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226E00" w14:textId="77777777" w:rsidR="003F3662" w:rsidRPr="00E97087" w:rsidRDefault="003F3662" w:rsidP="003F3662">
      <w:pPr>
        <w:spacing w:after="0" w:line="240" w:lineRule="auto"/>
        <w:rPr>
          <w:rFonts w:ascii="Times New Roman" w:hAnsi="Times New Roman" w:cs="Times New Roman"/>
          <w:b/>
          <w:bCs/>
          <w:color w:val="000000" w:themeColor="text1"/>
          <w:sz w:val="32"/>
          <w:szCs w:val="32"/>
        </w:rPr>
      </w:pPr>
      <w:r w:rsidRPr="00E97087">
        <w:rPr>
          <w:rFonts w:ascii="Times New Roman" w:hAnsi="Times New Roman" w:cs="Times New Roman"/>
          <w:b/>
          <w:bCs/>
          <w:color w:val="000000" w:themeColor="text1"/>
          <w:sz w:val="32"/>
          <w:szCs w:val="32"/>
        </w:rPr>
        <w:t>Appendix</w:t>
      </w:r>
      <w:r w:rsidRPr="00E97087">
        <w:rPr>
          <w:rFonts w:ascii="Times New Roman" w:hAnsi="Times New Roman" w:cs="Times New Roman"/>
          <w:b/>
          <w:color w:val="000000" w:themeColor="text1"/>
          <w:sz w:val="32"/>
          <w:szCs w:val="32"/>
        </w:rPr>
        <w:t xml:space="preserve"> </w:t>
      </w:r>
      <w:bookmarkStart w:id="0" w:name="_GoBack"/>
      <w:bookmarkEnd w:id="0"/>
    </w:p>
    <w:p w14:paraId="75E2DDC6" w14:textId="77777777" w:rsidR="003F3662" w:rsidRPr="00E97087" w:rsidRDefault="003F3662" w:rsidP="003F3662">
      <w:pPr>
        <w:rPr>
          <w:color w:val="000000" w:themeColor="text1"/>
        </w:rPr>
      </w:pPr>
    </w:p>
    <w:p w14:paraId="1B62E4BA" w14:textId="77777777" w:rsidR="003F3662" w:rsidRPr="00E97087" w:rsidRDefault="003F3662" w:rsidP="003F3662">
      <w:pPr>
        <w:rPr>
          <w:rFonts w:ascii="Times New Roman" w:hAnsi="Times New Roman" w:cs="Times New Roman"/>
          <w:b/>
          <w:bCs/>
          <w:color w:val="000000" w:themeColor="text1"/>
          <w:sz w:val="24"/>
          <w:szCs w:val="24"/>
        </w:rPr>
      </w:pPr>
      <w:r w:rsidRPr="00E97087">
        <w:rPr>
          <w:rFonts w:ascii="Times New Roman" w:hAnsi="Times New Roman" w:cs="Times New Roman"/>
          <w:b/>
          <w:bCs/>
          <w:color w:val="000000" w:themeColor="text1"/>
          <w:sz w:val="24"/>
          <w:szCs w:val="24"/>
        </w:rPr>
        <w:t>Occurrence of AI terms in Surgery related articles</w:t>
      </w:r>
    </w:p>
    <w:p w14:paraId="3BED6759" w14:textId="77777777" w:rsidR="003F3662" w:rsidRPr="00E97087" w:rsidRDefault="003F3662" w:rsidP="003F3662">
      <w:pPr>
        <w:spacing w:after="0" w:line="240" w:lineRule="auto"/>
        <w:rPr>
          <w:rFonts w:ascii="Times New Roman" w:hAnsi="Times New Roman" w:cs="Times New Roman"/>
          <w:b/>
          <w:color w:val="000000" w:themeColor="text1"/>
        </w:rPr>
      </w:pPr>
    </w:p>
    <w:tbl>
      <w:tblPr>
        <w:tblW w:w="10065"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31"/>
        <w:gridCol w:w="4336"/>
        <w:gridCol w:w="5098"/>
      </w:tblGrid>
      <w:tr w:rsidR="00E97087" w:rsidRPr="00E97087" w14:paraId="339EA0F9" w14:textId="77777777" w:rsidTr="00133988">
        <w:tc>
          <w:tcPr>
            <w:tcW w:w="631" w:type="dxa"/>
          </w:tcPr>
          <w:p w14:paraId="1DA28884" w14:textId="77777777" w:rsidR="003F3662" w:rsidRPr="00E97087" w:rsidRDefault="003F3662" w:rsidP="00133988">
            <w:pPr>
              <w:ind w:left="168"/>
              <w:rPr>
                <w:rFonts w:ascii="Times New Roman" w:hAnsi="Times New Roman" w:cs="Times New Roman"/>
                <w:color w:val="000000" w:themeColor="text1"/>
                <w:sz w:val="24"/>
                <w:szCs w:val="24"/>
              </w:rPr>
            </w:pPr>
          </w:p>
        </w:tc>
        <w:tc>
          <w:tcPr>
            <w:tcW w:w="4336" w:type="dxa"/>
          </w:tcPr>
          <w:p w14:paraId="7F5BF8DB" w14:textId="77777777" w:rsidR="003F3662" w:rsidRPr="00E97087" w:rsidRDefault="003F3662" w:rsidP="00133988">
            <w:pPr>
              <w:ind w:left="201"/>
              <w:jc w:val="center"/>
              <w:rPr>
                <w:rFonts w:ascii="Times New Roman" w:hAnsi="Times New Roman" w:cs="Times New Roman"/>
                <w:b/>
                <w:bCs/>
                <w:color w:val="000000" w:themeColor="text1"/>
                <w:sz w:val="24"/>
                <w:szCs w:val="24"/>
              </w:rPr>
            </w:pPr>
            <w:r w:rsidRPr="00E97087">
              <w:rPr>
                <w:rFonts w:ascii="Times New Roman" w:hAnsi="Times New Roman" w:cs="Times New Roman"/>
                <w:b/>
                <w:bCs/>
                <w:color w:val="000000" w:themeColor="text1"/>
                <w:sz w:val="24"/>
                <w:szCs w:val="24"/>
              </w:rPr>
              <w:t>Term</w:t>
            </w:r>
          </w:p>
        </w:tc>
        <w:tc>
          <w:tcPr>
            <w:tcW w:w="5098" w:type="dxa"/>
          </w:tcPr>
          <w:p w14:paraId="0666DFA6" w14:textId="77777777" w:rsidR="003F3662" w:rsidRPr="00E97087" w:rsidRDefault="003F3662" w:rsidP="00133988">
            <w:pPr>
              <w:tabs>
                <w:tab w:val="left" w:pos="1960"/>
                <w:tab w:val="left" w:pos="3048"/>
              </w:tabs>
              <w:ind w:left="170"/>
              <w:jc w:val="center"/>
              <w:rPr>
                <w:rFonts w:ascii="Times New Roman" w:hAnsi="Times New Roman" w:cs="Times New Roman"/>
                <w:b/>
                <w:bCs/>
                <w:color w:val="000000" w:themeColor="text1"/>
                <w:sz w:val="24"/>
                <w:szCs w:val="24"/>
              </w:rPr>
            </w:pPr>
            <w:r w:rsidRPr="00E97087">
              <w:rPr>
                <w:rFonts w:ascii="Times New Roman" w:hAnsi="Times New Roman" w:cs="Times New Roman"/>
                <w:b/>
                <w:bCs/>
                <w:color w:val="000000" w:themeColor="text1"/>
                <w:sz w:val="24"/>
                <w:szCs w:val="24"/>
              </w:rPr>
              <w:t>Articles where the term appears</w:t>
            </w:r>
          </w:p>
        </w:tc>
      </w:tr>
      <w:tr w:rsidR="00E97087" w:rsidRPr="00E97087" w14:paraId="29C056C9" w14:textId="77777777" w:rsidTr="00133988">
        <w:tc>
          <w:tcPr>
            <w:tcW w:w="631" w:type="dxa"/>
          </w:tcPr>
          <w:p w14:paraId="679236BD" w14:textId="77777777" w:rsidR="003F3662" w:rsidRPr="00E97087" w:rsidRDefault="003F3662" w:rsidP="00133988">
            <w:pPr>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t>1</w:t>
            </w:r>
          </w:p>
        </w:tc>
        <w:tc>
          <w:tcPr>
            <w:tcW w:w="4336" w:type="dxa"/>
          </w:tcPr>
          <w:p w14:paraId="6F4AD908" w14:textId="77777777" w:rsidR="003F3662" w:rsidRPr="00E97087" w:rsidRDefault="003F3662" w:rsidP="00133988">
            <w:pPr>
              <w:ind w:left="201"/>
              <w:rPr>
                <w:rFonts w:ascii="Times New Roman" w:hAnsi="Times New Roman" w:cs="Times New Roman"/>
                <w:b/>
                <w:color w:val="000000" w:themeColor="text1"/>
                <w:sz w:val="24"/>
                <w:szCs w:val="24"/>
              </w:rPr>
            </w:pPr>
            <w:proofErr w:type="spellStart"/>
            <w:r w:rsidRPr="00E97087">
              <w:rPr>
                <w:rFonts w:ascii="Times New Roman" w:hAnsi="Times New Roman" w:cs="Times New Roman"/>
                <w:b/>
                <w:color w:val="000000" w:themeColor="text1"/>
                <w:sz w:val="24"/>
                <w:szCs w:val="24"/>
              </w:rPr>
              <w:t>AdaBoost</w:t>
            </w:r>
            <w:proofErr w:type="spellEnd"/>
            <w:r w:rsidRPr="00E97087">
              <w:rPr>
                <w:rFonts w:ascii="Times New Roman" w:hAnsi="Times New Roman" w:cs="Times New Roman"/>
                <w:b/>
                <w:color w:val="000000" w:themeColor="text1"/>
                <w:sz w:val="24"/>
                <w:szCs w:val="24"/>
              </w:rPr>
              <w:t xml:space="preserve"> </w:t>
            </w:r>
          </w:p>
        </w:tc>
        <w:tc>
          <w:tcPr>
            <w:tcW w:w="5098" w:type="dxa"/>
          </w:tcPr>
          <w:p w14:paraId="25750916" w14:textId="1149FD8F"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Prediction of surgeon’s experience</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tn5gc24uv","properties":{"formattedCitation":"[1]","plainCitation":"[1]","noteIndex":0},"citationItems":[{"id":1653,"uris":["http://zotero.org/users/local/H7OasWCq/items/S6FI2APG"],"itemData":{"id":1653,"type":"article-journal","container-title":"Surgery","DOI":"10.1016/j.surg.2020.09.020","ISSN":"00396060","issue":"5","journalAbbreviation":"Surgery","language":"en","page":"1245-1249","source":"DOI.org (Crossref)","title":"Machine learning analyses of automated performance metrics during granular sub-stitch phases predict surgeon experience","volume":"169","author":[{"family":"Chen","given":"Andrew B."},{"family":"Liang","given":"Siqi"},{"family":"Nguyen","given":"Jessica H."},{"family":"Liu","given":"Yan"},{"family":"Hung","given":"Andrew J."}],"issued":{"date-parts":[["2021",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w:t>
            </w:r>
            <w:r w:rsidRPr="00E97087">
              <w:rPr>
                <w:color w:val="000000" w:themeColor="text1"/>
                <w:sz w:val="20"/>
                <w:szCs w:val="20"/>
              </w:rPr>
              <w:fldChar w:fldCharType="end"/>
            </w:r>
            <w:r w:rsidRPr="00E97087">
              <w:rPr>
                <w:color w:val="000000" w:themeColor="text1"/>
                <w:sz w:val="20"/>
                <w:szCs w:val="20"/>
              </w:rPr>
              <w:t xml:space="preserve"> </w:t>
            </w:r>
          </w:p>
          <w:p w14:paraId="15EA4A2A" w14:textId="5E911F1B"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Minimally Invasive Optically Guided Surgery</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7uul983oc","properties":{"formattedCitation":"[2]","plainCitation":"[2]","noteIndex":0},"citationItems":[{"id":1655,"uris":["http://zotero.org/users/local/H7OasWCq/items/7IB6TJSL"],"itemData":{"id":1655,"type":"article-journal","abstract":"Abdominal cancer is a widely prevalent group of tumours with a high level of mortality if diagnosed at a late stage. Although the cancer death rates have in general declined over the past few decades, the mortality from tumours in the hepatoduodenal area has significantly increased in recent years. The broader use of minimal access surgery (MAS) for diagnostics and treatment can significantly improve the survival rate and quality of life of patients after surgery. This work aims to develop and characterise an appropriate technical implementation for tissue endogenous fluorescence (TEF) and assess the efficiency of machine learning methods for the real-time diagnosis of tumours in the hepatoduodenal area. In this paper, we present the results of the machine learning approach applied to the optically guided MAS. We have elaborated tissue fluorescence approach with a fibre-optic probe to record the TEF and blood perfusion parameters during MAS in patients with cancers in the hepatoduodenal area. The measurements from the laser Doppler flowmetry (LDF) channel were used as a sensor of the tissue vitality to reduce variability in TEF data. Also, we evaluated how the blood perfusion oscillations are changed in the tumour tissue. The evaluated amplitudes of the cardiac (0.6–1.6 Hz) and respiratory (0.2–0.6 Hz) oscillations was significantly higher in intact tissues (p &lt; 0.001) compared to the cancerous ones, while the myogenic (0.2–0.06 Hz) oscillation did not demonstrate any statistically significant difference. Our results demonstrate that a fibre-optic TEF probe accompanied with ML algorithms such as k-Nearest Neighbours or AdaBoost is highly promising for the real-time in situ differentiation between cancerous and healthy tissues by detecting the information about the tissue type that is encoded in the fluorescence spectrum. Also, we show that the detection can be supplemented and enhanced by parallel collection and classification of blood perfusion oscillations.","container-title":"Diagnostics","DOI":"10.3390/diagnostics10110873","ISSN":"2075-4418","issue":"11","journalAbbreviation":"Diagnostics","language":"en","page":"873","source":"DOI.org (Crossref)","title":"Machine Learning Aided Photonic Diagnostic System for Minimally Invasive Optically Guided Surgery in the Hepatoduodenal Area","volume":"10","author":[{"family":"Zherebtsov","given":"Evgeny"},{"family":"Zajnulina","given":"Marina"},{"family":"Kandurova","given":"Ksenia"},{"family":"Potapova","given":"Elena"},{"family":"Dremin","given":"Viktor"},{"family":"Mamoshin","given":"Andrian"},{"family":"Sokolovski","given":"Sergei"},{"family":"Dunaev","given":"Andrey"},{"family":"Rafailov","given":"Edik U."}],"issued":{"date-parts":[["2020",10,2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2]</w:t>
            </w:r>
            <w:r w:rsidRPr="00E97087">
              <w:rPr>
                <w:color w:val="000000" w:themeColor="text1"/>
                <w:sz w:val="20"/>
                <w:szCs w:val="20"/>
              </w:rPr>
              <w:fldChar w:fldCharType="end"/>
            </w:r>
            <w:r w:rsidRPr="00E97087">
              <w:rPr>
                <w:color w:val="000000" w:themeColor="text1"/>
                <w:sz w:val="20"/>
                <w:szCs w:val="20"/>
              </w:rPr>
              <w:t xml:space="preserve"> </w:t>
            </w:r>
          </w:p>
          <w:p w14:paraId="582BF770" w14:textId="00632594"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Monitoring radiofrequency ablation depth</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bduulo3ks","properties":{"formattedCitation":"[3]","plainCitation":"[3]","noteIndex":0},"citationItems":[{"id":1656,"uris":["http://zotero.org/users/local/H7OasWCq/items/F7FQQ5VX"],"itemData":{"id":1656,"type":"article-journal","container-title":"International Journal of Hyperthermia","DOI":"10.1080/02656736.2019.1587008","ISSN":"0265-6736, 1464-5157","issue":"1","journalAbbreviation":"International Journal of Hyperthermia","language":"en","page":"427-436","source":"DOI.org (Crossref)","title":"Real-time monitoring radiofrequency ablation using tree-based ensemble learning models","volume":"36","author":[{"family":"Besler","given":"Emre"},{"family":"Curtis Wang","given":"Y."},{"family":"C. Chan","given":"Terence"},{"family":"V. Sahakian","given":"Alan"}],"issued":{"date-parts":[["2019",1,1]]}}}],"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3]</w:t>
            </w:r>
            <w:r w:rsidRPr="00E97087">
              <w:rPr>
                <w:color w:val="000000" w:themeColor="text1"/>
                <w:sz w:val="20"/>
                <w:szCs w:val="20"/>
              </w:rPr>
              <w:fldChar w:fldCharType="end"/>
            </w:r>
            <w:r w:rsidRPr="00E97087">
              <w:rPr>
                <w:color w:val="000000" w:themeColor="text1"/>
                <w:sz w:val="20"/>
                <w:szCs w:val="20"/>
              </w:rPr>
              <w:t xml:space="preserve"> </w:t>
            </w:r>
          </w:p>
        </w:tc>
      </w:tr>
      <w:tr w:rsidR="00E97087" w:rsidRPr="00E97087" w14:paraId="5B3A3E40" w14:textId="77777777" w:rsidTr="00133988">
        <w:tc>
          <w:tcPr>
            <w:tcW w:w="631" w:type="dxa"/>
          </w:tcPr>
          <w:p w14:paraId="52CE215A" w14:textId="77777777" w:rsidR="003F3662" w:rsidRPr="00E97087" w:rsidRDefault="003F3662" w:rsidP="00133988">
            <w:pPr>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t>2</w:t>
            </w:r>
          </w:p>
        </w:tc>
        <w:tc>
          <w:tcPr>
            <w:tcW w:w="4336" w:type="dxa"/>
          </w:tcPr>
          <w:p w14:paraId="48E26CB6" w14:textId="77777777" w:rsidR="003F3662" w:rsidRPr="00E97087" w:rsidRDefault="003F3662" w:rsidP="00133988">
            <w:pPr>
              <w:ind w:left="201"/>
              <w:rPr>
                <w:rFonts w:ascii="Times New Roman" w:hAnsi="Times New Roman" w:cs="Times New Roman"/>
                <w:b/>
                <w:bCs/>
                <w:color w:val="000000" w:themeColor="text1"/>
                <w:sz w:val="24"/>
                <w:szCs w:val="24"/>
              </w:rPr>
            </w:pPr>
            <w:r w:rsidRPr="00E97087">
              <w:rPr>
                <w:rFonts w:ascii="Times New Roman" w:hAnsi="Times New Roman" w:cs="Times New Roman"/>
                <w:b/>
                <w:bCs/>
                <w:color w:val="000000" w:themeColor="text1"/>
                <w:sz w:val="24"/>
                <w:szCs w:val="24"/>
              </w:rPr>
              <w:t>Artiﬁcial neural networks (ANNs)</w:t>
            </w:r>
          </w:p>
        </w:tc>
        <w:tc>
          <w:tcPr>
            <w:tcW w:w="5098" w:type="dxa"/>
          </w:tcPr>
          <w:p w14:paraId="317154FD" w14:textId="76A55F47" w:rsidR="003F3662" w:rsidRPr="00E97087" w:rsidRDefault="003F3662" w:rsidP="00133988">
            <w:pPr>
              <w:pStyle w:val="ListParagraph"/>
              <w:numPr>
                <w:ilvl w:val="0"/>
                <w:numId w:val="3"/>
              </w:numPr>
              <w:tabs>
                <w:tab w:val="left" w:pos="1960"/>
              </w:tabs>
              <w:ind w:left="313" w:hanging="313"/>
              <w:jc w:val="left"/>
              <w:rPr>
                <w:color w:val="000000" w:themeColor="text1"/>
                <w:sz w:val="20"/>
                <w:szCs w:val="20"/>
              </w:rPr>
            </w:pPr>
            <w:r w:rsidRPr="00E97087">
              <w:rPr>
                <w:color w:val="000000" w:themeColor="text1"/>
                <w:sz w:val="20"/>
                <w:szCs w:val="20"/>
              </w:rPr>
              <w:t>Video Archiving and Communication System (VAC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mkov0uo59","properties":{"formattedCitation":"[4]","plainCitation":"[4]","noteIndex":0},"citationItems":[{"id":1657,"uris":["http://zotero.org/users/local/H7OasWCq/items/YUWJX2J2"],"itemData":{"id":1657,"type":"article-journal","container-title":"Healthcare Informatics Research","DOI":"10.4258/hir.2021.27.2.162","ISSN":"2093-369X","issue":"2","journalAbbreviation":"Healthc Inform Res","language":"en","page":"162-167","source":"DOI.org (Crossref)","title":"Video Archiving and Communication System (VACS): A Progressive Approach, Design, Implementation, and Benefits for Surgical Videos","title-short":"Video Archiving and Communication System (VACS)","volume":"27","author":[{"family":"Kim","given":"Deokseok"},{"family":"Hwang","given":"Woojoong"},{"family":"Bae","given":"Joonseong"},{"family":"Park","given":"Hyeyeon"},{"family":"Kim","given":"Kwang Gi"}],"issued":{"date-parts":[["2021",4,30]]}}}],"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4]</w:t>
            </w:r>
            <w:r w:rsidRPr="00E97087">
              <w:rPr>
                <w:color w:val="000000" w:themeColor="text1"/>
                <w:sz w:val="20"/>
                <w:szCs w:val="20"/>
              </w:rPr>
              <w:fldChar w:fldCharType="end"/>
            </w:r>
            <w:r w:rsidRPr="00E97087">
              <w:rPr>
                <w:color w:val="000000" w:themeColor="text1"/>
                <w:sz w:val="20"/>
                <w:szCs w:val="20"/>
              </w:rPr>
              <w:t xml:space="preserve"> </w:t>
            </w:r>
          </w:p>
          <w:p w14:paraId="63D643B4" w14:textId="41450FB2"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AI CC Diagnosis Using Clinical Data</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pdsajvtug","properties":{"formattedCitation":"[5]","plainCitation":"[5]","noteIndex":0},"citationItems":[{"id":1660,"uris":["http://zotero.org/users/local/H7OasWCq/items/E5M6R926"],"itemData":{"id":1660,"type":"article-journal","abstract":"Colorectal cancer is the third most common and second most lethal tumor globally, causing 900,000 deaths annually. In this research, a computer aided diagnosis system was designed that detects colorectal cancer, using an innovative dataset composing of both numeric (blood and urine analysis) and qualitative data (living environment of the patient, tumor position, T, N, M, Dukes classification, associated pathology, technical approach, complications, incidents, ultrasonography-dimensions as well as localization). The intelligent computer aided colorectal cancer diagnosis system was designed using different machine learning techniques, such as classification and shallow and deep neural networks. The maximum accuracy obtained from solving the binary classification problem with traditional machine learning algorithms was 77.8%. However, the regression problem solved with deep neural networks yielded with significantly better performance in terms of mean squared error minimization, reaching the value of 0.0000529.","container-title":"Diagnostics","DOI":"10.3390/diagnostics11030514","ISSN":"2075-4418","issue":"3","journalAbbreviation":"Diagnostics","language":"en","page":"514","source":"DOI.org (Crossref)","title":"Artificial Intelligence in Colorectal Cancer Diagnosis Using Clinical Data: Non-Invasive Approach","title-short":"Artificial Intelligence in Colorectal Cancer Diagnosis Using Clinical Data","volume":"11","author":[{"family":"Lorenzovici","given":"Noémi"},{"family":"Dulf","given":"Eva-H."},{"family":"Mocan","given":"Teodora"},{"family":"Mocan","given":"Lucian"}],"issued":{"date-parts":[["2021",3,14]]}}}],"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5]</w:t>
            </w:r>
            <w:r w:rsidRPr="00E97087">
              <w:rPr>
                <w:color w:val="000000" w:themeColor="text1"/>
                <w:sz w:val="20"/>
                <w:szCs w:val="20"/>
              </w:rPr>
              <w:fldChar w:fldCharType="end"/>
            </w:r>
            <w:r w:rsidRPr="00E97087">
              <w:rPr>
                <w:color w:val="000000" w:themeColor="text1"/>
                <w:sz w:val="20"/>
                <w:szCs w:val="20"/>
              </w:rPr>
              <w:t xml:space="preserve"> </w:t>
            </w:r>
          </w:p>
          <w:p w14:paraId="2DF02968" w14:textId="1177ECEB"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Intraoperative safety</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ithc2jad","properties":{"formattedCitation":"[6, 7, 7\\uc0\\u8211{}11]","plainCitation":"[6, 7, 7–11]","noteIndex":0},"citationItems":[{"id":2292,"uris":["http://zotero.org/users/local/H7OasWCq/items/LPNIZVJS"],"itemData":{"id":2292,"type":"article-journal","container-title":"Annals of Surgery","DOI":"10.1097/SLA.0000000000004207","ISSN":"0003-4932, 1528-1140","issue":"3","language":"en","page":"523-528","source":"DOI.org (Crossref)","title":"Situating Artificial Intelligence in Surgery: A Focus on Disease Severity","title-short":"Situating Artificial Intelligence in Surgery","volume":"272","author":[{"family":"Korndorffer","given":"James R."},{"family":"Hawn","given":"Mary T."},{"family":"Spain","given":"David A."},{"family":"Knowlton","given":"Lisa M."},{"family":"Azagury","given":"Dan E."},{"family":"Nassar","given":"Aussama K."},{"family":"Lau","given":"James N."},{"family":"Arnow","given":"Katherine D."},{"family":"Trickey","given":"Amber W."},{"family":"Pugh","given":"Carla M."}],"issued":{"date-parts":[["2020",9]]}}},{"id":2362,"uris":["http://zotero.org/users/local/H7OasWCq/items/743EVF5A"],"itemData":{"id":2362,"type":"article-journal","container-title":"Annals of Surgery","DOI":"10.1097/SLA.0000000000004736","ISSN":"0003-4932, 1528-1140","issue":"1","language":"en","page":"e93-e95","source":"DOI.org (Crossref)","title":"A Computer Vision Platform to Automatically Locate Critical Events in Surgical Videos: Documenting Safety in Laparoscopic Cholecystectomy","title-short":"A Computer Vision Platform to Automatically Locate Critical Events in Surgical Videos","volume":"274","author":[{"family":"Mascagni","given":"Pietro"},{"family":"Alapatt","given":"Deepak"},{"family":"Urade","given":"Takeshi"},{"family":"Vardazaryan","given":"Armine"},{"family":"Mutter","given":"Didier"},{"family":"Marescaux","given":"Jacques"},{"family":"Costamagna","given":"Guido"},{"family":"Dallemagne","given":"Bernard"},{"family":"Padoy","given":"Nicolas"}],"issued":{"date-parts":[["2021",7]]}}},{"id":2362,"uris":["http://zotero.org/users/local/H7OasWCq/items/743EVF5A"],"itemData":{"id":2362,"type":"article-journal","container-title":"Annals of Surgery","DOI":"10.1097/SLA.0000000000004736","ISSN":"0003-4932, 1528-1140","issue":"1","language":"en","page":"e93-e95","source":"DOI.org (Crossref)","title":"A Computer Vision Platform to Automatically Locate Critical Events in Surgical Videos: Documenting Safety in Laparoscopic Cholecystectomy","title-short":"A Computer Vision Platform to Automatically Locate Critical Events in Surgical Videos","volume":"274","author":[{"family":"Mascagni","given":"Pietro"},{"family":"Alapatt","given":"Deepak"},{"family":"Urade","given":"Takeshi"},{"family":"Vardazaryan","given":"Armine"},{"family":"Mutter","given":"Didier"},{"family":"Marescaux","given":"Jacques"},{"family":"Costamagna","given":"Guido"},{"family":"Dallemagne","given":"Bernard"},{"family":"Padoy","given":"Nicolas"}],"issued":{"date-parts":[["2021",7]]}}},{"id":2234,"uris":["http://zotero.org/users/local/H7OasWCq/items/PXN38SIH"],"itemData":{"id":2234,"type":"article-journal","container-title":"Annals of Surgery","DOI":"10.1097/SLA.0000000000004594","ISSN":"0003-4932","language":"en","source":"DOI.org (Crossref)","title":"Artificial Intelligence for Intraoperative Guidance: Using Semantic Segmentation to Identify Surgical Anatomy During Laparoscopic Cholecystectomy","title-short":"Artificial Intelligence for Intraoperative Guidance","URL":"https://journals.lww.com/10.1097/SLA.0000000000004594","volume":"Publish Ahead of Print","author":[{"family":"Madani","given":"Amin"},{"family":"Namazi","given":"Babak"},{"family":"Altieri","given":"Maria S."},{"family":"Hashimoto","given":"Daniel A."},{"family":"Rivera","given":"Angela Maria"},{"family":"Pucher","given":"Philip H."},{"family":"Navarrete-Welton","given":"Allison"},{"family":"Sankaranarayanan","given":"Ganesh"},{"family":"Brunt","given":"L. Michael"},{"family":"Okrainec","given":"Allan"},{"family":"Alseidi","given":"Adnan"}],"accessed":{"date-parts":[["2021",11,1]]},"issued":{"date-parts":[["2020",11,13]]}}},{"id":1697,"uris":["http://zotero.org/users/local/H7OasWCq/items/3WXFTQBT"],"itemData":{"id":1697,"type":"article-journal","container-title":"Annals of Surgery","DOI":"10.1097/SLA.0000000000003460","ISSN":"0003-4932, 1528-1140","issue":"3","language":"en","page":"414-421","source":"DOI.org (Crossref)","title":"Computer Vision Analysis of Intraoperative Video: Automated Recognition of Operative Steps in Laparoscopic Sleeve Gastrectomy","title-short":"Computer Vision Analysis of Intraoperative Video","volume":"270","author":[{"family":"Hashimoto","given":"Daniel A."},{"family":"Rosman","given":"Guy"},{"family":"Witkowski","given":"Elan R."},{"family":"Stafford","given":"Caitlin"},{"family":"Navarette-Welton","given":"Allison J."},{"family":"Rattner","given":"David W."},{"family":"Lillemoe","given":"Keith D."},{"family":"Rus","given":"Daniela L."},{"family":"Meireles","given":"Ozanan R."}],"issued":{"date-parts":[["2019",9]]}}},{"id":2365,"uris":["http://zotero.org/users/local/H7OasWCq/items/4XDPTTR4"],"itemData":{"id":2365,"type":"article-journal","container-title":"Annals of Surgical Oncology","DOI":"10.1245/s10434-016-5126-2","ISSN":"1068-9265, 1534-4681","issue":"7","journalAbbreviation":"Ann Surg Oncol","language":"en","page":"2167-2167","source":"DOI.org (Crossref)","title":"Transthoracic Port Placement Increases Safety of Total Laparoscopic Posterior Sectionectomy","volume":"23","author":[{"family":"Schwarz","given":"L."},{"family":"Aloia","given":"T. A."},{"family":"Eng","given":"C."},{"family":"Chang","given":"G. J."},{"family":"Vauthey","given":"J. N."},{"family":"Conrad","given":"Claudius"}],"issued":{"date-parts":[["2016",7]]}}},{"id":1748,"uris":["http://zotero.org/users/local/H7OasWCq/items/43Y9FSW2"],"itemData":{"id":1748,"type":"article-journal","container-title":"Annals of Surgery","DOI":"10.1097/SLA.0000000000004351","ISSN":"0003-4932","language":"en","source":"DOI.org (Crossref)","title":"Artificial Intelligence for Surgical Safety: Automatic Assessment of the Critical View of Safety in Laparoscopic Cholecystectomy Using Deep Learning","title-short":"Artificial Intelligence for Surgical Safety","URL":"https://journals.lww.com/10.1097/SLA.0000000000004351","volume":"Publish Ahead of Print","author":[{"family":"Mascagni","given":"Pietro"},{"family":"Vardazaryan","given":"Armine"},{"family":"Alapatt","given":"Deepak"},{"family":"Urade","given":"Takeshi"},{"family":"Emre","given":"Taha"},{"family":"Fiorillo","given":"Claudio"},{"family":"Pessaux","given":"Patrick"},{"family":"Mutter","given":"Didier"},{"family":"Marescaux","given":"Jacques"},{"family":"Costamagna","given":"Guido"},{"family":"Dallemagne","given":"Bernard"},{"family":"Padoy","given":"Nicolas"}],"accessed":{"date-parts":[["2021",11,1]]},"issued":{"date-parts":[["2020",11,16]]}}}],"schema":"https://github.com/citation-style-language/schema/raw/master/csl-citation.json"} </w:instrText>
            </w:r>
            <w:r w:rsidRPr="00E97087">
              <w:rPr>
                <w:color w:val="000000" w:themeColor="text1"/>
                <w:sz w:val="20"/>
                <w:szCs w:val="20"/>
              </w:rPr>
              <w:fldChar w:fldCharType="separate"/>
            </w:r>
            <w:r w:rsidR="00B32252" w:rsidRPr="00B32252">
              <w:rPr>
                <w:color w:val="000000"/>
                <w:sz w:val="20"/>
              </w:rPr>
              <w:t>[6, 7, 7–11]</w:t>
            </w:r>
            <w:r w:rsidRPr="00E97087">
              <w:rPr>
                <w:color w:val="000000" w:themeColor="text1"/>
                <w:sz w:val="20"/>
                <w:szCs w:val="20"/>
              </w:rPr>
              <w:fldChar w:fldCharType="end"/>
            </w:r>
          </w:p>
          <w:p w14:paraId="71714C86" w14:textId="40C8B143"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Automated microsurgery analysi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rtc0fs6nr","properties":{"formattedCitation":"[12]","plainCitation":"[12]","noteIndex":0},"citationItems":[{"id":1661,"uris":["http://zotero.org/users/local/H7OasWCq/items/FMMP4TL3"],"itemData":{"id":1661,"type":"article-journal","container-title":"World Neurosurgery","DOI":"10.1016/j.wneu.2021.01.117","ISSN":"18788750","journalAbbreviation":"World Neurosurgery","language":"en","page":"e669-e686","source":"DOI.org (Crossref)","title":"Automated Vision-Based Microsurgical Skill Analysis in Neurosurgery Using Deep Learning: Development and Preclinical Validation","title-short":"Automated Vision-Based Microsurgical Skill Analysis in Neurosurgery Using Deep Learning","volume":"149","author":[{"family":"Davids","given":"Joseph"},{"family":"Makariou","given":"Savvas-George"},{"family":"Ashrafian","given":"Hutan"},{"family":"Darzi","given":"Ara"},{"family":"Marcus","given":"Hani J."},{"family":"Giannarou","given":"Stamatia"}],"issued":{"date-parts":[["2021",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2]</w:t>
            </w:r>
            <w:r w:rsidRPr="00E97087">
              <w:rPr>
                <w:color w:val="000000" w:themeColor="text1"/>
                <w:sz w:val="20"/>
                <w:szCs w:val="20"/>
              </w:rPr>
              <w:fldChar w:fldCharType="end"/>
            </w:r>
            <w:r w:rsidRPr="00E97087">
              <w:rPr>
                <w:color w:val="000000" w:themeColor="text1"/>
                <w:sz w:val="20"/>
                <w:szCs w:val="20"/>
              </w:rPr>
              <w:t xml:space="preserve">  </w:t>
            </w:r>
          </w:p>
          <w:p w14:paraId="2291B767" w14:textId="6E453286"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MIE cost</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rk925e9hd","properties":{"formattedCitation":"[13]","plainCitation":"[13]","noteIndex":0},"citationItems":[{"id":1662,"uris":["http://zotero.org/users/local/H7OasWCq/items/4B4W76S6"],"itemData":{"id":1662,"type":"article-journal","container-title":"The Annals of Thoracic Surgery","DOI":"10.1016/j.athoracsur.2021.01.023","ISSN":"00034975","journalAbbreviation":"The Annals of Thoracic Surgery","language":"en","page":"S0003497521001223","source":"DOI.org (Crossref)","title":"Drivers of Cost Associated With Minimally Invasive Esophagectomy","author":[{"family":"Panda","given":"Nikhil"},{"family":"Shagabayeva","given":"Larisa"},{"family":"Comrie","given":"Cameron E."},{"family":"Phan","given":"Nicole"},{"family":"Moonsamy","given":"Philicia"},{"family":"Jeffrey Yang","given":"Chi-Fu"},{"family":"Fernandez","given":"Felix G."},{"family":"Morse","given":"Christopher R."}],"issued":{"date-parts":[["2021",1]]}}}],"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3]</w:t>
            </w:r>
            <w:r w:rsidRPr="00E97087">
              <w:rPr>
                <w:color w:val="000000" w:themeColor="text1"/>
                <w:sz w:val="20"/>
                <w:szCs w:val="20"/>
              </w:rPr>
              <w:fldChar w:fldCharType="end"/>
            </w:r>
            <w:r w:rsidRPr="00E97087">
              <w:rPr>
                <w:color w:val="000000" w:themeColor="text1"/>
                <w:sz w:val="20"/>
                <w:szCs w:val="20"/>
              </w:rPr>
              <w:t xml:space="preserve"> </w:t>
            </w:r>
          </w:p>
          <w:p w14:paraId="4B35B4AC" w14:textId="6FB0410D"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Visual analysis in L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0ce61fova","properties":{"formattedCitation":"[14]","plainCitation":"[14]","noteIndex":0},"citationItems":[{"id":1642,"uris":["http://zotero.org/users/local/H7OasWCq/items/S3N84S84"],"itemData":{"id":1642,"type":"article-journal","container-title":"Surgical Endoscopy","DOI":"10.1007/s00464-020-08168-1","ISSN":"0930-2794, 1432-2218","issue":"4","journalAbbreviation":"Surg Endosc","language":"en","page":"1521-1533","source":"DOI.org (Crossref)","title":"Deep learning visual analysis in laparoscopic surgery: a systematic review and diagnostic test accuracy meta-analysis","title-short":"Deep learning visual analysis in laparoscopic surgery","volume":"35","author":[{"family":"Anteby","given":"Roi"},{"family":"Horesh","given":"Nir"},{"family":"Soffer","given":"Shelly"},{"family":"Zager","given":"Yaniv"},{"family":"Barash","given":"Yiftach"},{"family":"Amiel","given":"Imri"},{"family":"Rosin","given":"Danny"},{"family":"Gutman","given":"Mordechai"},{"family":"Klang","given":"Eyal"}],"issued":{"date-parts":[["2021",4]]}}}],"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4]</w:t>
            </w:r>
            <w:r w:rsidRPr="00E97087">
              <w:rPr>
                <w:color w:val="000000" w:themeColor="text1"/>
                <w:sz w:val="20"/>
                <w:szCs w:val="20"/>
              </w:rPr>
              <w:fldChar w:fldCharType="end"/>
            </w:r>
            <w:r w:rsidRPr="00E97087">
              <w:rPr>
                <w:color w:val="000000" w:themeColor="text1"/>
                <w:sz w:val="20"/>
                <w:szCs w:val="20"/>
              </w:rPr>
              <w:t xml:space="preserve"> </w:t>
            </w:r>
          </w:p>
          <w:p w14:paraId="6661048C" w14:textId="57BC9206"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Vision-Based Suture Tensile Force</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mqumtvdep","properties":{"formattedCitation":"[15]","plainCitation":"[15]","noteIndex":0},"citationItems":[{"id":1665,"uris":["http://zotero.org/users/local/H7OasWCq/items/KUGWST37"],"itemData":{"id":1665,"type":"article-journal","abstract":"Compared to laparoscopy, robotics-assisted minimally invasive surgery has the problem of an absence of force feedback, which is important to prevent a breakage of the suture. To overcome this problem, surgeons infer the suture force from their proprioception and 2D image by comparing them to the training experience. Based on this idea, a deep-learning-based method using a single image and robot position to estimate the tensile force of the sutures without a force sensor is proposed. A neural network structure with a modified Inception Resnet-V2 and Long Short Term Memory (LSTM) networks is used to estimate the suture pulling force. The feasibility of proposed network is verified using the generated DB, recording the interaction under the condition of two different artificial skins and two different situations (in vivo and in vitro) at 13 viewing angles of the images by changing the tool positions collected from the master-slave robotic system. From the evaluation conducted to show the feasibility of the interaction force estimation, the proposed learning models successfully estimated the tensile force at 10 unseen viewing angles during training.","container-title":"Sensors","DOI":"10.3390/s21010110","ISSN":"1424-8220","issue":"1","journalAbbreviation":"Sensors","language":"en","page":"110","source":"DOI.org (Crossref)","title":"Vision-Based Suture Tensile Force Estimation in Robotic Surgery","volume":"21","author":[{"family":"Jung","given":"Won-Jo"},{"family":"Kwak","given":"Kyung-Soo"},{"family":"Lim","given":"Soo-Chul"}],"issued":{"date-parts":[["2020",12,26]]}}}],"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5]</w:t>
            </w:r>
            <w:r w:rsidRPr="00E97087">
              <w:rPr>
                <w:color w:val="000000" w:themeColor="text1"/>
                <w:sz w:val="20"/>
                <w:szCs w:val="20"/>
              </w:rPr>
              <w:fldChar w:fldCharType="end"/>
            </w:r>
            <w:r w:rsidRPr="00E97087">
              <w:rPr>
                <w:color w:val="000000" w:themeColor="text1"/>
                <w:sz w:val="20"/>
                <w:szCs w:val="20"/>
              </w:rPr>
              <w:t xml:space="preserve"> </w:t>
            </w:r>
          </w:p>
          <w:p w14:paraId="32F85570" w14:textId="783AC538"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Computer vision in surgery</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er82hk53s","properties":{"formattedCitation":"[16]","plainCitation":"[16]","noteIndex":0},"citationItems":[{"id":1666,"uris":["http://zotero.org/users/local/H7OasWCq/items/WIX6D6U6"],"itemData":{"id":1666,"type":"article-journal","container-title":"Surgery","DOI":"10.1016/j.surg.2020.10.039","ISSN":"00396060","issue":"5","journalAbbreviation":"Surgery","language":"en","page":"1253-1256","source":"DOI.org (Crossref)","title":"Computer vision in surgery","volume":"169","author":[{"family":"Ward","given":"Thomas M."},{"family":"Mascagni","given":"Pietro"},{"family":"Ban","given":"Yutong"},{"family":"Rosman","given":"Guy"},{"family":"Padoy","given":"Nicolas"},{"family":"Meireles","given":"Ozanan"},{"family":"Hashimoto","given":"Daniel A."}],"issued":{"date-parts":[["2021",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6]</w:t>
            </w:r>
            <w:r w:rsidRPr="00E97087">
              <w:rPr>
                <w:color w:val="000000" w:themeColor="text1"/>
                <w:sz w:val="20"/>
                <w:szCs w:val="20"/>
              </w:rPr>
              <w:fldChar w:fldCharType="end"/>
            </w:r>
            <w:r w:rsidRPr="00E97087">
              <w:rPr>
                <w:color w:val="000000" w:themeColor="text1"/>
                <w:sz w:val="20"/>
                <w:szCs w:val="20"/>
              </w:rPr>
              <w:t xml:space="preserve"> </w:t>
            </w:r>
          </w:p>
          <w:p w14:paraId="7BF276B6" w14:textId="01ACFBC5"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Predict Changes in Contaminated Bone Cement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71vjgp9op","properties":{"formattedCitation":"[17]","plainCitation":"[17]","noteIndex":0},"citationItems":[{"id":1668,"uris":["http://zotero.org/users/local/H7OasWCq/items/FI7UXCN2"],"itemData":{"id":1668,"type":"article-journal","abstract":"The purpose of the study was to test the usefulness of deep learning artificial neural networks and statistical modeling in predicting the strength of bone cements with defects. The defects are related to the introduction of admixtures, such as blood or saline, as contaminants into the cement at the preparation stage. Due to the wide range of applications of deep learning, among others in speech recognition, bioinformation processing, and medication design, the extent was checked to which it is possible to obtain information related to the prediction of the compressive strength of bone cements. Development and improvement of deep learning network (DLN) algorithms and statistical modeling in the analysis of changes in the mechanical parameters of the tested materials will enable determining an acceptable margin of error during surgery or cement preparation in relation to the expected strength of the material used to fill bone cavities. The use of the abovementioned computer methods may, therefore, play a significant role in the initial qualitative assessment of the effects of procedures and, thus, mitigation of errors resulting in failure to maintain the required mechanical parameters and patient dissatisfaction.","container-title":"Materials","DOI":"10.3390/ma13235419","ISSN":"1996-1944","issue":"23","journalAbbreviation":"Materials","language":"en","page":"5419","source":"DOI.org (Crossref)","title":"Use of Deep Learning Networks and Statistical Modeling to Predict Changes in Mechanical Parameters of Contaminated Bone Cements","volume":"13","author":[{"family":"Machrowska","given":"Anna"},{"family":"Szabelski","given":"Jakub"},{"family":"Karpiński","given":"Robert"},{"family":"Krakowski","given":"Przemysław"},{"family":"Jonak","given":"Józef"},{"family":"Jonak","given":"Kamil"}],"issued":{"date-parts":[["2020",11,28]]}}}],"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7]</w:t>
            </w:r>
            <w:r w:rsidRPr="00E97087">
              <w:rPr>
                <w:color w:val="000000" w:themeColor="text1"/>
                <w:sz w:val="20"/>
                <w:szCs w:val="20"/>
              </w:rPr>
              <w:fldChar w:fldCharType="end"/>
            </w:r>
            <w:r w:rsidRPr="00E97087">
              <w:rPr>
                <w:color w:val="000000" w:themeColor="text1"/>
                <w:sz w:val="20"/>
                <w:szCs w:val="20"/>
              </w:rPr>
              <w:t xml:space="preserve"> </w:t>
            </w:r>
          </w:p>
          <w:p w14:paraId="1FC119D5" w14:textId="644362F2"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MIS image synthesi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6kfekl50h","properties":{"formattedCitation":"[18]","plainCitation":"[18]","noteIndex":0},"citationItems":[{"id":1669,"uris":["http://zotero.org/users/local/H7OasWCq/items/DVIL4RIZ"],"itemData":{"id":1669,"type":"article-journal","container-title":"Computer Methods and Programs in Biomedicine","DOI":"10.1016/j.cmpb.2020.105834","ISSN":"01692607","journalAbbreviation":"Computer Methods and Programs in Biomedicine","language":"en","page":"105834","source":"DOI.org (Crossref)","title":"Towards realistic laparoscopic image generation using image-domain translation","volume":"200","author":[{"family":"Marzullo","given":"Aldo"},{"family":"Moccia","given":"Sara"},{"family":"Catellani","given":"Michele"},{"family":"Calimeri","given":"Francesco"},{"family":"Momi","given":"Elena De"}],"issued":{"date-parts":[["2021",3]]}}}],"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8]</w:t>
            </w:r>
            <w:r w:rsidRPr="00E97087">
              <w:rPr>
                <w:color w:val="000000" w:themeColor="text1"/>
                <w:sz w:val="20"/>
                <w:szCs w:val="20"/>
              </w:rPr>
              <w:fldChar w:fldCharType="end"/>
            </w:r>
            <w:r w:rsidRPr="00E97087">
              <w:rPr>
                <w:color w:val="000000" w:themeColor="text1"/>
                <w:sz w:val="20"/>
                <w:szCs w:val="20"/>
              </w:rPr>
              <w:t xml:space="preserve"> </w:t>
            </w:r>
          </w:p>
          <w:p w14:paraId="4E08C1A4" w14:textId="0837C878"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Shoulder muscle activation pattern recognition</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ol99ruje1","properties":{"formattedCitation":"[19]","plainCitation":"[19]","noteIndex":0},"citationItems":[{"id":1671,"uris":["http://zotero.org/users/local/H7OasWCq/items/AYZNK6UU"],"itemData":{"id":1671,"type":"article-journal","container-title":"Computer Methods and Programs in Biomedicine","DOI":"10.1016/j.cmpb.2020.105721","ISSN":"01692607","journalAbbreviation":"Computer Methods and Programs in Biomedicine","language":"en","page":"105721","source":"DOI.org (Crossref)","title":"Shoulder muscle activation pattern recognition based on sEMG and machine learning algorithms","volume":"197","author":[{"family":"Jiang","given":"Yongyu"},{"family":"Chen","given":"Christine"},{"family":"Zhang","given":"Xiaodong"},{"family":"Chen","given":"Chaoyang"},{"family":"Zhou","given":"Yang"},{"family":"Ni","given":"Guoxin"},{"family":"Muh","given":"Stephanie"},{"family":"Lemos","given":"Stephen"}],"issued":{"date-parts":[["2020",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9]</w:t>
            </w:r>
            <w:r w:rsidRPr="00E97087">
              <w:rPr>
                <w:color w:val="000000" w:themeColor="text1"/>
                <w:sz w:val="20"/>
                <w:szCs w:val="20"/>
              </w:rPr>
              <w:fldChar w:fldCharType="end"/>
            </w:r>
            <w:r w:rsidRPr="00E97087">
              <w:rPr>
                <w:color w:val="000000" w:themeColor="text1"/>
                <w:sz w:val="20"/>
                <w:szCs w:val="20"/>
              </w:rPr>
              <w:t xml:space="preserve"> </w:t>
            </w:r>
          </w:p>
          <w:p w14:paraId="40F9926F" w14:textId="5F1252F2"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 xml:space="preserve">Invasiveness classification of PA </w:t>
            </w:r>
            <w:proofErr w:type="spellStart"/>
            <w:r w:rsidRPr="00E97087">
              <w:rPr>
                <w:color w:val="000000" w:themeColor="text1"/>
                <w:sz w:val="20"/>
                <w:szCs w:val="20"/>
              </w:rPr>
              <w:t>Micropapillary</w:t>
            </w:r>
            <w:proofErr w:type="spellEnd"/>
            <w:r w:rsidRPr="00E97087">
              <w:rPr>
                <w:color w:val="000000" w:themeColor="text1"/>
                <w:sz w:val="20"/>
                <w:szCs w:val="20"/>
              </w:rPr>
              <w:t xml:space="preserve"> patterns prediction</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8uftbbj82","properties":{"formattedCitation":"[20]","plainCitation":"[20]","noteIndex":0},"citationItems":[{"id":1672,"uris":["http://zotero.org/users/local/H7OasWCq/items/DVKJXN5W"],"itemData":{"id":1672,"type":"article-journal","container-title":"Frontiers in Oncology","DOI":"10.3389/fonc.2020.01186","ISSN":"2234-943X","journalAbbreviation":"Front. Oncol.","page":"1186","source":"DOI.org (Crossref)","title":"CT-Based Deep Learning Model for Invasiveness Classification and Micropapillary Pattern Prediction Within Lung Adenocarcinoma","volume":"10","author":[{"family":"Ding","given":"Hanlin"},{"family":"Xia","given":"Wenjie"},{"family":"Zhang","given":"Lei"},{"family":"Mao","given":"Qixing"},{"family":"Cao","given":"Bowen"},{"family":"Zhao","given":"Yihang"},{"family":"Xu","given":"Lin"},{"family":"Jiang","given":"Feng"},{"family":"Dong","given":"Gaochao"}],"issued":{"date-parts":[["2020",7,2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20]</w:t>
            </w:r>
            <w:r w:rsidRPr="00E97087">
              <w:rPr>
                <w:color w:val="000000" w:themeColor="text1"/>
                <w:sz w:val="20"/>
                <w:szCs w:val="20"/>
              </w:rPr>
              <w:fldChar w:fldCharType="end"/>
            </w:r>
            <w:r w:rsidRPr="00E97087">
              <w:rPr>
                <w:color w:val="000000" w:themeColor="text1"/>
                <w:sz w:val="20"/>
                <w:szCs w:val="20"/>
              </w:rPr>
              <w:t xml:space="preserve"> </w:t>
            </w:r>
          </w:p>
          <w:p w14:paraId="41738EB5" w14:textId="5D050653"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Automated computer vision in POEM</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11cu3ajb1","properties":{"formattedCitation":"[21]","plainCitation":"[21]","noteIndex":0},"citationItems":[{"id":1674,"uris":["http://zotero.org/users/local/H7OasWCq/items/CBSUBZE5"],"itemData":{"id":1674,"type":"article-journal","container-title":"Surgical Endoscopy","DOI":"10.1007/s00464-020-07833-9","ISSN":"0930-2794, 1432-2218","issue":"7","journalAbbreviation":"Surg Endosc","language":"en","page":"4008-4015","source":"DOI.org (Crossref)","title":"Automated operative phase identification in peroral endoscopic myotomy","volume":"35","author":[{"family":"Ward","given":"Thomas M."},{"family":"Hashimoto","given":"Daniel A."},{"family":"Ban","given":"Yutong"},{"family":"Rattner","given":"David W."},{"family":"Inoue","given":"Haruhiro"},{"family":"Lillemoe","given":"Keith D."},{"family":"Rus","given":"Daniela L."},{"family":"Rosman","given":"Guy"},{"family":"Meireles","given":"Ozanan R."}],"issued":{"date-parts":[["2021",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21]</w:t>
            </w:r>
            <w:r w:rsidRPr="00E97087">
              <w:rPr>
                <w:color w:val="000000" w:themeColor="text1"/>
                <w:sz w:val="20"/>
                <w:szCs w:val="20"/>
              </w:rPr>
              <w:fldChar w:fldCharType="end"/>
            </w:r>
            <w:r w:rsidRPr="00E97087">
              <w:rPr>
                <w:color w:val="000000" w:themeColor="text1"/>
                <w:sz w:val="20"/>
                <w:szCs w:val="20"/>
              </w:rPr>
              <w:t xml:space="preserve"> </w:t>
            </w:r>
          </w:p>
          <w:p w14:paraId="09367C31" w14:textId="24D07406"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Automated LCRS workflow recognition</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23uscvmer","properties":{"formattedCitation":"[22]","plainCitation":"[22]","noteIndex":0},"citationItems":[{"id":1675,"uris":["http://zotero.org/users/local/H7OasWCq/items/DBVNY7NT"],"itemData":{"id":1675,"type":"article-journal","container-title":"International Journal of Surgery","DOI":"10.1016/j.ijsu.2020.05.015","ISSN":"17439191","journalAbbreviation":"International Journal of Surgery","language":"en","page":"88-94","source":"DOI.org (Crossref)","title":"Automated laparoscopic colorectal surgery workflow recognition using artificial intelligence: Experimental research","title-short":"Automated laparoscopic colorectal surgery workflow recognition using artificial intelligence","volume":"79","author":[{"family":"Kitaguchi","given":"Daichi"},{"family":"Takeshita","given":"Nobuyoshi"},{"family":"Matsuzaki","given":"Hiroki"},{"family":"Oda","given":"Tatsuya"},{"family":"Watanabe","given":"Masahiko"},{"family":"Mori","given":"Kensaku"},{"family":"Kobayashi","given":"Etsuko"},{"family":"Ito","given":"Masaaki"}],"issued":{"date-parts":[["2020",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22]</w:t>
            </w:r>
            <w:r w:rsidRPr="00E97087">
              <w:rPr>
                <w:color w:val="000000" w:themeColor="text1"/>
                <w:sz w:val="20"/>
                <w:szCs w:val="20"/>
              </w:rPr>
              <w:fldChar w:fldCharType="end"/>
            </w:r>
            <w:r w:rsidRPr="00E97087">
              <w:rPr>
                <w:color w:val="000000" w:themeColor="text1"/>
                <w:sz w:val="20"/>
                <w:szCs w:val="20"/>
              </w:rPr>
              <w:t xml:space="preserve"> </w:t>
            </w:r>
          </w:p>
          <w:p w14:paraId="0A470D64" w14:textId="6BFFC3CC"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proofErr w:type="spellStart"/>
            <w:r w:rsidRPr="00E97087">
              <w:rPr>
                <w:color w:val="000000" w:themeColor="text1"/>
                <w:sz w:val="20"/>
                <w:szCs w:val="20"/>
              </w:rPr>
              <w:t>Neurohybrid</w:t>
            </w:r>
            <w:proofErr w:type="spellEnd"/>
            <w:r w:rsidRPr="00E97087">
              <w:rPr>
                <w:color w:val="000000" w:themeColor="text1"/>
                <w:sz w:val="20"/>
                <w:szCs w:val="20"/>
              </w:rPr>
              <w:t xml:space="preserve"> </w:t>
            </w:r>
            <w:proofErr w:type="spellStart"/>
            <w:r w:rsidRPr="00E97087">
              <w:rPr>
                <w:color w:val="000000" w:themeColor="text1"/>
                <w:sz w:val="20"/>
                <w:szCs w:val="20"/>
              </w:rPr>
              <w:t>memristive</w:t>
            </w:r>
            <w:proofErr w:type="spellEnd"/>
            <w:r w:rsidRPr="00E97087">
              <w:rPr>
                <w:color w:val="000000" w:themeColor="text1"/>
                <w:sz w:val="20"/>
                <w:szCs w:val="20"/>
              </w:rPr>
              <w:t xml:space="preserve"> chip</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jtispd6ma","properties":{"formattedCitation":"[23]","plainCitation":"[23]","noteIndex":0},"citationItems":[{"id":1677,"uris":["http://zotero.org/users/local/H7OasWCq/items/5GSDL26X"],"itemData":{"id":1677,"type":"article-journal","container-title":"Frontiers in Neuroscience","DOI":"10.3389/fnins.2020.00358","ISSN":"1662-453X","journalAbbreviation":"Front. Neurosci.","page":"358","source":"DOI.org (Crossref)","title":"Neurohybrid Memristive CMOS-Integrated Systems for Biosensors and Neuroprosthetics","volume":"14","author":[{"family":"Mikhaylov","given":"Alexey"},{"family":"Pimashkin","given":"Alexey"},{"family":"Pigareva","given":"Yana"},{"family":"Gerasimova","given":"Svetlana"},{"family":"Gryaznov","given":"Evgeny"},{"family":"Shchanikov","given":"Sergey"},{"family":"Zuev","given":"Anton"},{"family":"Talanov","given":"Max"},{"family":"Lavrov","given":"Igor"},{"family":"Demin","given":"Vyacheslav"},{"family":"Erokhin","given":"Victor"},{"family":"Lobov","given":"Sergey"},{"family":"Mukhina","given":"Irina"},{"family":"Kazantsev","given":"Victor"},{"family":"Wu","given":"Huaqiang"},{"family":"Spagnolo","given":"Bernardo"}],"issued":{"date-parts":[["2020",4,28]]}}}],"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23]</w:t>
            </w:r>
            <w:r w:rsidRPr="00E97087">
              <w:rPr>
                <w:color w:val="000000" w:themeColor="text1"/>
                <w:sz w:val="20"/>
                <w:szCs w:val="20"/>
              </w:rPr>
              <w:fldChar w:fldCharType="end"/>
            </w:r>
            <w:r w:rsidRPr="00E97087">
              <w:rPr>
                <w:color w:val="000000" w:themeColor="text1"/>
                <w:sz w:val="20"/>
                <w:szCs w:val="20"/>
              </w:rPr>
              <w:t xml:space="preserve"> </w:t>
            </w:r>
          </w:p>
          <w:p w14:paraId="62D96189" w14:textId="4E075D19"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Prediction model for hypotension after induction of anesthesia</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dvg6j5c95","properties":{"formattedCitation":"[24]","plainCitation":"[24]","noteIndex":0},"citationItems":[{"id":1678,"uris":["http://zotero.org/users/local/H7OasWCq/items/HKCGMH5V"],"itemData":{"id":1678,"type":"article-journal","container-title":"PLOS ONE","DOI":"10.1371/journal.pone.0231172","ISSN":"1932-6203","issue":"4","journalAbbreviation":"PLoS ONE","language":"en","page":"e0231172","source":"DOI.org (Crossref)","title":"Development of a prediction model for hypotension after induction of anesthesia using machine learning","volume":"15","author":[{"family":"Kang","given":"Ah Reum"},{"family":"Lee","given":"Jihyun"},{"family":"Jung","given":"Woohyun"},{"family":"Lee","given":"Misoon"},{"family":"Park","given":"Sun Young"},{"family":"Woo","given":"Jiyoung"},{"family":"Kim","given":"Sang Hyun"}],"editor":[{"family":"Farag","given":"Ehab"}],"issued":{"date-parts":[["2020",4,16]]}}}],"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24]</w:t>
            </w:r>
            <w:r w:rsidRPr="00E97087">
              <w:rPr>
                <w:color w:val="000000" w:themeColor="text1"/>
                <w:sz w:val="20"/>
                <w:szCs w:val="20"/>
              </w:rPr>
              <w:fldChar w:fldCharType="end"/>
            </w:r>
            <w:r w:rsidRPr="00E97087">
              <w:rPr>
                <w:color w:val="000000" w:themeColor="text1"/>
                <w:sz w:val="20"/>
                <w:szCs w:val="20"/>
              </w:rPr>
              <w:t xml:space="preserve"> </w:t>
            </w:r>
          </w:p>
          <w:p w14:paraId="487FA50D" w14:textId="0B8B68D1"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Retrospective PM detection in GC</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qrgkvv5ap","properties":{"formattedCitation":"[25]","plainCitation":"[25]","noteIndex":0},"citationItems":[{"id":1680,"uris":["http://zotero.org/users/local/H7OasWCq/items/Q9INF6EW"],"itemData":{"id":1680,"type":"article-journal","container-title":"Medicine","DOI":"10.1097/MD.0000000000019157","ISSN":"0025-7974, 1536-5964","issue":"8","language":"en","page":"e19157","source":"DOI.org (Crossref)","title":"Retrospective imaging studies of gastric cancer: Study protocol clinical trial (SPIRIT Compliant)","title-short":"Retrospective imaging studies of gastric cancer","volume":"99","author":[{"family":"Huang","given":"Zixing"},{"family":"Liu","given":"Dan"},{"family":"Chen","given":"Xinzu"},{"family":"Yu","given":"Pengxin"},{"family":"Wu","given":"Jiangfen"},{"family":"Song","given":"Bin"},{"family":"Hu","given":"Jiankun"},{"family":"Wu","given":"Bing"}],"issued":{"date-parts":[["2020",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25]</w:t>
            </w:r>
            <w:r w:rsidRPr="00E97087">
              <w:rPr>
                <w:color w:val="000000" w:themeColor="text1"/>
                <w:sz w:val="20"/>
                <w:szCs w:val="20"/>
              </w:rPr>
              <w:fldChar w:fldCharType="end"/>
            </w:r>
            <w:r w:rsidRPr="00E97087">
              <w:rPr>
                <w:color w:val="000000" w:themeColor="text1"/>
                <w:sz w:val="20"/>
                <w:szCs w:val="20"/>
              </w:rPr>
              <w:t xml:space="preserve"> </w:t>
            </w:r>
          </w:p>
          <w:p w14:paraId="63EBCD38" w14:textId="7E40E081"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Prediction of surgical site infection</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59acki1i7","properties":{"formattedCitation":"[26]","plainCitation":"[26]","noteIndex":0},"citationItems":[{"id":1682,"uris":["http://zotero.org/users/local/H7OasWCq/items/MFNL4NR5"],"itemData":{"id":1682,"type":"article-journal","container-title":"Clinical Neurology and Neurosurgery","DOI":"10.1016/j.clineuro.2020.105718","ISSN":"03038467","journalAbbreviation":"Clinical Neurology and Neurosurgery","language":"en","page":"105718","source":"DOI.org (Crossref)","title":"Using artificial intelligence (AI) to predict postoperative surgical site infection: A retrospective cohort of 4046 posterior spinal fusions","title-short":"Using artificial intelligence (AI) to predict postoperative surgical site infection","volume":"192","author":[{"family":"Hopkins","given":"Benjamin S."},{"family":"Mazmudar","given":"Aditya"},{"family":"Driscoll","given":"Conor"},{"family":"Svet","given":"Mark"},{"family":"Goergen","given":"Jack"},{"family":"Kelsten","given":"Max"},{"family":"Shlobin","given":"Nathan A."},{"family":"Kesavabhotla","given":"Kartik"},{"family":"Smith","given":"Zachary A"},{"family":"Dahdaleh","given":"Nader S"}],"issued":{"date-parts":[["2020",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26]</w:t>
            </w:r>
            <w:r w:rsidRPr="00E97087">
              <w:rPr>
                <w:color w:val="000000" w:themeColor="text1"/>
                <w:sz w:val="20"/>
                <w:szCs w:val="20"/>
              </w:rPr>
              <w:fldChar w:fldCharType="end"/>
            </w:r>
            <w:r w:rsidRPr="00E97087">
              <w:rPr>
                <w:color w:val="000000" w:themeColor="text1"/>
                <w:sz w:val="20"/>
                <w:szCs w:val="20"/>
              </w:rPr>
              <w:t xml:space="preserve"> </w:t>
            </w:r>
          </w:p>
          <w:p w14:paraId="682CD3F4" w14:textId="19F1B91D"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Real-time surgical instrument detection in RA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db4g98039","properties":{"formattedCitation":"[27, 28]","plainCitation":"[27, 28]","noteIndex":0},"citationItems":[{"id":1684,"uris":["http://zotero.org/users/local/H7OasWCq/items/J4J96H4T"],"itemData":{"id":1684,"type":"article-journal","container-title":"Healthcare Technology Letters","DOI":"10.1049/htl.2019.0064","ISSN":"2053-3713, 2053-3713","issue":"6","journalAbbreviation":"Healthcare Technology Letters","language":"en","page":"275-279","source":"DOI.org (Crossref)","title":"Real‐time surgical instrument detection in robot‐assisted surgery using a convolutional neural network cascade","volume":"6","author":[{"family":"Zhao","given":"Zijian"},{"family":"Cai","given":"Tongbiao"},{"family":"Chang","given":"Faliang"},{"family":"Cheng","given":"Xiaolin"}],"issued":{"date-parts":[["2019",12]]}}},{"id":1685,"uris":["http://zotero.org/users/local/H7OasWCq/items/W87GCHW2"],"itemData":{"id":1685,"type":"article-journal","container-title":"Healthcare Technology Letters","DOI":"10.1049/htl.2019.0083","ISSN":"2053-3713, 2053-3713","issue":"6","journalAbbreviation":"Healthcare Technology Letters","language":"en","page":"231-236","source":"DOI.org (Crossref)","title":"Weakly supervised segmentation for real‐time surgical tool tracking","volume":"6","author":[{"family":"Lee","given":"Eung‐Joo"},{"family":"Plishker","given":"William"},{"family":"Liu","given":"Xinyang"},{"family":"Bhattacharyya","given":"Shuvra S."},{"family":"Shekhar","given":"Raj"}],"issued":{"date-parts":[["2019",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27, 28]</w:t>
            </w:r>
            <w:r w:rsidRPr="00E97087">
              <w:rPr>
                <w:color w:val="000000" w:themeColor="text1"/>
                <w:sz w:val="20"/>
                <w:szCs w:val="20"/>
              </w:rPr>
              <w:fldChar w:fldCharType="end"/>
            </w:r>
            <w:r w:rsidRPr="00E97087">
              <w:rPr>
                <w:rStyle w:val="citation-doi"/>
                <w:color w:val="000000" w:themeColor="text1"/>
                <w:sz w:val="27"/>
                <w:szCs w:val="27"/>
              </w:rPr>
              <w:t xml:space="preserve"> </w:t>
            </w:r>
          </w:p>
          <w:p w14:paraId="1ACC2616" w14:textId="11DA0610"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Spinal Stenosis Grading in MRI</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9gl7274bk","properties":{"formattedCitation":"[29]","plainCitation":"[29]","noteIndex":0},"citationItems":[{"id":1688,"uris":["http://zotero.org/users/local/H7OasWCq/items/GTGXY4GL"],"itemData":{"id":1688,"type":"article-journal","container-title":"Spine","DOI":"10.1097/BRS.0000000000003377","ISSN":"0362-2436, 1528-1159","issue":"12","language":"en","page":"804-812","source":"DOI.org (Crossref)","title":"Spinal Stenosis Grading in Magnetic Resonance Imaging Using Deep Convolutional Neural Networks","volume":"45","author":[{"family":"Won","given":"Dongkyu"},{"family":"Lee","given":"Hyun-Joo"},{"family":"Lee","given":"Suk-Joong"},{"family":"Park","given":"Sang Hyun"}],"issued":{"date-parts":[["2020",6,1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29]</w:t>
            </w:r>
            <w:r w:rsidRPr="00E97087">
              <w:rPr>
                <w:color w:val="000000" w:themeColor="text1"/>
                <w:sz w:val="20"/>
                <w:szCs w:val="20"/>
              </w:rPr>
              <w:fldChar w:fldCharType="end"/>
            </w:r>
            <w:r w:rsidRPr="00E97087">
              <w:rPr>
                <w:color w:val="000000" w:themeColor="text1"/>
                <w:sz w:val="20"/>
                <w:szCs w:val="20"/>
              </w:rPr>
              <w:t xml:space="preserve"> </w:t>
            </w:r>
          </w:p>
          <w:p w14:paraId="24DDE9CB" w14:textId="74275226"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Breakthrough Detection Method for Bone Drilling</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rf4u4tvq5","properties":{"formattedCitation":"[30]","plainCitation":"[30]","noteIndex":0},"citationItems":[{"id":1690,"uris":["http://zotero.org/users/local/H7OasWCq/items/AWH6R3YR"],"itemData":{"id":1690,"type":"article-journal","container-title":"Annals of Biomedical Engineering","DOI":"10.1007/s10439-019-02444-5","ISSN":"0090-6964, 1573-9686","issue":"4","journalAbbreviation":"Ann Biomed Eng","language":"en","page":"1218-1229","source":"DOI.org (Crossref)","title":"A New Breakthrough Detection Method for Bone Drilling in Robotic Orthopedic Surgery with Closed-Loop Control Approach","volume":"48","author":[{"family":"Torun","given":"Yunis"},{"family":"Öztürk","given":"Ahmet"}],"issued":{"date-parts":[["2020",4]]}}}],"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30]</w:t>
            </w:r>
            <w:r w:rsidRPr="00E97087">
              <w:rPr>
                <w:color w:val="000000" w:themeColor="text1"/>
                <w:sz w:val="20"/>
                <w:szCs w:val="20"/>
              </w:rPr>
              <w:fldChar w:fldCharType="end"/>
            </w:r>
            <w:r w:rsidRPr="00E97087">
              <w:rPr>
                <w:color w:val="000000" w:themeColor="text1"/>
                <w:sz w:val="20"/>
                <w:szCs w:val="20"/>
              </w:rPr>
              <w:t xml:space="preserve"> </w:t>
            </w:r>
          </w:p>
          <w:p w14:paraId="705ED561" w14:textId="238780CE"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TTTS Inter-fetus membrane segmentation</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cvrj7iu56","properties":{"formattedCitation":"[31]","plainCitation":"[31]","noteIndex":0},"citationItems":[{"id":1691,"uris":["http://zotero.org/users/local/H7OasWCq/items/VDUE6MJ3"],"itemData":{"id":1691,"type":"article-journal","container-title":"Annals of Biomedical Engineering","DOI":"10.1007/s10439-019-02424-9","ISSN":"0090-6964, 1573-9686","issue":"2","journalAbbreviation":"Ann Biomed Eng","language":"en","page":"848-859","source":"DOI.org (Crossref)","title":"Inter-foetus Membrane Segmentation for TTTS Using Adversarial Networks","volume":"48","author":[{"family":"Casella","given":"Alessandro"},{"family":"Moccia","given":"Sara"},{"family":"Frontoni","given":"Emanuele"},{"family":"Paladini","given":"Dario"},{"family":"De Momi","given":"Elena"},{"family":"Mattos","given":"Leonardo S."}],"issued":{"date-parts":[["2020",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31]</w:t>
            </w:r>
            <w:r w:rsidRPr="00E97087">
              <w:rPr>
                <w:color w:val="000000" w:themeColor="text1"/>
                <w:sz w:val="20"/>
                <w:szCs w:val="20"/>
              </w:rPr>
              <w:fldChar w:fldCharType="end"/>
            </w:r>
            <w:r w:rsidRPr="00E97087">
              <w:rPr>
                <w:color w:val="000000" w:themeColor="text1"/>
                <w:sz w:val="20"/>
                <w:szCs w:val="20"/>
              </w:rPr>
              <w:t xml:space="preserve"> </w:t>
            </w:r>
          </w:p>
          <w:p w14:paraId="012CD2C4" w14:textId="20652233"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Assessment of bowel preparation</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4h4r32r7n","properties":{"formattedCitation":"[32]","plainCitation":"[32]","noteIndex":0},"citationItems":[{"id":1692,"uris":["http://zotero.org/users/local/H7OasWCq/items/IAK4YD3B"],"itemData":{"id":1692,"type":"article-journal","container-title":"Gastrointestinal Endoscopy","DOI":"10.1016/j.gie.2019.11.026","ISSN":"00165107","issue":"2","journalAbbreviation":"Gastrointestinal Endoscopy","language":"en","page":"428-435.e2","source":"DOI.org (Crossref)","title":"A novel artificial intelligence system for the assessment of bowel preparation (with video)","volume":"91","author":[{"family":"Zhou","given":"Jie"},{"family":"Wu","given":"Lianlian"},{"family":"Wan","given":"Xinyue"},{"family":"Shen","given":"Lei"},{"family":"Liu","given":"Jun"},{"family":"Zhang","given":"Jun"},{"family":"Jiang","given":"Xiaoda"},{"family":"Wang","given":"Zhengqiang"},{"family":"Yu","given":"Shijie"},{"family":"Kang","given":"Jian"},{"family":"Li","given":"Ming"},{"family":"Hu","given":"Shan"},{"family":"Hu","given":"Xiao"},{"family":"Gong","given":"Dexin"},{"family":"Chen","given":"Di"},{"family":"Yao","given":"Liwen"},{"family":"Zhu","given":"Yijie"},{"family":"Yu","given":"Honggang"}],"issued":{"date-parts":[["2020",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32]</w:t>
            </w:r>
            <w:r w:rsidRPr="00E97087">
              <w:rPr>
                <w:color w:val="000000" w:themeColor="text1"/>
                <w:sz w:val="20"/>
                <w:szCs w:val="20"/>
              </w:rPr>
              <w:fldChar w:fldCharType="end"/>
            </w:r>
            <w:r w:rsidRPr="00E97087">
              <w:rPr>
                <w:color w:val="000000" w:themeColor="text1"/>
                <w:sz w:val="20"/>
                <w:szCs w:val="20"/>
              </w:rPr>
              <w:t xml:space="preserve"> </w:t>
            </w:r>
          </w:p>
          <w:p w14:paraId="2F9E6BAA" w14:textId="62DDBD51"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Morbidity and mortality prediction after LVSG</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lu6nll264","properties":{"formattedCitation":"[33]","plainCitation":"[33]","noteIndex":0},"citationItems":[{"id":1693,"uris":["http://zotero.org/users/local/H7OasWCq/items/FV8UBFCH"],"itemData":{"id":1693,"type":"article-journal","container-title":"Surgical Endoscopy","DOI":"10.1007/s00464-019-07130-0","ISSN":"0930-2794, 1432-2218","issue":"8","journalAbbreviation":"Surg Endosc","language":"en","page":"3590-3596","source":"DOI.org (Crossref)","title":"Prediction of thirty-day morbidity and mortality after laparoscopic sleeve gastrectomy: data from an artificial neural network","title-short":"Prediction of thirty-day morbidity and mortality after laparoscopic sleeve gastrectomy","volume":"34","author":[{"family":"Wise","given":"Eric S."},{"family":"Amateau","given":"Stuart K."},{"family":"Ikramuddin","given":"Sayeed"},{"family":"Leslie","given":"Daniel B."}],"issued":{"date-parts":[["2020",8]]}}}],"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33]</w:t>
            </w:r>
            <w:r w:rsidRPr="00E97087">
              <w:rPr>
                <w:color w:val="000000" w:themeColor="text1"/>
                <w:sz w:val="20"/>
                <w:szCs w:val="20"/>
              </w:rPr>
              <w:fldChar w:fldCharType="end"/>
            </w:r>
            <w:r w:rsidRPr="00E97087">
              <w:rPr>
                <w:color w:val="000000" w:themeColor="text1"/>
                <w:sz w:val="20"/>
                <w:szCs w:val="20"/>
              </w:rPr>
              <w:t xml:space="preserve"> </w:t>
            </w:r>
          </w:p>
          <w:p w14:paraId="6B953704" w14:textId="6FB4AE81"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Force classification during robotic intervention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9nsjap8pt","properties":{"formattedCitation":"[34]","plainCitation":"[34]","noteIndex":0},"citationItems":[{"id":1695,"uris":["http://zotero.org/users/local/H7OasWCq/items/EC88GTHH"],"itemData":{"id":1695,"type":"article-journal","container-title":"International Journal of Computer Assisted Radiology and Surgery","DOI":"10.1007/s11548-019-02048-3","ISSN":"1861-6410, 1861-6429","issue":"9","journalAbbreviation":"Int J CARS","language":"en","page":"1601-1610","source":"DOI.org (Crossref)","title":"Force classification during robotic interventions through simulation-trained neural networks","volume":"14","author":[{"family":"Mendizabal","given":"Andrea"},{"family":"Sznitman","given":"Raphael"},{"family":"Cotin","given":"Stephane"}],"issued":{"date-parts":[["2019",9]]}}}],"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34]</w:t>
            </w:r>
            <w:r w:rsidRPr="00E97087">
              <w:rPr>
                <w:color w:val="000000" w:themeColor="text1"/>
                <w:sz w:val="20"/>
                <w:szCs w:val="20"/>
              </w:rPr>
              <w:fldChar w:fldCharType="end"/>
            </w:r>
            <w:r w:rsidRPr="00E97087">
              <w:rPr>
                <w:color w:val="000000" w:themeColor="text1"/>
                <w:sz w:val="20"/>
                <w:szCs w:val="20"/>
              </w:rPr>
              <w:t xml:space="preserve"> </w:t>
            </w:r>
          </w:p>
          <w:p w14:paraId="566C8D20" w14:textId="01978227"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TMJOA diagnosi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n5s26cefs","properties":{"formattedCitation":"[35]","plainCitation":"[35]","noteIndex":0},"citationItems":[{"id":1696,"uris":["http://zotero.org/users/local/H7OasWCq/items/C84IQWJN"],"itemData":{"id":1696,"type":"article-journal","abstract":"This study’s objectives were to test correlations among groups of biomarkers that are associated with condylar morphology and to apply artificial intelligence to test shape analysis features in a neural network (NN) to stage condylar morphology in temporomandibular joint osteoarthritis (TMJOA). Seventeen TMJOA patients (39.9 ± 11.7 y) experiencing signs and symptoms of the disease for less than 10 y and 17 age- and sex-matched control subjects (39.4 ± 15.2 y) completed a questionnaire, had a temporomandibular joint clinical exam, had blood and saliva samples drawn, and had high-resolution cone beam computed tomography scans taken. Serum and salivary levels of 17 inflammatory biomarkers were quantified using protein microarrays. A NN was trained with 259 other condyles to detect and classify the stage of TMJOA and then compared to repeated clinical experts’ classifications. Levels of the salivary biomarkers MMP-3, VE-cadherin, 6Ckine, and PAI-1 were correlated to each other in TMJOA patients and were significantly correlated with condylar morphological variability on the posterior surface of the condyle. In serum, VE-cadherin and VEGF were correlated with one another and with significant morphological variability on the anterior surface of the condyle, while MMP-3 and CXCL16 presented statistically significant associations with variability on the anterior surface, lateral pole, and superior-posterior surface of the condyle. The range of mouth opening variables were the clinical markers with the most significant associations with morphological variability at the medial and lateral condylar poles. The repeated clinician consensus classification had 97.8% agreement on degree of degeneration within 1 group difference. Predictive analytics of the NN’s staging of TMJOA compared to the repeated clinicians’ consensus revealed 73.5% and 91.2% accuracy. This study demonstrated significant correlations among variations in protein expression levels, clinical symptoms, and condylar surface morphology. The results suggest that 3-dimensional variability in TMJOA condylar morphology can be comprehensively phenotyped by the NN.","container-title":"Journal of Dental Research","DOI":"10.1177/0022034519865187","ISSN":"0022-0345, 1544-0591","issue":"10","journalAbbreviation":"J Dent Res","language":"en","page":"1103-1111","source":"DOI.org (Crossref)","title":"Minimally Invasive Approach for Diagnosing TMJ Osteoarthritis","volume":"98","author":[{"family":"Shoukri","given":"B."},{"family":"Prieto","given":"J.C."},{"family":"Ruellas","given":"A."},{"family":"Yatabe","given":"M."},{"family":"Sugai","given":"J."},{"family":"Styner","given":"M."},{"family":"Zhu","given":"H."},{"family":"Huang","given":"C."},{"family":"Paniagua","given":"B."},{"family":"Aronovich","given":"S."},{"family":"Ashman","given":"L."},{"family":"Benavides","given":"E."},{"family":"Dumast","given":"P.","non-dropping-particle":"de"},{"family":"Ribera","given":"N.T."},{"family":"Mirabel","given":"C."},{"family":"Michoud","given":"L."},{"family":"Allohaibi","given":"Z."},{"family":"Ioshida","given":"M."},{"family":"Bittencourt","given":"L."},{"family":"Fattori","given":"L."},{"family":"Gomes","given":"L.R."},{"family":"Cevidanes","given":"L."}],"issued":{"date-parts":[["2019",9]]}}}],"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35]</w:t>
            </w:r>
            <w:r w:rsidRPr="00E97087">
              <w:rPr>
                <w:color w:val="000000" w:themeColor="text1"/>
                <w:sz w:val="20"/>
                <w:szCs w:val="20"/>
              </w:rPr>
              <w:fldChar w:fldCharType="end"/>
            </w:r>
            <w:r w:rsidRPr="00E97087">
              <w:rPr>
                <w:color w:val="000000" w:themeColor="text1"/>
                <w:sz w:val="20"/>
                <w:szCs w:val="20"/>
              </w:rPr>
              <w:t xml:space="preserve"> </w:t>
            </w:r>
          </w:p>
          <w:p w14:paraId="1D6EDFD1" w14:textId="2C68CC3D"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Operative Steps Recognition in LVSG</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62uqrkjmf","properties":{"formattedCitation":"[9]","plainCitation":"[9]","noteIndex":0},"citationItems":[{"id":1697,"uris":["http://zotero.org/users/local/H7OasWCq/items/3WXFTQBT"],"itemData":{"id":1697,"type":"article-journal","container-title":"Annals of Surgery","DOI":"10.1097/SLA.0000000000003460","ISSN":"0003-4932, 1528-1140","issue":"3","language":"en","page":"414-421","source":"DOI.org (Crossref)","title":"Computer Vision Analysis of Intraoperative Video: Automated Recognition of Operative Steps in Laparoscopic Sleeve Gastrectomy","title-short":"Computer Vision Analysis of Intraoperative Video","volume":"270","author":[{"family":"Hashimoto","given":"Daniel A."},{"family":"Rosman","given":"Guy"},{"family":"Witkowski","given":"Elan R."},{"family":"Stafford","given":"Caitlin"},{"family":"Navarette-Welton","given":"Allison J."},{"family":"Rattner","given":"David W."},{"family":"Lillemoe","given":"Keith D."},{"family":"Rus","given":"Daniela L."},{"family":"Meireles","given":"Ozanan R."}],"issued":{"date-parts":[["2019",9]]}}}],"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9]</w:t>
            </w:r>
            <w:r w:rsidRPr="00E97087">
              <w:rPr>
                <w:color w:val="000000" w:themeColor="text1"/>
                <w:sz w:val="20"/>
                <w:szCs w:val="20"/>
              </w:rPr>
              <w:fldChar w:fldCharType="end"/>
            </w:r>
            <w:r w:rsidRPr="00E97087">
              <w:rPr>
                <w:color w:val="000000" w:themeColor="text1"/>
                <w:sz w:val="20"/>
                <w:szCs w:val="20"/>
              </w:rPr>
              <w:t xml:space="preserve"> </w:t>
            </w:r>
          </w:p>
          <w:p w14:paraId="418D0A93" w14:textId="4B70113C"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Image formation</w:t>
            </w:r>
            <w:r w:rsidRPr="00E97087">
              <w:rPr>
                <w:color w:val="000000" w:themeColor="text1"/>
              </w:rPr>
              <w:t xml:space="preserve"> for </w:t>
            </w:r>
            <w:r w:rsidRPr="00E97087">
              <w:rPr>
                <w:color w:val="000000" w:themeColor="text1"/>
                <w:sz w:val="20"/>
                <w:szCs w:val="20"/>
              </w:rPr>
              <w:t>X-ray-based procedure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vjdhsjvgm","properties":{"formattedCitation":"[36]","plainCitation":"[36]","noteIndex":0},"citationItems":[{"id":1700,"uris":["http://zotero.org/users/local/H7OasWCq/items/SBNBSKWT"],"itemData":{"id":1700,"type":"article-journal","container-title":"International Journal of Computer Assisted Radiology and Surgery","DOI":"10.1007/s11548-019-02011-2","ISSN":"1861-6410, 1861-6429","issue":"9","journalAbbreviation":"Int J CARS","language":"en","page":"1517-1528","source":"DOI.org (Crossref)","title":"Enabling machine learning in X-ray-based procedures via realistic simulation of image formation","volume":"14","author":[{"family":"Unberath","given":"Mathias"},{"family":"Zaech","given":"Jan-Nico"},{"family":"Gao","given":"Cong"},{"family":"Bier","given":"Bastian"},{"family":"Goldmann","given":"Florian"},{"family":"Lee","given":"Sing Chun"},{"family":"Fotouhi","given":"Javad"},{"family":"Taylor","given":"Russell"},{"family":"Armand","given":"Mehran"},{"family":"Navab","given":"Nassir"}],"issued":{"date-parts":[["2019",9]]}}}],"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36]</w:t>
            </w:r>
            <w:r w:rsidRPr="00E97087">
              <w:rPr>
                <w:color w:val="000000" w:themeColor="text1"/>
                <w:sz w:val="20"/>
                <w:szCs w:val="20"/>
              </w:rPr>
              <w:fldChar w:fldCharType="end"/>
            </w:r>
            <w:r w:rsidRPr="00E97087">
              <w:rPr>
                <w:color w:val="000000" w:themeColor="text1"/>
                <w:sz w:val="20"/>
                <w:szCs w:val="20"/>
              </w:rPr>
              <w:t xml:space="preserve"> </w:t>
            </w:r>
          </w:p>
          <w:p w14:paraId="5ADB8557" w14:textId="2551FE4E"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Prediction of early complications of OAGB</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9hc5i2pe6","properties":{"formattedCitation":"[37]","plainCitation":"[37]","noteIndex":0},"citationItems":[{"id":1702,"uris":["http://zotero.org/users/local/H7OasWCq/items/G6JW2IJ6"],"itemData":{"id":1702,"type":"article-journal","container-title":"Obesity Surgery","DOI":"10.1007/s11695-019-03849-w","ISSN":"0960-8923, 1708-0428","issue":"7","journalAbbreviation":"OBES SURG","language":"en","page":"2276-2286","source":"DOI.org (Crossref)","title":"A Clinical Decision Support System for Predicting the Early Complications of One-Anastomosis Gastric Bypass Surgery","volume":"29","author":[{"family":"Sheikhtaheri","given":"Abbas"},{"family":"Orooji","given":"Azam"},{"family":"Pazouki","given":"Abdolreza"},{"family":"Beitollahi","given":"Maryam"}],"issued":{"date-parts":[["2019",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37]</w:t>
            </w:r>
            <w:r w:rsidRPr="00E97087">
              <w:rPr>
                <w:color w:val="000000" w:themeColor="text1"/>
                <w:sz w:val="20"/>
                <w:szCs w:val="20"/>
              </w:rPr>
              <w:fldChar w:fldCharType="end"/>
            </w:r>
            <w:r w:rsidRPr="00E97087">
              <w:rPr>
                <w:color w:val="000000" w:themeColor="text1"/>
                <w:sz w:val="20"/>
                <w:szCs w:val="20"/>
              </w:rPr>
              <w:t xml:space="preserve"> </w:t>
            </w:r>
          </w:p>
          <w:p w14:paraId="32972F93" w14:textId="5595CDDA"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Urinary continence recovery prediction after RARP</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nmejaj7lg","properties":{"formattedCitation":"[38]","plainCitation":"[38]","noteIndex":0},"citationItems":[{"id":1703,"uris":["http://zotero.org/users/local/H7OasWCq/items/Q936SI6J"],"itemData":{"id":1703,"type":"article-journal","container-title":"BJU International","DOI":"10.1111/bju.14735","ISSN":"14644096","issue":"3","journalAbbreviation":"BJU Int","language":"en","page":"487-495","source":"DOI.org (Crossref)","title":"A deep-learning model using automated performance metrics and clinical features to predict urinary continence recovery after robot-assisted radical prostatectomy","volume":"124","author":[{"family":"Hung","given":"Andrew J."},{"family":"Chen","given":"Jian"},{"family":"Ghodoussipour","given":"Saum"},{"family":"Oh","given":"Paul J."},{"family":"Liu","given":"Zequn"},{"family":"Nguyen","given":"Jessica"},{"family":"Purushotham","given":"Sanjay"},{"family":"Gill","given":"Inderbir S."},{"family":"Liu","given":"Yan"}],"issued":{"date-parts":[["2019",9]]}}}],"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38]</w:t>
            </w:r>
            <w:r w:rsidRPr="00E97087">
              <w:rPr>
                <w:color w:val="000000" w:themeColor="text1"/>
                <w:sz w:val="20"/>
                <w:szCs w:val="20"/>
              </w:rPr>
              <w:fldChar w:fldCharType="end"/>
            </w:r>
            <w:r w:rsidRPr="00E97087">
              <w:rPr>
                <w:color w:val="000000" w:themeColor="text1"/>
                <w:sz w:val="20"/>
                <w:szCs w:val="20"/>
              </w:rPr>
              <w:t xml:space="preserve"> </w:t>
            </w:r>
          </w:p>
          <w:p w14:paraId="6D08F37D" w14:textId="6F070407"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Workflow detection and of expert level in laparoscopic suturing and knot-tying</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d73tic6o5","properties":{"formattedCitation":"[39]","plainCitation":"[39]","noteIndex":0},"citationItems":[{"id":1704,"uris":["http://zotero.org/users/local/H7OasWCq/items/8D9YVG4K"],"itemData":{"id":1704,"type":"article-journal","container-title":"Surgical Endoscopy","DOI":"10.1007/s00464-019-06667-4","ISSN":"0930-2794, 1432-2218","issue":"11","journalAbbreviation":"Surg Endosc","language":"en","page":"3732-3740","source":"DOI.org (Crossref)","title":"Sensor-based machine learning for workflow detection and as key to detect expert level in laparoscopic suturing and knot-tying","volume":"33","author":[{"family":"Kowalewski","given":"Karl-Friedrich"},{"family":"Garrow","given":"Carly R."},{"family":"Schmidt","given":"Mona W."},{"family":"Benner","given":"Laura"},{"family":"Müller-Stich","given":"Beat P."},{"family":"Nickel","given":"Felix"}],"issued":{"date-parts":[["2019",11]]}}}],"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39]</w:t>
            </w:r>
            <w:r w:rsidRPr="00E97087">
              <w:rPr>
                <w:color w:val="000000" w:themeColor="text1"/>
                <w:sz w:val="20"/>
                <w:szCs w:val="20"/>
              </w:rPr>
              <w:fldChar w:fldCharType="end"/>
            </w:r>
            <w:r w:rsidRPr="00E97087">
              <w:rPr>
                <w:color w:val="000000" w:themeColor="text1"/>
                <w:sz w:val="20"/>
                <w:szCs w:val="20"/>
              </w:rPr>
              <w:t xml:space="preserve"> </w:t>
            </w:r>
          </w:p>
          <w:p w14:paraId="0B72017E" w14:textId="7B326698"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Bone milling state identification</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91voksruu","properties":{"formattedCitation":"[40]","plainCitation":"[40]","noteIndex":0},"citationItems":[{"id":1706,"uris":["http://zotero.org/users/local/H7OasWCq/items/V6CG5R7G"],"itemData":{"id":1706,"type":"article-journal","container-title":"The International Journal of Medical Robotics and Computer Assisted Surgery","DOI":"10.1002/rcs.1989","ISSN":"1478-5951, 1478-596X","issue":"3","journalAbbreviation":"Int J Med Robotics Comput Assist Surg","language":"en","source":"DOI.org (Crossref)","title":"A model‐based bone milling state identification method via force sensing for a robotic surgical system","URL":"https://onlinelibrary.wiley.com/doi/10.1002/rcs.1989","volume":"15","author":[{"family":"Al‐Abdullah","given":"Kais I."},{"family":"Lim","given":"Chee Peng"},{"family":"Najdovski","given":"Zoran"},{"family":"Yassin","given":"Wisam"}],"accessed":{"date-parts":[["2021",11,1]]},"issued":{"date-parts":[["2019",6]]}}}],"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40]</w:t>
            </w:r>
            <w:r w:rsidRPr="00E97087">
              <w:rPr>
                <w:color w:val="000000" w:themeColor="text1"/>
                <w:sz w:val="20"/>
                <w:szCs w:val="20"/>
              </w:rPr>
              <w:fldChar w:fldCharType="end"/>
            </w:r>
            <w:r w:rsidRPr="00E97087">
              <w:rPr>
                <w:color w:val="000000" w:themeColor="text1"/>
                <w:sz w:val="20"/>
                <w:szCs w:val="20"/>
              </w:rPr>
              <w:t xml:space="preserve"> </w:t>
            </w:r>
          </w:p>
          <w:p w14:paraId="2FAFF4A6" w14:textId="5796BE58"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Invasion depth of the GC based on conventional endoscopy</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6asdi76u9","properties":{"formattedCitation":"[41]","plainCitation":"[41]","noteIndex":0},"citationItems":[{"id":1707,"uris":["http://zotero.org/users/local/H7OasWCq/items/83VZXUWF"],"itemData":{"id":1707,"type":"article-journal","container-title":"Gastrointestinal Endoscopy","DOI":"10.1016/j.gie.2018.11.011","ISSN":"00165107","issue":"4","journalAbbreviation":"Gastrointestinal Endoscopy","language":"en","page":"806-815.e1","source":"DOI.org (Crossref)","title":"Application of convolutional neural network in the diagnosis of the invasion depth of gastric cancer based on conventional endoscopy","volume":"89","author":[{"family":"Zhu","given":"Yan"},{"family":"Wang","given":"Qiu-Cheng"},{"family":"Xu","given":"Mei-Dong"},{"family":"Zhang","given":"Zhen"},{"family":"Cheng","given":"Jing"},{"family":"Zhong","given":"Yun-Shi"},{"family":"Zhang","given":"Yi-Qun"},{"family":"Chen","given":"Wei-Feng"},{"family":"Yao","given":"Li-Qing"},{"family":"Zhou","given":"Ping-Hong"},{"family":"Li","given":"Quan-Lin"}],"issued":{"date-parts":[["2019",4]]}}}],"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41]</w:t>
            </w:r>
            <w:r w:rsidRPr="00E97087">
              <w:rPr>
                <w:color w:val="000000" w:themeColor="text1"/>
                <w:sz w:val="20"/>
                <w:szCs w:val="20"/>
              </w:rPr>
              <w:fldChar w:fldCharType="end"/>
            </w:r>
            <w:r w:rsidRPr="00E97087">
              <w:rPr>
                <w:color w:val="000000" w:themeColor="text1"/>
                <w:sz w:val="20"/>
                <w:szCs w:val="20"/>
              </w:rPr>
              <w:t xml:space="preserve"> </w:t>
            </w:r>
          </w:p>
          <w:p w14:paraId="0C494EC9" w14:textId="4D1109D0"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Laparoscopic skills classification using Apple watch motion signal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6adaefb3b","properties":{"formattedCitation":"[42]","plainCitation":"[42]","noteIndex":0},"citationItems":[{"id":1709,"uris":["http://zotero.org/users/local/H7OasWCq/items/2WSBHFTV"],"itemData":{"id":1709,"type":"paper-conference","container-title":"2018 40th Annual International Conference of the IEEE Engineering in Medicine and Biology Society (EMBC)","DOI":"10.1109/EMBC.2018.8513561","event":"2018 40th Annual International Conference of the IEEE Engineering in Medicine and Biology Society (EMBC)","event-place":"Honolulu, HI","ISBN":"978-1-5386-3646-6","page":"5434-5437","publisher":"IEEE","publisher-place":"Honolulu, HI","source":"DOI.org (Crossref)","title":"Artificial Neural Network for Laparoscopic Skills Classification Using Motion Signals from Apple Watch","URL":"https://ieeexplore.ieee.org/document/8513561/","author":[{"family":"Laverde","given":"Rubbermaid"},{"family":"Rueda","given":"Claudia"},{"family":"Amado","given":"Lusvin"},{"family":"Rojas","given":"David"},{"family":"Altuve","given":"Miguel"}],"accessed":{"date-parts":[["2021",11,1]]},"issued":{"date-parts":[["2018",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42]</w:t>
            </w:r>
            <w:r w:rsidRPr="00E97087">
              <w:rPr>
                <w:color w:val="000000" w:themeColor="text1"/>
                <w:sz w:val="20"/>
                <w:szCs w:val="20"/>
              </w:rPr>
              <w:fldChar w:fldCharType="end"/>
            </w:r>
            <w:r w:rsidRPr="00E97087">
              <w:rPr>
                <w:color w:val="000000" w:themeColor="text1"/>
                <w:sz w:val="20"/>
                <w:szCs w:val="20"/>
              </w:rPr>
              <w:t xml:space="preserve"> </w:t>
            </w:r>
          </w:p>
          <w:p w14:paraId="73603D9F" w14:textId="21B25438"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lastRenderedPageBreak/>
              <w:t>Estimation of grip force and jaw angle on a da Vinci surgical tool using back-end sensors alone</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8jj1tg8ru","properties":{"formattedCitation":"[43]","plainCitation":"[43]","noteIndex":0},"citationItems":[{"id":1710,"uris":["http://zotero.org/users/local/H7OasWCq/items/VVBENQJV"],"itemData":{"id":1710,"type":"article-journal","container-title":"International Journal of Computer Assisted Radiology and Surgery","DOI":"10.1007/s11548-018-1866-8","ISSN":"1861-6410, 1861-6429","issue":"1","journalAbbreviation":"Int J CARS","language":"en","page":"117-127","source":"DOI.org (Crossref)","title":"Conditions for reliable grip force and jaw angle estimation of da Vinci surgical tools","volume":"14","author":[{"family":"Stephens","given":"Trevor K."},{"family":"O’Neill","given":"John J."},{"family":"Kong","given":"Nathan J."},{"family":"Mazzeo","given":"Mark V."},{"family":"Norfleet","given":"Jack E."},{"family":"Sweet","given":"Robert M."},{"family":"Kowalewski","given":"Timothy M."}],"issued":{"date-parts":[["2019",1]]}}}],"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43]</w:t>
            </w:r>
            <w:r w:rsidRPr="00E97087">
              <w:rPr>
                <w:color w:val="000000" w:themeColor="text1"/>
                <w:sz w:val="20"/>
                <w:szCs w:val="20"/>
              </w:rPr>
              <w:fldChar w:fldCharType="end"/>
            </w:r>
            <w:r w:rsidRPr="00E97087">
              <w:rPr>
                <w:color w:val="000000" w:themeColor="text1"/>
                <w:sz w:val="20"/>
                <w:szCs w:val="20"/>
              </w:rPr>
              <w:t xml:space="preserve"> </w:t>
            </w:r>
          </w:p>
          <w:p w14:paraId="4E28FD57" w14:textId="5155B226"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Real and predicted mortality under health spending constraints in Italy</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a62kg6isu","properties":{"formattedCitation":"[44]","plainCitation":"[44]","noteIndex":0},"citationItems":[{"id":1711,"uris":["http://zotero.org/users/local/H7OasWCq/items/RYRJXE9B"],"itemData":{"id":1711,"type":"article-journal","container-title":"BMC Health Services Research","DOI":"10.1186/s12913-018-3473-3","ISSN":"1472-6963","issue":"1","journalAbbreviation":"BMC Health Serv Res","language":"en","page":"671","source":"DOI.org (Crossref)","title":"Real and predicted mortality under health spending constraints in Italy: a time trend analysis through artificial neural networks","title-short":"Real and predicted mortality under health spending constraints in Italy","volume":"18","author":[{"family":"Golinelli","given":"Davide"},{"family":"Bucci","given":"Andrea"},{"family":"Toscano","given":"Fabrizio"},{"family":"Filicori","given":"Filippo"},{"family":"Fantini","given":"Maria Pia"}],"issued":{"date-parts":[["2018",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44]</w:t>
            </w:r>
            <w:r w:rsidRPr="00E97087">
              <w:rPr>
                <w:color w:val="000000" w:themeColor="text1"/>
                <w:sz w:val="20"/>
                <w:szCs w:val="20"/>
              </w:rPr>
              <w:fldChar w:fldCharType="end"/>
            </w:r>
            <w:r w:rsidRPr="00E97087">
              <w:rPr>
                <w:color w:val="000000" w:themeColor="text1"/>
                <w:sz w:val="20"/>
                <w:szCs w:val="20"/>
              </w:rPr>
              <w:t xml:space="preserve"> </w:t>
            </w:r>
          </w:p>
          <w:p w14:paraId="158BC0C2" w14:textId="5FA0326C"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Neuromuscular interface to operate external robotic device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qnfgp6j5v","properties":{"formattedCitation":"[45]","plainCitation":"[45]","noteIndex":0},"citationItems":[{"id":1713,"uris":["http://zotero.org/users/local/H7OasWCq/items/DK7CLP2H"],"itemData":{"id":1713,"type":"article-journal","abstract":"A neuromuscular interface (NI) that can be employed to operate external robotic devices (RD), including commercial ones, was proposed. Multichannel electromyographic (EMG) signal is used in the control loop. Control signal can also be supplemented with electroencephalography (EEG), limb kinematics, or other modalities. The multiple electrode approach takes advantage of the massive resources of the human brain for solving nontrivial tasks, such as movement coordination. Multilayer artificial neural network was used for feature classification and further to provide command and/or proportional control of three robotic devices. The possibility of using biofeedback can compensate for control errors and implement a fundamentally important feature that has previously limited the development of intelligent exoskeletons, prostheses, and other medical devices. The control system can be integrated with wearable electronics. Examples of technical devices under control of the neuromuscular interface (NI) are presented.","container-title":"Computational and Mathematical Methods in Medicine","DOI":"10.1155/2018/8948145","ISSN":"1748-670X, 1748-6718","journalAbbreviation":"Computational and Mathematical Methods in Medicine","language":"en","page":"1-8","source":"DOI.org (Crossref)","title":"A Neuromuscular Interface for Robotic Devices Control","volume":"2018","author":[{"family":"Kastalskiy","given":"Innokentiy"},{"family":"Mironov","given":"Vasily"},{"family":"Lobov","given":"Sergey"},{"family":"Krilova","given":"Nadia"},{"family":"Pimashkin","given":"Alexey"},{"family":"Kazantsev","given":"Victor"}],"issued":{"date-parts":[["2018",7,2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45]</w:t>
            </w:r>
            <w:r w:rsidRPr="00E97087">
              <w:rPr>
                <w:color w:val="000000" w:themeColor="text1"/>
                <w:sz w:val="20"/>
                <w:szCs w:val="20"/>
              </w:rPr>
              <w:fldChar w:fldCharType="end"/>
            </w:r>
            <w:r w:rsidRPr="00E97087">
              <w:rPr>
                <w:color w:val="000000" w:themeColor="text1"/>
                <w:sz w:val="20"/>
                <w:szCs w:val="20"/>
              </w:rPr>
              <w:t xml:space="preserve"> </w:t>
            </w:r>
          </w:p>
          <w:p w14:paraId="2D6E9743" w14:textId="1FBB322D"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Intra-operative (shape and spectral information) of the tissue surface</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n6fubd05b","properties":{"formattedCitation":"[46]","plainCitation":"[46]","noteIndex":0},"citationItems":[{"id":1715,"uris":["http://zotero.org/users/local/H7OasWCq/items/M5HI3RX9"],"itemData":{"id":1715,"type":"article-journal","container-title":"Medical Image Analysis","DOI":"10.1016/j.media.2018.06.004","ISSN":"13618415","journalAbbreviation":"Medical Image Analysis","language":"en","page":"162-176","source":"DOI.org (Crossref)","title":"Dual-modality endoscopic probe for tissue surface shape reconstruction and hyperspectral imaging enabled by deep neural networks","volume":"48","author":[{"family":"Lin","given":"Jianyu"},{"family":"Clancy","given":"Neil T."},{"family":"Qi","given":"Ji"},{"family":"Hu","given":"Yang"},{"family":"Tatla","given":"Taran"},{"family":"Stoyanov","given":"Danail"},{"family":"Maier-Hein","given":"Lena"},{"family":"Elson","given":"Daniel S."}],"issued":{"date-parts":[["2018",8]]}}}],"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46]</w:t>
            </w:r>
            <w:r w:rsidRPr="00E97087">
              <w:rPr>
                <w:color w:val="000000" w:themeColor="text1"/>
                <w:sz w:val="20"/>
                <w:szCs w:val="20"/>
              </w:rPr>
              <w:fldChar w:fldCharType="end"/>
            </w:r>
            <w:r w:rsidRPr="00E97087">
              <w:rPr>
                <w:color w:val="000000" w:themeColor="text1"/>
                <w:sz w:val="20"/>
                <w:szCs w:val="20"/>
              </w:rPr>
              <w:t xml:space="preserve"> </w:t>
            </w:r>
          </w:p>
          <w:p w14:paraId="06ADB571" w14:textId="6B80B320"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 xml:space="preserve">Adaptive </w:t>
            </w:r>
            <w:proofErr w:type="spellStart"/>
            <w:r w:rsidRPr="00E97087">
              <w:rPr>
                <w:color w:val="000000" w:themeColor="text1"/>
                <w:sz w:val="20"/>
                <w:szCs w:val="20"/>
              </w:rPr>
              <w:t>neuro</w:t>
            </w:r>
            <w:proofErr w:type="spellEnd"/>
            <w:r w:rsidRPr="00E97087">
              <w:rPr>
                <w:color w:val="000000" w:themeColor="text1"/>
                <w:sz w:val="20"/>
                <w:szCs w:val="20"/>
              </w:rPr>
              <w:t>-fuzzy inference system for surgical use</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aiv2ik3vn","properties":{"formattedCitation":"[47]","plainCitation":"[47]","noteIndex":0},"citationItems":[{"id":1716,"uris":["http://zotero.org/users/local/H7OasWCq/items/74QMGJIX"],"itemData":{"id":1716,"type":"article-journal","abstract":"Over the last few decades, medical-assisted robots have been considered by many researchers, within the research domain of robotics. In this article, a 5-degrees-of-freedom spatial medical manipulator is analyzed for path planning, based on inverse kinematic solutions. Analytical methods have generally employed for finding the inverse kinematic solutions in earlier studies. However, this method is only appreciable in case of closed-form solutions. The unusual joint configurations of considered manipulator result in more complexity to attain the closed-form solutions, analytically. To overcome with shortcomings of analytical method, a non-traditional approach named adaptive neuro-fuzzy inference system is proposed under the class of artificial intelligent techniques. This article presents this neuro-fuzzy approach for desired path generation by 5-degrees-of-freedom manipulator. The estimation of percentage error between actual path and adaptive neuro-fuzzy inference system–generated path is done with respect to x, y, and z directions, respectively. Furthermore, the error between actual and predicted values regarding joint parameters is calculated for a certain arm matrix. The prototype of 5-degrees-of-freedom medical-assisted manipulator is developed at CSIR-CSIO Laboratory Chandigarh, which is also termed as patient-side manipulator to be utilized in robot-assisted surgery. Through the simulation runs, in this work, it is found that the results from adaptive neuro-fuzzy inference system approach are quite satisfactory and acceptable.","container-title":"Proceedings of the Institution of Mechanical Engineers, Part H: Journal of Engineering in Medicine","DOI":"10.1177/0954411918781418","ISSN":"0954-4119, 2041-3033","issue":"7","journalAbbreviation":"Proc Inst Mech Eng H","language":"en","page":"726-732","source":"DOI.org (Crossref)","title":"Adaptive neuro-fuzzy inference system–based path planning of 5-degrees-of-freedom spatial manipulator for medical applications","volume":"232","author":[{"family":"Narayan","given":"Jyotindra"},{"family":"Singla","given":"Ekta"},{"family":"Soni","given":"Sanjeev"},{"family":"Singla","given":"Ashish"}],"issued":{"date-parts":[["2018",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47]</w:t>
            </w:r>
            <w:r w:rsidRPr="00E97087">
              <w:rPr>
                <w:color w:val="000000" w:themeColor="text1"/>
                <w:sz w:val="20"/>
                <w:szCs w:val="20"/>
              </w:rPr>
              <w:fldChar w:fldCharType="end"/>
            </w:r>
            <w:r w:rsidRPr="00E97087">
              <w:rPr>
                <w:color w:val="000000" w:themeColor="text1"/>
                <w:sz w:val="20"/>
                <w:szCs w:val="20"/>
              </w:rPr>
              <w:t xml:space="preserve"> </w:t>
            </w:r>
          </w:p>
          <w:p w14:paraId="51166A32" w14:textId="4364B71B"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Laparoscopic skills assessment</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gm7ark7sk","properties":{"formattedCitation":"[48]","plainCitation":"[48]","noteIndex":0},"citationItems":[{"id":1717,"uris":["http://zotero.org/users/local/H7OasWCq/items/BBKG6Z8G"],"itemData":{"id":1717,"type":"article-journal","abstract":"Background. A trainer for online laparoscopic surgical skills assessment based on the performance of experts and nonexperts is presented. The system uses computer vision, augmented reality, and artificial intelligence algorithms, implemented into a Raspberry Pi board with Python programming language. Methods. Two training tasks were evaluated by the laparoscopic system: transferring and pattern cutting. Computer vision libraries were used to obtain the number of transferred points and simulated pattern cutting trace by means of tracking of the laparoscopic instrument. An artificial neural network (ANN) was trained to learn from experts and nonexperts’ behavior for pattern cutting task, whereas the assessment of transferring task was performed using a preestablished threshold. Four expert surgeons in laparoscopic surgery, from hospital “Raymundo Abarca Alarcón,” constituted the experienced class for the ANN. Sixteen trainees (10 medical students and 6 residents) without laparoscopic surgical skills and limited experience in minimal invasive techniques from School of Medicine at Universidad Autónoma de Guerrero constituted the nonexperienced class. Data from participants performing 5 daily repetitions for each task during 5 days were used to build the ANN. Results. The participants tend to improve their learning curve and dexterity with this laparoscopic training system. The classifier shows mean accuracy and receiver operating characteristic curve of 90.98% and 0.93, respectively. Moreover, the ANN was able to evaluate the psychomotor skills of users into 2 classes: experienced or nonexperienced. Conclusion. We constructed and evaluated an affordable laparoscopic trainer system using computer vision, augmented reality, and an artificial intelligence algorithm. The proposed trainer has the potential to increase the self-confidence of trainees and to be applied to programs with limited resources.","container-title":"Surgical Innovation","DOI":"10.1177/1553350618777045","ISSN":"1553-3506, 1553-3514","issue":"4","journalAbbreviation":"Surg Innov","language":"en","page":"380-388","source":"DOI.org (Crossref)","title":"Development of a Laparoscopic Box Trainer Based on Open Source Hardware and Artificial Intelligence for Objective Assessment of Surgical Psychomotor Skills","volume":"25","author":[{"family":"Alonso-Silverio","given":"Gustavo A."},{"family":"Pérez-Escamirosa","given":"Fernando"},{"family":"Bruno-Sanchez","given":"Raúl"},{"family":"Ortiz-Simon","given":"José L."},{"family":"Muñoz-Guerrero","given":"Roberto"},{"family":"Minor-Martinez","given":"Arturo"},{"family":"Alarcón-Paredes","given":"Antonio"}],"issued":{"date-parts":[["2018",8]]}}}],"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48]</w:t>
            </w:r>
            <w:r w:rsidRPr="00E97087">
              <w:rPr>
                <w:color w:val="000000" w:themeColor="text1"/>
                <w:sz w:val="20"/>
                <w:szCs w:val="20"/>
              </w:rPr>
              <w:fldChar w:fldCharType="end"/>
            </w:r>
            <w:r w:rsidRPr="00E97087">
              <w:rPr>
                <w:color w:val="000000" w:themeColor="text1"/>
                <w:sz w:val="20"/>
                <w:szCs w:val="20"/>
              </w:rPr>
              <w:t xml:space="preserve"> </w:t>
            </w:r>
          </w:p>
          <w:p w14:paraId="63F4D834" w14:textId="09D1509E"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Measurement of the hand motions of expert and novice surgeon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6rik33l96","properties":{"formattedCitation":"[49]","plainCitation":"[49]","noteIndex":0},"citationItems":[{"id":1718,"uris":["http://zotero.org/users/local/H7OasWCq/items/IA2F355L"],"itemData":{"id":1718,"type":"article-journal","abstract":"This study investigated whether parameters derived from hand motions of expert and novice surgeons accurately and objectively reflect laparoscopic surgical skill levels using an artificial intelligence system consisting of a three-layer chaos neural network. Sixty-seven surgeons (23 experts and 44 novices) performed a laparoscopic skill assessment task while their hand motions were recorded using a magnetic tracking sensor. Eight parameters evaluated as measures of skill in a previous study were used as inputs to the neural network. Optimization of the neural network was achieved after seven trials with a training dataset of 38 surgeons, with a correct judgment ratio of 0.99. The neural network that prospectively worked with the remaining 29 surgeons had a correct judgment rate of 79% for distinguishing between expert and novice surgeons. In conclusion, our artificial intelligence system distinguished between expert and novice surgeons among surgeons with unknown skill levels.","container-title":"Computational and Mathematical Methods in Medicine","DOI":"10.1155/2018/9873273","ISSN":"1748-670X, 1748-6718","journalAbbreviation":"Computational and Mathematical Methods in Medicine","language":"en","page":"1-6","source":"DOI.org (Crossref)","title":"Feasibility of an AI-Based Measure of the Hand Motions of Expert and Novice Surgeons","volume":"2018","author":[{"family":"Uemura","given":"Munenori"},{"family":"Tomikawa","given":"Morimasa"},{"family":"Miao","given":"Tiejun"},{"family":"Souzaki","given":"Ryota"},{"family":"Ieiri","given":"Satoshi"},{"family":"Akahoshi","given":"Tomohiko"},{"family":"Lefor","given":"Alan K."},{"family":"Hashizume","given":"Makoto"}],"issued":{"date-parts":[["2018"]]}}}],"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49]</w:t>
            </w:r>
            <w:r w:rsidRPr="00E97087">
              <w:rPr>
                <w:color w:val="000000" w:themeColor="text1"/>
                <w:sz w:val="20"/>
                <w:szCs w:val="20"/>
              </w:rPr>
              <w:fldChar w:fldCharType="end"/>
            </w:r>
            <w:r w:rsidRPr="00E97087">
              <w:rPr>
                <w:color w:val="000000" w:themeColor="text1"/>
                <w:sz w:val="20"/>
                <w:szCs w:val="20"/>
              </w:rPr>
              <w:t xml:space="preserve"> </w:t>
            </w:r>
          </w:p>
          <w:p w14:paraId="43172D24" w14:textId="3E0E6DA7"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Passive magnetic tracking for untethered medical instrument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r41lmava","properties":{"formattedCitation":"[50]","plainCitation":"[50]","noteIndex":0},"citationItems":[{"id":1719,"uris":["http://zotero.org/users/local/H7OasWCq/items/9VEMBWZ6"],"itemData":{"id":1719,"type":"article-journal","container-title":"Computer Methods and Programs in Biomedicine","DOI":"10.1016/j.cmpb.2017.12.018","ISSN":"01692607","journalAbbreviation":"Computer Methods and Programs in Biomedicine","language":"en","page":"151-161","source":"DOI.org (Crossref)","title":"Passive magnetic-based localization for precise untethered medical instrument tracking","volume":"156","author":[{"family":"Sun","given":"Zhenglong"},{"family":"Maréchal","given":"Luc"},{"family":"Foong","given":"Shaohui"}],"issued":{"date-parts":[["2018",3]]}}}],"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50]</w:t>
            </w:r>
            <w:r w:rsidRPr="00E97087">
              <w:rPr>
                <w:color w:val="000000" w:themeColor="text1"/>
                <w:sz w:val="20"/>
                <w:szCs w:val="20"/>
              </w:rPr>
              <w:fldChar w:fldCharType="end"/>
            </w:r>
            <w:r w:rsidRPr="00E97087">
              <w:rPr>
                <w:color w:val="000000" w:themeColor="text1"/>
                <w:sz w:val="20"/>
                <w:szCs w:val="20"/>
              </w:rPr>
              <w:t xml:space="preserve"> </w:t>
            </w:r>
          </w:p>
          <w:p w14:paraId="6B2B8748" w14:textId="4A91789C"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Real-time tissue deformation in image-guided neurosurgery</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05e1a4ong","properties":{"formattedCitation":"[51]","plainCitation":"[51]","noteIndex":0},"citationItems":[{"id":1721,"uris":["http://zotero.org/users/local/H7OasWCq/items/RH3BNBMT"],"itemData":{"id":1721,"type":"article-journal","container-title":"Artificial Intelligence in Medicine","DOI":"10.1016/j.artmed.2017.07.004","ISSN":"09333657","journalAbbreviation":"Artificial Intelligence in Medicine","language":"en","page":"39-47","source":"DOI.org (Crossref)","title":"A machine learning approach for real-time modelling of tissue deformation in image-guided neurosurgery","volume":"80","author":[{"family":"Tonutti","given":"Michele"},{"family":"Gras","given":"Gauthier"},{"family":"Yang","given":"Guang-Zhong"}],"issued":{"date-parts":[["2017",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51]</w:t>
            </w:r>
            <w:r w:rsidRPr="00E97087">
              <w:rPr>
                <w:color w:val="000000" w:themeColor="text1"/>
                <w:sz w:val="20"/>
                <w:szCs w:val="20"/>
              </w:rPr>
              <w:fldChar w:fldCharType="end"/>
            </w:r>
            <w:r w:rsidRPr="00E97087">
              <w:rPr>
                <w:color w:val="000000" w:themeColor="text1"/>
                <w:sz w:val="20"/>
                <w:szCs w:val="20"/>
              </w:rPr>
              <w:t xml:space="preserve"> </w:t>
            </w:r>
          </w:p>
          <w:p w14:paraId="7FF1C0C0" w14:textId="49CCC373"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Prediction of different outcome variables of PCNL</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frk48a9ot","properties":{"formattedCitation":"[52]","plainCitation":"[52]","noteIndex":0},"citationItems":[{"id":1722,"uris":["http://zotero.org/users/local/H7OasWCq/items/JU6ISVKI"],"itemData":{"id":1722,"type":"article-journal","container-title":"Journal of Endourology","DOI":"10.1089/end.2016.0791","ISSN":"0892-7790, 1557-900X","issue":"5","journalAbbreviation":"Journal of Endourology","language":"en","page":"461-467","source":"DOI.org (Crossref)","title":"Artificial Neural Network System to Predict the Postoperative Outcome of Percutaneous Nephrolithotomy","volume":"31","author":[{"family":"Aminsharifi","given":"Alireza"},{"family":"Irani","given":"Dariush"},{"family":"Pooyesh","given":"Shima"},{"family":"Parvin","given":"Hamid"},{"family":"Dehghani","given":"Sakineh"},{"family":"Yousofi","given":"Khalilolah"},{"family":"Fazel","given":"Ebrahim"},{"family":"Zibaie","given":"Fatemeh"}],"issued":{"date-parts":[["2017",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52]</w:t>
            </w:r>
            <w:r w:rsidRPr="00E97087">
              <w:rPr>
                <w:color w:val="000000" w:themeColor="text1"/>
                <w:sz w:val="20"/>
                <w:szCs w:val="20"/>
              </w:rPr>
              <w:fldChar w:fldCharType="end"/>
            </w:r>
            <w:r w:rsidRPr="00E97087">
              <w:rPr>
                <w:color w:val="000000" w:themeColor="text1"/>
                <w:sz w:val="20"/>
                <w:szCs w:val="20"/>
              </w:rPr>
              <w:t xml:space="preserve"> </w:t>
            </w:r>
          </w:p>
          <w:p w14:paraId="787C7FA8" w14:textId="4F72F741" w:rsidR="003F3662" w:rsidRPr="00E97087" w:rsidRDefault="003F3662" w:rsidP="00133988">
            <w:pPr>
              <w:pStyle w:val="ListParagraph"/>
              <w:numPr>
                <w:ilvl w:val="0"/>
                <w:numId w:val="2"/>
              </w:numPr>
              <w:tabs>
                <w:tab w:val="left" w:pos="1960"/>
              </w:tabs>
              <w:ind w:left="313" w:hanging="313"/>
              <w:jc w:val="left"/>
              <w:rPr>
                <w:color w:val="000000" w:themeColor="text1"/>
                <w:sz w:val="20"/>
                <w:szCs w:val="20"/>
              </w:rPr>
            </w:pPr>
            <w:r w:rsidRPr="00E97087">
              <w:rPr>
                <w:color w:val="000000" w:themeColor="text1"/>
                <w:sz w:val="20"/>
                <w:szCs w:val="20"/>
              </w:rPr>
              <w:t>Predictive control of semi-active Prosthetic Knee</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i9bu52n7v","properties":{"formattedCitation":"[53]","plainCitation":"[53]","noteIndex":0},"citationItems":[{"id":1723,"uris":["http://zotero.org/users/local/H7OasWCq/items/8NVVYC8E"],"itemData":{"id":1723,"type":"article-journal","container-title":"IEEE Transactions on Neural Systems and Rehabilitation Engineering","DOI":"10.1109/TNSRE.2016.2521686","ISSN":"1534-4320, 1558-0210","issue":"11","journalAbbreviation":"IEEE Trans. Neural Syst. Rehabil. Eng.","page":"1169-1178","source":"DOI.org (Crossref)","title":"Swing Phase Control of Semi-Active Prosthetic Knee Using Neural Network Predictive Control With Particle Swarm Optimization","volume":"24","author":[{"family":"Ekkachai","given":"Kittipong"},{"family":"Nilkhamhang","given":"Itthisek"}],"issued":{"date-parts":[["2016",11]]}}}],"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53]</w:t>
            </w:r>
            <w:r w:rsidRPr="00E97087">
              <w:rPr>
                <w:color w:val="000000" w:themeColor="text1"/>
                <w:sz w:val="20"/>
                <w:szCs w:val="20"/>
              </w:rPr>
              <w:fldChar w:fldCharType="end"/>
            </w:r>
            <w:r w:rsidRPr="00E97087">
              <w:rPr>
                <w:color w:val="000000" w:themeColor="text1"/>
                <w:sz w:val="20"/>
                <w:szCs w:val="20"/>
              </w:rPr>
              <w:t xml:space="preserve"> </w:t>
            </w:r>
          </w:p>
        </w:tc>
      </w:tr>
      <w:tr w:rsidR="00E97087" w:rsidRPr="00E97087" w14:paraId="2ADDE8F0" w14:textId="77777777" w:rsidTr="00133988">
        <w:tc>
          <w:tcPr>
            <w:tcW w:w="631" w:type="dxa"/>
          </w:tcPr>
          <w:p w14:paraId="6472FE94" w14:textId="77777777" w:rsidR="003F3662" w:rsidRPr="00E97087" w:rsidRDefault="003F3662" w:rsidP="00133988">
            <w:pPr>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lastRenderedPageBreak/>
              <w:t>3</w:t>
            </w:r>
          </w:p>
        </w:tc>
        <w:tc>
          <w:tcPr>
            <w:tcW w:w="4336" w:type="dxa"/>
          </w:tcPr>
          <w:p w14:paraId="2A9D7219" w14:textId="77777777" w:rsidR="003F3662" w:rsidRPr="00E97087" w:rsidRDefault="003F3662" w:rsidP="00133988">
            <w:pPr>
              <w:ind w:left="201"/>
              <w:rPr>
                <w:rFonts w:ascii="Times New Roman" w:hAnsi="Times New Roman" w:cs="Times New Roman"/>
                <w:b/>
                <w:color w:val="000000" w:themeColor="text1"/>
                <w:sz w:val="24"/>
                <w:szCs w:val="24"/>
              </w:rPr>
            </w:pPr>
            <w:proofErr w:type="spellStart"/>
            <w:r w:rsidRPr="00E97087">
              <w:rPr>
                <w:rFonts w:ascii="Times New Roman" w:hAnsi="Times New Roman" w:cs="Times New Roman"/>
                <w:b/>
                <w:color w:val="000000" w:themeColor="text1"/>
                <w:sz w:val="24"/>
                <w:szCs w:val="24"/>
              </w:rPr>
              <w:t>Autoencoder</w:t>
            </w:r>
            <w:proofErr w:type="spellEnd"/>
          </w:p>
        </w:tc>
        <w:tc>
          <w:tcPr>
            <w:tcW w:w="5098" w:type="dxa"/>
          </w:tcPr>
          <w:p w14:paraId="752EE5FF" w14:textId="088468B6" w:rsidR="003F3662" w:rsidRPr="00E97087" w:rsidRDefault="003F3662" w:rsidP="00133988">
            <w:pPr>
              <w:pStyle w:val="ListParagraph"/>
              <w:numPr>
                <w:ilvl w:val="0"/>
                <w:numId w:val="4"/>
              </w:numPr>
              <w:tabs>
                <w:tab w:val="left" w:pos="1960"/>
              </w:tabs>
              <w:ind w:left="313" w:hanging="313"/>
              <w:jc w:val="left"/>
              <w:rPr>
                <w:color w:val="000000" w:themeColor="text1"/>
                <w:sz w:val="20"/>
                <w:szCs w:val="20"/>
              </w:rPr>
            </w:pPr>
            <w:r w:rsidRPr="00E97087">
              <w:rPr>
                <w:color w:val="000000" w:themeColor="text1"/>
                <w:sz w:val="20"/>
                <w:szCs w:val="20"/>
              </w:rPr>
              <w:t>3D point cloud reconstruction from single monocular endoscopic image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97kst4h6g","properties":{"formattedCitation":"[54]","plainCitation":"[54]","noteIndex":0},"citationItems":[{"id":1724,"uris":["http://zotero.org/users/local/H7OasWCq/items/NWKG9ZBK"],"itemData":{"id":1724,"type":"article-journal","container-title":"Computer Methods and Programs in Biomedicine","DOI":"10.1016/j.cmpb.2021.106077","ISSN":"01692607","journalAbbreviation":"Computer Methods and Programs in Biomedicine","language":"en","page":"106077","source":"DOI.org (Crossref)","title":"Recovering dense 3D point clouds from single endoscopic image","volume":"205","author":[{"family":"Xi","given":"Long"},{"family":"Zhao","given":"Yan"},{"family":"Chen","given":"Long"},{"family":"Gao","given":"Qing Hong"},{"family":"Tang","given":"Wen"},{"family":"Wan","given":"Tao Ruan"},{"family":"Xue","given":"Tao"}],"issued":{"date-parts":[["2021",6]]}}}],"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54]</w:t>
            </w:r>
            <w:r w:rsidRPr="00E97087">
              <w:rPr>
                <w:color w:val="000000" w:themeColor="text1"/>
                <w:sz w:val="20"/>
                <w:szCs w:val="20"/>
              </w:rPr>
              <w:fldChar w:fldCharType="end"/>
            </w:r>
            <w:r w:rsidRPr="00E97087">
              <w:rPr>
                <w:color w:val="000000" w:themeColor="text1"/>
                <w:sz w:val="20"/>
                <w:szCs w:val="20"/>
              </w:rPr>
              <w:t xml:space="preserve"> </w:t>
            </w:r>
          </w:p>
          <w:p w14:paraId="233A5B54" w14:textId="5AB1B767" w:rsidR="003F3662" w:rsidRPr="00E97087" w:rsidRDefault="003F3662" w:rsidP="00133988">
            <w:pPr>
              <w:pStyle w:val="ListParagraph"/>
              <w:numPr>
                <w:ilvl w:val="0"/>
                <w:numId w:val="4"/>
              </w:numPr>
              <w:tabs>
                <w:tab w:val="left" w:pos="1960"/>
              </w:tabs>
              <w:ind w:left="313" w:hanging="313"/>
              <w:jc w:val="left"/>
              <w:rPr>
                <w:color w:val="000000" w:themeColor="text1"/>
                <w:sz w:val="20"/>
                <w:szCs w:val="20"/>
              </w:rPr>
            </w:pPr>
            <w:r w:rsidRPr="00E97087">
              <w:rPr>
                <w:color w:val="000000" w:themeColor="text1"/>
                <w:sz w:val="20"/>
                <w:szCs w:val="20"/>
              </w:rPr>
              <w:t>Renal-CAD for assessing kidney transplant function</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fie6njfuv","properties":{"formattedCitation":"[55]","plainCitation":"[55]","noteIndex":0},"citationItems":[{"id":1725,"uris":["http://zotero.org/users/local/H7OasWCq/items/3RTLVKCY"],"itemData":{"id":1725,"type":"article-journal","container-title":"Medical Physics","DOI":"10.1002/mp.14109","ISSN":"0094-2405, 2473-4209","issue":"6","journalAbbreviation":"Med. Phys.","language":"en","page":"2427-2440","source":"DOI.org (Crossref)","title":"A multimodal computer‐aided diagnostic system for precise identification of renal allograft rejection: Preliminary results","title-short":"A multimodal computer‐aided diagnostic system for precise identification of renal allograft rejection","volume":"47","author":[{"family":"Shehata","given":"Mohamed"},{"family":"Shalaby","given":"Ahmed"},{"family":"Switala","given":"Andrew E."},{"family":"El‐Baz","given":"Maryam"},{"family":"Ghazal","given":"Mohammed"},{"family":"Fraiwan","given":"Luay"},{"family":"Khalil","given":"Ashraf"},{"family":"El‐Ghar","given":"Mohamed Abou"},{"family":"Badawy","given":"Mohamed"},{"family":"Bakr","given":"Ashraf M."},{"family":"Dwyer","given":"Amy"},{"family":"Elmaghraby","given":"Adel"},{"family":"Giridharan","given":"Guruprasad"},{"family":"Keynton","given":"Robert"},{"family":"El‐Baz","given":"Ayman"}],"issued":{"date-parts":[["2020",6]]}}}],"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55]</w:t>
            </w:r>
            <w:r w:rsidRPr="00E97087">
              <w:rPr>
                <w:color w:val="000000" w:themeColor="text1"/>
                <w:sz w:val="20"/>
                <w:szCs w:val="20"/>
              </w:rPr>
              <w:fldChar w:fldCharType="end"/>
            </w:r>
            <w:r w:rsidRPr="00E97087">
              <w:rPr>
                <w:color w:val="000000" w:themeColor="text1"/>
                <w:sz w:val="20"/>
                <w:szCs w:val="20"/>
              </w:rPr>
              <w:t xml:space="preserve"> </w:t>
            </w:r>
          </w:p>
          <w:p w14:paraId="10CE6A61" w14:textId="6ED5C77A" w:rsidR="003F3662" w:rsidRPr="00E97087" w:rsidRDefault="003F3662" w:rsidP="00133988">
            <w:pPr>
              <w:pStyle w:val="ListParagraph"/>
              <w:numPr>
                <w:ilvl w:val="0"/>
                <w:numId w:val="4"/>
              </w:numPr>
              <w:tabs>
                <w:tab w:val="left" w:pos="1960"/>
              </w:tabs>
              <w:ind w:left="313" w:hanging="313"/>
              <w:jc w:val="left"/>
              <w:rPr>
                <w:color w:val="000000" w:themeColor="text1"/>
                <w:sz w:val="20"/>
                <w:szCs w:val="20"/>
              </w:rPr>
            </w:pPr>
            <w:r w:rsidRPr="00E97087">
              <w:rPr>
                <w:color w:val="000000" w:themeColor="text1"/>
                <w:sz w:val="20"/>
                <w:szCs w:val="20"/>
              </w:rPr>
              <w:t>Online automated and efficient surgical skills assessment technique</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6vibu2f62","properties":{"formattedCitation":"[56]","plainCitation":"[56]","noteIndex":0},"citationItems":[{"id":1727,"uris":["http://zotero.org/users/local/H7OasWCq/items/XEP7LZLA"],"itemData":{"id":1727,"type":"article-journal","container-title":"Computer Methods and Programs in Biomedicine","DOI":"10.1016/j.cmpb.2019.105234","ISSN":"01692607","journalAbbreviation":"Computer Methods and Programs in Biomedicine","language":"en","page":"105234","source":"DOI.org (Crossref)","title":"Towards near real-time assessment of surgical skills: A comparison of feature extraction techniques","title-short":"Towards near real-time assessment of surgical skills","volume":"187","author":[{"family":"Anh","given":"Nguyen Xuan"},{"family":"Nataraja","given":"Ramesh Mark"},{"family":"Chauhan","given":"Sunita"}],"issued":{"date-parts":[["2020",4]]}}}],"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56]</w:t>
            </w:r>
            <w:r w:rsidRPr="00E97087">
              <w:rPr>
                <w:color w:val="000000" w:themeColor="text1"/>
                <w:sz w:val="20"/>
                <w:szCs w:val="20"/>
              </w:rPr>
              <w:fldChar w:fldCharType="end"/>
            </w:r>
            <w:r w:rsidRPr="00E97087">
              <w:rPr>
                <w:color w:val="000000" w:themeColor="text1"/>
                <w:sz w:val="20"/>
                <w:szCs w:val="20"/>
              </w:rPr>
              <w:t xml:space="preserve"> </w:t>
            </w:r>
          </w:p>
          <w:p w14:paraId="59D3BBF1" w14:textId="1A528417" w:rsidR="003F3662" w:rsidRPr="00E97087" w:rsidRDefault="003F3662" w:rsidP="00133988">
            <w:pPr>
              <w:pStyle w:val="ListParagraph"/>
              <w:numPr>
                <w:ilvl w:val="0"/>
                <w:numId w:val="4"/>
              </w:numPr>
              <w:tabs>
                <w:tab w:val="left" w:pos="1960"/>
              </w:tabs>
              <w:ind w:left="313" w:hanging="313"/>
              <w:jc w:val="left"/>
              <w:rPr>
                <w:color w:val="000000" w:themeColor="text1"/>
                <w:sz w:val="20"/>
                <w:szCs w:val="20"/>
              </w:rPr>
            </w:pPr>
            <w:r w:rsidRPr="00E97087">
              <w:rPr>
                <w:color w:val="000000" w:themeColor="text1"/>
                <w:sz w:val="20"/>
                <w:szCs w:val="20"/>
              </w:rPr>
              <w:t>Automatic staging of distal femur trochlear dysplasia</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25mqs0gol","properties":{"formattedCitation":"[57]","plainCitation":"[57]","noteIndex":0},"citationItems":[{"id":1728,"uris":["http://zotero.org/users/local/H7OasWCq/items/72UFD2QM"],"itemData":{"id":1728,"type":"article-journal","container-title":"The International Journal of Medical Robotics and Computer Assisted Surgery","DOI":"10.1002/rcs.1947","ISSN":"14785951","issue":"6","journalAbbreviation":"Int J Med Robotics Comput Assist Surg","language":"en","page":"e1947","source":"DOI.org (Crossref)","title":"Stacked sparse autoencoder networks and statistical shape models for automatic staging of distal femur trochlear dysplasia","volume":"14","author":[{"family":"Cerveri","given":"Pietro"},{"family":"Belfatto","given":"Antonella"},{"family":"Baroni","given":"Guido"},{"family":"Manzotti","given":"Alfonso"}],"issued":{"date-parts":[["2018",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57]</w:t>
            </w:r>
            <w:r w:rsidRPr="00E97087">
              <w:rPr>
                <w:color w:val="000000" w:themeColor="text1"/>
                <w:sz w:val="20"/>
                <w:szCs w:val="20"/>
              </w:rPr>
              <w:fldChar w:fldCharType="end"/>
            </w:r>
            <w:r w:rsidRPr="00E97087">
              <w:rPr>
                <w:color w:val="000000" w:themeColor="text1"/>
                <w:sz w:val="20"/>
                <w:szCs w:val="20"/>
              </w:rPr>
              <w:t xml:space="preserve"> </w:t>
            </w:r>
          </w:p>
        </w:tc>
      </w:tr>
      <w:tr w:rsidR="00E97087" w:rsidRPr="00E97087" w14:paraId="611DF5DC" w14:textId="77777777" w:rsidTr="00133988">
        <w:tc>
          <w:tcPr>
            <w:tcW w:w="631" w:type="dxa"/>
          </w:tcPr>
          <w:p w14:paraId="1E3E179B" w14:textId="77777777" w:rsidR="003F3662" w:rsidRPr="00E97087" w:rsidRDefault="003F3662" w:rsidP="00133988">
            <w:pPr>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t>4</w:t>
            </w:r>
          </w:p>
        </w:tc>
        <w:tc>
          <w:tcPr>
            <w:tcW w:w="4336" w:type="dxa"/>
          </w:tcPr>
          <w:p w14:paraId="4F1C55AC" w14:textId="77777777" w:rsidR="003F3662" w:rsidRPr="00E97087" w:rsidRDefault="003F3662" w:rsidP="00133988">
            <w:pPr>
              <w:ind w:left="201"/>
              <w:rPr>
                <w:rFonts w:ascii="Times New Roman" w:hAnsi="Times New Roman" w:cs="Times New Roman"/>
                <w:b/>
                <w:bCs/>
                <w:color w:val="000000" w:themeColor="text1"/>
                <w:sz w:val="24"/>
                <w:szCs w:val="24"/>
              </w:rPr>
            </w:pPr>
            <w:r w:rsidRPr="00E97087">
              <w:rPr>
                <w:rFonts w:ascii="Times New Roman" w:hAnsi="Times New Roman" w:cs="Times New Roman"/>
                <w:b/>
                <w:bCs/>
                <w:color w:val="000000" w:themeColor="text1"/>
                <w:sz w:val="24"/>
                <w:szCs w:val="24"/>
              </w:rPr>
              <w:t>Classiﬁcation</w:t>
            </w:r>
          </w:p>
        </w:tc>
        <w:tc>
          <w:tcPr>
            <w:tcW w:w="5098" w:type="dxa"/>
          </w:tcPr>
          <w:p w14:paraId="0D0F8273" w14:textId="4BB43B65"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 xml:space="preserve">Multi-task multi-stage temporal convolutional network for surgical activity recognition on LVSG </w:t>
            </w:r>
            <w:r w:rsidR="00A90B42">
              <w:rPr>
                <w:color w:val="000000" w:themeColor="text1"/>
                <w:sz w:val="20"/>
                <w:szCs w:val="20"/>
              </w:rPr>
              <w:t xml:space="preserve">dataset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0ks1m8ob9","properties":{"formattedCitation":"[58]","plainCitation":"[58]","noteIndex":0},"citationItems":[{"id":1729,"uris":["http://zotero.org/users/local/H7OasWCq/items/GZXXX7RJ"],"itemData":{"id":1729,"type":"article-journal","abstract":"Abstract\n            \n              Purpose\n              Automatic segmentation and classification of surgical activity is crucial for providing advanced support in computer-assisted interventions and autonomous functionalities in robot-assisted surgeries. Prior works have focused on recognizing either coarse activities, such as phases, or fine-grained activities, such as gestures. This work aims at jointly recognizing two complementary levels of granularity directly from videos, namely phases and steps.\n            \n            \n              Methods\n              \n                We introduce two correlated surgical activities, phases and steps, for the laparoscopic gastric bypass procedure. We propose a multi-task multi-stage temporal convolutional network (MTMS-TCN) along with a multi-task convolutional neural network (CNN) training setup to jointly predict the phases and steps and benefit from their complementarity to better evaluate the execution of the procedure. We evaluate the proposed method on a large video dataset consisting of 40 surgical procedures (\n                Bypass40\n                ).\n              \n            \n            \n              Results\n              \n                We present experimental results from several baseline models for both phase and step recognition on the\n                Bypass40\n                . The proposed MTMS-TCN method outperforms single-task methods in both phase and step recognition by 1-2% in accuracy, precision and recall. Furthermore, for step recognition, MTMS-TCN achieves a superior performance of 3-6% compared to LSTM-based models on all metrics.\n              \n            \n            \n              Conclusion\n              In this work, we present a multi-task multi-stage temporal convolutional network for surgical activity recognition, which shows improved results compared to single-task models on a gastric bypass dataset with multi-level annotations. The proposed method shows that the joint modeling of phases and steps is beneficial to improve the overall recognition of each type of activity.","container-title":"International Journal of Computer Assisted Radiology and Surgery","DOI":"10.1007/s11548-021-02388-z","ISSN":"1861-6410, 1861-6429","issue":"7","journalAbbreviation":"Int J CARS","language":"en","page":"1111-1119","source":"DOI.org (Crossref)","title":"Multi-task temporal convolutional networks for joint recognition of surgical phases and steps in gastric bypass procedures","volume":"16","author":[{"family":"Ramesh","given":"Sanat"},{"family":"Dall’Alba","given":"Diego"},{"family":"Gonzalez","given":"Cristians"},{"family":"Yu","given":"Tong"},{"family":"Mascagni","given":"Pietro"},{"family":"Mutter","given":"Didier"},{"family":"Marescaux","given":"Jacques"},{"family":"Fiorini","given":"Paolo"},{"family":"Padoy","given":"Nicolas"}],"issued":{"date-parts":[["2021",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58]</w:t>
            </w:r>
            <w:r w:rsidRPr="00E97087">
              <w:rPr>
                <w:color w:val="000000" w:themeColor="text1"/>
                <w:sz w:val="20"/>
                <w:szCs w:val="20"/>
              </w:rPr>
              <w:fldChar w:fldCharType="end"/>
            </w:r>
            <w:r w:rsidRPr="00E97087">
              <w:rPr>
                <w:color w:val="000000" w:themeColor="text1"/>
                <w:sz w:val="20"/>
                <w:szCs w:val="20"/>
              </w:rPr>
              <w:t xml:space="preserve"> </w:t>
            </w:r>
          </w:p>
          <w:p w14:paraId="270C3CE3" w14:textId="5C575E45"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Automated Classification of IONM</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qol5kr5ph","properties":{"formattedCitation":"[59]","plainCitation":"[59]","noteIndex":0},"citationItems":[{"id":1730,"uris":["http://zotero.org/users/local/H7OasWCq/items/CJ9V8K72"],"itemData":{"id":1730,"type":"article-journal","container-title":"IEEE Transactions on Medical Robotics and Bionics","DOI":"10.1109/TMRB.2020.3048255","ISSN":"2576-3202","issue":"1","journalAbbreviation":"IEEE Trans. Med. Robot. Bionics","page":"44-52","source":"DOI.org (Crossref)","title":"A Deep Learning Model for Automated Classification of Intraoperative Continuous EMG","volume":"3","author":[{"family":"Zha","given":"Xuefan"},{"family":"Wehbe","given":"Leila"},{"family":"Sclabassi","given":"Robert J."},{"family":"Mace","given":"Zachary"},{"family":"Liang","given":"Ye V."},{"family":"Yu","given":"Alexander"},{"family":"Leonardo","given":"Jody"},{"family":"Cheng","given":"Boyle C."},{"family":"Hillman","given":"Todd A."},{"family":"Chen","given":"Douglas A."},{"family":"Riviere","given":"Cameron N."}],"issued":{"date-parts":[["202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59]</w:t>
            </w:r>
            <w:r w:rsidRPr="00E97087">
              <w:rPr>
                <w:color w:val="000000" w:themeColor="text1"/>
                <w:sz w:val="20"/>
                <w:szCs w:val="20"/>
              </w:rPr>
              <w:fldChar w:fldCharType="end"/>
            </w:r>
            <w:r w:rsidRPr="00E97087">
              <w:rPr>
                <w:color w:val="000000" w:themeColor="text1"/>
                <w:sz w:val="20"/>
                <w:szCs w:val="20"/>
              </w:rPr>
              <w:t xml:space="preserve"> </w:t>
            </w:r>
          </w:p>
          <w:p w14:paraId="1B889267" w14:textId="1EC8569C" w:rsidR="003F3662" w:rsidRPr="00C4411E" w:rsidRDefault="003F3662" w:rsidP="00133988">
            <w:pPr>
              <w:pStyle w:val="ListParagraph"/>
              <w:numPr>
                <w:ilvl w:val="0"/>
                <w:numId w:val="5"/>
              </w:numPr>
              <w:tabs>
                <w:tab w:val="left" w:pos="1960"/>
              </w:tabs>
              <w:ind w:left="313" w:hanging="313"/>
              <w:jc w:val="left"/>
              <w:rPr>
                <w:color w:val="000000" w:themeColor="text1"/>
                <w:sz w:val="20"/>
                <w:szCs w:val="20"/>
              </w:rPr>
            </w:pPr>
            <w:r w:rsidRPr="00C4411E">
              <w:rPr>
                <w:color w:val="000000" w:themeColor="text1"/>
                <w:sz w:val="20"/>
                <w:szCs w:val="20"/>
              </w:rPr>
              <w:t>Detection of procedural knowledge in robotic-assisted surgical texts</w:t>
            </w:r>
            <w:r w:rsidR="00A90B42">
              <w:rPr>
                <w:color w:val="000000" w:themeColor="text1"/>
                <w:sz w:val="20"/>
                <w:szCs w:val="20"/>
              </w:rPr>
              <w:t xml:space="preserve"> </w:t>
            </w:r>
            <w:r w:rsidRPr="00C4411E">
              <w:rPr>
                <w:rStyle w:val="citation-doi"/>
                <w:color w:val="000000" w:themeColor="text1"/>
                <w:sz w:val="20"/>
                <w:szCs w:val="20"/>
              </w:rPr>
              <w:fldChar w:fldCharType="begin"/>
            </w:r>
            <w:r w:rsidR="00B32252">
              <w:rPr>
                <w:rStyle w:val="citation-doi"/>
                <w:color w:val="000000" w:themeColor="text1"/>
                <w:sz w:val="20"/>
                <w:szCs w:val="20"/>
              </w:rPr>
              <w:instrText xml:space="preserve"> ADDIN ZOTERO_ITEM CSL_CITATION {"citationID":"avkdqu4mq1","properties":{"formattedCitation":"[60]","plainCitation":"[60]","noteIndex":0},"citationItems":[{"id":1731,"uris":["http://zotero.org/users/local/H7OasWCq/items/8DDM7ZJS"],"itemData":{"id":1731,"type":"article-journal","abstract":"Abstract\n            \n              Purpose\n              The automatic extraction of knowledge about intervention execution from surgical manuals would be of the utmost importance to develop expert surgical systems and assistants. In this work we assess the feasibility of automatically identifying the sentences of a surgical intervention text containing procedural information, a subtask of the broader goal of extracting intervention workflows from surgical manuals.\n            \n            \n              Methods\n              We frame the problem as a binary classification task. We first introduce a new public dataset of 1958 sentences from robotic surgery texts, manually annotated as procedural or non-procedural. We then apply different classification methods, from classical machine learning algorithms, to more recent neural-network approaches and classification methods exploiting transformers (e.g., BERT, ClinicalBERT). We also analyze the benefits of applying balancing techniques to the dataset.\n            \n            \n              Results\n              The architectures based on neural-networks fed with FastText’s embeddings and the one based on ClinicalBERT outperform all the tested methods, empirically confirming the feasibility of the task. Adopting balancing techniques does not lead to substantial improvements in classification.\n            \n            \n              Conclusion\n              This is the first work experimenting with machine / deep learning algorithms for automatically identifying procedural sentences in surgical texts. It also introduces the first public dataset that can be used for benchmarking different classification methods for the task.","container-title":"International Journal of Computer Assisted Radiology and Surgery","DOI":"10.1007/s11548-021-02370-9","ISSN":"1861-6410, 1861-6429","issue":"8","journalAbbreviation":"Int J CARS","language":"en","page":"1287-1295","source":"DOI.org (Crossref)","title":"Automatic detection of procedural knowledge in robotic-assisted surgical texts","volume":"16","author":[{"family":"Bombieri","given":"Marco"},{"family":"Rospocher","given":"Marco"},{"family":"Dall’Alba","given":"Diego"},{"family":"Fiorini","given":"Paolo"}],"issued":{"date-parts":[["2021",8]]}}}],"schema":"https://github.com/citation-style-language/schema/raw/master/csl-citation.json"} </w:instrText>
            </w:r>
            <w:r w:rsidRPr="00C4411E">
              <w:rPr>
                <w:rStyle w:val="citation-doi"/>
                <w:color w:val="000000" w:themeColor="text1"/>
                <w:sz w:val="20"/>
                <w:szCs w:val="20"/>
              </w:rPr>
              <w:fldChar w:fldCharType="separate"/>
            </w:r>
            <w:r w:rsidR="00B32252">
              <w:rPr>
                <w:color w:val="000000" w:themeColor="text1"/>
                <w:sz w:val="20"/>
                <w:szCs w:val="20"/>
              </w:rPr>
              <w:t>[60]</w:t>
            </w:r>
            <w:r w:rsidRPr="00C4411E">
              <w:rPr>
                <w:rStyle w:val="citation-doi"/>
                <w:color w:val="000000" w:themeColor="text1"/>
                <w:sz w:val="20"/>
                <w:szCs w:val="20"/>
              </w:rPr>
              <w:fldChar w:fldCharType="end"/>
            </w:r>
          </w:p>
          <w:p w14:paraId="61654D43" w14:textId="06AF5479"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Particle Filter Object Tracking</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3l5ka4us3","properties":{"formattedCitation":"[61]","plainCitation":"[61]","noteIndex":0},"citationItems":[{"id":1734,"uris":["http://zotero.org/users/local/H7OasWCq/items/DH743ZKP"],"itemData":{"id":1734,"type":"article-journal","abstract":"Reliable object tracking that is based on video data constitutes an important challenge in diverse areas, including, among others, assisted surgery. Particle filtering offers a state-of-the-art technology for this challenge. Becaise a particle filter is based on a probabilistic model, it provides explicit likelihood values; in theory, the question of whether an object is reliably tracked can be addressed based on these values, provided that the estimates are correct. In this contribution, we investigate the question of whether these likelihood values are suitable for deciding whether the tracked object has been lost. An immediate strategy uses a simple threshold value to reject settings with a likelihood that is too small. We show in an application from the medical domain—object tracking in assisted surgery in the domain of Robotic Osteotomies—that this simple threshold strategy does not provide a reliable reject option for object tracking, in particular if different settings are considered. However, it is possible to develop reliable and flexible machine learning models that predict a reject based on diverse quantities that are computed by the particle filter. Modeling the task in the form of a regression enables a flexible handling of different demands on the tracking accuracy; modeling the challenge as an ensemble of classification tasks yet surpasses the results, while offering the same flexibility.","container-title":"Sensors","DOI":"10.3390/s21062114","ISSN":"1424-8220","issue":"6","journalAbbreviation":"Sensors","language":"en","page":"2114","source":"DOI.org (Crossref)","title":"Efficient Reject Options for Particle Filter Object Tracking in Medical Applications","volume":"21","author":[{"family":"Kummert","given":"Johannes"},{"family":"Schulz","given":"Alexander"},{"family":"Redick","given":"Tim"},{"family":"Ayoub","given":"Nassim"},{"family":"Modabber","given":"Ali"},{"family":"Abel","given":"Dirk"},{"family":"Hammer","given":"Barbara"}],"issued":{"date-parts":[["2021",3,1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61]</w:t>
            </w:r>
            <w:r w:rsidRPr="00E97087">
              <w:rPr>
                <w:color w:val="000000" w:themeColor="text1"/>
                <w:sz w:val="20"/>
                <w:szCs w:val="20"/>
              </w:rPr>
              <w:fldChar w:fldCharType="end"/>
            </w:r>
            <w:r w:rsidRPr="00E97087">
              <w:rPr>
                <w:color w:val="000000" w:themeColor="text1"/>
                <w:sz w:val="20"/>
                <w:szCs w:val="20"/>
              </w:rPr>
              <w:t xml:space="preserve"> </w:t>
            </w:r>
          </w:p>
          <w:p w14:paraId="0651E700" w14:textId="0F486979"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AI CC Diagnosis Using Clinical Data</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vqp18md26","properties":{"formattedCitation":"[5]","plainCitation":"[5]","noteIndex":0},"citationItems":[{"id":1660,"uris":["http://zotero.org/users/local/H7OasWCq/items/E5M6R926"],"itemData":{"id":1660,"type":"article-journal","abstract":"Colorectal cancer is the third most common and second most lethal tumor globally, causing 900,000 deaths annually. In this research, a computer aided diagnosis system was designed that detects colorectal cancer, using an innovative dataset composing of both numeric (blood and urine analysis) and qualitative data (living environment of the patient, tumor position, T, N, M, Dukes classification, associated pathology, technical approach, complications, incidents, ultrasonography-dimensions as well as localization). The intelligent computer aided colorectal cancer diagnosis system was designed using different machine learning techniques, such as classification and shallow and deep neural networks. The maximum accuracy obtained from solving the binary classification problem with traditional machine learning algorithms was 77.8%. However, the regression problem solved with deep neural networks yielded with significantly better performance in terms of mean squared error minimization, reaching the value of 0.0000529.","container-title":"Diagnostics","DOI":"10.3390/diagnostics11030514","ISSN":"2075-4418","issue":"3","journalAbbreviation":"Diagnostics","language":"en","page":"514","source":"DOI.org (Crossref)","title":"Artificial Intelligence in Colorectal Cancer Diagnosis Using Clinical Data: Non-Invasive Approach","title-short":"Artificial Intelligence in Colorectal Cancer Diagnosis Using Clinical Data","volume":"11","author":[{"family":"Lorenzovici","given":"Noémi"},{"family":"Dulf","given":"Eva-H."},{"family":"Mocan","given":"Teodora"},{"family":"Mocan","given":"Lucian"}],"issued":{"date-parts":[["2021",3,14]]}}}],"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5]</w:t>
            </w:r>
            <w:r w:rsidRPr="00E97087">
              <w:rPr>
                <w:color w:val="000000" w:themeColor="text1"/>
                <w:sz w:val="20"/>
                <w:szCs w:val="20"/>
              </w:rPr>
              <w:fldChar w:fldCharType="end"/>
            </w:r>
            <w:r w:rsidRPr="00E97087">
              <w:rPr>
                <w:color w:val="000000" w:themeColor="text1"/>
                <w:sz w:val="20"/>
                <w:szCs w:val="20"/>
              </w:rPr>
              <w:t xml:space="preserve"> </w:t>
            </w:r>
          </w:p>
          <w:p w14:paraId="0F178E72" w14:textId="6802ED51"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Cross-modal learning for gesture and skill recognition in RA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mbh7u6q3l","properties":{"formattedCitation":"[62]","plainCitation":"[62]","noteIndex":0},"citationItems":[{"id":1737,"uris":["http://zotero.org/users/local/H7OasWCq/items/JCBEHWGU"],"itemData":{"id":1737,"type":"article-journal","container-title":"International Journal of Computer Assisted Radiology and Surgery","DOI":"10.1007/s11548-021-02343-y","ISSN":"1861-6410, 1861-6429","issue":"5","journalAbbreviation":"Int J CARS","language":"en","page":"779-787","source":"DOI.org (Crossref)","title":"Cross-modal self-supervised representation learning for gesture and skill recognition in robotic surgery","volume":"16","author":[{"family":"Wu","given":"Jie Ying"},{"family":"Tamhane","given":"Aniruddha"},{"family":"Kazanzides","given":"Peter"},{"family":"Unberath","given":"Mathias"}],"issued":{"date-parts":[["2021",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62]</w:t>
            </w:r>
            <w:r w:rsidRPr="00E97087">
              <w:rPr>
                <w:color w:val="000000" w:themeColor="text1"/>
                <w:sz w:val="20"/>
                <w:szCs w:val="20"/>
              </w:rPr>
              <w:fldChar w:fldCharType="end"/>
            </w:r>
            <w:r w:rsidRPr="00E97087">
              <w:rPr>
                <w:color w:val="000000" w:themeColor="text1"/>
                <w:sz w:val="20"/>
                <w:szCs w:val="20"/>
              </w:rPr>
              <w:t xml:space="preserve"> </w:t>
            </w:r>
          </w:p>
          <w:p w14:paraId="15C05BAC" w14:textId="53573CA1"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NLP surgical phase recognition in LC</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9g4tfmh7q","properties":{"formattedCitation":"[63]","plainCitation":"[63]","noteIndex":0},"citationItems":[{"id":1739,"uris":["http://zotero.org/users/local/H7OasWCq/items/PEVCEFVB"],"itemData":{"id":1739,"type":"article-journal","abstract":"Surgeons’ procedural skills and intraoperative decision making are key elements of clinical practice. However, the objective assessment of these skills remains a challenge to this day. Surgical workflow analysis (SWA) is emerging as a powerful tool to solve this issue in surgical educational environments in real time. Typically, SWA makes use of video signals to automatically identify the surgical phase. We hypothesize that the analysis of surgeons’ speech using natural language processing (NLP) can provide deeper insight into the surgical decision-making processes. As a preliminary step, this study proposes to use audio signals registered in the educational operating room (OR) to classify the phases of a laparoscopic cholecystectomy (LC). To do this, we firstly created a database with the transcriptions of audio recorded in surgical educational environments and their corresponding phase. Secondly, we compared the performance of four feature extraction techniques and four machine learning models to find the most appropriate model for phase recognition. The best resulting model was a support vector machine (SVM) coupled to a hidden-Markov model (HMM), trained with features obtained with Word2Vec (82.95% average accuracy). The analysis of this model’s confusion matrix shows that some phrases are misplaced due to the similarity in the words used. The study of the model’s temporal component suggests that further attention should be paid to accurately detect surgeons’ normal conversation. This study proves that speech-based classification of LC phases can be effectively achieved. This lays the foundation for the use of audio signals for SWA, to create a framework of LC to be used in surgical training, especially for the training and assessment of procedural and decision-making skills (e.g., to assess residents’ procedural knowledge and their ability to react to adverse situations).","container-title":"Sensors","DOI":"10.3390/s21041330","ISSN":"1424-8220","issue":"4","journalAbbreviation":"Sensors","language":"en","page":"1330","source":"DOI.org (Crossref)","title":"Speech-Based Surgical Phase Recognition for Non-Intrusive Surgical Skills’ Assessment in Educational Contexts","volume":"21","author":[{"family":"Guzmán-García","given":"Carmen"},{"family":"Gómez-Tome","given":"Marcos"},{"family":"Sánchez-González","given":"Patricia"},{"family":"Oropesa","given":"Ignacio"},{"family":"Gómez","given":"Enrique J."}],"issued":{"date-parts":[["2021",2,13]]}}}],"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63]</w:t>
            </w:r>
            <w:r w:rsidRPr="00E97087">
              <w:rPr>
                <w:color w:val="000000" w:themeColor="text1"/>
                <w:sz w:val="20"/>
                <w:szCs w:val="20"/>
              </w:rPr>
              <w:fldChar w:fldCharType="end"/>
            </w:r>
            <w:r w:rsidRPr="00E97087">
              <w:rPr>
                <w:color w:val="000000" w:themeColor="text1"/>
                <w:sz w:val="20"/>
                <w:szCs w:val="20"/>
              </w:rPr>
              <w:t xml:space="preserve"> </w:t>
            </w:r>
          </w:p>
          <w:p w14:paraId="0F898810" w14:textId="54BDBE29"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Decision-Making for CC Cancer Treatment Strategy</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6f0sh32no","properties":{"formattedCitation":"[64]","plainCitation":"[64]","noteIndex":0},"citationItems":[{"id":1740,"uris":["http://zotero.org/users/local/H7OasWCq/items/ZE5ZZJ9K"],"itemData":{"id":1740,"type":"article-journal","abstract":"Background\n              Personalized and novel evidence-based clinical treatment strategy consulting for colorectal cancer has been available through various artificial intelligence (AI) supporting systems such as Watson for Oncology (WFO) from IBM. However, the potential effects of this supporting tool in cancer care have not been thoroughly explored in real-world studies. This research aims to investigate the concordance between treatment recommendations for colorectal cancer patients made by WFO and a multidisciplinary team (MDT) at a major comprehensive gastrointestinal cancer center.\n            \n            \n              Methods\n              In this prospective study, both WFO and the blinded MDT’s treatment recommendations were provided concurrently for enrolled colorectal cancers of stages II to IV between March 2017 and January 2018 at Shanghai Minimally Invasive Surgery Center. Concordance was achieved if the cancer team’s decisions were listed in the “recommended” or “for consideration” classification in WFO. A review was carried out after 100 cases for all non-concordant patients to explain the inconsistency, and corresponding feedback was given to WFO’s database. The concordance of the subsequent cases was analyzed to evaluate both the performance and learning ability of WFO.\n            \n            \n              Results\n              Overall, 250 patients met the inclusion criteria and were recruited in the study. Eighty-one were diagnosed with colon cancer and 189 with rectal cancer. The concordances for colon cancer, rectal cancer, or overall were all 91%. The overall rates were 83, 94, and 88% in subgroups of stages II, III, and IV. When categorized by treatment strategy, concordances were 97, 93, 89, 87, and 100% for neoadjuvant, surgery, adjuvant, first line, and second line treatment groups, respectively. After analyzing the main factors causing discordance, relative updates were made in the database accordingly, which led to the concordance curve rising in most groups compared with the initial rates.\n            \n            \n              Conclusion\n              Clinical recommendations made by WFO and the cancer team were highly matched for colorectal cancer. Patient age, cancer stage, and the consideration of previous therapy details had a significant influence on concordance. Addressing these perspectives will facilitate the use of the cancer decision-support systems to help oncologists achieve the promise of precision medicine.","container-title":"Frontiers in Oncology","DOI":"10.3389/fonc.2020.594182","ISSN":"2234-943X","journalAbbreviation":"Front. Oncol.","page":"594182","source":"DOI.org (Crossref)","title":"Artificial Intelligence in Decision-Making for Colorectal Cancer Treatment Strategy: An Observational Study of Implementing Watson for Oncology in a 250-Case Cohort","title-short":"Artificial Intelligence in Decision-Making for Colorectal Cancer Treatment Strategy","volume":"10","author":[{"family":"Aikemu","given":"Batuer"},{"family":"Xue","given":"Pei"},{"family":"Hong","given":"Hiju"},{"family":"Jia","given":"Hongtao"},{"family":"Wang","given":"Chenxing"},{"family":"Li","given":"Shuchun"},{"family":"Huang","given":"Ling"},{"family":"Ding","given":"Xiaoyi"},{"family":"Zhang","given":"Huan"},{"family":"Cai","given":"Gang"},{"family":"Lu","given":"Aiguo"},{"family":"Xie","given":"Li"},{"family":"Li","given":"Hao"},{"family":"Zheng","given":"Minhua"},{"family":"Sun","given":"Jing"}],"issued":{"date-parts":[["2021",2,4]]}}}],"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64]</w:t>
            </w:r>
            <w:r w:rsidRPr="00E97087">
              <w:rPr>
                <w:color w:val="000000" w:themeColor="text1"/>
                <w:sz w:val="20"/>
                <w:szCs w:val="20"/>
              </w:rPr>
              <w:fldChar w:fldCharType="end"/>
            </w:r>
            <w:r w:rsidRPr="00E97087">
              <w:rPr>
                <w:color w:val="000000" w:themeColor="text1"/>
                <w:sz w:val="20"/>
                <w:szCs w:val="20"/>
              </w:rPr>
              <w:t xml:space="preserve"> </w:t>
            </w:r>
          </w:p>
          <w:p w14:paraId="2A359898" w14:textId="0E35044A"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shd w:val="clear" w:color="auto" w:fill="FFFFFF"/>
              </w:rPr>
              <w:t>Surgeons’ subjective skill levels prediction via NIRS</w:t>
            </w:r>
            <w:r w:rsidR="00A90B42">
              <w:rPr>
                <w:color w:val="000000" w:themeColor="text1"/>
                <w:sz w:val="20"/>
                <w:szCs w:val="20"/>
                <w:shd w:val="clear" w:color="auto" w:fill="FFFFFF"/>
              </w:rPr>
              <w:t xml:space="preserve"> </w:t>
            </w:r>
            <w:r w:rsidRPr="00E97087">
              <w:rPr>
                <w:color w:val="000000" w:themeColor="text1"/>
                <w:sz w:val="20"/>
                <w:szCs w:val="20"/>
                <w:shd w:val="clear" w:color="auto" w:fill="FFFFFF"/>
              </w:rPr>
              <w:fldChar w:fldCharType="begin"/>
            </w:r>
            <w:r w:rsidR="00B32252">
              <w:rPr>
                <w:color w:val="000000" w:themeColor="text1"/>
                <w:sz w:val="20"/>
                <w:szCs w:val="20"/>
                <w:shd w:val="clear" w:color="auto" w:fill="FFFFFF"/>
              </w:rPr>
              <w:instrText xml:space="preserve"> ADDIN ZOTERO_ITEM CSL_CITATION {"citationID":"a2pckhu518o","properties":{"formattedCitation":"[65]","plainCitation":"[65]","noteIndex":0},"citationItems":[{"id":1742,"uris":["http://zotero.org/users/local/H7OasWCq/items/NUU9KAYX"],"itemData":{"id":1742,"type":"article-journal","abstract":"Measuring cognitive load is important for surgical education and patient safety. Traditional approaches of measuring cognitive load of surgeons utilise behavioural metrics to measure performance and surveys and questionnaires to collect reports of subjective experience. These have disadvantages such as sporadic data, occasionally intrusive methodologies, subjective or misleading self-reporting. In addition, traditional approaches use subjective metrics that cannot distinguish between skill levels. Functional neuroimaging data was collected using a high density, wireless NIRS device from sixteen surgeons (11 attending surgeons and 5 surgery resident) and 17 students while they performed two laparoscopic tasks (Peg transfer and String pass). Participant’s subjective mental load was assessed using the NASA-TLX survey. Machine learning approaches were used for predicting the subjective experience and skill levels. The Prefrontal cortex (PFC) activations were greater in students who reported higher-than-median task load, as measured by the NASA-TLX survey. However in the case of attending surgeons the opposite tendency was observed, namely higher activations in the lower v higher task loaded subjects. We found that response was greater in the left PFC of students particularly near the dorso- and ventrolateral areas. We quantified the ability of PFC activation to predict the differences in skill and task load using machine learning while focussing on the effects of NIRS channel separation distance on the results. Our results showed that the classification of skill level and subjective task load could be predicted based on PFC activation with an accuracy of nearly 90%. Our finding shows that there is sufficient information available in the optical signals to make accurate predictions about the surgeons’ subjective experiences and skill levels. The high accuracy of results is encouraging and suggest the integration of the strategy developed in this study as a promising approach to design automated, more accurate and objective evaluation methods.","container-title":"PLOS ONE","DOI":"10.1371/journal.pone.0247117","ISSN":"1932-6203","issue":"2","journalAbbreviation":"PLoS ONE","language":"en","page":"e0247117","source":"DOI.org (Crossref)","title":"High density optical neuroimaging predicts surgeons’s subjective experience and skill levels","volume":"16","author":[{"family":"Keles","given":"Hasan Onur"},{"family":"Cengiz","given":"Canberk"},{"family":"Demiral","given":"Irem"},{"family":"Ozmen","given":"Mehmet Mahir"},{"family":"Omurtag","given":"Ahmet"}],"editor":[{"family":"Sakakibara","given":"Manabu"}],"issued":{"date-parts":[["2021",2,18]]}}}],"schema":"https://github.com/citation-style-language/schema/raw/master/csl-citation.json"} </w:instrText>
            </w:r>
            <w:r w:rsidRPr="00E97087">
              <w:rPr>
                <w:color w:val="000000" w:themeColor="text1"/>
                <w:sz w:val="20"/>
                <w:szCs w:val="20"/>
                <w:shd w:val="clear" w:color="auto" w:fill="FFFFFF"/>
              </w:rPr>
              <w:fldChar w:fldCharType="separate"/>
            </w:r>
            <w:r w:rsidR="00B32252">
              <w:rPr>
                <w:color w:val="000000" w:themeColor="text1"/>
                <w:sz w:val="20"/>
              </w:rPr>
              <w:t>[65]</w:t>
            </w:r>
            <w:r w:rsidRPr="00E97087">
              <w:rPr>
                <w:color w:val="000000" w:themeColor="text1"/>
                <w:sz w:val="20"/>
                <w:szCs w:val="20"/>
                <w:shd w:val="clear" w:color="auto" w:fill="FFFFFF"/>
              </w:rPr>
              <w:fldChar w:fldCharType="end"/>
            </w:r>
            <w:r w:rsidRPr="00E97087">
              <w:rPr>
                <w:color w:val="000000" w:themeColor="text1"/>
                <w:sz w:val="20"/>
                <w:szCs w:val="20"/>
                <w:shd w:val="clear" w:color="auto" w:fill="FFFFFF"/>
              </w:rPr>
              <w:t xml:space="preserve"> </w:t>
            </w:r>
          </w:p>
          <w:p w14:paraId="652BBD55" w14:textId="22F232BF"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LTHRM Big Data Functional Analysi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9at0d9lai","properties":{"formattedCitation":"[66]","plainCitation":"[66]","noteIndex":0},"citationItems":[{"id":1745,"uris":["http://zotero.org/users/local/H7OasWCq/items/NC2VGGLI"],"itemData":{"id":1745,"type":"article-journal","abstract":"&lt;b&gt;&lt;i&gt;Introduction:&lt;/i&gt;&lt;/b&gt; Esophageal motility disorders have a severe impact on patients’ quality of life. While high-resolution manometry (HRM) is the gold standard in the diagnosis of esophageal motility disorders, intermittently occurring muscular deficiencies often remain undiscovered if they do not lead to an intense level of discomfort or cause suffering in patients. Ambulatory long-term HRM allows us to study the circadian (dys)function of the esophagus in a unique way. With the prolonged examination period of 24 h, however, there is an immense increase in data which requires personnel and time for evaluation not available in clinical routine. Artificial intelligence (AI) might contribute here by performing an autonomous analysis. &lt;b&gt;&lt;i&gt;Methods:&lt;/i&gt;&lt;/b&gt; On the basis of 40 previously performed and manually tagged long-term HRM in patients with suspected temporary esophageal motility disorders, we implemented a supervised machine learning algorithm for automated swallow detection and classification. &lt;b&gt;&lt;i&gt;Results:&lt;/i&gt;&lt;/b&gt; For a set of 24 h of long-term HRM by means of this algorithm, the evaluation time could be reduced from 3 days to a core evaluation time of 11 min for automated swallow detection and clustering plus an additional 10–20 min of evaluation time, depending on the complexity and diversity of motility disorders in the examined patient. In 12.5% of patients with suggested esophageal motility disorders, AI-enabled long-term HRM was able to reveal new and relevant findings for subsequent therapy. &lt;b&gt;&lt;i&gt;Conclusion:&lt;/i&gt;&lt;/b&gt; This new approach paves the way to the clinical use of long-term HRM in patients with temporary esophageal motility disorders and might serve as an ideal and clinically relevant application of AI.","container-title":"Visceral Medicine","DOI":"10.1159/000511931","ISSN":"2297-4725, 2297-475X","issue":"6","journalAbbreviation":"Visc Med","language":"en","page":"439-442","source":"DOI.org (Crossref)","title":"How to Cope with Big Data in Functional Analysis of the Esophagus","volume":"36","author":[{"family":"Jell","given":"Alissa"},{"family":"Kuttler","given":"Christina"},{"family":"Ostler","given":"Daniel"},{"family":"Hüser","given":"Norbert"}],"issued":{"date-parts":[["2020"]]}}}],"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66]</w:t>
            </w:r>
            <w:r w:rsidRPr="00E97087">
              <w:rPr>
                <w:color w:val="000000" w:themeColor="text1"/>
                <w:sz w:val="20"/>
                <w:szCs w:val="20"/>
              </w:rPr>
              <w:fldChar w:fldCharType="end"/>
            </w:r>
            <w:r w:rsidRPr="00E97087">
              <w:rPr>
                <w:color w:val="000000" w:themeColor="text1"/>
                <w:sz w:val="20"/>
                <w:szCs w:val="20"/>
              </w:rPr>
              <w:t xml:space="preserve"> </w:t>
            </w:r>
          </w:p>
          <w:p w14:paraId="5A0B55F8" w14:textId="40919524"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AIRAM in colorectal surgery</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qdk4n14i9","properties":{"formattedCitation":"[67]","plainCitation":"[67]","noteIndex":0},"citationItems":[{"id":1747,"uris":["http://zotero.org/users/local/H7OasWCq/items/N26PFV9Q"],"itemData":{"id":1747,"type":"article-journal","container-title":"World Journal of Gastroenterology","DOI":"10.3748/wjg.v26.i44.6945","ISSN":"1007-9327","issue":"44","journalAbbreviation":"WJG","page":"6945-6962","source":"DOI.org (Crossref)","title":"Artificial intelligence based real-time microcirculation analysis system for laparoscopic colorectal surgery","volume":"26","author":[{"family":"Park","given":"Sang-Ho"},{"family":"Park","given":"Hee-Min"},{"family":"Baek","given":"Kwang-Ryul"},{"family":"Ahn","given":"Hong-Min"},{"family":"Lee","given":"In Young"},{"family":"Son","given":"Gyung Mo"}],"issued":{"date-parts":[["2020",11,28]]}}}],"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67]</w:t>
            </w:r>
            <w:r w:rsidRPr="00E97087">
              <w:rPr>
                <w:color w:val="000000" w:themeColor="text1"/>
                <w:sz w:val="20"/>
                <w:szCs w:val="20"/>
              </w:rPr>
              <w:fldChar w:fldCharType="end"/>
            </w:r>
            <w:r w:rsidRPr="00E97087">
              <w:rPr>
                <w:color w:val="000000" w:themeColor="text1"/>
                <w:sz w:val="20"/>
                <w:szCs w:val="20"/>
              </w:rPr>
              <w:t xml:space="preserve"> </w:t>
            </w:r>
          </w:p>
          <w:p w14:paraId="7FEE011A" w14:textId="2C13520F"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Intraoperative safety</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64j23n0kf","properties":{"formattedCitation":"[11]","plainCitation":"[11]","noteIndex":0},"citationItems":[{"id":1748,"uris":["http://zotero.org/users/local/H7OasWCq/items/43Y9FSW2"],"itemData":{"id":1748,"type":"article-journal","container-title":"Annals of Surgery","DOI":"10.1097/SLA.0000000000004351","ISSN":"0003-4932","language":"en","source":"DOI.org (Crossref)","title":"Artificial Intelligence for Surgical Safety: Automatic Assessment of the Critical View of Safety in Laparoscopic Cholecystectomy Using Deep Learning","title-short":"Artificial Intelligence for Surgical Safety","URL":"https://journals.lww.com/10.1097/SLA.0000000000004351","volume":"Publish Ahead of Print","author":[{"family":"Mascagni","given":"Pietro"},{"family":"Vardazaryan","given":"Armine"},{"family":"Alapatt","given":"Deepak"},{"family":"Urade","given":"Takeshi"},{"family":"Emre","given":"Taha"},{"family":"Fiorillo","given":"Claudio"},{"family":"Pessaux","given":"Patrick"},{"family":"Mutter","given":"Didier"},{"family":"Marescaux","given":"Jacques"},{"family":"Costamagna","given":"Guido"},{"family":"Dallemagne","given":"Bernard"},{"family":"Padoy","given":"Nicolas"}],"accessed":{"date-parts":[["2021",11,1]]},"issued":{"date-parts":[["2020",11,16]]}}}],"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1]</w:t>
            </w:r>
            <w:r w:rsidRPr="00E97087">
              <w:rPr>
                <w:color w:val="000000" w:themeColor="text1"/>
                <w:sz w:val="20"/>
                <w:szCs w:val="20"/>
              </w:rPr>
              <w:fldChar w:fldCharType="end"/>
            </w:r>
            <w:r w:rsidRPr="00E97087">
              <w:rPr>
                <w:color w:val="000000" w:themeColor="text1"/>
                <w:sz w:val="20"/>
                <w:szCs w:val="20"/>
              </w:rPr>
              <w:t xml:space="preserve"> </w:t>
            </w:r>
          </w:p>
          <w:p w14:paraId="68AD45DE" w14:textId="7C3FC3F7"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Performance metrics during GS-SP predict surgeon experience in VUA</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36ai6hosc","properties":{"formattedCitation":"[1]","plainCitation":"[1]","noteIndex":0},"citationItems":[{"id":1653,"uris":["http://zotero.org/users/local/H7OasWCq/items/S6FI2APG"],"itemData":{"id":1653,"type":"article-journal","container-title":"Surgery","DOI":"10.1016/j.surg.2020.09.020","ISSN":"00396060","issue":"5","journalAbbreviation":"Surgery","language":"en","page":"1245-1249","source":"DOI.org (Crossref)","title":"Machine learning analyses of automated performance metrics during granular sub-stitch phases predict surgeon experience","volume":"169","author":[{"family":"Chen","given":"Andrew B."},{"family":"Liang","given":"Siqi"},{"family":"Nguyen","given":"Jessica H."},{"family":"Liu","given":"Yan"},{"family":"Hung","given":"Andrew J."}],"issued":{"date-parts":[["2021",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w:t>
            </w:r>
            <w:r w:rsidRPr="00E97087">
              <w:rPr>
                <w:color w:val="000000" w:themeColor="text1"/>
                <w:sz w:val="20"/>
                <w:szCs w:val="20"/>
              </w:rPr>
              <w:fldChar w:fldCharType="end"/>
            </w:r>
            <w:r w:rsidRPr="00E97087">
              <w:rPr>
                <w:color w:val="000000" w:themeColor="text1"/>
                <w:sz w:val="20"/>
                <w:szCs w:val="20"/>
              </w:rPr>
              <w:t xml:space="preserve"> </w:t>
            </w:r>
          </w:p>
          <w:p w14:paraId="5A5E4690" w14:textId="354DD59D"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Classification of GB wall vascularity</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b3vvql5g1","properties":{"formattedCitation":"[68]","plainCitation":"[68]","noteIndex":0},"citationItems":[{"id":1757,"uris":["http://zotero.org/users/local/H7OasWCq/items/R3QSC87G"],"itemData":{"id":1757,"type":"article-journal","container-title":"International Journal of Computer Assisted Radiology and Surgery","DOI":"10.1007/s11548-020-02285-x","ISSN":"1861-6410, 1861-6429","issue":"1","journalAbbreviation":"Int J CARS","language":"en","page":"103-113","source":"DOI.org (Crossref)","title":"Patch-based classification of gallbladder wall vascularity from laparoscopic images using deep learning","volume":"16","author":[{"family":"Loukas","given":"Constantinos"},{"family":"Frountzas","given":"Maximos"},{"family":"Schizas","given":"Dimitrios"}],"issued":{"date-parts":[["2021",1]]}}}],"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68]</w:t>
            </w:r>
            <w:r w:rsidRPr="00E97087">
              <w:rPr>
                <w:color w:val="000000" w:themeColor="text1"/>
                <w:sz w:val="20"/>
                <w:szCs w:val="20"/>
              </w:rPr>
              <w:fldChar w:fldCharType="end"/>
            </w:r>
            <w:r w:rsidRPr="00E97087">
              <w:rPr>
                <w:color w:val="000000" w:themeColor="text1"/>
                <w:sz w:val="20"/>
                <w:szCs w:val="20"/>
              </w:rPr>
              <w:t xml:space="preserve"> </w:t>
            </w:r>
          </w:p>
          <w:p w14:paraId="6DC5F83F" w14:textId="0608BDAF"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 xml:space="preserve">TEF for MIS in the </w:t>
            </w:r>
            <w:proofErr w:type="spellStart"/>
            <w:r w:rsidRPr="00E97087">
              <w:rPr>
                <w:color w:val="000000" w:themeColor="text1"/>
                <w:sz w:val="20"/>
                <w:szCs w:val="20"/>
              </w:rPr>
              <w:t>Hepatoduodenal</w:t>
            </w:r>
            <w:proofErr w:type="spellEnd"/>
            <w:r w:rsidRPr="00E97087">
              <w:rPr>
                <w:color w:val="000000" w:themeColor="text1"/>
                <w:sz w:val="20"/>
                <w:szCs w:val="20"/>
              </w:rPr>
              <w:t xml:space="preserve"> Area</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0b53e3iga","properties":{"formattedCitation":"[2]","plainCitation":"[2]","noteIndex":0},"citationItems":[{"id":1655,"uris":["http://zotero.org/users/local/H7OasWCq/items/7IB6TJSL"],"itemData":{"id":1655,"type":"article-journal","abstract":"Abdominal cancer is a widely prevalent group of tumours with a high level of mortality if diagnosed at a late stage. Although the cancer death rates have in general declined over the past few decades, the mortality from tumours in the hepatoduodenal area has significantly increased in recent years. The broader use of minimal access surgery (MAS) for diagnostics and treatment can significantly improve the survival rate and quality of life of patients after surgery. This work aims to develop and characterise an appropriate technical implementation for tissue endogenous fluorescence (TEF) and assess the efficiency of machine learning methods for the real-time diagnosis of tumours in the hepatoduodenal area. In this paper, we present the results of the machine learning approach applied to the optically guided MAS. We have elaborated tissue fluorescence approach with a fibre-optic probe to record the TEF and blood perfusion parameters during MAS in patients with cancers in the hepatoduodenal area. The measurements from the laser Doppler flowmetry (LDF) channel were used as a sensor of the tissue vitality to reduce variability in TEF data. Also, we evaluated how the blood perfusion oscillations are changed in the tumour tissue. The evaluated amplitudes of the cardiac (0.6–1.6 Hz) and respiratory (0.2–0.6 Hz) oscillations was significantly higher in intact tissues (p &lt; 0.001) compared to the cancerous ones, while the myogenic (0.2–0.06 Hz) oscillation did not demonstrate any statistically significant difference. Our results demonstrate that a fibre-optic TEF probe accompanied with ML algorithms such as k-Nearest Neighbours or AdaBoost is highly promising for the real-time in situ differentiation between cancerous and healthy tissues by detecting the information about the tissue type that is encoded in the fluorescence spectrum. Also, we show that the detection can be supplemented and enhanced by parallel collection and classification of blood perfusion oscillations.","container-title":"Diagnostics","DOI":"10.3390/diagnostics10110873","ISSN":"2075-4418","issue":"11","journalAbbreviation":"Diagnostics","language":"en","page":"873","source":"DOI.org (Crossref)","title":"Machine Learning Aided Photonic Diagnostic System for Minimally Invasive Optically Guided Surgery in the Hepatoduodenal Area","volume":"10","author":[{"family":"Zherebtsov","given":"Evgeny"},{"family":"Zajnulina","given":"Marina"},{"family":"Kandurova","given":"Ksenia"},{"family":"Potapova","given":"Elena"},{"family":"Dremin","given":"Viktor"},{"family":"Mamoshin","given":"Andrian"},{"family":"Sokolovski","given":"Sergei"},{"family":"Dunaev","given":"Andrey"},{"family":"Rafailov","given":"Edik U."}],"issued":{"date-parts":[["2020",10,2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2]</w:t>
            </w:r>
            <w:r w:rsidRPr="00E97087">
              <w:rPr>
                <w:color w:val="000000" w:themeColor="text1"/>
                <w:sz w:val="20"/>
                <w:szCs w:val="20"/>
              </w:rPr>
              <w:fldChar w:fldCharType="end"/>
            </w:r>
            <w:r w:rsidRPr="00E97087">
              <w:rPr>
                <w:color w:val="000000" w:themeColor="text1"/>
                <w:sz w:val="20"/>
                <w:szCs w:val="20"/>
              </w:rPr>
              <w:t xml:space="preserve"> </w:t>
            </w:r>
          </w:p>
          <w:p w14:paraId="5ED18557" w14:textId="1861874B"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A NLBPM for SLNS in FES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li2bn4cje","properties":{"formattedCitation":"[69]","plainCitation":"[69]","noteIndex":0},"citationItems":[{"id":1759,"uris":["http://zotero.org/users/local/H7OasWCq/items/6RAEZ3Y5"],"itemData":{"id":1759,"type":"article-journal","abstract":"Abstract\n            \n              Purpose\n              In the context of aviation and automotive navigation technology, assistance functions are associated with predictive planning and wayfinding tasks. In endoscopic minimally invasive surgery, however, assistance so far relies primarily on image-based localization and classification. We show that navigation workflows can be described and used for the prediction of navigation steps.\n            \n            \n              Methods\n              A natural description vocabulary for observable anatomical landmarks in endoscopic images was defined to create 3850 navigation workflow sentences from 22 annotated functional endoscopic sinus surgery (FESS) recordings. Resulting FESS navigation workflows showed an imbalanced data distribution with over-represented landmarks in the ethmoidal sinus. A transformer model was trained to predict navigation sentences in sequence-to-sequence tasks. The training was performed with the Adam optimizer and label smoothing in a leave-one-out cross-validation study. The sentences were generated using an adapted beam search algorithm with exponential decay beam rescoring. The transformer model was compared to a standard encoder-decoder-model, as well as HMM and LSTM baseline models.\n            \n            \n              Results\n              The transformer model reached the highest prediction accuracy for navigation steps at 0.53, followed by 0.35 of the LSTM and 0.32 for the standard encoder-decoder-network. With an accuracy of sentence generation of 0.83, the prediction of navigation steps at sentence-level benefits from the additional semantic information. While standard class representation predictions suffer from an imbalanced data distribution, the attention mechanism also considered underrepresented classes reasonably well.\n            \n            \n              Conclusion\n              We implemented a natural language-based prediction method for sentence-level navigation steps in endoscopic surgery. The sentence-level prediction method showed a potential that word relations to navigation tasks can be learned and used for predicting future steps. Further studies are needed to investigate the functionality of path prediction. The prediction approach is a first step in the field of visuo-linguistic navigation assistance for endoscopic minimally invasive surgery.","container-title":"International Journal of Computer Assisted Radiology and Surgery","DOI":"10.1007/s11548-020-02264-2","ISSN":"1861-6410, 1861-6429","issue":"12","journalAbbreviation":"Int J CARS","language":"en","page":"2089-2100","source":"DOI.org (Crossref)","title":"Language-based translation and prediction of surgical navigation steps for endoscopic wayfinding assistance in minimally invasive surgery","volume":"15","author":[{"family":"Bieck","given":"Richard"},{"family":"Heuermann","given":"Katharina"},{"family":"Pirlich","given":"Markus"},{"family":"Neumann","given":"Juliane"},{"family":"Neumuth","given":"Thomas"}],"issued":{"date-parts":[["2020",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69]</w:t>
            </w:r>
            <w:r w:rsidRPr="00E97087">
              <w:rPr>
                <w:color w:val="000000" w:themeColor="text1"/>
                <w:sz w:val="20"/>
                <w:szCs w:val="20"/>
              </w:rPr>
              <w:fldChar w:fldCharType="end"/>
            </w:r>
            <w:r w:rsidRPr="00E97087">
              <w:rPr>
                <w:color w:val="000000" w:themeColor="text1"/>
                <w:sz w:val="20"/>
                <w:szCs w:val="20"/>
              </w:rPr>
              <w:t xml:space="preserve"> </w:t>
            </w:r>
          </w:p>
          <w:p w14:paraId="26F54F92" w14:textId="708FFBDE"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LSTM in Time-series data from Basic Laparoscopic Urologic Skills dataset</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922gvr4l6","properties":{"formattedCitation":"[70]","plainCitation":"[70]","noteIndex":0},"citationItems":[{"id":1760,"uris":["http://zotero.org/users/local/H7OasWCq/items/BERFBJI6"],"itemData":{"id":1760,"type":"article-journal","container-title":"International Journal of Computer Assisted Radiology and Surgery","DOI":"10.1007/s11548-020-02269-x","ISSN":"1861-6410, 1861-6429","issue":"12","journalAbbreviation":"Int J CARS","language":"en","page":"2079-2088","source":"DOI.org (Crossref)","title":"Bidirectional long short-term memory for surgical skill classification of temporally segmented tasks","volume":"15","author":[{"family":"Kelly","given":"Jason D."},{"family":"Petersen","given":"Ashley"},{"family":"Lendvay","given":"Thomas S."},{"family":"Kowalewski","given":"Timothy M."}],"issued":{"date-parts":[["2020",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70]</w:t>
            </w:r>
            <w:r w:rsidRPr="00E97087">
              <w:rPr>
                <w:color w:val="000000" w:themeColor="text1"/>
                <w:sz w:val="20"/>
                <w:szCs w:val="20"/>
              </w:rPr>
              <w:fldChar w:fldCharType="end"/>
            </w:r>
            <w:r w:rsidRPr="00E97087">
              <w:rPr>
                <w:color w:val="000000" w:themeColor="text1"/>
                <w:sz w:val="20"/>
                <w:szCs w:val="20"/>
              </w:rPr>
              <w:t xml:space="preserve">  </w:t>
            </w:r>
          </w:p>
          <w:p w14:paraId="2BFA5C46" w14:textId="5EBE799E"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Visual gaze patterns to identify risk of bile duct injury during LC</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2b6tns8qi","properties":{"formattedCitation":"[71]","plainCitation":"[71]","noteIndex":0},"citationItems":[{"id":1763,"uris":["http://zotero.org/users/local/H7OasWCq/items/UV2K3882"],"itemData":{"id":1763,"type":"article-journal","container-title":"HPB","DOI":"10.1016/j.hpb.2020.09.007","ISSN":"1365182X","issue":"5","journalAbbreviation":"HPB","language":"en","page":"715-722","source":"DOI.org (Crossref)","title":"Visual gaze patterns reveal surgeons’ ability to identify risk of bile duct injury during laparoscopic cholecystectomy","volume":"23","author":[{"family":"Sharma","given":"Chetanya"},{"family":"Singh","given":"Harsmirat"},{"family":"Orihuela-Espina","given":"Felipe"},{"family":"Darzi","given":"Ara"},{"family":"Sodergren","given":"Mikael H."}],"issued":{"date-parts":[["2021",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71]</w:t>
            </w:r>
            <w:r w:rsidRPr="00E97087">
              <w:rPr>
                <w:color w:val="000000" w:themeColor="text1"/>
                <w:sz w:val="20"/>
                <w:szCs w:val="20"/>
              </w:rPr>
              <w:fldChar w:fldCharType="end"/>
            </w:r>
            <w:r w:rsidRPr="00E97087">
              <w:rPr>
                <w:color w:val="000000" w:themeColor="text1"/>
                <w:sz w:val="20"/>
                <w:szCs w:val="20"/>
              </w:rPr>
              <w:t xml:space="preserve"> </w:t>
            </w:r>
          </w:p>
          <w:p w14:paraId="3EB2A0CD" w14:textId="4C4C99E9"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Computer vision to recognize and classify suturing gestures in RA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hq3hhuv2b","properties":{"formattedCitation":"[72]","plainCitation":"[72]","noteIndex":0},"citationItems":[{"id":1764,"uris":["http://zotero.org/users/local/H7OasWCq/items/DN5KXZKA"],"itemData":{"id":1764,"type":"article-journal","container-title":"Surgery","DOI":"10.1016/j.surg.2020.08.016","ISSN":"00396060","issue":"5","journalAbbreviation":"Surgery","language":"en","page":"1240-1244","source":"DOI.org (Crossref)","title":"Deep learning-based computer vision to recognize and classify suturing gestures in robot-assisted surgery","volume":"169","author":[{"family":"Luongo","given":"Francisco"},{"family":"Hakim","given":"Ryan"},{"family":"Nguyen","given":"Jessica H."},{"family":"Anandkumar","given":"Animashree"},{"family":"Hung","given":"Andrew J."}],"issued":{"date-parts":[["2021",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72]</w:t>
            </w:r>
            <w:r w:rsidRPr="00E97087">
              <w:rPr>
                <w:color w:val="000000" w:themeColor="text1"/>
                <w:sz w:val="20"/>
                <w:szCs w:val="20"/>
              </w:rPr>
              <w:fldChar w:fldCharType="end"/>
            </w:r>
            <w:r w:rsidRPr="00E97087">
              <w:rPr>
                <w:color w:val="000000" w:themeColor="text1"/>
                <w:sz w:val="20"/>
                <w:szCs w:val="20"/>
              </w:rPr>
              <w:t xml:space="preserve"> </w:t>
            </w:r>
          </w:p>
          <w:p w14:paraId="65CFBB3A" w14:textId="31B94E9F"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lastRenderedPageBreak/>
              <w:t>Automatic liver graft segmentation</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6fl7fg48a","properties":{"formattedCitation":"[73, 74]","plainCitation":"[73, 74]","noteIndex":0},"citationItems":[{"id":1765,"uris":["http://zotero.org/users/local/H7OasWCq/items/Z5CE8MPK"],"itemData":{"id":1765,"type":"article-journal","container-title":"Liver Transplantation","DOI":"10.1002/lt.25801","ISSN":"1527-6465, 1527-6473","issue":"10","journalAbbreviation":"Liver Transpl","language":"en","page":"1224-1232","source":"DOI.org (Crossref)","title":"Use of Artificial Intelligence as an Innovative Method for Liver Graft Macrosteatosis Assessment","volume":"26","author":[{"family":"Cesaretti","given":"Manuela"},{"family":"Brustia","given":"Raffaele"},{"family":"Goumard","given":"Claire"},{"family":"Cauchy","given":"François"},{"family":"Poté","given":"Nicolas"},{"family":"Dondero","given":"Federica"},{"family":"Paugam‐Burtz","given":"Catherine"},{"family":"Durand","given":"François"},{"family":"Paradis","given":"Valerie"},{"family":"Diaspro","given":"Alberto"},{"family":"Mattos","given":"Leonardo"},{"family":"Scatton","given":"Olivier"},{"family":"Soubrane","given":"Olivier"},{"family":"Moccia","given":"Sara"}],"issued":{"date-parts":[["2020",10]]}}},{"id":1766,"uris":["http://zotero.org/users/local/H7OasWCq/items/2A8LCPAL"],"itemData":{"id":1766,"type":"article-journal","container-title":"International Journal of Computer Assisted Radiology and Surgery","DOI":"10.1007/s11548-018-1787-6","ISSN":"1861-6410, 1861-6429","issue":"9","journalAbbreviation":"Int J CARS","language":"en","page":"1357-1367","source":"DOI.org (Crossref)","title":"Computer-assisted liver graft steatosis assessment via learning-based texture analysis","volume":"13","author":[{"family":"Moccia","given":"Sara"},{"family":"Mattos","given":"Leonardo S."},{"family":"Patrini","given":"Ilaria"},{"family":"Ruperti","given":"Michela"},{"family":"Poté","given":"Nicolas"},{"family":"Dondero","given":"Federica"},{"family":"Cauchy","given":"François"},{"family":"Sepulveda","given":"Ailton"},{"family":"Soubrane","given":"Olivier"},{"family":"De Momi","given":"Elena"},{"family":"Diaspro","given":"Alberto"},{"family":"Cesaretti","given":"Manuela"}],"issued":{"date-parts":[["2018",9]]}}}],"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73, 74]</w:t>
            </w:r>
            <w:r w:rsidRPr="00E97087">
              <w:rPr>
                <w:color w:val="000000" w:themeColor="text1"/>
                <w:sz w:val="20"/>
                <w:szCs w:val="20"/>
              </w:rPr>
              <w:fldChar w:fldCharType="end"/>
            </w:r>
          </w:p>
          <w:p w14:paraId="6D4E8958" w14:textId="2D09EE79"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Automated workflow recognition in LCR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ulukjpil2","properties":{"formattedCitation":"[22]","plainCitation":"[22]","noteIndex":0},"citationItems":[{"id":1675,"uris":["http://zotero.org/users/local/H7OasWCq/items/DBVNY7NT"],"itemData":{"id":1675,"type":"article-journal","container-title":"International Journal of Surgery","DOI":"10.1016/j.ijsu.2020.05.015","ISSN":"17439191","journalAbbreviation":"International Journal of Surgery","language":"en","page":"88-94","source":"DOI.org (Crossref)","title":"Automated laparoscopic colorectal surgery workflow recognition using artificial intelligence: Experimental research","title-short":"Automated laparoscopic colorectal surgery workflow recognition using artificial intelligence","volume":"79","author":[{"family":"Kitaguchi","given":"Daichi"},{"family":"Takeshita","given":"Nobuyoshi"},{"family":"Matsuzaki","given":"Hiroki"},{"family":"Oda","given":"Tatsuya"},{"family":"Watanabe","given":"Masahiko"},{"family":"Mori","given":"Kensaku"},{"family":"Kobayashi","given":"Etsuko"},{"family":"Ito","given":"Masaaki"}],"issued":{"date-parts":[["2020",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22]</w:t>
            </w:r>
            <w:r w:rsidRPr="00E97087">
              <w:rPr>
                <w:color w:val="000000" w:themeColor="text1"/>
                <w:sz w:val="20"/>
                <w:szCs w:val="20"/>
              </w:rPr>
              <w:fldChar w:fldCharType="end"/>
            </w:r>
            <w:r w:rsidRPr="00E97087">
              <w:rPr>
                <w:color w:val="000000" w:themeColor="text1"/>
                <w:sz w:val="20"/>
                <w:szCs w:val="20"/>
              </w:rPr>
              <w:t xml:space="preserve"> </w:t>
            </w:r>
          </w:p>
          <w:p w14:paraId="78F7D6AC" w14:textId="710E6116"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Pancreas segmentation and station recognition by a EUS training tool</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egsulddvj","properties":{"formattedCitation":"[75]","plainCitation":"[75]","noteIndex":0},"citationItems":[{"id":1771,"uris":["http://zotero.org/users/local/H7OasWCq/items/Q4ITXAQV"],"itemData":{"id":1771,"type":"article-journal","container-title":"Gastrointestinal Endoscopy","DOI":"10.1016/j.gie.2020.04.071","ISSN":"00165107","issue":"4","journalAbbreviation":"Gastrointestinal Endoscopy","language":"en","page":"874-885.e3","source":"DOI.org (Crossref)","title":"Deep learning–based pancreas segmentation and station recognition system in EUS: development and validation of a useful training tool (with video)","title-short":"Deep learning–based pancreas segmentation and station recognition system in EUS","volume":"92","author":[{"family":"Zhang","given":"Jun"},{"family":"Zhu","given":"Liangru"},{"family":"Yao","given":"Liwen"},{"family":"Ding","given":"Xiangwu"},{"family":"Chen","given":"Di"},{"family":"Wu","given":"Huiling"},{"family":"Lu","given":"Zihua"},{"family":"Zhou","given":"Wei"},{"family":"Zhang","given":"Lihui"},{"family":"An","given":"Ping"},{"family":"Xu","given":"Bo"},{"family":"Tan","given":"Wei"},{"family":"Hu","given":"Shan"},{"family":"Cheng","given":"Fan"},{"family":"Yu","given":"Honggang"}],"issued":{"date-parts":[["2020",10]]}}}],"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75]</w:t>
            </w:r>
            <w:r w:rsidRPr="00E97087">
              <w:rPr>
                <w:color w:val="000000" w:themeColor="text1"/>
                <w:sz w:val="20"/>
                <w:szCs w:val="20"/>
              </w:rPr>
              <w:fldChar w:fldCharType="end"/>
            </w:r>
            <w:r w:rsidRPr="00E97087">
              <w:rPr>
                <w:color w:val="000000" w:themeColor="text1"/>
                <w:sz w:val="20"/>
                <w:szCs w:val="20"/>
              </w:rPr>
              <w:t xml:space="preserve"> </w:t>
            </w:r>
          </w:p>
          <w:p w14:paraId="56F37F4A" w14:textId="4FAF6D9F"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Intra-abdominal acoustic feedback improves the perception during MI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2cdc0ii5m","properties":{"formattedCitation":"[76]","plainCitation":"[76]","noteIndex":0},"citationItems":[{"id":1772,"uris":["http://zotero.org/users/local/H7OasWCq/items/W4UJYYUT"],"itemData":{"id":1772,"type":"article-journal","abstract":"Abstract\n            \n              \n                Purpose\n              \n              Minimally invasive surgery (MIS) has become the standard for many surgical procedures as it minimizes trauma, reduces infection rates and shortens hospitalization. However, the manipulation of objects in the surgical workspace can be difficult due to the unintuitive handling of instruments and limited range of motion. Apart from the advantages of robot-assisted systems such as augmented view or improved dexterity, both robotic and MIS techniques introduce drawbacks such as limited haptic perception and their major reliance on visual perception.\n            \n            \n              \n                Methods\n              \n              In order to address the above-mentioned limitations, a perception study was conducted to investigate whether the transmission of intra-abdominal acoustic signals can potentially improve the perception during MIS. To investigate whether these acoustic signals can be used as a basis for further automated analysis, a large audio data set capturing the application of electrosurgery on different types of porcine tissue was acquired. A sliding window technique was applied to compute log-mel-spectrograms, which were fed to a pre-trained convolutional neural network for feature extraction. A fully connected layer was trained on the intermediate feature representation to classify instrument–tissue interaction.\n            \n            \n              \n                Results\n              \n              The perception study revealed that acoustic feedback has potential to improve the perception during MIS and to serve as a basis for further automated analysis. The proposed classification pipeline yielded excellent performance for four types of instrument–tissue interaction (muscle, fascia, liver and fatty tissue) and achieved top-1 accuracies of up to 89.9%. Moreover, our model is able to distinguish electrosurgical operation modes with an overall classification accuracy of 86.40%.\n            \n            \n              \n                Conclusion\n              \n              Our proof-of-principle indicates great application potential for guidance systems in MIS, such as controlled tissue resection. Supported by a pilot perception study with surgeons, we believe that utilizing audio signals as an additional information channel has great potential to improve the surgical performance and to partly compensate the loss of haptic feedback.","container-title":"International Journal of Computer Assisted Radiology and Surgery","DOI":"10.1007/s11548-020-02146-7","ISSN":"1861-6410, 1861-6429","issue":"5","journalAbbreviation":"Int J CARS","language":"en","page":"771-779","source":"DOI.org (Crossref)","title":"Acoustic signal analysis of instrument–tissue interaction for minimally invasive interventions","volume":"15","author":[{"family":"Ostler","given":"Daniel"},{"family":"Seibold","given":"Matthias"},{"family":"Fuchtmann","given":"Jonas"},{"family":"Samm","given":"Nicole"},{"family":"Feussner","given":"Hubertus"},{"family":"Wilhelm","given":"Dirk"},{"family":"Navab","given":"Nassir"}],"issued":{"date-parts":[["2020",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76]</w:t>
            </w:r>
            <w:r w:rsidRPr="00E97087">
              <w:rPr>
                <w:color w:val="000000" w:themeColor="text1"/>
                <w:sz w:val="20"/>
                <w:szCs w:val="20"/>
              </w:rPr>
              <w:fldChar w:fldCharType="end"/>
            </w:r>
            <w:r w:rsidRPr="00E97087">
              <w:rPr>
                <w:color w:val="000000" w:themeColor="text1"/>
                <w:sz w:val="20"/>
                <w:szCs w:val="20"/>
              </w:rPr>
              <w:t xml:space="preserve"> </w:t>
            </w:r>
          </w:p>
          <w:p w14:paraId="56672EFF" w14:textId="180D4481"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Intraoperative Localization of STN During DBS Surgery</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5ov5tos0n","properties":{"formattedCitation":"[77]","plainCitation":"[77]","noteIndex":0},"citationItems":[{"id":1773,"uris":["http://zotero.org/users/local/H7OasWCq/items/SIAGCYR2"],"itemData":{"id":1773,"type":"article-journal","container-title":"IEEE Journal of Translational Engineering in Health and Medicine","DOI":"10.1109/JTEHM.2020.2969152","ISSN":"2168-2372","journalAbbreviation":"IEEE J. Transl. Eng. Health Med.","page":"1-9","source":"DOI.org (Crossref)","title":"Intraoperative Localization of STN During DBS Surgery Using a Data-Driven Model","volume":"8","author":[{"family":"Khosravi","given":"Mahsa"},{"family":"Atashzar","given":"S. Farokh"},{"family":"Gilmore","given":"Greydon"},{"family":"Jog","given":"Mandar S."},{"family":"Patel","given":"Rajni V."}],"issued":{"date-parts":[["2020"]]}}}],"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77]</w:t>
            </w:r>
            <w:r w:rsidRPr="00E97087">
              <w:rPr>
                <w:color w:val="000000" w:themeColor="text1"/>
                <w:sz w:val="20"/>
                <w:szCs w:val="20"/>
              </w:rPr>
              <w:fldChar w:fldCharType="end"/>
            </w:r>
            <w:r w:rsidRPr="00E97087">
              <w:rPr>
                <w:color w:val="000000" w:themeColor="text1"/>
                <w:sz w:val="20"/>
                <w:szCs w:val="20"/>
              </w:rPr>
              <w:t xml:space="preserve"> </w:t>
            </w:r>
          </w:p>
          <w:p w14:paraId="4F82C2CE" w14:textId="5009D73D"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 xml:space="preserve">Automatic selection of informative </w:t>
            </w:r>
            <w:proofErr w:type="spellStart"/>
            <w:r w:rsidRPr="00E97087">
              <w:rPr>
                <w:color w:val="000000" w:themeColor="text1"/>
                <w:sz w:val="20"/>
                <w:szCs w:val="20"/>
              </w:rPr>
              <w:t>laryngoscopic</w:t>
            </w:r>
            <w:proofErr w:type="spellEnd"/>
            <w:r w:rsidRPr="00E97087">
              <w:rPr>
                <w:color w:val="000000" w:themeColor="text1"/>
                <w:sz w:val="20"/>
                <w:szCs w:val="20"/>
              </w:rPr>
              <w:t>-video frame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adg6p9slo","properties":{"formattedCitation":"[78, 79]","plainCitation":"[78, 79]","noteIndex":0},"citationItems":[{"id":1775,"uris":["http://zotero.org/users/local/H7OasWCq/items/8JAGPHZ2"],"itemData":{"id":1775,"type":"article-journal","container-title":"Medical &amp; Biological Engineering &amp; Computing","DOI":"10.1007/s11517-020-02127-7","ISSN":"0140-0118, 1741-0444","issue":"6","journalAbbreviation":"Med Biol Eng Comput","language":"en","page":"1225-1238","source":"DOI.org (Crossref)","title":"Transfer learning for informative-frame selection in laryngoscopic videos through learned features","volume":"58","author":[{"family":"Patrini","given":"Ilaria"},{"family":"Ruperti","given":"Michela"},{"family":"Moccia","given":"Sara"},{"family":"Mattos","given":"Leonardo S."},{"family":"Frontoni","given":"Emanuele"},{"family":"De Momi","given":"Elena"}],"issued":{"date-parts":[["2020",6]]}}},{"id":2205,"uris":["http://zotero.org/users/local/H7OasWCq/items/M45D2KI6"],"itemData":{"id":2205,"type":"article-journal","container-title":"Computer Methods and Programs in Biomedicine","DOI":"10.1016/j.cmpb.2018.01.030","ISSN":"01692607","journalAbbreviation":"Computer Methods and Programs in Biomedicine","language":"en","page":"21-30","source":"DOI.org (Crossref)","title":"Learning-based classification of informative laryngoscopic frames","volume":"158","author":[{"family":"Moccia","given":"Sara"},{"family":"Vanone","given":"Gabriele O."},{"family":"Momi","given":"Elena De"},{"family":"Laborai","given":"Andrea"},{"family":"Guastini","given":"Luca"},{"family":"Peretti","given":"Giorgio"},{"family":"Mattos","given":"Leonardo S."}],"issued":{"date-parts":[["2018",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78, 79]</w:t>
            </w:r>
            <w:r w:rsidRPr="00E97087">
              <w:rPr>
                <w:color w:val="000000" w:themeColor="text1"/>
                <w:sz w:val="20"/>
                <w:szCs w:val="20"/>
              </w:rPr>
              <w:fldChar w:fldCharType="end"/>
            </w:r>
          </w:p>
          <w:p w14:paraId="66782E54" w14:textId="249318DA"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Automated ultrasound CAD of thyroid lesions in surgical office</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n50p6v7sj","properties":{"formattedCitation":"[80]","plainCitation":"[80]","noteIndex":0},"citationItems":[{"id":1776,"uris":["http://zotero.org/users/local/H7OasWCq/items/PVZB9E7W"],"itemData":{"id":1776,"type":"article-journal","container-title":"Gland Surgery","DOI":"10.21037/gs.2019.12.23","ISSN":"2227684X, 22278575","issue":"S2","journalAbbreviation":"Gland Surg","page":"S77-S85","source":"DOI.org (Crossref)","title":"Clinical validation of S-DetectTM mode in semi-automated ultrasound classification of thyroid lesions in surgical office","volume":"9","author":[{"family":"Barczyński","given":"Marcin"},{"family":"Stopa-Barczyńska","given":"Małgorzata"},{"family":"Wojtczak","given":"Beata"},{"family":"Czarniecka","given":"Agnieszka"},{"family":"Konturek","given":"Aleksander"}],"issued":{"date-parts":[["2020",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80]</w:t>
            </w:r>
            <w:r w:rsidRPr="00E97087">
              <w:rPr>
                <w:color w:val="000000" w:themeColor="text1"/>
                <w:sz w:val="20"/>
                <w:szCs w:val="20"/>
              </w:rPr>
              <w:fldChar w:fldCharType="end"/>
            </w:r>
            <w:r w:rsidRPr="00E97087">
              <w:rPr>
                <w:color w:val="000000" w:themeColor="text1"/>
                <w:sz w:val="20"/>
                <w:szCs w:val="20"/>
              </w:rPr>
              <w:t xml:space="preserve"> </w:t>
            </w:r>
          </w:p>
          <w:p w14:paraId="2B963006" w14:textId="3A2D26EE"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Prediction of surgical site infection</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lu1f07t5","properties":{"formattedCitation":"[26]","plainCitation":"[26]","noteIndex":0},"citationItems":[{"id":1682,"uris":["http://zotero.org/users/local/H7OasWCq/items/MFNL4NR5"],"itemData":{"id":1682,"type":"article-journal","container-title":"Clinical Neurology and Neurosurgery","DOI":"10.1016/j.clineuro.2020.105718","ISSN":"03038467","journalAbbreviation":"Clinical Neurology and Neurosurgery","language":"en","page":"105718","source":"DOI.org (Crossref)","title":"Using artificial intelligence (AI) to predict postoperative surgical site infection: A retrospective cohort of 4046 posterior spinal fusions","title-short":"Using artificial intelligence (AI) to predict postoperative surgical site infection","volume":"192","author":[{"family":"Hopkins","given":"Benjamin S."},{"family":"Mazmudar","given":"Aditya"},{"family":"Driscoll","given":"Conor"},{"family":"Svet","given":"Mark"},{"family":"Goergen","given":"Jack"},{"family":"Kelsten","given":"Max"},{"family":"Shlobin","given":"Nathan A."},{"family":"Kesavabhotla","given":"Kartik"},{"family":"Smith","given":"Zachary A"},{"family":"Dahdaleh","given":"Nader S"}],"issued":{"date-parts":[["2020",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26]</w:t>
            </w:r>
            <w:r w:rsidRPr="00E97087">
              <w:rPr>
                <w:color w:val="000000" w:themeColor="text1"/>
                <w:sz w:val="20"/>
                <w:szCs w:val="20"/>
              </w:rPr>
              <w:fldChar w:fldCharType="end"/>
            </w:r>
            <w:r w:rsidRPr="00E97087">
              <w:rPr>
                <w:color w:val="000000" w:themeColor="text1"/>
                <w:sz w:val="20"/>
                <w:szCs w:val="20"/>
              </w:rPr>
              <w:t xml:space="preserve"> </w:t>
            </w:r>
          </w:p>
          <w:p w14:paraId="3BBD120C" w14:textId="713B5A17"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Representation of instrument images in laparoscopy video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inufjmkea","properties":{"formattedCitation":"[81]","plainCitation":"[81]","noteIndex":0},"citationItems":[{"id":1778,"uris":["http://zotero.org/users/local/H7OasWCq/items/QSAZGIY8"],"itemData":{"id":1778,"type":"article-journal","container-title":"Healthcare Technology Letters","DOI":"10.1049/htl.2019.0077","ISSN":"2053-3713, 2053-3713","issue":"6","journalAbbreviation":"Healthcare Technology Letters","language":"en","page":"197-203","source":"DOI.org (Crossref)","title":"Learning the representation of instrument images in laparoscopy videos","volume":"6","author":[{"family":"Kletz","given":"Sabrina"},{"family":"Schoeffmann","given":"Klaus"},{"family":"Husslein","given":"Heinrich"}],"issued":{"date-parts":[["2019",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81]</w:t>
            </w:r>
            <w:r w:rsidRPr="00E97087">
              <w:rPr>
                <w:color w:val="000000" w:themeColor="text1"/>
                <w:sz w:val="20"/>
                <w:szCs w:val="20"/>
              </w:rPr>
              <w:fldChar w:fldCharType="end"/>
            </w:r>
            <w:r w:rsidRPr="00E97087">
              <w:rPr>
                <w:color w:val="000000" w:themeColor="text1"/>
                <w:sz w:val="20"/>
                <w:szCs w:val="20"/>
              </w:rPr>
              <w:t xml:space="preserve"> </w:t>
            </w:r>
          </w:p>
          <w:p w14:paraId="5F6A3538" w14:textId="0CFC1833"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Online automated and efficient surgical skills assessment technique</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459i55nm","properties":{"formattedCitation":"[56]","plainCitation":"[56]","noteIndex":0},"citationItems":[{"id":1727,"uris":["http://zotero.org/users/local/H7OasWCq/items/XEP7LZLA"],"itemData":{"id":1727,"type":"article-journal","container-title":"Computer Methods and Programs in Biomedicine","DOI":"10.1016/j.cmpb.2019.105234","ISSN":"01692607","journalAbbreviation":"Computer Methods and Programs in Biomedicine","language":"en","page":"105234","source":"DOI.org (Crossref)","title":"Towards near real-time assessment of surgical skills: A comparison of feature extraction techniques","title-short":"Towards near real-time assessment of surgical skills","volume":"187","author":[{"family":"Anh","given":"Nguyen Xuan"},{"family":"Nataraja","given":"Ramesh Mark"},{"family":"Chauhan","given":"Sunita"}],"issued":{"date-parts":[["2020",4]]}}}],"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56]</w:t>
            </w:r>
            <w:r w:rsidRPr="00E97087">
              <w:rPr>
                <w:color w:val="000000" w:themeColor="text1"/>
                <w:sz w:val="20"/>
                <w:szCs w:val="20"/>
              </w:rPr>
              <w:fldChar w:fldCharType="end"/>
            </w:r>
            <w:r w:rsidRPr="00E97087">
              <w:rPr>
                <w:color w:val="000000" w:themeColor="text1"/>
                <w:sz w:val="20"/>
                <w:szCs w:val="20"/>
              </w:rPr>
              <w:t xml:space="preserve"> </w:t>
            </w:r>
          </w:p>
          <w:p w14:paraId="08887D8A" w14:textId="3E39091C"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Algorithm for Gleason Grading of Prostate Cancer Biopsie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flm51dn48","properties":{"formattedCitation":"[82]","plainCitation":"[82]","noteIndex":0},"citationItems":[{"id":1782,"uris":["http://zotero.org/users/local/H7OasWCq/items/6R4TQDZA"],"itemData":{"id":1782,"type":"article-journal","container-title":"European Urology Focus","DOI":"10.1016/j.euf.2019.11.003","ISSN":"24054569","issue":"2","journalAbbreviation":"European Urology Focus","language":"en","page":"347-351","source":"DOI.org (Crossref)","title":"Development of a Deep Learning Algorithm for the Histopathologic Diagnosis and Gleason Grading of Prostate Cancer Biopsies: A Pilot Study","title-short":"Development of a Deep Learning Algorithm for the Histopathologic Diagnosis and Gleason Grading of Prostate Cancer Biopsies","volume":"7","author":[{"family":"Kott","given":"Ohad"},{"family":"Linsley","given":"Drew"},{"family":"Amin","given":"Ali"},{"family":"Karagounis","given":"Andreas"},{"family":"Jeffers","given":"Carleen"},{"family":"Golijanin","given":"Dragan"},{"family":"Serre","given":"Thomas"},{"family":"Gershman","given":"Boris"}],"issued":{"date-parts":[["2021",3]]}}}],"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82]</w:t>
            </w:r>
            <w:r w:rsidRPr="00E97087">
              <w:rPr>
                <w:color w:val="000000" w:themeColor="text1"/>
                <w:sz w:val="20"/>
                <w:szCs w:val="20"/>
              </w:rPr>
              <w:fldChar w:fldCharType="end"/>
            </w:r>
            <w:r w:rsidRPr="00E97087">
              <w:rPr>
                <w:color w:val="000000" w:themeColor="text1"/>
                <w:sz w:val="20"/>
                <w:szCs w:val="20"/>
              </w:rPr>
              <w:t xml:space="preserve"> </w:t>
            </w:r>
          </w:p>
          <w:p w14:paraId="7744C297" w14:textId="2D1F53EF"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Multi-instance multi-label annotation for LC image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uckrjulnm","properties":{"formattedCitation":"[83]","plainCitation":"[83]","noteIndex":0},"citationItems":[{"id":1783,"uris":["http://zotero.org/users/local/H7OasWCq/items/S7JH8YRE"],"itemData":{"id":1783,"type":"article-journal","container-title":"The International Journal of Medical Robotics and Computer Assisted Surgery","DOI":"10.1002/rcs.2058","ISSN":"1478-5951, 1478-596X","issue":"2","journalAbbreviation":"Int J Med Robot","language":"en","source":"DOI.org (Crossref)","title":"Multi‐instance multi‐label learning for surgical image annotation","URL":"https://onlinelibrary.wiley.com/doi/10.1002/rcs.2058","volume":"16","author":[{"family":"Loukas","given":"Constantinos"},{"family":"Sgouros","given":"Nicholas P."}],"accessed":{"date-parts":[["2021",11,1]]},"issued":{"date-parts":[["2020",4]]}}}],"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83]</w:t>
            </w:r>
            <w:r w:rsidRPr="00E97087">
              <w:rPr>
                <w:color w:val="000000" w:themeColor="text1"/>
                <w:sz w:val="20"/>
                <w:szCs w:val="20"/>
              </w:rPr>
              <w:fldChar w:fldCharType="end"/>
            </w:r>
            <w:r w:rsidRPr="00E97087">
              <w:rPr>
                <w:color w:val="000000" w:themeColor="text1"/>
                <w:sz w:val="20"/>
                <w:szCs w:val="20"/>
              </w:rPr>
              <w:t xml:space="preserve"> </w:t>
            </w:r>
          </w:p>
          <w:p w14:paraId="23EA022F" w14:textId="25E3CCB8"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Eye-tracking metrics and perceived workload in RA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fmckt8mts","properties":{"formattedCitation":"[84]","plainCitation":"[84]","noteIndex":0},"citationItems":[{"id":1784,"uris":["http://zotero.org/users/local/H7OasWCq/items/SXXRJBH4"],"itemData":{"id":1784,"type":"article-journal","abstract":"Objective\n              The aim of this study is to assess the relationship between eye-tracking measures and perceived workload in robotic surgical tasks.\n            \n            \n              Background\n              Robotic techniques provide improved dexterity, stereoscopic vision, and ergonomic control system over laparoscopic surgery, but the complexity of the interfaces and operations may pose new challenges to surgeons and compromise patient safety. Limited studies have objectively quantified workload and its impact on performance in robotic surgery. Although not yet implemented in robotic surgery, minimally intrusive and continuous eye-tracking metrics have been shown to be sensitive to changes in workload in other domains.\n            \n            \n              Methods\n              Eight surgical trainees participated in 15 robotic skills simulation sessions. In each session, participants performed up to 12 simulated exercises. Correlation and mixed-effects analyses were conducted to explore the relationships between eye-tracking metrics and perceived workload. Machine learning classifiers were used to determine the sensitivity of differentiating between low and high workload with eye-tracking features.\n            \n            \n              Results\n              Gaze entropy increased as perceived workload increased, with a correlation of .51. Pupil diameter and gaze entropy distinguished differences in workload between task difficulty levels, and both metrics increased as task level difficulty increased. The classification model using eye-tracking features achieved an accuracy of 84.7% in predicting workload levels.\n            \n            \n              Conclusion\n              Eye-tracking measures can detect perceived workload during robotic tasks. They can potentially be used to identify task contributors to high workload and provide measures for robotic surgery training.\n            \n            \n              Application\n              Workload assessment can be used for real-time monitoring of workload in robotic surgical training and provide assessments for performance and learning.","container-title":"Human Factors: The Journal of the Human Factors and Ergonomics Society","DOI":"10.1177/0018720819874544","ISSN":"0018-7208, 1547-8181","issue":"8","journalAbbreviation":"Hum Factors","language":"en","page":"1365-1386","source":"DOI.org (Crossref)","title":"Eye-Tracking Metrics Predict Perceived Workload in Robotic Surgical Skills Training","volume":"62","author":[{"family":"Wu","given":"Chuhao"},{"family":"Cha","given":"Jackie"},{"family":"Sulek","given":"Jay"},{"family":"Zhou","given":"Tian"},{"family":"Sundaram","given":"Chandru P."},{"family":"Wachs","given":"Juan"},{"family":"Yu","given":"Denny"}],"issued":{"date-parts":[["2020",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84]</w:t>
            </w:r>
            <w:r w:rsidRPr="00E97087">
              <w:rPr>
                <w:color w:val="000000" w:themeColor="text1"/>
                <w:sz w:val="20"/>
                <w:szCs w:val="20"/>
              </w:rPr>
              <w:fldChar w:fldCharType="end"/>
            </w:r>
            <w:r w:rsidRPr="00E97087">
              <w:rPr>
                <w:color w:val="000000" w:themeColor="text1"/>
                <w:sz w:val="20"/>
                <w:szCs w:val="20"/>
              </w:rPr>
              <w:t xml:space="preserve">  </w:t>
            </w:r>
          </w:p>
          <w:p w14:paraId="63628B21" w14:textId="2F3180F7"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DRS of human joint tissue</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9v7guoeip","properties":{"formattedCitation":"[85]","plainCitation":"[85]","noteIndex":0},"citationItems":[{"id":1788,"uris":["http://zotero.org/users/local/H7OasWCq/items/GP5KS5W8"],"itemData":{"id":1788,"type":"article-journal","container-title":"Biomedical Optics Express","DOI":"10.1364/BOE.10.003889","ISSN":"2156-7085, 2156-7085","issue":"8","journalAbbreviation":"Biomed. Opt. Express","language":"en","page":"3889","source":"DOI.org (Crossref)","title":"Machine learning classification of human joint tissue from diffuse reflectance spectroscopy data","volume":"10","author":[{"family":"Gunaratne","given":"Rajitha"},{"family":"Monteath","given":"Isaac"},{"family":"Goncalves","given":"Joshua"},{"family":"Sheh","given":"Raymond"},{"family":"Ironside","given":"Charles N"},{"family":"Kapfer","given":"Michael"},{"family":"Chipper","given":"Richard"},{"family":"Robertson","given":"Brett"},{"family":"Khan","given":"Riaz"},{"family":"Fick","given":"Daniel"}],"issued":{"date-parts":[["2019",8,1]]}}}],"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85]</w:t>
            </w:r>
            <w:r w:rsidRPr="00E97087">
              <w:rPr>
                <w:color w:val="000000" w:themeColor="text1"/>
                <w:sz w:val="20"/>
                <w:szCs w:val="20"/>
              </w:rPr>
              <w:fldChar w:fldCharType="end"/>
            </w:r>
            <w:r w:rsidRPr="00E97087">
              <w:rPr>
                <w:color w:val="000000" w:themeColor="text1"/>
                <w:sz w:val="20"/>
                <w:szCs w:val="20"/>
              </w:rPr>
              <w:t xml:space="preserve"> </w:t>
            </w:r>
          </w:p>
          <w:p w14:paraId="56806AD2" w14:textId="7D765A21"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Force classification during robotic intervention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at30c4jm7","properties":{"formattedCitation":"[34]","plainCitation":"[34]","noteIndex":0},"citationItems":[{"id":1695,"uris":["http://zotero.org/users/local/H7OasWCq/items/EC88GTHH"],"itemData":{"id":1695,"type":"article-journal","container-title":"International Journal of Computer Assisted Radiology and Surgery","DOI":"10.1007/s11548-019-02048-3","ISSN":"1861-6410, 1861-6429","issue":"9","journalAbbreviation":"Int J CARS","language":"en","page":"1601-1610","source":"DOI.org (Crossref)","title":"Force classification during robotic interventions through simulation-trained neural networks","volume":"14","author":[{"family":"Mendizabal","given":"Andrea"},{"family":"Sznitman","given":"Raphael"},{"family":"Cotin","given":"Stephane"}],"issued":{"date-parts":[["2019",9]]}}}],"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34]</w:t>
            </w:r>
            <w:r w:rsidRPr="00E97087">
              <w:rPr>
                <w:color w:val="000000" w:themeColor="text1"/>
                <w:sz w:val="20"/>
                <w:szCs w:val="20"/>
              </w:rPr>
              <w:fldChar w:fldCharType="end"/>
            </w:r>
            <w:r w:rsidRPr="00E97087">
              <w:rPr>
                <w:color w:val="000000" w:themeColor="text1"/>
                <w:sz w:val="20"/>
                <w:szCs w:val="20"/>
              </w:rPr>
              <w:t xml:space="preserve"> </w:t>
            </w:r>
          </w:p>
          <w:p w14:paraId="178EE178" w14:textId="406CA7A3"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Vessel pattern characterization of larynx via CE + NBI image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30l3mk04a","properties":{"formattedCitation":"[86]","plainCitation":"[86]","noteIndex":0},"citationItems":[{"id":1790,"uris":["http://zotero.org/users/local/H7OasWCq/items/FM3WNNMA"],"itemData":{"id":1790,"type":"article-journal","container-title":"International Journal of Computer Assisted Radiology and Surgery","DOI":"10.1007/s11548-019-02034-9","ISSN":"1861-6410, 1861-6429","issue":"10","journalAbbreviation":"Int J CARS","language":"en","page":"1751-1761","source":"DOI.org (Crossref)","title":"Novel automated vessel pattern characterization of larynx contact endoscopic video images","volume":"14","author":[{"family":"Esmaeili","given":"Nazila"},{"family":"Illanes","given":"Alfredo"},{"family":"Boese","given":"Axel"},{"family":"Davaris","given":"Nikolaos"},{"family":"Arens","given":"Christoph"},{"family":"Friebe","given":"Michael"}],"issued":{"date-parts":[["2019",10]]}}}],"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86]</w:t>
            </w:r>
            <w:r w:rsidRPr="00E97087">
              <w:rPr>
                <w:color w:val="000000" w:themeColor="text1"/>
                <w:sz w:val="20"/>
                <w:szCs w:val="20"/>
              </w:rPr>
              <w:fldChar w:fldCharType="end"/>
            </w:r>
            <w:r w:rsidRPr="00E97087">
              <w:rPr>
                <w:color w:val="000000" w:themeColor="text1"/>
                <w:sz w:val="20"/>
                <w:szCs w:val="20"/>
              </w:rPr>
              <w:t xml:space="preserve"> </w:t>
            </w:r>
          </w:p>
          <w:p w14:paraId="5F6C70A3" w14:textId="2367F79A"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Future-State Predicting LSTM for Early Surgery Type Recognition</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ja78c9vhe","properties":{"formattedCitation":"[87]","plainCitation":"[87]","noteIndex":0},"citationItems":[{"id":1791,"uris":["http://zotero.org/users/local/H7OasWCq/items/QG2A449V"],"itemData":{"id":1791,"type":"article-journal","container-title":"IEEE Transactions on Medical Imaging","DOI":"10.1109/TMI.2019.2931158","ISSN":"0278-0062, 1558-254X","issue":"3","journalAbbreviation":"IEEE Trans. Med. Imaging","page":"556-566","source":"DOI.org (Crossref)","title":"Future-State Predicting LSTM for Early Surgery Type Recognition","volume":"39","author":[{"family":"Kannan","given":"Siddharth"},{"family":"Yengera","given":"Gaurav"},{"family":"Mutter","given":"Didier"},{"family":"Marescaux","given":"Jacques"},{"family":"Padoy","given":"Nicolas"}],"issued":{"date-parts":[["2020",3]]}}}],"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87]</w:t>
            </w:r>
            <w:r w:rsidRPr="00E97087">
              <w:rPr>
                <w:color w:val="000000" w:themeColor="text1"/>
                <w:sz w:val="20"/>
                <w:szCs w:val="20"/>
              </w:rPr>
              <w:fldChar w:fldCharType="end"/>
            </w:r>
            <w:r w:rsidRPr="00E97087">
              <w:rPr>
                <w:color w:val="000000" w:themeColor="text1"/>
                <w:sz w:val="20"/>
                <w:szCs w:val="20"/>
              </w:rPr>
              <w:t xml:space="preserve"> </w:t>
            </w:r>
          </w:p>
          <w:p w14:paraId="5E2A1852" w14:textId="66928B30"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A DSS</w:t>
            </w:r>
            <w:r w:rsidRPr="00E97087">
              <w:rPr>
                <w:color w:val="000000" w:themeColor="text1"/>
              </w:rPr>
              <w:t xml:space="preserve"> </w:t>
            </w:r>
            <w:r w:rsidRPr="00E97087">
              <w:rPr>
                <w:color w:val="000000" w:themeColor="text1"/>
                <w:sz w:val="20"/>
                <w:szCs w:val="20"/>
              </w:rPr>
              <w:t>for large kidney stone treatment</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b0burqudb","properties":{"formattedCitation":"[88]","plainCitation":"[88]","noteIndex":0},"citationItems":[{"id":1793,"uris":["http://zotero.org/users/local/H7OasWCq/items/PL7VZU7I"],"itemData":{"id":1793,"type":"article-journal","container-title":"Australasian Physical &amp; Engineering Sciences in Medicine","DOI":"10.1007/s13246-019-00780-3","ISSN":"0158-9938, 1879-5447","issue":"3","journalAbbreviation":"Australas Phys Eng Sci Med","language":"en","page":"771-779","source":"DOI.org (Crossref)","title":"An artificial intelligence-based clinical decision support system for large kidney stone treatment","volume":"42","author":[{"family":"Shabaniyan","given":"Tayyebe"},{"family":"Parsaei","given":"Hossein"},{"family":"Aminsharifi","given":"Alireza"},{"family":"Movahedi","given":"Mohammad Mehdi"},{"family":"Jahromi","given":"Amin Torabi"},{"family":"Pouyesh","given":"Shima"},{"family":"Parvin","given":"Hamid"}],"issued":{"date-parts":[["2019",9]]}}}],"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88]</w:t>
            </w:r>
            <w:r w:rsidRPr="00E97087">
              <w:rPr>
                <w:color w:val="000000" w:themeColor="text1"/>
                <w:sz w:val="20"/>
                <w:szCs w:val="20"/>
              </w:rPr>
              <w:fldChar w:fldCharType="end"/>
            </w:r>
            <w:r w:rsidRPr="00E97087">
              <w:rPr>
                <w:color w:val="000000" w:themeColor="text1"/>
                <w:sz w:val="20"/>
                <w:szCs w:val="20"/>
              </w:rPr>
              <w:t xml:space="preserve"> </w:t>
            </w:r>
          </w:p>
          <w:p w14:paraId="0FF3EC57" w14:textId="1EF28BC7"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Classification and analysis of surgical skill level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g22if1naj","properties":{"formattedCitation":"[89]","plainCitation":"[89]","noteIndex":0},"citationItems":[{"id":1794,"uris":["http://zotero.org/users/local/H7OasWCq/items/2ZXLGPZZ"],"itemData":{"id":1794,"type":"article-journal","container-title":"Computer Methods and Programs in Biomedicine","DOI":"10.1016/j.cmpb.2019.05.008","ISSN":"01692607","journalAbbreviation":"Computer Methods and Programs in Biomedicine","language":"en","page":"1-8","source":"DOI.org (Crossref)","title":"Surgical skill levels: Classification and analysis using deep neural network model and motion signals","title-short":"Surgical skill levels","volume":"177","author":[{"family":"Nguyen","given":"Xuan Anh"},{"family":"Ljuhar","given":"Damir"},{"family":"Pacilli","given":"Maurizio"},{"family":"Nataraja","given":"Ramesh Mark"},{"family":"Chauhan","given":"Sunita"}],"issued":{"date-parts":[["2019",8]]}}}],"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89]</w:t>
            </w:r>
            <w:r w:rsidRPr="00E97087">
              <w:rPr>
                <w:color w:val="000000" w:themeColor="text1"/>
                <w:sz w:val="20"/>
                <w:szCs w:val="20"/>
              </w:rPr>
              <w:fldChar w:fldCharType="end"/>
            </w:r>
            <w:r w:rsidRPr="00E97087">
              <w:rPr>
                <w:color w:val="000000" w:themeColor="text1"/>
                <w:sz w:val="20"/>
                <w:szCs w:val="20"/>
              </w:rPr>
              <w:t xml:space="preserve"> </w:t>
            </w:r>
          </w:p>
          <w:p w14:paraId="1BBE8453" w14:textId="59E914E1"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PAWSS for visual tracking in surgical video</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tk2hloprj","properties":{"formattedCitation":"[90]","plainCitation":"[90]","noteIndex":0},"citationItems":[{"id":1796,"uris":["http://zotero.org/users/local/H7OasWCq/items/7F3D6JKT"],"itemData":{"id":1796,"type":"article-journal","container-title":"Medical Image Analysis","DOI":"10.1016/j.media.2019.07.002","ISSN":"13618415","journalAbbreviation":"Medical Image Analysis","language":"en","page":"120-135","source":"DOI.org (Crossref)","title":"Patch-based adaptive weighting with segmentation and scale (PAWSS) for visual tracking in surgical video","volume":"57","author":[{"family":"Du","given":"Xiaofei"},{"family":"Allan","given":"Maximilian"},{"family":"Bodenstedt","given":"Sebastian"},{"family":"Maier-Hein","given":"Lena"},{"family":"Speidel","given":"Stefanie"},{"family":"Dore","given":"Alessio"},{"family":"Stoyanov","given":"Danail"}],"issued":{"date-parts":[["2019",10]]}}}],"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90]</w:t>
            </w:r>
            <w:r w:rsidRPr="00E97087">
              <w:rPr>
                <w:color w:val="000000" w:themeColor="text1"/>
                <w:sz w:val="20"/>
                <w:szCs w:val="20"/>
              </w:rPr>
              <w:fldChar w:fldCharType="end"/>
            </w:r>
            <w:r w:rsidRPr="00E97087">
              <w:rPr>
                <w:color w:val="000000" w:themeColor="text1"/>
                <w:sz w:val="20"/>
                <w:szCs w:val="20"/>
              </w:rPr>
              <w:t xml:space="preserve"> </w:t>
            </w:r>
          </w:p>
          <w:p w14:paraId="76E718E6" w14:textId="5DD2CF6F"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proofErr w:type="spellStart"/>
            <w:r w:rsidRPr="00E97087">
              <w:rPr>
                <w:color w:val="000000" w:themeColor="text1"/>
                <w:sz w:val="20"/>
                <w:szCs w:val="20"/>
              </w:rPr>
              <w:t>Resectability</w:t>
            </w:r>
            <w:proofErr w:type="spellEnd"/>
            <w:r w:rsidRPr="00E97087">
              <w:rPr>
                <w:color w:val="000000" w:themeColor="text1"/>
                <w:sz w:val="20"/>
                <w:szCs w:val="20"/>
              </w:rPr>
              <w:t xml:space="preserve"> prediction of HIPEC</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6v40sgb04","properties":{"formattedCitation":"[91]","plainCitation":"[91]","noteIndex":0},"citationItems":[{"id":1797,"uris":["http://zotero.org/users/local/H7OasWCq/items/YGUXYFM8"],"itemData":{"id":1797,"type":"article-journal","container-title":"Surgical Oncology","DOI":"10.1016/j.suronc.2019.04.008","ISSN":"09607404","journalAbbreviation":"Surgical Oncology","language":"en","page":"120-125","source":"DOI.org (Crossref)","title":"Can machine learning predict resecability of a peritoneal carcinomatosis?","volume":"29","author":[{"family":"Maubert","given":"A."},{"family":"Birtwisle","given":"L."},{"family":"Bernard","given":"J.L."},{"family":"Benizri","given":"E."},{"family":"Bereder","given":"J.M."}],"issued":{"date-parts":[["2019",6]]}}}],"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91]</w:t>
            </w:r>
            <w:r w:rsidRPr="00E97087">
              <w:rPr>
                <w:color w:val="000000" w:themeColor="text1"/>
                <w:sz w:val="20"/>
                <w:szCs w:val="20"/>
              </w:rPr>
              <w:fldChar w:fldCharType="end"/>
            </w:r>
            <w:r w:rsidRPr="00E97087">
              <w:rPr>
                <w:color w:val="000000" w:themeColor="text1"/>
                <w:sz w:val="20"/>
                <w:szCs w:val="20"/>
              </w:rPr>
              <w:t xml:space="preserve"> </w:t>
            </w:r>
          </w:p>
          <w:p w14:paraId="1AB32AF7" w14:textId="7B6CAB0A"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Video-based surgical skill assessment</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h25fqu37l","properties":{"formattedCitation":"[92]","plainCitation":"[92]","noteIndex":0},"citationItems":[{"id":1798,"uris":["http://zotero.org/users/local/H7OasWCq/items/T3REI9BJ"],"itemData":{"id":1798,"type":"article-journal","container-title":"International Journal of Computer Assisted Radiology and Surgery","DOI":"10.1007/s11548-019-01995-1","ISSN":"1861-6410, 1861-6429","issue":"7","journalAbbreviation":"Int J CARS","language":"en","page":"1217-1225","source":"DOI.org (Crossref)","title":"Video-based surgical skill assessment using 3D convolutional neural networks","volume":"14","author":[{"family":"Funke","given":"Isabel"},{"family":"Mees","given":"Sören Torge"},{"family":"Weitz","given":"Jürgen"},{"family":"Speidel","given":"Stefanie"}],"issued":{"date-parts":[["2019",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92]</w:t>
            </w:r>
            <w:r w:rsidRPr="00E97087">
              <w:rPr>
                <w:color w:val="000000" w:themeColor="text1"/>
                <w:sz w:val="20"/>
                <w:szCs w:val="20"/>
              </w:rPr>
              <w:fldChar w:fldCharType="end"/>
            </w:r>
            <w:r w:rsidRPr="00E97087">
              <w:rPr>
                <w:color w:val="000000" w:themeColor="text1"/>
                <w:sz w:val="20"/>
                <w:szCs w:val="20"/>
              </w:rPr>
              <w:t xml:space="preserve"> </w:t>
            </w:r>
          </w:p>
          <w:p w14:paraId="6683FF80" w14:textId="12EA970C"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Classification of FNAC breast image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l9a1csst3","properties":{"formattedCitation":"[93]","plainCitation":"[93]","noteIndex":0},"citationItems":[{"id":1800,"uris":["http://zotero.org/users/local/H7OasWCq/items/A4FYQ8DE"],"itemData":{"id":1800,"type":"article-journal","container-title":"Tissue and Cell","DOI":"10.1016/j.tice.2019.02.001","ISSN":"00408166","journalAbbreviation":"Tissue and Cell","language":"en","page":"8-14","source":"DOI.org (Crossref)","title":"Comparative assessment of CNN architectures for classification of breast FNAC images","volume":"57","author":[{"family":"Saikia","given":"Amartya Ranjan"},{"family":"Bora","given":"Kangkana"},{"family":"Mahanta","given":"Lipi B."},{"family":"Das","given":"Anup Kumar"}],"issued":{"date-parts":[["2019",4]]}}}],"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93]</w:t>
            </w:r>
            <w:r w:rsidRPr="00E97087">
              <w:rPr>
                <w:color w:val="000000" w:themeColor="text1"/>
                <w:sz w:val="20"/>
                <w:szCs w:val="20"/>
              </w:rPr>
              <w:fldChar w:fldCharType="end"/>
            </w:r>
            <w:r w:rsidRPr="00E97087">
              <w:rPr>
                <w:color w:val="000000" w:themeColor="text1"/>
                <w:sz w:val="20"/>
                <w:szCs w:val="20"/>
              </w:rPr>
              <w:t xml:space="preserve"> </w:t>
            </w:r>
          </w:p>
          <w:p w14:paraId="70EDAD0F" w14:textId="4CB156F0"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HIS for tissue classification in LCR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c0qeq21ge","properties":{"formattedCitation":"[94]","plainCitation":"[94]","noteIndex":0},"citationItems":[{"id":1801,"uris":["http://zotero.org/users/local/H7OasWCq/items/C2HZUPME"],"itemData":{"id":1801,"type":"article-journal","container-title":"Journal of Biomedical Optics","DOI":"10.1117/1.JBO.24.1.016002","ISSN":"1083-3668","issue":"01","journalAbbreviation":"J. Biomed. Opt.","page":"1","source":"DOI.org (Crossref)","title":"Hyperspectral imaging for tissue classification, a way toward smart laparoscopic colorectal surgery","volume":"24","author":[{"family":"Baltussen","given":"Elisabeth J. M."},{"family":"Kok","given":"Esther N. D."},{"family":"Brouwer de Koning","given":"Susan G."},{"family":"Sanders","given":"Joyce"},{"family":"Aalbers","given":"Arend G. J."},{"family":"Kok","given":"Niels F. M."},{"family":"Beets","given":"Geerard L."},{"family":"Flohil","given":"Claudie C."},{"family":"Bruin","given":"Sjoerd C."},{"family":"Kuhlmann","given":"Koert F. D."},{"family":"Sterenborg","given":"Henricus J. C. M."},{"family":"Ruers","given":"Theo J. M."}],"issued":{"date-parts":[["2019",1,30]]}}}],"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94]</w:t>
            </w:r>
            <w:r w:rsidRPr="00E97087">
              <w:rPr>
                <w:color w:val="000000" w:themeColor="text1"/>
                <w:sz w:val="20"/>
                <w:szCs w:val="20"/>
              </w:rPr>
              <w:fldChar w:fldCharType="end"/>
            </w:r>
            <w:r w:rsidRPr="00E97087">
              <w:rPr>
                <w:color w:val="000000" w:themeColor="text1"/>
                <w:sz w:val="20"/>
                <w:szCs w:val="20"/>
              </w:rPr>
              <w:t xml:space="preserve">  </w:t>
            </w:r>
          </w:p>
          <w:p w14:paraId="6915174D" w14:textId="4A611C23"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Invasion depth of the GC based on conventional endoscopy</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mi580hi79","properties":{"formattedCitation":"[41]","plainCitation":"[41]","noteIndex":0},"citationItems":[{"id":1707,"uris":["http://zotero.org/users/local/H7OasWCq/items/83VZXUWF"],"itemData":{"id":1707,"type":"article-journal","container-title":"Gastrointestinal Endoscopy","DOI":"10.1016/j.gie.2018.11.011","ISSN":"00165107","issue":"4","journalAbbreviation":"Gastrointestinal Endoscopy","language":"en","page":"806-815.e1","source":"DOI.org (Crossref)","title":"Application of convolutional neural network in the diagnosis of the invasion depth of gastric cancer based on conventional endoscopy","volume":"89","author":[{"family":"Zhu","given":"Yan"},{"family":"Wang","given":"Qiu-Cheng"},{"family":"Xu","given":"Mei-Dong"},{"family":"Zhang","given":"Zhen"},{"family":"Cheng","given":"Jing"},{"family":"Zhong","given":"Yun-Shi"},{"family":"Zhang","given":"Yi-Qun"},{"family":"Chen","given":"Wei-Feng"},{"family":"Yao","given":"Li-Qing"},{"family":"Zhou","given":"Ping-Hong"},{"family":"Li","given":"Quan-Lin"}],"issued":{"date-parts":[["2019",4]]}}}],"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41]</w:t>
            </w:r>
            <w:r w:rsidRPr="00E97087">
              <w:rPr>
                <w:color w:val="000000" w:themeColor="text1"/>
                <w:sz w:val="20"/>
                <w:szCs w:val="20"/>
              </w:rPr>
              <w:fldChar w:fldCharType="end"/>
            </w:r>
            <w:r w:rsidRPr="00E97087">
              <w:rPr>
                <w:color w:val="000000" w:themeColor="text1"/>
                <w:sz w:val="20"/>
                <w:szCs w:val="20"/>
              </w:rPr>
              <w:t xml:space="preserve"> </w:t>
            </w:r>
          </w:p>
          <w:p w14:paraId="692BD2BE" w14:textId="0A815A96"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Laparoscopic skills classification using Apple watch motion signal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b17n9uhsu","properties":{"formattedCitation":"[42]","plainCitation":"[42]","noteIndex":0},"citationItems":[{"id":1709,"uris":["http://zotero.org/users/local/H7OasWCq/items/2WSBHFTV"],"itemData":{"id":1709,"type":"paper-conference","container-title":"2018 40th Annual International Conference of the IEEE Engineering in Medicine and Biology Society (EMBC)","DOI":"10.1109/EMBC.2018.8513561","event":"2018 40th Annual International Conference of the IEEE Engineering in Medicine and Biology Society (EMBC)","event-place":"Honolulu, HI","ISBN":"978-1-5386-3646-6","page":"5434-5437","publisher":"IEEE","publisher-place":"Honolulu, HI","source":"DOI.org (Crossref)","title":"Artificial Neural Network for Laparoscopic Skills Classification Using Motion Signals from Apple Watch","URL":"https://ieeexplore.ieee.org/document/8513561/","author":[{"family":"Laverde","given":"Rubbermaid"},{"family":"Rueda","given":"Claudia"},{"family":"Amado","given":"Lusvin"},{"family":"Rojas","given":"David"},{"family":"Altuve","given":"Miguel"}],"accessed":{"date-parts":[["2021",11,1]]},"issued":{"date-parts":[["2018",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42]</w:t>
            </w:r>
            <w:r w:rsidRPr="00E97087">
              <w:rPr>
                <w:color w:val="000000" w:themeColor="text1"/>
                <w:sz w:val="20"/>
                <w:szCs w:val="20"/>
              </w:rPr>
              <w:fldChar w:fldCharType="end"/>
            </w:r>
            <w:r w:rsidRPr="00E97087">
              <w:rPr>
                <w:color w:val="000000" w:themeColor="text1"/>
                <w:sz w:val="20"/>
                <w:szCs w:val="20"/>
              </w:rPr>
              <w:t xml:space="preserve"> </w:t>
            </w:r>
          </w:p>
          <w:p w14:paraId="5140A0D5" w14:textId="1F7CE73D"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Surgical SATR-DL</w:t>
            </w:r>
            <w:r w:rsidRPr="00E97087">
              <w:rPr>
                <w:color w:val="000000" w:themeColor="text1"/>
              </w:rPr>
              <w:t xml:space="preserve"> </w:t>
            </w:r>
            <w:r w:rsidRPr="00E97087">
              <w:rPr>
                <w:color w:val="000000" w:themeColor="text1"/>
                <w:sz w:val="20"/>
                <w:szCs w:val="20"/>
              </w:rPr>
              <w:t>and Task Recognition In RA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m897vh5no","properties":{"formattedCitation":"[95]","plainCitation":"[95]","noteIndex":0},"citationItems":[{"id":1806,"uris":["http://zotero.org/users/local/H7OasWCq/items/2NDJAW5U"],"itemData":{"id":1806,"type":"paper-conference","container-title":"2018 40th Annual International Conference of the IEEE Engineering in Medicine and Biology Society (EMBC)","DOI":"10.1109/EMBC.2018.8512575","event":"2018 40th Annual International Conference of the IEEE Engineering in Medicine and Biology Society (EMBC)","event-place":"Honolulu, HI","ISBN":"978-1-5386-3646-6","page":"1793-1796","publisher":"IEEE","publisher-place":"Honolulu, HI","source":"DOI.org (Crossref)","title":"SATR-DL: Improving Surgical Skill Assessment And Task Recognition In Robot-Assisted Surgery With Deep Neural Networks","title-short":"SATR-DL","URL":"https://ieeexplore.ieee.org/document/8512575/","author":[{"family":"Wang","given":"Ziheng"},{"family":"Fey","given":"Ann Majewicz"}],"accessed":{"date-parts":[["2021",11,1]]},"issued":{"date-parts":[["2018",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95]</w:t>
            </w:r>
            <w:r w:rsidRPr="00E97087">
              <w:rPr>
                <w:color w:val="000000" w:themeColor="text1"/>
                <w:sz w:val="20"/>
                <w:szCs w:val="20"/>
              </w:rPr>
              <w:fldChar w:fldCharType="end"/>
            </w:r>
            <w:r w:rsidRPr="00E97087">
              <w:rPr>
                <w:color w:val="000000" w:themeColor="text1"/>
                <w:sz w:val="20"/>
                <w:szCs w:val="20"/>
              </w:rPr>
              <w:t xml:space="preserve">  </w:t>
            </w:r>
          </w:p>
          <w:p w14:paraId="3766F51B" w14:textId="15BFD239" w:rsidR="003F3662" w:rsidRPr="00E97087" w:rsidRDefault="003F3662" w:rsidP="00133988">
            <w:pPr>
              <w:pStyle w:val="ListParagraph"/>
              <w:numPr>
                <w:ilvl w:val="0"/>
                <w:numId w:val="5"/>
              </w:numPr>
              <w:tabs>
                <w:tab w:val="left" w:pos="1960"/>
              </w:tabs>
              <w:ind w:left="313" w:hanging="313"/>
              <w:jc w:val="left"/>
              <w:rPr>
                <w:color w:val="000000" w:themeColor="text1"/>
                <w:sz w:val="20"/>
                <w:szCs w:val="20"/>
              </w:rPr>
            </w:pPr>
            <w:r w:rsidRPr="00E97087">
              <w:rPr>
                <w:color w:val="000000" w:themeColor="text1"/>
                <w:sz w:val="20"/>
                <w:szCs w:val="20"/>
              </w:rPr>
              <w:t>HMI</w:t>
            </w:r>
            <w:r w:rsidRPr="00E97087">
              <w:rPr>
                <w:color w:val="000000" w:themeColor="text1"/>
              </w:rPr>
              <w:t xml:space="preserve"> </w:t>
            </w:r>
            <w:r w:rsidRPr="00E97087">
              <w:rPr>
                <w:color w:val="000000" w:themeColor="text1"/>
                <w:sz w:val="20"/>
                <w:szCs w:val="20"/>
              </w:rPr>
              <w:t>for intuitive vision control and continuous surgical operation</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1glskv71h","properties":{"formattedCitation":"[96]","plainCitation":"[96]","noteIndex":0},"citationItems":[{"id":1807,"uris":["http://zotero.org/users/local/H7OasWCq/items/8BNKVSL4"],"itemData":{"id":1807,"type":"article-journal","container-title":"Medical &amp; Biological Engineering &amp; Computing","DOI":"10.1007/s11517-018-1902-4","ISSN":"0140-0118, 1741-0444","issue":"3","journalAbbreviation":"Med Biol Eng Comput","language":"en","page":"601-614","source":"DOI.org (Crossref)","title":"Head-mounted interface for intuitive vision control and continuous surgical operation in a surgical robot system","volume":"57","author":[{"family":"Hong","given":"Nhayoung"},{"family":"Kim","given":"Myungjoon"},{"family":"Lee","given":"Chiwon"},{"family":"Kim","given":"Sungwan"}],"issued":{"date-parts":[["2019",3]]}}}],"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96]</w:t>
            </w:r>
            <w:r w:rsidRPr="00E97087">
              <w:rPr>
                <w:color w:val="000000" w:themeColor="text1"/>
                <w:sz w:val="20"/>
                <w:szCs w:val="20"/>
              </w:rPr>
              <w:fldChar w:fldCharType="end"/>
            </w:r>
            <w:r w:rsidRPr="00E97087">
              <w:rPr>
                <w:color w:val="000000" w:themeColor="text1"/>
                <w:sz w:val="20"/>
                <w:szCs w:val="20"/>
              </w:rPr>
              <w:t xml:space="preserve"> </w:t>
            </w:r>
          </w:p>
          <w:p w14:paraId="03D5CB9A" w14:textId="7AF09DFC" w:rsidR="003F3662" w:rsidRPr="00E97087" w:rsidRDefault="003F3662" w:rsidP="00133988">
            <w:pPr>
              <w:pStyle w:val="ListParagraph"/>
              <w:numPr>
                <w:ilvl w:val="0"/>
                <w:numId w:val="5"/>
              </w:numPr>
              <w:ind w:left="313" w:hanging="313"/>
              <w:jc w:val="left"/>
              <w:rPr>
                <w:color w:val="000000" w:themeColor="text1"/>
                <w:sz w:val="20"/>
                <w:szCs w:val="20"/>
              </w:rPr>
            </w:pPr>
            <w:r w:rsidRPr="00E97087">
              <w:rPr>
                <w:color w:val="000000" w:themeColor="text1"/>
                <w:sz w:val="20"/>
                <w:szCs w:val="20"/>
              </w:rPr>
              <w:t>A Neuromuscular Interface for Robotic Devices Control</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qh1ukr33q","properties":{"formattedCitation":"[45]","plainCitation":"[45]","noteIndex":0},"citationItems":[{"id":1713,"uris":["http://zotero.org/users/local/H7OasWCq/items/DK7CLP2H"],"itemData":{"id":1713,"type":"article-journal","abstract":"A neuromuscular interface (NI) that can be employed to operate external robotic devices (RD), including commercial ones, was proposed. Multichannel electromyographic (EMG) signal is used in the control loop. Control signal can also be supplemented with electroencephalography (EEG), limb kinematics, or other modalities. The multiple electrode approach takes advantage of the massive resources of the human brain for solving nontrivial tasks, such as movement coordination. Multilayer artificial neural network was used for feature classification and further to provide command and/or proportional control of three robotic devices. The possibility of using biofeedback can compensate for control errors and implement a fundamentally important feature that has previously limited the development of intelligent exoskeletons, prostheses, and other medical devices. The control system can be integrated with wearable electronics. Examples of technical devices under control of the neuromuscular interface (NI) are presented.","container-title":"Computational and Mathematical Methods in Medicine","DOI":"10.1155/2018/8948145","ISSN":"1748-670X, 1748-6718","journalAbbreviation":"Computational and Mathematical Methods in Medicine","language":"en","page":"1-8","source":"DOI.org (Crossref)","title":"A Neuromuscular Interface for Robotic Devices Control","volume":"2018","author":[{"family":"Kastalskiy","given":"Innokentiy"},{"family":"Mironov","given":"Vasily"},{"family":"Lobov","given":"Sergey"},{"family":"Krilova","given":"Nadia"},{"family":"Pimashkin","given":"Alexey"},{"family":"Kazantsev","given":"Victor"}],"issued":{"date-parts":[["2018",7,2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45]</w:t>
            </w:r>
            <w:r w:rsidRPr="00E97087">
              <w:rPr>
                <w:color w:val="000000" w:themeColor="text1"/>
                <w:sz w:val="20"/>
                <w:szCs w:val="20"/>
              </w:rPr>
              <w:fldChar w:fldCharType="end"/>
            </w:r>
            <w:r w:rsidRPr="00E97087">
              <w:rPr>
                <w:color w:val="000000" w:themeColor="text1"/>
                <w:sz w:val="20"/>
                <w:szCs w:val="20"/>
              </w:rPr>
              <w:t xml:space="preserve"> </w:t>
            </w:r>
          </w:p>
          <w:p w14:paraId="3BF08EAA" w14:textId="7BE9BF1C" w:rsidR="003F3662" w:rsidRPr="00E97087" w:rsidRDefault="003F3662" w:rsidP="00133988">
            <w:pPr>
              <w:pStyle w:val="ListParagraph"/>
              <w:numPr>
                <w:ilvl w:val="0"/>
                <w:numId w:val="5"/>
              </w:numPr>
              <w:ind w:left="313" w:hanging="313"/>
              <w:jc w:val="left"/>
              <w:rPr>
                <w:color w:val="000000" w:themeColor="text1"/>
                <w:sz w:val="20"/>
                <w:szCs w:val="20"/>
              </w:rPr>
            </w:pPr>
            <w:proofErr w:type="spellStart"/>
            <w:r w:rsidRPr="00E97087">
              <w:rPr>
                <w:color w:val="000000" w:themeColor="text1"/>
                <w:sz w:val="20"/>
                <w:szCs w:val="20"/>
              </w:rPr>
              <w:t>Radiomics</w:t>
            </w:r>
            <w:proofErr w:type="spellEnd"/>
            <w:r w:rsidRPr="00E97087">
              <w:rPr>
                <w:color w:val="000000" w:themeColor="text1"/>
                <w:sz w:val="20"/>
                <w:szCs w:val="20"/>
              </w:rPr>
              <w:t xml:space="preserve"> </w:t>
            </w:r>
            <w:proofErr w:type="spellStart"/>
            <w:r w:rsidRPr="00E97087">
              <w:rPr>
                <w:color w:val="000000" w:themeColor="text1"/>
                <w:sz w:val="20"/>
                <w:szCs w:val="20"/>
              </w:rPr>
              <w:t>nomogram</w:t>
            </w:r>
            <w:proofErr w:type="spellEnd"/>
            <w:r w:rsidRPr="00E97087">
              <w:rPr>
                <w:color w:val="000000" w:themeColor="text1"/>
                <w:sz w:val="20"/>
                <w:szCs w:val="20"/>
              </w:rPr>
              <w:t xml:space="preserve"> prediction of the malignant potential of GIST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lagimn3se","properties":{"formattedCitation":"[97]","plainCitation":"[97]","noteIndex":0},"citationItems":[{"id":1810,"uris":["http://zotero.org/users/local/H7OasWCq/items/B3VBII2B"],"itemData":{"id":1810,"type":"article-journal","container-title":"European Radiology","DOI":"10.1007/s00330-018-5629-2","ISSN":"0938-7994, 1432-1084","issue":"3","journalAbbreviation":"Eur Radiol","language":"en","page":"1074-1082","source":"DOI.org (Crossref)","title":"Radiomics nomogram for predicting the malignant potential of gastrointestinal stromal tumours preoperatively","volume":"29","author":[{"family":"Chen","given":"Tao"},{"family":"Ning","given":"Zhenyuan"},{"family":"Xu","given":"Lili"},{"family":"Feng","given":"Xingyu"},{"family":"Han","given":"Shuai"},{"family":"Roth","given":"Holger R."},{"family":"Xiong","given":"Wei"},{"family":"Zhao","given":"Xixi"},{"family":"Hu","given":"Yanfeng"},{"family":"Liu","given":"Hao"},{"family":"Yu","given":"Jiang"},{"family":"Zhang","given":"Yu"},{"family":"Li","given":"Yong"},{"family":"Xu","given":"Yikai"},{"family":"Mori","given":"Kensaku"},{"family":"Li","given":"Guoxin"}],"issued":{"date-parts":[["2019",3]]}}}],"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97]</w:t>
            </w:r>
            <w:r w:rsidRPr="00E97087">
              <w:rPr>
                <w:color w:val="000000" w:themeColor="text1"/>
                <w:sz w:val="20"/>
                <w:szCs w:val="20"/>
              </w:rPr>
              <w:fldChar w:fldCharType="end"/>
            </w:r>
            <w:r w:rsidRPr="00E97087">
              <w:rPr>
                <w:color w:val="000000" w:themeColor="text1"/>
                <w:sz w:val="20"/>
                <w:szCs w:val="20"/>
              </w:rPr>
              <w:t xml:space="preserve"> </w:t>
            </w:r>
          </w:p>
          <w:p w14:paraId="169DE0AF" w14:textId="51558B09" w:rsidR="003F3662" w:rsidRPr="00E97087" w:rsidRDefault="003F3662" w:rsidP="00133988">
            <w:pPr>
              <w:pStyle w:val="ListParagraph"/>
              <w:numPr>
                <w:ilvl w:val="0"/>
                <w:numId w:val="5"/>
              </w:numPr>
              <w:ind w:left="313" w:hanging="313"/>
              <w:jc w:val="left"/>
              <w:rPr>
                <w:color w:val="000000" w:themeColor="text1"/>
                <w:sz w:val="20"/>
                <w:szCs w:val="20"/>
              </w:rPr>
            </w:pPr>
            <w:proofErr w:type="spellStart"/>
            <w:r w:rsidRPr="00E97087">
              <w:rPr>
                <w:color w:val="000000" w:themeColor="text1"/>
                <w:sz w:val="20"/>
                <w:szCs w:val="20"/>
              </w:rPr>
              <w:t>pCLE</w:t>
            </w:r>
            <w:proofErr w:type="spellEnd"/>
            <w:r w:rsidRPr="00E97087">
              <w:rPr>
                <w:color w:val="000000" w:themeColor="text1"/>
                <w:sz w:val="20"/>
                <w:szCs w:val="20"/>
              </w:rPr>
              <w:t xml:space="preserve"> brain tumor characterization</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9ouaqjfng","properties":{"formattedCitation":"[98]","plainCitation":"[98]","noteIndex":0},"citationItems":[{"id":1812,"uris":["http://zotero.org/users/local/H7OasWCq/items/KMDWYDC6"],"itemData":{"id":1812,"type":"article-journal","container-title":"International Journal of Computer Assisted Radiology and Surgery","DOI":"10.1007/s11548-018-1806-7","ISSN":"1861-6410, 1861-6429","issue":"8","journalAbbreviation":"Int J CARS","language":"en","page":"1187-1199","source":"DOI.org (Crossref)","title":"Context aware decision support in neurosurgical oncology based on an efficient classification of endomicroscopic data","volume":"13","author":[{"family":"Li","given":"Yachun"},{"family":"Charalampaki","given":"Patra"},{"family":"Liu","given":"Yong"},{"family":"Yang","given":"Guang-Zhong"},{"family":"Giannarou","given":"Stamatia"}],"issued":{"date-parts":[["2018",8]]}}}],"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98]</w:t>
            </w:r>
            <w:r w:rsidRPr="00E97087">
              <w:rPr>
                <w:color w:val="000000" w:themeColor="text1"/>
                <w:sz w:val="20"/>
                <w:szCs w:val="20"/>
              </w:rPr>
              <w:fldChar w:fldCharType="end"/>
            </w:r>
            <w:r w:rsidRPr="00E97087">
              <w:rPr>
                <w:color w:val="000000" w:themeColor="text1"/>
                <w:sz w:val="20"/>
                <w:szCs w:val="20"/>
              </w:rPr>
              <w:t xml:space="preserve"> </w:t>
            </w:r>
          </w:p>
          <w:p w14:paraId="41C153A5" w14:textId="59C3A778" w:rsidR="003F3662" w:rsidRPr="00E97087" w:rsidRDefault="003F3662" w:rsidP="00133988">
            <w:pPr>
              <w:pStyle w:val="ListParagraph"/>
              <w:numPr>
                <w:ilvl w:val="0"/>
                <w:numId w:val="5"/>
              </w:numPr>
              <w:ind w:left="313" w:hanging="313"/>
              <w:jc w:val="left"/>
              <w:rPr>
                <w:color w:val="000000" w:themeColor="text1"/>
                <w:sz w:val="20"/>
                <w:szCs w:val="20"/>
              </w:rPr>
            </w:pPr>
            <w:r w:rsidRPr="00E97087">
              <w:rPr>
                <w:color w:val="000000" w:themeColor="text1"/>
                <w:sz w:val="20"/>
                <w:szCs w:val="20"/>
              </w:rPr>
              <w:t>Objective Assessment of Surgical Psychomotor Skills via an open source Laparoscopic Box Trainer</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opt9jb70e","properties":{"formattedCitation":"[48]","plainCitation":"[48]","noteIndex":0},"citationItems":[{"id":1717,"uris":["http://zotero.org/users/local/H7OasWCq/items/BBKG6Z8G"],"itemData":{"id":1717,"type":"article-journal","abstract":"Background. A trainer for online laparoscopic surgical skills assessment based on the performance of experts and nonexperts is presented. The system uses computer vision, augmented reality, and artificial intelligence algorithms, implemented into a Raspberry Pi board with Python programming language. Methods. Two training tasks were evaluated by the laparoscopic system: transferring and pattern cutting. Computer vision libraries were used to obtain the number of transferred points and simulated pattern cutting trace by means of tracking of the laparoscopic instrument. An artificial neural network (ANN) was trained to learn from experts and nonexperts’ behavior for pattern cutting task, whereas the assessment of transferring task was performed using a preestablished threshold. Four expert surgeons in laparoscopic surgery, from hospital “Raymundo Abarca Alarcón,” constituted the experienced class for the ANN. Sixteen trainees (10 medical students and 6 residents) without laparoscopic surgical skills and limited experience in minimal invasive techniques from School of Medicine at Universidad Autónoma de Guerrero constituted the nonexperienced class. Data from participants performing 5 daily repetitions for each task during 5 days were used to build the ANN. Results. The participants tend to improve their learning curve and dexterity with this laparoscopic training system. The classifier shows mean accuracy and receiver operating characteristic curve of 90.98% and 0.93, respectively. Moreover, the ANN was able to evaluate the psychomotor skills of users into 2 classes: experienced or nonexperienced. Conclusion. We constructed and evaluated an affordable laparoscopic trainer system using computer vision, augmented reality, and an artificial intelligence algorithm. The proposed trainer has the potential to increase the self-confidence of trainees and to be applied to programs with limited resources.","container-title":"Surgical Innovation","DOI":"10.1177/1553350618777045","ISSN":"1553-3506, 1553-3514","issue":"4","journalAbbreviation":"Surg Innov","language":"en","page":"380-388","source":"DOI.org (Crossref)","title":"Development of a Laparoscopic Box Trainer Based on Open Source Hardware and Artificial Intelligence for Objective Assessment of Surgical Psychomotor Skills","volume":"25","author":[{"family":"Alonso-Silverio","given":"Gustavo A."},{"family":"Pérez-Escamirosa","given":"Fernando"},{"family":"Bruno-Sanchez","given":"Raúl"},{"family":"Ortiz-Simon","given":"José L."},{"family":"Muñoz-Guerrero","given":"Roberto"},{"family":"Minor-Martinez","given":"Arturo"},{"family":"Alarcón-Paredes","given":"Antonio"}],"issued":{"date-parts":[["2018",8]]}}}],"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48]</w:t>
            </w:r>
            <w:r w:rsidRPr="00E97087">
              <w:rPr>
                <w:color w:val="000000" w:themeColor="text1"/>
                <w:sz w:val="20"/>
                <w:szCs w:val="20"/>
              </w:rPr>
              <w:fldChar w:fldCharType="end"/>
            </w:r>
            <w:r w:rsidRPr="00E97087">
              <w:rPr>
                <w:color w:val="000000" w:themeColor="text1"/>
                <w:sz w:val="20"/>
                <w:szCs w:val="20"/>
              </w:rPr>
              <w:t xml:space="preserve">  </w:t>
            </w:r>
          </w:p>
          <w:p w14:paraId="30B2B204" w14:textId="41FC8035" w:rsidR="003F3662" w:rsidRPr="00E97087" w:rsidRDefault="003F3662" w:rsidP="00133988">
            <w:pPr>
              <w:pStyle w:val="ListParagraph"/>
              <w:numPr>
                <w:ilvl w:val="0"/>
                <w:numId w:val="5"/>
              </w:numPr>
              <w:ind w:left="313" w:hanging="313"/>
              <w:jc w:val="left"/>
              <w:rPr>
                <w:color w:val="000000" w:themeColor="text1"/>
                <w:sz w:val="20"/>
                <w:szCs w:val="20"/>
              </w:rPr>
            </w:pPr>
            <w:r w:rsidRPr="00E97087">
              <w:rPr>
                <w:color w:val="000000" w:themeColor="text1"/>
                <w:sz w:val="20"/>
                <w:szCs w:val="20"/>
              </w:rPr>
              <w:t>Functional Brain States Measure Mentor-Trainee Trust during RA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b173oja73","properties":{"formattedCitation":"[99]","plainCitation":"[99]","noteIndex":0},"citationItems":[{"id":1816,"uris":["http://zotero.org/users/local/H7OasWCq/items/EKGEPHHG"],"itemData":{"id":1816,"type":"article-journal","container-title":"Scientific Reports","DOI":"10.1038/s41598-018-22025-1","ISSN":"2045-2322","issue":"1","journalAbbreviation":"Sci Rep","language":"en","page":"3667","source":"DOI.org (Crossref)","title":"Functional Brain States Measure Mentor-Trainee Trust during Robot-Assisted Surgery","volume":"8","author":[{"family":"Shafiei","given":"Somayeh B."},{"family":"Hussein","given":"Ahmed Aly"},{"family":"Muldoon","given":"Sarah Feldt"},{"family":"Guru","given":"Khurshid A."}],"issued":{"date-parts":[["2018",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99]</w:t>
            </w:r>
            <w:r w:rsidRPr="00E97087">
              <w:rPr>
                <w:color w:val="000000" w:themeColor="text1"/>
                <w:sz w:val="20"/>
                <w:szCs w:val="20"/>
              </w:rPr>
              <w:fldChar w:fldCharType="end"/>
            </w:r>
            <w:r w:rsidRPr="00E97087">
              <w:rPr>
                <w:color w:val="000000" w:themeColor="text1"/>
                <w:sz w:val="20"/>
                <w:szCs w:val="20"/>
              </w:rPr>
              <w:t xml:space="preserve"> </w:t>
            </w:r>
          </w:p>
          <w:p w14:paraId="52640B75" w14:textId="0ECF5463" w:rsidR="003F3662" w:rsidRPr="00E97087" w:rsidRDefault="003F3662" w:rsidP="00133988">
            <w:pPr>
              <w:pStyle w:val="ListParagraph"/>
              <w:numPr>
                <w:ilvl w:val="0"/>
                <w:numId w:val="5"/>
              </w:numPr>
              <w:ind w:left="313" w:hanging="313"/>
              <w:jc w:val="left"/>
              <w:rPr>
                <w:color w:val="000000" w:themeColor="text1"/>
                <w:sz w:val="20"/>
                <w:szCs w:val="20"/>
              </w:rPr>
            </w:pPr>
            <w:r w:rsidRPr="00E97087">
              <w:rPr>
                <w:color w:val="000000" w:themeColor="text1"/>
                <w:sz w:val="20"/>
                <w:szCs w:val="20"/>
              </w:rPr>
              <w:t>Endoscopic Image Classification via Clustered Convolutional Feature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jqg0ftv7d","properties":{"formattedCitation":"[100]","plainCitation":"[100]","noteIndex":0},"citationItems":[{"id":1818,"uris":["http://zotero.org/users/local/H7OasWCq/items/3MF55K2E"],"itemData":{"id":1818,"type":"article-journal","container-title":"Journal of Medical Systems","DOI":"10.1007/s10916-017-0836-y","ISSN":"0148-5598, 1573-689X","issue":"12","journalAbbreviation":"J Med Syst","language":"en","page":"196","source":"DOI.org (Crossref)","title":"Endoscopic Image Classification and Retrieval using Clustered Convolutional Features","volume":"41","author":[{"family":"Ahmad","given":"Jamil"},{"family":"Muhammad","given":"Khan"},{"family":"Lee","given":"Mi Young"},{"family":"Baik","given":"Sung Wook"}],"issued":{"date-parts":[["2017",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00]</w:t>
            </w:r>
            <w:r w:rsidRPr="00E97087">
              <w:rPr>
                <w:color w:val="000000" w:themeColor="text1"/>
                <w:sz w:val="20"/>
                <w:szCs w:val="20"/>
              </w:rPr>
              <w:fldChar w:fldCharType="end"/>
            </w:r>
            <w:r w:rsidRPr="00E97087">
              <w:rPr>
                <w:color w:val="000000" w:themeColor="text1"/>
                <w:sz w:val="20"/>
                <w:szCs w:val="20"/>
              </w:rPr>
              <w:t xml:space="preserve"> </w:t>
            </w:r>
          </w:p>
          <w:p w14:paraId="631876B2" w14:textId="42E5195B" w:rsidR="003F3662" w:rsidRPr="00E97087" w:rsidRDefault="003F3662" w:rsidP="00133988">
            <w:pPr>
              <w:pStyle w:val="ListParagraph"/>
              <w:numPr>
                <w:ilvl w:val="0"/>
                <w:numId w:val="5"/>
              </w:numPr>
              <w:ind w:left="313" w:hanging="313"/>
              <w:jc w:val="left"/>
              <w:rPr>
                <w:color w:val="000000" w:themeColor="text1"/>
                <w:sz w:val="20"/>
                <w:szCs w:val="20"/>
              </w:rPr>
            </w:pPr>
            <w:r w:rsidRPr="00E97087">
              <w:rPr>
                <w:color w:val="000000" w:themeColor="text1"/>
                <w:sz w:val="20"/>
                <w:szCs w:val="20"/>
              </w:rPr>
              <w:t xml:space="preserve">Automated skills assessment of laparoscopic training </w:t>
            </w:r>
            <w:r w:rsidRPr="00E97087">
              <w:rPr>
                <w:color w:val="000000" w:themeColor="text1"/>
                <w:sz w:val="20"/>
                <w:szCs w:val="20"/>
              </w:rPr>
              <w:lastRenderedPageBreak/>
              <w:t>task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18uip6me6","properties":{"formattedCitation":"[101]","plainCitation":"[101]","noteIndex":0},"citationItems":[{"id":1819,"uris":["http://zotero.org/users/local/H7OasWCq/items/GRKDX7QK"],"itemData":{"id":1819,"type":"article-journal","container-title":"The International Journal of Medical Robotics and Computer Assisted Surgery","DOI":"10.1002/rcs.1853","ISSN":"14785951","issue":"1","journalAbbreviation":"Int J Med Robotics Comput Assist Surg","language":"en","page":"e1853","source":"DOI.org (Crossref)","title":"An automated skills assessment framework for laparoscopic training tasks","volume":"14","author":[{"family":"Sgouros","given":"Nicholas P."},{"family":"Loukas","given":"Constantinos"},{"family":"Koufi","given":"Vassiliki"},{"family":"Troupis","given":"Theodore G."},{"family":"Georgiou","given":"Evangelos"}],"issued":{"date-parts":[["2018",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01]</w:t>
            </w:r>
            <w:r w:rsidRPr="00E97087">
              <w:rPr>
                <w:color w:val="000000" w:themeColor="text1"/>
                <w:sz w:val="20"/>
                <w:szCs w:val="20"/>
              </w:rPr>
              <w:fldChar w:fldCharType="end"/>
            </w:r>
            <w:r w:rsidRPr="00E97087">
              <w:rPr>
                <w:color w:val="000000" w:themeColor="text1"/>
                <w:sz w:val="20"/>
                <w:szCs w:val="20"/>
              </w:rPr>
              <w:t xml:space="preserve"> </w:t>
            </w:r>
          </w:p>
          <w:p w14:paraId="3C8E79C9" w14:textId="6A0A8528" w:rsidR="003F3662" w:rsidRPr="00E97087" w:rsidRDefault="003F3662" w:rsidP="00133988">
            <w:pPr>
              <w:pStyle w:val="ListParagraph"/>
              <w:numPr>
                <w:ilvl w:val="0"/>
                <w:numId w:val="5"/>
              </w:numPr>
              <w:ind w:left="313" w:hanging="313"/>
              <w:jc w:val="left"/>
              <w:rPr>
                <w:color w:val="000000" w:themeColor="text1"/>
                <w:sz w:val="20"/>
                <w:szCs w:val="20"/>
              </w:rPr>
            </w:pPr>
            <w:r w:rsidRPr="00E97087">
              <w:rPr>
                <w:color w:val="000000" w:themeColor="text1"/>
                <w:sz w:val="20"/>
                <w:szCs w:val="20"/>
              </w:rPr>
              <w:t>Energy-Based Metrics for Arthroscopic Skills Assessment</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ltt43evk1","properties":{"formattedCitation":"[102]","plainCitation":"[102]","noteIndex":0},"citationItems":[{"id":1820,"uris":["http://zotero.org/users/local/H7OasWCq/items/T6JKNR3Q"],"itemData":{"id":1820,"type":"article-journal","container-title":"Sensors","DOI":"10.3390/s17081808","ISSN":"1424-8220","issue":"8","journalAbbreviation":"Sensors","language":"en","page":"1808","source":"DOI.org (Crossref)","title":"Energy-Based Metrics for Arthroscopic Skills Assessment","volume":"17","author":[{"family":"Poursartip","given":"Behnaz"},{"family":"LeBel","given":"Marie-Eve"},{"family":"McCracken","given":"Laura"},{"family":"Escoto","given":"Abelardo"},{"family":"Patel","given":"Rajni"},{"family":"Naish","given":"Michael"},{"family":"Trejos","given":"Ana"}],"issued":{"date-parts":[["2017",8,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02]</w:t>
            </w:r>
            <w:r w:rsidRPr="00E97087">
              <w:rPr>
                <w:color w:val="000000" w:themeColor="text1"/>
                <w:sz w:val="20"/>
                <w:szCs w:val="20"/>
              </w:rPr>
              <w:fldChar w:fldCharType="end"/>
            </w:r>
            <w:r w:rsidRPr="00E97087">
              <w:rPr>
                <w:color w:val="000000" w:themeColor="text1"/>
                <w:sz w:val="20"/>
                <w:szCs w:val="20"/>
              </w:rPr>
              <w:t xml:space="preserve"> </w:t>
            </w:r>
          </w:p>
          <w:p w14:paraId="40E2D5CF" w14:textId="30A34C37" w:rsidR="003F3662" w:rsidRPr="00E97087" w:rsidRDefault="003F3662" w:rsidP="00133988">
            <w:pPr>
              <w:pStyle w:val="ListParagraph"/>
              <w:numPr>
                <w:ilvl w:val="0"/>
                <w:numId w:val="5"/>
              </w:numPr>
              <w:ind w:left="313" w:hanging="313"/>
              <w:jc w:val="left"/>
              <w:rPr>
                <w:color w:val="000000" w:themeColor="text1"/>
                <w:sz w:val="20"/>
                <w:szCs w:val="20"/>
              </w:rPr>
            </w:pPr>
            <w:r w:rsidRPr="00E97087">
              <w:rPr>
                <w:color w:val="000000" w:themeColor="text1"/>
                <w:sz w:val="20"/>
                <w:szCs w:val="20"/>
              </w:rPr>
              <w:t>Automatic detection of surgical hemorrhage using computer vision</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qnhs4kh7","properties":{"formattedCitation":"[103]","plainCitation":"[103]","noteIndex":0},"citationItems":[{"id":1821,"uris":["http://zotero.org/users/local/H7OasWCq/items/J8JHZ83L"],"itemData":{"id":1821,"type":"article-journal","container-title":"Artificial Intelligence in Medicine","DOI":"10.1016/j.artmed.2017.06.002","ISSN":"09333657","journalAbbreviation":"Artificial Intelligence in Medicine","language":"en","page":"55-60","source":"DOI.org (Crossref)","title":"Automatic detection of surgical haemorrhage using computer vision","volume":"78","author":[{"family":"Garcia-Martinez","given":"Alvaro"},{"family":"Vicente-Samper","given":"Jose María"},{"family":"Sabater-Navarro","given":"José María"}],"issued":{"date-parts":[["2017",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03]</w:t>
            </w:r>
            <w:r w:rsidRPr="00E97087">
              <w:rPr>
                <w:color w:val="000000" w:themeColor="text1"/>
                <w:sz w:val="20"/>
                <w:szCs w:val="20"/>
              </w:rPr>
              <w:fldChar w:fldCharType="end"/>
            </w:r>
            <w:r w:rsidRPr="00E97087">
              <w:rPr>
                <w:color w:val="000000" w:themeColor="text1"/>
                <w:sz w:val="20"/>
                <w:szCs w:val="20"/>
              </w:rPr>
              <w:t xml:space="preserve"> </w:t>
            </w:r>
          </w:p>
          <w:p w14:paraId="59312C1B" w14:textId="03AF970D" w:rsidR="003F3662" w:rsidRPr="00E97087" w:rsidRDefault="003F3662" w:rsidP="00133988">
            <w:pPr>
              <w:pStyle w:val="ListParagraph"/>
              <w:numPr>
                <w:ilvl w:val="0"/>
                <w:numId w:val="5"/>
              </w:numPr>
              <w:ind w:left="313" w:hanging="313"/>
              <w:jc w:val="left"/>
              <w:rPr>
                <w:color w:val="000000" w:themeColor="text1"/>
                <w:sz w:val="20"/>
                <w:szCs w:val="20"/>
              </w:rPr>
            </w:pPr>
            <w:r w:rsidRPr="00E97087">
              <w:rPr>
                <w:color w:val="000000" w:themeColor="text1"/>
                <w:sz w:val="20"/>
                <w:szCs w:val="20"/>
              </w:rPr>
              <w:t>Automated robot-assisted surgical skill evaluation: Predictive analytics approach</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j218aad6o","properties":{"formattedCitation":"[104]","plainCitation":"[104]","noteIndex":0},"citationItems":[{"id":1822,"uris":["http://zotero.org/users/local/H7OasWCq/items/E5CABU3L"],"itemData":{"id":1822,"type":"article-journal","container-title":"The International Journal of Medical Robotics and Computer Assisted Surgery","DOI":"10.1002/rcs.1850","ISSN":"14785951","issue":"1","journalAbbreviation":"Int J Med Robotics Comput Assist Surg","language":"en","page":"e1850","source":"DOI.org (Crossref)","title":"Automated robot-assisted surgical skill evaluation: Predictive analytics approach","title-short":"Automated robot-assisted surgical skill evaluation","volume":"14","author":[{"family":"Fard","given":"Mahtab J."},{"family":"Ameri","given":"Sattar"},{"family":"Darin Ellis","given":"R."},{"family":"Chinnam","given":"Ratna B."},{"family":"Pandya","given":"Abhilash K."},{"family":"Klein","given":"Michael D."}],"issued":{"date-parts":[["2018",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04]</w:t>
            </w:r>
            <w:r w:rsidRPr="00E97087">
              <w:rPr>
                <w:color w:val="000000" w:themeColor="text1"/>
                <w:sz w:val="20"/>
                <w:szCs w:val="20"/>
              </w:rPr>
              <w:fldChar w:fldCharType="end"/>
            </w:r>
            <w:r w:rsidRPr="00E97087">
              <w:rPr>
                <w:color w:val="000000" w:themeColor="text1"/>
                <w:sz w:val="20"/>
                <w:szCs w:val="20"/>
              </w:rPr>
              <w:t xml:space="preserve"> </w:t>
            </w:r>
          </w:p>
          <w:p w14:paraId="4E75F3B4" w14:textId="024282A0" w:rsidR="003F3662" w:rsidRPr="00E97087" w:rsidRDefault="003F3662" w:rsidP="00133988">
            <w:pPr>
              <w:pStyle w:val="ListParagraph"/>
              <w:numPr>
                <w:ilvl w:val="0"/>
                <w:numId w:val="5"/>
              </w:numPr>
              <w:ind w:left="313" w:hanging="313"/>
              <w:jc w:val="left"/>
              <w:rPr>
                <w:color w:val="000000" w:themeColor="text1"/>
                <w:sz w:val="20"/>
                <w:szCs w:val="20"/>
              </w:rPr>
            </w:pPr>
            <w:r w:rsidRPr="00E97087">
              <w:rPr>
                <w:color w:val="000000" w:themeColor="text1"/>
                <w:sz w:val="20"/>
                <w:szCs w:val="20"/>
              </w:rPr>
              <w:t xml:space="preserve">Predicting surgical skill from the first N seconds of a task: value over task time using the </w:t>
            </w:r>
            <w:proofErr w:type="spellStart"/>
            <w:r w:rsidRPr="00E97087">
              <w:rPr>
                <w:color w:val="000000" w:themeColor="text1"/>
                <w:sz w:val="20"/>
                <w:szCs w:val="20"/>
              </w:rPr>
              <w:t>isogony</w:t>
            </w:r>
            <w:proofErr w:type="spellEnd"/>
            <w:r w:rsidRPr="00E97087">
              <w:rPr>
                <w:color w:val="000000" w:themeColor="text1"/>
                <w:sz w:val="20"/>
                <w:szCs w:val="20"/>
              </w:rPr>
              <w:t xml:space="preserve"> principle</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kqcnm1n92","properties":{"formattedCitation":"[105]","plainCitation":"[105]","noteIndex":0},"citationItems":[{"id":1823,"uris":["http://zotero.org/users/local/H7OasWCq/items/3EJW3P23"],"itemData":{"id":1823,"type":"article-journal","container-title":"International Journal of Computer Assisted Radiology and Surgery","DOI":"10.1007/s11548-017-1606-5","ISSN":"1861-6410, 1861-6429","issue":"7","journalAbbreviation":"Int J CARS","language":"en","page":"1161-1170","source":"DOI.org (Crossref)","title":"Predicting surgical skill from the first N seconds of a task: value over task time using the isogony principle","title-short":"Predicting surgical skill from the first N seconds of a task","volume":"12","author":[{"family":"French","given":"Anna"},{"family":"Lendvay","given":"Thomas S."},{"family":"Sweet","given":"Robert M."},{"family":"Kowalewski","given":"Timothy M."}],"issued":{"date-parts":[["2017",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05]</w:t>
            </w:r>
            <w:r w:rsidRPr="00E97087">
              <w:rPr>
                <w:color w:val="000000" w:themeColor="text1"/>
                <w:sz w:val="20"/>
                <w:szCs w:val="20"/>
              </w:rPr>
              <w:fldChar w:fldCharType="end"/>
            </w:r>
            <w:r w:rsidRPr="00E97087">
              <w:rPr>
                <w:color w:val="000000" w:themeColor="text1"/>
                <w:sz w:val="20"/>
                <w:szCs w:val="20"/>
              </w:rPr>
              <w:t xml:space="preserve"> </w:t>
            </w:r>
          </w:p>
          <w:p w14:paraId="1E132FD0" w14:textId="4C99F0BE" w:rsidR="003F3662" w:rsidRPr="00E97087" w:rsidRDefault="003F3662" w:rsidP="00133988">
            <w:pPr>
              <w:pStyle w:val="ListParagraph"/>
              <w:numPr>
                <w:ilvl w:val="0"/>
                <w:numId w:val="5"/>
              </w:numPr>
              <w:ind w:left="313" w:hanging="313"/>
              <w:jc w:val="left"/>
              <w:rPr>
                <w:color w:val="000000" w:themeColor="text1"/>
                <w:sz w:val="20"/>
                <w:szCs w:val="20"/>
              </w:rPr>
            </w:pPr>
            <w:r w:rsidRPr="00E97087">
              <w:rPr>
                <w:color w:val="000000" w:themeColor="text1"/>
                <w:sz w:val="20"/>
                <w:szCs w:val="20"/>
              </w:rPr>
              <w:t>Addressing multi-label imbalance problem of surgical tool detection using CNN</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1njgsganj","properties":{"formattedCitation":"[106]","plainCitation":"[106]","noteIndex":0},"citationItems":[{"id":1824,"uris":["http://zotero.org/users/local/H7OasWCq/items/XL3AJFV5"],"itemData":{"id":1824,"type":"article-journal","container-title":"International Journal of Computer Assisted Radiology and Surgery","DOI":"10.1007/s11548-017-1565-x","ISSN":"1861-6410, 1861-6429","issue":"6","journalAbbreviation":"Int J CARS","language":"en","page":"1013-1020","source":"DOI.org (Crossref)","title":"Addressing multi-label imbalance problem of surgical tool detection using CNN","volume":"12","author":[{"family":"Sahu","given":"Manish"},{"family":"Mukhopadhyay","given":"Anirban"},{"family":"Szengel","given":"Angelika"},{"family":"Zachow","given":"Stefan"}],"issued":{"date-parts":[["2017",6]]}}}],"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06]</w:t>
            </w:r>
            <w:r w:rsidRPr="00E97087">
              <w:rPr>
                <w:color w:val="000000" w:themeColor="text1"/>
                <w:sz w:val="20"/>
                <w:szCs w:val="20"/>
              </w:rPr>
              <w:fldChar w:fldCharType="end"/>
            </w:r>
            <w:r w:rsidRPr="00E97087">
              <w:rPr>
                <w:color w:val="000000" w:themeColor="text1"/>
                <w:sz w:val="20"/>
                <w:szCs w:val="20"/>
              </w:rPr>
              <w:t xml:space="preserve"> </w:t>
            </w:r>
          </w:p>
        </w:tc>
      </w:tr>
      <w:tr w:rsidR="00E97087" w:rsidRPr="00E97087" w14:paraId="62119A94" w14:textId="77777777" w:rsidTr="00133988">
        <w:tc>
          <w:tcPr>
            <w:tcW w:w="631" w:type="dxa"/>
          </w:tcPr>
          <w:p w14:paraId="556DD4B5" w14:textId="77777777" w:rsidR="003F3662" w:rsidRPr="00E97087" w:rsidRDefault="003F3662" w:rsidP="00133988">
            <w:pPr>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lastRenderedPageBreak/>
              <w:t>5</w:t>
            </w:r>
          </w:p>
        </w:tc>
        <w:tc>
          <w:tcPr>
            <w:tcW w:w="4336" w:type="dxa"/>
          </w:tcPr>
          <w:p w14:paraId="71861126" w14:textId="77777777" w:rsidR="003F3662" w:rsidRPr="00E97087" w:rsidRDefault="003F3662" w:rsidP="00133988">
            <w:pPr>
              <w:ind w:left="201"/>
              <w:rPr>
                <w:rFonts w:ascii="Times New Roman" w:hAnsi="Times New Roman" w:cs="Times New Roman"/>
                <w:b/>
                <w:bCs/>
                <w:color w:val="000000" w:themeColor="text1"/>
                <w:sz w:val="24"/>
                <w:szCs w:val="24"/>
              </w:rPr>
            </w:pPr>
            <w:r w:rsidRPr="00E97087">
              <w:rPr>
                <w:rFonts w:ascii="Times New Roman" w:hAnsi="Times New Roman" w:cs="Times New Roman"/>
                <w:b/>
                <w:bCs/>
                <w:color w:val="000000" w:themeColor="text1"/>
                <w:sz w:val="24"/>
                <w:szCs w:val="24"/>
              </w:rPr>
              <w:t>Clustering</w:t>
            </w:r>
          </w:p>
        </w:tc>
        <w:tc>
          <w:tcPr>
            <w:tcW w:w="5098" w:type="dxa"/>
          </w:tcPr>
          <w:p w14:paraId="3F4CC023" w14:textId="48B580D7" w:rsidR="003F3662" w:rsidRPr="00E97087" w:rsidRDefault="003F3662" w:rsidP="00133988">
            <w:pPr>
              <w:pStyle w:val="ListParagraph"/>
              <w:numPr>
                <w:ilvl w:val="0"/>
                <w:numId w:val="6"/>
              </w:numPr>
              <w:tabs>
                <w:tab w:val="left" w:pos="1960"/>
              </w:tabs>
              <w:ind w:left="313" w:hanging="313"/>
              <w:jc w:val="left"/>
              <w:rPr>
                <w:bCs/>
                <w:color w:val="000000" w:themeColor="text1"/>
                <w:sz w:val="20"/>
                <w:szCs w:val="20"/>
              </w:rPr>
            </w:pPr>
            <w:r w:rsidRPr="00E97087">
              <w:rPr>
                <w:bCs/>
                <w:color w:val="000000" w:themeColor="text1"/>
                <w:sz w:val="20"/>
                <w:szCs w:val="20"/>
              </w:rPr>
              <w:t>Cross-modal self-supervised representation learning for gesture and skill recognition in RAS</w:t>
            </w:r>
            <w:r w:rsidR="00A90B42">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15f6kkd15d","properties":{"formattedCitation":"[62]","plainCitation":"[62]","noteIndex":0},"citationItems":[{"id":1737,"uris":["http://zotero.org/users/local/H7OasWCq/items/JCBEHWGU"],"itemData":{"id":1737,"type":"article-journal","container-title":"International Journal of Computer Assisted Radiology and Surgery","DOI":"10.1007/s11548-021-02343-y","ISSN":"1861-6410, 1861-6429","issue":"5","journalAbbreviation":"Int J CARS","language":"en","page":"779-787","source":"DOI.org (Crossref)","title":"Cross-modal self-supervised representation learning for gesture and skill recognition in robotic surgery","volume":"16","author":[{"family":"Wu","given":"Jie Ying"},{"family":"Tamhane","given":"Aniruddha"},{"family":"Kazanzides","given":"Peter"},{"family":"Unberath","given":"Mathias"}],"issued":{"date-parts":[["2021",5]]}}}],"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62]</w:t>
            </w:r>
            <w:r w:rsidRPr="00E97087">
              <w:rPr>
                <w:bCs/>
                <w:color w:val="000000" w:themeColor="text1"/>
                <w:sz w:val="20"/>
                <w:szCs w:val="20"/>
              </w:rPr>
              <w:fldChar w:fldCharType="end"/>
            </w:r>
            <w:r w:rsidRPr="00E97087">
              <w:rPr>
                <w:bCs/>
                <w:color w:val="000000" w:themeColor="text1"/>
                <w:sz w:val="20"/>
                <w:szCs w:val="20"/>
              </w:rPr>
              <w:t xml:space="preserve"> </w:t>
            </w:r>
          </w:p>
          <w:p w14:paraId="7E73D6C1" w14:textId="761CA473" w:rsidR="003F3662" w:rsidRPr="00E97087" w:rsidRDefault="003F3662" w:rsidP="00133988">
            <w:pPr>
              <w:pStyle w:val="ListParagraph"/>
              <w:numPr>
                <w:ilvl w:val="0"/>
                <w:numId w:val="6"/>
              </w:numPr>
              <w:tabs>
                <w:tab w:val="left" w:pos="1960"/>
              </w:tabs>
              <w:ind w:left="313" w:hanging="313"/>
              <w:jc w:val="left"/>
              <w:rPr>
                <w:color w:val="000000" w:themeColor="text1"/>
                <w:sz w:val="20"/>
                <w:szCs w:val="20"/>
              </w:rPr>
            </w:pPr>
            <w:r w:rsidRPr="00E97087">
              <w:rPr>
                <w:color w:val="000000" w:themeColor="text1"/>
                <w:sz w:val="20"/>
                <w:szCs w:val="20"/>
              </w:rPr>
              <w:t>LTHRM Big Data Functional Analysi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613jbu4ie","properties":{"formattedCitation":"[66]","plainCitation":"[66]","noteIndex":0},"citationItems":[{"id":1745,"uris":["http://zotero.org/users/local/H7OasWCq/items/NC2VGGLI"],"itemData":{"id":1745,"type":"article-journal","abstract":"&lt;b&gt;&lt;i&gt;Introduction:&lt;/i&gt;&lt;/b&gt; Esophageal motility disorders have a severe impact on patients’ quality of life. While high-resolution manometry (HRM) is the gold standard in the diagnosis of esophageal motility disorders, intermittently occurring muscular deficiencies often remain undiscovered if they do not lead to an intense level of discomfort or cause suffering in patients. Ambulatory long-term HRM allows us to study the circadian (dys)function of the esophagus in a unique way. With the prolonged examination period of 24 h, however, there is an immense increase in data which requires personnel and time for evaluation not available in clinical routine. Artificial intelligence (AI) might contribute here by performing an autonomous analysis. &lt;b&gt;&lt;i&gt;Methods:&lt;/i&gt;&lt;/b&gt; On the basis of 40 previously performed and manually tagged long-term HRM in patients with suspected temporary esophageal motility disorders, we implemented a supervised machine learning algorithm for automated swallow detection and classification. &lt;b&gt;&lt;i&gt;Results:&lt;/i&gt;&lt;/b&gt; For a set of 24 h of long-term HRM by means of this algorithm, the evaluation time could be reduced from 3 days to a core evaluation time of 11 min for automated swallow detection and clustering plus an additional 10–20 min of evaluation time, depending on the complexity and diversity of motility disorders in the examined patient. In 12.5% of patients with suggested esophageal motility disorders, AI-enabled long-term HRM was able to reveal new and relevant findings for subsequent therapy. &lt;b&gt;&lt;i&gt;Conclusion:&lt;/i&gt;&lt;/b&gt; This new approach paves the way to the clinical use of long-term HRM in patients with temporary esophageal motility disorders and might serve as an ideal and clinically relevant application of AI.","container-title":"Visceral Medicine","DOI":"10.1159/000511931","ISSN":"2297-4725, 2297-475X","issue":"6","journalAbbreviation":"Visc Med","language":"en","page":"439-442","source":"DOI.org (Crossref)","title":"How to Cope with Big Data in Functional Analysis of the Esophagus","volume":"36","author":[{"family":"Jell","given":"Alissa"},{"family":"Kuttler","given":"Christina"},{"family":"Ostler","given":"Daniel"},{"family":"Hüser","given":"Norbert"}],"issued":{"date-parts":[["2020"]]}}}],"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66]</w:t>
            </w:r>
            <w:r w:rsidRPr="00E97087">
              <w:rPr>
                <w:color w:val="000000" w:themeColor="text1"/>
                <w:sz w:val="20"/>
                <w:szCs w:val="20"/>
              </w:rPr>
              <w:fldChar w:fldCharType="end"/>
            </w:r>
            <w:r w:rsidRPr="00E97087">
              <w:rPr>
                <w:color w:val="000000" w:themeColor="text1"/>
                <w:sz w:val="20"/>
                <w:szCs w:val="20"/>
              </w:rPr>
              <w:t xml:space="preserve"> </w:t>
            </w:r>
          </w:p>
          <w:p w14:paraId="3D02945D" w14:textId="43DDC2A4" w:rsidR="003F3662" w:rsidRPr="00E97087" w:rsidRDefault="003F3662" w:rsidP="00133988">
            <w:pPr>
              <w:pStyle w:val="ListParagraph"/>
              <w:numPr>
                <w:ilvl w:val="0"/>
                <w:numId w:val="6"/>
              </w:numPr>
              <w:tabs>
                <w:tab w:val="left" w:pos="1960"/>
              </w:tabs>
              <w:ind w:left="313" w:hanging="313"/>
              <w:jc w:val="left"/>
              <w:rPr>
                <w:bCs/>
                <w:color w:val="000000" w:themeColor="text1"/>
                <w:sz w:val="20"/>
                <w:szCs w:val="20"/>
              </w:rPr>
            </w:pPr>
            <w:r w:rsidRPr="00E97087">
              <w:rPr>
                <w:bCs/>
                <w:color w:val="000000" w:themeColor="text1"/>
                <w:sz w:val="20"/>
                <w:szCs w:val="20"/>
              </w:rPr>
              <w:t>Application of Advanced Bioinformatics to Understand and Predict Burnout Among Surgical Trainees</w:t>
            </w:r>
            <w:r w:rsidR="00A90B42">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154rgb2g4i","properties":{"formattedCitation":"[107]","plainCitation":"[107]","noteIndex":0},"citationItems":[{"id":1830,"uris":["http://zotero.org/users/local/H7OasWCq/items/DHK523KH"],"itemData":{"id":1830,"type":"article-journal","container-title":"Journal of Surgical Education","DOI":"10.1016/j.jsurg.2019.11.008","ISSN":"19317204","issue":"3","journalAbbreviation":"Journal of Surgical Education","language":"en","page":"499-507","source":"DOI.org (Crossref)","title":"Application of Advanced Bioinformatics to Understand and Predict Burnout Among Surgical Trainees","volume":"77","author":[{"family":"Kurbatov","given":"Vadim"},{"family":"Shaughnessy","given":"Matthew"},{"family":"Baratta","given":"Vanessa"},{"family":"Heller","given":"Danielle R."},{"family":"Freedman-Weiss","given":"Mollie"},{"family":"Resio","given":"Benjamin J."},{"family":"Fleming","given":"Matt"},{"family":"Yoo","given":"Peter S."}],"issued":{"date-parts":[["2020",5]]}}}],"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107]</w:t>
            </w:r>
            <w:r w:rsidRPr="00E97087">
              <w:rPr>
                <w:bCs/>
                <w:color w:val="000000" w:themeColor="text1"/>
                <w:sz w:val="20"/>
                <w:szCs w:val="20"/>
              </w:rPr>
              <w:fldChar w:fldCharType="end"/>
            </w:r>
            <w:r w:rsidRPr="00E97087">
              <w:rPr>
                <w:bCs/>
                <w:color w:val="000000" w:themeColor="text1"/>
                <w:sz w:val="20"/>
                <w:szCs w:val="20"/>
              </w:rPr>
              <w:t xml:space="preserve"> </w:t>
            </w:r>
          </w:p>
          <w:p w14:paraId="27027D24" w14:textId="2D80F8F4" w:rsidR="003F3662" w:rsidRPr="00E97087" w:rsidRDefault="003F3662" w:rsidP="00133988">
            <w:pPr>
              <w:pStyle w:val="ListParagraph"/>
              <w:numPr>
                <w:ilvl w:val="0"/>
                <w:numId w:val="6"/>
              </w:numPr>
              <w:tabs>
                <w:tab w:val="left" w:pos="1960"/>
              </w:tabs>
              <w:ind w:left="313" w:hanging="313"/>
              <w:jc w:val="left"/>
              <w:rPr>
                <w:bCs/>
                <w:color w:val="000000" w:themeColor="text1"/>
                <w:sz w:val="20"/>
                <w:szCs w:val="20"/>
              </w:rPr>
            </w:pPr>
            <w:r w:rsidRPr="00E97087">
              <w:rPr>
                <w:bCs/>
                <w:color w:val="000000" w:themeColor="text1"/>
                <w:sz w:val="20"/>
                <w:szCs w:val="20"/>
              </w:rPr>
              <w:t>Towards near real-time assessment of surgical skills: A comparison of feature extraction techniques</w:t>
            </w:r>
            <w:r w:rsidR="00A90B42">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pk6kfvv6i","properties":{"formattedCitation":"[56]","plainCitation":"[56]","noteIndex":0},"citationItems":[{"id":1727,"uris":["http://zotero.org/users/local/H7OasWCq/items/XEP7LZLA"],"itemData":{"id":1727,"type":"article-journal","container-title":"Computer Methods and Programs in Biomedicine","DOI":"10.1016/j.cmpb.2019.105234","ISSN":"01692607","journalAbbreviation":"Computer Methods and Programs in Biomedicine","language":"en","page":"105234","source":"DOI.org (Crossref)","title":"Towards near real-time assessment of surgical skills: A comparison of feature extraction techniques","title-short":"Towards near real-time assessment of surgical skills","volume":"187","author":[{"family":"Anh","given":"Nguyen Xuan"},{"family":"Nataraja","given":"Ramesh Mark"},{"family":"Chauhan","given":"Sunita"}],"issued":{"date-parts":[["2020",4]]}}}],"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56]</w:t>
            </w:r>
            <w:r w:rsidRPr="00E97087">
              <w:rPr>
                <w:bCs/>
                <w:color w:val="000000" w:themeColor="text1"/>
                <w:sz w:val="20"/>
                <w:szCs w:val="20"/>
              </w:rPr>
              <w:fldChar w:fldCharType="end"/>
            </w:r>
            <w:r w:rsidRPr="00E97087">
              <w:rPr>
                <w:bCs/>
                <w:color w:val="000000" w:themeColor="text1"/>
                <w:sz w:val="20"/>
                <w:szCs w:val="20"/>
              </w:rPr>
              <w:t xml:space="preserve"> </w:t>
            </w:r>
          </w:p>
          <w:p w14:paraId="2587A140" w14:textId="47DB6748" w:rsidR="003F3662" w:rsidRPr="00E97087" w:rsidRDefault="003F3662" w:rsidP="00133988">
            <w:pPr>
              <w:pStyle w:val="ListParagraph"/>
              <w:numPr>
                <w:ilvl w:val="0"/>
                <w:numId w:val="6"/>
              </w:numPr>
              <w:tabs>
                <w:tab w:val="left" w:pos="1960"/>
              </w:tabs>
              <w:ind w:left="313" w:hanging="313"/>
              <w:jc w:val="left"/>
              <w:rPr>
                <w:color w:val="000000" w:themeColor="text1"/>
                <w:sz w:val="20"/>
                <w:szCs w:val="20"/>
              </w:rPr>
            </w:pPr>
            <w:r w:rsidRPr="00E97087">
              <w:rPr>
                <w:color w:val="000000" w:themeColor="text1"/>
                <w:sz w:val="20"/>
                <w:szCs w:val="20"/>
              </w:rPr>
              <w:t>Multi-instance multi-label annotation for LC image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kmeumealm","properties":{"formattedCitation":"[83]","plainCitation":"[83]","noteIndex":0},"citationItems":[{"id":1783,"uris":["http://zotero.org/users/local/H7OasWCq/items/S7JH8YRE"],"itemData":{"id":1783,"type":"article-journal","container-title":"The International Journal of Medical Robotics and Computer Assisted Surgery","DOI":"10.1002/rcs.2058","ISSN":"1478-5951, 1478-596X","issue":"2","journalAbbreviation":"Int J Med Robot","language":"en","source":"DOI.org (Crossref)","title":"Multi‐instance multi‐label learning for surgical image annotation","URL":"https://onlinelibrary.wiley.com/doi/10.1002/rcs.2058","volume":"16","author":[{"family":"Loukas","given":"Constantinos"},{"family":"Sgouros","given":"Nicholas P."}],"accessed":{"date-parts":[["2021",11,1]]},"issued":{"date-parts":[["2020",4]]}}}],"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83]</w:t>
            </w:r>
            <w:r w:rsidRPr="00E97087">
              <w:rPr>
                <w:color w:val="000000" w:themeColor="text1"/>
                <w:sz w:val="20"/>
                <w:szCs w:val="20"/>
              </w:rPr>
              <w:fldChar w:fldCharType="end"/>
            </w:r>
            <w:r w:rsidRPr="00E97087">
              <w:rPr>
                <w:color w:val="000000" w:themeColor="text1"/>
                <w:sz w:val="20"/>
                <w:szCs w:val="20"/>
              </w:rPr>
              <w:t xml:space="preserve"> </w:t>
            </w:r>
          </w:p>
          <w:p w14:paraId="5F41DF8D" w14:textId="4716094D" w:rsidR="003F3662" w:rsidRPr="00E97087" w:rsidRDefault="003F3662" w:rsidP="00133988">
            <w:pPr>
              <w:pStyle w:val="ListParagraph"/>
              <w:numPr>
                <w:ilvl w:val="0"/>
                <w:numId w:val="6"/>
              </w:numPr>
              <w:tabs>
                <w:tab w:val="left" w:pos="1960"/>
              </w:tabs>
              <w:ind w:left="313" w:hanging="313"/>
              <w:jc w:val="left"/>
              <w:rPr>
                <w:bCs/>
                <w:color w:val="000000" w:themeColor="text1"/>
                <w:sz w:val="20"/>
                <w:szCs w:val="20"/>
              </w:rPr>
            </w:pPr>
            <w:r w:rsidRPr="00E97087">
              <w:rPr>
                <w:bCs/>
                <w:color w:val="000000" w:themeColor="text1"/>
                <w:sz w:val="20"/>
                <w:szCs w:val="20"/>
              </w:rPr>
              <w:t>Predicting the quality of surgical exposure using spatial and procedural features from laparoscopic videos</w:t>
            </w:r>
            <w:r w:rsidR="00A90B42">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2ieg8q86ot","properties":{"formattedCitation":"[108]","plainCitation":"[108]","noteIndex":0},"citationItems":[{"id":1833,"uris":["http://zotero.org/users/local/H7OasWCq/items/AGRLPS59"],"itemData":{"id":1833,"type":"article-journal","container-title":"International Journal of Computer Assisted Radiology and Surgery","DOI":"10.1007/s11548-019-02072-3","ISSN":"1861-6410, 1861-6429","issue":"1","journalAbbreviation":"Int J CARS","language":"en","page":"59-67","source":"DOI.org (Crossref)","title":"Predicting the quality of surgical exposure using spatial and procedural features from laparoscopic videos","volume":"15","author":[{"family":"Derathé","given":"Arthur"},{"family":"Reche","given":"Fabian"},{"family":"Moreau-Gaudry","given":"Alexandre"},{"family":"Jannin","given":"Pierre"},{"family":"Gibaud","given":"Bernard"},{"family":"Voros","given":"Sandrine"}],"issued":{"date-parts":[["2020",1]]}}}],"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108]</w:t>
            </w:r>
            <w:r w:rsidRPr="00E97087">
              <w:rPr>
                <w:bCs/>
                <w:color w:val="000000" w:themeColor="text1"/>
                <w:sz w:val="20"/>
                <w:szCs w:val="20"/>
              </w:rPr>
              <w:fldChar w:fldCharType="end"/>
            </w:r>
            <w:r w:rsidRPr="00E97087">
              <w:rPr>
                <w:bCs/>
                <w:color w:val="000000" w:themeColor="text1"/>
                <w:sz w:val="20"/>
                <w:szCs w:val="20"/>
              </w:rPr>
              <w:t xml:space="preserve"> </w:t>
            </w:r>
          </w:p>
          <w:p w14:paraId="7D2A131D" w14:textId="336FA823" w:rsidR="003F3662" w:rsidRPr="00E97087" w:rsidRDefault="003F3662" w:rsidP="00133988">
            <w:pPr>
              <w:pStyle w:val="ListParagraph"/>
              <w:numPr>
                <w:ilvl w:val="0"/>
                <w:numId w:val="6"/>
              </w:numPr>
              <w:tabs>
                <w:tab w:val="left" w:pos="1960"/>
              </w:tabs>
              <w:ind w:left="313" w:hanging="313"/>
              <w:jc w:val="left"/>
              <w:rPr>
                <w:bCs/>
                <w:color w:val="000000" w:themeColor="text1"/>
                <w:sz w:val="20"/>
                <w:szCs w:val="20"/>
              </w:rPr>
            </w:pPr>
            <w:r w:rsidRPr="00E97087">
              <w:rPr>
                <w:bCs/>
                <w:color w:val="000000" w:themeColor="text1"/>
                <w:sz w:val="20"/>
                <w:szCs w:val="20"/>
              </w:rPr>
              <w:t xml:space="preserve">Virtual pointer for gaze guidance in </w:t>
            </w:r>
            <w:r w:rsidR="00BF4EF6">
              <w:rPr>
                <w:bCs/>
                <w:color w:val="000000" w:themeColor="text1"/>
                <w:sz w:val="20"/>
                <w:szCs w:val="20"/>
              </w:rPr>
              <w:t>LS</w:t>
            </w:r>
            <w:r w:rsidR="00A90B42">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of4l86uur","properties":{"formattedCitation":"[109]","plainCitation":"[109]","noteIndex":0},"citationItems":[{"id":1834,"uris":["http://zotero.org/users/local/H7OasWCq/items/UABZQ3YK"],"itemData":{"id":1834,"type":"article-journal","container-title":"Surgical Endoscopy","DOI":"10.1007/s00464-019-07141-x","ISSN":"0930-2794, 1432-2218","issue":"8","journalAbbreviation":"Surg Endosc","language":"en","page":"3533-3539","source":"DOI.org (Crossref)","title":"Virtual pointer for gaze guidance in laparoscopic surgery","volume":"34","author":[{"family":"Feng","given":"Yuanyuan"},{"family":"McGowan","given":"Hannah"},{"family":"Semsar","given":"Azin"},{"family":"Zahiri","given":"Hamid R."},{"family":"George","given":"Ivan M."},{"family":"Park","given":"Adrian"},{"family":"Kleinsmith","given":"Andrea"},{"family":"Mentis","given":"Helena"}],"issued":{"date-parts":[["2020",8]]}}}],"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109]</w:t>
            </w:r>
            <w:r w:rsidRPr="00E97087">
              <w:rPr>
                <w:bCs/>
                <w:color w:val="000000" w:themeColor="text1"/>
                <w:sz w:val="20"/>
                <w:szCs w:val="20"/>
              </w:rPr>
              <w:fldChar w:fldCharType="end"/>
            </w:r>
            <w:r w:rsidRPr="00E97087">
              <w:rPr>
                <w:bCs/>
                <w:color w:val="000000" w:themeColor="text1"/>
                <w:sz w:val="20"/>
                <w:szCs w:val="20"/>
              </w:rPr>
              <w:t xml:space="preserve"> </w:t>
            </w:r>
          </w:p>
          <w:p w14:paraId="522C3925" w14:textId="5D922666" w:rsidR="003F3662" w:rsidRPr="00E97087" w:rsidRDefault="003F3662" w:rsidP="00133988">
            <w:pPr>
              <w:pStyle w:val="ListParagraph"/>
              <w:numPr>
                <w:ilvl w:val="0"/>
                <w:numId w:val="6"/>
              </w:numPr>
              <w:tabs>
                <w:tab w:val="left" w:pos="1960"/>
              </w:tabs>
              <w:ind w:left="313" w:hanging="313"/>
              <w:jc w:val="left"/>
              <w:rPr>
                <w:bCs/>
                <w:color w:val="000000" w:themeColor="text1"/>
                <w:sz w:val="20"/>
                <w:szCs w:val="20"/>
              </w:rPr>
            </w:pPr>
            <w:r w:rsidRPr="00E97087">
              <w:rPr>
                <w:bCs/>
                <w:color w:val="000000" w:themeColor="text1"/>
                <w:sz w:val="20"/>
                <w:szCs w:val="20"/>
              </w:rPr>
              <w:t>Accurate and interpretable evaluation of surgical skills from kinematic data</w:t>
            </w:r>
            <w:r w:rsidR="00A90B42">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2ofe04n12q","properties":{"formattedCitation":"[110]","plainCitation":"[110]","noteIndex":0},"citationItems":[{"id":1836,"uris":["http://zotero.org/users/local/H7OasWCq/items/TCSBIPLK"],"itemData":{"id":1836,"type":"article-journal","container-title":"International Journal of Computer Assisted Radiology and Surgery","DOI":"10.1007/s11548-019-02039-4","ISSN":"1861-6410, 1861-6429","issue":"9","journalAbbreviation":"Int J CARS","language":"en","page":"1611-1617","source":"DOI.org (Crossref)","title":"Accurate and interpretable evaluation of surgical skills from kinematic data using fully convolutional neural networks","volume":"14","author":[{"family":"Ismail Fawaz","given":"Hassan"},{"family":"Forestier","given":"Germain"},{"family":"Weber","given":"Jonathan"},{"family":"Idoumghar","given":"Lhassane"},{"family":"Muller","given":"Pierre-Alain"}],"issued":{"date-parts":[["2019",9]]}}}],"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110]</w:t>
            </w:r>
            <w:r w:rsidRPr="00E97087">
              <w:rPr>
                <w:bCs/>
                <w:color w:val="000000" w:themeColor="text1"/>
                <w:sz w:val="20"/>
                <w:szCs w:val="20"/>
              </w:rPr>
              <w:fldChar w:fldCharType="end"/>
            </w:r>
            <w:r w:rsidRPr="00E97087">
              <w:rPr>
                <w:bCs/>
                <w:color w:val="000000" w:themeColor="text1"/>
                <w:sz w:val="20"/>
                <w:szCs w:val="20"/>
              </w:rPr>
              <w:t xml:space="preserve"> </w:t>
            </w:r>
          </w:p>
          <w:p w14:paraId="059912CB" w14:textId="4AD7EF2C" w:rsidR="003F3662" w:rsidRPr="00E97087" w:rsidRDefault="003F3662" w:rsidP="00133988">
            <w:pPr>
              <w:pStyle w:val="ListParagraph"/>
              <w:numPr>
                <w:ilvl w:val="0"/>
                <w:numId w:val="6"/>
              </w:numPr>
              <w:tabs>
                <w:tab w:val="left" w:pos="1960"/>
              </w:tabs>
              <w:ind w:left="313" w:hanging="313"/>
              <w:jc w:val="left"/>
              <w:rPr>
                <w:bCs/>
                <w:color w:val="000000" w:themeColor="text1"/>
                <w:sz w:val="20"/>
                <w:szCs w:val="20"/>
              </w:rPr>
            </w:pPr>
            <w:r w:rsidRPr="00E97087">
              <w:rPr>
                <w:bCs/>
                <w:color w:val="000000" w:themeColor="text1"/>
                <w:sz w:val="20"/>
                <w:szCs w:val="20"/>
              </w:rPr>
              <w:t>Tactile sensor-based real-time clustering for tissue differentiation</w:t>
            </w:r>
            <w:r w:rsidR="00A90B42">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1hbsjdaoic","properties":{"formattedCitation":"[111]","plainCitation":"[111]","noteIndex":0},"citationItems":[{"id":1837,"uris":["http://zotero.org/users/local/H7OasWCq/items/W6YKQ977"],"itemData":{"id":1837,"type":"article-journal","container-title":"International Journal of Computer Assisted Radiology and Surgery","DOI":"10.1007/s11548-018-1869-5","ISSN":"1861-6410, 1861-6429","issue":"1","journalAbbreviation":"Int J CARS","language":"en","page":"129-137","source":"DOI.org (Crossref)","title":"Tactile sensor-based real-time clustering for tissue differentiation","volume":"14","author":[{"family":"Stroop","given":"Ralf"},{"family":"Nakamura","given":"Makoto"},{"family":"Schoukens","given":"Johan"},{"family":"Oliva Uribe","given":"David"}],"issued":{"date-parts":[["2019",1]]}}}],"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111]</w:t>
            </w:r>
            <w:r w:rsidRPr="00E97087">
              <w:rPr>
                <w:bCs/>
                <w:color w:val="000000" w:themeColor="text1"/>
                <w:sz w:val="20"/>
                <w:szCs w:val="20"/>
              </w:rPr>
              <w:fldChar w:fldCharType="end"/>
            </w:r>
            <w:r w:rsidRPr="00E97087">
              <w:rPr>
                <w:bCs/>
                <w:color w:val="000000" w:themeColor="text1"/>
                <w:sz w:val="20"/>
                <w:szCs w:val="20"/>
              </w:rPr>
              <w:t xml:space="preserve"> </w:t>
            </w:r>
          </w:p>
          <w:p w14:paraId="5C729AC2" w14:textId="58FF35D6" w:rsidR="003F3662" w:rsidRPr="00E97087" w:rsidRDefault="003F3662" w:rsidP="00133988">
            <w:pPr>
              <w:pStyle w:val="ListParagraph"/>
              <w:numPr>
                <w:ilvl w:val="0"/>
                <w:numId w:val="6"/>
              </w:numPr>
              <w:tabs>
                <w:tab w:val="left" w:pos="1960"/>
              </w:tabs>
              <w:ind w:left="313" w:hanging="313"/>
              <w:jc w:val="left"/>
              <w:rPr>
                <w:bCs/>
                <w:color w:val="000000" w:themeColor="text1"/>
                <w:sz w:val="20"/>
                <w:szCs w:val="20"/>
              </w:rPr>
            </w:pPr>
            <w:r w:rsidRPr="00E97087">
              <w:rPr>
                <w:bCs/>
                <w:color w:val="000000" w:themeColor="text1"/>
                <w:sz w:val="20"/>
                <w:szCs w:val="20"/>
              </w:rPr>
              <w:t>Deeply-learnt damped least-squares (DL-DLS) method for inverse kinematics of snake-like robots</w:t>
            </w:r>
            <w:r w:rsidR="00A90B42">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umlc0cut","properties":{"formattedCitation":"[112]","plainCitation":"[112]","noteIndex":0},"citationItems":[{"id":1838,"uris":["http://zotero.org/users/local/H7OasWCq/items/L62UI5PW"],"itemData":{"id":1838,"type":"article-journal","container-title":"Neural Networks","DOI":"10.1016/j.neunet.2018.06.018","ISSN":"08936080","journalAbbreviation":"Neural Networks","language":"en","page":"34-47","source":"DOI.org (Crossref)","title":"Deeply-learnt damped least-squares (DL-DLS) method for inverse kinematics of snake-like robots","volume":"107","author":[{"family":"Omisore","given":"Olatunji Mumini"},{"family":"Han","given":"Shipeng"},{"family":"Ren","given":"Lingxue"},{"family":"Elazab","given":"Ahmed"},{"family":"Hui","given":"Li"},{"family":"Abdelhamid","given":"Talaat"},{"family":"Azeez","given":"Nureni Ayofe"},{"family":"Wang","given":"Lei"}],"issued":{"date-parts":[["2018",11]]}}}],"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112]</w:t>
            </w:r>
            <w:r w:rsidRPr="00E97087">
              <w:rPr>
                <w:bCs/>
                <w:color w:val="000000" w:themeColor="text1"/>
                <w:sz w:val="20"/>
                <w:szCs w:val="20"/>
              </w:rPr>
              <w:fldChar w:fldCharType="end"/>
            </w:r>
            <w:r w:rsidRPr="00E97087">
              <w:rPr>
                <w:bCs/>
                <w:color w:val="000000" w:themeColor="text1"/>
                <w:sz w:val="20"/>
                <w:szCs w:val="20"/>
              </w:rPr>
              <w:t xml:space="preserve"> </w:t>
            </w:r>
          </w:p>
          <w:p w14:paraId="33A7FA57" w14:textId="51C13E30" w:rsidR="003F3662" w:rsidRPr="00E97087" w:rsidRDefault="003F3662" w:rsidP="00133988">
            <w:pPr>
              <w:pStyle w:val="ListParagraph"/>
              <w:numPr>
                <w:ilvl w:val="0"/>
                <w:numId w:val="6"/>
              </w:numPr>
              <w:tabs>
                <w:tab w:val="left" w:pos="1960"/>
              </w:tabs>
              <w:ind w:left="313" w:hanging="313"/>
              <w:jc w:val="left"/>
              <w:rPr>
                <w:bCs/>
                <w:color w:val="000000" w:themeColor="text1"/>
                <w:sz w:val="20"/>
                <w:szCs w:val="20"/>
              </w:rPr>
            </w:pPr>
            <w:r w:rsidRPr="00E97087">
              <w:rPr>
                <w:bCs/>
                <w:color w:val="000000" w:themeColor="text1"/>
                <w:sz w:val="20"/>
                <w:szCs w:val="20"/>
              </w:rPr>
              <w:t>Endoscopic Image Classification and Retrieval using Clustered Convolutional Features</w:t>
            </w:r>
            <w:r w:rsidR="00A90B42">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28d1ecu5d0","properties":{"formattedCitation":"[100]","plainCitation":"[100]","noteIndex":0},"citationItems":[{"id":1818,"uris":["http://zotero.org/users/local/H7OasWCq/items/3MF55K2E"],"itemData":{"id":1818,"type":"article-journal","container-title":"Journal of Medical Systems","DOI":"10.1007/s10916-017-0836-y","ISSN":"0148-5598, 1573-689X","issue":"12","journalAbbreviation":"J Med Syst","language":"en","page":"196","source":"DOI.org (Crossref)","title":"Endoscopic Image Classification and Retrieval using Clustered Convolutional Features","volume":"41","author":[{"family":"Ahmad","given":"Jamil"},{"family":"Muhammad","given":"Khan"},{"family":"Lee","given":"Mi Young"},{"family":"Baik","given":"Sung Wook"}],"issued":{"date-parts":[["2017",12]]}}}],"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100]</w:t>
            </w:r>
            <w:r w:rsidRPr="00E97087">
              <w:rPr>
                <w:bCs/>
                <w:color w:val="000000" w:themeColor="text1"/>
                <w:sz w:val="20"/>
                <w:szCs w:val="20"/>
              </w:rPr>
              <w:fldChar w:fldCharType="end"/>
            </w:r>
            <w:r w:rsidRPr="00E97087">
              <w:rPr>
                <w:bCs/>
                <w:color w:val="000000" w:themeColor="text1"/>
                <w:sz w:val="20"/>
                <w:szCs w:val="20"/>
              </w:rPr>
              <w:t xml:space="preserve"> </w:t>
            </w:r>
          </w:p>
          <w:p w14:paraId="4E3BAABB" w14:textId="7D7BA368" w:rsidR="003F3662" w:rsidRPr="00E97087" w:rsidRDefault="003F3662" w:rsidP="00133988">
            <w:pPr>
              <w:pStyle w:val="ListParagraph"/>
              <w:numPr>
                <w:ilvl w:val="0"/>
                <w:numId w:val="6"/>
              </w:numPr>
              <w:tabs>
                <w:tab w:val="left" w:pos="1960"/>
              </w:tabs>
              <w:ind w:left="313" w:hanging="313"/>
              <w:jc w:val="left"/>
              <w:rPr>
                <w:bCs/>
                <w:color w:val="000000" w:themeColor="text1"/>
                <w:sz w:val="20"/>
                <w:szCs w:val="20"/>
              </w:rPr>
            </w:pPr>
            <w:r w:rsidRPr="00E97087">
              <w:rPr>
                <w:bCs/>
                <w:color w:val="000000" w:themeColor="text1"/>
                <w:sz w:val="20"/>
                <w:szCs w:val="20"/>
              </w:rPr>
              <w:t xml:space="preserve">Predicting surgical skill from the first N seconds of a task: value over task time using the </w:t>
            </w:r>
            <w:proofErr w:type="spellStart"/>
            <w:r w:rsidRPr="00E97087">
              <w:rPr>
                <w:bCs/>
                <w:color w:val="000000" w:themeColor="text1"/>
                <w:sz w:val="20"/>
                <w:szCs w:val="20"/>
              </w:rPr>
              <w:t>isogony</w:t>
            </w:r>
            <w:proofErr w:type="spellEnd"/>
            <w:r w:rsidRPr="00E97087">
              <w:rPr>
                <w:bCs/>
                <w:color w:val="000000" w:themeColor="text1"/>
                <w:sz w:val="20"/>
                <w:szCs w:val="20"/>
              </w:rPr>
              <w:t xml:space="preserve"> principle</w:t>
            </w:r>
            <w:r w:rsidR="00A90B42">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2pf5q2p5if","properties":{"formattedCitation":"[105]","plainCitation":"[105]","noteIndex":0},"citationItems":[{"id":1823,"uris":["http://zotero.org/users/local/H7OasWCq/items/3EJW3P23"],"itemData":{"id":1823,"type":"article-journal","container-title":"International Journal of Computer Assisted Radiology and Surgery","DOI":"10.1007/s11548-017-1606-5","ISSN":"1861-6410, 1861-6429","issue":"7","journalAbbreviation":"Int J CARS","language":"en","page":"1161-1170","source":"DOI.org (Crossref)","title":"Predicting surgical skill from the first N seconds of a task: value over task time using the isogony principle","title-short":"Predicting surgical skill from the first N seconds of a task","volume":"12","author":[{"family":"French","given":"Anna"},{"family":"Lendvay","given":"Thomas S."},{"family":"Sweet","given":"Robert M."},{"family":"Kowalewski","given":"Timothy M."}],"issued":{"date-parts":[["2017",7]]}}}],"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105]</w:t>
            </w:r>
            <w:r w:rsidRPr="00E97087">
              <w:rPr>
                <w:bCs/>
                <w:color w:val="000000" w:themeColor="text1"/>
                <w:sz w:val="20"/>
                <w:szCs w:val="20"/>
              </w:rPr>
              <w:fldChar w:fldCharType="end"/>
            </w:r>
            <w:r w:rsidRPr="00E97087">
              <w:rPr>
                <w:bCs/>
                <w:color w:val="000000" w:themeColor="text1"/>
                <w:sz w:val="20"/>
                <w:szCs w:val="20"/>
              </w:rPr>
              <w:t xml:space="preserve"> </w:t>
            </w:r>
          </w:p>
        </w:tc>
      </w:tr>
      <w:tr w:rsidR="00E97087" w:rsidRPr="00E97087" w14:paraId="39520DAE" w14:textId="77777777" w:rsidTr="00133988">
        <w:tc>
          <w:tcPr>
            <w:tcW w:w="631" w:type="dxa"/>
          </w:tcPr>
          <w:p w14:paraId="58640704" w14:textId="77777777" w:rsidR="003F3662" w:rsidRPr="00E97087" w:rsidRDefault="003F3662" w:rsidP="00133988">
            <w:pPr>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t>6</w:t>
            </w:r>
          </w:p>
        </w:tc>
        <w:tc>
          <w:tcPr>
            <w:tcW w:w="4336" w:type="dxa"/>
          </w:tcPr>
          <w:p w14:paraId="106E09D6" w14:textId="77777777" w:rsidR="003F3662" w:rsidRPr="00E97087" w:rsidRDefault="003F3662" w:rsidP="00133988">
            <w:pPr>
              <w:ind w:left="201"/>
              <w:rPr>
                <w:rFonts w:ascii="Times New Roman" w:hAnsi="Times New Roman" w:cs="Times New Roman"/>
                <w:b/>
                <w:bCs/>
                <w:color w:val="000000" w:themeColor="text1"/>
                <w:sz w:val="24"/>
                <w:szCs w:val="24"/>
              </w:rPr>
            </w:pPr>
            <w:r w:rsidRPr="00E97087">
              <w:rPr>
                <w:rFonts w:ascii="Times New Roman" w:hAnsi="Times New Roman" w:cs="Times New Roman"/>
                <w:b/>
                <w:bCs/>
                <w:color w:val="000000" w:themeColor="text1"/>
                <w:sz w:val="24"/>
                <w:szCs w:val="24"/>
              </w:rPr>
              <w:t>Convolutional neural networks (CNNs)</w:t>
            </w:r>
          </w:p>
        </w:tc>
        <w:tc>
          <w:tcPr>
            <w:tcW w:w="5098" w:type="dxa"/>
          </w:tcPr>
          <w:p w14:paraId="687C0100" w14:textId="02BF5B0F"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Operating hands detection in open surgery video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gn5ql4q6","properties":{"formattedCitation":"[113]","plainCitation":"[113]","noteIndex":0},"citationItems":[{"id":1842,"uris":["http://zotero.org/users/local/H7OasWCq/items/E8FPA9XA"],"itemData":{"id":1842,"type":"article-journal","abstract":"Open, or non-laparoscopic surgery, represents the vast majority of all operating room procedures, but few tools exist to objectively evaluate these techniques at scale. Current efforts involve human expert-based visual assessment. We leverage advances in computer vision to introduce an automated approach to video analysis of surgical execution. A state-of-the-art convolutional neural network architecture for object detection was used to detect operating hands in open surgery videos. Automated assessment was expanded by combining model predictions with a fast object tracker to enable surgeon-specific hand tracking. To train our model, we used publicly available videos of open surgery from YouTube and annotated these with spatial bounding boxes of operating hands. Our model's spatial detections of operating hands significantly outperforms the detections achieved using pre-existing hand-detection datasets, and allow for insights into intra-operative movement patterns and economy of motion.","container-title":"AMIA ... Annual Symposium proceedings. AMIA Symposium","ISSN":"1942-597X","journalAbbreviation":"AMIA Annu Symp Proc","language":"eng","note":"PMID: 34025905\nPMCID: PMC8127677","page":"1373-1382","source":"PubMed","title":"Using Computer Vision to Automate Hand Detection and Tracking of Surgeon Movements in Videos of Open Surgery","volume":"2020","author":[{"family":"Zhang","given":"Michael"},{"family":"Cheng","given":"Xiaotian"},{"family":"Copeland","given":"Daniel"},{"family":"Desai","given":"Arjun"},{"family":"Guan","given":"Melody Y."},{"family":"Brat","given":"Gabriel A."},{"family":"Yeung","given":"Serena"}],"issued":{"date-parts":[["2020"]]}}}],"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13]</w:t>
            </w:r>
            <w:r w:rsidRPr="00E97087">
              <w:rPr>
                <w:color w:val="000000" w:themeColor="text1"/>
                <w:sz w:val="20"/>
                <w:szCs w:val="20"/>
              </w:rPr>
              <w:fldChar w:fldCharType="end"/>
            </w:r>
            <w:r w:rsidRPr="00E97087">
              <w:rPr>
                <w:color w:val="000000" w:themeColor="text1"/>
                <w:sz w:val="20"/>
                <w:szCs w:val="20"/>
              </w:rPr>
              <w:t xml:space="preserve"> </w:t>
            </w:r>
          </w:p>
          <w:p w14:paraId="783F47EB" w14:textId="021511F7"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Video Archiving and Communication System (VAC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mhvnro2t8","properties":{"formattedCitation":"[4]","plainCitation":"[4]","noteIndex":0},"citationItems":[{"id":1657,"uris":["http://zotero.org/users/local/H7OasWCq/items/YUWJX2J2"],"itemData":{"id":1657,"type":"article-journal","container-title":"Healthcare Informatics Research","DOI":"10.4258/hir.2021.27.2.162","ISSN":"2093-369X","issue":"2","journalAbbreviation":"Healthc Inform Res","language":"en","page":"162-167","source":"DOI.org (Crossref)","title":"Video Archiving and Communication System (VACS): A Progressive Approach, Design, Implementation, and Benefits for Surgical Videos","title-short":"Video Archiving and Communication System (VACS)","volume":"27","author":[{"family":"Kim","given":"Deokseok"},{"family":"Hwang","given":"Woojoong"},{"family":"Bae","given":"Joonseong"},{"family":"Park","given":"Hyeyeon"},{"family":"Kim","given":"Kwang Gi"}],"issued":{"date-parts":[["2021",4,30]]}}}],"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4]</w:t>
            </w:r>
            <w:r w:rsidRPr="00E97087">
              <w:rPr>
                <w:color w:val="000000" w:themeColor="text1"/>
                <w:sz w:val="20"/>
                <w:szCs w:val="20"/>
              </w:rPr>
              <w:fldChar w:fldCharType="end"/>
            </w:r>
            <w:r w:rsidRPr="00E97087">
              <w:rPr>
                <w:color w:val="000000" w:themeColor="text1"/>
                <w:sz w:val="20"/>
                <w:szCs w:val="20"/>
              </w:rPr>
              <w:t xml:space="preserve">) </w:t>
            </w:r>
          </w:p>
          <w:p w14:paraId="2EB70A4B" w14:textId="7D5ED718"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Automated Classification of IONM</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laeuh10en","properties":{"formattedCitation":"[59]","plainCitation":"[59]","noteIndex":0},"citationItems":[{"id":1730,"uris":["http://zotero.org/users/local/H7OasWCq/items/CJ9V8K72"],"itemData":{"id":1730,"type":"article-journal","container-title":"IEEE Transactions on Medical Robotics and Bionics","DOI":"10.1109/TMRB.2020.3048255","ISSN":"2576-3202","issue":"1","journalAbbreviation":"IEEE Trans. Med. Robot. Bionics","page":"44-52","source":"DOI.org (Crossref)","title":"A Deep Learning Model for Automated Classification of Intraoperative Continuous EMG","volume":"3","author":[{"family":"Zha","given":"Xuefan"},{"family":"Wehbe","given":"Leila"},{"family":"Sclabassi","given":"Robert J."},{"family":"Mace","given":"Zachary"},{"family":"Liang","given":"Ye V."},{"family":"Yu","given":"Alexander"},{"family":"Leonardo","given":"Jody"},{"family":"Cheng","given":"Boyle C."},{"family":"Hillman","given":"Todd A."},{"family":"Chen","given":"Douglas A."},{"family":"Riviere","given":"Cameron N."}],"issued":{"date-parts":[["202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59]</w:t>
            </w:r>
            <w:r w:rsidRPr="00E97087">
              <w:rPr>
                <w:color w:val="000000" w:themeColor="text1"/>
                <w:sz w:val="20"/>
                <w:szCs w:val="20"/>
              </w:rPr>
              <w:fldChar w:fldCharType="end"/>
            </w:r>
            <w:r w:rsidRPr="00E97087">
              <w:rPr>
                <w:color w:val="000000" w:themeColor="text1"/>
                <w:sz w:val="20"/>
                <w:szCs w:val="20"/>
              </w:rPr>
              <w:t xml:space="preserve"> </w:t>
            </w:r>
          </w:p>
          <w:p w14:paraId="3F12A5E7" w14:textId="3A6EA48F"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Multi-task multi-stage temporal convolutional network for surgical activity recognition, on a GB dataset</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484mr59hr","properties":{"formattedCitation":"[58]","plainCitation":"[58]","noteIndex":0},"citationItems":[{"id":1729,"uris":["http://zotero.org/users/local/H7OasWCq/items/GZXXX7RJ"],"itemData":{"id":1729,"type":"article-journal","abstract":"Abstract\n            \n              Purpose\n              Automatic segmentation and classification of surgical activity is crucial for providing advanced support in computer-assisted interventions and autonomous functionalities in robot-assisted surgeries. Prior works have focused on recognizing either coarse activities, such as phases, or fine-grained activities, such as gestures. This work aims at jointly recognizing two complementary levels of granularity directly from videos, namely phases and steps.\n            \n            \n              Methods\n              \n                We introduce two correlated surgical activities, phases and steps, for the laparoscopic gastric bypass procedure. We propose a multi-task multi-stage temporal convolutional network (MTMS-TCN) along with a multi-task convolutional neural network (CNN) training setup to jointly predict the phases and steps and benefit from their complementarity to better evaluate the execution of the procedure. We evaluate the proposed method on a large video dataset consisting of 40 surgical procedures (\n                Bypass40\n                ).\n              \n            \n            \n              Results\n              \n                We present experimental results from several baseline models for both phase and step recognition on the\n                Bypass40\n                . The proposed MTMS-TCN method outperforms single-task methods in both phase and step recognition by 1-2% in accuracy, precision and recall. Furthermore, for step recognition, MTMS-TCN achieves a superior performance of 3-6% compared to LSTM-based models on all metrics.\n              \n            \n            \n              Conclusion\n              In this work, we present a multi-task multi-stage temporal convolutional network for surgical activity recognition, which shows improved results compared to single-task models on a gastric bypass dataset with multi-level annotations. The proposed method shows that the joint modeling of phases and steps is beneficial to improve the overall recognition of each type of activity.","container-title":"International Journal of Computer Assisted Radiology and Surgery","DOI":"10.1007/s11548-021-02388-z","ISSN":"1861-6410, 1861-6429","issue":"7","journalAbbreviation":"Int J CARS","language":"en","page":"1111-1119","source":"DOI.org (Crossref)","title":"Multi-task temporal convolutional networks for joint recognition of surgical phases and steps in gastric bypass procedures","volume":"16","author":[{"family":"Ramesh","given":"Sanat"},{"family":"Dall’Alba","given":"Diego"},{"family":"Gonzalez","given":"Cristians"},{"family":"Yu","given":"Tong"},{"family":"Mascagni","given":"Pietro"},{"family":"Mutter","given":"Didier"},{"family":"Marescaux","given":"Jacques"},{"family":"Fiorini","given":"Paolo"},{"family":"Padoy","given":"Nicolas"}],"issued":{"date-parts":[["2021",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58]</w:t>
            </w:r>
            <w:r w:rsidRPr="00E97087">
              <w:rPr>
                <w:color w:val="000000" w:themeColor="text1"/>
                <w:sz w:val="20"/>
                <w:szCs w:val="20"/>
              </w:rPr>
              <w:fldChar w:fldCharType="end"/>
            </w:r>
            <w:r w:rsidRPr="00E97087">
              <w:rPr>
                <w:color w:val="000000" w:themeColor="text1"/>
                <w:sz w:val="20"/>
                <w:szCs w:val="20"/>
              </w:rPr>
              <w:t xml:space="preserve"> </w:t>
            </w:r>
          </w:p>
          <w:p w14:paraId="497373C5" w14:textId="41ABC310"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Addressing multi-label imbalance problem of surgical tool detection using CNN</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9ohv5no46","properties":{"formattedCitation":"[106]","plainCitation":"[106]","noteIndex":0},"citationItems":[{"id":1824,"uris":["http://zotero.org/users/local/H7OasWCq/items/XL3AJFV5"],"itemData":{"id":1824,"type":"article-journal","container-title":"International Journal of Computer Assisted Radiology and Surgery","DOI":"10.1007/s11548-017-1565-x","ISSN":"1861-6410, 1861-6429","issue":"6","journalAbbreviation":"Int J CARS","language":"en","page":"1013-1020","source":"DOI.org (Crossref)","title":"Addressing multi-label imbalance problem of surgical tool detection using CNN","volume":"12","author":[{"family":"Sahu","given":"Manish"},{"family":"Mukhopadhyay","given":"Anirban"},{"family":"Szengel","given":"Angelika"},{"family":"Zachow","given":"Stefan"}],"issued":{"date-parts":[["2017",6]]}}}],"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06]</w:t>
            </w:r>
            <w:r w:rsidRPr="00E97087">
              <w:rPr>
                <w:color w:val="000000" w:themeColor="text1"/>
                <w:sz w:val="20"/>
                <w:szCs w:val="20"/>
              </w:rPr>
              <w:fldChar w:fldCharType="end"/>
            </w:r>
            <w:r w:rsidRPr="00E97087">
              <w:rPr>
                <w:color w:val="000000" w:themeColor="text1"/>
                <w:sz w:val="20"/>
                <w:szCs w:val="20"/>
              </w:rPr>
              <w:t xml:space="preserve"> </w:t>
            </w:r>
          </w:p>
          <w:p w14:paraId="6D2D3923" w14:textId="756710BB"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Real time colorectal polyps video detection on a single GPU</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mj40kdvfl","properties":{"formattedCitation":"[114]","plainCitation":"[114]","noteIndex":0},"citationItems":[{"id":1850,"uris":["http://zotero.org/users/local/H7OasWCq/items/FLYBW4CE"],"itemData":{"id":1850,"type":"article-journal","abstract":"Abstract\n            Background and study aims Several computer-assisted polyp detection systems have been proposed, but they have various limitations, from utilizing outdated neural network architectures to a requirement for multi-graphics processing unit (GPU) processing, to validating on small or non-robust datasets. To address these problems, we developed a system based on a state-of-the-art convolutional neural network architecture able to detect polyps in real time on a single GPU and tested on both public datasets and full clinical examination recordings.\n            Methods The study comprised 165 colonoscopy procedure recordings and 2678 still photos gathered retrospectively. The system was trained on 81,962 polyp frames in total and then tested on footage from 42 colonoscopies and CVC-ClinicDB, CVC-ColonDB, Hyper-Kvasir, and ETIS-Larib public datasets. Clinical videos were evaluated for polyp detection and false-positive rates whereas the public datasets were assessed for F1 score. The system was tested for runtime performance on a wide array of hardware.\n            Results The performance on public datasets varied from an F1 score of 0.727 to 0.942. On full examination videos, it detected 94 % of the polyps found by the endoscopist with a 3 % false-positive rate and identified additional polyps that were missed during initial video assessment. The system’s runtime fits within the real-time constraints on all but one of the hardware configurations.\n            Conclusions We have created a polyp detection system with a post-processing pipeline that works in real time on a wide array of hardware. The system does not require extensive computational power, which could help broaden the adaptation of new commercially available systems.","container-title":"Endoscopy International Open","DOI":"10.1055/a-1388-6735","ISSN":"2364-3722, 2196-9736","issue":"05","journalAbbreviation":"Endosc Int Open","language":"en","page":"E741-E748","source":"DOI.org (Crossref)","title":"Real-time deep learning-based colorectal polyp localization on clinical video footage achievable with a wide array of hardware configurations","volume":"09","author":[{"family":"Podlasek","given":"Jeremi"},{"family":"Heesch","given":"Mateusz"},{"family":"Podlasek","given":"Robert"},{"family":"Kilisiński","given":"Wojciech"},{"family":"Filip","given":"Rafał"}],"issued":{"date-parts":[["2021",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14]</w:t>
            </w:r>
            <w:r w:rsidRPr="00E97087">
              <w:rPr>
                <w:color w:val="000000" w:themeColor="text1"/>
                <w:sz w:val="20"/>
                <w:szCs w:val="20"/>
              </w:rPr>
              <w:fldChar w:fldCharType="end"/>
            </w:r>
            <w:r w:rsidRPr="00E97087">
              <w:rPr>
                <w:color w:val="000000" w:themeColor="text1"/>
                <w:sz w:val="20"/>
                <w:szCs w:val="20"/>
              </w:rPr>
              <w:t xml:space="preserve"> </w:t>
            </w:r>
          </w:p>
          <w:p w14:paraId="7AF5D51E" w14:textId="0DF9C08F"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A Wearable System to Avoid Face Touching</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blpk24dn6","properties":{"formattedCitation":"[115]","plainCitation":"[115]","noteIndex":0},"citationItems":[{"id":1852,"uris":["http://zotero.org/users/local/H7OasWCq/items/ZWF2RLEV"],"itemData":{"id":1852,"type":"article-journal","abstract":"Most people touch their faces unconsciously, for instance to scratch an itch or to rest one’s chin in their hands. To reduce the spread of the novel coronavirus (COVID-19), public health officials recommend against touching one’s face, as the virus is transmitted through mucous membranes in the mouth, nose and eyes. Students, office workers, medical personnel and people on trains were found to touch their faces between 9 and 23 times per hour. This paper introduces FaceGuard, a system that utilizes deep learning to predict hand movements that result in touching the face, and provides sensory feedback to stop the user from touching the face. The system utilizes an inertial measurement unit (IMU) to obtain features that characterize hand movement involving face touching. Time-series data can be efficiently classified using 1D-Convolutional Neural Network (CNN) with minimal feature engineering; 1D-CNN filters automatically extract temporal features in IMU data. Thus, a 1D-CNN based prediction model is developed and trained with data from 4,800 trials recorded from 40 participants. Training data are collected for hand movements involving face touching during various everyday activities such as sitting, standing, or walking. Results showed that while the average time needed to touch the face is 1,200 ms, a prediction accuracy of more than 92% is achieved with less than 550 ms of IMU data. As for the sensory response, the paper presents a psychophysical experiment to compare the response time for three sensory feedback modalities, namely visual, auditory, and vibrotactile. Results demonstrate that the response time is significantly smaller for vibrotactile feedback (427.3 ms) compared to visual (561.70 ms) and auditory (520.97 ms). Furthermore, the success rate (to avoid face touching) is also statistically higher for vibrotactile and auditory feedback compared to visual feedback. These results demonstrate the feasibility of predicting a hand movement and providing timely sensory feedback within less than a second in order to avoid face touching.","container-title":"Frontiers in Robotics and AI","DOI":"10.3389/frobt.2021.612392","ISSN":"2296-9144","journalAbbreviation":"Front. Robot. AI","page":"612392","source":"DOI.org (Crossref)","title":"FaceGuard: A Wearable System To Avoid Face Touching","title-short":"FaceGuard","volume":"8","author":[{"family":"Michelin","given":"Allan Michael"},{"family":"Korres","given":"Georgios"},{"family":"Ba’ara","given":"Sara"},{"family":"Assadi","given":"Hadi"},{"family":"Alsuradi","given":"Haneen"},{"family":"Sayegh","given":"Rony R."},{"family":"Argyros","given":"Antonis"},{"family":"Eid","given":"Mohamad"}],"issued":{"date-parts":[["2021",4,8]]}}}],"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15]</w:t>
            </w:r>
            <w:r w:rsidRPr="00E97087">
              <w:rPr>
                <w:color w:val="000000" w:themeColor="text1"/>
                <w:sz w:val="20"/>
                <w:szCs w:val="20"/>
              </w:rPr>
              <w:fldChar w:fldCharType="end"/>
            </w:r>
            <w:r w:rsidRPr="00E97087">
              <w:rPr>
                <w:color w:val="000000" w:themeColor="text1"/>
                <w:sz w:val="20"/>
                <w:szCs w:val="20"/>
              </w:rPr>
              <w:t xml:space="preserve"> </w:t>
            </w:r>
          </w:p>
          <w:p w14:paraId="43FDE532" w14:textId="415CF3B5"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Automatic tip detection of surgical instruments in BES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ca5j71g34","properties":{"formattedCitation":"[116]","plainCitation":"[116]","noteIndex":0},"citationItems":[{"id":1853,"uris":["http://zotero.org/users/local/H7OasWCq/items/QLLI6UM8"],"itemData":{"id":1853,"type":"article-journal","container-title":"Computers in Biology and Medicine","DOI":"10.1016/j.compbiomed.2021.104384","ISSN":"00104825","journalAbbreviation":"Computers in Biology and Medicine","language":"en","page":"104384","source":"DOI.org (Crossref)","title":"Automatic tip detection of surgical instruments in biportal endoscopic spine surgery","volume":"133","author":[{"family":"Cho","given":"Sue Min"},{"family":"Kim","given":"Young-Gon"},{"family":"Jeong","given":"Jinhoon"},{"family":"Kim","given":"Inhwan"},{"family":"Lee","given":"Ho-jin"},{"family":"Kim","given":"Namkug"}],"issued":{"date-parts":[["2021",6]]}}}],"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16]</w:t>
            </w:r>
            <w:r w:rsidRPr="00E97087">
              <w:rPr>
                <w:color w:val="000000" w:themeColor="text1"/>
                <w:sz w:val="20"/>
                <w:szCs w:val="20"/>
              </w:rPr>
              <w:fldChar w:fldCharType="end"/>
            </w:r>
            <w:r w:rsidRPr="00E97087">
              <w:rPr>
                <w:color w:val="000000" w:themeColor="text1"/>
                <w:sz w:val="20"/>
                <w:szCs w:val="20"/>
              </w:rPr>
              <w:t xml:space="preserve"> </w:t>
            </w:r>
          </w:p>
          <w:p w14:paraId="7E4E8E65" w14:textId="25FE44B7"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Automatic Segmentation of Oral and Oropharyngeal Cancer Using NBI</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9acpikf0q","properties":{"formattedCitation":"[117]","plainCitation":"[117]","noteIndex":0},"citationItems":[{"id":1855,"uris":["http://zotero.org/users/local/H7OasWCq/items/LA5RI8DN"],"itemData":{"id":1855,"type":"article-journal","abstract":"Introduction\n              Fully convoluted neural networks (FCNN) applied to video-analysis are of particular interest in the field of head and neck oncology, given that endoscopic examination is a crucial step in diagnosis, staging, and follow-up of patients affected by upper aero-digestive tract cancers. The aim of this study was to test FCNN-based methods for semantic segmentation of squamous cell carcinoma (SCC) of the oral cavity (OC) and oropharynx (OP).\n            \n            \n              Materials and Methods\n              Two datasets were retrieved from the institutional registry of a tertiary academic hospital analyzing 34 and 45 NBI endoscopic videos of OC and OP lesions, respectively. The dataset referring to the OC was composed of 110 frames, while 116 frames composed the OP dataset. Three FCNNs (U-Net, U-Net 3, and ResNet) were investigated to segment the neoplastic images. FCNNs performance was evaluated for each tested network and compared to the gold standard, represented by the manual annotation performed by expert clinicians.\n            \n            \n              Results\n              For FCNN-based segmentation of the OC dataset, the best results in terms of Dice Similarity Coefficient (Dsc) were achieved by ResNet with 5(×2) blocks and 16 filters, with a median value of 0.6559. In FCNN-based segmentation for the OP dataset, the best results in terms of Dsc were achieved by ResNet with 4(×2) blocks and 16 filters, with a median value of 0.7603. All tested FCNNs presented very high values of variance, leading to very low values of minima for all metrics evaluated.\n            \n            \n              Conclusions\n              FCNNs have promising potential in the analysis and segmentation of OC and OP video-endoscopic images. All tested FCNN architectures demonstrated satisfying outcomes in terms of diagnostic accuracy. The inference time of the processing networks were particularly short, ranging between 14 and 115 ms, thus showing the possibility for real-time application.","container-title":"Frontiers in Oncology","DOI":"10.3389/fonc.2021.626602","ISSN":"2234-943X","journalAbbreviation":"Front. Oncol.","page":"626602","source":"DOI.org (Crossref)","title":"Deep Learning for Automatic Segmentation of Oral and Oropharyngeal Cancer Using Narrow Band Imaging: Preliminary Experience in a Clinical Perspective","title-short":"Deep Learning for Automatic Segmentation of Oral and Oropharyngeal Cancer Using Narrow Band Imaging","volume":"11","author":[{"family":"Paderno","given":"Alberto"},{"family":"Piazza","given":"Cesare"},{"family":"Del Bon","given":"Francesca"},{"family":"Lancini","given":"Davide"},{"family":"Tanagli","given":"Stefano"},{"family":"Deganello","given":"Alberto"},{"family":"Peretti","given":"Giorgio"},{"family":"De Momi","given":"Elena"},{"family":"Patrini","given":"Ilaria"},{"family":"Ruperti","given":"Michela"},{"family":"Mattos","given":"Leonardo S."},{"family":"Moccia","given":"Sara"}],"issued":{"date-parts":[["2021",3,24]]}}}],"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17]</w:t>
            </w:r>
            <w:r w:rsidRPr="00E97087">
              <w:rPr>
                <w:color w:val="000000" w:themeColor="text1"/>
                <w:sz w:val="20"/>
                <w:szCs w:val="20"/>
              </w:rPr>
              <w:fldChar w:fldCharType="end"/>
            </w:r>
            <w:r w:rsidRPr="00E97087">
              <w:rPr>
                <w:color w:val="000000" w:themeColor="text1"/>
                <w:sz w:val="20"/>
                <w:szCs w:val="20"/>
              </w:rPr>
              <w:t xml:space="preserve"> </w:t>
            </w:r>
          </w:p>
          <w:p w14:paraId="26B9B3BA" w14:textId="269EF1C8"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 xml:space="preserve">Nerve recognition in </w:t>
            </w:r>
            <w:proofErr w:type="spellStart"/>
            <w:r w:rsidRPr="00E97087">
              <w:rPr>
                <w:color w:val="000000" w:themeColor="text1"/>
                <w:sz w:val="20"/>
                <w:szCs w:val="20"/>
              </w:rPr>
              <w:t>transforaminal</w:t>
            </w:r>
            <w:proofErr w:type="spellEnd"/>
            <w:r w:rsidRPr="00E97087">
              <w:rPr>
                <w:color w:val="000000" w:themeColor="text1"/>
                <w:sz w:val="20"/>
                <w:szCs w:val="20"/>
              </w:rPr>
              <w:t xml:space="preserve"> endoscopic discectomy</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3sjhql895","properties":{"formattedCitation":"[118]","plainCitation":"[118]","noteIndex":0},"citationItems":[{"id":1856,"uris":["http://zotero.org/users/local/H7OasWCq/items/EGISKK3W"],"itemData":{"id":1856,"type":"article-journal","container-title":"Medical Physics","DOI":"10.1002/mp.14822","ISSN":"0094-2405, 2473-4209","issue":"5","journalAbbreviation":"Med. Phys.","language":"en","page":"2279-2288","source":"DOI.org (Crossref)","title":"Nerve recognition in percutaneous transforaminal endoscopic discectomy using convolutional neural network","volume":"48","author":[{"family":"Cui","given":"Peng"},{"family":"Shu","given":"Tao"},{"family":"Lei","given":"Jun"},{"family":"Chen","given":"Wenxi"}],"issued":{"date-parts":[["2021",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18]</w:t>
            </w:r>
            <w:r w:rsidRPr="00E97087">
              <w:rPr>
                <w:color w:val="000000" w:themeColor="text1"/>
                <w:sz w:val="20"/>
                <w:szCs w:val="20"/>
              </w:rPr>
              <w:fldChar w:fldCharType="end"/>
            </w:r>
            <w:r w:rsidRPr="00E97087">
              <w:rPr>
                <w:color w:val="000000" w:themeColor="text1"/>
                <w:sz w:val="20"/>
                <w:szCs w:val="20"/>
              </w:rPr>
              <w:t xml:space="preserve"> </w:t>
            </w:r>
          </w:p>
          <w:p w14:paraId="3D30A3F0" w14:textId="3AAE3C34"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Automate surgical skill assessment in LC videos</w:t>
            </w:r>
            <w:r w:rsidR="00A90B42">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km8rtrsm5","properties":{"formattedCitation":"[119]","plainCitation":"[119]","noteIndex":0},"citationItems":[{"id":1858,"uris":["http://zotero.org/users/local/H7OasWCq/items/SLC69WTL"],"itemData":{"id":1858,"type":"article-journal","abstract":"Abstract\n            Surgical skills are associated with clinical outcomes. To improve surgical skills and thereby reduce adverse outcomes, continuous surgical training and feedback is required. Currently, assessment of surgical skills is a manual and time-consuming process which is prone to subjective interpretation. This study aims to automate surgical skill assessment in laparoscopic cholecystectomy videos using machine learning algorithms. To address this, a three-stage machine learning method is proposed: first, a Convolutional Neural Network was trained to identify and localize surgical instruments. Second, motion features were extracted from the detected instrument localizations throughout time. Third, a linear regression model was trained based on the extracted motion features to predict surgical skills. This three-stage modeling approach achieved an accuracy of 87 ± 0.2% in distinguishing good versus poor surgical skill. While the technique cannot reliably quantify the degree of surgical skill yet it represents an important advance towards automation of surgical skill assessment.","container-title":"Scientific Reports","DOI":"10.1038/s41598-021-84295-6","ISSN":"2045-2322","issue":"1","journalAbbreviation":"Sci Rep","language":"en","page":"5197","source":"DOI.org (Crossref)","title":"Automation of surgical skill assessment using a three-stage machine learning algorithm","volume":"11","author":[{"family":"Lavanchy","given":"Joël L."},{"family":"Zindel","given":"Joel"},{"family":"Kirtac","given":"Kadir"},{"family":"Twick","given":"Isabell"},{"family":"Hosgor","given":"Enes"},{"family":"Candinas","given":"Daniel"},{"family":"Beldi","given":"Guido"}],"issued":{"date-parts":[["2021",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19]</w:t>
            </w:r>
            <w:r w:rsidRPr="00E97087">
              <w:rPr>
                <w:color w:val="000000" w:themeColor="text1"/>
                <w:sz w:val="20"/>
                <w:szCs w:val="20"/>
              </w:rPr>
              <w:fldChar w:fldCharType="end"/>
            </w:r>
            <w:r w:rsidRPr="00E97087">
              <w:rPr>
                <w:color w:val="000000" w:themeColor="text1"/>
                <w:sz w:val="20"/>
                <w:szCs w:val="20"/>
              </w:rPr>
              <w:t xml:space="preserve"> </w:t>
            </w:r>
          </w:p>
          <w:p w14:paraId="0E0DFEF7" w14:textId="79AB5D3E"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Detection, segmentation, and 3D pose estimation of surgical tools</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ga96nml4r","properties":{"formattedCitation":"[120]","plainCitation":"[120]","noteIndex":0},"citationItems":[{"id":1859,"uris":["http://zotero.org/users/local/H7OasWCq/items/4CLCVZIU"],"itemData":{"id":1859,"type":"article-journal","container-title":"Medical Image Analysis","DOI":"10.1016/j.media.2021.101994","ISSN":"13618415","journalAbbreviation":"Medical Image Analysis","language":"en","page":"101994","source":"DOI.org (Crossref)","title":"Detection, segmentation, and 3D pose estimation of surgical tools using convolutional neural networks and algebraic geometry","volume":"70","author":[{"family":"Hasan","given":"Md. Kamrul"},{"family":"Calvet","given":"Lilian"},{"family":"Rabbani","given":"Navid"},{"family":"Bartoli","given":"Adrien"}],"issued":{"date-parts":[["2021",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20]</w:t>
            </w:r>
            <w:r w:rsidRPr="00E97087">
              <w:rPr>
                <w:color w:val="000000" w:themeColor="text1"/>
                <w:sz w:val="20"/>
                <w:szCs w:val="20"/>
              </w:rPr>
              <w:fldChar w:fldCharType="end"/>
            </w:r>
            <w:r w:rsidRPr="00E97087">
              <w:rPr>
                <w:color w:val="000000" w:themeColor="text1"/>
                <w:sz w:val="20"/>
                <w:szCs w:val="20"/>
              </w:rPr>
              <w:t xml:space="preserve"> </w:t>
            </w:r>
          </w:p>
          <w:p w14:paraId="49FAF5DD" w14:textId="3E2507E3"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Automated Vision-Based Microsurgical Skill Analysis in Neurosurgery</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8asokme2g","properties":{"formattedCitation":"[12]","plainCitation":"[12]","noteIndex":0},"citationItems":[{"id":1661,"uris":["http://zotero.org/users/local/H7OasWCq/items/FMMP4TL3"],"itemData":{"id":1661,"type":"article-journal","container-title":"World Neurosurgery","DOI":"10.1016/j.wneu.2021.01.117","ISSN":"18788750","journalAbbreviation":"World Neurosurgery","language":"en","page":"e669-e686","source":"DOI.org (Crossref)","title":"Automated Vision-Based Microsurgical Skill Analysis in Neurosurgery Using Deep Learning: Development and Preclinical Validation","title-short":"Automated Vision-Based Microsurgical Skill Analysis in Neurosurgery Using Deep Learning","volume":"149","author":[{"family":"Davids","given":"Joseph"},{"family":"Makariou","given":"Savvas-George"},{"family":"Ashrafian","given":"Hutan"},{"family":"Darzi","given":"Ara"},{"family":"Marcus","given":"Hani J."},{"family":"Giannarou","given":"Stamatia"}],"issued":{"date-parts":[["2021",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2]</w:t>
            </w:r>
            <w:r w:rsidRPr="00E97087">
              <w:rPr>
                <w:color w:val="000000" w:themeColor="text1"/>
                <w:sz w:val="20"/>
                <w:szCs w:val="20"/>
              </w:rPr>
              <w:fldChar w:fldCharType="end"/>
            </w:r>
            <w:r w:rsidRPr="00E97087">
              <w:rPr>
                <w:color w:val="000000" w:themeColor="text1"/>
                <w:sz w:val="20"/>
                <w:szCs w:val="20"/>
              </w:rPr>
              <w:t xml:space="preserve"> </w:t>
            </w:r>
          </w:p>
          <w:p w14:paraId="3BB6F89A" w14:textId="2DAC6CC1"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See-Through Vision with Unsupervised Scene Occlusion Reconstruction</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els032s0k","properties":{"formattedCitation":"[121]","plainCitation":"[121]","noteIndex":0},"citationItems":[{"id":1863,"uris":["http://zotero.org/users/local/H7OasWCq/items/Q8VEMHRX"],"itemData":{"id":1863,"type":"article-journal","container-title":"IEEE Transactions on Pattern Analysis and Machine Intelligence","DOI":"10.1109/TPAMI.2021.3058410","ISSN":"0162-8828, 2160-9292, 1939-3539","journalAbbreviation":"IEEE Trans. Pattern Anal. Mach. Intell.","page":"1-1","source":"DOI.org (Crossref)","title":"See-Through Vision with Unsupervised Scene Occlusion Reconstruction","author":[{"family":"Tukra","given":"Samyakh"},{"family":"Marcus","given":"Hani J"},{"family":"Giannarou","given":"Stamatia"}],"issued":{"date-parts":[["2021"]]}}}],"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21]</w:t>
            </w:r>
            <w:r w:rsidRPr="00E97087">
              <w:rPr>
                <w:color w:val="000000" w:themeColor="text1"/>
                <w:sz w:val="20"/>
                <w:szCs w:val="20"/>
              </w:rPr>
              <w:fldChar w:fldCharType="end"/>
            </w:r>
            <w:r w:rsidRPr="00E97087">
              <w:rPr>
                <w:color w:val="000000" w:themeColor="text1"/>
                <w:sz w:val="20"/>
                <w:szCs w:val="20"/>
              </w:rPr>
              <w:t xml:space="preserve"> </w:t>
            </w:r>
          </w:p>
          <w:p w14:paraId="756BF333" w14:textId="4AD4E10F"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A contextual detector of surgical tools in laparoscopic videos</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7v8tevlv8","properties":{"formattedCitation":"[122]","plainCitation":"[122]","noteIndex":0},"citationItems":[{"id":1864,"uris":["http://zotero.org/users/local/H7OasWCq/items/XBC6YDUF"],"itemData":{"id":1864,"type":"article-journal","container-title":"Surgical Endoscopy","DOI":"10.1007/s00464-021-08336-x","ISSN":"0930-2794, 1432-2218","journalAbbreviation":"Surg Endosc","language":"en","source":"DOI.org (Crossref)","title":"A contextual detector of surgical tools in laparoscopic videos using deep learning","URL":"http://link.springer.com/10.1007/s00464-021-08336-x","author":[{"family":"Namazi","given":"Babak"},{"family":"Sankaranarayanan","given":"Ganesh"},{"family":"Devarajan","given":"Venkat"}],"accessed":{"date-parts":[["2021",11,1]]},"issued":{"date-parts":[["2021",2,8]]}}}],"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22]</w:t>
            </w:r>
            <w:r w:rsidRPr="00E97087">
              <w:rPr>
                <w:color w:val="000000" w:themeColor="text1"/>
                <w:sz w:val="20"/>
                <w:szCs w:val="20"/>
              </w:rPr>
              <w:fldChar w:fldCharType="end"/>
            </w:r>
            <w:r w:rsidRPr="00E97087">
              <w:rPr>
                <w:color w:val="000000" w:themeColor="text1"/>
                <w:sz w:val="20"/>
                <w:szCs w:val="20"/>
              </w:rPr>
              <w:t xml:space="preserve"> </w:t>
            </w:r>
          </w:p>
          <w:p w14:paraId="495DE1C4" w14:textId="63CAD816"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 xml:space="preserve">CT based preoperative diagnosis of occult peritoneal metastasis in advanced </w:t>
            </w:r>
            <w:r w:rsidR="00282C7E">
              <w:rPr>
                <w:color w:val="000000" w:themeColor="text1"/>
                <w:sz w:val="20"/>
                <w:szCs w:val="20"/>
              </w:rPr>
              <w:t>GC</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jd5of9hhr","properties":{"formattedCitation":"[123]","plainCitation":"[123]","noteIndex":0},"citationItems":[{"id":1865,"uris":["http://zotero.org/users/local/H7OasWCq/items/EGYL2D6F"],"itemData":{"id":1865,"type":"article-journal","container-title":"Frontiers in Oncology","DOI":"10.3389/fonc.2020.601869","ISSN":"2234-943X","journalAbbreviation":"Front. Oncol.","page":"601869","source":"DOI.org (Crossref)","title":"Deep Convolutional Neural Network Based on Computed Tomography Images for the Preoperative Diagnosis of Occult Peritoneal Metastasis in Advanced Gastric Cancer","volume":"10","author":[{"family":"Huang","given":"Zixing"},{"family":"Liu","given":"Dan"},{"family":"Chen","given":"Xinzu"},{"family":"He","given":"Du"},{"family":"Yu","given":"Pengxin"},{"family":"Liu","given":"Baiyun"},{"family":"Wu","given":"Bing"},{"family":"Hu","given":"Jiankun"},{"family":"Song","given":"Bin"}],"issued":{"date-parts":[["2020",1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23]</w:t>
            </w:r>
            <w:r w:rsidRPr="00E97087">
              <w:rPr>
                <w:color w:val="000000" w:themeColor="text1"/>
                <w:sz w:val="20"/>
                <w:szCs w:val="20"/>
              </w:rPr>
              <w:fldChar w:fldCharType="end"/>
            </w:r>
            <w:r w:rsidRPr="00E97087">
              <w:rPr>
                <w:color w:val="000000" w:themeColor="text1"/>
                <w:sz w:val="20"/>
                <w:szCs w:val="20"/>
              </w:rPr>
              <w:t xml:space="preserve"> </w:t>
            </w:r>
          </w:p>
          <w:p w14:paraId="31AAE7F5" w14:textId="77D0A373"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Classification of GB wall vascularity</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js89fgdlm","properties":{"formattedCitation":"[68]","plainCitation":"[68]","noteIndex":0},"citationItems":[{"id":1757,"uris":["http://zotero.org/users/local/H7OasWCq/items/R3QSC87G"],"itemData":{"id":1757,"type":"article-journal","container-title":"International Journal of Computer Assisted Radiology and Surgery","DOI":"10.1007/s11548-020-02285-x","ISSN":"1861-6410, 1861-6429","issue":"1","journalAbbreviation":"Int J CARS","language":"en","page":"103-113","source":"DOI.org (Crossref)","title":"Patch-based classification of gallbladder wall vascularity from laparoscopic images using deep learning","volume":"16","author":[{"family":"Loukas","given":"Constantinos"},{"family":"Frountzas","given":"Maximos"},{"family":"Schizas","given":"Dimitrios"}],"issued":{"date-parts":[["2021",1]]}}}],"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68]</w:t>
            </w:r>
            <w:r w:rsidRPr="00E97087">
              <w:rPr>
                <w:color w:val="000000" w:themeColor="text1"/>
                <w:sz w:val="20"/>
                <w:szCs w:val="20"/>
              </w:rPr>
              <w:fldChar w:fldCharType="end"/>
            </w:r>
            <w:r w:rsidRPr="00E97087">
              <w:rPr>
                <w:color w:val="000000" w:themeColor="text1"/>
                <w:sz w:val="20"/>
                <w:szCs w:val="20"/>
              </w:rPr>
              <w:t xml:space="preserve"> </w:t>
            </w:r>
          </w:p>
          <w:p w14:paraId="04916DFC" w14:textId="327C17D7"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 xml:space="preserve">Intraoperative margin assessment in oral and oropharyngeal cancer using </w:t>
            </w:r>
            <w:proofErr w:type="spellStart"/>
            <w:r w:rsidRPr="006471A9">
              <w:rPr>
                <w:color w:val="000000" w:themeColor="text1"/>
                <w:sz w:val="20"/>
                <w:szCs w:val="20"/>
              </w:rPr>
              <w:t>FLIm</w:t>
            </w:r>
            <w:proofErr w:type="spellEnd"/>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459p64n6m","properties":{"formattedCitation":"[124]","plainCitation":"[124]","noteIndex":0},"citationItems":[{"id":1868,"uris":["http://zotero.org/users/local/H7OasWCq/items/T7CS75KU"],"itemData":{"id":1868,"type":"article-journal","container-title":"IEEE Transactions on Biomedical Engineering","DOI":"10.1109/TBME.2020.3010480","ISSN":"0018-9294, 1558-2531","issue":"3","journalAbbreviation":"IEEE Trans. Biomed. Eng.","page":"857-868","source":"DOI.org (Crossref)","title":"Intraoperative Margin Assessment in Oral and Oropharyngeal Cancer Using Label-Free Fluorescence Lifetime Imaging and Machine Learning","volume":"68","author":[{"family":"Marsden","given":"Mark"},{"family":"Weyers","given":"Brent W."},{"family":"Bec","given":"Julien"},{"family":"Sun","given":"Tianchen"},{"family":"Gandour-Edwards","given":"Regina F."},{"family":"Birkeland","given":"Andrew C."},{"family":"Abouyared","given":"Marianne"},{"family":"Bewley","given":"Arnaud F."},{"family":"Farwell","given":"D. Gregory"},{"family":"Marcu","given":"Laura"}],"issued":{"date-parts":[["2021",3]]}}}],"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24]</w:t>
            </w:r>
            <w:r w:rsidRPr="00E97087">
              <w:rPr>
                <w:color w:val="000000" w:themeColor="text1"/>
                <w:sz w:val="20"/>
                <w:szCs w:val="20"/>
              </w:rPr>
              <w:fldChar w:fldCharType="end"/>
            </w:r>
            <w:r w:rsidRPr="00E97087">
              <w:rPr>
                <w:color w:val="000000" w:themeColor="text1"/>
                <w:sz w:val="20"/>
                <w:szCs w:val="20"/>
              </w:rPr>
              <w:t xml:space="preserve"> </w:t>
            </w:r>
          </w:p>
          <w:p w14:paraId="5A351711" w14:textId="5DAB5F28"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Defining the margins of early GC using magnifying NBI endoscopy</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brknqfksc","properties":{"formattedCitation":"[125]","plainCitation":"[125]","noteIndex":0},"citationItems":[{"id":1869,"uris":["http://zotero.org/users/local/H7OasWCq/items/SM9ZIUI3"],"itemData":{"id":1869,"type":"article-journal","abstract":"Abstract\n            Background Accurate identification of the differentiation status and margins for early gastric cancer (EGC) is critical for determining the surgical strategy and achieving curative resection in EGC patients. The aim of this study was to develop a real-time system to accurately identify differentiation status and delineate the margins of EGC on magnifying narrow-band imaging (ME-NBI) endoscopy.\n            Methods 2217 images from 145 EGC patients and 1870 images from 139 EGC patients were retrospectively collected to train and test the first convolutional neural network (CNN1) to identify EGC differentiation status. The performance of CNN1 was then compared with that of experts using 882 images from 58 EGC patients. Finally, 928 images from 132 EGC patients and 742 images from 87 EGC patients were used to train and test CNN2 to delineate the EGC margins.\n            Results The system correctly predicted the differentiation status of EGCs with an accuracy of 83.3 % (95 % confidence interval [CI] 81.5 % – 84.9 %) in the testing dataset. In the man – machine contest, CNN1 performed significantly better than the five experts (86.2 %, 95 %CI 75.1 % – 92.8 % vs. 69.7 %, 95 %CI 64.1 % – 74.7 %). For delineating EGC margins, the system achieved an accuracy of 82.7 % (95 %CI 78.6 % – 86.1 %) in differentiated EGC and 88.1 % (95 %CI 84.2 % – 91.1 %) in undifferentiated EGC under an overlap ratio of 0.80. In unprocessed EGC videos, the system achieved real-time diagnosis of EGC differentiation status and EGC margin delineation in ME-NBI endoscopy.\n            Conclusion We developed a deep learning-based system to accurately identify differentiation status and delineate the margins of EGC in ME-NBI endoscopy. This system achieved superior performance when compared with experts and was successfully tested in real EGC videos.","container-title":"Endoscopy","DOI":"10.1055/a-1229-0920","ISSN":"0013-726X, 1438-8812","issue":"05","journalAbbreviation":"Endoscopy","language":"en","page":"469-477","source":"DOI.org (Crossref)","title":"A deep learning-based system for identifying differentiation status and delineating the margins of early gastric cancer in magnifying narrow-band imaging endoscopy","volume":"53","author":[{"family":"Ling","given":"Tingsheng"},{"family":"Wu","given":"Lianlian"},{"family":"Fu","given":"Yiwei"},{"family":"Xu","given":"Qinwei"},{"family":"An","given":"Ping"},{"family":"Zhang","given":"Jun"},{"family":"Hu","given":"Shan"},{"family":"Chen","given":"Yiyun"},{"family":"He","given":"Xinqi"},{"family":"Wang","given":"Jing"},{"family":"Chen","given":"Xi"},{"family":"Zhou","given":"Jie"},{"family":"Xu","given":"Youming"},{"family":"Zou","given":"Xiaoping"},{"family":"Yu","given":"Honggang"}],"issued":{"date-parts":[["2021",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25]</w:t>
            </w:r>
            <w:r w:rsidRPr="00E97087">
              <w:rPr>
                <w:color w:val="000000" w:themeColor="text1"/>
                <w:sz w:val="20"/>
                <w:szCs w:val="20"/>
              </w:rPr>
              <w:fldChar w:fldCharType="end"/>
            </w:r>
            <w:r w:rsidRPr="00E97087">
              <w:rPr>
                <w:color w:val="000000" w:themeColor="text1"/>
                <w:sz w:val="20"/>
                <w:szCs w:val="20"/>
              </w:rPr>
              <w:t xml:space="preserve"> </w:t>
            </w:r>
          </w:p>
          <w:p w14:paraId="41C2BBB2" w14:textId="126E6963"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Automated operative phase identification using POEM</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ar9a768r5","properties":{"formattedCitation":"[21]","plainCitation":"[21]","noteIndex":0},"citationItems":[{"id":1674,"uris":["http://zotero.org/users/local/H7OasWCq/items/CBSUBZE5"],"itemData":{"id":1674,"type":"article-journal","container-title":"Surgical Endoscopy","DOI":"10.1007/s00464-020-07833-9","ISSN":"0930-2794, 1432-2218","issue":"7","journalAbbreviation":"Surg Endosc","language":"en","page":"4008-4015","source":"DOI.org (Crossref)","title":"Automated operative phase identification in peroral endoscopic myotomy","volume":"35","author":[{"family":"Ward","given":"Thomas M."},{"family":"Hashimoto","given":"Daniel A."},{"family":"Ban","given":"Yutong"},{"family":"Rattner","given":"David W."},{"family":"Inoue","given":"Haruhiro"},{"family":"Lillemoe","given":"Keith D."},{"family":"Rus","given":"Daniela L."},{"family":"Rosman","given":"Guy"},{"family":"Meireles","given":"Ozanan R."}],"issued":{"date-parts":[["2021",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21]</w:t>
            </w:r>
            <w:r w:rsidRPr="00E97087">
              <w:rPr>
                <w:color w:val="000000" w:themeColor="text1"/>
                <w:sz w:val="20"/>
                <w:szCs w:val="20"/>
              </w:rPr>
              <w:fldChar w:fldCharType="end"/>
            </w:r>
            <w:r w:rsidRPr="00E97087">
              <w:rPr>
                <w:color w:val="000000" w:themeColor="text1"/>
                <w:sz w:val="20"/>
                <w:szCs w:val="20"/>
              </w:rPr>
              <w:t xml:space="preserve"> </w:t>
            </w:r>
          </w:p>
          <w:p w14:paraId="66A7714E" w14:textId="30CDA500"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Multi-scale attention single shot detector for surgical instruments</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ur9ln6f8j","properties":{"formattedCitation":"[126]","plainCitation":"[126]","noteIndex":0},"citationItems":[{"id":1871,"uris":["http://zotero.org/users/local/H7OasWCq/items/DGJL4QKS"],"itemData":{"id":1871,"type":"article-journal","container-title":"Computers in Biology and Medicine","DOI":"10.1016/j.compbiomed.2020.103867","ISSN":"00104825","journalAbbreviation":"Computers in Biology and Medicine","language":"en","page":"103867","source":"DOI.org (Crossref)","title":"MASSD: Multi-scale attention single shot detector for surgical instruments","title-short":"MASSD","volume":"123","author":[{"family":"Yu","given":"Lingtao"},{"family":"Wang","given":"Pengcheng"},{"family":"Yan","given":"Yusheng"},{"family":"Xia","given":"Yongqiang"},{"family":"Cao","given":"Wei"}],"issued":{"date-parts":[["2020",8]]}}}],"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26]</w:t>
            </w:r>
            <w:r w:rsidRPr="00E97087">
              <w:rPr>
                <w:color w:val="000000" w:themeColor="text1"/>
                <w:sz w:val="20"/>
                <w:szCs w:val="20"/>
              </w:rPr>
              <w:fldChar w:fldCharType="end"/>
            </w:r>
            <w:r w:rsidRPr="00E97087">
              <w:rPr>
                <w:color w:val="000000" w:themeColor="text1"/>
                <w:sz w:val="20"/>
                <w:szCs w:val="20"/>
              </w:rPr>
              <w:t xml:space="preserve"> </w:t>
            </w:r>
          </w:p>
          <w:p w14:paraId="40B2AEC7" w14:textId="5C3FC704"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 xml:space="preserve">Automated and real-time validation of </w:t>
            </w:r>
            <w:proofErr w:type="spellStart"/>
            <w:r w:rsidRPr="00E97087">
              <w:rPr>
                <w:color w:val="000000" w:themeColor="text1"/>
                <w:sz w:val="20"/>
                <w:szCs w:val="20"/>
              </w:rPr>
              <w:t>gastroesophageal</w:t>
            </w:r>
            <w:proofErr w:type="spellEnd"/>
            <w:r w:rsidRPr="00E97087">
              <w:rPr>
                <w:color w:val="000000" w:themeColor="text1"/>
                <w:sz w:val="20"/>
                <w:szCs w:val="20"/>
              </w:rPr>
              <w:t xml:space="preserve"> varices under esophagogastroduodenoscopy</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6893qh3op","properties":{"formattedCitation":"[127]","plainCitation":"[127]","noteIndex":0},"citationItems":[{"id":1872,"uris":["http://zotero.org/users/local/H7OasWCq/items/S57BGUCM"],"itemData":{"id":1872,"type":"article-journal","container-title":"Gastrointestinal Endoscopy","DOI":"10.1016/j.gie.2020.06.058","ISSN":"00165107","issue":"2","journalAbbreviation":"Gastrointestinal Endoscopy","language":"en","page":"422-432.e3","source":"DOI.org (Crossref)","title":"Automated and real-time validation of gastroesophageal varices under esophagogastroduodenoscopy using a deep convolutional neural network: a multicenter retrospective study (with video)","title-short":"Automated and real-time validation of gastroesophageal varices under esophagogastroduodenoscopy using a deep convolutional neural network","volume":"93","author":[{"family":"Chen","given":"Mingkai"},{"family":"Wang","given":"Jing"},{"family":"Xiao","given":"Yong"},{"family":"Wu","given":"Lianlian"},{"family":"Hu","given":"Shan"},{"family":"Chen","given":"Shi"},{"family":"Yi","given":"Guodong"},{"family":"Hu","given":"Wei"},{"family":"Xie","given":"Xianmu"},{"family":"Zhu","given":"Yijie"},{"family":"Chen","given":"Yiyun"},{"family":"Yang","given":"Yanning"},{"family":"Yu","given":"Honggang"}],"issued":{"date-parts":[["202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27]</w:t>
            </w:r>
            <w:r w:rsidRPr="00E97087">
              <w:rPr>
                <w:color w:val="000000" w:themeColor="text1"/>
                <w:sz w:val="20"/>
                <w:szCs w:val="20"/>
              </w:rPr>
              <w:fldChar w:fldCharType="end"/>
            </w:r>
            <w:r w:rsidRPr="00E97087">
              <w:rPr>
                <w:color w:val="000000" w:themeColor="text1"/>
                <w:sz w:val="20"/>
                <w:szCs w:val="20"/>
              </w:rPr>
              <w:t xml:space="preserve"> </w:t>
            </w:r>
          </w:p>
          <w:p w14:paraId="21E7E249" w14:textId="15C2D260"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LRTD</w:t>
            </w:r>
            <w:r w:rsidRPr="00E97087">
              <w:rPr>
                <w:color w:val="000000" w:themeColor="text1"/>
              </w:rPr>
              <w:t xml:space="preserve"> </w:t>
            </w:r>
            <w:r w:rsidRPr="00E97087">
              <w:rPr>
                <w:color w:val="000000" w:themeColor="text1"/>
                <w:sz w:val="20"/>
                <w:szCs w:val="20"/>
              </w:rPr>
              <w:t>based active learning for surgical workflow recognition</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7uh25l02e","properties":{"formattedCitation":"[128]","plainCitation":"[128]","noteIndex":0},"citationItems":[{"id":1873,"uris":["http://zotero.org/users/local/H7OasWCq/items/PG3XZQ32"],"itemData":{"id":1873,"type":"article-journal","container-title":"International Journal of Computer Assisted Radiology and Surgery","DOI":"10.1007/s11548-020-02198-9","ISSN":"1861-6410, 1861-6429","issue":"9","journalAbbreviation":"Int J CARS","language":"en","page":"1573-1584","source":"DOI.org (Crossref)","title":"LRTD: long-range temporal dependency based active learning for surgical workflow recognition","title-short":"LRTD","volume":"15","author":[{"family":"Shi","given":"Xueying"},{"family":"Jin","given":"Yueming"},{"family":"Dou","given":"Qi"},{"family":"Heng","given":"Pheng-Ann"}],"issued":{"date-parts":[["2020",9]]}}}],"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28]</w:t>
            </w:r>
            <w:r w:rsidRPr="00E97087">
              <w:rPr>
                <w:color w:val="000000" w:themeColor="text1"/>
                <w:sz w:val="20"/>
                <w:szCs w:val="20"/>
              </w:rPr>
              <w:fldChar w:fldCharType="end"/>
            </w:r>
            <w:r w:rsidRPr="00E97087">
              <w:rPr>
                <w:color w:val="000000" w:themeColor="text1"/>
                <w:sz w:val="20"/>
                <w:szCs w:val="20"/>
              </w:rPr>
              <w:t xml:space="preserve"> </w:t>
            </w:r>
          </w:p>
          <w:p w14:paraId="57E0C3C3" w14:textId="6E0D7242"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 xml:space="preserve">Automated </w:t>
            </w:r>
            <w:r w:rsidR="00BF4EF6">
              <w:rPr>
                <w:color w:val="000000" w:themeColor="text1"/>
                <w:sz w:val="20"/>
                <w:szCs w:val="20"/>
              </w:rPr>
              <w:t>LCRS</w:t>
            </w:r>
            <w:r w:rsidRPr="00E97087">
              <w:rPr>
                <w:color w:val="000000" w:themeColor="text1"/>
                <w:sz w:val="20"/>
                <w:szCs w:val="20"/>
              </w:rPr>
              <w:t xml:space="preserve"> workflow recognition</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55cbn3kei","properties":{"formattedCitation":"[22]","plainCitation":"[22]","noteIndex":0},"citationItems":[{"id":1675,"uris":["http://zotero.org/users/local/H7OasWCq/items/DBVNY7NT"],"itemData":{"id":1675,"type":"article-journal","container-title":"International Journal of Surgery","DOI":"10.1016/j.ijsu.2020.05.015","ISSN":"17439191","journalAbbreviation":"International Journal of Surgery","language":"en","page":"88-94","source":"DOI.org (Crossref)","title":"Automated laparoscopic colorectal surgery workflow recognition using artificial intelligence: Experimental research","title-short":"Automated laparoscopic colorectal surgery workflow recognition using artificial intelligence","volume":"79","author":[{"family":"Kitaguchi","given":"Daichi"},{"family":"Takeshita","given":"Nobuyoshi"},{"family":"Matsuzaki","given":"Hiroki"},{"family":"Oda","given":"Tatsuya"},{"family":"Watanabe","given":"Masahiko"},{"family":"Mori","given":"Kensaku"},{"family":"Kobayashi","given":"Etsuko"},{"family":"Ito","given":"Masaaki"}],"issued":{"date-parts":[["2020",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22]</w:t>
            </w:r>
            <w:r w:rsidRPr="00E97087">
              <w:rPr>
                <w:color w:val="000000" w:themeColor="text1"/>
                <w:sz w:val="20"/>
                <w:szCs w:val="20"/>
              </w:rPr>
              <w:fldChar w:fldCharType="end"/>
            </w:r>
            <w:r w:rsidRPr="00E97087">
              <w:rPr>
                <w:color w:val="000000" w:themeColor="text1"/>
                <w:sz w:val="20"/>
                <w:szCs w:val="20"/>
              </w:rPr>
              <w:t xml:space="preserve"> </w:t>
            </w:r>
          </w:p>
          <w:p w14:paraId="64C30759" w14:textId="14E52F76"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Detecting the occluding contours of the uterus to automatize augmented laparoscopy</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7g9q8afru","properties":{"formattedCitation":"[129]","plainCitation":"[129]","noteIndex":0},"citationItems":[{"id":1875,"uris":["http://zotero.org/users/local/H7OasWCq/items/XWGLGJMP"],"itemData":{"id":1875,"type":"article-journal","container-title":"International Journal of Computer Assisted Radiology and Surgery","DOI":"10.1007/s11548-020-02151-w","ISSN":"1861-6410, 1861-6429","issue":"7","journalAbbreviation":"Int J CARS","language":"en","page":"1177-1186","source":"DOI.org (Crossref)","title":"Detecting the occluding contours of the uterus to automatise augmented laparoscopy: score, loss, dataset, evaluation and user study","title-short":"Detecting the occluding contours of the uterus to automatise augmented laparoscopy","volume":"15","author":[{"family":"François","given":"Tom"},{"family":"Calvet","given":"Lilian"},{"family":"Madad Zadeh","given":"Sabrina"},{"family":"Saboul","given":"Damien"},{"family":"Gasparini","given":"Simone"},{"family":"Samarakoon","given":"Prasad"},{"family":"Bourdel","given":"Nicolas"},{"family":"Bartoli","given":"Adrien"}],"issued":{"date-parts":[["2020",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29]</w:t>
            </w:r>
            <w:r w:rsidRPr="00E97087">
              <w:rPr>
                <w:color w:val="000000" w:themeColor="text1"/>
                <w:sz w:val="20"/>
                <w:szCs w:val="20"/>
              </w:rPr>
              <w:fldChar w:fldCharType="end"/>
            </w:r>
            <w:r w:rsidRPr="00E97087">
              <w:rPr>
                <w:color w:val="000000" w:themeColor="text1"/>
                <w:sz w:val="20"/>
                <w:szCs w:val="20"/>
              </w:rPr>
              <w:t xml:space="preserve"> </w:t>
            </w:r>
          </w:p>
          <w:p w14:paraId="28FDD6AC" w14:textId="50620F7E" w:rsidR="003F3662" w:rsidRPr="00E97087" w:rsidRDefault="003F3662" w:rsidP="00133988">
            <w:pPr>
              <w:pStyle w:val="ListParagraph"/>
              <w:numPr>
                <w:ilvl w:val="0"/>
                <w:numId w:val="7"/>
              </w:numPr>
              <w:tabs>
                <w:tab w:val="left" w:pos="1960"/>
              </w:tabs>
              <w:ind w:left="313" w:hanging="313"/>
              <w:jc w:val="left"/>
              <w:rPr>
                <w:rStyle w:val="citation-doi"/>
                <w:color w:val="000000" w:themeColor="text1"/>
                <w:sz w:val="20"/>
                <w:szCs w:val="20"/>
              </w:rPr>
            </w:pPr>
            <w:r w:rsidRPr="00E97087">
              <w:rPr>
                <w:color w:val="000000" w:themeColor="text1"/>
                <w:sz w:val="20"/>
                <w:szCs w:val="20"/>
              </w:rPr>
              <w:t xml:space="preserve">TTTS Inter-fetus membrane segmentation (n=3)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mc7b2mjhv","properties":{"formattedCitation":"[31, 130, 131]","plainCitation":"[31, 130, 131]","noteIndex":0},"citationItems":[{"id":1878,"uris":["http://zotero.org/users/local/H7OasWCq/items/QVED9J5S"],"itemData":{"id":1878,"type":"article-journal","abstract":"Abstract\n            \n              Purpose\n              Twin-to-twin transfusion syndrome (TTTS) is a placental defect occurring in monochorionic twin pregnancies. It is associated with high risks of fetal loss and perinatal death. Fetoscopic elective laser ablation (ELA) of placental anastomoses has been established as the most effective therapy for TTTS. Current tools and techniques face limitations in case of more complex ELA cases. Visualization of the entire placental surface and vascular equator; maintaining an adequate distance and a close to perpendicular angle between laser fiber and placental surface are central for the effectiveness of laser ablation and procedural success. Robot-assisted technology could address these challenges, offer enhanced dexterity and ultimately improve the safety and effectiveness of the therapeutic procedures.\n            \n            \n              Methods\n              This work proposes a ‘minimal’ robotic TTTS approach whereby rather than deploying a massive and expensive robotic system, a compact instrument is ‘robotised’ and endowed with ‘robotic’ skills so that operators can quickly and efficiently use it. The work reports on automatic placental pose estimation in fetoscopic images. This estimator forms a key building block of a proposed shared-control approach for semi-autonomous fetoscopy. A convolutional neural network (CNN) is trained to predict the relative orientation of the placental surface from a single monocular fetoscope camera image. To overcome the absence of real-life ground-truth placenta pose data, similar to other works in literature (Handa et al. in: Proceedings of the IEEE conference on computer vision and pattern recognition, 2016; Gaidon et al. in: Proceedings of the IEEE conference on computer vision and pattern recognition, 2016; Vercauteren et al. in: Proceedings of the IEEE, 2019) the network is trained with data generated in a simulated environment and an in-silico phantom model. A limited set of coarsely manually labeled samples from real interventions are added to the training dataset to improve domain adaptation.\n            \n            \n              Results\n              The trained network shows promising results on unseen samples from synthetic, phantom and in vivo patient data. The performance of the network for collaborative control purposes was evaluated in a virtual reality simulator in which the virtual flexible distal tip was autonomously controlled by the neural network.\n            \n            \n              Conclusion\n              Improved alignment was established compared to manual operation for this setting, demonstrating the feasibility to incorporate a CNN-based estimator in a real-time shared control scheme for fetoscopic applications.","container-title":"International Journal of Computer Assisted Radiology and Surgery","DOI":"10.1007/s11548-020-02166-3","ISSN":"1861-6410, 1861-6429","issue":"9","journalAbbreviation":"Int J CARS","language":"en","page":"1561-1571","source":"DOI.org (Crossref)","title":"Deep learning-based monocular placental pose estimation: towards collaborative robotics in fetoscopy","title-short":"Deep learning-based monocular placental pose estimation","volume":"15","author":[{"family":"Ahmad","given":"Mirza Awais"},{"family":"Ourak","given":"Mouloud"},{"family":"Gruijthuijsen","given":"Caspar"},{"family":"Deprest","given":"Jan"},{"family":"Vercauteren","given":"Tom"},{"family":"Vander Poorten","given":"Emmanuel"}],"issued":{"date-parts":[["2020",9]]}}},{"id":1879,"uris":["http://zotero.org/users/local/H7OasWCq/items/PZECY8FP"],"itemData":{"id":1879,"type":"article-journal","abstract":"Abstract\n            \n              Purpose\n              Fetoscopic laser photocoagulation is a minimally invasive surgery for the treatment of twin-to-twin transfusion syndrome (TTTS). By using a lens/fibre-optic scope, inserted into the amniotic cavity, the abnormal placental vascular anastomoses are identified and ablated to regulate blood flow to both fetuses. Limited field-of-view, occlusions due to fetus presence and low visibility make it difficult to identify all vascular anastomoses. Automatic computer-assisted techniques may provide better understanding of the anatomical structure during surgery for risk-free laser photocoagulation and may facilitate in improving mosaics from fetoscopic videos.\n            \n            \n              Methods\n              We propose FetNet, a combined convolutional neural network (CNN) and long short-term memory (LSTM) recurrent neural network architecture for the spatio-temporal identification of fetoscopic events. We adapt an existing CNN architecture for spatial feature extraction and integrated it with the LSTM network for end-to-end spatio-temporal inference. We introduce differential learning rates during the model training to effectively utilising the pre-trained CNN weights. This may support computer-assisted interventions (CAI) during fetoscopic laser photocoagulation.\n            \n            \n              Results\n              We perform quantitative evaluation of our method using 7 in vivo fetoscopic videos captured from different human TTTS cases. The total duration of these videos was 5551 s (138,780 frames). To test the robustness of the proposed approach, we perform 7-fold cross-validation where each video is treated as a hold-out or test set and training is performed using the remaining videos.\n            \n            \n              Conclusion\n              FetNet achieved superior performance compared to the existing CNN-based methods and provided improved inference because of the spatio-temporal information modelling. Online testing of FetNet, using a Tesla V100-DGXS-32GB GPU, achieved a frame rate of 114 fps. These results show that our method could potentially provide a real-time solution for CAI and automating occlusion and photocoagulation identification during fetoscopic procedures.","container-title":"International Journal of Computer Assisted Radiology and Surgery","DOI":"10.1007/s11548-020-02169-0","ISSN":"1861-6410, 1861-6429","issue":"5","journalAbbreviation":"Int J CARS","language":"en","page":"791-801","source":"DOI.org (Crossref)","title":"FetNet: a recurrent convolutional network for occlusion identification in fetoscopic videos","title-short":"FetNet","volume":"15","author":[{"family":"Bano","given":"Sophia"},{"family":"Vasconcelos","given":"Francisco"},{"family":"Vander Poorten","given":"Emmanuel"},{"family":"Vercauteren","given":"Tom"},{"family":"Ourselin","given":"Sebastien"},{"family":"Deprest","given":"Jan"},{"family":"Stoyanov","given":"Danail"}],"issued":{"date-parts":[["2020",5]]}}},{"id":1691,"uris":["http://zotero.org/users/local/H7OasWCq/items/VDUE6MJ3"],"itemData":{"id":1691,"type":"article-journal","container-title":"Annals of Biomedical Engineering","DOI":"10.1007/s10439-019-02424-9","ISSN":"0090-6964, 1573-9686","issue":"2","journalAbbreviation":"Ann Biomed Eng","language":"en","page":"848-859","source":"DOI.org (Crossref)","title":"Inter-foetus Membrane Segmentation for TTTS Using Adversarial Networks","volume":"48","author":[{"family":"Casella","given":"Alessandro"},{"family":"Moccia","given":"Sara"},{"family":"Frontoni","given":"Emanuele"},{"family":"Paladini","given":"Dario"},{"family":"De Momi","given":"Elena"},{"family":"Mattos","given":"Leonardo S."}],"issued":{"date-parts":[["2020",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31, 130, 131]</w:t>
            </w:r>
            <w:r w:rsidRPr="00E97087">
              <w:rPr>
                <w:color w:val="000000" w:themeColor="text1"/>
                <w:sz w:val="20"/>
                <w:szCs w:val="20"/>
              </w:rPr>
              <w:fldChar w:fldCharType="end"/>
            </w:r>
            <w:r w:rsidRPr="00E97087">
              <w:rPr>
                <w:rStyle w:val="citation-doi"/>
                <w:color w:val="000000" w:themeColor="text1"/>
                <w:sz w:val="27"/>
                <w:szCs w:val="27"/>
              </w:rPr>
              <w:t xml:space="preserve"> </w:t>
            </w:r>
          </w:p>
          <w:p w14:paraId="2D214932" w14:textId="375A817B"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MLFA-Net for identifying surgical instruments in endoscopic images</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ocmd48r7j","properties":{"formattedCitation":"[132]","plainCitation":"[132]","noteIndex":0},"citationItems":[{"id":1881,"uris":["http://zotero.org/users/local/H7OasWCq/items/HBSHT7MC"],"itemData":{"id":1881,"type":"article-journal","container-title":"Physics in Medicine &amp; Biology","DOI":"10.1088/1361-6560/ab8dda","ISSN":"1361-6560","issue":"16","journalAbbreviation":"Phys. Med. Biol.","page":"165004","source":"DOI.org (Crossref)","title":"Multi-level feature aggregation network for instrument identification of endoscopic images","volume":"65","author":[{"family":"Chu","given":"Yakui"},{"family":"Yang","given":"Xilin"},{"family":"Li","given":"Heng"},{"family":"Ai","given":"Danni"},{"family":"Ding","given":"Yuan"},{"family":"Fan","given":"Jingfan"},{"family":"Song","given":"Hong"},{"family":"Yang","given":"Jian"}],"issued":{"date-parts":[["2020",8,31]]}}}],"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32]</w:t>
            </w:r>
            <w:r w:rsidRPr="00E97087">
              <w:rPr>
                <w:color w:val="000000" w:themeColor="text1"/>
                <w:sz w:val="20"/>
                <w:szCs w:val="20"/>
              </w:rPr>
              <w:fldChar w:fldCharType="end"/>
            </w:r>
            <w:r w:rsidRPr="00E97087">
              <w:rPr>
                <w:color w:val="000000" w:themeColor="text1"/>
                <w:sz w:val="20"/>
                <w:szCs w:val="20"/>
              </w:rPr>
              <w:t xml:space="preserve"> </w:t>
            </w:r>
          </w:p>
          <w:p w14:paraId="7101CC4B" w14:textId="127D633F"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 xml:space="preserve">CNN-based surgical instrument </w:t>
            </w:r>
            <w:r w:rsidR="001B6084">
              <w:rPr>
                <w:color w:val="000000" w:themeColor="text1"/>
                <w:sz w:val="20"/>
                <w:szCs w:val="20"/>
              </w:rPr>
              <w:t xml:space="preserve">detection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2vssei7ng","properties":{"formattedCitation":"[133]","plainCitation":"[133]","noteIndex":0},"citationItems":[{"id":1883,"uris":["http://zotero.org/users/local/H7OasWCq/items/Z33PX3A4"],"itemData":{"id":1883,"type":"article-journal","container-title":"Technology and Health Care","DOI":"10.3233/THC-209009","ISSN":"09287329, 18787401","journalAbbreviation":"THC","page":"81-88","source":"DOI.org (Crossref)","title":"Convolutional neural network-based surgical instrument detection","volume":"28","author":[{"family":"Cai","given":"Tongbiao"},{"family":"Zhao","given":"Zijian"}],"editor":[{"family":"Schwarzacher","given":"Severin P."},{"family":"Gómez","given":"Carlos"}],"issued":{"date-parts":[["2020",6,4]]}}}],"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33]</w:t>
            </w:r>
            <w:r w:rsidRPr="00E97087">
              <w:rPr>
                <w:color w:val="000000" w:themeColor="text1"/>
                <w:sz w:val="20"/>
                <w:szCs w:val="20"/>
              </w:rPr>
              <w:fldChar w:fldCharType="end"/>
            </w:r>
            <w:r w:rsidRPr="00E97087">
              <w:rPr>
                <w:color w:val="000000" w:themeColor="text1"/>
                <w:sz w:val="20"/>
                <w:szCs w:val="20"/>
              </w:rPr>
              <w:t xml:space="preserve"> </w:t>
            </w:r>
          </w:p>
          <w:p w14:paraId="6D073DDF" w14:textId="6F551BE2"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Intra-abdominal acoustic feedback improves the perception during MIS</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mhtjvq0ns","properties":{"formattedCitation":"[76]","plainCitation":"[76]","noteIndex":0},"citationItems":[{"id":1772,"uris":["http://zotero.org/users/local/H7OasWCq/items/W4UJYYUT"],"itemData":{"id":1772,"type":"article-journal","abstract":"Abstract\n            \n              \n                Purpose\n              \n              Minimally invasive surgery (MIS) has become the standard for many surgical procedures as it minimizes trauma, reduces infection rates and shortens hospitalization. However, the manipulation of objects in the surgical workspace can be difficult due to the unintuitive handling of instruments and limited range of motion. Apart from the advantages of robot-assisted systems such as augmented view or improved dexterity, both robotic and MIS techniques introduce drawbacks such as limited haptic perception and their major reliance on visual perception.\n            \n            \n              \n                Methods\n              \n              In order to address the above-mentioned limitations, a perception study was conducted to investigate whether the transmission of intra-abdominal acoustic signals can potentially improve the perception during MIS. To investigate whether these acoustic signals can be used as a basis for further automated analysis, a large audio data set capturing the application of electrosurgery on different types of porcine tissue was acquired. A sliding window technique was applied to compute log-mel-spectrograms, which were fed to a pre-trained convolutional neural network for feature extraction. A fully connected layer was trained on the intermediate feature representation to classify instrument–tissue interaction.\n            \n            \n              \n                Results\n              \n              The perception study revealed that acoustic feedback has potential to improve the perception during MIS and to serve as a basis for further automated analysis. The proposed classification pipeline yielded excellent performance for four types of instrument–tissue interaction (muscle, fascia, liver and fatty tissue) and achieved top-1 accuracies of up to 89.9%. Moreover, our model is able to distinguish electrosurgical operation modes with an overall classification accuracy of 86.40%.\n            \n            \n              \n                Conclusion\n              \n              Our proof-of-principle indicates great application potential for guidance systems in MIS, such as controlled tissue resection. Supported by a pilot perception study with surgeons, we believe that utilizing audio signals as an additional information channel has great potential to improve the surgical performance and to partly compensate the loss of haptic feedback.","container-title":"International Journal of Computer Assisted Radiology and Surgery","DOI":"10.1007/s11548-020-02146-7","ISSN":"1861-6410, 1861-6429","issue":"5","journalAbbreviation":"Int J CARS","language":"en","page":"771-779","source":"DOI.org (Crossref)","title":"Acoustic signal analysis of instrument–tissue interaction for minimally invasive interventions","volume":"15","author":[{"family":"Ostler","given":"Daniel"},{"family":"Seibold","given":"Matthias"},{"family":"Fuchtmann","given":"Jonas"},{"family":"Samm","given":"Nicole"},{"family":"Feussner","given":"Hubertus"},{"family":"Wilhelm","given":"Dirk"},{"family":"Navab","given":"Nassir"}],"issued":{"date-parts":[["2020",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76]</w:t>
            </w:r>
            <w:r w:rsidRPr="00E97087">
              <w:rPr>
                <w:color w:val="000000" w:themeColor="text1"/>
                <w:sz w:val="20"/>
                <w:szCs w:val="20"/>
              </w:rPr>
              <w:fldChar w:fldCharType="end"/>
            </w:r>
            <w:r w:rsidRPr="00E97087">
              <w:rPr>
                <w:color w:val="000000" w:themeColor="text1"/>
                <w:sz w:val="20"/>
                <w:szCs w:val="20"/>
              </w:rPr>
              <w:t xml:space="preserve"> </w:t>
            </w:r>
          </w:p>
          <w:p w14:paraId="49DD921E" w14:textId="2F1BAF8E"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Learned optical flow for intra-operative tracking of the retinal fundus</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08nck73c","properties":{"formattedCitation":"[134]","plainCitation":"[134]","noteIndex":0},"citationItems":[{"id":1887,"uris":["http://zotero.org/users/local/H7OasWCq/items/7SCZ7H8T"],"itemData":{"id":1887,"type":"article-journal","abstract":"Abstract\n            \n              Purpose\n              Sustained delivery of regenerative retinal therapies by robotic systems requires intra-operative tracking of the retinal fundus. We propose a supervised deep convolutional neural network to densely predict semantic segmentation and optical flow of the retina as mutually supportive tasks, implicitly inpainting retinal flow information missing due to occlusion by surgical tools.\n            \n            \n              Methods\n              As manual annotation of optical flow is infeasible, we propose a flexible algorithm for generation of large synthetic training datasets on the basis of given intra-operative retinal images. We evaluate optical flow estimation by tracking a grid and sparsely annotated ground truth points on a benchmark of challenging real intra-operative clips obtained from an extensive internally acquired dataset encompassing representative vitreoretinal surgical cases.\n            \n            \n              Results\n              The U-Net-based network trained on the synthetic dataset is shown to generalise well to the benchmark of real surgical videos. When used to track retinal points of interest, our flow estimation outperforms variational baseline methods on clips containing tool motions which occlude the points of interest, as is routinely observed in intra-operatively recorded surgery videos.\n            \n            \n              Conclusions\n              The results indicate that complex synthetic training datasets can be used to specifically guide optical flow estimation. Our proposed algorithm therefore lays the foundation for a robust system which can assist with intra-operative tracking of moving surgical targets even when occluded.","container-title":"International Journal of Computer Assisted Radiology and Surgery","DOI":"10.1007/s11548-020-02160-9","ISSN":"1861-6410, 1861-6429","issue":"5","journalAbbreviation":"Int J CARS","language":"en","page":"827-836","source":"DOI.org (Crossref)","title":"Learned optical flow for intra-operative tracking of the retinal fundus","volume":"15","author":[{"family":"Ravasio","given":"Claudio S."},{"family":"Pissas","given":"Theodoros"},{"family":"Bloch","given":"Edward"},{"family":"Flores","given":"Blanca"},{"family":"Jalali","given":"Sepehr"},{"family":"Stoyanov","given":"Danail"},{"family":"Cardoso","given":"Jorge M."},{"family":"Da Cruz","given":"Lyndon"},{"family":"Bergeles","given":"Christos"}],"issued":{"date-parts":[["2020",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34]</w:t>
            </w:r>
            <w:r w:rsidRPr="00E97087">
              <w:rPr>
                <w:color w:val="000000" w:themeColor="text1"/>
                <w:sz w:val="20"/>
                <w:szCs w:val="20"/>
              </w:rPr>
              <w:fldChar w:fldCharType="end"/>
            </w:r>
            <w:r w:rsidRPr="00E97087">
              <w:rPr>
                <w:color w:val="000000" w:themeColor="text1"/>
                <w:sz w:val="20"/>
                <w:szCs w:val="20"/>
              </w:rPr>
              <w:t xml:space="preserve"> </w:t>
            </w:r>
          </w:p>
          <w:p w14:paraId="543B5759" w14:textId="542A9734"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 xml:space="preserve">Automatic selection of informative </w:t>
            </w:r>
            <w:proofErr w:type="spellStart"/>
            <w:r w:rsidRPr="00E97087">
              <w:rPr>
                <w:color w:val="000000" w:themeColor="text1"/>
                <w:sz w:val="20"/>
                <w:szCs w:val="20"/>
              </w:rPr>
              <w:t>laryngoscopic</w:t>
            </w:r>
            <w:proofErr w:type="spellEnd"/>
            <w:r w:rsidRPr="00E97087">
              <w:rPr>
                <w:color w:val="000000" w:themeColor="text1"/>
                <w:sz w:val="20"/>
                <w:szCs w:val="20"/>
              </w:rPr>
              <w:t>-video frames</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kctcbfdnt","properties":{"formattedCitation":"[78]","plainCitation":"[78]","noteIndex":0},"citationItems":[{"id":1775,"uris":["http://zotero.org/users/local/H7OasWCq/items/8JAGPHZ2"],"itemData":{"id":1775,"type":"article-journal","container-title":"Medical &amp; Biological Engineering &amp; Computing","DOI":"10.1007/s11517-020-02127-7","ISSN":"0140-0118, 1741-0444","issue":"6","journalAbbreviation":"Med Biol Eng Comput","language":"en","page":"1225-1238","source":"DOI.org (Crossref)","title":"Transfer learning for informative-frame selection in laryngoscopic videos through learned features","volume":"58","author":[{"family":"Patrini","given":"Ilaria"},{"family":"Ruperti","given":"Michela"},{"family":"Moccia","given":"Sara"},{"family":"Mattos","given":"Leonardo S."},{"family":"Frontoni","given":"Emanuele"},{"family":"De Momi","given":"Elena"}],"issued":{"date-parts":[["2020",6]]}}}],"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78]</w:t>
            </w:r>
            <w:r w:rsidRPr="00E97087">
              <w:rPr>
                <w:color w:val="000000" w:themeColor="text1"/>
                <w:sz w:val="20"/>
                <w:szCs w:val="20"/>
              </w:rPr>
              <w:fldChar w:fldCharType="end"/>
            </w:r>
            <w:r w:rsidRPr="00E97087">
              <w:rPr>
                <w:color w:val="000000" w:themeColor="text1"/>
                <w:sz w:val="20"/>
                <w:szCs w:val="20"/>
              </w:rPr>
              <w:t xml:space="preserve"> </w:t>
            </w:r>
          </w:p>
          <w:p w14:paraId="0392D1FE" w14:textId="00F77DB6"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 xml:space="preserve">Automated Surgical Instrument Detection from Laparoscopic </w:t>
            </w:r>
            <w:proofErr w:type="spellStart"/>
            <w:r w:rsidRPr="00E97087">
              <w:rPr>
                <w:color w:val="000000" w:themeColor="text1"/>
                <w:sz w:val="20"/>
                <w:szCs w:val="20"/>
              </w:rPr>
              <w:t>Gastrectomy</w:t>
            </w:r>
            <w:proofErr w:type="spellEnd"/>
            <w:r w:rsidRPr="00E97087">
              <w:rPr>
                <w:color w:val="000000" w:themeColor="text1"/>
                <w:sz w:val="20"/>
                <w:szCs w:val="20"/>
              </w:rPr>
              <w:t xml:space="preserve"> Video Images</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9mc1h6b6u","properties":{"formattedCitation":"[135]","plainCitation":"[135]","noteIndex":0},"citationItems":[{"id":1890,"uris":["http://zotero.org/users/local/H7OasWCq/items/X9ZHGVKS"],"itemData":{"id":1890,"type":"article-journal","container-title":"Journal of the American College of Surgeons","DOI":"10.1016/j.jamcollsurg.2020.01.037","ISSN":"10727515","issue":"5","journalAbbreviation":"Journal of the American College of Surgeons","language":"en","page":"725-732.e1","source":"DOI.org (Crossref)","title":"Automated Surgical Instrument Detection from Laparoscopic Gastrectomy Video Images Using an Open Source Convolutional Neural Network Platform","volume":"230","author":[{"family":"Yamazaki","given":"Yuta"},{"family":"Kanaji","given":"Shingo"},{"family":"Matsuda","given":"Takeru"},{"family":"Oshikiri","given":"Taro"},{"family":"Nakamura","given":"Tetsu"},{"family":"Suzuki","given":"Satoshi"},{"family":"Hiasa","given":"Yuta"},{"family":"Otake","given":"Yoshito"},{"family":"Sato","given":"Yoshinobu"},{"family":"Kakeji","given":"Yoshihiro"}],"issued":{"date-parts":[["2020",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35]</w:t>
            </w:r>
            <w:r w:rsidRPr="00E97087">
              <w:rPr>
                <w:color w:val="000000" w:themeColor="text1"/>
                <w:sz w:val="20"/>
                <w:szCs w:val="20"/>
              </w:rPr>
              <w:fldChar w:fldCharType="end"/>
            </w:r>
            <w:r w:rsidRPr="00E97087">
              <w:rPr>
                <w:color w:val="000000" w:themeColor="text1"/>
                <w:sz w:val="20"/>
                <w:szCs w:val="20"/>
              </w:rPr>
              <w:t xml:space="preserve"> </w:t>
            </w:r>
          </w:p>
          <w:p w14:paraId="328EBCE4" w14:textId="319E5E19"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 xml:space="preserve">Retrospective imaging studies of </w:t>
            </w:r>
            <w:r w:rsidR="00282C7E">
              <w:rPr>
                <w:color w:val="000000" w:themeColor="text1"/>
                <w:sz w:val="20"/>
                <w:szCs w:val="20"/>
              </w:rPr>
              <w:t>GC</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fjb81ulfm","properties":{"formattedCitation":"[25]","plainCitation":"[25]","noteIndex":0},"citationItems":[{"id":1680,"uris":["http://zotero.org/users/local/H7OasWCq/items/Q9INF6EW"],"itemData":{"id":1680,"type":"article-journal","container-title":"Medicine","DOI":"10.1097/MD.0000000000019157","ISSN":"0025-7974, 1536-5964","issue":"8","language":"en","page":"e19157","source":"DOI.org (Crossref)","title":"Retrospective imaging studies of gastric cancer: Study protocol clinical trial (SPIRIT Compliant)","title-short":"Retrospective imaging studies of gastric cancer","volume":"99","author":[{"family":"Huang","given":"Zixing"},{"family":"Liu","given":"Dan"},{"family":"Chen","given":"Xinzu"},{"family":"Yu","given":"Pengxin"},{"family":"Wu","given":"Jiangfen"},{"family":"Song","given":"Bin"},{"family":"Hu","given":"Jiankun"},{"family":"Wu","given":"Bing"}],"issued":{"date-parts":[["2020",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25]</w:t>
            </w:r>
            <w:r w:rsidRPr="00E97087">
              <w:rPr>
                <w:color w:val="000000" w:themeColor="text1"/>
                <w:sz w:val="20"/>
                <w:szCs w:val="20"/>
              </w:rPr>
              <w:fldChar w:fldCharType="end"/>
            </w:r>
            <w:r w:rsidRPr="00E97087">
              <w:rPr>
                <w:color w:val="000000" w:themeColor="text1"/>
                <w:sz w:val="20"/>
                <w:szCs w:val="20"/>
              </w:rPr>
              <w:t xml:space="preserve"> </w:t>
            </w:r>
          </w:p>
          <w:p w14:paraId="28F13279" w14:textId="238CBAA7"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 xml:space="preserve">Automatic 3D </w:t>
            </w:r>
            <w:proofErr w:type="spellStart"/>
            <w:r w:rsidRPr="00E97087">
              <w:rPr>
                <w:color w:val="000000" w:themeColor="text1"/>
                <w:sz w:val="20"/>
                <w:szCs w:val="20"/>
              </w:rPr>
              <w:t>landmarking</w:t>
            </w:r>
            <w:proofErr w:type="spellEnd"/>
            <w:r w:rsidRPr="00E97087">
              <w:rPr>
                <w:color w:val="000000" w:themeColor="text1"/>
                <w:sz w:val="20"/>
                <w:szCs w:val="20"/>
              </w:rPr>
              <w:t xml:space="preserve"> model for CT image of oral and maxillofacial surgery</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s4ktsgo2h","properties":{"formattedCitation":"[136]","plainCitation":"[136]","noteIndex":0},"citationItems":[{"id":1893,"uris":["http://zotero.org/users/local/H7OasWCq/items/IES65BGV"],"itemData":{"id":1893,"type":"article-journal","container-title":"The International Journal of Medical Robotics and Computer Assisted Surgery","DOI":"10.1002/rcs.2093","ISSN":"1478-5951, 1478-596X","issue":"3","journalAbbreviation":"Int J Med Robot","language":"en","source":"DOI.org (Crossref)","title":"Automatic 3D landmarking model using patch‐based deep neural networks for CT image of oral and maxillofacial surgery","URL":"https://onlinelibrary.wiley.com/doi/10.1002/rcs.2093","volume":"16","author":[{"family":"Ma","given":"Qingchuan"},{"family":"Kobayashi","given":"Etsuko"},{"family":"Fan","given":"Bowen"},{"family":"Nakagawa","given":"Keiichi"},{"family":"Sakuma","given":"Ichiro"},{"family":"Masamune","given":"Ken"},{"family":"Suenaga","given":"Hideyuki"}],"accessed":{"date-parts":[["2021",11,1]]},"issued":{"date-parts":[["2020",6]]}}}],"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36]</w:t>
            </w:r>
            <w:r w:rsidRPr="00E97087">
              <w:rPr>
                <w:color w:val="000000" w:themeColor="text1"/>
                <w:sz w:val="20"/>
                <w:szCs w:val="20"/>
              </w:rPr>
              <w:fldChar w:fldCharType="end"/>
            </w:r>
          </w:p>
          <w:p w14:paraId="482A15E9" w14:textId="68E16847"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Automatic gauze tracking in laparoscopic surgery using image texture analysis</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6sh7rdr1","properties":{"formattedCitation":"[137]","plainCitation":"[137]","noteIndex":0},"citationItems":[{"id":1895,"uris":["http://zotero.org/users/local/H7OasWCq/items/KSP3F3DA"],"itemData":{"id":1895,"type":"article-journal","container-title":"Computer Methods and Programs in Biomedicine","DOI":"10.1016/j.cmpb.2020.105378","ISSN":"01692607","journalAbbreviation":"Computer Methods and Programs in Biomedicine","language":"en","page":"105378","source":"DOI.org (Crossref)","title":"Automatic gauze tracking in laparoscopic surgery using image texture analysis","volume":"190","author":[{"family":"Fuente López","given":"Eusebio","non-dropping-particle":"de la"},{"family":"Muñoz García","given":"Álvaro"},{"family":"Santos del Blanco","given":"Lidia"},{"family":"Fraile Marinero","given":"Juan Carlos"},{"family":"Pérez Turiel","given":"Javier"}],"issued":{"date-parts":[["2020",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37]</w:t>
            </w:r>
            <w:r w:rsidRPr="00E97087">
              <w:rPr>
                <w:color w:val="000000" w:themeColor="text1"/>
                <w:sz w:val="20"/>
                <w:szCs w:val="20"/>
              </w:rPr>
              <w:fldChar w:fldCharType="end"/>
            </w:r>
            <w:r w:rsidRPr="00E97087">
              <w:rPr>
                <w:color w:val="000000" w:themeColor="text1"/>
                <w:sz w:val="20"/>
                <w:szCs w:val="20"/>
              </w:rPr>
              <w:t xml:space="preserve">  </w:t>
            </w:r>
          </w:p>
          <w:p w14:paraId="11977034" w14:textId="0DC48F6B"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 xml:space="preserve">Real-time surgical instrument detection in RAS (n=2)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cq0887260","properties":{"formattedCitation":"[27, 81]","plainCitation":"[27, 81]","noteIndex":0},"citationItems":[{"id":1684,"uris":["http://zotero.org/users/local/H7OasWCq/items/J4J96H4T"],"itemData":{"id":1684,"type":"article-journal","container-title":"Healthcare Technology Letters","DOI":"10.1049/htl.2019.0064","ISSN":"2053-3713, 2053-3713","issue":"6","journalAbbreviation":"Healthcare Technology Letters","language":"en","page":"275-279","source":"DOI.org (Crossref)","title":"Real‐time surgical instrument detection in robot‐assisted surgery using a convolutional neural network cascade","volume":"6","author":[{"family":"Zhao","given":"Zijian"},{"family":"Cai","given":"Tongbiao"},{"family":"Chang","given":"Faliang"},{"family":"Cheng","given":"Xiaolin"}],"issued":{"date-parts":[["2019",12]]}}},{"id":1778,"uris":["http://zotero.org/users/local/H7OasWCq/items/QSAZGIY8"],"itemData":{"id":1778,"type":"article-journal","container-title":"Healthcare Technology Letters","DOI":"10.1049/htl.2019.0077","ISSN":"2053-3713, 2053-3713","issue":"6","journalAbbreviation":"Healthcare Technology Letters","language":"en","page":"197-203","source":"DOI.org (Crossref)","title":"Learning the representation of instrument images in laparoscopy videos","volume":"6","author":[{"family":"Kletz","given":"Sabrina"},{"family":"Schoeffmann","given":"Klaus"},{"family":"Husslein","given":"Heinrich"}],"issued":{"date-parts":[["2019",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27, 81]</w:t>
            </w:r>
            <w:r w:rsidRPr="00E97087">
              <w:rPr>
                <w:color w:val="000000" w:themeColor="text1"/>
                <w:sz w:val="20"/>
                <w:szCs w:val="20"/>
              </w:rPr>
              <w:fldChar w:fldCharType="end"/>
            </w:r>
          </w:p>
          <w:p w14:paraId="79B82539" w14:textId="2A6A588E"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Deep learning for computerized laparoscopic image understanding in gynecology</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lvqnkdf63","properties":{"formattedCitation":"[138]","plainCitation":"[138]","noteIndex":0},"citationItems":[{"id":1900,"uris":["http://zotero.org/users/local/H7OasWCq/items/Z8GUX2DU"],"itemData":{"id":1900,"type":"article-journal","container-title":"Surgical Endoscopy","DOI":"10.1007/s00464-019-07330-8","ISSN":"0930-2794, 1432-2218","issue":"12","journalAbbreviation":"Surg Endosc","language":"en","page":"5377-5383","source":"DOI.org (Crossref)","title":"SurgAI: deep learning for computerized laparoscopic image understanding in gynaecology","title-short":"SurgAI","volume":"34","author":[{"family":"Madad Zadeh","given":"Sabrina"},{"family":"Francois","given":"Tom"},{"family":"Calvet","given":"Lilian"},{"family":"Chauvet","given":"Pauline"},{"family":"Canis","given":"Michel"},{"family":"Bartoli","given":"Adrien"},{"family":"Bourdel","given":"Nicolas"}],"issued":{"date-parts":[["2020",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38]</w:t>
            </w:r>
            <w:r w:rsidRPr="00E97087">
              <w:rPr>
                <w:color w:val="000000" w:themeColor="text1"/>
                <w:sz w:val="20"/>
                <w:szCs w:val="20"/>
              </w:rPr>
              <w:fldChar w:fldCharType="end"/>
            </w:r>
            <w:r w:rsidRPr="00E97087">
              <w:rPr>
                <w:color w:val="000000" w:themeColor="text1"/>
                <w:sz w:val="20"/>
                <w:szCs w:val="20"/>
              </w:rPr>
              <w:t xml:space="preserve"> </w:t>
            </w:r>
          </w:p>
          <w:p w14:paraId="2878ED9A" w14:textId="4CD3F8D5"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A Modified Encoder-Decoder U-Net Architecture for Semantic and Instance Segmentation of Surgical Instruments from Laparoscopic Images</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dlhoeob6a","properties":{"formattedCitation":"[139]","plainCitation":"[139]","noteIndex":0},"citationItems":[{"id":1901,"uris":["http://zotero.org/users/local/H7OasWCq/items/NL8TCZ8R"],"itemData":{"id":1901,"type":"paper-conference","container-title":"2019 41st Annual International Conference of the IEEE Engineering in Medicine and Biology Society (EMBC)","DOI":"10.1109/EMBC.2019.8856791","event":"2019 41st Annual International Conference of the IEEE Engineering in Medicine &amp; Biology Society (EMBC)","event-place":"Berlin, Germany","ISBN":"978-1-5386-1311-5","page":"7205-7211","publisher":"IEEE","publisher-place":"Berlin, Germany","source":"DOI.org (Crossref)","title":"U-NetPlus: A Modified Encoder-Decoder U-Net Architecture for Semantic and Instance Segmentation of Surgical Instruments from Laparoscopic Images","title-short":"U-NetPlus","URL":"https://ieeexplore.ieee.org/document/8856791/","author":[{"family":"Kamrul Hasan","given":"S. M."},{"family":"Linte","given":"Cristian A."}],"accessed":{"date-parts":[["2021",11,1]]},"issued":{"date-parts":[["2019",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39]</w:t>
            </w:r>
            <w:r w:rsidRPr="00E97087">
              <w:rPr>
                <w:color w:val="000000" w:themeColor="text1"/>
                <w:sz w:val="20"/>
                <w:szCs w:val="20"/>
              </w:rPr>
              <w:fldChar w:fldCharType="end"/>
            </w:r>
            <w:r w:rsidRPr="00E97087">
              <w:rPr>
                <w:color w:val="000000" w:themeColor="text1"/>
                <w:sz w:val="20"/>
                <w:szCs w:val="20"/>
              </w:rPr>
              <w:t xml:space="preserve"> </w:t>
            </w:r>
          </w:p>
          <w:p w14:paraId="423FE405" w14:textId="7AFDD486"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 xml:space="preserve">encoder-decoder </w:t>
            </w:r>
            <w:proofErr w:type="spellStart"/>
            <w:r w:rsidRPr="00E97087">
              <w:rPr>
                <w:color w:val="000000" w:themeColor="text1"/>
                <w:sz w:val="20"/>
                <w:szCs w:val="20"/>
              </w:rPr>
              <w:t>siamese</w:t>
            </w:r>
            <w:proofErr w:type="spellEnd"/>
            <w:r w:rsidRPr="00E97087">
              <w:rPr>
                <w:color w:val="000000" w:themeColor="text1"/>
                <w:sz w:val="20"/>
                <w:szCs w:val="20"/>
              </w:rPr>
              <w:t xml:space="preserve"> network for knee cartilage tracking in ultrasound images</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oelr5pd6l","properties":{"formattedCitation":"[140]","plainCitation":"[140]","noteIndex":0},"citationItems":[{"id":1903,"uris":["http://zotero.org/users/local/H7OasWCq/items/ADNCPWNT"],"itemData":{"id":1903,"type":"article-journal","container-title":"Medical Image Analysis","DOI":"10.1016/j.media.2019.101631","ISSN":"13618415","journalAbbreviation":"Medical Image Analysis","language":"en","page":"101631","source":"DOI.org (Crossref)","title":"Siam-U-Net: encoder-decoder siamese network for knee cartilage tracking in ultrasound images","title-short":"Siam-U-Net","volume":"60","author":[{"family":"Dunnhofer","given":"Matteo"},{"family":"Antico","given":"Maria"},{"family":"Sasazawa","given":"Fumio"},{"family":"Takeda","given":"Yu"},{"family":"Camps","given":"Saskia"},{"family":"Martinel","given":"Niki"},{"family":"Micheloni","given":"Christian"},{"family":"Carneiro","given":"Gustavo"},{"family":"Fontanarosa","given":"Davide"}],"issued":{"date-parts":[["2020",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40]</w:t>
            </w:r>
            <w:r w:rsidRPr="00E97087">
              <w:rPr>
                <w:color w:val="000000" w:themeColor="text1"/>
                <w:sz w:val="20"/>
                <w:szCs w:val="20"/>
              </w:rPr>
              <w:fldChar w:fldCharType="end"/>
            </w:r>
            <w:r w:rsidRPr="00E97087">
              <w:rPr>
                <w:color w:val="000000" w:themeColor="text1"/>
                <w:sz w:val="20"/>
                <w:szCs w:val="20"/>
              </w:rPr>
              <w:t xml:space="preserve"> </w:t>
            </w:r>
          </w:p>
          <w:p w14:paraId="281B5AB3" w14:textId="76CF0E04"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3D posture estimation of robot forceps using endoscope</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jmrfldv1g","properties":{"formattedCitation":"[141]","plainCitation":"[141]","noteIndex":0},"citationItems":[{"id":1904,"uris":["http://zotero.org/users/local/H7OasWCq/items/M2N8D2JN"],"itemData":{"id":1904,"type":"article-journal","container-title":"The International Journal of Medical Robotics and Computer Assisted Surgery","DOI":"10.1002/rcs.2062","ISSN":"1478-5951, 1478-596X","issue":"2","journalAbbreviation":"Int J Med Robot","language":"en","source":"DOI.org (Crossref)","title":"Three‐dimensional posture estimation of robot forceps using endoscope with convolutional neural network","URL":"https://onlinelibrary.wiley.com/doi/10.1002/rcs.2062","volume":"16","author":[{"family":"Mikada","given":"Takuto"},{"family":"Kanno","given":"Takahiro"},{"family":"Kawase","given":"Toshihiro"},{"family":"Miyazaki","given":"Tetsuro"},{"family":"Kawashima","given":"Kenji"}],"accessed":{"date-parts":[["2021",11,1]]},"issued":{"date-parts":[["2020",4]]}}}],"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41]</w:t>
            </w:r>
            <w:r w:rsidRPr="00E97087">
              <w:rPr>
                <w:color w:val="000000" w:themeColor="text1"/>
                <w:sz w:val="20"/>
                <w:szCs w:val="20"/>
              </w:rPr>
              <w:fldChar w:fldCharType="end"/>
            </w:r>
            <w:r w:rsidRPr="00E97087">
              <w:rPr>
                <w:color w:val="000000" w:themeColor="text1"/>
                <w:sz w:val="20"/>
                <w:szCs w:val="20"/>
              </w:rPr>
              <w:t xml:space="preserve"> </w:t>
            </w:r>
          </w:p>
          <w:p w14:paraId="3C73586C" w14:textId="00599AAE"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 xml:space="preserve">Real-time automatic surgical phase recognition in laparoscopic </w:t>
            </w:r>
            <w:proofErr w:type="spellStart"/>
            <w:r w:rsidRPr="00E97087">
              <w:rPr>
                <w:color w:val="000000" w:themeColor="text1"/>
                <w:sz w:val="20"/>
                <w:szCs w:val="20"/>
              </w:rPr>
              <w:t>sigmoidectomy</w:t>
            </w:r>
            <w:proofErr w:type="spellEnd"/>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ldjgk025p","properties":{"formattedCitation":"[142]","plainCitation":"[142]","noteIndex":0},"citationItems":[{"id":1906,"uris":["http://zotero.org/users/local/H7OasWCq/items/8JHPL725"],"itemData":{"id":1906,"type":"article-journal","container-title":"Surgical Endoscopy","DOI":"10.1007/s00464-019-07281-0","ISSN":"0930-2794, 1432-2218","issue":"11","journalAbbreviation":"Surg Endosc","language":"en","page":"4924-4931","source":"DOI.org (Crossref)","title":"Real-time automatic surgical phase recognition in laparoscopic sigmoidectomy using the convolutional neural network-based deep learning approach","volume":"34","author":[{"family":"Kitaguchi","given":"Daichi"},{"family":"Takeshita","given":"Nobuyoshi"},{"family":"Matsuzaki","given":"Hiroki"},{"family":"Takano","given":"Hiroaki"},{"family":"Owada","given":"Yohei"},{"family":"Enomoto","given":"Tsuyoshi"},{"family":"Oda","given":"Tatsuya"},{"family":"Miura","given":"Hirohisa"},{"family":"Yamanashi","given":"Takahiro"},{"family":"Watanabe","given":"Masahiko"},{"family":"Sato","given":"Daisuke"},{"family":"Sugomori","given":"Yusuke"},{"family":"Hara","given":"Seigo"},{"family":"Ito","given":"Masaaki"}],"issued":{"date-parts":[["2020",11]]}}}],"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42]</w:t>
            </w:r>
            <w:r w:rsidRPr="00E97087">
              <w:rPr>
                <w:color w:val="000000" w:themeColor="text1"/>
                <w:sz w:val="20"/>
                <w:szCs w:val="20"/>
              </w:rPr>
              <w:fldChar w:fldCharType="end"/>
            </w:r>
            <w:r w:rsidRPr="00E97087">
              <w:rPr>
                <w:color w:val="000000" w:themeColor="text1"/>
                <w:sz w:val="20"/>
                <w:szCs w:val="20"/>
              </w:rPr>
              <w:t xml:space="preserve"> </w:t>
            </w:r>
          </w:p>
          <w:p w14:paraId="30140772" w14:textId="088FB5FE"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Towards near real-time assessment of surgical skills: A comparison of feature extraction techniques</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eq582rimm","properties":{"formattedCitation":"[56]","plainCitation":"[56]","noteIndex":0},"citationItems":[{"id":1727,"uris":["http://zotero.org/users/local/H7OasWCq/items/XEP7LZLA"],"itemData":{"id":1727,"type":"article-journal","container-title":"Computer Methods and Programs in Biomedicine","DOI":"10.1016/j.cmpb.2019.105234","ISSN":"01692607","journalAbbreviation":"Computer Methods and Programs in Biomedicine","language":"en","page":"105234","source":"DOI.org (Crossref)","title":"Towards near real-time assessment of surgical skills: A comparison of feature extraction techniques","title-short":"Towards near real-time assessment of surgical skills","volume":"187","author":[{"family":"Anh","given":"Nguyen Xuan"},{"family":"Nataraja","given":"Ramesh Mark"},{"family":"Chauhan","given":"Sunita"}],"issued":{"date-parts":[["2020",4]]}}}],"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56]</w:t>
            </w:r>
            <w:r w:rsidRPr="00E97087">
              <w:rPr>
                <w:color w:val="000000" w:themeColor="text1"/>
                <w:sz w:val="20"/>
                <w:szCs w:val="20"/>
              </w:rPr>
              <w:fldChar w:fldCharType="end"/>
            </w:r>
            <w:r w:rsidRPr="00E97087">
              <w:rPr>
                <w:color w:val="000000" w:themeColor="text1"/>
                <w:sz w:val="20"/>
                <w:szCs w:val="20"/>
              </w:rPr>
              <w:t xml:space="preserve"> </w:t>
            </w:r>
          </w:p>
          <w:p w14:paraId="0B6E5C96" w14:textId="0C458E45"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Assessment of bowel preparation</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3b5e343aq","properties":{"formattedCitation":"[32]","plainCitation":"[32]","noteIndex":0},"citationItems":[{"id":1692,"uris":["http://zotero.org/users/local/H7OasWCq/items/IAK4YD3B"],"itemData":{"id":1692,"type":"article-journal","container-title":"Gastrointestinal Endoscopy","DOI":"10.1016/j.gie.2019.11.026","ISSN":"00165107","issue":"2","journalAbbreviation":"Gastrointestinal Endoscopy","language":"en","page":"428-435.e2","source":"DOI.org (Crossref)","title":"A novel artificial intelligence system for the assessment of bowel preparation (with video)","volume":"91","author":[{"family":"Zhou","given":"Jie"},{"family":"Wu","given":"Lianlian"},{"family":"Wan","given":"Xinyue"},{"family":"Shen","given":"Lei"},{"family":"Liu","given":"Jun"},{"family":"Zhang","given":"Jun"},{"family":"Jiang","given":"Xiaoda"},{"family":"Wang","given":"Zhengqiang"},{"family":"Yu","given":"Shijie"},{"family":"Kang","given":"Jian"},{"family":"Li","given":"Ming"},{"family":"Hu","given":"Shan"},{"family":"Hu","given":"Xiao"},{"family":"Gong","given":"Dexin"},{"family":"Chen","given":"Di"},{"family":"Yao","given":"Liwen"},{"family":"Zhu","given":"Yijie"},{"family":"Yu","given":"Honggang"}],"issued":{"date-parts":[["2020",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32]</w:t>
            </w:r>
            <w:r w:rsidRPr="00E97087">
              <w:rPr>
                <w:color w:val="000000" w:themeColor="text1"/>
                <w:sz w:val="20"/>
                <w:szCs w:val="20"/>
              </w:rPr>
              <w:fldChar w:fldCharType="end"/>
            </w:r>
            <w:r w:rsidRPr="00E97087">
              <w:rPr>
                <w:color w:val="000000" w:themeColor="text1"/>
                <w:sz w:val="20"/>
                <w:szCs w:val="20"/>
              </w:rPr>
              <w:t xml:space="preserve"> </w:t>
            </w:r>
          </w:p>
          <w:p w14:paraId="23E29480" w14:textId="636FA95F"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Algorithm for Gleason Grading of Prostate Cancer Biopsies</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592bvficc","properties":{"formattedCitation":"[82]","plainCitation":"[82]","noteIndex":0},"citationItems":[{"id":1782,"uris":["http://zotero.org/users/local/H7OasWCq/items/6R4TQDZA"],"itemData":{"id":1782,"type":"article-journal","container-title":"European Urology Focus","DOI":"10.1016/j.euf.2019.11.003","ISSN":"24054569","issue":"2","journalAbbreviation":"European Urology Focus","language":"en","page":"347-351","source":"DOI.org (Crossref)","title":"Development of a Deep Learning Algorithm for the Histopathologic Diagnosis and Gleason Grading of Prostate Cancer Biopsies: A Pilot Study","title-short":"Development of a Deep Learning Algorithm for the Histopathologic Diagnosis and Gleason Grading of Prostate Cancer Biopsies","volume":"7","author":[{"family":"Kott","given":"Ohad"},{"family":"Linsley","given":"Drew"},{"family":"Amin","given":"Ali"},{"family":"Karagounis","given":"Andreas"},{"family":"Jeffers","given":"Carleen"},{"family":"Golijanin","given":"Dragan"},{"family":"Serre","given":"Thomas"},{"family":"Gershman","given":"Boris"}],"issued":{"date-parts":[["2021",3]]}}}],"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82]</w:t>
            </w:r>
            <w:r w:rsidRPr="00E97087">
              <w:rPr>
                <w:color w:val="000000" w:themeColor="text1"/>
                <w:sz w:val="20"/>
                <w:szCs w:val="20"/>
              </w:rPr>
              <w:fldChar w:fldCharType="end"/>
            </w:r>
            <w:r w:rsidRPr="00E97087">
              <w:rPr>
                <w:color w:val="000000" w:themeColor="text1"/>
                <w:sz w:val="20"/>
                <w:szCs w:val="20"/>
              </w:rPr>
              <w:t xml:space="preserve"> </w:t>
            </w:r>
          </w:p>
          <w:p w14:paraId="4667BA35" w14:textId="081CC034"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Generative Cooperative Networks for Joint Surgical Smoke Detection</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iimcqhlmq","properties":{"formattedCitation":"[143]","plainCitation":"[143]","noteIndex":0},"citationItems":[{"id":1910,"uris":["http://zotero.org/users/local/H7OasWCq/items/FQWG4WYG"],"itemData":{"id":1910,"type":"article-journal","container-title":"IEEE Transactions on Medical Imaging","DOI":"10.1109/TMI.2019.2953717","ISSN":"0278-0062, 1558-254X","issue":"5","journalAbbreviation":"IEEE Trans. Med. Imaging","page":"1615-1625","source":"DOI.org (Crossref)","title":"De-smokeGCN: Generative Cooperative Networks for Joint Surgical Smoke Detection and Removal","title-short":"De-smokeGCN","volume":"39","author":[{"family":"Chen","given":"Long"},{"family":"Tang","given":"Wen"},{"family":"John","given":"Nigel W."},{"family":"Wan","given":"Tao Ruan"},{"family":"Zhang","given":"Jian Jun"}],"issued":{"date-parts":[["2020",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43]</w:t>
            </w:r>
            <w:r w:rsidRPr="00E97087">
              <w:rPr>
                <w:color w:val="000000" w:themeColor="text1"/>
                <w:sz w:val="20"/>
                <w:szCs w:val="20"/>
              </w:rPr>
              <w:fldChar w:fldCharType="end"/>
            </w:r>
            <w:r w:rsidRPr="00E97087">
              <w:rPr>
                <w:color w:val="000000" w:themeColor="text1"/>
                <w:sz w:val="20"/>
                <w:szCs w:val="20"/>
              </w:rPr>
              <w:t xml:space="preserve"> </w:t>
            </w:r>
          </w:p>
          <w:p w14:paraId="145F5694" w14:textId="52064509"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Detection and segmentation of multi-class artifacts in endoscopy and Removal</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36lpqfgto","properties":{"formattedCitation":"[144]","plainCitation":"[144]","noteIndex":0},"citationItems":[{"id":1911,"uris":["http://zotero.org/users/local/H7OasWCq/items/49G4ZIHY"],"itemData":{"id":1911,"type":"article-journal","container-title":"Journal of Zhejiang University-SCIENCE B","DOI":"10.1631/jzus.B1900340","ISSN":"1673-1581, 1862-1783","issue":"12","journalAbbreviation":"J. Zhejiang Univ. Sci. B","language":"en","page":"1014-1020","source":"DOI.org (Crossref)","title":"Detection and segmentation of multi-class artifacts in endoscopy","volume":"20","author":[{"family":"Zhang","given":"Yan-yi"},{"family":"Xie","given":"Di"}],"issued":{"date-parts":[["2019",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44]</w:t>
            </w:r>
            <w:r w:rsidRPr="00E97087">
              <w:rPr>
                <w:color w:val="000000" w:themeColor="text1"/>
                <w:sz w:val="20"/>
                <w:szCs w:val="20"/>
              </w:rPr>
              <w:fldChar w:fldCharType="end"/>
            </w:r>
            <w:r w:rsidRPr="00E97087">
              <w:rPr>
                <w:color w:val="000000" w:themeColor="text1"/>
                <w:sz w:val="20"/>
                <w:szCs w:val="20"/>
              </w:rPr>
              <w:t xml:space="preserve"> </w:t>
            </w:r>
          </w:p>
          <w:p w14:paraId="28891EA5" w14:textId="5593424F"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Multi-task recurrent convolutional network with correlation loss for surgical video analysis</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5jvp2mbru","properties":{"formattedCitation":"[145]","plainCitation":"[145]","noteIndex":0},"citationItems":[{"id":1913,"uris":["http://zotero.org/users/local/H7OasWCq/items/AESBXKRK"],"itemData":{"id":1913,"type":"article-journal","container-title":"Medical Image Analysis","DOI":"10.1016/j.media.2019.101572","ISSN":"13618415","journalAbbreviation":"Medical Image Analysis","language":"en","page":"101572","source":"DOI.org (Crossref)","title":"Multi-task recurrent convolutional network with correlation loss for surgical video analysis","volume":"59","author":[{"family":"Jin","given":"Yueming"},{"family":"Li","given":"Huaxia"},{"family":"Dou","given":"Qi"},{"family":"Chen","given":"Hao"},{"family":"Qin","given":"Jing"},{"family":"Fu","given":"Chi-Wing"},{"family":"Heng","given":"Pheng-Ann"}],"issued":{"date-parts":[["2020",1]]}}}],"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45]</w:t>
            </w:r>
            <w:r w:rsidRPr="00E97087">
              <w:rPr>
                <w:color w:val="000000" w:themeColor="text1"/>
                <w:sz w:val="20"/>
                <w:szCs w:val="20"/>
              </w:rPr>
              <w:fldChar w:fldCharType="end"/>
            </w:r>
            <w:r w:rsidRPr="00E97087">
              <w:rPr>
                <w:color w:val="000000" w:themeColor="text1"/>
                <w:sz w:val="20"/>
                <w:szCs w:val="20"/>
              </w:rPr>
              <w:t xml:space="preserve"> </w:t>
            </w:r>
          </w:p>
          <w:p w14:paraId="2F69603B" w14:textId="0D63BAF3"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AR navigation for liver resection with a stereoscopic laparoscope</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n3oc43opd","properties":{"formattedCitation":"[146]","plainCitation":"[146]","noteIndex":0},"citationItems":[{"id":1915,"uris":["http://zotero.org/users/local/H7OasWCq/items/I8A48MW5"],"itemData":{"id":1915,"type":"article-journal","container-title":"Computer Methods and Programs in Biomedicine","DOI":"10.1016/j.cmpb.2019.105099","ISSN":"01692607","journalAbbreviation":"Computer Methods and Programs in Biomedicine","language":"en","page":"105099","source":"DOI.org (Crossref)","title":"Augmented reality navigation for liver resection with a stereoscopic laparoscope","volume":"187","author":[{"family":"Luo","given":"Huoling"},{"family":"Yin","given":"Dalong"},{"family":"Zhang","given":"Shugeng"},{"family":"Xiao","given":"Deqiang"},{"family":"He","given":"Baochun"},{"family":"Meng","given":"Fanzheng"},{"family":"Zhang","given":"Yanfang"},{"family":"Cai","given":"Wei"},{"family":"He","given":"Shenghao"},{"family":"Zhang","given":"Wenyu"},{"family":"Hu","given":"Qingmao"},{"family":"Guo","given":"Hongrui"},{"family":"Liang","given":"Shuhang"},{"family":"Zhou","given":"Shuo"},{"family":"Liu","given":"Shuxun"},{"family":"Sun","given":"Linmao"},{"family":"Guo","given":"Xiao"},{"family":"Fang","given":"Chihua"},{"family":"Liu","given":"Lianxin"},{"family":"Jia","given":"Fucang"}],"issued":{"date-parts":[["2020",4]]}}}],"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46]</w:t>
            </w:r>
            <w:r w:rsidRPr="00E97087">
              <w:rPr>
                <w:color w:val="000000" w:themeColor="text1"/>
                <w:sz w:val="20"/>
                <w:szCs w:val="20"/>
              </w:rPr>
              <w:fldChar w:fldCharType="end"/>
            </w:r>
          </w:p>
          <w:p w14:paraId="789D8B6D" w14:textId="4607C57B"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Accurate and interpretable evaluation of surgical skills from kinematic data</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p8sjo9k2s","properties":{"formattedCitation":"[110]","plainCitation":"[110]","noteIndex":0},"citationItems":[{"id":1836,"uris":["http://zotero.org/users/local/H7OasWCq/items/TCSBIPLK"],"itemData":{"id":1836,"type":"article-journal","container-title":"International Journal of Computer Assisted Radiology and Surgery","DOI":"10.1007/s11548-019-02039-4","ISSN":"1861-6410, 1861-6429","issue":"9","journalAbbreviation":"Int J CARS","language":"en","page":"1611-1617","source":"DOI.org (Crossref)","title":"Accurate and interpretable evaluation of surgical skills from kinematic data using fully convolutional neural networks","volume":"14","author":[{"family":"Ismail Fawaz","given":"Hassan"},{"family":"Forestier","given":"Germain"},{"family":"Weber","given":"Jonathan"},{"family":"Idoumghar","given":"Lhassane"},{"family":"Muller","given":"Pierre-Alain"}],"issued":{"date-parts":[["2019",9]]}}}],"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10]</w:t>
            </w:r>
            <w:r w:rsidRPr="00E97087">
              <w:rPr>
                <w:color w:val="000000" w:themeColor="text1"/>
                <w:sz w:val="20"/>
                <w:szCs w:val="20"/>
              </w:rPr>
              <w:fldChar w:fldCharType="end"/>
            </w:r>
            <w:r w:rsidRPr="00E97087">
              <w:rPr>
                <w:color w:val="000000" w:themeColor="text1"/>
                <w:sz w:val="20"/>
                <w:szCs w:val="20"/>
              </w:rPr>
              <w:t xml:space="preserve"> </w:t>
            </w:r>
          </w:p>
          <w:p w14:paraId="4EFAC630" w14:textId="332FEB48"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Future-State Predicting LSTM for Early Surgery Type Recognition</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af1u59ifk","properties":{"formattedCitation":"[87]","plainCitation":"[87]","noteIndex":0},"citationItems":[{"id":1791,"uris":["http://zotero.org/users/local/H7OasWCq/items/QG2A449V"],"itemData":{"id":1791,"type":"article-journal","container-title":"IEEE Transactions on Medical Imaging","DOI":"10.1109/TMI.2019.2931158","ISSN":"0278-0062, 1558-254X","issue":"3","journalAbbreviation":"IEEE Trans. Med. Imaging","page":"556-566","source":"DOI.org (Crossref)","title":"Future-State Predicting LSTM for Early Surgery Type Recognition","volume":"39","author":[{"family":"Kannan","given":"Siddharth"},{"family":"Yengera","given":"Gaurav"},{"family":"Mutter","given":"Didier"},{"family":"Marescaux","given":"Jacques"},{"family":"Padoy","given":"Nicolas"}],"issued":{"date-parts":[["2020",3]]}}}],"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87]</w:t>
            </w:r>
            <w:r w:rsidRPr="00E97087">
              <w:rPr>
                <w:color w:val="000000" w:themeColor="text1"/>
                <w:sz w:val="20"/>
                <w:szCs w:val="20"/>
              </w:rPr>
              <w:fldChar w:fldCharType="end"/>
            </w:r>
            <w:r w:rsidRPr="00E97087">
              <w:rPr>
                <w:color w:val="000000" w:themeColor="text1"/>
                <w:sz w:val="20"/>
                <w:szCs w:val="20"/>
              </w:rPr>
              <w:t xml:space="preserve"> </w:t>
            </w:r>
          </w:p>
          <w:p w14:paraId="0592075E" w14:textId="5061FCB3"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Novel evaluation of surgical activity recognition models using task-based efficiency metrics</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cuudo1kq1","properties":{"formattedCitation":"[147]","plainCitation":"[147]","noteIndex":0},"citationItems":[{"id":1919,"uris":["http://zotero.org/users/local/H7OasWCq/items/N6AKRBSX"],"itemData":{"id":1919,"type":"article-journal","container-title":"International Journal of Computer Assisted Radiology and Surgery","DOI":"10.1007/s11548-019-02025-w","ISSN":"1861-6410, 1861-6429","issue":"12","journalAbbreviation":"Int J CARS","language":"en","page":"2155-2163","source":"DOI.org (Crossref)","title":"Novel evaluation of surgical activity recognition models using task-based efficiency metrics","volume":"14","author":[{"family":"Zia","given":"Aneeq"},{"family":"Guo","given":"Liheng"},{"family":"Zhou","given":"Linlin"},{"family":"Essa","given":"Irfan"},{"family":"Jarc","given":"Anthony"}],"issued":{"date-parts":[["2019",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47]</w:t>
            </w:r>
            <w:r w:rsidRPr="00E97087">
              <w:rPr>
                <w:color w:val="000000" w:themeColor="text1"/>
                <w:sz w:val="20"/>
                <w:szCs w:val="20"/>
              </w:rPr>
              <w:fldChar w:fldCharType="end"/>
            </w:r>
            <w:r w:rsidRPr="00E97087">
              <w:rPr>
                <w:color w:val="000000" w:themeColor="text1"/>
                <w:sz w:val="20"/>
                <w:szCs w:val="20"/>
              </w:rPr>
              <w:t xml:space="preserve"> </w:t>
            </w:r>
          </w:p>
          <w:p w14:paraId="4E315227" w14:textId="5A284D2C"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A CNN-based prototype method of unstructured surgical state perception and navigation for an endovascular surgery robot</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p5c336e7i","properties":{"formattedCitation":"[148]","plainCitation":"[148]","noteIndex":0},"citationItems":[{"id":1920,"uris":["http://zotero.org/users/local/H7OasWCq/items/PWM79BF8"],"itemData":{"id":1920,"type":"article-journal","container-title":"Medical &amp; Biological Engineering &amp; Computing","DOI":"10.1007/s11517-019-02002-0","ISSN":"0140-0118, 1741-0444","issue":"9","journalAbbreviation":"Med Biol Eng Comput","language":"en","page":"1875-1887","source":"DOI.org (Crossref)","title":"A CNN-based prototype method of unstructured surgical state perception and navigation for an endovascular surgery robot","volume":"57","author":[{"family":"Zhao","given":"Yan"},{"family":"Guo","given":"Shuxiang"},{"family":"Wang","given":"Yuxin"},{"family":"Cui","given":"Jinxin"},{"family":"Ma","given":"Youchun"},{"family":"Zeng","given":"Yuwen"},{"family":"Liu","given":"Xinke"},{"family":"Jiang","given":"Yuhua"},{"family":"Li","given":"Youxinag"},{"family":"Shi","given":"Liwei"},{"family":"Xiao","given":"Nan"}],"issued":{"date-parts":[["2019",9]]}}}],"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48]</w:t>
            </w:r>
            <w:r w:rsidRPr="00E97087">
              <w:rPr>
                <w:color w:val="000000" w:themeColor="text1"/>
                <w:sz w:val="20"/>
                <w:szCs w:val="20"/>
              </w:rPr>
              <w:fldChar w:fldCharType="end"/>
            </w:r>
            <w:r w:rsidRPr="00E97087">
              <w:rPr>
                <w:color w:val="000000" w:themeColor="text1"/>
                <w:sz w:val="20"/>
                <w:szCs w:val="20"/>
              </w:rPr>
              <w:t xml:space="preserve">  </w:t>
            </w:r>
          </w:p>
          <w:p w14:paraId="55297410" w14:textId="57256B46"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proofErr w:type="spellStart"/>
            <w:r w:rsidRPr="00E97087">
              <w:rPr>
                <w:color w:val="000000" w:themeColor="text1"/>
                <w:sz w:val="20"/>
                <w:szCs w:val="20"/>
              </w:rPr>
              <w:t>EasyLabels</w:t>
            </w:r>
            <w:proofErr w:type="spellEnd"/>
            <w:r w:rsidRPr="00E97087">
              <w:rPr>
                <w:color w:val="000000" w:themeColor="text1"/>
                <w:sz w:val="20"/>
                <w:szCs w:val="20"/>
              </w:rPr>
              <w:t>: weak labels for scene segmentation in laparoscopic videos</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ouum7qjbv","properties":{"formattedCitation":"[149]","plainCitation":"[149]","noteIndex":0},"citationItems":[{"id":1923,"uris":["http://zotero.org/users/local/H7OasWCq/items/WU6U5MFV"],"itemData":{"id":1923,"type":"article-journal","container-title":"International Journal of Computer Assisted Radiology and Surgery","DOI":"10.1007/s11548-019-02003-2","ISSN":"1861-6410, 1861-6429","issue":"7","journalAbbreviation":"Int J CARS","language":"en","page":"1247-1257","source":"DOI.org (Crossref)","title":"EasyLabels: weak labels for scene segmentation in laparoscopic videos","title-short":"EasyLabels","volume":"14","author":[{"family":"Fuentes-Hurtado","given":"Félix"},{"family":"Kadkhodamohammadi","given":"Abdolrahim"},{"family":"Flouty","given":"Evangello"},{"family":"Barbarisi","given":"Santiago"},{"family":"Luengo","given":"Imanol"},{"family":"Stoyanov","given":"Danail"}],"issued":{"date-parts":[["2019",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49]</w:t>
            </w:r>
            <w:r w:rsidRPr="00E97087">
              <w:rPr>
                <w:color w:val="000000" w:themeColor="text1"/>
                <w:sz w:val="20"/>
                <w:szCs w:val="20"/>
              </w:rPr>
              <w:fldChar w:fldCharType="end"/>
            </w:r>
            <w:r w:rsidRPr="00E97087">
              <w:rPr>
                <w:color w:val="000000" w:themeColor="text1"/>
                <w:sz w:val="20"/>
                <w:szCs w:val="20"/>
              </w:rPr>
              <w:t xml:space="preserve"> </w:t>
            </w:r>
          </w:p>
          <w:p w14:paraId="3256781C" w14:textId="5191318C"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Video-based surgical skill assessment using 3D convolutional neural networks</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4ofc2nqka","properties":{"formattedCitation":"[92]","plainCitation":"[92]","noteIndex":0},"citationItems":[{"id":1798,"uris":["http://zotero.org/users/local/H7OasWCq/items/T3REI9BJ"],"itemData":{"id":1798,"type":"article-journal","container-title":"International Journal of Computer Assisted Radiology and Surgery","DOI":"10.1007/s11548-019-01995-1","ISSN":"1861-6410, 1861-6429","issue":"7","journalAbbreviation":"Int J CARS","language":"en","page":"1217-1225","source":"DOI.org (Crossref)","title":"Video-based surgical skill assessment using 3D convolutional neural networks","volume":"14","author":[{"family":"Funke","given":"Isabel"},{"family":"Mees","given":"Sören Torge"},{"family":"Weitz","given":"Jürgen"},{"family":"Speidel","given":"Stefanie"}],"issued":{"date-parts":[["2019",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92]</w:t>
            </w:r>
            <w:r w:rsidRPr="00E97087">
              <w:rPr>
                <w:color w:val="000000" w:themeColor="text1"/>
                <w:sz w:val="20"/>
                <w:szCs w:val="20"/>
              </w:rPr>
              <w:fldChar w:fldCharType="end"/>
            </w:r>
            <w:r w:rsidRPr="00E97087">
              <w:rPr>
                <w:color w:val="000000" w:themeColor="text1"/>
                <w:sz w:val="20"/>
                <w:szCs w:val="20"/>
              </w:rPr>
              <w:t xml:space="preserve"> </w:t>
            </w:r>
          </w:p>
          <w:p w14:paraId="3A4A8C09" w14:textId="4A26AEE3"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A tool to detect anatomical landmarks in X-ray images independent of their viewing direction</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jbqbqcdrl","properties":{"formattedCitation":"[150]","plainCitation":"[150]","noteIndex":0},"citationItems":[{"id":1926,"uris":["http://zotero.org/users/local/H7OasWCq/items/8G9ESXWM"],"itemData":{"id":1926,"type":"article-journal","container-title":"International Journal of Computer Assisted Radiology and Surgery","DOI":"10.1007/s11548-019-01975-5","ISSN":"1861-6410, 1861-6429","issue":"9","journalAbbreviation":"Int J CARS","language":"en","page":"1463-1473","source":"DOI.org (Crossref)","title":"Learning to detect anatomical landmarks of the pelvis in X-rays from arbitrary views","volume":"14","author":[{"family":"Bier","given":"Bastian"},{"family":"Goldmann","given":"Florian"},{"family":"Zaech","given":"Jan-Nico"},{"family":"Fotouhi","given":"Javad"},{"family":"Hegeman","given":"Rachel"},{"family":"Grupp","given":"Robert"},{"family":"Armand","given":"Mehran"},{"family":"Osgood","given":"Greg"},{"family":"Navab","given":"Nassir"},{"family":"Maier","given":"Andreas"},{"family":"Unberath","given":"Mathias"}],"issued":{"date-parts":[["2019",9]]}}}],"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50]</w:t>
            </w:r>
            <w:r w:rsidRPr="00E97087">
              <w:rPr>
                <w:color w:val="000000" w:themeColor="text1"/>
                <w:sz w:val="20"/>
                <w:szCs w:val="20"/>
              </w:rPr>
              <w:fldChar w:fldCharType="end"/>
            </w:r>
            <w:r w:rsidRPr="00E97087">
              <w:rPr>
                <w:color w:val="000000" w:themeColor="text1"/>
                <w:sz w:val="20"/>
                <w:szCs w:val="20"/>
              </w:rPr>
              <w:t xml:space="preserve"> </w:t>
            </w:r>
          </w:p>
          <w:p w14:paraId="58EB0225" w14:textId="49100AF0"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Weakly supervised convolutional LSTM approach for tool tracking in laparoscopic videos</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p3rvfpq4u","properties":{"formattedCitation":"[151]","plainCitation":"[151]","noteIndex":0},"citationItems":[{"id":1929,"uris":["http://zotero.org/users/local/H7OasWCq/items/GGTHBNXN"],"itemData":{"id":1929,"type":"article-journal","container-title":"International Journal of Computer Assisted Radiology and Surgery","DOI":"10.1007/s11548-019-01958-6","ISSN":"1861-6410, 1861-6429","issue":"6","journalAbbreviation":"Int J CARS","language":"en","page":"1059-1067","source":"DOI.org (Crossref)","title":"Weakly supervised convolutional LSTM approach for tool tracking in laparoscopic videos","volume":"14","author":[{"family":"Nwoye","given":"Chinedu Innocent"},{"family":"Mutter","given":"Didier"},{"family":"Marescaux","given":"Jacques"},{"family":"Padoy","given":"Nicolas"}],"issued":{"date-parts":[["2019",6]]}}}],"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51]</w:t>
            </w:r>
            <w:r w:rsidRPr="00E97087">
              <w:rPr>
                <w:color w:val="000000" w:themeColor="text1"/>
                <w:sz w:val="20"/>
                <w:szCs w:val="20"/>
              </w:rPr>
              <w:fldChar w:fldCharType="end"/>
            </w:r>
            <w:r w:rsidRPr="00E97087">
              <w:rPr>
                <w:color w:val="000000" w:themeColor="text1"/>
                <w:sz w:val="20"/>
                <w:szCs w:val="20"/>
              </w:rPr>
              <w:t xml:space="preserve"> </w:t>
            </w:r>
          </w:p>
          <w:p w14:paraId="4ABE2D37" w14:textId="0780762D"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Prediction of laparoscopic procedure duration using unlabeled, multimodal sensor data</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cacb925aa","properties":{"formattedCitation":"[152]","plainCitation":"[152]","noteIndex":0},"citationItems":[{"id":1931,"uris":["http://zotero.org/users/local/H7OasWCq/items/Q9YH8V5J"],"itemData":{"id":1931,"type":"article-journal","container-title":"International Journal of Computer Assisted Radiology and Surgery","DOI":"10.1007/s11548-019-01966-6","ISSN":"1861-6410, 1861-6429","issue":"6","journalAbbreviation":"Int J CARS","language":"en","page":"1089-1095","source":"DOI.org (Crossref)","title":"Prediction of laparoscopic procedure duration using unlabeled, multimodal sensor data","volume":"14","author":[{"family":"Bodenstedt","given":"Sebastian"},{"family":"Wagner","given":"Martin"},{"family":"Mündermann","given":"Lars"},{"family":"Kenngott","given":"Hannes"},{"family":"Müller-Stich","given":"Beat"},{"family":"Breucha","given":"Michael"},{"family":"Mees","given":"Sören Torge"},{"family":"Weitz","given":"Jürgen"},{"family":"Speidel","given":"Stefanie"}],"issued":{"date-parts":[["2019",6]]}}}],"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52]</w:t>
            </w:r>
            <w:r w:rsidRPr="00E97087">
              <w:rPr>
                <w:color w:val="000000" w:themeColor="text1"/>
                <w:sz w:val="20"/>
                <w:szCs w:val="20"/>
              </w:rPr>
              <w:fldChar w:fldCharType="end"/>
            </w:r>
            <w:r w:rsidRPr="00E97087">
              <w:rPr>
                <w:color w:val="000000" w:themeColor="text1"/>
                <w:sz w:val="20"/>
                <w:szCs w:val="20"/>
              </w:rPr>
              <w:t xml:space="preserve"> </w:t>
            </w:r>
          </w:p>
          <w:p w14:paraId="7CD986C5" w14:textId="66425FC8"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Classification of FNAC breast images</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ocgi572tr","properties":{"formattedCitation":"[93]","plainCitation":"[93]","noteIndex":0},"citationItems":[{"id":1800,"uris":["http://zotero.org/users/local/H7OasWCq/items/A4FYQ8DE"],"itemData":{"id":1800,"type":"article-journal","container-title":"Tissue and Cell","DOI":"10.1016/j.tice.2019.02.001","ISSN":"00408166","journalAbbreviation":"Tissue and Cell","language":"en","page":"8-14","source":"DOI.org (Crossref)","title":"Comparative assessment of CNN architectures for classification of breast FNAC images","volume":"57","author":[{"family":"Saikia","given":"Amartya Ranjan"},{"family":"Bora","given":"Kangkana"},{"family":"Mahanta","given":"Lipi B."},{"family":"Das","given":"Anup Kumar"}],"issued":{"date-parts":[["2019",4]]}}}],"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93]</w:t>
            </w:r>
            <w:r w:rsidRPr="00E97087">
              <w:rPr>
                <w:color w:val="000000" w:themeColor="text1"/>
                <w:sz w:val="20"/>
                <w:szCs w:val="20"/>
              </w:rPr>
              <w:fldChar w:fldCharType="end"/>
            </w:r>
            <w:r w:rsidRPr="00E97087">
              <w:rPr>
                <w:color w:val="000000" w:themeColor="text1"/>
                <w:sz w:val="20"/>
                <w:szCs w:val="20"/>
              </w:rPr>
              <w:t xml:space="preserve"> </w:t>
            </w:r>
          </w:p>
          <w:p w14:paraId="40143412" w14:textId="1B6167C8"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 xml:space="preserve">Endoscopic detection of early </w:t>
            </w:r>
            <w:r w:rsidR="00282C7E">
              <w:rPr>
                <w:color w:val="000000" w:themeColor="text1"/>
                <w:sz w:val="20"/>
                <w:szCs w:val="20"/>
              </w:rPr>
              <w:t>GC</w:t>
            </w:r>
            <w:r w:rsidRPr="00E97087">
              <w:rPr>
                <w:color w:val="000000" w:themeColor="text1"/>
                <w:sz w:val="20"/>
                <w:szCs w:val="20"/>
              </w:rPr>
              <w:t xml:space="preserve"> without blind spots</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4tcjsv4mi","properties":{"formattedCitation":"[153]","plainCitation":"[153]","noteIndex":0},"citationItems":[{"id":1935,"uris":["http://zotero.org/users/local/H7OasWCq/items/8JSX9ZKL"],"itemData":{"id":1935,"type":"article-journal","abstract":"Abstract\n            Background Gastric cancer is the third most lethal malignancy worldwide. A novel deep convolution neural network (DCNN) to perform visual tasks has been recently developed. The aim of this study was to build a system using the DCNN to detect early gastric cancer (EGC) without blind spots during esophagogastroduodenoscopy (EGD).\n            Methods 3170 gastric cancer and 5981 benign images were collected to train the DCNN to detect EGC. A total of 24549 images from different parts of stomach were collected to train the DCNN to monitor blind spots. Class activation maps were developed to automatically cover suspicious cancerous regions. A grid model for the stomach was used to indicate the existence of blind spots in unprocessed EGD videos.\n            Results The DCNN identified EGC from non-malignancy with an accuracy of 92.5 %, a sensitivity of 94.0 %, a specificity of 91.0 %, a positive predictive value of 91.3 %, and a negative predictive value of 93.8 %, outperforming all levels of endoscopists. In the task of classifying gastric locations into 10 or 26 parts, the DCNN achieved an accuracy of 90 % or 65.9 %, on a par with the performance of experts. In real-time unprocessed EGD videos, the DCNN achieved automated performance for detecting EGC and monitoring blind spots.\n            Conclusions We developed a system based on a DCNN to accurately detect EGC and recognize gastric locations better than endoscopists, and proactively track suspicious cancerous lesions and monitor blind spots during EGD.","container-title":"Endoscopy","DOI":"10.1055/a-0855-3532","ISSN":"0013-726X, 1438-8812","issue":"06","journalAbbreviation":"Endoscopy","language":"en","page":"522-531","source":"DOI.org (Crossref)","title":"A deep neural network improves endoscopic detection of early gastric cancer without blind spots","volume":"51","author":[{"family":"Wu","given":"Lianlian"},{"family":"Zhou","given":"Wei"},{"family":"Wan","given":"Xinyue"},{"family":"Zhang","given":"Jun"},{"family":"Shen","given":"Lei"},{"family":"Hu","given":"Shan"},{"family":"Ding","given":"Qianshan"},{"family":"Mu","given":"Ganggang"},{"family":"Yin","given":"Anning"},{"family":"Huang","given":"Xu"},{"family":"Liu","given":"Jun"},{"family":"Jiang","given":"Xiaoda"},{"family":"Wang","given":"Zhengqiang"},{"family":"Deng","given":"Yunchao"},{"family":"Liu","given":"Mei"},{"family":"Lin","given":"Rong"},{"family":"Ling","given":"Tingsheng"},{"family":"Li","given":"Peng"},{"family":"Wu","given":"Qi"},{"family":"Jin","given":"Peng"},{"family":"Chen","given":"Jie"},{"family":"Yu","given":"Honggang"}],"issued":{"date-parts":[["2019",6]]}}}],"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53]</w:t>
            </w:r>
            <w:r w:rsidRPr="00E97087">
              <w:rPr>
                <w:color w:val="000000" w:themeColor="text1"/>
                <w:sz w:val="20"/>
                <w:szCs w:val="20"/>
              </w:rPr>
              <w:fldChar w:fldCharType="end"/>
            </w:r>
            <w:r w:rsidRPr="00E97087">
              <w:rPr>
                <w:color w:val="000000" w:themeColor="text1"/>
                <w:sz w:val="20"/>
                <w:szCs w:val="20"/>
              </w:rPr>
              <w:t xml:space="preserve"> </w:t>
            </w:r>
          </w:p>
          <w:p w14:paraId="621E5DCB" w14:textId="02D71B42"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 xml:space="preserve">Real-time tracking of surgical instruments based on </w:t>
            </w:r>
            <w:proofErr w:type="spellStart"/>
            <w:r w:rsidRPr="00E97087">
              <w:rPr>
                <w:color w:val="000000" w:themeColor="text1"/>
                <w:sz w:val="20"/>
                <w:szCs w:val="20"/>
              </w:rPr>
              <w:t>spatio</w:t>
            </w:r>
            <w:proofErr w:type="spellEnd"/>
            <w:r w:rsidRPr="00E97087">
              <w:rPr>
                <w:color w:val="000000" w:themeColor="text1"/>
                <w:sz w:val="20"/>
                <w:szCs w:val="20"/>
              </w:rPr>
              <w:t>-temporal context and deep learning</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kr59te7vn","properties":{"formattedCitation":"[154]","plainCitation":"[154]","noteIndex":0},"citationItems":[{"id":1936,"uris":["http://zotero.org/users/local/H7OasWCq/items/QUBZ5HRI"],"itemData":{"id":1936,"type":"article-journal","container-title":"Computer Assisted Surgery","DOI":"10.1080/24699322.2018.1560097","ISSN":"2469-9322","issue":"sup1","journalAbbreviation":"Computer Assisted Surgery","language":"en","page":"20-29","source":"DOI.org (Crossref)","title":"Real-time tracking of surgical instruments based on spatio-temporal context and deep learning","volume":"24","author":[{"family":"Zhao","given":"Zijian"},{"family":"Chen","given":"Zhaorui"},{"family":"Voros","given":"Sandrine"},{"family":"Cheng","given":"Xiaolin"}],"issued":{"date-parts":[["2019",10,1]]}}}],"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54]</w:t>
            </w:r>
            <w:r w:rsidRPr="00E97087">
              <w:rPr>
                <w:color w:val="000000" w:themeColor="text1"/>
                <w:sz w:val="20"/>
                <w:szCs w:val="20"/>
              </w:rPr>
              <w:fldChar w:fldCharType="end"/>
            </w:r>
            <w:r w:rsidRPr="00E97087">
              <w:rPr>
                <w:color w:val="000000" w:themeColor="text1"/>
                <w:sz w:val="20"/>
                <w:szCs w:val="20"/>
              </w:rPr>
              <w:t xml:space="preserve"> </w:t>
            </w:r>
          </w:p>
          <w:p w14:paraId="42012AFC" w14:textId="113D5DEA"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A dataset of laryngeal endoscopic images with comparative study on convolution neural network-based semantic segmentation</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4qmfpscm9","properties":{"formattedCitation":"[155]","plainCitation":"[155]","noteIndex":0},"citationItems":[{"id":1938,"uris":["http://zotero.org/users/local/H7OasWCq/items/4KVEBAYB"],"itemData":{"id":1938,"type":"article-journal","container-title":"International Journal of Computer Assisted Radiology and Surgery","DOI":"10.1007/s11548-018-01910-0","ISSN":"1861-6410, 1861-6429","issue":"3","journalAbbreviation":"Int J CARS","language":"en","page":"483-492","source":"DOI.org (Crossref)","title":"A dataset of laryngeal endoscopic images with comparative study on convolution neural network-based semantic segmentation","volume":"14","author":[{"family":"Laves","given":"Max-Heinrich"},{"family":"Bicker","given":"Jens"},{"family":"Kahrs","given":"Lüder A."},{"family":"Ortmaier","given":"Tobias"}],"issued":{"date-parts":[["2019",3]]}}}],"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55]</w:t>
            </w:r>
            <w:r w:rsidRPr="00E97087">
              <w:rPr>
                <w:color w:val="000000" w:themeColor="text1"/>
                <w:sz w:val="20"/>
                <w:szCs w:val="20"/>
              </w:rPr>
              <w:fldChar w:fldCharType="end"/>
            </w:r>
            <w:r w:rsidRPr="00E97087">
              <w:rPr>
                <w:color w:val="000000" w:themeColor="text1"/>
                <w:sz w:val="20"/>
                <w:szCs w:val="20"/>
              </w:rPr>
              <w:t xml:space="preserve"> </w:t>
            </w:r>
          </w:p>
          <w:p w14:paraId="41DAD126" w14:textId="7A48908E"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Invasion depth of the GC based on conventional endoscopy</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801ts8mmp","properties":{"formattedCitation":"[41]","plainCitation":"[41]","noteIndex":0},"citationItems":[{"id":1707,"uris":["http://zotero.org/users/local/H7OasWCq/items/83VZXUWF"],"itemData":{"id":1707,"type":"article-journal","container-title":"Gastrointestinal Endoscopy","DOI":"10.1016/j.gie.2018.11.011","ISSN":"00165107","issue":"4","journalAbbreviation":"Gastrointestinal Endoscopy","language":"en","page":"806-815.e1","source":"DOI.org (Crossref)","title":"Application of convolutional neural network in the diagnosis of the invasion depth of gastric cancer based on conventional endoscopy","volume":"89","author":[{"family":"Zhu","given":"Yan"},{"family":"Wang","given":"Qiu-Cheng"},{"family":"Xu","given":"Mei-Dong"},{"family":"Zhang","given":"Zhen"},{"family":"Cheng","given":"Jing"},{"family":"Zhong","given":"Yun-Shi"},{"family":"Zhang","given":"Yi-Qun"},{"family":"Chen","given":"Wei-Feng"},{"family":"Yao","given":"Li-Qing"},{"family":"Zhou","given":"Ping-Hong"},{"family":"Li","given":"Quan-Lin"}],"issued":{"date-parts":[["2019",4]]}}}],"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41]</w:t>
            </w:r>
            <w:r w:rsidRPr="00E97087">
              <w:rPr>
                <w:color w:val="000000" w:themeColor="text1"/>
                <w:sz w:val="20"/>
                <w:szCs w:val="20"/>
              </w:rPr>
              <w:fldChar w:fldCharType="end"/>
            </w:r>
            <w:r w:rsidRPr="00E97087">
              <w:rPr>
                <w:color w:val="000000" w:themeColor="text1"/>
                <w:sz w:val="20"/>
                <w:szCs w:val="20"/>
              </w:rPr>
              <w:t xml:space="preserve"> </w:t>
            </w:r>
          </w:p>
          <w:p w14:paraId="02968336" w14:textId="4CDE916B"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Objective skill evaluation in RAS</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t3trm0pm9","properties":{"formattedCitation":"[156]","plainCitation":"[156]","noteIndex":0},"citationItems":[{"id":1545,"uris":["http://zotero.org/users/local/H7OasWCq/items/WWYN263Q"],"itemData":{"id":1545,"type":"article-journal","container-title":"International Journal of Computer Assisted Radiology and Surgery","DOI":"10.1007/s11548-018-1860-1","ISSN":"1861-6410, 1861-6429","issue":"12","journalAbbreviation":"Int J CARS","language":"en","page":"1959-1970","source":"DOI.org (Crossref)","title":"Deep learning with convolutional neural network for objective skill evaluation in robot-assisted surgery","volume":"13","author":[{"family":"Wang","given":"Ziheng"},{"family":"Majewicz Fey","given":"Ann"}],"issued":{"date-parts":[["2018",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56]</w:t>
            </w:r>
            <w:r w:rsidRPr="00E97087">
              <w:rPr>
                <w:color w:val="000000" w:themeColor="text1"/>
                <w:sz w:val="20"/>
                <w:szCs w:val="20"/>
              </w:rPr>
              <w:fldChar w:fldCharType="end"/>
            </w:r>
            <w:r w:rsidRPr="00E97087">
              <w:rPr>
                <w:color w:val="000000" w:themeColor="text1"/>
                <w:sz w:val="20"/>
                <w:szCs w:val="20"/>
              </w:rPr>
              <w:t xml:space="preserve"> </w:t>
            </w:r>
          </w:p>
          <w:p w14:paraId="63347160" w14:textId="117D9D33"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 xml:space="preserve">Dual-modality endoscopic probe for tissue surface shape reconstruction and </w:t>
            </w:r>
            <w:proofErr w:type="spellStart"/>
            <w:r w:rsidRPr="00E97087">
              <w:rPr>
                <w:color w:val="000000" w:themeColor="text1"/>
                <w:sz w:val="20"/>
                <w:szCs w:val="20"/>
              </w:rPr>
              <w:t>hyperspectral</w:t>
            </w:r>
            <w:proofErr w:type="spellEnd"/>
            <w:r w:rsidRPr="00E97087">
              <w:rPr>
                <w:color w:val="000000" w:themeColor="text1"/>
                <w:sz w:val="20"/>
                <w:szCs w:val="20"/>
              </w:rPr>
              <w:t xml:space="preserve"> imaging enabled by deep neural networks</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evjmaso9f","properties":{"formattedCitation":"[46]","plainCitation":"[46]","noteIndex":0},"citationItems":[{"id":1715,"uris":["http://zotero.org/users/local/H7OasWCq/items/M5HI3RX9"],"itemData":{"id":1715,"type":"article-journal","container-title":"Medical Image Analysis","DOI":"10.1016/j.media.2018.06.004","ISSN":"13618415","journalAbbreviation":"Medical Image Analysis","language":"en","page":"162-176","source":"DOI.org (Crossref)","title":"Dual-modality endoscopic probe for tissue surface shape reconstruction and hyperspectral imaging enabled by deep neural networks","volume":"48","author":[{"family":"Lin","given":"Jianyu"},{"family":"Clancy","given":"Neil T."},{"family":"Qi","given":"Ji"},{"family":"Hu","given":"Yang"},{"family":"Tatla","given":"Taran"},{"family":"Stoyanov","given":"Danail"},{"family":"Maier-Hein","given":"Lena"},{"family":"Elson","given":"Daniel S."}],"issued":{"date-parts":[["2018",8]]}}}],"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46]</w:t>
            </w:r>
            <w:r w:rsidRPr="00E97087">
              <w:rPr>
                <w:color w:val="000000" w:themeColor="text1"/>
                <w:sz w:val="20"/>
                <w:szCs w:val="20"/>
              </w:rPr>
              <w:fldChar w:fldCharType="end"/>
            </w:r>
            <w:r w:rsidRPr="00E97087">
              <w:rPr>
                <w:color w:val="000000" w:themeColor="text1"/>
                <w:sz w:val="20"/>
                <w:szCs w:val="20"/>
              </w:rPr>
              <w:t xml:space="preserve"> </w:t>
            </w:r>
          </w:p>
          <w:p w14:paraId="6DEE6A02" w14:textId="1B047383"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A deep learning approach for real time prostate segmentation in freehand ultrasound guided biopsy</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4frr56ltn","properties":{"formattedCitation":"[157]","plainCitation":"[157]","noteIndex":0},"citationItems":[{"id":1942,"uris":["http://zotero.org/users/local/H7OasWCq/items/N3R3XNS3"],"itemData":{"id":1942,"type":"article-journal","container-title":"Medical Image Analysis","DOI":"10.1016/j.media.2018.05.010","ISSN":"13618415","journalAbbreviation":"Medical Image Analysis","language":"en","page":"107-116","source":"DOI.org (Crossref)","title":"A deep learning approach for real time prostate segmentation in freehand ultrasound guided biopsy","volume":"48","author":[{"family":"Anas","given":"Emran Mohammad Abu"},{"family":"Mousavi","given":"Parvin"},{"family":"Abolmaesumi","given":"Purang"}],"issued":{"date-parts":[["2018",8]]}}}],"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57]</w:t>
            </w:r>
            <w:r w:rsidRPr="00E97087">
              <w:rPr>
                <w:color w:val="000000" w:themeColor="text1"/>
                <w:sz w:val="20"/>
                <w:szCs w:val="20"/>
              </w:rPr>
              <w:fldChar w:fldCharType="end"/>
            </w:r>
            <w:r w:rsidRPr="00E97087">
              <w:rPr>
                <w:color w:val="000000" w:themeColor="text1"/>
                <w:sz w:val="20"/>
                <w:szCs w:val="20"/>
              </w:rPr>
              <w:t xml:space="preserve"> </w:t>
            </w:r>
          </w:p>
          <w:p w14:paraId="6E65C26A" w14:textId="14D03518"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Articulated Multi-Instrument 2-D Pose Estimation Using Fully Convolutional Networks</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oavso2a9p","properties":{"formattedCitation":"[158]","plainCitation":"[158]","noteIndex":0},"citationItems":[{"id":1944,"uris":["http://zotero.org/users/local/H7OasWCq/items/VD5FYXHA"],"itemData":{"id":1944,"type":"article-journal","container-title":"IEEE Transactions on Medical Imaging","DOI":"10.1109/TMI.2017.2787672","ISSN":"0278-0062, 1558-254X","issue":"5","journalAbbreviation":"IEEE Trans. Med. Imaging","page":"1276-1287","source":"DOI.org (Crossref)","title":"Articulated Multi-Instrument 2-D Pose Estimation Using Fully Convolutional Networks","volume":"37","author":[{"family":"Du","given":"Xiaofei"},{"family":"Kurmann","given":"Thomas"},{"family":"Chang","given":"Ping-Lin"},{"family":"Allan","given":"Maximilian"},{"family":"Ourselin","given":"Sebastien"},{"family":"Sznitman","given":"Raphael"},{"family":"Kelly","given":"John D."},{"family":"Stoyanov","given":"Danail"}],"issued":{"date-parts":[["2018",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58]</w:t>
            </w:r>
            <w:r w:rsidRPr="00E97087">
              <w:rPr>
                <w:color w:val="000000" w:themeColor="text1"/>
                <w:sz w:val="20"/>
                <w:szCs w:val="20"/>
              </w:rPr>
              <w:fldChar w:fldCharType="end"/>
            </w:r>
            <w:r w:rsidRPr="00E97087">
              <w:rPr>
                <w:color w:val="000000" w:themeColor="text1"/>
                <w:sz w:val="20"/>
                <w:szCs w:val="20"/>
              </w:rPr>
              <w:t xml:space="preserve"> </w:t>
            </w:r>
          </w:p>
          <w:p w14:paraId="50E047BB" w14:textId="12919EA8"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A deep learning approach for pose estimation from volumetric OCT data</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m1rm3ddmk","properties":{"formattedCitation":"[159]","plainCitation":"[159]","noteIndex":0},"citationItems":[{"id":1945,"uris":["http://zotero.org/users/local/H7OasWCq/items/BP9IKWCC"],"itemData":{"id":1945,"type":"article-journal","container-title":"Medical Image Analysis","DOI":"10.1016/j.media.2018.03.002","ISSN":"13618415","journalAbbreviation":"Medical Image Analysis","language":"en","page":"162-179","source":"DOI.org (Crossref)","title":"A deep learning approach for pose estimation from volumetric OCT data","volume":"46","author":[{"family":"Gessert","given":"Nils"},{"family":"Schlüter","given":"Matthias"},{"family":"Schlaefer","given":"Alexander"}],"issued":{"date-parts":[["2018",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59]</w:t>
            </w:r>
            <w:r w:rsidRPr="00E97087">
              <w:rPr>
                <w:color w:val="000000" w:themeColor="text1"/>
                <w:sz w:val="20"/>
                <w:szCs w:val="20"/>
              </w:rPr>
              <w:fldChar w:fldCharType="end"/>
            </w:r>
            <w:r w:rsidRPr="00E97087">
              <w:rPr>
                <w:color w:val="000000" w:themeColor="text1"/>
                <w:sz w:val="20"/>
                <w:szCs w:val="20"/>
              </w:rPr>
              <w:t xml:space="preserve"> </w:t>
            </w:r>
          </w:p>
          <w:p w14:paraId="472CA813" w14:textId="77804AB3"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Endoscopic Image Classification via Clustered Convolutional Features</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ceo25p1qb","properties":{"formattedCitation":"[100]","plainCitation":"[100]","noteIndex":0},"citationItems":[{"id":1818,"uris":["http://zotero.org/users/local/H7OasWCq/items/3MF55K2E"],"itemData":{"id":1818,"type":"article-journal","container-title":"Journal of Medical Systems","DOI":"10.1007/s10916-017-0836-y","ISSN":"0148-5598, 1573-689X","issue":"12","journalAbbreviation":"J Med Syst","language":"en","page":"196","source":"DOI.org (Crossref)","title":"Endoscopic Image Classification and Retrieval using Clustered Convolutional Features","volume":"41","author":[{"family":"Ahmad","given":"Jamil"},{"family":"Muhammad","given":"Khan"},{"family":"Lee","given":"Mi Young"},{"family":"Baik","given":"Sung Wook"}],"issued":{"date-parts":[["2017",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00]</w:t>
            </w:r>
            <w:r w:rsidRPr="00E97087">
              <w:rPr>
                <w:color w:val="000000" w:themeColor="text1"/>
                <w:sz w:val="20"/>
                <w:szCs w:val="20"/>
              </w:rPr>
              <w:fldChar w:fldCharType="end"/>
            </w:r>
            <w:r w:rsidRPr="00E97087">
              <w:rPr>
                <w:color w:val="000000" w:themeColor="text1"/>
                <w:sz w:val="20"/>
                <w:szCs w:val="20"/>
              </w:rPr>
              <w:t xml:space="preserve"> </w:t>
            </w:r>
          </w:p>
          <w:p w14:paraId="1738C443" w14:textId="0FBEB3A9"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Surgical-tools detection based on Convolutional Neural Network in laparoscopic robot-assisted surgery</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ullohioo5","properties":{"formattedCitation":"[160]","plainCitation":"[160]","noteIndex":0},"citationItems":[{"id":1948,"uris":["http://zotero.org/users/local/H7OasWCq/items/3WTQ7SB2"],"itemData":{"id":1948,"type":"paper-conference","container-title":"2017 39th Annual International Conference of the IEEE Engineering in Medicine and Biology Society (EMBC)","DOI":"10.1109/EMBC.2017.8037183","event":"2017 39th Annual International Conference of the IEEE Engineering in Medicine and Biology Society (EMBC)","event-place":"Seogwipo","ISBN":"978-1-5090-2809-2","page":"1756-1759","publisher":"IEEE","publisher-place":"Seogwipo","source":"DOI.org (Crossref)","title":"Surgical-tools detection based on Convolutional Neural Network in laparoscopic robot-assisted surgery","URL":"https://ieeexplore.ieee.org/document/8037183/","author":[{"family":"Choi","given":"Bareum"},{"family":"Jo","given":"Kyungmin"},{"family":"Choi","given":"Songe"},{"family":"Choi","given":"Jaesoon"}],"accessed":{"date-parts":[["2021",11,1]]},"issued":{"date-parts":[["2017",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60]</w:t>
            </w:r>
            <w:r w:rsidRPr="00E97087">
              <w:rPr>
                <w:color w:val="000000" w:themeColor="text1"/>
                <w:sz w:val="20"/>
                <w:szCs w:val="20"/>
              </w:rPr>
              <w:fldChar w:fldCharType="end"/>
            </w:r>
            <w:r w:rsidRPr="00E97087">
              <w:rPr>
                <w:color w:val="000000" w:themeColor="text1"/>
                <w:sz w:val="20"/>
                <w:szCs w:val="20"/>
              </w:rPr>
              <w:t xml:space="preserve"> </w:t>
            </w:r>
          </w:p>
          <w:p w14:paraId="77CDEC45" w14:textId="5D681D46"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Tracking of surgical instruments in minimally invasive surgery via the convolutional neural network deep learning-based method</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edc0jm00k","properties":{"formattedCitation":"[161]","plainCitation":"[161]","noteIndex":0},"citationItems":[{"id":1951,"uris":["http://zotero.org/users/local/H7OasWCq/items/XYTPWGUC"],"itemData":{"id":1951,"type":"article-journal","container-title":"Computer Assisted Surgery","DOI":"10.1080/24699322.2017.1378777","ISSN":"2469-9322","issue":"sup1","journalAbbreviation":"Computer Assisted Surgery","language":"en","page":"26-35","source":"DOI.org (Crossref)","title":"Tracking-by-detection of surgical instruments in minimally invasive surgery via the convolutional neural network deep learning-based method","volume":"22","author":[{"family":"Zhao","given":"Zijian"},{"family":"Voros","given":"Sandrine"},{"family":"Weng","given":"Ying"},{"family":"Chang","given":"Faliang"},{"family":"Li","given":"Ruijian"}],"issued":{"date-parts":[["2017",10,31]]}}}],"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61]</w:t>
            </w:r>
            <w:r w:rsidRPr="00E97087">
              <w:rPr>
                <w:color w:val="000000" w:themeColor="text1"/>
                <w:sz w:val="20"/>
                <w:szCs w:val="20"/>
              </w:rPr>
              <w:fldChar w:fldCharType="end"/>
            </w:r>
            <w:r w:rsidRPr="00E97087">
              <w:rPr>
                <w:color w:val="000000" w:themeColor="text1"/>
                <w:sz w:val="20"/>
                <w:szCs w:val="20"/>
              </w:rPr>
              <w:t xml:space="preserve"> </w:t>
            </w:r>
          </w:p>
          <w:p w14:paraId="31EDFA2B" w14:textId="7E37F685"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r w:rsidRPr="00E97087">
              <w:rPr>
                <w:color w:val="000000" w:themeColor="text1"/>
                <w:sz w:val="20"/>
                <w:szCs w:val="20"/>
              </w:rPr>
              <w:t>Detection and Localization of Robotic Tools in RAS Videos Using Deep Neural Networks for Region Proposal and Detection</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q99grh0uf","properties":{"formattedCitation":"[162]","plainCitation":"[162]","noteIndex":0},"citationItems":[{"id":1953,"uris":["http://zotero.org/users/local/H7OasWCq/items/U593NABQ"],"itemData":{"id":1953,"type":"article-journal","container-title":"IEEE Transactions on Medical Imaging","DOI":"10.1109/TMI.2017.2665671","ISSN":"0278-0062, 1558-254X","issue":"7","journalAbbreviation":"IEEE Trans. Med. Imaging","page":"1542-1549","source":"DOI.org (Crossref)","title":"Detection and Localization of Robotic Tools in Robot-Assisted Surgery Videos Using Deep Neural Networks for Region Proposal and Detection","volume":"36","author":[{"family":"Sarikaya","given":"Duygu"},{"family":"Corso","given":"Jason J."},{"family":"Guru","given":"Khurshid A."}],"issued":{"date-parts":[["2017",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62]</w:t>
            </w:r>
            <w:r w:rsidRPr="00E97087">
              <w:rPr>
                <w:color w:val="000000" w:themeColor="text1"/>
                <w:sz w:val="20"/>
                <w:szCs w:val="20"/>
              </w:rPr>
              <w:fldChar w:fldCharType="end"/>
            </w:r>
            <w:r w:rsidRPr="00E97087">
              <w:rPr>
                <w:color w:val="000000" w:themeColor="text1"/>
                <w:sz w:val="20"/>
                <w:szCs w:val="20"/>
              </w:rPr>
              <w:t xml:space="preserve"> </w:t>
            </w:r>
          </w:p>
          <w:p w14:paraId="11A31B11" w14:textId="43F94254" w:rsidR="003F3662" w:rsidRPr="00E97087" w:rsidRDefault="003F3662" w:rsidP="00133988">
            <w:pPr>
              <w:pStyle w:val="ListParagraph"/>
              <w:numPr>
                <w:ilvl w:val="0"/>
                <w:numId w:val="7"/>
              </w:numPr>
              <w:tabs>
                <w:tab w:val="left" w:pos="1960"/>
              </w:tabs>
              <w:ind w:left="313" w:hanging="313"/>
              <w:jc w:val="left"/>
              <w:rPr>
                <w:color w:val="000000" w:themeColor="text1"/>
                <w:sz w:val="20"/>
                <w:szCs w:val="20"/>
              </w:rPr>
            </w:pPr>
            <w:proofErr w:type="spellStart"/>
            <w:r w:rsidRPr="00E97087">
              <w:rPr>
                <w:color w:val="000000" w:themeColor="text1"/>
                <w:sz w:val="20"/>
                <w:szCs w:val="20"/>
              </w:rPr>
              <w:t>EndoNet</w:t>
            </w:r>
            <w:proofErr w:type="spellEnd"/>
            <w:r w:rsidRPr="00E97087">
              <w:rPr>
                <w:color w:val="000000" w:themeColor="text1"/>
                <w:sz w:val="20"/>
                <w:szCs w:val="20"/>
              </w:rPr>
              <w:t>: A Deep Architecture for Recognition Tasks on Laparoscopic Videos</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q0092pera","properties":{"formattedCitation":"[163]","plainCitation":"[163]","noteIndex":0},"citationItems":[{"id":1954,"uris":["http://zotero.org/users/local/H7OasWCq/items/LNUZ2QNQ"],"itemData":{"id":1954,"type":"article-journal","container-title":"IEEE Transactions on Medical Imaging","DOI":"10.1109/TMI.2016.2593957","ISSN":"0278-0062, 1558-254X","issue":"1","journalAbbreviation":"IEEE Trans. Med. Imaging","page":"86-97","source":"DOI.org (Crossref)","title":"EndoNet: A Deep Architecture for Recognition Tasks on Laparoscopic Videos","title-short":"EndoNet","volume":"36","author":[{"family":"Twinanda","given":"Andru P."},{"family":"Shehata","given":"Sherif"},{"family":"Mutter","given":"Didier"},{"family":"Marescaux","given":"Jacques"},{"family":"Mathelin","given":"Michel","non-dropping-particle":"de"},{"family":"Padoy","given":"Nicolas"}],"issued":{"date-parts":[["2017",1]]}}}],"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63]</w:t>
            </w:r>
            <w:r w:rsidRPr="00E97087">
              <w:rPr>
                <w:color w:val="000000" w:themeColor="text1"/>
                <w:sz w:val="20"/>
                <w:szCs w:val="20"/>
              </w:rPr>
              <w:fldChar w:fldCharType="end"/>
            </w:r>
            <w:r w:rsidRPr="00E97087">
              <w:rPr>
                <w:color w:val="000000" w:themeColor="text1"/>
                <w:sz w:val="20"/>
                <w:szCs w:val="20"/>
              </w:rPr>
              <w:t xml:space="preserve"> </w:t>
            </w:r>
          </w:p>
        </w:tc>
      </w:tr>
      <w:tr w:rsidR="00E97087" w:rsidRPr="00E97087" w14:paraId="14F38709" w14:textId="77777777" w:rsidTr="00133988">
        <w:tc>
          <w:tcPr>
            <w:tcW w:w="631" w:type="dxa"/>
          </w:tcPr>
          <w:p w14:paraId="1BE39006" w14:textId="77777777" w:rsidR="003F3662" w:rsidRPr="00E97087" w:rsidRDefault="003F3662" w:rsidP="00133988">
            <w:pPr>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t>7</w:t>
            </w:r>
          </w:p>
        </w:tc>
        <w:tc>
          <w:tcPr>
            <w:tcW w:w="4336" w:type="dxa"/>
          </w:tcPr>
          <w:p w14:paraId="0418F86C" w14:textId="77777777" w:rsidR="003F3662" w:rsidRPr="00E97087" w:rsidRDefault="003F3662" w:rsidP="00133988">
            <w:pPr>
              <w:ind w:left="201"/>
              <w:rPr>
                <w:rFonts w:ascii="Times New Roman" w:hAnsi="Times New Roman" w:cs="Times New Roman"/>
                <w:b/>
                <w:color w:val="000000" w:themeColor="text1"/>
                <w:sz w:val="24"/>
                <w:szCs w:val="24"/>
              </w:rPr>
            </w:pPr>
            <w:r w:rsidRPr="00E97087">
              <w:rPr>
                <w:rFonts w:ascii="Times New Roman" w:hAnsi="Times New Roman" w:cs="Times New Roman"/>
                <w:b/>
                <w:color w:val="000000" w:themeColor="text1"/>
                <w:sz w:val="24"/>
                <w:szCs w:val="24"/>
              </w:rPr>
              <w:t>Decision trees</w:t>
            </w:r>
          </w:p>
        </w:tc>
        <w:tc>
          <w:tcPr>
            <w:tcW w:w="5098" w:type="dxa"/>
          </w:tcPr>
          <w:p w14:paraId="4CFEEA3A" w14:textId="4C726DA7" w:rsidR="003F3662" w:rsidRPr="00E97087" w:rsidRDefault="003F3662" w:rsidP="00133988">
            <w:pPr>
              <w:pStyle w:val="ListParagraph"/>
              <w:numPr>
                <w:ilvl w:val="0"/>
                <w:numId w:val="29"/>
              </w:numPr>
              <w:tabs>
                <w:tab w:val="left" w:pos="1960"/>
              </w:tabs>
              <w:ind w:left="313" w:hanging="313"/>
              <w:jc w:val="left"/>
              <w:rPr>
                <w:bCs/>
                <w:color w:val="000000" w:themeColor="text1"/>
                <w:sz w:val="20"/>
                <w:szCs w:val="20"/>
              </w:rPr>
            </w:pPr>
            <w:r w:rsidRPr="00E97087">
              <w:rPr>
                <w:bCs/>
                <w:color w:val="000000" w:themeColor="text1"/>
                <w:sz w:val="20"/>
                <w:szCs w:val="20"/>
              </w:rPr>
              <w:t>Factors That Predict Sagittal Plane Knee Biomechanical Symmetry After Anterior Cruciate Ligament Reconstruction: A Decision Tree Analysis</w:t>
            </w:r>
            <w:r w:rsidR="001B6084">
              <w:rPr>
                <w:bCs/>
                <w:color w:val="000000" w:themeColor="text1"/>
                <w:sz w:val="20"/>
                <w:szCs w:val="20"/>
              </w:rPr>
              <w:t xml:space="preserve"> </w:t>
            </w:r>
            <w:r w:rsidR="00E91766"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x7HRek6A","properties":{"formattedCitation":"[164]","plainCitation":"[164]","noteIndex":0},"citationItems":[{"id":2548,"uris":["http://zotero.org/users/local/H7OasWCq/items/9AN5NR4E"],"itemData":{"id":2548,"type":"article-journal","abstract":"Background:\n              Biomechanical knee asymmetry is commonly present after anterior cruciate ligament (ACL) reconstruction. Factors that could assist in identification of asymmetrical biomechanics after ACL reconstruction could help clinicians in making return-to-play decisions. The purpose of this study is to determine factors that may contribute to knee biomechanical asymmetry present after ACL reconstruction.\n            \n            \n              Hypothesis:\n              We hypothesized that quadriceps strength and activation and patient-reported function would allow for identification of patients with symmetrical knee biomechanics.\n            \n            \n              Study Design:\n              Cross-sectional study.\n            \n            \n              Level of Evidence:\n              Level 3.\n            \n            \n              Methods:\n              Thirty-one subjects (18 women; time since ACL reconstruction = 284.4 ± 53.6 days) who underwent ACL reconstruction and were to return to activity were recruited. Participants completed bilateral assessments of isokinetic quadriceps strength, quadriceps activation using the superimposed burst technique, and biomechanical function testing during a single-leg forward hop. The International Knee Documentation Committee (IKDC) subjective knee form was also completed. Symmetry values were calculated for each variable. Decision trees were utilized to determine which input factors (quadriceps strength symmetry, quadriceps activation symmetry, IKDC score, age, sex, height, mass, graft type) were able to identify participants who had symmetrical knee flexion angles (KFAs) and extension moments. Angles and moments were considered symmetrical if symmetry values were ≥90%.\n            \n            \n              Results:\n              Quadriceps strength and activation symmetry were able to predict whether a patient landed with symmetrical or asymmetrical KFAs, with thresholds of 77.2% strength symmetry and 91.3% activation symmetry being established. Patient-reported function and quadriceps strength were factors that allowed for classification of participants with symmetrical/asymmetrical knee extension moments, with thresholds of 89.1 for the IKDC and 80.0% for quadriceps strength symmetry.\n            \n            \n              Conclusions:\n              Quadriceps strength contributed to both models and appears to be a critical factor for achieving symmetrical knee biomechanics. High patient-reported function and quadriceps activation are also important for restoring knee biomechanical symmetry after ACL reconstruction.\n            \n            \n              Clinical Relevance:\n              Quadriceps strength and activation and patient-reported function may be able to assist clinicians in identifying ACL patients with symmetrical/asymmetrical knee biomechanics.","container-title":"Sports Health: A Multidisciplinary Approach","DOI":"10.1177/19417381211004932","ISSN":"1941-7381, 1941-0921","issue":"2","journalAbbreviation":"Sports Health","language":"en","page":"167-175","source":"DOI.org (Crossref)","title":"Factors That Predict Sagittal Plane Knee Biomechanical Symmetry After Anterior Cruciate Ligament Reconstruction: A Decision Tree Analysis","title-short":"Factors That Predict Sagittal Plane Knee Biomechanical Symmetry After Anterior Cruciate Ligament Reconstruction","volume":"14","author":[{"family":"Palmieri-Smith","given":"Riann M."},{"family":"Curran","given":"Michael T."},{"family":"Garcia","given":"Steven A."},{"family":"Krishnan","given":"Chandramouli"}],"issued":{"date-parts":[["2022",3]]}}}],"schema":"https://github.com/citation-style-language/schema/raw/master/csl-citation.json"} </w:instrText>
            </w:r>
            <w:r w:rsidR="00E91766" w:rsidRPr="00E97087">
              <w:rPr>
                <w:bCs/>
                <w:color w:val="000000" w:themeColor="text1"/>
                <w:sz w:val="20"/>
                <w:szCs w:val="20"/>
              </w:rPr>
              <w:fldChar w:fldCharType="separate"/>
            </w:r>
            <w:r w:rsidR="00B32252">
              <w:rPr>
                <w:color w:val="000000" w:themeColor="text1"/>
                <w:sz w:val="20"/>
              </w:rPr>
              <w:t>[164]</w:t>
            </w:r>
            <w:r w:rsidR="00E91766" w:rsidRPr="00E97087">
              <w:rPr>
                <w:bCs/>
                <w:color w:val="000000" w:themeColor="text1"/>
                <w:sz w:val="20"/>
                <w:szCs w:val="20"/>
              </w:rPr>
              <w:fldChar w:fldCharType="end"/>
            </w:r>
            <w:r w:rsidRPr="00E97087">
              <w:rPr>
                <w:bCs/>
                <w:color w:val="000000" w:themeColor="text1"/>
                <w:sz w:val="20"/>
                <w:szCs w:val="20"/>
              </w:rPr>
              <w:t xml:space="preserve"> </w:t>
            </w:r>
          </w:p>
          <w:p w14:paraId="6A6C863D" w14:textId="5CE5710A" w:rsidR="003F3662" w:rsidRPr="00E97087" w:rsidRDefault="003F3662" w:rsidP="00133988">
            <w:pPr>
              <w:pStyle w:val="ListParagraph"/>
              <w:numPr>
                <w:ilvl w:val="0"/>
                <w:numId w:val="29"/>
              </w:numPr>
              <w:tabs>
                <w:tab w:val="left" w:pos="1960"/>
              </w:tabs>
              <w:ind w:left="313" w:hanging="313"/>
              <w:jc w:val="left"/>
              <w:rPr>
                <w:bCs/>
                <w:color w:val="000000" w:themeColor="text1"/>
                <w:sz w:val="20"/>
                <w:szCs w:val="20"/>
              </w:rPr>
            </w:pPr>
            <w:r w:rsidRPr="00E97087">
              <w:rPr>
                <w:bCs/>
                <w:color w:val="000000" w:themeColor="text1"/>
                <w:sz w:val="20"/>
                <w:szCs w:val="20"/>
              </w:rPr>
              <w:t>Early-stage non-small cell lung cancer beyond life expectancy: Still not too old for surgery?</w:t>
            </w:r>
            <w:r w:rsidR="001B6084">
              <w:rPr>
                <w:bCs/>
                <w:color w:val="000000" w:themeColor="text1"/>
                <w:sz w:val="20"/>
                <w:szCs w:val="20"/>
              </w:rPr>
              <w:t xml:space="preserve"> </w:t>
            </w:r>
            <w:r w:rsidR="0046046F"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lZvdDvYP","properties":{"formattedCitation":"[165]","plainCitation":"[165]","noteIndex":0},"citationItems":[{"id":2549,"uris":["http://zotero.org/users/local/H7OasWCq/items/DYVILBFY"],"itemData":{"id":2549,"type":"article-journal","container-title":"Lung Cancer","DOI":"10.1016/j.lungcan.2020.12.009","ISSN":"01695002","journalAbbreviation":"Lung Cancer","language":"en","page":"86-93","source":"DOI.org (Crossref)","title":"Early-stage non-small cell lung cancer beyond life expectancy: Still not too old for surgery?","title-short":"Early-stage non-small cell lung cancer beyond life expectancy","volume":"152","author":[{"family":"Thomas","given":"Pascal-Alexandre"},{"family":"Couderc","given":"Anne-Laure"},{"family":"Boulate","given":"David"},{"family":"Greillier","given":"Laurent"},{"family":"Charvet","given":"Aude"},{"family":"Brioude","given":"Geoffrey"},{"family":"Trousse","given":"Delphine"},{"family":"D'Journo","given":"Xavier-Benoit"},{"family":"Barlesi","given":"Fabrice"},{"family":"Loundou","given":"Anderson"}],"issued":{"date-parts":[["2021",2]]}}}],"schema":"https://github.com/citation-style-language/schema/raw/master/csl-citation.json"} </w:instrText>
            </w:r>
            <w:r w:rsidR="0046046F" w:rsidRPr="00E97087">
              <w:rPr>
                <w:bCs/>
                <w:color w:val="000000" w:themeColor="text1"/>
                <w:sz w:val="20"/>
                <w:szCs w:val="20"/>
              </w:rPr>
              <w:fldChar w:fldCharType="separate"/>
            </w:r>
            <w:r w:rsidR="00B32252">
              <w:rPr>
                <w:color w:val="000000" w:themeColor="text1"/>
                <w:sz w:val="20"/>
              </w:rPr>
              <w:t>[165]</w:t>
            </w:r>
            <w:r w:rsidR="0046046F" w:rsidRPr="00E97087">
              <w:rPr>
                <w:bCs/>
                <w:color w:val="000000" w:themeColor="text1"/>
                <w:sz w:val="20"/>
                <w:szCs w:val="20"/>
              </w:rPr>
              <w:fldChar w:fldCharType="end"/>
            </w:r>
            <w:r w:rsidRPr="00E97087">
              <w:rPr>
                <w:bCs/>
                <w:color w:val="000000" w:themeColor="text1"/>
                <w:sz w:val="20"/>
                <w:szCs w:val="20"/>
              </w:rPr>
              <w:t xml:space="preserve"> </w:t>
            </w:r>
          </w:p>
          <w:p w14:paraId="6066C3D3" w14:textId="692E7083" w:rsidR="003F3662" w:rsidRPr="00E97087" w:rsidRDefault="003F3662" w:rsidP="00133988">
            <w:pPr>
              <w:pStyle w:val="ListParagraph"/>
              <w:numPr>
                <w:ilvl w:val="0"/>
                <w:numId w:val="29"/>
              </w:numPr>
              <w:tabs>
                <w:tab w:val="left" w:pos="1960"/>
              </w:tabs>
              <w:ind w:left="313" w:hanging="313"/>
              <w:jc w:val="left"/>
              <w:rPr>
                <w:bCs/>
                <w:color w:val="000000" w:themeColor="text1"/>
                <w:sz w:val="20"/>
                <w:szCs w:val="20"/>
              </w:rPr>
            </w:pPr>
            <w:r w:rsidRPr="00E97087">
              <w:rPr>
                <w:bCs/>
                <w:color w:val="000000" w:themeColor="text1"/>
                <w:sz w:val="20"/>
                <w:szCs w:val="20"/>
              </w:rPr>
              <w:t>Robotic Ureteral Reconstruction</w:t>
            </w:r>
            <w:r w:rsidR="001B6084">
              <w:rPr>
                <w:bCs/>
                <w:color w:val="000000" w:themeColor="text1"/>
                <w:sz w:val="20"/>
                <w:szCs w:val="20"/>
              </w:rPr>
              <w:t xml:space="preserve"> </w:t>
            </w:r>
            <w:r w:rsidR="0046046F"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qb41ott7","properties":{"formattedCitation":"[166]","plainCitation":"[166]","noteIndex":0},"citationItems":[{"id":2550,"uris":["http://zotero.org/users/local/H7OasWCq/items/ZCL42MVM"],"itemData":{"id":2550,"type":"article-journal","container-title":"Urologic Clinics of North America","DOI":"10.1016/j.ucl.2020.09.001","ISSN":"00940143","issue":"1","journalAbbreviation":"Urologic Clinics of North America","language":"en","page":"91-101","source":"DOI.org (Crossref)","title":"Robotic Ureteral Reconstruction","volume":"48","author":[{"family":"Drain","given":"Alice"},{"family":"Jun","given":"Min Suk"},{"family":"Zhao","given":"Lee C."}],"issued":{"date-parts":[["2021",2]]}}}],"schema":"https://github.com/citation-style-language/schema/raw/master/csl-citation.json"} </w:instrText>
            </w:r>
            <w:r w:rsidR="0046046F" w:rsidRPr="00E97087">
              <w:rPr>
                <w:bCs/>
                <w:color w:val="000000" w:themeColor="text1"/>
                <w:sz w:val="20"/>
                <w:szCs w:val="20"/>
              </w:rPr>
              <w:fldChar w:fldCharType="separate"/>
            </w:r>
            <w:r w:rsidR="00B32252">
              <w:rPr>
                <w:color w:val="000000"/>
                <w:sz w:val="20"/>
              </w:rPr>
              <w:t>[166]</w:t>
            </w:r>
            <w:r w:rsidR="0046046F" w:rsidRPr="00E97087">
              <w:rPr>
                <w:bCs/>
                <w:color w:val="000000" w:themeColor="text1"/>
                <w:sz w:val="20"/>
                <w:szCs w:val="20"/>
              </w:rPr>
              <w:fldChar w:fldCharType="end"/>
            </w:r>
            <w:r w:rsidRPr="00E97087">
              <w:rPr>
                <w:bCs/>
                <w:color w:val="000000" w:themeColor="text1"/>
                <w:sz w:val="20"/>
                <w:szCs w:val="20"/>
              </w:rPr>
              <w:t xml:space="preserve"> </w:t>
            </w:r>
          </w:p>
          <w:p w14:paraId="6173648B" w14:textId="359F304D" w:rsidR="003F3662" w:rsidRPr="00E97087" w:rsidRDefault="003F3662" w:rsidP="00133988">
            <w:pPr>
              <w:pStyle w:val="ListParagraph"/>
              <w:numPr>
                <w:ilvl w:val="0"/>
                <w:numId w:val="29"/>
              </w:numPr>
              <w:tabs>
                <w:tab w:val="left" w:pos="1960"/>
              </w:tabs>
              <w:ind w:left="313" w:hanging="313"/>
              <w:jc w:val="left"/>
              <w:rPr>
                <w:bCs/>
                <w:color w:val="000000" w:themeColor="text1"/>
                <w:sz w:val="20"/>
                <w:szCs w:val="20"/>
              </w:rPr>
            </w:pPr>
            <w:r w:rsidRPr="00E97087">
              <w:rPr>
                <w:bCs/>
                <w:color w:val="000000" w:themeColor="text1"/>
                <w:sz w:val="20"/>
                <w:szCs w:val="20"/>
              </w:rPr>
              <w:t>Cost-effectiveness of Surgical Treatment Pathways for Prolapse</w:t>
            </w:r>
            <w:r w:rsidR="001B6084">
              <w:rPr>
                <w:bCs/>
                <w:color w:val="000000" w:themeColor="text1"/>
                <w:sz w:val="20"/>
                <w:szCs w:val="20"/>
              </w:rPr>
              <w:t xml:space="preserve"> </w:t>
            </w:r>
            <w:r w:rsidR="0046046F"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1sp5icq6o2","properties":{"formattedCitation":"[167]","plainCitation":"[167]","noteIndex":0},"citationItems":[{"id":2551,"uris":["http://zotero.org/users/local/H7OasWCq/items/82YBQI3I"],"itemData":{"id":2551,"type":"article-journal","container-title":"Female Pelvic Medicine &amp; Reconstructive Surgery","DOI":"10.1097/SPV.0000000000000948","ISSN":"2151-8378","issue":"2","journalAbbreviation":"Female Pelvic Med Reconstr Surg","language":"en","page":"e408-e413","source":"DOI.org (Crossref)","title":"Cost-effectiveness of Surgical Treatment Pathways for Prolapse","volume":"27","author":[{"family":"Wang","given":"Rui"},{"family":"Hacker","given":"Michele R."},{"family":"Richardson","given":"Monica"}],"issued":{"date-parts":[["2021",2]]}}}],"schema":"https://github.com/citation-style-language/schema/raw/master/csl-citation.json"} </w:instrText>
            </w:r>
            <w:r w:rsidR="0046046F" w:rsidRPr="00E97087">
              <w:rPr>
                <w:bCs/>
                <w:color w:val="000000" w:themeColor="text1"/>
                <w:sz w:val="20"/>
                <w:szCs w:val="20"/>
              </w:rPr>
              <w:fldChar w:fldCharType="separate"/>
            </w:r>
            <w:r w:rsidR="00B32252">
              <w:rPr>
                <w:color w:val="000000"/>
                <w:sz w:val="20"/>
              </w:rPr>
              <w:t>[167]</w:t>
            </w:r>
            <w:r w:rsidR="0046046F" w:rsidRPr="00E97087">
              <w:rPr>
                <w:bCs/>
                <w:color w:val="000000" w:themeColor="text1"/>
                <w:sz w:val="20"/>
                <w:szCs w:val="20"/>
              </w:rPr>
              <w:fldChar w:fldCharType="end"/>
            </w:r>
          </w:p>
          <w:p w14:paraId="22E5221B" w14:textId="370CC43A" w:rsidR="003F3662" w:rsidRPr="00E97087" w:rsidRDefault="003F3662" w:rsidP="00133988">
            <w:pPr>
              <w:pStyle w:val="ListParagraph"/>
              <w:numPr>
                <w:ilvl w:val="0"/>
                <w:numId w:val="29"/>
              </w:numPr>
              <w:tabs>
                <w:tab w:val="left" w:pos="1960"/>
              </w:tabs>
              <w:ind w:left="313" w:hanging="313"/>
              <w:jc w:val="left"/>
              <w:rPr>
                <w:bCs/>
                <w:color w:val="000000" w:themeColor="text1"/>
                <w:sz w:val="20"/>
                <w:szCs w:val="20"/>
              </w:rPr>
            </w:pPr>
            <w:r w:rsidRPr="00E97087">
              <w:rPr>
                <w:bCs/>
                <w:color w:val="000000" w:themeColor="text1"/>
                <w:sz w:val="20"/>
                <w:szCs w:val="20"/>
              </w:rPr>
              <w:t>European Association of Urology Guidelines on Muscle-invasive and Metastatic Bladder Cancer: Summary of the 2020 Guidelines</w:t>
            </w:r>
            <w:r w:rsidR="001B6084">
              <w:rPr>
                <w:bCs/>
                <w:color w:val="000000" w:themeColor="text1"/>
                <w:sz w:val="20"/>
                <w:szCs w:val="20"/>
              </w:rPr>
              <w:t xml:space="preserve"> </w:t>
            </w:r>
            <w:r w:rsidR="00FF2074"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epn069fce","properties":{"formattedCitation":"[168]","plainCitation":"[168]","noteIndex":0},"citationItems":[{"id":2553,"uris":["http://zotero.org/users/local/H7OasWCq/items/W9CIDLG6"],"itemData":{"id":2553,"type":"article-journal","container-title":"European Urology","DOI":"10.1016/j.eururo.2020.03.055","ISSN":"03022838","issue":"1","journalAbbreviation":"European Urology","language":"en","page":"82-104","source":"DOI.org (Crossref)","title":"European Association of Urology Guidelines on Muscle-invasive and Metastatic Bladder Cancer: Summary of the 2020 Guidelines","title-short":"European Association of Urology Guidelines on Muscle-invasive and Metastatic Bladder Cancer","volume":"79","author":[{"family":"Witjes","given":"J. Alfred"},{"family":"Bruins","given":"Harman Max"},{"family":"Cathomas","given":"Richard"},{"family":"Compérat","given":"Eva M."},{"family":"Cowan","given":"Nigel C."},{"family":"Gakis","given":"Georgios"},{"family":"Hernández","given":"Virginia"},{"family":"Linares Espinós","given":"Estefania"},{"family":"Lorch","given":"Anja"},{"family":"Neuzillet","given":"Yann"},{"family":"Rouanne","given":"Mathieu"},{"family":"Thalmann","given":"George N."},{"family":"Veskimäe","given":"Erik"},{"family":"Ribal","given":"Maria J."},{"family":"Heijden","given":"Antoine G.","non-dropping-particle":"van der"}],"issued":{"date-parts":[["2021",1]]}}}],"schema":"https://github.com/citation-style-language/schema/raw/master/csl-citation.json"} </w:instrText>
            </w:r>
            <w:r w:rsidR="00FF2074" w:rsidRPr="00E97087">
              <w:rPr>
                <w:bCs/>
                <w:color w:val="000000" w:themeColor="text1"/>
                <w:sz w:val="20"/>
                <w:szCs w:val="20"/>
              </w:rPr>
              <w:fldChar w:fldCharType="separate"/>
            </w:r>
            <w:r w:rsidR="00B32252">
              <w:rPr>
                <w:color w:val="000000"/>
                <w:sz w:val="20"/>
              </w:rPr>
              <w:t>[168]</w:t>
            </w:r>
            <w:r w:rsidR="00FF2074" w:rsidRPr="00E97087">
              <w:rPr>
                <w:bCs/>
                <w:color w:val="000000" w:themeColor="text1"/>
                <w:sz w:val="20"/>
                <w:szCs w:val="20"/>
              </w:rPr>
              <w:fldChar w:fldCharType="end"/>
            </w:r>
            <w:r w:rsidRPr="00E97087">
              <w:rPr>
                <w:bCs/>
                <w:color w:val="000000" w:themeColor="text1"/>
                <w:sz w:val="20"/>
                <w:szCs w:val="20"/>
              </w:rPr>
              <w:t xml:space="preserve"> </w:t>
            </w:r>
          </w:p>
          <w:p w14:paraId="4B5A3814" w14:textId="7FD0BF21" w:rsidR="003F3662" w:rsidRPr="00E97087" w:rsidRDefault="003F3662" w:rsidP="00133988">
            <w:pPr>
              <w:pStyle w:val="ListParagraph"/>
              <w:numPr>
                <w:ilvl w:val="0"/>
                <w:numId w:val="29"/>
              </w:numPr>
              <w:tabs>
                <w:tab w:val="left" w:pos="1960"/>
              </w:tabs>
              <w:ind w:left="313" w:hanging="313"/>
              <w:jc w:val="left"/>
              <w:rPr>
                <w:bCs/>
                <w:color w:val="000000" w:themeColor="text1"/>
                <w:sz w:val="20"/>
                <w:szCs w:val="20"/>
              </w:rPr>
            </w:pPr>
            <w:r w:rsidRPr="00E97087">
              <w:rPr>
                <w:bCs/>
                <w:color w:val="000000" w:themeColor="text1"/>
                <w:sz w:val="20"/>
                <w:szCs w:val="20"/>
              </w:rPr>
              <w:t xml:space="preserve">Comparative cost of </w:t>
            </w:r>
            <w:proofErr w:type="spellStart"/>
            <w:r w:rsidRPr="00E97087">
              <w:rPr>
                <w:bCs/>
                <w:color w:val="000000" w:themeColor="text1"/>
                <w:sz w:val="20"/>
                <w:szCs w:val="20"/>
              </w:rPr>
              <w:t>transoral</w:t>
            </w:r>
            <w:proofErr w:type="spellEnd"/>
            <w:r w:rsidRPr="00E97087">
              <w:rPr>
                <w:bCs/>
                <w:color w:val="000000" w:themeColor="text1"/>
                <w:sz w:val="20"/>
                <w:szCs w:val="20"/>
              </w:rPr>
              <w:t xml:space="preserve"> robotic surgery and radiotherapy (IMRT) in early stage tonsil cancer</w:t>
            </w:r>
            <w:r w:rsidR="001B6084">
              <w:rPr>
                <w:bCs/>
                <w:color w:val="000000" w:themeColor="text1"/>
                <w:sz w:val="20"/>
                <w:szCs w:val="20"/>
              </w:rPr>
              <w:t xml:space="preserve"> </w:t>
            </w:r>
            <w:r w:rsidR="00FF2074"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2okpf75u75","properties":{"formattedCitation":"[169]","plainCitation":"[169]","noteIndex":0},"citationItems":[{"id":2554,"uris":["http://zotero.org/users/local/H7OasWCq/items/ZN8DHFKM"],"itemData":{"id":2554,"type":"article-journal","container-title":"American Journal of Otolaryngology","DOI":"10.1016/j.amjoto.2020.102409","ISSN":"01960709","issue":"3","journalAbbreviation":"American Journal of Otolaryngology","language":"en","page":"102409","source":"DOI.org (Crossref)","title":"Comparative cost of transoral robotic surgery and radiotherapy (IMRT) in early stage tonsil cancer","volume":"41","author":[{"family":"Spellman","given":"Joseph"},{"family":"Coulter","given":"Michael"},{"family":"Kawatkar","given":"Aniket"},{"family":"Calzada","given":"Gabriel"}],"issued":{"date-parts":[["2020",5]]}}}],"schema":"https://github.com/citation-style-language/schema/raw/master/csl-citation.json"} </w:instrText>
            </w:r>
            <w:r w:rsidR="00FF2074" w:rsidRPr="00E97087">
              <w:rPr>
                <w:bCs/>
                <w:color w:val="000000" w:themeColor="text1"/>
                <w:sz w:val="20"/>
                <w:szCs w:val="20"/>
              </w:rPr>
              <w:fldChar w:fldCharType="separate"/>
            </w:r>
            <w:r w:rsidR="00B32252">
              <w:rPr>
                <w:color w:val="000000"/>
                <w:sz w:val="20"/>
              </w:rPr>
              <w:t>[169]</w:t>
            </w:r>
            <w:r w:rsidR="00FF2074" w:rsidRPr="00E97087">
              <w:rPr>
                <w:bCs/>
                <w:color w:val="000000" w:themeColor="text1"/>
                <w:sz w:val="20"/>
                <w:szCs w:val="20"/>
              </w:rPr>
              <w:fldChar w:fldCharType="end"/>
            </w:r>
            <w:r w:rsidRPr="00E97087">
              <w:rPr>
                <w:bCs/>
                <w:color w:val="000000" w:themeColor="text1"/>
                <w:sz w:val="20"/>
                <w:szCs w:val="20"/>
              </w:rPr>
              <w:t xml:space="preserve"> </w:t>
            </w:r>
          </w:p>
          <w:p w14:paraId="5F264209" w14:textId="064161EF" w:rsidR="003F3662" w:rsidRPr="00E97087" w:rsidRDefault="003F3662" w:rsidP="00133988">
            <w:pPr>
              <w:pStyle w:val="ListParagraph"/>
              <w:numPr>
                <w:ilvl w:val="0"/>
                <w:numId w:val="29"/>
              </w:numPr>
              <w:tabs>
                <w:tab w:val="left" w:pos="1960"/>
              </w:tabs>
              <w:ind w:left="313" w:hanging="313"/>
              <w:jc w:val="left"/>
              <w:rPr>
                <w:bCs/>
                <w:color w:val="000000" w:themeColor="text1"/>
                <w:sz w:val="20"/>
                <w:szCs w:val="20"/>
              </w:rPr>
            </w:pPr>
            <w:r w:rsidRPr="00E97087">
              <w:rPr>
                <w:bCs/>
                <w:color w:val="000000" w:themeColor="text1"/>
                <w:sz w:val="20"/>
                <w:szCs w:val="20"/>
              </w:rPr>
              <w:t>Prospective Implementation and Evaluation of a Decision-Tree Algorithm for Route of Hysterectomy</w:t>
            </w:r>
            <w:r w:rsidR="001B6084">
              <w:rPr>
                <w:bCs/>
                <w:color w:val="000000" w:themeColor="text1"/>
                <w:sz w:val="20"/>
                <w:szCs w:val="20"/>
              </w:rPr>
              <w:t xml:space="preserve"> </w:t>
            </w:r>
            <w:r w:rsidR="00FF2074"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1v5g51je2p","properties":{"formattedCitation":"[170]","plainCitation":"[170]","noteIndex":0},"citationItems":[{"id":2555,"uris":["http://zotero.org/users/local/H7OasWCq/items/VUUJSC2X"],"itemData":{"id":2555,"type":"article-journal","container-title":"Obstetrics &amp; Gynecology","DOI":"10.1097/AOG.0000000000003725","ISSN":"0029-7844","issue":"4","language":"en","page":"761-769","source":"DOI.org (Crossref)","title":"Prospective Implementation and Evaluation of a Decision-Tree Algorithm for Route of Hysterectomy","volume":"135","author":[{"family":"Schmitt","given":"Jennifer J."},{"family":"Baker","given":"Mary V."},{"family":"Occhino","given":"John A."},{"family":"McGree","given":"Michaela E."},{"family":"Weaver","given":"Amy L."},{"family":"Bakkum-Gamez","given":"Jamie N."},{"family":"Dowdy","given":"Sean C."},{"family":"Pasupathy","given":"Kalyan S."},{"family":"Gebhart","given":"John B."}],"issued":{"date-parts":[["2020",4]]}}}],"schema":"https://github.com/citation-style-language/schema/raw/master/csl-citation.json"} </w:instrText>
            </w:r>
            <w:r w:rsidR="00FF2074" w:rsidRPr="00E97087">
              <w:rPr>
                <w:bCs/>
                <w:color w:val="000000" w:themeColor="text1"/>
                <w:sz w:val="20"/>
                <w:szCs w:val="20"/>
              </w:rPr>
              <w:fldChar w:fldCharType="separate"/>
            </w:r>
            <w:r w:rsidR="00B32252">
              <w:rPr>
                <w:color w:val="000000"/>
                <w:sz w:val="20"/>
              </w:rPr>
              <w:t>[170]</w:t>
            </w:r>
            <w:r w:rsidR="00FF2074" w:rsidRPr="00E97087">
              <w:rPr>
                <w:bCs/>
                <w:color w:val="000000" w:themeColor="text1"/>
                <w:sz w:val="20"/>
                <w:szCs w:val="20"/>
              </w:rPr>
              <w:fldChar w:fldCharType="end"/>
            </w:r>
            <w:r w:rsidRPr="00E97087">
              <w:rPr>
                <w:bCs/>
                <w:color w:val="000000" w:themeColor="text1"/>
                <w:sz w:val="20"/>
                <w:szCs w:val="20"/>
              </w:rPr>
              <w:t xml:space="preserve"> </w:t>
            </w:r>
          </w:p>
          <w:p w14:paraId="59C04D40" w14:textId="1556B491" w:rsidR="003F3662" w:rsidRPr="00E97087" w:rsidRDefault="003F3662" w:rsidP="00133988">
            <w:pPr>
              <w:pStyle w:val="ListParagraph"/>
              <w:numPr>
                <w:ilvl w:val="0"/>
                <w:numId w:val="29"/>
              </w:numPr>
              <w:tabs>
                <w:tab w:val="left" w:pos="1960"/>
              </w:tabs>
              <w:ind w:left="313" w:hanging="313"/>
              <w:jc w:val="left"/>
              <w:rPr>
                <w:bCs/>
                <w:color w:val="000000" w:themeColor="text1"/>
                <w:sz w:val="20"/>
                <w:szCs w:val="20"/>
              </w:rPr>
            </w:pPr>
            <w:r w:rsidRPr="00E97087">
              <w:rPr>
                <w:bCs/>
                <w:color w:val="000000" w:themeColor="text1"/>
                <w:sz w:val="20"/>
                <w:szCs w:val="20"/>
              </w:rPr>
              <w:t>Using Surgeon Hand Motions to Predict Surgical Maneuvers</w:t>
            </w:r>
            <w:r w:rsidR="001B6084">
              <w:rPr>
                <w:bCs/>
                <w:color w:val="000000" w:themeColor="text1"/>
                <w:sz w:val="20"/>
                <w:szCs w:val="20"/>
              </w:rPr>
              <w:t xml:space="preserve"> </w:t>
            </w:r>
            <w:r w:rsidR="00FF2074"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r2jj0bkfq","properties":{"formattedCitation":"[171]","plainCitation":"[171]","noteIndex":0},"citationItems":[{"id":2144,"uris":["http://zotero.org/users/local/H7OasWCq/items/AJQZAV27"],"itemData":{"id":2144,"type":"article-journal","abstract":"Objective:\n              This study explores how common machine learning techniques can predict surgical maneuvers from a continuous video record of surgical benchtop simulations.\n            \n            \n              Background:\n              Automatic computer vision recognition of surgical maneuvers (suturing, tying, and transition) could expedite video review and objective assessment of surgeries.\n            \n            \n              Method:\n              We recorded hand movements of 37 clinicians performing simple and running subcuticular suturing benchtop simulations, and applied three machine learning techniques (decision trees, random forests, and hidden Markov models) to classify surgical maneuvers every 2 s (60 frames) of video.\n            \n            \n              Results:\n              Random forest predictions of surgical video correctly classified 74% of all video segments into suturing, tying, and transition states for a randomly selected test set. Hidden Markov model adjustments improved the random forest predictions to 79% for simple interrupted suturing on a subset of randomly selected participants.\n            \n            \n              Conclusion:\n              Random forest predictions aided by hidden Markov modeling provided the best prediction of surgical maneuvers. Training of models across all users improved prediction accuracy by 10% compared with a random selection of participants.\n            \n            \n              Application:\n              Marker-less video hand tracking can predict surgical maneuvers from a continuous video record with similar accuracy as robot-assisted surgical platforms, and may enable more efficient video review of surgical procedures for training and coaching.","container-title":"Human Factors: The Journal of the Human Factors and Ergonomics Society","DOI":"10.1177/0018720819838901","ISSN":"0018-7208, 1547-8181","issue":"8","journalAbbreviation":"Hum Factors","language":"en","page":"1326-1339","source":"DOI.org (Crossref)","title":"Using Surgeon Hand Motions to Predict Surgical Maneuvers","volume":"61","author":[{"family":"Azari","given":"David P."},{"family":"Hu","given":"Yu Hen"},{"family":"Miller","given":"Brady L."},{"family":"Le","given":"Brian V."},{"family":"Radwin","given":"Robert G."}],"issued":{"date-parts":[["2019",12]]}}}],"schema":"https://github.com/citation-style-language/schema/raw/master/csl-citation.json"} </w:instrText>
            </w:r>
            <w:r w:rsidR="00FF2074" w:rsidRPr="00E97087">
              <w:rPr>
                <w:bCs/>
                <w:color w:val="000000" w:themeColor="text1"/>
                <w:sz w:val="20"/>
                <w:szCs w:val="20"/>
              </w:rPr>
              <w:fldChar w:fldCharType="separate"/>
            </w:r>
            <w:r w:rsidR="00B32252">
              <w:rPr>
                <w:color w:val="000000"/>
                <w:sz w:val="20"/>
              </w:rPr>
              <w:t>[171]</w:t>
            </w:r>
            <w:r w:rsidR="00FF2074" w:rsidRPr="00E97087">
              <w:rPr>
                <w:bCs/>
                <w:color w:val="000000" w:themeColor="text1"/>
                <w:sz w:val="20"/>
                <w:szCs w:val="20"/>
              </w:rPr>
              <w:fldChar w:fldCharType="end"/>
            </w:r>
            <w:r w:rsidRPr="00E97087">
              <w:rPr>
                <w:bCs/>
                <w:color w:val="000000" w:themeColor="text1"/>
                <w:sz w:val="20"/>
                <w:szCs w:val="20"/>
              </w:rPr>
              <w:t xml:space="preserve"> </w:t>
            </w:r>
          </w:p>
          <w:p w14:paraId="4160855D" w14:textId="3A59CEA1" w:rsidR="003F3662" w:rsidRPr="00E97087" w:rsidRDefault="003F3662" w:rsidP="00133988">
            <w:pPr>
              <w:pStyle w:val="ListParagraph"/>
              <w:numPr>
                <w:ilvl w:val="0"/>
                <w:numId w:val="29"/>
              </w:numPr>
              <w:tabs>
                <w:tab w:val="left" w:pos="1960"/>
              </w:tabs>
              <w:ind w:left="313" w:hanging="313"/>
              <w:jc w:val="left"/>
              <w:rPr>
                <w:bCs/>
                <w:color w:val="000000" w:themeColor="text1"/>
                <w:sz w:val="20"/>
                <w:szCs w:val="20"/>
              </w:rPr>
            </w:pPr>
            <w:r w:rsidRPr="00E97087">
              <w:rPr>
                <w:bCs/>
                <w:color w:val="000000" w:themeColor="text1"/>
                <w:sz w:val="20"/>
                <w:szCs w:val="20"/>
              </w:rPr>
              <w:t>Predicting acute kidney injury after robot-assisted partial nephrectomy: Implications for patient selection and postoperative management</w:t>
            </w:r>
            <w:r w:rsidR="001B6084">
              <w:rPr>
                <w:bCs/>
                <w:color w:val="000000" w:themeColor="text1"/>
                <w:sz w:val="20"/>
                <w:szCs w:val="20"/>
              </w:rPr>
              <w:t xml:space="preserve"> </w:t>
            </w:r>
            <w:r w:rsidR="00FF2074"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24sqvs41ld","properties":{"formattedCitation":"[172]","plainCitation":"[172]","noteIndex":0},"citationItems":[{"id":2557,"uris":["http://zotero.org/users/local/H7OasWCq/items/EJRE4JMS"],"itemData":{"id":2557,"type":"article-journal","container-title":"Urologic Oncology: Seminars and Original Investigations","DOI":"10.1016/j.urolonc.2019.04.018","ISSN":"10781439","issue":"7","journalAbbreviation":"Urologic Oncology: Seminars and Original Investigations","language":"en","page":"445-451","source":"DOI.org (Crossref)","title":"Predicting acute kidney injury after robot-assisted partial nephrectomy: Implications for patient selection and postoperative management","title-short":"Predicting acute kidney injury after robot-assisted partial nephrectomy","volume":"37","author":[{"family":"Martini","given":"Alberto"},{"family":"Sfakianos","given":"John P."},{"family":"Paulucci","given":"David J."},{"family":"Abaza","given":"Ronney"},{"family":"Eun","given":"Daniel D."},{"family":"Bhandari","given":"Akshay"},{"family":"Hemal","given":"Ashok K."},{"family":"Badani","given":"Ketan K."}],"issued":{"date-parts":[["2019",7]]}}}],"schema":"https://github.com/citation-style-language/schema/raw/master/csl-citation.json"} </w:instrText>
            </w:r>
            <w:r w:rsidR="00FF2074" w:rsidRPr="00E97087">
              <w:rPr>
                <w:bCs/>
                <w:color w:val="000000" w:themeColor="text1"/>
                <w:sz w:val="20"/>
                <w:szCs w:val="20"/>
              </w:rPr>
              <w:fldChar w:fldCharType="separate"/>
            </w:r>
            <w:r w:rsidR="00B32252">
              <w:rPr>
                <w:color w:val="000000"/>
                <w:sz w:val="20"/>
              </w:rPr>
              <w:t>[172]</w:t>
            </w:r>
            <w:r w:rsidR="00FF2074" w:rsidRPr="00E97087">
              <w:rPr>
                <w:bCs/>
                <w:color w:val="000000" w:themeColor="text1"/>
                <w:sz w:val="20"/>
                <w:szCs w:val="20"/>
              </w:rPr>
              <w:fldChar w:fldCharType="end"/>
            </w:r>
          </w:p>
          <w:p w14:paraId="2EE916F4" w14:textId="2258D9EC" w:rsidR="003F3662" w:rsidRPr="00E97087" w:rsidRDefault="003F3662" w:rsidP="00133988">
            <w:pPr>
              <w:pStyle w:val="ListParagraph"/>
              <w:numPr>
                <w:ilvl w:val="0"/>
                <w:numId w:val="29"/>
              </w:numPr>
              <w:tabs>
                <w:tab w:val="left" w:pos="1960"/>
              </w:tabs>
              <w:ind w:left="313" w:hanging="313"/>
              <w:jc w:val="left"/>
              <w:rPr>
                <w:bCs/>
                <w:color w:val="000000" w:themeColor="text1"/>
                <w:sz w:val="20"/>
                <w:szCs w:val="20"/>
              </w:rPr>
            </w:pPr>
            <w:r w:rsidRPr="00E97087">
              <w:rPr>
                <w:bCs/>
                <w:color w:val="000000" w:themeColor="text1"/>
                <w:sz w:val="20"/>
                <w:szCs w:val="20"/>
              </w:rPr>
              <w:t>Cost-effectiveness analysis of robot-assisted vs. open partial nephrectomy</w:t>
            </w:r>
            <w:r w:rsidR="001B6084">
              <w:rPr>
                <w:bCs/>
                <w:color w:val="000000" w:themeColor="text1"/>
                <w:sz w:val="20"/>
                <w:szCs w:val="20"/>
              </w:rPr>
              <w:t xml:space="preserve"> </w:t>
            </w:r>
            <w:r w:rsidR="00FF2074"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179hmbb237","properties":{"formattedCitation":"[173]","plainCitation":"[173]","noteIndex":0},"citationItems":[{"id":2558,"uris":["http://zotero.org/users/local/H7OasWCq/items/6W3JXI69"],"itemData":{"id":2558,"type":"article-journal","container-title":"The International Journal of Medical Robotics and Computer Assisted Surgery","DOI":"10.1002/rcs.1920","ISSN":"14785951","issue":"4","journalAbbreviation":"Int J Med Robotics Comput Assist Surg","language":"en","page":"e1920","source":"DOI.org (Crossref)","title":"Cost-effectiveness analysis of robot-assisted vs. open partial nephrectomy","volume":"14","author":[{"family":"Buse","given":"Stephan"},{"family":"Hach","given":"Carolin E."},{"family":"Klumpen","given":"Phillip"},{"family":"Schmitz","given":"Karoline"},{"family":"Mager","given":"Rene"},{"family":"Mottrie","given":"Alexandre"},{"family":"Haferkamp","given":"Axel"}],"issued":{"date-parts":[["2018",8]]}}}],"schema":"https://github.com/citation-style-language/schema/raw/master/csl-citation.json"} </w:instrText>
            </w:r>
            <w:r w:rsidR="00FF2074" w:rsidRPr="00E97087">
              <w:rPr>
                <w:bCs/>
                <w:color w:val="000000" w:themeColor="text1"/>
                <w:sz w:val="20"/>
                <w:szCs w:val="20"/>
              </w:rPr>
              <w:fldChar w:fldCharType="separate"/>
            </w:r>
            <w:r w:rsidR="00B32252">
              <w:rPr>
                <w:color w:val="000000"/>
                <w:sz w:val="20"/>
              </w:rPr>
              <w:t>[173]</w:t>
            </w:r>
            <w:r w:rsidR="00FF2074" w:rsidRPr="00E97087">
              <w:rPr>
                <w:bCs/>
                <w:color w:val="000000" w:themeColor="text1"/>
                <w:sz w:val="20"/>
                <w:szCs w:val="20"/>
              </w:rPr>
              <w:fldChar w:fldCharType="end"/>
            </w:r>
          </w:p>
          <w:p w14:paraId="3F226422" w14:textId="45ACE7A2" w:rsidR="003F3662" w:rsidRPr="00E97087" w:rsidRDefault="003F3662" w:rsidP="00133988">
            <w:pPr>
              <w:pStyle w:val="ListParagraph"/>
              <w:numPr>
                <w:ilvl w:val="0"/>
                <w:numId w:val="29"/>
              </w:numPr>
              <w:tabs>
                <w:tab w:val="left" w:pos="1960"/>
              </w:tabs>
              <w:ind w:left="313" w:hanging="313"/>
              <w:jc w:val="left"/>
              <w:rPr>
                <w:bCs/>
                <w:color w:val="000000" w:themeColor="text1"/>
                <w:sz w:val="20"/>
                <w:szCs w:val="20"/>
              </w:rPr>
            </w:pPr>
            <w:r w:rsidRPr="00E97087">
              <w:rPr>
                <w:bCs/>
                <w:color w:val="000000" w:themeColor="text1"/>
                <w:sz w:val="20"/>
                <w:szCs w:val="20"/>
              </w:rPr>
              <w:t>Development of a Patient-Based Model for Estimating Operative Times for R</w:t>
            </w:r>
            <w:r w:rsidR="008F3C68">
              <w:rPr>
                <w:bCs/>
                <w:color w:val="000000" w:themeColor="text1"/>
                <w:sz w:val="20"/>
                <w:szCs w:val="20"/>
              </w:rPr>
              <w:t>APR</w:t>
            </w:r>
            <w:r w:rsidR="001B6084">
              <w:rPr>
                <w:bCs/>
                <w:color w:val="000000" w:themeColor="text1"/>
                <w:sz w:val="20"/>
                <w:szCs w:val="20"/>
              </w:rPr>
              <w:t xml:space="preserve"> </w:t>
            </w:r>
            <w:r w:rsidR="00FF2074"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2igcel6jk5","properties":{"formattedCitation":"[174]","plainCitation":"[174]","noteIndex":0},"citationItems":[{"id":2559,"uris":["http://zotero.org/users/local/H7OasWCq/items/QACZUNTQ"],"itemData":{"id":2559,"type":"article-journal","container-title":"Journal of Endourology","DOI":"10.1089/end.2018.0249","ISSN":"0892-7790, 1557-900X","issue":"8","journalAbbreviation":"Journal of Endourology","language":"en","page":"730-736","source":"DOI.org (Crossref)","title":"Development of a Patient-Based Model for Estimating Operative Times for Robot-Assisted Radical Prostatectomy","volume":"32","author":[{"family":"Huben","given":"Neil B."},{"family":"Hussein","given":"Ahmed A."},{"family":"May","given":"Paul R."},{"family":"Whittum","given":"Michelle"},{"family":"Krasowski","given":"Collin"},{"family":"Ahmed","given":"Youssef E."},{"family":"Jing","given":"Zhe"},{"family":"Khan","given":"Hijab"},{"family":"Kim","given":"Hyung L."},{"family":"Schwaab","given":"Thomas"},{"family":"Underwood","given":"Willie"},{"family":"Kauffman","given":"Eric C."},{"family":"Mohler","given":"James L."},{"family":"Guru","given":"Khurshid A."}],"issued":{"date-parts":[["2018",8]]}}}],"schema":"https://github.com/citation-style-language/schema/raw/master/csl-citation.json"} </w:instrText>
            </w:r>
            <w:r w:rsidR="00FF2074" w:rsidRPr="00E97087">
              <w:rPr>
                <w:bCs/>
                <w:color w:val="000000" w:themeColor="text1"/>
                <w:sz w:val="20"/>
                <w:szCs w:val="20"/>
              </w:rPr>
              <w:fldChar w:fldCharType="separate"/>
            </w:r>
            <w:r w:rsidR="00B32252">
              <w:rPr>
                <w:color w:val="000000"/>
                <w:sz w:val="20"/>
              </w:rPr>
              <w:t>[174]</w:t>
            </w:r>
            <w:r w:rsidR="00FF2074" w:rsidRPr="00E97087">
              <w:rPr>
                <w:bCs/>
                <w:color w:val="000000" w:themeColor="text1"/>
                <w:sz w:val="20"/>
                <w:szCs w:val="20"/>
              </w:rPr>
              <w:fldChar w:fldCharType="end"/>
            </w:r>
          </w:p>
          <w:p w14:paraId="25684FDC" w14:textId="153F14D6" w:rsidR="003F3662" w:rsidRPr="00E97087" w:rsidRDefault="003F3662" w:rsidP="00133988">
            <w:pPr>
              <w:pStyle w:val="ListParagraph"/>
              <w:numPr>
                <w:ilvl w:val="0"/>
                <w:numId w:val="29"/>
              </w:numPr>
              <w:tabs>
                <w:tab w:val="left" w:pos="1960"/>
              </w:tabs>
              <w:ind w:left="313" w:hanging="313"/>
              <w:jc w:val="left"/>
              <w:rPr>
                <w:bCs/>
                <w:color w:val="000000" w:themeColor="text1"/>
                <w:sz w:val="20"/>
                <w:szCs w:val="20"/>
              </w:rPr>
            </w:pPr>
            <w:r w:rsidRPr="00E97087">
              <w:rPr>
                <w:bCs/>
                <w:color w:val="000000" w:themeColor="text1"/>
                <w:sz w:val="20"/>
                <w:szCs w:val="20"/>
              </w:rPr>
              <w:t>Development of a patient and institutional-based model for estimation of operative times for robot-assisted radical cystectomy: results from the International Robotic Cystectomy Consortium</w:t>
            </w:r>
            <w:r w:rsidR="001B6084">
              <w:rPr>
                <w:bCs/>
                <w:color w:val="000000" w:themeColor="text1"/>
                <w:sz w:val="20"/>
                <w:szCs w:val="20"/>
              </w:rPr>
              <w:t xml:space="preserve"> </w:t>
            </w:r>
            <w:r w:rsidR="00B2215F"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2dt02g2h8f","properties":{"formattedCitation":"[175]","plainCitation":"[175]","noteIndex":0},"citationItems":[{"id":2561,"uris":["http://zotero.org/users/local/H7OasWCq/items/C7SFX6UZ"],"itemData":{"id":2561,"type":"article-journal","container-title":"BJU International","DOI":"10.1111/bju.13934","ISSN":"14644096","issue":"5","journalAbbreviation":"BJU Int","language":"en","page":"695-701","source":"DOI.org (Crossref)","title":"Development of a patient and institutional-based model for estimation of operative times for robot-assisted radical cystectomy: results from the International Robotic Cystectomy Consortium","title-short":"Development of a patient and institutional-based model for estimation of operative times for robot-assisted radical cystectomy","volume":"120","author":[{"family":"Hussein","given":"Ahmed A."},{"family":"May","given":"Paul R."},{"family":"Ahmed","given":"Youssef E."},{"family":"Saar","given":"Matthias"},{"family":"Wijburg","given":"Carl J."},{"family":"Richstone","given":"Lee"},{"family":"Wagner","given":"Andrew"},{"family":"Wilson","given":"Timothy"},{"family":"Yuh","given":"Bertram"},{"family":"Redorta","given":"Joan P."},{"family":"Dasgupta","given":"Prokar"},{"family":"Kawa","given":"Omar"},{"family":"Khan","given":"Mohammad S."},{"family":"Menon","given":"Mani"},{"family":"Peabody","given":"James O."},{"family":"Hosseini","given":"Abolfazl"},{"family":"Gaboardi","given":"Franco"},{"family":"Pini","given":"Giovannalberto"},{"family":"Schanne","given":"Francis"},{"family":"Mottrie","given":"Alexandre"},{"family":"Rha","given":"Koon-ho"},{"family":"Hemal","given":"Ashok"},{"family":"Stockle","given":"Michael"},{"family":"Kelly","given":"John"},{"family":"Tan","given":"Wei S."},{"family":"Maatman","given":"Thomas J."},{"family":"Poulakis","given":"Vassilis"},{"family":"Kaouk","given":"Jihad"},{"family":"Canda","given":"Abdullah E."},{"family":"Balbay","given":"Mevlana D."},{"family":"Wiklund","given":"Peter"},{"family":"Guru","given":"Khurshid A."}],"issued":{"date-parts":[["2017",11]]}}}],"schema":"https://github.com/citation-style-language/schema/raw/master/csl-citation.json"} </w:instrText>
            </w:r>
            <w:r w:rsidR="00B2215F" w:rsidRPr="00E97087">
              <w:rPr>
                <w:bCs/>
                <w:color w:val="000000" w:themeColor="text1"/>
                <w:sz w:val="20"/>
                <w:szCs w:val="20"/>
              </w:rPr>
              <w:fldChar w:fldCharType="separate"/>
            </w:r>
            <w:r w:rsidR="00B32252">
              <w:rPr>
                <w:color w:val="000000"/>
                <w:sz w:val="20"/>
              </w:rPr>
              <w:t>[175]</w:t>
            </w:r>
            <w:r w:rsidR="00B2215F" w:rsidRPr="00E97087">
              <w:rPr>
                <w:bCs/>
                <w:color w:val="000000" w:themeColor="text1"/>
                <w:sz w:val="20"/>
                <w:szCs w:val="20"/>
              </w:rPr>
              <w:fldChar w:fldCharType="end"/>
            </w:r>
          </w:p>
          <w:p w14:paraId="2DCC66CB" w14:textId="300F0732" w:rsidR="003F3662" w:rsidRPr="00E97087" w:rsidRDefault="003F3662" w:rsidP="00133988">
            <w:pPr>
              <w:pStyle w:val="ListParagraph"/>
              <w:numPr>
                <w:ilvl w:val="0"/>
                <w:numId w:val="29"/>
              </w:numPr>
              <w:tabs>
                <w:tab w:val="left" w:pos="1960"/>
              </w:tabs>
              <w:ind w:left="313" w:hanging="313"/>
              <w:jc w:val="left"/>
              <w:rPr>
                <w:bCs/>
                <w:color w:val="000000" w:themeColor="text1"/>
                <w:sz w:val="20"/>
                <w:szCs w:val="20"/>
              </w:rPr>
            </w:pPr>
            <w:r w:rsidRPr="00E97087">
              <w:rPr>
                <w:bCs/>
                <w:color w:val="000000" w:themeColor="text1"/>
                <w:sz w:val="20"/>
                <w:szCs w:val="20"/>
              </w:rPr>
              <w:t>Determining Optimal Route of Hysterectomy for Benign Indications: Clinical Decision Tree Algorithm</w:t>
            </w:r>
            <w:r w:rsidR="001B6084">
              <w:rPr>
                <w:bCs/>
                <w:color w:val="000000" w:themeColor="text1"/>
                <w:sz w:val="20"/>
                <w:szCs w:val="20"/>
              </w:rPr>
              <w:t xml:space="preserve"> </w:t>
            </w:r>
            <w:r w:rsidR="00B2215F"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1hbcjat01g","properties":{"formattedCitation":"[176]","plainCitation":"[176]","noteIndex":0},"citationItems":[{"id":2563,"uris":["http://zotero.org/users/local/H7OasWCq/items/J3D35KH5"],"itemData":{"id":2563,"type":"article-journal","container-title":"Obstetrics &amp; Gynecology","DOI":"10.1097/AOG.0000000000001756","ISSN":"0029-7844","issue":"1","language":"en","page":"130-138","source":"DOI.org (Crossref)","title":"Determining Optimal Route of Hysterectomy for Benign Indications: Clinical Decision Tree Algorithm","title-short":"Determining Optimal Route of Hysterectomy for Benign Indications","volume":"129","author":[{"family":"Schmitt","given":"Jennifer J."},{"family":"Carranza Leon","given":"Daniel A."},{"family":"Occhino","given":"John A."},{"family":"Weaver","given":"Amy L."},{"family":"Dowdy","given":"Sean C."},{"family":"Bakkum-Gamez","given":"Jamie N."},{"family":"Pasupathy","given":"Kalyan S."},{"family":"Gebhart","given":"John B."}],"issued":{"date-parts":[["2017",1]]}}}],"schema":"https://github.com/citation-style-language/schema/raw/master/csl-citation.json"} </w:instrText>
            </w:r>
            <w:r w:rsidR="00B2215F" w:rsidRPr="00E97087">
              <w:rPr>
                <w:bCs/>
                <w:color w:val="000000" w:themeColor="text1"/>
                <w:sz w:val="20"/>
                <w:szCs w:val="20"/>
              </w:rPr>
              <w:fldChar w:fldCharType="separate"/>
            </w:r>
            <w:r w:rsidR="00B32252">
              <w:rPr>
                <w:color w:val="000000"/>
                <w:sz w:val="20"/>
              </w:rPr>
              <w:t>[176]</w:t>
            </w:r>
            <w:r w:rsidR="00B2215F" w:rsidRPr="00E97087">
              <w:rPr>
                <w:bCs/>
                <w:color w:val="000000" w:themeColor="text1"/>
                <w:sz w:val="20"/>
                <w:szCs w:val="20"/>
              </w:rPr>
              <w:fldChar w:fldCharType="end"/>
            </w:r>
          </w:p>
          <w:p w14:paraId="1590323F" w14:textId="4B93DE82" w:rsidR="003F3662" w:rsidRPr="00E97087" w:rsidRDefault="003F3662" w:rsidP="00133988">
            <w:pPr>
              <w:pStyle w:val="ListParagraph"/>
              <w:numPr>
                <w:ilvl w:val="0"/>
                <w:numId w:val="29"/>
              </w:numPr>
              <w:tabs>
                <w:tab w:val="left" w:pos="1960"/>
              </w:tabs>
              <w:ind w:left="313" w:hanging="313"/>
              <w:jc w:val="left"/>
              <w:rPr>
                <w:bCs/>
                <w:color w:val="000000" w:themeColor="text1"/>
                <w:sz w:val="20"/>
                <w:szCs w:val="20"/>
              </w:rPr>
            </w:pPr>
            <w:r w:rsidRPr="00E97087">
              <w:rPr>
                <w:bCs/>
                <w:color w:val="000000" w:themeColor="text1"/>
                <w:sz w:val="20"/>
                <w:szCs w:val="20"/>
              </w:rPr>
              <w:t>Cost-effectiveness of robot-assisted partial nephrectomy for the prevention of perioperative complications</w:t>
            </w:r>
            <w:r w:rsidR="001B6084">
              <w:rPr>
                <w:bCs/>
                <w:color w:val="000000" w:themeColor="text1"/>
                <w:sz w:val="20"/>
                <w:szCs w:val="20"/>
              </w:rPr>
              <w:t xml:space="preserve"> </w:t>
            </w:r>
            <w:r w:rsidR="00B2215F"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akq7atsr0","properties":{"formattedCitation":"[177]","plainCitation":"[177]","noteIndex":0},"citationItems":[{"id":2565,"uris":["http://zotero.org/users/local/H7OasWCq/items/FK9WD4S3"],"itemData":{"id":2565,"type":"article-journal","container-title":"World Journal of Urology","DOI":"10.1007/s00345-015-1742-x","ISSN":"0724-4983, 1433-8726","issue":"8","journalAbbreviation":"World J Urol","language":"en","page":"1131-1137","source":"DOI.org (Crossref)","title":"Cost-effectiveness of robot-assisted partial nephrectomy for the prevention of perioperative complications","volume":"34","author":[{"family":"Buse","given":"Stephan"},{"family":"Hach","given":"Carolin E."},{"family":"Klumpen","given":"Phillip"},{"family":"Alexandrov","given":"Assen"},{"family":"Mager","given":"Rene"},{"family":"Mottrie","given":"Alexandre"},{"family":"Haferkamp","given":"Axel"}],"issued":{"date-parts":[["2016",8]]}}}],"schema":"https://github.com/citation-style-language/schema/raw/master/csl-citation.json"} </w:instrText>
            </w:r>
            <w:r w:rsidR="00B2215F" w:rsidRPr="00E97087">
              <w:rPr>
                <w:bCs/>
                <w:color w:val="000000" w:themeColor="text1"/>
                <w:sz w:val="20"/>
                <w:szCs w:val="20"/>
              </w:rPr>
              <w:fldChar w:fldCharType="separate"/>
            </w:r>
            <w:r w:rsidR="00B32252">
              <w:rPr>
                <w:color w:val="000000"/>
                <w:sz w:val="20"/>
              </w:rPr>
              <w:t>[177]</w:t>
            </w:r>
            <w:r w:rsidR="00B2215F" w:rsidRPr="00E97087">
              <w:rPr>
                <w:bCs/>
                <w:color w:val="000000" w:themeColor="text1"/>
                <w:sz w:val="20"/>
                <w:szCs w:val="20"/>
              </w:rPr>
              <w:fldChar w:fldCharType="end"/>
            </w:r>
            <w:r w:rsidRPr="00E97087">
              <w:rPr>
                <w:bCs/>
                <w:color w:val="000000" w:themeColor="text1"/>
                <w:sz w:val="20"/>
                <w:szCs w:val="20"/>
              </w:rPr>
              <w:t xml:space="preserve"> </w:t>
            </w:r>
          </w:p>
          <w:p w14:paraId="57E44CB7" w14:textId="02CBF6CC" w:rsidR="003F3662" w:rsidRPr="00E97087" w:rsidRDefault="003F3662" w:rsidP="00133988">
            <w:pPr>
              <w:pStyle w:val="ListParagraph"/>
              <w:numPr>
                <w:ilvl w:val="0"/>
                <w:numId w:val="29"/>
              </w:numPr>
              <w:tabs>
                <w:tab w:val="left" w:pos="1960"/>
              </w:tabs>
              <w:ind w:left="313" w:hanging="313"/>
              <w:jc w:val="left"/>
              <w:rPr>
                <w:bCs/>
                <w:color w:val="000000" w:themeColor="text1"/>
                <w:sz w:val="20"/>
                <w:szCs w:val="20"/>
              </w:rPr>
            </w:pPr>
            <w:r w:rsidRPr="00E97087">
              <w:rPr>
                <w:bCs/>
                <w:color w:val="000000" w:themeColor="text1"/>
                <w:sz w:val="20"/>
                <w:szCs w:val="20"/>
              </w:rPr>
              <w:t xml:space="preserve">Making a case for high-volume robotic surgery centers: A cost-effectiveness analysis of </w:t>
            </w:r>
            <w:proofErr w:type="spellStart"/>
            <w:r w:rsidRPr="00E97087">
              <w:rPr>
                <w:bCs/>
                <w:color w:val="000000" w:themeColor="text1"/>
                <w:sz w:val="20"/>
                <w:szCs w:val="20"/>
              </w:rPr>
              <w:t>transoral</w:t>
            </w:r>
            <w:proofErr w:type="spellEnd"/>
            <w:r w:rsidRPr="00E97087">
              <w:rPr>
                <w:bCs/>
                <w:color w:val="000000" w:themeColor="text1"/>
                <w:sz w:val="20"/>
                <w:szCs w:val="20"/>
              </w:rPr>
              <w:t xml:space="preserve"> robotic surgery</w:t>
            </w:r>
            <w:r w:rsidR="001B6084">
              <w:rPr>
                <w:bCs/>
                <w:color w:val="000000" w:themeColor="text1"/>
                <w:sz w:val="20"/>
                <w:szCs w:val="20"/>
              </w:rPr>
              <w:t xml:space="preserve"> </w:t>
            </w:r>
            <w:r w:rsidR="00B2215F"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1ntcvubl8o","properties":{"formattedCitation":"[178]","plainCitation":"[178]","noteIndex":0},"citationItems":[{"id":2566,"uris":["http://zotero.org/users/local/H7OasWCq/items/KKEVSHFD"],"itemData":{"id":2566,"type":"article-journal","container-title":"Journal of Surgical Oncology","DOI":"10.1002/jso.23974","ISSN":"00224790","issue":"2","journalAbbreviation":"J. Surg. Oncol.","language":"en","page":"155-163","source":"DOI.org (Crossref)","title":"Making a case for high-volume robotic surgery centers: A cost-effectiveness analysis of transoral robotic surgery: Economics of Transoral Robotic Surgery","title-short":"Making a case for high-volume robotic surgery centers","volume":"112","author":[{"family":"Rudmik","given":"Luke"},{"family":"An","given":"Wenyi"},{"family":"Livingstone","given":"Devon"},{"family":"Matthews","given":"Wayne"},{"family":"Seikaly","given":"Hadi"},{"family":"Scrimger","given":"Rufus"},{"family":"Marshall","given":"Deborah"}],"issued":{"date-parts":[["2015",8]]}}}],"schema":"https://github.com/citation-style-language/schema/raw/master/csl-citation.json"} </w:instrText>
            </w:r>
            <w:r w:rsidR="00B2215F" w:rsidRPr="00E97087">
              <w:rPr>
                <w:bCs/>
                <w:color w:val="000000" w:themeColor="text1"/>
                <w:sz w:val="20"/>
                <w:szCs w:val="20"/>
              </w:rPr>
              <w:fldChar w:fldCharType="separate"/>
            </w:r>
            <w:r w:rsidR="00B32252">
              <w:rPr>
                <w:color w:val="000000"/>
                <w:sz w:val="20"/>
              </w:rPr>
              <w:t>[178]</w:t>
            </w:r>
            <w:r w:rsidR="00B2215F" w:rsidRPr="00E97087">
              <w:rPr>
                <w:bCs/>
                <w:color w:val="000000" w:themeColor="text1"/>
                <w:sz w:val="20"/>
                <w:szCs w:val="20"/>
              </w:rPr>
              <w:fldChar w:fldCharType="end"/>
            </w:r>
            <w:r w:rsidRPr="00E97087">
              <w:rPr>
                <w:bCs/>
                <w:color w:val="000000" w:themeColor="text1"/>
                <w:sz w:val="20"/>
                <w:szCs w:val="20"/>
              </w:rPr>
              <w:t xml:space="preserve"> </w:t>
            </w:r>
          </w:p>
          <w:p w14:paraId="6C5FDA4D" w14:textId="65C7B438" w:rsidR="003F3662" w:rsidRPr="00E97087" w:rsidRDefault="003F3662" w:rsidP="00133988">
            <w:pPr>
              <w:pStyle w:val="ListParagraph"/>
              <w:numPr>
                <w:ilvl w:val="0"/>
                <w:numId w:val="29"/>
              </w:numPr>
              <w:tabs>
                <w:tab w:val="left" w:pos="1960"/>
              </w:tabs>
              <w:ind w:left="313" w:hanging="313"/>
              <w:jc w:val="left"/>
              <w:rPr>
                <w:bCs/>
                <w:color w:val="000000" w:themeColor="text1"/>
                <w:sz w:val="20"/>
                <w:szCs w:val="20"/>
              </w:rPr>
            </w:pPr>
            <w:r w:rsidRPr="00E97087">
              <w:rPr>
                <w:bCs/>
                <w:color w:val="000000" w:themeColor="text1"/>
                <w:sz w:val="20"/>
                <w:szCs w:val="20"/>
              </w:rPr>
              <w:t>Robotic versus laparoscopic Roux-en-Y gastric bypass (RYGB) in obese adults ages 18 to 65 years: a systematic review and economic analysis</w:t>
            </w:r>
            <w:r w:rsidR="001B6084">
              <w:rPr>
                <w:bCs/>
                <w:color w:val="000000" w:themeColor="text1"/>
                <w:sz w:val="20"/>
                <w:szCs w:val="20"/>
              </w:rPr>
              <w:t xml:space="preserve"> </w:t>
            </w:r>
            <w:r w:rsidR="00B2215F"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13lsrp03at","properties":{"formattedCitation":"[179]","plainCitation":"[179]","noteIndex":0},"citationItems":[{"id":2567,"uris":["http://zotero.org/users/local/H7OasWCq/items/AFGKH3ZC"],"itemData":{"id":2567,"type":"article-journal","container-title":"Surgical Endoscopy","DOI":"10.1007/s00464-013-3217-8","ISSN":"0930-2794, 1432-2218","issue":"2","journalAbbreviation":"Surg Endosc","language":"en","page":"414-426","source":"DOI.org (Crossref)","title":"Robotic versus laparoscopic Roux-en-Y gastric bypass (RYGB) in obese adults ages 18 to 65 years: a systematic review and economic analysis","title-short":"Robotic versus laparoscopic Roux-en-Y gastric bypass (RYGB) in obese adults ages 18 to 65 years","volume":"28","author":[{"family":"Bailey","given":"Jonathan G."},{"family":"Hayden","given":"Jill A."},{"family":"Davis","given":"Philip J. B."},{"family":"Liu","given":"Richard Y."},{"family":"Haardt","given":"David"},{"family":"Ellsmere","given":"James"}],"issued":{"date-parts":[["2014",2]]}}}],"schema":"https://github.com/citation-style-language/schema/raw/master/csl-citation.json"} </w:instrText>
            </w:r>
            <w:r w:rsidR="00B2215F" w:rsidRPr="00E97087">
              <w:rPr>
                <w:bCs/>
                <w:color w:val="000000" w:themeColor="text1"/>
                <w:sz w:val="20"/>
                <w:szCs w:val="20"/>
              </w:rPr>
              <w:fldChar w:fldCharType="separate"/>
            </w:r>
            <w:r w:rsidR="00B32252">
              <w:rPr>
                <w:color w:val="000000"/>
                <w:sz w:val="20"/>
              </w:rPr>
              <w:t>[179]</w:t>
            </w:r>
            <w:r w:rsidR="00B2215F" w:rsidRPr="00E97087">
              <w:rPr>
                <w:bCs/>
                <w:color w:val="000000" w:themeColor="text1"/>
                <w:sz w:val="20"/>
                <w:szCs w:val="20"/>
              </w:rPr>
              <w:fldChar w:fldCharType="end"/>
            </w:r>
          </w:p>
          <w:p w14:paraId="3446A34D" w14:textId="3959A675" w:rsidR="003F3662" w:rsidRPr="00E97087" w:rsidRDefault="003F3662" w:rsidP="00133988">
            <w:pPr>
              <w:pStyle w:val="ListParagraph"/>
              <w:numPr>
                <w:ilvl w:val="0"/>
                <w:numId w:val="29"/>
              </w:numPr>
              <w:tabs>
                <w:tab w:val="left" w:pos="1960"/>
              </w:tabs>
              <w:ind w:left="313" w:hanging="313"/>
              <w:jc w:val="left"/>
              <w:rPr>
                <w:bCs/>
                <w:color w:val="000000" w:themeColor="text1"/>
                <w:sz w:val="20"/>
                <w:szCs w:val="20"/>
              </w:rPr>
            </w:pPr>
            <w:r w:rsidRPr="00E97087">
              <w:rPr>
                <w:bCs/>
                <w:color w:val="000000" w:themeColor="text1"/>
                <w:sz w:val="20"/>
                <w:szCs w:val="20"/>
              </w:rPr>
              <w:t>Robot-assisted radical cystectomy versus open radical cystectomy: a complete cost analysis</w:t>
            </w:r>
            <w:r w:rsidR="001B6084">
              <w:rPr>
                <w:bCs/>
                <w:color w:val="000000" w:themeColor="text1"/>
                <w:sz w:val="20"/>
                <w:szCs w:val="20"/>
              </w:rPr>
              <w:t xml:space="preserve"> </w:t>
            </w:r>
            <w:r w:rsidR="00B2215F"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138kc6jul2","properties":{"formattedCitation":"[180]","plainCitation":"[180]","noteIndex":0},"citationItems":[{"id":2568,"uris":["http://zotero.org/users/local/H7OasWCq/items/L7G9A3LB"],"itemData":{"id":2568,"type":"article-journal","container-title":"Urology","DOI":"10.1016/j.urology.2010.07.502","ISSN":"00904295","issue":"3","journalAbbreviation":"Urology","language":"en","page":"621-625","source":"DOI.org (Crossref)","title":"Robot-assisted Radical Cystectomy Versus Open Radical Cystectomy: A Complete Cost Analysis","title-short":"Robot-assisted Radical Cystectomy Versus Open Radical Cystectomy","volume":"77","author":[{"family":"Martin","given":"Aaron D."},{"family":"Nunez","given":"Rafael N."},{"family":"Castle","given":"Erik P."}],"issued":{"date-parts":[["2011",3]]}}}],"schema":"https://github.com/citation-style-language/schema/raw/master/csl-citation.json"} </w:instrText>
            </w:r>
            <w:r w:rsidR="00B2215F" w:rsidRPr="00E97087">
              <w:rPr>
                <w:bCs/>
                <w:color w:val="000000" w:themeColor="text1"/>
                <w:sz w:val="20"/>
                <w:szCs w:val="20"/>
              </w:rPr>
              <w:fldChar w:fldCharType="separate"/>
            </w:r>
            <w:r w:rsidR="00B32252">
              <w:rPr>
                <w:color w:val="000000"/>
                <w:sz w:val="20"/>
              </w:rPr>
              <w:t>[180]</w:t>
            </w:r>
            <w:r w:rsidR="00B2215F" w:rsidRPr="00E97087">
              <w:rPr>
                <w:bCs/>
                <w:color w:val="000000" w:themeColor="text1"/>
                <w:sz w:val="20"/>
                <w:szCs w:val="20"/>
              </w:rPr>
              <w:fldChar w:fldCharType="end"/>
            </w:r>
          </w:p>
        </w:tc>
      </w:tr>
      <w:tr w:rsidR="00E97087" w:rsidRPr="00E97087" w14:paraId="19C5BCFB" w14:textId="77777777" w:rsidTr="00133988">
        <w:tc>
          <w:tcPr>
            <w:tcW w:w="631" w:type="dxa"/>
          </w:tcPr>
          <w:p w14:paraId="5D901160" w14:textId="77777777" w:rsidR="003F3662" w:rsidRPr="00E97087" w:rsidRDefault="003F3662" w:rsidP="00133988">
            <w:pPr>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t>8</w:t>
            </w:r>
          </w:p>
        </w:tc>
        <w:tc>
          <w:tcPr>
            <w:tcW w:w="4336" w:type="dxa"/>
          </w:tcPr>
          <w:p w14:paraId="7AF7770C" w14:textId="77777777" w:rsidR="003F3662" w:rsidRPr="00E97087" w:rsidRDefault="003F3662" w:rsidP="00133988">
            <w:pPr>
              <w:ind w:left="201"/>
              <w:rPr>
                <w:rFonts w:ascii="Times New Roman" w:hAnsi="Times New Roman" w:cs="Times New Roman"/>
                <w:b/>
                <w:color w:val="000000" w:themeColor="text1"/>
                <w:sz w:val="24"/>
                <w:szCs w:val="24"/>
                <w:highlight w:val="yellow"/>
              </w:rPr>
            </w:pPr>
            <w:r w:rsidRPr="00E97087">
              <w:rPr>
                <w:rFonts w:ascii="Times New Roman" w:hAnsi="Times New Roman" w:cs="Times New Roman"/>
                <w:b/>
                <w:color w:val="000000" w:themeColor="text1"/>
                <w:sz w:val="24"/>
                <w:szCs w:val="24"/>
              </w:rPr>
              <w:t>Dimensionality reduction</w:t>
            </w:r>
          </w:p>
        </w:tc>
        <w:tc>
          <w:tcPr>
            <w:tcW w:w="5098" w:type="dxa"/>
          </w:tcPr>
          <w:p w14:paraId="029F0C23" w14:textId="3F53A661" w:rsidR="003F3662" w:rsidRPr="00E97087" w:rsidRDefault="003F3662" w:rsidP="00133988">
            <w:pPr>
              <w:pStyle w:val="ListParagraph"/>
              <w:numPr>
                <w:ilvl w:val="0"/>
                <w:numId w:val="39"/>
              </w:numPr>
              <w:tabs>
                <w:tab w:val="left" w:pos="1960"/>
              </w:tabs>
              <w:ind w:left="313" w:hanging="313"/>
              <w:jc w:val="left"/>
              <w:rPr>
                <w:color w:val="000000" w:themeColor="text1"/>
                <w:sz w:val="20"/>
                <w:szCs w:val="20"/>
              </w:rPr>
            </w:pPr>
            <w:r w:rsidRPr="00E97087">
              <w:rPr>
                <w:color w:val="000000" w:themeColor="text1"/>
                <w:sz w:val="20"/>
                <w:szCs w:val="20"/>
              </w:rPr>
              <w:t xml:space="preserve">Development of </w:t>
            </w:r>
            <w:proofErr w:type="spellStart"/>
            <w:r w:rsidRPr="00E97087">
              <w:rPr>
                <w:color w:val="000000" w:themeColor="text1"/>
                <w:sz w:val="20"/>
                <w:szCs w:val="20"/>
              </w:rPr>
              <w:t>nomogram</w:t>
            </w:r>
            <w:proofErr w:type="spellEnd"/>
            <w:r w:rsidRPr="00E97087">
              <w:rPr>
                <w:color w:val="000000" w:themeColor="text1"/>
                <w:sz w:val="20"/>
                <w:szCs w:val="20"/>
              </w:rPr>
              <w:t xml:space="preserve"> models of inflammatory markers based on clinical database to predict prognosis for hepatocellular carcinoma after surgical resection</w:t>
            </w:r>
            <w:r w:rsidR="001B6084">
              <w:rPr>
                <w:color w:val="000000" w:themeColor="text1"/>
                <w:sz w:val="20"/>
                <w:szCs w:val="20"/>
              </w:rPr>
              <w:t xml:space="preserve"> </w:t>
            </w:r>
            <w:r w:rsidR="00642BC3" w:rsidRPr="00E97087">
              <w:rPr>
                <w:color w:val="000000" w:themeColor="text1"/>
                <w:sz w:val="20"/>
                <w:szCs w:val="20"/>
              </w:rPr>
              <w:fldChar w:fldCharType="begin"/>
            </w:r>
            <w:r w:rsidR="00B32252">
              <w:rPr>
                <w:color w:val="000000" w:themeColor="text1"/>
                <w:sz w:val="20"/>
                <w:szCs w:val="20"/>
              </w:rPr>
              <w:instrText xml:space="preserve"> ADDIN ZOTERO_ITEM CSL_CITATION {"citationID":"a1g1ueg9j2a","properties":{"formattedCitation":"[181]","plainCitation":"[181]","noteIndex":0},"citationItems":[{"id":2569,"uris":["http://zotero.org/users/local/H7OasWCq/items/P4GNF9YU"],"itemData":{"id":2569,"type":"article-journal","abstract":"Abstract\n            \n              Background\n              Inflammation plays a significant role in tumour development, progression, and metastasis. In this study, we focused on comparing the predictive potential of inflammatory markers for overall survival (OS), recurrence-free survival (RFS), and 1- and 2-year RFS in hepatocellular carcinoma (HCC) patients.\n            \n            \n              Methods\n              A total of 360 HCC patients were included in this study. A LASSO regression analysis model was used for data dimensionality reduction and element selection. Univariate and multivariate Cox regression analyses were performed to identify the independent risk factors for HCC prognosis. Nomogram prediction models were established and decision curve analysis (DCA) was conducted to determine the clinical utility of the nomogram model.\n            \n            \n              Results\n              \n                Multivariate Cox regression analysis indicated that the prognostic nutritional index (PNI) and neutrophil-to-lymphocyte ratio (NLR) were independent prognostic factors of OS, and aspartate aminotransferase-to-platelet ratio (APRI) was a common independent prognostic factor among RFS, 1-year RFS, and 2-year RFS. The systemic inflammation response index (SIRI) was an independent prognostic factor for 1-year RFS in HCC patients after curative resection. Nomograms established and achieved a better concordance index of 0.772(95% CI: 0.730-0.814), 0.774(95% CI: 0.734-0.815), 0.809(95% CI: 0.766-0.852), and 0.756(95% CI: 0.696-0.816) in predicting OS, RFS, 1-year RFS, and 2-year RFS respectively. The risk scores calculated by nomogram models divided HCC patients into high-, moderate- and low-risk groups (\n                P\n                &lt; 0.05). DCA analysis revealed that the nomogram models could augment net benefits and exhibited a wider range of threshold probabilities in the prediction of HCC prognosis.\n              \n            \n            \n              Conclusions\n              The nomograms showed high predictive accuracy for OS, RFS, 1-year RFS, and 2-year RFS in HCC patients after surgical resection. The nomograms could be useful clinical tools to guide a rational and personalized treatment approach and prognosis judgement.","container-title":"BMC Cancer","DOI":"10.1186/s12885-022-09345-2","ISSN":"1471-2407","issue":"1","journalAbbreviation":"BMC Cancer","language":"en","page":"249","source":"DOI.org (Crossref)","title":"Development of nomogram models of inflammatory markers based on clinical database to predict prognosis for hepatocellular carcinoma after surgical resection","volume":"22","author":[{"family":"Mao","given":"Shuqi"},{"family":"Yu","given":"Xi"},{"family":"Sun","given":"Jihan"},{"family":"Yang","given":"Yong"},{"family":"Shan","given":"Yuying"},{"family":"Sun","given":"Jiannan"},{"family":"Mugaanyi","given":"Joseph"},{"family":"Fan","given":"Rui"},{"family":"Wu","given":"Shengdong"},{"family":"Lu","given":"Caide"}],"issued":{"date-parts":[["2022",12]]}}}],"schema":"https://github.com/citation-style-language/schema/raw/master/csl-citation.json"} </w:instrText>
            </w:r>
            <w:r w:rsidR="00642BC3" w:rsidRPr="00E97087">
              <w:rPr>
                <w:color w:val="000000" w:themeColor="text1"/>
                <w:sz w:val="20"/>
                <w:szCs w:val="20"/>
              </w:rPr>
              <w:fldChar w:fldCharType="separate"/>
            </w:r>
            <w:r w:rsidR="00B32252">
              <w:rPr>
                <w:color w:val="000000"/>
                <w:sz w:val="20"/>
              </w:rPr>
              <w:t>[181]</w:t>
            </w:r>
            <w:r w:rsidR="00642BC3" w:rsidRPr="00E97087">
              <w:rPr>
                <w:color w:val="000000" w:themeColor="text1"/>
                <w:sz w:val="20"/>
                <w:szCs w:val="20"/>
              </w:rPr>
              <w:fldChar w:fldCharType="end"/>
            </w:r>
            <w:r w:rsidRPr="00E97087">
              <w:rPr>
                <w:color w:val="000000" w:themeColor="text1"/>
                <w:sz w:val="20"/>
                <w:szCs w:val="20"/>
              </w:rPr>
              <w:t xml:space="preserve"> </w:t>
            </w:r>
          </w:p>
          <w:p w14:paraId="2AA14919" w14:textId="0722A2D8" w:rsidR="003F3662" w:rsidRPr="00E97087" w:rsidRDefault="003F3662" w:rsidP="00133988">
            <w:pPr>
              <w:pStyle w:val="ListParagraph"/>
              <w:numPr>
                <w:ilvl w:val="0"/>
                <w:numId w:val="39"/>
              </w:numPr>
              <w:tabs>
                <w:tab w:val="left" w:pos="1960"/>
              </w:tabs>
              <w:ind w:left="313" w:hanging="313"/>
              <w:jc w:val="left"/>
              <w:rPr>
                <w:color w:val="000000" w:themeColor="text1"/>
                <w:sz w:val="20"/>
                <w:szCs w:val="20"/>
              </w:rPr>
            </w:pPr>
            <w:r w:rsidRPr="00E97087">
              <w:rPr>
                <w:color w:val="000000" w:themeColor="text1"/>
                <w:sz w:val="20"/>
                <w:szCs w:val="20"/>
              </w:rPr>
              <w:t>Contribution of revision amputation vs replantation for certain digits to functional outcomes after traumatic digit amputations: A comparative study based on multicenter prospective cohort</w:t>
            </w:r>
            <w:r w:rsidR="001B6084">
              <w:rPr>
                <w:color w:val="000000" w:themeColor="text1"/>
                <w:sz w:val="20"/>
                <w:szCs w:val="20"/>
              </w:rPr>
              <w:t xml:space="preserve"> </w:t>
            </w:r>
            <w:r w:rsidR="00642BC3" w:rsidRPr="00E97087">
              <w:rPr>
                <w:color w:val="000000" w:themeColor="text1"/>
                <w:sz w:val="20"/>
                <w:szCs w:val="20"/>
              </w:rPr>
              <w:fldChar w:fldCharType="begin"/>
            </w:r>
            <w:r w:rsidR="00B32252">
              <w:rPr>
                <w:color w:val="000000" w:themeColor="text1"/>
                <w:sz w:val="20"/>
                <w:szCs w:val="20"/>
              </w:rPr>
              <w:instrText xml:space="preserve"> ADDIN ZOTERO_ITEM CSL_CITATION {"citationID":"a1cgpkvjssn","properties":{"formattedCitation":"[182]","plainCitation":"[182]","noteIndex":0},"citationItems":[{"id":2571,"uris":["http://zotero.org/users/local/H7OasWCq/items/SZLE4R76"],"itemData":{"id":2571,"type":"article-journal","container-title":"International Journal of Surgery","DOI":"10.1016/j.ijsu.2021.106164","ISSN":"17439191","journalAbbreviation":"International Journal of Surgery","language":"en","page":"106164","source":"DOI.org (Crossref)","title":"Contribution of revision amputation vs replantation for certain digits to functional outcomes after traumatic digit amputations: A comparative study based on multicenter prospective cohort","title-short":"Contribution of revision amputation vs replantation for certain digits to functional outcomes after traumatic digit amputations","volume":"96","author":[{"family":"Zhu","given":"Hongyi"},{"family":"Wang","given":"Jianli"},{"family":"Gao","given":"Tao"},{"family":"Tian","given":"Maoyuan"},{"family":"Xia","given":"Lei"},{"family":"Cai","given":"Qianying"},{"family":"Zhang","given":"Changqing"},{"family":"Xu","given":"Yuben"},{"family":"Zheng","given":"Xianyou"}],"issued":{"date-parts":[["2021",12]]}}}],"schema":"https://github.com/citation-style-language/schema/raw/master/csl-citation.json"} </w:instrText>
            </w:r>
            <w:r w:rsidR="00642BC3" w:rsidRPr="00E97087">
              <w:rPr>
                <w:color w:val="000000" w:themeColor="text1"/>
                <w:sz w:val="20"/>
                <w:szCs w:val="20"/>
              </w:rPr>
              <w:fldChar w:fldCharType="separate"/>
            </w:r>
            <w:r w:rsidR="00B32252">
              <w:rPr>
                <w:color w:val="000000"/>
                <w:sz w:val="20"/>
              </w:rPr>
              <w:t>[182]</w:t>
            </w:r>
            <w:r w:rsidR="00642BC3" w:rsidRPr="00E97087">
              <w:rPr>
                <w:color w:val="000000" w:themeColor="text1"/>
                <w:sz w:val="20"/>
                <w:szCs w:val="20"/>
              </w:rPr>
              <w:fldChar w:fldCharType="end"/>
            </w:r>
            <w:r w:rsidRPr="00E97087">
              <w:rPr>
                <w:color w:val="000000" w:themeColor="text1"/>
                <w:sz w:val="20"/>
                <w:szCs w:val="20"/>
              </w:rPr>
              <w:t xml:space="preserve"> </w:t>
            </w:r>
          </w:p>
          <w:p w14:paraId="087E0846" w14:textId="56CDF682" w:rsidR="003F3662" w:rsidRPr="00E97087" w:rsidRDefault="003F3662" w:rsidP="00133988">
            <w:pPr>
              <w:pStyle w:val="ListParagraph"/>
              <w:numPr>
                <w:ilvl w:val="0"/>
                <w:numId w:val="39"/>
              </w:numPr>
              <w:tabs>
                <w:tab w:val="left" w:pos="1960"/>
              </w:tabs>
              <w:ind w:left="313" w:hanging="313"/>
              <w:jc w:val="left"/>
              <w:rPr>
                <w:color w:val="000000" w:themeColor="text1"/>
                <w:sz w:val="20"/>
                <w:szCs w:val="20"/>
              </w:rPr>
            </w:pPr>
            <w:r w:rsidRPr="00E97087">
              <w:rPr>
                <w:color w:val="000000" w:themeColor="text1"/>
                <w:sz w:val="20"/>
                <w:szCs w:val="20"/>
              </w:rPr>
              <w:t xml:space="preserve">Predicting </w:t>
            </w:r>
            <w:r w:rsidR="008F3C68">
              <w:rPr>
                <w:color w:val="000000" w:themeColor="text1"/>
                <w:sz w:val="20"/>
                <w:szCs w:val="20"/>
              </w:rPr>
              <w:t>k</w:t>
            </w:r>
            <w:r w:rsidRPr="00E97087">
              <w:rPr>
                <w:color w:val="000000" w:themeColor="text1"/>
                <w:sz w:val="20"/>
                <w:szCs w:val="20"/>
              </w:rPr>
              <w:t xml:space="preserve">idney </w:t>
            </w:r>
            <w:r w:rsidR="008F3C68">
              <w:rPr>
                <w:color w:val="000000" w:themeColor="text1"/>
                <w:sz w:val="20"/>
                <w:szCs w:val="20"/>
              </w:rPr>
              <w:t>g</w:t>
            </w:r>
            <w:r w:rsidRPr="00E97087">
              <w:rPr>
                <w:color w:val="000000" w:themeColor="text1"/>
                <w:sz w:val="20"/>
                <w:szCs w:val="20"/>
              </w:rPr>
              <w:t xml:space="preserve">raft </w:t>
            </w:r>
            <w:r w:rsidR="008F3C68">
              <w:rPr>
                <w:color w:val="000000" w:themeColor="text1"/>
                <w:sz w:val="20"/>
                <w:szCs w:val="20"/>
              </w:rPr>
              <w:t>s</w:t>
            </w:r>
            <w:r w:rsidRPr="00E97087">
              <w:rPr>
                <w:color w:val="000000" w:themeColor="text1"/>
                <w:sz w:val="20"/>
                <w:szCs w:val="20"/>
              </w:rPr>
              <w:t xml:space="preserve">urvival </w:t>
            </w:r>
            <w:r w:rsidR="008F3C68">
              <w:rPr>
                <w:color w:val="000000" w:themeColor="text1"/>
                <w:sz w:val="20"/>
                <w:szCs w:val="20"/>
              </w:rPr>
              <w:t>u</w:t>
            </w:r>
            <w:r w:rsidRPr="00E97087">
              <w:rPr>
                <w:color w:val="000000" w:themeColor="text1"/>
                <w:sz w:val="20"/>
                <w:szCs w:val="20"/>
              </w:rPr>
              <w:t xml:space="preserve">sing </w:t>
            </w:r>
            <w:r w:rsidR="008F3C68">
              <w:rPr>
                <w:color w:val="000000" w:themeColor="text1"/>
                <w:sz w:val="20"/>
                <w:szCs w:val="20"/>
              </w:rPr>
              <w:t>m</w:t>
            </w:r>
            <w:r w:rsidRPr="00E97087">
              <w:rPr>
                <w:color w:val="000000" w:themeColor="text1"/>
                <w:sz w:val="20"/>
                <w:szCs w:val="20"/>
              </w:rPr>
              <w:t xml:space="preserve">achine </w:t>
            </w:r>
            <w:r w:rsidR="008F3C68">
              <w:rPr>
                <w:color w:val="000000" w:themeColor="text1"/>
                <w:sz w:val="20"/>
                <w:szCs w:val="20"/>
              </w:rPr>
              <w:t>l</w:t>
            </w:r>
            <w:r w:rsidRPr="00E97087">
              <w:rPr>
                <w:color w:val="000000" w:themeColor="text1"/>
                <w:sz w:val="20"/>
                <w:szCs w:val="20"/>
              </w:rPr>
              <w:t xml:space="preserve">earning </w:t>
            </w:r>
            <w:r w:rsidR="008F3C68">
              <w:rPr>
                <w:color w:val="000000" w:themeColor="text1"/>
                <w:sz w:val="20"/>
                <w:szCs w:val="20"/>
              </w:rPr>
              <w:t>m</w:t>
            </w:r>
            <w:r w:rsidRPr="00E97087">
              <w:rPr>
                <w:color w:val="000000" w:themeColor="text1"/>
                <w:sz w:val="20"/>
                <w:szCs w:val="20"/>
              </w:rPr>
              <w:t xml:space="preserve">ethods: Prediction </w:t>
            </w:r>
            <w:r w:rsidR="008F3C68">
              <w:rPr>
                <w:color w:val="000000" w:themeColor="text1"/>
                <w:sz w:val="20"/>
                <w:szCs w:val="20"/>
              </w:rPr>
              <w:t>m</w:t>
            </w:r>
            <w:r w:rsidRPr="00E97087">
              <w:rPr>
                <w:color w:val="000000" w:themeColor="text1"/>
                <w:sz w:val="20"/>
                <w:szCs w:val="20"/>
              </w:rPr>
              <w:t xml:space="preserve">odel </w:t>
            </w:r>
            <w:r w:rsidR="008F3C68">
              <w:rPr>
                <w:color w:val="000000" w:themeColor="text1"/>
                <w:sz w:val="20"/>
                <w:szCs w:val="20"/>
              </w:rPr>
              <w:t>d</w:t>
            </w:r>
            <w:r w:rsidRPr="00E97087">
              <w:rPr>
                <w:color w:val="000000" w:themeColor="text1"/>
                <w:sz w:val="20"/>
                <w:szCs w:val="20"/>
              </w:rPr>
              <w:t xml:space="preserve">evelopment and </w:t>
            </w:r>
            <w:r w:rsidR="008F3C68">
              <w:rPr>
                <w:color w:val="000000" w:themeColor="text1"/>
                <w:sz w:val="20"/>
                <w:szCs w:val="20"/>
              </w:rPr>
              <w:t>f</w:t>
            </w:r>
            <w:r w:rsidRPr="00E97087">
              <w:rPr>
                <w:color w:val="000000" w:themeColor="text1"/>
                <w:sz w:val="20"/>
                <w:szCs w:val="20"/>
              </w:rPr>
              <w:t xml:space="preserve">eature </w:t>
            </w:r>
            <w:r w:rsidR="008F3C68">
              <w:rPr>
                <w:color w:val="000000" w:themeColor="text1"/>
                <w:sz w:val="20"/>
                <w:szCs w:val="20"/>
              </w:rPr>
              <w:t>s</w:t>
            </w:r>
            <w:r w:rsidRPr="00E97087">
              <w:rPr>
                <w:color w:val="000000" w:themeColor="text1"/>
                <w:sz w:val="20"/>
                <w:szCs w:val="20"/>
              </w:rPr>
              <w:t xml:space="preserve">ignificance </w:t>
            </w:r>
            <w:r w:rsidR="008F3C68">
              <w:rPr>
                <w:color w:val="000000" w:themeColor="text1"/>
                <w:sz w:val="20"/>
                <w:szCs w:val="20"/>
              </w:rPr>
              <w:t>a</w:t>
            </w:r>
            <w:r w:rsidRPr="00E97087">
              <w:rPr>
                <w:color w:val="000000" w:themeColor="text1"/>
                <w:sz w:val="20"/>
                <w:szCs w:val="20"/>
              </w:rPr>
              <w:t xml:space="preserve">nalysis </w:t>
            </w:r>
            <w:r w:rsidR="008F3C68">
              <w:rPr>
                <w:color w:val="000000" w:themeColor="text1"/>
                <w:sz w:val="20"/>
                <w:szCs w:val="20"/>
              </w:rPr>
              <w:t>s</w:t>
            </w:r>
            <w:r w:rsidRPr="00E97087">
              <w:rPr>
                <w:color w:val="000000" w:themeColor="text1"/>
                <w:sz w:val="20"/>
                <w:szCs w:val="20"/>
              </w:rPr>
              <w:t>tudy</w:t>
            </w:r>
            <w:r w:rsidR="001B6084">
              <w:rPr>
                <w:color w:val="000000" w:themeColor="text1"/>
                <w:sz w:val="20"/>
                <w:szCs w:val="20"/>
              </w:rPr>
              <w:t xml:space="preserve"> </w:t>
            </w:r>
            <w:r w:rsidR="00642BC3" w:rsidRPr="00E97087">
              <w:rPr>
                <w:color w:val="000000" w:themeColor="text1"/>
                <w:sz w:val="20"/>
                <w:szCs w:val="20"/>
              </w:rPr>
              <w:fldChar w:fldCharType="begin"/>
            </w:r>
            <w:r w:rsidR="00B32252">
              <w:rPr>
                <w:color w:val="000000" w:themeColor="text1"/>
                <w:sz w:val="20"/>
                <w:szCs w:val="20"/>
              </w:rPr>
              <w:instrText xml:space="preserve"> ADDIN ZOTERO_ITEM CSL_CITATION {"citationID":"a24t72cq0kc","properties":{"formattedCitation":"[183]","plainCitation":"[183]","noteIndex":0},"citationItems":[{"id":2572,"uris":["http://zotero.org/users/local/H7OasWCq/items/94789NPS"],"itemData":{"id":2572,"type":"article-journal","abstract":"Background\n              Kidney transplantation is the optimal treatment for patients with end-stage renal disease. Short- and long-term kidney graft survival is influenced by a number of donor and recipient factors. Predicting the success of kidney transplantation is important for optimizing kidney allocation.\n            \n            \n              Objective\n              The aim of this study was to predict the risk of kidney graft failure across three temporal cohorts (within 1 year, within 5 years, and after 5 years following a transplant) based on donor and recipient characteristics. We analyzed a large data set comprising over 50,000 kidney transplants covering an approximate 20-year period.\n            \n            \n              Methods\n              We applied machine learning–based classification algorithms to develop prediction models for the risk of graft failure for three different temporal cohorts. Deep learning–based autoencoders were applied for data dimensionality reduction, which improved the prediction performance. The influence of features on graft survival for each cohort was studied by investigating a new nonoverlapping patient stratification approach.\n            \n            \n              Results\n              Our models predicted graft survival with area under the curve scores of 82% within 1 year, 69% within 5 years, and 81% within 17 years. The feature importance analysis elucidated the varying influence of clinical features on graft survival across the three different temporal cohorts.\n            \n            \n              Conclusions\n              In this study, we applied machine learning to develop risk prediction models for graft failure that demonstrated a high level of prediction performance. Acknowledging that these models performed better than those reported in the literature for existing risk prediction tools, future studies will focus on how best to incorporate these prediction models into clinical care algorithms to optimize the long-term health of kidney recipients.","container-title":"Journal of Medical Internet Research","DOI":"10.2196/26843","ISSN":"1438-8871","issue":"8","journalAbbreviation":"J Med Internet Res","language":"en","page":"e26843","source":"DOI.org (Crossref)","title":"Predicting Kidney Graft Survival Using Machine Learning Methods: Prediction Model Development and Feature Significance Analysis Study","title-short":"Predicting Kidney Graft Survival Using Machine Learning Methods","volume":"23","author":[{"family":"Naqvi","given":"Syed Asil Ali"},{"family":"Tennankore","given":"Karthik"},{"family":"Vinson","given":"Amanda"},{"family":"Roy","given":"Patrice C"},{"family":"Abidi","given":"Syed Sibte Raza"}],"issued":{"date-parts":[["2021",8,27]]}}}],"schema":"https://github.com/citation-style-language/schema/raw/master/csl-citation.json"} </w:instrText>
            </w:r>
            <w:r w:rsidR="00642BC3" w:rsidRPr="00E97087">
              <w:rPr>
                <w:color w:val="000000" w:themeColor="text1"/>
                <w:sz w:val="20"/>
                <w:szCs w:val="20"/>
              </w:rPr>
              <w:fldChar w:fldCharType="separate"/>
            </w:r>
            <w:r w:rsidR="00B32252">
              <w:rPr>
                <w:color w:val="000000"/>
                <w:sz w:val="20"/>
              </w:rPr>
              <w:t>[183]</w:t>
            </w:r>
            <w:r w:rsidR="00642BC3" w:rsidRPr="00E97087">
              <w:rPr>
                <w:color w:val="000000" w:themeColor="text1"/>
                <w:sz w:val="20"/>
                <w:szCs w:val="20"/>
              </w:rPr>
              <w:fldChar w:fldCharType="end"/>
            </w:r>
          </w:p>
          <w:p w14:paraId="661014C8" w14:textId="3676C25A" w:rsidR="003F3662" w:rsidRPr="00E97087" w:rsidRDefault="003F3662" w:rsidP="00133988">
            <w:pPr>
              <w:pStyle w:val="ListParagraph"/>
              <w:numPr>
                <w:ilvl w:val="0"/>
                <w:numId w:val="39"/>
              </w:numPr>
              <w:tabs>
                <w:tab w:val="left" w:pos="1960"/>
              </w:tabs>
              <w:ind w:left="313" w:hanging="313"/>
              <w:jc w:val="left"/>
              <w:rPr>
                <w:color w:val="000000" w:themeColor="text1"/>
                <w:sz w:val="20"/>
                <w:szCs w:val="20"/>
              </w:rPr>
            </w:pPr>
            <w:r w:rsidRPr="00E97087">
              <w:rPr>
                <w:color w:val="000000" w:themeColor="text1"/>
                <w:sz w:val="20"/>
                <w:szCs w:val="20"/>
              </w:rPr>
              <w:t xml:space="preserve">Applying a random projection algorithm to optimize machine learning model for predicting peritoneal metastasis in </w:t>
            </w:r>
            <w:r w:rsidR="00282C7E">
              <w:rPr>
                <w:color w:val="000000" w:themeColor="text1"/>
                <w:sz w:val="20"/>
                <w:szCs w:val="20"/>
              </w:rPr>
              <w:t>GC</w:t>
            </w:r>
            <w:r w:rsidRPr="00E97087">
              <w:rPr>
                <w:color w:val="000000" w:themeColor="text1"/>
                <w:sz w:val="20"/>
                <w:szCs w:val="20"/>
              </w:rPr>
              <w:t xml:space="preserve"> patients using CT images</w:t>
            </w:r>
            <w:r w:rsidR="001B6084">
              <w:rPr>
                <w:color w:val="000000" w:themeColor="text1"/>
                <w:sz w:val="20"/>
                <w:szCs w:val="20"/>
              </w:rPr>
              <w:t xml:space="preserve"> </w:t>
            </w:r>
            <w:r w:rsidR="00642BC3" w:rsidRPr="00E97087">
              <w:rPr>
                <w:color w:val="000000" w:themeColor="text1"/>
                <w:sz w:val="20"/>
                <w:szCs w:val="20"/>
              </w:rPr>
              <w:fldChar w:fldCharType="begin"/>
            </w:r>
            <w:r w:rsidR="00B32252">
              <w:rPr>
                <w:color w:val="000000" w:themeColor="text1"/>
                <w:sz w:val="20"/>
                <w:szCs w:val="20"/>
              </w:rPr>
              <w:instrText xml:space="preserve"> ADDIN ZOTERO_ITEM CSL_CITATION {"citationID":"a1k1g24f5g0","properties":{"formattedCitation":"[184]","plainCitation":"[184]","noteIndex":0},"citationItems":[{"id":2574,"uris":["http://zotero.org/users/local/H7OasWCq/items/D6AMMPD8"],"itemData":{"id":2574,"type":"article-journal","container-title":"Computer Methods and Programs in Biomedicine","DOI":"10.1016/j.cmpb.2021.105937","ISSN":"01692607","journalAbbreviation":"Computer Methods and Programs in Biomedicine","language":"en","page":"105937","source":"DOI.org (Crossref)","title":"Applying a random projection algorithm to optimize machine learning model for predicting peritoneal metastasis in gastric cancer patients using CT images","volume":"200","author":[{"family":"Mirniaharikandehei","given":"Seyedehnafiseh"},{"family":"Heidari","given":"Morteza"},{"family":"Danala","given":"Gopichandh"},{"family":"Lakshmivarahan","given":"Sivaramakrishnan"},{"family":"Zheng","given":"Bin"}],"issued":{"date-parts":[["2021",3]]}}}],"schema":"https://github.com/citation-style-language/schema/raw/master/csl-citation.json"} </w:instrText>
            </w:r>
            <w:r w:rsidR="00642BC3" w:rsidRPr="00E97087">
              <w:rPr>
                <w:color w:val="000000" w:themeColor="text1"/>
                <w:sz w:val="20"/>
                <w:szCs w:val="20"/>
              </w:rPr>
              <w:fldChar w:fldCharType="separate"/>
            </w:r>
            <w:r w:rsidR="00B32252">
              <w:rPr>
                <w:color w:val="000000"/>
                <w:sz w:val="20"/>
              </w:rPr>
              <w:t>[184]</w:t>
            </w:r>
            <w:r w:rsidR="00642BC3" w:rsidRPr="00E97087">
              <w:rPr>
                <w:color w:val="000000" w:themeColor="text1"/>
                <w:sz w:val="20"/>
                <w:szCs w:val="20"/>
              </w:rPr>
              <w:fldChar w:fldCharType="end"/>
            </w:r>
            <w:r w:rsidRPr="00E97087">
              <w:rPr>
                <w:color w:val="000000" w:themeColor="text1"/>
                <w:sz w:val="20"/>
                <w:szCs w:val="20"/>
              </w:rPr>
              <w:t xml:space="preserve"> </w:t>
            </w:r>
          </w:p>
          <w:p w14:paraId="11FA3512" w14:textId="050ACA78" w:rsidR="003F3662" w:rsidRPr="00E97087" w:rsidRDefault="003F3662" w:rsidP="00133988">
            <w:pPr>
              <w:pStyle w:val="ListParagraph"/>
              <w:numPr>
                <w:ilvl w:val="0"/>
                <w:numId w:val="39"/>
              </w:numPr>
              <w:tabs>
                <w:tab w:val="left" w:pos="1960"/>
              </w:tabs>
              <w:ind w:left="313" w:hanging="313"/>
              <w:jc w:val="left"/>
              <w:rPr>
                <w:color w:val="000000" w:themeColor="text1"/>
                <w:sz w:val="20"/>
                <w:szCs w:val="20"/>
              </w:rPr>
            </w:pPr>
            <w:r w:rsidRPr="00E97087">
              <w:rPr>
                <w:color w:val="000000" w:themeColor="text1"/>
                <w:sz w:val="20"/>
                <w:szCs w:val="20"/>
              </w:rPr>
              <w:t>A rule-based semantic approach for data integration, standardization and dimensionality reduction utilizing the UMLS: Application to predicting bariatric surgery outcomes</w:t>
            </w:r>
            <w:r w:rsidR="001B6084">
              <w:rPr>
                <w:color w:val="000000" w:themeColor="text1"/>
                <w:sz w:val="20"/>
                <w:szCs w:val="20"/>
              </w:rPr>
              <w:t xml:space="preserve"> </w:t>
            </w:r>
            <w:r w:rsidR="00642BC3" w:rsidRPr="00E97087">
              <w:rPr>
                <w:color w:val="000000" w:themeColor="text1"/>
                <w:sz w:val="20"/>
                <w:szCs w:val="20"/>
              </w:rPr>
              <w:fldChar w:fldCharType="begin"/>
            </w:r>
            <w:r w:rsidR="00B32252">
              <w:rPr>
                <w:color w:val="000000" w:themeColor="text1"/>
                <w:sz w:val="20"/>
                <w:szCs w:val="20"/>
              </w:rPr>
              <w:instrText xml:space="preserve"> ADDIN ZOTERO_ITEM CSL_CITATION {"citationID":"a182dnlp8fi","properties":{"formattedCitation":"[185]","plainCitation":"[185]","noteIndex":0},"citationItems":[{"id":2576,"uris":["http://zotero.org/users/local/H7OasWCq/items/WIRYY356"],"itemData":{"id":2576,"type":"article-journal","container-title":"Computers in Biology and Medicine","DOI":"10.1016/j.compbiomed.2019.01.019","ISSN":"00104825","journalAbbreviation":"Computers in Biology and Medicine","language":"en","page":"84-90","source":"DOI.org (Crossref)","title":"A rule-based semantic approach for data integration, standardization and dimensionality reduction utilizing the UMLS: Application to predicting bariatric surgery outcomes","title-short":"A rule-based semantic approach for data integration, standardization and dimensionality reduction utilizing the UMLS","volume":"106","author":[{"family":"Modaresnezhad","given":"Minoo"},{"family":"Vahdati","given":"Ali"},{"family":"Nemati","given":"Hamid"},{"family":"Ardestani","given":"Ali"},{"family":"Sadri","given":"Fereidoon"}],"issued":{"date-parts":[["2019",3]]}}}],"schema":"https://github.com/citation-style-language/schema/raw/master/csl-citation.json"} </w:instrText>
            </w:r>
            <w:r w:rsidR="00642BC3" w:rsidRPr="00E97087">
              <w:rPr>
                <w:color w:val="000000" w:themeColor="text1"/>
                <w:sz w:val="20"/>
                <w:szCs w:val="20"/>
              </w:rPr>
              <w:fldChar w:fldCharType="separate"/>
            </w:r>
            <w:r w:rsidR="00B32252">
              <w:rPr>
                <w:color w:val="000000"/>
                <w:sz w:val="20"/>
              </w:rPr>
              <w:t>[185]</w:t>
            </w:r>
            <w:r w:rsidR="00642BC3" w:rsidRPr="00E97087">
              <w:rPr>
                <w:color w:val="000000" w:themeColor="text1"/>
                <w:sz w:val="20"/>
                <w:szCs w:val="20"/>
              </w:rPr>
              <w:fldChar w:fldCharType="end"/>
            </w:r>
            <w:r w:rsidRPr="00E97087">
              <w:rPr>
                <w:color w:val="000000" w:themeColor="text1"/>
                <w:sz w:val="20"/>
                <w:szCs w:val="20"/>
              </w:rPr>
              <w:t xml:space="preserve"> </w:t>
            </w:r>
          </w:p>
          <w:p w14:paraId="46D2A30B" w14:textId="0A0613EC" w:rsidR="003F3662" w:rsidRPr="00E97087" w:rsidRDefault="003F3662" w:rsidP="00133988">
            <w:pPr>
              <w:pStyle w:val="ListParagraph"/>
              <w:numPr>
                <w:ilvl w:val="0"/>
                <w:numId w:val="39"/>
              </w:numPr>
              <w:tabs>
                <w:tab w:val="left" w:pos="1960"/>
              </w:tabs>
              <w:ind w:left="313" w:hanging="313"/>
              <w:jc w:val="left"/>
              <w:rPr>
                <w:color w:val="000000" w:themeColor="text1"/>
                <w:sz w:val="20"/>
                <w:szCs w:val="20"/>
              </w:rPr>
            </w:pPr>
            <w:r w:rsidRPr="00E97087">
              <w:rPr>
                <w:color w:val="000000" w:themeColor="text1"/>
                <w:sz w:val="20"/>
                <w:szCs w:val="20"/>
              </w:rPr>
              <w:t>Modeling and segmentation of surgical workflow from laparoscopic video</w:t>
            </w:r>
            <w:r w:rsidR="001B6084">
              <w:rPr>
                <w:color w:val="000000" w:themeColor="text1"/>
                <w:sz w:val="20"/>
                <w:szCs w:val="20"/>
              </w:rPr>
              <w:t xml:space="preserve"> </w:t>
            </w:r>
            <w:r w:rsidR="00642BC3" w:rsidRPr="00E97087">
              <w:rPr>
                <w:color w:val="000000" w:themeColor="text1"/>
                <w:sz w:val="20"/>
                <w:szCs w:val="20"/>
              </w:rPr>
              <w:fldChar w:fldCharType="begin"/>
            </w:r>
            <w:r w:rsidR="00B32252">
              <w:rPr>
                <w:color w:val="000000" w:themeColor="text1"/>
                <w:sz w:val="20"/>
                <w:szCs w:val="20"/>
              </w:rPr>
              <w:instrText xml:space="preserve"> ADDIN ZOTERO_ITEM CSL_CITATION {"citationID":"akc6gvp1dq","properties":{"formattedCitation":"[186]","plainCitation":"[186]","noteIndex":0},"citationItems":[{"id":2439,"uris":["http://zotero.org/users/local/H7OasWCq/items/ENN6W6MD"],"itemData":{"id":2439,"type":"article-journal","abstract":"Modeling and analyzing surgeries based on signals that are obtained automatically from the operating room (OR) is a field of recent interest. It can be valuable for analyzing and understanding surgical workflow, for skills evaluation and developing context-aware ORs. In minimally invasive surgery, laparoscopic video is easy to record but it is challenging to extract meaningful information from it. We propose a method that uses additional information about tool usage to perform a dimensionality reduction on image features. Using Canonical Correlation Analysis (CCA) a projection of a high-dimensional image feature space to a low dimensional space is obtained such that semantic information is extracted from the video. To model a surgery based on the signals in the reduced feature space two different statistical models are compared. The capability of segmenting a new surgery into phases only based on the video is evaluated. Dynamic Time Warping which strongly depends on the temporal order in combination with CCA shows the best results.","container-title":"Medical image computing and computer-assisted intervention: MICCAI ... International Conference on Medical Image Computing and Computer-Assisted Intervention","DOI":"10.1007/978-3-642-15711-0_50","issue":"Pt 3","journalAbbreviation":"Med Image Comput Comput Assist Interv","language":"eng","note":"PMID: 20879425","page":"400-407","source":"PubMed","title":"Modeling and segmentation of surgical workflow from laparoscopic video","volume":"13","author":[{"family":"Blum","given":"Tobias"},{"family":"Feussner","given":"Hubertus"},{"family":"Navab","given":"Nassir"}],"issued":{"date-parts":[["2010"]]}}}],"schema":"https://github.com/citation-style-language/schema/raw/master/csl-citation.json"} </w:instrText>
            </w:r>
            <w:r w:rsidR="00642BC3" w:rsidRPr="00E97087">
              <w:rPr>
                <w:color w:val="000000" w:themeColor="text1"/>
                <w:sz w:val="20"/>
                <w:szCs w:val="20"/>
              </w:rPr>
              <w:fldChar w:fldCharType="separate"/>
            </w:r>
            <w:r w:rsidR="00B32252">
              <w:rPr>
                <w:color w:val="000000"/>
                <w:sz w:val="20"/>
              </w:rPr>
              <w:t>[186]</w:t>
            </w:r>
            <w:r w:rsidR="00642BC3" w:rsidRPr="00E97087">
              <w:rPr>
                <w:color w:val="000000" w:themeColor="text1"/>
                <w:sz w:val="20"/>
                <w:szCs w:val="20"/>
              </w:rPr>
              <w:fldChar w:fldCharType="end"/>
            </w:r>
            <w:r w:rsidRPr="00E97087">
              <w:rPr>
                <w:color w:val="000000" w:themeColor="text1"/>
                <w:sz w:val="20"/>
                <w:szCs w:val="20"/>
              </w:rPr>
              <w:t xml:space="preserve"> </w:t>
            </w:r>
          </w:p>
        </w:tc>
      </w:tr>
      <w:tr w:rsidR="00E97087" w:rsidRPr="00E97087" w14:paraId="28F46D6D" w14:textId="77777777" w:rsidTr="00133988">
        <w:tc>
          <w:tcPr>
            <w:tcW w:w="631" w:type="dxa"/>
          </w:tcPr>
          <w:p w14:paraId="51EFB6CF" w14:textId="77777777" w:rsidR="003F3662" w:rsidRPr="00E97087" w:rsidRDefault="003F3662" w:rsidP="00133988">
            <w:pPr>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t>9</w:t>
            </w:r>
          </w:p>
        </w:tc>
        <w:tc>
          <w:tcPr>
            <w:tcW w:w="4336" w:type="dxa"/>
          </w:tcPr>
          <w:p w14:paraId="744503EE" w14:textId="77777777" w:rsidR="003F3662" w:rsidRPr="00E97087" w:rsidRDefault="003F3662" w:rsidP="00133988">
            <w:pPr>
              <w:ind w:left="201"/>
              <w:rPr>
                <w:rFonts w:ascii="Times New Roman" w:hAnsi="Times New Roman" w:cs="Times New Roman"/>
                <w:b/>
                <w:color w:val="000000" w:themeColor="text1"/>
                <w:sz w:val="24"/>
                <w:szCs w:val="24"/>
              </w:rPr>
            </w:pPr>
            <w:r w:rsidRPr="00E97087">
              <w:rPr>
                <w:rFonts w:ascii="Times New Roman" w:hAnsi="Times New Roman" w:cs="Times New Roman"/>
                <w:b/>
                <w:color w:val="000000" w:themeColor="text1"/>
                <w:sz w:val="24"/>
                <w:szCs w:val="24"/>
              </w:rPr>
              <w:t>Dynamic time warping (DTW)</w:t>
            </w:r>
          </w:p>
        </w:tc>
        <w:tc>
          <w:tcPr>
            <w:tcW w:w="5098" w:type="dxa"/>
          </w:tcPr>
          <w:p w14:paraId="16B4AE69" w14:textId="2636EC4C" w:rsidR="003F3662" w:rsidRPr="00E97087" w:rsidRDefault="003F3662" w:rsidP="00133988">
            <w:pPr>
              <w:pStyle w:val="ListParagraph"/>
              <w:numPr>
                <w:ilvl w:val="0"/>
                <w:numId w:val="27"/>
              </w:numPr>
              <w:tabs>
                <w:tab w:val="left" w:pos="1960"/>
              </w:tabs>
              <w:ind w:left="313" w:hanging="283"/>
              <w:jc w:val="left"/>
              <w:rPr>
                <w:color w:val="000000" w:themeColor="text1"/>
                <w:sz w:val="20"/>
                <w:szCs w:val="20"/>
              </w:rPr>
            </w:pPr>
            <w:r w:rsidRPr="00E97087">
              <w:rPr>
                <w:color w:val="000000" w:themeColor="text1"/>
                <w:sz w:val="20"/>
                <w:szCs w:val="20"/>
              </w:rPr>
              <w:t xml:space="preserve">Validation of virtual reality arthroscopy simulator relevance in </w:t>
            </w:r>
            <w:proofErr w:type="spellStart"/>
            <w:r w:rsidRPr="00E97087">
              <w:rPr>
                <w:color w:val="000000" w:themeColor="text1"/>
                <w:sz w:val="20"/>
                <w:szCs w:val="20"/>
              </w:rPr>
              <w:t>characterising</w:t>
            </w:r>
            <w:proofErr w:type="spellEnd"/>
            <w:r w:rsidRPr="00E97087">
              <w:rPr>
                <w:color w:val="000000" w:themeColor="text1"/>
                <w:sz w:val="20"/>
                <w:szCs w:val="20"/>
              </w:rPr>
              <w:t xml:space="preserve"> experienced surgeons</w:t>
            </w:r>
            <w:r w:rsidR="001B6084">
              <w:rPr>
                <w:color w:val="000000" w:themeColor="text1"/>
                <w:sz w:val="20"/>
                <w:szCs w:val="20"/>
              </w:rPr>
              <w:t xml:space="preserve"> </w:t>
            </w:r>
            <w:r w:rsidR="00642BC3" w:rsidRPr="00E97087">
              <w:rPr>
                <w:color w:val="000000" w:themeColor="text1"/>
                <w:sz w:val="20"/>
                <w:szCs w:val="20"/>
              </w:rPr>
              <w:fldChar w:fldCharType="begin"/>
            </w:r>
            <w:r w:rsidR="00B32252">
              <w:rPr>
                <w:color w:val="000000" w:themeColor="text1"/>
                <w:sz w:val="20"/>
                <w:szCs w:val="20"/>
              </w:rPr>
              <w:instrText xml:space="preserve"> ADDIN ZOTERO_ITEM CSL_CITATION {"citationID":"ae0i0msh33","properties":{"formattedCitation":"[187]","plainCitation":"[187]","noteIndex":0},"citationItems":[{"id":2579,"uris":["http://zotero.org/users/local/H7OasWCq/items/RQLQT7B6"],"itemData":{"id":2579,"type":"article-journal","container-title":"Orthopaedics &amp; Traumatology: Surgery &amp; Research","DOI":"10.1016/j.otsr.2021.103079","ISSN":"18770568","issue":"8","journalAbbreviation":"Orthopaedics &amp; Traumatology: Surgery &amp; Research","language":"en","page":"103079","source":"DOI.org (Crossref)","title":"Validation of virtual reality arthroscopy simulator relevance in characterising experienced surgeons","volume":"107","author":[{"family":"Tronchot","given":"Alexandre"},{"family":"Berthelemy","given":"Julien"},{"family":"Thomazeau","given":"Hervé"},{"family":"Huaulmé","given":"Arnaud"},{"family":"Walbron","given":"Paul"},{"family":"Sirveaux","given":"François"},{"family":"Jannin","given":"Pierre"}],"issued":{"date-parts":[["2021",12]]}}}],"schema":"https://github.com/citation-style-language/schema/raw/master/csl-citation.json"} </w:instrText>
            </w:r>
            <w:r w:rsidR="00642BC3" w:rsidRPr="00E97087">
              <w:rPr>
                <w:color w:val="000000" w:themeColor="text1"/>
                <w:sz w:val="20"/>
                <w:szCs w:val="20"/>
              </w:rPr>
              <w:fldChar w:fldCharType="separate"/>
            </w:r>
            <w:r w:rsidR="00B32252">
              <w:rPr>
                <w:color w:val="000000"/>
                <w:sz w:val="20"/>
              </w:rPr>
              <w:t>[187]</w:t>
            </w:r>
            <w:r w:rsidR="00642BC3" w:rsidRPr="00E97087">
              <w:rPr>
                <w:color w:val="000000" w:themeColor="text1"/>
                <w:sz w:val="20"/>
                <w:szCs w:val="20"/>
              </w:rPr>
              <w:fldChar w:fldCharType="end"/>
            </w:r>
            <w:r w:rsidRPr="00E97087">
              <w:rPr>
                <w:color w:val="000000" w:themeColor="text1"/>
                <w:sz w:val="20"/>
                <w:szCs w:val="20"/>
              </w:rPr>
              <w:t xml:space="preserve"> </w:t>
            </w:r>
          </w:p>
          <w:p w14:paraId="2C93A9D1" w14:textId="2413F5DB" w:rsidR="003F3662" w:rsidRPr="00E97087" w:rsidRDefault="003F3662" w:rsidP="00133988">
            <w:pPr>
              <w:pStyle w:val="ListParagraph"/>
              <w:numPr>
                <w:ilvl w:val="0"/>
                <w:numId w:val="27"/>
              </w:numPr>
              <w:tabs>
                <w:tab w:val="left" w:pos="1960"/>
              </w:tabs>
              <w:ind w:left="313" w:hanging="283"/>
              <w:jc w:val="left"/>
              <w:rPr>
                <w:color w:val="000000" w:themeColor="text1"/>
                <w:sz w:val="20"/>
                <w:szCs w:val="20"/>
              </w:rPr>
            </w:pPr>
            <w:r w:rsidRPr="00E97087">
              <w:rPr>
                <w:color w:val="000000" w:themeColor="text1"/>
                <w:sz w:val="20"/>
                <w:szCs w:val="20"/>
              </w:rPr>
              <w:t xml:space="preserve">Offline identification of surgical deviations in laparoscopic </w:t>
            </w:r>
            <w:proofErr w:type="spellStart"/>
            <w:r w:rsidRPr="00E97087">
              <w:rPr>
                <w:color w:val="000000" w:themeColor="text1"/>
                <w:sz w:val="20"/>
                <w:szCs w:val="20"/>
              </w:rPr>
              <w:t>rectopexy</w:t>
            </w:r>
            <w:proofErr w:type="spellEnd"/>
            <w:r w:rsidR="001B6084">
              <w:rPr>
                <w:color w:val="000000" w:themeColor="text1"/>
                <w:sz w:val="20"/>
                <w:szCs w:val="20"/>
              </w:rPr>
              <w:t xml:space="preserve"> </w:t>
            </w:r>
            <w:r w:rsidR="00642BC3" w:rsidRPr="00E97087">
              <w:rPr>
                <w:color w:val="000000" w:themeColor="text1"/>
                <w:sz w:val="20"/>
                <w:szCs w:val="20"/>
              </w:rPr>
              <w:fldChar w:fldCharType="begin"/>
            </w:r>
            <w:r w:rsidR="00B32252">
              <w:rPr>
                <w:color w:val="000000" w:themeColor="text1"/>
                <w:sz w:val="20"/>
                <w:szCs w:val="20"/>
              </w:rPr>
              <w:instrText xml:space="preserve"> ADDIN ZOTERO_ITEM CSL_CITATION {"citationID":"a2i6vnrmogb","properties":{"formattedCitation":"[188]","plainCitation":"[188]","noteIndex":0},"citationItems":[{"id":2580,"uris":["http://zotero.org/users/local/H7OasWCq/items/Y2I46LFV"],"itemData":{"id":2580,"type":"article-journal","container-title":"Artificial Intelligence in Medicine","DOI":"10.1016/j.artmed.2020.101837","ISSN":"09333657","journalAbbreviation":"Artificial Intelligence in Medicine","language":"en","page":"101837","source":"DOI.org (Crossref)","title":"Offline identification of surgical deviations in laparoscopic rectopexy","volume":"104","author":[{"family":"Huaulmé","given":"Arnaud"},{"family":"Jannin","given":"Pierre"},{"family":"Reche","given":"Fabian"},{"family":"Faucheron","given":"Jean-Luc"},{"family":"Moreau-Gaudry","given":"Alexandre"},{"family":"Voros","given":"Sandrine"}],"issued":{"date-parts":[["2020",4]]}}}],"schema":"https://github.com/citation-style-language/schema/raw/master/csl-citation.json"} </w:instrText>
            </w:r>
            <w:r w:rsidR="00642BC3" w:rsidRPr="00E97087">
              <w:rPr>
                <w:color w:val="000000" w:themeColor="text1"/>
                <w:sz w:val="20"/>
                <w:szCs w:val="20"/>
              </w:rPr>
              <w:fldChar w:fldCharType="separate"/>
            </w:r>
            <w:r w:rsidR="00B32252">
              <w:rPr>
                <w:color w:val="000000"/>
                <w:sz w:val="20"/>
              </w:rPr>
              <w:t>[188]</w:t>
            </w:r>
            <w:r w:rsidR="00642BC3" w:rsidRPr="00E97087">
              <w:rPr>
                <w:color w:val="000000" w:themeColor="text1"/>
                <w:sz w:val="20"/>
                <w:szCs w:val="20"/>
              </w:rPr>
              <w:fldChar w:fldCharType="end"/>
            </w:r>
            <w:r w:rsidRPr="00E97087">
              <w:rPr>
                <w:color w:val="000000" w:themeColor="text1"/>
                <w:sz w:val="20"/>
                <w:szCs w:val="20"/>
              </w:rPr>
              <w:t xml:space="preserve"> </w:t>
            </w:r>
          </w:p>
          <w:p w14:paraId="37E68F31" w14:textId="2CCB88A9" w:rsidR="003F3662" w:rsidRPr="00E97087" w:rsidRDefault="003F3662" w:rsidP="00133988">
            <w:pPr>
              <w:pStyle w:val="ListParagraph"/>
              <w:numPr>
                <w:ilvl w:val="0"/>
                <w:numId w:val="27"/>
              </w:numPr>
              <w:tabs>
                <w:tab w:val="left" w:pos="1960"/>
              </w:tabs>
              <w:ind w:left="313" w:hanging="283"/>
              <w:jc w:val="left"/>
              <w:rPr>
                <w:color w:val="000000" w:themeColor="text1"/>
                <w:sz w:val="20"/>
                <w:szCs w:val="20"/>
              </w:rPr>
            </w:pPr>
            <w:r w:rsidRPr="00E97087">
              <w:rPr>
                <w:color w:val="000000" w:themeColor="text1"/>
                <w:sz w:val="20"/>
                <w:szCs w:val="20"/>
              </w:rPr>
              <w:t>Sensor-based machine learning for workflow detection and as key to detect expert level in laparoscopic suturing and knot-tying</w:t>
            </w:r>
            <w:r w:rsidR="001B6084">
              <w:rPr>
                <w:color w:val="000000" w:themeColor="text1"/>
                <w:sz w:val="20"/>
                <w:szCs w:val="20"/>
              </w:rPr>
              <w:t xml:space="preserve"> </w:t>
            </w:r>
            <w:r w:rsidR="00642BC3" w:rsidRPr="00E97087">
              <w:rPr>
                <w:color w:val="000000" w:themeColor="text1"/>
                <w:sz w:val="20"/>
                <w:szCs w:val="20"/>
              </w:rPr>
              <w:fldChar w:fldCharType="begin"/>
            </w:r>
            <w:r w:rsidR="00B32252">
              <w:rPr>
                <w:color w:val="000000" w:themeColor="text1"/>
                <w:sz w:val="20"/>
                <w:szCs w:val="20"/>
              </w:rPr>
              <w:instrText xml:space="preserve"> ADDIN ZOTERO_ITEM CSL_CITATION {"citationID":"a2g2q9ep055","properties":{"formattedCitation":"[39]","plainCitation":"[39]","noteIndex":0},"citationItems":[{"id":1704,"uris":["http://zotero.org/users/local/H7OasWCq/items/8D9YVG4K"],"itemData":{"id":1704,"type":"article-journal","container-title":"Surgical Endoscopy","DOI":"10.1007/s00464-019-06667-4","ISSN":"0930-2794, 1432-2218","issue":"11","journalAbbreviation":"Surg Endosc","language":"en","page":"3732-3740","source":"DOI.org (Crossref)","title":"Sensor-based machine learning for workflow detection and as key to detect expert level in laparoscopic suturing and knot-tying","volume":"33","author":[{"family":"Kowalewski","given":"Karl-Friedrich"},{"family":"Garrow","given":"Carly R."},{"family":"Schmidt","given":"Mona W."},{"family":"Benner","given":"Laura"},{"family":"Müller-Stich","given":"Beat P."},{"family":"Nickel","given":"Felix"}],"issued":{"date-parts":[["2019",11]]}}}],"schema":"https://github.com/citation-style-language/schema/raw/master/csl-citation.json"} </w:instrText>
            </w:r>
            <w:r w:rsidR="00642BC3" w:rsidRPr="00E97087">
              <w:rPr>
                <w:color w:val="000000" w:themeColor="text1"/>
                <w:sz w:val="20"/>
                <w:szCs w:val="20"/>
              </w:rPr>
              <w:fldChar w:fldCharType="separate"/>
            </w:r>
            <w:r w:rsidR="00B32252">
              <w:rPr>
                <w:color w:val="000000"/>
                <w:sz w:val="20"/>
              </w:rPr>
              <w:t>[39]</w:t>
            </w:r>
            <w:r w:rsidR="00642BC3" w:rsidRPr="00E97087">
              <w:rPr>
                <w:color w:val="000000" w:themeColor="text1"/>
                <w:sz w:val="20"/>
                <w:szCs w:val="20"/>
              </w:rPr>
              <w:fldChar w:fldCharType="end"/>
            </w:r>
            <w:r w:rsidRPr="00E97087">
              <w:rPr>
                <w:color w:val="000000" w:themeColor="text1"/>
                <w:sz w:val="20"/>
                <w:szCs w:val="20"/>
              </w:rPr>
              <w:t xml:space="preserve"> </w:t>
            </w:r>
          </w:p>
          <w:p w14:paraId="23102398" w14:textId="1746746B" w:rsidR="003F3662" w:rsidRPr="00E97087" w:rsidRDefault="003F3662" w:rsidP="00133988">
            <w:pPr>
              <w:pStyle w:val="ListParagraph"/>
              <w:numPr>
                <w:ilvl w:val="0"/>
                <w:numId w:val="27"/>
              </w:numPr>
              <w:tabs>
                <w:tab w:val="left" w:pos="1960"/>
              </w:tabs>
              <w:ind w:left="313" w:hanging="283"/>
              <w:jc w:val="left"/>
              <w:rPr>
                <w:color w:val="000000" w:themeColor="text1"/>
                <w:sz w:val="20"/>
                <w:szCs w:val="20"/>
              </w:rPr>
            </w:pPr>
            <w:r w:rsidRPr="00E97087">
              <w:rPr>
                <w:color w:val="000000" w:themeColor="text1"/>
                <w:sz w:val="20"/>
                <w:szCs w:val="20"/>
              </w:rPr>
              <w:t xml:space="preserve">An automatic skill evaluation framework for </w:t>
            </w:r>
            <w:r w:rsidR="008F3C68">
              <w:rPr>
                <w:color w:val="000000" w:themeColor="text1"/>
                <w:sz w:val="20"/>
                <w:szCs w:val="20"/>
              </w:rPr>
              <w:t>RS</w:t>
            </w:r>
            <w:r w:rsidRPr="00E97087">
              <w:rPr>
                <w:color w:val="000000" w:themeColor="text1"/>
                <w:sz w:val="20"/>
                <w:szCs w:val="20"/>
              </w:rPr>
              <w:t xml:space="preserve"> training</w:t>
            </w:r>
            <w:r w:rsidR="001B6084">
              <w:rPr>
                <w:color w:val="000000" w:themeColor="text1"/>
                <w:sz w:val="20"/>
                <w:szCs w:val="20"/>
              </w:rPr>
              <w:t xml:space="preserve"> </w:t>
            </w:r>
            <w:r w:rsidR="00642BC3" w:rsidRPr="00E97087">
              <w:rPr>
                <w:color w:val="000000" w:themeColor="text1"/>
                <w:sz w:val="20"/>
                <w:szCs w:val="20"/>
              </w:rPr>
              <w:fldChar w:fldCharType="begin"/>
            </w:r>
            <w:r w:rsidR="00B32252">
              <w:rPr>
                <w:color w:val="000000" w:themeColor="text1"/>
                <w:sz w:val="20"/>
                <w:szCs w:val="20"/>
              </w:rPr>
              <w:instrText xml:space="preserve"> ADDIN ZOTERO_ITEM CSL_CITATION {"citationID":"a288cesmtae","properties":{"formattedCitation":"[189]","plainCitation":"[189]","noteIndex":0},"citationItems":[{"id":2583,"uris":["http://zotero.org/users/local/H7OasWCq/items/H3TJJJ2P"],"itemData":{"id":2583,"type":"article-journal","container-title":"The International Journal of Medical Robotics and Computer Assisted Surgery","DOI":"10.1002/rcs.1964","ISSN":"14785951","issue":"1","journalAbbreviation":"Int J Med Robotics Comput Assist Surg","language":"en","page":"e1964","source":"DOI.org (Crossref)","title":"An automatic skill evaluation framework for robotic surgery training","volume":"15","author":[{"family":"Peng","given":"Wenjia"},{"family":"Xing","given":"Yuan"},{"family":"Liu","given":"Ruida"},{"family":"Li","given":"Jinhua"},{"family":"Zhang","given":"Zemin"}],"issued":{"date-parts":[["2019",2]]}}}],"schema":"https://github.com/citation-style-language/schema/raw/master/csl-citation.json"} </w:instrText>
            </w:r>
            <w:r w:rsidR="00642BC3" w:rsidRPr="00E97087">
              <w:rPr>
                <w:color w:val="000000" w:themeColor="text1"/>
                <w:sz w:val="20"/>
                <w:szCs w:val="20"/>
              </w:rPr>
              <w:fldChar w:fldCharType="separate"/>
            </w:r>
            <w:r w:rsidR="00B32252">
              <w:rPr>
                <w:color w:val="000000"/>
                <w:sz w:val="20"/>
              </w:rPr>
              <w:t>[189]</w:t>
            </w:r>
            <w:r w:rsidR="00642BC3" w:rsidRPr="00E97087">
              <w:rPr>
                <w:color w:val="000000" w:themeColor="text1"/>
                <w:sz w:val="20"/>
                <w:szCs w:val="20"/>
              </w:rPr>
              <w:fldChar w:fldCharType="end"/>
            </w:r>
            <w:r w:rsidRPr="00E97087">
              <w:rPr>
                <w:color w:val="000000" w:themeColor="text1"/>
                <w:sz w:val="20"/>
                <w:szCs w:val="20"/>
              </w:rPr>
              <w:t xml:space="preserve"> </w:t>
            </w:r>
          </w:p>
          <w:p w14:paraId="3D323B10" w14:textId="04ECE91E" w:rsidR="003F3662" w:rsidRPr="00E97087" w:rsidRDefault="003F3662" w:rsidP="00133988">
            <w:pPr>
              <w:pStyle w:val="ListParagraph"/>
              <w:numPr>
                <w:ilvl w:val="0"/>
                <w:numId w:val="27"/>
              </w:numPr>
              <w:tabs>
                <w:tab w:val="left" w:pos="1960"/>
              </w:tabs>
              <w:ind w:left="313" w:hanging="283"/>
              <w:jc w:val="left"/>
              <w:rPr>
                <w:color w:val="000000" w:themeColor="text1"/>
                <w:sz w:val="20"/>
                <w:szCs w:val="20"/>
              </w:rPr>
            </w:pPr>
            <w:r w:rsidRPr="00E97087">
              <w:rPr>
                <w:color w:val="000000" w:themeColor="text1"/>
                <w:sz w:val="20"/>
                <w:szCs w:val="20"/>
              </w:rPr>
              <w:t xml:space="preserve">Evaluation of </w:t>
            </w:r>
            <w:r w:rsidR="00344A4C">
              <w:rPr>
                <w:color w:val="000000" w:themeColor="text1"/>
                <w:sz w:val="20"/>
                <w:szCs w:val="20"/>
              </w:rPr>
              <w:t>RS</w:t>
            </w:r>
            <w:r w:rsidRPr="00E97087">
              <w:rPr>
                <w:color w:val="000000" w:themeColor="text1"/>
                <w:sz w:val="20"/>
                <w:szCs w:val="20"/>
              </w:rPr>
              <w:t xml:space="preserve"> skills using dynamic time warping</w:t>
            </w:r>
            <w:r w:rsidR="001B6084">
              <w:rPr>
                <w:color w:val="000000" w:themeColor="text1"/>
                <w:sz w:val="20"/>
                <w:szCs w:val="20"/>
              </w:rPr>
              <w:t xml:space="preserve"> </w:t>
            </w:r>
            <w:r w:rsidR="00642BC3" w:rsidRPr="00E97087">
              <w:rPr>
                <w:color w:val="000000" w:themeColor="text1"/>
                <w:sz w:val="20"/>
                <w:szCs w:val="20"/>
              </w:rPr>
              <w:fldChar w:fldCharType="begin"/>
            </w:r>
            <w:r w:rsidR="00B32252">
              <w:rPr>
                <w:color w:val="000000" w:themeColor="text1"/>
                <w:sz w:val="20"/>
                <w:szCs w:val="20"/>
              </w:rPr>
              <w:instrText xml:space="preserve"> ADDIN ZOTERO_ITEM CSL_CITATION {"citationID":"a2biflkaefi","properties":{"formattedCitation":"[190]","plainCitation":"[190]","noteIndex":0},"citationItems":[{"id":2584,"uris":["http://zotero.org/users/local/H7OasWCq/items/USUMHH33"],"itemData":{"id":2584,"type":"article-journal","container-title":"Computer Methods and Programs in Biomedicine","DOI":"10.1016/j.cmpb.2017.09.007","ISSN":"01692607","journalAbbreviation":"Computer Methods and Programs in Biomedicine","language":"en","page":"71-83","source":"DOI.org (Crossref)","title":"Evaluation of robotic surgery skills using dynamic time warping","volume":"152","author":[{"family":"Jiang","given":"Jingyu"},{"family":"Xing","given":"Yuan"},{"family":"Wang","given":"Shuxin"},{"family":"Liang","given":"Ke"}],"issued":{"date-parts":[["2017",12]]}}}],"schema":"https://github.com/citation-style-language/schema/raw/master/csl-citation.json"} </w:instrText>
            </w:r>
            <w:r w:rsidR="00642BC3" w:rsidRPr="00E97087">
              <w:rPr>
                <w:color w:val="000000" w:themeColor="text1"/>
                <w:sz w:val="20"/>
                <w:szCs w:val="20"/>
              </w:rPr>
              <w:fldChar w:fldCharType="separate"/>
            </w:r>
            <w:r w:rsidR="00B32252">
              <w:rPr>
                <w:color w:val="000000"/>
                <w:sz w:val="20"/>
              </w:rPr>
              <w:t>[190]</w:t>
            </w:r>
            <w:r w:rsidR="00642BC3" w:rsidRPr="00E97087">
              <w:rPr>
                <w:color w:val="000000" w:themeColor="text1"/>
                <w:sz w:val="20"/>
                <w:szCs w:val="20"/>
              </w:rPr>
              <w:fldChar w:fldCharType="end"/>
            </w:r>
          </w:p>
          <w:p w14:paraId="4B109B2B" w14:textId="0FB7D8E0" w:rsidR="003F3662" w:rsidRPr="00E97087" w:rsidRDefault="003F3662" w:rsidP="00133988">
            <w:pPr>
              <w:pStyle w:val="ListParagraph"/>
              <w:numPr>
                <w:ilvl w:val="0"/>
                <w:numId w:val="27"/>
              </w:numPr>
              <w:tabs>
                <w:tab w:val="left" w:pos="1960"/>
              </w:tabs>
              <w:ind w:left="313" w:hanging="283"/>
              <w:jc w:val="left"/>
              <w:rPr>
                <w:color w:val="000000" w:themeColor="text1"/>
                <w:sz w:val="20"/>
                <w:szCs w:val="20"/>
              </w:rPr>
            </w:pPr>
            <w:r w:rsidRPr="00E97087">
              <w:rPr>
                <w:color w:val="000000" w:themeColor="text1"/>
                <w:sz w:val="20"/>
                <w:szCs w:val="20"/>
              </w:rPr>
              <w:t>Automatic matching of surgeries to predict surgeons' next actions</w:t>
            </w:r>
            <w:r w:rsidR="001B6084">
              <w:rPr>
                <w:color w:val="000000" w:themeColor="text1"/>
                <w:sz w:val="20"/>
                <w:szCs w:val="20"/>
              </w:rPr>
              <w:t xml:space="preserve"> </w:t>
            </w:r>
            <w:r w:rsidR="00642BC3" w:rsidRPr="00E97087">
              <w:rPr>
                <w:color w:val="000000" w:themeColor="text1"/>
                <w:sz w:val="20"/>
                <w:szCs w:val="20"/>
              </w:rPr>
              <w:fldChar w:fldCharType="begin"/>
            </w:r>
            <w:r w:rsidR="00B32252">
              <w:rPr>
                <w:color w:val="000000" w:themeColor="text1"/>
                <w:sz w:val="20"/>
                <w:szCs w:val="20"/>
              </w:rPr>
              <w:instrText xml:space="preserve"> ADDIN ZOTERO_ITEM CSL_CITATION {"citationID":"a29vki17rha","properties":{"formattedCitation":"[191]","plainCitation":"[191]","noteIndex":0},"citationItems":[{"id":2585,"uris":["http://zotero.org/users/local/H7OasWCq/items/PWMXUWJA"],"itemData":{"id":2585,"type":"article-journal","container-title":"Artificial Intelligence in Medicine","DOI":"10.1016/j.artmed.2017.03.007","ISSN":"09333657","journalAbbreviation":"Artificial Intelligence in Medicine","language":"en","page":"3-11","source":"DOI.org (Crossref)","title":"Automatic matching of surgeries to predict surgeons’ next actions","volume":"81","author":[{"family":"Forestier","given":"Germain"},{"family":"Petitjean","given":"François"},{"family":"Riffaud","given":"Laurent"},{"family":"Jannin","given":"Pierre"}],"issued":{"date-parts":[["2017",9]]}}}],"schema":"https://github.com/citation-style-language/schema/raw/master/csl-citation.json"} </w:instrText>
            </w:r>
            <w:r w:rsidR="00642BC3" w:rsidRPr="00E97087">
              <w:rPr>
                <w:color w:val="000000" w:themeColor="text1"/>
                <w:sz w:val="20"/>
                <w:szCs w:val="20"/>
              </w:rPr>
              <w:fldChar w:fldCharType="separate"/>
            </w:r>
            <w:r w:rsidR="00B32252">
              <w:rPr>
                <w:color w:val="000000"/>
                <w:sz w:val="20"/>
              </w:rPr>
              <w:t>[191]</w:t>
            </w:r>
            <w:r w:rsidR="00642BC3" w:rsidRPr="00E97087">
              <w:rPr>
                <w:color w:val="000000" w:themeColor="text1"/>
                <w:sz w:val="20"/>
                <w:szCs w:val="20"/>
              </w:rPr>
              <w:fldChar w:fldCharType="end"/>
            </w:r>
          </w:p>
          <w:p w14:paraId="571DAFF7" w14:textId="1B07CCF7" w:rsidR="003F3662" w:rsidRPr="00E97087" w:rsidRDefault="003F3662" w:rsidP="00133988">
            <w:pPr>
              <w:pStyle w:val="ListParagraph"/>
              <w:numPr>
                <w:ilvl w:val="0"/>
                <w:numId w:val="27"/>
              </w:numPr>
              <w:tabs>
                <w:tab w:val="left" w:pos="1960"/>
              </w:tabs>
              <w:ind w:left="313" w:hanging="283"/>
              <w:jc w:val="left"/>
              <w:rPr>
                <w:color w:val="000000" w:themeColor="text1"/>
                <w:sz w:val="20"/>
                <w:szCs w:val="20"/>
              </w:rPr>
            </w:pPr>
            <w:r w:rsidRPr="00E97087">
              <w:rPr>
                <w:color w:val="000000" w:themeColor="text1"/>
                <w:sz w:val="20"/>
                <w:szCs w:val="20"/>
              </w:rPr>
              <w:t>Classification of surgical processes using dynamic time warping</w:t>
            </w:r>
            <w:r w:rsidR="001B6084">
              <w:rPr>
                <w:color w:val="000000" w:themeColor="text1"/>
                <w:sz w:val="20"/>
                <w:szCs w:val="20"/>
              </w:rPr>
              <w:t xml:space="preserve"> </w:t>
            </w:r>
            <w:r w:rsidR="00642BC3" w:rsidRPr="00E97087">
              <w:rPr>
                <w:color w:val="000000" w:themeColor="text1"/>
                <w:sz w:val="20"/>
                <w:szCs w:val="20"/>
              </w:rPr>
              <w:fldChar w:fldCharType="begin"/>
            </w:r>
            <w:r w:rsidR="00B32252">
              <w:rPr>
                <w:color w:val="000000" w:themeColor="text1"/>
                <w:sz w:val="20"/>
                <w:szCs w:val="20"/>
              </w:rPr>
              <w:instrText xml:space="preserve"> ADDIN ZOTERO_ITEM CSL_CITATION {"citationID":"a2kr7uvc586","properties":{"formattedCitation":"[192]","plainCitation":"[192]","noteIndex":0},"citationItems":[{"id":2587,"uris":["http://zotero.org/users/local/H7OasWCq/items/MIMXRDWP"],"itemData":{"id":2587,"type":"article-journal","container-title":"Journal of Biomedical Informatics","DOI":"10.1016/j.jbi.2011.11.002","ISSN":"15320464","issue":"2","journalAbbreviation":"Journal of Biomedical Informatics","language":"en","page":"255-264","source":"DOI.org (Crossref)","title":"Classification of surgical processes using dynamic time warping","volume":"45","author":[{"family":"Forestier","given":"Germain"},{"family":"Lalys","given":"Florent"},{"family":"Riffaud","given":"Laurent"},{"family":"Trelhu","given":"Brivael"},{"family":"Jannin","given":"Pierre"}],"issued":{"date-parts":[["2012",4]]}}}],"schema":"https://github.com/citation-style-language/schema/raw/master/csl-citation.json"} </w:instrText>
            </w:r>
            <w:r w:rsidR="00642BC3" w:rsidRPr="00E97087">
              <w:rPr>
                <w:color w:val="000000" w:themeColor="text1"/>
                <w:sz w:val="20"/>
                <w:szCs w:val="20"/>
              </w:rPr>
              <w:fldChar w:fldCharType="separate"/>
            </w:r>
            <w:r w:rsidR="00B32252">
              <w:rPr>
                <w:color w:val="000000"/>
                <w:sz w:val="20"/>
              </w:rPr>
              <w:t>[192]</w:t>
            </w:r>
            <w:r w:rsidR="00642BC3" w:rsidRPr="00E97087">
              <w:rPr>
                <w:color w:val="000000" w:themeColor="text1"/>
                <w:sz w:val="20"/>
                <w:szCs w:val="20"/>
              </w:rPr>
              <w:fldChar w:fldCharType="end"/>
            </w:r>
          </w:p>
        </w:tc>
      </w:tr>
      <w:tr w:rsidR="00E97087" w:rsidRPr="00E97087" w14:paraId="1B7B744D" w14:textId="77777777" w:rsidTr="00133988">
        <w:tc>
          <w:tcPr>
            <w:tcW w:w="631" w:type="dxa"/>
          </w:tcPr>
          <w:p w14:paraId="4416A825" w14:textId="77777777" w:rsidR="003F3662" w:rsidRPr="00E97087" w:rsidRDefault="003F3662" w:rsidP="00133988">
            <w:pPr>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t>10</w:t>
            </w:r>
          </w:p>
        </w:tc>
        <w:tc>
          <w:tcPr>
            <w:tcW w:w="4336" w:type="dxa"/>
          </w:tcPr>
          <w:p w14:paraId="343D5A1A" w14:textId="77777777" w:rsidR="003F3662" w:rsidRPr="00E97087" w:rsidRDefault="003F3662" w:rsidP="00133988">
            <w:pPr>
              <w:ind w:left="201"/>
              <w:rPr>
                <w:rFonts w:ascii="Times New Roman" w:hAnsi="Times New Roman" w:cs="Times New Roman"/>
                <w:b/>
                <w:bCs/>
                <w:color w:val="000000" w:themeColor="text1"/>
                <w:sz w:val="24"/>
                <w:szCs w:val="24"/>
              </w:rPr>
            </w:pPr>
            <w:r w:rsidRPr="00E97087">
              <w:rPr>
                <w:rFonts w:ascii="Times New Roman" w:hAnsi="Times New Roman" w:cs="Times New Roman"/>
                <w:b/>
                <w:bCs/>
                <w:color w:val="000000" w:themeColor="text1"/>
                <w:sz w:val="24"/>
                <w:szCs w:val="24"/>
              </w:rPr>
              <w:t>Ensemble learning</w:t>
            </w:r>
          </w:p>
        </w:tc>
        <w:tc>
          <w:tcPr>
            <w:tcW w:w="5098" w:type="dxa"/>
          </w:tcPr>
          <w:p w14:paraId="30B655F0" w14:textId="154ECD11" w:rsidR="003F3662" w:rsidRPr="00E97087" w:rsidRDefault="003F3662" w:rsidP="00133988">
            <w:pPr>
              <w:pStyle w:val="ListParagraph"/>
              <w:numPr>
                <w:ilvl w:val="0"/>
                <w:numId w:val="8"/>
              </w:numPr>
              <w:tabs>
                <w:tab w:val="left" w:pos="1960"/>
              </w:tabs>
              <w:ind w:left="313" w:hanging="313"/>
              <w:jc w:val="left"/>
              <w:rPr>
                <w:bCs/>
                <w:color w:val="000000" w:themeColor="text1"/>
                <w:sz w:val="20"/>
                <w:szCs w:val="20"/>
              </w:rPr>
            </w:pPr>
            <w:r w:rsidRPr="00E97087">
              <w:rPr>
                <w:bCs/>
                <w:color w:val="000000" w:themeColor="text1"/>
                <w:sz w:val="20"/>
                <w:szCs w:val="20"/>
              </w:rPr>
              <w:t>Efficient Reject Options for Particle Filter Object Tracking in Medical Applications</w:t>
            </w:r>
            <w:r w:rsidR="001B6084">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1694ikf0lr","properties":{"formattedCitation":"[61]","plainCitation":"[61]","noteIndex":0},"citationItems":[{"id":1734,"uris":["http://zotero.org/users/local/H7OasWCq/items/DH743ZKP"],"itemData":{"id":1734,"type":"article-journal","abstract":"Reliable object tracking that is based on video data constitutes an important challenge in diverse areas, including, among others, assisted surgery. Particle filtering offers a state-of-the-art technology for this challenge. Becaise a particle filter is based on a probabilistic model, it provides explicit likelihood values; in theory, the question of whether an object is reliably tracked can be addressed based on these values, provided that the estimates are correct. In this contribution, we investigate the question of whether these likelihood values are suitable for deciding whether the tracked object has been lost. An immediate strategy uses a simple threshold value to reject settings with a likelihood that is too small. We show in an application from the medical domain—object tracking in assisted surgery in the domain of Robotic Osteotomies—that this simple threshold strategy does not provide a reliable reject option for object tracking, in particular if different settings are considered. However, it is possible to develop reliable and flexible machine learning models that predict a reject based on diverse quantities that are computed by the particle filter. Modeling the task in the form of a regression enables a flexible handling of different demands on the tracking accuracy; modeling the challenge as an ensemble of classification tasks yet surpasses the results, while offering the same flexibility.","container-title":"Sensors","DOI":"10.3390/s21062114","ISSN":"1424-8220","issue":"6","journalAbbreviation":"Sensors","language":"en","page":"2114","source":"DOI.org (Crossref)","title":"Efficient Reject Options for Particle Filter Object Tracking in Medical Applications","volume":"21","author":[{"family":"Kummert","given":"Johannes"},{"family":"Schulz","given":"Alexander"},{"family":"Redick","given":"Tim"},{"family":"Ayoub","given":"Nassim"},{"family":"Modabber","given":"Ali"},{"family":"Abel","given":"Dirk"},{"family":"Hammer","given":"Barbara"}],"issued":{"date-parts":[["2021",3,17]]}}}],"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61]</w:t>
            </w:r>
            <w:r w:rsidRPr="00E97087">
              <w:rPr>
                <w:bCs/>
                <w:color w:val="000000" w:themeColor="text1"/>
                <w:sz w:val="20"/>
                <w:szCs w:val="20"/>
              </w:rPr>
              <w:fldChar w:fldCharType="end"/>
            </w:r>
            <w:r w:rsidRPr="00E97087">
              <w:rPr>
                <w:bCs/>
                <w:color w:val="000000" w:themeColor="text1"/>
                <w:sz w:val="20"/>
                <w:szCs w:val="20"/>
              </w:rPr>
              <w:t xml:space="preserve"> </w:t>
            </w:r>
          </w:p>
          <w:p w14:paraId="5E0B9E65" w14:textId="0B1DB489" w:rsidR="003F3662" w:rsidRPr="00E97087" w:rsidRDefault="003F3662" w:rsidP="00133988">
            <w:pPr>
              <w:pStyle w:val="ListParagraph"/>
              <w:numPr>
                <w:ilvl w:val="0"/>
                <w:numId w:val="8"/>
              </w:numPr>
              <w:tabs>
                <w:tab w:val="left" w:pos="1960"/>
              </w:tabs>
              <w:ind w:left="313" w:hanging="313"/>
              <w:jc w:val="left"/>
              <w:rPr>
                <w:bCs/>
                <w:color w:val="000000" w:themeColor="text1"/>
                <w:sz w:val="20"/>
                <w:szCs w:val="20"/>
              </w:rPr>
            </w:pPr>
            <w:r w:rsidRPr="00E97087">
              <w:rPr>
                <w:bCs/>
                <w:color w:val="000000" w:themeColor="text1"/>
                <w:sz w:val="20"/>
                <w:szCs w:val="20"/>
              </w:rPr>
              <w:t>Preoperatively predict immediate remission after TSS in CD patients</w:t>
            </w:r>
            <w:r w:rsidR="001B6084">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1m8po69cff","properties":{"formattedCitation":"[193]","plainCitation":"[193]","noteIndex":0},"citationItems":[{"id":1957,"uris":["http://zotero.org/users/local/H7OasWCq/items/95EKIKA6"],"itemData":{"id":1957,"type":"article-journal","abstract":"Background\n              There are no established accurate models that use machine learning (ML) methods to preoperatively predict immediate remission after transsphenoidal surgery (TSS) in patients diagnosed with histology-positive Cushing’s disease (CD).\n            \n            \n              Purpose\n              Our current study aims to devise and assess an ML-based model to preoperatively predict immediate remission after TSS in patients with CD.\n            \n            \n              Methods\n              A total of 1,045 participants with CD who received TSS at Peking Union Medical College Hospital in a 20-year period (between February 2000 and September 2019) were enrolled in the present study. In total nine ML classifiers were applied to construct models for the preoperative prediction of immediate remission with preoperative factors. The area under the receiver operating characteristic (ROC) curve (AUC) was used to evaluate the performance of the models. The performance of each ML-based model was evaluated in terms of AUC.\n            \n            \n              Results\n              The overall immediate remission rate was 73.3% (766/1045). First operation (p&amp;lt;0.001), cavernous sinus invasion on preoperative MRI(p&amp;lt;0.001), tumour size (p&amp;lt;0.001), preoperative ACTH (p=0.008), and disease duration (p=0.010) were significantly related to immediate remission on logistic univariate analysis. The AUCs of the models ranged between 0.664 and 0.743. The highest AUC, i.e., the best performance, was 0.743, which was achieved by stacking ensemble method with four factors: first operation, cavernous sinus invasion on preoperative MRI, tumour size and preoperative ACTH.\n            \n            \n              Conclusion\n              We developed a readily available ML-based model for the preoperative prediction of immediate remission in patients with CD.","container-title":"Frontiers in Endocrinology","DOI":"10.3389/fendo.2021.635795","ISSN":"1664-2392","journalAbbreviation":"Front. Endocrinol.","page":"635795","source":"DOI.org (Crossref)","title":"Machine Learning in Preoperative Prediction of Postoperative Immediate Remission of Histology-Positive Cushing’s Disease","volume":"12","author":[{"family":"Zhang","given":"Wentai"},{"family":"Sun","given":"Mengke"},{"family":"Fan","given":"Yanghua"},{"family":"Wang","given":"He"},{"family":"Feng","given":"Ming"},{"family":"Zhou","given":"Shaohua"},{"family":"Wang","given":"Renzhi"}],"issued":{"date-parts":[["2021",3,2]]}}}],"schema":"https://github.com/citation-style-language/schema/raw/master/csl-citation.json"} </w:instrText>
            </w:r>
            <w:r w:rsidRPr="00E97087">
              <w:rPr>
                <w:bCs/>
                <w:color w:val="000000" w:themeColor="text1"/>
                <w:sz w:val="20"/>
                <w:szCs w:val="20"/>
              </w:rPr>
              <w:fldChar w:fldCharType="separate"/>
            </w:r>
            <w:r w:rsidR="00B32252">
              <w:rPr>
                <w:color w:val="000000"/>
                <w:sz w:val="20"/>
              </w:rPr>
              <w:t>[193]</w:t>
            </w:r>
            <w:r w:rsidRPr="00E97087">
              <w:rPr>
                <w:bCs/>
                <w:color w:val="000000" w:themeColor="text1"/>
                <w:sz w:val="20"/>
                <w:szCs w:val="20"/>
              </w:rPr>
              <w:fldChar w:fldCharType="end"/>
            </w:r>
            <w:r w:rsidRPr="00E97087">
              <w:rPr>
                <w:bCs/>
                <w:color w:val="000000" w:themeColor="text1"/>
                <w:sz w:val="20"/>
                <w:szCs w:val="20"/>
              </w:rPr>
              <w:t xml:space="preserve"> </w:t>
            </w:r>
          </w:p>
          <w:p w14:paraId="7EC86A18" w14:textId="0DA39775" w:rsidR="003F3662" w:rsidRPr="00E97087" w:rsidRDefault="003F3662" w:rsidP="00133988">
            <w:pPr>
              <w:pStyle w:val="ListParagraph"/>
              <w:numPr>
                <w:ilvl w:val="0"/>
                <w:numId w:val="8"/>
              </w:numPr>
              <w:tabs>
                <w:tab w:val="left" w:pos="1960"/>
              </w:tabs>
              <w:ind w:left="313" w:hanging="313"/>
              <w:jc w:val="left"/>
              <w:rPr>
                <w:bCs/>
                <w:color w:val="000000" w:themeColor="text1"/>
                <w:sz w:val="20"/>
                <w:szCs w:val="20"/>
              </w:rPr>
            </w:pPr>
            <w:r w:rsidRPr="00E97087">
              <w:rPr>
                <w:bCs/>
                <w:color w:val="000000" w:themeColor="text1"/>
                <w:sz w:val="20"/>
                <w:szCs w:val="20"/>
              </w:rPr>
              <w:t>Data analytics interrogates robotic surgical performance using a microsurgery-specific haptic device</w:t>
            </w:r>
            <w:r w:rsidR="001B6084">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1q6bjku0t0","properties":{"formattedCitation":"[194]","plainCitation":"[194]","noteIndex":0},"citationItems":[{"id":1958,"uris":["http://zotero.org/users/local/H7OasWCq/items/F5JRMTWB"],"itemData":{"id":1958,"type":"article-journal","container-title":"Expert Review of Medical Devices","DOI":"10.1080/17434440.2020.1782736","ISSN":"1743-4440, 1745-2422","issue":"7","journalAbbreviation":"Expert Review of Medical Devices","language":"en","page":"721-730","source":"DOI.org (Crossref)","title":"Data analytics interrogates robotic surgical performance using a microsurgery-specific haptic device","volume":"17","author":[{"family":"Baghdadi","given":"Amir"},{"family":"Hoshyarmanesh","given":"Hamidreza"},{"family":"Lotbiniere-Bassett","given":"Madeleine P.","non-dropping-particle":"de"},{"family":"Choi","given":"Seok Keon"},{"family":"Lama","given":"Sanju"},{"family":"Sutherland","given":"Garnette R."}],"issued":{"date-parts":[["2020",7,2]]}}}],"schema":"https://github.com/citation-style-language/schema/raw/master/csl-citation.json"} </w:instrText>
            </w:r>
            <w:r w:rsidRPr="00E97087">
              <w:rPr>
                <w:bCs/>
                <w:color w:val="000000" w:themeColor="text1"/>
                <w:sz w:val="20"/>
                <w:szCs w:val="20"/>
              </w:rPr>
              <w:fldChar w:fldCharType="separate"/>
            </w:r>
            <w:r w:rsidR="00B32252">
              <w:rPr>
                <w:color w:val="000000"/>
                <w:sz w:val="20"/>
              </w:rPr>
              <w:t>[194]</w:t>
            </w:r>
            <w:r w:rsidRPr="00E97087">
              <w:rPr>
                <w:bCs/>
                <w:color w:val="000000" w:themeColor="text1"/>
                <w:sz w:val="20"/>
                <w:szCs w:val="20"/>
              </w:rPr>
              <w:fldChar w:fldCharType="end"/>
            </w:r>
            <w:r w:rsidRPr="00E97087">
              <w:rPr>
                <w:bCs/>
                <w:color w:val="000000" w:themeColor="text1"/>
                <w:sz w:val="20"/>
                <w:szCs w:val="20"/>
              </w:rPr>
              <w:t xml:space="preserve">  </w:t>
            </w:r>
          </w:p>
          <w:p w14:paraId="699B2004" w14:textId="57F61302" w:rsidR="003F3662" w:rsidRPr="00E97087" w:rsidRDefault="003F3662" w:rsidP="00133988">
            <w:pPr>
              <w:pStyle w:val="ListParagraph"/>
              <w:numPr>
                <w:ilvl w:val="0"/>
                <w:numId w:val="8"/>
              </w:numPr>
              <w:tabs>
                <w:tab w:val="left" w:pos="1960"/>
              </w:tabs>
              <w:ind w:left="313" w:hanging="313"/>
              <w:jc w:val="left"/>
              <w:rPr>
                <w:bCs/>
                <w:color w:val="000000" w:themeColor="text1"/>
                <w:sz w:val="20"/>
                <w:szCs w:val="20"/>
              </w:rPr>
            </w:pPr>
            <w:r w:rsidRPr="00E97087">
              <w:rPr>
                <w:bCs/>
                <w:color w:val="000000" w:themeColor="text1"/>
                <w:sz w:val="20"/>
                <w:szCs w:val="20"/>
              </w:rPr>
              <w:t>Retrospective PM detection in GC</w:t>
            </w:r>
            <w:r w:rsidR="001B6084">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1lf3vvnmg2","properties":{"formattedCitation":"[25]","plainCitation":"[25]","noteIndex":0},"citationItems":[{"id":1680,"uris":["http://zotero.org/users/local/H7OasWCq/items/Q9INF6EW"],"itemData":{"id":1680,"type":"article-journal","container-title":"Medicine","DOI":"10.1097/MD.0000000000019157","ISSN":"0025-7974, 1536-5964","issue":"8","language":"en","page":"e19157","source":"DOI.org (Crossref)","title":"Retrospective imaging studies of gastric cancer: Study protocol clinical trial (SPIRIT Compliant)","title-short":"Retrospective imaging studies of gastric cancer","volume":"99","author":[{"family":"Huang","given":"Zixing"},{"family":"Liu","given":"Dan"},{"family":"Chen","given":"Xinzu"},{"family":"Yu","given":"Pengxin"},{"family":"Wu","given":"Jiangfen"},{"family":"Song","given":"Bin"},{"family":"Hu","given":"Jiankun"},{"family":"Wu","given":"Bing"}],"issued":{"date-parts":[["2020",2]]}}}],"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25]</w:t>
            </w:r>
            <w:r w:rsidRPr="00E97087">
              <w:rPr>
                <w:bCs/>
                <w:color w:val="000000" w:themeColor="text1"/>
                <w:sz w:val="20"/>
                <w:szCs w:val="20"/>
              </w:rPr>
              <w:fldChar w:fldCharType="end"/>
            </w:r>
            <w:r w:rsidRPr="00E97087">
              <w:rPr>
                <w:bCs/>
                <w:color w:val="000000" w:themeColor="text1"/>
                <w:sz w:val="20"/>
                <w:szCs w:val="20"/>
              </w:rPr>
              <w:t xml:space="preserve"> </w:t>
            </w:r>
          </w:p>
          <w:p w14:paraId="7F2818AF" w14:textId="164413B6" w:rsidR="003F3662" w:rsidRPr="00E97087" w:rsidRDefault="003F3662" w:rsidP="00133988">
            <w:pPr>
              <w:pStyle w:val="ListParagraph"/>
              <w:numPr>
                <w:ilvl w:val="0"/>
                <w:numId w:val="8"/>
              </w:numPr>
              <w:tabs>
                <w:tab w:val="left" w:pos="1960"/>
              </w:tabs>
              <w:ind w:left="313" w:hanging="313"/>
              <w:jc w:val="left"/>
              <w:rPr>
                <w:bCs/>
                <w:color w:val="000000" w:themeColor="text1"/>
                <w:sz w:val="20"/>
                <w:szCs w:val="20"/>
              </w:rPr>
            </w:pPr>
            <w:r w:rsidRPr="00E97087">
              <w:rPr>
                <w:bCs/>
                <w:color w:val="000000" w:themeColor="text1"/>
                <w:sz w:val="20"/>
                <w:szCs w:val="20"/>
              </w:rPr>
              <w:t>Prediction of surgical site infection</w:t>
            </w:r>
            <w:r w:rsidR="001B6084">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j3gq12gr5","properties":{"formattedCitation":"[26]","plainCitation":"[26]","noteIndex":0},"citationItems":[{"id":1682,"uris":["http://zotero.org/users/local/H7OasWCq/items/MFNL4NR5"],"itemData":{"id":1682,"type":"article-journal","container-title":"Clinical Neurology and Neurosurgery","DOI":"10.1016/j.clineuro.2020.105718","ISSN":"03038467","journalAbbreviation":"Clinical Neurology and Neurosurgery","language":"en","page":"105718","source":"DOI.org (Crossref)","title":"Using artificial intelligence (AI) to predict postoperative surgical site infection: A retrospective cohort of 4046 posterior spinal fusions","title-short":"Using artificial intelligence (AI) to predict postoperative surgical site infection","volume":"192","author":[{"family":"Hopkins","given":"Benjamin S."},{"family":"Mazmudar","given":"Aditya"},{"family":"Driscoll","given":"Conor"},{"family":"Svet","given":"Mark"},{"family":"Goergen","given":"Jack"},{"family":"Kelsten","given":"Max"},{"family":"Shlobin","given":"Nathan A."},{"family":"Kesavabhotla","given":"Kartik"},{"family":"Smith","given":"Zachary A"},{"family":"Dahdaleh","given":"Nader S"}],"issued":{"date-parts":[["2020",5]]}}}],"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26]</w:t>
            </w:r>
            <w:r w:rsidRPr="00E97087">
              <w:rPr>
                <w:bCs/>
                <w:color w:val="000000" w:themeColor="text1"/>
                <w:sz w:val="20"/>
                <w:szCs w:val="20"/>
              </w:rPr>
              <w:fldChar w:fldCharType="end"/>
            </w:r>
          </w:p>
          <w:p w14:paraId="4047EC9B" w14:textId="790F780E" w:rsidR="003F3662" w:rsidRPr="00E97087" w:rsidRDefault="003F3662" w:rsidP="00133988">
            <w:pPr>
              <w:pStyle w:val="ListParagraph"/>
              <w:numPr>
                <w:ilvl w:val="0"/>
                <w:numId w:val="8"/>
              </w:numPr>
              <w:tabs>
                <w:tab w:val="left" w:pos="1960"/>
              </w:tabs>
              <w:ind w:left="313" w:hanging="313"/>
              <w:jc w:val="left"/>
              <w:rPr>
                <w:bCs/>
                <w:color w:val="000000" w:themeColor="text1"/>
                <w:sz w:val="20"/>
                <w:szCs w:val="20"/>
              </w:rPr>
            </w:pPr>
            <w:r w:rsidRPr="00E97087">
              <w:rPr>
                <w:bCs/>
                <w:color w:val="000000" w:themeColor="text1"/>
                <w:sz w:val="20"/>
                <w:szCs w:val="20"/>
              </w:rPr>
              <w:t>Assessment of peritoneal microbial features and tumor marker levels as potential diagnostic tools for ovarian cancer</w:t>
            </w:r>
            <w:r w:rsidR="001B6084">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j3id995t3","properties":{"formattedCitation":"[195]","plainCitation":"[195]","noteIndex":0},"citationItems":[{"id":1961,"uris":["http://zotero.org/users/local/H7OasWCq/items/SVPRD977"],"itemData":{"id":1961,"type":"article-journal","container-title":"PLOS ONE","DOI":"10.1371/journal.pone.0227707","ISSN":"1932-6203","issue":"1","journalAbbreviation":"PLoS ONE","language":"en","page":"e0227707","source":"DOI.org (Crossref)","title":"Assessment of peritoneal microbial features and tumor marker levels as potential diagnostic tools for ovarian cancer","volume":"15","author":[{"family":"Miao","given":"Ruizhong"},{"family":"Badger","given":"Taylor C."},{"family":"Groesch","given":"Kathleen"},{"family":"Diaz-Sylvester","given":"Paula L."},{"family":"Wilson","given":"Teresa"},{"family":"Ghareeb","given":"Allen"},{"family":"Martin","given":"Jongjin Anne"},{"family":"Cregger","given":"Melissa"},{"family":"Welge","given":"Michael"},{"family":"Bushell","given":"Colleen"},{"family":"Auvil","given":"Loretta"},{"family":"Zhu","given":"Ruoqing"},{"family":"Brard","given":"Laurent"},{"family":"Braundmeier-Fleming","given":"Andrea"}],"editor":[{"family":"Laganà","given":"Antonio Simone"}],"issued":{"date-parts":[["2020",1,9]]}}}],"schema":"https://github.com/citation-style-language/schema/raw/master/csl-citation.json"} </w:instrText>
            </w:r>
            <w:r w:rsidRPr="00E97087">
              <w:rPr>
                <w:bCs/>
                <w:color w:val="000000" w:themeColor="text1"/>
                <w:sz w:val="20"/>
                <w:szCs w:val="20"/>
              </w:rPr>
              <w:fldChar w:fldCharType="separate"/>
            </w:r>
            <w:r w:rsidR="00B32252">
              <w:rPr>
                <w:color w:val="000000"/>
                <w:sz w:val="20"/>
              </w:rPr>
              <w:t>[195]</w:t>
            </w:r>
            <w:r w:rsidRPr="00E97087">
              <w:rPr>
                <w:bCs/>
                <w:color w:val="000000" w:themeColor="text1"/>
                <w:sz w:val="20"/>
                <w:szCs w:val="20"/>
              </w:rPr>
              <w:fldChar w:fldCharType="end"/>
            </w:r>
            <w:r w:rsidRPr="00E97087">
              <w:rPr>
                <w:bCs/>
                <w:color w:val="000000" w:themeColor="text1"/>
                <w:sz w:val="20"/>
                <w:szCs w:val="20"/>
              </w:rPr>
              <w:t xml:space="preserve"> </w:t>
            </w:r>
          </w:p>
          <w:p w14:paraId="224CDA0A" w14:textId="617DB555" w:rsidR="003F3662" w:rsidRPr="00E97087" w:rsidRDefault="003F3662" w:rsidP="00133988">
            <w:pPr>
              <w:pStyle w:val="ListParagraph"/>
              <w:numPr>
                <w:ilvl w:val="0"/>
                <w:numId w:val="8"/>
              </w:numPr>
              <w:tabs>
                <w:tab w:val="left" w:pos="1960"/>
              </w:tabs>
              <w:ind w:left="313" w:hanging="313"/>
              <w:jc w:val="left"/>
              <w:rPr>
                <w:bCs/>
                <w:color w:val="000000" w:themeColor="text1"/>
                <w:sz w:val="20"/>
                <w:szCs w:val="20"/>
              </w:rPr>
            </w:pPr>
            <w:r w:rsidRPr="00E97087">
              <w:rPr>
                <w:bCs/>
                <w:color w:val="000000" w:themeColor="text1"/>
                <w:sz w:val="20"/>
                <w:szCs w:val="20"/>
              </w:rPr>
              <w:t>Real-time monitoring radiofrequency ablation using tree-based ensemble learning models</w:t>
            </w:r>
            <w:r w:rsidR="001B6084">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i9fcj6gp6","properties":{"formattedCitation":"[3]","plainCitation":"[3]","noteIndex":0},"citationItems":[{"id":1656,"uris":["http://zotero.org/users/local/H7OasWCq/items/F7FQQ5VX"],"itemData":{"id":1656,"type":"article-journal","container-title":"International Journal of Hyperthermia","DOI":"10.1080/02656736.2019.1587008","ISSN":"0265-6736, 1464-5157","issue":"1","journalAbbreviation":"International Journal of Hyperthermia","language":"en","page":"427-436","source":"DOI.org (Crossref)","title":"Real-time monitoring radiofrequency ablation using tree-based ensemble learning models","volume":"36","author":[{"family":"Besler","given":"Emre"},{"family":"Curtis Wang","given":"Y."},{"family":"C. Chan","given":"Terence"},{"family":"V. Sahakian","given":"Alan"}],"issued":{"date-parts":[["2019",1,1]]}}}],"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3]</w:t>
            </w:r>
            <w:r w:rsidRPr="00E97087">
              <w:rPr>
                <w:bCs/>
                <w:color w:val="000000" w:themeColor="text1"/>
                <w:sz w:val="20"/>
                <w:szCs w:val="20"/>
              </w:rPr>
              <w:fldChar w:fldCharType="end"/>
            </w:r>
            <w:r w:rsidRPr="00E97087">
              <w:rPr>
                <w:bCs/>
                <w:color w:val="000000" w:themeColor="text1"/>
                <w:sz w:val="20"/>
                <w:szCs w:val="20"/>
              </w:rPr>
              <w:t xml:space="preserve"> </w:t>
            </w:r>
          </w:p>
          <w:p w14:paraId="79558267" w14:textId="2EA26EA6" w:rsidR="003F3662" w:rsidRPr="00E97087" w:rsidRDefault="003F3662" w:rsidP="00133988">
            <w:pPr>
              <w:pStyle w:val="ListParagraph"/>
              <w:numPr>
                <w:ilvl w:val="0"/>
                <w:numId w:val="8"/>
              </w:numPr>
              <w:tabs>
                <w:tab w:val="left" w:pos="1960"/>
              </w:tabs>
              <w:ind w:left="313" w:hanging="313"/>
              <w:jc w:val="left"/>
              <w:rPr>
                <w:color w:val="000000" w:themeColor="text1"/>
                <w:sz w:val="20"/>
                <w:szCs w:val="20"/>
              </w:rPr>
            </w:pPr>
            <w:r w:rsidRPr="00E97087">
              <w:rPr>
                <w:color w:val="000000" w:themeColor="text1"/>
                <w:sz w:val="20"/>
                <w:szCs w:val="20"/>
              </w:rPr>
              <w:t>Workflow detection and of expert level in laparoscopic suturing and knot-tying</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toucbjku3","properties":{"formattedCitation":"[39]","plainCitation":"[39]","noteIndex":0},"citationItems":[{"id":1704,"uris":["http://zotero.org/users/local/H7OasWCq/items/8D9YVG4K"],"itemData":{"id":1704,"type":"article-journal","container-title":"Surgical Endoscopy","DOI":"10.1007/s00464-019-06667-4","ISSN":"0930-2794, 1432-2218","issue":"11","journalAbbreviation":"Surg Endosc","language":"en","page":"3732-3740","source":"DOI.org (Crossref)","title":"Sensor-based machine learning for workflow detection and as key to detect expert level in laparoscopic suturing and knot-tying","volume":"33","author":[{"family":"Kowalewski","given":"Karl-Friedrich"},{"family":"Garrow","given":"Carly R."},{"family":"Schmidt","given":"Mona W."},{"family":"Benner","given":"Laura"},{"family":"Müller-Stich","given":"Beat P."},{"family":"Nickel","given":"Felix"}],"issued":{"date-parts":[["2019",11]]}}}],"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39]</w:t>
            </w:r>
            <w:r w:rsidRPr="00E97087">
              <w:rPr>
                <w:color w:val="000000" w:themeColor="text1"/>
                <w:sz w:val="20"/>
                <w:szCs w:val="20"/>
              </w:rPr>
              <w:fldChar w:fldCharType="end"/>
            </w:r>
            <w:r w:rsidRPr="00E97087">
              <w:rPr>
                <w:color w:val="000000" w:themeColor="text1"/>
                <w:sz w:val="20"/>
                <w:szCs w:val="20"/>
              </w:rPr>
              <w:t xml:space="preserve"> </w:t>
            </w:r>
          </w:p>
          <w:p w14:paraId="6078A247" w14:textId="287B97F2" w:rsidR="003F3662" w:rsidRPr="00E97087" w:rsidRDefault="003F3662" w:rsidP="00133988">
            <w:pPr>
              <w:pStyle w:val="ListParagraph"/>
              <w:numPr>
                <w:ilvl w:val="0"/>
                <w:numId w:val="8"/>
              </w:numPr>
              <w:tabs>
                <w:tab w:val="left" w:pos="1960"/>
              </w:tabs>
              <w:ind w:left="313" w:hanging="313"/>
              <w:jc w:val="left"/>
              <w:rPr>
                <w:color w:val="000000" w:themeColor="text1"/>
                <w:sz w:val="20"/>
                <w:szCs w:val="20"/>
              </w:rPr>
            </w:pPr>
            <w:r w:rsidRPr="00E97087">
              <w:rPr>
                <w:color w:val="000000" w:themeColor="text1"/>
                <w:sz w:val="20"/>
                <w:szCs w:val="20"/>
              </w:rPr>
              <w:t>A dataset of laryngeal endoscopic images with comparative study on convolution neural network-based semantic segmentation</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s2tj1qdn3","properties":{"formattedCitation":"[155]","plainCitation":"[155]","noteIndex":0},"citationItems":[{"id":1938,"uris":["http://zotero.org/users/local/H7OasWCq/items/4KVEBAYB"],"itemData":{"id":1938,"type":"article-journal","container-title":"International Journal of Computer Assisted Radiology and Surgery","DOI":"10.1007/s11548-018-01910-0","ISSN":"1861-6410, 1861-6429","issue":"3","journalAbbreviation":"Int J CARS","language":"en","page":"483-492","source":"DOI.org (Crossref)","title":"A dataset of laryngeal endoscopic images with comparative study on convolution neural network-based semantic segmentation","volume":"14","author":[{"family":"Laves","given":"Max-Heinrich"},{"family":"Bicker","given":"Jens"},{"family":"Kahrs","given":"Lüder A."},{"family":"Ortmaier","given":"Tobias"}],"issued":{"date-parts":[["2019",3]]}}}],"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55]</w:t>
            </w:r>
            <w:r w:rsidRPr="00E97087">
              <w:rPr>
                <w:color w:val="000000" w:themeColor="text1"/>
                <w:sz w:val="20"/>
                <w:szCs w:val="20"/>
              </w:rPr>
              <w:fldChar w:fldCharType="end"/>
            </w:r>
            <w:r w:rsidRPr="00E97087">
              <w:rPr>
                <w:color w:val="000000" w:themeColor="text1"/>
                <w:sz w:val="20"/>
                <w:szCs w:val="20"/>
              </w:rPr>
              <w:t xml:space="preserve"> </w:t>
            </w:r>
          </w:p>
          <w:p w14:paraId="76CDD143" w14:textId="2880D6E3" w:rsidR="00627553" w:rsidRPr="00627553" w:rsidRDefault="003F3662" w:rsidP="00133988">
            <w:pPr>
              <w:pStyle w:val="ListParagraph"/>
              <w:numPr>
                <w:ilvl w:val="0"/>
                <w:numId w:val="8"/>
              </w:numPr>
              <w:tabs>
                <w:tab w:val="left" w:pos="1960"/>
              </w:tabs>
              <w:ind w:left="313" w:hanging="313"/>
              <w:jc w:val="left"/>
              <w:rPr>
                <w:bCs/>
                <w:color w:val="000000" w:themeColor="text1"/>
                <w:sz w:val="20"/>
                <w:szCs w:val="20"/>
              </w:rPr>
            </w:pPr>
            <w:r w:rsidRPr="00E97087">
              <w:rPr>
                <w:color w:val="000000" w:themeColor="text1"/>
                <w:sz w:val="20"/>
                <w:szCs w:val="20"/>
              </w:rPr>
              <w:t>"Deep-Onto" network for surgical workflow and context recognition</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717qfg5fo","properties":{"formattedCitation":"[196]","plainCitation":"[196]","noteIndex":0},"citationItems":[{"id":1971,"uris":["http://zotero.org/users/local/H7OasWCq/items/7FW64IDY"],"itemData":{"id":1971,"type":"article-journal","container-title":"International Journal of Computer Assisted Radiology and Surgery","DOI":"10.1007/s11548-018-1882-8","ISSN":"1861-6410, 1861-6429","issue":"4","journalAbbreviation":"Int J CARS","language":"en","page":"685-696","source":"DOI.org (Crossref)","title":"“Deep-Onto” network for surgical workflow and context recognition","volume":"14","author":[{"family":"Nakawala","given":"Hirenkumar"},{"family":"Bianchi","given":"Roberto"},{"family":"Pescatori","given":"Laura Erica"},{"family":"De Cobelli","given":"Ottavio"},{"family":"Ferrigno","given":"Giancarlo"},{"family":"De Momi","given":"Elena"}],"issued":{"date-parts":[["2019",4]]}}}],"schema":"https://github.com/citation-style-language/schema/raw/master/csl-citation.json"} </w:instrText>
            </w:r>
            <w:r w:rsidRPr="00E97087">
              <w:rPr>
                <w:color w:val="000000" w:themeColor="text1"/>
                <w:sz w:val="20"/>
                <w:szCs w:val="20"/>
              </w:rPr>
              <w:fldChar w:fldCharType="separate"/>
            </w:r>
            <w:r w:rsidR="00B32252">
              <w:rPr>
                <w:color w:val="000000"/>
                <w:sz w:val="20"/>
              </w:rPr>
              <w:t>[196]</w:t>
            </w:r>
            <w:r w:rsidRPr="00E97087">
              <w:rPr>
                <w:color w:val="000000" w:themeColor="text1"/>
                <w:sz w:val="20"/>
                <w:szCs w:val="20"/>
              </w:rPr>
              <w:fldChar w:fldCharType="end"/>
            </w:r>
            <w:r w:rsidRPr="00E97087">
              <w:rPr>
                <w:color w:val="000000" w:themeColor="text1"/>
                <w:sz w:val="20"/>
                <w:szCs w:val="20"/>
              </w:rPr>
              <w:t xml:space="preserve"> </w:t>
            </w:r>
          </w:p>
          <w:p w14:paraId="0EF65730" w14:textId="71C0903D" w:rsidR="003F3662" w:rsidRPr="00E97087" w:rsidRDefault="003F3662" w:rsidP="00133988">
            <w:pPr>
              <w:pStyle w:val="ListParagraph"/>
              <w:numPr>
                <w:ilvl w:val="0"/>
                <w:numId w:val="8"/>
              </w:numPr>
              <w:tabs>
                <w:tab w:val="left" w:pos="1960"/>
              </w:tabs>
              <w:ind w:left="313" w:hanging="313"/>
              <w:jc w:val="left"/>
              <w:rPr>
                <w:bCs/>
                <w:color w:val="000000" w:themeColor="text1"/>
                <w:sz w:val="20"/>
                <w:szCs w:val="20"/>
              </w:rPr>
            </w:pPr>
            <w:r w:rsidRPr="007F2736">
              <w:rPr>
                <w:color w:val="000000" w:themeColor="text1"/>
                <w:sz w:val="20"/>
                <w:szCs w:val="20"/>
              </w:rPr>
              <w:t>Surgical SATR-DL</w:t>
            </w:r>
            <w:r w:rsidRPr="007F2736">
              <w:rPr>
                <w:color w:val="000000" w:themeColor="text1"/>
              </w:rPr>
              <w:t xml:space="preserve"> </w:t>
            </w:r>
            <w:r w:rsidRPr="007F2736">
              <w:rPr>
                <w:color w:val="000000" w:themeColor="text1"/>
                <w:sz w:val="20"/>
                <w:szCs w:val="20"/>
              </w:rPr>
              <w:t>and NBI Task Recognition in RAS</w:t>
            </w:r>
            <w:r w:rsidR="001B6084">
              <w:rPr>
                <w:color w:val="000000" w:themeColor="text1"/>
                <w:sz w:val="20"/>
                <w:szCs w:val="20"/>
              </w:rPr>
              <w:t xml:space="preserve"> </w:t>
            </w:r>
            <w:r w:rsidRPr="007F2736">
              <w:rPr>
                <w:color w:val="000000" w:themeColor="text1"/>
                <w:sz w:val="20"/>
                <w:szCs w:val="20"/>
              </w:rPr>
              <w:fldChar w:fldCharType="begin"/>
            </w:r>
            <w:r w:rsidR="00B32252">
              <w:rPr>
                <w:color w:val="000000" w:themeColor="text1"/>
                <w:sz w:val="20"/>
                <w:szCs w:val="20"/>
              </w:rPr>
              <w:instrText xml:space="preserve"> ADDIN ZOTERO_ITEM CSL_CITATION {"citationID":"af86dee0gh","properties":{"formattedCitation":"[95]","plainCitation":"[95]","noteIndex":0},"citationItems":[{"id":1806,"uris":["http://zotero.org/users/local/H7OasWCq/items/2NDJAW5U"],"itemData":{"id":1806,"type":"paper-conference","container-title":"2018 40th Annual International Conference of the IEEE Engineering in Medicine and Biology Society (EMBC)","DOI":"10.1109/EMBC.2018.8512575","event":"2018 40th Annual International Conference of the IEEE Engineering in Medicine and Biology Society (EMBC)","event-place":"Honolulu, HI","ISBN":"978-1-5386-3646-6","page":"1793-1796","publisher":"IEEE","publisher-place":"Honolulu, HI","source":"DOI.org (Crossref)","title":"SATR-DL: Improving Surgical Skill Assessment And Task Recognition In Robot-Assisted Surgery With Deep Neural Networks","title-short":"SATR-DL","URL":"https://ieeexplore.ieee.org/document/8512575/","author":[{"family":"Wang","given":"Ziheng"},{"family":"Fey","given":"Ann Majewicz"}],"accessed":{"date-parts":[["2021",11,1]]},"issued":{"date-parts":[["2018",7]]}}}],"schema":"https://github.com/citation-style-language/schema/raw/master/csl-citation.json"} </w:instrText>
            </w:r>
            <w:r w:rsidRPr="007F2736">
              <w:rPr>
                <w:color w:val="000000" w:themeColor="text1"/>
                <w:sz w:val="20"/>
                <w:szCs w:val="20"/>
              </w:rPr>
              <w:fldChar w:fldCharType="separate"/>
            </w:r>
            <w:r w:rsidR="00B32252">
              <w:rPr>
                <w:color w:val="000000" w:themeColor="text1"/>
                <w:sz w:val="20"/>
              </w:rPr>
              <w:t>[95]</w:t>
            </w:r>
            <w:r w:rsidRPr="007F2736">
              <w:rPr>
                <w:color w:val="000000" w:themeColor="text1"/>
                <w:sz w:val="20"/>
                <w:szCs w:val="20"/>
              </w:rPr>
              <w:fldChar w:fldCharType="end"/>
            </w:r>
            <w:r w:rsidRPr="00E97087">
              <w:rPr>
                <w:color w:val="000000" w:themeColor="text1"/>
                <w:sz w:val="20"/>
                <w:szCs w:val="20"/>
              </w:rPr>
              <w:t xml:space="preserve"> </w:t>
            </w:r>
          </w:p>
        </w:tc>
      </w:tr>
      <w:tr w:rsidR="00E97087" w:rsidRPr="00E97087" w14:paraId="340D2E85" w14:textId="77777777" w:rsidTr="00133988">
        <w:tc>
          <w:tcPr>
            <w:tcW w:w="631" w:type="dxa"/>
          </w:tcPr>
          <w:p w14:paraId="6A2979B9" w14:textId="77777777" w:rsidR="003F3662" w:rsidRPr="00E97087" w:rsidRDefault="003F3662" w:rsidP="00133988">
            <w:pPr>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t>11</w:t>
            </w:r>
          </w:p>
        </w:tc>
        <w:tc>
          <w:tcPr>
            <w:tcW w:w="4336" w:type="dxa"/>
          </w:tcPr>
          <w:p w14:paraId="542FA08C" w14:textId="77777777" w:rsidR="003F3662" w:rsidRPr="00E97087" w:rsidRDefault="003F3662" w:rsidP="00133988">
            <w:pPr>
              <w:ind w:left="201"/>
              <w:rPr>
                <w:rFonts w:ascii="Times New Roman" w:hAnsi="Times New Roman" w:cs="Times New Roman"/>
                <w:b/>
                <w:color w:val="000000" w:themeColor="text1"/>
                <w:sz w:val="24"/>
                <w:szCs w:val="24"/>
              </w:rPr>
            </w:pPr>
            <w:r w:rsidRPr="00E97087">
              <w:rPr>
                <w:rFonts w:ascii="Times New Roman" w:hAnsi="Times New Roman" w:cs="Times New Roman"/>
                <w:b/>
                <w:color w:val="000000" w:themeColor="text1"/>
                <w:sz w:val="24"/>
                <w:szCs w:val="24"/>
              </w:rPr>
              <w:t xml:space="preserve">Feed forward neural network </w:t>
            </w:r>
          </w:p>
        </w:tc>
        <w:tc>
          <w:tcPr>
            <w:tcW w:w="5098" w:type="dxa"/>
          </w:tcPr>
          <w:p w14:paraId="422EFBBE" w14:textId="036A62D5" w:rsidR="003F3662" w:rsidRPr="00E97087" w:rsidRDefault="003F3662" w:rsidP="00133988">
            <w:pPr>
              <w:pStyle w:val="ListParagraph"/>
              <w:numPr>
                <w:ilvl w:val="0"/>
                <w:numId w:val="28"/>
              </w:numPr>
              <w:tabs>
                <w:tab w:val="left" w:pos="1960"/>
              </w:tabs>
              <w:ind w:left="313" w:hanging="283"/>
              <w:jc w:val="left"/>
              <w:rPr>
                <w:color w:val="000000" w:themeColor="text1"/>
                <w:sz w:val="20"/>
                <w:szCs w:val="20"/>
              </w:rPr>
            </w:pPr>
            <w:r w:rsidRPr="00E97087">
              <w:rPr>
                <w:color w:val="000000" w:themeColor="text1"/>
                <w:sz w:val="20"/>
                <w:szCs w:val="20"/>
              </w:rPr>
              <w:t>A Bayesian finite-element trained machine learning approach for predicting post-burn contraction</w:t>
            </w:r>
            <w:r w:rsidR="001B6084">
              <w:rPr>
                <w:color w:val="000000" w:themeColor="text1"/>
                <w:sz w:val="20"/>
                <w:szCs w:val="20"/>
              </w:rPr>
              <w:t xml:space="preserve"> </w:t>
            </w:r>
            <w:r w:rsidR="00127F38" w:rsidRPr="00E97087">
              <w:rPr>
                <w:color w:val="000000" w:themeColor="text1"/>
                <w:sz w:val="20"/>
                <w:szCs w:val="20"/>
              </w:rPr>
              <w:fldChar w:fldCharType="begin"/>
            </w:r>
            <w:r w:rsidR="00B32252">
              <w:rPr>
                <w:color w:val="000000" w:themeColor="text1"/>
                <w:sz w:val="20"/>
                <w:szCs w:val="20"/>
              </w:rPr>
              <w:instrText xml:space="preserve"> ADDIN ZOTERO_ITEM CSL_CITATION {"citationID":"ahuslprhbe","properties":{"formattedCitation":"[197]","plainCitation":"[197]","noteIndex":0},"citationItems":[{"id":2589,"uris":["http://zotero.org/users/local/H7OasWCq/items/P8B8ZFX4"],"itemData":{"id":2589,"type":"article-journal","abstract":"Abstract\n            \n              Burn injuries can decrease the quality of life of a patient tremendously, because of esthetic reasons and because of contractions that result from them. In severe case, skin contraction takes place at such a large extent that joint mobility of a patient is significantly inhibited. In these cases, one refers to a contracture. In order to predict the evolution of post-wounding skin, several mathematical model frameworks have been set up. These frameworks are based on complicated systems of partial differential equations that need finite element-like discretizations for the approximation of the solution. Since these computational frameworks can be expensive in terms of computation time and resources, we study the applicability of neural networks to reproduce the finite element results. Our neural network is able to simulate the evolution of skin in terms of contraction for over one year. The simulations are based on 25 input parameters that are characteristic for the patient and the injury. One of such input parameters is the stiffness of the skin. The neural network results have yielded an average goodness of fit (\n              \n                \n                  $$R^2$$\n                  \n                    \n                      R\n                      2\n                    \n                  \n                \n              \n              ) of 0.9928 (± 0.0013). Further, a tremendous speed-up of 19354X was obtained with the neural network. We illustrate the applicability by an online medical App that takes into account the age of the patient and the length of the burn.","container-title":"Neural Computing and Applications","DOI":"10.1007/s00521-021-06772-3","ISSN":"0941-0643, 1433-3058","journalAbbreviation":"Neural Comput &amp; Applic","language":"en","source":"DOI.org (Crossref)","title":"A Bayesian finite-element trained machine learning approach for predicting post-burn contraction","URL":"https://link.springer.com/10.1007/s00521-021-06772-3","author":[{"family":"Egberts","given":"Ginger"},{"family":"Schaaphok","given":"Marianne"},{"family":"Vermolen","given":"Fred"},{"family":"Zuijlen","given":"Paul","dropping-particle":"van"}],"accessed":{"date-parts":[["2022",3,19]]},"issued":{"date-parts":[["2022",1,30]]}}}],"schema":"https://github.com/citation-style-language/schema/raw/master/csl-citation.json"} </w:instrText>
            </w:r>
            <w:r w:rsidR="00127F38" w:rsidRPr="00E97087">
              <w:rPr>
                <w:color w:val="000000" w:themeColor="text1"/>
                <w:sz w:val="20"/>
                <w:szCs w:val="20"/>
              </w:rPr>
              <w:fldChar w:fldCharType="separate"/>
            </w:r>
            <w:r w:rsidR="00B32252">
              <w:rPr>
                <w:color w:val="000000"/>
                <w:sz w:val="20"/>
              </w:rPr>
              <w:t>[197]</w:t>
            </w:r>
            <w:r w:rsidR="00127F38" w:rsidRPr="00E97087">
              <w:rPr>
                <w:color w:val="000000" w:themeColor="text1"/>
                <w:sz w:val="20"/>
                <w:szCs w:val="20"/>
              </w:rPr>
              <w:fldChar w:fldCharType="end"/>
            </w:r>
            <w:r w:rsidRPr="00E97087">
              <w:rPr>
                <w:color w:val="000000" w:themeColor="text1"/>
                <w:sz w:val="20"/>
                <w:szCs w:val="20"/>
              </w:rPr>
              <w:t xml:space="preserve"> </w:t>
            </w:r>
          </w:p>
          <w:p w14:paraId="1F7C7C8B" w14:textId="235E43CC" w:rsidR="003F3662" w:rsidRPr="00E97087" w:rsidRDefault="003F3662" w:rsidP="00133988">
            <w:pPr>
              <w:pStyle w:val="ListParagraph"/>
              <w:numPr>
                <w:ilvl w:val="0"/>
                <w:numId w:val="28"/>
              </w:numPr>
              <w:tabs>
                <w:tab w:val="left" w:pos="1960"/>
              </w:tabs>
              <w:ind w:left="313" w:hanging="283"/>
              <w:jc w:val="left"/>
              <w:rPr>
                <w:color w:val="000000" w:themeColor="text1"/>
                <w:sz w:val="20"/>
                <w:szCs w:val="20"/>
              </w:rPr>
            </w:pPr>
            <w:r w:rsidRPr="00E97087">
              <w:rPr>
                <w:color w:val="000000" w:themeColor="text1"/>
                <w:sz w:val="20"/>
                <w:szCs w:val="20"/>
              </w:rPr>
              <w:t>Deep Neural Networks Outperform the CAPRA Score in Predicting Biochemical Recurrence After Prostatectomy</w:t>
            </w:r>
            <w:r w:rsidR="001B6084">
              <w:rPr>
                <w:color w:val="000000" w:themeColor="text1"/>
                <w:sz w:val="20"/>
                <w:szCs w:val="20"/>
              </w:rPr>
              <w:t xml:space="preserve"> </w:t>
            </w:r>
            <w:r w:rsidR="00127F38" w:rsidRPr="00E97087">
              <w:rPr>
                <w:color w:val="000000" w:themeColor="text1"/>
                <w:sz w:val="20"/>
                <w:szCs w:val="20"/>
              </w:rPr>
              <w:fldChar w:fldCharType="begin"/>
            </w:r>
            <w:r w:rsidR="00B32252">
              <w:rPr>
                <w:color w:val="000000" w:themeColor="text1"/>
                <w:sz w:val="20"/>
                <w:szCs w:val="20"/>
              </w:rPr>
              <w:instrText xml:space="preserve"> ADDIN ZOTERO_ITEM CSL_CITATION {"citationID":"a2gj8bdt79i","properties":{"formattedCitation":"[198]","plainCitation":"[198]","noteIndex":0},"citationItems":[{"id":2593,"uris":["http://zotero.org/users/local/H7OasWCq/items/PYTVK287"],"itemData":{"id":2593,"type":"article-journal","abstract":"Background\n              Use of predictive models for the prediction of biochemical recurrence (BCR) is gaining attention for prostate cancer (PCa). Specifically, BCR occurs in approximately 20–40% of patients five years after radical prostatectomy (RP) and the ability to predict BCR may help clinicians to make better treatment decisions. We aim to investigate the accuracy of CAPRA score compared to others models in predicting the 3-year BCR of PCa patients.\n            \n            \n              Material and Methods\n              A total of 5043 men who underwent RP were analyzed retrospectively. The accuracy of CAPRA score, Cox regression analysis, logistic regression, K-nearest neighbor (KNN), random forest (RF) and a densely connected feed-forward neural network (DNN) classifier were compared in terms of 3-year BCR predictive value. The area under the receiver operating characteristic curve was mainly used to assess the performance of the predictive models in predicting the 3 years BCR of PCa patients. Pre-operative data such as PSA level, Gleason grade, and T stage were included in the multivariate analysis. To measure potential improvements to the model performance due to additional data, each model was trained once more with an additional set of post-operative surgical data from definitive pathology.\n            \n            \n              Results\n              Using the CAPRA score variables, DNN predictive model showed the highest AUC value of 0.7 comparing to the CAPRA score, logistic regression, KNN, RF, and cox regression with 0.63, 0.63, 0.55, 0.64, and 0.64, respectively. After including the post-operative variables to the model, the AUC values based on KNN, RF, and cox regression and DNN were improved to 0.77, 0.74, 0.75, and 0.84, respectively.\n            \n            \n              Conclusions\n              Our results showed that the DNN has the potential to predict the 3-year BCR and outperformed the CAPRA score and other predictive models.","container-title":"Frontiers in Oncology","DOI":"10.3389/fonc.2020.607923","ISSN":"2234-943X","journalAbbreviation":"Front. Oncol.","page":"607923","source":"DOI.org (Crossref)","title":"Deep Neural Networks Outperform the CAPRA Score in Predicting Biochemical Recurrence After Prostatectomy","volume":"10","author":[{"family":"Sargos","given":"Paul"},{"family":"Leduc","given":"Nicolas"},{"family":"Giraud","given":"Nicolas"},{"family":"Gandaglia","given":"Giorgio"},{"family":"Roumiguié","given":"Mathieu"},{"family":"Ploussard","given":"Guillaume"},{"family":"Rozet","given":"Francois"},{"family":"Soulié","given":"Michel"},{"family":"Mathieu","given":"Romain"},{"family":"Artus","given":"Pierre Mongiat"},{"family":"Niazi","given":"Tamim"},{"family":"Vinh-Hung","given":"Vincent"},{"family":"Beauval","given":"Jean-Baptiste"}],"issued":{"date-parts":[["2021",2,11]]}}}],"schema":"https://github.com/citation-style-language/schema/raw/master/csl-citation.json"} </w:instrText>
            </w:r>
            <w:r w:rsidR="00127F38" w:rsidRPr="00E97087">
              <w:rPr>
                <w:color w:val="000000" w:themeColor="text1"/>
                <w:sz w:val="20"/>
                <w:szCs w:val="20"/>
              </w:rPr>
              <w:fldChar w:fldCharType="separate"/>
            </w:r>
            <w:r w:rsidR="00B32252">
              <w:rPr>
                <w:color w:val="000000"/>
                <w:sz w:val="20"/>
              </w:rPr>
              <w:t>[198]</w:t>
            </w:r>
            <w:r w:rsidR="00127F38" w:rsidRPr="00E97087">
              <w:rPr>
                <w:color w:val="000000" w:themeColor="text1"/>
                <w:sz w:val="20"/>
                <w:szCs w:val="20"/>
              </w:rPr>
              <w:fldChar w:fldCharType="end"/>
            </w:r>
            <w:r w:rsidRPr="00E97087">
              <w:rPr>
                <w:color w:val="000000" w:themeColor="text1"/>
                <w:sz w:val="20"/>
                <w:szCs w:val="20"/>
              </w:rPr>
              <w:t xml:space="preserve"> </w:t>
            </w:r>
          </w:p>
          <w:p w14:paraId="57F0B939" w14:textId="725BA859" w:rsidR="00127F38" w:rsidRPr="00E97087" w:rsidRDefault="003F3662" w:rsidP="00127F38">
            <w:pPr>
              <w:pStyle w:val="ListParagraph"/>
              <w:numPr>
                <w:ilvl w:val="0"/>
                <w:numId w:val="28"/>
              </w:numPr>
              <w:tabs>
                <w:tab w:val="left" w:pos="1960"/>
              </w:tabs>
              <w:ind w:left="313" w:hanging="283"/>
              <w:jc w:val="left"/>
              <w:rPr>
                <w:color w:val="000000" w:themeColor="text1"/>
                <w:sz w:val="20"/>
                <w:szCs w:val="20"/>
              </w:rPr>
            </w:pPr>
            <w:r w:rsidRPr="00E97087">
              <w:rPr>
                <w:color w:val="000000" w:themeColor="text1"/>
                <w:sz w:val="20"/>
                <w:szCs w:val="20"/>
              </w:rPr>
              <w:t xml:space="preserve">Temporal Lobe Epilepsy Surgical Outcomes Can Be Inferred Based on Structural </w:t>
            </w:r>
            <w:proofErr w:type="spellStart"/>
            <w:r w:rsidRPr="00E97087">
              <w:rPr>
                <w:color w:val="000000" w:themeColor="text1"/>
                <w:sz w:val="20"/>
                <w:szCs w:val="20"/>
              </w:rPr>
              <w:t>Connectome</w:t>
            </w:r>
            <w:proofErr w:type="spellEnd"/>
            <w:r w:rsidRPr="00E97087">
              <w:rPr>
                <w:color w:val="000000" w:themeColor="text1"/>
                <w:sz w:val="20"/>
                <w:szCs w:val="20"/>
              </w:rPr>
              <w:t xml:space="preserve"> Hubs: A Machine Learning Study</w:t>
            </w:r>
            <w:r w:rsidR="001B6084">
              <w:rPr>
                <w:color w:val="000000" w:themeColor="text1"/>
                <w:sz w:val="20"/>
                <w:szCs w:val="20"/>
              </w:rPr>
              <w:t xml:space="preserve"> </w:t>
            </w:r>
            <w:r w:rsidR="00127F38" w:rsidRPr="00E97087">
              <w:rPr>
                <w:color w:val="000000" w:themeColor="text1"/>
                <w:sz w:val="20"/>
                <w:szCs w:val="20"/>
              </w:rPr>
              <w:fldChar w:fldCharType="begin"/>
            </w:r>
            <w:r w:rsidR="00B32252">
              <w:rPr>
                <w:color w:val="000000" w:themeColor="text1"/>
                <w:sz w:val="20"/>
                <w:szCs w:val="20"/>
              </w:rPr>
              <w:instrText xml:space="preserve"> ADDIN ZOTERO_ITEM CSL_CITATION {"citationID":"a1huvu92c2p","properties":{"formattedCitation":"[199]","plainCitation":"[199]","noteIndex":0},"citationItems":[{"id":2595,"uris":["http://zotero.org/users/local/H7OasWCq/items/S6WVMZ7P"],"itemData":{"id":2595,"type":"article-journal","container-title":"Annals of Neurology","DOI":"10.1002/ana.25888","ISSN":"0364-5134, 1531-8249","issue":"5","journalAbbreviation":"Ann Neurol","language":"en","page":"970-983","source":"DOI.org (Crossref)","title":"Temporal Lobe Epilepsy Surgical Outcomes Can Be Inferred Based on Structural Connectome Hubs: A Machine Learning Study","title-short":"Temporal Lobe Epilepsy Surgical Outcomes Can Be Inferred Based on Structural Connectome Hubs","volume":"88","author":[{"family":"Gleichgerrcht","given":"Ezequiel"},{"family":"Keller","given":"Simon S."},{"family":"Drane","given":"Daniel L."},{"family":"Munsell","given":"Brent C."},{"family":"Davis","given":"Kathryn A."},{"family":"Kaestner","given":"Erik"},{"family":"Weber","given":"Bernd"},{"family":"Krantz","given":"Samantha"},{"family":"Vandergrift","given":"William A."},{"family":"Edwards","given":"Jonathan C."},{"family":"McDonald","given":"Carrie R."},{"family":"Kuzniecky","given":"Ruben"},{"family":"Bonilha","given":"Leonardo"}],"issued":{"date-parts":[["2020",11]]}}}],"schema":"https://github.com/citation-style-language/schema/raw/master/csl-citation.json"} </w:instrText>
            </w:r>
            <w:r w:rsidR="00127F38" w:rsidRPr="00E97087">
              <w:rPr>
                <w:color w:val="000000" w:themeColor="text1"/>
                <w:sz w:val="20"/>
                <w:szCs w:val="20"/>
              </w:rPr>
              <w:fldChar w:fldCharType="separate"/>
            </w:r>
            <w:r w:rsidR="00B32252">
              <w:rPr>
                <w:color w:val="000000"/>
                <w:sz w:val="20"/>
              </w:rPr>
              <w:t>[199]</w:t>
            </w:r>
            <w:r w:rsidR="00127F38" w:rsidRPr="00E97087">
              <w:rPr>
                <w:color w:val="000000" w:themeColor="text1"/>
                <w:sz w:val="20"/>
                <w:szCs w:val="20"/>
              </w:rPr>
              <w:fldChar w:fldCharType="end"/>
            </w:r>
            <w:r w:rsidRPr="00E97087">
              <w:rPr>
                <w:color w:val="000000" w:themeColor="text1"/>
                <w:sz w:val="20"/>
                <w:szCs w:val="20"/>
              </w:rPr>
              <w:t xml:space="preserve"> </w:t>
            </w:r>
          </w:p>
          <w:p w14:paraId="19D24E29" w14:textId="415643DC" w:rsidR="003F3662" w:rsidRPr="00E97087" w:rsidRDefault="003F3662" w:rsidP="00127F38">
            <w:pPr>
              <w:pStyle w:val="ListParagraph"/>
              <w:numPr>
                <w:ilvl w:val="0"/>
                <w:numId w:val="28"/>
              </w:numPr>
              <w:tabs>
                <w:tab w:val="left" w:pos="1960"/>
              </w:tabs>
              <w:ind w:left="313" w:hanging="283"/>
              <w:jc w:val="left"/>
              <w:rPr>
                <w:color w:val="000000" w:themeColor="text1"/>
                <w:sz w:val="20"/>
                <w:szCs w:val="20"/>
              </w:rPr>
            </w:pPr>
            <w:r w:rsidRPr="00E97087">
              <w:rPr>
                <w:color w:val="000000" w:themeColor="text1"/>
                <w:sz w:val="20"/>
                <w:szCs w:val="20"/>
              </w:rPr>
              <w:t xml:space="preserve">Computer Aided Diagnosis for Confocal Laser </w:t>
            </w:r>
            <w:proofErr w:type="spellStart"/>
            <w:r w:rsidRPr="00E97087">
              <w:rPr>
                <w:color w:val="000000" w:themeColor="text1"/>
                <w:sz w:val="20"/>
                <w:szCs w:val="20"/>
              </w:rPr>
              <w:t>Endomicroscopy</w:t>
            </w:r>
            <w:proofErr w:type="spellEnd"/>
            <w:r w:rsidRPr="00E97087">
              <w:rPr>
                <w:color w:val="000000" w:themeColor="text1"/>
                <w:sz w:val="20"/>
                <w:szCs w:val="20"/>
              </w:rPr>
              <w:t xml:space="preserve"> in Advanced Colorectal Adenocarcinoma</w:t>
            </w:r>
            <w:r w:rsidR="001B6084">
              <w:rPr>
                <w:color w:val="000000" w:themeColor="text1"/>
                <w:sz w:val="20"/>
                <w:szCs w:val="20"/>
              </w:rPr>
              <w:t xml:space="preserve"> </w:t>
            </w:r>
            <w:r w:rsidR="00127F38" w:rsidRPr="00E97087">
              <w:rPr>
                <w:color w:val="000000" w:themeColor="text1"/>
                <w:sz w:val="20"/>
                <w:szCs w:val="20"/>
              </w:rPr>
              <w:fldChar w:fldCharType="begin"/>
            </w:r>
            <w:r w:rsidR="00B32252">
              <w:rPr>
                <w:color w:val="000000" w:themeColor="text1"/>
                <w:sz w:val="20"/>
                <w:szCs w:val="20"/>
              </w:rPr>
              <w:instrText xml:space="preserve"> ADDIN ZOTERO_ITEM CSL_CITATION {"citationID":"a2ct8kp8uiv","properties":{"formattedCitation":"[200]","plainCitation":"[200]","noteIndex":0},"citationItems":[{"id":2591,"uris":["http://zotero.org/users/local/H7OasWCq/items/G3GSC3G2"],"itemData":{"id":2591,"type":"article-journal","container-title":"PLOS ONE","DOI":"10.1371/journal.pone.0154863","ISSN":"1932-6203","issue":"5","journalAbbreviation":"PLoS ONE","language":"en","page":"e0154863","source":"DOI.org (Crossref)","title":"Computer Aided Diagnosis for Confocal Laser Endomicroscopy in Advanced Colorectal Adenocarcinoma","volume":"11","author":[{"family":"Ştefănescu","given":"Daniela"},{"family":"Streba","given":"Costin"},{"family":"Cârţână","given":"Elena Tatiana"},{"family":"Săftoiu","given":"Adrian"},{"family":"Gruionu","given":"Gabriel"},{"family":"Gruionu","given":"Lucian Gheorghe"}],"editor":[{"family":"Esteban","given":"Francisco J."}],"issued":{"date-parts":[["2016",5,4]]}}}],"schema":"https://github.com/citation-style-language/schema/raw/master/csl-citation.json"} </w:instrText>
            </w:r>
            <w:r w:rsidR="00127F38" w:rsidRPr="00E97087">
              <w:rPr>
                <w:color w:val="000000" w:themeColor="text1"/>
                <w:sz w:val="20"/>
                <w:szCs w:val="20"/>
              </w:rPr>
              <w:fldChar w:fldCharType="separate"/>
            </w:r>
            <w:r w:rsidR="00B32252">
              <w:rPr>
                <w:color w:val="000000"/>
                <w:sz w:val="20"/>
              </w:rPr>
              <w:t>[200]</w:t>
            </w:r>
            <w:r w:rsidR="00127F38" w:rsidRPr="00E97087">
              <w:rPr>
                <w:color w:val="000000" w:themeColor="text1"/>
                <w:sz w:val="20"/>
                <w:szCs w:val="20"/>
              </w:rPr>
              <w:fldChar w:fldCharType="end"/>
            </w:r>
            <w:r w:rsidRPr="00E97087">
              <w:rPr>
                <w:color w:val="000000" w:themeColor="text1"/>
                <w:sz w:val="20"/>
                <w:szCs w:val="20"/>
              </w:rPr>
              <w:t xml:space="preserve"> </w:t>
            </w:r>
          </w:p>
        </w:tc>
      </w:tr>
      <w:tr w:rsidR="00E97087" w:rsidRPr="00E97087" w14:paraId="2AED3C8C" w14:textId="77777777" w:rsidTr="00133988">
        <w:tc>
          <w:tcPr>
            <w:tcW w:w="631" w:type="dxa"/>
          </w:tcPr>
          <w:p w14:paraId="78BE83EC" w14:textId="77777777" w:rsidR="003F3662" w:rsidRPr="00E97087" w:rsidRDefault="003F3662" w:rsidP="00133988">
            <w:pPr>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t>12</w:t>
            </w:r>
          </w:p>
        </w:tc>
        <w:tc>
          <w:tcPr>
            <w:tcW w:w="4336" w:type="dxa"/>
          </w:tcPr>
          <w:p w14:paraId="3FD7EC3F" w14:textId="77777777" w:rsidR="003F3662" w:rsidRPr="00E97087" w:rsidRDefault="003F3662" w:rsidP="00133988">
            <w:pPr>
              <w:ind w:left="201"/>
              <w:rPr>
                <w:rFonts w:ascii="Times New Roman" w:hAnsi="Times New Roman" w:cs="Times New Roman"/>
                <w:b/>
                <w:bCs/>
                <w:color w:val="000000" w:themeColor="text1"/>
                <w:sz w:val="24"/>
                <w:szCs w:val="24"/>
              </w:rPr>
            </w:pPr>
            <w:r w:rsidRPr="00E97087">
              <w:rPr>
                <w:rFonts w:ascii="Times New Roman" w:hAnsi="Times New Roman" w:cs="Times New Roman"/>
                <w:b/>
                <w:bCs/>
                <w:color w:val="000000" w:themeColor="text1"/>
                <w:sz w:val="24"/>
                <w:szCs w:val="24"/>
              </w:rPr>
              <w:t>Fully convolutional networks</w:t>
            </w:r>
          </w:p>
        </w:tc>
        <w:tc>
          <w:tcPr>
            <w:tcW w:w="5098" w:type="dxa"/>
          </w:tcPr>
          <w:p w14:paraId="598EFBEF" w14:textId="25762D8F" w:rsidR="003F3662" w:rsidRPr="00E97087" w:rsidRDefault="003F3662" w:rsidP="004568B6">
            <w:pPr>
              <w:pStyle w:val="ListParagraph"/>
              <w:numPr>
                <w:ilvl w:val="0"/>
                <w:numId w:val="9"/>
              </w:numPr>
              <w:tabs>
                <w:tab w:val="left" w:pos="1960"/>
              </w:tabs>
              <w:ind w:left="313" w:hanging="313"/>
              <w:jc w:val="left"/>
              <w:rPr>
                <w:color w:val="000000" w:themeColor="text1"/>
                <w:sz w:val="20"/>
                <w:szCs w:val="20"/>
              </w:rPr>
            </w:pPr>
            <w:r w:rsidRPr="00E97087">
              <w:rPr>
                <w:color w:val="000000" w:themeColor="text1"/>
                <w:sz w:val="20"/>
                <w:szCs w:val="20"/>
              </w:rPr>
              <w:t>Automatic Segmentation of Oral and Oropharyngeal Cancer Using NBI</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7ph56744c","properties":{"formattedCitation":"[117]","plainCitation":"[117]","noteIndex":0},"citationItems":[{"id":1855,"uris":["http://zotero.org/users/local/H7OasWCq/items/LA5RI8DN"],"itemData":{"id":1855,"type":"article-journal","abstract":"Introduction\n              Fully convoluted neural networks (FCNN) applied to video-analysis are of particular interest in the field of head and neck oncology, given that endoscopic examination is a crucial step in diagnosis, staging, and follow-up of patients affected by upper aero-digestive tract cancers. The aim of this study was to test FCNN-based methods for semantic segmentation of squamous cell carcinoma (SCC) of the oral cavity (OC) and oropharynx (OP).\n            \n            \n              Materials and Methods\n              Two datasets were retrieved from the institutional registry of a tertiary academic hospital analyzing 34 and 45 NBI endoscopic videos of OC and OP lesions, respectively. The dataset referring to the OC was composed of 110 frames, while 116 frames composed the OP dataset. Three FCNNs (U-Net, U-Net 3, and ResNet) were investigated to segment the neoplastic images. FCNNs performance was evaluated for each tested network and compared to the gold standard, represented by the manual annotation performed by expert clinicians.\n            \n            \n              Results\n              For FCNN-based segmentation of the OC dataset, the best results in terms of Dice Similarity Coefficient (Dsc) were achieved by ResNet with 5(×2) blocks and 16 filters, with a median value of 0.6559. In FCNN-based segmentation for the OP dataset, the best results in terms of Dsc were achieved by ResNet with 4(×2) blocks and 16 filters, with a median value of 0.7603. All tested FCNNs presented very high values of variance, leading to very low values of minima for all metrics evaluated.\n            \n            \n              Conclusions\n              FCNNs have promising potential in the analysis and segmentation of OC and OP video-endoscopic images. All tested FCNN architectures demonstrated satisfying outcomes in terms of diagnostic accuracy. The inference time of the processing networks were particularly short, ranging between 14 and 115 ms, thus showing the possibility for real-time application.","container-title":"Frontiers in Oncology","DOI":"10.3389/fonc.2021.626602","ISSN":"2234-943X","journalAbbreviation":"Front. Oncol.","page":"626602","source":"DOI.org (Crossref)","title":"Deep Learning for Automatic Segmentation of Oral and Oropharyngeal Cancer Using Narrow Band Imaging: Preliminary Experience in a Clinical Perspective","title-short":"Deep Learning for Automatic Segmentation of Oral and Oropharyngeal Cancer Using Narrow Band Imaging","volume":"11","author":[{"family":"Paderno","given":"Alberto"},{"family":"Piazza","given":"Cesare"},{"family":"Del Bon","given":"Francesca"},{"family":"Lancini","given":"Davide"},{"family":"Tanagli","given":"Stefano"},{"family":"Deganello","given":"Alberto"},{"family":"Peretti","given":"Giorgio"},{"family":"De Momi","given":"Elena"},{"family":"Patrini","given":"Ilaria"},{"family":"Ruperti","given":"Michela"},{"family":"Mattos","given":"Leonardo S."},{"family":"Moccia","given":"Sara"}],"issued":{"date-parts":[["2021",3,24]]}}}],"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17]</w:t>
            </w:r>
            <w:r w:rsidRPr="00E97087">
              <w:rPr>
                <w:color w:val="000000" w:themeColor="text1"/>
                <w:sz w:val="20"/>
                <w:szCs w:val="20"/>
              </w:rPr>
              <w:fldChar w:fldCharType="end"/>
            </w:r>
            <w:r w:rsidRPr="00E97087">
              <w:rPr>
                <w:color w:val="000000" w:themeColor="text1"/>
                <w:sz w:val="20"/>
                <w:szCs w:val="20"/>
              </w:rPr>
              <w:t xml:space="preserve"> </w:t>
            </w:r>
          </w:p>
          <w:p w14:paraId="5D63F1DD" w14:textId="41BE8A3C" w:rsidR="003F3662" w:rsidRPr="00E97087" w:rsidRDefault="003F3662" w:rsidP="00133988">
            <w:pPr>
              <w:pStyle w:val="ListParagraph"/>
              <w:numPr>
                <w:ilvl w:val="0"/>
                <w:numId w:val="9"/>
              </w:numPr>
              <w:tabs>
                <w:tab w:val="left" w:pos="1960"/>
              </w:tabs>
              <w:ind w:left="313" w:hanging="313"/>
              <w:jc w:val="left"/>
              <w:rPr>
                <w:color w:val="000000" w:themeColor="text1"/>
                <w:sz w:val="20"/>
                <w:szCs w:val="20"/>
              </w:rPr>
            </w:pPr>
            <w:r w:rsidRPr="00E97087">
              <w:rPr>
                <w:color w:val="000000" w:themeColor="text1"/>
                <w:sz w:val="20"/>
                <w:szCs w:val="20"/>
              </w:rPr>
              <w:t>Detection, segmentation, and 3D pose estimation of surgical tools using CNN and algebraic geometry</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n56hflevo","properties":{"formattedCitation":"[120]","plainCitation":"[120]","noteIndex":0},"citationItems":[{"id":1859,"uris":["http://zotero.org/users/local/H7OasWCq/items/4CLCVZIU"],"itemData":{"id":1859,"type":"article-journal","container-title":"Medical Image Analysis","DOI":"10.1016/j.media.2021.101994","ISSN":"13618415","journalAbbreviation":"Medical Image Analysis","language":"en","page":"101994","source":"DOI.org (Crossref)","title":"Detection, segmentation, and 3D pose estimation of surgical tools using convolutional neural networks and algebraic geometry","volume":"70","author":[{"family":"Hasan","given":"Md. Kamrul"},{"family":"Calvet","given":"Lilian"},{"family":"Rabbani","given":"Navid"},{"family":"Bartoli","given":"Adrien"}],"issued":{"date-parts":[["2021",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20]</w:t>
            </w:r>
            <w:r w:rsidRPr="00E97087">
              <w:rPr>
                <w:color w:val="000000" w:themeColor="text1"/>
                <w:sz w:val="20"/>
                <w:szCs w:val="20"/>
              </w:rPr>
              <w:fldChar w:fldCharType="end"/>
            </w:r>
            <w:r w:rsidRPr="00E97087">
              <w:rPr>
                <w:color w:val="000000" w:themeColor="text1"/>
                <w:sz w:val="20"/>
                <w:szCs w:val="20"/>
              </w:rPr>
              <w:t xml:space="preserve"> </w:t>
            </w:r>
          </w:p>
          <w:p w14:paraId="5E4296A8" w14:textId="45C9FDFB" w:rsidR="003F3662" w:rsidRPr="00E97087" w:rsidRDefault="003F3662" w:rsidP="00133988">
            <w:pPr>
              <w:pStyle w:val="ListParagraph"/>
              <w:numPr>
                <w:ilvl w:val="0"/>
                <w:numId w:val="9"/>
              </w:numPr>
              <w:tabs>
                <w:tab w:val="left" w:pos="1960"/>
              </w:tabs>
              <w:ind w:left="313" w:hanging="313"/>
              <w:jc w:val="left"/>
              <w:rPr>
                <w:color w:val="000000" w:themeColor="text1"/>
                <w:sz w:val="20"/>
                <w:szCs w:val="20"/>
              </w:rPr>
            </w:pPr>
            <w:r w:rsidRPr="00E97087">
              <w:rPr>
                <w:color w:val="000000" w:themeColor="text1"/>
                <w:sz w:val="20"/>
                <w:szCs w:val="20"/>
              </w:rPr>
              <w:t>See-Through Vision with Unsupervised Scene Occlusion Reconstruction</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it4ll07m7","properties":{"formattedCitation":"[121]","plainCitation":"[121]","noteIndex":0},"citationItems":[{"id":1863,"uris":["http://zotero.org/users/local/H7OasWCq/items/Q8VEMHRX"],"itemData":{"id":1863,"type":"article-journal","container-title":"IEEE Transactions on Pattern Analysis and Machine Intelligence","DOI":"10.1109/TPAMI.2021.3058410","ISSN":"0162-8828, 2160-9292, 1939-3539","journalAbbreviation":"IEEE Trans. Pattern Anal. Mach. Intell.","page":"1-1","source":"DOI.org (Crossref)","title":"See-Through Vision with Unsupervised Scene Occlusion Reconstruction","author":[{"family":"Tukra","given":"Samyakh"},{"family":"Marcus","given":"Hani J"},{"family":"Giannarou","given":"Stamatia"}],"issued":{"date-parts":[["2021"]]}}}],"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21]</w:t>
            </w:r>
            <w:r w:rsidRPr="00E97087">
              <w:rPr>
                <w:color w:val="000000" w:themeColor="text1"/>
                <w:sz w:val="20"/>
                <w:szCs w:val="20"/>
              </w:rPr>
              <w:fldChar w:fldCharType="end"/>
            </w:r>
            <w:r w:rsidRPr="00E97087">
              <w:rPr>
                <w:color w:val="000000" w:themeColor="text1"/>
                <w:sz w:val="20"/>
                <w:szCs w:val="20"/>
              </w:rPr>
              <w:t xml:space="preserve"> </w:t>
            </w:r>
          </w:p>
          <w:p w14:paraId="3B9A9009" w14:textId="71216C62" w:rsidR="003F3662" w:rsidRPr="00E97087" w:rsidRDefault="003F3662" w:rsidP="00133988">
            <w:pPr>
              <w:pStyle w:val="ListParagraph"/>
              <w:numPr>
                <w:ilvl w:val="0"/>
                <w:numId w:val="9"/>
              </w:numPr>
              <w:tabs>
                <w:tab w:val="left" w:pos="1960"/>
              </w:tabs>
              <w:ind w:left="313" w:hanging="313"/>
              <w:jc w:val="left"/>
              <w:rPr>
                <w:color w:val="000000" w:themeColor="text1"/>
                <w:sz w:val="20"/>
                <w:szCs w:val="20"/>
              </w:rPr>
            </w:pPr>
            <w:r w:rsidRPr="00E97087">
              <w:rPr>
                <w:color w:val="000000" w:themeColor="text1"/>
                <w:sz w:val="20"/>
                <w:szCs w:val="20"/>
              </w:rPr>
              <w:t>Detecting the occluding contours of the uterus to automatize augmented laparoscopy</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sgock2kgv","properties":{"formattedCitation":"[129]","plainCitation":"[129]","noteIndex":0},"citationItems":[{"id":1875,"uris":["http://zotero.org/users/local/H7OasWCq/items/XWGLGJMP"],"itemData":{"id":1875,"type":"article-journal","container-title":"International Journal of Computer Assisted Radiology and Surgery","DOI":"10.1007/s11548-020-02151-w","ISSN":"1861-6410, 1861-6429","issue":"7","journalAbbreviation":"Int J CARS","language":"en","page":"1177-1186","source":"DOI.org (Crossref)","title":"Detecting the occluding contours of the uterus to automatise augmented laparoscopy: score, loss, dataset, evaluation and user study","title-short":"Detecting the occluding contours of the uterus to automatise augmented laparoscopy","volume":"15","author":[{"family":"François","given":"Tom"},{"family":"Calvet","given":"Lilian"},{"family":"Madad Zadeh","given":"Sabrina"},{"family":"Saboul","given":"Damien"},{"family":"Gasparini","given":"Simone"},{"family":"Samarakoon","given":"Prasad"},{"family":"Bourdel","given":"Nicolas"},{"family":"Bartoli","given":"Adrien"}],"issued":{"date-parts":[["2020",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29]</w:t>
            </w:r>
            <w:r w:rsidRPr="00E97087">
              <w:rPr>
                <w:color w:val="000000" w:themeColor="text1"/>
                <w:sz w:val="20"/>
                <w:szCs w:val="20"/>
              </w:rPr>
              <w:fldChar w:fldCharType="end"/>
            </w:r>
            <w:r w:rsidRPr="00E97087">
              <w:rPr>
                <w:color w:val="000000" w:themeColor="text1"/>
                <w:sz w:val="20"/>
                <w:szCs w:val="20"/>
              </w:rPr>
              <w:t xml:space="preserve"> </w:t>
            </w:r>
          </w:p>
          <w:p w14:paraId="33947D6A" w14:textId="2A47E284" w:rsidR="003F3662" w:rsidRPr="00E97087" w:rsidRDefault="003F3662" w:rsidP="00133988">
            <w:pPr>
              <w:pStyle w:val="ListParagraph"/>
              <w:numPr>
                <w:ilvl w:val="0"/>
                <w:numId w:val="9"/>
              </w:numPr>
              <w:tabs>
                <w:tab w:val="left" w:pos="1960"/>
              </w:tabs>
              <w:ind w:left="313" w:hanging="313"/>
              <w:jc w:val="left"/>
              <w:rPr>
                <w:color w:val="000000" w:themeColor="text1"/>
                <w:sz w:val="20"/>
                <w:szCs w:val="20"/>
              </w:rPr>
            </w:pPr>
            <w:r w:rsidRPr="00E97087">
              <w:rPr>
                <w:color w:val="000000" w:themeColor="text1"/>
                <w:sz w:val="20"/>
                <w:szCs w:val="20"/>
              </w:rPr>
              <w:t>Intra-abdominal acoustic feedback improves the perception during MIS</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bkb79u508","properties":{"formattedCitation":"[76]","plainCitation":"[76]","noteIndex":0},"citationItems":[{"id":1772,"uris":["http://zotero.org/users/local/H7OasWCq/items/W4UJYYUT"],"itemData":{"id":1772,"type":"article-journal","abstract":"Abstract\n            \n              \n                Purpose\n              \n              Minimally invasive surgery (MIS) has become the standard for many surgical procedures as it minimizes trauma, reduces infection rates and shortens hospitalization. However, the manipulation of objects in the surgical workspace can be difficult due to the unintuitive handling of instruments and limited range of motion. Apart from the advantages of robot-assisted systems such as augmented view or improved dexterity, both robotic and MIS techniques introduce drawbacks such as limited haptic perception and their major reliance on visual perception.\n            \n            \n              \n                Methods\n              \n              In order to address the above-mentioned limitations, a perception study was conducted to investigate whether the transmission of intra-abdominal acoustic signals can potentially improve the perception during MIS. To investigate whether these acoustic signals can be used as a basis for further automated analysis, a large audio data set capturing the application of electrosurgery on different types of porcine tissue was acquired. A sliding window technique was applied to compute log-mel-spectrograms, which were fed to a pre-trained convolutional neural network for feature extraction. A fully connected layer was trained on the intermediate feature representation to classify instrument–tissue interaction.\n            \n            \n              \n                Results\n              \n              The perception study revealed that acoustic feedback has potential to improve the perception during MIS and to serve as a basis for further automated analysis. The proposed classification pipeline yielded excellent performance for four types of instrument–tissue interaction (muscle, fascia, liver and fatty tissue) and achieved top-1 accuracies of up to 89.9%. Moreover, our model is able to distinguish electrosurgical operation modes with an overall classification accuracy of 86.40%.\n            \n            \n              \n                Conclusion\n              \n              Our proof-of-principle indicates great application potential for guidance systems in MIS, such as controlled tissue resection. Supported by a pilot perception study with surgeons, we believe that utilizing audio signals as an additional information channel has great potential to improve the surgical performance and to partly compensate the loss of haptic feedback.","container-title":"International Journal of Computer Assisted Radiology and Surgery","DOI":"10.1007/s11548-020-02146-7","ISSN":"1861-6410, 1861-6429","issue":"5","journalAbbreviation":"Int J CARS","language":"en","page":"771-779","source":"DOI.org (Crossref)","title":"Acoustic signal analysis of instrument–tissue interaction for minimally invasive interventions","volume":"15","author":[{"family":"Ostler","given":"Daniel"},{"family":"Seibold","given":"Matthias"},{"family":"Fuchtmann","given":"Jonas"},{"family":"Samm","given":"Nicole"},{"family":"Feussner","given":"Hubertus"},{"family":"Wilhelm","given":"Dirk"},{"family":"Navab","given":"Nassir"}],"issued":{"date-parts":[["2020",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76]</w:t>
            </w:r>
            <w:r w:rsidRPr="00E97087">
              <w:rPr>
                <w:color w:val="000000" w:themeColor="text1"/>
                <w:sz w:val="20"/>
                <w:szCs w:val="20"/>
              </w:rPr>
              <w:fldChar w:fldCharType="end"/>
            </w:r>
            <w:r w:rsidRPr="00E97087">
              <w:rPr>
                <w:color w:val="000000" w:themeColor="text1"/>
                <w:sz w:val="20"/>
                <w:szCs w:val="20"/>
              </w:rPr>
              <w:t xml:space="preserve"> </w:t>
            </w:r>
          </w:p>
          <w:p w14:paraId="629C24AC" w14:textId="22C99F9F" w:rsidR="003F3662" w:rsidRPr="00E97087" w:rsidRDefault="003F3662" w:rsidP="00133988">
            <w:pPr>
              <w:pStyle w:val="ListParagraph"/>
              <w:numPr>
                <w:ilvl w:val="0"/>
                <w:numId w:val="9"/>
              </w:numPr>
              <w:tabs>
                <w:tab w:val="left" w:pos="1960"/>
              </w:tabs>
              <w:ind w:left="313" w:hanging="313"/>
              <w:jc w:val="left"/>
              <w:rPr>
                <w:color w:val="000000" w:themeColor="text1"/>
                <w:sz w:val="20"/>
                <w:szCs w:val="20"/>
              </w:rPr>
            </w:pPr>
            <w:r w:rsidRPr="00E97087">
              <w:rPr>
                <w:color w:val="000000" w:themeColor="text1"/>
                <w:sz w:val="20"/>
                <w:szCs w:val="20"/>
              </w:rPr>
              <w:t>Weakly supervised convolutional LSTM approach for tool tracking in laparoscopic videos</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fffcjd58u","properties":{"formattedCitation":"[201]","plainCitation":"[201]","noteIndex":0},"citationItems":[{"id":1983,"uris":["http://zotero.org/users/local/H7OasWCq/items/WG3KH5JF"],"itemData":{"id":1983,"type":"article-journal","abstract":"Abstract\n            \n              Background\n              Renal cancer is one of the 10 most common cancers in human beings. The laparoscopic partial nephrectomy (LPN) is an effective way to treat renal cancer. Localization and delineation of the renal tumor from pre-operative CT Angiography (CTA) is an important step for LPN surgery planning. Recently, with the development of the technique of deep learning, deep neural networks can be trained to provide accurate pixel-wise renal tumor segmentation in CTA images. However, constructing the training dataset with a large amount of pixel-wise annotations is a time-consuming task for the radiologists. Therefore, weakly-supervised approaches attract more interest in research.\n            \n            \n              Methods\n              In this paper, we proposed a novel weakly-supervised convolutional neural network (CNN) for renal tumor segmentation. A three-stage framework was introduced to train the CNN with the weak annotations of renal tumors, i.e. the bounding boxes of renal tumors. The framework includes pseudo masks generation, group and weighted training phases. Clinical abdominal CT angiographic images of 200 patients were applied to perform the evaluation.\n            \n            \n              Results\n              Extensive experimental results show that the proposed method achieves a higher dice coefficient (DSC) of 0.826 than the other two existing weakly-supervised deep neural networks. Furthermore, the segmentation performance is close to the fully supervised deep CNN.\n            \n            \n              Conclusions\n              The proposed strategy improves not only the efficiency of network training but also the precision of the segmentation.","container-title":"BMC Medical Imaging","DOI":"10.1186/s12880-020-00435-w","ISSN":"1471-2342","issue":"1","journalAbbreviation":"BMC Med Imaging","language":"en","page":"37","source":"DOI.org (Crossref)","title":"Weakly-supervised convolutional neural networks of renal tumor segmentation in abdominal CTA images","volume":"20","author":[{"family":"Yang","given":"Guanyu"},{"family":"Wang","given":"Chuanxia"},{"family":"Yang","given":"Jian"},{"family":"Chen","given":"Yang"},{"family":"Tang","given":"Lijun"},{"family":"Shao","given":"Pengfei"},{"family":"Dillenseger","given":"Jean-Louis"},{"family":"Shu","given":"Huazhong"},{"family":"Luo","given":"Limin"}],"issued":{"date-parts":[["2020",12]]}}}],"schema":"https://github.com/citation-style-language/schema/raw/master/csl-citation.json"} </w:instrText>
            </w:r>
            <w:r w:rsidRPr="00E97087">
              <w:rPr>
                <w:color w:val="000000" w:themeColor="text1"/>
                <w:sz w:val="20"/>
                <w:szCs w:val="20"/>
              </w:rPr>
              <w:fldChar w:fldCharType="separate"/>
            </w:r>
            <w:r w:rsidR="00B32252">
              <w:rPr>
                <w:color w:val="000000"/>
                <w:sz w:val="20"/>
              </w:rPr>
              <w:t>[201]</w:t>
            </w:r>
            <w:r w:rsidRPr="00E97087">
              <w:rPr>
                <w:color w:val="000000" w:themeColor="text1"/>
                <w:sz w:val="20"/>
                <w:szCs w:val="20"/>
              </w:rPr>
              <w:fldChar w:fldCharType="end"/>
            </w:r>
            <w:r w:rsidRPr="00E97087">
              <w:rPr>
                <w:color w:val="000000" w:themeColor="text1"/>
                <w:sz w:val="20"/>
                <w:szCs w:val="20"/>
              </w:rPr>
              <w:t xml:space="preserve"> </w:t>
            </w:r>
          </w:p>
          <w:p w14:paraId="1B37BA2C" w14:textId="2BFD5D0C" w:rsidR="003F3662" w:rsidRPr="00E97087" w:rsidRDefault="003F3662" w:rsidP="00133988">
            <w:pPr>
              <w:pStyle w:val="ListParagraph"/>
              <w:numPr>
                <w:ilvl w:val="0"/>
                <w:numId w:val="9"/>
              </w:numPr>
              <w:tabs>
                <w:tab w:val="left" w:pos="1960"/>
              </w:tabs>
              <w:ind w:left="313" w:hanging="313"/>
              <w:jc w:val="left"/>
              <w:rPr>
                <w:color w:val="000000" w:themeColor="text1"/>
                <w:sz w:val="20"/>
                <w:szCs w:val="20"/>
              </w:rPr>
            </w:pPr>
            <w:r w:rsidRPr="00E97087">
              <w:rPr>
                <w:color w:val="000000" w:themeColor="text1"/>
                <w:sz w:val="20"/>
                <w:szCs w:val="20"/>
              </w:rPr>
              <w:t>TTTS Inter-fetus membrane segmentation</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cm4tlv35k","properties":{"formattedCitation":"[31]","plainCitation":"[31]","noteIndex":0},"citationItems":[{"id":1691,"uris":["http://zotero.org/users/local/H7OasWCq/items/VDUE6MJ3"],"itemData":{"id":1691,"type":"article-journal","container-title":"Annals of Biomedical Engineering","DOI":"10.1007/s10439-019-02424-9","ISSN":"0090-6964, 1573-9686","issue":"2","journalAbbreviation":"Ann Biomed Eng","language":"en","page":"848-859","source":"DOI.org (Crossref)","title":"Inter-foetus Membrane Segmentation for TTTS Using Adversarial Networks","volume":"48","author":[{"family":"Casella","given":"Alessandro"},{"family":"Moccia","given":"Sara"},{"family":"Frontoni","given":"Emanuele"},{"family":"Paladini","given":"Dario"},{"family":"De Momi","given":"Elena"},{"family":"Mattos","given":"Leonardo S."}],"issued":{"date-parts":[["2020",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31]</w:t>
            </w:r>
            <w:r w:rsidRPr="00E97087">
              <w:rPr>
                <w:color w:val="000000" w:themeColor="text1"/>
                <w:sz w:val="20"/>
                <w:szCs w:val="20"/>
              </w:rPr>
              <w:fldChar w:fldCharType="end"/>
            </w:r>
            <w:r w:rsidRPr="00E97087">
              <w:rPr>
                <w:color w:val="000000" w:themeColor="text1"/>
                <w:sz w:val="20"/>
                <w:szCs w:val="20"/>
              </w:rPr>
              <w:t xml:space="preserve"> </w:t>
            </w:r>
          </w:p>
          <w:p w14:paraId="43EDDBBD" w14:textId="31E7575F" w:rsidR="003F3662" w:rsidRPr="00E97087" w:rsidRDefault="003F3662" w:rsidP="00133988">
            <w:pPr>
              <w:pStyle w:val="ListParagraph"/>
              <w:numPr>
                <w:ilvl w:val="0"/>
                <w:numId w:val="9"/>
              </w:numPr>
              <w:tabs>
                <w:tab w:val="left" w:pos="1960"/>
              </w:tabs>
              <w:ind w:left="313" w:hanging="313"/>
              <w:jc w:val="left"/>
              <w:rPr>
                <w:color w:val="000000" w:themeColor="text1"/>
                <w:sz w:val="20"/>
                <w:szCs w:val="20"/>
              </w:rPr>
            </w:pPr>
            <w:r w:rsidRPr="00E97087">
              <w:rPr>
                <w:color w:val="000000" w:themeColor="text1"/>
                <w:sz w:val="20"/>
                <w:szCs w:val="20"/>
              </w:rPr>
              <w:t xml:space="preserve">Accurate and interpretable evaluation of surgical skills from kinematic data using </w:t>
            </w:r>
            <w:r w:rsidR="00344A4C">
              <w:rPr>
                <w:color w:val="000000" w:themeColor="text1"/>
                <w:sz w:val="20"/>
                <w:szCs w:val="20"/>
              </w:rPr>
              <w:t>FCNNs</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le8o32ta8","properties":{"formattedCitation":"[110]","plainCitation":"[110]","noteIndex":0},"citationItems":[{"id":1836,"uris":["http://zotero.org/users/local/H7OasWCq/items/TCSBIPLK"],"itemData":{"id":1836,"type":"article-journal","container-title":"International Journal of Computer Assisted Radiology and Surgery","DOI":"10.1007/s11548-019-02039-4","ISSN":"1861-6410, 1861-6429","issue":"9","journalAbbreviation":"Int J CARS","language":"en","page":"1611-1617","source":"DOI.org (Crossref)","title":"Accurate and interpretable evaluation of surgical skills from kinematic data using fully convolutional neural networks","volume":"14","author":[{"family":"Ismail Fawaz","given":"Hassan"},{"family":"Forestier","given":"Germain"},{"family":"Weber","given":"Jonathan"},{"family":"Idoumghar","given":"Lhassane"},{"family":"Muller","given":"Pierre-Alain"}],"issued":{"date-parts":[["2019",9]]}}}],"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10]</w:t>
            </w:r>
            <w:r w:rsidRPr="00E97087">
              <w:rPr>
                <w:color w:val="000000" w:themeColor="text1"/>
                <w:sz w:val="20"/>
                <w:szCs w:val="20"/>
              </w:rPr>
              <w:fldChar w:fldCharType="end"/>
            </w:r>
            <w:r w:rsidRPr="00E97087">
              <w:rPr>
                <w:color w:val="000000" w:themeColor="text1"/>
                <w:sz w:val="20"/>
                <w:szCs w:val="20"/>
              </w:rPr>
              <w:t xml:space="preserve"> </w:t>
            </w:r>
          </w:p>
          <w:p w14:paraId="1713AC84" w14:textId="130FB254" w:rsidR="003F3662" w:rsidRPr="00E97087" w:rsidRDefault="003F3662" w:rsidP="00133988">
            <w:pPr>
              <w:pStyle w:val="ListParagraph"/>
              <w:numPr>
                <w:ilvl w:val="0"/>
                <w:numId w:val="9"/>
              </w:numPr>
              <w:tabs>
                <w:tab w:val="left" w:pos="1960"/>
              </w:tabs>
              <w:ind w:left="313" w:hanging="313"/>
              <w:jc w:val="left"/>
              <w:rPr>
                <w:color w:val="000000" w:themeColor="text1"/>
                <w:sz w:val="20"/>
                <w:szCs w:val="20"/>
              </w:rPr>
            </w:pPr>
            <w:proofErr w:type="spellStart"/>
            <w:r w:rsidRPr="00E97087">
              <w:rPr>
                <w:color w:val="000000" w:themeColor="text1"/>
                <w:sz w:val="20"/>
                <w:szCs w:val="20"/>
              </w:rPr>
              <w:t>EasyLabels</w:t>
            </w:r>
            <w:proofErr w:type="spellEnd"/>
            <w:r w:rsidRPr="00E97087">
              <w:rPr>
                <w:color w:val="000000" w:themeColor="text1"/>
                <w:sz w:val="20"/>
                <w:szCs w:val="20"/>
              </w:rPr>
              <w:t>: weak labels for scene segmentation in laparoscopic videos</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hr7lvtjag","properties":{"formattedCitation":"[149]","plainCitation":"[149]","noteIndex":0},"citationItems":[{"id":1923,"uris":["http://zotero.org/users/local/H7OasWCq/items/WU6U5MFV"],"itemData":{"id":1923,"type":"article-journal","container-title":"International Journal of Computer Assisted Radiology and Surgery","DOI":"10.1007/s11548-019-02003-2","ISSN":"1861-6410, 1861-6429","issue":"7","journalAbbreviation":"Int J CARS","language":"en","page":"1247-1257","source":"DOI.org (Crossref)","title":"EasyLabels: weak labels for scene segmentation in laparoscopic videos","title-short":"EasyLabels","volume":"14","author":[{"family":"Fuentes-Hurtado","given":"Félix"},{"family":"Kadkhodamohammadi","given":"Abdolrahim"},{"family":"Flouty","given":"Evangello"},{"family":"Barbarisi","given":"Santiago"},{"family":"Luengo","given":"Imanol"},{"family":"Stoyanov","given":"Danail"}],"issued":{"date-parts":[["2019",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49]</w:t>
            </w:r>
            <w:r w:rsidRPr="00E97087">
              <w:rPr>
                <w:color w:val="000000" w:themeColor="text1"/>
                <w:sz w:val="20"/>
                <w:szCs w:val="20"/>
              </w:rPr>
              <w:fldChar w:fldCharType="end"/>
            </w:r>
            <w:r w:rsidRPr="00E97087">
              <w:rPr>
                <w:color w:val="000000" w:themeColor="text1"/>
                <w:sz w:val="20"/>
                <w:szCs w:val="20"/>
              </w:rPr>
              <w:t xml:space="preserve"> </w:t>
            </w:r>
          </w:p>
          <w:p w14:paraId="68CE0909" w14:textId="5C38F9AF" w:rsidR="003F3662" w:rsidRPr="00E97087" w:rsidRDefault="003F3662" w:rsidP="00133988">
            <w:pPr>
              <w:pStyle w:val="ListParagraph"/>
              <w:numPr>
                <w:ilvl w:val="0"/>
                <w:numId w:val="9"/>
              </w:numPr>
              <w:tabs>
                <w:tab w:val="left" w:pos="1960"/>
              </w:tabs>
              <w:ind w:left="313" w:hanging="313"/>
              <w:jc w:val="left"/>
              <w:rPr>
                <w:color w:val="000000" w:themeColor="text1"/>
                <w:sz w:val="20"/>
                <w:szCs w:val="20"/>
              </w:rPr>
            </w:pPr>
            <w:r w:rsidRPr="00E97087">
              <w:rPr>
                <w:color w:val="000000" w:themeColor="text1"/>
                <w:sz w:val="20"/>
                <w:szCs w:val="20"/>
              </w:rPr>
              <w:t>Articulated Multi-Instrument 2-D Pose Estimation Using F</w:t>
            </w:r>
            <w:r w:rsidR="00344A4C">
              <w:rPr>
                <w:color w:val="000000" w:themeColor="text1"/>
                <w:sz w:val="20"/>
                <w:szCs w:val="20"/>
              </w:rPr>
              <w:t>CNN</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8nd2p0aoi","properties":{"formattedCitation":"[158]","plainCitation":"[158]","noteIndex":0},"citationItems":[{"id":1944,"uris":["http://zotero.org/users/local/H7OasWCq/items/VD5FYXHA"],"itemData":{"id":1944,"type":"article-journal","container-title":"IEEE Transactions on Medical Imaging","DOI":"10.1109/TMI.2017.2787672","ISSN":"0278-0062, 1558-254X","issue":"5","journalAbbreviation":"IEEE Trans. Med. Imaging","page":"1276-1287","source":"DOI.org (Crossref)","title":"Articulated Multi-Instrument 2-D Pose Estimation Using Fully Convolutional Networks","volume":"37","author":[{"family":"Du","given":"Xiaofei"},{"family":"Kurmann","given":"Thomas"},{"family":"Chang","given":"Ping-Lin"},{"family":"Allan","given":"Maximilian"},{"family":"Ourselin","given":"Sebastien"},{"family":"Sznitman","given":"Raphael"},{"family":"Kelly","given":"John D."},{"family":"Stoyanov","given":"Danail"}],"issued":{"date-parts":[["2018",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58]</w:t>
            </w:r>
            <w:r w:rsidRPr="00E97087">
              <w:rPr>
                <w:color w:val="000000" w:themeColor="text1"/>
                <w:sz w:val="20"/>
                <w:szCs w:val="20"/>
              </w:rPr>
              <w:fldChar w:fldCharType="end"/>
            </w:r>
            <w:r w:rsidRPr="00E97087">
              <w:rPr>
                <w:color w:val="000000" w:themeColor="text1"/>
                <w:sz w:val="20"/>
                <w:szCs w:val="20"/>
              </w:rPr>
              <w:t xml:space="preserve"> </w:t>
            </w:r>
          </w:p>
          <w:p w14:paraId="433D8A3E" w14:textId="10CF9F1F" w:rsidR="003F3662" w:rsidRPr="00E97087" w:rsidRDefault="003F3662" w:rsidP="00133988">
            <w:pPr>
              <w:pStyle w:val="ListParagraph"/>
              <w:numPr>
                <w:ilvl w:val="0"/>
                <w:numId w:val="9"/>
              </w:numPr>
              <w:tabs>
                <w:tab w:val="left" w:pos="1960"/>
              </w:tabs>
              <w:ind w:left="313" w:hanging="313"/>
              <w:jc w:val="left"/>
              <w:rPr>
                <w:b/>
                <w:bCs/>
                <w:color w:val="000000" w:themeColor="text1"/>
                <w:sz w:val="24"/>
                <w:szCs w:val="24"/>
              </w:rPr>
            </w:pPr>
            <w:r w:rsidRPr="00E97087">
              <w:rPr>
                <w:color w:val="000000" w:themeColor="text1"/>
                <w:sz w:val="20"/>
                <w:szCs w:val="20"/>
              </w:rPr>
              <w:t>Addressing multi-label imbalance problem of surgical tool detection using CNN</w:t>
            </w:r>
            <w:r w:rsidR="001B6084">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0n89n3eak","properties":{"formattedCitation":"[106]","plainCitation":"[106]","noteIndex":0},"citationItems":[{"id":1824,"uris":["http://zotero.org/users/local/H7OasWCq/items/XL3AJFV5"],"itemData":{"id":1824,"type":"article-journal","container-title":"International Journal of Computer Assisted Radiology and Surgery","DOI":"10.1007/s11548-017-1565-x","ISSN":"1861-6410, 1861-6429","issue":"6","journalAbbreviation":"Int J CARS","language":"en","page":"1013-1020","source":"DOI.org (Crossref)","title":"Addressing multi-label imbalance problem of surgical tool detection using CNN","volume":"12","author":[{"family":"Sahu","given":"Manish"},{"family":"Mukhopadhyay","given":"Anirban"},{"family":"Szengel","given":"Angelika"},{"family":"Zachow","given":"Stefan"}],"issued":{"date-parts":[["2017",6]]}}}],"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06]</w:t>
            </w:r>
            <w:r w:rsidRPr="00E97087">
              <w:rPr>
                <w:color w:val="000000" w:themeColor="text1"/>
                <w:sz w:val="20"/>
                <w:szCs w:val="20"/>
              </w:rPr>
              <w:fldChar w:fldCharType="end"/>
            </w:r>
            <w:r w:rsidRPr="00E97087">
              <w:rPr>
                <w:color w:val="000000" w:themeColor="text1"/>
                <w:sz w:val="20"/>
                <w:szCs w:val="20"/>
              </w:rPr>
              <w:t xml:space="preserve"> </w:t>
            </w:r>
          </w:p>
        </w:tc>
      </w:tr>
      <w:tr w:rsidR="00E97087" w:rsidRPr="00E97087" w14:paraId="712BF648" w14:textId="77777777" w:rsidTr="00133988">
        <w:tc>
          <w:tcPr>
            <w:tcW w:w="631" w:type="dxa"/>
          </w:tcPr>
          <w:p w14:paraId="6A38A065" w14:textId="77777777" w:rsidR="003F3662" w:rsidRPr="00E97087" w:rsidRDefault="003F3662" w:rsidP="00133988">
            <w:pPr>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t>13</w:t>
            </w:r>
          </w:p>
        </w:tc>
        <w:tc>
          <w:tcPr>
            <w:tcW w:w="4336" w:type="dxa"/>
          </w:tcPr>
          <w:p w14:paraId="196E4538" w14:textId="77777777" w:rsidR="003F3662" w:rsidRPr="00E97087" w:rsidRDefault="003F3662" w:rsidP="00133988">
            <w:pPr>
              <w:ind w:left="201"/>
              <w:rPr>
                <w:rFonts w:ascii="Times New Roman" w:hAnsi="Times New Roman" w:cs="Times New Roman"/>
                <w:b/>
                <w:color w:val="000000" w:themeColor="text1"/>
                <w:sz w:val="24"/>
                <w:szCs w:val="24"/>
              </w:rPr>
            </w:pPr>
            <w:r w:rsidRPr="00E97087">
              <w:rPr>
                <w:rFonts w:ascii="Times New Roman" w:hAnsi="Times New Roman" w:cs="Times New Roman"/>
                <w:b/>
                <w:color w:val="000000" w:themeColor="text1"/>
                <w:sz w:val="24"/>
                <w:szCs w:val="24"/>
              </w:rPr>
              <w:t xml:space="preserve">Gated recurrent units (GRUs) </w:t>
            </w:r>
          </w:p>
        </w:tc>
        <w:tc>
          <w:tcPr>
            <w:tcW w:w="5098" w:type="dxa"/>
          </w:tcPr>
          <w:p w14:paraId="366238DB" w14:textId="4C9CBFCD" w:rsidR="003F3662" w:rsidRPr="00E97087" w:rsidRDefault="003F3662" w:rsidP="00133988">
            <w:pPr>
              <w:pStyle w:val="ListParagraph"/>
              <w:numPr>
                <w:ilvl w:val="0"/>
                <w:numId w:val="30"/>
              </w:numPr>
              <w:tabs>
                <w:tab w:val="left" w:pos="1960"/>
              </w:tabs>
              <w:ind w:left="313" w:hanging="313"/>
              <w:jc w:val="left"/>
              <w:rPr>
                <w:color w:val="000000" w:themeColor="text1"/>
                <w:sz w:val="20"/>
                <w:szCs w:val="20"/>
              </w:rPr>
            </w:pPr>
            <w:r w:rsidRPr="00E97087">
              <w:rPr>
                <w:color w:val="000000" w:themeColor="text1"/>
                <w:sz w:val="20"/>
                <w:szCs w:val="20"/>
              </w:rPr>
              <w:t>Segmenting and classifying activities in robot-assisted surgery with recurrent neural networks</w:t>
            </w:r>
            <w:r w:rsidR="00BF738E">
              <w:rPr>
                <w:color w:val="000000" w:themeColor="text1"/>
                <w:sz w:val="20"/>
                <w:szCs w:val="20"/>
              </w:rPr>
              <w:t xml:space="preserve"> </w:t>
            </w:r>
            <w:r w:rsidR="00127F38" w:rsidRPr="00E97087">
              <w:rPr>
                <w:color w:val="000000" w:themeColor="text1"/>
                <w:sz w:val="20"/>
                <w:szCs w:val="20"/>
              </w:rPr>
              <w:fldChar w:fldCharType="begin"/>
            </w:r>
            <w:r w:rsidR="00B32252">
              <w:rPr>
                <w:color w:val="000000" w:themeColor="text1"/>
                <w:sz w:val="20"/>
                <w:szCs w:val="20"/>
              </w:rPr>
              <w:instrText xml:space="preserve"> ADDIN ZOTERO_ITEM CSL_CITATION {"citationID":"aa47i7kjjf","properties":{"formattedCitation":"[202]","plainCitation":"[202]","noteIndex":0},"citationItems":[{"id":2013,"uris":["http://zotero.org/users/local/H7OasWCq/items/2RQXXL9K"],"itemData":{"id":2013,"type":"article-journal","container-title":"International Journal of Computer Assisted Radiology and Surgery","DOI":"10.1007/s11548-019-01953-x","ISSN":"1861-6410, 1861-6429","issue":"11","journalAbbreviation":"Int J CARS","language":"en","page":"2005-2020","source":"DOI.org (Crossref)","title":"Segmenting and classifying activities in robot-assisted surgery with recurrent neural networks","volume":"14","author":[{"family":"DiPietro","given":"Robert"},{"family":"Ahmidi","given":"Narges"},{"family":"Malpani","given":"Anand"},{"family":"Waldram","given":"Madeleine"},{"family":"Lee","given":"Gyusung I."},{"family":"Lee","given":"Mija R."},{"family":"Vedula","given":"S. Swaroop"},{"family":"Hager","given":"Gregory D."}],"issued":{"date-parts":[["2019",11]]}}}],"schema":"https://github.com/citation-style-language/schema/raw/master/csl-citation.json"} </w:instrText>
            </w:r>
            <w:r w:rsidR="00127F38" w:rsidRPr="00E97087">
              <w:rPr>
                <w:color w:val="000000" w:themeColor="text1"/>
                <w:sz w:val="20"/>
                <w:szCs w:val="20"/>
              </w:rPr>
              <w:fldChar w:fldCharType="separate"/>
            </w:r>
            <w:r w:rsidR="00B32252">
              <w:rPr>
                <w:color w:val="000000"/>
                <w:sz w:val="20"/>
              </w:rPr>
              <w:t>[202]</w:t>
            </w:r>
            <w:r w:rsidR="00127F38" w:rsidRPr="00E97087">
              <w:rPr>
                <w:color w:val="000000" w:themeColor="text1"/>
                <w:sz w:val="20"/>
                <w:szCs w:val="20"/>
              </w:rPr>
              <w:fldChar w:fldCharType="end"/>
            </w:r>
            <w:r w:rsidRPr="00E97087">
              <w:rPr>
                <w:color w:val="000000" w:themeColor="text1"/>
                <w:sz w:val="20"/>
                <w:szCs w:val="20"/>
              </w:rPr>
              <w:t xml:space="preserve"> </w:t>
            </w:r>
          </w:p>
        </w:tc>
      </w:tr>
      <w:tr w:rsidR="00E97087" w:rsidRPr="00E97087" w14:paraId="264A632E" w14:textId="77777777" w:rsidTr="00133988">
        <w:tc>
          <w:tcPr>
            <w:tcW w:w="631" w:type="dxa"/>
          </w:tcPr>
          <w:p w14:paraId="3E94285C" w14:textId="77777777" w:rsidR="003F3662" w:rsidRPr="00E97087" w:rsidRDefault="003F3662" w:rsidP="00133988">
            <w:pPr>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t>14</w:t>
            </w:r>
          </w:p>
        </w:tc>
        <w:tc>
          <w:tcPr>
            <w:tcW w:w="4336" w:type="dxa"/>
          </w:tcPr>
          <w:p w14:paraId="54DD232B" w14:textId="77777777" w:rsidR="003F3662" w:rsidRPr="00E97087" w:rsidRDefault="003F3662" w:rsidP="00133988">
            <w:pPr>
              <w:ind w:left="201"/>
              <w:rPr>
                <w:rFonts w:ascii="Times New Roman" w:hAnsi="Times New Roman" w:cs="Times New Roman"/>
                <w:b/>
                <w:bCs/>
                <w:color w:val="000000" w:themeColor="text1"/>
                <w:sz w:val="24"/>
                <w:szCs w:val="24"/>
              </w:rPr>
            </w:pPr>
            <w:r w:rsidRPr="00E97087">
              <w:rPr>
                <w:rFonts w:ascii="Times New Roman" w:hAnsi="Times New Roman" w:cs="Times New Roman"/>
                <w:b/>
                <w:bCs/>
                <w:color w:val="000000" w:themeColor="text1"/>
                <w:sz w:val="24"/>
                <w:szCs w:val="24"/>
              </w:rPr>
              <w:t xml:space="preserve">Generative Adversarial Networks (GAN) </w:t>
            </w:r>
          </w:p>
        </w:tc>
        <w:tc>
          <w:tcPr>
            <w:tcW w:w="5098" w:type="dxa"/>
          </w:tcPr>
          <w:p w14:paraId="429B08FB" w14:textId="3476FBE8" w:rsidR="003F3662" w:rsidRPr="00E97087" w:rsidRDefault="003F3662" w:rsidP="004568B6">
            <w:pPr>
              <w:pStyle w:val="ListParagraph"/>
              <w:numPr>
                <w:ilvl w:val="0"/>
                <w:numId w:val="10"/>
              </w:numPr>
              <w:tabs>
                <w:tab w:val="left" w:pos="1960"/>
              </w:tabs>
              <w:ind w:left="313" w:hanging="313"/>
              <w:jc w:val="left"/>
              <w:rPr>
                <w:b/>
                <w:bCs/>
                <w:color w:val="000000" w:themeColor="text1"/>
                <w:sz w:val="24"/>
                <w:szCs w:val="24"/>
              </w:rPr>
            </w:pPr>
            <w:r w:rsidRPr="00E97087">
              <w:rPr>
                <w:color w:val="000000" w:themeColor="text1"/>
                <w:sz w:val="20"/>
                <w:szCs w:val="20"/>
              </w:rPr>
              <w:t>See-Through Vision with Unsupervised Scene Occlusion Reconstruction</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checumshh","properties":{"formattedCitation":"[121]","plainCitation":"[121]","noteIndex":0},"citationItems":[{"id":1863,"uris":["http://zotero.org/users/local/H7OasWCq/items/Q8VEMHRX"],"itemData":{"id":1863,"type":"article-journal","container-title":"IEEE Transactions on Pattern Analysis and Machine Intelligence","DOI":"10.1109/TPAMI.2021.3058410","ISSN":"0162-8828, 2160-9292, 1939-3539","journalAbbreviation":"IEEE Trans. Pattern Anal. Mach. Intell.","page":"1-1","source":"DOI.org (Crossref)","title":"See-Through Vision with Unsupervised Scene Occlusion Reconstruction","author":[{"family":"Tukra","given":"Samyakh"},{"family":"Marcus","given":"Hani J"},{"family":"Giannarou","given":"Stamatia"}],"issued":{"date-parts":[["2021"]]}}}],"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21]</w:t>
            </w:r>
            <w:r w:rsidRPr="00E97087">
              <w:rPr>
                <w:color w:val="000000" w:themeColor="text1"/>
                <w:sz w:val="20"/>
                <w:szCs w:val="20"/>
              </w:rPr>
              <w:fldChar w:fldCharType="end"/>
            </w:r>
            <w:r w:rsidRPr="00E97087">
              <w:rPr>
                <w:color w:val="000000" w:themeColor="text1"/>
                <w:sz w:val="20"/>
                <w:szCs w:val="20"/>
              </w:rPr>
              <w:t xml:space="preserve"> </w:t>
            </w:r>
          </w:p>
          <w:p w14:paraId="50B44F49" w14:textId="53AAC45A" w:rsidR="003F3662" w:rsidRPr="00E97087" w:rsidRDefault="003F3662" w:rsidP="00133988">
            <w:pPr>
              <w:pStyle w:val="ListParagraph"/>
              <w:numPr>
                <w:ilvl w:val="0"/>
                <w:numId w:val="10"/>
              </w:numPr>
              <w:tabs>
                <w:tab w:val="left" w:pos="1960"/>
              </w:tabs>
              <w:ind w:left="313" w:hanging="313"/>
              <w:jc w:val="left"/>
              <w:rPr>
                <w:color w:val="000000" w:themeColor="text1"/>
                <w:sz w:val="20"/>
                <w:szCs w:val="20"/>
              </w:rPr>
            </w:pPr>
            <w:r w:rsidRPr="00E97087">
              <w:rPr>
                <w:color w:val="000000" w:themeColor="text1"/>
                <w:sz w:val="20"/>
                <w:szCs w:val="20"/>
              </w:rPr>
              <w:t>Towards realistic laparoscopic image generation using image-domain translation</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uppqa1f7p","properties":{"formattedCitation":"[18]","plainCitation":"[18]","noteIndex":0},"citationItems":[{"id":1669,"uris":["http://zotero.org/users/local/H7OasWCq/items/DVIL4RIZ"],"itemData":{"id":1669,"type":"article-journal","container-title":"Computer Methods and Programs in Biomedicine","DOI":"10.1016/j.cmpb.2020.105834","ISSN":"01692607","journalAbbreviation":"Computer Methods and Programs in Biomedicine","language":"en","page":"105834","source":"DOI.org (Crossref)","title":"Towards realistic laparoscopic image generation using image-domain translation","volume":"200","author":[{"family":"Marzullo","given":"Aldo"},{"family":"Moccia","given":"Sara"},{"family":"Catellani","given":"Michele"},{"family":"Calimeri","given":"Francesco"},{"family":"Momi","given":"Elena De"}],"issued":{"date-parts":[["2021",3]]}}}],"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8]</w:t>
            </w:r>
            <w:r w:rsidRPr="00E97087">
              <w:rPr>
                <w:color w:val="000000" w:themeColor="text1"/>
                <w:sz w:val="20"/>
                <w:szCs w:val="20"/>
              </w:rPr>
              <w:fldChar w:fldCharType="end"/>
            </w:r>
            <w:r w:rsidRPr="00E97087">
              <w:rPr>
                <w:color w:val="000000" w:themeColor="text1"/>
                <w:sz w:val="20"/>
                <w:szCs w:val="20"/>
              </w:rPr>
              <w:t xml:space="preserve"> </w:t>
            </w:r>
          </w:p>
          <w:p w14:paraId="30529603" w14:textId="593B9F10" w:rsidR="003F3662" w:rsidRPr="00E97087" w:rsidRDefault="003F3662" w:rsidP="00133988">
            <w:pPr>
              <w:pStyle w:val="ListParagraph"/>
              <w:numPr>
                <w:ilvl w:val="0"/>
                <w:numId w:val="10"/>
              </w:numPr>
              <w:tabs>
                <w:tab w:val="left" w:pos="1960"/>
              </w:tabs>
              <w:ind w:left="313" w:hanging="313"/>
              <w:jc w:val="left"/>
              <w:rPr>
                <w:color w:val="000000" w:themeColor="text1"/>
                <w:sz w:val="20"/>
                <w:szCs w:val="20"/>
              </w:rPr>
            </w:pPr>
            <w:r w:rsidRPr="00E97087">
              <w:rPr>
                <w:color w:val="000000" w:themeColor="text1"/>
                <w:sz w:val="20"/>
                <w:szCs w:val="20"/>
              </w:rPr>
              <w:t xml:space="preserve">Using conditional GANs to reduce the effects of latency in robotic </w:t>
            </w:r>
            <w:proofErr w:type="spellStart"/>
            <w:r w:rsidRPr="00E97087">
              <w:rPr>
                <w:color w:val="000000" w:themeColor="text1"/>
                <w:sz w:val="20"/>
                <w:szCs w:val="20"/>
              </w:rPr>
              <w:t>telesurgery</w:t>
            </w:r>
            <w:proofErr w:type="spellEnd"/>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lrpb7ejdg","properties":{"formattedCitation":"[203]","plainCitation":"[203]","noteIndex":0},"citationItems":[{"id":1997,"uris":["http://zotero.org/users/local/H7OasWCq/items/H2GACBQB"],"itemData":{"id":1997,"type":"article-journal","container-title":"Journal of Robotic Surgery","DOI":"10.1007/s11701-020-01149-5","ISSN":"1863-2483, 1863-2491","issue":"4","journalAbbreviation":"J Robotic Surg","language":"en","page":"635-641","source":"DOI.org (Crossref)","title":"Using conditional generative adversarial networks to reduce the effects of latency in robotic telesurgery","volume":"15","author":[{"family":"Sachdeva","given":"Neil"},{"family":"Klopukh","given":"Misha"},{"family":"Clair","given":"Rachel St."},{"family":"Hahn","given":"William Edward"}],"issued":{"date-parts":[["2021",8]]}}}],"schema":"https://github.com/citation-style-language/schema/raw/master/csl-citation.json"} </w:instrText>
            </w:r>
            <w:r w:rsidRPr="00E97087">
              <w:rPr>
                <w:color w:val="000000" w:themeColor="text1"/>
                <w:sz w:val="20"/>
                <w:szCs w:val="20"/>
              </w:rPr>
              <w:fldChar w:fldCharType="separate"/>
            </w:r>
            <w:r w:rsidR="00B32252">
              <w:rPr>
                <w:color w:val="000000"/>
                <w:sz w:val="20"/>
              </w:rPr>
              <w:t>[203]</w:t>
            </w:r>
            <w:r w:rsidRPr="00E97087">
              <w:rPr>
                <w:color w:val="000000" w:themeColor="text1"/>
                <w:sz w:val="20"/>
                <w:szCs w:val="20"/>
              </w:rPr>
              <w:fldChar w:fldCharType="end"/>
            </w:r>
            <w:r w:rsidRPr="00E97087">
              <w:rPr>
                <w:color w:val="000000" w:themeColor="text1"/>
                <w:sz w:val="20"/>
                <w:szCs w:val="20"/>
              </w:rPr>
              <w:t xml:space="preserve"> </w:t>
            </w:r>
          </w:p>
          <w:p w14:paraId="6B51B98B" w14:textId="5F521801" w:rsidR="003F3662" w:rsidRPr="00E97087" w:rsidRDefault="003F3662" w:rsidP="00133988">
            <w:pPr>
              <w:pStyle w:val="ListParagraph"/>
              <w:numPr>
                <w:ilvl w:val="0"/>
                <w:numId w:val="10"/>
              </w:numPr>
              <w:tabs>
                <w:tab w:val="left" w:pos="1960"/>
              </w:tabs>
              <w:ind w:left="313" w:hanging="313"/>
              <w:jc w:val="left"/>
              <w:rPr>
                <w:color w:val="000000" w:themeColor="text1"/>
                <w:sz w:val="20"/>
                <w:szCs w:val="20"/>
              </w:rPr>
            </w:pPr>
            <w:r w:rsidRPr="00E97087">
              <w:rPr>
                <w:color w:val="000000" w:themeColor="text1"/>
                <w:sz w:val="20"/>
                <w:szCs w:val="20"/>
              </w:rPr>
              <w:t xml:space="preserve">Combination of GAN and CNN for automatic </w:t>
            </w:r>
            <w:proofErr w:type="spellStart"/>
            <w:r w:rsidRPr="00E97087">
              <w:rPr>
                <w:color w:val="000000" w:themeColor="text1"/>
                <w:sz w:val="20"/>
                <w:szCs w:val="20"/>
              </w:rPr>
              <w:t>subcentimeter</w:t>
            </w:r>
            <w:proofErr w:type="spellEnd"/>
            <w:r w:rsidRPr="00E97087">
              <w:rPr>
                <w:color w:val="000000" w:themeColor="text1"/>
                <w:sz w:val="20"/>
                <w:szCs w:val="20"/>
              </w:rPr>
              <w:t xml:space="preserve"> pulmonary adenocarcinoma classification</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arbsj3tm9","properties":{"formattedCitation":"[204]","plainCitation":"[204]","noteIndex":0},"citationItems":[{"id":1998,"uris":["http://zotero.org/users/local/H7OasWCq/items/48LVS2MT"],"itemData":{"id":1998,"type":"article-journal","container-title":"Quantitative Imaging in Medicine and Surgery","DOI":"10.21037/qims-19-982","ISSN":"22234292, 22234306","issue":"6","journalAbbreviation":"Quant Imaging Med Surg","page":"1249-1264","source":"DOI.org (Crossref)","title":"Combination of generative adversarial network and convolutional neural network for automatic subcentimeter pulmonary adenocarcinoma classification","volume":"10","author":[{"family":"Wang","given":"Yunpeng"},{"family":"Zhou","given":"Lingxiao"},{"family":"Wang","given":"Mingming"},{"family":"Shao","given":"Cheng"},{"family":"Shi","given":"Lili"},{"family":"Yang","given":"Shuyi"},{"family":"Zhang","given":"Zhiyong"},{"family":"Feng","given":"Mingxiang"},{"family":"Shan","given":"Fei"},{"family":"Liu","given":"Lei"}],"issued":{"date-parts":[["2020",6]]}}}],"schema":"https://github.com/citation-style-language/schema/raw/master/csl-citation.json"} </w:instrText>
            </w:r>
            <w:r w:rsidRPr="00E97087">
              <w:rPr>
                <w:color w:val="000000" w:themeColor="text1"/>
                <w:sz w:val="20"/>
                <w:szCs w:val="20"/>
              </w:rPr>
              <w:fldChar w:fldCharType="separate"/>
            </w:r>
            <w:r w:rsidR="00B32252">
              <w:rPr>
                <w:color w:val="000000"/>
                <w:sz w:val="20"/>
              </w:rPr>
              <w:t>[204]</w:t>
            </w:r>
            <w:r w:rsidRPr="00E97087">
              <w:rPr>
                <w:color w:val="000000" w:themeColor="text1"/>
                <w:sz w:val="20"/>
                <w:szCs w:val="20"/>
              </w:rPr>
              <w:fldChar w:fldCharType="end"/>
            </w:r>
            <w:r w:rsidRPr="00E97087">
              <w:rPr>
                <w:color w:val="000000" w:themeColor="text1"/>
                <w:sz w:val="20"/>
                <w:szCs w:val="20"/>
              </w:rPr>
              <w:t xml:space="preserve"> </w:t>
            </w:r>
          </w:p>
          <w:p w14:paraId="3947FC23" w14:textId="6B6FCD7B" w:rsidR="003F3662" w:rsidRPr="00E97087" w:rsidRDefault="003F3662" w:rsidP="00133988">
            <w:pPr>
              <w:pStyle w:val="ListParagraph"/>
              <w:numPr>
                <w:ilvl w:val="0"/>
                <w:numId w:val="10"/>
              </w:numPr>
              <w:tabs>
                <w:tab w:val="left" w:pos="1960"/>
              </w:tabs>
              <w:ind w:left="313" w:hanging="313"/>
              <w:jc w:val="left"/>
              <w:rPr>
                <w:color w:val="000000" w:themeColor="text1"/>
                <w:sz w:val="20"/>
                <w:szCs w:val="20"/>
              </w:rPr>
            </w:pPr>
            <w:r w:rsidRPr="00E97087">
              <w:rPr>
                <w:color w:val="000000" w:themeColor="text1"/>
                <w:sz w:val="20"/>
                <w:szCs w:val="20"/>
              </w:rPr>
              <w:t xml:space="preserve">Optimization of virtual and real registration technology based on </w:t>
            </w:r>
            <w:r w:rsidR="00344A4C">
              <w:rPr>
                <w:color w:val="000000" w:themeColor="text1"/>
                <w:sz w:val="20"/>
                <w:szCs w:val="20"/>
              </w:rPr>
              <w:t>AR</w:t>
            </w:r>
            <w:r w:rsidRPr="00E97087">
              <w:rPr>
                <w:color w:val="000000" w:themeColor="text1"/>
                <w:sz w:val="20"/>
                <w:szCs w:val="20"/>
              </w:rPr>
              <w:t xml:space="preserve"> in a surgical navigation system</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q0vg7r244","properties":{"formattedCitation":"[205]","plainCitation":"[205]","noteIndex":0},"citationItems":[{"id":1999,"uris":["http://zotero.org/users/local/H7OasWCq/items/I69K6A85"],"itemData":{"id":1999,"type":"article-journal","abstract":"Abstract\n            \n              Background\n              The traditional navigation interface was intended only for two-dimensional observation by doctors; thus, this interface does not display the total spatial information for the lesion area. Surgical navigation systems have become essential tools that enable for doctors to accurately and safely perform complex operations. The image navigation interface is separated from the operating area, and the doctor needs to switch the field of vision between the screen and the patient’s lesion area. In this paper, augmented reality (AR) technology was applied to spinal surgery to provide more intuitive information to surgeons. The accuracy of virtual and real registration was improved via research on AR technology. During the operation, the doctor could observe the AR image and the true shape of the internal spine through the skin.\n            \n            \n              Methods\n              To improve the accuracy of virtual and real registration, a virtual and real registration technique based on an improved identification method and robot-assisted method was proposed. The experimental method was optimized by using the improved identification method. X-ray images were used to verify the effectiveness of the puncture performed by the robot.\n            \n            \n              Results\n              The final experimental results show that the average accuracy of the virtual and real registration based on the general identification method was 9.73 ± 0.46 mm (range 8.90–10.23 mm). The average accuracy of the virtual and real registration based on the improved identification method was 3.54 ± 0.13 mm (range 3.36–3.73 mm). Compared with the virtual and real registration based on the general identification method, the accuracy was improved by approximately 65%. The highest accuracy of the virtual and real registration based on the robot-assisted method was 2.39 mm. The accuracy was improved by approximately 28.5% based on the improved identification method.\n            \n            \n              Conclusion\n              The experimental results show that the two optimized methods are highly very effective. The proposed AR navigation system has high accuracy and stability. This system may have value in future spinal surgeries.","container-title":"BioMedical Engineering OnLine","DOI":"10.1186/s12938-019-0745-z","ISSN":"1475-925X","issue":"1","journalAbbreviation":"BioMed Eng OnLine","language":"en","page":"1","source":"DOI.org (Crossref)","title":"Optimization of virtual and real registration technology based on augmented reality in a surgical navigation system","volume":"19","author":[{"family":"Chen","given":"Long"},{"family":"Zhang","given":"Fengfeng"},{"family":"Zhan","given":"Wei"},{"family":"Gan","given":"Minfeng"},{"family":"Sun","given":"Lining"}],"issued":{"date-parts":[["2020",12]]}}}],"schema":"https://github.com/citation-style-language/schema/raw/master/csl-citation.json"} </w:instrText>
            </w:r>
            <w:r w:rsidRPr="00E97087">
              <w:rPr>
                <w:color w:val="000000" w:themeColor="text1"/>
                <w:sz w:val="20"/>
                <w:szCs w:val="20"/>
              </w:rPr>
              <w:fldChar w:fldCharType="separate"/>
            </w:r>
            <w:r w:rsidR="00B32252">
              <w:rPr>
                <w:color w:val="000000"/>
                <w:sz w:val="20"/>
              </w:rPr>
              <w:t>[205]</w:t>
            </w:r>
            <w:r w:rsidRPr="00E97087">
              <w:rPr>
                <w:color w:val="000000" w:themeColor="text1"/>
                <w:sz w:val="20"/>
                <w:szCs w:val="20"/>
              </w:rPr>
              <w:fldChar w:fldCharType="end"/>
            </w:r>
            <w:r w:rsidRPr="00E97087">
              <w:rPr>
                <w:color w:val="000000" w:themeColor="text1"/>
                <w:sz w:val="20"/>
                <w:szCs w:val="20"/>
              </w:rPr>
              <w:t xml:space="preserve"> </w:t>
            </w:r>
          </w:p>
          <w:p w14:paraId="19A0A142" w14:textId="3B2ACFD6" w:rsidR="003F3662" w:rsidRPr="00E97087" w:rsidRDefault="003F3662" w:rsidP="00133988">
            <w:pPr>
              <w:pStyle w:val="ListParagraph"/>
              <w:numPr>
                <w:ilvl w:val="0"/>
                <w:numId w:val="10"/>
              </w:numPr>
              <w:tabs>
                <w:tab w:val="left" w:pos="1960"/>
              </w:tabs>
              <w:ind w:left="313" w:hanging="313"/>
              <w:jc w:val="left"/>
              <w:rPr>
                <w:color w:val="000000" w:themeColor="text1"/>
                <w:sz w:val="20"/>
                <w:szCs w:val="20"/>
              </w:rPr>
            </w:pPr>
            <w:r w:rsidRPr="00E97087">
              <w:rPr>
                <w:color w:val="000000" w:themeColor="text1"/>
                <w:sz w:val="20"/>
                <w:szCs w:val="20"/>
              </w:rPr>
              <w:t>Generative Cooperative Networks for Joint Surgical Smoke Detection and Removal</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nncg27fnm","properties":{"formattedCitation":"[143]","plainCitation":"[143]","noteIndex":0},"citationItems":[{"id":1910,"uris":["http://zotero.org/users/local/H7OasWCq/items/FQWG4WYG"],"itemData":{"id":1910,"type":"article-journal","container-title":"IEEE Transactions on Medical Imaging","DOI":"10.1109/TMI.2019.2953717","ISSN":"0278-0062, 1558-254X","issue":"5","journalAbbreviation":"IEEE Trans. Med. Imaging","page":"1615-1625","source":"DOI.org (Crossref)","title":"De-smokeGCN: Generative Cooperative Networks for Joint Surgical Smoke Detection and Removal","title-short":"De-smokeGCN","volume":"39","author":[{"family":"Chen","given":"Long"},{"family":"Tang","given":"Wen"},{"family":"John","given":"Nigel W."},{"family":"Wan","given":"Tao Ruan"},{"family":"Zhang","given":"Jian Jun"}],"issued":{"date-parts":[["2020",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43]</w:t>
            </w:r>
            <w:r w:rsidRPr="00E97087">
              <w:rPr>
                <w:color w:val="000000" w:themeColor="text1"/>
                <w:sz w:val="20"/>
                <w:szCs w:val="20"/>
              </w:rPr>
              <w:fldChar w:fldCharType="end"/>
            </w:r>
            <w:r w:rsidRPr="00E97087">
              <w:rPr>
                <w:color w:val="000000" w:themeColor="text1"/>
                <w:sz w:val="20"/>
                <w:szCs w:val="20"/>
              </w:rPr>
              <w:t xml:space="preserve"> </w:t>
            </w:r>
          </w:p>
          <w:p w14:paraId="425732F3" w14:textId="74740ACC" w:rsidR="003F3662" w:rsidRPr="00E97087" w:rsidRDefault="003F3662" w:rsidP="00133988">
            <w:pPr>
              <w:pStyle w:val="ListParagraph"/>
              <w:numPr>
                <w:ilvl w:val="0"/>
                <w:numId w:val="10"/>
              </w:numPr>
              <w:tabs>
                <w:tab w:val="left" w:pos="1960"/>
              </w:tabs>
              <w:ind w:left="313" w:hanging="313"/>
              <w:jc w:val="left"/>
              <w:rPr>
                <w:color w:val="000000" w:themeColor="text1"/>
                <w:sz w:val="20"/>
                <w:szCs w:val="20"/>
              </w:rPr>
            </w:pPr>
            <w:r w:rsidRPr="00E97087">
              <w:rPr>
                <w:color w:val="000000" w:themeColor="text1"/>
                <w:sz w:val="20"/>
                <w:szCs w:val="20"/>
              </w:rPr>
              <w:t>Unsupervised Reverse Domain Adaptation for Synthetic Medical Images via Adversarial Training</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82hbjnt6","properties":{"formattedCitation":"[206]","plainCitation":"[206]","noteIndex":0},"citationItems":[{"id":2001,"uris":["http://zotero.org/users/local/H7OasWCq/items/5HTSJWSI"],"itemData":{"id":2001,"type":"article-journal","container-title":"IEEE Transactions on Medical Imaging","DOI":"10.1109/TMI.2018.2842767","ISSN":"0278-0062, 1558-254X","issue":"12","journalAbbreviation":"IEEE Trans. Med. Imaging","page":"2572-2581","source":"DOI.org (Crossref)","title":"Unsupervised Reverse Domain Adaptation for Synthetic Medical Images via Adversarial Training","volume":"37","author":[{"family":"Mahmood","given":"Faisal"},{"family":"Chen","given":"Richard"},{"family":"Durr","given":"Nicholas J."}],"issued":{"date-parts":[["2018",12]]}}}],"schema":"https://github.com/citation-style-language/schema/raw/master/csl-citation.json"} </w:instrText>
            </w:r>
            <w:r w:rsidRPr="00E97087">
              <w:rPr>
                <w:color w:val="000000" w:themeColor="text1"/>
                <w:sz w:val="20"/>
                <w:szCs w:val="20"/>
              </w:rPr>
              <w:fldChar w:fldCharType="separate"/>
            </w:r>
            <w:r w:rsidR="00B32252">
              <w:rPr>
                <w:color w:val="000000"/>
                <w:sz w:val="20"/>
              </w:rPr>
              <w:t>[206]</w:t>
            </w:r>
            <w:r w:rsidRPr="00E97087">
              <w:rPr>
                <w:color w:val="000000" w:themeColor="text1"/>
                <w:sz w:val="20"/>
                <w:szCs w:val="20"/>
              </w:rPr>
              <w:fldChar w:fldCharType="end"/>
            </w:r>
            <w:r w:rsidRPr="00E97087">
              <w:rPr>
                <w:color w:val="000000" w:themeColor="text1"/>
                <w:sz w:val="20"/>
                <w:szCs w:val="20"/>
              </w:rPr>
              <w:t xml:space="preserve"> </w:t>
            </w:r>
          </w:p>
        </w:tc>
      </w:tr>
      <w:tr w:rsidR="00E97087" w:rsidRPr="00E97087" w14:paraId="306B7351" w14:textId="77777777" w:rsidTr="00133988">
        <w:tc>
          <w:tcPr>
            <w:tcW w:w="631" w:type="dxa"/>
          </w:tcPr>
          <w:p w14:paraId="0ECB9975" w14:textId="77777777" w:rsidR="003F3662" w:rsidRPr="00E97087" w:rsidRDefault="003F3662" w:rsidP="00133988">
            <w:pPr>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t>15</w:t>
            </w:r>
          </w:p>
        </w:tc>
        <w:tc>
          <w:tcPr>
            <w:tcW w:w="4336" w:type="dxa"/>
          </w:tcPr>
          <w:p w14:paraId="33CAC465" w14:textId="77777777" w:rsidR="003F3662" w:rsidRPr="00E97087" w:rsidRDefault="003F3662" w:rsidP="00133988">
            <w:pPr>
              <w:ind w:left="201"/>
              <w:rPr>
                <w:rFonts w:ascii="Times New Roman" w:hAnsi="Times New Roman" w:cs="Times New Roman"/>
                <w:b/>
                <w:color w:val="000000" w:themeColor="text1"/>
                <w:sz w:val="24"/>
                <w:szCs w:val="24"/>
              </w:rPr>
            </w:pPr>
            <w:r w:rsidRPr="00E97087">
              <w:rPr>
                <w:rFonts w:ascii="Times New Roman" w:hAnsi="Times New Roman" w:cs="Times New Roman"/>
                <w:b/>
                <w:color w:val="000000" w:themeColor="text1"/>
                <w:sz w:val="24"/>
                <w:szCs w:val="24"/>
              </w:rPr>
              <w:t>Gradient boosting</w:t>
            </w:r>
          </w:p>
        </w:tc>
        <w:tc>
          <w:tcPr>
            <w:tcW w:w="5098" w:type="dxa"/>
          </w:tcPr>
          <w:p w14:paraId="04DD1496" w14:textId="1BE995F2" w:rsidR="003F3662" w:rsidRPr="00E97087" w:rsidRDefault="003F3662" w:rsidP="004568B6">
            <w:pPr>
              <w:pStyle w:val="ListParagraph"/>
              <w:numPr>
                <w:ilvl w:val="0"/>
                <w:numId w:val="40"/>
              </w:numPr>
              <w:tabs>
                <w:tab w:val="left" w:pos="1960"/>
              </w:tabs>
              <w:ind w:left="313" w:hanging="313"/>
              <w:jc w:val="left"/>
              <w:rPr>
                <w:b/>
                <w:bCs/>
                <w:color w:val="000000" w:themeColor="text1"/>
                <w:sz w:val="24"/>
                <w:szCs w:val="24"/>
              </w:rPr>
            </w:pPr>
            <w:r w:rsidRPr="00E97087">
              <w:rPr>
                <w:color w:val="000000" w:themeColor="text1"/>
                <w:sz w:val="20"/>
                <w:szCs w:val="20"/>
              </w:rPr>
              <w:t xml:space="preserve">Prediction of surgeon’s experienc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7shl7u7t3","properties":{"formattedCitation":"[1, 207]","plainCitation":"[1, 207]","noteIndex":0},"citationItems":[{"id":2006,"uris":["http://zotero.org/users/local/H7OasWCq/items/YLQSZAF3"],"itemData":{"id":2006,"type":"article-journal","container-title":"JAMA Network Open","DOI":"10.1001/jamanetworkopen.2021.7737","ISSN":"2574-3805","issue":"4","journalAbbreviation":"JAMA Netw Open","language":"en","page":"e217737","source":"DOI.org (Crossref)","title":"Predictors of 30-Day Mortality Among Dutch Patients Undergoing Colorectal Cancer Surgery, 2011-2016","volume":"4","author":[{"family":"Bosch","given":"Tom","non-dropping-particle":"van den"},{"family":"Warps","given":"Anne-Loes K."},{"family":"Nerée tot Babberich","given":"Michael P. M.","non-dropping-particle":"de"},{"family":"Stamm","given":"Christina"},{"family":"Geerts","given":"Bart F."},{"family":"Vermeulen","given":"Louis"},{"family":"Wouters","given":"Michel W. J. M."},{"family":"Dekker","given":"Jan Willem T."},{"family":"Tollenaar","given":"Rob A. E. M."},{"family":"Tanis","given":"Pieter J."},{"family":"Miedema","given":"Daniël M."},{"literal":"Dutch ColoRectal Audit"}],"issued":{"date-parts":[["2021",4,26]]}}},{"id":1653,"uris":["http://zotero.org/users/local/H7OasWCq/items/S6FI2APG"],"itemData":{"id":1653,"type":"article-journal","container-title":"Surgery","DOI":"10.1016/j.surg.2020.09.020","ISSN":"00396060","issue":"5","journalAbbreviation":"Surgery","language":"en","page":"1245-1249","source":"DOI.org (Crossref)","title":"Machine learning analyses of automated performance metrics during granular sub-stitch phases predict surgeon experience","volume":"169","author":[{"family":"Chen","given":"Andrew B."},{"family":"Liang","given":"Siqi"},{"family":"Nguyen","given":"Jessica H."},{"family":"Liu","given":"Yan"},{"family":"Hung","given":"Andrew J."}],"issued":{"date-parts":[["2021",5]]}}}],"schema":"https://github.com/citation-style-language/schema/raw/master/csl-citation.json"} </w:instrText>
            </w:r>
            <w:r w:rsidRPr="00E97087">
              <w:rPr>
                <w:color w:val="000000" w:themeColor="text1"/>
                <w:sz w:val="20"/>
                <w:szCs w:val="20"/>
              </w:rPr>
              <w:fldChar w:fldCharType="separate"/>
            </w:r>
            <w:r w:rsidR="00B32252">
              <w:rPr>
                <w:color w:val="000000"/>
                <w:sz w:val="20"/>
              </w:rPr>
              <w:t>[1, 207]</w:t>
            </w:r>
            <w:r w:rsidRPr="00E97087">
              <w:rPr>
                <w:color w:val="000000" w:themeColor="text1"/>
                <w:sz w:val="20"/>
                <w:szCs w:val="20"/>
              </w:rPr>
              <w:fldChar w:fldCharType="end"/>
            </w:r>
            <w:r w:rsidRPr="00E97087">
              <w:rPr>
                <w:rStyle w:val="citation-doi"/>
                <w:color w:val="000000" w:themeColor="text1"/>
                <w:sz w:val="27"/>
                <w:szCs w:val="27"/>
              </w:rPr>
              <w:t xml:space="preserve"> </w:t>
            </w:r>
          </w:p>
        </w:tc>
      </w:tr>
      <w:tr w:rsidR="00E97087" w:rsidRPr="00E97087" w14:paraId="30382C3F" w14:textId="77777777" w:rsidTr="00133988">
        <w:tc>
          <w:tcPr>
            <w:tcW w:w="631" w:type="dxa"/>
          </w:tcPr>
          <w:p w14:paraId="2533C671" w14:textId="77777777" w:rsidR="003F3662" w:rsidRPr="00E97087" w:rsidRDefault="003F3662" w:rsidP="00133988">
            <w:pPr>
              <w:autoSpaceDE w:val="0"/>
              <w:autoSpaceDN w:val="0"/>
              <w:adjustRightInd w:val="0"/>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t>16</w:t>
            </w:r>
          </w:p>
        </w:tc>
        <w:tc>
          <w:tcPr>
            <w:tcW w:w="4336" w:type="dxa"/>
          </w:tcPr>
          <w:p w14:paraId="4E5092A0" w14:textId="77777777" w:rsidR="003F3662" w:rsidRPr="00E97087" w:rsidRDefault="003F3662" w:rsidP="00133988">
            <w:pPr>
              <w:autoSpaceDE w:val="0"/>
              <w:autoSpaceDN w:val="0"/>
              <w:adjustRightInd w:val="0"/>
              <w:ind w:left="201"/>
              <w:rPr>
                <w:rFonts w:ascii="Times New Roman" w:hAnsi="Times New Roman" w:cs="Times New Roman"/>
                <w:b/>
                <w:color w:val="000000" w:themeColor="text1"/>
                <w:sz w:val="24"/>
                <w:szCs w:val="24"/>
              </w:rPr>
            </w:pPr>
            <w:r w:rsidRPr="00E97087">
              <w:rPr>
                <w:rFonts w:ascii="Times New Roman" w:hAnsi="Times New Roman" w:cs="Times New Roman"/>
                <w:b/>
                <w:color w:val="000000" w:themeColor="text1"/>
                <w:sz w:val="24"/>
                <w:szCs w:val="24"/>
              </w:rPr>
              <w:t xml:space="preserve">Hidden Markov models (HMMs) </w:t>
            </w:r>
          </w:p>
        </w:tc>
        <w:tc>
          <w:tcPr>
            <w:tcW w:w="5098" w:type="dxa"/>
          </w:tcPr>
          <w:p w14:paraId="0415D919" w14:textId="22CF2DF2" w:rsidR="003F3662" w:rsidRPr="00E97087" w:rsidRDefault="003F3662" w:rsidP="004568B6">
            <w:pPr>
              <w:pStyle w:val="ListParagraph"/>
              <w:numPr>
                <w:ilvl w:val="0"/>
                <w:numId w:val="41"/>
              </w:numPr>
              <w:tabs>
                <w:tab w:val="left" w:pos="1960"/>
              </w:tabs>
              <w:ind w:left="313" w:hanging="313"/>
              <w:jc w:val="left"/>
              <w:rPr>
                <w:b/>
                <w:bCs/>
                <w:color w:val="000000" w:themeColor="text1"/>
                <w:sz w:val="24"/>
                <w:szCs w:val="24"/>
              </w:rPr>
            </w:pPr>
            <w:r w:rsidRPr="00E97087">
              <w:rPr>
                <w:color w:val="000000" w:themeColor="text1"/>
                <w:sz w:val="20"/>
                <w:szCs w:val="20"/>
              </w:rPr>
              <w:t>NLP surgical</w:t>
            </w:r>
            <w:r w:rsidRPr="00E97087">
              <w:rPr>
                <w:color w:val="000000" w:themeColor="text1"/>
              </w:rPr>
              <w:t xml:space="preserve"> p</w:t>
            </w:r>
            <w:r w:rsidRPr="00E97087">
              <w:rPr>
                <w:color w:val="000000" w:themeColor="text1"/>
                <w:sz w:val="20"/>
                <w:szCs w:val="20"/>
              </w:rPr>
              <w:t>hase recognition in LC</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inbkvmoq7","properties":{"formattedCitation":"[63]","plainCitation":"[63]","noteIndex":0},"citationItems":[{"id":1739,"uris":["http://zotero.org/users/local/H7OasWCq/items/PEVCEFVB"],"itemData":{"id":1739,"type":"article-journal","abstract":"Surgeons’ procedural skills and intraoperative decision making are key elements of clinical practice. However, the objective assessment of these skills remains a challenge to this day. Surgical workflow analysis (SWA) is emerging as a powerful tool to solve this issue in surgical educational environments in real time. Typically, SWA makes use of video signals to automatically identify the surgical phase. We hypothesize that the analysis of surgeons’ speech using natural language processing (NLP) can provide deeper insight into the surgical decision-making processes. As a preliminary step, this study proposes to use audio signals registered in the educational operating room (OR) to classify the phases of a laparoscopic cholecystectomy (LC). To do this, we firstly created a database with the transcriptions of audio recorded in surgical educational environments and their corresponding phase. Secondly, we compared the performance of four feature extraction techniques and four machine learning models to find the most appropriate model for phase recognition. The best resulting model was a support vector machine (SVM) coupled to a hidden-Markov model (HMM), trained with features obtained with Word2Vec (82.95% average accuracy). The analysis of this model’s confusion matrix shows that some phrases are misplaced due to the similarity in the words used. The study of the model’s temporal component suggests that further attention should be paid to accurately detect surgeons’ normal conversation. This study proves that speech-based classification of LC phases can be effectively achieved. This lays the foundation for the use of audio signals for SWA, to create a framework of LC to be used in surgical training, especially for the training and assessment of procedural and decision-making skills (e.g., to assess residents’ procedural knowledge and their ability to react to adverse situations).","container-title":"Sensors","DOI":"10.3390/s21041330","ISSN":"1424-8220","issue":"4","journalAbbreviation":"Sensors","language":"en","page":"1330","source":"DOI.org (Crossref)","title":"Speech-Based Surgical Phase Recognition for Non-Intrusive Surgical Skills’ Assessment in Educational Contexts","volume":"21","author":[{"family":"Guzmán-García","given":"Carmen"},{"family":"Gómez-Tome","given":"Marcos"},{"family":"Sánchez-González","given":"Patricia"},{"family":"Oropesa","given":"Ignacio"},{"family":"Gómez","given":"Enrique J."}],"issued":{"date-parts":[["2021",2,13]]}}}],"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63]</w:t>
            </w:r>
            <w:r w:rsidRPr="00E97087">
              <w:rPr>
                <w:color w:val="000000" w:themeColor="text1"/>
                <w:sz w:val="20"/>
                <w:szCs w:val="20"/>
              </w:rPr>
              <w:fldChar w:fldCharType="end"/>
            </w:r>
            <w:r w:rsidRPr="00E97087">
              <w:rPr>
                <w:color w:val="000000" w:themeColor="text1"/>
                <w:sz w:val="20"/>
                <w:szCs w:val="20"/>
              </w:rPr>
              <w:t xml:space="preserve"> </w:t>
            </w:r>
          </w:p>
          <w:p w14:paraId="553646CF" w14:textId="01225DE2" w:rsidR="003F3662" w:rsidRPr="00E97087" w:rsidRDefault="003F3662" w:rsidP="004568B6">
            <w:pPr>
              <w:pStyle w:val="ListParagraph"/>
              <w:numPr>
                <w:ilvl w:val="0"/>
                <w:numId w:val="41"/>
              </w:numPr>
              <w:tabs>
                <w:tab w:val="left" w:pos="1960"/>
              </w:tabs>
              <w:ind w:left="313" w:hanging="313"/>
              <w:jc w:val="left"/>
              <w:rPr>
                <w:color w:val="000000" w:themeColor="text1"/>
                <w:sz w:val="20"/>
                <w:szCs w:val="20"/>
              </w:rPr>
            </w:pPr>
            <w:r w:rsidRPr="00E97087">
              <w:rPr>
                <w:color w:val="000000" w:themeColor="text1"/>
                <w:sz w:val="20"/>
                <w:szCs w:val="20"/>
              </w:rPr>
              <w:t>A Gesture Recognition Algorithm for Hand-Assisted L</w:t>
            </w:r>
            <w:r w:rsidR="00BF4EF6">
              <w:rPr>
                <w:color w:val="000000" w:themeColor="text1"/>
                <w:sz w:val="20"/>
                <w:szCs w:val="20"/>
              </w:rPr>
              <w:t>S</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jj0vcfs45","properties":{"formattedCitation":"[208]","plainCitation":"[208]","noteIndex":0},"citationItems":[{"id":2011,"uris":["http://zotero.org/users/local/H7OasWCq/items/FHFYNTB9"],"itemData":{"id":2011,"type":"article-journal","abstract":"Minimally invasive surgery (MIS) techniques are growing in quantity and complexity to cover a wider range of interventions. More specifically, hand-assisted laparoscopic surgery (HALS) involves the use of one surgeon’s hand inside the patient whereas the other one manages a single laparoscopic tool. In this scenario, those surgical procedures performed with an additional tool require the aid of an assistant. Furthermore, in the case of a human–robot assistant pairing a fluid communication is mandatory. This human–machine interaction must combine both explicit orders and implicit information from the surgical gestures. In this context, this paper focuses on the development of a hand gesture recognition system for HALS. The recognition is based on a hidden Markov model (HMM) algorithm with an improved automated training step, which can also learn during the online surgical procedure by means of a reinforcement learning process.","container-title":"Sensors","DOI":"10.3390/s19235182","ISSN":"1424-8220","issue":"23","journalAbbreviation":"Sensors","language":"en","page":"5182","source":"DOI.org (Crossref)","title":"A Gesture Recognition Algorithm for Hand-Assisted Laparoscopic Surgery","volume":"19","author":[{"family":"López-Casado","given":"Carmen"},{"family":"Bauzano","given":"Enrique"},{"family":"Rivas-Blanco","given":"Irene"},{"family":"Pérez-del-Pulgar","given":"Carlos J."},{"family":"Muñoz","given":"Víctor F."}],"issued":{"date-parts":[["2019",11,26]]}}}],"schema":"https://github.com/citation-style-language/schema/raw/master/csl-citation.json"} </w:instrText>
            </w:r>
            <w:r w:rsidRPr="00E97087">
              <w:rPr>
                <w:color w:val="000000" w:themeColor="text1"/>
                <w:sz w:val="20"/>
                <w:szCs w:val="20"/>
              </w:rPr>
              <w:fldChar w:fldCharType="separate"/>
            </w:r>
            <w:r w:rsidR="00B32252">
              <w:rPr>
                <w:color w:val="000000"/>
                <w:sz w:val="20"/>
              </w:rPr>
              <w:t>[208]</w:t>
            </w:r>
            <w:r w:rsidRPr="00E97087">
              <w:rPr>
                <w:color w:val="000000" w:themeColor="text1"/>
                <w:sz w:val="20"/>
                <w:szCs w:val="20"/>
              </w:rPr>
              <w:fldChar w:fldCharType="end"/>
            </w:r>
            <w:r w:rsidRPr="00E97087">
              <w:rPr>
                <w:color w:val="000000" w:themeColor="text1"/>
                <w:sz w:val="20"/>
                <w:szCs w:val="20"/>
              </w:rPr>
              <w:t xml:space="preserve"> </w:t>
            </w:r>
          </w:p>
          <w:p w14:paraId="1E474BEB" w14:textId="1E7846B9" w:rsidR="003F3662" w:rsidRPr="00E97087" w:rsidRDefault="003F3662" w:rsidP="00A367A5">
            <w:pPr>
              <w:pStyle w:val="ListParagraph"/>
              <w:numPr>
                <w:ilvl w:val="0"/>
                <w:numId w:val="42"/>
              </w:numPr>
              <w:tabs>
                <w:tab w:val="left" w:pos="1960"/>
              </w:tabs>
              <w:ind w:left="313" w:hanging="313"/>
              <w:jc w:val="left"/>
              <w:rPr>
                <w:color w:val="000000" w:themeColor="text1"/>
                <w:sz w:val="20"/>
                <w:szCs w:val="20"/>
              </w:rPr>
            </w:pPr>
            <w:r w:rsidRPr="00E97087">
              <w:rPr>
                <w:color w:val="000000" w:themeColor="text1"/>
                <w:sz w:val="20"/>
                <w:szCs w:val="20"/>
              </w:rPr>
              <w:t>Segmenting and classifying activities in RAS with RNN</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hdmtcp2gk","properties":{"formattedCitation":"[202]","plainCitation":"[202]","noteIndex":0},"citationItems":[{"id":2013,"uris":["http://zotero.org/users/local/H7OasWCq/items/2RQXXL9K"],"itemData":{"id":2013,"type":"article-journal","container-title":"International Journal of Computer Assisted Radiology and Surgery","DOI":"10.1007/s11548-019-01953-x","ISSN":"1861-6410, 1861-6429","issue":"11","journalAbbreviation":"Int J CARS","language":"en","page":"2005-2020","source":"DOI.org (Crossref)","title":"Segmenting and classifying activities in robot-assisted surgery with recurrent neural networks","volume":"14","author":[{"family":"DiPietro","given":"Robert"},{"family":"Ahmidi","given":"Narges"},{"family":"Malpani","given":"Anand"},{"family":"Waldram","given":"Madeleine"},{"family":"Lee","given":"Gyusung I."},{"family":"Lee","given":"Mija R."},{"family":"Vedula","given":"S. Swaroop"},{"family":"Hager","given":"Gregory D."}],"issued":{"date-parts":[["2019",11]]}}}],"schema":"https://github.com/citation-style-language/schema/raw/master/csl-citation.json"} </w:instrText>
            </w:r>
            <w:r w:rsidRPr="00E97087">
              <w:rPr>
                <w:color w:val="000000" w:themeColor="text1"/>
                <w:sz w:val="20"/>
                <w:szCs w:val="20"/>
              </w:rPr>
              <w:fldChar w:fldCharType="separate"/>
            </w:r>
            <w:r w:rsidR="00B32252">
              <w:rPr>
                <w:color w:val="000000"/>
                <w:sz w:val="20"/>
              </w:rPr>
              <w:t>[202]</w:t>
            </w:r>
            <w:r w:rsidRPr="00E97087">
              <w:rPr>
                <w:color w:val="000000" w:themeColor="text1"/>
                <w:sz w:val="20"/>
                <w:szCs w:val="20"/>
              </w:rPr>
              <w:fldChar w:fldCharType="end"/>
            </w:r>
            <w:r w:rsidRPr="00E97087">
              <w:rPr>
                <w:color w:val="000000" w:themeColor="text1"/>
                <w:sz w:val="20"/>
                <w:szCs w:val="20"/>
              </w:rPr>
              <w:t xml:space="preserve"> </w:t>
            </w:r>
          </w:p>
        </w:tc>
      </w:tr>
      <w:tr w:rsidR="00E97087" w:rsidRPr="00E97087" w14:paraId="12F0C396" w14:textId="77777777" w:rsidTr="00133988">
        <w:tc>
          <w:tcPr>
            <w:tcW w:w="631" w:type="dxa"/>
          </w:tcPr>
          <w:p w14:paraId="7606375D" w14:textId="77777777" w:rsidR="003F3662" w:rsidRPr="00E97087" w:rsidRDefault="003F3662" w:rsidP="00133988">
            <w:pPr>
              <w:autoSpaceDE w:val="0"/>
              <w:autoSpaceDN w:val="0"/>
              <w:adjustRightInd w:val="0"/>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t>17</w:t>
            </w:r>
          </w:p>
        </w:tc>
        <w:tc>
          <w:tcPr>
            <w:tcW w:w="4336" w:type="dxa"/>
          </w:tcPr>
          <w:p w14:paraId="6786D9C0" w14:textId="77777777" w:rsidR="003F3662" w:rsidRPr="00E97087" w:rsidRDefault="003F3662" w:rsidP="00133988">
            <w:pPr>
              <w:autoSpaceDE w:val="0"/>
              <w:autoSpaceDN w:val="0"/>
              <w:adjustRightInd w:val="0"/>
              <w:ind w:left="201"/>
              <w:rPr>
                <w:rFonts w:ascii="Times New Roman" w:hAnsi="Times New Roman" w:cs="Times New Roman"/>
                <w:b/>
                <w:color w:val="000000" w:themeColor="text1"/>
                <w:sz w:val="24"/>
                <w:szCs w:val="24"/>
              </w:rPr>
            </w:pPr>
            <w:r w:rsidRPr="00E97087">
              <w:rPr>
                <w:rFonts w:ascii="Times New Roman" w:hAnsi="Times New Roman" w:cs="Times New Roman"/>
                <w:b/>
                <w:color w:val="000000" w:themeColor="text1"/>
                <w:sz w:val="24"/>
                <w:szCs w:val="24"/>
              </w:rPr>
              <w:t>Imitation learning</w:t>
            </w:r>
          </w:p>
        </w:tc>
        <w:tc>
          <w:tcPr>
            <w:tcW w:w="5098" w:type="dxa"/>
          </w:tcPr>
          <w:p w14:paraId="3B5C9B67" w14:textId="2500D6E8" w:rsidR="003F3662" w:rsidRPr="00A367A5" w:rsidRDefault="003F3662" w:rsidP="00A367A5">
            <w:pPr>
              <w:pStyle w:val="ListParagraph"/>
              <w:numPr>
                <w:ilvl w:val="0"/>
                <w:numId w:val="43"/>
              </w:numPr>
              <w:tabs>
                <w:tab w:val="left" w:pos="1960"/>
              </w:tabs>
              <w:ind w:left="313" w:hanging="313"/>
              <w:jc w:val="left"/>
              <w:rPr>
                <w:rFonts w:asciiTheme="minorHAnsi" w:hAnsiTheme="minorHAnsi" w:cstheme="minorHAnsi"/>
                <w:color w:val="000000" w:themeColor="text1"/>
                <w:sz w:val="20"/>
                <w:szCs w:val="20"/>
              </w:rPr>
            </w:pPr>
            <w:r w:rsidRPr="00A367A5">
              <w:rPr>
                <w:color w:val="000000" w:themeColor="text1"/>
                <w:sz w:val="20"/>
                <w:szCs w:val="20"/>
              </w:rPr>
              <w:t>Towards Autonomous Eye Surgery by Combining Deep Imitation Learning with Optimal Control</w:t>
            </w:r>
            <w:r w:rsidR="00BF738E">
              <w:rPr>
                <w:color w:val="000000" w:themeColor="text1"/>
                <w:sz w:val="20"/>
                <w:szCs w:val="20"/>
              </w:rPr>
              <w:t xml:space="preserve"> </w:t>
            </w:r>
            <w:r w:rsidR="00D25C79" w:rsidRPr="00A367A5">
              <w:rPr>
                <w:color w:val="000000" w:themeColor="text1"/>
                <w:sz w:val="20"/>
                <w:szCs w:val="20"/>
              </w:rPr>
              <w:fldChar w:fldCharType="begin"/>
            </w:r>
            <w:r w:rsidR="00B32252">
              <w:rPr>
                <w:color w:val="000000" w:themeColor="text1"/>
                <w:sz w:val="20"/>
                <w:szCs w:val="20"/>
              </w:rPr>
              <w:instrText xml:space="preserve"> ADDIN ZOTERO_ITEM CSL_CITATION {"citationID":"a2h5cdcr3ek","properties":{"formattedCitation":"[209]","plainCitation":"[209]","noteIndex":0},"citationItems":[{"id":2598,"uris":["http://zotero.org/users/local/H7OasWCq/items/Q5F8ECLL"],"itemData":{"id":2598,"type":"article-journal","abstract":"During retinal microsurgery, precise manipulation of the delicate retinal tissue is required for positive surgical outcome. However, accurate manipulation and navigation of surgical tools remain difficult due to a constrained workspace and the top-down view during the surgery, which limits the surgeon's ability to estimate depth. To alleviate such difficulty, we propose to automate the tool-navigation task by learning to predict relative goal position on the retinal surface from the current tool-tip position. Given an estimated target on the retina, we generate an optimal trajectory leading to the predicted goal while imposing safety-related physical constraints aimed to minimize tissue damage. As an extended task, we generate goal predictions to various points across the retina to localize eye geometry and further generate safe trajectories within the estimated confines. Through experiments in both simulation and with several eye phantoms, we demonstrate that our framework can permit navigation to various points on the retina within 0.089mm and 0.118mm in xy error which is less than the human's surgeon mean tremor at the tool-tip of 0.180mm. All safety constraints were fulfilled and the algorithm was robust to previously unseen eyes as well as unseen objects in the scene. Live video demonstration is available here: https://youtu.be/n5j5jCCelXk.","container-title":"Proceedings of Machine Learning Research","ISSN":"2640-3498","journalAbbreviation":"Proc Mach Learn Res","language":"eng","note":"PMID: 34712957\nPMCID: PMC8549631","page":"2347-2358","source":"PubMed","title":"Towards Autonomous Eye Surgery by Combining Deep Imitation Learning with Optimal Control","volume":"155","author":[{"family":"Kim","given":"Ji Woong"},{"family":"Zhang","given":"Peiyao"},{"family":"Gehlbach","given":"Peter"},{"family":"Iordachita","given":"Iulian"},{"family":"Kobilarov","given":"Marin"}],"issued":{"date-parts":[["2021"]]}}}],"schema":"https://github.com/citation-style-language/schema/raw/master/csl-citation.json"} </w:instrText>
            </w:r>
            <w:r w:rsidR="00D25C79" w:rsidRPr="00A367A5">
              <w:rPr>
                <w:color w:val="000000" w:themeColor="text1"/>
                <w:sz w:val="20"/>
                <w:szCs w:val="20"/>
              </w:rPr>
              <w:fldChar w:fldCharType="separate"/>
            </w:r>
            <w:r w:rsidR="00B32252">
              <w:rPr>
                <w:color w:val="000000"/>
                <w:sz w:val="20"/>
              </w:rPr>
              <w:t>[209]</w:t>
            </w:r>
            <w:r w:rsidR="00D25C79" w:rsidRPr="00A367A5">
              <w:rPr>
                <w:color w:val="000000" w:themeColor="text1"/>
                <w:sz w:val="20"/>
                <w:szCs w:val="20"/>
              </w:rPr>
              <w:fldChar w:fldCharType="end"/>
            </w:r>
            <w:r w:rsidRPr="00A367A5">
              <w:rPr>
                <w:color w:val="000000" w:themeColor="text1"/>
                <w:sz w:val="20"/>
                <w:szCs w:val="20"/>
              </w:rPr>
              <w:t xml:space="preserve"> </w:t>
            </w:r>
          </w:p>
          <w:p w14:paraId="6AC29389" w14:textId="6EBB5D8D" w:rsidR="003F3662" w:rsidRPr="00E97087" w:rsidRDefault="003F3662" w:rsidP="00A367A5">
            <w:pPr>
              <w:pStyle w:val="ListParagraph"/>
              <w:numPr>
                <w:ilvl w:val="0"/>
                <w:numId w:val="43"/>
              </w:numPr>
              <w:tabs>
                <w:tab w:val="left" w:pos="1960"/>
              </w:tabs>
              <w:ind w:left="313" w:hanging="313"/>
              <w:jc w:val="left"/>
              <w:rPr>
                <w:color w:val="000000" w:themeColor="text1"/>
                <w:sz w:val="20"/>
                <w:szCs w:val="20"/>
              </w:rPr>
            </w:pPr>
            <w:r w:rsidRPr="00E97087">
              <w:rPr>
                <w:color w:val="000000" w:themeColor="text1"/>
                <w:sz w:val="20"/>
                <w:szCs w:val="20"/>
              </w:rPr>
              <w:t>Application of artificial intelligence in surgery</w:t>
            </w:r>
            <w:r w:rsidR="00BF738E">
              <w:rPr>
                <w:color w:val="000000" w:themeColor="text1"/>
                <w:sz w:val="20"/>
                <w:szCs w:val="20"/>
              </w:rPr>
              <w:t xml:space="preserve"> </w:t>
            </w:r>
            <w:r w:rsidR="00D25C79" w:rsidRPr="00E97087">
              <w:rPr>
                <w:color w:val="000000" w:themeColor="text1"/>
                <w:sz w:val="20"/>
                <w:szCs w:val="20"/>
              </w:rPr>
              <w:fldChar w:fldCharType="begin"/>
            </w:r>
            <w:r w:rsidR="00B32252">
              <w:rPr>
                <w:color w:val="000000" w:themeColor="text1"/>
                <w:sz w:val="20"/>
                <w:szCs w:val="20"/>
              </w:rPr>
              <w:instrText xml:space="preserve"> ADDIN ZOTERO_ITEM CSL_CITATION {"citationID":"a1rfm0s05c0","properties":{"formattedCitation":"[210]","plainCitation":"[210]","noteIndex":0},"citationItems":[{"id":1261,"uris":["http://zotero.org/users/local/H7OasWCq/items/ZYWDPHDG"],"itemData":{"id":1261,"type":"article-journal","container-title":"Frontiers of Medicine","DOI":"10.1007/s11684-020-0770-0","ISSN":"2095-0217, 2095-0225","issue":"4","journalAbbreviation":"Front. Med.","language":"en","page":"417-430","source":"DOI.org (Crossref)","title":"Application of artificial intelligence in surgery","volume":"14","author":[{"family":"Zhou","given":"Xiao-Yun"},{"family":"Guo","given":"Yao"},{"family":"Shen","given":"Mali"},{"family":"Yang","given":"Guang-Zhong"}],"issued":{"date-parts":[["2020",8]]}}}],"schema":"https://github.com/citation-style-language/schema/raw/master/csl-citation.json"} </w:instrText>
            </w:r>
            <w:r w:rsidR="00D25C79" w:rsidRPr="00E97087">
              <w:rPr>
                <w:color w:val="000000" w:themeColor="text1"/>
                <w:sz w:val="20"/>
                <w:szCs w:val="20"/>
              </w:rPr>
              <w:fldChar w:fldCharType="separate"/>
            </w:r>
            <w:r w:rsidR="00B32252">
              <w:rPr>
                <w:color w:val="000000"/>
                <w:sz w:val="20"/>
              </w:rPr>
              <w:t>[210]</w:t>
            </w:r>
            <w:r w:rsidR="00D25C79" w:rsidRPr="00E97087">
              <w:rPr>
                <w:color w:val="000000" w:themeColor="text1"/>
                <w:sz w:val="20"/>
                <w:szCs w:val="20"/>
              </w:rPr>
              <w:fldChar w:fldCharType="end"/>
            </w:r>
            <w:r w:rsidRPr="00E97087">
              <w:rPr>
                <w:color w:val="000000" w:themeColor="text1"/>
                <w:sz w:val="20"/>
                <w:szCs w:val="20"/>
              </w:rPr>
              <w:t xml:space="preserve"> </w:t>
            </w:r>
          </w:p>
          <w:p w14:paraId="45A2D5CC" w14:textId="073DF3B7" w:rsidR="003F3662" w:rsidRPr="00E97087" w:rsidRDefault="003F3662" w:rsidP="00A367A5">
            <w:pPr>
              <w:pStyle w:val="ListParagraph"/>
              <w:numPr>
                <w:ilvl w:val="0"/>
                <w:numId w:val="43"/>
              </w:numPr>
              <w:tabs>
                <w:tab w:val="left" w:pos="1960"/>
              </w:tabs>
              <w:ind w:left="313" w:hanging="313"/>
              <w:jc w:val="left"/>
              <w:rPr>
                <w:color w:val="000000" w:themeColor="text1"/>
                <w:sz w:val="20"/>
                <w:szCs w:val="20"/>
              </w:rPr>
            </w:pPr>
            <w:r w:rsidRPr="00E97087">
              <w:rPr>
                <w:color w:val="000000" w:themeColor="text1"/>
                <w:sz w:val="20"/>
                <w:szCs w:val="20"/>
              </w:rPr>
              <w:t>Motion2Vec: semi-supervised representation learning from surgical videos</w:t>
            </w:r>
            <w:r w:rsidR="00BF738E">
              <w:rPr>
                <w:color w:val="000000" w:themeColor="text1"/>
                <w:sz w:val="20"/>
                <w:szCs w:val="20"/>
              </w:rPr>
              <w:t xml:space="preserve"> </w:t>
            </w:r>
            <w:r w:rsidR="00D25C79" w:rsidRPr="00E97087">
              <w:rPr>
                <w:color w:val="000000" w:themeColor="text1"/>
                <w:sz w:val="20"/>
                <w:szCs w:val="20"/>
              </w:rPr>
              <w:fldChar w:fldCharType="begin"/>
            </w:r>
            <w:r w:rsidR="00B32252">
              <w:rPr>
                <w:color w:val="000000" w:themeColor="text1"/>
                <w:sz w:val="20"/>
                <w:szCs w:val="20"/>
              </w:rPr>
              <w:instrText xml:space="preserve"> ADDIN ZOTERO_ITEM CSL_CITATION {"citationID":"a1hrnc3k6i3","properties":{"formattedCitation":"[211]","plainCitation":"[211]","noteIndex":0},"citationItems":[{"id":2601,"uris":["http://zotero.org/users/local/H7OasWCq/items/DY2XUMPU"],"itemData":{"id":2601,"type":"paper-conference","container-title":"2020 IEEE International Conference on Robotics and Automation (ICRA)","DOI":"10.1109/ICRA40945.2020.9197324","event":"2020 IEEE International Conference on Robotics and Automation (ICRA)","event-place":"Paris, France","ISBN":"978-1-72817-395-5","page":"2174-2181","publisher":"IEEE","publisher-place":"Paris, France","source":"DOI.org (Crossref)","title":"Motion2Vec: Semi-Supervised Representation Learning from Surgical Videos","title-short":"Motion2Vec","URL":"https://ieeexplore.ieee.org/document/9197324/","author":[{"family":"Tanwani","given":"Ajay Kumar"},{"family":"Sermanet","given":"Pierre"},{"family":"Yan","given":"Andy"},{"family":"Anand","given":"Raghav"},{"family":"Phielipp","given":"Mariano"},{"family":"Goldberg","given":"Ken"}],"accessed":{"date-parts":[["2022",3,19]]},"issued":{"date-parts":[["2020",5]]}}}],"schema":"https://github.com/citation-style-language/schema/raw/master/csl-citation.json"} </w:instrText>
            </w:r>
            <w:r w:rsidR="00D25C79" w:rsidRPr="00E97087">
              <w:rPr>
                <w:color w:val="000000" w:themeColor="text1"/>
                <w:sz w:val="20"/>
                <w:szCs w:val="20"/>
              </w:rPr>
              <w:fldChar w:fldCharType="separate"/>
            </w:r>
            <w:r w:rsidR="00B32252">
              <w:rPr>
                <w:color w:val="000000"/>
                <w:sz w:val="20"/>
              </w:rPr>
              <w:t>[211]</w:t>
            </w:r>
            <w:r w:rsidR="00D25C79" w:rsidRPr="00E97087">
              <w:rPr>
                <w:color w:val="000000" w:themeColor="text1"/>
                <w:sz w:val="20"/>
                <w:szCs w:val="20"/>
              </w:rPr>
              <w:fldChar w:fldCharType="end"/>
            </w:r>
            <w:r w:rsidRPr="00E97087">
              <w:rPr>
                <w:color w:val="000000" w:themeColor="text1"/>
                <w:sz w:val="20"/>
                <w:szCs w:val="20"/>
              </w:rPr>
              <w:t xml:space="preserve"> </w:t>
            </w:r>
          </w:p>
        </w:tc>
      </w:tr>
      <w:tr w:rsidR="00E97087" w:rsidRPr="00E97087" w14:paraId="48CC3A6A" w14:textId="77777777" w:rsidTr="00133988">
        <w:tc>
          <w:tcPr>
            <w:tcW w:w="631" w:type="dxa"/>
          </w:tcPr>
          <w:p w14:paraId="398C081E" w14:textId="77777777" w:rsidR="003F3662" w:rsidRPr="00E97087" w:rsidRDefault="003F3662" w:rsidP="00133988">
            <w:pPr>
              <w:autoSpaceDE w:val="0"/>
              <w:autoSpaceDN w:val="0"/>
              <w:adjustRightInd w:val="0"/>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t>18</w:t>
            </w:r>
          </w:p>
        </w:tc>
        <w:tc>
          <w:tcPr>
            <w:tcW w:w="4336" w:type="dxa"/>
          </w:tcPr>
          <w:p w14:paraId="4C202A55" w14:textId="77777777" w:rsidR="003F3662" w:rsidRPr="00E97087" w:rsidRDefault="003F3662" w:rsidP="00133988">
            <w:pPr>
              <w:autoSpaceDE w:val="0"/>
              <w:autoSpaceDN w:val="0"/>
              <w:adjustRightInd w:val="0"/>
              <w:ind w:left="201"/>
              <w:rPr>
                <w:rFonts w:ascii="Times New Roman" w:hAnsi="Times New Roman" w:cs="Times New Roman"/>
                <w:b/>
                <w:bCs/>
                <w:color w:val="000000" w:themeColor="text1"/>
                <w:sz w:val="24"/>
                <w:szCs w:val="24"/>
              </w:rPr>
            </w:pPr>
            <w:r w:rsidRPr="00E97087">
              <w:rPr>
                <w:rFonts w:ascii="Times New Roman" w:hAnsi="Times New Roman" w:cs="Times New Roman"/>
                <w:b/>
                <w:bCs/>
                <w:color w:val="000000" w:themeColor="text1"/>
                <w:sz w:val="24"/>
                <w:szCs w:val="24"/>
              </w:rPr>
              <w:t>Instance segmentation</w:t>
            </w:r>
          </w:p>
        </w:tc>
        <w:tc>
          <w:tcPr>
            <w:tcW w:w="5098" w:type="dxa"/>
          </w:tcPr>
          <w:p w14:paraId="0904EB01" w14:textId="2C415B13" w:rsidR="003F3662" w:rsidRPr="00E97087" w:rsidRDefault="003F3662" w:rsidP="00A367A5">
            <w:pPr>
              <w:pStyle w:val="ListParagraph"/>
              <w:numPr>
                <w:ilvl w:val="0"/>
                <w:numId w:val="13"/>
              </w:numPr>
              <w:tabs>
                <w:tab w:val="left" w:pos="1960"/>
              </w:tabs>
              <w:adjustRightInd w:val="0"/>
              <w:ind w:left="313" w:hanging="313"/>
              <w:jc w:val="left"/>
              <w:rPr>
                <w:color w:val="000000" w:themeColor="text1"/>
                <w:sz w:val="20"/>
                <w:szCs w:val="20"/>
              </w:rPr>
            </w:pPr>
            <w:r w:rsidRPr="00E97087">
              <w:rPr>
                <w:color w:val="000000" w:themeColor="text1"/>
                <w:sz w:val="20"/>
                <w:szCs w:val="20"/>
              </w:rPr>
              <w:t>Vessel segmentation for automatic registration of untracked laparoscopic ultrasound to CT of the liver</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trd2hfob4","properties":{"formattedCitation":"[212]","plainCitation":"[212]","noteIndex":0},"citationItems":[{"id":2014,"uris":["http://zotero.org/users/local/H7OasWCq/items/GELD4YFK"],"itemData":{"id":2014,"type":"article-journal","abstract":"Abstract\n            \n              Purpose:\n              Registration of Laparoscopic Ultrasound (LUS) to a pre-operative scan such as Computed Tomography (CT) using blood vessel information has been proposed as a method to enable image-guidance for laparoscopic liver resection. Currently, there are solutions for this problem that can potentially enable clinical translation by bypassing the need for a manual initialisation and tracking information. However, no reliable framework for the segmentation of vessels in 2D untracked LUS images has been presented.\n            \n            \n              Methods:\n              We propose the use of 2D UNet for the segmentation of liver vessels in 2D LUS images. We integrate these results in a previously developed registration method, and show the feasibility of a fully automatic initialisation to the LUS to CT registration problem without a tracking device.\n            \n            \n              Results:\n              We validate our segmentation using LUS data from 6 patients. We test multiple models by placing patient datasets into different combinations of training, testing and hold-out, and obtain mean Dice scores ranging from 0.543 to 0.706. Using these segmentations, we obtain registration accuracies between 6.3 and 16.6 mm in 50% of cases.\n            \n            \n              Conclusions:\n              We demonstrate the first instance of deep learning (DL) for the segmentation of liver vessels in LUS. Our results show the feasibility of UNet in detecting multiple vessel instances in 2D LUS images, and potentially automating a LUS to CT registration pipeline.","container-title":"International Journal of Computer Assisted Radiology and Surgery","DOI":"10.1007/s11548-021-02400-6","ISSN":"1861-6410, 1861-6429","issue":"7","journalAbbreviation":"Int J CARS","language":"en","page":"1151-1160","source":"DOI.org (Crossref)","title":"Vessel segmentation for automatic registration of untracked laparoscopic ultrasound to CT of the liver","volume":"16","author":[{"family":"Montaña-Brown","given":"Nina"},{"family":"Ramalhinho","given":"João"},{"family":"Allam","given":"Moustafa"},{"family":"Davidson","given":"Brian"},{"family":"Hu","given":"Yipeng"},{"family":"Clarkson","given":"Matthew J."}],"issued":{"date-parts":[["2021",7]]}}}],"schema":"https://github.com/citation-style-language/schema/raw/master/csl-citation.json"} </w:instrText>
            </w:r>
            <w:r w:rsidRPr="00E97087">
              <w:rPr>
                <w:color w:val="000000" w:themeColor="text1"/>
                <w:sz w:val="20"/>
                <w:szCs w:val="20"/>
              </w:rPr>
              <w:fldChar w:fldCharType="separate"/>
            </w:r>
            <w:r w:rsidR="00B32252">
              <w:rPr>
                <w:color w:val="000000"/>
                <w:sz w:val="20"/>
              </w:rPr>
              <w:t>[212]</w:t>
            </w:r>
            <w:r w:rsidRPr="00E97087">
              <w:rPr>
                <w:color w:val="000000" w:themeColor="text1"/>
                <w:sz w:val="20"/>
                <w:szCs w:val="20"/>
              </w:rPr>
              <w:fldChar w:fldCharType="end"/>
            </w:r>
            <w:r w:rsidRPr="00E97087">
              <w:rPr>
                <w:color w:val="000000" w:themeColor="text1"/>
                <w:sz w:val="20"/>
                <w:szCs w:val="20"/>
              </w:rPr>
              <w:t xml:space="preserve"> </w:t>
            </w:r>
          </w:p>
          <w:p w14:paraId="1CB83CF6" w14:textId="624FA4BE" w:rsidR="003F3662" w:rsidRPr="00E97087" w:rsidRDefault="003F3662" w:rsidP="00A367A5">
            <w:pPr>
              <w:pStyle w:val="ListParagraph"/>
              <w:numPr>
                <w:ilvl w:val="0"/>
                <w:numId w:val="13"/>
              </w:numPr>
              <w:tabs>
                <w:tab w:val="left" w:pos="1960"/>
              </w:tabs>
              <w:adjustRightInd w:val="0"/>
              <w:ind w:left="313" w:hanging="313"/>
              <w:jc w:val="left"/>
              <w:rPr>
                <w:color w:val="000000" w:themeColor="text1"/>
                <w:sz w:val="20"/>
                <w:szCs w:val="20"/>
              </w:rPr>
            </w:pPr>
            <w:r w:rsidRPr="00E97087">
              <w:rPr>
                <w:color w:val="000000" w:themeColor="text1"/>
                <w:sz w:val="20"/>
                <w:szCs w:val="20"/>
              </w:rPr>
              <w:t>Heidelberg colorectal data set for surgical data science in the sensor operating room</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0fr9vbtng","properties":{"formattedCitation":"[213]","plainCitation":"[213]","noteIndex":0},"citationItems":[{"id":2015,"uris":["http://zotero.org/users/local/H7OasWCq/items/QKN8IQBC"],"itemData":{"id":2015,"type":"article-journal","abstract":"Abstract\n            Image-based tracking of medical instruments is an integral part of surgical data science applications. Previous research has addressed the tasks of detecting, segmenting and tracking medical instruments based on laparoscopic video data. However, the proposed methods still tend to fail when applied to challenging images and do not generalize well to data they have not been trained on. This paper introduces the Heidelberg Colorectal (HeiCo) data set - the first publicly available data set enabling comprehensive benchmarking of medical instrument detection and segmentation algorithms with a specific emphasis on method robustness and generalization capabilities. Our data set comprises 30 laparoscopic videos and corresponding sensor data from medical devices in the operating room for three different types of laparoscopic surgery. Annotations include surgical phase labels for all video frames as well as information on instrument presence and corresponding instance-wise segmentation masks for surgical instruments (if any) in more than 10,000 individual frames. The data has successfully been used to organize international competitions within the Endoscopic Vision Challenges 2017 and 2019.","container-title":"Scientific Data","DOI":"10.1038/s41597-021-00882-2","ISSN":"2052-4463","issue":"1","journalAbbreviation":"Sci Data","language":"en","page":"101","source":"DOI.org (Crossref)","title":"Heidelberg colorectal data set for surgical data science in the sensor operating room","volume":"8","author":[{"family":"Maier-Hein","given":"Lena"},{"family":"Wagner","given":"Martin"},{"family":"Ross","given":"Tobias"},{"family":"Reinke","given":"Annika"},{"family":"Bodenstedt","given":"Sebastian"},{"family":"Full","given":"Peter M."},{"family":"Hempe","given":"Hellena"},{"family":"Mindroc-Filimon","given":"Diana"},{"family":"Scholz","given":"Patrick"},{"family":"Tran","given":"Thuy Nuong"},{"family":"Bruno","given":"Pierangela"},{"family":"Kisilenko","given":"Anna"},{"family":"Müller","given":"Benjamin"},{"family":"Davitashvili","given":"Tornike"},{"family":"Capek","given":"Manuela"},{"family":"Tizabi","given":"Minu D."},{"family":"Eisenmann","given":"Matthias"},{"family":"Adler","given":"Tim J."},{"family":"Gröhl","given":"Janek"},{"family":"Schellenberg","given":"Melanie"},{"family":"Seidlitz","given":"Silvia"},{"family":"Lai","given":"T. Y. Emmy"},{"family":"Pekdemir","given":"Bünyamin"},{"family":"Roethlingshoefer","given":"Veith"},{"family":"Both","given":"Fabian"},{"family":"Bittel","given":"Sebastian"},{"family":"Mengler","given":"Marc"},{"family":"Mündermann","given":"Lars"},{"family":"Apitz","given":"Martin"},{"family":"Kopp-Schneider","given":"Annette"},{"family":"Speidel","given":"Stefanie"},{"family":"Nickel","given":"Felix"},{"family":"Probst","given":"Pascal"},{"family":"Kenngott","given":"Hannes G."},{"family":"Müller-Stich","given":"Beat P."}],"issued":{"date-parts":[["2021",12]]}}}],"schema":"https://github.com/citation-style-language/schema/raw/master/csl-citation.json"} </w:instrText>
            </w:r>
            <w:r w:rsidRPr="00E97087">
              <w:rPr>
                <w:color w:val="000000" w:themeColor="text1"/>
                <w:sz w:val="20"/>
                <w:szCs w:val="20"/>
              </w:rPr>
              <w:fldChar w:fldCharType="separate"/>
            </w:r>
            <w:r w:rsidR="00B32252">
              <w:rPr>
                <w:color w:val="000000"/>
                <w:sz w:val="20"/>
              </w:rPr>
              <w:t>[213]</w:t>
            </w:r>
            <w:r w:rsidRPr="00E97087">
              <w:rPr>
                <w:color w:val="000000" w:themeColor="text1"/>
                <w:sz w:val="20"/>
                <w:szCs w:val="20"/>
              </w:rPr>
              <w:fldChar w:fldCharType="end"/>
            </w:r>
            <w:r w:rsidRPr="00E97087">
              <w:rPr>
                <w:color w:val="000000" w:themeColor="text1"/>
                <w:sz w:val="20"/>
                <w:szCs w:val="20"/>
              </w:rPr>
              <w:t xml:space="preserve"> </w:t>
            </w:r>
          </w:p>
          <w:p w14:paraId="63077AAA" w14:textId="246FF9BF" w:rsidR="003F3662" w:rsidRPr="00E97087" w:rsidRDefault="003F3662" w:rsidP="00A367A5">
            <w:pPr>
              <w:pStyle w:val="ListParagraph"/>
              <w:numPr>
                <w:ilvl w:val="0"/>
                <w:numId w:val="13"/>
              </w:numPr>
              <w:tabs>
                <w:tab w:val="left" w:pos="1960"/>
              </w:tabs>
              <w:ind w:left="313" w:hanging="313"/>
              <w:jc w:val="left"/>
              <w:rPr>
                <w:color w:val="000000" w:themeColor="text1"/>
                <w:sz w:val="20"/>
                <w:szCs w:val="20"/>
              </w:rPr>
            </w:pPr>
            <w:r w:rsidRPr="00E97087">
              <w:rPr>
                <w:color w:val="000000" w:themeColor="text1"/>
                <w:sz w:val="20"/>
                <w:szCs w:val="20"/>
              </w:rPr>
              <w:t>TTTS Inter-fetus membrane segmentation</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4t10lnd09","properties":{"formattedCitation":"[214]","plainCitation":"[214]","noteIndex":0},"citationItems":[{"id":2016,"uris":["http://zotero.org/users/local/H7OasWCq/items/M4E69QPV"],"itemData":{"id":2016,"type":"article-journal","container-title":"Medical Image Analysis","DOI":"10.1016/j.media.2021.102008","ISSN":"13618415","journalAbbreviation":"Medical Image Analysis","language":"en","page":"102008","source":"DOI.org (Crossref)","title":"A shape-constraint adversarial framework with instance-normalized spatio-temporal features for inter-fetal membrane segmentation","volume":"70","author":[{"family":"Casella","given":"Alessandro"},{"family":"Moccia","given":"Sara"},{"family":"Paladini","given":"Dario"},{"family":"Frontoni","given":"Emanuele"},{"family":"De Momi","given":"Elena"},{"family":"Mattos","given":"Leonard S."}],"issued":{"date-parts":[["2021",5]]}}}],"schema":"https://github.com/citation-style-language/schema/raw/master/csl-citation.json"} </w:instrText>
            </w:r>
            <w:r w:rsidRPr="00E97087">
              <w:rPr>
                <w:color w:val="000000" w:themeColor="text1"/>
                <w:sz w:val="20"/>
                <w:szCs w:val="20"/>
              </w:rPr>
              <w:fldChar w:fldCharType="separate"/>
            </w:r>
            <w:r w:rsidR="00B32252">
              <w:rPr>
                <w:color w:val="000000"/>
                <w:sz w:val="20"/>
              </w:rPr>
              <w:t>[214]</w:t>
            </w:r>
            <w:r w:rsidRPr="00E97087">
              <w:rPr>
                <w:color w:val="000000" w:themeColor="text1"/>
                <w:sz w:val="20"/>
                <w:szCs w:val="20"/>
              </w:rPr>
              <w:fldChar w:fldCharType="end"/>
            </w:r>
            <w:r w:rsidRPr="00E97087">
              <w:rPr>
                <w:color w:val="000000" w:themeColor="text1"/>
                <w:sz w:val="20"/>
                <w:szCs w:val="20"/>
              </w:rPr>
              <w:t xml:space="preserve"> </w:t>
            </w:r>
          </w:p>
          <w:p w14:paraId="30F9A8AC" w14:textId="76CCDD5D" w:rsidR="003F3662" w:rsidRPr="00E97087" w:rsidRDefault="003F3662" w:rsidP="00A367A5">
            <w:pPr>
              <w:pStyle w:val="ListParagraph"/>
              <w:numPr>
                <w:ilvl w:val="0"/>
                <w:numId w:val="13"/>
              </w:numPr>
              <w:tabs>
                <w:tab w:val="left" w:pos="1960"/>
              </w:tabs>
              <w:ind w:left="313" w:hanging="313"/>
              <w:jc w:val="left"/>
              <w:rPr>
                <w:color w:val="000000" w:themeColor="text1"/>
                <w:sz w:val="20"/>
                <w:szCs w:val="20"/>
              </w:rPr>
            </w:pPr>
            <w:r w:rsidRPr="00E97087">
              <w:rPr>
                <w:color w:val="000000" w:themeColor="text1"/>
                <w:sz w:val="20"/>
                <w:szCs w:val="20"/>
              </w:rPr>
              <w:t>Detection, segmentation, and 3D pose estimation of surgical tools using CNN and algebraic geometry</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h8th3ek06","properties":{"formattedCitation":"[120]","plainCitation":"[120]","noteIndex":0},"citationItems":[{"id":1859,"uris":["http://zotero.org/users/local/H7OasWCq/items/4CLCVZIU"],"itemData":{"id":1859,"type":"article-journal","container-title":"Medical Image Analysis","DOI":"10.1016/j.media.2021.101994","ISSN":"13618415","journalAbbreviation":"Medical Image Analysis","language":"en","page":"101994","source":"DOI.org (Crossref)","title":"Detection, segmentation, and 3D pose estimation of surgical tools using convolutional neural networks and algebraic geometry","volume":"70","author":[{"family":"Hasan","given":"Md. Kamrul"},{"family":"Calvet","given":"Lilian"},{"family":"Rabbani","given":"Navid"},{"family":"Bartoli","given":"Adrien"}],"issued":{"date-parts":[["2021",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20]</w:t>
            </w:r>
            <w:r w:rsidRPr="00E97087">
              <w:rPr>
                <w:color w:val="000000" w:themeColor="text1"/>
                <w:sz w:val="20"/>
                <w:szCs w:val="20"/>
              </w:rPr>
              <w:fldChar w:fldCharType="end"/>
            </w:r>
            <w:r w:rsidRPr="00E97087">
              <w:rPr>
                <w:color w:val="000000" w:themeColor="text1"/>
                <w:sz w:val="20"/>
                <w:szCs w:val="20"/>
              </w:rPr>
              <w:t xml:space="preserve"> </w:t>
            </w:r>
          </w:p>
          <w:p w14:paraId="74C88AF3" w14:textId="2C5535D8" w:rsidR="003F3662" w:rsidRPr="00E97087" w:rsidRDefault="003F3662" w:rsidP="00A367A5">
            <w:pPr>
              <w:pStyle w:val="ListParagraph"/>
              <w:numPr>
                <w:ilvl w:val="0"/>
                <w:numId w:val="13"/>
              </w:numPr>
              <w:tabs>
                <w:tab w:val="left" w:pos="1960"/>
              </w:tabs>
              <w:adjustRightInd w:val="0"/>
              <w:ind w:left="313" w:hanging="313"/>
              <w:jc w:val="left"/>
              <w:rPr>
                <w:color w:val="000000" w:themeColor="text1"/>
                <w:sz w:val="20"/>
                <w:szCs w:val="20"/>
              </w:rPr>
            </w:pPr>
            <w:r w:rsidRPr="00E97087">
              <w:rPr>
                <w:color w:val="000000" w:themeColor="text1"/>
                <w:sz w:val="20"/>
                <w:szCs w:val="20"/>
              </w:rPr>
              <w:t>Towards realistic laparoscopic image generation using image-domain translation</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9jf1otguf","properties":{"formattedCitation":"[18]","plainCitation":"[18]","noteIndex":0},"citationItems":[{"id":1669,"uris":["http://zotero.org/users/local/H7OasWCq/items/DVIL4RIZ"],"itemData":{"id":1669,"type":"article-journal","container-title":"Computer Methods and Programs in Biomedicine","DOI":"10.1016/j.cmpb.2020.105834","ISSN":"01692607","journalAbbreviation":"Computer Methods and Programs in Biomedicine","language":"en","page":"105834","source":"DOI.org (Crossref)","title":"Towards realistic laparoscopic image generation using image-domain translation","volume":"200","author":[{"family":"Marzullo","given":"Aldo"},{"family":"Moccia","given":"Sara"},{"family":"Catellani","given":"Michele"},{"family":"Calimeri","given":"Francesco"},{"family":"Momi","given":"Elena De"}],"issued":{"date-parts":[["2021",3]]}}}],"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8]</w:t>
            </w:r>
            <w:r w:rsidRPr="00E97087">
              <w:rPr>
                <w:color w:val="000000" w:themeColor="text1"/>
                <w:sz w:val="20"/>
                <w:szCs w:val="20"/>
              </w:rPr>
              <w:fldChar w:fldCharType="end"/>
            </w:r>
            <w:r w:rsidRPr="00E97087">
              <w:rPr>
                <w:color w:val="000000" w:themeColor="text1"/>
                <w:sz w:val="20"/>
                <w:szCs w:val="20"/>
              </w:rPr>
              <w:t xml:space="preserve"> </w:t>
            </w:r>
          </w:p>
          <w:p w14:paraId="4C877C85" w14:textId="5BFF5916" w:rsidR="003F3662" w:rsidRPr="00E97087" w:rsidRDefault="003F3662" w:rsidP="00A367A5">
            <w:pPr>
              <w:pStyle w:val="ListParagraph"/>
              <w:numPr>
                <w:ilvl w:val="0"/>
                <w:numId w:val="13"/>
              </w:numPr>
              <w:tabs>
                <w:tab w:val="left" w:pos="1960"/>
              </w:tabs>
              <w:ind w:left="313" w:hanging="313"/>
              <w:jc w:val="left"/>
              <w:rPr>
                <w:color w:val="000000" w:themeColor="text1"/>
                <w:sz w:val="20"/>
                <w:szCs w:val="20"/>
              </w:rPr>
            </w:pPr>
            <w:r w:rsidRPr="00E97087">
              <w:rPr>
                <w:color w:val="000000" w:themeColor="text1"/>
                <w:sz w:val="20"/>
                <w:szCs w:val="20"/>
              </w:rPr>
              <w:t>A Modified Encoder-Decoder U-Net Architecture for Semantic and Instance Segmentation of Surgical Instruments from Laparoscopic Images</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949909d8h","properties":{"formattedCitation":"[139]","plainCitation":"[139]","noteIndex":0},"citationItems":[{"id":1901,"uris":["http://zotero.org/users/local/H7OasWCq/items/NL8TCZ8R"],"itemData":{"id":1901,"type":"paper-conference","container-title":"2019 41st Annual International Conference of the IEEE Engineering in Medicine and Biology Society (EMBC)","DOI":"10.1109/EMBC.2019.8856791","event":"2019 41st Annual International Conference of the IEEE Engineering in Medicine &amp; Biology Society (EMBC)","event-place":"Berlin, Germany","ISBN":"978-1-5386-1311-5","page":"7205-7211","publisher":"IEEE","publisher-place":"Berlin, Germany","source":"DOI.org (Crossref)","title":"U-NetPlus: A Modified Encoder-Decoder U-Net Architecture for Semantic and Instance Segmentation of Surgical Instruments from Laparoscopic Images","title-short":"U-NetPlus","URL":"https://ieeexplore.ieee.org/document/8856791/","author":[{"family":"Kamrul Hasan","given":"S. M."},{"family":"Linte","given":"Cristian A."}],"accessed":{"date-parts":[["2021",11,1]]},"issued":{"date-parts":[["2019",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39]</w:t>
            </w:r>
            <w:r w:rsidRPr="00E97087">
              <w:rPr>
                <w:color w:val="000000" w:themeColor="text1"/>
                <w:sz w:val="20"/>
                <w:szCs w:val="20"/>
              </w:rPr>
              <w:fldChar w:fldCharType="end"/>
            </w:r>
            <w:r w:rsidRPr="00E97087">
              <w:rPr>
                <w:color w:val="000000" w:themeColor="text1"/>
                <w:sz w:val="20"/>
                <w:szCs w:val="20"/>
              </w:rPr>
              <w:t xml:space="preserve"> </w:t>
            </w:r>
          </w:p>
          <w:p w14:paraId="04C0D80E" w14:textId="6E0994FB" w:rsidR="003F3662" w:rsidRPr="00E97087" w:rsidRDefault="003F3662" w:rsidP="00A367A5">
            <w:pPr>
              <w:pStyle w:val="ListParagraph"/>
              <w:numPr>
                <w:ilvl w:val="0"/>
                <w:numId w:val="13"/>
              </w:numPr>
              <w:tabs>
                <w:tab w:val="left" w:pos="1960"/>
              </w:tabs>
              <w:adjustRightInd w:val="0"/>
              <w:ind w:left="313" w:hanging="313"/>
              <w:jc w:val="left"/>
              <w:rPr>
                <w:color w:val="000000" w:themeColor="text1"/>
                <w:sz w:val="20"/>
                <w:szCs w:val="20"/>
              </w:rPr>
            </w:pPr>
            <w:r w:rsidRPr="00E97087">
              <w:rPr>
                <w:color w:val="000000" w:themeColor="text1"/>
                <w:sz w:val="20"/>
                <w:szCs w:val="20"/>
              </w:rPr>
              <w:t>Kidney edge detection in laparoscopic image data for computer-assisted surgery</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3fe2u915","properties":{"formattedCitation":"[215]","plainCitation":"[215]","noteIndex":0},"citationItems":[{"id":2027,"uris":["http://zotero.org/users/local/H7OasWCq/items/Y3QEK7I2"],"itemData":{"id":2027,"type":"article-journal","container-title":"International Journal of Computer Assisted Radiology and Surgery","DOI":"10.1007/s11548-019-02102-0","ISSN":"1861-6410, 1861-6429","issue":"3","journalAbbreviation":"Int J CARS","language":"en","page":"379-387","source":"DOI.org (Crossref)","title":"Kidney edge detection in laparoscopic image data for computer-assisted surgery: Kidney edge detection","title-short":"Kidney edge detection in laparoscopic image data for computer-assisted surgery","volume":"15","author":[{"family":"Hattab","given":"Georges"},{"family":"Arnold","given":"Marvin"},{"family":"Strenger","given":"Leon"},{"family":"Allan","given":"Max"},{"family":"Arsentjeva","given":"Darja"},{"family":"Gold","given":"Oliver"},{"family":"Simpfendörfer","given":"Tobias"},{"family":"Maier-Hein","given":"Lena"},{"family":"Speidel","given":"Stefanie"}],"issued":{"date-parts":[["2020",3]]}}}],"schema":"https://github.com/citation-style-language/schema/raw/master/csl-citation.json"} </w:instrText>
            </w:r>
            <w:r w:rsidRPr="00E97087">
              <w:rPr>
                <w:color w:val="000000" w:themeColor="text1"/>
                <w:sz w:val="20"/>
                <w:szCs w:val="20"/>
              </w:rPr>
              <w:fldChar w:fldCharType="separate"/>
            </w:r>
            <w:r w:rsidR="00B32252">
              <w:rPr>
                <w:color w:val="000000"/>
                <w:sz w:val="20"/>
              </w:rPr>
              <w:t>[215]</w:t>
            </w:r>
            <w:r w:rsidRPr="00E97087">
              <w:rPr>
                <w:color w:val="000000" w:themeColor="text1"/>
                <w:sz w:val="20"/>
                <w:szCs w:val="20"/>
              </w:rPr>
              <w:fldChar w:fldCharType="end"/>
            </w:r>
            <w:r w:rsidRPr="00E97087">
              <w:rPr>
                <w:color w:val="000000" w:themeColor="text1"/>
                <w:sz w:val="20"/>
                <w:szCs w:val="20"/>
              </w:rPr>
              <w:t xml:space="preserve"> </w:t>
            </w:r>
          </w:p>
          <w:p w14:paraId="752D4D7A" w14:textId="00A541EC" w:rsidR="003F3662" w:rsidRPr="00E97087" w:rsidRDefault="003F3662" w:rsidP="00A367A5">
            <w:pPr>
              <w:pStyle w:val="ListParagraph"/>
              <w:numPr>
                <w:ilvl w:val="0"/>
                <w:numId w:val="13"/>
              </w:numPr>
              <w:tabs>
                <w:tab w:val="left" w:pos="1960"/>
              </w:tabs>
              <w:ind w:left="313" w:hanging="313"/>
              <w:jc w:val="left"/>
              <w:rPr>
                <w:color w:val="000000" w:themeColor="text1"/>
                <w:sz w:val="20"/>
                <w:szCs w:val="20"/>
              </w:rPr>
            </w:pPr>
            <w:r w:rsidRPr="00E97087">
              <w:rPr>
                <w:color w:val="000000" w:themeColor="text1"/>
                <w:sz w:val="20"/>
                <w:szCs w:val="20"/>
              </w:rPr>
              <w:t>Multi-instance multi-label annotation for LC images</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mfkud44ro","properties":{"formattedCitation":"[83]","plainCitation":"[83]","noteIndex":0},"citationItems":[{"id":1783,"uris":["http://zotero.org/users/local/H7OasWCq/items/S7JH8YRE"],"itemData":{"id":1783,"type":"article-journal","container-title":"The International Journal of Medical Robotics and Computer Assisted Surgery","DOI":"10.1002/rcs.2058","ISSN":"1478-5951, 1478-596X","issue":"2","journalAbbreviation":"Int J Med Robot","language":"en","source":"DOI.org (Crossref)","title":"Multi‐instance multi‐label learning for surgical image annotation","URL":"https://onlinelibrary.wiley.com/doi/10.1002/rcs.2058","volume":"16","author":[{"family":"Loukas","given":"Constantinos"},{"family":"Sgouros","given":"Nicholas P."}],"accessed":{"date-parts":[["2021",11,1]]},"issued":{"date-parts":[["2020",4]]}}}],"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83]</w:t>
            </w:r>
            <w:r w:rsidRPr="00E97087">
              <w:rPr>
                <w:color w:val="000000" w:themeColor="text1"/>
                <w:sz w:val="20"/>
                <w:szCs w:val="20"/>
              </w:rPr>
              <w:fldChar w:fldCharType="end"/>
            </w:r>
            <w:r w:rsidRPr="00E97087">
              <w:rPr>
                <w:color w:val="000000" w:themeColor="text1"/>
                <w:sz w:val="20"/>
                <w:szCs w:val="20"/>
              </w:rPr>
              <w:t xml:space="preserve"> </w:t>
            </w:r>
          </w:p>
          <w:p w14:paraId="66022A98" w14:textId="5EDE9B07" w:rsidR="003F3662" w:rsidRPr="00E97087" w:rsidRDefault="003F3662" w:rsidP="00A367A5">
            <w:pPr>
              <w:pStyle w:val="ListParagraph"/>
              <w:numPr>
                <w:ilvl w:val="0"/>
                <w:numId w:val="13"/>
              </w:numPr>
              <w:tabs>
                <w:tab w:val="left" w:pos="1960"/>
              </w:tabs>
              <w:adjustRightInd w:val="0"/>
              <w:ind w:left="313" w:hanging="313"/>
              <w:jc w:val="left"/>
              <w:rPr>
                <w:color w:val="000000" w:themeColor="text1"/>
                <w:sz w:val="20"/>
                <w:szCs w:val="20"/>
              </w:rPr>
            </w:pPr>
            <w:r w:rsidRPr="00E97087">
              <w:rPr>
                <w:color w:val="000000" w:themeColor="text1"/>
                <w:sz w:val="20"/>
                <w:szCs w:val="20"/>
              </w:rPr>
              <w:t>Combining Differential Kinematics and Optical Flow for Automatic Labeling of Continuum Robots in MIS</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681jbj5ru","properties":{"formattedCitation":"[216]","plainCitation":"[216]","noteIndex":0},"citationItems":[{"id":2029,"uris":["http://zotero.org/users/local/H7OasWCq/items/6TLE9EX3"],"itemData":{"id":2029,"type":"article-journal","container-title":"Frontiers in Robotics and AI","DOI":"10.3389/frobt.2019.00086","ISSN":"2296-9144","journalAbbreviation":"Front. Robot. AI","page":"86","source":"DOI.org (Crossref)","title":"Combining Differential Kinematics and Optical Flow for Automatic Labeling of Continuum Robots in Minimally Invasive Surgery","volume":"6","author":[{"family":"Rosa","given":"Benoît"},{"family":"Bordoux","given":"Valentin"},{"family":"Nageotte","given":"Florent"}],"issued":{"date-parts":[["2019",9,6]]}}}],"schema":"https://github.com/citation-style-language/schema/raw/master/csl-citation.json"} </w:instrText>
            </w:r>
            <w:r w:rsidRPr="00E97087">
              <w:rPr>
                <w:color w:val="000000" w:themeColor="text1"/>
                <w:sz w:val="20"/>
                <w:szCs w:val="20"/>
              </w:rPr>
              <w:fldChar w:fldCharType="separate"/>
            </w:r>
            <w:r w:rsidR="00B32252">
              <w:rPr>
                <w:color w:val="000000"/>
                <w:sz w:val="20"/>
              </w:rPr>
              <w:t>[216]</w:t>
            </w:r>
            <w:r w:rsidRPr="00E97087">
              <w:rPr>
                <w:color w:val="000000" w:themeColor="text1"/>
                <w:sz w:val="20"/>
                <w:szCs w:val="20"/>
              </w:rPr>
              <w:fldChar w:fldCharType="end"/>
            </w:r>
            <w:r w:rsidRPr="00E97087">
              <w:rPr>
                <w:color w:val="000000" w:themeColor="text1"/>
                <w:sz w:val="20"/>
                <w:szCs w:val="20"/>
              </w:rPr>
              <w:t xml:space="preserve"> </w:t>
            </w:r>
          </w:p>
          <w:p w14:paraId="7C28EAFF" w14:textId="1CEE4066" w:rsidR="003F3662" w:rsidRPr="00E97087" w:rsidRDefault="003F3662" w:rsidP="00A367A5">
            <w:pPr>
              <w:pStyle w:val="ListParagraph"/>
              <w:numPr>
                <w:ilvl w:val="0"/>
                <w:numId w:val="13"/>
              </w:numPr>
              <w:tabs>
                <w:tab w:val="left" w:pos="1960"/>
              </w:tabs>
              <w:adjustRightInd w:val="0"/>
              <w:ind w:left="313" w:hanging="313"/>
              <w:jc w:val="left"/>
              <w:rPr>
                <w:color w:val="000000" w:themeColor="text1"/>
                <w:sz w:val="20"/>
                <w:szCs w:val="20"/>
              </w:rPr>
            </w:pPr>
            <w:r w:rsidRPr="00E97087">
              <w:rPr>
                <w:color w:val="000000" w:themeColor="text1"/>
                <w:sz w:val="20"/>
                <w:szCs w:val="20"/>
              </w:rPr>
              <w:t>A Platform Integrating Acquisition, Reconstruction, Visualization, and Manipulator Control Modules for MRI-Guided Interventions</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4rbstfq4i","properties":{"formattedCitation":"[217]","plainCitation":"[217]","noteIndex":0},"citationItems":[{"id":2030,"uris":["http://zotero.org/users/local/H7OasWCq/items/NFCSD5YM"],"itemData":{"id":2030,"type":"article-journal","container-title":"Journal of Digital Imaging","DOI":"10.1007/s10278-018-0152-1","ISSN":"0897-1889, 1618-727X","issue":"3","journalAbbreviation":"J Digit Imaging","language":"en","page":"420-432","source":"DOI.org (Crossref)","title":"A Platform Integrating Acquisition, Reconstruction, Visualization, and Manipulator Control Modules for MRI-Guided Interventions","volume":"32","author":[{"family":"Velazco Garcia","given":"Jose D."},{"family":"Navkar","given":"Nikhil V."},{"family":"Gui","given":"Dawei"},{"family":"Morales","given":"Cristina M."},{"family":"Christoforou","given":"Eftychios G."},{"family":"Ozcan","given":"Alpay"},{"family":"Abinahed","given":"Julien"},{"family":"Al-Ansari","given":"Abdulla"},{"family":"Webb","given":"Andrew"},{"family":"Seimenis","given":"Ioannis"},{"family":"Tsekos","given":"Nikolaos V."}],"issued":{"date-parts":[["2019",6]]}}}],"schema":"https://github.com/citation-style-language/schema/raw/master/csl-citation.json"} </w:instrText>
            </w:r>
            <w:r w:rsidRPr="00E97087">
              <w:rPr>
                <w:color w:val="000000" w:themeColor="text1"/>
                <w:sz w:val="20"/>
                <w:szCs w:val="20"/>
              </w:rPr>
              <w:fldChar w:fldCharType="separate"/>
            </w:r>
            <w:r w:rsidR="00B32252">
              <w:rPr>
                <w:color w:val="000000"/>
                <w:sz w:val="20"/>
              </w:rPr>
              <w:t>[217]</w:t>
            </w:r>
            <w:r w:rsidRPr="00E97087">
              <w:rPr>
                <w:color w:val="000000" w:themeColor="text1"/>
                <w:sz w:val="20"/>
                <w:szCs w:val="20"/>
              </w:rPr>
              <w:fldChar w:fldCharType="end"/>
            </w:r>
            <w:r w:rsidRPr="00E97087">
              <w:rPr>
                <w:color w:val="000000" w:themeColor="text1"/>
                <w:sz w:val="20"/>
                <w:szCs w:val="20"/>
              </w:rPr>
              <w:t xml:space="preserve"> </w:t>
            </w:r>
          </w:p>
        </w:tc>
      </w:tr>
      <w:tr w:rsidR="00E97087" w:rsidRPr="00E97087" w14:paraId="28107BAB" w14:textId="77777777" w:rsidTr="00133988">
        <w:tc>
          <w:tcPr>
            <w:tcW w:w="631" w:type="dxa"/>
          </w:tcPr>
          <w:p w14:paraId="5DE9BF0F" w14:textId="77777777" w:rsidR="003F3662" w:rsidRPr="00E97087" w:rsidRDefault="003F3662" w:rsidP="00133988">
            <w:pPr>
              <w:autoSpaceDE w:val="0"/>
              <w:autoSpaceDN w:val="0"/>
              <w:adjustRightInd w:val="0"/>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t>19</w:t>
            </w:r>
          </w:p>
        </w:tc>
        <w:tc>
          <w:tcPr>
            <w:tcW w:w="4336" w:type="dxa"/>
          </w:tcPr>
          <w:p w14:paraId="6B539862" w14:textId="77777777" w:rsidR="003F3662" w:rsidRPr="00E97087" w:rsidRDefault="003F3662" w:rsidP="00133988">
            <w:pPr>
              <w:autoSpaceDE w:val="0"/>
              <w:autoSpaceDN w:val="0"/>
              <w:adjustRightInd w:val="0"/>
              <w:ind w:left="201"/>
              <w:rPr>
                <w:rFonts w:ascii="Times New Roman" w:hAnsi="Times New Roman" w:cs="Times New Roman"/>
                <w:b/>
                <w:bCs/>
                <w:color w:val="000000" w:themeColor="text1"/>
                <w:sz w:val="24"/>
                <w:szCs w:val="24"/>
              </w:rPr>
            </w:pPr>
            <w:r w:rsidRPr="00E97087">
              <w:rPr>
                <w:rFonts w:ascii="Times New Roman" w:hAnsi="Times New Roman" w:cs="Times New Roman"/>
                <w:b/>
                <w:bCs/>
                <w:color w:val="000000" w:themeColor="text1"/>
                <w:sz w:val="24"/>
                <w:szCs w:val="24"/>
              </w:rPr>
              <w:t>JHU-ISI Gesture and Skill Assessment Working Set (JIGSAWS) dataset</w:t>
            </w:r>
          </w:p>
        </w:tc>
        <w:tc>
          <w:tcPr>
            <w:tcW w:w="5098" w:type="dxa"/>
          </w:tcPr>
          <w:p w14:paraId="0109E410" w14:textId="7B295AB9" w:rsidR="003F3662" w:rsidRPr="00E97087" w:rsidRDefault="003F3662" w:rsidP="00A367A5">
            <w:pPr>
              <w:pStyle w:val="ListParagraph"/>
              <w:numPr>
                <w:ilvl w:val="0"/>
                <w:numId w:val="14"/>
              </w:numPr>
              <w:tabs>
                <w:tab w:val="left" w:pos="1960"/>
              </w:tabs>
              <w:ind w:left="313" w:hanging="313"/>
              <w:jc w:val="left"/>
              <w:rPr>
                <w:color w:val="000000" w:themeColor="text1"/>
                <w:sz w:val="20"/>
                <w:szCs w:val="20"/>
              </w:rPr>
            </w:pPr>
            <w:r w:rsidRPr="00E97087">
              <w:rPr>
                <w:color w:val="000000" w:themeColor="text1"/>
                <w:sz w:val="20"/>
                <w:szCs w:val="20"/>
              </w:rPr>
              <w:t>Multi-task multi-stage temporal convolutional network for surgical activity recognition on LVSG dataset</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is3ff6e34","properties":{"formattedCitation":"[58]","plainCitation":"[58]","noteIndex":0},"citationItems":[{"id":1729,"uris":["http://zotero.org/users/local/H7OasWCq/items/GZXXX7RJ"],"itemData":{"id":1729,"type":"article-journal","abstract":"Abstract\n            \n              Purpose\n              Automatic segmentation and classification of surgical activity is crucial for providing advanced support in computer-assisted interventions and autonomous functionalities in robot-assisted surgeries. Prior works have focused on recognizing either coarse activities, such as phases, or fine-grained activities, such as gestures. This work aims at jointly recognizing two complementary levels of granularity directly from videos, namely phases and steps.\n            \n            \n              Methods\n              \n                We introduce two correlated surgical activities, phases and steps, for the laparoscopic gastric bypass procedure. We propose a multi-task multi-stage temporal convolutional network (MTMS-TCN) along with a multi-task convolutional neural network (CNN) training setup to jointly predict the phases and steps and benefit from their complementarity to better evaluate the execution of the procedure. We evaluate the proposed method on a large video dataset consisting of 40 surgical procedures (\n                Bypass40\n                ).\n              \n            \n            \n              Results\n              \n                We present experimental results from several baseline models for both phase and step recognition on the\n                Bypass40\n                . The proposed MTMS-TCN method outperforms single-task methods in both phase and step recognition by 1-2% in accuracy, precision and recall. Furthermore, for step recognition, MTMS-TCN achieves a superior performance of 3-6% compared to LSTM-based models on all metrics.\n              \n            \n            \n              Conclusion\n              In this work, we present a multi-task multi-stage temporal convolutional network for surgical activity recognition, which shows improved results compared to single-task models on a gastric bypass dataset with multi-level annotations. The proposed method shows that the joint modeling of phases and steps is beneficial to improve the overall recognition of each type of activity.","container-title":"International Journal of Computer Assisted Radiology and Surgery","DOI":"10.1007/s11548-021-02388-z","ISSN":"1861-6410, 1861-6429","issue":"7","journalAbbreviation":"Int J CARS","language":"en","page":"1111-1119","source":"DOI.org (Crossref)","title":"Multi-task temporal convolutional networks for joint recognition of surgical phases and steps in gastric bypass procedures","volume":"16","author":[{"family":"Ramesh","given":"Sanat"},{"family":"Dall’Alba","given":"Diego"},{"family":"Gonzalez","given":"Cristians"},{"family":"Yu","given":"Tong"},{"family":"Mascagni","given":"Pietro"},{"family":"Mutter","given":"Didier"},{"family":"Marescaux","given":"Jacques"},{"family":"Fiorini","given":"Paolo"},{"family":"Padoy","given":"Nicolas"}],"issued":{"date-parts":[["2021",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58]</w:t>
            </w:r>
            <w:r w:rsidRPr="00E97087">
              <w:rPr>
                <w:color w:val="000000" w:themeColor="text1"/>
                <w:sz w:val="20"/>
                <w:szCs w:val="20"/>
              </w:rPr>
              <w:fldChar w:fldCharType="end"/>
            </w:r>
            <w:r w:rsidRPr="00E97087">
              <w:rPr>
                <w:color w:val="000000" w:themeColor="text1"/>
                <w:sz w:val="20"/>
                <w:szCs w:val="20"/>
              </w:rPr>
              <w:t xml:space="preserve"> </w:t>
            </w:r>
          </w:p>
          <w:p w14:paraId="737EE20C" w14:textId="7C8A6AF5" w:rsidR="003F3662" w:rsidRPr="00E97087" w:rsidRDefault="003F3662" w:rsidP="00A367A5">
            <w:pPr>
              <w:pStyle w:val="ListParagraph"/>
              <w:numPr>
                <w:ilvl w:val="0"/>
                <w:numId w:val="14"/>
              </w:numPr>
              <w:tabs>
                <w:tab w:val="left" w:pos="1960"/>
              </w:tabs>
              <w:ind w:left="313" w:hanging="313"/>
              <w:jc w:val="left"/>
              <w:rPr>
                <w:color w:val="000000" w:themeColor="text1"/>
                <w:sz w:val="20"/>
                <w:szCs w:val="20"/>
              </w:rPr>
            </w:pPr>
            <w:r w:rsidRPr="00E97087">
              <w:rPr>
                <w:color w:val="000000" w:themeColor="text1"/>
                <w:sz w:val="20"/>
                <w:szCs w:val="20"/>
              </w:rPr>
              <w:t>Surgical Hand Gesture Recognition Utilizing Electroencephalogram as Input to the Machine Learning and Network Neuroscience Algorithms</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ocgbk7v89","properties":{"formattedCitation":"[218]","plainCitation":"[218]","noteIndex":0},"citationItems":[{"id":2034,"uris":["http://zotero.org/users/local/H7OasWCq/items/F7MXGAH7"],"itemData":{"id":2034,"type":"article-journal","abstract":"Surgical gestures detection can provide targeted, automated surgical skill assessment and feedback during surgical training for robot-assisted surgery (RAS). Several sources including surgical videos, robot tool kinematics, and an electromyogram (EMG) have been proposed to reach this goal. We aimed to extract features from electroencephalogram (EEG) data and use them in machine learning algorithms to classify robot-assisted surgical gestures. EEG was collected from five RAS surgeons with varying experience while performing 34 robot-assisted radical prostatectomies over the course of three years. Eight dominant hand and six non-dominant hand gesture types were extracted and synchronized with associated EEG data. Network neuroscience algorithms were utilized to extract functional brain network and power spectral density features. Sixty extracted features were used as input to machine learning algorithms to classify gesture types. The analysis of variance (ANOVA) F-value statistical method was used for feature selection and 10-fold cross-validation was used to validate the proposed method. The proposed feature set used in the extra trees (ET) algorithm classified eight gesture types performed by the dominant hand of five RAS surgeons with an accuracy of 90%, precision: 90%, sensitivity: 88%, and also classified six gesture types performed by the non-dominant hand with an accuracy of 93%, precision: 94%, sensitivity: 94%.","container-title":"Sensors","DOI":"10.3390/s21051733","ISSN":"1424-8220","issue":"5","journalAbbreviation":"Sensors","language":"en","page":"1733","source":"DOI.org (Crossref)","title":"Surgical Hand Gesture Recognition Utilizing Electroencephalogram as Input to the Machine Learning and Network Neuroscience Algorithms","volume":"21","author":[{"family":"Shafiei","given":"Somayeh B."},{"family":"Durrani","given":"Mohammad"},{"family":"Jing","given":"Zhe"},{"family":"Mostowy","given":"Michael"},{"family":"Doherty","given":"Philippa"},{"family":"Hussein","given":"Ahmed A."},{"family":"Elsayed","given":"Ahmed S."},{"family":"Iqbal","given":"Umar"},{"family":"Guru","given":"Khurshid"}],"issued":{"date-parts":[["2021",3,3]]}}}],"schema":"https://github.com/citation-style-language/schema/raw/master/csl-citation.json"} </w:instrText>
            </w:r>
            <w:r w:rsidRPr="00E97087">
              <w:rPr>
                <w:color w:val="000000" w:themeColor="text1"/>
                <w:sz w:val="20"/>
                <w:szCs w:val="20"/>
              </w:rPr>
              <w:fldChar w:fldCharType="separate"/>
            </w:r>
            <w:r w:rsidR="00B32252">
              <w:rPr>
                <w:color w:val="000000"/>
                <w:sz w:val="20"/>
              </w:rPr>
              <w:t>[218]</w:t>
            </w:r>
            <w:r w:rsidRPr="00E97087">
              <w:rPr>
                <w:color w:val="000000" w:themeColor="text1"/>
                <w:sz w:val="20"/>
                <w:szCs w:val="20"/>
              </w:rPr>
              <w:fldChar w:fldCharType="end"/>
            </w:r>
            <w:r w:rsidRPr="00E97087">
              <w:rPr>
                <w:color w:val="000000" w:themeColor="text1"/>
                <w:sz w:val="20"/>
                <w:szCs w:val="20"/>
              </w:rPr>
              <w:t xml:space="preserve"> </w:t>
            </w:r>
          </w:p>
          <w:p w14:paraId="65B2D4F4" w14:textId="65362DAA" w:rsidR="003F3662" w:rsidRPr="00E97087" w:rsidRDefault="003F3662" w:rsidP="00A367A5">
            <w:pPr>
              <w:pStyle w:val="ListParagraph"/>
              <w:numPr>
                <w:ilvl w:val="0"/>
                <w:numId w:val="14"/>
              </w:numPr>
              <w:tabs>
                <w:tab w:val="left" w:pos="1960"/>
              </w:tabs>
              <w:ind w:left="313" w:hanging="313"/>
              <w:jc w:val="left"/>
              <w:rPr>
                <w:color w:val="000000" w:themeColor="text1"/>
                <w:sz w:val="20"/>
                <w:szCs w:val="20"/>
              </w:rPr>
            </w:pPr>
            <w:r w:rsidRPr="00E97087">
              <w:rPr>
                <w:color w:val="000000" w:themeColor="text1"/>
                <w:sz w:val="20"/>
                <w:szCs w:val="20"/>
              </w:rPr>
              <w:t>Cross-modal learning for gesture and skill recognition in robotic surgery</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748qo9h1f","properties":{"formattedCitation":"[62]","plainCitation":"[62]","noteIndex":0},"citationItems":[{"id":1737,"uris":["http://zotero.org/users/local/H7OasWCq/items/JCBEHWGU"],"itemData":{"id":1737,"type":"article-journal","container-title":"International Journal of Computer Assisted Radiology and Surgery","DOI":"10.1007/s11548-021-02343-y","ISSN":"1861-6410, 1861-6429","issue":"5","journalAbbreviation":"Int J CARS","language":"en","page":"779-787","source":"DOI.org (Crossref)","title":"Cross-modal self-supervised representation learning for gesture and skill recognition in robotic surgery","volume":"16","author":[{"family":"Wu","given":"Jie Ying"},{"family":"Tamhane","given":"Aniruddha"},{"family":"Kazanzides","given":"Peter"},{"family":"Unberath","given":"Mathias"}],"issued":{"date-parts":[["2021",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62]</w:t>
            </w:r>
            <w:r w:rsidRPr="00E97087">
              <w:rPr>
                <w:color w:val="000000" w:themeColor="text1"/>
                <w:sz w:val="20"/>
                <w:szCs w:val="20"/>
              </w:rPr>
              <w:fldChar w:fldCharType="end"/>
            </w:r>
            <w:r w:rsidRPr="00E97087">
              <w:rPr>
                <w:color w:val="000000" w:themeColor="text1"/>
                <w:sz w:val="20"/>
                <w:szCs w:val="20"/>
              </w:rPr>
              <w:t xml:space="preserve"> </w:t>
            </w:r>
          </w:p>
          <w:p w14:paraId="18A07DEB" w14:textId="6A82CBEA" w:rsidR="003F3662" w:rsidRPr="00E97087" w:rsidRDefault="003F3662" w:rsidP="00A367A5">
            <w:pPr>
              <w:pStyle w:val="ListParagraph"/>
              <w:numPr>
                <w:ilvl w:val="0"/>
                <w:numId w:val="14"/>
              </w:numPr>
              <w:tabs>
                <w:tab w:val="left" w:pos="1960"/>
              </w:tabs>
              <w:ind w:left="313" w:hanging="313"/>
              <w:jc w:val="left"/>
              <w:rPr>
                <w:color w:val="000000" w:themeColor="text1"/>
                <w:sz w:val="20"/>
                <w:szCs w:val="20"/>
              </w:rPr>
            </w:pPr>
            <w:r w:rsidRPr="00E97087">
              <w:rPr>
                <w:color w:val="000000" w:themeColor="text1"/>
                <w:sz w:val="20"/>
                <w:szCs w:val="20"/>
              </w:rPr>
              <w:t>Computer vision to recognize and classify suturing gestures in RAS</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604c908qc","properties":{"formattedCitation":"[72]","plainCitation":"[72]","noteIndex":0},"citationItems":[{"id":1764,"uris":["http://zotero.org/users/local/H7OasWCq/items/DN5KXZKA"],"itemData":{"id":1764,"type":"article-journal","container-title":"Surgery","DOI":"10.1016/j.surg.2020.08.016","ISSN":"00396060","issue":"5","journalAbbreviation":"Surgery","language":"en","page":"1240-1244","source":"DOI.org (Crossref)","title":"Deep learning-based computer vision to recognize and classify suturing gestures in robot-assisted surgery","volume":"169","author":[{"family":"Luongo","given":"Francisco"},{"family":"Hakim","given":"Ryan"},{"family":"Nguyen","given":"Jessica H."},{"family":"Anandkumar","given":"Animashree"},{"family":"Hung","given":"Andrew J."}],"issued":{"date-parts":[["2021",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72]</w:t>
            </w:r>
            <w:r w:rsidRPr="00E97087">
              <w:rPr>
                <w:color w:val="000000" w:themeColor="text1"/>
                <w:sz w:val="20"/>
                <w:szCs w:val="20"/>
              </w:rPr>
              <w:fldChar w:fldCharType="end"/>
            </w:r>
            <w:r w:rsidRPr="00E97087">
              <w:rPr>
                <w:color w:val="000000" w:themeColor="text1"/>
                <w:sz w:val="20"/>
                <w:szCs w:val="20"/>
              </w:rPr>
              <w:t xml:space="preserve"> </w:t>
            </w:r>
          </w:p>
          <w:p w14:paraId="600B5BB6" w14:textId="36D5C532" w:rsidR="003F3662" w:rsidRPr="00E97087" w:rsidRDefault="003F3662" w:rsidP="00A367A5">
            <w:pPr>
              <w:pStyle w:val="ListParagraph"/>
              <w:numPr>
                <w:ilvl w:val="0"/>
                <w:numId w:val="14"/>
              </w:numPr>
              <w:tabs>
                <w:tab w:val="left" w:pos="1960"/>
              </w:tabs>
              <w:ind w:left="313" w:hanging="313"/>
              <w:jc w:val="left"/>
              <w:rPr>
                <w:color w:val="000000" w:themeColor="text1"/>
                <w:sz w:val="20"/>
                <w:szCs w:val="20"/>
              </w:rPr>
            </w:pPr>
            <w:proofErr w:type="spellStart"/>
            <w:r w:rsidRPr="00E97087">
              <w:rPr>
                <w:color w:val="000000" w:themeColor="text1"/>
                <w:sz w:val="20"/>
                <w:szCs w:val="20"/>
              </w:rPr>
              <w:t>Transrectal</w:t>
            </w:r>
            <w:proofErr w:type="spellEnd"/>
            <w:r w:rsidRPr="00E97087">
              <w:rPr>
                <w:color w:val="000000" w:themeColor="text1"/>
                <w:sz w:val="20"/>
                <w:szCs w:val="20"/>
              </w:rPr>
              <w:t xml:space="preserve"> ultrasound image-based real-time augmented reality guidance in robot-assisted </w:t>
            </w:r>
            <w:r w:rsidR="00BF4EF6">
              <w:rPr>
                <w:color w:val="000000" w:themeColor="text1"/>
                <w:sz w:val="20"/>
                <w:szCs w:val="20"/>
              </w:rPr>
              <w:t>LCRS</w:t>
            </w:r>
            <w:r w:rsidRPr="00E97087">
              <w:rPr>
                <w:color w:val="000000" w:themeColor="text1"/>
                <w:sz w:val="20"/>
                <w:szCs w:val="20"/>
              </w:rPr>
              <w:t>: a proof-of-concept study</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ndrkecaa6","properties":{"formattedCitation":"[219]","plainCitation":"[219]","noteIndex":0},"citationItems":[{"id":2040,"uris":["http://zotero.org/users/local/H7OasWCq/items/AGZCPSK4"],"itemData":{"id":2040,"type":"article-journal","container-title":"International Journal of Computer Assisted Radiology and Surgery","DOI":"10.1007/s11548-019-02100-2","ISSN":"1861-6410, 1861-6429","issue":"3","journalAbbreviation":"Int J CARS","language":"en","page":"531-543","source":"DOI.org (Crossref)","title":"Transrectal ultrasound image-based real-time augmented reality guidance in robot-assisted laparoscopic rectal surgery: a proof-of-concept study","title-short":"Transrectal ultrasound image-based real-time augmented reality guidance in robot-assisted laparoscopic rectal surgery","volume":"15","author":[{"family":"Shen","given":"Jun"},{"family":"Zemiti","given":"Nabil"},{"family":"Taoum","given":"Christophe"},{"family":"Aiche","given":"Guillaume"},{"family":"Dillenseger","given":"Jean-Louis"},{"family":"Rouanet","given":"Philippe"},{"family":"Poignet","given":"Philippe"}],"issued":{"date-parts":[["2020",3]]}}}],"schema":"https://github.com/citation-style-language/schema/raw/master/csl-citation.json"} </w:instrText>
            </w:r>
            <w:r w:rsidRPr="00E97087">
              <w:rPr>
                <w:color w:val="000000" w:themeColor="text1"/>
                <w:sz w:val="20"/>
                <w:szCs w:val="20"/>
              </w:rPr>
              <w:fldChar w:fldCharType="separate"/>
            </w:r>
            <w:r w:rsidR="00B32252">
              <w:rPr>
                <w:color w:val="000000"/>
                <w:sz w:val="20"/>
              </w:rPr>
              <w:t>[219]</w:t>
            </w:r>
            <w:r w:rsidRPr="00E97087">
              <w:rPr>
                <w:color w:val="000000" w:themeColor="text1"/>
                <w:sz w:val="20"/>
                <w:szCs w:val="20"/>
              </w:rPr>
              <w:fldChar w:fldCharType="end"/>
            </w:r>
            <w:r w:rsidRPr="00E97087">
              <w:rPr>
                <w:color w:val="000000" w:themeColor="text1"/>
                <w:sz w:val="20"/>
                <w:szCs w:val="20"/>
              </w:rPr>
              <w:t xml:space="preserve"> </w:t>
            </w:r>
          </w:p>
          <w:p w14:paraId="2ECA4FED" w14:textId="41FAEC4D" w:rsidR="003F3662" w:rsidRPr="00E97087" w:rsidRDefault="003F3662" w:rsidP="00A367A5">
            <w:pPr>
              <w:pStyle w:val="ListParagraph"/>
              <w:numPr>
                <w:ilvl w:val="0"/>
                <w:numId w:val="14"/>
              </w:numPr>
              <w:tabs>
                <w:tab w:val="left" w:pos="1960"/>
              </w:tabs>
              <w:ind w:left="313" w:hanging="313"/>
              <w:jc w:val="left"/>
              <w:rPr>
                <w:color w:val="000000" w:themeColor="text1"/>
                <w:sz w:val="20"/>
                <w:szCs w:val="20"/>
              </w:rPr>
            </w:pPr>
            <w:r w:rsidRPr="00E97087">
              <w:rPr>
                <w:color w:val="000000" w:themeColor="text1"/>
                <w:sz w:val="20"/>
                <w:szCs w:val="20"/>
              </w:rPr>
              <w:t>A Gesture Recognition Algorithm for Hand-Assisted L</w:t>
            </w:r>
            <w:r w:rsidR="00BF4EF6">
              <w:rPr>
                <w:color w:val="000000" w:themeColor="text1"/>
                <w:sz w:val="20"/>
                <w:szCs w:val="20"/>
              </w:rPr>
              <w:t>S</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gof43ji6","properties":{"formattedCitation":"[208]","plainCitation":"[208]","noteIndex":0},"citationItems":[{"id":2011,"uris":["http://zotero.org/users/local/H7OasWCq/items/FHFYNTB9"],"itemData":{"id":2011,"type":"article-journal","abstract":"Minimally invasive surgery (MIS) techniques are growing in quantity and complexity to cover a wider range of interventions. More specifically, hand-assisted laparoscopic surgery (HALS) involves the use of one surgeon’s hand inside the patient whereas the other one manages a single laparoscopic tool. In this scenario, those surgical procedures performed with an additional tool require the aid of an assistant. Furthermore, in the case of a human–robot assistant pairing a fluid communication is mandatory. This human–machine interaction must combine both explicit orders and implicit information from the surgical gestures. In this context, this paper focuses on the development of a hand gesture recognition system for HALS. The recognition is based on a hidden Markov model (HMM) algorithm with an improved automated training step, which can also learn during the online surgical procedure by means of a reinforcement learning process.","container-title":"Sensors","DOI":"10.3390/s19235182","ISSN":"1424-8220","issue":"23","journalAbbreviation":"Sensors","language":"en","page":"5182","source":"DOI.org (Crossref)","title":"A Gesture Recognition Algorithm for Hand-Assisted Laparoscopic Surgery","volume":"19","author":[{"family":"López-Casado","given":"Carmen"},{"family":"Bauzano","given":"Enrique"},{"family":"Rivas-Blanco","given":"Irene"},{"family":"Pérez-del-Pulgar","given":"Carlos J."},{"family":"Muñoz","given":"Víctor F."}],"issued":{"date-parts":[["2019",11,26]]}}}],"schema":"https://github.com/citation-style-language/schema/raw/master/csl-citation.json"} </w:instrText>
            </w:r>
            <w:r w:rsidRPr="00E97087">
              <w:rPr>
                <w:color w:val="000000" w:themeColor="text1"/>
                <w:sz w:val="20"/>
                <w:szCs w:val="20"/>
              </w:rPr>
              <w:fldChar w:fldCharType="separate"/>
            </w:r>
            <w:r w:rsidR="00B32252">
              <w:rPr>
                <w:color w:val="000000"/>
                <w:sz w:val="20"/>
              </w:rPr>
              <w:t>[208]</w:t>
            </w:r>
            <w:r w:rsidRPr="00E97087">
              <w:rPr>
                <w:color w:val="000000" w:themeColor="text1"/>
                <w:sz w:val="20"/>
                <w:szCs w:val="20"/>
              </w:rPr>
              <w:fldChar w:fldCharType="end"/>
            </w:r>
            <w:r w:rsidRPr="00E97087">
              <w:rPr>
                <w:color w:val="000000" w:themeColor="text1"/>
                <w:sz w:val="20"/>
                <w:szCs w:val="20"/>
              </w:rPr>
              <w:t xml:space="preserve"> </w:t>
            </w:r>
          </w:p>
          <w:p w14:paraId="226905C6" w14:textId="52481758" w:rsidR="003F3662" w:rsidRPr="00E97087" w:rsidRDefault="003F3662" w:rsidP="00A367A5">
            <w:pPr>
              <w:pStyle w:val="ListParagraph"/>
              <w:numPr>
                <w:ilvl w:val="0"/>
                <w:numId w:val="14"/>
              </w:numPr>
              <w:tabs>
                <w:tab w:val="left" w:pos="1960"/>
              </w:tabs>
              <w:ind w:left="313" w:hanging="313"/>
              <w:jc w:val="left"/>
              <w:rPr>
                <w:color w:val="000000" w:themeColor="text1"/>
                <w:sz w:val="20"/>
                <w:szCs w:val="20"/>
              </w:rPr>
            </w:pPr>
            <w:r w:rsidRPr="00E97087">
              <w:rPr>
                <w:color w:val="000000" w:themeColor="text1"/>
                <w:sz w:val="20"/>
                <w:szCs w:val="20"/>
              </w:rPr>
              <w:t xml:space="preserve">Virtual pointer for gaze guidance in </w:t>
            </w:r>
            <w:r w:rsidR="00BF4EF6">
              <w:rPr>
                <w:color w:val="000000" w:themeColor="text1"/>
                <w:sz w:val="20"/>
                <w:szCs w:val="20"/>
              </w:rPr>
              <w:t>LS</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fc5khooc","properties":{"formattedCitation":"[109]","plainCitation":"[109]","noteIndex":0},"citationItems":[{"id":1834,"uris":["http://zotero.org/users/local/H7OasWCq/items/UABZQ3YK"],"itemData":{"id":1834,"type":"article-journal","container-title":"Surgical Endoscopy","DOI":"10.1007/s00464-019-07141-x","ISSN":"0930-2794, 1432-2218","issue":"8","journalAbbreviation":"Surg Endosc","language":"en","page":"3533-3539","source":"DOI.org (Crossref)","title":"Virtual pointer for gaze guidance in laparoscopic surgery","volume":"34","author":[{"family":"Feng","given":"Yuanyuan"},{"family":"McGowan","given":"Hannah"},{"family":"Semsar","given":"Azin"},{"family":"Zahiri","given":"Hamid R."},{"family":"George","given":"Ivan M."},{"family":"Park","given":"Adrian"},{"family":"Kleinsmith","given":"Andrea"},{"family":"Mentis","given":"Helena"}],"issued":{"date-parts":[["2020",8]]}}}],"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09]</w:t>
            </w:r>
            <w:r w:rsidRPr="00E97087">
              <w:rPr>
                <w:color w:val="000000" w:themeColor="text1"/>
                <w:sz w:val="20"/>
                <w:szCs w:val="20"/>
              </w:rPr>
              <w:fldChar w:fldCharType="end"/>
            </w:r>
            <w:r w:rsidRPr="00E97087">
              <w:rPr>
                <w:color w:val="000000" w:themeColor="text1"/>
                <w:sz w:val="20"/>
                <w:szCs w:val="20"/>
              </w:rPr>
              <w:t xml:space="preserve"> </w:t>
            </w:r>
          </w:p>
          <w:p w14:paraId="320F4C21" w14:textId="59489923" w:rsidR="003F3662" w:rsidRPr="00E97087" w:rsidRDefault="003F3662" w:rsidP="00A367A5">
            <w:pPr>
              <w:pStyle w:val="ListParagraph"/>
              <w:numPr>
                <w:ilvl w:val="0"/>
                <w:numId w:val="14"/>
              </w:numPr>
              <w:tabs>
                <w:tab w:val="left" w:pos="1960"/>
              </w:tabs>
              <w:ind w:left="313" w:hanging="313"/>
              <w:jc w:val="left"/>
              <w:rPr>
                <w:color w:val="000000" w:themeColor="text1"/>
                <w:sz w:val="20"/>
                <w:szCs w:val="20"/>
              </w:rPr>
            </w:pPr>
            <w:r w:rsidRPr="00E97087">
              <w:rPr>
                <w:color w:val="000000" w:themeColor="text1"/>
                <w:sz w:val="20"/>
                <w:szCs w:val="20"/>
              </w:rPr>
              <w:t xml:space="preserve">A virtual pointer to support the adoption of professional vision in laparoscopic training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ch3dtf2ju","properties":{"formattedCitation":"[220]","plainCitation":"[220]","noteIndex":0},"citationItems":[{"id":2354,"uris":["http://zotero.org/users/local/H7OasWCq/items/4ZJM9H3K"],"itemData":{"id":2354,"type":"article-journal","container-title":"International Journal of Computer Assisted Radiology and Surgery","DOI":"10.1007/s11548-018-1792-9","ISSN":"1861-6410, 1861-6429","issue":"9","journalAbbreviation":"Int J CARS","language":"en","page":"1463-1472","source":"DOI.org (Crossref)","title":"A virtual pointer to support the adoption of professional vision in laparoscopic training","volume":"13","author":[{"family":"Feng","given":"Yuanyuan"},{"family":"McGowan","given":"Hannah"},{"family":"Semsar","given":"Azin"},{"family":"Zahiri","given":"Hamid R."},{"family":"George","given":"Ivan M."},{"family":"Turner","given":"Timothy"},{"family":"Park","given":"Adrian"},{"family":"Kleinsmith","given":"Andrea"},{"family":"Mentis","given":"Helena M."}],"issued":{"date-parts":[["2018",9]]}}}],"schema":"https://github.com/citation-style-language/schema/raw/master/csl-citation.json"} </w:instrText>
            </w:r>
            <w:r w:rsidRPr="00E97087">
              <w:rPr>
                <w:color w:val="000000" w:themeColor="text1"/>
                <w:sz w:val="20"/>
                <w:szCs w:val="20"/>
              </w:rPr>
              <w:fldChar w:fldCharType="separate"/>
            </w:r>
            <w:r w:rsidR="00B32252">
              <w:rPr>
                <w:color w:val="000000"/>
                <w:sz w:val="20"/>
              </w:rPr>
              <w:t>[220]</w:t>
            </w:r>
            <w:r w:rsidRPr="00E97087">
              <w:rPr>
                <w:color w:val="000000" w:themeColor="text1"/>
                <w:sz w:val="20"/>
                <w:szCs w:val="20"/>
              </w:rPr>
              <w:fldChar w:fldCharType="end"/>
            </w:r>
          </w:p>
          <w:p w14:paraId="0FE8679B" w14:textId="32B46ED9" w:rsidR="003F3662" w:rsidRPr="00E97087" w:rsidRDefault="003F3662" w:rsidP="00A367A5">
            <w:pPr>
              <w:pStyle w:val="ListParagraph"/>
              <w:numPr>
                <w:ilvl w:val="0"/>
                <w:numId w:val="14"/>
              </w:numPr>
              <w:tabs>
                <w:tab w:val="left" w:pos="1960"/>
              </w:tabs>
              <w:ind w:left="313" w:hanging="313"/>
              <w:jc w:val="left"/>
              <w:rPr>
                <w:color w:val="000000" w:themeColor="text1"/>
                <w:sz w:val="20"/>
                <w:szCs w:val="20"/>
              </w:rPr>
            </w:pPr>
            <w:r w:rsidRPr="00E97087">
              <w:rPr>
                <w:color w:val="000000" w:themeColor="text1"/>
                <w:sz w:val="20"/>
                <w:szCs w:val="20"/>
              </w:rPr>
              <w:t>Accurate and interpretable evaluation of surgical skills from kinematic data using fully convolutional neural networks</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5d995tg17","properties":{"formattedCitation":"[110]","plainCitation":"[110]","noteIndex":0},"citationItems":[{"id":1836,"uris":["http://zotero.org/users/local/H7OasWCq/items/TCSBIPLK"],"itemData":{"id":1836,"type":"article-journal","container-title":"International Journal of Computer Assisted Radiology and Surgery","DOI":"10.1007/s11548-019-02039-4","ISSN":"1861-6410, 1861-6429","issue":"9","journalAbbreviation":"Int J CARS","language":"en","page":"1611-1617","source":"DOI.org (Crossref)","title":"Accurate and interpretable evaluation of surgical skills from kinematic data using fully convolutional neural networks","volume":"14","author":[{"family":"Ismail Fawaz","given":"Hassan"},{"family":"Forestier","given":"Germain"},{"family":"Weber","given":"Jonathan"},{"family":"Idoumghar","given":"Lhassane"},{"family":"Muller","given":"Pierre-Alain"}],"issued":{"date-parts":[["2019",9]]}}}],"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10]</w:t>
            </w:r>
            <w:r w:rsidRPr="00E97087">
              <w:rPr>
                <w:color w:val="000000" w:themeColor="text1"/>
                <w:sz w:val="20"/>
                <w:szCs w:val="20"/>
              </w:rPr>
              <w:fldChar w:fldCharType="end"/>
            </w:r>
            <w:r w:rsidRPr="00E97087">
              <w:rPr>
                <w:color w:val="000000" w:themeColor="text1"/>
                <w:sz w:val="20"/>
                <w:szCs w:val="20"/>
              </w:rPr>
              <w:t xml:space="preserve"> </w:t>
            </w:r>
          </w:p>
          <w:p w14:paraId="61DB6213" w14:textId="4F0D598A" w:rsidR="003F3662" w:rsidRPr="00E97087" w:rsidRDefault="003F3662" w:rsidP="00A367A5">
            <w:pPr>
              <w:pStyle w:val="ListParagraph"/>
              <w:numPr>
                <w:ilvl w:val="0"/>
                <w:numId w:val="14"/>
              </w:numPr>
              <w:tabs>
                <w:tab w:val="left" w:pos="1960"/>
              </w:tabs>
              <w:ind w:left="313" w:hanging="313"/>
              <w:jc w:val="left"/>
              <w:rPr>
                <w:color w:val="000000" w:themeColor="text1"/>
                <w:sz w:val="20"/>
                <w:szCs w:val="20"/>
              </w:rPr>
            </w:pPr>
            <w:r w:rsidRPr="00E97087">
              <w:rPr>
                <w:color w:val="000000" w:themeColor="text1"/>
                <w:sz w:val="20"/>
                <w:szCs w:val="20"/>
              </w:rPr>
              <w:t>Online automated and efficient surgical skills assessment technique</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22d6pjf9","properties":{"formattedCitation":"[56]","plainCitation":"[56]","noteIndex":0},"citationItems":[{"id":1727,"uris":["http://zotero.org/users/local/H7OasWCq/items/XEP7LZLA"],"itemData":{"id":1727,"type":"article-journal","container-title":"Computer Methods and Programs in Biomedicine","DOI":"10.1016/j.cmpb.2019.105234","ISSN":"01692607","journalAbbreviation":"Computer Methods and Programs in Biomedicine","language":"en","page":"105234","source":"DOI.org (Crossref)","title":"Towards near real-time assessment of surgical skills: A comparison of feature extraction techniques","title-short":"Towards near real-time assessment of surgical skills","volume":"187","author":[{"family":"Anh","given":"Nguyen Xuan"},{"family":"Nataraja","given":"Ramesh Mark"},{"family":"Chauhan","given":"Sunita"}],"issued":{"date-parts":[["2020",4]]}}}],"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56]</w:t>
            </w:r>
            <w:r w:rsidRPr="00E97087">
              <w:rPr>
                <w:color w:val="000000" w:themeColor="text1"/>
                <w:sz w:val="20"/>
                <w:szCs w:val="20"/>
              </w:rPr>
              <w:fldChar w:fldCharType="end"/>
            </w:r>
          </w:p>
          <w:p w14:paraId="384E58A8" w14:textId="4703E6D0" w:rsidR="003F3662" w:rsidRPr="00E97087" w:rsidRDefault="003F3662" w:rsidP="00A367A5">
            <w:pPr>
              <w:pStyle w:val="ListParagraph"/>
              <w:numPr>
                <w:ilvl w:val="0"/>
                <w:numId w:val="14"/>
              </w:numPr>
              <w:tabs>
                <w:tab w:val="left" w:pos="1960"/>
              </w:tabs>
              <w:ind w:left="313" w:hanging="313"/>
              <w:jc w:val="left"/>
              <w:rPr>
                <w:color w:val="000000" w:themeColor="text1"/>
                <w:sz w:val="20"/>
                <w:szCs w:val="20"/>
              </w:rPr>
            </w:pPr>
            <w:r w:rsidRPr="00E97087">
              <w:rPr>
                <w:color w:val="000000" w:themeColor="text1"/>
                <w:sz w:val="20"/>
                <w:szCs w:val="20"/>
              </w:rPr>
              <w:t>Classification and analysis of surgical skill levels</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sjelja37p","properties":{"formattedCitation":"[89]","plainCitation":"[89]","noteIndex":0},"citationItems":[{"id":1794,"uris":["http://zotero.org/users/local/H7OasWCq/items/2ZXLGPZZ"],"itemData":{"id":1794,"type":"article-journal","container-title":"Computer Methods and Programs in Biomedicine","DOI":"10.1016/j.cmpb.2019.05.008","ISSN":"01692607","journalAbbreviation":"Computer Methods and Programs in Biomedicine","language":"en","page":"1-8","source":"DOI.org (Crossref)","title":"Surgical skill levels: Classification and analysis using deep neural network model and motion signals","title-short":"Surgical skill levels","volume":"177","author":[{"family":"Nguyen","given":"Xuan Anh"},{"family":"Ljuhar","given":"Damir"},{"family":"Pacilli","given":"Maurizio"},{"family":"Nataraja","given":"Ramesh Mark"},{"family":"Chauhan","given":"Sunita"}],"issued":{"date-parts":[["2019",8]]}}}],"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89]</w:t>
            </w:r>
            <w:r w:rsidRPr="00E97087">
              <w:rPr>
                <w:color w:val="000000" w:themeColor="text1"/>
                <w:sz w:val="20"/>
                <w:szCs w:val="20"/>
              </w:rPr>
              <w:fldChar w:fldCharType="end"/>
            </w:r>
            <w:r w:rsidRPr="00E97087">
              <w:rPr>
                <w:color w:val="000000" w:themeColor="text1"/>
                <w:sz w:val="20"/>
                <w:szCs w:val="20"/>
              </w:rPr>
              <w:t xml:space="preserve"> </w:t>
            </w:r>
          </w:p>
          <w:p w14:paraId="30ABF222" w14:textId="4E30F3C0" w:rsidR="003F3662" w:rsidRPr="00E97087" w:rsidRDefault="003F3662" w:rsidP="00A367A5">
            <w:pPr>
              <w:pStyle w:val="ListParagraph"/>
              <w:numPr>
                <w:ilvl w:val="0"/>
                <w:numId w:val="14"/>
              </w:numPr>
              <w:tabs>
                <w:tab w:val="left" w:pos="1960"/>
              </w:tabs>
              <w:ind w:left="313" w:hanging="313"/>
              <w:jc w:val="left"/>
              <w:rPr>
                <w:color w:val="000000" w:themeColor="text1"/>
                <w:sz w:val="20"/>
                <w:szCs w:val="20"/>
              </w:rPr>
            </w:pPr>
            <w:r w:rsidRPr="00E97087">
              <w:rPr>
                <w:color w:val="000000" w:themeColor="text1"/>
                <w:sz w:val="20"/>
                <w:szCs w:val="20"/>
              </w:rPr>
              <w:t>Video-based surgical skill assessment</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hgmig2i8v","properties":{"formattedCitation":"[92]","plainCitation":"[92]","noteIndex":0},"citationItems":[{"id":1798,"uris":["http://zotero.org/users/local/H7OasWCq/items/T3REI9BJ"],"itemData":{"id":1798,"type":"article-journal","container-title":"International Journal of Computer Assisted Radiology and Surgery","DOI":"10.1007/s11548-019-01995-1","ISSN":"1861-6410, 1861-6429","issue":"7","journalAbbreviation":"Int J CARS","language":"en","page":"1217-1225","source":"DOI.org (Crossref)","title":"Video-based surgical skill assessment using 3D convolutional neural networks","volume":"14","author":[{"family":"Funke","given":"Isabel"},{"family":"Mees","given":"Sören Torge"},{"family":"Weitz","given":"Jürgen"},{"family":"Speidel","given":"Stefanie"}],"issued":{"date-parts":[["2019",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92]</w:t>
            </w:r>
            <w:r w:rsidRPr="00E97087">
              <w:rPr>
                <w:color w:val="000000" w:themeColor="text1"/>
                <w:sz w:val="20"/>
                <w:szCs w:val="20"/>
              </w:rPr>
              <w:fldChar w:fldCharType="end"/>
            </w:r>
            <w:r w:rsidRPr="00E97087">
              <w:rPr>
                <w:color w:val="000000" w:themeColor="text1"/>
                <w:sz w:val="20"/>
                <w:szCs w:val="20"/>
              </w:rPr>
              <w:t xml:space="preserve"> </w:t>
            </w:r>
          </w:p>
          <w:p w14:paraId="4F74D8AB" w14:textId="7BBAA023" w:rsidR="003F3662" w:rsidRPr="00E97087" w:rsidRDefault="003F3662" w:rsidP="00133988">
            <w:pPr>
              <w:pStyle w:val="ListParagraph"/>
              <w:numPr>
                <w:ilvl w:val="0"/>
                <w:numId w:val="14"/>
              </w:numPr>
              <w:tabs>
                <w:tab w:val="left" w:pos="1960"/>
              </w:tabs>
              <w:ind w:left="313" w:hanging="313"/>
              <w:jc w:val="left"/>
              <w:rPr>
                <w:color w:val="000000" w:themeColor="text1"/>
                <w:sz w:val="20"/>
                <w:szCs w:val="20"/>
              </w:rPr>
            </w:pPr>
            <w:r w:rsidRPr="00E97087">
              <w:rPr>
                <w:color w:val="000000" w:themeColor="text1"/>
                <w:sz w:val="20"/>
                <w:szCs w:val="20"/>
              </w:rPr>
              <w:t>Segmenting and classifying activities in RAS with RNN</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iskg8frgk","properties":{"formattedCitation":"[202]","plainCitation":"[202]","noteIndex":0},"citationItems":[{"id":2013,"uris":["http://zotero.org/users/local/H7OasWCq/items/2RQXXL9K"],"itemData":{"id":2013,"type":"article-journal","container-title":"International Journal of Computer Assisted Radiology and Surgery","DOI":"10.1007/s11548-019-01953-x","ISSN":"1861-6410, 1861-6429","issue":"11","journalAbbreviation":"Int J CARS","language":"en","page":"2005-2020","source":"DOI.org (Crossref)","title":"Segmenting and classifying activities in robot-assisted surgery with recurrent neural networks","volume":"14","author":[{"family":"DiPietro","given":"Robert"},{"family":"Ahmidi","given":"Narges"},{"family":"Malpani","given":"Anand"},{"family":"Waldram","given":"Madeleine"},{"family":"Lee","given":"Gyusung I."},{"family":"Lee","given":"Mija R."},{"family":"Vedula","given":"S. Swaroop"},{"family":"Hager","given":"Gregory D."}],"issued":{"date-parts":[["2019",11]]}}}],"schema":"https://github.com/citation-style-language/schema/raw/master/csl-citation.json"} </w:instrText>
            </w:r>
            <w:r w:rsidRPr="00E97087">
              <w:rPr>
                <w:color w:val="000000" w:themeColor="text1"/>
                <w:sz w:val="20"/>
                <w:szCs w:val="20"/>
              </w:rPr>
              <w:fldChar w:fldCharType="separate"/>
            </w:r>
            <w:r w:rsidR="00B32252">
              <w:rPr>
                <w:color w:val="000000"/>
                <w:sz w:val="20"/>
              </w:rPr>
              <w:t>[202]</w:t>
            </w:r>
            <w:r w:rsidRPr="00E97087">
              <w:rPr>
                <w:color w:val="000000" w:themeColor="text1"/>
                <w:sz w:val="20"/>
                <w:szCs w:val="20"/>
              </w:rPr>
              <w:fldChar w:fldCharType="end"/>
            </w:r>
            <w:r w:rsidRPr="00E97087">
              <w:rPr>
                <w:color w:val="000000" w:themeColor="text1"/>
                <w:sz w:val="20"/>
                <w:szCs w:val="20"/>
              </w:rPr>
              <w:t xml:space="preserve"> </w:t>
            </w:r>
          </w:p>
          <w:p w14:paraId="50A8FB8D" w14:textId="419E521B" w:rsidR="003F3662" w:rsidRPr="00E97087" w:rsidRDefault="003F3662" w:rsidP="00133988">
            <w:pPr>
              <w:pStyle w:val="ListParagraph"/>
              <w:numPr>
                <w:ilvl w:val="0"/>
                <w:numId w:val="14"/>
              </w:numPr>
              <w:tabs>
                <w:tab w:val="left" w:pos="1960"/>
              </w:tabs>
              <w:ind w:left="313" w:hanging="313"/>
              <w:jc w:val="left"/>
              <w:rPr>
                <w:color w:val="000000" w:themeColor="text1"/>
                <w:sz w:val="20"/>
                <w:szCs w:val="20"/>
              </w:rPr>
            </w:pPr>
            <w:r w:rsidRPr="00E97087">
              <w:rPr>
                <w:color w:val="000000" w:themeColor="text1"/>
                <w:sz w:val="20"/>
                <w:szCs w:val="20"/>
              </w:rPr>
              <w:t>Surgical SATR-DL and Task Recognition In RAS</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5fn21sj0k","properties":{"formattedCitation":"[95]","plainCitation":"[95]","noteIndex":0},"citationItems":[{"id":1806,"uris":["http://zotero.org/users/local/H7OasWCq/items/2NDJAW5U"],"itemData":{"id":1806,"type":"paper-conference","container-title":"2018 40th Annual International Conference of the IEEE Engineering in Medicine and Biology Society (EMBC)","DOI":"10.1109/EMBC.2018.8512575","event":"2018 40th Annual International Conference of the IEEE Engineering in Medicine and Biology Society (EMBC)","event-place":"Honolulu, HI","ISBN":"978-1-5386-3646-6","page":"1793-1796","publisher":"IEEE","publisher-place":"Honolulu, HI","source":"DOI.org (Crossref)","title":"SATR-DL: Improving Surgical Skill Assessment And Task Recognition In Robot-Assisted Surgery With Deep Neural Networks","title-short":"SATR-DL","URL":"https://ieeexplore.ieee.org/document/8512575/","author":[{"family":"Wang","given":"Ziheng"},{"family":"Fey","given":"Ann Majewicz"}],"accessed":{"date-parts":[["2021",11,1]]},"issued":{"date-parts":[["2018",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95]</w:t>
            </w:r>
            <w:r w:rsidRPr="00E97087">
              <w:rPr>
                <w:color w:val="000000" w:themeColor="text1"/>
                <w:sz w:val="20"/>
                <w:szCs w:val="20"/>
              </w:rPr>
              <w:fldChar w:fldCharType="end"/>
            </w:r>
            <w:r w:rsidRPr="00E97087">
              <w:rPr>
                <w:color w:val="000000" w:themeColor="text1"/>
                <w:sz w:val="20"/>
                <w:szCs w:val="20"/>
              </w:rPr>
              <w:t xml:space="preserve"> </w:t>
            </w:r>
          </w:p>
          <w:p w14:paraId="7DC72B7B" w14:textId="71C0A528" w:rsidR="003F3662" w:rsidRPr="00E97087" w:rsidRDefault="003F3662" w:rsidP="00133988">
            <w:pPr>
              <w:pStyle w:val="ListParagraph"/>
              <w:numPr>
                <w:ilvl w:val="0"/>
                <w:numId w:val="14"/>
              </w:numPr>
              <w:tabs>
                <w:tab w:val="left" w:pos="1960"/>
              </w:tabs>
              <w:ind w:left="313" w:hanging="313"/>
              <w:jc w:val="left"/>
              <w:rPr>
                <w:color w:val="000000" w:themeColor="text1"/>
                <w:sz w:val="20"/>
                <w:szCs w:val="20"/>
              </w:rPr>
            </w:pPr>
            <w:r w:rsidRPr="00E97087">
              <w:rPr>
                <w:color w:val="000000" w:themeColor="text1"/>
                <w:sz w:val="20"/>
                <w:szCs w:val="20"/>
              </w:rPr>
              <w:t>Objective skill evaluation in RAS</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bmr361s85","properties":{"formattedCitation":"[156]","plainCitation":"[156]","noteIndex":0},"citationItems":[{"id":1545,"uris":["http://zotero.org/users/local/H7OasWCq/items/WWYN263Q"],"itemData":{"id":1545,"type":"article-journal","container-title":"International Journal of Computer Assisted Radiology and Surgery","DOI":"10.1007/s11548-018-1860-1","ISSN":"1861-6410, 1861-6429","issue":"12","journalAbbreviation":"Int J CARS","language":"en","page":"1959-1970","source":"DOI.org (Crossref)","title":"Deep learning with convolutional neural network for objective skill evaluation in robot-assisted surgery","volume":"13","author":[{"family":"Wang","given":"Ziheng"},{"family":"Majewicz Fey","given":"Ann"}],"issued":{"date-parts":[["2018",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56]</w:t>
            </w:r>
            <w:r w:rsidRPr="00E97087">
              <w:rPr>
                <w:color w:val="000000" w:themeColor="text1"/>
                <w:sz w:val="20"/>
                <w:szCs w:val="20"/>
              </w:rPr>
              <w:fldChar w:fldCharType="end"/>
            </w:r>
            <w:r w:rsidRPr="00E97087">
              <w:rPr>
                <w:color w:val="000000" w:themeColor="text1"/>
                <w:sz w:val="20"/>
                <w:szCs w:val="20"/>
              </w:rPr>
              <w:t xml:space="preserve"> </w:t>
            </w:r>
          </w:p>
          <w:p w14:paraId="5CDC1707" w14:textId="068CD716" w:rsidR="003F3662" w:rsidRPr="00E97087" w:rsidRDefault="003F3662" w:rsidP="00133988">
            <w:pPr>
              <w:pStyle w:val="ListParagraph"/>
              <w:numPr>
                <w:ilvl w:val="0"/>
                <w:numId w:val="14"/>
              </w:numPr>
              <w:tabs>
                <w:tab w:val="left" w:pos="1960"/>
              </w:tabs>
              <w:ind w:left="313" w:hanging="313"/>
              <w:jc w:val="left"/>
              <w:rPr>
                <w:color w:val="000000" w:themeColor="text1"/>
                <w:sz w:val="20"/>
                <w:szCs w:val="20"/>
              </w:rPr>
            </w:pPr>
            <w:r w:rsidRPr="00E97087">
              <w:rPr>
                <w:color w:val="000000" w:themeColor="text1"/>
                <w:sz w:val="20"/>
                <w:szCs w:val="20"/>
              </w:rPr>
              <w:t>Design and evaluation of an eye tracking support system for the scrub nurse</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k2lbpa7h3","properties":{"formattedCitation":"[221]","plainCitation":"[221]","noteIndex":0},"citationItems":[{"id":2054,"uris":["http://zotero.org/users/local/H7OasWCq/items/8JXGKPU8"],"itemData":{"id":2054,"type":"article-journal","container-title":"The International Journal of Medical Robotics and Computer Assisted Surgery","DOI":"10.1002/rcs.1954","ISSN":"14785951","issue":"1","journalAbbreviation":"Int J Med Robotics Comput Assist Surg","language":"en","page":"e1954","source":"DOI.org (Crossref)","title":"Design and evaluation of an eye tracking support system for the scrub nurse","volume":"15","author":[{"family":"Unger","given":"Michael"},{"family":"Black","given":"David"},{"family":"Fischer","given":"Nele M."},{"family":"Neumuth","given":"Thomas"},{"family":"Glaser","given":"Bernhard"}],"issued":{"date-parts":[["2019",2]]}}}],"schema":"https://github.com/citation-style-language/schema/raw/master/csl-citation.json"} </w:instrText>
            </w:r>
            <w:r w:rsidRPr="00E97087">
              <w:rPr>
                <w:color w:val="000000" w:themeColor="text1"/>
                <w:sz w:val="20"/>
                <w:szCs w:val="20"/>
              </w:rPr>
              <w:fldChar w:fldCharType="separate"/>
            </w:r>
            <w:r w:rsidR="00B32252">
              <w:rPr>
                <w:color w:val="000000"/>
                <w:sz w:val="20"/>
              </w:rPr>
              <w:t>[221]</w:t>
            </w:r>
            <w:r w:rsidRPr="00E97087">
              <w:rPr>
                <w:color w:val="000000" w:themeColor="text1"/>
                <w:sz w:val="20"/>
                <w:szCs w:val="20"/>
              </w:rPr>
              <w:fldChar w:fldCharType="end"/>
            </w:r>
            <w:r w:rsidRPr="00E97087">
              <w:rPr>
                <w:color w:val="000000" w:themeColor="text1"/>
                <w:sz w:val="20"/>
                <w:szCs w:val="20"/>
              </w:rPr>
              <w:t xml:space="preserve"> </w:t>
            </w:r>
          </w:p>
          <w:p w14:paraId="026C3F70" w14:textId="64241BAA" w:rsidR="003F3662" w:rsidRPr="00E97087" w:rsidRDefault="003F3662" w:rsidP="00133988">
            <w:pPr>
              <w:pStyle w:val="ListParagraph"/>
              <w:numPr>
                <w:ilvl w:val="0"/>
                <w:numId w:val="14"/>
              </w:numPr>
              <w:tabs>
                <w:tab w:val="left" w:pos="1960"/>
              </w:tabs>
              <w:ind w:left="313" w:hanging="313"/>
              <w:jc w:val="left"/>
              <w:rPr>
                <w:color w:val="000000" w:themeColor="text1"/>
                <w:sz w:val="20"/>
                <w:szCs w:val="20"/>
              </w:rPr>
            </w:pPr>
            <w:r w:rsidRPr="00E97087">
              <w:rPr>
                <w:color w:val="000000" w:themeColor="text1"/>
                <w:sz w:val="20"/>
                <w:szCs w:val="20"/>
              </w:rPr>
              <w:t>Gesture segmentation and classification using affine speed and energy</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9p4fuc4vs","properties":{"formattedCitation":"[222]","plainCitation":"[222]","noteIndex":0},"citationItems":[{"id":2055,"uris":["http://zotero.org/users/local/H7OasWCq/items/LM3TPTYF"],"itemData":{"id":2055,"type":"article-journal","abstract":"The characterization and analysis of hand gestures are challenging tasks with an important number of applications in human–computer interaction, machine vision and control, and medical gesture recognition. Specifically, several researchers have tried to develop objective evaluation methods of surgical skills for medical training. As a result, the adequate selection and extraction of similarities and differences between experts and novices have become an important challenge in this area. In particular, some of these works have shown that human movements performed during surgery can be described as a sequence of constant affine-speed trajectories. In this article, we will show that affine speed can be used to segment medical hand movements and present how the mechanical energy computed in the segment is analyzed to compare surgical skills. The position and orientation of the instrument end effectors are determined by six video photographic cameras. In addition, two laparoscopic instruments are capable of measuring simultaneously the forces and torques applied to the tool. Finally, we will report the results of these experiments and present a correlation between the mechanical energy values, dissipated during a procedure, and the surgical skills.","container-title":"Proceedings of the Institution of Mechanical Engineers, Part H: Journal of Engineering in Medicine","DOI":"10.1177/0954411918768350","ISSN":"0954-4119, 2041-3033","issue":"6","journalAbbreviation":"Proc Inst Mech Eng H","language":"en","page":"588-596","source":"DOI.org (Crossref)","title":"Gesture segmentation and classification using affine speed and energy","volume":"232","author":[{"family":"Cifuentes","given":"Jenny"},{"family":"Pham","given":"Minh Tu"},{"family":"Boulanger","given":"Pierre"},{"family":"Moreau","given":"Richard"},{"family":"Prieto","given":"Flavio"}],"issued":{"date-parts":[["2018",6]]}}}],"schema":"https://github.com/citation-style-language/schema/raw/master/csl-citation.json"} </w:instrText>
            </w:r>
            <w:r w:rsidRPr="00E97087">
              <w:rPr>
                <w:color w:val="000000" w:themeColor="text1"/>
                <w:sz w:val="20"/>
                <w:szCs w:val="20"/>
              </w:rPr>
              <w:fldChar w:fldCharType="separate"/>
            </w:r>
            <w:r w:rsidR="00B32252">
              <w:rPr>
                <w:color w:val="000000"/>
                <w:sz w:val="20"/>
              </w:rPr>
              <w:t>[222]</w:t>
            </w:r>
            <w:r w:rsidRPr="00E97087">
              <w:rPr>
                <w:color w:val="000000" w:themeColor="text1"/>
                <w:sz w:val="20"/>
                <w:szCs w:val="20"/>
              </w:rPr>
              <w:fldChar w:fldCharType="end"/>
            </w:r>
            <w:r w:rsidRPr="00E97087">
              <w:rPr>
                <w:color w:val="000000" w:themeColor="text1"/>
                <w:sz w:val="20"/>
                <w:szCs w:val="20"/>
              </w:rPr>
              <w:t xml:space="preserve"> </w:t>
            </w:r>
          </w:p>
          <w:p w14:paraId="0DCA61A4" w14:textId="58463D32" w:rsidR="003F3662" w:rsidRPr="00E97087" w:rsidRDefault="003F3662" w:rsidP="00133988">
            <w:pPr>
              <w:pStyle w:val="ListParagraph"/>
              <w:numPr>
                <w:ilvl w:val="0"/>
                <w:numId w:val="14"/>
              </w:numPr>
              <w:tabs>
                <w:tab w:val="left" w:pos="1960"/>
              </w:tabs>
              <w:ind w:left="313" w:hanging="313"/>
              <w:jc w:val="left"/>
              <w:rPr>
                <w:b/>
                <w:bCs/>
                <w:color w:val="000000" w:themeColor="text1"/>
                <w:sz w:val="24"/>
                <w:szCs w:val="24"/>
              </w:rPr>
            </w:pPr>
            <w:r w:rsidRPr="00E97087">
              <w:rPr>
                <w:color w:val="000000" w:themeColor="text1"/>
                <w:sz w:val="20"/>
                <w:szCs w:val="20"/>
              </w:rPr>
              <w:t>Detection and Localization of Robotic Tools in RAS Videos Using Deep Neural Networks for Region Proposal and Detection</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rk3t4fkq6","properties":{"formattedCitation":"[162]","plainCitation":"[162]","noteIndex":0},"citationItems":[{"id":1953,"uris":["http://zotero.org/users/local/H7OasWCq/items/U593NABQ"],"itemData":{"id":1953,"type":"article-journal","container-title":"IEEE Transactions on Medical Imaging","DOI":"10.1109/TMI.2017.2665671","ISSN":"0278-0062, 1558-254X","issue":"7","journalAbbreviation":"IEEE Trans. Med. Imaging","page":"1542-1549","source":"DOI.org (Crossref)","title":"Detection and Localization of Robotic Tools in Robot-Assisted Surgery Videos Using Deep Neural Networks for Region Proposal and Detection","volume":"36","author":[{"family":"Sarikaya","given":"Duygu"},{"family":"Corso","given":"Jason J."},{"family":"Guru","given":"Khurshid A."}],"issued":{"date-parts":[["2017",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62]</w:t>
            </w:r>
            <w:r w:rsidRPr="00E97087">
              <w:rPr>
                <w:color w:val="000000" w:themeColor="text1"/>
                <w:sz w:val="20"/>
                <w:szCs w:val="20"/>
              </w:rPr>
              <w:fldChar w:fldCharType="end"/>
            </w:r>
            <w:r w:rsidRPr="00E97087">
              <w:rPr>
                <w:color w:val="000000" w:themeColor="text1"/>
                <w:sz w:val="20"/>
                <w:szCs w:val="20"/>
              </w:rPr>
              <w:t xml:space="preserve"> </w:t>
            </w:r>
          </w:p>
        </w:tc>
      </w:tr>
      <w:tr w:rsidR="00E97087" w:rsidRPr="00E97087" w14:paraId="3D8F7897" w14:textId="77777777" w:rsidTr="00133988">
        <w:tc>
          <w:tcPr>
            <w:tcW w:w="631" w:type="dxa"/>
          </w:tcPr>
          <w:p w14:paraId="1B65043F" w14:textId="77777777" w:rsidR="003F3662" w:rsidRPr="00E97087" w:rsidRDefault="003F3662" w:rsidP="00133988">
            <w:pPr>
              <w:autoSpaceDE w:val="0"/>
              <w:autoSpaceDN w:val="0"/>
              <w:adjustRightInd w:val="0"/>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t>20</w:t>
            </w:r>
          </w:p>
        </w:tc>
        <w:tc>
          <w:tcPr>
            <w:tcW w:w="4336" w:type="dxa"/>
          </w:tcPr>
          <w:p w14:paraId="0D60B66A" w14:textId="77777777" w:rsidR="003F3662" w:rsidRPr="00E97087" w:rsidRDefault="003F3662" w:rsidP="00133988">
            <w:pPr>
              <w:autoSpaceDE w:val="0"/>
              <w:autoSpaceDN w:val="0"/>
              <w:adjustRightInd w:val="0"/>
              <w:ind w:left="201"/>
              <w:rPr>
                <w:rFonts w:ascii="Times New Roman" w:hAnsi="Times New Roman" w:cs="Times New Roman"/>
                <w:b/>
                <w:color w:val="000000" w:themeColor="text1"/>
                <w:sz w:val="24"/>
                <w:szCs w:val="24"/>
              </w:rPr>
            </w:pPr>
            <w:r w:rsidRPr="00E97087">
              <w:rPr>
                <w:rFonts w:ascii="Times New Roman" w:hAnsi="Times New Roman" w:cs="Times New Roman"/>
                <w:b/>
                <w:i/>
                <w:iCs/>
                <w:color w:val="000000" w:themeColor="text1"/>
                <w:sz w:val="24"/>
                <w:szCs w:val="24"/>
              </w:rPr>
              <w:t>k</w:t>
            </w:r>
            <w:r w:rsidRPr="00E97087">
              <w:rPr>
                <w:rFonts w:ascii="Times New Roman" w:hAnsi="Times New Roman" w:cs="Times New Roman"/>
                <w:b/>
                <w:color w:val="000000" w:themeColor="text1"/>
                <w:sz w:val="24"/>
                <w:szCs w:val="24"/>
              </w:rPr>
              <w:t>-nearest neighbors (</w:t>
            </w:r>
            <w:proofErr w:type="spellStart"/>
            <w:r w:rsidRPr="00E97087">
              <w:rPr>
                <w:rFonts w:ascii="Times New Roman" w:hAnsi="Times New Roman" w:cs="Times New Roman"/>
                <w:b/>
                <w:i/>
                <w:iCs/>
                <w:color w:val="000000" w:themeColor="text1"/>
                <w:sz w:val="24"/>
                <w:szCs w:val="24"/>
              </w:rPr>
              <w:t>k</w:t>
            </w:r>
            <w:r w:rsidRPr="00E97087">
              <w:rPr>
                <w:rFonts w:ascii="Times New Roman" w:hAnsi="Times New Roman" w:cs="Times New Roman"/>
                <w:b/>
                <w:color w:val="000000" w:themeColor="text1"/>
                <w:sz w:val="24"/>
                <w:szCs w:val="24"/>
              </w:rPr>
              <w:t>NN</w:t>
            </w:r>
            <w:proofErr w:type="spellEnd"/>
            <w:r w:rsidRPr="00E97087">
              <w:rPr>
                <w:rFonts w:ascii="Times New Roman" w:hAnsi="Times New Roman" w:cs="Times New Roman"/>
                <w:b/>
                <w:color w:val="000000" w:themeColor="text1"/>
                <w:sz w:val="24"/>
                <w:szCs w:val="24"/>
              </w:rPr>
              <w:t>)</w:t>
            </w:r>
          </w:p>
        </w:tc>
        <w:tc>
          <w:tcPr>
            <w:tcW w:w="5098" w:type="dxa"/>
          </w:tcPr>
          <w:p w14:paraId="5242A599" w14:textId="19A68B59" w:rsidR="003F3662" w:rsidRPr="00E97087" w:rsidRDefault="003F3662" w:rsidP="00A367A5">
            <w:pPr>
              <w:pStyle w:val="ListParagraph"/>
              <w:numPr>
                <w:ilvl w:val="0"/>
                <w:numId w:val="15"/>
              </w:numPr>
              <w:tabs>
                <w:tab w:val="left" w:pos="1960"/>
              </w:tabs>
              <w:adjustRightInd w:val="0"/>
              <w:ind w:left="313" w:hanging="283"/>
              <w:jc w:val="left"/>
              <w:rPr>
                <w:b/>
                <w:bCs/>
                <w:color w:val="000000" w:themeColor="text1"/>
                <w:sz w:val="24"/>
                <w:szCs w:val="24"/>
              </w:rPr>
            </w:pPr>
            <w:r w:rsidRPr="00E97087">
              <w:rPr>
                <w:color w:val="000000" w:themeColor="text1"/>
                <w:sz w:val="20"/>
                <w:szCs w:val="20"/>
              </w:rPr>
              <w:t>Minimally Invasive Optically Guided Surgery</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3b3j5f64j","properties":{"formattedCitation":"[2]","plainCitation":"[2]","noteIndex":0},"citationItems":[{"id":1655,"uris":["http://zotero.org/users/local/H7OasWCq/items/7IB6TJSL"],"itemData":{"id":1655,"type":"article-journal","abstract":"Abdominal cancer is a widely prevalent group of tumours with a high level of mortality if diagnosed at a late stage. Although the cancer death rates have in general declined over the past few decades, the mortality from tumours in the hepatoduodenal area has significantly increased in recent years. The broader use of minimal access surgery (MAS) for diagnostics and treatment can significantly improve the survival rate and quality of life of patients after surgery. This work aims to develop and characterise an appropriate technical implementation for tissue endogenous fluorescence (TEF) and assess the efficiency of machine learning methods for the real-time diagnosis of tumours in the hepatoduodenal area. In this paper, we present the results of the machine learning approach applied to the optically guided MAS. We have elaborated tissue fluorescence approach with a fibre-optic probe to record the TEF and blood perfusion parameters during MAS in patients with cancers in the hepatoduodenal area. The measurements from the laser Doppler flowmetry (LDF) channel were used as a sensor of the tissue vitality to reduce variability in TEF data. Also, we evaluated how the blood perfusion oscillations are changed in the tumour tissue. The evaluated amplitudes of the cardiac (0.6–1.6 Hz) and respiratory (0.2–0.6 Hz) oscillations was significantly higher in intact tissues (p &lt; 0.001) compared to the cancerous ones, while the myogenic (0.2–0.06 Hz) oscillation did not demonstrate any statistically significant difference. Our results demonstrate that a fibre-optic TEF probe accompanied with ML algorithms such as k-Nearest Neighbours or AdaBoost is highly promising for the real-time in situ differentiation between cancerous and healthy tissues by detecting the information about the tissue type that is encoded in the fluorescence spectrum. Also, we show that the detection can be supplemented and enhanced by parallel collection and classification of blood perfusion oscillations.","container-title":"Diagnostics","DOI":"10.3390/diagnostics10110873","ISSN":"2075-4418","issue":"11","journalAbbreviation":"Diagnostics","language":"en","page":"873","source":"DOI.org (Crossref)","title":"Machine Learning Aided Photonic Diagnostic System for Minimally Invasive Optically Guided Surgery in the Hepatoduodenal Area","volume":"10","author":[{"family":"Zherebtsov","given":"Evgeny"},{"family":"Zajnulina","given":"Marina"},{"family":"Kandurova","given":"Ksenia"},{"family":"Potapova","given":"Elena"},{"family":"Dremin","given":"Viktor"},{"family":"Mamoshin","given":"Andrian"},{"family":"Sokolovski","given":"Sergei"},{"family":"Dunaev","given":"Andrey"},{"family":"Rafailov","given":"Edik U."}],"issued":{"date-parts":[["2020",10,2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2]</w:t>
            </w:r>
            <w:r w:rsidRPr="00E97087">
              <w:rPr>
                <w:color w:val="000000" w:themeColor="text1"/>
                <w:sz w:val="20"/>
                <w:szCs w:val="20"/>
              </w:rPr>
              <w:fldChar w:fldCharType="end"/>
            </w:r>
            <w:r w:rsidRPr="00E97087">
              <w:rPr>
                <w:color w:val="000000" w:themeColor="text1"/>
                <w:sz w:val="20"/>
                <w:szCs w:val="20"/>
              </w:rPr>
              <w:t xml:space="preserve"> </w:t>
            </w:r>
          </w:p>
          <w:p w14:paraId="61D7B50C" w14:textId="253C8331" w:rsidR="003F3662" w:rsidRPr="00E97087" w:rsidRDefault="003F3662" w:rsidP="00A367A5">
            <w:pPr>
              <w:pStyle w:val="ListParagraph"/>
              <w:numPr>
                <w:ilvl w:val="0"/>
                <w:numId w:val="15"/>
              </w:numPr>
              <w:tabs>
                <w:tab w:val="left" w:pos="1960"/>
              </w:tabs>
              <w:adjustRightInd w:val="0"/>
              <w:ind w:left="313" w:hanging="283"/>
              <w:jc w:val="left"/>
              <w:rPr>
                <w:b/>
                <w:bCs/>
                <w:color w:val="000000" w:themeColor="text1"/>
                <w:sz w:val="24"/>
                <w:szCs w:val="24"/>
              </w:rPr>
            </w:pPr>
            <w:r w:rsidRPr="00E97087">
              <w:rPr>
                <w:color w:val="000000" w:themeColor="text1"/>
                <w:sz w:val="20"/>
                <w:szCs w:val="20"/>
              </w:rPr>
              <w:t>Breakthrough Detection Method for Bone Drilling</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muht6a8ra","properties":{"formattedCitation":"[30]","plainCitation":"[30]","noteIndex":0},"citationItems":[{"id":1690,"uris":["http://zotero.org/users/local/H7OasWCq/items/AWH6R3YR"],"itemData":{"id":1690,"type":"article-journal","container-title":"Annals of Biomedical Engineering","DOI":"10.1007/s10439-019-02444-5","ISSN":"0090-6964, 1573-9686","issue":"4","journalAbbreviation":"Ann Biomed Eng","language":"en","page":"1218-1229","source":"DOI.org (Crossref)","title":"A New Breakthrough Detection Method for Bone Drilling in Robotic Orthopedic Surgery with Closed-Loop Control Approach","volume":"48","author":[{"family":"Torun","given":"Yunis"},{"family":"Öztürk","given":"Ahmet"}],"issued":{"date-parts":[["2020",4]]}}}],"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30]</w:t>
            </w:r>
            <w:r w:rsidRPr="00E97087">
              <w:rPr>
                <w:color w:val="000000" w:themeColor="text1"/>
                <w:sz w:val="20"/>
                <w:szCs w:val="20"/>
              </w:rPr>
              <w:fldChar w:fldCharType="end"/>
            </w:r>
            <w:r w:rsidRPr="00E97087">
              <w:rPr>
                <w:color w:val="000000" w:themeColor="text1"/>
                <w:sz w:val="20"/>
                <w:szCs w:val="20"/>
              </w:rPr>
              <w:t xml:space="preserve"> </w:t>
            </w:r>
          </w:p>
          <w:p w14:paraId="2B497EBA" w14:textId="1D81A893" w:rsidR="003F3662" w:rsidRPr="00E97087" w:rsidRDefault="003F3662" w:rsidP="00A367A5">
            <w:pPr>
              <w:pStyle w:val="ListParagraph"/>
              <w:numPr>
                <w:ilvl w:val="0"/>
                <w:numId w:val="15"/>
              </w:numPr>
              <w:tabs>
                <w:tab w:val="left" w:pos="1960"/>
              </w:tabs>
              <w:ind w:left="313" w:hanging="283"/>
              <w:jc w:val="left"/>
              <w:rPr>
                <w:b/>
                <w:bCs/>
                <w:color w:val="000000" w:themeColor="text1"/>
                <w:sz w:val="24"/>
                <w:szCs w:val="24"/>
              </w:rPr>
            </w:pPr>
            <w:r w:rsidRPr="00E97087">
              <w:rPr>
                <w:color w:val="000000" w:themeColor="text1"/>
                <w:sz w:val="20"/>
                <w:szCs w:val="20"/>
              </w:rPr>
              <w:t>Automated robot-assisted surgical skill evaluation: Predictive analytics approach</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695hqj2aj","properties":{"formattedCitation":"[104]","plainCitation":"[104]","noteIndex":0},"citationItems":[{"id":1822,"uris":["http://zotero.org/users/local/H7OasWCq/items/E5CABU3L"],"itemData":{"id":1822,"type":"article-journal","container-title":"The International Journal of Medical Robotics and Computer Assisted Surgery","DOI":"10.1002/rcs.1850","ISSN":"14785951","issue":"1","journalAbbreviation":"Int J Med Robotics Comput Assist Surg","language":"en","page":"e1850","source":"DOI.org (Crossref)","title":"Automated robot-assisted surgical skill evaluation: Predictive analytics approach","title-short":"Automated robot-assisted surgical skill evaluation","volume":"14","author":[{"family":"Fard","given":"Mahtab J."},{"family":"Ameri","given":"Sattar"},{"family":"Darin Ellis","given":"R."},{"family":"Chinnam","given":"Ratna B."},{"family":"Pandya","given":"Abhilash K."},{"family":"Klein","given":"Michael D."}],"issued":{"date-parts":[["2018",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04]</w:t>
            </w:r>
            <w:r w:rsidRPr="00E97087">
              <w:rPr>
                <w:color w:val="000000" w:themeColor="text1"/>
                <w:sz w:val="20"/>
                <w:szCs w:val="20"/>
              </w:rPr>
              <w:fldChar w:fldCharType="end"/>
            </w:r>
            <w:r w:rsidRPr="00E97087">
              <w:rPr>
                <w:color w:val="000000" w:themeColor="text1"/>
                <w:sz w:val="20"/>
                <w:szCs w:val="20"/>
              </w:rPr>
              <w:t xml:space="preserve"> </w:t>
            </w:r>
          </w:p>
        </w:tc>
      </w:tr>
      <w:tr w:rsidR="00E97087" w:rsidRPr="00E97087" w14:paraId="18869459" w14:textId="77777777" w:rsidTr="00133988">
        <w:tc>
          <w:tcPr>
            <w:tcW w:w="631" w:type="dxa"/>
          </w:tcPr>
          <w:p w14:paraId="44121C96" w14:textId="77777777" w:rsidR="003F3662" w:rsidRPr="00E97087" w:rsidRDefault="003F3662" w:rsidP="00133988">
            <w:pPr>
              <w:autoSpaceDE w:val="0"/>
              <w:autoSpaceDN w:val="0"/>
              <w:adjustRightInd w:val="0"/>
              <w:ind w:left="168"/>
              <w:rPr>
                <w:rFonts w:ascii="Times New Roman" w:hAnsi="Times New Roman" w:cs="Times New Roman"/>
                <w:iCs/>
                <w:color w:val="000000" w:themeColor="text1"/>
                <w:sz w:val="24"/>
                <w:szCs w:val="24"/>
              </w:rPr>
            </w:pPr>
            <w:r w:rsidRPr="00E97087">
              <w:rPr>
                <w:rFonts w:ascii="Times New Roman" w:hAnsi="Times New Roman" w:cs="Times New Roman"/>
                <w:iCs/>
                <w:color w:val="000000" w:themeColor="text1"/>
                <w:sz w:val="24"/>
                <w:szCs w:val="24"/>
              </w:rPr>
              <w:t>21</w:t>
            </w:r>
          </w:p>
        </w:tc>
        <w:tc>
          <w:tcPr>
            <w:tcW w:w="4336" w:type="dxa"/>
          </w:tcPr>
          <w:p w14:paraId="05DF7745" w14:textId="77777777" w:rsidR="003F3662" w:rsidRPr="00E97087" w:rsidRDefault="003F3662" w:rsidP="00133988">
            <w:pPr>
              <w:autoSpaceDE w:val="0"/>
              <w:autoSpaceDN w:val="0"/>
              <w:adjustRightInd w:val="0"/>
              <w:ind w:left="201"/>
              <w:rPr>
                <w:rFonts w:ascii="Times New Roman" w:hAnsi="Times New Roman" w:cs="Times New Roman"/>
                <w:b/>
                <w:color w:val="000000" w:themeColor="text1"/>
                <w:sz w:val="24"/>
                <w:szCs w:val="24"/>
              </w:rPr>
            </w:pPr>
            <w:r w:rsidRPr="00E97087">
              <w:rPr>
                <w:rFonts w:ascii="Times New Roman" w:hAnsi="Times New Roman" w:cs="Times New Roman"/>
                <w:b/>
                <w:iCs/>
                <w:color w:val="000000" w:themeColor="text1"/>
                <w:sz w:val="24"/>
                <w:szCs w:val="24"/>
              </w:rPr>
              <w:t>Kernel</w:t>
            </w:r>
          </w:p>
        </w:tc>
        <w:tc>
          <w:tcPr>
            <w:tcW w:w="5098" w:type="dxa"/>
          </w:tcPr>
          <w:p w14:paraId="68EF3E32" w14:textId="122CC49B" w:rsidR="003F3662" w:rsidRPr="00E97087" w:rsidRDefault="003F3662" w:rsidP="00966C0A">
            <w:pPr>
              <w:pStyle w:val="ListParagraph"/>
              <w:numPr>
                <w:ilvl w:val="0"/>
                <w:numId w:val="32"/>
              </w:numPr>
              <w:adjustRightInd w:val="0"/>
              <w:ind w:left="313" w:hanging="313"/>
              <w:jc w:val="left"/>
              <w:rPr>
                <w:color w:val="000000" w:themeColor="text1"/>
                <w:sz w:val="20"/>
                <w:szCs w:val="20"/>
              </w:rPr>
            </w:pPr>
            <w:r w:rsidRPr="00E97087">
              <w:rPr>
                <w:color w:val="000000" w:themeColor="text1"/>
                <w:sz w:val="20"/>
                <w:szCs w:val="20"/>
              </w:rPr>
              <w:t>Adaptive kernel selection network with attention constraint for surgical instrument classification</w:t>
            </w:r>
            <w:r w:rsidR="00BF738E">
              <w:rPr>
                <w:color w:val="000000" w:themeColor="text1"/>
                <w:sz w:val="20"/>
                <w:szCs w:val="20"/>
              </w:rPr>
              <w:t xml:space="preserve"> </w:t>
            </w:r>
            <w:r w:rsidR="00273828" w:rsidRPr="00E97087">
              <w:rPr>
                <w:color w:val="000000" w:themeColor="text1"/>
                <w:sz w:val="20"/>
                <w:szCs w:val="20"/>
              </w:rPr>
              <w:fldChar w:fldCharType="begin"/>
            </w:r>
            <w:r w:rsidR="00B32252">
              <w:rPr>
                <w:color w:val="000000" w:themeColor="text1"/>
                <w:sz w:val="20"/>
                <w:szCs w:val="20"/>
              </w:rPr>
              <w:instrText xml:space="preserve"> ADDIN ZOTERO_ITEM CSL_CITATION {"citationID":"a79tts796k","properties":{"formattedCitation":"[223]","plainCitation":"[223]","noteIndex":0},"citationItems":[{"id":2603,"uris":["http://zotero.org/users/local/H7OasWCq/items/GGJ9Z5BC"],"itemData":{"id":2603,"type":"article-journal","abstract":"Abstract\n            \n              Computer vision (CV) technologies are assisting the health care industry in many respects, i.e., disease diagnosis. However, as a pivotal procedure before and after surgery, the inventory work of surgical instruments has not been researched with the CV-powered technologies. To reduce the risk and hazard of surgical tools’ loss, we propose a study of systematic surgical instrument classification and introduce a novel attention-based deep neural network called SKA-ResNet which is mainly composed of: (\n              a\n              ) A feature extractor with selective kernel attention module to automatically adjust the receptive fields of neurons and enhance the learnt expression and (\n              b\n              ) A multi-scale regularizer with KL-divergence as the constraint to exploit the relationships between feature maps. Our method is easily trained end-to-end in only one stage with few additional calculation burdens. Moreover, to facilitate our study, we create a new surgical instrument dataset called SID19 (with 19 kinds of surgical tools consisting of 3800 images) for the first time. Experimental results show the superiority of SKA-ResNet for the classification of surgical tools on SID19 when compared with state-of-the-art models. The classification accuracy of our method reaches up to 97.703%, which is well supportive for the inventory and recognition study of surgical tools. Also, our method can achieve state-of-the-art performance on four challenging fine-grained visual classification datasets.","container-title":"Neural Computing and Applications","DOI":"10.1007/s00521-021-06368-x","ISSN":"0941-0643, 1433-3058","issue":"2","journalAbbreviation":"Neural Comput &amp; Applic","language":"en","page":"1577-1591","source":"DOI.org (Crossref)","title":"Adaptive kernel selection network with attention constraint for surgical instrument classification","volume":"34","author":[{"family":"Hou","given":"Yaqing"},{"family":"Zhang","given":"Wenkai"},{"family":"Liu","given":"Qian"},{"family":"Ge","given":"Hongwei"},{"family":"Meng","given":"Jun"},{"family":"Zhang","given":"Qiang"},{"family":"Wei","given":"Xiaopeng"}],"issued":{"date-parts":[["2022",1]]}}}],"schema":"https://github.com/citation-style-language/schema/raw/master/csl-citation.json"} </w:instrText>
            </w:r>
            <w:r w:rsidR="00273828" w:rsidRPr="00E97087">
              <w:rPr>
                <w:color w:val="000000" w:themeColor="text1"/>
                <w:sz w:val="20"/>
                <w:szCs w:val="20"/>
              </w:rPr>
              <w:fldChar w:fldCharType="separate"/>
            </w:r>
            <w:r w:rsidR="00B32252">
              <w:rPr>
                <w:color w:val="000000"/>
                <w:sz w:val="20"/>
              </w:rPr>
              <w:t>[223]</w:t>
            </w:r>
            <w:r w:rsidR="00273828" w:rsidRPr="00E97087">
              <w:rPr>
                <w:color w:val="000000" w:themeColor="text1"/>
                <w:sz w:val="20"/>
                <w:szCs w:val="20"/>
              </w:rPr>
              <w:fldChar w:fldCharType="end"/>
            </w:r>
            <w:r w:rsidRPr="00E97087">
              <w:rPr>
                <w:color w:val="000000" w:themeColor="text1"/>
                <w:sz w:val="20"/>
                <w:szCs w:val="20"/>
              </w:rPr>
              <w:t xml:space="preserve"> </w:t>
            </w:r>
          </w:p>
          <w:p w14:paraId="3D3203D8" w14:textId="5A7F206F" w:rsidR="003F3662" w:rsidRPr="00E97087" w:rsidRDefault="003F3662" w:rsidP="00133988">
            <w:pPr>
              <w:pStyle w:val="ListParagraph"/>
              <w:numPr>
                <w:ilvl w:val="0"/>
                <w:numId w:val="32"/>
              </w:numPr>
              <w:adjustRightInd w:val="0"/>
              <w:ind w:left="313" w:hanging="313"/>
              <w:jc w:val="left"/>
              <w:rPr>
                <w:color w:val="000000" w:themeColor="text1"/>
                <w:sz w:val="20"/>
                <w:szCs w:val="20"/>
              </w:rPr>
            </w:pPr>
            <w:r w:rsidRPr="00E97087">
              <w:rPr>
                <w:color w:val="000000" w:themeColor="text1"/>
                <w:sz w:val="20"/>
                <w:szCs w:val="20"/>
              </w:rPr>
              <w:t>Analysis of the Effect of Robots in the Treatment of Pancreatic Cancer Based on Smart Medicine</w:t>
            </w:r>
            <w:r w:rsidR="00BF738E">
              <w:rPr>
                <w:color w:val="000000" w:themeColor="text1"/>
                <w:sz w:val="20"/>
                <w:szCs w:val="20"/>
              </w:rPr>
              <w:t xml:space="preserve"> </w:t>
            </w:r>
            <w:r w:rsidR="00273828" w:rsidRPr="00E97087">
              <w:rPr>
                <w:color w:val="000000" w:themeColor="text1"/>
                <w:sz w:val="20"/>
                <w:szCs w:val="20"/>
              </w:rPr>
              <w:fldChar w:fldCharType="begin"/>
            </w:r>
            <w:r w:rsidR="00B32252">
              <w:rPr>
                <w:color w:val="000000" w:themeColor="text1"/>
                <w:sz w:val="20"/>
                <w:szCs w:val="20"/>
              </w:rPr>
              <w:instrText xml:space="preserve"> ADDIN ZOTERO_ITEM CSL_CITATION {"citationID":"ar520likmj","properties":{"formattedCitation":"[224]","plainCitation":"[224]","noteIndex":0},"citationItems":[{"id":2605,"uris":["http://zotero.org/users/local/H7OasWCq/items/Y4DH7DPP"],"itemData":{"id":2605,"type":"article-journal","abstract":"In order to study the effect of robots in the treatment of pancreatic cancer in the context of smart medical, this paper improves the robot recognition technology and data processing technology and improves the system kernel algorithm through the hash algorithm. Unlike the traditional sequencing method that directly uses the gray average value as a feature, the hash algorithm calculates the gray three-average value of each frame block and uses the difference of the three-average value of adjacent frame blocks to perform detection. Moreover, this paper proposes a detection and localization scheme based on hash local matching, which consists of two parts: coarse matching and fine matching. In addition, this paper designs a control experiment to analyze the effect of robots in the treatment of pancreatic cancer, counts multiple sets of data, and uses mathematical statistics to process and visually display the experimental data. The research shows that the robot has a good clinical effect in the treatment of pancreatic cancer.","container-title":"Journal of Healthcare Engineering","DOI":"10.1155/2021/9734882","ISSN":"2040-2309, 2040-2295","journalAbbreviation":"Journal of Healthcare Engineering","language":"en","page":"1-12","source":"DOI.org (Crossref)","title":"Analysis of the Effect of Robots in the Treatment of Pancreatic Cancer Based on Smart Medicine","volume":"2021","author":[{"family":"Qiu","given":"Hongquan"},{"family":"Wang","given":"Dongzhi"},{"family":"Miao","given":"Haiyan"}],"editor":[{"family":"Khalaf","given":"Osamah Ibrahim"}],"issued":{"date-parts":[["2021",9,18]]}}}],"schema":"https://github.com/citation-style-language/schema/raw/master/csl-citation.json"} </w:instrText>
            </w:r>
            <w:r w:rsidR="00273828" w:rsidRPr="00E97087">
              <w:rPr>
                <w:color w:val="000000" w:themeColor="text1"/>
                <w:sz w:val="20"/>
                <w:szCs w:val="20"/>
              </w:rPr>
              <w:fldChar w:fldCharType="separate"/>
            </w:r>
            <w:r w:rsidR="00B32252">
              <w:rPr>
                <w:color w:val="000000"/>
                <w:sz w:val="20"/>
              </w:rPr>
              <w:t>[224]</w:t>
            </w:r>
            <w:r w:rsidR="00273828" w:rsidRPr="00E97087">
              <w:rPr>
                <w:color w:val="000000" w:themeColor="text1"/>
                <w:sz w:val="20"/>
                <w:szCs w:val="20"/>
              </w:rPr>
              <w:fldChar w:fldCharType="end"/>
            </w:r>
            <w:r w:rsidRPr="00E97087">
              <w:rPr>
                <w:color w:val="000000" w:themeColor="text1"/>
                <w:sz w:val="20"/>
                <w:szCs w:val="20"/>
              </w:rPr>
              <w:t xml:space="preserve"> </w:t>
            </w:r>
          </w:p>
          <w:p w14:paraId="42CA3CBA" w14:textId="5A0C3005" w:rsidR="003F3662" w:rsidRPr="00E97087" w:rsidRDefault="003F3662" w:rsidP="00133988">
            <w:pPr>
              <w:pStyle w:val="ListParagraph"/>
              <w:numPr>
                <w:ilvl w:val="0"/>
                <w:numId w:val="32"/>
              </w:numPr>
              <w:adjustRightInd w:val="0"/>
              <w:ind w:left="313" w:hanging="313"/>
              <w:jc w:val="left"/>
              <w:rPr>
                <w:color w:val="000000" w:themeColor="text1"/>
                <w:sz w:val="20"/>
                <w:szCs w:val="20"/>
              </w:rPr>
            </w:pPr>
            <w:r w:rsidRPr="00E97087">
              <w:rPr>
                <w:color w:val="000000" w:themeColor="text1"/>
                <w:sz w:val="20"/>
                <w:szCs w:val="20"/>
              </w:rPr>
              <w:t xml:space="preserve">Properties of the EQ-5D-5L when prospective longitudinal data from 28,902 total hip </w:t>
            </w:r>
            <w:proofErr w:type="spellStart"/>
            <w:r w:rsidRPr="00E97087">
              <w:rPr>
                <w:color w:val="000000" w:themeColor="text1"/>
                <w:sz w:val="20"/>
                <w:szCs w:val="20"/>
              </w:rPr>
              <w:t>arthroplasty</w:t>
            </w:r>
            <w:proofErr w:type="spellEnd"/>
            <w:r w:rsidRPr="00E97087">
              <w:rPr>
                <w:color w:val="000000" w:themeColor="text1"/>
                <w:sz w:val="20"/>
                <w:szCs w:val="20"/>
              </w:rPr>
              <w:t xml:space="preserve"> procedures are applied to different European EQ-5D-5L value sets</w:t>
            </w:r>
            <w:r w:rsidR="00BF738E">
              <w:rPr>
                <w:color w:val="000000" w:themeColor="text1"/>
                <w:sz w:val="20"/>
                <w:szCs w:val="20"/>
              </w:rPr>
              <w:t xml:space="preserve"> </w:t>
            </w:r>
            <w:r w:rsidR="00273828" w:rsidRPr="00E97087">
              <w:rPr>
                <w:color w:val="000000" w:themeColor="text1"/>
                <w:sz w:val="20"/>
                <w:szCs w:val="20"/>
              </w:rPr>
              <w:fldChar w:fldCharType="begin"/>
            </w:r>
            <w:r w:rsidR="00B32252">
              <w:rPr>
                <w:color w:val="000000" w:themeColor="text1"/>
                <w:sz w:val="20"/>
                <w:szCs w:val="20"/>
              </w:rPr>
              <w:instrText xml:space="preserve"> ADDIN ZOTERO_ITEM CSL_CITATION {"citationID":"ah1qb5vod9","properties":{"formattedCitation":"[225]","plainCitation":"[225]","noteIndex":0},"citationItems":[{"id":2607,"uris":["http://zotero.org/users/local/H7OasWCq/items/DDP22YRT"],"itemData":{"id":2607,"type":"article-journal","container-title":"The Lancet Regional Health - Europe","DOI":"10.1016/j.lanepe.2021.100165","ISSN":"26667762","journalAbbreviation":"The Lancet Regional Health - Europe","language":"en","page":"100165","source":"DOI.org (Crossref)","title":"Properties of the EQ-5D-5L when prospective longitudinal data from 28,902 total hip arthroplasty procedures are applied to different European EQ-5D-5L value sets","volume":"8","author":[{"family":"Joelson","given":"Anders"},{"family":"Wildeman","given":"Peter"},{"family":"Sigmundsson","given":"Freyr Gauti"},{"family":"Rolfson","given":"Ola"},{"family":"Karlsson","given":"Jan"}],"issued":{"date-parts":[["2021",9]]}}}],"schema":"https://github.com/citation-style-language/schema/raw/master/csl-citation.json"} </w:instrText>
            </w:r>
            <w:r w:rsidR="00273828" w:rsidRPr="00E97087">
              <w:rPr>
                <w:color w:val="000000" w:themeColor="text1"/>
                <w:sz w:val="20"/>
                <w:szCs w:val="20"/>
              </w:rPr>
              <w:fldChar w:fldCharType="separate"/>
            </w:r>
            <w:r w:rsidR="00B32252">
              <w:rPr>
                <w:color w:val="000000"/>
                <w:sz w:val="20"/>
              </w:rPr>
              <w:t>[225]</w:t>
            </w:r>
            <w:r w:rsidR="00273828" w:rsidRPr="00E97087">
              <w:rPr>
                <w:color w:val="000000" w:themeColor="text1"/>
                <w:sz w:val="20"/>
                <w:szCs w:val="20"/>
              </w:rPr>
              <w:fldChar w:fldCharType="end"/>
            </w:r>
            <w:r w:rsidRPr="00E97087">
              <w:rPr>
                <w:color w:val="000000" w:themeColor="text1"/>
                <w:sz w:val="20"/>
                <w:szCs w:val="20"/>
              </w:rPr>
              <w:t xml:space="preserve"> </w:t>
            </w:r>
          </w:p>
          <w:p w14:paraId="63887B71" w14:textId="209B06A9" w:rsidR="003F3662" w:rsidRPr="00E97087" w:rsidRDefault="003F3662" w:rsidP="00133988">
            <w:pPr>
              <w:pStyle w:val="ListParagraph"/>
              <w:numPr>
                <w:ilvl w:val="0"/>
                <w:numId w:val="32"/>
              </w:numPr>
              <w:adjustRightInd w:val="0"/>
              <w:ind w:left="313" w:hanging="313"/>
              <w:jc w:val="left"/>
              <w:rPr>
                <w:color w:val="000000" w:themeColor="text1"/>
                <w:sz w:val="20"/>
                <w:szCs w:val="20"/>
              </w:rPr>
            </w:pPr>
            <w:r w:rsidRPr="00E97087">
              <w:rPr>
                <w:color w:val="000000" w:themeColor="text1"/>
                <w:sz w:val="20"/>
                <w:szCs w:val="20"/>
              </w:rPr>
              <w:t>Adverse events reporting in stage III NSCLC trials investigating surgery and radiotherapy</w:t>
            </w:r>
            <w:r w:rsidR="00BF738E">
              <w:rPr>
                <w:color w:val="000000" w:themeColor="text1"/>
                <w:sz w:val="20"/>
                <w:szCs w:val="20"/>
              </w:rPr>
              <w:t xml:space="preserve"> </w:t>
            </w:r>
            <w:r w:rsidR="006C2882" w:rsidRPr="00E97087">
              <w:rPr>
                <w:color w:val="000000" w:themeColor="text1"/>
                <w:sz w:val="20"/>
                <w:szCs w:val="20"/>
              </w:rPr>
              <w:fldChar w:fldCharType="begin"/>
            </w:r>
            <w:r w:rsidR="00B32252">
              <w:rPr>
                <w:color w:val="000000" w:themeColor="text1"/>
                <w:sz w:val="20"/>
                <w:szCs w:val="20"/>
              </w:rPr>
              <w:instrText xml:space="preserve"> ADDIN ZOTERO_ITEM CSL_CITATION {"citationID":"a2a1jmd84bj","properties":{"formattedCitation":"[226]","plainCitation":"[226]","noteIndex":0},"citationItems":[{"id":2609,"uris":["http://zotero.org/users/local/H7OasWCq/items/YSTL5GZD"],"itemData":{"id":2609,"type":"article-journal","abstract":"Background\n              Current treatment options for stage III non-small cell lung cancer (NSCLC) consist of different combinations of chemotherapy, surgery, radiotherapy and immunotherapy. Treatment choices are highly individual decisions, in which adverse events (AEs) are relevant for decision-making. This study aims to analyse reporting of AEs in prospective stage III NSCLC trials, focussing on trials including radiotherapy and/or surgery.\n            \n            \n              Methods\n              PubMed was searched for prospective studies dealing with stage III NSCLC from January 1987 to April 2019. Meta-analyses were screened as a positive control. Pearson's Chi-squared test and smooth kernel distribution were used to estimate distributions. Data was resampled using bootstrapping.\n            \n            \n              Results\n              Out of 1193 initially identified studies, 119 met the inclusion criteria. Of these, 31 had a surgical procedure in any study arm. Grade 3 and 4 AEs were reported in 94.12% and 92.44% of the included studies, respectively. Reporting of grade 5 AEs was provided in 87.39% of cases. Grade 1 and 2 AEs were less commonly reported at 53.78% and 63.03%, respectively. One study did not mention any AEs. Of the 31 treatment arms including any form of surgery, AEs were not reported in 10. Overall, 231 different AE items were reported, only 18 of them were included in at least 20% of the analysed studies.\n            \n            \n              Conclusion\n              Overall, AE reporting in stage III NSCLC was inconsistent and inhomogeneous. Studies including surgical study arms often reported only treatment-related deaths in regards of surgical AEs. Underreporting of AEs prohibits the extraction of patient-relevant information for decision-making and represents a suboptimal use of invested resources.","container-title":"ERJ Open Research","DOI":"10.1183/23120541.00010-2020","ISSN":"2312-0541","issue":"3","journalAbbreviation":"ERJ Open Res","language":"en","page":"00010-2020","source":"DOI.org (Crossref)","title":"Adverse events reporting in stage III NSCLC trials investigating surgery and radiotherapy","volume":"6","author":[{"family":"Iseli","given":"Thomas"},{"family":"Berghmans","given":"Thierry"},{"family":"Glatzer","given":"Markus"},{"family":"Rittmeyer","given":"Achim"},{"family":"Massard","given":"Gilbert"},{"family":"Durieux","given":"Valérie"},{"family":"Buchsbaum","given":"Thomas"},{"family":"Putora","given":"Paul Martin"}],"issued":{"date-parts":[["2020",7]]}}}],"schema":"https://github.com/citation-style-language/schema/raw/master/csl-citation.json"} </w:instrText>
            </w:r>
            <w:r w:rsidR="006C2882" w:rsidRPr="00E97087">
              <w:rPr>
                <w:color w:val="000000" w:themeColor="text1"/>
                <w:sz w:val="20"/>
                <w:szCs w:val="20"/>
              </w:rPr>
              <w:fldChar w:fldCharType="separate"/>
            </w:r>
            <w:r w:rsidR="00B32252">
              <w:rPr>
                <w:color w:val="000000"/>
                <w:sz w:val="20"/>
              </w:rPr>
              <w:t>[226]</w:t>
            </w:r>
            <w:r w:rsidR="006C2882" w:rsidRPr="00E97087">
              <w:rPr>
                <w:color w:val="000000" w:themeColor="text1"/>
                <w:sz w:val="20"/>
                <w:szCs w:val="20"/>
              </w:rPr>
              <w:fldChar w:fldCharType="end"/>
            </w:r>
            <w:r w:rsidRPr="00E97087">
              <w:rPr>
                <w:color w:val="000000" w:themeColor="text1"/>
                <w:sz w:val="20"/>
                <w:szCs w:val="20"/>
              </w:rPr>
              <w:t xml:space="preserve"> </w:t>
            </w:r>
          </w:p>
          <w:p w14:paraId="05F49005" w14:textId="765B48E0" w:rsidR="003F3662" w:rsidRPr="00E97087" w:rsidRDefault="003F3662" w:rsidP="00133988">
            <w:pPr>
              <w:pStyle w:val="ListParagraph"/>
              <w:numPr>
                <w:ilvl w:val="0"/>
                <w:numId w:val="32"/>
              </w:numPr>
              <w:adjustRightInd w:val="0"/>
              <w:ind w:left="313" w:hanging="313"/>
              <w:jc w:val="left"/>
              <w:rPr>
                <w:color w:val="000000" w:themeColor="text1"/>
                <w:sz w:val="20"/>
                <w:szCs w:val="20"/>
              </w:rPr>
            </w:pPr>
            <w:r w:rsidRPr="00E97087">
              <w:rPr>
                <w:color w:val="000000" w:themeColor="text1"/>
                <w:sz w:val="20"/>
                <w:szCs w:val="20"/>
              </w:rPr>
              <w:t xml:space="preserve">Splenic Infarction as a Delayed Febrile Complication Following Radical </w:t>
            </w:r>
            <w:proofErr w:type="spellStart"/>
            <w:r w:rsidRPr="00E97087">
              <w:rPr>
                <w:color w:val="000000" w:themeColor="text1"/>
                <w:sz w:val="20"/>
                <w:szCs w:val="20"/>
              </w:rPr>
              <w:t>Gastrectomy</w:t>
            </w:r>
            <w:proofErr w:type="spellEnd"/>
            <w:r w:rsidRPr="00E97087">
              <w:rPr>
                <w:color w:val="000000" w:themeColor="text1"/>
                <w:sz w:val="20"/>
                <w:szCs w:val="20"/>
              </w:rPr>
              <w:t xml:space="preserve"> for GC Patients: Computed Tomography-Based Analysis</w:t>
            </w:r>
            <w:r w:rsidR="00BF738E">
              <w:rPr>
                <w:color w:val="000000" w:themeColor="text1"/>
                <w:sz w:val="20"/>
                <w:szCs w:val="20"/>
              </w:rPr>
              <w:t xml:space="preserve"> </w:t>
            </w:r>
            <w:r w:rsidR="006C2882" w:rsidRPr="00E97087">
              <w:rPr>
                <w:color w:val="000000" w:themeColor="text1"/>
                <w:sz w:val="20"/>
                <w:szCs w:val="20"/>
              </w:rPr>
              <w:fldChar w:fldCharType="begin"/>
            </w:r>
            <w:r w:rsidR="00B32252">
              <w:rPr>
                <w:color w:val="000000" w:themeColor="text1"/>
                <w:sz w:val="20"/>
                <w:szCs w:val="20"/>
              </w:rPr>
              <w:instrText xml:space="preserve"> ADDIN ZOTERO_ITEM CSL_CITATION {"citationID":"a2kkc57sv8l","properties":{"formattedCitation":"[227]","plainCitation":"[227]","noteIndex":0},"citationItems":[{"id":2611,"uris":["http://zotero.org/users/local/H7OasWCq/items/CNFEY8AN"],"itemData":{"id":2611,"type":"article-journal","container-title":"World Journal of Surgery","DOI":"10.1007/s00268-017-4401-0","ISSN":"0364-2313, 1432-2323","issue":"6","journalAbbreviation":"World J Surg","language":"en","page":"1826-1832","source":"DOI.org (Crossref)","title":"Splenic Infarction as a Delayed Febrile Complication Following Radical Gastrectomy for Gastric Cancer Patients: Computed Tomography-Based Analysis","title-short":"Splenic Infarction as a Delayed Febrile Complication Following Radical Gastrectomy for Gastric Cancer Patients","volume":"42","author":[{"family":"Jung","given":"Yoon Ju"},{"family":"Seo","given":"Ho Seok"},{"family":"Lee","given":"Han Hong"},{"family":"Kim","given":"Ji Hyun"},{"family":"Song","given":"Kyo Young"},{"family":"Choi","given":"Moon Hyung"},{"family":"Park","given":"Cho Hyun"}],"issued":{"date-parts":[["2018",6]]}}}],"schema":"https://github.com/citation-style-language/schema/raw/master/csl-citation.json"} </w:instrText>
            </w:r>
            <w:r w:rsidR="006C2882" w:rsidRPr="00E97087">
              <w:rPr>
                <w:color w:val="000000" w:themeColor="text1"/>
                <w:sz w:val="20"/>
                <w:szCs w:val="20"/>
              </w:rPr>
              <w:fldChar w:fldCharType="separate"/>
            </w:r>
            <w:r w:rsidR="00B32252">
              <w:rPr>
                <w:color w:val="000000"/>
                <w:sz w:val="20"/>
              </w:rPr>
              <w:t>[227]</w:t>
            </w:r>
            <w:r w:rsidR="006C2882" w:rsidRPr="00E97087">
              <w:rPr>
                <w:color w:val="000000" w:themeColor="text1"/>
                <w:sz w:val="20"/>
                <w:szCs w:val="20"/>
              </w:rPr>
              <w:fldChar w:fldCharType="end"/>
            </w:r>
            <w:r w:rsidRPr="00E97087">
              <w:rPr>
                <w:color w:val="000000" w:themeColor="text1"/>
                <w:sz w:val="20"/>
                <w:szCs w:val="20"/>
              </w:rPr>
              <w:t xml:space="preserve"> </w:t>
            </w:r>
          </w:p>
          <w:p w14:paraId="647192A1" w14:textId="27079E28" w:rsidR="006C2882" w:rsidRPr="00E97087" w:rsidRDefault="003F3662" w:rsidP="006C2882">
            <w:pPr>
              <w:pStyle w:val="ListParagraph"/>
              <w:numPr>
                <w:ilvl w:val="0"/>
                <w:numId w:val="32"/>
              </w:numPr>
              <w:adjustRightInd w:val="0"/>
              <w:ind w:left="313" w:hanging="313"/>
              <w:jc w:val="left"/>
              <w:rPr>
                <w:color w:val="000000" w:themeColor="text1"/>
                <w:sz w:val="20"/>
                <w:szCs w:val="20"/>
              </w:rPr>
            </w:pPr>
            <w:r w:rsidRPr="00E97087">
              <w:rPr>
                <w:color w:val="000000" w:themeColor="text1"/>
                <w:sz w:val="20"/>
                <w:szCs w:val="20"/>
              </w:rPr>
              <w:t>Predicting colorectal surgical complications using heterogeneous clinical data and kernel methods</w:t>
            </w:r>
            <w:r w:rsidR="00BF738E">
              <w:rPr>
                <w:color w:val="000000" w:themeColor="text1"/>
                <w:sz w:val="20"/>
                <w:szCs w:val="20"/>
              </w:rPr>
              <w:t xml:space="preserve"> </w:t>
            </w:r>
            <w:r w:rsidR="006C2882" w:rsidRPr="00E97087">
              <w:rPr>
                <w:color w:val="000000" w:themeColor="text1"/>
                <w:sz w:val="20"/>
                <w:szCs w:val="20"/>
              </w:rPr>
              <w:fldChar w:fldCharType="begin"/>
            </w:r>
            <w:r w:rsidR="00B32252">
              <w:rPr>
                <w:color w:val="000000" w:themeColor="text1"/>
                <w:sz w:val="20"/>
                <w:szCs w:val="20"/>
              </w:rPr>
              <w:instrText xml:space="preserve"> ADDIN ZOTERO_ITEM CSL_CITATION {"citationID":"a1gol00q6n4","properties":{"formattedCitation":"[228]","plainCitation":"[228]","noteIndex":0},"citationItems":[{"id":2612,"uris":["http://zotero.org/users/local/H7OasWCq/items/NNCBJB7X"],"itemData":{"id":2612,"type":"article-journal","container-title":"Journal of Biomedical Informatics","DOI":"10.1016/j.jbi.2016.03.008","ISSN":"15320464","journalAbbreviation":"Journal of Biomedical Informatics","language":"en","page":"87-96","source":"DOI.org (Crossref)","title":"Predicting colorectal surgical complications using heterogeneous clinical data and kernel methods","volume":"61","author":[{"family":"Soguero-Ruiz","given":"Cristina"},{"family":"Hindberg","given":"Kristian"},{"family":"Mora-Jiménez","given":"Inmaculada"},{"family":"Rojo-Álvarez","given":"José Luis"},{"family":"Skrøvseth","given":"Stein Olav"},{"family":"Godtliebsen","given":"Fred"},{"family":"Mortensen","given":"Kim"},{"family":"Revhaug","given":"Arthur"},{"family":"Lindsetmo","given":"Rolv-Ole"},{"family":"Augestad","given":"Knut Magne"},{"family":"Jenssen","given":"Robert"}],"issued":{"date-parts":[["2016",6]]}}}],"schema":"https://github.com/citation-style-language/schema/raw/master/csl-citation.json"} </w:instrText>
            </w:r>
            <w:r w:rsidR="006C2882" w:rsidRPr="00E97087">
              <w:rPr>
                <w:color w:val="000000" w:themeColor="text1"/>
                <w:sz w:val="20"/>
                <w:szCs w:val="20"/>
              </w:rPr>
              <w:fldChar w:fldCharType="separate"/>
            </w:r>
            <w:r w:rsidR="00B32252">
              <w:rPr>
                <w:color w:val="000000"/>
                <w:sz w:val="20"/>
              </w:rPr>
              <w:t>[228]</w:t>
            </w:r>
            <w:r w:rsidR="006C2882" w:rsidRPr="00E97087">
              <w:rPr>
                <w:color w:val="000000" w:themeColor="text1"/>
                <w:sz w:val="20"/>
                <w:szCs w:val="20"/>
              </w:rPr>
              <w:fldChar w:fldCharType="end"/>
            </w:r>
          </w:p>
          <w:p w14:paraId="1AF733B0" w14:textId="6A4B23D8" w:rsidR="003F3662" w:rsidRPr="00E97087" w:rsidRDefault="003F3662" w:rsidP="006C2882">
            <w:pPr>
              <w:pStyle w:val="ListParagraph"/>
              <w:numPr>
                <w:ilvl w:val="0"/>
                <w:numId w:val="32"/>
              </w:numPr>
              <w:adjustRightInd w:val="0"/>
              <w:ind w:left="313" w:hanging="313"/>
              <w:jc w:val="left"/>
              <w:rPr>
                <w:color w:val="000000" w:themeColor="text1"/>
                <w:sz w:val="20"/>
                <w:szCs w:val="20"/>
              </w:rPr>
            </w:pPr>
            <w:r w:rsidRPr="00E97087">
              <w:rPr>
                <w:color w:val="000000" w:themeColor="text1"/>
                <w:sz w:val="20"/>
                <w:szCs w:val="20"/>
              </w:rPr>
              <w:t xml:space="preserve">A systematic approach to predicting the risk of </w:t>
            </w:r>
            <w:proofErr w:type="spellStart"/>
            <w:r w:rsidRPr="00E97087">
              <w:rPr>
                <w:color w:val="000000" w:themeColor="text1"/>
                <w:sz w:val="20"/>
                <w:szCs w:val="20"/>
              </w:rPr>
              <w:t>unicompartmental</w:t>
            </w:r>
            <w:proofErr w:type="spellEnd"/>
            <w:r w:rsidRPr="00E97087">
              <w:rPr>
                <w:color w:val="000000" w:themeColor="text1"/>
                <w:sz w:val="20"/>
                <w:szCs w:val="20"/>
              </w:rPr>
              <w:t xml:space="preserve"> knee </w:t>
            </w:r>
            <w:proofErr w:type="spellStart"/>
            <w:r w:rsidRPr="00E97087">
              <w:rPr>
                <w:color w:val="000000" w:themeColor="text1"/>
                <w:sz w:val="20"/>
                <w:szCs w:val="20"/>
              </w:rPr>
              <w:t>arthroplasty</w:t>
            </w:r>
            <w:proofErr w:type="spellEnd"/>
            <w:r w:rsidRPr="00E97087">
              <w:rPr>
                <w:color w:val="000000" w:themeColor="text1"/>
                <w:sz w:val="20"/>
                <w:szCs w:val="20"/>
              </w:rPr>
              <w:t xml:space="preserve"> revision</w:t>
            </w:r>
            <w:r w:rsidR="00BF738E">
              <w:rPr>
                <w:color w:val="000000" w:themeColor="text1"/>
                <w:sz w:val="20"/>
                <w:szCs w:val="20"/>
              </w:rPr>
              <w:t xml:space="preserve"> </w:t>
            </w:r>
            <w:r w:rsidR="006C2882" w:rsidRPr="00E97087">
              <w:rPr>
                <w:color w:val="000000" w:themeColor="text1"/>
                <w:sz w:val="20"/>
                <w:szCs w:val="20"/>
              </w:rPr>
              <w:fldChar w:fldCharType="begin"/>
            </w:r>
            <w:r w:rsidR="00B32252">
              <w:rPr>
                <w:color w:val="000000" w:themeColor="text1"/>
                <w:sz w:val="20"/>
                <w:szCs w:val="20"/>
              </w:rPr>
              <w:instrText xml:space="preserve"> ADDIN ZOTERO_ITEM CSL_CITATION {"citationID":"a1vo17a8tit","properties":{"formattedCitation":"[229]","plainCitation":"[229]","noteIndex":0},"citationItems":[{"id":2613,"uris":["http://zotero.org/users/local/H7OasWCq/items/MNBP6MHV"],"itemData":{"id":2613,"type":"article-journal","container-title":"Osteoarthritis and Cartilage","DOI":"10.1016/j.joca.2016.01.004","ISSN":"10634584","issue":"6","journalAbbreviation":"Osteoarthritis and Cartilage","language":"en","page":"991-999","source":"DOI.org (Crossref)","title":"A systematic approach to predicting the risk of unicompartmental knee arthroplasty revision","volume":"24","author":[{"family":"Zhang","given":"G."},{"family":"Smith","given":"B.P."},{"family":"Plate","given":"J.F."},{"family":"Casanova","given":"R."},{"family":"Hsu","given":"F.-C."},{"family":"Li","given":"J."},{"family":"Xia","given":"L."},{"family":"Li","given":"K.C."},{"family":"Poehling","given":"G.G."},{"family":"Zhou","given":"X."}],"issued":{"date-parts":[["2016",6]]}}}],"schema":"https://github.com/citation-style-language/schema/raw/master/csl-citation.json"} </w:instrText>
            </w:r>
            <w:r w:rsidR="006C2882" w:rsidRPr="00E97087">
              <w:rPr>
                <w:color w:val="000000" w:themeColor="text1"/>
                <w:sz w:val="20"/>
                <w:szCs w:val="20"/>
              </w:rPr>
              <w:fldChar w:fldCharType="separate"/>
            </w:r>
            <w:r w:rsidR="00B32252">
              <w:rPr>
                <w:color w:val="000000"/>
                <w:sz w:val="20"/>
              </w:rPr>
              <w:t>[229]</w:t>
            </w:r>
            <w:r w:rsidR="006C2882" w:rsidRPr="00E97087">
              <w:rPr>
                <w:color w:val="000000" w:themeColor="text1"/>
                <w:sz w:val="20"/>
                <w:szCs w:val="20"/>
              </w:rPr>
              <w:fldChar w:fldCharType="end"/>
            </w:r>
            <w:r w:rsidRPr="00E97087">
              <w:rPr>
                <w:color w:val="000000" w:themeColor="text1"/>
                <w:sz w:val="20"/>
                <w:szCs w:val="20"/>
              </w:rPr>
              <w:t xml:space="preserve"> </w:t>
            </w:r>
          </w:p>
        </w:tc>
      </w:tr>
      <w:tr w:rsidR="00E97087" w:rsidRPr="00E97087" w14:paraId="68DE7286" w14:textId="77777777" w:rsidTr="00133988">
        <w:tc>
          <w:tcPr>
            <w:tcW w:w="631" w:type="dxa"/>
          </w:tcPr>
          <w:p w14:paraId="7DF5D0A7" w14:textId="77777777" w:rsidR="003F3662" w:rsidRPr="00E97087" w:rsidRDefault="003F3662" w:rsidP="00133988">
            <w:pPr>
              <w:autoSpaceDE w:val="0"/>
              <w:autoSpaceDN w:val="0"/>
              <w:adjustRightInd w:val="0"/>
              <w:ind w:left="168"/>
              <w:rPr>
                <w:rFonts w:ascii="Times New Roman" w:hAnsi="Times New Roman" w:cs="Times New Roman"/>
                <w:iCs/>
                <w:color w:val="000000" w:themeColor="text1"/>
                <w:sz w:val="24"/>
                <w:szCs w:val="24"/>
              </w:rPr>
            </w:pPr>
            <w:r w:rsidRPr="00E97087">
              <w:rPr>
                <w:rFonts w:ascii="Times New Roman" w:hAnsi="Times New Roman" w:cs="Times New Roman"/>
                <w:iCs/>
                <w:color w:val="000000" w:themeColor="text1"/>
                <w:sz w:val="24"/>
                <w:szCs w:val="24"/>
              </w:rPr>
              <w:t>22</w:t>
            </w:r>
          </w:p>
        </w:tc>
        <w:tc>
          <w:tcPr>
            <w:tcW w:w="4336" w:type="dxa"/>
          </w:tcPr>
          <w:p w14:paraId="5A528AF5" w14:textId="77777777" w:rsidR="003F3662" w:rsidRPr="00E97087" w:rsidRDefault="003F3662" w:rsidP="00133988">
            <w:pPr>
              <w:autoSpaceDE w:val="0"/>
              <w:autoSpaceDN w:val="0"/>
              <w:adjustRightInd w:val="0"/>
              <w:ind w:left="201"/>
              <w:rPr>
                <w:rFonts w:ascii="Times New Roman" w:hAnsi="Times New Roman" w:cs="Times New Roman"/>
                <w:b/>
                <w:color w:val="000000" w:themeColor="text1"/>
                <w:sz w:val="24"/>
                <w:szCs w:val="24"/>
              </w:rPr>
            </w:pPr>
            <w:r w:rsidRPr="00E97087">
              <w:rPr>
                <w:rFonts w:ascii="Times New Roman" w:hAnsi="Times New Roman" w:cs="Times New Roman"/>
                <w:b/>
                <w:iCs/>
                <w:color w:val="000000" w:themeColor="text1"/>
                <w:sz w:val="24"/>
                <w:szCs w:val="24"/>
              </w:rPr>
              <w:t>Lasso regression</w:t>
            </w:r>
          </w:p>
        </w:tc>
        <w:tc>
          <w:tcPr>
            <w:tcW w:w="5098" w:type="dxa"/>
          </w:tcPr>
          <w:p w14:paraId="2BA9AF3F" w14:textId="5FAB01F7" w:rsidR="003F3662" w:rsidRPr="00E97087" w:rsidRDefault="003F3662" w:rsidP="00133988">
            <w:pPr>
              <w:pStyle w:val="ListParagraph"/>
              <w:numPr>
                <w:ilvl w:val="0"/>
                <w:numId w:val="33"/>
              </w:numPr>
              <w:adjustRightInd w:val="0"/>
              <w:ind w:left="313" w:hanging="313"/>
              <w:jc w:val="left"/>
              <w:rPr>
                <w:color w:val="000000" w:themeColor="text1"/>
                <w:sz w:val="20"/>
                <w:szCs w:val="20"/>
              </w:rPr>
            </w:pPr>
            <w:r w:rsidRPr="00E97087">
              <w:rPr>
                <w:color w:val="000000" w:themeColor="text1"/>
                <w:sz w:val="20"/>
                <w:szCs w:val="20"/>
              </w:rPr>
              <w:t xml:space="preserve">Using </w:t>
            </w:r>
            <w:proofErr w:type="spellStart"/>
            <w:r w:rsidRPr="00E97087">
              <w:rPr>
                <w:color w:val="000000" w:themeColor="text1"/>
                <w:sz w:val="20"/>
                <w:szCs w:val="20"/>
              </w:rPr>
              <w:t>Nomograms</w:t>
            </w:r>
            <w:proofErr w:type="spellEnd"/>
            <w:r w:rsidRPr="00E97087">
              <w:rPr>
                <w:color w:val="000000" w:themeColor="text1"/>
                <w:sz w:val="20"/>
                <w:szCs w:val="20"/>
              </w:rPr>
              <w:t xml:space="preserve"> to Predict the PPCs of Patients With Diffuse Peritonitis Undergoing Emergency Gastrointestinal Surgery</w:t>
            </w:r>
            <w:r w:rsidR="00BF738E">
              <w:rPr>
                <w:color w:val="000000" w:themeColor="text1"/>
                <w:sz w:val="20"/>
                <w:szCs w:val="20"/>
              </w:rPr>
              <w:t xml:space="preserve"> </w:t>
            </w:r>
            <w:r w:rsidR="00443995" w:rsidRPr="00E97087">
              <w:rPr>
                <w:color w:val="000000" w:themeColor="text1"/>
                <w:sz w:val="20"/>
                <w:szCs w:val="20"/>
              </w:rPr>
              <w:fldChar w:fldCharType="begin"/>
            </w:r>
            <w:r w:rsidR="00B32252">
              <w:rPr>
                <w:color w:val="000000" w:themeColor="text1"/>
                <w:sz w:val="20"/>
                <w:szCs w:val="20"/>
              </w:rPr>
              <w:instrText xml:space="preserve"> ADDIN ZOTERO_ITEM CSL_CITATION {"citationID":"arpc2npa25","properties":{"formattedCitation":"[230]","plainCitation":"[230]","noteIndex":0},"citationItems":[{"id":2615,"uris":["http://zotero.org/users/local/H7OasWCq/items/FVAL3QI7"],"itemData":{"id":2615,"type":"article-journal","abstract":"Objective:\n              To develop and validate a nomogram model for predicting postoperative pulmonary complications (PPCs) in patients with diffuse peritonitis undergoing emergency gastrointestinal surgery.\n            \n            \n              Methods:\n              We used the least absolute shrinkage and selection operator (LASSO) regression model to analyze the independent risk factors for PPCs in patients with diffuse peritonitis who underwent emergency gastrointestinal surgery. Using R, we developed and validated a nomogram model for predicting PPCs in patients with diffuse peritonitis undergoing emergency gastrointestinal surgery.\n            \n            \n              Results:\n              The LASSO regression analysis showed that AGE, American Society of Anesthesiologists physical status classification (ASA), DIAGNOSIS, platelets (on the 3rd day after surgery), cholesterol (on the 3rd day after surgery), ALBUMIN (on the first day after surgery), and preoperative ALBUMIN were independent risk factors for PPCs in patients with diffuse peritonitis undergoing emergency gastrointestinal surgery. The area under the curve (AUC) value of the nomogram model in the training group was 0.8240; its accuracy was 0.7000, and its sensitivity was 0.8658. This demonstrates that the nomogram has a high prediction value. Also in the test group, the AUC value of the model established by the variables AGE, ASA, and platelets (on the 3rd day after surgery), cholesterol (on the 3rd day after surgery), ALBUMIN (on the first day after surgery), and preoperative ALBUMIN was 0.8240; its accuracy was 0.8000; and its specificity was 0.8986. In the validation group, the same results were obtained. The results of the clinical decision curve show that the benefit rate was also high.\n            \n            \n              Conclusion:\n              Based on the risk factors AGE, ASA, DIAGNOSIS, platelets (on the 3rd day after surgery), cholesterol (on the 3rd day after surgery), ALBUMIN (on the first day after surgery), and preoperative ALBUMIN, the nomogram model established in this study for predicting PPCs in patients with diffuse peritonitis undergoing emergency gastrointestinal surgery has high accuracy and discrimination.","container-title":"Frontiers in Medicine","DOI":"10.3389/fmed.2021.705713","ISSN":"2296-858X","journalAbbreviation":"Front. Med.","page":"705713","source":"DOI.org (Crossref)","title":"Using Nomograms to Predict the PPCs of Patients With Diffuse Peritonitis Undergoing Emergency Gastrointestinal Surgery","volume":"8","author":[{"family":"Xue","given":"Qiong"},{"family":"Zhu","given":"Yu"},{"family":"Wang","given":"Ying"},{"family":"Yang","given":"Jian-Jun"},{"family":"Zhou","given":"Cheng-Mao"}],"issued":{"date-parts":[["2021",12,23]]}}}],"schema":"https://github.com/citation-style-language/schema/raw/master/csl-citation.json"} </w:instrText>
            </w:r>
            <w:r w:rsidR="00443995" w:rsidRPr="00E97087">
              <w:rPr>
                <w:color w:val="000000" w:themeColor="text1"/>
                <w:sz w:val="20"/>
                <w:szCs w:val="20"/>
              </w:rPr>
              <w:fldChar w:fldCharType="separate"/>
            </w:r>
            <w:r w:rsidR="00B32252">
              <w:rPr>
                <w:color w:val="000000"/>
                <w:sz w:val="20"/>
              </w:rPr>
              <w:t>[230]</w:t>
            </w:r>
            <w:r w:rsidR="00443995" w:rsidRPr="00E97087">
              <w:rPr>
                <w:color w:val="000000" w:themeColor="text1"/>
                <w:sz w:val="20"/>
                <w:szCs w:val="20"/>
              </w:rPr>
              <w:fldChar w:fldCharType="end"/>
            </w:r>
            <w:r w:rsidRPr="00E97087">
              <w:rPr>
                <w:color w:val="000000" w:themeColor="text1"/>
                <w:sz w:val="20"/>
                <w:szCs w:val="20"/>
              </w:rPr>
              <w:t xml:space="preserve"> </w:t>
            </w:r>
          </w:p>
          <w:p w14:paraId="27B4E05A" w14:textId="3E773B2B" w:rsidR="003F3662" w:rsidRPr="00E97087" w:rsidRDefault="003F3662" w:rsidP="00133988">
            <w:pPr>
              <w:pStyle w:val="ListParagraph"/>
              <w:numPr>
                <w:ilvl w:val="0"/>
                <w:numId w:val="33"/>
              </w:numPr>
              <w:adjustRightInd w:val="0"/>
              <w:ind w:left="313" w:hanging="313"/>
              <w:jc w:val="left"/>
              <w:rPr>
                <w:color w:val="000000" w:themeColor="text1"/>
                <w:sz w:val="20"/>
                <w:szCs w:val="20"/>
              </w:rPr>
            </w:pPr>
            <w:r w:rsidRPr="00E97087">
              <w:rPr>
                <w:color w:val="000000" w:themeColor="text1"/>
                <w:sz w:val="20"/>
                <w:szCs w:val="20"/>
              </w:rPr>
              <w:t xml:space="preserve">Development and validation of a machine learning-based </w:t>
            </w:r>
            <w:proofErr w:type="spellStart"/>
            <w:r w:rsidRPr="00E97087">
              <w:rPr>
                <w:color w:val="000000" w:themeColor="text1"/>
                <w:sz w:val="20"/>
                <w:szCs w:val="20"/>
              </w:rPr>
              <w:t>nomogram</w:t>
            </w:r>
            <w:proofErr w:type="spellEnd"/>
            <w:r w:rsidRPr="00E97087">
              <w:rPr>
                <w:color w:val="000000" w:themeColor="text1"/>
                <w:sz w:val="20"/>
                <w:szCs w:val="20"/>
              </w:rPr>
              <w:t xml:space="preserve"> for prediction of intrahepatic </w:t>
            </w:r>
            <w:proofErr w:type="spellStart"/>
            <w:r w:rsidRPr="00E97087">
              <w:rPr>
                <w:color w:val="000000" w:themeColor="text1"/>
                <w:sz w:val="20"/>
                <w:szCs w:val="20"/>
              </w:rPr>
              <w:t>cholangiocarcinoma</w:t>
            </w:r>
            <w:proofErr w:type="spellEnd"/>
            <w:r w:rsidRPr="00E97087">
              <w:rPr>
                <w:color w:val="000000" w:themeColor="text1"/>
                <w:sz w:val="20"/>
                <w:szCs w:val="20"/>
              </w:rPr>
              <w:t xml:space="preserve"> in patients with intrahepatic </w:t>
            </w:r>
            <w:proofErr w:type="spellStart"/>
            <w:r w:rsidRPr="00E97087">
              <w:rPr>
                <w:color w:val="000000" w:themeColor="text1"/>
                <w:sz w:val="20"/>
                <w:szCs w:val="20"/>
              </w:rPr>
              <w:t>lithiasis</w:t>
            </w:r>
            <w:proofErr w:type="spellEnd"/>
            <w:r w:rsidR="00BF738E">
              <w:rPr>
                <w:color w:val="000000" w:themeColor="text1"/>
                <w:sz w:val="20"/>
                <w:szCs w:val="20"/>
              </w:rPr>
              <w:t xml:space="preserve"> </w:t>
            </w:r>
            <w:r w:rsidR="00443995" w:rsidRPr="00E97087">
              <w:rPr>
                <w:color w:val="000000" w:themeColor="text1"/>
                <w:sz w:val="20"/>
                <w:szCs w:val="20"/>
              </w:rPr>
              <w:fldChar w:fldCharType="begin"/>
            </w:r>
            <w:r w:rsidR="00B32252">
              <w:rPr>
                <w:color w:val="000000" w:themeColor="text1"/>
                <w:sz w:val="20"/>
                <w:szCs w:val="20"/>
              </w:rPr>
              <w:instrText xml:space="preserve"> ADDIN ZOTERO_ITEM CSL_CITATION {"citationID":"aug6sseqgo","properties":{"formattedCitation":"[231]","plainCitation":"[231]","noteIndex":0},"citationItems":[{"id":2617,"uris":["http://zotero.org/users/local/H7OasWCq/items/67XFTEJ5"],"itemData":{"id":2617,"type":"article-journal","container-title":"Hepatobiliary Surgery and Nutrition","DOI":"10.21037/hbsn-20-332","ISSN":"23043881, 2304389X","issue":"6","journalAbbreviation":"Hepatobiliary Surg Nutr","page":"749-765","source":"DOI.org (Crossref)","title":"Development and validation of a machine learning-based nomogram for prediction of intrahepatic cholangiocarcinoma in patients with intrahepatic lithiasis","volume":"10","author":[{"family":"Shen","given":"Xian"},{"family":"Zhao","given":"Huanhu"},{"family":"Jin","given":"Xing"},{"family":"Chen","given":"Junyu"},{"family":"Yu","given":"Zhengping"},{"family":"Ramen","given":"Kuvaneshan"},{"family":"Zheng","given":"Xiangwu"},{"family":"Wu","given":"Xiuling"},{"family":"Shan","given":"Yunfeng"},{"family":"Bai","given":"Jianling"},{"family":"Zhang","given":"Qiyu"},{"family":"Zeng","given":"Qiqiang"}],"issued":{"date-parts":[["2021",12]]}}}],"schema":"https://github.com/citation-style-language/schema/raw/master/csl-citation.json"} </w:instrText>
            </w:r>
            <w:r w:rsidR="00443995" w:rsidRPr="00E97087">
              <w:rPr>
                <w:color w:val="000000" w:themeColor="text1"/>
                <w:sz w:val="20"/>
                <w:szCs w:val="20"/>
              </w:rPr>
              <w:fldChar w:fldCharType="separate"/>
            </w:r>
            <w:r w:rsidR="00B32252">
              <w:rPr>
                <w:color w:val="000000"/>
                <w:sz w:val="20"/>
              </w:rPr>
              <w:t>[231]</w:t>
            </w:r>
            <w:r w:rsidR="00443995" w:rsidRPr="00E97087">
              <w:rPr>
                <w:color w:val="000000" w:themeColor="text1"/>
                <w:sz w:val="20"/>
                <w:szCs w:val="20"/>
              </w:rPr>
              <w:fldChar w:fldCharType="end"/>
            </w:r>
            <w:r w:rsidRPr="00E97087">
              <w:rPr>
                <w:color w:val="000000" w:themeColor="text1"/>
                <w:sz w:val="20"/>
                <w:szCs w:val="20"/>
              </w:rPr>
              <w:t xml:space="preserve"> </w:t>
            </w:r>
          </w:p>
          <w:p w14:paraId="610F95B7" w14:textId="7F25C3AC" w:rsidR="003F3662" w:rsidRPr="00E97087" w:rsidRDefault="003F3662" w:rsidP="00133988">
            <w:pPr>
              <w:pStyle w:val="ListParagraph"/>
              <w:numPr>
                <w:ilvl w:val="0"/>
                <w:numId w:val="33"/>
              </w:numPr>
              <w:adjustRightInd w:val="0"/>
              <w:ind w:left="313" w:hanging="313"/>
              <w:jc w:val="left"/>
              <w:rPr>
                <w:color w:val="000000" w:themeColor="text1"/>
                <w:sz w:val="20"/>
                <w:szCs w:val="20"/>
              </w:rPr>
            </w:pPr>
            <w:r w:rsidRPr="00E97087">
              <w:rPr>
                <w:color w:val="000000" w:themeColor="text1"/>
                <w:sz w:val="20"/>
                <w:szCs w:val="20"/>
              </w:rPr>
              <w:t>Development of a prediction model based on LASSO regression to evaluate the risk of non-sentinel lymph node metastasis in Chinese breast cancer patients with 1-2 positive sentinel lymph nodes</w:t>
            </w:r>
            <w:r w:rsidR="00BF738E">
              <w:rPr>
                <w:color w:val="000000" w:themeColor="text1"/>
                <w:sz w:val="20"/>
                <w:szCs w:val="20"/>
              </w:rPr>
              <w:t xml:space="preserve"> </w:t>
            </w:r>
            <w:r w:rsidR="00443995" w:rsidRPr="00E97087">
              <w:rPr>
                <w:color w:val="000000" w:themeColor="text1"/>
                <w:sz w:val="20"/>
                <w:szCs w:val="20"/>
              </w:rPr>
              <w:fldChar w:fldCharType="begin"/>
            </w:r>
            <w:r w:rsidR="00B32252">
              <w:rPr>
                <w:color w:val="000000" w:themeColor="text1"/>
                <w:sz w:val="20"/>
                <w:szCs w:val="20"/>
              </w:rPr>
              <w:instrText xml:space="preserve"> ADDIN ZOTERO_ITEM CSL_CITATION {"citationID":"a2cgfs5957m","properties":{"formattedCitation":"[232]","plainCitation":"[232]","noteIndex":0},"citationItems":[{"id":2619,"uris":["http://zotero.org/users/local/H7OasWCq/items/576ZD7RY"],"itemData":{"id":2619,"type":"article-journal","abstract":"Abstract\n            This study aimed to develop an intraoperative prediction model to evaluate the risk of non-sentinel lymph node (NSLN) metastasis in Chinese breast cancer patients with 1–2 positive sentinel lymph nodes (SLNs). The clinicopathologic data of 714 patients with 1–2 positive SLNs were investigated. Univariate and multivariate analyses were performed to identify the risk factors of NSLN metastasis. A new mathematical prediction model was developed based on LASSO and validated in an independent cohort of 131 patients. The area under the receiver operating characteristic curve (AUC) was used to quantify performance of the model. Patients with NSLN metastasis accounted for 37.3% (266/714) and 34.3% (45/131) of the training and validation cohorts, respectively. A LASSO regression-based prediction model was developed and included the 13 most powerful factors (age group, clinical tumour stage, histologic type, number of positive SLNs, number of negative SLNs, number of SLNs dissected, SLN metastasis ratio, ER status, PR status, HER2 status, Ki67 staining percentage, molecular subtype and P53 status). The AUCs of training and validation cohorts were 0.764 (95% CI 0.729–0.798) and 0.777 (95% CI 0.692–0.862), respectively. We presented a new prediction model with excellent clinical applicability and diagnostic performance for use by clinicians as an intraoperative clinical tool to predict risk of NSLN metastasis in Chinese breast cancer patients with 1–2 positive SLNs and make the final decisions regarding axillary lymph node dissection.","container-title":"Scientific Reports","DOI":"10.1038/s41598-021-99522-3","ISSN":"2045-2322","issue":"1","journalAbbreviation":"Sci Rep","language":"en","page":"19972","source":"DOI.org (Crossref)","title":"Development of a prediction model based on LASSO regression to evaluate the risk of non-sentinel lymph node metastasis in Chinese breast cancer patients with 1–2 positive sentinel lymph nodes","volume":"11","author":[{"family":"Meng","given":"Lei"},{"family":"Zheng","given":"Ting"},{"family":"Wang","given":"Yuanyuan"},{"family":"Li","given":"Zhao"},{"family":"Xiao","given":"Qi"},{"family":"He","given":"Junfeng"},{"family":"Tan","given":"Jinxiang"}],"issued":{"date-parts":[["2021",12]]}}}],"schema":"https://github.com/citation-style-language/schema/raw/master/csl-citation.json"} </w:instrText>
            </w:r>
            <w:r w:rsidR="00443995" w:rsidRPr="00E97087">
              <w:rPr>
                <w:color w:val="000000" w:themeColor="text1"/>
                <w:sz w:val="20"/>
                <w:szCs w:val="20"/>
              </w:rPr>
              <w:fldChar w:fldCharType="separate"/>
            </w:r>
            <w:r w:rsidR="00B32252">
              <w:rPr>
                <w:color w:val="000000"/>
                <w:sz w:val="20"/>
              </w:rPr>
              <w:t>[232]</w:t>
            </w:r>
            <w:r w:rsidR="00443995" w:rsidRPr="00E97087">
              <w:rPr>
                <w:color w:val="000000" w:themeColor="text1"/>
                <w:sz w:val="20"/>
                <w:szCs w:val="20"/>
              </w:rPr>
              <w:fldChar w:fldCharType="end"/>
            </w:r>
            <w:r w:rsidRPr="00E97087">
              <w:rPr>
                <w:color w:val="000000" w:themeColor="text1"/>
                <w:sz w:val="20"/>
                <w:szCs w:val="20"/>
              </w:rPr>
              <w:t> </w:t>
            </w:r>
          </w:p>
          <w:p w14:paraId="2DEF7016" w14:textId="66D0A2A1" w:rsidR="003F3662" w:rsidRPr="00E97087" w:rsidRDefault="003F3662" w:rsidP="00133988">
            <w:pPr>
              <w:pStyle w:val="ListParagraph"/>
              <w:numPr>
                <w:ilvl w:val="0"/>
                <w:numId w:val="33"/>
              </w:numPr>
              <w:adjustRightInd w:val="0"/>
              <w:ind w:left="313" w:hanging="313"/>
              <w:jc w:val="left"/>
              <w:rPr>
                <w:color w:val="000000" w:themeColor="text1"/>
                <w:sz w:val="20"/>
                <w:szCs w:val="20"/>
              </w:rPr>
            </w:pPr>
            <w:r w:rsidRPr="00E97087">
              <w:rPr>
                <w:color w:val="000000" w:themeColor="text1"/>
                <w:sz w:val="20"/>
                <w:szCs w:val="20"/>
              </w:rPr>
              <w:t>LASSO-Based Machine Learning Algorithm for Prediction of Lymph Node Metastasis in T1 C</w:t>
            </w:r>
            <w:r w:rsidR="008038B0">
              <w:rPr>
                <w:color w:val="000000" w:themeColor="text1"/>
                <w:sz w:val="20"/>
                <w:szCs w:val="20"/>
              </w:rPr>
              <w:t>C</w:t>
            </w:r>
            <w:r w:rsidR="00BF738E">
              <w:rPr>
                <w:color w:val="000000" w:themeColor="text1"/>
                <w:sz w:val="20"/>
                <w:szCs w:val="20"/>
              </w:rPr>
              <w:t xml:space="preserve"> </w:t>
            </w:r>
            <w:r w:rsidR="00443995" w:rsidRPr="00E97087">
              <w:rPr>
                <w:color w:val="000000" w:themeColor="text1"/>
                <w:sz w:val="20"/>
                <w:szCs w:val="20"/>
              </w:rPr>
              <w:fldChar w:fldCharType="begin"/>
            </w:r>
            <w:r w:rsidR="00B32252">
              <w:rPr>
                <w:color w:val="000000" w:themeColor="text1"/>
                <w:sz w:val="20"/>
                <w:szCs w:val="20"/>
              </w:rPr>
              <w:instrText xml:space="preserve"> ADDIN ZOTERO_ITEM CSL_CITATION {"citationID":"ajo6tmn1k2","properties":{"formattedCitation":"[233]","plainCitation":"[233]","noteIndex":0},"citationItems":[{"id":2621,"uris":["http://zotero.org/users/local/H7OasWCq/items/84V9CAIH"],"itemData":{"id":2621,"type":"article-journal","abstract":"Purpose The role of tumor-infiltrating lymphocytes (TILs) in predicting lymph node metastasis (LNM) in patients with T1 colorectal cancer (CRC) remains unclear. Furthermore, clinical utility of a machine learning–based approach has not been widely studied.Materials and Methods Immunohistochemistry for TILs against CD3, CD8, and forkhead box P3 in both center and invasive margin of the tumor were performed using surgically resected T1 CRC slides. Three hundred and sixteen patients were enrolled and categorized into training (n=221) and validation (n=95) sets via random sampling. Using clinicopathologic variables including TILs, the least absolute shrinkage and selection operator (LASSO) regression model was applied for variable selection and predictive signature building in the training set. The predictive accuracy of our model and the Japanese criteria were compared using area under the receiver operating characteristic (AUROC), net reclassification improvement (NRI)/integrated discrimination improvement (IDI), and decision curve analysis (DCA) in the validation set.Results LNM was detected in 29 (13.1%) and 12 (12.6%) patients in training and validation sets, respectively. Nine variables were selected and used to generate the LASSO model. Its performance was similar in training and validation sets (AUROC, 0.795 vs. 0.765; p=0.747). In the validation set, the LASSO model showed better outcomes in predicting LNM than Japanese criteria, as measured by AUROC (0.765 vs. 0.518, p=0.003) and NRI (0.447, p=0.039)/IDI (0.121, p=0.034). DCA showed positive net benefits in using our model.Conclusion Our LASSO model incorporating histopathologic parameters and TILs showed superior performance compared to conventional Japanese criteria in predicting LNM in patients with T1 CRC.","container-title":"Cancer Research and Treatment","DOI":"10.4143/crt.2020.974","ISSN":"1598-2998, 2005-9256","issue":"3","journalAbbreviation":"Cancer Res Treat","language":"en","page":"773-783","source":"DOI.org (Crossref)","title":"LASSO-Based Machine Learning Algorithm for Prediction of Lymph Node Metastasis in T1 Colorectal Cancer","volume":"53","author":[{"family":"Kang","given":"Jeonghyun"},{"family":"Choi","given":"Yoon Jung"},{"family":"Kim","given":"Im-kyung"},{"family":"Lee","given":"Hye Sun"},{"family":"Kim","given":"Hogeun"},{"family":"Baik","given":"Seung Hyuk"},{"family":"Kim","given":"Nam Kyu"},{"family":"Lee","given":"Kang Young"}],"issued":{"date-parts":[["2021",7,15]]}}}],"schema":"https://github.com/citation-style-language/schema/raw/master/csl-citation.json"} </w:instrText>
            </w:r>
            <w:r w:rsidR="00443995" w:rsidRPr="00E97087">
              <w:rPr>
                <w:color w:val="000000" w:themeColor="text1"/>
                <w:sz w:val="20"/>
                <w:szCs w:val="20"/>
              </w:rPr>
              <w:fldChar w:fldCharType="separate"/>
            </w:r>
            <w:r w:rsidR="00B32252">
              <w:rPr>
                <w:color w:val="000000"/>
                <w:sz w:val="20"/>
              </w:rPr>
              <w:t>[233]</w:t>
            </w:r>
            <w:r w:rsidR="00443995" w:rsidRPr="00E97087">
              <w:rPr>
                <w:color w:val="000000" w:themeColor="text1"/>
                <w:sz w:val="20"/>
                <w:szCs w:val="20"/>
              </w:rPr>
              <w:fldChar w:fldCharType="end"/>
            </w:r>
          </w:p>
          <w:p w14:paraId="55ABD754" w14:textId="6CFBF225" w:rsidR="003F3662" w:rsidRPr="00E97087" w:rsidRDefault="003F3662" w:rsidP="00133988">
            <w:pPr>
              <w:pStyle w:val="ListParagraph"/>
              <w:numPr>
                <w:ilvl w:val="0"/>
                <w:numId w:val="33"/>
              </w:numPr>
              <w:adjustRightInd w:val="0"/>
              <w:ind w:left="313" w:hanging="313"/>
              <w:jc w:val="left"/>
              <w:rPr>
                <w:color w:val="000000" w:themeColor="text1"/>
                <w:sz w:val="20"/>
                <w:szCs w:val="20"/>
              </w:rPr>
            </w:pPr>
            <w:r w:rsidRPr="00E97087">
              <w:rPr>
                <w:color w:val="000000" w:themeColor="text1"/>
                <w:sz w:val="20"/>
                <w:szCs w:val="20"/>
              </w:rPr>
              <w:t xml:space="preserve">Predictive </w:t>
            </w:r>
            <w:proofErr w:type="spellStart"/>
            <w:r w:rsidRPr="00E97087">
              <w:rPr>
                <w:color w:val="000000" w:themeColor="text1"/>
                <w:sz w:val="20"/>
                <w:szCs w:val="20"/>
              </w:rPr>
              <w:t>nomogram</w:t>
            </w:r>
            <w:proofErr w:type="spellEnd"/>
            <w:r w:rsidRPr="00E97087">
              <w:rPr>
                <w:color w:val="000000" w:themeColor="text1"/>
                <w:sz w:val="20"/>
                <w:szCs w:val="20"/>
              </w:rPr>
              <w:t xml:space="preserve"> for postoperative pancreatic fistula following </w:t>
            </w:r>
            <w:proofErr w:type="spellStart"/>
            <w:r w:rsidRPr="00E97087">
              <w:rPr>
                <w:color w:val="000000" w:themeColor="text1"/>
                <w:sz w:val="20"/>
                <w:szCs w:val="20"/>
              </w:rPr>
              <w:t>pancreaticoduodenectomy</w:t>
            </w:r>
            <w:proofErr w:type="spellEnd"/>
            <w:r w:rsidRPr="00E97087">
              <w:rPr>
                <w:color w:val="000000" w:themeColor="text1"/>
                <w:sz w:val="20"/>
                <w:szCs w:val="20"/>
              </w:rPr>
              <w:t>: a retrospective study</w:t>
            </w:r>
            <w:r w:rsidR="00BF738E">
              <w:rPr>
                <w:color w:val="000000" w:themeColor="text1"/>
                <w:sz w:val="20"/>
                <w:szCs w:val="20"/>
              </w:rPr>
              <w:t xml:space="preserve"> </w:t>
            </w:r>
            <w:r w:rsidR="00443995" w:rsidRPr="00E97087">
              <w:rPr>
                <w:color w:val="000000" w:themeColor="text1"/>
                <w:sz w:val="20"/>
                <w:szCs w:val="20"/>
              </w:rPr>
              <w:fldChar w:fldCharType="begin"/>
            </w:r>
            <w:r w:rsidR="00B32252">
              <w:rPr>
                <w:color w:val="000000" w:themeColor="text1"/>
                <w:sz w:val="20"/>
                <w:szCs w:val="20"/>
              </w:rPr>
              <w:instrText xml:space="preserve"> ADDIN ZOTERO_ITEM CSL_CITATION {"citationID":"afrtovbq7u","properties":{"formattedCitation":"[234]","plainCitation":"[234]","noteIndex":0},"citationItems":[{"id":2623,"uris":["http://zotero.org/users/local/H7OasWCq/items/EBWXQ2CD"],"itemData":{"id":2623,"type":"article-journal","abstract":"Abstract\n            \n              Background\n              Postoperative pancreatic fistula (POPF) represents the most common complication following pancreaticoduodenectomy (PD). Predictive models are needed to select patients with a high risk of POPF. This study was aimed to establish an effective predictive nomogram for POPF following PD.\n            \n            \n              Methods\n              Consecutive patients who had undergone PD between January 2016 and May 2020 at a single institution were analysed retrospectively. A predictive nomogram was established based on a training cohort, and Lasso regression and multivariable logistic regression analysis were used to evaluate predictors. The predictive abilities of the predicting model were assessed for internal validation by the area under the receiver operating characteristic curve (AUC) and calibration plot using bootstrap resampling. The performance of the nomogram was compared with that of the currently used a-FRS model.\n            \n            \n              Results\n              \n                A total of 459 patients were divided into a training cohort (\n                n\n                 = 302) and a validation cohort (\n                n\n                 = 157). No significant difference was observed between the two groups with respect to clinicopathological characteristics. The POPF rate was 16.56%. The risk factors of POPF POPF were albumin difference, drain amylase value on postoperative day 1, pancreas texture, and BMI, which were all selected into a nomogram. Nomogram application revealed good discrimination (AUC = 0.87, 95% CI: 0.81–0.94,\n                P\n                 &lt;  0.001) as well as calibration abilities in the validation cohort. The predictive value of the nomogram was better than that of the a-FRS model (AUC: 0.87 vs 0.62,\n                P\n                 &lt;  0.001).\n              \n            \n            \n              Conclusions\n              This predictive nomogram could be used to evaluate the individual risk of POPF in patients following PD, and albumin difference is a new, accessible predictor of POPF after PD.\n            \n            \n              Trial registration\n              \n                This study was registered in the Chinese Clinical Trial Register (\n                ChiCTR2000034435\n                ).","container-title":"BMC Cancer","DOI":"10.1186/s12885-021-08201-z","ISSN":"1471-2407","issue":"1","journalAbbreviation":"BMC Cancer","language":"en","page":"550","source":"DOI.org (Crossref)","title":"Predictive nomogram for postoperative pancreatic fistula following pancreaticoduodenectomy: a retrospective study","title-short":"Predictive nomogram for postoperative pancreatic fistula following pancreaticoduodenectomy","volume":"21","author":[{"family":"Shen","given":"Jian"},{"family":"Guo","given":"Feng"},{"family":"Sun","given":"Yan"},{"family":"Zhao","given":"Jingyuan"},{"family":"Hu","given":"Jin"},{"family":"Ke","given":"Zunxiang"},{"family":"Zhang","given":"Yushun"},{"family":"Jin","given":"Xin"},{"family":"Wu","given":"Heshui"}],"issued":{"date-parts":[["2021",12]]}}}],"schema":"https://github.com/citation-style-language/schema/raw/master/csl-citation.json"} </w:instrText>
            </w:r>
            <w:r w:rsidR="00443995" w:rsidRPr="00E97087">
              <w:rPr>
                <w:color w:val="000000" w:themeColor="text1"/>
                <w:sz w:val="20"/>
                <w:szCs w:val="20"/>
              </w:rPr>
              <w:fldChar w:fldCharType="separate"/>
            </w:r>
            <w:r w:rsidR="00B32252">
              <w:rPr>
                <w:color w:val="000000"/>
                <w:sz w:val="20"/>
              </w:rPr>
              <w:t>[234]</w:t>
            </w:r>
            <w:r w:rsidR="00443995" w:rsidRPr="00E97087">
              <w:rPr>
                <w:color w:val="000000" w:themeColor="text1"/>
                <w:sz w:val="20"/>
                <w:szCs w:val="20"/>
              </w:rPr>
              <w:fldChar w:fldCharType="end"/>
            </w:r>
            <w:r w:rsidRPr="00E97087">
              <w:rPr>
                <w:color w:val="000000" w:themeColor="text1"/>
                <w:sz w:val="20"/>
                <w:szCs w:val="20"/>
              </w:rPr>
              <w:t xml:space="preserve"> </w:t>
            </w:r>
          </w:p>
          <w:p w14:paraId="3C709B77" w14:textId="188578B8" w:rsidR="003F3662" w:rsidRPr="00E97087" w:rsidRDefault="003F3662" w:rsidP="00133988">
            <w:pPr>
              <w:pStyle w:val="ListParagraph"/>
              <w:numPr>
                <w:ilvl w:val="0"/>
                <w:numId w:val="33"/>
              </w:numPr>
              <w:adjustRightInd w:val="0"/>
              <w:ind w:left="313" w:hanging="313"/>
              <w:jc w:val="left"/>
              <w:rPr>
                <w:color w:val="000000" w:themeColor="text1"/>
                <w:sz w:val="20"/>
                <w:szCs w:val="20"/>
              </w:rPr>
            </w:pPr>
            <w:r w:rsidRPr="00E97087">
              <w:rPr>
                <w:color w:val="000000" w:themeColor="text1"/>
                <w:sz w:val="20"/>
                <w:szCs w:val="20"/>
              </w:rPr>
              <w:t>Artificial neural networks versus LASSO regression for the prediction of long-term survival after surgery for invasive IPMN of the pancreas</w:t>
            </w:r>
            <w:r w:rsidR="00BF738E">
              <w:rPr>
                <w:color w:val="000000" w:themeColor="text1"/>
                <w:sz w:val="20"/>
                <w:szCs w:val="20"/>
              </w:rPr>
              <w:t xml:space="preserve"> </w:t>
            </w:r>
            <w:r w:rsidR="00443995" w:rsidRPr="00E97087">
              <w:rPr>
                <w:color w:val="000000" w:themeColor="text1"/>
                <w:sz w:val="20"/>
                <w:szCs w:val="20"/>
              </w:rPr>
              <w:fldChar w:fldCharType="begin"/>
            </w:r>
            <w:r w:rsidR="00B32252">
              <w:rPr>
                <w:color w:val="000000" w:themeColor="text1"/>
                <w:sz w:val="20"/>
                <w:szCs w:val="20"/>
              </w:rPr>
              <w:instrText xml:space="preserve"> ADDIN ZOTERO_ITEM CSL_CITATION {"citationID":"aajbmrok2t","properties":{"formattedCitation":"[235]","plainCitation":"[235]","noteIndex":0},"citationItems":[{"id":2625,"uris":["http://zotero.org/users/local/H7OasWCq/items/5XZ4G29Y"],"itemData":{"id":2625,"type":"article-journal","abstract":"Prediction of long-term survival in patients with invasive intraductal papillary mucinous neoplasm (IPMN) of the pancreas may aid in patient assessment, risk stratification and personalization of treatment. This study aimed to investigate the predictive ability of artificial neural networks (ANN) and LASSO regression in terms of 5-year disease-specific survival. ANN work in a non-linear fashion, having a potential advantage in analysis of variables with complex correlations compared to regression models. LASSO is a type of regression analysis facilitating variable selection and regularization. A total of 440 patients undergoing surgical treatment for invasive IPMN of the pancreas registered in the Surveillance, Epidemiology and End Results (SEER) database between 2004 and 2016 were analyzed. The dataset was prior to analysis randomly split into a modelling and test set (7:3). The accuracy, precision and F1 score for predicting mortality were 0.82, 0.83 and 0.89, respectively for ANN with variable selection compared to 0.79, 0.85 and 0.87, respectively for the LASSO-model. ANN using all variables showed similar accuracy, precision and F1 score of 0.81, 0.85 and 0.88, respectively compared to a logistic regression analysis. McNemar´s test showed no statistical difference between the models. The models showed high and similar performance with regard to accuracy and precision for predicting 5-year survival status.","container-title":"PLOS ONE","DOI":"10.1371/journal.pone.0249206","ISSN":"1932-6203","issue":"3","journalAbbreviation":"PLoS ONE","language":"en","page":"e0249206","source":"DOI.org (Crossref)","title":"Artificial neural networks versus LASSO regression for the prediction of long-term survival after surgery for invasive IPMN of the pancreas","volume":"16","author":[{"family":"Aronsson","given":"Linus"},{"family":"Andersson","given":"Roland"},{"family":"Ansari","given":"Daniel"}],"editor":[{"family":"Huk","given":"Maciej"}],"issued":{"date-parts":[["2021",3,25]]}}}],"schema":"https://github.com/citation-style-language/schema/raw/master/csl-citation.json"} </w:instrText>
            </w:r>
            <w:r w:rsidR="00443995" w:rsidRPr="00E97087">
              <w:rPr>
                <w:color w:val="000000" w:themeColor="text1"/>
                <w:sz w:val="20"/>
                <w:szCs w:val="20"/>
              </w:rPr>
              <w:fldChar w:fldCharType="separate"/>
            </w:r>
            <w:r w:rsidR="00B32252">
              <w:rPr>
                <w:color w:val="000000"/>
                <w:sz w:val="20"/>
              </w:rPr>
              <w:t>[235]</w:t>
            </w:r>
            <w:r w:rsidR="00443995" w:rsidRPr="00E97087">
              <w:rPr>
                <w:color w:val="000000" w:themeColor="text1"/>
                <w:sz w:val="20"/>
                <w:szCs w:val="20"/>
              </w:rPr>
              <w:fldChar w:fldCharType="end"/>
            </w:r>
            <w:r w:rsidRPr="00E97087">
              <w:rPr>
                <w:color w:val="000000" w:themeColor="text1"/>
                <w:sz w:val="20"/>
                <w:szCs w:val="20"/>
              </w:rPr>
              <w:t xml:space="preserve"> </w:t>
            </w:r>
          </w:p>
          <w:p w14:paraId="4708F7ED" w14:textId="5374E74F" w:rsidR="003F3662" w:rsidRPr="00E97087" w:rsidRDefault="003F3662" w:rsidP="00133988">
            <w:pPr>
              <w:pStyle w:val="ListParagraph"/>
              <w:numPr>
                <w:ilvl w:val="0"/>
                <w:numId w:val="33"/>
              </w:numPr>
              <w:adjustRightInd w:val="0"/>
              <w:ind w:left="313" w:hanging="313"/>
              <w:jc w:val="left"/>
              <w:rPr>
                <w:color w:val="000000" w:themeColor="text1"/>
                <w:sz w:val="20"/>
                <w:szCs w:val="20"/>
              </w:rPr>
            </w:pPr>
            <w:r w:rsidRPr="00E97087">
              <w:rPr>
                <w:color w:val="000000" w:themeColor="text1"/>
                <w:sz w:val="20"/>
                <w:szCs w:val="20"/>
              </w:rPr>
              <w:t>Risk factors and socio-economic burden in pancreatic ductal adenocarcinoma operation: a machine learning based analysis</w:t>
            </w:r>
            <w:r w:rsidR="00BF738E">
              <w:rPr>
                <w:color w:val="000000" w:themeColor="text1"/>
                <w:sz w:val="20"/>
                <w:szCs w:val="20"/>
              </w:rPr>
              <w:t xml:space="preserve"> </w:t>
            </w:r>
            <w:r w:rsidR="00443995" w:rsidRPr="00E97087">
              <w:rPr>
                <w:color w:val="000000" w:themeColor="text1"/>
                <w:sz w:val="20"/>
                <w:szCs w:val="20"/>
              </w:rPr>
              <w:fldChar w:fldCharType="begin"/>
            </w:r>
            <w:r w:rsidR="00B32252">
              <w:rPr>
                <w:color w:val="000000" w:themeColor="text1"/>
                <w:sz w:val="20"/>
                <w:szCs w:val="20"/>
              </w:rPr>
              <w:instrText xml:space="preserve"> ADDIN ZOTERO_ITEM CSL_CITATION {"citationID":"a25u6ab3hha","properties":{"formattedCitation":"[236]","plainCitation":"[236]","noteIndex":0},"citationItems":[{"id":2629,"uris":["http://zotero.org/users/local/H7OasWCq/items/K52GNFCV"],"itemData":{"id":2629,"type":"article-journal","abstract":"Abstract\n            \n              Background\n              Surgical resection is the major way to cure pancreatic ductal adenocarcinoma (PDAC). However, this operation is complex, and the peri-operative risk is high, making patients more likely to be admitted to the intensive care unit (ICU). Therefore, establishing a risk model that predicts admission to ICU is meaningful in preventing patients from post-operation deterioration and potentially reducing socio-economic burden.\n            \n            \n              Methods\n              We retrospectively collected 120 clinical features from 1242 PDAC patients, including demographic data, pre-operative and intra-operative blood tests, in-hospital duration, and ICU status. Machine learning pipelines, including Supporting Vector Machine (SVM), Logistic Regression, and Lasso Regression, were employed to choose an optimal model in predicting ICU admission. Ordinary least-squares regression (OLS) and Lasso Regression were adopted in the correlation analysis of post-operative bleeding, total in-hospital duration, and discharge costs.\n            \n            \n              Results\n              \n                SVM model achieved higher performance than the other two models, resulted in an AU-ROC of 0.80. The features, such as age, duration of operation, monocyte count, and intra-operative partial arterial pressure of oxygen (PaO\n                2\n                ), are risk factors in the ICU admission. The protective factors include RBC count, analgesic pump dexmedetomidine (DEX), and intra-operative maintenance of DEX. Basophil percentage, duration of the operation, and total infusion volume were risk variables for staying in ICU. The bilirubin, CA125, and pre-operative albumin were associated with the post-operative bleeding volume. The operation duration was the most important factor for discharge costs, while pre-lymphocyte percentage and the absolute count are responsible for less cost.\n              \n            \n            \n              Conclusions\n              \n                We observed that several new indicators such as DEX, monocyte count, basophil percentage, and intra-operative PaO\n                2\n                showed a good predictive effect on the possibility of admission to ICU and duration of stay in ICU. This work provided an essential reference for indication in advance to PDAC operation.","container-title":"BMC Cancer","DOI":"10.1186/s12885-020-07626-2","ISSN":"1471-2407","issue":"1","journalAbbreviation":"BMC Cancer","language":"en","page":"1161","source":"DOI.org (Crossref)","title":"Risk factors and socio-economic burden in pancreatic ductal adenocarcinoma operation: a machine learning based analysis","title-short":"Risk factors and socio-economic burden in pancreatic ductal adenocarcinoma operation","volume":"20","author":[{"family":"Zhang","given":"Yijue"},{"family":"Zhu","given":"Sibo"},{"family":"Yuan","given":"Zhiqing"},{"family":"Li","given":"Qiwei"},{"family":"Ding","given":"Ruifeng"},{"family":"Bao","given":"Xunxia"},{"family":"Zhen","given":"Timing"},{"family":"Fu","given":"Zhiliang"},{"family":"Fu","given":"Hailong"},{"family":"Xing","given":"Kaichen"},{"family":"Yuan","given":"Hongbin"},{"family":"Chen","given":"Tao"}],"issued":{"date-parts":[["2020",12]]}}}],"schema":"https://github.com/citation-style-language/schema/raw/master/csl-citation.json"} </w:instrText>
            </w:r>
            <w:r w:rsidR="00443995" w:rsidRPr="00E97087">
              <w:rPr>
                <w:color w:val="000000" w:themeColor="text1"/>
                <w:sz w:val="20"/>
                <w:szCs w:val="20"/>
              </w:rPr>
              <w:fldChar w:fldCharType="separate"/>
            </w:r>
            <w:r w:rsidR="00B32252">
              <w:rPr>
                <w:color w:val="000000"/>
                <w:sz w:val="20"/>
              </w:rPr>
              <w:t>[236]</w:t>
            </w:r>
            <w:r w:rsidR="00443995" w:rsidRPr="00E97087">
              <w:rPr>
                <w:color w:val="000000" w:themeColor="text1"/>
                <w:sz w:val="20"/>
                <w:szCs w:val="20"/>
              </w:rPr>
              <w:fldChar w:fldCharType="end"/>
            </w:r>
          </w:p>
          <w:p w14:paraId="3E1C14D1" w14:textId="46DAB1F1" w:rsidR="003F3662" w:rsidRPr="00E97087" w:rsidRDefault="003F3662" w:rsidP="00133988">
            <w:pPr>
              <w:pStyle w:val="ListParagraph"/>
              <w:numPr>
                <w:ilvl w:val="0"/>
                <w:numId w:val="33"/>
              </w:numPr>
              <w:adjustRightInd w:val="0"/>
              <w:ind w:left="313" w:hanging="313"/>
              <w:jc w:val="left"/>
              <w:rPr>
                <w:color w:val="000000" w:themeColor="text1"/>
                <w:sz w:val="20"/>
                <w:szCs w:val="20"/>
              </w:rPr>
            </w:pPr>
            <w:r w:rsidRPr="00E97087">
              <w:rPr>
                <w:color w:val="000000" w:themeColor="text1"/>
                <w:sz w:val="20"/>
                <w:szCs w:val="20"/>
              </w:rPr>
              <w:t>Prognostic study for survival outcome following the treatment of second primary lung cancer in patients with previously resected non-small cell lung cancer</w:t>
            </w:r>
            <w:r w:rsidR="00BF738E">
              <w:rPr>
                <w:color w:val="000000" w:themeColor="text1"/>
                <w:sz w:val="20"/>
                <w:szCs w:val="20"/>
              </w:rPr>
              <w:t xml:space="preserve"> </w:t>
            </w:r>
            <w:r w:rsidR="00443995" w:rsidRPr="00E97087">
              <w:rPr>
                <w:color w:val="000000" w:themeColor="text1"/>
                <w:sz w:val="20"/>
                <w:szCs w:val="20"/>
              </w:rPr>
              <w:fldChar w:fldCharType="begin"/>
            </w:r>
            <w:r w:rsidR="00B32252">
              <w:rPr>
                <w:color w:val="000000" w:themeColor="text1"/>
                <w:sz w:val="20"/>
                <w:szCs w:val="20"/>
              </w:rPr>
              <w:instrText xml:space="preserve"> ADDIN ZOTERO_ITEM CSL_CITATION {"citationID":"a1d8sj8ko9o","properties":{"formattedCitation":"[237]","plainCitation":"[237]","noteIndex":0},"citationItems":[{"id":2627,"uris":["http://zotero.org/users/local/H7OasWCq/items/APS4IAM4"],"itemData":{"id":2627,"type":"article-journal","container-title":"Thoracic Cancer","DOI":"10.1111/1759-7714.13610","ISSN":"1759-7706, 1759-7714","issue":"10","journalAbbreviation":"Thorac Cancer","language":"en","page":"2840-2851","source":"DOI.org (Crossref)","title":"Prognostic study for survival outcome following the treatment of second primary lung cancer in patients with previously resected non‐small cell lung cancer","volume":"11","author":[{"family":"Wu","given":"Yijun"},{"family":"Han","given":"Chang"},{"family":"Chong","given":"Yuming"},{"family":"Liu","given":"Jianghao"},{"family":"Gong","given":"Liang"},{"family":"Wang","given":"Zhile"},{"family":"Liang","given":"Naixin"}],"issued":{"date-parts":[["2020",10]]}}}],"schema":"https://github.com/citation-style-language/schema/raw/master/csl-citation.json"} </w:instrText>
            </w:r>
            <w:r w:rsidR="00443995" w:rsidRPr="00E97087">
              <w:rPr>
                <w:color w:val="000000" w:themeColor="text1"/>
                <w:sz w:val="20"/>
                <w:szCs w:val="20"/>
              </w:rPr>
              <w:fldChar w:fldCharType="separate"/>
            </w:r>
            <w:r w:rsidR="00B32252">
              <w:rPr>
                <w:color w:val="000000"/>
                <w:sz w:val="20"/>
              </w:rPr>
              <w:t>[237]</w:t>
            </w:r>
            <w:r w:rsidR="00443995" w:rsidRPr="00E97087">
              <w:rPr>
                <w:color w:val="000000" w:themeColor="text1"/>
                <w:sz w:val="20"/>
                <w:szCs w:val="20"/>
              </w:rPr>
              <w:fldChar w:fldCharType="end"/>
            </w:r>
            <w:r w:rsidRPr="00E97087">
              <w:rPr>
                <w:color w:val="000000" w:themeColor="text1"/>
                <w:sz w:val="20"/>
                <w:szCs w:val="20"/>
              </w:rPr>
              <w:t xml:space="preserve"> </w:t>
            </w:r>
          </w:p>
          <w:p w14:paraId="565767F9" w14:textId="4EE94823" w:rsidR="003F3662" w:rsidRPr="00E97087" w:rsidRDefault="003F3662" w:rsidP="00133988">
            <w:pPr>
              <w:pStyle w:val="ListParagraph"/>
              <w:numPr>
                <w:ilvl w:val="0"/>
                <w:numId w:val="33"/>
              </w:numPr>
              <w:adjustRightInd w:val="0"/>
              <w:ind w:left="313" w:hanging="313"/>
              <w:jc w:val="left"/>
              <w:rPr>
                <w:color w:val="000000" w:themeColor="text1"/>
                <w:sz w:val="20"/>
                <w:szCs w:val="20"/>
              </w:rPr>
            </w:pPr>
            <w:r w:rsidRPr="00E97087">
              <w:rPr>
                <w:color w:val="000000" w:themeColor="text1"/>
                <w:sz w:val="20"/>
                <w:szCs w:val="20"/>
              </w:rPr>
              <w:t xml:space="preserve">Integrated </w:t>
            </w:r>
            <w:proofErr w:type="spellStart"/>
            <w:r w:rsidRPr="00E97087">
              <w:rPr>
                <w:color w:val="000000" w:themeColor="text1"/>
                <w:sz w:val="20"/>
                <w:szCs w:val="20"/>
              </w:rPr>
              <w:t>nomograms</w:t>
            </w:r>
            <w:proofErr w:type="spellEnd"/>
            <w:r w:rsidRPr="00E97087">
              <w:rPr>
                <w:color w:val="000000" w:themeColor="text1"/>
                <w:sz w:val="20"/>
                <w:szCs w:val="20"/>
              </w:rPr>
              <w:t xml:space="preserve"> to predict overall survival and recurrence-free survival in patients with combined hepatocellular </w:t>
            </w:r>
            <w:proofErr w:type="spellStart"/>
            <w:r w:rsidRPr="00E97087">
              <w:rPr>
                <w:color w:val="000000" w:themeColor="text1"/>
                <w:sz w:val="20"/>
                <w:szCs w:val="20"/>
              </w:rPr>
              <w:t>cholangiocarcinoma</w:t>
            </w:r>
            <w:proofErr w:type="spellEnd"/>
            <w:r w:rsidRPr="00E97087">
              <w:rPr>
                <w:color w:val="000000" w:themeColor="text1"/>
                <w:sz w:val="20"/>
                <w:szCs w:val="20"/>
              </w:rPr>
              <w:t xml:space="preserve"> (</w:t>
            </w:r>
            <w:proofErr w:type="spellStart"/>
            <w:r w:rsidRPr="00E97087">
              <w:rPr>
                <w:color w:val="000000" w:themeColor="text1"/>
                <w:sz w:val="20"/>
                <w:szCs w:val="20"/>
              </w:rPr>
              <w:t>cHCC</w:t>
            </w:r>
            <w:proofErr w:type="spellEnd"/>
            <w:r w:rsidRPr="00E97087">
              <w:rPr>
                <w:color w:val="000000" w:themeColor="text1"/>
                <w:sz w:val="20"/>
                <w:szCs w:val="20"/>
              </w:rPr>
              <w:t>) after liver resection</w:t>
            </w:r>
            <w:r w:rsidR="00BF738E">
              <w:rPr>
                <w:color w:val="000000" w:themeColor="text1"/>
                <w:sz w:val="20"/>
                <w:szCs w:val="20"/>
              </w:rPr>
              <w:t xml:space="preserve"> </w:t>
            </w:r>
            <w:r w:rsidR="00443995" w:rsidRPr="00E97087">
              <w:rPr>
                <w:color w:val="000000" w:themeColor="text1"/>
                <w:sz w:val="20"/>
                <w:szCs w:val="20"/>
              </w:rPr>
              <w:fldChar w:fldCharType="begin"/>
            </w:r>
            <w:r w:rsidR="00B32252">
              <w:rPr>
                <w:color w:val="000000" w:themeColor="text1"/>
                <w:sz w:val="20"/>
                <w:szCs w:val="20"/>
              </w:rPr>
              <w:instrText xml:space="preserve"> ADDIN ZOTERO_ITEM CSL_CITATION {"citationID":"ae753j773d","properties":{"formattedCitation":"[238]","plainCitation":"[238]","noteIndex":0},"citationItems":[{"id":2631,"uris":["http://zotero.org/users/local/H7OasWCq/items/CTT7VSHS"],"itemData":{"id":2631,"type":"article-journal","container-title":"Aging","DOI":"10.18632/aging.103577","ISSN":"1945-4589","issue":"15","journalAbbreviation":"Aging","language":"en","page":"15334-15358","source":"DOI.org (Crossref)","title":"Integrated nomograms to predict overall survival and recurrence-free survival in patients with combined hepatocellular cholangiocarcinoma (cHCC) after liver resection","volume":"12","author":[{"family":"Wang","given":"Tao"},{"family":"Yang","given":"Xianwei"},{"family":"Tang","given":"Huairong"},{"family":"Kong","given":"Junjie"},{"family":"Shen","given":"Shu"},{"family":"Qiu","given":"Haizhou"},{"family":"Wang","given":"Wentao"}],"issued":{"date-parts":[["2020",8,13]]}}}],"schema":"https://github.com/citation-style-language/schema/raw/master/csl-citation.json"} </w:instrText>
            </w:r>
            <w:r w:rsidR="00443995" w:rsidRPr="00E97087">
              <w:rPr>
                <w:color w:val="000000" w:themeColor="text1"/>
                <w:sz w:val="20"/>
                <w:szCs w:val="20"/>
              </w:rPr>
              <w:fldChar w:fldCharType="separate"/>
            </w:r>
            <w:r w:rsidR="00B32252">
              <w:rPr>
                <w:color w:val="000000"/>
                <w:sz w:val="20"/>
              </w:rPr>
              <w:t>[238]</w:t>
            </w:r>
            <w:r w:rsidR="00443995" w:rsidRPr="00E97087">
              <w:rPr>
                <w:color w:val="000000" w:themeColor="text1"/>
                <w:sz w:val="20"/>
                <w:szCs w:val="20"/>
              </w:rPr>
              <w:fldChar w:fldCharType="end"/>
            </w:r>
            <w:r w:rsidRPr="00E97087">
              <w:rPr>
                <w:color w:val="000000" w:themeColor="text1"/>
                <w:sz w:val="20"/>
                <w:szCs w:val="20"/>
              </w:rPr>
              <w:t xml:space="preserve"> </w:t>
            </w:r>
          </w:p>
          <w:p w14:paraId="723C9152" w14:textId="66813B88" w:rsidR="003F3662" w:rsidRPr="00E97087" w:rsidRDefault="003F3662" w:rsidP="00133988">
            <w:pPr>
              <w:pStyle w:val="ListParagraph"/>
              <w:numPr>
                <w:ilvl w:val="0"/>
                <w:numId w:val="33"/>
              </w:numPr>
              <w:adjustRightInd w:val="0"/>
              <w:ind w:left="313" w:hanging="313"/>
              <w:jc w:val="left"/>
              <w:rPr>
                <w:color w:val="000000" w:themeColor="text1"/>
                <w:sz w:val="20"/>
                <w:szCs w:val="20"/>
              </w:rPr>
            </w:pPr>
            <w:r w:rsidRPr="00E97087">
              <w:rPr>
                <w:color w:val="000000" w:themeColor="text1"/>
                <w:sz w:val="20"/>
                <w:szCs w:val="20"/>
              </w:rPr>
              <w:t xml:space="preserve">Using machine learning to construct </w:t>
            </w:r>
            <w:proofErr w:type="spellStart"/>
            <w:r w:rsidRPr="00E97087">
              <w:rPr>
                <w:color w:val="000000" w:themeColor="text1"/>
                <w:sz w:val="20"/>
                <w:szCs w:val="20"/>
              </w:rPr>
              <w:t>nomograms</w:t>
            </w:r>
            <w:proofErr w:type="spellEnd"/>
            <w:r w:rsidRPr="00E97087">
              <w:rPr>
                <w:color w:val="000000" w:themeColor="text1"/>
                <w:sz w:val="20"/>
                <w:szCs w:val="20"/>
              </w:rPr>
              <w:t xml:space="preserve"> for patients with metastatic colon cancer</w:t>
            </w:r>
            <w:r w:rsidR="00BF738E">
              <w:rPr>
                <w:color w:val="000000" w:themeColor="text1"/>
                <w:sz w:val="20"/>
                <w:szCs w:val="20"/>
              </w:rPr>
              <w:t xml:space="preserve"> </w:t>
            </w:r>
            <w:r w:rsidR="00D932AD" w:rsidRPr="00E97087">
              <w:rPr>
                <w:color w:val="000000" w:themeColor="text1"/>
                <w:sz w:val="20"/>
                <w:szCs w:val="20"/>
              </w:rPr>
              <w:fldChar w:fldCharType="begin"/>
            </w:r>
            <w:r w:rsidR="00B32252">
              <w:rPr>
                <w:color w:val="000000" w:themeColor="text1"/>
                <w:sz w:val="20"/>
                <w:szCs w:val="20"/>
              </w:rPr>
              <w:instrText xml:space="preserve"> ADDIN ZOTERO_ITEM CSL_CITATION {"citationID":"a13oarpo9d5","properties":{"formattedCitation":"[239]","plainCitation":"[239]","noteIndex":0},"citationItems":[{"id":2633,"uris":["http://zotero.org/users/local/H7OasWCq/items/K5PYSFBE"],"itemData":{"id":2633,"type":"article-journal","container-title":"Colorectal Disease","DOI":"10.1111/codi.14991","ISSN":"1462-8910, 1463-1318","issue":"8","journalAbbreviation":"Colorectal Dis","language":"en","page":"914-922","source":"DOI.org (Crossref)","title":"Using machine learning to construct nomograms for patients with metastatic colon cancer","volume":"22","author":[{"family":"Zhao","given":"B."},{"family":"Gabriel","given":"R. A."},{"family":"Vaida","given":"F."},{"family":"Eisenstein","given":"S."},{"family":"Schnickel","given":"G. T."},{"family":"Sicklick","given":"J. K."},{"family":"Clary","given":"B. M."}],"issued":{"date-parts":[["2020",8]]}}}],"schema":"https://github.com/citation-style-language/schema/raw/master/csl-citation.json"} </w:instrText>
            </w:r>
            <w:r w:rsidR="00D932AD" w:rsidRPr="00E97087">
              <w:rPr>
                <w:color w:val="000000" w:themeColor="text1"/>
                <w:sz w:val="20"/>
                <w:szCs w:val="20"/>
              </w:rPr>
              <w:fldChar w:fldCharType="separate"/>
            </w:r>
            <w:r w:rsidR="00B32252">
              <w:rPr>
                <w:color w:val="000000"/>
                <w:sz w:val="20"/>
              </w:rPr>
              <w:t>[239]</w:t>
            </w:r>
            <w:r w:rsidR="00D932AD" w:rsidRPr="00E97087">
              <w:rPr>
                <w:color w:val="000000" w:themeColor="text1"/>
                <w:sz w:val="20"/>
                <w:szCs w:val="20"/>
              </w:rPr>
              <w:fldChar w:fldCharType="end"/>
            </w:r>
            <w:r w:rsidRPr="00E97087">
              <w:rPr>
                <w:color w:val="000000" w:themeColor="text1"/>
                <w:sz w:val="20"/>
                <w:szCs w:val="20"/>
              </w:rPr>
              <w:t> </w:t>
            </w:r>
          </w:p>
          <w:p w14:paraId="189FFD23" w14:textId="06D5C1ED" w:rsidR="003F3662" w:rsidRPr="00E97087" w:rsidRDefault="003F3662" w:rsidP="00133988">
            <w:pPr>
              <w:pStyle w:val="ListParagraph"/>
              <w:numPr>
                <w:ilvl w:val="0"/>
                <w:numId w:val="33"/>
              </w:numPr>
              <w:adjustRightInd w:val="0"/>
              <w:ind w:left="313" w:hanging="313"/>
              <w:jc w:val="left"/>
              <w:rPr>
                <w:color w:val="000000" w:themeColor="text1"/>
                <w:sz w:val="20"/>
                <w:szCs w:val="20"/>
              </w:rPr>
            </w:pPr>
            <w:r w:rsidRPr="00E97087">
              <w:rPr>
                <w:color w:val="000000" w:themeColor="text1"/>
                <w:sz w:val="20"/>
                <w:szCs w:val="20"/>
              </w:rPr>
              <w:t>Modified Colon Leakage Score to Predict Anastomotic Leakage in Patients Who Underwent Left-Sided Colorectal Surgery</w:t>
            </w:r>
            <w:r w:rsidR="00BF738E">
              <w:rPr>
                <w:color w:val="000000" w:themeColor="text1"/>
                <w:sz w:val="20"/>
                <w:szCs w:val="20"/>
              </w:rPr>
              <w:t xml:space="preserve"> </w:t>
            </w:r>
            <w:r w:rsidR="00D932AD" w:rsidRPr="00E97087">
              <w:rPr>
                <w:color w:val="000000" w:themeColor="text1"/>
                <w:sz w:val="20"/>
                <w:szCs w:val="20"/>
              </w:rPr>
              <w:fldChar w:fldCharType="begin"/>
            </w:r>
            <w:r w:rsidR="00B32252">
              <w:rPr>
                <w:color w:val="000000" w:themeColor="text1"/>
                <w:sz w:val="20"/>
                <w:szCs w:val="20"/>
              </w:rPr>
              <w:instrText xml:space="preserve"> ADDIN ZOTERO_ITEM CSL_CITATION {"citationID":"aami6untba","properties":{"formattedCitation":"[240]","plainCitation":"[240]","noteIndex":0},"citationItems":[{"id":2635,"uris":["http://zotero.org/users/local/H7OasWCq/items/T2Q47MJP"],"itemData":{"id":2635,"type":"article-journal","abstract":"Colon leakage score (CLS) was introduced as a clinical tool to predict anastomotic leakage (AL) in patients who underwent left-sided colorectal surgery, but its clinical validity has not been widely studied. We evaluated the clinical utility of CLS and developed a modified CLS (m-CLS). In total, 566 patients who underwent left-sided colorectal surgery were enrolled and categorized into training (n = 396) and validation (n = 170) sets via random sampling. Using CLS variables, the least absolute shrinkage and selection operator (LASSO) regression model was applied for variable selection and predictive signature building in the training set. The model’s performance was validated in the validation set. The predictive powers of m-CLS and CLS were compared by the area under the receiver operating characteristic (AUROC) curve in the overall group. Twenty-three AL events (4.1%) were noted. The AL group had a significantly higher mean CLS than the No Leakage group (12.5 vs. 9.6, p = 0.001). Five clinical variables were selected and used to generate m-CLS. The predictive performance of m-CLS was similar in training and validation sets (AUROC 0.838 vs. 0.803, p = 0.724). In the overall set, m-CLS was significantly predictive of AL and performed better than CLS (AUROC 0.831 vs. 0.701, p = 0.008). In conclusion, LASSO-model-generated m-CLS could predict AL more accurately than CLS.","container-title":"Journal of Clinical Medicine","DOI":"10.3390/jcm8091450","ISSN":"2077-0383","issue":"9","journalAbbreviation":"JCM","language":"en","page":"1450","source":"DOI.org (Crossref)","title":"Modified Colon Leakage Score to Predict Anastomotic Leakage in Patients Who Underwent Left-Sided Colorectal Surgery","volume":"8","author":[{"family":"Yang","given":"Seung Up"},{"family":"Park","given":"Eun Jung"},{"family":"Baik","given":"Seung Hyuk"},{"family":"Lee","given":"Kang Young"},{"family":"Kang","given":"Jeonghyun"}],"issued":{"date-parts":[["2019",9,12]]}}}],"schema":"https://github.com/citation-style-language/schema/raw/master/csl-citation.json"} </w:instrText>
            </w:r>
            <w:r w:rsidR="00D932AD" w:rsidRPr="00E97087">
              <w:rPr>
                <w:color w:val="000000" w:themeColor="text1"/>
                <w:sz w:val="20"/>
                <w:szCs w:val="20"/>
              </w:rPr>
              <w:fldChar w:fldCharType="separate"/>
            </w:r>
            <w:r w:rsidR="00B32252">
              <w:rPr>
                <w:color w:val="000000"/>
                <w:sz w:val="20"/>
              </w:rPr>
              <w:t>[240]</w:t>
            </w:r>
            <w:r w:rsidR="00D932AD" w:rsidRPr="00E97087">
              <w:rPr>
                <w:color w:val="000000" w:themeColor="text1"/>
                <w:sz w:val="20"/>
                <w:szCs w:val="20"/>
              </w:rPr>
              <w:fldChar w:fldCharType="end"/>
            </w:r>
            <w:r w:rsidRPr="00E97087">
              <w:rPr>
                <w:color w:val="000000" w:themeColor="text1"/>
                <w:sz w:val="20"/>
                <w:szCs w:val="20"/>
              </w:rPr>
              <w:t> </w:t>
            </w:r>
          </w:p>
          <w:p w14:paraId="4CBEF56A" w14:textId="517D5BB1" w:rsidR="003F3662" w:rsidRPr="00E97087" w:rsidRDefault="003F3662" w:rsidP="00133988">
            <w:pPr>
              <w:pStyle w:val="ListParagraph"/>
              <w:numPr>
                <w:ilvl w:val="0"/>
                <w:numId w:val="33"/>
              </w:numPr>
              <w:adjustRightInd w:val="0"/>
              <w:ind w:left="313" w:hanging="313"/>
              <w:jc w:val="left"/>
              <w:rPr>
                <w:color w:val="000000" w:themeColor="text1"/>
                <w:sz w:val="20"/>
                <w:szCs w:val="20"/>
              </w:rPr>
            </w:pPr>
            <w:r w:rsidRPr="00E97087">
              <w:rPr>
                <w:color w:val="000000" w:themeColor="text1"/>
                <w:sz w:val="20"/>
                <w:szCs w:val="20"/>
              </w:rPr>
              <w:t>Evaluating and Predicting the Probability of Death in Patients with Non-Metastatic Osteosarcoma: A Population-Based Study</w:t>
            </w:r>
            <w:r w:rsidR="00BF738E">
              <w:rPr>
                <w:color w:val="000000" w:themeColor="text1"/>
                <w:sz w:val="20"/>
                <w:szCs w:val="20"/>
              </w:rPr>
              <w:t xml:space="preserve"> </w:t>
            </w:r>
            <w:r w:rsidR="00D932AD" w:rsidRPr="00E97087">
              <w:rPr>
                <w:color w:val="000000" w:themeColor="text1"/>
                <w:sz w:val="20"/>
                <w:szCs w:val="20"/>
              </w:rPr>
              <w:fldChar w:fldCharType="begin"/>
            </w:r>
            <w:r w:rsidR="00B32252">
              <w:rPr>
                <w:color w:val="000000" w:themeColor="text1"/>
                <w:sz w:val="20"/>
                <w:szCs w:val="20"/>
              </w:rPr>
              <w:instrText xml:space="preserve"> ADDIN ZOTERO_ITEM CSL_CITATION {"citationID":"a1sp3n1q0ij","properties":{"formattedCitation":"[241]","plainCitation":"[241]","noteIndex":0},"citationItems":[{"id":2637,"uris":["http://zotero.org/users/local/H7OasWCq/items/D6Z3P3FA"],"itemData":{"id":2637,"type":"article-journal","container-title":"Medical Science Monitor","DOI":"10.12659/MSM.915418","ISSN":"1643-3750","journalAbbreviation":"Med Sci Monit","language":"en","page":"4675-4690","source":"DOI.org (Crossref)","title":"Evaluating and Predicting the Probability of Death in Patients with Non-Metastatic Osteosarcoma: A Population-Based Study","title-short":"Evaluating and Predicting the Probability of Death in Patients with Non-Metastatic Osteosarcoma","volume":"25","author":[{"family":"Huang","given":"Runzhi"},{"family":"Xian","given":"Shuyuan"},{"family":"Shi","given":"Tingting"},{"family":"Yan","given":"Penghui"},{"family":"Hu","given":"Peng"},{"family":"Yin","given":"Huabin"},{"family":"Meng","given":"Tong"},{"family":"Huang","given":"Zongqiang"}],"issued":{"date-parts":[["2019",6,24]]}}}],"schema":"https://github.com/citation-style-language/schema/raw/master/csl-citation.json"} </w:instrText>
            </w:r>
            <w:r w:rsidR="00D932AD" w:rsidRPr="00E97087">
              <w:rPr>
                <w:color w:val="000000" w:themeColor="text1"/>
                <w:sz w:val="20"/>
                <w:szCs w:val="20"/>
              </w:rPr>
              <w:fldChar w:fldCharType="separate"/>
            </w:r>
            <w:r w:rsidR="00B32252">
              <w:rPr>
                <w:color w:val="000000"/>
                <w:sz w:val="20"/>
              </w:rPr>
              <w:t>[241]</w:t>
            </w:r>
            <w:r w:rsidR="00D932AD" w:rsidRPr="00E97087">
              <w:rPr>
                <w:color w:val="000000" w:themeColor="text1"/>
                <w:sz w:val="20"/>
                <w:szCs w:val="20"/>
              </w:rPr>
              <w:fldChar w:fldCharType="end"/>
            </w:r>
            <w:r w:rsidRPr="00E97087">
              <w:rPr>
                <w:color w:val="000000" w:themeColor="text1"/>
                <w:sz w:val="20"/>
                <w:szCs w:val="20"/>
              </w:rPr>
              <w:t xml:space="preserve"> </w:t>
            </w:r>
          </w:p>
          <w:p w14:paraId="6A01EDA9" w14:textId="513370CA" w:rsidR="00D932AD" w:rsidRPr="00E97087" w:rsidRDefault="003F3662" w:rsidP="00D932AD">
            <w:pPr>
              <w:pStyle w:val="ListParagraph"/>
              <w:numPr>
                <w:ilvl w:val="0"/>
                <w:numId w:val="33"/>
              </w:numPr>
              <w:adjustRightInd w:val="0"/>
              <w:ind w:left="313" w:hanging="313"/>
              <w:jc w:val="left"/>
              <w:rPr>
                <w:color w:val="000000" w:themeColor="text1"/>
                <w:sz w:val="20"/>
                <w:szCs w:val="20"/>
              </w:rPr>
            </w:pPr>
            <w:r w:rsidRPr="00E97087">
              <w:rPr>
                <w:color w:val="000000" w:themeColor="text1"/>
                <w:sz w:val="20"/>
                <w:szCs w:val="20"/>
              </w:rPr>
              <w:t xml:space="preserve">Development and Validation of a </w:t>
            </w:r>
            <w:proofErr w:type="spellStart"/>
            <w:r w:rsidRPr="00E97087">
              <w:rPr>
                <w:color w:val="000000" w:themeColor="text1"/>
                <w:sz w:val="20"/>
                <w:szCs w:val="20"/>
              </w:rPr>
              <w:t>Nomogram</w:t>
            </w:r>
            <w:proofErr w:type="spellEnd"/>
            <w:r w:rsidRPr="00E97087">
              <w:rPr>
                <w:color w:val="000000" w:themeColor="text1"/>
                <w:sz w:val="20"/>
                <w:szCs w:val="20"/>
              </w:rPr>
              <w:t xml:space="preserve"> for Preoperative Prediction of </w:t>
            </w:r>
            <w:proofErr w:type="spellStart"/>
            <w:r w:rsidRPr="00E97087">
              <w:rPr>
                <w:color w:val="000000" w:themeColor="text1"/>
                <w:sz w:val="20"/>
                <w:szCs w:val="20"/>
              </w:rPr>
              <w:t>Perineural</w:t>
            </w:r>
            <w:proofErr w:type="spellEnd"/>
            <w:r w:rsidRPr="00E97087">
              <w:rPr>
                <w:color w:val="000000" w:themeColor="text1"/>
                <w:sz w:val="20"/>
                <w:szCs w:val="20"/>
              </w:rPr>
              <w:t xml:space="preserve"> Invasion in C</w:t>
            </w:r>
            <w:r w:rsidR="008038B0">
              <w:rPr>
                <w:color w:val="000000" w:themeColor="text1"/>
                <w:sz w:val="20"/>
                <w:szCs w:val="20"/>
              </w:rPr>
              <w:t>C</w:t>
            </w:r>
            <w:r w:rsidR="00BF738E">
              <w:rPr>
                <w:color w:val="000000" w:themeColor="text1"/>
                <w:sz w:val="20"/>
                <w:szCs w:val="20"/>
              </w:rPr>
              <w:t xml:space="preserve"> </w:t>
            </w:r>
            <w:r w:rsidR="00D932AD" w:rsidRPr="00E97087">
              <w:rPr>
                <w:color w:val="000000" w:themeColor="text1"/>
                <w:sz w:val="20"/>
                <w:szCs w:val="20"/>
              </w:rPr>
              <w:fldChar w:fldCharType="begin"/>
            </w:r>
            <w:r w:rsidR="00B32252">
              <w:rPr>
                <w:color w:val="000000" w:themeColor="text1"/>
                <w:sz w:val="20"/>
                <w:szCs w:val="20"/>
              </w:rPr>
              <w:instrText xml:space="preserve"> ADDIN ZOTERO_ITEM CSL_CITATION {"citationID":"a222gtiksi9","properties":{"formattedCitation":"[242]","plainCitation":"[242]","noteIndex":0},"citationItems":[{"id":2639,"uris":["http://zotero.org/users/local/H7OasWCq/items/2AQQXFKY"],"itemData":{"id":2639,"type":"article-journal","container-title":"Medical Science Monitor","DOI":"10.12659/MSM.914900","ISSN":"1643-3750","journalAbbreviation":"Med Sci Monit","language":"en","page":"1709-1717","source":"DOI.org (Crossref)","title":"Development and Validation of a Nomogram for Preoperative Prediction of Perineural Invasion in Colorectal Cancer","volume":"25","author":[{"family":"Huang","given":"Xiaoliang"},{"family":"Liu","given":"Jungang"},{"family":"Wu","given":"Guo"},{"family":"Chen","given":"Shaomei"},{"family":"Pc","given":"Franco Jeen"},{"family":"Xie","given":"Weishun"},{"family":"Tang","given":"Weizhong"}],"issued":{"date-parts":[["2019",3,6]]}}}],"schema":"https://github.com/citation-style-language/schema/raw/master/csl-citation.json"} </w:instrText>
            </w:r>
            <w:r w:rsidR="00D932AD" w:rsidRPr="00E97087">
              <w:rPr>
                <w:color w:val="000000" w:themeColor="text1"/>
                <w:sz w:val="20"/>
                <w:szCs w:val="20"/>
              </w:rPr>
              <w:fldChar w:fldCharType="separate"/>
            </w:r>
            <w:r w:rsidR="00B32252">
              <w:rPr>
                <w:color w:val="000000"/>
                <w:sz w:val="20"/>
              </w:rPr>
              <w:t>[242]</w:t>
            </w:r>
            <w:r w:rsidR="00D932AD" w:rsidRPr="00E97087">
              <w:rPr>
                <w:color w:val="000000" w:themeColor="text1"/>
                <w:sz w:val="20"/>
                <w:szCs w:val="20"/>
              </w:rPr>
              <w:fldChar w:fldCharType="end"/>
            </w:r>
            <w:r w:rsidRPr="00E97087">
              <w:rPr>
                <w:color w:val="000000" w:themeColor="text1"/>
                <w:sz w:val="20"/>
                <w:szCs w:val="20"/>
              </w:rPr>
              <w:t xml:space="preserve"> </w:t>
            </w:r>
          </w:p>
          <w:p w14:paraId="42559914" w14:textId="3D7AC6E8" w:rsidR="003F3662" w:rsidRPr="00E97087" w:rsidRDefault="003F3662" w:rsidP="00D932AD">
            <w:pPr>
              <w:pStyle w:val="ListParagraph"/>
              <w:numPr>
                <w:ilvl w:val="0"/>
                <w:numId w:val="33"/>
              </w:numPr>
              <w:adjustRightInd w:val="0"/>
              <w:ind w:left="313" w:hanging="313"/>
              <w:jc w:val="left"/>
              <w:rPr>
                <w:color w:val="000000" w:themeColor="text1"/>
                <w:sz w:val="20"/>
                <w:szCs w:val="20"/>
              </w:rPr>
            </w:pPr>
            <w:r w:rsidRPr="00E97087">
              <w:rPr>
                <w:color w:val="000000" w:themeColor="text1"/>
                <w:sz w:val="20"/>
                <w:szCs w:val="20"/>
              </w:rPr>
              <w:t>A Machine Learning Approach to Predicting Case Duration for Robot-Assisted Surgery</w:t>
            </w:r>
            <w:r w:rsidR="00BF738E">
              <w:rPr>
                <w:color w:val="000000" w:themeColor="text1"/>
                <w:sz w:val="20"/>
                <w:szCs w:val="20"/>
              </w:rPr>
              <w:t xml:space="preserve"> </w:t>
            </w:r>
            <w:r w:rsidR="00D932AD" w:rsidRPr="00E97087">
              <w:rPr>
                <w:color w:val="000000" w:themeColor="text1"/>
                <w:sz w:val="20"/>
                <w:szCs w:val="20"/>
              </w:rPr>
              <w:fldChar w:fldCharType="begin"/>
            </w:r>
            <w:r w:rsidR="00B32252">
              <w:rPr>
                <w:color w:val="000000" w:themeColor="text1"/>
                <w:sz w:val="20"/>
                <w:szCs w:val="20"/>
              </w:rPr>
              <w:instrText xml:space="preserve"> ADDIN ZOTERO_ITEM CSL_CITATION {"citationID":"as2qkij3i8","properties":{"formattedCitation":"[243]","plainCitation":"[243]","noteIndex":0},"citationItems":[{"id":2147,"uris":["http://zotero.org/users/local/H7OasWCq/items/VZRXY7I4"],"itemData":{"id":2147,"type":"article-journal","container-title":"Journal of Medical Systems","DOI":"10.1007/s10916-018-1151-y","ISSN":"0148-5598, 1573-689X","issue":"2","journalAbbreviation":"J Med Syst","language":"en","page":"32","source":"DOI.org (Crossref)","title":"A Machine Learning Approach to Predicting Case Duration for Robot-Assisted Surgery","volume":"43","author":[{"family":"Zhao","given":"Beiqun"},{"family":"Waterman","given":"Ruth S."},{"family":"Urman","given":"Richard D."},{"family":"Gabriel","given":"Rodney A."}],"issued":{"date-parts":[["2019",2]]}}}],"schema":"https://github.com/citation-style-language/schema/raw/master/csl-citation.json"} </w:instrText>
            </w:r>
            <w:r w:rsidR="00D932AD" w:rsidRPr="00E97087">
              <w:rPr>
                <w:color w:val="000000" w:themeColor="text1"/>
                <w:sz w:val="20"/>
                <w:szCs w:val="20"/>
              </w:rPr>
              <w:fldChar w:fldCharType="separate"/>
            </w:r>
            <w:r w:rsidR="00B32252">
              <w:rPr>
                <w:color w:val="000000"/>
                <w:sz w:val="20"/>
              </w:rPr>
              <w:t>[243]</w:t>
            </w:r>
            <w:r w:rsidR="00D932AD" w:rsidRPr="00E97087">
              <w:rPr>
                <w:color w:val="000000" w:themeColor="text1"/>
                <w:sz w:val="20"/>
                <w:szCs w:val="20"/>
              </w:rPr>
              <w:fldChar w:fldCharType="end"/>
            </w:r>
            <w:r w:rsidRPr="00E97087">
              <w:rPr>
                <w:color w:val="000000" w:themeColor="text1"/>
                <w:sz w:val="20"/>
                <w:szCs w:val="20"/>
              </w:rPr>
              <w:t xml:space="preserve"> </w:t>
            </w:r>
          </w:p>
        </w:tc>
      </w:tr>
      <w:tr w:rsidR="00E97087" w:rsidRPr="00E97087" w14:paraId="48CF66B6" w14:textId="77777777" w:rsidTr="00133988">
        <w:tc>
          <w:tcPr>
            <w:tcW w:w="631" w:type="dxa"/>
          </w:tcPr>
          <w:p w14:paraId="38DC6BDA" w14:textId="77777777" w:rsidR="003F3662" w:rsidRPr="00E97087" w:rsidRDefault="003F3662" w:rsidP="00133988">
            <w:pPr>
              <w:autoSpaceDE w:val="0"/>
              <w:autoSpaceDN w:val="0"/>
              <w:adjustRightInd w:val="0"/>
              <w:ind w:left="168"/>
              <w:rPr>
                <w:rFonts w:ascii="Times New Roman" w:hAnsi="Times New Roman" w:cs="Times New Roman"/>
                <w:iCs/>
                <w:color w:val="000000" w:themeColor="text1"/>
                <w:sz w:val="24"/>
                <w:szCs w:val="24"/>
              </w:rPr>
            </w:pPr>
            <w:r w:rsidRPr="00E97087">
              <w:rPr>
                <w:rFonts w:ascii="Times New Roman" w:hAnsi="Times New Roman" w:cs="Times New Roman"/>
                <w:iCs/>
                <w:color w:val="000000" w:themeColor="text1"/>
                <w:sz w:val="24"/>
                <w:szCs w:val="24"/>
              </w:rPr>
              <w:t>23</w:t>
            </w:r>
          </w:p>
        </w:tc>
        <w:tc>
          <w:tcPr>
            <w:tcW w:w="4336" w:type="dxa"/>
          </w:tcPr>
          <w:p w14:paraId="7B22569E" w14:textId="77777777" w:rsidR="003F3662" w:rsidRPr="00E97087" w:rsidRDefault="003F3662" w:rsidP="00133988">
            <w:pPr>
              <w:autoSpaceDE w:val="0"/>
              <w:autoSpaceDN w:val="0"/>
              <w:adjustRightInd w:val="0"/>
              <w:ind w:left="201"/>
              <w:rPr>
                <w:rFonts w:ascii="Times New Roman" w:hAnsi="Times New Roman" w:cs="Times New Roman"/>
                <w:b/>
                <w:bCs/>
                <w:color w:val="000000" w:themeColor="text1"/>
                <w:sz w:val="24"/>
                <w:szCs w:val="24"/>
                <w:highlight w:val="yellow"/>
              </w:rPr>
            </w:pPr>
            <w:r w:rsidRPr="00E97087">
              <w:rPr>
                <w:rFonts w:ascii="Times New Roman" w:hAnsi="Times New Roman" w:cs="Times New Roman"/>
                <w:b/>
                <w:bCs/>
                <w:iCs/>
                <w:color w:val="000000" w:themeColor="text1"/>
                <w:sz w:val="24"/>
                <w:szCs w:val="24"/>
              </w:rPr>
              <w:t>Logistic regression</w:t>
            </w:r>
          </w:p>
        </w:tc>
        <w:tc>
          <w:tcPr>
            <w:tcW w:w="5098" w:type="dxa"/>
          </w:tcPr>
          <w:p w14:paraId="6F61F617" w14:textId="2A2D7DBC" w:rsidR="003F3662" w:rsidRPr="00E97087" w:rsidRDefault="003F3662" w:rsidP="004568B6">
            <w:pPr>
              <w:pStyle w:val="ListParagraph"/>
              <w:numPr>
                <w:ilvl w:val="0"/>
                <w:numId w:val="16"/>
              </w:numPr>
              <w:tabs>
                <w:tab w:val="left" w:pos="1960"/>
              </w:tabs>
              <w:ind w:left="313" w:hanging="313"/>
              <w:jc w:val="left"/>
              <w:rPr>
                <w:color w:val="000000" w:themeColor="text1"/>
                <w:sz w:val="20"/>
                <w:szCs w:val="20"/>
              </w:rPr>
            </w:pPr>
            <w:r w:rsidRPr="00E97087">
              <w:rPr>
                <w:color w:val="000000" w:themeColor="text1"/>
                <w:sz w:val="20"/>
                <w:szCs w:val="20"/>
              </w:rPr>
              <w:t>Automated robot-assisted surgical skill evaluation: Predictive analytics approach</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rjs5pf2rf","properties":{"formattedCitation":"[104]","plainCitation":"[104]","noteIndex":0},"citationItems":[{"id":1822,"uris":["http://zotero.org/users/local/H7OasWCq/items/E5CABU3L"],"itemData":{"id":1822,"type":"article-journal","container-title":"The International Journal of Medical Robotics and Computer Assisted Surgery","DOI":"10.1002/rcs.1850","ISSN":"14785951","issue":"1","journalAbbreviation":"Int J Med Robotics Comput Assist Surg","language":"en","page":"e1850","source":"DOI.org (Crossref)","title":"Automated robot-assisted surgical skill evaluation: Predictive analytics approach","title-short":"Automated robot-assisted surgical skill evaluation","volume":"14","author":[{"family":"Fard","given":"Mahtab J."},{"family":"Ameri","given":"Sattar"},{"family":"Darin Ellis","given":"R."},{"family":"Chinnam","given":"Ratna B."},{"family":"Pandya","given":"Abhilash K."},{"family":"Klein","given":"Michael D."}],"issued":{"date-parts":[["2018",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04]</w:t>
            </w:r>
            <w:r w:rsidRPr="00E97087">
              <w:rPr>
                <w:color w:val="000000" w:themeColor="text1"/>
                <w:sz w:val="20"/>
                <w:szCs w:val="20"/>
              </w:rPr>
              <w:fldChar w:fldCharType="end"/>
            </w:r>
            <w:r w:rsidRPr="00E97087">
              <w:rPr>
                <w:color w:val="000000" w:themeColor="text1"/>
                <w:sz w:val="20"/>
                <w:szCs w:val="20"/>
              </w:rPr>
              <w:t xml:space="preserve"> </w:t>
            </w:r>
          </w:p>
          <w:p w14:paraId="1C2AB297" w14:textId="2E3D6BC4" w:rsidR="003F3662" w:rsidRPr="00E97087" w:rsidRDefault="003F3662" w:rsidP="00133988">
            <w:pPr>
              <w:pStyle w:val="ListParagraph"/>
              <w:numPr>
                <w:ilvl w:val="0"/>
                <w:numId w:val="16"/>
              </w:numPr>
              <w:tabs>
                <w:tab w:val="left" w:pos="1960"/>
              </w:tabs>
              <w:ind w:left="313" w:hanging="313"/>
              <w:jc w:val="left"/>
              <w:rPr>
                <w:color w:val="000000" w:themeColor="text1"/>
                <w:sz w:val="20"/>
                <w:szCs w:val="20"/>
              </w:rPr>
            </w:pPr>
            <w:r w:rsidRPr="00E97087">
              <w:rPr>
                <w:color w:val="000000" w:themeColor="text1"/>
                <w:sz w:val="20"/>
                <w:szCs w:val="20"/>
              </w:rPr>
              <w:t>Predictors of 30-Day Mortality Among Dutch Patients Undergoing C</w:t>
            </w:r>
            <w:r w:rsidR="008038B0">
              <w:rPr>
                <w:color w:val="000000" w:themeColor="text1"/>
                <w:sz w:val="20"/>
                <w:szCs w:val="20"/>
              </w:rPr>
              <w:t xml:space="preserve">C </w:t>
            </w:r>
            <w:r w:rsidRPr="00E97087">
              <w:rPr>
                <w:color w:val="000000" w:themeColor="text1"/>
                <w:sz w:val="20"/>
                <w:szCs w:val="20"/>
              </w:rPr>
              <w:t>Surgery, 2011-2016</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jnhb1496r","properties":{"formattedCitation":"[207]","plainCitation":"[207]","noteIndex":0},"citationItems":[{"id":2006,"uris":["http://zotero.org/users/local/H7OasWCq/items/YLQSZAF3"],"itemData":{"id":2006,"type":"article-journal","container-title":"JAMA Network Open","DOI":"10.1001/jamanetworkopen.2021.7737","ISSN":"2574-3805","issue":"4","journalAbbreviation":"JAMA Netw Open","language":"en","page":"e217737","source":"DOI.org (Crossref)","title":"Predictors of 30-Day Mortality Among Dutch Patients Undergoing Colorectal Cancer Surgery, 2011-2016","volume":"4","author":[{"family":"Bosch","given":"Tom","non-dropping-particle":"van den"},{"family":"Warps","given":"Anne-Loes K."},{"family":"Nerée tot Babberich","given":"Michael P. M.","non-dropping-particle":"de"},{"family":"Stamm","given":"Christina"},{"family":"Geerts","given":"Bart F."},{"family":"Vermeulen","given":"Louis"},{"family":"Wouters","given":"Michel W. J. M."},{"family":"Dekker","given":"Jan Willem T."},{"family":"Tollenaar","given":"Rob A. E. M."},{"family":"Tanis","given":"Pieter J."},{"family":"Miedema","given":"Daniël M."},{"literal":"Dutch ColoRectal Audit"}],"issued":{"date-parts":[["2021",4,26]]}}}],"schema":"https://github.com/citation-style-language/schema/raw/master/csl-citation.json"} </w:instrText>
            </w:r>
            <w:r w:rsidRPr="00E97087">
              <w:rPr>
                <w:color w:val="000000" w:themeColor="text1"/>
                <w:sz w:val="20"/>
                <w:szCs w:val="20"/>
              </w:rPr>
              <w:fldChar w:fldCharType="separate"/>
            </w:r>
            <w:r w:rsidR="00B32252">
              <w:rPr>
                <w:color w:val="000000"/>
                <w:sz w:val="20"/>
              </w:rPr>
              <w:t>[207]</w:t>
            </w:r>
            <w:r w:rsidRPr="00E97087">
              <w:rPr>
                <w:color w:val="000000" w:themeColor="text1"/>
                <w:sz w:val="20"/>
                <w:szCs w:val="20"/>
              </w:rPr>
              <w:fldChar w:fldCharType="end"/>
            </w:r>
            <w:r w:rsidRPr="00E97087">
              <w:rPr>
                <w:color w:val="000000" w:themeColor="text1"/>
                <w:sz w:val="20"/>
                <w:szCs w:val="20"/>
              </w:rPr>
              <w:t xml:space="preserve"> </w:t>
            </w:r>
          </w:p>
          <w:p w14:paraId="2D12036E" w14:textId="055C0936" w:rsidR="003F3662" w:rsidRPr="00E97087" w:rsidRDefault="003F3662" w:rsidP="00133988">
            <w:pPr>
              <w:pStyle w:val="ListParagraph"/>
              <w:numPr>
                <w:ilvl w:val="0"/>
                <w:numId w:val="16"/>
              </w:numPr>
              <w:tabs>
                <w:tab w:val="left" w:pos="1960"/>
              </w:tabs>
              <w:ind w:left="313" w:hanging="313"/>
              <w:jc w:val="left"/>
              <w:rPr>
                <w:color w:val="000000" w:themeColor="text1"/>
                <w:sz w:val="20"/>
                <w:szCs w:val="20"/>
              </w:rPr>
            </w:pPr>
            <w:r w:rsidRPr="00E97087">
              <w:rPr>
                <w:color w:val="000000" w:themeColor="text1"/>
                <w:sz w:val="20"/>
                <w:szCs w:val="20"/>
              </w:rPr>
              <w:t>CVS</w:t>
            </w:r>
            <w:r w:rsidRPr="00E97087">
              <w:rPr>
                <w:color w:val="000000" w:themeColor="text1"/>
              </w:rPr>
              <w:t xml:space="preserve"> </w:t>
            </w:r>
            <w:r w:rsidRPr="00E97087">
              <w:rPr>
                <w:color w:val="000000" w:themeColor="text1"/>
                <w:sz w:val="20"/>
                <w:szCs w:val="20"/>
              </w:rPr>
              <w:t>and intraoperative events during LC are associated with disease severity</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l7n9jahnv","properties":{"formattedCitation":"[6]","plainCitation":"[6]","noteIndex":0},"citationItems":[{"id":2292,"uris":["http://zotero.org/users/local/H7OasWCq/items/LPNIZVJS"],"itemData":{"id":2292,"type":"article-journal","container-title":"Annals of Surgery","DOI":"10.1097/SLA.0000000000004207","ISSN":"0003-4932, 1528-1140","issue":"3","language":"en","page":"523-528","source":"DOI.org (Crossref)","title":"Situating Artificial Intelligence in Surgery: A Focus on Disease Severity","title-short":"Situating Artificial Intelligence in Surgery","volume":"272","author":[{"family":"Korndorffer","given":"James R."},{"family":"Hawn","given":"Mary T."},{"family":"Spain","given":"David A."},{"family":"Knowlton","given":"Lisa M."},{"family":"Azagury","given":"Dan E."},{"family":"Nassar","given":"Aussama K."},{"family":"Lau","given":"James N."},{"family":"Arnow","given":"Katherine D."},{"family":"Trickey","given":"Amber W."},{"family":"Pugh","given":"Carla M."}],"issued":{"date-parts":[["2020",9]]}}}],"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6]</w:t>
            </w:r>
            <w:r w:rsidRPr="00E97087">
              <w:rPr>
                <w:color w:val="000000" w:themeColor="text1"/>
                <w:sz w:val="20"/>
                <w:szCs w:val="20"/>
              </w:rPr>
              <w:fldChar w:fldCharType="end"/>
            </w:r>
          </w:p>
          <w:p w14:paraId="271A4BC2" w14:textId="2BCD43AB" w:rsidR="003F3662" w:rsidRPr="00E97087" w:rsidRDefault="003F3662" w:rsidP="00133988">
            <w:pPr>
              <w:pStyle w:val="ListParagraph"/>
              <w:numPr>
                <w:ilvl w:val="0"/>
                <w:numId w:val="16"/>
              </w:numPr>
              <w:tabs>
                <w:tab w:val="left" w:pos="1960"/>
              </w:tabs>
              <w:ind w:left="313" w:hanging="313"/>
              <w:jc w:val="left"/>
              <w:rPr>
                <w:color w:val="000000" w:themeColor="text1"/>
                <w:sz w:val="20"/>
                <w:szCs w:val="20"/>
              </w:rPr>
            </w:pPr>
            <w:r w:rsidRPr="00E97087">
              <w:rPr>
                <w:color w:val="000000" w:themeColor="text1"/>
                <w:sz w:val="20"/>
                <w:szCs w:val="20"/>
              </w:rPr>
              <w:t>Preoperatively predict immediate remission after TSS in CD patients</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4md62ipie","properties":{"formattedCitation":"[193]","plainCitation":"[193]","noteIndex":0},"citationItems":[{"id":1957,"uris":["http://zotero.org/users/local/H7OasWCq/items/95EKIKA6"],"itemData":{"id":1957,"type":"article-journal","abstract":"Background\n              There are no established accurate models that use machine learning (ML) methods to preoperatively predict immediate remission after transsphenoidal surgery (TSS) in patients diagnosed with histology-positive Cushing’s disease (CD).\n            \n            \n              Purpose\n              Our current study aims to devise and assess an ML-based model to preoperatively predict immediate remission after TSS in patients with CD.\n            \n            \n              Methods\n              A total of 1,045 participants with CD who received TSS at Peking Union Medical College Hospital in a 20-year period (between February 2000 and September 2019) were enrolled in the present study. In total nine ML classifiers were applied to construct models for the preoperative prediction of immediate remission with preoperative factors. The area under the receiver operating characteristic (ROC) curve (AUC) was used to evaluate the performance of the models. The performance of each ML-based model was evaluated in terms of AUC.\n            \n            \n              Results\n              The overall immediate remission rate was 73.3% (766/1045). First operation (p&amp;lt;0.001), cavernous sinus invasion on preoperative MRI(p&amp;lt;0.001), tumour size (p&amp;lt;0.001), preoperative ACTH (p=0.008), and disease duration (p=0.010) were significantly related to immediate remission on logistic univariate analysis. The AUCs of the models ranged between 0.664 and 0.743. The highest AUC, i.e., the best performance, was 0.743, which was achieved by stacking ensemble method with four factors: first operation, cavernous sinus invasion on preoperative MRI, tumour size and preoperative ACTH.\n            \n            \n              Conclusion\n              We developed a readily available ML-based model for the preoperative prediction of immediate remission in patients with CD.","container-title":"Frontiers in Endocrinology","DOI":"10.3389/fendo.2021.635795","ISSN":"1664-2392","journalAbbreviation":"Front. Endocrinol.","page":"635795","source":"DOI.org (Crossref)","title":"Machine Learning in Preoperative Prediction of Postoperative Immediate Remission of Histology-Positive Cushing’s Disease","volume":"12","author":[{"family":"Zhang","given":"Wentai"},{"family":"Sun","given":"Mengke"},{"family":"Fan","given":"Yanghua"},{"family":"Wang","given":"He"},{"family":"Feng","given":"Ming"},{"family":"Zhou","given":"Shaohua"},{"family":"Wang","given":"Renzhi"}],"issued":{"date-parts":[["2021",3,2]]}}}],"schema":"https://github.com/citation-style-language/schema/raw/master/csl-citation.json"} </w:instrText>
            </w:r>
            <w:r w:rsidRPr="00E97087">
              <w:rPr>
                <w:color w:val="000000" w:themeColor="text1"/>
                <w:sz w:val="20"/>
                <w:szCs w:val="20"/>
              </w:rPr>
              <w:fldChar w:fldCharType="separate"/>
            </w:r>
            <w:r w:rsidR="00B32252">
              <w:rPr>
                <w:color w:val="000000"/>
                <w:sz w:val="20"/>
              </w:rPr>
              <w:t>[193]</w:t>
            </w:r>
            <w:r w:rsidRPr="00E97087">
              <w:rPr>
                <w:color w:val="000000" w:themeColor="text1"/>
                <w:sz w:val="20"/>
                <w:szCs w:val="20"/>
              </w:rPr>
              <w:fldChar w:fldCharType="end"/>
            </w:r>
            <w:r w:rsidRPr="00E97087">
              <w:rPr>
                <w:color w:val="000000" w:themeColor="text1"/>
                <w:sz w:val="20"/>
                <w:szCs w:val="20"/>
              </w:rPr>
              <w:t xml:space="preserve"> </w:t>
            </w:r>
          </w:p>
          <w:p w14:paraId="36D91F2E" w14:textId="7CA9C99D" w:rsidR="003F3662" w:rsidRPr="00E97087" w:rsidRDefault="003F3662" w:rsidP="00133988">
            <w:pPr>
              <w:pStyle w:val="ListParagraph"/>
              <w:numPr>
                <w:ilvl w:val="0"/>
                <w:numId w:val="16"/>
              </w:numPr>
              <w:tabs>
                <w:tab w:val="left" w:pos="1960"/>
              </w:tabs>
              <w:ind w:left="313" w:hanging="313"/>
              <w:jc w:val="left"/>
              <w:rPr>
                <w:color w:val="000000" w:themeColor="text1"/>
                <w:sz w:val="20"/>
                <w:szCs w:val="20"/>
              </w:rPr>
            </w:pPr>
            <w:r w:rsidRPr="00E97087">
              <w:rPr>
                <w:color w:val="000000" w:themeColor="text1"/>
                <w:sz w:val="20"/>
                <w:szCs w:val="20"/>
              </w:rPr>
              <w:t xml:space="preserve">CT based preoperative diagnosis of occult peritoneal metastasis in advanced </w:t>
            </w:r>
            <w:r w:rsidR="00282C7E">
              <w:rPr>
                <w:color w:val="000000" w:themeColor="text1"/>
                <w:sz w:val="20"/>
                <w:szCs w:val="20"/>
              </w:rPr>
              <w:t>GC</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5l5ph2d2c","properties":{"formattedCitation":"[123]","plainCitation":"[123]","noteIndex":0},"citationItems":[{"id":1865,"uris":["http://zotero.org/users/local/H7OasWCq/items/EGYL2D6F"],"itemData":{"id":1865,"type":"article-journal","container-title":"Frontiers in Oncology","DOI":"10.3389/fonc.2020.601869","ISSN":"2234-943X","journalAbbreviation":"Front. Oncol.","page":"601869","source":"DOI.org (Crossref)","title":"Deep Convolutional Neural Network Based on Computed Tomography Images for the Preoperative Diagnosis of Occult Peritoneal Metastasis in Advanced Gastric Cancer","volume":"10","author":[{"family":"Huang","given":"Zixing"},{"family":"Liu","given":"Dan"},{"family":"Chen","given":"Xinzu"},{"family":"He","given":"Du"},{"family":"Yu","given":"Pengxin"},{"family":"Liu","given":"Baiyun"},{"family":"Wu","given":"Bing"},{"family":"Hu","given":"Jiankun"},{"family":"Song","given":"Bin"}],"issued":{"date-parts":[["2020",1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23]</w:t>
            </w:r>
            <w:r w:rsidRPr="00E97087">
              <w:rPr>
                <w:color w:val="000000" w:themeColor="text1"/>
                <w:sz w:val="20"/>
                <w:szCs w:val="20"/>
              </w:rPr>
              <w:fldChar w:fldCharType="end"/>
            </w:r>
            <w:r w:rsidRPr="00E97087">
              <w:rPr>
                <w:color w:val="000000" w:themeColor="text1"/>
                <w:sz w:val="20"/>
                <w:szCs w:val="20"/>
              </w:rPr>
              <w:t xml:space="preserve"> </w:t>
            </w:r>
          </w:p>
          <w:p w14:paraId="428DE90C" w14:textId="18A88BB7" w:rsidR="003F3662" w:rsidRPr="00E97087" w:rsidRDefault="003F3662" w:rsidP="00133988">
            <w:pPr>
              <w:pStyle w:val="ListParagraph"/>
              <w:numPr>
                <w:ilvl w:val="0"/>
                <w:numId w:val="16"/>
              </w:numPr>
              <w:tabs>
                <w:tab w:val="left" w:pos="1960"/>
              </w:tabs>
              <w:ind w:left="313" w:hanging="313"/>
              <w:jc w:val="left"/>
              <w:rPr>
                <w:color w:val="000000" w:themeColor="text1"/>
                <w:sz w:val="20"/>
                <w:szCs w:val="20"/>
              </w:rPr>
            </w:pPr>
            <w:r w:rsidRPr="00E97087">
              <w:rPr>
                <w:color w:val="000000" w:themeColor="text1"/>
                <w:sz w:val="20"/>
                <w:szCs w:val="20"/>
              </w:rPr>
              <w:t>Analyzing National Incidences and Predictors of Open Conversion During MIPN for cT1 Renal Masses</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3u59gnd99","properties":{"formattedCitation":"[244]","plainCitation":"[244]","noteIndex":0},"citationItems":[{"id":2068,"uris":["http://zotero.org/users/local/H7OasWCq/items/MTD8YITQ"],"itemData":{"id":2068,"type":"article-journal","container-title":"Journal of Endourology","DOI":"10.1089/end.2020.0161","ISSN":"0892-7790, 1557-900X","issue":"1","journalAbbreviation":"Journal of Endourology","language":"en","page":"30-38","source":"DOI.org (Crossref)","title":"Analyzing National Incidences and Predictors of Open Conversion During Minimally Invasive Partial Nephrectomy for cT1 Renal Masses","volume":"35","author":[{"family":"Klein","given":"Geraldine"},{"family":"Wang","given":"Hanzhang"},{"family":"Elshabrawy","given":"Ahmed"},{"family":"Nashawi","given":"Mouhamed"},{"family":"Gourley","given":"Eric"},{"family":"Liss","given":"Michael"},{"family":"Kaushik","given":"Dharam"},{"family":"Wu","given":"Shenghui"},{"family":"Rodriguez","given":"Ronald"},{"family":"Mansour","given":"Ahmed M."}],"issued":{"date-parts":[["2021",1,1]]}}}],"schema":"https://github.com/citation-style-language/schema/raw/master/csl-citation.json"} </w:instrText>
            </w:r>
            <w:r w:rsidRPr="00E97087">
              <w:rPr>
                <w:color w:val="000000" w:themeColor="text1"/>
                <w:sz w:val="20"/>
                <w:szCs w:val="20"/>
              </w:rPr>
              <w:fldChar w:fldCharType="separate"/>
            </w:r>
            <w:r w:rsidR="00B32252">
              <w:rPr>
                <w:color w:val="000000"/>
                <w:sz w:val="20"/>
              </w:rPr>
              <w:t>[244]</w:t>
            </w:r>
            <w:r w:rsidRPr="00E97087">
              <w:rPr>
                <w:color w:val="000000" w:themeColor="text1"/>
                <w:sz w:val="20"/>
                <w:szCs w:val="20"/>
              </w:rPr>
              <w:fldChar w:fldCharType="end"/>
            </w:r>
            <w:r w:rsidRPr="00E97087">
              <w:rPr>
                <w:color w:val="000000" w:themeColor="text1"/>
                <w:sz w:val="20"/>
                <w:szCs w:val="20"/>
              </w:rPr>
              <w:t xml:space="preserve"> </w:t>
            </w:r>
          </w:p>
          <w:p w14:paraId="59325A2F" w14:textId="1504B2BD" w:rsidR="003F3662" w:rsidRPr="00E97087" w:rsidRDefault="003F3662" w:rsidP="00133988">
            <w:pPr>
              <w:pStyle w:val="ListParagraph"/>
              <w:numPr>
                <w:ilvl w:val="0"/>
                <w:numId w:val="16"/>
              </w:numPr>
              <w:tabs>
                <w:tab w:val="left" w:pos="1960"/>
              </w:tabs>
              <w:ind w:left="313" w:hanging="313"/>
              <w:jc w:val="left"/>
              <w:rPr>
                <w:color w:val="000000" w:themeColor="text1"/>
                <w:sz w:val="20"/>
                <w:szCs w:val="20"/>
              </w:rPr>
            </w:pPr>
            <w:r w:rsidRPr="00E97087">
              <w:rPr>
                <w:color w:val="000000" w:themeColor="text1"/>
                <w:sz w:val="20"/>
                <w:szCs w:val="20"/>
              </w:rPr>
              <w:t xml:space="preserve">Predicting intra-operative and postoperative consequential events using machine-learning techniques in patients undergoing robot-assisted partial nephrectomy: a </w:t>
            </w:r>
            <w:proofErr w:type="spellStart"/>
            <w:r w:rsidRPr="00E97087">
              <w:rPr>
                <w:color w:val="000000" w:themeColor="text1"/>
                <w:sz w:val="20"/>
                <w:szCs w:val="20"/>
              </w:rPr>
              <w:t>Vattikuti</w:t>
            </w:r>
            <w:proofErr w:type="spellEnd"/>
            <w:r w:rsidRPr="00E97087">
              <w:rPr>
                <w:color w:val="000000" w:themeColor="text1"/>
                <w:sz w:val="20"/>
                <w:szCs w:val="20"/>
              </w:rPr>
              <w:t xml:space="preserve"> Collective Quality Initiative database study</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6f8lhrv53","properties":{"formattedCitation":"[245]","plainCitation":"[245]","noteIndex":0},"citationItems":[{"id":1547,"uris":["http://zotero.org/users/local/H7OasWCq/items/JKRW4M3H"],"itemData":{"id":1547,"type":"article-journal","container-title":"BJU International","DOI":"10.1111/bju.15087","ISSN":"14644096","issue":"3","journalAbbreviation":"BJU Int","language":"en","page":"350-358","source":"DOI.org (Crossref)","title":"Predicting intra-operative and postoperative consequential events using machine-learning techniques in patients undergoing robot-assisted partial nephrectomy: a Vattikuti Collective Quality Initiative database study: Predicting events following RPN using ML","title-short":"Predicting intra-operative and postoperative consequential events using machine-learning techniques in patients undergoing robot-assisted partial nephrectomy","volume":"126","author":[{"family":"Bhandari","given":"Mahendra"},{"family":"Nallabasannagari","given":"Anubhav Reddy"},{"family":"Reddiboina","given":"Madhu"},{"family":"Porter","given":"James R."},{"family":"Jeong","given":"Wooju"},{"family":"Mottrie","given":"Alexandre"},{"family":"Dasgupta","given":"Prokar"},{"family":"Challacombe","given":"Ben"},{"family":"Abaza","given":"Ronney"},{"family":"Rha","given":"Koon Ho"},{"family":"Parekh","given":"Dipen J."},{"family":"Ahlawat","given":"Rajesh"},{"family":"Capitanio","given":"Umberto"},{"family":"Yuvaraja","given":"Thyavihally B."},{"family":"Rawal","given":"Sudhir"},{"family":"Moon","given":"Daniel A."},{"family":"Buffi","given":"Nicolò M."},{"family":"Sivaraman","given":"Ananthakrishnan"},{"family":"Maes","given":"Kris K."},{"family":"Porpiglia","given":"Francesco"},{"family":"Gautam","given":"Gagan"},{"family":"Turkeri","given":"Levent"},{"family":"Meyyazhgan","given":"Kohul Raj"},{"family":"Patil","given":"Preethi"},{"family":"Menon","given":"Mani"},{"family":"Rogers","given":"Craig"}],"issued":{"date-parts":[["2020",9]]}}}],"schema":"https://github.com/citation-style-language/schema/raw/master/csl-citation.json"} </w:instrText>
            </w:r>
            <w:r w:rsidRPr="00E97087">
              <w:rPr>
                <w:color w:val="000000" w:themeColor="text1"/>
                <w:sz w:val="20"/>
                <w:szCs w:val="20"/>
              </w:rPr>
              <w:fldChar w:fldCharType="separate"/>
            </w:r>
            <w:r w:rsidR="00B32252">
              <w:rPr>
                <w:color w:val="000000"/>
                <w:sz w:val="20"/>
              </w:rPr>
              <w:t>[245]</w:t>
            </w:r>
            <w:r w:rsidRPr="00E97087">
              <w:rPr>
                <w:color w:val="000000" w:themeColor="text1"/>
                <w:sz w:val="20"/>
                <w:szCs w:val="20"/>
              </w:rPr>
              <w:fldChar w:fldCharType="end"/>
            </w:r>
            <w:r w:rsidRPr="00E97087">
              <w:rPr>
                <w:color w:val="000000" w:themeColor="text1"/>
                <w:sz w:val="20"/>
                <w:szCs w:val="20"/>
              </w:rPr>
              <w:t xml:space="preserve"> </w:t>
            </w:r>
          </w:p>
          <w:p w14:paraId="7BBA9B55" w14:textId="5B0398DD" w:rsidR="003F3662" w:rsidRPr="00E97087" w:rsidRDefault="003F3662" w:rsidP="00133988">
            <w:pPr>
              <w:pStyle w:val="ListParagraph"/>
              <w:numPr>
                <w:ilvl w:val="0"/>
                <w:numId w:val="16"/>
              </w:numPr>
              <w:tabs>
                <w:tab w:val="left" w:pos="1960"/>
              </w:tabs>
              <w:ind w:left="313" w:hanging="313"/>
              <w:jc w:val="left"/>
              <w:rPr>
                <w:color w:val="000000" w:themeColor="text1"/>
                <w:sz w:val="20"/>
                <w:szCs w:val="20"/>
              </w:rPr>
            </w:pPr>
            <w:r w:rsidRPr="00E97087">
              <w:rPr>
                <w:color w:val="000000" w:themeColor="text1"/>
                <w:sz w:val="20"/>
                <w:szCs w:val="20"/>
              </w:rPr>
              <w:t xml:space="preserve">Marginal </w:t>
            </w:r>
            <w:proofErr w:type="spellStart"/>
            <w:r w:rsidRPr="00E97087">
              <w:rPr>
                <w:color w:val="000000" w:themeColor="text1"/>
                <w:sz w:val="20"/>
                <w:szCs w:val="20"/>
              </w:rPr>
              <w:t>radiomics</w:t>
            </w:r>
            <w:proofErr w:type="spellEnd"/>
            <w:r w:rsidRPr="00E97087">
              <w:rPr>
                <w:color w:val="000000" w:themeColor="text1"/>
                <w:sz w:val="20"/>
                <w:szCs w:val="20"/>
              </w:rPr>
              <w:t xml:space="preserve"> features as imaging biomarkers for pathological invasion in lung adenocarcinoma</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c2ctlasa3","properties":{"formattedCitation":"[246]","plainCitation":"[246]","noteIndex":0},"citationItems":[{"id":2071,"uris":["http://zotero.org/users/local/H7OasWCq/items/7Z3UVX98"],"itemData":{"id":2071,"type":"article-journal","container-title":"European Radiology","DOI":"10.1007/s00330-019-06581-2","ISSN":"0938-7994, 1432-1084","issue":"5","journalAbbreviation":"Eur Radiol","language":"en","page":"2984-2994","source":"DOI.org (Crossref)","title":"Marginal radiomics features as imaging biomarkers for pathological invasion in lung adenocarcinoma","volume":"30","author":[{"family":"Cho","given":"Hwan-ho"},{"family":"Lee","given":"Geewon"},{"family":"Lee","given":"Ho Yun"},{"family":"Park","given":"Hyunjin"}],"issued":{"date-parts":[["2020",5]]}}}],"schema":"https://github.com/citation-style-language/schema/raw/master/csl-citation.json"} </w:instrText>
            </w:r>
            <w:r w:rsidRPr="00E97087">
              <w:rPr>
                <w:color w:val="000000" w:themeColor="text1"/>
                <w:sz w:val="20"/>
                <w:szCs w:val="20"/>
              </w:rPr>
              <w:fldChar w:fldCharType="separate"/>
            </w:r>
            <w:r w:rsidR="00B32252">
              <w:rPr>
                <w:color w:val="000000"/>
                <w:sz w:val="20"/>
              </w:rPr>
              <w:t>[246]</w:t>
            </w:r>
            <w:r w:rsidRPr="00E97087">
              <w:rPr>
                <w:color w:val="000000" w:themeColor="text1"/>
                <w:sz w:val="20"/>
                <w:szCs w:val="20"/>
              </w:rPr>
              <w:fldChar w:fldCharType="end"/>
            </w:r>
            <w:r w:rsidRPr="00E97087">
              <w:rPr>
                <w:color w:val="000000" w:themeColor="text1"/>
                <w:sz w:val="20"/>
                <w:szCs w:val="20"/>
              </w:rPr>
              <w:t xml:space="preserve"> </w:t>
            </w:r>
          </w:p>
          <w:p w14:paraId="40E5F90D" w14:textId="7049CC88" w:rsidR="003F3662" w:rsidRPr="00E97087" w:rsidRDefault="003F3662" w:rsidP="00133988">
            <w:pPr>
              <w:pStyle w:val="ListParagraph"/>
              <w:numPr>
                <w:ilvl w:val="0"/>
                <w:numId w:val="16"/>
              </w:numPr>
              <w:tabs>
                <w:tab w:val="left" w:pos="1960"/>
              </w:tabs>
              <w:ind w:left="313" w:hanging="313"/>
              <w:jc w:val="left"/>
              <w:rPr>
                <w:color w:val="000000" w:themeColor="text1"/>
                <w:sz w:val="20"/>
                <w:szCs w:val="20"/>
              </w:rPr>
            </w:pPr>
            <w:r w:rsidRPr="00E97087">
              <w:rPr>
                <w:color w:val="000000" w:themeColor="text1"/>
                <w:sz w:val="20"/>
                <w:szCs w:val="20"/>
              </w:rPr>
              <w:t xml:space="preserve">Development and external validation of a </w:t>
            </w:r>
            <w:proofErr w:type="spellStart"/>
            <w:r w:rsidRPr="00E97087">
              <w:rPr>
                <w:color w:val="000000" w:themeColor="text1"/>
                <w:sz w:val="20"/>
                <w:szCs w:val="20"/>
              </w:rPr>
              <w:t>nomogram</w:t>
            </w:r>
            <w:proofErr w:type="spellEnd"/>
            <w:r w:rsidRPr="00E97087">
              <w:rPr>
                <w:color w:val="000000" w:themeColor="text1"/>
                <w:sz w:val="20"/>
                <w:szCs w:val="20"/>
              </w:rPr>
              <w:t xml:space="preserve"> to predict lymph node invasion after robot assisted radical prostatectomy</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htci9n3fr","properties":{"formattedCitation":"[247]","plainCitation":"[247]","noteIndex":0},"citationItems":[{"id":2073,"uris":["http://zotero.org/users/local/H7OasWCq/items/4LDID8FS"],"itemData":{"id":2073,"type":"article-journal","container-title":"Urologic Oncology: Seminars and Original Investigations","DOI":"10.1016/j.urolonc.2019.10.001","ISSN":"10781439","issue":"2","journalAbbreviation":"Urologic Oncology: Seminars and Original Investigations","language":"en","page":"37.e11-37.e20","source":"DOI.org (Crossref)","title":"Development and external validation of a nomogram to predict lymph node invasion after robot assisted radical prostatectomy","volume":"38","author":[{"family":"Tosco","given":"Lorenzo"},{"family":"Devos","given":"Gaëtan"},{"family":"De Coster","given":"Greet"},{"family":"Roumeguère","given":"Thierry"},{"family":"Everaerts","given":"Wouter"},{"family":"Quackels","given":"Thierry"},{"family":"Dekuyper","given":"Peter"},{"family":"Van Cleynenbreugel","given":"Ben"},{"family":"Van Damme","given":"Nancy"},{"family":"Van Eycken","given":"Elisabeth"},{"family":"Ameye","given":"Filip"},{"family":"Joniau","given":"Steven"}],"issued":{"date-parts":[["2020",2]]}}}],"schema":"https://github.com/citation-style-language/schema/raw/master/csl-citation.json"} </w:instrText>
            </w:r>
            <w:r w:rsidRPr="00E97087">
              <w:rPr>
                <w:color w:val="000000" w:themeColor="text1"/>
                <w:sz w:val="20"/>
                <w:szCs w:val="20"/>
              </w:rPr>
              <w:fldChar w:fldCharType="separate"/>
            </w:r>
            <w:r w:rsidR="00B32252">
              <w:rPr>
                <w:color w:val="000000"/>
                <w:sz w:val="20"/>
              </w:rPr>
              <w:t>[247]</w:t>
            </w:r>
            <w:r w:rsidRPr="00E97087">
              <w:rPr>
                <w:color w:val="000000" w:themeColor="text1"/>
                <w:sz w:val="20"/>
                <w:szCs w:val="20"/>
              </w:rPr>
              <w:fldChar w:fldCharType="end"/>
            </w:r>
            <w:r w:rsidRPr="00E97087">
              <w:rPr>
                <w:color w:val="000000" w:themeColor="text1"/>
                <w:sz w:val="20"/>
                <w:szCs w:val="20"/>
              </w:rPr>
              <w:t xml:space="preserve"> </w:t>
            </w:r>
          </w:p>
          <w:p w14:paraId="51903439" w14:textId="5A386F5F" w:rsidR="003F3662" w:rsidRPr="00E97087" w:rsidRDefault="003F3662" w:rsidP="00133988">
            <w:pPr>
              <w:pStyle w:val="ListParagraph"/>
              <w:numPr>
                <w:ilvl w:val="0"/>
                <w:numId w:val="16"/>
              </w:numPr>
              <w:tabs>
                <w:tab w:val="left" w:pos="1960"/>
              </w:tabs>
              <w:ind w:left="313" w:hanging="313"/>
              <w:jc w:val="left"/>
              <w:rPr>
                <w:color w:val="000000" w:themeColor="text1"/>
                <w:sz w:val="20"/>
                <w:szCs w:val="20"/>
              </w:rPr>
            </w:pPr>
            <w:r w:rsidRPr="00E97087">
              <w:rPr>
                <w:color w:val="000000" w:themeColor="text1"/>
                <w:sz w:val="20"/>
                <w:szCs w:val="20"/>
              </w:rPr>
              <w:t>Morbidity and mortality prediction after LVSG</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s52ei6aq7","properties":{"formattedCitation":"[33]","plainCitation":"[33]","noteIndex":0},"citationItems":[{"id":1693,"uris":["http://zotero.org/users/local/H7OasWCq/items/FV8UBFCH"],"itemData":{"id":1693,"type":"article-journal","container-title":"Surgical Endoscopy","DOI":"10.1007/s00464-019-07130-0","ISSN":"0930-2794, 1432-2218","issue":"8","journalAbbreviation":"Surg Endosc","language":"en","page":"3590-3596","source":"DOI.org (Crossref)","title":"Prediction of thirty-day morbidity and mortality after laparoscopic sleeve gastrectomy: data from an artificial neural network","title-short":"Prediction of thirty-day morbidity and mortality after laparoscopic sleeve gastrectomy","volume":"34","author":[{"family":"Wise","given":"Eric S."},{"family":"Amateau","given":"Stuart K."},{"family":"Ikramuddin","given":"Sayeed"},{"family":"Leslie","given":"Daniel B."}],"issued":{"date-parts":[["2020",8]]}}}],"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33]</w:t>
            </w:r>
            <w:r w:rsidRPr="00E97087">
              <w:rPr>
                <w:color w:val="000000" w:themeColor="text1"/>
                <w:sz w:val="20"/>
                <w:szCs w:val="20"/>
              </w:rPr>
              <w:fldChar w:fldCharType="end"/>
            </w:r>
            <w:r w:rsidRPr="00E97087">
              <w:rPr>
                <w:color w:val="000000" w:themeColor="text1"/>
                <w:sz w:val="20"/>
                <w:szCs w:val="20"/>
              </w:rPr>
              <w:t xml:space="preserve"> </w:t>
            </w:r>
          </w:p>
          <w:p w14:paraId="24305A02" w14:textId="421573FE" w:rsidR="003F3662" w:rsidRPr="00E97087" w:rsidRDefault="003F3662" w:rsidP="00133988">
            <w:pPr>
              <w:pStyle w:val="ListParagraph"/>
              <w:numPr>
                <w:ilvl w:val="0"/>
                <w:numId w:val="16"/>
              </w:numPr>
              <w:tabs>
                <w:tab w:val="left" w:pos="1960"/>
              </w:tabs>
              <w:ind w:left="313" w:hanging="313"/>
              <w:jc w:val="left"/>
              <w:rPr>
                <w:color w:val="000000" w:themeColor="text1"/>
                <w:sz w:val="20"/>
                <w:szCs w:val="20"/>
              </w:rPr>
            </w:pPr>
            <w:r w:rsidRPr="00E97087">
              <w:rPr>
                <w:color w:val="000000" w:themeColor="text1"/>
                <w:sz w:val="20"/>
                <w:szCs w:val="20"/>
              </w:rPr>
              <w:t>Salivary metabolomics with alternative decision tree-based machine learning methods for breast cancer discrimination</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1b2o0rp9b","properties":{"formattedCitation":"[248]","plainCitation":"[248]","noteIndex":0},"citationItems":[{"id":2075,"uris":["http://zotero.org/users/local/H7OasWCq/items/KEUMMN2R"],"itemData":{"id":2075,"type":"article-journal","container-title":"Breast Cancer Research and Treatment","DOI":"10.1007/s10549-019-05330-9","ISSN":"0167-6806, 1573-7217","issue":"3","journalAbbreviation":"Breast Cancer Res Treat","language":"en","page":"591-601","source":"DOI.org (Crossref)","title":"Salivary metabolomics with alternative decision tree-based machine learning methods for breast cancer discrimination","volume":"177","author":[{"family":"Murata","given":"Takeshi"},{"family":"Yanagisawa","given":"Takako"},{"family":"Kurihara","given":"Toshiaki"},{"family":"Kaneko","given":"Miku"},{"family":"Ota","given":"Sana"},{"family":"Enomoto","given":"Ayame"},{"family":"Tomita","given":"Masaru"},{"family":"Sugimoto","given":"Masahiro"},{"family":"Sunamura","given":"Makoto"},{"family":"Hayashida","given":"Tetsu"},{"family":"Kitagawa","given":"Yuko"},{"family":"Jinno","given":"Hiromitsu"}],"issued":{"date-parts":[["2019",10]]}}}],"schema":"https://github.com/citation-style-language/schema/raw/master/csl-citation.json"} </w:instrText>
            </w:r>
            <w:r w:rsidRPr="00E97087">
              <w:rPr>
                <w:color w:val="000000" w:themeColor="text1"/>
                <w:sz w:val="20"/>
                <w:szCs w:val="20"/>
              </w:rPr>
              <w:fldChar w:fldCharType="separate"/>
            </w:r>
            <w:r w:rsidR="00B32252">
              <w:rPr>
                <w:color w:val="000000"/>
                <w:sz w:val="20"/>
              </w:rPr>
              <w:t>[248]</w:t>
            </w:r>
            <w:r w:rsidRPr="00E97087">
              <w:rPr>
                <w:color w:val="000000" w:themeColor="text1"/>
                <w:sz w:val="20"/>
                <w:szCs w:val="20"/>
              </w:rPr>
              <w:fldChar w:fldCharType="end"/>
            </w:r>
            <w:r w:rsidRPr="00E97087">
              <w:rPr>
                <w:color w:val="000000" w:themeColor="text1"/>
                <w:sz w:val="20"/>
                <w:szCs w:val="20"/>
              </w:rPr>
              <w:t xml:space="preserve"> </w:t>
            </w:r>
          </w:p>
          <w:p w14:paraId="6DF9B665" w14:textId="4C0FA101" w:rsidR="003F3662" w:rsidRPr="00E97087" w:rsidRDefault="003F3662" w:rsidP="00133988">
            <w:pPr>
              <w:pStyle w:val="ListParagraph"/>
              <w:numPr>
                <w:ilvl w:val="0"/>
                <w:numId w:val="16"/>
              </w:numPr>
              <w:tabs>
                <w:tab w:val="left" w:pos="1960"/>
              </w:tabs>
              <w:ind w:left="313" w:hanging="313"/>
              <w:jc w:val="left"/>
              <w:rPr>
                <w:color w:val="000000" w:themeColor="text1"/>
                <w:sz w:val="20"/>
                <w:szCs w:val="20"/>
              </w:rPr>
            </w:pPr>
            <w:r w:rsidRPr="00E97087">
              <w:rPr>
                <w:color w:val="000000" w:themeColor="text1"/>
                <w:sz w:val="20"/>
                <w:szCs w:val="20"/>
              </w:rPr>
              <w:t>Predictors of blood transfusion use in robotic beating-heart totally endoscopic coronary artery bypass with anastomotic connectors</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fn7ecrq2f","properties":{"formattedCitation":"[249]","plainCitation":"[249]","noteIndex":0},"citationItems":[{"id":2076,"uris":["http://zotero.org/users/local/H7OasWCq/items/QEQSAUCX"],"itemData":{"id":2076,"type":"article-journal","container-title":"Journal of Cardiac Surgery","DOI":"10.1111/jocs.14150","ISSN":"0886-0440, 1540-8191","issue":"9","journalAbbreviation":"J Card Surg","language":"en","page":"814-820","source":"DOI.org (Crossref)","title":"Predictors of blood transfusion use in robotic beating‐heart totally endoscopic coronary artery bypass with anastomotic connectors","volume":"34","author":[{"family":"Kitahara","given":"Hiroto"},{"family":"McCrorey","given":"Mackenzie"},{"family":"Patel","given":"Brooke"},{"family":"Nisivaco","given":"Sarah"},{"family":"Balkhy","given":"Husam H"}],"issued":{"date-parts":[["2019",9]]}}}],"schema":"https://github.com/citation-style-language/schema/raw/master/csl-citation.json"} </w:instrText>
            </w:r>
            <w:r w:rsidRPr="00E97087">
              <w:rPr>
                <w:color w:val="000000" w:themeColor="text1"/>
                <w:sz w:val="20"/>
                <w:szCs w:val="20"/>
              </w:rPr>
              <w:fldChar w:fldCharType="separate"/>
            </w:r>
            <w:r w:rsidR="00B32252">
              <w:rPr>
                <w:color w:val="000000"/>
                <w:sz w:val="20"/>
              </w:rPr>
              <w:t>[249]</w:t>
            </w:r>
            <w:r w:rsidRPr="00E97087">
              <w:rPr>
                <w:color w:val="000000" w:themeColor="text1"/>
                <w:sz w:val="20"/>
                <w:szCs w:val="20"/>
              </w:rPr>
              <w:fldChar w:fldCharType="end"/>
            </w:r>
            <w:r w:rsidRPr="00E97087">
              <w:rPr>
                <w:color w:val="000000" w:themeColor="text1"/>
                <w:sz w:val="20"/>
                <w:szCs w:val="20"/>
              </w:rPr>
              <w:t xml:space="preserve"> </w:t>
            </w:r>
          </w:p>
          <w:p w14:paraId="1FD73F53" w14:textId="0EA07304" w:rsidR="003F3662" w:rsidRPr="00E97087" w:rsidRDefault="003F3662" w:rsidP="00133988">
            <w:pPr>
              <w:pStyle w:val="ListParagraph"/>
              <w:numPr>
                <w:ilvl w:val="0"/>
                <w:numId w:val="16"/>
              </w:numPr>
              <w:tabs>
                <w:tab w:val="left" w:pos="1960"/>
              </w:tabs>
              <w:ind w:left="313" w:hanging="313"/>
              <w:jc w:val="left"/>
              <w:rPr>
                <w:color w:val="000000" w:themeColor="text1"/>
                <w:sz w:val="20"/>
                <w:szCs w:val="20"/>
              </w:rPr>
            </w:pPr>
            <w:r w:rsidRPr="00E97087">
              <w:rPr>
                <w:color w:val="000000" w:themeColor="text1"/>
                <w:sz w:val="20"/>
                <w:szCs w:val="20"/>
              </w:rPr>
              <w:t xml:space="preserve">A preoperative </w:t>
            </w:r>
            <w:proofErr w:type="spellStart"/>
            <w:r w:rsidRPr="00E97087">
              <w:rPr>
                <w:color w:val="000000" w:themeColor="text1"/>
                <w:sz w:val="20"/>
                <w:szCs w:val="20"/>
              </w:rPr>
              <w:t>nomogram</w:t>
            </w:r>
            <w:proofErr w:type="spellEnd"/>
            <w:r w:rsidRPr="00E97087">
              <w:rPr>
                <w:color w:val="000000" w:themeColor="text1"/>
                <w:sz w:val="20"/>
                <w:szCs w:val="20"/>
              </w:rPr>
              <w:t xml:space="preserve"> to predict major complications after robot assisted partial nephrectomy</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j35qtu6s0","properties":{"formattedCitation":"[250]","plainCitation":"[250]","noteIndex":0},"citationItems":[{"id":2077,"uris":["http://zotero.org/users/local/H7OasWCq/items/EPV5HZMI"],"itemData":{"id":2077,"type":"article-journal","container-title":"Urologic Oncology: Seminars and Original Investigations","DOI":"10.1016/j.urolonc.2019.05.007","ISSN":"10781439","issue":"9","journalAbbreviation":"Urologic Oncology: Seminars and Original Investigations","language":"en","page":"577.e1-577.e7","source":"DOI.org (Crossref)","title":"A preoperative nomogram to predict major complications after robot assisted partial nephrectomy (UroCCR-57 study)","volume":"37","author":[{"family":"Khene","given":"Zine-Eddine"},{"family":"Peyronnet","given":"Benoit"},{"family":"Bernhard","given":"Jean-Christophe"},{"family":"Kocher","given":"Neil J."},{"family":"Vaessen","given":"Christophe"},{"family":"Doumerc","given":"Nicolas"},{"family":"Pradere","given":"Benjamin"},{"family":"Seisen","given":"Thomas"},{"family":"Beauval","given":"Jean-Baptiste"},{"family":"Verhoest","given":"Grégory"},{"family":"Roumiguié","given":"Mathieu"},{"family":"De la Taille","given":"Alexandre"},{"family":"Bruyere","given":"Franck"},{"family":"Roupret","given":"Morgan"},{"family":"Mejean","given":"Arnaud"},{"family":"Mathieu","given":"Romain"},{"family":"Shariat","given":"Shahrokh"},{"family":"Raman","given":"Jay D."},{"family":"Bensalah","given":"Karim"}],"issued":{"date-parts":[["2019",9]]}}}],"schema":"https://github.com/citation-style-language/schema/raw/master/csl-citation.json"} </w:instrText>
            </w:r>
            <w:r w:rsidRPr="00E97087">
              <w:rPr>
                <w:color w:val="000000" w:themeColor="text1"/>
                <w:sz w:val="20"/>
                <w:szCs w:val="20"/>
              </w:rPr>
              <w:fldChar w:fldCharType="separate"/>
            </w:r>
            <w:r w:rsidR="00B32252">
              <w:rPr>
                <w:color w:val="000000"/>
                <w:sz w:val="20"/>
              </w:rPr>
              <w:t>[250]</w:t>
            </w:r>
            <w:r w:rsidRPr="00E97087">
              <w:rPr>
                <w:color w:val="000000" w:themeColor="text1"/>
                <w:sz w:val="20"/>
                <w:szCs w:val="20"/>
              </w:rPr>
              <w:fldChar w:fldCharType="end"/>
            </w:r>
            <w:r w:rsidRPr="00E97087">
              <w:rPr>
                <w:color w:val="000000" w:themeColor="text1"/>
                <w:sz w:val="20"/>
                <w:szCs w:val="20"/>
              </w:rPr>
              <w:t xml:space="preserve"> </w:t>
            </w:r>
          </w:p>
          <w:p w14:paraId="1FA505BB" w14:textId="3C691727" w:rsidR="003F3662" w:rsidRPr="00E97087" w:rsidRDefault="003F3662" w:rsidP="00133988">
            <w:pPr>
              <w:pStyle w:val="ListParagraph"/>
              <w:numPr>
                <w:ilvl w:val="0"/>
                <w:numId w:val="16"/>
              </w:numPr>
              <w:tabs>
                <w:tab w:val="left" w:pos="1960"/>
              </w:tabs>
              <w:ind w:left="313" w:hanging="313"/>
              <w:jc w:val="left"/>
              <w:rPr>
                <w:color w:val="000000" w:themeColor="text1"/>
                <w:sz w:val="20"/>
                <w:szCs w:val="20"/>
              </w:rPr>
            </w:pPr>
            <w:r w:rsidRPr="00E97087">
              <w:rPr>
                <w:color w:val="000000" w:themeColor="text1"/>
                <w:sz w:val="20"/>
                <w:szCs w:val="20"/>
              </w:rPr>
              <w:t>Using Machine Learning Applied to Real-World Healthcare Data for Predictive Analytics: An Applied Example in Bariatric Surgery</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skpgs0opq","properties":{"formattedCitation":"[251]","plainCitation":"[251]","noteIndex":0},"citationItems":[{"id":2078,"uris":["http://zotero.org/users/local/H7OasWCq/items/CZGBPR9V"],"itemData":{"id":2078,"type":"article-journal","container-title":"Value in Health","DOI":"10.1016/j.jval.2019.01.011","ISSN":"10983015","issue":"5","journalAbbreviation":"Value in Health","language":"en","page":"580-586","source":"DOI.org (Crossref)","title":"Using Machine Learning Applied to Real-World Healthcare Data for Predictive Analytics: An Applied Example in Bariatric Surgery","title-short":"Using Machine Learning Applied to Real-World Healthcare Data for Predictive Analytics","volume":"22","author":[{"family":"Johnston","given":"Stephen S."},{"family":"Morton","given":"John M."},{"family":"Kalsekar","given":"Iftekhar"},{"family":"Ammann","given":"Eric M."},{"family":"Hsiao","given":"Chia-Wen"},{"family":"Reps","given":"Jenna"}],"issued":{"date-parts":[["2019",5]]}}}],"schema":"https://github.com/citation-style-language/schema/raw/master/csl-citation.json"} </w:instrText>
            </w:r>
            <w:r w:rsidRPr="00E97087">
              <w:rPr>
                <w:color w:val="000000" w:themeColor="text1"/>
                <w:sz w:val="20"/>
                <w:szCs w:val="20"/>
              </w:rPr>
              <w:fldChar w:fldCharType="separate"/>
            </w:r>
            <w:r w:rsidR="00B32252">
              <w:rPr>
                <w:color w:val="000000"/>
                <w:sz w:val="20"/>
              </w:rPr>
              <w:t>[251]</w:t>
            </w:r>
            <w:r w:rsidRPr="00E97087">
              <w:rPr>
                <w:color w:val="000000" w:themeColor="text1"/>
                <w:sz w:val="20"/>
                <w:szCs w:val="20"/>
              </w:rPr>
              <w:fldChar w:fldCharType="end"/>
            </w:r>
            <w:r w:rsidRPr="00E97087">
              <w:rPr>
                <w:color w:val="000000" w:themeColor="text1"/>
                <w:sz w:val="20"/>
                <w:szCs w:val="20"/>
              </w:rPr>
              <w:t xml:space="preserve"> </w:t>
            </w:r>
          </w:p>
          <w:p w14:paraId="18D9A1B7" w14:textId="26A9FD93" w:rsidR="003F3662" w:rsidRPr="00E97087" w:rsidRDefault="003F3662" w:rsidP="00133988">
            <w:pPr>
              <w:pStyle w:val="ListParagraph"/>
              <w:numPr>
                <w:ilvl w:val="0"/>
                <w:numId w:val="16"/>
              </w:numPr>
              <w:tabs>
                <w:tab w:val="left" w:pos="1960"/>
              </w:tabs>
              <w:ind w:left="313" w:hanging="313"/>
              <w:jc w:val="left"/>
              <w:rPr>
                <w:color w:val="000000" w:themeColor="text1"/>
                <w:sz w:val="20"/>
                <w:szCs w:val="20"/>
              </w:rPr>
            </w:pPr>
            <w:r w:rsidRPr="00E97087">
              <w:rPr>
                <w:color w:val="000000" w:themeColor="text1"/>
                <w:sz w:val="20"/>
                <w:szCs w:val="20"/>
              </w:rPr>
              <w:t>A computer vision technique for automated assessment of surgical performance using surgeons' console-feed videos</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fdau2fpg0","properties":{"formattedCitation":"[252]","plainCitation":"[252]","noteIndex":0},"citationItems":[{"id":2080,"uris":["http://zotero.org/users/local/H7OasWCq/items/D8H79AK6"],"itemData":{"id":2080,"type":"article-journal","container-title":"International Journal of Computer Assisted Radiology and Surgery","DOI":"10.1007/s11548-018-1881-9","ISSN":"1861-6410, 1861-6429","issue":"4","journalAbbreviation":"Int J CARS","language":"en","page":"697-707","source":"DOI.org (Crossref)","title":"A computer vision technique for automated assessment of surgical performance using surgeons’ console-feed videos","volume":"14","author":[{"family":"Baghdadi","given":"Amir"},{"family":"Hussein","given":"Ahmed A."},{"family":"Ahmed","given":"Youssef"},{"family":"Cavuoto","given":"Lora A."},{"family":"Guru","given":"Khurshid A."}],"issued":{"date-parts":[["2019",4]]}}}],"schema":"https://github.com/citation-style-language/schema/raw/master/csl-citation.json"} </w:instrText>
            </w:r>
            <w:r w:rsidRPr="00E97087">
              <w:rPr>
                <w:color w:val="000000" w:themeColor="text1"/>
                <w:sz w:val="20"/>
                <w:szCs w:val="20"/>
              </w:rPr>
              <w:fldChar w:fldCharType="separate"/>
            </w:r>
            <w:r w:rsidR="00B32252">
              <w:rPr>
                <w:color w:val="000000"/>
                <w:sz w:val="20"/>
              </w:rPr>
              <w:t>[252]</w:t>
            </w:r>
            <w:r w:rsidRPr="00E97087">
              <w:rPr>
                <w:color w:val="000000" w:themeColor="text1"/>
                <w:sz w:val="20"/>
                <w:szCs w:val="20"/>
              </w:rPr>
              <w:fldChar w:fldCharType="end"/>
            </w:r>
            <w:r w:rsidRPr="00E97087">
              <w:rPr>
                <w:color w:val="000000" w:themeColor="text1"/>
                <w:sz w:val="20"/>
                <w:szCs w:val="20"/>
              </w:rPr>
              <w:t xml:space="preserve"> </w:t>
            </w:r>
          </w:p>
          <w:p w14:paraId="701DA798" w14:textId="6271B20A" w:rsidR="003F3662" w:rsidRPr="00E97087" w:rsidRDefault="003F3662" w:rsidP="00133988">
            <w:pPr>
              <w:pStyle w:val="ListParagraph"/>
              <w:numPr>
                <w:ilvl w:val="0"/>
                <w:numId w:val="16"/>
              </w:numPr>
              <w:tabs>
                <w:tab w:val="left" w:pos="1960"/>
              </w:tabs>
              <w:ind w:left="313" w:hanging="313"/>
              <w:jc w:val="left"/>
              <w:rPr>
                <w:color w:val="000000" w:themeColor="text1"/>
                <w:sz w:val="20"/>
                <w:szCs w:val="20"/>
              </w:rPr>
            </w:pPr>
            <w:r w:rsidRPr="00E97087">
              <w:rPr>
                <w:color w:val="000000" w:themeColor="text1"/>
                <w:sz w:val="20"/>
                <w:szCs w:val="20"/>
              </w:rPr>
              <w:t>Machine learning to predict lung nodule biopsy method using CT image features: A pilot study</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t4r7qgg29","properties":{"formattedCitation":"[253]","plainCitation":"[253]","noteIndex":0},"citationItems":[{"id":2081,"uris":["http://zotero.org/users/local/H7OasWCq/items/DKSB7QX5"],"itemData":{"id":2081,"type":"article-journal","container-title":"Computerized Medical Imaging and Graphics","DOI":"10.1016/j.compmedimag.2018.10.006","ISSN":"08956111","journalAbbreviation":"Computerized Medical Imaging and Graphics","language":"en","page":"1-8","source":"DOI.org (Crossref)","title":"Machine learning to predict lung nodule biopsy method using CT image features: A pilot study","title-short":"Machine learning to predict lung nodule biopsy method using CT image features","volume":"71","author":[{"family":"Sumathipala","given":"Yohan"},{"family":"Shafiq","given":"Majid"},{"family":"Bongen","given":"Erika"},{"family":"Brinton","given":"Connor"},{"family":"Paik","given":"David"}],"issued":{"date-parts":[["2019",1]]}}}],"schema":"https://github.com/citation-style-language/schema/raw/master/csl-citation.json"} </w:instrText>
            </w:r>
            <w:r w:rsidRPr="00E97087">
              <w:rPr>
                <w:color w:val="000000" w:themeColor="text1"/>
                <w:sz w:val="20"/>
                <w:szCs w:val="20"/>
              </w:rPr>
              <w:fldChar w:fldCharType="separate"/>
            </w:r>
            <w:r w:rsidR="00B32252">
              <w:rPr>
                <w:color w:val="000000"/>
                <w:sz w:val="20"/>
              </w:rPr>
              <w:t>[253]</w:t>
            </w:r>
            <w:r w:rsidRPr="00E97087">
              <w:rPr>
                <w:color w:val="000000" w:themeColor="text1"/>
                <w:sz w:val="20"/>
                <w:szCs w:val="20"/>
              </w:rPr>
              <w:fldChar w:fldCharType="end"/>
            </w:r>
            <w:r w:rsidRPr="00E97087">
              <w:rPr>
                <w:color w:val="000000" w:themeColor="text1"/>
                <w:sz w:val="20"/>
                <w:szCs w:val="20"/>
              </w:rPr>
              <w:t xml:space="preserve"> </w:t>
            </w:r>
          </w:p>
          <w:p w14:paraId="3CB36250" w14:textId="3EC807F8" w:rsidR="003F3662" w:rsidRPr="00E97087" w:rsidRDefault="003F3662" w:rsidP="00133988">
            <w:pPr>
              <w:pStyle w:val="ListParagraph"/>
              <w:numPr>
                <w:ilvl w:val="0"/>
                <w:numId w:val="16"/>
              </w:numPr>
              <w:tabs>
                <w:tab w:val="left" w:pos="1960"/>
              </w:tabs>
              <w:ind w:left="313" w:hanging="313"/>
              <w:jc w:val="left"/>
              <w:rPr>
                <w:b/>
                <w:bCs/>
                <w:color w:val="000000" w:themeColor="text1"/>
                <w:sz w:val="24"/>
                <w:szCs w:val="24"/>
              </w:rPr>
            </w:pPr>
            <w:r w:rsidRPr="00E97087">
              <w:rPr>
                <w:color w:val="000000" w:themeColor="text1"/>
                <w:sz w:val="20"/>
                <w:szCs w:val="20"/>
              </w:rPr>
              <w:t>Use of machine learning to predict early biochemical recurrence after robot-assisted prostatectomy</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iho5hn6f","properties":{"formattedCitation":"[254]","plainCitation":"[254]","noteIndex":0},"citationItems":[{"id":2082,"uris":["http://zotero.org/users/local/H7OasWCq/items/5DGLUEFN"],"itemData":{"id":2082,"type":"article-journal","container-title":"BJU International","DOI":"10.1111/bju.14477","ISSN":"14644096","issue":"1","journalAbbreviation":"BJU Int","language":"en","page":"51-57","source":"DOI.org (Crossref)","title":"Use of machine learning to predict early biochemical recurrence after robot-assisted prostatectomy","volume":"123","author":[{"family":"Wong","given":"Nathan C."},{"family":"Lam","given":"Cameron"},{"family":"Patterson","given":"Lisa"},{"family":"Shayegan","given":"Bobby"}],"issued":{"date-parts":[["2019",1]]}}}],"schema":"https://github.com/citation-style-language/schema/raw/master/csl-citation.json"} </w:instrText>
            </w:r>
            <w:r w:rsidRPr="00E97087">
              <w:rPr>
                <w:color w:val="000000" w:themeColor="text1"/>
                <w:sz w:val="20"/>
                <w:szCs w:val="20"/>
              </w:rPr>
              <w:fldChar w:fldCharType="separate"/>
            </w:r>
            <w:r w:rsidR="00B32252">
              <w:rPr>
                <w:color w:val="000000"/>
                <w:sz w:val="20"/>
              </w:rPr>
              <w:t>[254]</w:t>
            </w:r>
            <w:r w:rsidRPr="00E97087">
              <w:rPr>
                <w:color w:val="000000" w:themeColor="text1"/>
                <w:sz w:val="20"/>
                <w:szCs w:val="20"/>
              </w:rPr>
              <w:fldChar w:fldCharType="end"/>
            </w:r>
          </w:p>
        </w:tc>
      </w:tr>
      <w:tr w:rsidR="00E97087" w:rsidRPr="00E97087" w14:paraId="2F5D55DA" w14:textId="77777777" w:rsidTr="00133988">
        <w:tc>
          <w:tcPr>
            <w:tcW w:w="631" w:type="dxa"/>
          </w:tcPr>
          <w:p w14:paraId="57A4312D" w14:textId="77777777" w:rsidR="003F3662" w:rsidRPr="00E97087" w:rsidRDefault="003F3662" w:rsidP="00133988">
            <w:pPr>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t>24</w:t>
            </w:r>
          </w:p>
        </w:tc>
        <w:tc>
          <w:tcPr>
            <w:tcW w:w="4336" w:type="dxa"/>
          </w:tcPr>
          <w:p w14:paraId="50FF7C1D" w14:textId="77777777" w:rsidR="003F3662" w:rsidRPr="00E97087" w:rsidRDefault="003F3662" w:rsidP="00133988">
            <w:pPr>
              <w:ind w:left="201"/>
              <w:rPr>
                <w:rFonts w:ascii="Times New Roman" w:hAnsi="Times New Roman" w:cs="Times New Roman"/>
                <w:b/>
                <w:bCs/>
                <w:color w:val="000000" w:themeColor="text1"/>
                <w:sz w:val="24"/>
                <w:szCs w:val="24"/>
              </w:rPr>
            </w:pPr>
            <w:r w:rsidRPr="00E97087">
              <w:rPr>
                <w:rFonts w:ascii="Times New Roman" w:hAnsi="Times New Roman" w:cs="Times New Roman"/>
                <w:b/>
                <w:bCs/>
                <w:color w:val="000000" w:themeColor="text1"/>
                <w:sz w:val="24"/>
                <w:szCs w:val="24"/>
              </w:rPr>
              <w:t>Long short-term memory (LSTM)</w:t>
            </w:r>
          </w:p>
        </w:tc>
        <w:tc>
          <w:tcPr>
            <w:tcW w:w="5098" w:type="dxa"/>
          </w:tcPr>
          <w:p w14:paraId="74494C88" w14:textId="1AE682DF" w:rsidR="003F3662" w:rsidRPr="00E97087" w:rsidRDefault="003F3662" w:rsidP="00A367A5">
            <w:pPr>
              <w:pStyle w:val="ListParagraph"/>
              <w:numPr>
                <w:ilvl w:val="0"/>
                <w:numId w:val="17"/>
              </w:numPr>
              <w:tabs>
                <w:tab w:val="left" w:pos="1960"/>
              </w:tabs>
              <w:ind w:left="313" w:hanging="313"/>
              <w:jc w:val="left"/>
              <w:rPr>
                <w:color w:val="000000" w:themeColor="text1"/>
                <w:sz w:val="20"/>
                <w:szCs w:val="20"/>
              </w:rPr>
            </w:pPr>
            <w:r w:rsidRPr="00E97087">
              <w:rPr>
                <w:color w:val="000000" w:themeColor="text1"/>
                <w:sz w:val="20"/>
                <w:szCs w:val="20"/>
              </w:rPr>
              <w:t>Multi-task multi-stage temporal convolutional network for surgical activity recognition, on a GB dataset</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iom82ngll","properties":{"formattedCitation":"[58]","plainCitation":"[58]","noteIndex":0},"citationItems":[{"id":1729,"uris":["http://zotero.org/users/local/H7OasWCq/items/GZXXX7RJ"],"itemData":{"id":1729,"type":"article-journal","abstract":"Abstract\n            \n              Purpose\n              Automatic segmentation and classification of surgical activity is crucial for providing advanced support in computer-assisted interventions and autonomous functionalities in robot-assisted surgeries. Prior works have focused on recognizing either coarse activities, such as phases, or fine-grained activities, such as gestures. This work aims at jointly recognizing two complementary levels of granularity directly from videos, namely phases and steps.\n            \n            \n              Methods\n              \n                We introduce two correlated surgical activities, phases and steps, for the laparoscopic gastric bypass procedure. We propose a multi-task multi-stage temporal convolutional network (MTMS-TCN) along with a multi-task convolutional neural network (CNN) training setup to jointly predict the phases and steps and benefit from their complementarity to better evaluate the execution of the procedure. We evaluate the proposed method on a large video dataset consisting of 40 surgical procedures (\n                Bypass40\n                ).\n              \n            \n            \n              Results\n              \n                We present experimental results from several baseline models for both phase and step recognition on the\n                Bypass40\n                . The proposed MTMS-TCN method outperforms single-task methods in both phase and step recognition by 1-2% in accuracy, precision and recall. Furthermore, for step recognition, MTMS-TCN achieves a superior performance of 3-6% compared to LSTM-based models on all metrics.\n              \n            \n            \n              Conclusion\n              In this work, we present a multi-task multi-stage temporal convolutional network for surgical activity recognition, which shows improved results compared to single-task models on a gastric bypass dataset with multi-level annotations. The proposed method shows that the joint modeling of phases and steps is beneficial to improve the overall recognition of each type of activity.","container-title":"International Journal of Computer Assisted Radiology and Surgery","DOI":"10.1007/s11548-021-02388-z","ISSN":"1861-6410, 1861-6429","issue":"7","journalAbbreviation":"Int J CARS","language":"en","page":"1111-1119","source":"DOI.org (Crossref)","title":"Multi-task temporal convolutional networks for joint recognition of surgical phases and steps in gastric bypass procedures","volume":"16","author":[{"family":"Ramesh","given":"Sanat"},{"family":"Dall’Alba","given":"Diego"},{"family":"Gonzalez","given":"Cristians"},{"family":"Yu","given":"Tong"},{"family":"Mascagni","given":"Pietro"},{"family":"Mutter","given":"Didier"},{"family":"Marescaux","given":"Jacques"},{"family":"Fiorini","given":"Paolo"},{"family":"Padoy","given":"Nicolas"}],"issued":{"date-parts":[["2021",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58]</w:t>
            </w:r>
            <w:r w:rsidRPr="00E97087">
              <w:rPr>
                <w:color w:val="000000" w:themeColor="text1"/>
                <w:sz w:val="20"/>
                <w:szCs w:val="20"/>
              </w:rPr>
              <w:fldChar w:fldCharType="end"/>
            </w:r>
            <w:r w:rsidRPr="00E97087">
              <w:rPr>
                <w:color w:val="000000" w:themeColor="text1"/>
                <w:sz w:val="20"/>
                <w:szCs w:val="20"/>
              </w:rPr>
              <w:t xml:space="preserve"> </w:t>
            </w:r>
          </w:p>
          <w:p w14:paraId="3B0A021B" w14:textId="18376D52" w:rsidR="003F3662" w:rsidRPr="00E97087" w:rsidRDefault="003F3662" w:rsidP="00A367A5">
            <w:pPr>
              <w:pStyle w:val="ListParagraph"/>
              <w:numPr>
                <w:ilvl w:val="0"/>
                <w:numId w:val="17"/>
              </w:numPr>
              <w:tabs>
                <w:tab w:val="left" w:pos="1960"/>
              </w:tabs>
              <w:ind w:left="313" w:hanging="313"/>
              <w:jc w:val="left"/>
              <w:rPr>
                <w:color w:val="000000" w:themeColor="text1"/>
                <w:sz w:val="20"/>
                <w:szCs w:val="20"/>
              </w:rPr>
            </w:pPr>
            <w:r w:rsidRPr="00E97087">
              <w:rPr>
                <w:color w:val="000000" w:themeColor="text1"/>
                <w:sz w:val="20"/>
                <w:szCs w:val="20"/>
              </w:rPr>
              <w:t>Automated Classification of IONM</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4k181tbqa","properties":{"formattedCitation":"[59]","plainCitation":"[59]","noteIndex":0},"citationItems":[{"id":1730,"uris":["http://zotero.org/users/local/H7OasWCq/items/CJ9V8K72"],"itemData":{"id":1730,"type":"article-journal","container-title":"IEEE Transactions on Medical Robotics and Bionics","DOI":"10.1109/TMRB.2020.3048255","ISSN":"2576-3202","issue":"1","journalAbbreviation":"IEEE Trans. Med. Robot. Bionics","page":"44-52","source":"DOI.org (Crossref)","title":"A Deep Learning Model for Automated Classification of Intraoperative Continuous EMG","volume":"3","author":[{"family":"Zha","given":"Xuefan"},{"family":"Wehbe","given":"Leila"},{"family":"Sclabassi","given":"Robert J."},{"family":"Mace","given":"Zachary"},{"family":"Liang","given":"Ye V."},{"family":"Yu","given":"Alexander"},{"family":"Leonardo","given":"Jody"},{"family":"Cheng","given":"Boyle C."},{"family":"Hillman","given":"Todd A."},{"family":"Chen","given":"Douglas A."},{"family":"Riviere","given":"Cameron N."}],"issued":{"date-parts":[["202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59]</w:t>
            </w:r>
            <w:r w:rsidRPr="00E97087">
              <w:rPr>
                <w:color w:val="000000" w:themeColor="text1"/>
                <w:sz w:val="20"/>
                <w:szCs w:val="20"/>
              </w:rPr>
              <w:fldChar w:fldCharType="end"/>
            </w:r>
            <w:r w:rsidRPr="00E97087">
              <w:rPr>
                <w:color w:val="000000" w:themeColor="text1"/>
                <w:sz w:val="20"/>
                <w:szCs w:val="20"/>
              </w:rPr>
              <w:t xml:space="preserve"> </w:t>
            </w:r>
          </w:p>
          <w:p w14:paraId="09FF93AA" w14:textId="2169A122" w:rsidR="003F3662" w:rsidRPr="00E97087" w:rsidRDefault="003F3662" w:rsidP="00A367A5">
            <w:pPr>
              <w:pStyle w:val="ListParagraph"/>
              <w:numPr>
                <w:ilvl w:val="0"/>
                <w:numId w:val="17"/>
              </w:numPr>
              <w:tabs>
                <w:tab w:val="left" w:pos="1960"/>
              </w:tabs>
              <w:ind w:left="313" w:hanging="313"/>
              <w:jc w:val="left"/>
              <w:rPr>
                <w:color w:val="000000" w:themeColor="text1"/>
                <w:sz w:val="20"/>
                <w:szCs w:val="20"/>
              </w:rPr>
            </w:pPr>
            <w:r w:rsidRPr="00E97087">
              <w:rPr>
                <w:color w:val="000000" w:themeColor="text1"/>
                <w:sz w:val="20"/>
                <w:szCs w:val="20"/>
              </w:rPr>
              <w:t>LSTM in Time-series data from Basic Laparoscopic Urologic Skills dataset</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cdc30933k","properties":{"formattedCitation":"[70]","plainCitation":"[70]","noteIndex":0},"citationItems":[{"id":1760,"uris":["http://zotero.org/users/local/H7OasWCq/items/BERFBJI6"],"itemData":{"id":1760,"type":"article-journal","container-title":"International Journal of Computer Assisted Radiology and Surgery","DOI":"10.1007/s11548-020-02269-x","ISSN":"1861-6410, 1861-6429","issue":"12","journalAbbreviation":"Int J CARS","language":"en","page":"2079-2088","source":"DOI.org (Crossref)","title":"Bidirectional long short-term memory for surgical skill classification of temporally segmented tasks","volume":"15","author":[{"family":"Kelly","given":"Jason D."},{"family":"Petersen","given":"Ashley"},{"family":"Lendvay","given":"Thomas S."},{"family":"Kowalewski","given":"Timothy M."}],"issued":{"date-parts":[["2020",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70]</w:t>
            </w:r>
            <w:r w:rsidRPr="00E97087">
              <w:rPr>
                <w:color w:val="000000" w:themeColor="text1"/>
                <w:sz w:val="20"/>
                <w:szCs w:val="20"/>
              </w:rPr>
              <w:fldChar w:fldCharType="end"/>
            </w:r>
            <w:r w:rsidRPr="00E97087">
              <w:rPr>
                <w:color w:val="000000" w:themeColor="text1"/>
                <w:sz w:val="20"/>
                <w:szCs w:val="20"/>
              </w:rPr>
              <w:t xml:space="preserve"> </w:t>
            </w:r>
          </w:p>
          <w:p w14:paraId="2CD089AC" w14:textId="6C574D9F" w:rsidR="003F3662" w:rsidRPr="00E97087" w:rsidRDefault="003F3662" w:rsidP="00A367A5">
            <w:pPr>
              <w:pStyle w:val="ListParagraph"/>
              <w:numPr>
                <w:ilvl w:val="0"/>
                <w:numId w:val="17"/>
              </w:numPr>
              <w:tabs>
                <w:tab w:val="left" w:pos="1960"/>
              </w:tabs>
              <w:ind w:left="313" w:hanging="313"/>
              <w:jc w:val="left"/>
              <w:rPr>
                <w:color w:val="000000" w:themeColor="text1"/>
                <w:sz w:val="20"/>
                <w:szCs w:val="20"/>
              </w:rPr>
            </w:pPr>
            <w:r w:rsidRPr="00E97087">
              <w:rPr>
                <w:color w:val="000000" w:themeColor="text1"/>
                <w:sz w:val="20"/>
                <w:szCs w:val="20"/>
              </w:rPr>
              <w:t>Future-State Predicting LSTM for Early Surgery Type Recognition</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p72qqbbrf","properties":{"formattedCitation":"[87]","plainCitation":"[87]","noteIndex":0},"citationItems":[{"id":1791,"uris":["http://zotero.org/users/local/H7OasWCq/items/QG2A449V"],"itemData":{"id":1791,"type":"article-journal","container-title":"IEEE Transactions on Medical Imaging","DOI":"10.1109/TMI.2019.2931158","ISSN":"0278-0062, 1558-254X","issue":"3","journalAbbreviation":"IEEE Trans. Med. Imaging","page":"556-566","source":"DOI.org (Crossref)","title":"Future-State Predicting LSTM for Early Surgery Type Recognition","volume":"39","author":[{"family":"Kannan","given":"Siddharth"},{"family":"Yengera","given":"Gaurav"},{"family":"Mutter","given":"Didier"},{"family":"Marescaux","given":"Jacques"},{"family":"Padoy","given":"Nicolas"}],"issued":{"date-parts":[["2020",3]]}}}],"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87]</w:t>
            </w:r>
            <w:r w:rsidRPr="00E97087">
              <w:rPr>
                <w:color w:val="000000" w:themeColor="text1"/>
                <w:sz w:val="20"/>
                <w:szCs w:val="20"/>
              </w:rPr>
              <w:fldChar w:fldCharType="end"/>
            </w:r>
            <w:r w:rsidRPr="00E97087">
              <w:rPr>
                <w:color w:val="000000" w:themeColor="text1"/>
                <w:sz w:val="20"/>
                <w:szCs w:val="20"/>
              </w:rPr>
              <w:t xml:space="preserve"> </w:t>
            </w:r>
          </w:p>
          <w:p w14:paraId="573E45B4" w14:textId="6C49B669" w:rsidR="003F3662" w:rsidRPr="00E97087" w:rsidRDefault="003F3662" w:rsidP="00A367A5">
            <w:pPr>
              <w:pStyle w:val="ListParagraph"/>
              <w:numPr>
                <w:ilvl w:val="0"/>
                <w:numId w:val="17"/>
              </w:numPr>
              <w:tabs>
                <w:tab w:val="left" w:pos="1960"/>
              </w:tabs>
              <w:ind w:left="313" w:hanging="313"/>
              <w:jc w:val="left"/>
              <w:rPr>
                <w:color w:val="000000" w:themeColor="text1"/>
                <w:sz w:val="20"/>
                <w:szCs w:val="20"/>
              </w:rPr>
            </w:pPr>
            <w:r w:rsidRPr="00E97087">
              <w:rPr>
                <w:color w:val="000000" w:themeColor="text1"/>
                <w:sz w:val="20"/>
                <w:szCs w:val="20"/>
              </w:rPr>
              <w:t>Novel evaluation of surgical activity recognition models using task-based efficiency metrics</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9o4pe9giq","properties":{"formattedCitation":"[147]","plainCitation":"[147]","noteIndex":0},"citationItems":[{"id":1919,"uris":["http://zotero.org/users/local/H7OasWCq/items/N6AKRBSX"],"itemData":{"id":1919,"type":"article-journal","container-title":"International Journal of Computer Assisted Radiology and Surgery","DOI":"10.1007/s11548-019-02025-w","ISSN":"1861-6410, 1861-6429","issue":"12","journalAbbreviation":"Int J CARS","language":"en","page":"2155-2163","source":"DOI.org (Crossref)","title":"Novel evaluation of surgical activity recognition models using task-based efficiency metrics","volume":"14","author":[{"family":"Zia","given":"Aneeq"},{"family":"Guo","given":"Liheng"},{"family":"Zhou","given":"Linlin"},{"family":"Essa","given":"Irfan"},{"family":"Jarc","given":"Anthony"}],"issued":{"date-parts":[["2019",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47]</w:t>
            </w:r>
            <w:r w:rsidRPr="00E97087">
              <w:rPr>
                <w:color w:val="000000" w:themeColor="text1"/>
                <w:sz w:val="20"/>
                <w:szCs w:val="20"/>
              </w:rPr>
              <w:fldChar w:fldCharType="end"/>
            </w:r>
            <w:r w:rsidRPr="00E97087">
              <w:rPr>
                <w:color w:val="000000" w:themeColor="text1"/>
                <w:sz w:val="20"/>
                <w:szCs w:val="20"/>
              </w:rPr>
              <w:t xml:space="preserve"> </w:t>
            </w:r>
          </w:p>
          <w:p w14:paraId="0B04E967" w14:textId="62E7B87A" w:rsidR="003F3662" w:rsidRPr="00E97087" w:rsidRDefault="003F3662" w:rsidP="00A367A5">
            <w:pPr>
              <w:pStyle w:val="ListParagraph"/>
              <w:numPr>
                <w:ilvl w:val="0"/>
                <w:numId w:val="17"/>
              </w:numPr>
              <w:tabs>
                <w:tab w:val="left" w:pos="1960"/>
              </w:tabs>
              <w:ind w:left="313" w:hanging="313"/>
              <w:jc w:val="left"/>
              <w:rPr>
                <w:color w:val="000000" w:themeColor="text1"/>
                <w:sz w:val="20"/>
                <w:szCs w:val="20"/>
              </w:rPr>
            </w:pPr>
            <w:r w:rsidRPr="00E97087">
              <w:rPr>
                <w:color w:val="000000" w:themeColor="text1"/>
                <w:sz w:val="20"/>
                <w:szCs w:val="20"/>
              </w:rPr>
              <w:t>Weakly supervised convolutional LSTM approach for tool tracking in laparoscopic videos</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6o615rqdr","properties":{"formattedCitation":"[151]","plainCitation":"[151]","noteIndex":0},"citationItems":[{"id":1929,"uris":["http://zotero.org/users/local/H7OasWCq/items/GGTHBNXN"],"itemData":{"id":1929,"type":"article-journal","container-title":"International Journal of Computer Assisted Radiology and Surgery","DOI":"10.1007/s11548-019-01958-6","ISSN":"1861-6410, 1861-6429","issue":"6","journalAbbreviation":"Int J CARS","language":"en","page":"1059-1067","source":"DOI.org (Crossref)","title":"Weakly supervised convolutional LSTM approach for tool tracking in laparoscopic videos","volume":"14","author":[{"family":"Nwoye","given":"Chinedu Innocent"},{"family":"Mutter","given":"Didier"},{"family":"Marescaux","given":"Jacques"},{"family":"Padoy","given":"Nicolas"}],"issued":{"date-parts":[["2019",6]]}}}],"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51]</w:t>
            </w:r>
            <w:r w:rsidRPr="00E97087">
              <w:rPr>
                <w:color w:val="000000" w:themeColor="text1"/>
                <w:sz w:val="20"/>
                <w:szCs w:val="20"/>
              </w:rPr>
              <w:fldChar w:fldCharType="end"/>
            </w:r>
            <w:r w:rsidRPr="00E97087">
              <w:rPr>
                <w:color w:val="000000" w:themeColor="text1"/>
                <w:sz w:val="20"/>
                <w:szCs w:val="20"/>
              </w:rPr>
              <w:t xml:space="preserve"> </w:t>
            </w:r>
          </w:p>
          <w:p w14:paraId="567AD42E" w14:textId="6E9D1488" w:rsidR="003F3662" w:rsidRPr="00E97087" w:rsidRDefault="003F3662" w:rsidP="00A367A5">
            <w:pPr>
              <w:pStyle w:val="ListParagraph"/>
              <w:numPr>
                <w:ilvl w:val="0"/>
                <w:numId w:val="17"/>
              </w:numPr>
              <w:tabs>
                <w:tab w:val="left" w:pos="1960"/>
              </w:tabs>
              <w:ind w:left="313" w:hanging="313"/>
              <w:jc w:val="left"/>
              <w:rPr>
                <w:color w:val="000000" w:themeColor="text1"/>
                <w:sz w:val="20"/>
                <w:szCs w:val="20"/>
              </w:rPr>
            </w:pPr>
            <w:r w:rsidRPr="00E97087">
              <w:rPr>
                <w:color w:val="000000" w:themeColor="text1"/>
                <w:sz w:val="20"/>
                <w:szCs w:val="20"/>
              </w:rPr>
              <w:t>Segmenting and classifying activities in RAS with RNN</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kj50o6ieq","properties":{"formattedCitation":"[202]","plainCitation":"[202]","noteIndex":0},"citationItems":[{"id":2013,"uris":["http://zotero.org/users/local/H7OasWCq/items/2RQXXL9K"],"itemData":{"id":2013,"type":"article-journal","container-title":"International Journal of Computer Assisted Radiology and Surgery","DOI":"10.1007/s11548-019-01953-x","ISSN":"1861-6410, 1861-6429","issue":"11","journalAbbreviation":"Int J CARS","language":"en","page":"2005-2020","source":"DOI.org (Crossref)","title":"Segmenting and classifying activities in robot-assisted surgery with recurrent neural networks","volume":"14","author":[{"family":"DiPietro","given":"Robert"},{"family":"Ahmidi","given":"Narges"},{"family":"Malpani","given":"Anand"},{"family":"Waldram","given":"Madeleine"},{"family":"Lee","given":"Gyusung I."},{"family":"Lee","given":"Mija R."},{"family":"Vedula","given":"S. Swaroop"},{"family":"Hager","given":"Gregory D."}],"issued":{"date-parts":[["2019",11]]}}}],"schema":"https://github.com/citation-style-language/schema/raw/master/csl-citation.json"} </w:instrText>
            </w:r>
            <w:r w:rsidRPr="00E97087">
              <w:rPr>
                <w:color w:val="000000" w:themeColor="text1"/>
                <w:sz w:val="20"/>
                <w:szCs w:val="20"/>
              </w:rPr>
              <w:fldChar w:fldCharType="separate"/>
            </w:r>
            <w:r w:rsidR="00B32252">
              <w:rPr>
                <w:color w:val="000000"/>
                <w:sz w:val="20"/>
              </w:rPr>
              <w:t>[202]</w:t>
            </w:r>
            <w:r w:rsidRPr="00E97087">
              <w:rPr>
                <w:color w:val="000000" w:themeColor="text1"/>
                <w:sz w:val="20"/>
                <w:szCs w:val="20"/>
              </w:rPr>
              <w:fldChar w:fldCharType="end"/>
            </w:r>
            <w:r w:rsidRPr="00E97087">
              <w:rPr>
                <w:color w:val="000000" w:themeColor="text1"/>
                <w:sz w:val="20"/>
                <w:szCs w:val="20"/>
              </w:rPr>
              <w:t xml:space="preserve"> </w:t>
            </w:r>
          </w:p>
          <w:p w14:paraId="412AD8A7" w14:textId="1B299B0C" w:rsidR="003F3662" w:rsidRPr="00E97087" w:rsidRDefault="003F3662" w:rsidP="00A367A5">
            <w:pPr>
              <w:pStyle w:val="ListParagraph"/>
              <w:numPr>
                <w:ilvl w:val="0"/>
                <w:numId w:val="17"/>
              </w:numPr>
              <w:tabs>
                <w:tab w:val="left" w:pos="1960"/>
              </w:tabs>
              <w:ind w:left="313" w:hanging="313"/>
              <w:jc w:val="left"/>
              <w:rPr>
                <w:color w:val="000000" w:themeColor="text1"/>
                <w:sz w:val="20"/>
                <w:szCs w:val="20"/>
              </w:rPr>
            </w:pPr>
            <w:r w:rsidRPr="00E97087">
              <w:rPr>
                <w:color w:val="000000" w:themeColor="text1"/>
                <w:sz w:val="20"/>
                <w:szCs w:val="20"/>
              </w:rPr>
              <w:t>Deep Learning-Based Haptic Guidance for Surgical Skills Transfer</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i0jk6aqb8","properties":{"formattedCitation":"[255]","plainCitation":"[255]","noteIndex":0},"citationItems":[{"id":2092,"uris":["http://zotero.org/users/local/H7OasWCq/items/PTH7TNEM"],"itemData":{"id":2092,"type":"article-journal","abstract":"Having a trusted and useful system that helps to diminish the risk of medical errors and facilitate the improvement of quality in the medical education is indispensable. Thousands of surgical errors are occurred annually with high adverse event rate, despite inordinate number of devised patients safety initiatives. Inadvertently or otherwise, surgeons play a critical role in the aforementioned errors. Training surgeons is one of the most crucial and delicate parts of medical education and needs more attention due to its practical intrinsic. In contrast to engineering, dealing with mortal alive creatures provides a minuscule chance of trial and error for trainees. Training in operative rooms, on the other hand, is extremely expensive in terms of not only equipment but also hiring professional trainers. In addition, the COVID-19 pandemic has caused to establish initiatives such as social distancing in order to mitigate the rate of outbreak. This leads surgeons to postpone some non-urgent surgeries or operate with restrictions in terms of safety. Subsequently, educational systems are affected by the limitations due to the pandemic. Skill transfer systems in cooperation with a virtual training environment is thought as a solution to address aforesaid issues. This enables not only novice surgeons to enrich their proficiency but also helps expert surgeons to be supervised during the operation. This paper focuses on devising a solution based on deep leaning algorithms to model the behavior of experts during the operation. In other words, the proposed solution is a skill transfer method that learns professional demonstrations using different effective factors from the body of experts. The trained model then provides a real-time haptic guidance signal for either instructing trainees or supervising expert surgeons. A simulation is utilized to emulate an operating room for femur drilling surgery, which is a common invasive treatment for osteoporosis. This helps us with both collecting the essential data and assessing the obtained models. Experimental results show that the proposed method is capable of emitting guidance force haptic signal with an acceptable error rate.","container-title":"Frontiers in Robotics and AI","DOI":"10.3389/frobt.2020.586707","ISSN":"2296-9144","journalAbbreviation":"Front. Robot. AI","page":"586707","source":"DOI.org (Crossref)","title":"Deep Learning-Based Haptic Guidance for Surgical Skills Transfer","volume":"7","author":[{"family":"Fekri","given":"Pedram"},{"family":"Dargahi","given":"Javad"},{"family":"Zadeh","given":"Mehrdad"}],"issued":{"date-parts":[["2021",1,20]]}}}],"schema":"https://github.com/citation-style-language/schema/raw/master/csl-citation.json"} </w:instrText>
            </w:r>
            <w:r w:rsidRPr="00E97087">
              <w:rPr>
                <w:color w:val="000000" w:themeColor="text1"/>
                <w:sz w:val="20"/>
                <w:szCs w:val="20"/>
              </w:rPr>
              <w:fldChar w:fldCharType="separate"/>
            </w:r>
            <w:r w:rsidR="00B32252">
              <w:rPr>
                <w:color w:val="000000"/>
                <w:sz w:val="20"/>
              </w:rPr>
              <w:t>[255]</w:t>
            </w:r>
            <w:r w:rsidRPr="00E97087">
              <w:rPr>
                <w:color w:val="000000" w:themeColor="text1"/>
                <w:sz w:val="20"/>
                <w:szCs w:val="20"/>
              </w:rPr>
              <w:fldChar w:fldCharType="end"/>
            </w:r>
            <w:r w:rsidRPr="00E97087">
              <w:rPr>
                <w:color w:val="000000" w:themeColor="text1"/>
                <w:sz w:val="20"/>
                <w:szCs w:val="20"/>
              </w:rPr>
              <w:t xml:space="preserve"> </w:t>
            </w:r>
          </w:p>
          <w:p w14:paraId="23C666BF" w14:textId="262DD5BB" w:rsidR="003F3662" w:rsidRPr="00E97087" w:rsidRDefault="003F3662" w:rsidP="00A367A5">
            <w:pPr>
              <w:pStyle w:val="ListParagraph"/>
              <w:numPr>
                <w:ilvl w:val="0"/>
                <w:numId w:val="17"/>
              </w:numPr>
              <w:tabs>
                <w:tab w:val="left" w:pos="1960"/>
              </w:tabs>
              <w:ind w:left="313" w:hanging="313"/>
              <w:jc w:val="left"/>
              <w:rPr>
                <w:color w:val="000000" w:themeColor="text1"/>
                <w:sz w:val="20"/>
                <w:szCs w:val="20"/>
              </w:rPr>
            </w:pPr>
            <w:r w:rsidRPr="00E97087">
              <w:rPr>
                <w:color w:val="000000" w:themeColor="text1"/>
                <w:sz w:val="20"/>
                <w:szCs w:val="20"/>
              </w:rPr>
              <w:t>End-Effector Contact and Force Detection for Miniature Autonomous Robots Performing Lunar and Expeditionary Surgery</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58o88ttdm","properties":{"formattedCitation":"[256]","plainCitation":"[256]","noteIndex":0},"citationItems":[{"id":2095,"uris":["http://zotero.org/users/local/H7OasWCq/items/LNID6SE8"],"itemData":{"id":2095,"type":"article-journal","abstract":"ABSTRACT\n            \n              Introduction\n              The U.S. Space Force was stood up on December 20, 2019 as an independent branch under the Air Force consisting of about 16,000 active duty and civilian personnel focused singularly on space. In addition to the Space Force, the plans by NASA and private industry for exploration-class long-duration missions to the moon, near-earth asteroids, and Mars makes semi-independent medical capability in space a priority. Current practice for space-based medicine is limited and relies on a “life-raft” scenario for emergencies. Discussions by working groups on military space-based medicine include placing a Role III equivalent facility in a lunar surface station. Surgical capability is a key requirement for that facility.\n            \n            \n              Materials and Methods\n              To prepare for the eventuality of surgery in space, it is necessary to develop low-mass, low power, mini-surgical robots, which could serve as a celestial replacement for existing terrestrial robots. The current study focused on developing semi-autonomous capability in surgical robotics, specifically related to task automation. Two categories for end-effector tissue interaction were developed: Visual feedback from the robot to detect tissue contact, and motor current waveform measurements to detect contact force.\n            \n            \n              Results\n              Using a pixel-to-pixel deep neural network to train, we were able to achieve an accuracy of nearly 90% for contact/no-contact detection. Large torques were predicted well by a trained long short-term memory recursive network, but the technique did not predict small torques well.\n            \n            \n              Conclusion\n              Surgical capability on long-duration missions will require human/machine teaming with semi-autonomous surgical robots. Our existing small, lightweight, low-power miniature robots perform multiple essential tasks in one design including hemostasis, fluid management, suturing for traumatic wounds, and are fully insertable for internal surgical procedures. To prepare for the inevitable eventuality of an emergency surgery in space, it is essential that automated surgical robot capabilities be developed.","container-title":"Military Medicine","DOI":"10.1093/milmed/usaa443","ISSN":"0026-4075, 1930-613X","issue":"Supplement_1","language":"en","page":"281-287","source":"DOI.org (Crossref)","title":"End-Effector Contact and Force Detection for Miniature Autonomous Robots Performing Lunar and Expeditionary Surgery","volume":"186","author":[{"family":"Psota","given":"Eric"},{"family":"Carlson","given":"Jay"},{"family":"Rodrigues Armijo","given":"Priscila"},{"family":"Flores","given":"Laura"},{"family":"Siu","given":"Ka-Chun"},{"family":"Oleynikov","given":"Dmitry"},{"family":"Farritor","given":"Shane"},{"family":"Bills","given":"Nathan"}],"issued":{"date-parts":[["2021",1,25]]}}}],"schema":"https://github.com/citation-style-language/schema/raw/master/csl-citation.json"} </w:instrText>
            </w:r>
            <w:r w:rsidRPr="00E97087">
              <w:rPr>
                <w:color w:val="000000" w:themeColor="text1"/>
                <w:sz w:val="20"/>
                <w:szCs w:val="20"/>
              </w:rPr>
              <w:fldChar w:fldCharType="separate"/>
            </w:r>
            <w:r w:rsidR="00B32252">
              <w:rPr>
                <w:color w:val="000000"/>
                <w:sz w:val="20"/>
              </w:rPr>
              <w:t>[256]</w:t>
            </w:r>
            <w:r w:rsidRPr="00E97087">
              <w:rPr>
                <w:color w:val="000000" w:themeColor="text1"/>
                <w:sz w:val="20"/>
                <w:szCs w:val="20"/>
              </w:rPr>
              <w:fldChar w:fldCharType="end"/>
            </w:r>
            <w:r w:rsidRPr="00E97087">
              <w:rPr>
                <w:color w:val="000000" w:themeColor="text1"/>
                <w:sz w:val="20"/>
                <w:szCs w:val="20"/>
              </w:rPr>
              <w:t xml:space="preserve"> </w:t>
            </w:r>
          </w:p>
          <w:p w14:paraId="0D606C54" w14:textId="476D2D84" w:rsidR="003F3662" w:rsidRPr="00E97087" w:rsidRDefault="003F3662" w:rsidP="00A367A5">
            <w:pPr>
              <w:pStyle w:val="ListParagraph"/>
              <w:numPr>
                <w:ilvl w:val="0"/>
                <w:numId w:val="17"/>
              </w:numPr>
              <w:tabs>
                <w:tab w:val="left" w:pos="1960"/>
              </w:tabs>
              <w:ind w:left="313" w:hanging="313"/>
              <w:jc w:val="left"/>
              <w:rPr>
                <w:color w:val="000000" w:themeColor="text1"/>
                <w:sz w:val="20"/>
                <w:szCs w:val="20"/>
              </w:rPr>
            </w:pPr>
            <w:r w:rsidRPr="00E97087">
              <w:rPr>
                <w:color w:val="000000" w:themeColor="text1"/>
                <w:sz w:val="20"/>
                <w:szCs w:val="20"/>
              </w:rPr>
              <w:t>Vision-Based Suture Tensile Force</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6e10qsj59","properties":{"formattedCitation":"[15]","plainCitation":"[15]","noteIndex":0},"citationItems":[{"id":1665,"uris":["http://zotero.org/users/local/H7OasWCq/items/KUGWST37"],"itemData":{"id":1665,"type":"article-journal","abstract":"Compared to laparoscopy, robotics-assisted minimally invasive surgery has the problem of an absence of force feedback, which is important to prevent a breakage of the suture. To overcome this problem, surgeons infer the suture force from their proprioception and 2D image by comparing them to the training experience. Based on this idea, a deep-learning-based method using a single image and robot position to estimate the tensile force of the sutures without a force sensor is proposed. A neural network structure with a modified Inception Resnet-V2 and Long Short Term Memory (LSTM) networks is used to estimate the suture pulling force. The feasibility of proposed network is verified using the generated DB, recording the interaction under the condition of two different artificial skins and two different situations (in vivo and in vitro) at 13 viewing angles of the images by changing the tool positions collected from the master-slave robotic system. From the evaluation conducted to show the feasibility of the interaction force estimation, the proposed learning models successfully estimated the tensile force at 10 unseen viewing angles during training.","container-title":"Sensors","DOI":"10.3390/s21010110","ISSN":"1424-8220","issue":"1","journalAbbreviation":"Sensors","language":"en","page":"110","source":"DOI.org (Crossref)","title":"Vision-Based Suture Tensile Force Estimation in Robotic Surgery","volume":"21","author":[{"family":"Jung","given":"Won-Jo"},{"family":"Kwak","given":"Kyung-Soo"},{"family":"Lim","given":"Soo-Chul"}],"issued":{"date-parts":[["2020",12,26]]}}}],"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5]</w:t>
            </w:r>
            <w:r w:rsidRPr="00E97087">
              <w:rPr>
                <w:color w:val="000000" w:themeColor="text1"/>
                <w:sz w:val="20"/>
                <w:szCs w:val="20"/>
              </w:rPr>
              <w:fldChar w:fldCharType="end"/>
            </w:r>
            <w:r w:rsidRPr="00E97087">
              <w:rPr>
                <w:color w:val="000000" w:themeColor="text1"/>
                <w:sz w:val="20"/>
                <w:szCs w:val="20"/>
              </w:rPr>
              <w:t xml:space="preserve"> </w:t>
            </w:r>
          </w:p>
          <w:p w14:paraId="47289C2C" w14:textId="4277FED7" w:rsidR="003F3662" w:rsidRPr="00E97087" w:rsidRDefault="003F3662" w:rsidP="00A367A5">
            <w:pPr>
              <w:pStyle w:val="ListParagraph"/>
              <w:numPr>
                <w:ilvl w:val="0"/>
                <w:numId w:val="17"/>
              </w:numPr>
              <w:tabs>
                <w:tab w:val="left" w:pos="1960"/>
              </w:tabs>
              <w:ind w:left="313" w:hanging="313"/>
              <w:jc w:val="left"/>
              <w:rPr>
                <w:color w:val="000000" w:themeColor="text1"/>
                <w:sz w:val="20"/>
                <w:szCs w:val="20"/>
              </w:rPr>
            </w:pPr>
            <w:r w:rsidRPr="00E97087">
              <w:rPr>
                <w:color w:val="000000" w:themeColor="text1"/>
                <w:sz w:val="20"/>
                <w:szCs w:val="20"/>
              </w:rPr>
              <w:t xml:space="preserve">Language-based translation and prediction of surgical navigation steps for endoscopic </w:t>
            </w:r>
            <w:proofErr w:type="spellStart"/>
            <w:r w:rsidRPr="00E97087">
              <w:rPr>
                <w:color w:val="000000" w:themeColor="text1"/>
                <w:sz w:val="20"/>
                <w:szCs w:val="20"/>
              </w:rPr>
              <w:t>wayfinding</w:t>
            </w:r>
            <w:proofErr w:type="spellEnd"/>
            <w:r w:rsidRPr="00E97087">
              <w:rPr>
                <w:color w:val="000000" w:themeColor="text1"/>
                <w:sz w:val="20"/>
                <w:szCs w:val="20"/>
              </w:rPr>
              <w:t xml:space="preserve"> assistance in MIS</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6p4esa9gc","properties":{"formattedCitation":"[69]","plainCitation":"[69]","noteIndex":0},"citationItems":[{"id":1759,"uris":["http://zotero.org/users/local/H7OasWCq/items/6RAEZ3Y5"],"itemData":{"id":1759,"type":"article-journal","abstract":"Abstract\n            \n              Purpose\n              In the context of aviation and automotive navigation technology, assistance functions are associated with predictive planning and wayfinding tasks. In endoscopic minimally invasive surgery, however, assistance so far relies primarily on image-based localization and classification. We show that navigation workflows can be described and used for the prediction of navigation steps.\n            \n            \n              Methods\n              A natural description vocabulary for observable anatomical landmarks in endoscopic images was defined to create 3850 navigation workflow sentences from 22 annotated functional endoscopic sinus surgery (FESS) recordings. Resulting FESS navigation workflows showed an imbalanced data distribution with over-represented landmarks in the ethmoidal sinus. A transformer model was trained to predict navigation sentences in sequence-to-sequence tasks. The training was performed with the Adam optimizer and label smoothing in a leave-one-out cross-validation study. The sentences were generated using an adapted beam search algorithm with exponential decay beam rescoring. The transformer model was compared to a standard encoder-decoder-model, as well as HMM and LSTM baseline models.\n            \n            \n              Results\n              The transformer model reached the highest prediction accuracy for navigation steps at 0.53, followed by 0.35 of the LSTM and 0.32 for the standard encoder-decoder-network. With an accuracy of sentence generation of 0.83, the prediction of navigation steps at sentence-level benefits from the additional semantic information. While standard class representation predictions suffer from an imbalanced data distribution, the attention mechanism also considered underrepresented classes reasonably well.\n            \n            \n              Conclusion\n              We implemented a natural language-based prediction method for sentence-level navigation steps in endoscopic surgery. The sentence-level prediction method showed a potential that word relations to navigation tasks can be learned and used for predicting future steps. Further studies are needed to investigate the functionality of path prediction. The prediction approach is a first step in the field of visuo-linguistic navigation assistance for endoscopic minimally invasive surgery.","container-title":"International Journal of Computer Assisted Radiology and Surgery","DOI":"10.1007/s11548-020-02264-2","ISSN":"1861-6410, 1861-6429","issue":"12","journalAbbreviation":"Int J CARS","language":"en","page":"2089-2100","source":"DOI.org (Crossref)","title":"Language-based translation and prediction of surgical navigation steps for endoscopic wayfinding assistance in minimally invasive surgery","volume":"15","author":[{"family":"Bieck","given":"Richard"},{"family":"Heuermann","given":"Katharina"},{"family":"Pirlich","given":"Markus"},{"family":"Neumann","given":"Juliane"},{"family":"Neumuth","given":"Thomas"}],"issued":{"date-parts":[["2020",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69]</w:t>
            </w:r>
            <w:r w:rsidRPr="00E97087">
              <w:rPr>
                <w:color w:val="000000" w:themeColor="text1"/>
                <w:sz w:val="20"/>
                <w:szCs w:val="20"/>
              </w:rPr>
              <w:fldChar w:fldCharType="end"/>
            </w:r>
            <w:r w:rsidRPr="00E97087">
              <w:rPr>
                <w:color w:val="000000" w:themeColor="text1"/>
                <w:sz w:val="20"/>
                <w:szCs w:val="20"/>
              </w:rPr>
              <w:t xml:space="preserve"> </w:t>
            </w:r>
          </w:p>
          <w:p w14:paraId="7BFC0CA9" w14:textId="10784870" w:rsidR="003F3662" w:rsidRPr="00E97087" w:rsidRDefault="003F3662" w:rsidP="00A367A5">
            <w:pPr>
              <w:pStyle w:val="ListParagraph"/>
              <w:numPr>
                <w:ilvl w:val="0"/>
                <w:numId w:val="17"/>
              </w:numPr>
              <w:tabs>
                <w:tab w:val="left" w:pos="1960"/>
              </w:tabs>
              <w:ind w:left="313" w:hanging="313"/>
              <w:jc w:val="left"/>
              <w:rPr>
                <w:color w:val="000000" w:themeColor="text1"/>
                <w:sz w:val="20"/>
                <w:szCs w:val="20"/>
              </w:rPr>
            </w:pPr>
            <w:r w:rsidRPr="00E97087">
              <w:rPr>
                <w:color w:val="000000" w:themeColor="text1"/>
                <w:sz w:val="20"/>
                <w:szCs w:val="20"/>
              </w:rPr>
              <w:t>Computer vision to recognize and classify suturing gestures in RAS</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5oba254c8","properties":{"formattedCitation":"[72]","plainCitation":"[72]","noteIndex":0},"citationItems":[{"id":1764,"uris":["http://zotero.org/users/local/H7OasWCq/items/DN5KXZKA"],"itemData":{"id":1764,"type":"article-journal","container-title":"Surgery","DOI":"10.1016/j.surg.2020.08.016","ISSN":"00396060","issue":"5","journalAbbreviation":"Surgery","language":"en","page":"1240-1244","source":"DOI.org (Crossref)","title":"Deep learning-based computer vision to recognize and classify suturing gestures in robot-assisted surgery","volume":"169","author":[{"family":"Luongo","given":"Francisco"},{"family":"Hakim","given":"Ryan"},{"family":"Nguyen","given":"Jessica H."},{"family":"Anandkumar","given":"Animashree"},{"family":"Hung","given":"Andrew J."}],"issued":{"date-parts":[["2021",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72]</w:t>
            </w:r>
            <w:r w:rsidRPr="00E97087">
              <w:rPr>
                <w:color w:val="000000" w:themeColor="text1"/>
                <w:sz w:val="20"/>
                <w:szCs w:val="20"/>
              </w:rPr>
              <w:fldChar w:fldCharType="end"/>
            </w:r>
            <w:r w:rsidRPr="00E97087">
              <w:rPr>
                <w:color w:val="000000" w:themeColor="text1"/>
                <w:sz w:val="20"/>
                <w:szCs w:val="20"/>
              </w:rPr>
              <w:t xml:space="preserve"> </w:t>
            </w:r>
          </w:p>
          <w:p w14:paraId="0F7EB6F1" w14:textId="717FAB5B" w:rsidR="003F3662" w:rsidRPr="00E97087" w:rsidRDefault="003F3662" w:rsidP="00A367A5">
            <w:pPr>
              <w:pStyle w:val="ListParagraph"/>
              <w:numPr>
                <w:ilvl w:val="0"/>
                <w:numId w:val="17"/>
              </w:numPr>
              <w:tabs>
                <w:tab w:val="left" w:pos="1960"/>
              </w:tabs>
              <w:ind w:left="313" w:hanging="313"/>
              <w:jc w:val="left"/>
              <w:rPr>
                <w:color w:val="000000" w:themeColor="text1"/>
                <w:sz w:val="20"/>
                <w:szCs w:val="20"/>
              </w:rPr>
            </w:pPr>
            <w:r w:rsidRPr="00E97087">
              <w:rPr>
                <w:color w:val="000000" w:themeColor="text1"/>
                <w:sz w:val="20"/>
                <w:szCs w:val="20"/>
              </w:rPr>
              <w:t>Automated computer vision in POEM</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kuq4fl9k1","properties":{"formattedCitation":"[21]","plainCitation":"[21]","noteIndex":0},"citationItems":[{"id":1674,"uris":["http://zotero.org/users/local/H7OasWCq/items/CBSUBZE5"],"itemData":{"id":1674,"type":"article-journal","container-title":"Surgical Endoscopy","DOI":"10.1007/s00464-020-07833-9","ISSN":"0930-2794, 1432-2218","issue":"7","journalAbbreviation":"Surg Endosc","language":"en","page":"4008-4015","source":"DOI.org (Crossref)","title":"Automated operative phase identification in peroral endoscopic myotomy","volume":"35","author":[{"family":"Ward","given":"Thomas M."},{"family":"Hashimoto","given":"Daniel A."},{"family":"Ban","given":"Yutong"},{"family":"Rattner","given":"David W."},{"family":"Inoue","given":"Haruhiro"},{"family":"Lillemoe","given":"Keith D."},{"family":"Rus","given":"Daniela L."},{"family":"Rosman","given":"Guy"},{"family":"Meireles","given":"Ozanan R."}],"issued":{"date-parts":[["2021",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21]</w:t>
            </w:r>
            <w:r w:rsidRPr="00E97087">
              <w:rPr>
                <w:color w:val="000000" w:themeColor="text1"/>
                <w:sz w:val="20"/>
                <w:szCs w:val="20"/>
              </w:rPr>
              <w:fldChar w:fldCharType="end"/>
            </w:r>
            <w:r w:rsidRPr="00E97087">
              <w:rPr>
                <w:color w:val="000000" w:themeColor="text1"/>
                <w:sz w:val="20"/>
                <w:szCs w:val="20"/>
              </w:rPr>
              <w:t xml:space="preserve"> </w:t>
            </w:r>
          </w:p>
          <w:p w14:paraId="0B3D05A9" w14:textId="49DDA484" w:rsidR="003F3662" w:rsidRPr="00E97087" w:rsidRDefault="003F3662" w:rsidP="00A367A5">
            <w:pPr>
              <w:pStyle w:val="ListParagraph"/>
              <w:numPr>
                <w:ilvl w:val="0"/>
                <w:numId w:val="17"/>
              </w:numPr>
              <w:tabs>
                <w:tab w:val="left" w:pos="1960"/>
              </w:tabs>
              <w:ind w:left="313" w:hanging="313"/>
              <w:jc w:val="left"/>
              <w:rPr>
                <w:color w:val="000000" w:themeColor="text1"/>
                <w:sz w:val="20"/>
                <w:szCs w:val="20"/>
              </w:rPr>
            </w:pPr>
            <w:proofErr w:type="spellStart"/>
            <w:r w:rsidRPr="00E97087">
              <w:rPr>
                <w:color w:val="000000" w:themeColor="text1"/>
                <w:sz w:val="20"/>
                <w:szCs w:val="20"/>
              </w:rPr>
              <w:t>FetNet</w:t>
            </w:r>
            <w:proofErr w:type="spellEnd"/>
            <w:r w:rsidRPr="00E97087">
              <w:rPr>
                <w:color w:val="000000" w:themeColor="text1"/>
                <w:sz w:val="20"/>
                <w:szCs w:val="20"/>
              </w:rPr>
              <w:t xml:space="preserve">: a recurrent convolutional network for occlusion identification in </w:t>
            </w:r>
            <w:proofErr w:type="spellStart"/>
            <w:r w:rsidRPr="00E97087">
              <w:rPr>
                <w:color w:val="000000" w:themeColor="text1"/>
                <w:sz w:val="20"/>
                <w:szCs w:val="20"/>
              </w:rPr>
              <w:t>tttS</w:t>
            </w:r>
            <w:proofErr w:type="spellEnd"/>
            <w:r w:rsidRPr="00E97087">
              <w:rPr>
                <w:color w:val="000000" w:themeColor="text1"/>
                <w:sz w:val="20"/>
                <w:szCs w:val="20"/>
              </w:rPr>
              <w:t xml:space="preserve"> </w:t>
            </w:r>
            <w:proofErr w:type="spellStart"/>
            <w:r w:rsidRPr="00E97087">
              <w:rPr>
                <w:color w:val="000000" w:themeColor="text1"/>
                <w:sz w:val="20"/>
                <w:szCs w:val="20"/>
              </w:rPr>
              <w:t>fetoscopic</w:t>
            </w:r>
            <w:proofErr w:type="spellEnd"/>
            <w:r w:rsidRPr="00E97087">
              <w:rPr>
                <w:color w:val="000000" w:themeColor="text1"/>
                <w:sz w:val="20"/>
                <w:szCs w:val="20"/>
              </w:rPr>
              <w:t xml:space="preserve"> videos</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tptpfeuel","properties":{"formattedCitation":"[131]","plainCitation":"[131]","noteIndex":0},"citationItems":[{"id":1879,"uris":["http://zotero.org/users/local/H7OasWCq/items/PZECY8FP"],"itemData":{"id":1879,"type":"article-journal","abstract":"Abstract\n            \n              Purpose\n              Fetoscopic laser photocoagulation is a minimally invasive surgery for the treatment of twin-to-twin transfusion syndrome (TTTS). By using a lens/fibre-optic scope, inserted into the amniotic cavity, the abnormal placental vascular anastomoses are identified and ablated to regulate blood flow to both fetuses. Limited field-of-view, occlusions due to fetus presence and low visibility make it difficult to identify all vascular anastomoses. Automatic computer-assisted techniques may provide better understanding of the anatomical structure during surgery for risk-free laser photocoagulation and may facilitate in improving mosaics from fetoscopic videos.\n            \n            \n              Methods\n              We propose FetNet, a combined convolutional neural network (CNN) and long short-term memory (LSTM) recurrent neural network architecture for the spatio-temporal identification of fetoscopic events. We adapt an existing CNN architecture for spatial feature extraction and integrated it with the LSTM network for end-to-end spatio-temporal inference. We introduce differential learning rates during the model training to effectively utilising the pre-trained CNN weights. This may support computer-assisted interventions (CAI) during fetoscopic laser photocoagulation.\n            \n            \n              Results\n              We perform quantitative evaluation of our method using 7 in vivo fetoscopic videos captured from different human TTTS cases. The total duration of these videos was 5551 s (138,780 frames). To test the robustness of the proposed approach, we perform 7-fold cross-validation where each video is treated as a hold-out or test set and training is performed using the remaining videos.\n            \n            \n              Conclusion\n              FetNet achieved superior performance compared to the existing CNN-based methods and provided improved inference because of the spatio-temporal information modelling. Online testing of FetNet, using a Tesla V100-DGXS-32GB GPU, achieved a frame rate of 114 fps. These results show that our method could potentially provide a real-time solution for CAI and automating occlusion and photocoagulation identification during fetoscopic procedures.","container-title":"International Journal of Computer Assisted Radiology and Surgery","DOI":"10.1007/s11548-020-02169-0","ISSN":"1861-6410, 1861-6429","issue":"5","journalAbbreviation":"Int J CARS","language":"en","page":"791-801","source":"DOI.org (Crossref)","title":"FetNet: a recurrent convolutional network for occlusion identification in fetoscopic videos","title-short":"FetNet","volume":"15","author":[{"family":"Bano","given":"Sophia"},{"family":"Vasconcelos","given":"Francisco"},{"family":"Vander Poorten","given":"Emmanuel"},{"family":"Vercauteren","given":"Tom"},{"family":"Ourselin","given":"Sebastien"},{"family":"Deprest","given":"Jan"},{"family":"Stoyanov","given":"Danail"}],"issued":{"date-parts":[["2020",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31]</w:t>
            </w:r>
            <w:r w:rsidRPr="00E97087">
              <w:rPr>
                <w:color w:val="000000" w:themeColor="text1"/>
                <w:sz w:val="20"/>
                <w:szCs w:val="20"/>
              </w:rPr>
              <w:fldChar w:fldCharType="end"/>
            </w:r>
            <w:r w:rsidRPr="00E97087">
              <w:rPr>
                <w:color w:val="000000" w:themeColor="text1"/>
                <w:sz w:val="20"/>
                <w:szCs w:val="20"/>
              </w:rPr>
              <w:t xml:space="preserve"> </w:t>
            </w:r>
          </w:p>
          <w:p w14:paraId="3F0ECA29" w14:textId="56FD2981" w:rsidR="003F3662" w:rsidRPr="00E97087" w:rsidRDefault="003F3662" w:rsidP="00A367A5">
            <w:pPr>
              <w:pStyle w:val="ListParagraph"/>
              <w:numPr>
                <w:ilvl w:val="0"/>
                <w:numId w:val="17"/>
              </w:numPr>
              <w:tabs>
                <w:tab w:val="left" w:pos="1960"/>
              </w:tabs>
              <w:ind w:left="313" w:hanging="313"/>
              <w:jc w:val="left"/>
              <w:rPr>
                <w:color w:val="000000" w:themeColor="text1"/>
                <w:sz w:val="20"/>
                <w:szCs w:val="20"/>
              </w:rPr>
            </w:pPr>
            <w:r w:rsidRPr="00E97087">
              <w:rPr>
                <w:color w:val="000000" w:themeColor="text1"/>
                <w:sz w:val="20"/>
                <w:szCs w:val="20"/>
              </w:rPr>
              <w:t xml:space="preserve">State recognition of </w:t>
            </w:r>
            <w:proofErr w:type="spellStart"/>
            <w:r w:rsidRPr="00E97087">
              <w:rPr>
                <w:color w:val="000000" w:themeColor="text1"/>
                <w:sz w:val="20"/>
                <w:szCs w:val="20"/>
              </w:rPr>
              <w:t>decompressive</w:t>
            </w:r>
            <w:proofErr w:type="spellEnd"/>
            <w:r w:rsidRPr="00E97087">
              <w:rPr>
                <w:color w:val="000000" w:themeColor="text1"/>
                <w:sz w:val="20"/>
                <w:szCs w:val="20"/>
              </w:rPr>
              <w:t xml:space="preserve"> laminectomy with multiple information in RAS</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ipbr0k9q2","properties":{"formattedCitation":"[257]","plainCitation":"[257]","noteIndex":0},"citationItems":[{"id":2105,"uris":["http://zotero.org/users/local/H7OasWCq/items/RX43QYBD"],"itemData":{"id":2105,"type":"article-journal","container-title":"Artificial Intelligence in Medicine","DOI":"10.1016/j.artmed.2019.101763","ISSN":"09333657","journalAbbreviation":"Artificial Intelligence in Medicine","language":"en","page":"101763","source":"DOI.org (Crossref)","title":"State recognition of decompressive laminectomy with multiple information in robot-assisted surgery","volume":"102","author":[{"family":"Sun","given":"Yu"},{"family":"Wang","given":"Li"},{"family":"Jiang","given":"Zhongliang"},{"family":"Li","given":"Bing"},{"family":"Hu","given":"Ying"},{"family":"Tian","given":"Wei"}],"issued":{"date-parts":[["2020",1]]}}}],"schema":"https://github.com/citation-style-language/schema/raw/master/csl-citation.json"} </w:instrText>
            </w:r>
            <w:r w:rsidRPr="00E97087">
              <w:rPr>
                <w:color w:val="000000" w:themeColor="text1"/>
                <w:sz w:val="20"/>
                <w:szCs w:val="20"/>
              </w:rPr>
              <w:fldChar w:fldCharType="separate"/>
            </w:r>
            <w:r w:rsidR="00B32252">
              <w:rPr>
                <w:color w:val="000000"/>
                <w:sz w:val="20"/>
              </w:rPr>
              <w:t>[257]</w:t>
            </w:r>
            <w:r w:rsidRPr="00E97087">
              <w:rPr>
                <w:color w:val="000000" w:themeColor="text1"/>
                <w:sz w:val="20"/>
                <w:szCs w:val="20"/>
              </w:rPr>
              <w:fldChar w:fldCharType="end"/>
            </w:r>
            <w:r w:rsidRPr="00E97087">
              <w:rPr>
                <w:color w:val="000000" w:themeColor="text1"/>
                <w:sz w:val="20"/>
                <w:szCs w:val="20"/>
              </w:rPr>
              <w:t xml:space="preserve"> </w:t>
            </w:r>
          </w:p>
          <w:p w14:paraId="356E4F5A" w14:textId="492E13A1" w:rsidR="003F3662" w:rsidRPr="00E97087" w:rsidRDefault="003F3662" w:rsidP="00A367A5">
            <w:pPr>
              <w:pStyle w:val="ListParagraph"/>
              <w:numPr>
                <w:ilvl w:val="0"/>
                <w:numId w:val="17"/>
              </w:numPr>
              <w:tabs>
                <w:tab w:val="left" w:pos="1960"/>
              </w:tabs>
              <w:ind w:left="313" w:hanging="313"/>
              <w:jc w:val="left"/>
              <w:rPr>
                <w:color w:val="000000" w:themeColor="text1"/>
                <w:sz w:val="20"/>
                <w:szCs w:val="20"/>
              </w:rPr>
            </w:pPr>
            <w:r w:rsidRPr="00E97087">
              <w:rPr>
                <w:color w:val="000000" w:themeColor="text1"/>
                <w:sz w:val="20"/>
                <w:szCs w:val="20"/>
              </w:rPr>
              <w:t>Multi-task recurrent convolutional network with correlation loss for surgical video analysis</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ahgqe50c0","properties":{"formattedCitation":"[145]","plainCitation":"[145]","noteIndex":0},"citationItems":[{"id":1913,"uris":["http://zotero.org/users/local/H7OasWCq/items/AESBXKRK"],"itemData":{"id":1913,"type":"article-journal","container-title":"Medical Image Analysis","DOI":"10.1016/j.media.2019.101572","ISSN":"13618415","journalAbbreviation":"Medical Image Analysis","language":"en","page":"101572","source":"DOI.org (Crossref)","title":"Multi-task recurrent convolutional network with correlation loss for surgical video analysis","volume":"59","author":[{"family":"Jin","given":"Yueming"},{"family":"Li","given":"Huaxia"},{"family":"Dou","given":"Qi"},{"family":"Chen","given":"Hao"},{"family":"Qin","given":"Jing"},{"family":"Fu","given":"Chi-Wing"},{"family":"Heng","given":"Pheng-Ann"}],"issued":{"date-parts":[["2020",1]]}}}],"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45]</w:t>
            </w:r>
            <w:r w:rsidRPr="00E97087">
              <w:rPr>
                <w:color w:val="000000" w:themeColor="text1"/>
                <w:sz w:val="20"/>
                <w:szCs w:val="20"/>
              </w:rPr>
              <w:fldChar w:fldCharType="end"/>
            </w:r>
            <w:r w:rsidRPr="00E97087">
              <w:rPr>
                <w:color w:val="000000" w:themeColor="text1"/>
                <w:sz w:val="20"/>
                <w:szCs w:val="20"/>
              </w:rPr>
              <w:t xml:space="preserve"> </w:t>
            </w:r>
          </w:p>
          <w:p w14:paraId="63E6FBF8" w14:textId="07B3D232" w:rsidR="003F3662" w:rsidRPr="00E97087" w:rsidRDefault="003F3662" w:rsidP="00A367A5">
            <w:pPr>
              <w:pStyle w:val="ListParagraph"/>
              <w:numPr>
                <w:ilvl w:val="0"/>
                <w:numId w:val="17"/>
              </w:numPr>
              <w:tabs>
                <w:tab w:val="left" w:pos="1960"/>
              </w:tabs>
              <w:ind w:left="313" w:hanging="313"/>
              <w:jc w:val="left"/>
              <w:rPr>
                <w:b/>
                <w:bCs/>
                <w:color w:val="000000" w:themeColor="text1"/>
                <w:sz w:val="24"/>
                <w:szCs w:val="24"/>
              </w:rPr>
            </w:pPr>
            <w:r w:rsidRPr="00E97087">
              <w:rPr>
                <w:color w:val="000000" w:themeColor="text1"/>
                <w:sz w:val="20"/>
                <w:szCs w:val="20"/>
              </w:rPr>
              <w:t xml:space="preserve">Towards Retrieving Force Feedback in Robotic-Assisted Surgery: A Supervised </w:t>
            </w:r>
            <w:proofErr w:type="spellStart"/>
            <w:r w:rsidRPr="00E97087">
              <w:rPr>
                <w:color w:val="000000" w:themeColor="text1"/>
                <w:sz w:val="20"/>
                <w:szCs w:val="20"/>
              </w:rPr>
              <w:t>Neuro</w:t>
            </w:r>
            <w:proofErr w:type="spellEnd"/>
            <w:r w:rsidRPr="00E97087">
              <w:rPr>
                <w:color w:val="000000" w:themeColor="text1"/>
                <w:sz w:val="20"/>
                <w:szCs w:val="20"/>
              </w:rPr>
              <w:t>-Recurrent-Vision Approach</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3ce512e2s","properties":{"formattedCitation":"[258]","plainCitation":"[258]","noteIndex":0},"citationItems":[{"id":2107,"uris":["http://zotero.org/users/local/H7OasWCq/items/LYUM9DLH"],"itemData":{"id":2107,"type":"article-journal","container-title":"IEEE Transactions on Haptics","DOI":"10.1109/TOH.2016.2640289","ISSN":"1939-1412, 2329-4051, 2334-0134","issue":"3","journalAbbreviation":"IEEE Trans. Haptics","page":"431-443","source":"DOI.org (Crossref)","title":"Towards Retrieving Force Feedback in Robotic-Assisted Surgery: A Supervised Neuro-Recurrent-Vision Approach","title-short":"Towards Retrieving Force Feedback in Robotic-Assisted Surgery","volume":"10","author":[{"family":"Aviles","given":"Angelica I."},{"family":"Alsaleh","given":"Samar M."},{"family":"Hahn","given":"James K."},{"family":"Casals","given":"Alicia"}],"issued":{"date-parts":[["2017",7,1]]}}}],"schema":"https://github.com/citation-style-language/schema/raw/master/csl-citation.json"} </w:instrText>
            </w:r>
            <w:r w:rsidRPr="00E97087">
              <w:rPr>
                <w:color w:val="000000" w:themeColor="text1"/>
                <w:sz w:val="20"/>
                <w:szCs w:val="20"/>
              </w:rPr>
              <w:fldChar w:fldCharType="separate"/>
            </w:r>
            <w:r w:rsidR="00B32252">
              <w:rPr>
                <w:color w:val="000000"/>
                <w:sz w:val="20"/>
              </w:rPr>
              <w:t>[258]</w:t>
            </w:r>
            <w:r w:rsidRPr="00E97087">
              <w:rPr>
                <w:color w:val="000000" w:themeColor="text1"/>
                <w:sz w:val="20"/>
                <w:szCs w:val="20"/>
              </w:rPr>
              <w:fldChar w:fldCharType="end"/>
            </w:r>
            <w:r w:rsidRPr="00E97087">
              <w:rPr>
                <w:color w:val="000000" w:themeColor="text1"/>
                <w:sz w:val="20"/>
                <w:szCs w:val="20"/>
              </w:rPr>
              <w:t xml:space="preserve"> </w:t>
            </w:r>
          </w:p>
        </w:tc>
      </w:tr>
      <w:tr w:rsidR="00E97087" w:rsidRPr="00E97087" w14:paraId="7B3FF98F" w14:textId="77777777" w:rsidTr="00133988">
        <w:tc>
          <w:tcPr>
            <w:tcW w:w="631" w:type="dxa"/>
          </w:tcPr>
          <w:p w14:paraId="2AB3503B" w14:textId="77777777" w:rsidR="003F3662" w:rsidRPr="00E97087" w:rsidRDefault="003F3662" w:rsidP="00133988">
            <w:pPr>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t>26</w:t>
            </w:r>
          </w:p>
        </w:tc>
        <w:tc>
          <w:tcPr>
            <w:tcW w:w="4336" w:type="dxa"/>
          </w:tcPr>
          <w:p w14:paraId="3C19BE93" w14:textId="77777777" w:rsidR="003F3662" w:rsidRPr="00E97087" w:rsidRDefault="003F3662" w:rsidP="00133988">
            <w:pPr>
              <w:ind w:left="201"/>
              <w:rPr>
                <w:rFonts w:ascii="Times New Roman" w:hAnsi="Times New Roman" w:cs="Times New Roman"/>
                <w:b/>
                <w:color w:val="000000" w:themeColor="text1"/>
                <w:sz w:val="24"/>
                <w:szCs w:val="24"/>
              </w:rPr>
            </w:pPr>
            <w:r w:rsidRPr="00E97087">
              <w:rPr>
                <w:rFonts w:ascii="Times New Roman" w:hAnsi="Times New Roman" w:cs="Times New Roman"/>
                <w:b/>
                <w:color w:val="000000" w:themeColor="text1"/>
                <w:sz w:val="24"/>
                <w:szCs w:val="24"/>
              </w:rPr>
              <w:t xml:space="preserve">Multilayer </w:t>
            </w:r>
            <w:proofErr w:type="spellStart"/>
            <w:r w:rsidRPr="00E97087">
              <w:rPr>
                <w:rFonts w:ascii="Times New Roman" w:hAnsi="Times New Roman" w:cs="Times New Roman"/>
                <w:b/>
                <w:color w:val="000000" w:themeColor="text1"/>
                <w:sz w:val="24"/>
                <w:szCs w:val="24"/>
              </w:rPr>
              <w:t>perceptrons</w:t>
            </w:r>
            <w:proofErr w:type="spellEnd"/>
          </w:p>
        </w:tc>
        <w:tc>
          <w:tcPr>
            <w:tcW w:w="5098" w:type="dxa"/>
          </w:tcPr>
          <w:p w14:paraId="42B0F0C2" w14:textId="18937F50" w:rsidR="003F3662" w:rsidRPr="00E97087" w:rsidRDefault="003F3662" w:rsidP="00133988">
            <w:pPr>
              <w:pStyle w:val="ListParagraph"/>
              <w:numPr>
                <w:ilvl w:val="0"/>
                <w:numId w:val="34"/>
              </w:numPr>
              <w:tabs>
                <w:tab w:val="left" w:pos="1518"/>
              </w:tabs>
              <w:ind w:left="313" w:hanging="313"/>
              <w:jc w:val="left"/>
              <w:rPr>
                <w:bCs/>
                <w:color w:val="000000" w:themeColor="text1"/>
                <w:sz w:val="20"/>
                <w:szCs w:val="20"/>
              </w:rPr>
            </w:pPr>
            <w:r w:rsidRPr="00E97087">
              <w:rPr>
                <w:bCs/>
                <w:color w:val="000000" w:themeColor="text1"/>
                <w:sz w:val="20"/>
                <w:szCs w:val="20"/>
              </w:rPr>
              <w:t>Machine Learning and Feature Selection Applied to SEER Data to Reliably Assess Thyroid Cancer Prognosis</w:t>
            </w:r>
            <w:r w:rsidR="00BF738E">
              <w:rPr>
                <w:bCs/>
                <w:color w:val="000000" w:themeColor="text1"/>
                <w:sz w:val="20"/>
                <w:szCs w:val="20"/>
              </w:rPr>
              <w:t xml:space="preserve"> </w:t>
            </w:r>
            <w:r w:rsidR="00D932AD"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12r1kll75q","properties":{"formattedCitation":"[259]","plainCitation":"[259]","noteIndex":0},"citationItems":[{"id":2642,"uris":["http://zotero.org/users/local/H7OasWCq/items/XJNVN58E"],"itemData":{"id":2642,"type":"article-journal","abstract":"Abstract\n            Utilizing historical clinical datasets to guide future treatment choices is beneficial for patients and physicians. Machine learning and feature selection algorithms (namely, Fisher’s discriminant ratio, Kruskal-Wallis’ analysis, and Relief-F) have been combined in this research to analyse a SEER database containing clinical features from de-identified thyroid cancer patients. The data covered 34 unique clinical variables such as patients’ age at diagnosis or information regarding lymph nodes, which were employed to build various novel classifiers to distinguish patients that lived for over 10 years since diagnosis, from those who did not survive at least five years. By properly optimizing supervised neural networks, specifically multilayer perceptrons, using data from large groups of thyroid cancer patients (between 6,756 and 20,344 for different models), we demonstrate that unspecialized and existing medical recording can be reliably turned into power of prediction to help doctors make informed and optimized treatment decisions, as distinguishing patients in terms of prognosis has been achieved with 94.5% accuracy. We also envisage the potential of applying our machine learning strategy to other diseases and purposes such as in designing clinical trials for unmasking the maximum benefits and minimizing risks associated with new drug candidates on given populations.","container-title":"Scientific Reports","DOI":"10.1038/s41598-020-62023-w","ISSN":"2045-2322","issue":"1","journalAbbreviation":"Sci Rep","language":"en","page":"5176","source":"DOI.org (Crossref)","title":"Machine Learning and Feature Selection Applied to SEER Data to Reliably Assess Thyroid Cancer Prognosis","volume":"10","author":[{"family":"Mourad","given":"Moustafa"},{"family":"Moubayed","given":"Sami"},{"family":"Dezube","given":"Aaron"},{"family":"Mourad","given":"Youssef"},{"family":"Park","given":"Kyle"},{"family":"Torreblanca-Zanca","given":"Albertina"},{"family":"Torrecilla","given":"José S."},{"family":"Cancilla","given":"John C."},{"family":"Wang","given":"Jiwu"}],"issued":{"date-parts":[["2020",12]]}}}],"schema":"https://github.com/citation-style-language/schema/raw/master/csl-citation.json"} </w:instrText>
            </w:r>
            <w:r w:rsidR="00D932AD" w:rsidRPr="00E97087">
              <w:rPr>
                <w:bCs/>
                <w:color w:val="000000" w:themeColor="text1"/>
                <w:sz w:val="20"/>
                <w:szCs w:val="20"/>
              </w:rPr>
              <w:fldChar w:fldCharType="separate"/>
            </w:r>
            <w:r w:rsidR="00B32252">
              <w:rPr>
                <w:color w:val="000000"/>
                <w:sz w:val="20"/>
              </w:rPr>
              <w:t>[259]</w:t>
            </w:r>
            <w:r w:rsidR="00D932AD" w:rsidRPr="00E97087">
              <w:rPr>
                <w:bCs/>
                <w:color w:val="000000" w:themeColor="text1"/>
                <w:sz w:val="20"/>
                <w:szCs w:val="20"/>
              </w:rPr>
              <w:fldChar w:fldCharType="end"/>
            </w:r>
            <w:r w:rsidRPr="00E97087">
              <w:rPr>
                <w:bCs/>
                <w:color w:val="000000" w:themeColor="text1"/>
                <w:sz w:val="20"/>
                <w:szCs w:val="20"/>
              </w:rPr>
              <w:t xml:space="preserve"> </w:t>
            </w:r>
          </w:p>
          <w:p w14:paraId="191116C6" w14:textId="6D87EDE9" w:rsidR="003F3662" w:rsidRPr="00E97087" w:rsidRDefault="003F3662" w:rsidP="00133988">
            <w:pPr>
              <w:pStyle w:val="ListParagraph"/>
              <w:numPr>
                <w:ilvl w:val="0"/>
                <w:numId w:val="34"/>
              </w:numPr>
              <w:tabs>
                <w:tab w:val="left" w:pos="1518"/>
              </w:tabs>
              <w:ind w:left="313" w:hanging="313"/>
              <w:jc w:val="left"/>
              <w:rPr>
                <w:bCs/>
                <w:color w:val="000000" w:themeColor="text1"/>
                <w:sz w:val="20"/>
                <w:szCs w:val="20"/>
              </w:rPr>
            </w:pPr>
            <w:r w:rsidRPr="00E97087">
              <w:rPr>
                <w:bCs/>
                <w:color w:val="000000" w:themeColor="text1"/>
                <w:sz w:val="20"/>
                <w:szCs w:val="20"/>
              </w:rPr>
              <w:t>Overview of Deep Learning in Gastrointestinal Endoscopy</w:t>
            </w:r>
            <w:r w:rsidR="00BF738E">
              <w:rPr>
                <w:bCs/>
                <w:color w:val="000000" w:themeColor="text1"/>
                <w:sz w:val="20"/>
                <w:szCs w:val="20"/>
              </w:rPr>
              <w:t xml:space="preserve"> </w:t>
            </w:r>
            <w:r w:rsidR="00D932AD"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2ocfq80qb5","properties":{"formattedCitation":"[260]","plainCitation":"[260]","noteIndex":0},"citationItems":[{"id":2644,"uris":["http://zotero.org/users/local/H7OasWCq/items/VBUW4MIR"],"itemData":{"id":2644,"type":"article-journal","container-title":"Gut and Liver","DOI":"10.5009/gnl18384","ISSN":"1976-2283, 2005-1212","issue":"4","journalAbbreviation":"Gut and Liver","language":"en","page":"388-393","source":"DOI.org (Crossref)","title":"Overview of Deep Learning in Gastrointestinal Endoscopy","volume":"13","author":[{"family":"Min","given":"Jun Ki"},{"family":"Kwak","given":"Min Seob"},{"family":"Cha","given":"Jae Myung"}],"issued":{"date-parts":[["2019",4,17]]}}}],"schema":"https://github.com/citation-style-language/schema/raw/master/csl-citation.json"} </w:instrText>
            </w:r>
            <w:r w:rsidR="00D932AD" w:rsidRPr="00E97087">
              <w:rPr>
                <w:bCs/>
                <w:color w:val="000000" w:themeColor="text1"/>
                <w:sz w:val="20"/>
                <w:szCs w:val="20"/>
              </w:rPr>
              <w:fldChar w:fldCharType="separate"/>
            </w:r>
            <w:r w:rsidR="00B32252">
              <w:rPr>
                <w:color w:val="000000"/>
                <w:sz w:val="20"/>
              </w:rPr>
              <w:t>[260]</w:t>
            </w:r>
            <w:r w:rsidR="00D932AD" w:rsidRPr="00E97087">
              <w:rPr>
                <w:bCs/>
                <w:color w:val="000000" w:themeColor="text1"/>
                <w:sz w:val="20"/>
                <w:szCs w:val="20"/>
              </w:rPr>
              <w:fldChar w:fldCharType="end"/>
            </w:r>
            <w:r w:rsidRPr="00E97087">
              <w:rPr>
                <w:bCs/>
                <w:color w:val="000000" w:themeColor="text1"/>
                <w:sz w:val="20"/>
                <w:szCs w:val="20"/>
              </w:rPr>
              <w:t xml:space="preserve"> </w:t>
            </w:r>
          </w:p>
          <w:p w14:paraId="3FA36AAB" w14:textId="12BEF949" w:rsidR="003F3662" w:rsidRPr="00E97087" w:rsidRDefault="003F3662" w:rsidP="00133988">
            <w:pPr>
              <w:pStyle w:val="ListParagraph"/>
              <w:numPr>
                <w:ilvl w:val="0"/>
                <w:numId w:val="34"/>
              </w:numPr>
              <w:tabs>
                <w:tab w:val="left" w:pos="1518"/>
              </w:tabs>
              <w:ind w:left="313" w:hanging="313"/>
              <w:jc w:val="left"/>
              <w:rPr>
                <w:bCs/>
                <w:color w:val="000000" w:themeColor="text1"/>
                <w:sz w:val="20"/>
                <w:szCs w:val="20"/>
              </w:rPr>
            </w:pPr>
            <w:r w:rsidRPr="00E97087">
              <w:rPr>
                <w:bCs/>
                <w:color w:val="000000" w:themeColor="text1"/>
                <w:sz w:val="20"/>
                <w:szCs w:val="20"/>
              </w:rPr>
              <w:t>Prediction of postoperative prostatic cancer stage on the basis of systematic biopsies using two types of artificial neural networks</w:t>
            </w:r>
            <w:r w:rsidR="00BF738E">
              <w:rPr>
                <w:bCs/>
                <w:color w:val="000000" w:themeColor="text1"/>
                <w:sz w:val="20"/>
                <w:szCs w:val="20"/>
              </w:rPr>
              <w:t xml:space="preserve"> </w:t>
            </w:r>
            <w:r w:rsidR="00D932AD"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1fade1bhog","properties":{"formattedCitation":"[261]","plainCitation":"[261]","noteIndex":0},"citationItems":[{"id":2646,"uris":["http://zotero.org/users/local/H7OasWCq/items/BGE3YUJT"],"itemData":{"id":2646,"type":"article-journal","container-title":"European Urology","DOI":"10.1159/000052499","ISSN":"1421-993X, 0302-2838","issue":"5","journalAbbreviation":"Eur Urol","language":"en","page":"530-537","source":"DOI.org (Crossref)","title":"Prediction of Postoperative Prostatic Cancer Stage on the Basis of Systematic Biopsies using Two Types of Artificial Neural Networks","volume":"39","author":[{"family":"Mattfeldt","given":"Torsten"},{"family":"Kestler","given":"Hans A."},{"family":"Hautmann","given":"Richard"},{"family":"Gottfried","given":"Hans-Werner"}],"issued":{"date-parts":[["2001"]]}}}],"schema":"https://github.com/citation-style-language/schema/raw/master/csl-citation.json"} </w:instrText>
            </w:r>
            <w:r w:rsidR="00D932AD" w:rsidRPr="00E97087">
              <w:rPr>
                <w:bCs/>
                <w:color w:val="000000" w:themeColor="text1"/>
                <w:sz w:val="20"/>
                <w:szCs w:val="20"/>
              </w:rPr>
              <w:fldChar w:fldCharType="separate"/>
            </w:r>
            <w:r w:rsidR="00B32252">
              <w:rPr>
                <w:color w:val="000000"/>
                <w:sz w:val="20"/>
              </w:rPr>
              <w:t>[261]</w:t>
            </w:r>
            <w:r w:rsidR="00D932AD" w:rsidRPr="00E97087">
              <w:rPr>
                <w:bCs/>
                <w:color w:val="000000" w:themeColor="text1"/>
                <w:sz w:val="20"/>
                <w:szCs w:val="20"/>
              </w:rPr>
              <w:fldChar w:fldCharType="end"/>
            </w:r>
            <w:r w:rsidRPr="00E97087">
              <w:rPr>
                <w:bCs/>
                <w:color w:val="000000" w:themeColor="text1"/>
                <w:sz w:val="20"/>
                <w:szCs w:val="20"/>
              </w:rPr>
              <w:t xml:space="preserve"> </w:t>
            </w:r>
          </w:p>
        </w:tc>
      </w:tr>
      <w:tr w:rsidR="00E97087" w:rsidRPr="00E97087" w14:paraId="4C3A1079" w14:textId="77777777" w:rsidTr="00133988">
        <w:tc>
          <w:tcPr>
            <w:tcW w:w="631" w:type="dxa"/>
          </w:tcPr>
          <w:p w14:paraId="6055E22D" w14:textId="77777777" w:rsidR="003F3662" w:rsidRPr="00E97087" w:rsidRDefault="003F3662" w:rsidP="00133988">
            <w:pPr>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t>27</w:t>
            </w:r>
          </w:p>
        </w:tc>
        <w:tc>
          <w:tcPr>
            <w:tcW w:w="4336" w:type="dxa"/>
          </w:tcPr>
          <w:p w14:paraId="59D2C2AB" w14:textId="77777777" w:rsidR="003F3662" w:rsidRPr="00E97087" w:rsidRDefault="003F3662" w:rsidP="00133988">
            <w:pPr>
              <w:ind w:left="201"/>
              <w:rPr>
                <w:rFonts w:ascii="Times New Roman" w:hAnsi="Times New Roman" w:cs="Times New Roman"/>
                <w:b/>
                <w:bCs/>
                <w:color w:val="000000" w:themeColor="text1"/>
                <w:sz w:val="24"/>
                <w:szCs w:val="24"/>
              </w:rPr>
            </w:pPr>
            <w:r w:rsidRPr="00E97087">
              <w:rPr>
                <w:rFonts w:ascii="Times New Roman" w:hAnsi="Times New Roman" w:cs="Times New Roman"/>
                <w:b/>
                <w:bCs/>
                <w:color w:val="000000" w:themeColor="text1"/>
                <w:sz w:val="24"/>
                <w:szCs w:val="24"/>
              </w:rPr>
              <w:t>Object detection</w:t>
            </w:r>
          </w:p>
        </w:tc>
        <w:tc>
          <w:tcPr>
            <w:tcW w:w="5098" w:type="dxa"/>
          </w:tcPr>
          <w:p w14:paraId="058310A9" w14:textId="436E1FE4" w:rsidR="003F3662" w:rsidRPr="00FA239C" w:rsidRDefault="003F3662" w:rsidP="00133988">
            <w:pPr>
              <w:pStyle w:val="ListParagraph"/>
              <w:numPr>
                <w:ilvl w:val="0"/>
                <w:numId w:val="18"/>
              </w:numPr>
              <w:tabs>
                <w:tab w:val="left" w:pos="1960"/>
              </w:tabs>
              <w:ind w:left="313" w:hanging="313"/>
              <w:jc w:val="left"/>
              <w:rPr>
                <w:bCs/>
                <w:color w:val="000000" w:themeColor="text1"/>
                <w:sz w:val="20"/>
                <w:szCs w:val="20"/>
              </w:rPr>
            </w:pPr>
            <w:r w:rsidRPr="00FA239C">
              <w:rPr>
                <w:bCs/>
                <w:color w:val="000000" w:themeColor="text1"/>
                <w:sz w:val="20"/>
                <w:szCs w:val="20"/>
              </w:rPr>
              <w:t>Operating hands detection in open surgery videos</w:t>
            </w:r>
            <w:r w:rsidR="00BF738E">
              <w:rPr>
                <w:bCs/>
                <w:color w:val="000000" w:themeColor="text1"/>
                <w:sz w:val="20"/>
                <w:szCs w:val="20"/>
              </w:rPr>
              <w:t xml:space="preserve"> </w:t>
            </w:r>
            <w:r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2ko3g2u0i4","properties":{"formattedCitation":"[113]","plainCitation":"[113]","noteIndex":0},"citationItems":[{"id":1842,"uris":["http://zotero.org/users/local/H7OasWCq/items/E8FPA9XA"],"itemData":{"id":1842,"type":"article-journal","abstract":"Open, or non-laparoscopic surgery, represents the vast majority of all operating room procedures, but few tools exist to objectively evaluate these techniques at scale. Current efforts involve human expert-based visual assessment. We leverage advances in computer vision to introduce an automated approach to video analysis of surgical execution. A state-of-the-art convolutional neural network architecture for object detection was used to detect operating hands in open surgery videos. Automated assessment was expanded by combining model predictions with a fast object tracker to enable surgeon-specific hand tracking. To train our model, we used publicly available videos of open surgery from YouTube and annotated these with spatial bounding boxes of operating hands. Our model's spatial detections of operating hands significantly outperforms the detections achieved using pre-existing hand-detection datasets, and allow for insights into intra-operative movement patterns and economy of motion.","container-title":"AMIA ... Annual Symposium proceedings. AMIA Symposium","ISSN":"1942-597X","journalAbbreviation":"AMIA Annu Symp Proc","language":"eng","note":"PMID: 34025905\nPMCID: PMC8127677","page":"1373-1382","source":"PubMed","title":"Using Computer Vision to Automate Hand Detection and Tracking of Surgeon Movements in Videos of Open Surgery","volume":"2020","author":[{"family":"Zhang","given":"Michael"},{"family":"Cheng","given":"Xiaotian"},{"family":"Copeland","given":"Daniel"},{"family":"Desai","given":"Arjun"},{"family":"Guan","given":"Melody Y."},{"family":"Brat","given":"Gabriel A."},{"family":"Yeung","given":"Serena"}],"issued":{"date-parts":[["2020"]]}}}],"schema":"https://github.com/citation-style-language/schema/raw/master/csl-citation.json"} </w:instrText>
            </w:r>
            <w:r w:rsidRPr="00FA239C">
              <w:rPr>
                <w:bCs/>
                <w:color w:val="000000" w:themeColor="text1"/>
                <w:sz w:val="20"/>
                <w:szCs w:val="20"/>
              </w:rPr>
              <w:fldChar w:fldCharType="separate"/>
            </w:r>
            <w:r w:rsidR="00B32252">
              <w:rPr>
                <w:color w:val="000000" w:themeColor="text1"/>
                <w:sz w:val="20"/>
              </w:rPr>
              <w:t>[113]</w:t>
            </w:r>
            <w:r w:rsidRPr="00FA239C">
              <w:rPr>
                <w:bCs/>
                <w:color w:val="000000" w:themeColor="text1"/>
                <w:sz w:val="20"/>
                <w:szCs w:val="20"/>
              </w:rPr>
              <w:fldChar w:fldCharType="end"/>
            </w:r>
            <w:r w:rsidRPr="00FA239C">
              <w:rPr>
                <w:bCs/>
                <w:color w:val="000000" w:themeColor="text1"/>
                <w:sz w:val="20"/>
                <w:szCs w:val="20"/>
              </w:rPr>
              <w:t xml:space="preserve"> </w:t>
            </w:r>
          </w:p>
          <w:p w14:paraId="1022E483" w14:textId="72CA3468" w:rsidR="003F3662" w:rsidRPr="00FA239C" w:rsidRDefault="003F3662" w:rsidP="00133988">
            <w:pPr>
              <w:pStyle w:val="ListParagraph"/>
              <w:numPr>
                <w:ilvl w:val="0"/>
                <w:numId w:val="18"/>
              </w:numPr>
              <w:tabs>
                <w:tab w:val="left" w:pos="1960"/>
              </w:tabs>
              <w:ind w:left="313" w:hanging="313"/>
              <w:jc w:val="left"/>
              <w:rPr>
                <w:bCs/>
                <w:color w:val="000000" w:themeColor="text1"/>
                <w:sz w:val="20"/>
                <w:szCs w:val="20"/>
              </w:rPr>
            </w:pPr>
            <w:r w:rsidRPr="00FA239C">
              <w:rPr>
                <w:bCs/>
                <w:color w:val="000000" w:themeColor="text1"/>
                <w:sz w:val="20"/>
                <w:szCs w:val="20"/>
              </w:rPr>
              <w:t xml:space="preserve">Laparoscopic system for simultaneous high-resolution video and rapid </w:t>
            </w:r>
            <w:proofErr w:type="spellStart"/>
            <w:r w:rsidRPr="00FA239C">
              <w:rPr>
                <w:bCs/>
                <w:color w:val="000000" w:themeColor="text1"/>
                <w:sz w:val="20"/>
                <w:szCs w:val="20"/>
              </w:rPr>
              <w:t>hyperspectral</w:t>
            </w:r>
            <w:proofErr w:type="spellEnd"/>
            <w:r w:rsidRPr="00FA239C">
              <w:rPr>
                <w:bCs/>
                <w:color w:val="000000" w:themeColor="text1"/>
                <w:sz w:val="20"/>
                <w:szCs w:val="20"/>
              </w:rPr>
              <w:t xml:space="preserve"> imaging in the visible and near-infrared spectral range</w:t>
            </w:r>
            <w:r w:rsidR="00BF738E">
              <w:rPr>
                <w:bCs/>
                <w:color w:val="000000" w:themeColor="text1"/>
                <w:sz w:val="20"/>
                <w:szCs w:val="20"/>
              </w:rPr>
              <w:t xml:space="preserve"> </w:t>
            </w:r>
            <w:r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2k0hd2g3rn","properties":{"formattedCitation":"[262]","plainCitation":"[262]","noteIndex":0},"citationItems":[{"id":2112,"uris":["http://zotero.org/users/local/H7OasWCq/items/RANQ46MB"],"itemData":{"id":2112,"type":"article-journal","container-title":"Journal of Biomedical Optics","DOI":"10.1117/1.JBO.25.8.086004","ISSN":"1083-3668","issue":"08","journalAbbreviation":"J. Biomed. Opt.","source":"DOI.org (Crossref)","title":"Laparoscopic system for simultaneous high-resolution video and rapid hyperspectral imaging in the visible and near-infrared spectral range","URL":"https://www.spiedigitallibrary.org/journals/journal-of-biomedical-optics/volume-25/issue-08/086004/Laparoscopic-system-for-simultaneous-high-resolution-video-and-rapid-hyperspectral/10.1117/1.JBO.25.8.086004.full","volume":"25","author":[{"family":"Köhler","given":"Hannes"},{"family":"Kulcke","given":"Axel"},{"family":"Maktabi","given":"Marianne"},{"family":"Moulla","given":"Yusef"},{"family":"Jansen-Winkeln","given":"Boris"},{"family":"Barberio","given":"Manuel"},{"family":"Diana","given":"Michele"},{"family":"Gockel","given":"Ines"},{"family":"Neumuth","given":"Thomas"},{"family":"Chalopin","given":"Claire"}],"accessed":{"date-parts":[["2021",11,1]]},"issued":{"date-parts":[["2020",8,28]]}}}],"schema":"https://github.com/citation-style-language/schema/raw/master/csl-citation.json"} </w:instrText>
            </w:r>
            <w:r w:rsidRPr="00FA239C">
              <w:rPr>
                <w:bCs/>
                <w:color w:val="000000" w:themeColor="text1"/>
                <w:sz w:val="20"/>
                <w:szCs w:val="20"/>
              </w:rPr>
              <w:fldChar w:fldCharType="separate"/>
            </w:r>
            <w:r w:rsidR="00B32252">
              <w:rPr>
                <w:color w:val="000000"/>
                <w:sz w:val="20"/>
              </w:rPr>
              <w:t>[262]</w:t>
            </w:r>
            <w:r w:rsidRPr="00FA239C">
              <w:rPr>
                <w:bCs/>
                <w:color w:val="000000" w:themeColor="text1"/>
                <w:sz w:val="20"/>
                <w:szCs w:val="20"/>
              </w:rPr>
              <w:fldChar w:fldCharType="end"/>
            </w:r>
            <w:r w:rsidRPr="00FA239C">
              <w:rPr>
                <w:bCs/>
                <w:color w:val="000000" w:themeColor="text1"/>
                <w:sz w:val="20"/>
                <w:szCs w:val="20"/>
              </w:rPr>
              <w:t xml:space="preserve"> </w:t>
            </w:r>
          </w:p>
          <w:p w14:paraId="25A52326" w14:textId="52497E07" w:rsidR="003F3662" w:rsidRPr="00FA239C" w:rsidRDefault="003F3662" w:rsidP="00133988">
            <w:pPr>
              <w:pStyle w:val="ListParagraph"/>
              <w:numPr>
                <w:ilvl w:val="0"/>
                <w:numId w:val="18"/>
              </w:numPr>
              <w:tabs>
                <w:tab w:val="left" w:pos="1960"/>
              </w:tabs>
              <w:ind w:left="313" w:hanging="313"/>
              <w:jc w:val="left"/>
              <w:rPr>
                <w:bCs/>
                <w:color w:val="000000" w:themeColor="text1"/>
                <w:sz w:val="20"/>
                <w:szCs w:val="20"/>
              </w:rPr>
            </w:pPr>
            <w:r w:rsidRPr="00FA239C">
              <w:rPr>
                <w:bCs/>
                <w:color w:val="000000" w:themeColor="text1"/>
                <w:sz w:val="20"/>
                <w:szCs w:val="20"/>
              </w:rPr>
              <w:t>Multi-scale attention single shot detector for surgical instruments</w:t>
            </w:r>
            <w:r w:rsidR="00BF738E">
              <w:rPr>
                <w:bCs/>
                <w:color w:val="000000" w:themeColor="text1"/>
                <w:sz w:val="20"/>
                <w:szCs w:val="20"/>
              </w:rPr>
              <w:t xml:space="preserve"> </w:t>
            </w:r>
            <w:r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2apd5h5cgm","properties":{"formattedCitation":"[126]","plainCitation":"[126]","noteIndex":0},"citationItems":[{"id":1871,"uris":["http://zotero.org/users/local/H7OasWCq/items/DGJL4QKS"],"itemData":{"id":1871,"type":"article-journal","container-title":"Computers in Biology and Medicine","DOI":"10.1016/j.compbiomed.2020.103867","ISSN":"00104825","journalAbbreviation":"Computers in Biology and Medicine","language":"en","page":"103867","source":"DOI.org (Crossref)","title":"MASSD: Multi-scale attention single shot detector for surgical instruments","title-short":"MASSD","volume":"123","author":[{"family":"Yu","given":"Lingtao"},{"family":"Wang","given":"Pengcheng"},{"family":"Yan","given":"Yusheng"},{"family":"Xia","given":"Yongqiang"},{"family":"Cao","given":"Wei"}],"issued":{"date-parts":[["2020",8]]}}}],"schema":"https://github.com/citation-style-language/schema/raw/master/csl-citation.json"} </w:instrText>
            </w:r>
            <w:r w:rsidRPr="00FA239C">
              <w:rPr>
                <w:bCs/>
                <w:color w:val="000000" w:themeColor="text1"/>
                <w:sz w:val="20"/>
                <w:szCs w:val="20"/>
              </w:rPr>
              <w:fldChar w:fldCharType="separate"/>
            </w:r>
            <w:r w:rsidR="00B32252">
              <w:rPr>
                <w:color w:val="000000" w:themeColor="text1"/>
                <w:sz w:val="20"/>
              </w:rPr>
              <w:t>[126]</w:t>
            </w:r>
            <w:r w:rsidRPr="00FA239C">
              <w:rPr>
                <w:bCs/>
                <w:color w:val="000000" w:themeColor="text1"/>
                <w:sz w:val="20"/>
                <w:szCs w:val="20"/>
              </w:rPr>
              <w:fldChar w:fldCharType="end"/>
            </w:r>
            <w:r w:rsidRPr="00FA239C">
              <w:rPr>
                <w:bCs/>
                <w:color w:val="000000" w:themeColor="text1"/>
                <w:sz w:val="20"/>
                <w:szCs w:val="20"/>
              </w:rPr>
              <w:t xml:space="preserve"> </w:t>
            </w:r>
          </w:p>
          <w:p w14:paraId="4B422D10" w14:textId="6874C34F" w:rsidR="003F3662" w:rsidRPr="00FA239C" w:rsidRDefault="003F3662" w:rsidP="00133988">
            <w:pPr>
              <w:pStyle w:val="ListParagraph"/>
              <w:numPr>
                <w:ilvl w:val="0"/>
                <w:numId w:val="18"/>
              </w:numPr>
              <w:tabs>
                <w:tab w:val="left" w:pos="1960"/>
              </w:tabs>
              <w:ind w:left="313" w:hanging="313"/>
              <w:jc w:val="left"/>
              <w:rPr>
                <w:bCs/>
                <w:color w:val="000000" w:themeColor="text1"/>
                <w:sz w:val="20"/>
                <w:szCs w:val="20"/>
              </w:rPr>
            </w:pPr>
            <w:r w:rsidRPr="00FA239C">
              <w:rPr>
                <w:bCs/>
                <w:color w:val="000000" w:themeColor="text1"/>
                <w:sz w:val="20"/>
                <w:szCs w:val="20"/>
              </w:rPr>
              <w:t>Object extraction via deep learning-based marker-free tracking framework of surgical instruments for laparoscope-holder robots</w:t>
            </w:r>
            <w:r w:rsidR="00BF738E">
              <w:rPr>
                <w:bCs/>
                <w:color w:val="000000" w:themeColor="text1"/>
                <w:sz w:val="20"/>
                <w:szCs w:val="20"/>
              </w:rPr>
              <w:t xml:space="preserve"> </w:t>
            </w:r>
            <w:r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crc10hpmc","properties":{"formattedCitation":"[263]","plainCitation":"[263]","noteIndex":0},"citationItems":[{"id":2114,"uris":["http://zotero.org/users/local/H7OasWCq/items/887WMVTW"],"itemData":{"id":2114,"type":"article-journal","container-title":"International Journal of Computer Assisted Radiology and Surgery","DOI":"10.1007/s11548-020-02214-y","ISSN":"1861-6410, 1861-6429","issue":"8","journalAbbreviation":"Int J CARS","language":"en","page":"1335-1345","source":"DOI.org (Crossref)","title":"Object extraction via deep learning-based marker-free tracking framework of surgical instruments for laparoscope-holder robots","volume":"15","author":[{"family":"Zhang","given":"Jiayi"},{"family":"Gao","given":"Xin"}],"issued":{"date-parts":[["2020",8]]}}}],"schema":"https://github.com/citation-style-language/schema/raw/master/csl-citation.json"} </w:instrText>
            </w:r>
            <w:r w:rsidRPr="00FA239C">
              <w:rPr>
                <w:bCs/>
                <w:color w:val="000000" w:themeColor="text1"/>
                <w:sz w:val="20"/>
                <w:szCs w:val="20"/>
              </w:rPr>
              <w:fldChar w:fldCharType="separate"/>
            </w:r>
            <w:r w:rsidR="00B32252">
              <w:rPr>
                <w:color w:val="000000"/>
                <w:sz w:val="20"/>
              </w:rPr>
              <w:t>[263]</w:t>
            </w:r>
            <w:r w:rsidRPr="00FA239C">
              <w:rPr>
                <w:bCs/>
                <w:color w:val="000000" w:themeColor="text1"/>
                <w:sz w:val="20"/>
                <w:szCs w:val="20"/>
              </w:rPr>
              <w:fldChar w:fldCharType="end"/>
            </w:r>
            <w:r w:rsidRPr="00FA239C">
              <w:rPr>
                <w:bCs/>
                <w:color w:val="000000" w:themeColor="text1"/>
                <w:sz w:val="20"/>
                <w:szCs w:val="20"/>
              </w:rPr>
              <w:t xml:space="preserve"> </w:t>
            </w:r>
          </w:p>
          <w:p w14:paraId="44C7AADC" w14:textId="627595B3" w:rsidR="003F3662" w:rsidRPr="00FA239C" w:rsidRDefault="003F3662" w:rsidP="00133988">
            <w:pPr>
              <w:pStyle w:val="ListParagraph"/>
              <w:numPr>
                <w:ilvl w:val="0"/>
                <w:numId w:val="18"/>
              </w:numPr>
              <w:tabs>
                <w:tab w:val="left" w:pos="1960"/>
              </w:tabs>
              <w:ind w:left="313" w:hanging="313"/>
              <w:jc w:val="left"/>
              <w:rPr>
                <w:bCs/>
                <w:color w:val="000000" w:themeColor="text1"/>
                <w:sz w:val="20"/>
                <w:szCs w:val="20"/>
              </w:rPr>
            </w:pPr>
            <w:r w:rsidRPr="00FA239C">
              <w:rPr>
                <w:bCs/>
                <w:color w:val="000000" w:themeColor="text1"/>
                <w:sz w:val="20"/>
                <w:szCs w:val="20"/>
              </w:rPr>
              <w:t>Detecting the occluding contours of the uterus to automatize augmented laparoscopy</w:t>
            </w:r>
            <w:r w:rsidR="00BF738E">
              <w:rPr>
                <w:bCs/>
                <w:color w:val="000000" w:themeColor="text1"/>
                <w:sz w:val="20"/>
                <w:szCs w:val="20"/>
              </w:rPr>
              <w:t xml:space="preserve"> </w:t>
            </w:r>
            <w:r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2hhodsdtd4","properties":{"formattedCitation":"[129]","plainCitation":"[129]","noteIndex":0},"citationItems":[{"id":1875,"uris":["http://zotero.org/users/local/H7OasWCq/items/XWGLGJMP"],"itemData":{"id":1875,"type":"article-journal","container-title":"International Journal of Computer Assisted Radiology and Surgery","DOI":"10.1007/s11548-020-02151-w","ISSN":"1861-6410, 1861-6429","issue":"7","journalAbbreviation":"Int J CARS","language":"en","page":"1177-1186","source":"DOI.org (Crossref)","title":"Detecting the occluding contours of the uterus to automatise augmented laparoscopy: score, loss, dataset, evaluation and user study","title-short":"Detecting the occluding contours of the uterus to automatise augmented laparoscopy","volume":"15","author":[{"family":"François","given":"Tom"},{"family":"Calvet","given":"Lilian"},{"family":"Madad Zadeh","given":"Sabrina"},{"family":"Saboul","given":"Damien"},{"family":"Gasparini","given":"Simone"},{"family":"Samarakoon","given":"Prasad"},{"family":"Bourdel","given":"Nicolas"},{"family":"Bartoli","given":"Adrien"}],"issued":{"date-parts":[["2020",7]]}}}],"schema":"https://github.com/citation-style-language/schema/raw/master/csl-citation.json"} </w:instrText>
            </w:r>
            <w:r w:rsidRPr="00FA239C">
              <w:rPr>
                <w:bCs/>
                <w:color w:val="000000" w:themeColor="text1"/>
                <w:sz w:val="20"/>
                <w:szCs w:val="20"/>
              </w:rPr>
              <w:fldChar w:fldCharType="separate"/>
            </w:r>
            <w:r w:rsidR="00B32252">
              <w:rPr>
                <w:color w:val="000000" w:themeColor="text1"/>
                <w:sz w:val="20"/>
              </w:rPr>
              <w:t>[129]</w:t>
            </w:r>
            <w:r w:rsidRPr="00FA239C">
              <w:rPr>
                <w:bCs/>
                <w:color w:val="000000" w:themeColor="text1"/>
                <w:sz w:val="20"/>
                <w:szCs w:val="20"/>
              </w:rPr>
              <w:fldChar w:fldCharType="end"/>
            </w:r>
            <w:r w:rsidRPr="00FA239C">
              <w:rPr>
                <w:bCs/>
                <w:color w:val="000000" w:themeColor="text1"/>
                <w:sz w:val="20"/>
                <w:szCs w:val="20"/>
              </w:rPr>
              <w:t xml:space="preserve"> </w:t>
            </w:r>
          </w:p>
          <w:p w14:paraId="3AF290EA" w14:textId="53FCD25C" w:rsidR="003F3662" w:rsidRPr="00FA239C" w:rsidRDefault="003F3662" w:rsidP="00133988">
            <w:pPr>
              <w:pStyle w:val="ListParagraph"/>
              <w:numPr>
                <w:ilvl w:val="0"/>
                <w:numId w:val="18"/>
              </w:numPr>
              <w:tabs>
                <w:tab w:val="left" w:pos="1960"/>
              </w:tabs>
              <w:ind w:left="313" w:hanging="313"/>
              <w:jc w:val="left"/>
              <w:rPr>
                <w:bCs/>
                <w:color w:val="000000" w:themeColor="text1"/>
                <w:sz w:val="20"/>
                <w:szCs w:val="20"/>
              </w:rPr>
            </w:pPr>
            <w:r w:rsidRPr="00FA239C">
              <w:rPr>
                <w:bCs/>
                <w:color w:val="000000" w:themeColor="text1"/>
                <w:sz w:val="20"/>
                <w:szCs w:val="20"/>
              </w:rPr>
              <w:t>Multi-level feature aggregation network for instrument identification of endoscopic images</w:t>
            </w:r>
            <w:r w:rsidR="00BF738E">
              <w:rPr>
                <w:bCs/>
                <w:color w:val="000000" w:themeColor="text1"/>
                <w:sz w:val="20"/>
                <w:szCs w:val="20"/>
              </w:rPr>
              <w:t xml:space="preserve"> </w:t>
            </w:r>
            <w:r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1a4al5ff6g","properties":{"formattedCitation":"[132]","plainCitation":"[132]","noteIndex":0},"citationItems":[{"id":1881,"uris":["http://zotero.org/users/local/H7OasWCq/items/HBSHT7MC"],"itemData":{"id":1881,"type":"article-journal","container-title":"Physics in Medicine &amp; Biology","DOI":"10.1088/1361-6560/ab8dda","ISSN":"1361-6560","issue":"16","journalAbbreviation":"Phys. Med. Biol.","page":"165004","source":"DOI.org (Crossref)","title":"Multi-level feature aggregation network for instrument identification of endoscopic images","volume":"65","author":[{"family":"Chu","given":"Yakui"},{"family":"Yang","given":"Xilin"},{"family":"Li","given":"Heng"},{"family":"Ai","given":"Danni"},{"family":"Ding","given":"Yuan"},{"family":"Fan","given":"Jingfan"},{"family":"Song","given":"Hong"},{"family":"Yang","given":"Jian"}],"issued":{"date-parts":[["2020",8,31]]}}}],"schema":"https://github.com/citation-style-language/schema/raw/master/csl-citation.json"} </w:instrText>
            </w:r>
            <w:r w:rsidRPr="00FA239C">
              <w:rPr>
                <w:bCs/>
                <w:color w:val="000000" w:themeColor="text1"/>
                <w:sz w:val="20"/>
                <w:szCs w:val="20"/>
              </w:rPr>
              <w:fldChar w:fldCharType="separate"/>
            </w:r>
            <w:r w:rsidR="00B32252">
              <w:rPr>
                <w:color w:val="000000" w:themeColor="text1"/>
                <w:sz w:val="20"/>
              </w:rPr>
              <w:t>[132]</w:t>
            </w:r>
            <w:r w:rsidRPr="00FA239C">
              <w:rPr>
                <w:bCs/>
                <w:color w:val="000000" w:themeColor="text1"/>
                <w:sz w:val="20"/>
                <w:szCs w:val="20"/>
              </w:rPr>
              <w:fldChar w:fldCharType="end"/>
            </w:r>
            <w:r w:rsidRPr="00FA239C">
              <w:rPr>
                <w:bCs/>
                <w:color w:val="000000" w:themeColor="text1"/>
                <w:sz w:val="20"/>
                <w:szCs w:val="20"/>
              </w:rPr>
              <w:t xml:space="preserve"> </w:t>
            </w:r>
          </w:p>
          <w:p w14:paraId="06AE366E" w14:textId="251F0790" w:rsidR="003F3662" w:rsidRPr="00FA239C" w:rsidRDefault="003F3662" w:rsidP="00133988">
            <w:pPr>
              <w:pStyle w:val="ListParagraph"/>
              <w:numPr>
                <w:ilvl w:val="0"/>
                <w:numId w:val="18"/>
              </w:numPr>
              <w:tabs>
                <w:tab w:val="left" w:pos="1960"/>
              </w:tabs>
              <w:ind w:left="313" w:hanging="313"/>
              <w:jc w:val="left"/>
              <w:rPr>
                <w:bCs/>
                <w:color w:val="000000" w:themeColor="text1"/>
                <w:sz w:val="20"/>
                <w:szCs w:val="20"/>
              </w:rPr>
            </w:pPr>
            <w:r w:rsidRPr="00FA239C">
              <w:rPr>
                <w:bCs/>
                <w:color w:val="000000" w:themeColor="text1"/>
                <w:sz w:val="20"/>
                <w:szCs w:val="20"/>
              </w:rPr>
              <w:t>Development of an artificial intelligence system using deep learning to indicate anatomical landmarks during LC</w:t>
            </w:r>
            <w:r w:rsidR="00BF738E">
              <w:rPr>
                <w:bCs/>
                <w:color w:val="000000" w:themeColor="text1"/>
                <w:sz w:val="20"/>
                <w:szCs w:val="20"/>
              </w:rPr>
              <w:t xml:space="preserve"> </w:t>
            </w:r>
            <w:r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1vlofu4903","properties":{"formattedCitation":"[264]","plainCitation":"[264]","noteIndex":0},"citationItems":[{"id":2118,"uris":["http://zotero.org/users/local/H7OasWCq/items/HWSDTRL3"],"itemData":{"id":2118,"type":"article-journal","abstract":"Abstract\n            \n              Background\n              The occurrence of bile duct injury (BDI) during laparoscopic cholecystectomy (LC) is an important medical issue. Expert surgeons prevent intraoperative BDI by identifying four landmarks. The present study aimed to develop a system that outlines these landmarks on endoscopic images in real time.\n            \n            \n              Methods\n              An intraoperative landmark indication system was constructed using YOLOv3, which is an algorithm for object detection based on deep learning. The training datasets comprised approximately 2000 endoscopic images of the region of Calot's triangle in the gallbladder neck obtained from 76 videos of LC. The YOLOv3 learning model with the training datasets was applied to 23 videos of LC that were not used in training, to evaluate the estimation accuracy of the system to identify four landmarks: the cystic duct, common bile duct, lower edge of the left medial liver segment, and Rouviere’s sulcus. Additionally, we constructed a prototype and used it in a verification experiment in an operation for a patient with cholelithiasis.\n            \n            \n              Results\n              The YOLOv3 learning model was quantitatively and subjectively evaluated in this study. The average precision values for each landmark were as follows: common bile duct: 0.320, cystic duct: 0.074, lower edge of the left medial liver segment: 0.314, and Rouviere’s sulcus: 0.101. The two expert surgeons involved in the annotation confirmed consensus regarding valid indications for each landmark in 22 of the 23 LC videos. In the verification experiment, the use of the intraoperative landmark indication system made the surgical team more aware of the landmarks.\n            \n            \n              Conclusions\n              Intraoperative landmark indication successfully identified four landmarks during LC, which may help to reduce the incidence of BDI, and thus, increase the safety of LC. The novel system proposed in the present study may prevent BDI during LC in clinical practice.","container-title":"Surgical Endoscopy","DOI":"10.1007/s00464-020-07548-x","ISSN":"0930-2794, 1432-2218","issue":"4","journalAbbreviation":"Surg Endosc","language":"en","page":"1651-1658","source":"DOI.org (Crossref)","title":"Development of an artificial intelligence system using deep learning to indicate anatomical landmarks during laparoscopic cholecystectomy","volume":"35","author":[{"family":"Tokuyasu","given":"Tatsushi"},{"family":"Iwashita","given":"Yukio"},{"family":"Matsunobu","given":"Yusuke"},{"family":"Kamiyama","given":"Toshiya"},{"family":"Ishikake","given":"Makoto"},{"family":"Sakaguchi","given":"Seiichiro"},{"family":"Ebe","given":"Kohei"},{"family":"Tada","given":"Kazuhiro"},{"family":"Endo","given":"Yuichi"},{"family":"Etoh","given":"Tsuyoshi"},{"family":"Nakashima","given":"Makoto"},{"family":"Inomata","given":"Masafumi"}],"issued":{"date-parts":[["2021",4]]}}}],"schema":"https://github.com/citation-style-language/schema/raw/master/csl-citation.json"} </w:instrText>
            </w:r>
            <w:r w:rsidRPr="00FA239C">
              <w:rPr>
                <w:bCs/>
                <w:color w:val="000000" w:themeColor="text1"/>
                <w:sz w:val="20"/>
                <w:szCs w:val="20"/>
              </w:rPr>
              <w:fldChar w:fldCharType="separate"/>
            </w:r>
            <w:r w:rsidR="00B32252">
              <w:rPr>
                <w:color w:val="000000"/>
                <w:sz w:val="20"/>
              </w:rPr>
              <w:t>[264]</w:t>
            </w:r>
            <w:r w:rsidRPr="00FA239C">
              <w:rPr>
                <w:bCs/>
                <w:color w:val="000000" w:themeColor="text1"/>
                <w:sz w:val="20"/>
                <w:szCs w:val="20"/>
              </w:rPr>
              <w:fldChar w:fldCharType="end"/>
            </w:r>
            <w:r w:rsidRPr="00FA239C">
              <w:rPr>
                <w:bCs/>
                <w:color w:val="000000" w:themeColor="text1"/>
                <w:sz w:val="20"/>
                <w:szCs w:val="20"/>
              </w:rPr>
              <w:t xml:space="preserve"> </w:t>
            </w:r>
          </w:p>
          <w:p w14:paraId="646AD022" w14:textId="56CF7D1A" w:rsidR="003F3662" w:rsidRPr="00FA239C" w:rsidRDefault="003F3662" w:rsidP="00133988">
            <w:pPr>
              <w:pStyle w:val="ListParagraph"/>
              <w:numPr>
                <w:ilvl w:val="0"/>
                <w:numId w:val="18"/>
              </w:numPr>
              <w:tabs>
                <w:tab w:val="left" w:pos="1960"/>
              </w:tabs>
              <w:ind w:left="313" w:hanging="313"/>
              <w:jc w:val="left"/>
              <w:rPr>
                <w:bCs/>
                <w:color w:val="000000" w:themeColor="text1"/>
                <w:sz w:val="20"/>
                <w:szCs w:val="20"/>
              </w:rPr>
            </w:pPr>
            <w:r w:rsidRPr="00FA239C">
              <w:rPr>
                <w:bCs/>
                <w:color w:val="000000" w:themeColor="text1"/>
                <w:sz w:val="20"/>
                <w:szCs w:val="20"/>
              </w:rPr>
              <w:t>Real-time surgical instrument detection in RAS</w:t>
            </w:r>
            <w:r w:rsidR="00BF738E">
              <w:rPr>
                <w:bCs/>
                <w:color w:val="000000" w:themeColor="text1"/>
                <w:sz w:val="20"/>
                <w:szCs w:val="20"/>
              </w:rPr>
              <w:t xml:space="preserve"> </w:t>
            </w:r>
            <w:r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2qebfuid9r","properties":{"formattedCitation":"[27]","plainCitation":"[27]","noteIndex":0},"citationItems":[{"id":1684,"uris":["http://zotero.org/users/local/H7OasWCq/items/J4J96H4T"],"itemData":{"id":1684,"type":"article-journal","container-title":"Healthcare Technology Letters","DOI":"10.1049/htl.2019.0064","ISSN":"2053-3713, 2053-3713","issue":"6","journalAbbreviation":"Healthcare Technology Letters","language":"en","page":"275-279","source":"DOI.org (Crossref)","title":"Real‐time surgical instrument detection in robot‐assisted surgery using a convolutional neural network cascade","volume":"6","author":[{"family":"Zhao","given":"Zijian"},{"family":"Cai","given":"Tongbiao"},{"family":"Chang","given":"Faliang"},{"family":"Cheng","given":"Xiaolin"}],"issued":{"date-parts":[["2019",12]]}}}],"schema":"https://github.com/citation-style-language/schema/raw/master/csl-citation.json"} </w:instrText>
            </w:r>
            <w:r w:rsidRPr="00FA239C">
              <w:rPr>
                <w:bCs/>
                <w:color w:val="000000" w:themeColor="text1"/>
                <w:sz w:val="20"/>
                <w:szCs w:val="20"/>
              </w:rPr>
              <w:fldChar w:fldCharType="separate"/>
            </w:r>
            <w:r w:rsidR="00B32252">
              <w:rPr>
                <w:color w:val="000000" w:themeColor="text1"/>
                <w:sz w:val="20"/>
              </w:rPr>
              <w:t>[27]</w:t>
            </w:r>
            <w:r w:rsidRPr="00FA239C">
              <w:rPr>
                <w:bCs/>
                <w:color w:val="000000" w:themeColor="text1"/>
                <w:sz w:val="20"/>
                <w:szCs w:val="20"/>
              </w:rPr>
              <w:fldChar w:fldCharType="end"/>
            </w:r>
            <w:r w:rsidRPr="00FA239C">
              <w:rPr>
                <w:bCs/>
                <w:color w:val="000000" w:themeColor="text1"/>
                <w:sz w:val="20"/>
                <w:szCs w:val="20"/>
              </w:rPr>
              <w:t xml:space="preserve"> </w:t>
            </w:r>
          </w:p>
          <w:p w14:paraId="70BF8EB3" w14:textId="3271E79F" w:rsidR="003F3662" w:rsidRPr="00FA239C" w:rsidRDefault="003F3662" w:rsidP="00133988">
            <w:pPr>
              <w:pStyle w:val="ListParagraph"/>
              <w:numPr>
                <w:ilvl w:val="0"/>
                <w:numId w:val="18"/>
              </w:numPr>
              <w:tabs>
                <w:tab w:val="left" w:pos="1960"/>
              </w:tabs>
              <w:ind w:left="313" w:hanging="313"/>
              <w:jc w:val="left"/>
              <w:rPr>
                <w:bCs/>
                <w:color w:val="000000" w:themeColor="text1"/>
                <w:sz w:val="20"/>
                <w:szCs w:val="20"/>
              </w:rPr>
            </w:pPr>
            <w:r w:rsidRPr="00FA239C">
              <w:rPr>
                <w:bCs/>
                <w:color w:val="000000" w:themeColor="text1"/>
                <w:sz w:val="20"/>
                <w:szCs w:val="20"/>
              </w:rPr>
              <w:t>Representation of instrument images in laparoscopy videos</w:t>
            </w:r>
            <w:r w:rsidR="00BF738E">
              <w:rPr>
                <w:bCs/>
                <w:color w:val="000000" w:themeColor="text1"/>
                <w:sz w:val="20"/>
                <w:szCs w:val="20"/>
              </w:rPr>
              <w:t xml:space="preserve"> </w:t>
            </w:r>
            <w:r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1f1drjt3m","properties":{"formattedCitation":"[81]","plainCitation":"[81]","noteIndex":0},"citationItems":[{"id":1778,"uris":["http://zotero.org/users/local/H7OasWCq/items/QSAZGIY8"],"itemData":{"id":1778,"type":"article-journal","container-title":"Healthcare Technology Letters","DOI":"10.1049/htl.2019.0077","ISSN":"2053-3713, 2053-3713","issue":"6","journalAbbreviation":"Healthcare Technology Letters","language":"en","page":"197-203","source":"DOI.org (Crossref)","title":"Learning the representation of instrument images in laparoscopy videos","volume":"6","author":[{"family":"Kletz","given":"Sabrina"},{"family":"Schoeffmann","given":"Klaus"},{"family":"Husslein","given":"Heinrich"}],"issued":{"date-parts":[["2019",12]]}}}],"schema":"https://github.com/citation-style-language/schema/raw/master/csl-citation.json"} </w:instrText>
            </w:r>
            <w:r w:rsidRPr="00FA239C">
              <w:rPr>
                <w:bCs/>
                <w:color w:val="000000" w:themeColor="text1"/>
                <w:sz w:val="20"/>
                <w:szCs w:val="20"/>
              </w:rPr>
              <w:fldChar w:fldCharType="separate"/>
            </w:r>
            <w:r w:rsidR="00B32252">
              <w:rPr>
                <w:color w:val="000000" w:themeColor="text1"/>
                <w:sz w:val="20"/>
              </w:rPr>
              <w:t>[81]</w:t>
            </w:r>
            <w:r w:rsidRPr="00FA239C">
              <w:rPr>
                <w:bCs/>
                <w:color w:val="000000" w:themeColor="text1"/>
                <w:sz w:val="20"/>
                <w:szCs w:val="20"/>
              </w:rPr>
              <w:fldChar w:fldCharType="end"/>
            </w:r>
            <w:r w:rsidRPr="00FA239C">
              <w:rPr>
                <w:bCs/>
                <w:color w:val="000000" w:themeColor="text1"/>
                <w:sz w:val="20"/>
                <w:szCs w:val="20"/>
              </w:rPr>
              <w:t xml:space="preserve"> </w:t>
            </w:r>
          </w:p>
          <w:p w14:paraId="7FD26DDF" w14:textId="1E57B6F9" w:rsidR="003F3662" w:rsidRPr="00FA239C" w:rsidRDefault="003F3662" w:rsidP="00133988">
            <w:pPr>
              <w:pStyle w:val="ListParagraph"/>
              <w:numPr>
                <w:ilvl w:val="0"/>
                <w:numId w:val="18"/>
              </w:numPr>
              <w:tabs>
                <w:tab w:val="left" w:pos="1960"/>
              </w:tabs>
              <w:ind w:left="313" w:hanging="313"/>
              <w:jc w:val="left"/>
              <w:rPr>
                <w:bCs/>
                <w:color w:val="000000" w:themeColor="text1"/>
                <w:sz w:val="20"/>
                <w:szCs w:val="20"/>
              </w:rPr>
            </w:pPr>
            <w:r w:rsidRPr="00FA239C">
              <w:rPr>
                <w:bCs/>
                <w:color w:val="000000" w:themeColor="text1"/>
                <w:sz w:val="20"/>
                <w:szCs w:val="20"/>
              </w:rPr>
              <w:t>PAWSS for visual tracking in surgical video</w:t>
            </w:r>
            <w:r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bjuslf163","properties":{"formattedCitation":"[90]","plainCitation":"[90]","noteIndex":0},"citationItems":[{"id":1796,"uris":["http://zotero.org/users/local/H7OasWCq/items/7F3D6JKT"],"itemData":{"id":1796,"type":"article-journal","container-title":"Medical Image Analysis","DOI":"10.1016/j.media.2019.07.002","ISSN":"13618415","journalAbbreviation":"Medical Image Analysis","language":"en","page":"120-135","source":"DOI.org (Crossref)","title":"Patch-based adaptive weighting with segmentation and scale (PAWSS) for visual tracking in surgical video","volume":"57","author":[{"family":"Du","given":"Xiaofei"},{"family":"Allan","given":"Maximilian"},{"family":"Bodenstedt","given":"Sebastian"},{"family":"Maier-Hein","given":"Lena"},{"family":"Speidel","given":"Stefanie"},{"family":"Dore","given":"Alessio"},{"family":"Stoyanov","given":"Danail"}],"issued":{"date-parts":[["2019",10]]}}}],"schema":"https://github.com/citation-style-language/schema/raw/master/csl-citation.json"} </w:instrText>
            </w:r>
            <w:r w:rsidRPr="00FA239C">
              <w:rPr>
                <w:bCs/>
                <w:color w:val="000000" w:themeColor="text1"/>
                <w:sz w:val="20"/>
                <w:szCs w:val="20"/>
              </w:rPr>
              <w:fldChar w:fldCharType="separate"/>
            </w:r>
            <w:r w:rsidR="00B32252">
              <w:rPr>
                <w:color w:val="000000" w:themeColor="text1"/>
                <w:sz w:val="20"/>
              </w:rPr>
              <w:t>[90]</w:t>
            </w:r>
            <w:r w:rsidRPr="00FA239C">
              <w:rPr>
                <w:bCs/>
                <w:color w:val="000000" w:themeColor="text1"/>
                <w:sz w:val="20"/>
                <w:szCs w:val="20"/>
              </w:rPr>
              <w:fldChar w:fldCharType="end"/>
            </w:r>
            <w:r w:rsidRPr="00FA239C">
              <w:rPr>
                <w:bCs/>
                <w:color w:val="000000" w:themeColor="text1"/>
                <w:sz w:val="20"/>
                <w:szCs w:val="20"/>
              </w:rPr>
              <w:t xml:space="preserve"> </w:t>
            </w:r>
          </w:p>
          <w:p w14:paraId="46CE0629" w14:textId="70FF2D14" w:rsidR="003F3662" w:rsidRPr="00FA239C" w:rsidRDefault="003F3662" w:rsidP="00133988">
            <w:pPr>
              <w:pStyle w:val="ListParagraph"/>
              <w:numPr>
                <w:ilvl w:val="0"/>
                <w:numId w:val="18"/>
              </w:numPr>
              <w:tabs>
                <w:tab w:val="left" w:pos="1960"/>
              </w:tabs>
              <w:ind w:left="313" w:hanging="313"/>
              <w:jc w:val="left"/>
              <w:rPr>
                <w:bCs/>
                <w:color w:val="000000" w:themeColor="text1"/>
                <w:sz w:val="20"/>
                <w:szCs w:val="20"/>
              </w:rPr>
            </w:pPr>
            <w:proofErr w:type="spellStart"/>
            <w:r w:rsidRPr="00FA239C">
              <w:rPr>
                <w:bCs/>
                <w:color w:val="000000" w:themeColor="text1"/>
                <w:sz w:val="20"/>
                <w:szCs w:val="20"/>
              </w:rPr>
              <w:t>EasyLabels</w:t>
            </w:r>
            <w:proofErr w:type="spellEnd"/>
            <w:r w:rsidRPr="00FA239C">
              <w:rPr>
                <w:bCs/>
                <w:color w:val="000000" w:themeColor="text1"/>
                <w:sz w:val="20"/>
                <w:szCs w:val="20"/>
              </w:rPr>
              <w:t>: weak labels for scene segmentation in laparoscopic videos</w:t>
            </w:r>
            <w:r w:rsidR="00BF738E">
              <w:rPr>
                <w:bCs/>
                <w:color w:val="000000" w:themeColor="text1"/>
                <w:sz w:val="20"/>
                <w:szCs w:val="20"/>
              </w:rPr>
              <w:t xml:space="preserve"> </w:t>
            </w:r>
            <w:r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2mkv3018r6","properties":{"formattedCitation":"[149]","plainCitation":"[149]","noteIndex":0},"citationItems":[{"id":1923,"uris":["http://zotero.org/users/local/H7OasWCq/items/WU6U5MFV"],"itemData":{"id":1923,"type":"article-journal","container-title":"International Journal of Computer Assisted Radiology and Surgery","DOI":"10.1007/s11548-019-02003-2","ISSN":"1861-6410, 1861-6429","issue":"7","journalAbbreviation":"Int J CARS","language":"en","page":"1247-1257","source":"DOI.org (Crossref)","title":"EasyLabels: weak labels for scene segmentation in laparoscopic videos","title-short":"EasyLabels","volume":"14","author":[{"family":"Fuentes-Hurtado","given":"Félix"},{"family":"Kadkhodamohammadi","given":"Abdolrahim"},{"family":"Flouty","given":"Evangello"},{"family":"Barbarisi","given":"Santiago"},{"family":"Luengo","given":"Imanol"},{"family":"Stoyanov","given":"Danail"}],"issued":{"date-parts":[["2019",7]]}}}],"schema":"https://github.com/citation-style-language/schema/raw/master/csl-citation.json"} </w:instrText>
            </w:r>
            <w:r w:rsidRPr="00FA239C">
              <w:rPr>
                <w:bCs/>
                <w:color w:val="000000" w:themeColor="text1"/>
                <w:sz w:val="20"/>
                <w:szCs w:val="20"/>
              </w:rPr>
              <w:fldChar w:fldCharType="separate"/>
            </w:r>
            <w:r w:rsidR="00B32252">
              <w:rPr>
                <w:color w:val="000000" w:themeColor="text1"/>
                <w:sz w:val="20"/>
              </w:rPr>
              <w:t>[149]</w:t>
            </w:r>
            <w:r w:rsidRPr="00FA239C">
              <w:rPr>
                <w:bCs/>
                <w:color w:val="000000" w:themeColor="text1"/>
                <w:sz w:val="20"/>
                <w:szCs w:val="20"/>
              </w:rPr>
              <w:fldChar w:fldCharType="end"/>
            </w:r>
            <w:r w:rsidRPr="00FA239C">
              <w:rPr>
                <w:bCs/>
                <w:color w:val="000000" w:themeColor="text1"/>
                <w:sz w:val="20"/>
                <w:szCs w:val="20"/>
              </w:rPr>
              <w:t xml:space="preserve"> </w:t>
            </w:r>
          </w:p>
          <w:p w14:paraId="68CF405D" w14:textId="087141EB" w:rsidR="003F3662" w:rsidRPr="00FA239C" w:rsidRDefault="003F3662" w:rsidP="00133988">
            <w:pPr>
              <w:pStyle w:val="ListParagraph"/>
              <w:numPr>
                <w:ilvl w:val="0"/>
                <w:numId w:val="18"/>
              </w:numPr>
              <w:tabs>
                <w:tab w:val="left" w:pos="1960"/>
              </w:tabs>
              <w:ind w:left="313" w:hanging="313"/>
              <w:jc w:val="left"/>
              <w:rPr>
                <w:bCs/>
                <w:color w:val="000000" w:themeColor="text1"/>
                <w:sz w:val="20"/>
                <w:szCs w:val="20"/>
              </w:rPr>
            </w:pPr>
            <w:proofErr w:type="spellStart"/>
            <w:r w:rsidRPr="00FA239C">
              <w:rPr>
                <w:bCs/>
                <w:color w:val="000000" w:themeColor="text1"/>
                <w:sz w:val="20"/>
                <w:szCs w:val="20"/>
              </w:rPr>
              <w:t>Keyframe</w:t>
            </w:r>
            <w:proofErr w:type="spellEnd"/>
            <w:r w:rsidRPr="00FA239C">
              <w:rPr>
                <w:bCs/>
                <w:color w:val="000000" w:themeColor="text1"/>
                <w:sz w:val="20"/>
                <w:szCs w:val="20"/>
              </w:rPr>
              <w:t xml:space="preserve"> extraction from laparoscopic videos based on visual saliency detection</w:t>
            </w:r>
            <w:r w:rsidR="00BF738E">
              <w:rPr>
                <w:bCs/>
                <w:color w:val="000000" w:themeColor="text1"/>
                <w:sz w:val="20"/>
                <w:szCs w:val="20"/>
              </w:rPr>
              <w:t xml:space="preserve"> </w:t>
            </w:r>
            <w:r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23f8lv8gc4","properties":{"formattedCitation":"[265]","plainCitation":"[265]","noteIndex":0},"citationItems":[{"id":2127,"uris":["http://zotero.org/users/local/H7OasWCq/items/5DPBJVLF"],"itemData":{"id":2127,"type":"article-journal","container-title":"Computer Methods and Programs in Biomedicine","DOI":"10.1016/j.cmpb.2018.07.004","ISSN":"01692607","journalAbbreviation":"Computer Methods and Programs in Biomedicine","language":"en","page":"13-23","source":"DOI.org (Crossref)","title":"Keyframe extraction from laparoscopic videos based on visual saliency detection","volume":"165","author":[{"family":"Loukas","given":"Constantinos"},{"family":"Varytimidis","given":"Christos"},{"family":"Rapantzikos","given":"Konstantinos"},{"family":"Kanakis","given":"Meletios A."}],"issued":{"date-parts":[["2018",10]]}}}],"schema":"https://github.com/citation-style-language/schema/raw/master/csl-citation.json"} </w:instrText>
            </w:r>
            <w:r w:rsidRPr="00FA239C">
              <w:rPr>
                <w:bCs/>
                <w:color w:val="000000" w:themeColor="text1"/>
                <w:sz w:val="20"/>
                <w:szCs w:val="20"/>
              </w:rPr>
              <w:fldChar w:fldCharType="separate"/>
            </w:r>
            <w:r w:rsidR="00B32252">
              <w:rPr>
                <w:color w:val="000000"/>
                <w:sz w:val="20"/>
              </w:rPr>
              <w:t>[265]</w:t>
            </w:r>
            <w:r w:rsidRPr="00FA239C">
              <w:rPr>
                <w:bCs/>
                <w:color w:val="000000" w:themeColor="text1"/>
                <w:sz w:val="20"/>
                <w:szCs w:val="20"/>
              </w:rPr>
              <w:fldChar w:fldCharType="end"/>
            </w:r>
            <w:r w:rsidRPr="00FA239C">
              <w:rPr>
                <w:bCs/>
                <w:color w:val="000000" w:themeColor="text1"/>
                <w:sz w:val="20"/>
                <w:szCs w:val="20"/>
              </w:rPr>
              <w:t xml:space="preserve"> </w:t>
            </w:r>
          </w:p>
          <w:p w14:paraId="71E51815" w14:textId="7BFA8C57" w:rsidR="003F3662" w:rsidRPr="00FA239C" w:rsidRDefault="003F3662" w:rsidP="00133988">
            <w:pPr>
              <w:pStyle w:val="ListParagraph"/>
              <w:numPr>
                <w:ilvl w:val="0"/>
                <w:numId w:val="18"/>
              </w:numPr>
              <w:tabs>
                <w:tab w:val="left" w:pos="1960"/>
              </w:tabs>
              <w:ind w:left="313" w:hanging="313"/>
              <w:jc w:val="left"/>
              <w:rPr>
                <w:bCs/>
                <w:color w:val="000000" w:themeColor="text1"/>
                <w:sz w:val="20"/>
                <w:szCs w:val="20"/>
              </w:rPr>
            </w:pPr>
            <w:r w:rsidRPr="00FA239C">
              <w:rPr>
                <w:bCs/>
                <w:color w:val="000000" w:themeColor="text1"/>
                <w:sz w:val="20"/>
                <w:szCs w:val="20"/>
              </w:rPr>
              <w:t>Long Term Safety Area Tracking (LT-SAT) with online failure detection and recovery for robotic minimally invasive surgery</w:t>
            </w:r>
            <w:r w:rsidR="00BF738E">
              <w:rPr>
                <w:bCs/>
                <w:color w:val="000000" w:themeColor="text1"/>
                <w:sz w:val="20"/>
                <w:szCs w:val="20"/>
              </w:rPr>
              <w:t xml:space="preserve"> </w:t>
            </w:r>
            <w:r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2kehj4jadj","properties":{"formattedCitation":"[266]","plainCitation":"[266]","noteIndex":0},"citationItems":[{"id":2128,"uris":["http://zotero.org/users/local/H7OasWCq/items/GT29X3I7"],"itemData":{"id":2128,"type":"article-journal","container-title":"Medical Image Analysis","DOI":"10.1016/j.media.2017.12.010","ISSN":"13618415","journalAbbreviation":"Medical Image Analysis","language":"en","page":"13-23","source":"DOI.org (Crossref)","title":"Long Term Safety Area Tracking (LT-SAT) with online failure detection and recovery for robotic minimally invasive surgery","volume":"45","author":[{"family":"Penza","given":"Veronica"},{"family":"Du","given":"Xiaofei"},{"family":"Stoyanov","given":"Danail"},{"family":"Forgione","given":"Antonello"},{"family":"Mattos","given":"Leonardo S."},{"family":"De Momi","given":"Elena"}],"issued":{"date-parts":[["2018",4]]}}}],"schema":"https://github.com/citation-style-language/schema/raw/master/csl-citation.json"} </w:instrText>
            </w:r>
            <w:r w:rsidRPr="00FA239C">
              <w:rPr>
                <w:bCs/>
                <w:color w:val="000000" w:themeColor="text1"/>
                <w:sz w:val="20"/>
                <w:szCs w:val="20"/>
              </w:rPr>
              <w:fldChar w:fldCharType="separate"/>
            </w:r>
            <w:r w:rsidR="00B32252">
              <w:rPr>
                <w:color w:val="000000"/>
                <w:sz w:val="20"/>
              </w:rPr>
              <w:t>[266]</w:t>
            </w:r>
            <w:r w:rsidRPr="00FA239C">
              <w:rPr>
                <w:bCs/>
                <w:color w:val="000000" w:themeColor="text1"/>
                <w:sz w:val="20"/>
                <w:szCs w:val="20"/>
              </w:rPr>
              <w:fldChar w:fldCharType="end"/>
            </w:r>
            <w:r w:rsidRPr="00FA239C">
              <w:rPr>
                <w:bCs/>
                <w:color w:val="000000" w:themeColor="text1"/>
                <w:sz w:val="20"/>
                <w:szCs w:val="20"/>
              </w:rPr>
              <w:t xml:space="preserve"> </w:t>
            </w:r>
          </w:p>
          <w:p w14:paraId="7CD9D7D5" w14:textId="55E6D9BE" w:rsidR="003F3662" w:rsidRPr="00FA239C" w:rsidRDefault="003F3662" w:rsidP="00133988">
            <w:pPr>
              <w:pStyle w:val="ListParagraph"/>
              <w:numPr>
                <w:ilvl w:val="0"/>
                <w:numId w:val="18"/>
              </w:numPr>
              <w:tabs>
                <w:tab w:val="left" w:pos="1960"/>
              </w:tabs>
              <w:ind w:left="313" w:hanging="313"/>
              <w:jc w:val="left"/>
              <w:rPr>
                <w:bCs/>
                <w:color w:val="000000" w:themeColor="text1"/>
                <w:sz w:val="20"/>
                <w:szCs w:val="20"/>
              </w:rPr>
            </w:pPr>
            <w:r w:rsidRPr="00FA239C">
              <w:rPr>
                <w:bCs/>
                <w:color w:val="000000" w:themeColor="text1"/>
                <w:sz w:val="20"/>
                <w:szCs w:val="20"/>
              </w:rPr>
              <w:t>Detection and Localization of Robotic Tools in RAS Videos Using Deep Neural Networks for Region Proposal and Detection</w:t>
            </w:r>
            <w:r w:rsidR="00BF738E">
              <w:rPr>
                <w:bCs/>
                <w:color w:val="000000" w:themeColor="text1"/>
                <w:sz w:val="20"/>
                <w:szCs w:val="20"/>
              </w:rPr>
              <w:t xml:space="preserve"> </w:t>
            </w:r>
            <w:r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1r5flrtb6e","properties":{"formattedCitation":"[162]","plainCitation":"[162]","noteIndex":0},"citationItems":[{"id":1953,"uris":["http://zotero.org/users/local/H7OasWCq/items/U593NABQ"],"itemData":{"id":1953,"type":"article-journal","container-title":"IEEE Transactions on Medical Imaging","DOI":"10.1109/TMI.2017.2665671","ISSN":"0278-0062, 1558-254X","issue":"7","journalAbbreviation":"IEEE Trans. Med. Imaging","page":"1542-1549","source":"DOI.org (Crossref)","title":"Detection and Localization of Robotic Tools in Robot-Assisted Surgery Videos Using Deep Neural Networks for Region Proposal and Detection","volume":"36","author":[{"family":"Sarikaya","given":"Duygu"},{"family":"Corso","given":"Jason J."},{"family":"Guru","given":"Khurshid A."}],"issued":{"date-parts":[["2017",7]]}}}],"schema":"https://github.com/citation-style-language/schema/raw/master/csl-citation.json"} </w:instrText>
            </w:r>
            <w:r w:rsidRPr="00FA239C">
              <w:rPr>
                <w:bCs/>
                <w:color w:val="000000" w:themeColor="text1"/>
                <w:sz w:val="20"/>
                <w:szCs w:val="20"/>
              </w:rPr>
              <w:fldChar w:fldCharType="separate"/>
            </w:r>
            <w:r w:rsidR="00B32252">
              <w:rPr>
                <w:color w:val="000000" w:themeColor="text1"/>
                <w:sz w:val="20"/>
              </w:rPr>
              <w:t>[162]</w:t>
            </w:r>
            <w:r w:rsidRPr="00FA239C">
              <w:rPr>
                <w:bCs/>
                <w:color w:val="000000" w:themeColor="text1"/>
                <w:sz w:val="20"/>
                <w:szCs w:val="20"/>
              </w:rPr>
              <w:fldChar w:fldCharType="end"/>
            </w:r>
            <w:r w:rsidRPr="00FA239C">
              <w:rPr>
                <w:bCs/>
                <w:color w:val="000000" w:themeColor="text1"/>
                <w:sz w:val="20"/>
                <w:szCs w:val="20"/>
              </w:rPr>
              <w:t xml:space="preserve"> </w:t>
            </w:r>
          </w:p>
        </w:tc>
      </w:tr>
      <w:tr w:rsidR="00E97087" w:rsidRPr="00E97087" w14:paraId="210C7EA1" w14:textId="77777777" w:rsidTr="00133988">
        <w:tc>
          <w:tcPr>
            <w:tcW w:w="631" w:type="dxa"/>
          </w:tcPr>
          <w:p w14:paraId="6A96C2CD" w14:textId="77777777" w:rsidR="003F3662" w:rsidRPr="00E97087" w:rsidRDefault="003F3662" w:rsidP="00133988">
            <w:pPr>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t>28</w:t>
            </w:r>
          </w:p>
        </w:tc>
        <w:tc>
          <w:tcPr>
            <w:tcW w:w="4336" w:type="dxa"/>
          </w:tcPr>
          <w:p w14:paraId="34BC324D" w14:textId="77777777" w:rsidR="003F3662" w:rsidRPr="00E97087" w:rsidRDefault="003F3662" w:rsidP="00133988">
            <w:pPr>
              <w:ind w:left="201"/>
              <w:rPr>
                <w:rFonts w:ascii="Times New Roman" w:hAnsi="Times New Roman" w:cs="Times New Roman"/>
                <w:b/>
                <w:color w:val="000000" w:themeColor="text1"/>
                <w:sz w:val="24"/>
                <w:szCs w:val="24"/>
              </w:rPr>
            </w:pPr>
            <w:r w:rsidRPr="00E97087">
              <w:rPr>
                <w:rFonts w:ascii="Times New Roman" w:hAnsi="Times New Roman" w:cs="Times New Roman"/>
                <w:b/>
                <w:color w:val="000000" w:themeColor="text1"/>
                <w:sz w:val="24"/>
                <w:szCs w:val="24"/>
              </w:rPr>
              <w:t xml:space="preserve">Principal component analysis </w:t>
            </w:r>
          </w:p>
        </w:tc>
        <w:tc>
          <w:tcPr>
            <w:tcW w:w="5098" w:type="dxa"/>
          </w:tcPr>
          <w:p w14:paraId="32E2892B" w14:textId="143C3CD8" w:rsidR="003F3662" w:rsidRPr="00FA239C" w:rsidRDefault="003F3662" w:rsidP="00133988">
            <w:pPr>
              <w:pStyle w:val="ListParagraph"/>
              <w:numPr>
                <w:ilvl w:val="0"/>
                <w:numId w:val="36"/>
              </w:numPr>
              <w:tabs>
                <w:tab w:val="left" w:pos="1960"/>
              </w:tabs>
              <w:ind w:left="313" w:hanging="313"/>
              <w:jc w:val="left"/>
              <w:rPr>
                <w:bCs/>
                <w:color w:val="000000" w:themeColor="text1"/>
                <w:sz w:val="20"/>
                <w:szCs w:val="20"/>
              </w:rPr>
            </w:pPr>
            <w:r w:rsidRPr="00FA239C">
              <w:rPr>
                <w:bCs/>
                <w:color w:val="000000" w:themeColor="text1"/>
                <w:sz w:val="20"/>
                <w:szCs w:val="20"/>
              </w:rPr>
              <w:t>A Prognostic Model Using Immune-Related Genes for C</w:t>
            </w:r>
            <w:r w:rsidR="008038B0">
              <w:rPr>
                <w:bCs/>
                <w:color w:val="000000" w:themeColor="text1"/>
                <w:sz w:val="20"/>
                <w:szCs w:val="20"/>
              </w:rPr>
              <w:t>C</w:t>
            </w:r>
            <w:r w:rsidR="00BF738E">
              <w:rPr>
                <w:bCs/>
                <w:color w:val="000000" w:themeColor="text1"/>
                <w:sz w:val="20"/>
                <w:szCs w:val="20"/>
              </w:rPr>
              <w:t xml:space="preserve"> </w:t>
            </w:r>
            <w:r w:rsidR="004B0053"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2detpgl3v6","properties":{"formattedCitation":"[267]","plainCitation":"[267]","noteIndex":0},"citationItems":[{"id":2681,"uris":["http://zotero.org/users/local/H7OasWCq/items/7ZNM7HUY"],"itemData":{"id":2681,"type":"article-journal","abstract":"There is evidence suggesting that immune genes play pivotal roles in the development and progression of colorectal cancer (CRC). Colorectal carcinoma patient data from The Cancer Genome Atlas (TCGA) and the Gene Expression Omnibus (GEO) were randomly classified into a training set, a test set, and an external validation set. Differentially expressed gene (DEG) analyses, univariate Cox regression, and the least absolute shrinkage and selection operator (LASSO) were used to identify survival-associated immune genes and develop a prognosis model. Receiver operating characteristic (ROC) analysis and principal component analysis (PCA) were used to evaluate the discrimination of the risk models. The model genes predicted were verified using the Human Protein Atlas (HPA) databases, colorectal cell lines, and fresh CRC and adjacent tissues. To understand the relationship between IRGs and immune invasion and the TME, we analyzed the content of immune cells and scored the TME using CIBERSORT and ESTIMATE algorithms. Finally, we predicted the potential sensitive chemotherapeutic drugs in different risk score groups by the Genomics of Drug Sensitivity in Cancer (GDSC). A total of 491 IRGs were screened, and 14 IRGs were identified to be significantly related to overall survival (OS) and applied to construct an immune-related gene (IRG) prognostic signature (IRGSig) for CRC patients. Calibration plots showed that nomograms have powerful predictive ability. PCA and ROC analysis further verified the predictive value of this fourteen-gene prognostic model in three independent databases. Furthermore, we discovered that the tumor microenvironment changed significantly during the tumor development process, from early to middle to late stage, which may be an essential factor for tumor deterioration. Finally, we selected six commonly used chemotherapeutic drugs that have the potential to be useful in the treatment of CRC. Altogether, immune genes were used to construct a prognosis model for CRC patients, and a variety of methods were used to test the accuracy of this model. In addition, we explored the immune mechanisms of CRC through immune cell infiltration and TME in CRC. Furthermore, we assessed the therapeutic sensitivity of many commonly used chemotherapeutic medicines in individuals with varying risk factors. Finally, the immune risk model and immune mechanism of CRC were thoroughly investigated in this paper.","container-title":"Frontiers in Cell and Developmental Biology","DOI":"10.3389/fcell.2022.813043","ISSN":"2296-634X","journalAbbreviation":"Front. Cell Dev. Biol.","page":"813043","source":"DOI.org (Crossref)","title":"A Prognostic Model Using Immune-Related Genes for Colorectal Cancer","volume":"10","author":[{"family":"Feng","given":"Wei"},{"family":"Zhang","given":"Yongxin"},{"family":"Liu","given":"Wenwei"},{"family":"Wang","given":"Xiaofeng"},{"family":"Lei","given":"Tianxiang"},{"family":"Yuan","given":"Yujie"},{"family":"Chen","given":"Zehong"},{"family":"Song","given":"Wu"}],"issued":{"date-parts":[["2022",2,15]]}}}],"schema":"https://github.com/citation-style-language/schema/raw/master/csl-citation.json"} </w:instrText>
            </w:r>
            <w:r w:rsidR="004B0053" w:rsidRPr="00FA239C">
              <w:rPr>
                <w:bCs/>
                <w:color w:val="000000" w:themeColor="text1"/>
                <w:sz w:val="20"/>
                <w:szCs w:val="20"/>
              </w:rPr>
              <w:fldChar w:fldCharType="separate"/>
            </w:r>
            <w:r w:rsidR="00B32252">
              <w:rPr>
                <w:color w:val="000000"/>
                <w:sz w:val="20"/>
              </w:rPr>
              <w:t>[267]</w:t>
            </w:r>
            <w:r w:rsidR="004B0053" w:rsidRPr="00FA239C">
              <w:rPr>
                <w:bCs/>
                <w:color w:val="000000" w:themeColor="text1"/>
                <w:sz w:val="20"/>
                <w:szCs w:val="20"/>
              </w:rPr>
              <w:fldChar w:fldCharType="end"/>
            </w:r>
            <w:r w:rsidRPr="00FA239C">
              <w:rPr>
                <w:bCs/>
                <w:color w:val="000000" w:themeColor="text1"/>
                <w:sz w:val="20"/>
                <w:szCs w:val="20"/>
              </w:rPr>
              <w:t xml:space="preserve"> </w:t>
            </w:r>
          </w:p>
          <w:p w14:paraId="37B4FE41" w14:textId="0D1D63B2" w:rsidR="003F3662" w:rsidRPr="00FA239C" w:rsidRDefault="003F3662" w:rsidP="00133988">
            <w:pPr>
              <w:pStyle w:val="ListParagraph"/>
              <w:numPr>
                <w:ilvl w:val="0"/>
                <w:numId w:val="36"/>
              </w:numPr>
              <w:tabs>
                <w:tab w:val="left" w:pos="1960"/>
              </w:tabs>
              <w:ind w:left="313" w:hanging="313"/>
              <w:jc w:val="left"/>
              <w:rPr>
                <w:bCs/>
                <w:color w:val="000000" w:themeColor="text1"/>
                <w:sz w:val="20"/>
                <w:szCs w:val="20"/>
              </w:rPr>
            </w:pPr>
            <w:r w:rsidRPr="00FA239C">
              <w:rPr>
                <w:bCs/>
                <w:color w:val="000000" w:themeColor="text1"/>
                <w:sz w:val="20"/>
                <w:szCs w:val="20"/>
              </w:rPr>
              <w:t xml:space="preserve">Raman </w:t>
            </w:r>
            <w:proofErr w:type="spellStart"/>
            <w:r w:rsidRPr="00FA239C">
              <w:rPr>
                <w:bCs/>
                <w:color w:val="000000" w:themeColor="text1"/>
                <w:sz w:val="20"/>
                <w:szCs w:val="20"/>
              </w:rPr>
              <w:t>hyperspectral</w:t>
            </w:r>
            <w:proofErr w:type="spellEnd"/>
            <w:r w:rsidRPr="00FA239C">
              <w:rPr>
                <w:bCs/>
                <w:color w:val="000000" w:themeColor="text1"/>
                <w:sz w:val="20"/>
                <w:szCs w:val="20"/>
              </w:rPr>
              <w:t xml:space="preserve"> imaging coupled to three-dimensional discriminant analysis: Classification of </w:t>
            </w:r>
            <w:proofErr w:type="spellStart"/>
            <w:r w:rsidRPr="00FA239C">
              <w:rPr>
                <w:bCs/>
                <w:color w:val="000000" w:themeColor="text1"/>
                <w:sz w:val="20"/>
                <w:szCs w:val="20"/>
              </w:rPr>
              <w:t>meningiomas</w:t>
            </w:r>
            <w:proofErr w:type="spellEnd"/>
            <w:r w:rsidRPr="00FA239C">
              <w:rPr>
                <w:bCs/>
                <w:color w:val="000000" w:themeColor="text1"/>
                <w:sz w:val="20"/>
                <w:szCs w:val="20"/>
              </w:rPr>
              <w:t xml:space="preserve"> brain </w:t>
            </w:r>
            <w:proofErr w:type="spellStart"/>
            <w:r w:rsidRPr="00FA239C">
              <w:rPr>
                <w:bCs/>
                <w:color w:val="000000" w:themeColor="text1"/>
                <w:sz w:val="20"/>
                <w:szCs w:val="20"/>
              </w:rPr>
              <w:t>tumour</w:t>
            </w:r>
            <w:proofErr w:type="spellEnd"/>
            <w:r w:rsidRPr="00FA239C">
              <w:rPr>
                <w:bCs/>
                <w:color w:val="000000" w:themeColor="text1"/>
                <w:sz w:val="20"/>
                <w:szCs w:val="20"/>
              </w:rPr>
              <w:t xml:space="preserve"> grades</w:t>
            </w:r>
            <w:r w:rsidR="00BF738E">
              <w:rPr>
                <w:bCs/>
                <w:color w:val="000000" w:themeColor="text1"/>
                <w:sz w:val="20"/>
                <w:szCs w:val="20"/>
              </w:rPr>
              <w:t xml:space="preserve"> </w:t>
            </w:r>
            <w:r w:rsidR="004B0053"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11gmc4ej80","properties":{"formattedCitation":"[268]","plainCitation":"[268]","noteIndex":0},"citationItems":[{"id":2683,"uris":["http://zotero.org/users/local/H7OasWCq/items/QL9TWMMR"],"itemData":{"id":2683,"type":"article-journal","container-title":"Spectrochimica Acta Part A: Molecular and Biomolecular Spectroscopy","DOI":"10.1016/j.saa.2022.121018","ISSN":"13861425","journalAbbreviation":"Spectrochimica Acta Part A: Molecular and Biomolecular Spectroscopy","language":"en","page":"121018","source":"DOI.org (Crossref)","title":"Raman hyperspectral imaging coupled to three-dimensional discriminant analysis: Classification of meningiomas brain tumour grades","title-short":"Raman hyperspectral imaging coupled to three-dimensional discriminant analysis","volume":"273","author":[{"family":"Lilo","given":"Taha"},{"family":"Morais","given":"Camilo L.M."},{"family":"Ashton","given":"Katherine M."},{"family":"Davis","given":"Charles"},{"family":"Dawson","given":"Timothy P."},{"family":"Martin","given":"Francis L."},{"family":"Alder","given":"Jane"},{"family":"Roberts","given":"Gareth"},{"family":"Ray","given":"Arup"},{"family":"Gurusinghe","given":"Nihal"}],"issued":{"date-parts":[["2022",5]]}}}],"schema":"https://github.com/citation-style-language/schema/raw/master/csl-citation.json"} </w:instrText>
            </w:r>
            <w:r w:rsidR="004B0053" w:rsidRPr="00FA239C">
              <w:rPr>
                <w:bCs/>
                <w:color w:val="000000" w:themeColor="text1"/>
                <w:sz w:val="20"/>
                <w:szCs w:val="20"/>
              </w:rPr>
              <w:fldChar w:fldCharType="separate"/>
            </w:r>
            <w:r w:rsidR="00B32252">
              <w:rPr>
                <w:color w:val="000000"/>
                <w:sz w:val="20"/>
              </w:rPr>
              <w:t>[268]</w:t>
            </w:r>
            <w:r w:rsidR="004B0053" w:rsidRPr="00FA239C">
              <w:rPr>
                <w:bCs/>
                <w:color w:val="000000" w:themeColor="text1"/>
                <w:sz w:val="20"/>
                <w:szCs w:val="20"/>
              </w:rPr>
              <w:fldChar w:fldCharType="end"/>
            </w:r>
            <w:r w:rsidRPr="00FA239C">
              <w:rPr>
                <w:bCs/>
                <w:color w:val="000000" w:themeColor="text1"/>
                <w:sz w:val="20"/>
                <w:szCs w:val="20"/>
              </w:rPr>
              <w:t xml:space="preserve"> </w:t>
            </w:r>
          </w:p>
          <w:p w14:paraId="358ACFF7" w14:textId="3B865471" w:rsidR="003F3662" w:rsidRPr="00FA239C" w:rsidRDefault="003F3662" w:rsidP="00133988">
            <w:pPr>
              <w:pStyle w:val="ListParagraph"/>
              <w:numPr>
                <w:ilvl w:val="0"/>
                <w:numId w:val="36"/>
              </w:numPr>
              <w:tabs>
                <w:tab w:val="left" w:pos="1960"/>
              </w:tabs>
              <w:ind w:left="313" w:hanging="313"/>
              <w:jc w:val="left"/>
              <w:rPr>
                <w:bCs/>
                <w:color w:val="000000" w:themeColor="text1"/>
                <w:sz w:val="20"/>
                <w:szCs w:val="20"/>
              </w:rPr>
            </w:pPr>
            <w:proofErr w:type="spellStart"/>
            <w:r w:rsidRPr="00FA239C">
              <w:rPr>
                <w:bCs/>
                <w:color w:val="000000" w:themeColor="text1"/>
                <w:sz w:val="20"/>
                <w:szCs w:val="20"/>
              </w:rPr>
              <w:t>Colonoscope</w:t>
            </w:r>
            <w:proofErr w:type="spellEnd"/>
            <w:r w:rsidRPr="00FA239C">
              <w:rPr>
                <w:bCs/>
                <w:color w:val="000000" w:themeColor="text1"/>
                <w:sz w:val="20"/>
                <w:szCs w:val="20"/>
              </w:rPr>
              <w:t xml:space="preserve"> retraction technique and predicting adenoma detection rate: a multicenter study</w:t>
            </w:r>
            <w:r w:rsidR="00BF738E">
              <w:rPr>
                <w:bCs/>
                <w:color w:val="000000" w:themeColor="text1"/>
                <w:sz w:val="20"/>
                <w:szCs w:val="20"/>
              </w:rPr>
              <w:t xml:space="preserve"> </w:t>
            </w:r>
            <w:r w:rsidR="004B0053"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2ns882t34m","properties":{"formattedCitation":"[269]","plainCitation":"[269]","noteIndex":0},"citationItems":[{"id":2684,"uris":["http://zotero.org/users/local/H7OasWCq/items/UJ9P4AVI"],"itemData":{"id":2684,"type":"article-journal","container-title":"Gastrointestinal Endoscopy","DOI":"10.1016/j.gie.2021.12.026","ISSN":"00165107","journalAbbreviation":"Gastrointestinal Endoscopy","language":"en","page":"S0016510721019404","source":"DOI.org (Crossref)","title":"Colonoscope retraction technique and predicting adenoma detection rate: a multicenter study","title-short":"Colonoscope retraction technique and predicting adenoma detection rate","author":[{"family":"Vilmann","given":"Andreas Slot"},{"family":"Svendsen","given":"Morten Bo Søndergaard"},{"family":"Lachenmeier","given":"Christian"},{"family":"Søndergaard","given":"Bo"},{"family":"Vilmann","given":"Peter"},{"family":"Park","given":"Yoon Soo"},{"family":"Svendsen","given":"Lars Bo"},{"family":"Konge","given":"Lars"}],"issued":{"date-parts":[["2022",1]]}}}],"schema":"https://github.com/citation-style-language/schema/raw/master/csl-citation.json"} </w:instrText>
            </w:r>
            <w:r w:rsidR="004B0053" w:rsidRPr="00FA239C">
              <w:rPr>
                <w:bCs/>
                <w:color w:val="000000" w:themeColor="text1"/>
                <w:sz w:val="20"/>
                <w:szCs w:val="20"/>
              </w:rPr>
              <w:fldChar w:fldCharType="separate"/>
            </w:r>
            <w:r w:rsidR="00B32252">
              <w:rPr>
                <w:color w:val="000000"/>
                <w:sz w:val="20"/>
              </w:rPr>
              <w:t>[269]</w:t>
            </w:r>
            <w:r w:rsidR="004B0053" w:rsidRPr="00FA239C">
              <w:rPr>
                <w:bCs/>
                <w:color w:val="000000" w:themeColor="text1"/>
                <w:sz w:val="20"/>
                <w:szCs w:val="20"/>
              </w:rPr>
              <w:fldChar w:fldCharType="end"/>
            </w:r>
            <w:r w:rsidRPr="00FA239C">
              <w:rPr>
                <w:bCs/>
                <w:color w:val="000000" w:themeColor="text1"/>
                <w:sz w:val="20"/>
                <w:szCs w:val="20"/>
              </w:rPr>
              <w:t xml:space="preserve"> </w:t>
            </w:r>
          </w:p>
          <w:p w14:paraId="29591418" w14:textId="2B625668" w:rsidR="003F3662" w:rsidRPr="00FA239C" w:rsidRDefault="003F3662" w:rsidP="00133988">
            <w:pPr>
              <w:pStyle w:val="ListParagraph"/>
              <w:numPr>
                <w:ilvl w:val="0"/>
                <w:numId w:val="36"/>
              </w:numPr>
              <w:tabs>
                <w:tab w:val="left" w:pos="1960"/>
              </w:tabs>
              <w:ind w:left="313" w:hanging="313"/>
              <w:jc w:val="left"/>
              <w:rPr>
                <w:bCs/>
                <w:color w:val="000000" w:themeColor="text1"/>
                <w:sz w:val="20"/>
                <w:szCs w:val="20"/>
              </w:rPr>
            </w:pPr>
            <w:r w:rsidRPr="00FA239C">
              <w:rPr>
                <w:bCs/>
                <w:color w:val="000000" w:themeColor="text1"/>
                <w:sz w:val="20"/>
                <w:szCs w:val="20"/>
              </w:rPr>
              <w:t xml:space="preserve">Survival stratification for </w:t>
            </w:r>
            <w:r w:rsidR="008038B0">
              <w:rPr>
                <w:bCs/>
                <w:color w:val="000000" w:themeColor="text1"/>
                <w:sz w:val="20"/>
                <w:szCs w:val="20"/>
              </w:rPr>
              <w:t>CC</w:t>
            </w:r>
            <w:r w:rsidRPr="00FA239C">
              <w:rPr>
                <w:bCs/>
                <w:color w:val="000000" w:themeColor="text1"/>
                <w:sz w:val="20"/>
                <w:szCs w:val="20"/>
              </w:rPr>
              <w:t xml:space="preserve"> via multi-</w:t>
            </w:r>
            <w:proofErr w:type="spellStart"/>
            <w:r w:rsidRPr="00FA239C">
              <w:rPr>
                <w:bCs/>
                <w:color w:val="000000" w:themeColor="text1"/>
                <w:sz w:val="20"/>
                <w:szCs w:val="20"/>
              </w:rPr>
              <w:t>omics</w:t>
            </w:r>
            <w:proofErr w:type="spellEnd"/>
            <w:r w:rsidRPr="00FA239C">
              <w:rPr>
                <w:bCs/>
                <w:color w:val="000000" w:themeColor="text1"/>
                <w:sz w:val="20"/>
                <w:szCs w:val="20"/>
              </w:rPr>
              <w:t xml:space="preserve"> integration using an </w:t>
            </w:r>
            <w:proofErr w:type="spellStart"/>
            <w:r w:rsidRPr="00FA239C">
              <w:rPr>
                <w:bCs/>
                <w:color w:val="000000" w:themeColor="text1"/>
                <w:sz w:val="20"/>
                <w:szCs w:val="20"/>
              </w:rPr>
              <w:t>autoencoder</w:t>
            </w:r>
            <w:proofErr w:type="spellEnd"/>
            <w:r w:rsidRPr="00FA239C">
              <w:rPr>
                <w:bCs/>
                <w:color w:val="000000" w:themeColor="text1"/>
                <w:sz w:val="20"/>
                <w:szCs w:val="20"/>
              </w:rPr>
              <w:t>-based model</w:t>
            </w:r>
            <w:r w:rsidR="00BF738E">
              <w:rPr>
                <w:bCs/>
                <w:color w:val="000000" w:themeColor="text1"/>
                <w:sz w:val="20"/>
                <w:szCs w:val="20"/>
              </w:rPr>
              <w:t xml:space="preserve"> </w:t>
            </w:r>
            <w:r w:rsidR="004B0053"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nrglkkmi0","properties":{"formattedCitation":"[270]","plainCitation":"[270]","noteIndex":0},"citationItems":[{"id":2685,"uris":["http://zotero.org/users/local/H7OasWCq/items/8AA2H2KN"],"itemData":{"id":2685,"type":"article-journal","abstract":"Prognosis stratification in colorectal cancer helps to address cancer heterogeneity and contributes to the improvement of tailored treatments for colorectal cancer patients. In this study, an autoencoder-based model was implemented to predict the prognosis of colorectal cancer via the integration of multi-omics data. DNA methylation, RNA-seq, and miRNA-seq data from The Cancer Genome Atlas (TCGA) database were integrated as input for the autoencoder, and 175 transformed features were produced. The survival-related features were used to cluster the samples using k-means clustering. The autoencoder-based strategy was compared to the principal component analysis (PCA)-, t-distributed random neighbor embedded (t-SNE)-, non-negative matrix factorization (NMF)-, or individual Cox proportional hazards (Cox-PH)-based strategies. Using the 175 transformed features, tumor samples were clustered into two groups (G1 and G2) with significantly different survival rates. The autoencoder-based strategy performed better at identifying survival-related features than the other transformation strategies. Further, the two survival groups were robustly validated using “hold-out” validation and five validation cohorts. Gene expression profiles, miRNA profiles, DNA methylation, and signaling pathway profiles varied from the poor prognosis group (G2) to the good prognosis group (G1). miRNA–mRNA networks were constructed using six differentially expressed miRNAs (let-7c, mir-34c, mir-133b, let-7e, mir-144, and mir-106a) and 19 predicted target genes. The autoencoder-based computational framework could distinguish good prognosis samples from bad prognosis samples and facilitate a better understanding of the molecular biology of colorectal cancer.","container-title":"Experimental Biology and Medicine","DOI":"10.1177/15353702211065010","ISSN":"1535-3702, 1535-3699","journalAbbreviation":"Exp Biol Med (Maywood)","language":"en","page":"153537022110650","source":"DOI.org (Crossref)","title":"Survival stratification for colorectal cancer via multi-omics integration using an autoencoder-based model","author":[{"family":"Song","given":"Hu"},{"family":"Ruan","given":"Chengwei"},{"family":"Xu","given":"Yixin"},{"family":"Xu","given":"Teng"},{"family":"Fan","given":"Ruizhi"},{"family":"Jiang","given":"Tao"},{"family":"Cao","given":"Meng"},{"family":"Song","given":"Jun"}],"issued":{"date-parts":[["2021",12,14]]}}}],"schema":"https://github.com/citation-style-language/schema/raw/master/csl-citation.json"} </w:instrText>
            </w:r>
            <w:r w:rsidR="004B0053" w:rsidRPr="00FA239C">
              <w:rPr>
                <w:bCs/>
                <w:color w:val="000000" w:themeColor="text1"/>
                <w:sz w:val="20"/>
                <w:szCs w:val="20"/>
              </w:rPr>
              <w:fldChar w:fldCharType="separate"/>
            </w:r>
            <w:r w:rsidR="00B32252">
              <w:rPr>
                <w:color w:val="000000"/>
                <w:sz w:val="20"/>
              </w:rPr>
              <w:t>[270]</w:t>
            </w:r>
            <w:r w:rsidR="004B0053" w:rsidRPr="00FA239C">
              <w:rPr>
                <w:bCs/>
                <w:color w:val="000000" w:themeColor="text1"/>
                <w:sz w:val="20"/>
                <w:szCs w:val="20"/>
              </w:rPr>
              <w:fldChar w:fldCharType="end"/>
            </w:r>
            <w:r w:rsidRPr="00FA239C">
              <w:rPr>
                <w:bCs/>
                <w:color w:val="000000" w:themeColor="text1"/>
                <w:sz w:val="20"/>
                <w:szCs w:val="20"/>
              </w:rPr>
              <w:t xml:space="preserve"> </w:t>
            </w:r>
          </w:p>
          <w:p w14:paraId="59649CA2" w14:textId="7699A813" w:rsidR="003F3662" w:rsidRPr="00FA239C" w:rsidRDefault="003F3662" w:rsidP="00133988">
            <w:pPr>
              <w:pStyle w:val="ListParagraph"/>
              <w:numPr>
                <w:ilvl w:val="0"/>
                <w:numId w:val="36"/>
              </w:numPr>
              <w:tabs>
                <w:tab w:val="left" w:pos="1960"/>
              </w:tabs>
              <w:ind w:left="313" w:hanging="313"/>
              <w:jc w:val="left"/>
              <w:rPr>
                <w:bCs/>
                <w:color w:val="000000" w:themeColor="text1"/>
                <w:sz w:val="20"/>
                <w:szCs w:val="20"/>
              </w:rPr>
            </w:pPr>
            <w:r w:rsidRPr="00FA239C">
              <w:rPr>
                <w:bCs/>
                <w:color w:val="000000" w:themeColor="text1"/>
                <w:sz w:val="20"/>
                <w:szCs w:val="20"/>
              </w:rPr>
              <w:t>Detection of pancreatic cancer by convolutional-neural-network-assisted spontaneous Raman spectroscopy with critical feature visualization</w:t>
            </w:r>
            <w:r w:rsidR="00BF738E">
              <w:rPr>
                <w:bCs/>
                <w:color w:val="000000" w:themeColor="text1"/>
                <w:sz w:val="20"/>
                <w:szCs w:val="20"/>
              </w:rPr>
              <w:t xml:space="preserve"> </w:t>
            </w:r>
            <w:r w:rsidR="004B0053"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1fvfumekr5","properties":{"formattedCitation":"[271]","plainCitation":"[271]","noteIndex":0},"citationItems":[{"id":2686,"uris":["http://zotero.org/users/local/H7OasWCq/items/PQ3JH65M"],"itemData":{"id":2686,"type":"article-journal","container-title":"Neural Networks","DOI":"10.1016/j.neunet.2021.09.006","ISSN":"08936080","journalAbbreviation":"Neural Networks","language":"en","page":"455-464","source":"DOI.org (Crossref)","title":"Detection of pancreatic cancer by convolutional-neural-network-assisted spontaneous Raman spectroscopy with critical feature visualization","volume":"144","author":[{"family":"Li","given":"Zhongqiang"},{"family":"Li","given":"Zheng"},{"family":"Chen","given":"Qing"},{"family":"Ramos","given":"Alexandra"},{"family":"Zhang","given":"Jian"},{"family":"Boudreaux","given":"J. Philip"},{"family":"Thiagarajan","given":"Ramcharan"},{"family":"Bren-Mattison","given":"Yvette"},{"family":"Dunham","given":"Michael E."},{"family":"McWhorter","given":"Andrew J."},{"family":"Li","given":"Xin"},{"family":"Feng","given":"Ji-Ming"},{"family":"Li","given":"Yanping"},{"family":"Yao","given":"Shaomian"},{"family":"Xu","given":"Jian"}],"issued":{"date-parts":[["2021",12]]}}}],"schema":"https://github.com/citation-style-language/schema/raw/master/csl-citation.json"} </w:instrText>
            </w:r>
            <w:r w:rsidR="004B0053" w:rsidRPr="00FA239C">
              <w:rPr>
                <w:bCs/>
                <w:color w:val="000000" w:themeColor="text1"/>
                <w:sz w:val="20"/>
                <w:szCs w:val="20"/>
              </w:rPr>
              <w:fldChar w:fldCharType="separate"/>
            </w:r>
            <w:r w:rsidR="00B32252">
              <w:rPr>
                <w:color w:val="000000"/>
                <w:sz w:val="20"/>
              </w:rPr>
              <w:t>[271]</w:t>
            </w:r>
            <w:r w:rsidR="004B0053" w:rsidRPr="00FA239C">
              <w:rPr>
                <w:bCs/>
                <w:color w:val="000000" w:themeColor="text1"/>
                <w:sz w:val="20"/>
                <w:szCs w:val="20"/>
              </w:rPr>
              <w:fldChar w:fldCharType="end"/>
            </w:r>
            <w:r w:rsidRPr="00FA239C">
              <w:rPr>
                <w:bCs/>
                <w:color w:val="000000" w:themeColor="text1"/>
                <w:sz w:val="20"/>
                <w:szCs w:val="20"/>
              </w:rPr>
              <w:t xml:space="preserve"> </w:t>
            </w:r>
          </w:p>
          <w:p w14:paraId="03D9CA5F" w14:textId="7FD1C800" w:rsidR="003F3662" w:rsidRPr="00FA239C" w:rsidRDefault="003F3662" w:rsidP="00133988">
            <w:pPr>
              <w:pStyle w:val="ListParagraph"/>
              <w:numPr>
                <w:ilvl w:val="0"/>
                <w:numId w:val="36"/>
              </w:numPr>
              <w:tabs>
                <w:tab w:val="left" w:pos="1960"/>
              </w:tabs>
              <w:ind w:left="313" w:hanging="313"/>
              <w:jc w:val="left"/>
              <w:rPr>
                <w:bCs/>
                <w:color w:val="000000" w:themeColor="text1"/>
                <w:sz w:val="20"/>
                <w:szCs w:val="20"/>
              </w:rPr>
            </w:pPr>
            <w:r w:rsidRPr="00FA239C">
              <w:rPr>
                <w:bCs/>
                <w:color w:val="000000" w:themeColor="text1"/>
                <w:sz w:val="20"/>
                <w:szCs w:val="20"/>
              </w:rPr>
              <w:t>Identification of the immune cell infiltration landscape in pancreatic cancer to assist immunotherapy</w:t>
            </w:r>
            <w:r w:rsidR="00BF738E">
              <w:rPr>
                <w:bCs/>
                <w:color w:val="000000" w:themeColor="text1"/>
                <w:sz w:val="20"/>
                <w:szCs w:val="20"/>
              </w:rPr>
              <w:t xml:space="preserve"> </w:t>
            </w:r>
            <w:r w:rsidR="004B0053"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rgvks89oa","properties":{"formattedCitation":"[272]","plainCitation":"[272]","noteIndex":0},"citationItems":[{"id":2687,"uris":["http://zotero.org/users/local/H7OasWCq/items/VJYUG7ZM"],"itemData":{"id":2687,"type":"article-journal","abstract":"Background: A malignant tumor's immune environment, including infiltrating immune cell status, can be critical to patient outcomes. Recent studies have shown that immune cell infiltration (ICI) in pancreatic cancer (PC) is highly correlated with the response to immunotherapy and patient prognosis. Therefore, we aimed to create an ICI score that accurately predicts patient outcomes and immunotherapeutic efficacy. Methods: The ICI statuses of patients with PC were estimated from the publicly available The Cancer Genome Atlas (TCGA) pancreatic ductal adenocarcinoma and GSE57495 gene expression datasets using two computational algorithms (CIBERSORT and ESTIMATE). ICI and transcriptome subsets were defined using a clustering algorithm, and survival analysis was also performed. Principal component analysis was used to calculate the novel ICI score, and gene set enrichment analysis was performed to identify the pathways underlying the defined clusters. The tumor mutational burden (TMB) was further explored in TCGA cohort, and survival analysis was used to assess the capability of the ICI and TMB scores to predict overall survival. Additionally, common driver gene mutations and their differential expression in the different ICI score group were investigated. Results: The ICI landscapes of 240 patients were generated using the devised algorithm, revealing three ICI and three gene clusters whose use improved the prediction of overall survival (p = 0.019 and p &lt; 0.001, respectively). Crucial immune checkpoint genes were differentially expressed among these subtypes; the RIG-I-LIKE and NOD-LIKE receptor signaling pathways were enriched in samples with low ICI scores (p &lt; 0.05). We also found that the TMB scores could predict survival outcomes, whereas the ICI scores also could predict prognoses independent of TMB. Notably, ICI scores could effectively predict responses to immunotherapy. KRAS, TP53, CDKN2A, SMAD4 and TTN remained the most commonly mutated genes in PC; moreover, KRAS and TP53 mutation rates were significantly different between the two ICI score groups. Conclusions: We developed a novel ICI score that could independently predict the response to immunotherapy and survival of patients with PC. Evaluation of the ICI landscape in a larger cohort could clarify the interactions between these infiltrating cells, the tumor microenvironment and response to immunotherapy.\n          , \n            Lay abstract\n            Pancreatic cancer (PC) is a lethal malignancy with a higher mortality rate. Currently, immunotherapy is increasingly interesting to clinical researchers and considered a novel and efficient treatment. However, in clinical practice, immunotherapy has not demonstrated consistent therapeutic responses across all patients. Thus, to identify the immunotherapy-sensitive subgroup of advanced PC patients is important based on immune cell infiltration. In this study, we downloaded and processed transcriptomic data from TCGA-PAAD and GEO databases and used CIBERSORT and ESTIMATE algorithms to reveal the immune cell infiltration landscape of pancreatic cancer. According to consensus clustering results, we identified three ICI and gene clusters for guiding the identification of immune-subtype in future clinical treatments. Finally, we calculated an ICI score for each subject to describe their tumor immune landscape and performed the risk grouping for all patients and multiomics analysis. In sum, the ICI score and clusters could be used in the future to assist clinicians in identifying patients with the greatest chance of responding to immunotherapy.","container-title":"Future Oncology","DOI":"10.2217/fon-2021-0495","ISSN":"1479-6694, 1744-8301","issue":"31","journalAbbreviation":"Future Oncology","language":"en","page":"4131-4143","source":"DOI.org (Crossref)","title":"Identification of the immune cell infiltration landscape in pancreatic cancer to assist immunotherapy","volume":"17","author":[{"family":"Wang","given":"Zizheng"},{"family":"Zou","given":"Wenbo"},{"family":"Wang","given":"Fei"},{"family":"Zhang","given":"Gong"},{"family":"Chen","given":"Kuang"},{"family":"Hu","given":"Minggen"},{"family":"Liu","given":"Rong"}],"issued":{"date-parts":[["2021",11]]}}}],"schema":"https://github.com/citation-style-language/schema/raw/master/csl-citation.json"} </w:instrText>
            </w:r>
            <w:r w:rsidR="004B0053" w:rsidRPr="00FA239C">
              <w:rPr>
                <w:bCs/>
                <w:color w:val="000000" w:themeColor="text1"/>
                <w:sz w:val="20"/>
                <w:szCs w:val="20"/>
              </w:rPr>
              <w:fldChar w:fldCharType="separate"/>
            </w:r>
            <w:r w:rsidR="00B32252">
              <w:rPr>
                <w:color w:val="000000"/>
                <w:sz w:val="20"/>
              </w:rPr>
              <w:t>[272]</w:t>
            </w:r>
            <w:r w:rsidR="004B0053" w:rsidRPr="00FA239C">
              <w:rPr>
                <w:bCs/>
                <w:color w:val="000000" w:themeColor="text1"/>
                <w:sz w:val="20"/>
                <w:szCs w:val="20"/>
              </w:rPr>
              <w:fldChar w:fldCharType="end"/>
            </w:r>
            <w:r w:rsidRPr="00FA239C">
              <w:rPr>
                <w:bCs/>
                <w:color w:val="000000" w:themeColor="text1"/>
                <w:sz w:val="20"/>
                <w:szCs w:val="20"/>
              </w:rPr>
              <w:t xml:space="preserve"> </w:t>
            </w:r>
          </w:p>
          <w:p w14:paraId="553557FB" w14:textId="2DF2A5CE" w:rsidR="003F3662" w:rsidRPr="00FA239C" w:rsidRDefault="003F3662" w:rsidP="00133988">
            <w:pPr>
              <w:pStyle w:val="ListParagraph"/>
              <w:numPr>
                <w:ilvl w:val="0"/>
                <w:numId w:val="36"/>
              </w:numPr>
              <w:tabs>
                <w:tab w:val="left" w:pos="1960"/>
              </w:tabs>
              <w:ind w:left="313" w:hanging="313"/>
              <w:jc w:val="left"/>
              <w:rPr>
                <w:bCs/>
                <w:color w:val="000000" w:themeColor="text1"/>
                <w:sz w:val="20"/>
                <w:szCs w:val="20"/>
              </w:rPr>
            </w:pPr>
            <w:r w:rsidRPr="00FA239C">
              <w:rPr>
                <w:bCs/>
                <w:color w:val="000000" w:themeColor="text1"/>
                <w:sz w:val="20"/>
                <w:szCs w:val="20"/>
              </w:rPr>
              <w:t>Principal Component Analysis of Knee Joint Differences Between Bilateral and Unilateral Total Knee Replacement Patients During Level Walking</w:t>
            </w:r>
            <w:r w:rsidR="00BF738E">
              <w:rPr>
                <w:bCs/>
                <w:color w:val="000000" w:themeColor="text1"/>
                <w:sz w:val="20"/>
                <w:szCs w:val="20"/>
              </w:rPr>
              <w:t xml:space="preserve"> </w:t>
            </w:r>
            <w:r w:rsidR="004B0053"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19lput8rdb","properties":{"formattedCitation":"[273]","plainCitation":"[273]","noteIndex":0},"citationItems":[{"id":2688,"uris":["http://zotero.org/users/local/H7OasWCq/items/EJN8W752"],"itemData":{"id":2688,"type":"article-journal","abstract":"Abstract\n            Many unilateral total knee replacement (TKR) patients will need a contralateral TKR. Differences in knee joint biomechanics between bilateral patients and unilateral patients are not well established. The purpose of this study was to examine knee joint differences in level walking between bilateral and unilateral patients, and asymptomatic controls, using principal component analysis. Knee joints of 1st replaced limbs of 15 bilateral patients (69.40 ± 5.04 years), 15 replaced limbs of unilateral patients (66.47 ± 6.15 years), and 15 asymptomatic controls (63.53 ± 9.50 years) were analyzed during level walking. Principal component analysis examined knee joint sagittal- and frontal-plane kinematics and moments, and vertical ground reaction force (GRF). A one-way analysis of variance analyzed differences between principal component scores of each group. TKR patients exhibited more flexed and abducted knees throughout stance, decreased sagittal knee range of motion (ROM), increased early-stance adduction ROM, decreased loading-response knee extension and push-off knee flexion moments, decreased loading-response and push-off peak knee abduction moment (KAbM), increased KAbM at midstance, increased midstance vertical GRF, and decreased loading-response and push-off vertical GRF. Additionally, bilateral patients exhibited reduced sagittal knee ROM, increased adduction ROM, decreased sagittal knee moments throughout stance, decreased KAbM throughout stance, an earlier loading-response peak vertical GRF, and a decreased push-off vertical GRF, compared to unilateral patients. TKR patients, especially bilateral patients had stiff knee motion in the sagittal-plane, increased frontal-plane joint laxity, and a quadriceps avoidance gait.","container-title":"Journal of Biomechanical Engineering","DOI":"10.1115/1.4051524","ISSN":"0148-0731, 1528-8951","issue":"11","language":"en","page":"111003","source":"DOI.org (Crossref)","title":"Principal Component Analysis of Knee Joint Differences Between Bilateral and Unilateral Total Knee Replacement Patients During Level Walking","volume":"143","author":[{"family":"Yocum","given":"Derek"},{"family":"Reinbolt","given":"Jeffrey"},{"family":"Weinhandl","given":"Joshua T."},{"family":"Standifird","given":"Tyler W."},{"family":"Fitzhugh","given":"Eugene"},{"family":"Cates","given":"Harold"},{"family":"Zhang","given":"Songning"}],"issued":{"date-parts":[["2021",11,1]]}}}],"schema":"https://github.com/citation-style-language/schema/raw/master/csl-citation.json"} </w:instrText>
            </w:r>
            <w:r w:rsidR="004B0053" w:rsidRPr="00FA239C">
              <w:rPr>
                <w:bCs/>
                <w:color w:val="000000" w:themeColor="text1"/>
                <w:sz w:val="20"/>
                <w:szCs w:val="20"/>
              </w:rPr>
              <w:fldChar w:fldCharType="separate"/>
            </w:r>
            <w:r w:rsidR="00B32252">
              <w:rPr>
                <w:color w:val="000000"/>
                <w:sz w:val="20"/>
              </w:rPr>
              <w:t>[273]</w:t>
            </w:r>
            <w:r w:rsidR="004B0053" w:rsidRPr="00FA239C">
              <w:rPr>
                <w:bCs/>
                <w:color w:val="000000" w:themeColor="text1"/>
                <w:sz w:val="20"/>
                <w:szCs w:val="20"/>
              </w:rPr>
              <w:fldChar w:fldCharType="end"/>
            </w:r>
            <w:r w:rsidRPr="00FA239C">
              <w:rPr>
                <w:bCs/>
                <w:color w:val="000000" w:themeColor="text1"/>
                <w:sz w:val="20"/>
                <w:szCs w:val="20"/>
              </w:rPr>
              <w:t xml:space="preserve"> </w:t>
            </w:r>
          </w:p>
          <w:p w14:paraId="7A7D1E3C" w14:textId="50CFA8C6" w:rsidR="003F3662" w:rsidRPr="00FA239C" w:rsidRDefault="003F3662" w:rsidP="00133988">
            <w:pPr>
              <w:pStyle w:val="ListParagraph"/>
              <w:numPr>
                <w:ilvl w:val="0"/>
                <w:numId w:val="36"/>
              </w:numPr>
              <w:tabs>
                <w:tab w:val="left" w:pos="1960"/>
              </w:tabs>
              <w:ind w:left="313" w:hanging="313"/>
              <w:jc w:val="left"/>
              <w:rPr>
                <w:bCs/>
                <w:color w:val="000000" w:themeColor="text1"/>
                <w:sz w:val="20"/>
                <w:szCs w:val="20"/>
              </w:rPr>
            </w:pPr>
            <w:r w:rsidRPr="00FA239C">
              <w:rPr>
                <w:bCs/>
                <w:color w:val="000000" w:themeColor="text1"/>
                <w:sz w:val="20"/>
                <w:szCs w:val="20"/>
              </w:rPr>
              <w:t>Motion analysis for better understanding of psychomotor skills in laparoscopy: objective assessment-based simulation training using animal organs</w:t>
            </w:r>
            <w:r w:rsidR="00BF738E">
              <w:rPr>
                <w:bCs/>
                <w:color w:val="000000" w:themeColor="text1"/>
                <w:sz w:val="20"/>
                <w:szCs w:val="20"/>
              </w:rPr>
              <w:t xml:space="preserve"> </w:t>
            </w:r>
            <w:r w:rsidR="009A6D1D"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2l55rejgff","properties":{"formattedCitation":"[274]","plainCitation":"[274]","noteIndex":0},"citationItems":[{"id":2689,"uris":["http://zotero.org/users/local/H7OasWCq/items/BTQU8B5G"],"itemData":{"id":2689,"type":"article-journal","abstract":"Abstract\n            \n              Background\n              Our aim was to characterize the motions of multiple laparoscopic surgical instruments among participants with different levels of surgical experience in a series of wet-lab training drills, in which participants need to perform a range of surgical procedures including grasping tissue, tissue traction and dissection, applying a Hem-o-lok clip, and suturing/knotting, and digitize the level of surgical competency.\n            \n            \n              Methods\n              Participants performed tissue dissection around the aorta, dividing encountered vessels after applying a Hem-o-lok (Task 1), and renal parenchymal closure (Task 2: suturing, Task 3: suturing and knot-tying), using swine cadaveric organs placed in a box trainer under a motion capture (Mocap) system. Motion-related metrics were compared according to participants’ level of surgical experience (experts: 50 ≤ laparoscopic surgeries, intermediates: 10–49, novices: 0–9), using the Kruskal–Wallis test, and significant metrics were subjected to principal component analysis (PCA).\n            \n            \n              Results\n              A total of 15 experts, 12 intermediates, and 18 novices participated in the training. In Task 1, a shorter path length and faster velocity/acceleration/jerk were observed using both scissors and a Hem-o-lok applier in the experts, and Hem-o-lok-related metrics markedly contributed to the 1st principal component on PCA analysis, followed by scissors-related metrics. Higher-level skills including a shorter path length and faster velocity were observed in both hands of the experts also in tasks 2 and 3. Sub-analysis showed that, in experts with 100 ≤  cases, scissors moved more frequently in the “close zone (0  ≤  to &lt; 2.0 cm from aorta)” than those with 50–99 cases.\n            \n            \n              Conclusion\n              Our novel Mocap system recognized significant differences in several metrics in multiple instruments according to the level of surgical experience. “Applying a Hem-o-lok clip on a pedicle” strongly reflected the level of surgical experience, and zone-metrics may be a promising tool to assess surgical expertise. Our next challenge is to give completely objective feedback to trainees on-site in the wet-lab.","container-title":"Surgical Endoscopy","DOI":"10.1007/s00464-020-07940-7","ISSN":"0930-2794, 1432-2218","issue":"8","journalAbbreviation":"Surg Endosc","language":"en","page":"4399-4416","source":"DOI.org (Crossref)","title":"Motion analysis for better understanding of psychomotor skills in laparoscopy: objective assessment-based simulation training using animal organs","title-short":"Motion analysis for better understanding of psychomotor skills in laparoscopy","volume":"35","author":[{"family":"Ebina","given":"Koki"},{"family":"Abe","given":"Takashige"},{"family":"Higuchi","given":"Madoka"},{"family":"Furumido","given":"Jun"},{"family":"Iwahara","given":"Naoya"},{"family":"Kon","given":"Masafumi"},{"family":"Hotta","given":"Kiyohiko"},{"family":"Komizunai","given":"Shunsuke"},{"family":"Kurashima","given":"Yo"},{"family":"Kikuchi","given":"Hiroshi"},{"family":"Matsumoto","given":"Ryuji"},{"family":"Osawa","given":"Takahiro"},{"family":"Murai","given":"Sachiyo"},{"family":"Tsujita","given":"Teppei"},{"family":"Sase","given":"Kazuya"},{"family":"Chen","given":"Xiaoshuai"},{"family":"Konno","given":"Atsushi"},{"family":"Shinohara","given":"Nobuo"}],"issued":{"date-parts":[["2021",8]]}}}],"schema":"https://github.com/citation-style-language/schema/raw/master/csl-citation.json"} </w:instrText>
            </w:r>
            <w:r w:rsidR="009A6D1D" w:rsidRPr="00FA239C">
              <w:rPr>
                <w:bCs/>
                <w:color w:val="000000" w:themeColor="text1"/>
                <w:sz w:val="20"/>
                <w:szCs w:val="20"/>
              </w:rPr>
              <w:fldChar w:fldCharType="separate"/>
            </w:r>
            <w:r w:rsidR="00B32252">
              <w:rPr>
                <w:color w:val="000000"/>
                <w:sz w:val="20"/>
              </w:rPr>
              <w:t>[274]</w:t>
            </w:r>
            <w:r w:rsidR="009A6D1D" w:rsidRPr="00FA239C">
              <w:rPr>
                <w:bCs/>
                <w:color w:val="000000" w:themeColor="text1"/>
                <w:sz w:val="20"/>
                <w:szCs w:val="20"/>
              </w:rPr>
              <w:fldChar w:fldCharType="end"/>
            </w:r>
            <w:r w:rsidRPr="00FA239C">
              <w:rPr>
                <w:bCs/>
                <w:color w:val="000000" w:themeColor="text1"/>
                <w:sz w:val="20"/>
                <w:szCs w:val="20"/>
              </w:rPr>
              <w:t xml:space="preserve"> </w:t>
            </w:r>
          </w:p>
          <w:p w14:paraId="2CFDCCC6" w14:textId="498AA512" w:rsidR="003F3662" w:rsidRPr="00FA239C" w:rsidRDefault="003F3662" w:rsidP="00133988">
            <w:pPr>
              <w:pStyle w:val="ListParagraph"/>
              <w:numPr>
                <w:ilvl w:val="0"/>
                <w:numId w:val="36"/>
              </w:numPr>
              <w:tabs>
                <w:tab w:val="left" w:pos="1960"/>
              </w:tabs>
              <w:ind w:left="313" w:hanging="313"/>
              <w:jc w:val="left"/>
              <w:rPr>
                <w:bCs/>
                <w:color w:val="000000" w:themeColor="text1"/>
                <w:sz w:val="20"/>
                <w:szCs w:val="20"/>
              </w:rPr>
            </w:pPr>
            <w:r w:rsidRPr="00FA239C">
              <w:rPr>
                <w:bCs/>
                <w:color w:val="000000" w:themeColor="text1"/>
                <w:sz w:val="20"/>
                <w:szCs w:val="20"/>
              </w:rPr>
              <w:t>Scaphoid fracture displacement is not correlated with the fracture angle</w:t>
            </w:r>
            <w:r w:rsidR="00BF738E">
              <w:rPr>
                <w:bCs/>
                <w:color w:val="000000" w:themeColor="text1"/>
                <w:sz w:val="20"/>
                <w:szCs w:val="20"/>
              </w:rPr>
              <w:t xml:space="preserve"> </w:t>
            </w:r>
            <w:r w:rsidR="009A6D1D"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1tc1v8bj7g","properties":{"formattedCitation":"[275]","plainCitation":"[275]","noteIndex":0},"citationItems":[{"id":2691,"uris":["http://zotero.org/users/local/H7OasWCq/items/ISF53UYB"],"itemData":{"id":2691,"type":"article-journal","abstract":"Classifications of scaphoid fractures associate the angle of the fracture with its stability. To examine this assumption, we measured acute scaphoid fracture angles and inclinations in relation to different scaphoid axes, using fracture displacement as an indicator of instability. We examined the effect of using different axes on the measurements of angles. CT scans of 133 scaphoid fractures were classified according to the location of the fractures. Using a three-dimensional computer model, we computed four scaphoid axes. For each fracture, we then measured the fracture angle and the direction of the fracture inclination in relation to each one of the axes. We found a correlation between displacement and the angles of proximal fractures using one of these axes (the surface principal component analysis axis). No such correlations were found for waist fractures, which were the majority of fractures. There were significant differences between the measurements made with different axes. The findings indicate that the angle of the fracture and the direction of the fracture inclination are minor factors in the displacement of most scaphoid fractures.\n            Level of evidence: III","container-title":"Journal of Hand Surgery (European Volume)","DOI":"10.1177/17531934211004434","ISSN":"1753-1934, 2043-6289","issue":"6","journalAbbreviation":"J Hand Surg Eur Vol","language":"en","page":"607-615","source":"DOI.org (Crossref)","title":"Scaphoid fracture displacement is not correlated with the fracture angle","volume":"46","author":[{"family":"Aruse","given":"Ophir"},{"family":"Immerman","given":"Igor"},{"family":"Badir","given":"Omar"},{"family":"Haj","given":"Madi El"},{"family":"Volk","given":"Ido"},{"family":"Luria","given":"Shai"}],"issued":{"date-parts":[["2021",7]]}}}],"schema":"https://github.com/citation-style-language/schema/raw/master/csl-citation.json"} </w:instrText>
            </w:r>
            <w:r w:rsidR="009A6D1D" w:rsidRPr="00FA239C">
              <w:rPr>
                <w:bCs/>
                <w:color w:val="000000" w:themeColor="text1"/>
                <w:sz w:val="20"/>
                <w:szCs w:val="20"/>
              </w:rPr>
              <w:fldChar w:fldCharType="separate"/>
            </w:r>
            <w:r w:rsidR="00B32252">
              <w:rPr>
                <w:color w:val="000000"/>
                <w:sz w:val="20"/>
              </w:rPr>
              <w:t>[275]</w:t>
            </w:r>
            <w:r w:rsidR="009A6D1D" w:rsidRPr="00FA239C">
              <w:rPr>
                <w:bCs/>
                <w:color w:val="000000" w:themeColor="text1"/>
                <w:sz w:val="20"/>
                <w:szCs w:val="20"/>
              </w:rPr>
              <w:fldChar w:fldCharType="end"/>
            </w:r>
          </w:p>
          <w:p w14:paraId="1FA58DD7" w14:textId="66EB8804" w:rsidR="003F3662" w:rsidRPr="00FA239C" w:rsidRDefault="003F3662" w:rsidP="00133988">
            <w:pPr>
              <w:pStyle w:val="ListParagraph"/>
              <w:numPr>
                <w:ilvl w:val="0"/>
                <w:numId w:val="36"/>
              </w:numPr>
              <w:tabs>
                <w:tab w:val="left" w:pos="1960"/>
              </w:tabs>
              <w:ind w:left="313" w:hanging="313"/>
              <w:jc w:val="left"/>
              <w:rPr>
                <w:bCs/>
                <w:color w:val="000000" w:themeColor="text1"/>
                <w:sz w:val="20"/>
                <w:szCs w:val="20"/>
              </w:rPr>
            </w:pPr>
            <w:r w:rsidRPr="00FA239C">
              <w:rPr>
                <w:bCs/>
                <w:color w:val="000000" w:themeColor="text1"/>
                <w:sz w:val="20"/>
                <w:szCs w:val="20"/>
              </w:rPr>
              <w:t xml:space="preserve">Differences in intestinal </w:t>
            </w:r>
            <w:proofErr w:type="spellStart"/>
            <w:r w:rsidRPr="00FA239C">
              <w:rPr>
                <w:bCs/>
                <w:color w:val="000000" w:themeColor="text1"/>
                <w:sz w:val="20"/>
                <w:szCs w:val="20"/>
              </w:rPr>
              <w:t>microbiota</w:t>
            </w:r>
            <w:proofErr w:type="spellEnd"/>
            <w:r w:rsidRPr="00FA239C">
              <w:rPr>
                <w:bCs/>
                <w:color w:val="000000" w:themeColor="text1"/>
                <w:sz w:val="20"/>
                <w:szCs w:val="20"/>
              </w:rPr>
              <w:t xml:space="preserve"> profiling after upper and lower gastrointestinal surgery</w:t>
            </w:r>
            <w:r w:rsidR="00BF738E">
              <w:rPr>
                <w:bCs/>
                <w:color w:val="000000" w:themeColor="text1"/>
                <w:sz w:val="20"/>
                <w:szCs w:val="20"/>
              </w:rPr>
              <w:t xml:space="preserve"> </w:t>
            </w:r>
            <w:r w:rsidR="009A6D1D"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18pb858a4g","properties":{"formattedCitation":"[276]","plainCitation":"[276]","noteIndex":0},"citationItems":[{"id":2692,"uris":["http://zotero.org/users/local/H7OasWCq/items/S9FLEGQB"],"itemData":{"id":2692,"type":"article-journal","container-title":"Journal of the Chinese Medical Association","DOI":"10.1097/JCMA.0000000000000510","ISSN":"1726-4901","issue":"4","language":"en","page":"354-360","source":"DOI.org (Crossref)","title":"Differences in intestinal microbiota profiling after upper and lower gastrointestinal surgery","volume":"84","author":[{"family":"Lin","given":"Xi-Hsuan"},{"family":"Yang","given":"Ueng-Cheng"},{"family":"Luo","given":"Jiing-Chyuan"},{"family":"Chang","given":"Tien-En"},{"family":"Lin","given":"Hung-Hsin"},{"family":"Huang","given":"Chi-Wei"},{"family":"Chiou","given":"Jen-Jie"},{"family":"Fang","given":"Wen-Liang"},{"family":"Huang","given":"Kuo-Hung"},{"family":"Huang","given":"Yi-Hsiang"},{"family":"Hou","given":"Ming-Chih"},{"family":"Lee","given":"Fa-Yauh"}],"issued":{"date-parts":[["2021",4]]}}}],"schema":"https://github.com/citation-style-language/schema/raw/master/csl-citation.json"} </w:instrText>
            </w:r>
            <w:r w:rsidR="009A6D1D" w:rsidRPr="00FA239C">
              <w:rPr>
                <w:bCs/>
                <w:color w:val="000000" w:themeColor="text1"/>
                <w:sz w:val="20"/>
                <w:szCs w:val="20"/>
              </w:rPr>
              <w:fldChar w:fldCharType="separate"/>
            </w:r>
            <w:r w:rsidR="00B32252">
              <w:rPr>
                <w:color w:val="000000"/>
                <w:sz w:val="20"/>
              </w:rPr>
              <w:t>[276]</w:t>
            </w:r>
            <w:r w:rsidR="009A6D1D" w:rsidRPr="00FA239C">
              <w:rPr>
                <w:bCs/>
                <w:color w:val="000000" w:themeColor="text1"/>
                <w:sz w:val="20"/>
                <w:szCs w:val="20"/>
              </w:rPr>
              <w:fldChar w:fldCharType="end"/>
            </w:r>
          </w:p>
          <w:p w14:paraId="2D3F36A4" w14:textId="74CDF18B" w:rsidR="003F3662" w:rsidRPr="00FA239C" w:rsidRDefault="003F3662" w:rsidP="00133988">
            <w:pPr>
              <w:pStyle w:val="ListParagraph"/>
              <w:numPr>
                <w:ilvl w:val="0"/>
                <w:numId w:val="36"/>
              </w:numPr>
              <w:tabs>
                <w:tab w:val="left" w:pos="1960"/>
              </w:tabs>
              <w:ind w:left="313" w:hanging="313"/>
              <w:jc w:val="left"/>
              <w:rPr>
                <w:bCs/>
                <w:color w:val="000000" w:themeColor="text1"/>
                <w:sz w:val="20"/>
                <w:szCs w:val="20"/>
              </w:rPr>
            </w:pPr>
            <w:r w:rsidRPr="00FA239C">
              <w:rPr>
                <w:bCs/>
                <w:color w:val="000000" w:themeColor="text1"/>
                <w:sz w:val="20"/>
                <w:szCs w:val="20"/>
              </w:rPr>
              <w:t xml:space="preserve">Survey to define informational needs of patients undergoing surgery for </w:t>
            </w:r>
            <w:proofErr w:type="spellStart"/>
            <w:r w:rsidRPr="00FA239C">
              <w:rPr>
                <w:bCs/>
                <w:color w:val="000000" w:themeColor="text1"/>
                <w:sz w:val="20"/>
                <w:szCs w:val="20"/>
              </w:rPr>
              <w:t>Crohn's</w:t>
            </w:r>
            <w:proofErr w:type="spellEnd"/>
            <w:r w:rsidRPr="00FA239C">
              <w:rPr>
                <w:bCs/>
                <w:color w:val="000000" w:themeColor="text1"/>
                <w:sz w:val="20"/>
                <w:szCs w:val="20"/>
              </w:rPr>
              <w:t xml:space="preserve"> anal fistula</w:t>
            </w:r>
            <w:r w:rsidR="00BF738E">
              <w:rPr>
                <w:bCs/>
                <w:color w:val="000000" w:themeColor="text1"/>
                <w:sz w:val="20"/>
                <w:szCs w:val="20"/>
              </w:rPr>
              <w:t xml:space="preserve"> </w:t>
            </w:r>
            <w:r w:rsidR="009A6D1D"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1dml6bnebj","properties":{"formattedCitation":"[277]","plainCitation":"[277]","noteIndex":0},"citationItems":[{"id":2693,"uris":["http://zotero.org/users/local/H7OasWCq/items/I8ZAMDL5"],"itemData":{"id":2693,"type":"article-journal","container-title":"Colorectal Disease","DOI":"10.1111/codi.15423","ISSN":"1462-8910, 1463-1318","issue":"1","journalAbbreviation":"Colorectal Dis","language":"en","page":"132-144","source":"DOI.org (Crossref)","title":"Survey to define informational needs of patients undergoing surgery for Crohn’s anal fistula","volume":"23","author":[{"family":"Lee","given":"Matthew J."},{"family":"Jones","given":"Georgina L."},{"family":"Lobo","given":"Alan J."},{"family":"Brown","given":"Steven R."},{"literal":"the pCD collaborators"},{"family":"Bethune","given":"Robert"},{"family":"Blackmore","given":"Alex"},{"family":"Fearnhead","given":"Nicola"},{"family":"Guy","given":"Richard"},{"family":"Hancock","given":"Laura"},{"family":"Hill","given":"James"},{"family":"Moran","given":"Gordon"},{"family":"Pinkney","given":"Thomas"},{"family":"Verjee","given":"Azmina"},{"family":"Williams","given":"Andrew"},{"family":"Wilson","given":"Timothy"}],"issued":{"date-parts":[["2021",1]]}}}],"schema":"https://github.com/citation-style-language/schema/raw/master/csl-citation.json"} </w:instrText>
            </w:r>
            <w:r w:rsidR="009A6D1D" w:rsidRPr="00FA239C">
              <w:rPr>
                <w:bCs/>
                <w:color w:val="000000" w:themeColor="text1"/>
                <w:sz w:val="20"/>
                <w:szCs w:val="20"/>
              </w:rPr>
              <w:fldChar w:fldCharType="separate"/>
            </w:r>
            <w:r w:rsidR="00B32252">
              <w:rPr>
                <w:color w:val="000000"/>
                <w:sz w:val="20"/>
              </w:rPr>
              <w:t>[277]</w:t>
            </w:r>
            <w:r w:rsidR="009A6D1D" w:rsidRPr="00FA239C">
              <w:rPr>
                <w:bCs/>
                <w:color w:val="000000" w:themeColor="text1"/>
                <w:sz w:val="20"/>
                <w:szCs w:val="20"/>
              </w:rPr>
              <w:fldChar w:fldCharType="end"/>
            </w:r>
            <w:r w:rsidRPr="00FA239C">
              <w:rPr>
                <w:bCs/>
                <w:color w:val="000000" w:themeColor="text1"/>
                <w:sz w:val="20"/>
                <w:szCs w:val="20"/>
              </w:rPr>
              <w:t xml:space="preserve">. </w:t>
            </w:r>
          </w:p>
          <w:p w14:paraId="6D1FFAA1" w14:textId="1BB85783" w:rsidR="003F3662" w:rsidRPr="00FA239C" w:rsidRDefault="003F3662" w:rsidP="00133988">
            <w:pPr>
              <w:pStyle w:val="ListParagraph"/>
              <w:numPr>
                <w:ilvl w:val="0"/>
                <w:numId w:val="36"/>
              </w:numPr>
              <w:tabs>
                <w:tab w:val="left" w:pos="1960"/>
              </w:tabs>
              <w:ind w:left="313" w:hanging="313"/>
              <w:jc w:val="left"/>
              <w:rPr>
                <w:bCs/>
                <w:color w:val="000000" w:themeColor="text1"/>
                <w:sz w:val="20"/>
                <w:szCs w:val="20"/>
              </w:rPr>
            </w:pPr>
            <w:r w:rsidRPr="00FA239C">
              <w:rPr>
                <w:bCs/>
                <w:color w:val="000000" w:themeColor="text1"/>
                <w:sz w:val="20"/>
                <w:szCs w:val="20"/>
              </w:rPr>
              <w:t>Objective assessment of obstetrics residents' surgical skills in caesarean: Development and evaluation of a specific rating scale</w:t>
            </w:r>
            <w:r w:rsidR="00BF738E">
              <w:rPr>
                <w:bCs/>
                <w:color w:val="000000" w:themeColor="text1"/>
                <w:sz w:val="20"/>
                <w:szCs w:val="20"/>
              </w:rPr>
              <w:t xml:space="preserve"> </w:t>
            </w:r>
            <w:r w:rsidR="009A6D1D"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e5tc4r5jl","properties":{"formattedCitation":"[278]","plainCitation":"[278]","noteIndex":0},"citationItems":[{"id":2695,"uris":["http://zotero.org/users/local/H7OasWCq/items/7IGA4AWS"],"itemData":{"id":2695,"type":"article-journal","container-title":"Journal of Gynecology Obstetrics and Human Reproduction","DOI":"10.1016/j.jogoh.2020.101812","ISSN":"24687847","issue":"1","journalAbbreviation":"Journal of Gynecology Obstetrics and Human Reproduction","language":"en","page":"101812","source":"DOI.org (Crossref)","title":"Objective assessment of obstetrics residents’ surgical skills in caesarean: Development and evaluation of a specific rating scale","title-short":"Objective assessment of obstetrics residents’ surgical skills in caesarean","volume":"50","author":[{"family":"Berl","given":"Quentin"},{"family":"Resseguier","given":"Noémie"},{"family":"Katsogiannou","given":"Maria"},{"family":"Mauviel","given":"Franck"},{"family":"Carcopino","given":"Xavier"},{"family":"Boubli","given":"Léon"},{"family":"Blanc","given":"Julie"}],"issued":{"date-parts":[["2021",1]]}}}],"schema":"https://github.com/citation-style-language/schema/raw/master/csl-citation.json"} </w:instrText>
            </w:r>
            <w:r w:rsidR="009A6D1D" w:rsidRPr="00FA239C">
              <w:rPr>
                <w:bCs/>
                <w:color w:val="000000" w:themeColor="text1"/>
                <w:sz w:val="20"/>
                <w:szCs w:val="20"/>
              </w:rPr>
              <w:fldChar w:fldCharType="separate"/>
            </w:r>
            <w:r w:rsidR="00B32252">
              <w:rPr>
                <w:color w:val="000000"/>
                <w:sz w:val="20"/>
              </w:rPr>
              <w:t>[278]</w:t>
            </w:r>
            <w:r w:rsidR="009A6D1D" w:rsidRPr="00FA239C">
              <w:rPr>
                <w:bCs/>
                <w:color w:val="000000" w:themeColor="text1"/>
                <w:sz w:val="20"/>
                <w:szCs w:val="20"/>
              </w:rPr>
              <w:fldChar w:fldCharType="end"/>
            </w:r>
            <w:r w:rsidRPr="00FA239C">
              <w:rPr>
                <w:bCs/>
                <w:color w:val="000000" w:themeColor="text1"/>
                <w:sz w:val="20"/>
                <w:szCs w:val="20"/>
              </w:rPr>
              <w:t xml:space="preserve"> </w:t>
            </w:r>
          </w:p>
          <w:p w14:paraId="7EDEF682" w14:textId="0A01F35E" w:rsidR="003F3662" w:rsidRPr="00FA239C" w:rsidRDefault="003F3662" w:rsidP="00133988">
            <w:pPr>
              <w:pStyle w:val="ListParagraph"/>
              <w:numPr>
                <w:ilvl w:val="0"/>
                <w:numId w:val="36"/>
              </w:numPr>
              <w:tabs>
                <w:tab w:val="left" w:pos="1960"/>
              </w:tabs>
              <w:ind w:left="313" w:hanging="313"/>
              <w:jc w:val="left"/>
              <w:rPr>
                <w:bCs/>
                <w:color w:val="000000" w:themeColor="text1"/>
                <w:sz w:val="20"/>
                <w:szCs w:val="20"/>
              </w:rPr>
            </w:pPr>
            <w:r w:rsidRPr="00FA239C">
              <w:rPr>
                <w:bCs/>
                <w:color w:val="000000" w:themeColor="text1"/>
                <w:sz w:val="20"/>
                <w:szCs w:val="20"/>
              </w:rPr>
              <w:t>How we assess the perioperative anxiety of surgical patients with pulmonary nodules: the revision of state-trait anxiety inventory</w:t>
            </w:r>
            <w:r w:rsidR="00BF738E">
              <w:rPr>
                <w:bCs/>
                <w:color w:val="000000" w:themeColor="text1"/>
                <w:sz w:val="20"/>
                <w:szCs w:val="20"/>
              </w:rPr>
              <w:t xml:space="preserve"> </w:t>
            </w:r>
            <w:r w:rsidR="00DC53BB"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jqv8tnuac","properties":{"formattedCitation":"[279]","plainCitation":"[279]","noteIndex":0},"citationItems":[{"id":2696,"uris":["http://zotero.org/users/local/H7OasWCq/items/9H68C82R"],"itemData":{"id":2696,"type":"article-journal","abstract":"Abstract\n            \n              Purpose\n              The aim of the study was to develop a short form of State-Trait Anxiety Inventory (STAI) and calculate the norms for the assessment of anxiety in surgical patients in mainland China.\n            \n            \n              Methods\n              Patients who were scheduled to carry out pulmonary surgery in our department were included. The sinicized 40-item STAI Form-Y was used to assess the anxiety on the surgery eve. Then the coefficient of variation, coefficient of correlation, stepwise regression analysis, principal component analysis, and structural equation model were successively to filter the items. The reliability and validity of the revised STAI was estimated and the norms were computed.\n            \n            \n              Results\n              445 intact replies were collected. A 13-item STAI with 6 items in state subscale and 7 items in trait subscale produced similar scores with the full version of STAI. The Cronbach alpha coefficients for the state and trait subscales were 0.924 and 0.936, respectively. The determinant coefficients were 0.781 and 0.822, respectively. Moreover, the norms of both state subscale and trait subscale are provided according to the age and gender.\n            \n            \n              Conclusions\n              The revised short form of STAI has good reliability and validity. It is likely to be more acceptable by reducing the fatigue effects, and is suitable for follow-up study on the assessment and intervention of perioperative anxiety of surgical patients with pulmonary nodules.","container-title":"Journal of Cardiothoracic Surgery","DOI":"10.1186/s13019-020-01338-1","ISSN":"1749-8090","issue":"1","journalAbbreviation":"J Cardiothorac Surg","language":"en","page":"324","source":"DOI.org (Crossref)","title":"How we assess the perioperative anxiety of surgical patients with pulmonary nodules: the revision of state-trait anxiety inventory","title-short":"How we assess the perioperative anxiety of surgical patients with pulmonary nodules","volume":"15","author":[{"family":"Zhou","given":"Zhenyu"},{"family":"Wang","given":"Ying"},{"family":"Niu","given":"Yuequn"},{"family":"He","given":"Zhehao"},{"family":"Huang","given":"Manli"},{"family":"Zhou","given":"Yuqiong"},{"family":"Lv","given":"Wang"},{"family":"Hu","given":"Jian"}],"issued":{"date-parts":[["2020",12]]}}}],"schema":"https://github.com/citation-style-language/schema/raw/master/csl-citation.json"} </w:instrText>
            </w:r>
            <w:r w:rsidR="00DC53BB" w:rsidRPr="00FA239C">
              <w:rPr>
                <w:bCs/>
                <w:color w:val="000000" w:themeColor="text1"/>
                <w:sz w:val="20"/>
                <w:szCs w:val="20"/>
              </w:rPr>
              <w:fldChar w:fldCharType="separate"/>
            </w:r>
            <w:r w:rsidR="00B32252">
              <w:rPr>
                <w:color w:val="000000"/>
                <w:sz w:val="20"/>
              </w:rPr>
              <w:t>[279]</w:t>
            </w:r>
            <w:r w:rsidR="00DC53BB" w:rsidRPr="00FA239C">
              <w:rPr>
                <w:bCs/>
                <w:color w:val="000000" w:themeColor="text1"/>
                <w:sz w:val="20"/>
                <w:szCs w:val="20"/>
              </w:rPr>
              <w:fldChar w:fldCharType="end"/>
            </w:r>
            <w:r w:rsidRPr="00FA239C">
              <w:rPr>
                <w:bCs/>
                <w:color w:val="000000" w:themeColor="text1"/>
                <w:sz w:val="20"/>
                <w:szCs w:val="20"/>
              </w:rPr>
              <w:t xml:space="preserve"> </w:t>
            </w:r>
          </w:p>
          <w:p w14:paraId="4AA3DB87" w14:textId="07E20829" w:rsidR="003F3662" w:rsidRPr="00FA239C" w:rsidRDefault="003F3662" w:rsidP="00133988">
            <w:pPr>
              <w:pStyle w:val="ListParagraph"/>
              <w:numPr>
                <w:ilvl w:val="0"/>
                <w:numId w:val="36"/>
              </w:numPr>
              <w:tabs>
                <w:tab w:val="left" w:pos="1960"/>
              </w:tabs>
              <w:ind w:left="313" w:hanging="313"/>
              <w:jc w:val="left"/>
              <w:rPr>
                <w:bCs/>
                <w:color w:val="000000" w:themeColor="text1"/>
                <w:sz w:val="20"/>
                <w:szCs w:val="20"/>
              </w:rPr>
            </w:pPr>
            <w:r w:rsidRPr="00FA239C">
              <w:rPr>
                <w:bCs/>
                <w:color w:val="000000" w:themeColor="text1"/>
                <w:sz w:val="20"/>
                <w:szCs w:val="20"/>
              </w:rPr>
              <w:t>A machine learning approach identified a diagnostic model for pancreatic cancer through using circulating microRNA signatures</w:t>
            </w:r>
            <w:r w:rsidR="00BF738E">
              <w:rPr>
                <w:bCs/>
                <w:color w:val="000000" w:themeColor="text1"/>
                <w:sz w:val="20"/>
                <w:szCs w:val="20"/>
              </w:rPr>
              <w:t xml:space="preserve"> </w:t>
            </w:r>
            <w:r w:rsidR="00DC53BB"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d5d26fqnm","properties":{"formattedCitation":"[280]","plainCitation":"[280]","noteIndex":0},"citationItems":[{"id":2698,"uris":["http://zotero.org/users/local/H7OasWCq/items/2HS66GDS"],"itemData":{"id":2698,"type":"article-journal","container-title":"Pancreatology","DOI":"10.1016/j.pan.2020.07.399","ISSN":"14243903","issue":"6","journalAbbreviation":"Pancreatology","language":"en","page":"1195-1204","source":"DOI.org (Crossref)","title":"A machine learning approach identified a diagnostic model for pancreatic cancer through using circulating microRNA signatures","volume":"20","author":[{"family":"Alizadeh Savareh","given":"Behrouz"},{"family":"Asadzadeh Aghdaie","given":"Hamid"},{"family":"Behmanesh","given":"Ali"},{"family":"Bashiri","given":"Azadeh"},{"family":"Sadeghi","given":"Amir"},{"family":"Zali","given":"Mohammadreza"},{"family":"Shams","given":"Roshanak"}],"issued":{"date-parts":[["2020",9]]}}}],"schema":"https://github.com/citation-style-language/schema/raw/master/csl-citation.json"} </w:instrText>
            </w:r>
            <w:r w:rsidR="00DC53BB" w:rsidRPr="00FA239C">
              <w:rPr>
                <w:bCs/>
                <w:color w:val="000000" w:themeColor="text1"/>
                <w:sz w:val="20"/>
                <w:szCs w:val="20"/>
              </w:rPr>
              <w:fldChar w:fldCharType="separate"/>
            </w:r>
            <w:r w:rsidR="00B32252">
              <w:rPr>
                <w:color w:val="000000"/>
                <w:sz w:val="20"/>
              </w:rPr>
              <w:t>[280]</w:t>
            </w:r>
            <w:r w:rsidR="00DC53BB" w:rsidRPr="00FA239C">
              <w:rPr>
                <w:bCs/>
                <w:color w:val="000000" w:themeColor="text1"/>
                <w:sz w:val="20"/>
                <w:szCs w:val="20"/>
              </w:rPr>
              <w:fldChar w:fldCharType="end"/>
            </w:r>
            <w:r w:rsidRPr="00FA239C">
              <w:rPr>
                <w:bCs/>
                <w:color w:val="000000" w:themeColor="text1"/>
                <w:sz w:val="20"/>
                <w:szCs w:val="20"/>
              </w:rPr>
              <w:t xml:space="preserve"> </w:t>
            </w:r>
          </w:p>
          <w:p w14:paraId="0B299F17" w14:textId="055FCA6A" w:rsidR="003F3662" w:rsidRPr="00FA239C" w:rsidRDefault="003F3662" w:rsidP="00133988">
            <w:pPr>
              <w:pStyle w:val="ListParagraph"/>
              <w:numPr>
                <w:ilvl w:val="0"/>
                <w:numId w:val="36"/>
              </w:numPr>
              <w:tabs>
                <w:tab w:val="left" w:pos="1960"/>
              </w:tabs>
              <w:ind w:left="313" w:hanging="313"/>
              <w:jc w:val="left"/>
              <w:rPr>
                <w:bCs/>
                <w:color w:val="000000" w:themeColor="text1"/>
                <w:sz w:val="20"/>
                <w:szCs w:val="20"/>
              </w:rPr>
            </w:pPr>
            <w:r w:rsidRPr="00FA239C">
              <w:rPr>
                <w:bCs/>
                <w:color w:val="000000" w:themeColor="text1"/>
                <w:sz w:val="20"/>
                <w:szCs w:val="20"/>
              </w:rPr>
              <w:t xml:space="preserve">Automatic detection of symmetry plane for computer-aided surgical simulation in </w:t>
            </w:r>
            <w:proofErr w:type="spellStart"/>
            <w:r w:rsidRPr="00FA239C">
              <w:rPr>
                <w:bCs/>
                <w:color w:val="000000" w:themeColor="text1"/>
                <w:sz w:val="20"/>
                <w:szCs w:val="20"/>
              </w:rPr>
              <w:t>craniomaxillofacial</w:t>
            </w:r>
            <w:proofErr w:type="spellEnd"/>
            <w:r w:rsidRPr="00FA239C">
              <w:rPr>
                <w:bCs/>
                <w:color w:val="000000" w:themeColor="text1"/>
                <w:sz w:val="20"/>
                <w:szCs w:val="20"/>
              </w:rPr>
              <w:t xml:space="preserve"> surgery</w:t>
            </w:r>
            <w:r w:rsidR="00BF738E">
              <w:rPr>
                <w:bCs/>
                <w:color w:val="000000" w:themeColor="text1"/>
                <w:sz w:val="20"/>
                <w:szCs w:val="20"/>
              </w:rPr>
              <w:t xml:space="preserve"> </w:t>
            </w:r>
            <w:r w:rsidR="00DC53BB"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24gi19h6pd","properties":{"formattedCitation":"[281]","plainCitation":"[281]","noteIndex":0},"citationItems":[{"id":2699,"uris":["http://zotero.org/users/local/H7OasWCq/items/GB3M8Q6D"],"itemData":{"id":2699,"type":"article-journal","container-title":"Physical and Engineering Sciences in Medicine","DOI":"10.1007/s13246-020-00909-9","ISSN":"2662-4729, 2662-4737","issue":"3","journalAbbreviation":"Phys Eng Sci Med","language":"en","page":"1087-1099","source":"DOI.org (Crossref)","title":"Automatic detection of symmetry plane for computer-aided surgical simulation in craniomaxillofacial surgery","volume":"43","author":[{"family":"Noori","given":"Seyed Mohammad Reza"},{"family":"Farnia","given":"Parastoo"},{"family":"Bayat","given":"Mohammad"},{"family":"Bahrami","given":"Naghmeh"},{"family":"Shakourirad","given":"Ali"},{"family":"Ahmadian","given":"Alireza"}],"issued":{"date-parts":[["2020",9]]}}}],"schema":"https://github.com/citation-style-language/schema/raw/master/csl-citation.json"} </w:instrText>
            </w:r>
            <w:r w:rsidR="00DC53BB" w:rsidRPr="00FA239C">
              <w:rPr>
                <w:bCs/>
                <w:color w:val="000000" w:themeColor="text1"/>
                <w:sz w:val="20"/>
                <w:szCs w:val="20"/>
              </w:rPr>
              <w:fldChar w:fldCharType="separate"/>
            </w:r>
            <w:r w:rsidR="00B32252">
              <w:rPr>
                <w:color w:val="000000"/>
                <w:sz w:val="20"/>
              </w:rPr>
              <w:t>[281]</w:t>
            </w:r>
            <w:r w:rsidR="00DC53BB" w:rsidRPr="00FA239C">
              <w:rPr>
                <w:bCs/>
                <w:color w:val="000000" w:themeColor="text1"/>
                <w:sz w:val="20"/>
                <w:szCs w:val="20"/>
              </w:rPr>
              <w:fldChar w:fldCharType="end"/>
            </w:r>
            <w:r w:rsidRPr="00FA239C">
              <w:rPr>
                <w:bCs/>
                <w:color w:val="000000" w:themeColor="text1"/>
                <w:sz w:val="20"/>
                <w:szCs w:val="20"/>
              </w:rPr>
              <w:t xml:space="preserve"> </w:t>
            </w:r>
          </w:p>
          <w:p w14:paraId="56C8EF0D" w14:textId="46E4FCDB" w:rsidR="003F3662" w:rsidRPr="00FA239C" w:rsidRDefault="003F3662" w:rsidP="00133988">
            <w:pPr>
              <w:pStyle w:val="ListParagraph"/>
              <w:numPr>
                <w:ilvl w:val="0"/>
                <w:numId w:val="36"/>
              </w:numPr>
              <w:tabs>
                <w:tab w:val="left" w:pos="1960"/>
              </w:tabs>
              <w:ind w:left="313" w:hanging="313"/>
              <w:jc w:val="left"/>
              <w:rPr>
                <w:bCs/>
                <w:color w:val="000000" w:themeColor="text1"/>
                <w:sz w:val="20"/>
                <w:szCs w:val="20"/>
              </w:rPr>
            </w:pPr>
            <w:r w:rsidRPr="00FA239C">
              <w:rPr>
                <w:bCs/>
                <w:color w:val="000000" w:themeColor="text1"/>
                <w:sz w:val="20"/>
                <w:szCs w:val="20"/>
              </w:rPr>
              <w:t>Application of Advanced Bioinformatics to Understand and Predict Burnout Among Surgical Trainees</w:t>
            </w:r>
            <w:r w:rsidR="00BF738E">
              <w:rPr>
                <w:bCs/>
                <w:color w:val="000000" w:themeColor="text1"/>
                <w:sz w:val="20"/>
                <w:szCs w:val="20"/>
              </w:rPr>
              <w:t xml:space="preserve"> </w:t>
            </w:r>
            <w:r w:rsidR="00DC53BB"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c7qti0eap","properties":{"formattedCitation":"[107]","plainCitation":"[107]","noteIndex":0},"citationItems":[{"id":1830,"uris":["http://zotero.org/users/local/H7OasWCq/items/DHK523KH"],"itemData":{"id":1830,"type":"article-journal","container-title":"Journal of Surgical Education","DOI":"10.1016/j.jsurg.2019.11.008","ISSN":"19317204","issue":"3","journalAbbreviation":"Journal of Surgical Education","language":"en","page":"499-507","source":"DOI.org (Crossref)","title":"Application of Advanced Bioinformatics to Understand and Predict Burnout Among Surgical Trainees","volume":"77","author":[{"family":"Kurbatov","given":"Vadim"},{"family":"Shaughnessy","given":"Matthew"},{"family":"Baratta","given":"Vanessa"},{"family":"Heller","given":"Danielle R."},{"family":"Freedman-Weiss","given":"Mollie"},{"family":"Resio","given":"Benjamin J."},{"family":"Fleming","given":"Matt"},{"family":"Yoo","given":"Peter S."}],"issued":{"date-parts":[["2020",5]]}}}],"schema":"https://github.com/citation-style-language/schema/raw/master/csl-citation.json"} </w:instrText>
            </w:r>
            <w:r w:rsidR="00DC53BB" w:rsidRPr="00FA239C">
              <w:rPr>
                <w:bCs/>
                <w:color w:val="000000" w:themeColor="text1"/>
                <w:sz w:val="20"/>
                <w:szCs w:val="20"/>
              </w:rPr>
              <w:fldChar w:fldCharType="separate"/>
            </w:r>
            <w:r w:rsidR="00B32252">
              <w:rPr>
                <w:color w:val="000000"/>
                <w:sz w:val="20"/>
              </w:rPr>
              <w:t>[107]</w:t>
            </w:r>
            <w:r w:rsidR="00DC53BB" w:rsidRPr="00FA239C">
              <w:rPr>
                <w:bCs/>
                <w:color w:val="000000" w:themeColor="text1"/>
                <w:sz w:val="20"/>
                <w:szCs w:val="20"/>
              </w:rPr>
              <w:fldChar w:fldCharType="end"/>
            </w:r>
            <w:r w:rsidRPr="00FA239C">
              <w:rPr>
                <w:bCs/>
                <w:color w:val="000000" w:themeColor="text1"/>
                <w:sz w:val="20"/>
                <w:szCs w:val="20"/>
              </w:rPr>
              <w:t xml:space="preserve"> </w:t>
            </w:r>
          </w:p>
          <w:p w14:paraId="75879A50" w14:textId="59C527D0" w:rsidR="003F3662" w:rsidRPr="00FA239C" w:rsidRDefault="003F3662" w:rsidP="00133988">
            <w:pPr>
              <w:pStyle w:val="ListParagraph"/>
              <w:numPr>
                <w:ilvl w:val="0"/>
                <w:numId w:val="36"/>
              </w:numPr>
              <w:tabs>
                <w:tab w:val="left" w:pos="1960"/>
              </w:tabs>
              <w:ind w:left="313" w:hanging="313"/>
              <w:jc w:val="left"/>
              <w:rPr>
                <w:bCs/>
                <w:color w:val="000000" w:themeColor="text1"/>
                <w:sz w:val="20"/>
                <w:szCs w:val="20"/>
              </w:rPr>
            </w:pPr>
            <w:r w:rsidRPr="00FA239C">
              <w:rPr>
                <w:bCs/>
                <w:color w:val="000000" w:themeColor="text1"/>
                <w:sz w:val="20"/>
                <w:szCs w:val="20"/>
              </w:rPr>
              <w:t>Towards near real-time assessment of surgical skills: A comparison of feature extraction techniques</w:t>
            </w:r>
            <w:r w:rsidR="00BF738E">
              <w:rPr>
                <w:bCs/>
                <w:color w:val="000000" w:themeColor="text1"/>
                <w:sz w:val="20"/>
                <w:szCs w:val="20"/>
              </w:rPr>
              <w:t xml:space="preserve"> </w:t>
            </w:r>
            <w:r w:rsidR="00DC53BB"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1miptns70n","properties":{"formattedCitation":"[56]","plainCitation":"[56]","noteIndex":0},"citationItems":[{"id":1727,"uris":["http://zotero.org/users/local/H7OasWCq/items/XEP7LZLA"],"itemData":{"id":1727,"type":"article-journal","container-title":"Computer Methods and Programs in Biomedicine","DOI":"10.1016/j.cmpb.2019.105234","ISSN":"01692607","journalAbbreviation":"Computer Methods and Programs in Biomedicine","language":"en","page":"105234","source":"DOI.org (Crossref)","title":"Towards near real-time assessment of surgical skills: A comparison of feature extraction techniques","title-short":"Towards near real-time assessment of surgical skills","volume":"187","author":[{"family":"Anh","given":"Nguyen Xuan"},{"family":"Nataraja","given":"Ramesh Mark"},{"family":"Chauhan","given":"Sunita"}],"issued":{"date-parts":[["2020",4]]}}}],"schema":"https://github.com/citation-style-language/schema/raw/master/csl-citation.json"} </w:instrText>
            </w:r>
            <w:r w:rsidR="00DC53BB" w:rsidRPr="00FA239C">
              <w:rPr>
                <w:bCs/>
                <w:color w:val="000000" w:themeColor="text1"/>
                <w:sz w:val="20"/>
                <w:szCs w:val="20"/>
              </w:rPr>
              <w:fldChar w:fldCharType="separate"/>
            </w:r>
            <w:r w:rsidR="00B32252">
              <w:rPr>
                <w:color w:val="000000"/>
                <w:sz w:val="20"/>
              </w:rPr>
              <w:t>[56]</w:t>
            </w:r>
            <w:r w:rsidR="00DC53BB" w:rsidRPr="00FA239C">
              <w:rPr>
                <w:bCs/>
                <w:color w:val="000000" w:themeColor="text1"/>
                <w:sz w:val="20"/>
                <w:szCs w:val="20"/>
              </w:rPr>
              <w:fldChar w:fldCharType="end"/>
            </w:r>
            <w:r w:rsidRPr="00FA239C">
              <w:rPr>
                <w:bCs/>
                <w:color w:val="000000" w:themeColor="text1"/>
                <w:sz w:val="20"/>
                <w:szCs w:val="20"/>
              </w:rPr>
              <w:t xml:space="preserve"> </w:t>
            </w:r>
          </w:p>
          <w:p w14:paraId="6E37F209" w14:textId="7B95309F" w:rsidR="003F3662" w:rsidRPr="00FA239C" w:rsidRDefault="003F3662" w:rsidP="00133988">
            <w:pPr>
              <w:pStyle w:val="ListParagraph"/>
              <w:numPr>
                <w:ilvl w:val="0"/>
                <w:numId w:val="36"/>
              </w:numPr>
              <w:tabs>
                <w:tab w:val="left" w:pos="1960"/>
              </w:tabs>
              <w:ind w:left="313" w:hanging="313"/>
              <w:jc w:val="left"/>
              <w:rPr>
                <w:bCs/>
                <w:color w:val="000000" w:themeColor="text1"/>
                <w:sz w:val="20"/>
                <w:szCs w:val="20"/>
              </w:rPr>
            </w:pPr>
            <w:r w:rsidRPr="00FA239C">
              <w:rPr>
                <w:bCs/>
                <w:color w:val="000000" w:themeColor="text1"/>
                <w:sz w:val="20"/>
                <w:szCs w:val="20"/>
              </w:rPr>
              <w:t>Three-dimensional hernia analysis: the impact of size on surgical outcome</w:t>
            </w:r>
            <w:r w:rsidR="00BF738E">
              <w:rPr>
                <w:bCs/>
                <w:color w:val="000000" w:themeColor="text1"/>
                <w:sz w:val="20"/>
                <w:szCs w:val="20"/>
              </w:rPr>
              <w:t xml:space="preserve"> </w:t>
            </w:r>
            <w:r w:rsidR="00E85006"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17e0e8b1ap","properties":{"formattedCitation":"[282]","plainCitation":"[282]","noteIndex":0},"citationItems":[{"id":2702,"uris":["http://zotero.org/users/local/H7OasWCq/items/93QDGXH4"],"itemData":{"id":2702,"type":"article-journal","container-title":"Surgical Endoscopy","DOI":"10.1007/s00464-019-06931-7","ISSN":"0930-2794, 1432-2218","issue":"4","journalAbbreviation":"Surg Endosc","language":"en","page":"1795-1801","source":"DOI.org (Crossref)","title":"Three-dimensional hernia analysis: the impact of size on surgical outcomes","title-short":"Three-dimensional hernia analysis","volume":"34","author":[{"family":"Schlosser","given":"Kathryn A."},{"family":"Maloney","given":"Sean R."},{"family":"Prasad","given":"Tanushree"},{"family":"Colavita","given":"Paul D."},{"family":"Augenstein","given":"Vedra A."},{"family":"Heniford","given":"B. Todd"}],"issued":{"date-parts":[["2020",4]]}}}],"schema":"https://github.com/citation-style-language/schema/raw/master/csl-citation.json"} </w:instrText>
            </w:r>
            <w:r w:rsidR="00E85006" w:rsidRPr="00FA239C">
              <w:rPr>
                <w:bCs/>
                <w:color w:val="000000" w:themeColor="text1"/>
                <w:sz w:val="20"/>
                <w:szCs w:val="20"/>
              </w:rPr>
              <w:fldChar w:fldCharType="separate"/>
            </w:r>
            <w:r w:rsidR="00B32252">
              <w:rPr>
                <w:color w:val="000000"/>
                <w:sz w:val="20"/>
              </w:rPr>
              <w:t>[282]</w:t>
            </w:r>
            <w:r w:rsidR="00E85006" w:rsidRPr="00FA239C">
              <w:rPr>
                <w:bCs/>
                <w:color w:val="000000" w:themeColor="text1"/>
                <w:sz w:val="20"/>
                <w:szCs w:val="20"/>
              </w:rPr>
              <w:fldChar w:fldCharType="end"/>
            </w:r>
            <w:r w:rsidRPr="00FA239C">
              <w:rPr>
                <w:bCs/>
                <w:color w:val="000000" w:themeColor="text1"/>
                <w:sz w:val="20"/>
                <w:szCs w:val="20"/>
              </w:rPr>
              <w:t xml:space="preserve"> </w:t>
            </w:r>
          </w:p>
          <w:p w14:paraId="734D3096" w14:textId="257750B4" w:rsidR="003F3662" w:rsidRPr="00FA239C" w:rsidRDefault="003F3662" w:rsidP="00133988">
            <w:pPr>
              <w:pStyle w:val="ListParagraph"/>
              <w:numPr>
                <w:ilvl w:val="0"/>
                <w:numId w:val="36"/>
              </w:numPr>
              <w:tabs>
                <w:tab w:val="left" w:pos="1960"/>
              </w:tabs>
              <w:ind w:left="313" w:hanging="313"/>
              <w:jc w:val="left"/>
              <w:rPr>
                <w:bCs/>
                <w:color w:val="000000" w:themeColor="text1"/>
                <w:sz w:val="20"/>
                <w:szCs w:val="20"/>
              </w:rPr>
            </w:pPr>
            <w:r w:rsidRPr="00FA239C">
              <w:rPr>
                <w:bCs/>
                <w:color w:val="000000" w:themeColor="text1"/>
                <w:sz w:val="20"/>
                <w:szCs w:val="20"/>
              </w:rPr>
              <w:t>Scaphoid Fracture Patterns-Part One: Three-Dimensional Computed Tomography Analysis</w:t>
            </w:r>
            <w:r w:rsidR="00BF738E">
              <w:rPr>
                <w:bCs/>
                <w:color w:val="000000" w:themeColor="text1"/>
                <w:sz w:val="20"/>
                <w:szCs w:val="20"/>
              </w:rPr>
              <w:t xml:space="preserve"> </w:t>
            </w:r>
            <w:r w:rsidR="00E85006"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12qk3i24g8","properties":{"formattedCitation":"[283]","plainCitation":"[283]","noteIndex":0},"citationItems":[{"id":2703,"uris":["http://zotero.org/users/local/H7OasWCq/items/NK4NNA6G"],"itemData":{"id":2703,"type":"article-journal","abstract":"Abstract\n            Objective Using three-dimensional (3D) computed tomography models of acute scaphoid fractures, we looked for differences between volumetric size of the fracture fragments, recognizable groups, or a shared common fracture area.\n            Methods We studied 51 patients with an adequate computed tomography scan of an acute scaphoid fracture using 3D modeling. Fracture surfaces were identified and fragment volumetric size of the fracture fragments was measured. A principal component analysis was used to find groups. Density mapping was used to image probable common fracture areas in the scaphoid.\n            Results Forty-nine of 51 fractures had a similar pattern. It was not possible to identify subgroups based on fracture pattern. The mean volumetric size of the fracture fragments of the proximal (1.45 cm3 ± 0.49 cm3 standard deviation [SD]) and distal fracture fragments (1.53 cm3 ± 0.48 cm3 SD) was similar. There was a single common fracture area in the middle third of the bone. In the distal third, there were no horizontal fractures through—but only directly proximal to—the tubercle suggesting that these would be best classified as distal waist fractures.\n            Conclusion Acute scaphoid fractures mainly occur in the middle third of the bone and tend to divide the scaphoid in half by volumetric size of the fracture fragments. There were two distinct grouping patterns: fractures through the proximal and middle third were horizontal oblique, whereas fractures of the distal third were vertical oblique. It seems that scaphoid fractures might be classified into proximal pole fractures, a range of waist fractures, and tubercle avulsion fractures.\n            Level of evidence This is a Level IV study.","container-title":"Journal of Wrist Surgery","DOI":"10.1055/s-0039-1693050","ISSN":"2163-3916, 2163-3924","issue":"06","journalAbbreviation":"Jnl Wrist Surg","language":"en","page":"441-445","source":"DOI.org (Crossref)","title":"Scaphoid Fracture Patterns—Part One: Three-Dimensional Computed Tomography Analysis","title-short":"Scaphoid Fracture Patterns—Part One","volume":"08","author":[{"family":"Drijkoningen","given":"Tessa"},{"family":"Mohamadi","given":"Amin"},{"family":"Luria","given":"Shai"},{"family":"Buijze","given":"Geert A."}],"issued":{"date-parts":[["2019",12]]}}}],"schema":"https://github.com/citation-style-language/schema/raw/master/csl-citation.json"} </w:instrText>
            </w:r>
            <w:r w:rsidR="00E85006" w:rsidRPr="00FA239C">
              <w:rPr>
                <w:bCs/>
                <w:color w:val="000000" w:themeColor="text1"/>
                <w:sz w:val="20"/>
                <w:szCs w:val="20"/>
              </w:rPr>
              <w:fldChar w:fldCharType="separate"/>
            </w:r>
            <w:r w:rsidR="00B32252">
              <w:rPr>
                <w:color w:val="000000"/>
                <w:sz w:val="20"/>
              </w:rPr>
              <w:t>[283]</w:t>
            </w:r>
            <w:r w:rsidR="00E85006" w:rsidRPr="00FA239C">
              <w:rPr>
                <w:bCs/>
                <w:color w:val="000000" w:themeColor="text1"/>
                <w:sz w:val="20"/>
                <w:szCs w:val="20"/>
              </w:rPr>
              <w:fldChar w:fldCharType="end"/>
            </w:r>
            <w:r w:rsidRPr="00FA239C">
              <w:rPr>
                <w:bCs/>
                <w:color w:val="000000" w:themeColor="text1"/>
                <w:sz w:val="20"/>
                <w:szCs w:val="20"/>
              </w:rPr>
              <w:t xml:space="preserve"> </w:t>
            </w:r>
          </w:p>
          <w:p w14:paraId="734DEB4B" w14:textId="6D5FD67D" w:rsidR="003F3662" w:rsidRPr="00FA239C" w:rsidRDefault="003F3662" w:rsidP="00133988">
            <w:pPr>
              <w:pStyle w:val="ListParagraph"/>
              <w:numPr>
                <w:ilvl w:val="0"/>
                <w:numId w:val="36"/>
              </w:numPr>
              <w:tabs>
                <w:tab w:val="left" w:pos="1960"/>
              </w:tabs>
              <w:ind w:left="313" w:hanging="313"/>
              <w:jc w:val="left"/>
              <w:rPr>
                <w:bCs/>
                <w:color w:val="000000" w:themeColor="text1"/>
                <w:sz w:val="20"/>
                <w:szCs w:val="20"/>
              </w:rPr>
            </w:pPr>
            <w:r w:rsidRPr="00FA239C">
              <w:rPr>
                <w:bCs/>
                <w:color w:val="000000" w:themeColor="text1"/>
                <w:sz w:val="20"/>
                <w:szCs w:val="20"/>
              </w:rPr>
              <w:t>Raman Spectroscopy for Rapid Evaluation of Surgical Margins during Breast Cancer Lumpectomy</w:t>
            </w:r>
            <w:r w:rsidR="00BF738E">
              <w:rPr>
                <w:bCs/>
                <w:color w:val="000000" w:themeColor="text1"/>
                <w:sz w:val="20"/>
                <w:szCs w:val="20"/>
              </w:rPr>
              <w:t xml:space="preserve"> </w:t>
            </w:r>
            <w:r w:rsidR="00E85006"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164lvqk6md","properties":{"formattedCitation":"[284]","plainCitation":"[284]","noteIndex":0},"citationItems":[{"id":2705,"uris":["http://zotero.org/users/local/H7OasWCq/items/P8TABJJF"],"itemData":{"id":2705,"type":"article-journal","abstract":"Abstract\n            Failure to precisely distinguish malignant from healthy tissue has severe implications for breast cancer surgical outcomes. Clinical prognoses depend on precisely distinguishing healthy from malignant tissue during surgery. Laser Raman spectroscopy (LRS) has been previously shown to differentiate benign from malignant tissue in real time. However, the cost, assembly effort, and technical expertise needed for construction and implementation of the technique have prohibited widespread adoption. Recently, Raman spectrometers have been developed for non-medical uses and have become commercially available and affordable. Here we demonstrate that this current generation of Raman spectrometers can readily identify cancer in breast surgical specimens. We evaluated two commercially available, portable, near-infrared Raman systems operating at excitation wavelengths of either 785 nm or 1064 nm, collecting a total of 164 Raman spectra from cancerous, benign, and transitional regions of resected breast tissue from six patients undergoing mastectomy. The spectra were classified using standard multivariate statistical techniques. We identified a minimal set of spectral bands sufficient to reliably distinguish between healthy and malignant tissue using either the 1064 nm or 785 nm system. Our results indicate that current generation Raman spectrometers can be used as a rapid diagnostic technique distinguishing benign from malignant tissue during surgery.","container-title":"Scientific Reports","DOI":"10.1038/s41598-019-51112-0","ISSN":"2045-2322","issue":"1","journalAbbreviation":"Sci Rep","language":"en","page":"14639","source":"DOI.org (Crossref)","title":"Raman Spectroscopy for Rapid Evaluation of Surgical Margins during Breast Cancer Lumpectomy","volume":"9","author":[{"family":"Zúñiga","given":"Willie C."},{"family":"Jones","given":"Veronica"},{"family":"Anderson","given":"Sarah M."},{"family":"Echevarria","given":"Alex"},{"family":"Miller","given":"Nathaniel L."},{"family":"Stashko","given":"Connor"},{"family":"Schmolze","given":"Daniel"},{"family":"Cha","given":"Philip D."},{"family":"Kothari","given":"Ragini"},{"family":"Fong","given":"Yuman"},{"family":"Storrie-Lombardi","given":"Michael C."}],"issued":{"date-parts":[["2019",12]]}}}],"schema":"https://github.com/citation-style-language/schema/raw/master/csl-citation.json"} </w:instrText>
            </w:r>
            <w:r w:rsidR="00E85006" w:rsidRPr="00FA239C">
              <w:rPr>
                <w:bCs/>
                <w:color w:val="000000" w:themeColor="text1"/>
                <w:sz w:val="20"/>
                <w:szCs w:val="20"/>
              </w:rPr>
              <w:fldChar w:fldCharType="separate"/>
            </w:r>
            <w:r w:rsidR="00B32252">
              <w:rPr>
                <w:color w:val="000000"/>
                <w:sz w:val="20"/>
              </w:rPr>
              <w:t>[284]</w:t>
            </w:r>
            <w:r w:rsidR="00E85006" w:rsidRPr="00FA239C">
              <w:rPr>
                <w:bCs/>
                <w:color w:val="000000" w:themeColor="text1"/>
                <w:sz w:val="20"/>
                <w:szCs w:val="20"/>
              </w:rPr>
              <w:fldChar w:fldCharType="end"/>
            </w:r>
            <w:r w:rsidRPr="00FA239C">
              <w:rPr>
                <w:bCs/>
                <w:color w:val="000000" w:themeColor="text1"/>
                <w:sz w:val="20"/>
                <w:szCs w:val="20"/>
              </w:rPr>
              <w:t xml:space="preserve"> </w:t>
            </w:r>
          </w:p>
          <w:p w14:paraId="0F487F61" w14:textId="10B47618" w:rsidR="003F3662" w:rsidRPr="00FA239C" w:rsidRDefault="003F3662" w:rsidP="00133988">
            <w:pPr>
              <w:pStyle w:val="ListParagraph"/>
              <w:numPr>
                <w:ilvl w:val="0"/>
                <w:numId w:val="36"/>
              </w:numPr>
              <w:tabs>
                <w:tab w:val="left" w:pos="1960"/>
              </w:tabs>
              <w:ind w:left="313" w:hanging="313"/>
              <w:jc w:val="left"/>
              <w:rPr>
                <w:bCs/>
                <w:color w:val="000000" w:themeColor="text1"/>
                <w:sz w:val="20"/>
                <w:szCs w:val="20"/>
              </w:rPr>
            </w:pPr>
            <w:r w:rsidRPr="00FA239C">
              <w:rPr>
                <w:bCs/>
                <w:color w:val="000000" w:themeColor="text1"/>
                <w:sz w:val="20"/>
                <w:szCs w:val="20"/>
              </w:rPr>
              <w:t>Raman Spectroscopy Analysis for Optical Diagnosis of Oral Cancer Detection</w:t>
            </w:r>
            <w:r w:rsidR="00BF738E">
              <w:rPr>
                <w:bCs/>
                <w:color w:val="000000" w:themeColor="text1"/>
                <w:sz w:val="20"/>
                <w:szCs w:val="20"/>
              </w:rPr>
              <w:t xml:space="preserve"> </w:t>
            </w:r>
            <w:r w:rsidR="00E85006"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2fg3ln8mlg","properties":{"formattedCitation":"[285]","plainCitation":"[285]","noteIndex":0},"citationItems":[{"id":2707,"uris":["http://zotero.org/users/local/H7OasWCq/items/KCV872ZW"],"itemData":{"id":2707,"type":"article-journal","abstract":"Raman spectroscopy (RS) is widely used as a non-invasive technique in screening for the diagnosis of oral cancer. The potential of this optical technique for several biomedical applications has been proved. This work studies the efficacy of RS in detecting oral cancer using sub-site-wise differentiation. A total of 80 samples (44 tumor and 36 normal) were cryopreserved from three different sub-sites: The tongue, the buccal mucosa, and the gingiva of the oral mucosa during surgery. Linear discriminant analysis (LDA) and quadratic discriminant analysis (QDA) were used with principal component analysis (PCA) to classify the samples and the classifications were validated by leave-one-out-cross-validation (LOOCV) and k-fold cross-validation methods. The normal and tumor tissues were differentiated under the PCA-LDA model with an accuracy of 81.25% (sensitivity: 77.27%, specificity: 86.11%). The PCA-QDA classifier model differentiated these tissues with an accuracy of 87.5% (sensitivity: 90.90%, specificity: 83.33%). The PCA-QDA classifier model outperformed the PCA-LDA-based classifier. The model studies revealed that protein, amino acid, and beta-carotene variations are the main biomolecular difference markers for detecting oral cancer.","container-title":"Journal of Clinical Medicine","DOI":"10.3390/jcm8091313","ISSN":"2077-0383","issue":"9","journalAbbreviation":"JCM","language":"en","page":"1313","source":"DOI.org (Crossref)","title":"Raman Spectroscopy Analysis for Optical Diagnosis of Oral Cancer Detection","volume":"8","author":[{"family":"Jeng","given":"Ming-Jer"},{"family":"Sharma","given":"Mukta"},{"family":"Sharma","given":"Lokesh"},{"family":"Chao","given":"Ting-Yu"},{"family":"Huang","given":"Shiang-Fu"},{"family":"Chang","given":"Liann-Be"},{"family":"Wu","given":"Shih-Lin"},{"family":"Chow","given":"Lee"}],"issued":{"date-parts":[["2019",8,27]]}}}],"schema":"https://github.com/citation-style-language/schema/raw/master/csl-citation.json"} </w:instrText>
            </w:r>
            <w:r w:rsidR="00E85006" w:rsidRPr="00FA239C">
              <w:rPr>
                <w:bCs/>
                <w:color w:val="000000" w:themeColor="text1"/>
                <w:sz w:val="20"/>
                <w:szCs w:val="20"/>
              </w:rPr>
              <w:fldChar w:fldCharType="separate"/>
            </w:r>
            <w:r w:rsidR="00B32252">
              <w:rPr>
                <w:color w:val="000000"/>
                <w:sz w:val="20"/>
              </w:rPr>
              <w:t>[285]</w:t>
            </w:r>
            <w:r w:rsidR="00E85006" w:rsidRPr="00FA239C">
              <w:rPr>
                <w:bCs/>
                <w:color w:val="000000" w:themeColor="text1"/>
                <w:sz w:val="20"/>
                <w:szCs w:val="20"/>
              </w:rPr>
              <w:fldChar w:fldCharType="end"/>
            </w:r>
            <w:r w:rsidRPr="00FA239C">
              <w:rPr>
                <w:bCs/>
                <w:color w:val="000000" w:themeColor="text1"/>
                <w:sz w:val="20"/>
                <w:szCs w:val="20"/>
              </w:rPr>
              <w:t xml:space="preserve"> </w:t>
            </w:r>
          </w:p>
          <w:p w14:paraId="6B4B6BB3" w14:textId="762333C8" w:rsidR="003F3662" w:rsidRPr="00FA239C" w:rsidRDefault="003F3662" w:rsidP="00133988">
            <w:pPr>
              <w:pStyle w:val="ListParagraph"/>
              <w:numPr>
                <w:ilvl w:val="0"/>
                <w:numId w:val="36"/>
              </w:numPr>
              <w:tabs>
                <w:tab w:val="left" w:pos="1960"/>
              </w:tabs>
              <w:ind w:left="313" w:hanging="313"/>
              <w:jc w:val="left"/>
              <w:rPr>
                <w:bCs/>
                <w:color w:val="000000" w:themeColor="text1"/>
                <w:sz w:val="20"/>
                <w:szCs w:val="20"/>
              </w:rPr>
            </w:pPr>
            <w:r w:rsidRPr="00FA239C">
              <w:rPr>
                <w:bCs/>
                <w:color w:val="000000" w:themeColor="text1"/>
                <w:sz w:val="20"/>
                <w:szCs w:val="20"/>
              </w:rPr>
              <w:t xml:space="preserve">The long term </w:t>
            </w:r>
            <w:proofErr w:type="spellStart"/>
            <w:r w:rsidRPr="00FA239C">
              <w:rPr>
                <w:bCs/>
                <w:color w:val="000000" w:themeColor="text1"/>
                <w:sz w:val="20"/>
                <w:szCs w:val="20"/>
              </w:rPr>
              <w:t>microbiota</w:t>
            </w:r>
            <w:proofErr w:type="spellEnd"/>
            <w:r w:rsidRPr="00FA239C">
              <w:rPr>
                <w:bCs/>
                <w:color w:val="000000" w:themeColor="text1"/>
                <w:sz w:val="20"/>
                <w:szCs w:val="20"/>
              </w:rPr>
              <w:t xml:space="preserve"> and metabolic status in patients with </w:t>
            </w:r>
            <w:r w:rsidR="008038B0">
              <w:rPr>
                <w:bCs/>
                <w:color w:val="000000" w:themeColor="text1"/>
                <w:sz w:val="20"/>
                <w:szCs w:val="20"/>
              </w:rPr>
              <w:t>CC</w:t>
            </w:r>
            <w:r w:rsidRPr="00FA239C">
              <w:rPr>
                <w:bCs/>
                <w:color w:val="000000" w:themeColor="text1"/>
                <w:sz w:val="20"/>
                <w:szCs w:val="20"/>
              </w:rPr>
              <w:t xml:space="preserve"> after curative colon surgery</w:t>
            </w:r>
            <w:r w:rsidR="00BF738E">
              <w:rPr>
                <w:bCs/>
                <w:color w:val="000000" w:themeColor="text1"/>
                <w:sz w:val="20"/>
                <w:szCs w:val="20"/>
              </w:rPr>
              <w:t xml:space="preserve"> </w:t>
            </w:r>
            <w:r w:rsidR="00FA239C"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2n57be2243","properties":{"formattedCitation":"[286]","plainCitation":"[286]","noteIndex":0},"citationItems":[{"id":2709,"uris":["http://zotero.org/users/local/H7OasWCq/items/D8YRP2UB"],"itemData":{"id":2709,"type":"article-journal","container-title":"PLOS ONE","DOI":"10.1371/journal.pone.0218436","ISSN":"1932-6203","issue":"6","journalAbbreviation":"PLoS ONE","language":"en","page":"e0218436","source":"DOI.org (Crossref)","title":"The long term microbiota and metabolic status in patients with colorectal cancer after curative colon surgery","volume":"14","author":[{"family":"Lin","given":"Xi-Hsuan"},{"family":"Jiang","given":"Jeng-Kai"},{"family":"Luo","given":"Jiing-Chyuan"},{"family":"Lin","given":"Chung-Chi"},{"family":"Ting","given":"Po-Hsiang"},{"family":"Yang","given":"Ueng-Cheng"},{"family":"Lan","given":"Yuan-Tzu"},{"family":"Huang","given":"Yi-Hsiang"},{"family":"Hou","given":"Ming-Chih"},{"family":"Lee","given":"Fa-Yauh"}],"editor":[{"family":"Ling","given":"Zongxin"}],"issued":{"date-parts":[["2019",6,14]]}}}],"schema":"https://github.com/citation-style-language/schema/raw/master/csl-citation.json"} </w:instrText>
            </w:r>
            <w:r w:rsidR="00FA239C" w:rsidRPr="00FA239C">
              <w:rPr>
                <w:bCs/>
                <w:color w:val="000000" w:themeColor="text1"/>
                <w:sz w:val="20"/>
                <w:szCs w:val="20"/>
              </w:rPr>
              <w:fldChar w:fldCharType="separate"/>
            </w:r>
            <w:r w:rsidR="00B32252">
              <w:rPr>
                <w:color w:val="000000"/>
                <w:sz w:val="20"/>
              </w:rPr>
              <w:t>[286]</w:t>
            </w:r>
            <w:r w:rsidR="00FA239C" w:rsidRPr="00FA239C">
              <w:rPr>
                <w:bCs/>
                <w:color w:val="000000" w:themeColor="text1"/>
                <w:sz w:val="20"/>
                <w:szCs w:val="20"/>
              </w:rPr>
              <w:fldChar w:fldCharType="end"/>
            </w:r>
            <w:r w:rsidRPr="00FA239C">
              <w:rPr>
                <w:bCs/>
                <w:color w:val="000000" w:themeColor="text1"/>
                <w:sz w:val="20"/>
                <w:szCs w:val="20"/>
              </w:rPr>
              <w:t xml:space="preserve"> </w:t>
            </w:r>
          </w:p>
          <w:p w14:paraId="476FAC76" w14:textId="3F868148" w:rsidR="003F3662" w:rsidRPr="00FA239C" w:rsidRDefault="003F3662" w:rsidP="00133988">
            <w:pPr>
              <w:pStyle w:val="ListParagraph"/>
              <w:numPr>
                <w:ilvl w:val="0"/>
                <w:numId w:val="36"/>
              </w:numPr>
              <w:tabs>
                <w:tab w:val="left" w:pos="1960"/>
              </w:tabs>
              <w:ind w:left="313" w:hanging="313"/>
              <w:jc w:val="left"/>
              <w:rPr>
                <w:bCs/>
                <w:color w:val="000000" w:themeColor="text1"/>
                <w:sz w:val="20"/>
                <w:szCs w:val="20"/>
              </w:rPr>
            </w:pPr>
            <w:r w:rsidRPr="00FA239C">
              <w:rPr>
                <w:bCs/>
                <w:color w:val="000000" w:themeColor="text1"/>
                <w:sz w:val="20"/>
                <w:szCs w:val="20"/>
              </w:rPr>
              <w:t>Discrimination of cancerous and healthy colon tissues: A new laser-based method</w:t>
            </w:r>
            <w:r w:rsidR="00BF738E">
              <w:rPr>
                <w:bCs/>
                <w:color w:val="000000" w:themeColor="text1"/>
                <w:sz w:val="20"/>
                <w:szCs w:val="20"/>
              </w:rPr>
              <w:t xml:space="preserve"> </w:t>
            </w:r>
            <w:r w:rsidR="00FA239C"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bg1nekn92","properties":{"formattedCitation":"[287]","plainCitation":"[287]","noteIndex":0},"citationItems":[{"id":2711,"uris":["http://zotero.org/users/local/H7OasWCq/items/9SYNRIWI"],"itemData":{"id":2711,"type":"article-journal","container-title":"Lasers in Surgery and Medicine","DOI":"10.1002/lsm.23033","ISSN":"0196-8092, 1096-9101","issue":"4","journalAbbreviation":"Lasers Surg. Med.","language":"en","page":"363-369","source":"DOI.org (Crossref)","title":"Discrimination of cancerous and healthy colon tissues: A new laser‐based method","title-short":"Discrimination of cancerous and healthy colon tissues","volume":"51","author":[{"family":"Gündoğdu","given":"Yasemin"},{"family":"Alptekin","given":"Hüsnü"},{"family":"Karabağlı","given":"Pınar"},{"family":"Şahin","given":"Mustafa"},{"family":"Kilic","given":"Hamdi Ş."}],"issued":{"date-parts":[["2019",4]]}}}],"schema":"https://github.com/citation-style-language/schema/raw/master/csl-citation.json"} </w:instrText>
            </w:r>
            <w:r w:rsidR="00FA239C" w:rsidRPr="00FA239C">
              <w:rPr>
                <w:bCs/>
                <w:color w:val="000000" w:themeColor="text1"/>
                <w:sz w:val="20"/>
                <w:szCs w:val="20"/>
              </w:rPr>
              <w:fldChar w:fldCharType="separate"/>
            </w:r>
            <w:r w:rsidR="00B32252">
              <w:rPr>
                <w:color w:val="000000"/>
                <w:sz w:val="20"/>
              </w:rPr>
              <w:t>[287]</w:t>
            </w:r>
            <w:r w:rsidR="00FA239C" w:rsidRPr="00FA239C">
              <w:rPr>
                <w:bCs/>
                <w:color w:val="000000" w:themeColor="text1"/>
                <w:sz w:val="20"/>
                <w:szCs w:val="20"/>
              </w:rPr>
              <w:fldChar w:fldCharType="end"/>
            </w:r>
            <w:r w:rsidRPr="00FA239C">
              <w:rPr>
                <w:bCs/>
                <w:color w:val="000000" w:themeColor="text1"/>
                <w:sz w:val="20"/>
                <w:szCs w:val="20"/>
              </w:rPr>
              <w:t> </w:t>
            </w:r>
          </w:p>
          <w:p w14:paraId="2237FD37" w14:textId="261A8A4A" w:rsidR="003F3662" w:rsidRPr="00FA239C" w:rsidRDefault="003F3662" w:rsidP="00133988">
            <w:pPr>
              <w:pStyle w:val="ListParagraph"/>
              <w:numPr>
                <w:ilvl w:val="0"/>
                <w:numId w:val="36"/>
              </w:numPr>
              <w:tabs>
                <w:tab w:val="left" w:pos="1960"/>
              </w:tabs>
              <w:ind w:left="313" w:hanging="313"/>
              <w:jc w:val="left"/>
              <w:rPr>
                <w:bCs/>
                <w:color w:val="000000" w:themeColor="text1"/>
                <w:sz w:val="20"/>
                <w:szCs w:val="20"/>
              </w:rPr>
            </w:pPr>
            <w:r w:rsidRPr="00FA239C">
              <w:rPr>
                <w:bCs/>
                <w:color w:val="000000" w:themeColor="text1"/>
                <w:sz w:val="20"/>
                <w:szCs w:val="20"/>
              </w:rPr>
              <w:t>The Colonoscopy Satisfaction and Safety Questionnaire (CSSQP) for C</w:t>
            </w:r>
            <w:r w:rsidR="008038B0">
              <w:rPr>
                <w:bCs/>
                <w:color w:val="000000" w:themeColor="text1"/>
                <w:sz w:val="20"/>
                <w:szCs w:val="20"/>
              </w:rPr>
              <w:t>C</w:t>
            </w:r>
            <w:r w:rsidRPr="00FA239C">
              <w:rPr>
                <w:bCs/>
                <w:color w:val="000000" w:themeColor="text1"/>
                <w:sz w:val="20"/>
                <w:szCs w:val="20"/>
              </w:rPr>
              <w:t xml:space="preserve"> Screening: A Development and Validation Study</w:t>
            </w:r>
            <w:r w:rsidR="00BF738E">
              <w:rPr>
                <w:bCs/>
                <w:color w:val="000000" w:themeColor="text1"/>
                <w:sz w:val="20"/>
                <w:szCs w:val="20"/>
              </w:rPr>
              <w:t xml:space="preserve"> </w:t>
            </w:r>
            <w:r w:rsidR="00FA239C"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155t7hpc9","properties":{"formattedCitation":"[288]","plainCitation":"[288]","noteIndex":0},"citationItems":[{"id":2712,"uris":["http://zotero.org/users/local/H7OasWCq/items/4H5R46NZ"],"itemData":{"id":2712,"type":"article-journal","abstract":"Colonoscopy services working in colorectal cancer screening programs must perform periodic controls to improve the quality based on patients’ experiences. However, there are no validated instruments in this setting that include the two core dimensions for optimal care: satisfaction and safety. The aim of this study was to design and validate a specific questionnaire for patients undergoing screening colonoscopy after a positive fecal occult blood test, the Colonoscopy Satisfaction and Safety Questionnaire based on patients’ experience (CSSQP). The design included a review of available evidence and used focus groups to identify the relevant dimensions to produce the instrument (content validity). Face validity was analyzed involving 15 patients. Reliability and construct and empirical validity were calculated. Validation involved patients from the colorectal cancer screening program at two referral hospitals in Spain. The CSSQP version 1 consisted of 15 items. The principal components analysis of the satisfaction items isolated three factors with saturation of elements above 0.52 and with high internal consistency and split-half readability: Information, Care, and Service and Facilities features. The analysis of the safety items isolated two factors with element saturations above 0.58: Information Gaps and Safety Incidents. The CSSQP is a new valid and reliable tool for measuring patient’ experiences, including satisfaction and safety perception, after a colorectal cancer screening colonoscopy.","container-title":"International Journal of Environmental Research and Public Health","DOI":"10.3390/ijerph16030392","ISSN":"1660-4601","issue":"3","journalAbbreviation":"IJERPH","language":"en","page":"392","source":"DOI.org (Crossref)","title":"The Colonoscopy Satisfaction and Safety Questionnaire (CSSQP) for Colorectal Cancer Screening: A Development and Validation Study","title-short":"The Colonoscopy Satisfaction and Safety Questionnaire (CSSQP) for Colorectal Cancer Screening","volume":"16","author":[{"family":"Brotons","given":"Alicia"},{"family":"Guilabert","given":"Mercedes"},{"family":"Lacueva","given":"Francisco"},{"family":"Mira","given":"José"},{"family":"Lumbreras","given":"Blanca"},{"family":"Picó","given":"María"},{"family":"Vitaller","given":"Julián"},{"family":"García-Sepulcre","given":"Mariana"},{"family":"Belda","given":"Germán"},{"family":"Sola-Vera","given":"Javier"}],"issued":{"date-parts":[["2019",1,30]]}}}],"schema":"https://github.com/citation-style-language/schema/raw/master/csl-citation.json"} </w:instrText>
            </w:r>
            <w:r w:rsidR="00FA239C" w:rsidRPr="00FA239C">
              <w:rPr>
                <w:bCs/>
                <w:color w:val="000000" w:themeColor="text1"/>
                <w:sz w:val="20"/>
                <w:szCs w:val="20"/>
              </w:rPr>
              <w:fldChar w:fldCharType="separate"/>
            </w:r>
            <w:r w:rsidR="00B32252">
              <w:rPr>
                <w:color w:val="000000"/>
                <w:sz w:val="20"/>
              </w:rPr>
              <w:t>[288]</w:t>
            </w:r>
            <w:r w:rsidR="00FA239C" w:rsidRPr="00FA239C">
              <w:rPr>
                <w:bCs/>
                <w:color w:val="000000" w:themeColor="text1"/>
                <w:sz w:val="20"/>
                <w:szCs w:val="20"/>
              </w:rPr>
              <w:fldChar w:fldCharType="end"/>
            </w:r>
            <w:r w:rsidRPr="00FA239C">
              <w:rPr>
                <w:bCs/>
                <w:color w:val="000000" w:themeColor="text1"/>
                <w:sz w:val="20"/>
                <w:szCs w:val="20"/>
              </w:rPr>
              <w:t xml:space="preserve"> </w:t>
            </w:r>
          </w:p>
          <w:p w14:paraId="58F9F25B" w14:textId="6337F845" w:rsidR="003F3662" w:rsidRPr="00FA239C" w:rsidRDefault="003F3662" w:rsidP="00133988">
            <w:pPr>
              <w:pStyle w:val="ListParagraph"/>
              <w:numPr>
                <w:ilvl w:val="0"/>
                <w:numId w:val="36"/>
              </w:numPr>
              <w:tabs>
                <w:tab w:val="left" w:pos="1960"/>
              </w:tabs>
              <w:ind w:left="313" w:hanging="313"/>
              <w:jc w:val="left"/>
              <w:rPr>
                <w:bCs/>
                <w:color w:val="000000" w:themeColor="text1"/>
                <w:sz w:val="20"/>
                <w:szCs w:val="20"/>
              </w:rPr>
            </w:pPr>
            <w:r w:rsidRPr="00FA239C">
              <w:rPr>
                <w:bCs/>
                <w:color w:val="000000" w:themeColor="text1"/>
                <w:sz w:val="20"/>
                <w:szCs w:val="20"/>
              </w:rPr>
              <w:t>Breast Shape Analysis With Curvature Estimates and Principal Component Analysis for Cosmetic and Reconstructive Breast Surgery</w:t>
            </w:r>
            <w:r w:rsidR="00BF738E">
              <w:rPr>
                <w:bCs/>
                <w:color w:val="000000" w:themeColor="text1"/>
                <w:sz w:val="20"/>
                <w:szCs w:val="20"/>
              </w:rPr>
              <w:t xml:space="preserve"> </w:t>
            </w:r>
            <w:r w:rsidR="00FA239C"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69okqn0k2","properties":{"formattedCitation":"[289]","plainCitation":"[289]","noteIndex":0},"citationItems":[{"id":2714,"uris":["http://zotero.org/users/local/H7OasWCq/items/2NXZIKEF"],"itemData":{"id":2714,"type":"article-journal","container-title":"Aesthetic Surgery Journal","DOI":"10.1093/asj/sjy070","ISSN":"1090-820X, 1527-330X","issue":"2","language":"en","page":"164-173","source":"DOI.org (Crossref)","title":"Breast Shape Analysis With Curvature Estimates and Principal Component Analysis for Cosmetic and Reconstructive Breast Surgery","volume":"39","author":[{"family":"Catanuto","given":"Giuseppe"},{"family":"Taher","given":"Wafa"},{"family":"Rocco","given":"Nicola"},{"family":"Catalano","given":"Francesca"},{"family":"Allegra","given":"Dario"},{"family":"Milotta","given":"Filippo Luigi Maria"},{"family":"Stanco","given":"Filippo"},{"family":"Gallo","given":"Giovanni"},{"family":"Nava","given":"Maurizio Bruno"}],"issued":{"date-parts":[["2019",1,17]]}}}],"schema":"https://github.com/citation-style-language/schema/raw/master/csl-citation.json"} </w:instrText>
            </w:r>
            <w:r w:rsidR="00FA239C" w:rsidRPr="00FA239C">
              <w:rPr>
                <w:bCs/>
                <w:color w:val="000000" w:themeColor="text1"/>
                <w:sz w:val="20"/>
                <w:szCs w:val="20"/>
              </w:rPr>
              <w:fldChar w:fldCharType="separate"/>
            </w:r>
            <w:r w:rsidR="00B32252">
              <w:rPr>
                <w:color w:val="000000"/>
                <w:sz w:val="20"/>
              </w:rPr>
              <w:t>[289]</w:t>
            </w:r>
            <w:r w:rsidR="00FA239C" w:rsidRPr="00FA239C">
              <w:rPr>
                <w:bCs/>
                <w:color w:val="000000" w:themeColor="text1"/>
                <w:sz w:val="20"/>
                <w:szCs w:val="20"/>
              </w:rPr>
              <w:fldChar w:fldCharType="end"/>
            </w:r>
            <w:r w:rsidRPr="00FA239C">
              <w:rPr>
                <w:bCs/>
                <w:color w:val="000000" w:themeColor="text1"/>
                <w:sz w:val="20"/>
                <w:szCs w:val="20"/>
              </w:rPr>
              <w:t xml:space="preserve"> </w:t>
            </w:r>
          </w:p>
          <w:p w14:paraId="07D382ED" w14:textId="753C6287" w:rsidR="003F3662" w:rsidRPr="00FA239C" w:rsidRDefault="003F3662" w:rsidP="00133988">
            <w:pPr>
              <w:pStyle w:val="ListParagraph"/>
              <w:numPr>
                <w:ilvl w:val="0"/>
                <w:numId w:val="36"/>
              </w:numPr>
              <w:tabs>
                <w:tab w:val="left" w:pos="1960"/>
              </w:tabs>
              <w:ind w:left="313" w:hanging="313"/>
              <w:jc w:val="left"/>
              <w:rPr>
                <w:bCs/>
                <w:color w:val="000000" w:themeColor="text1"/>
                <w:sz w:val="20"/>
                <w:szCs w:val="20"/>
              </w:rPr>
            </w:pPr>
            <w:r w:rsidRPr="00FA239C">
              <w:rPr>
                <w:bCs/>
                <w:color w:val="000000" w:themeColor="text1"/>
                <w:sz w:val="20"/>
                <w:szCs w:val="20"/>
              </w:rPr>
              <w:t>Association of Expectations of Training With Attrition in General Surgery Residents</w:t>
            </w:r>
            <w:r w:rsidR="00BF738E">
              <w:rPr>
                <w:bCs/>
                <w:color w:val="000000" w:themeColor="text1"/>
                <w:sz w:val="20"/>
                <w:szCs w:val="20"/>
              </w:rPr>
              <w:t xml:space="preserve"> </w:t>
            </w:r>
            <w:r w:rsidR="00FA239C"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nf4uf86dl","properties":{"formattedCitation":"[290]","plainCitation":"[290]","noteIndex":0},"citationItems":[{"id":2716,"uris":["http://zotero.org/users/local/H7OasWCq/items/D5AQCQH9"],"itemData":{"id":2716,"type":"article-journal","container-title":"JAMA Surgery","DOI":"10.1001/jamasurg.2018.0611","ISSN":"2168-6254","issue":"8","journalAbbreviation":"JAMA Surg","language":"en","page":"712","source":"DOI.org (Crossref)","title":"Association of Expectations of Training With Attrition in General Surgery Residents","volume":"153","author":[{"family":"Abelson","given":"Jonathan S."},{"family":"Sosa","given":"Julie A."},{"family":"Symer","given":"Matthew M."},{"family":"Mao","given":"Jialin"},{"family":"Michelassi","given":"Fabrizio"},{"family":"Bell","given":"Richard"},{"family":"Sedrakyan","given":"Art"},{"family":"Yeo","given":"Heather L."}],"issued":{"date-parts":[["2018",8,1]]}}}],"schema":"https://github.com/citation-style-language/schema/raw/master/csl-citation.json"} </w:instrText>
            </w:r>
            <w:r w:rsidR="00FA239C" w:rsidRPr="00FA239C">
              <w:rPr>
                <w:bCs/>
                <w:color w:val="000000" w:themeColor="text1"/>
                <w:sz w:val="20"/>
                <w:szCs w:val="20"/>
              </w:rPr>
              <w:fldChar w:fldCharType="separate"/>
            </w:r>
            <w:r w:rsidR="00B32252">
              <w:rPr>
                <w:color w:val="000000"/>
                <w:sz w:val="20"/>
              </w:rPr>
              <w:t>[290]</w:t>
            </w:r>
            <w:r w:rsidR="00FA239C" w:rsidRPr="00FA239C">
              <w:rPr>
                <w:bCs/>
                <w:color w:val="000000" w:themeColor="text1"/>
                <w:sz w:val="20"/>
                <w:szCs w:val="20"/>
              </w:rPr>
              <w:fldChar w:fldCharType="end"/>
            </w:r>
          </w:p>
          <w:p w14:paraId="585266DC" w14:textId="289CD1BA" w:rsidR="003F3662" w:rsidRPr="00FA239C" w:rsidRDefault="003F3662" w:rsidP="00133988">
            <w:pPr>
              <w:pStyle w:val="ListParagraph"/>
              <w:numPr>
                <w:ilvl w:val="0"/>
                <w:numId w:val="36"/>
              </w:numPr>
              <w:tabs>
                <w:tab w:val="left" w:pos="1960"/>
              </w:tabs>
              <w:ind w:left="313" w:hanging="313"/>
              <w:jc w:val="left"/>
              <w:rPr>
                <w:bCs/>
                <w:color w:val="000000" w:themeColor="text1"/>
                <w:sz w:val="20"/>
                <w:szCs w:val="20"/>
              </w:rPr>
            </w:pPr>
            <w:r w:rsidRPr="00FA239C">
              <w:rPr>
                <w:bCs/>
                <w:color w:val="000000" w:themeColor="text1"/>
                <w:sz w:val="20"/>
                <w:szCs w:val="20"/>
              </w:rPr>
              <w:t>Interpretation of motion analysis of laparoscopic instruments based on principal component analysis in box trainer settings</w:t>
            </w:r>
            <w:r w:rsidR="00BF738E">
              <w:rPr>
                <w:bCs/>
                <w:color w:val="000000" w:themeColor="text1"/>
                <w:sz w:val="20"/>
                <w:szCs w:val="20"/>
              </w:rPr>
              <w:t xml:space="preserve"> </w:t>
            </w:r>
            <w:r w:rsidR="00FA239C"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2fpu4gadtu","properties":{"formattedCitation":"[291]","plainCitation":"[291]","noteIndex":0},"citationItems":[{"id":2718,"uris":["http://zotero.org/users/local/H7OasWCq/items/Q6ALUNJ9"],"itemData":{"id":2718,"type":"article-journal","container-title":"Surgical Endoscopy","DOI":"10.1007/s00464-018-6022-6","ISSN":"0930-2794, 1432-2218","issue":"7","journalAbbreviation":"Surg Endosc","language":"en","page":"3096-3107","source":"DOI.org (Crossref)","title":"Interpretation of motion analysis of laparoscopic instruments based on principal component analysis in box trainer settings","volume":"32","author":[{"family":"Oropesa","given":"Ignacio"},{"family":"Escamirosa","given":"Fernando Pérez"},{"family":"Sánchez-Margallo","given":"Juan A."},{"family":"Enciso","given":"Silvia"},{"family":"Rodríguez-Vila","given":"Borja"},{"family":"Martínez","given":"Arturo Minor"},{"family":"Sánchez-Margallo","given":"Francisco M."},{"family":"Gómez","given":"Enrique J."},{"family":"Sánchez-González","given":"Patricia"}],"issued":{"date-parts":[["2018",7]]}}}],"schema":"https://github.com/citation-style-language/schema/raw/master/csl-citation.json"} </w:instrText>
            </w:r>
            <w:r w:rsidR="00FA239C" w:rsidRPr="00FA239C">
              <w:rPr>
                <w:bCs/>
                <w:color w:val="000000" w:themeColor="text1"/>
                <w:sz w:val="20"/>
                <w:szCs w:val="20"/>
              </w:rPr>
              <w:fldChar w:fldCharType="separate"/>
            </w:r>
            <w:r w:rsidR="00B32252">
              <w:rPr>
                <w:color w:val="000000"/>
                <w:sz w:val="20"/>
              </w:rPr>
              <w:t>[291]</w:t>
            </w:r>
            <w:r w:rsidR="00FA239C" w:rsidRPr="00FA239C">
              <w:rPr>
                <w:bCs/>
                <w:color w:val="000000" w:themeColor="text1"/>
                <w:sz w:val="20"/>
                <w:szCs w:val="20"/>
              </w:rPr>
              <w:fldChar w:fldCharType="end"/>
            </w:r>
            <w:r w:rsidRPr="00FA239C">
              <w:rPr>
                <w:bCs/>
                <w:color w:val="000000" w:themeColor="text1"/>
                <w:sz w:val="20"/>
                <w:szCs w:val="20"/>
              </w:rPr>
              <w:t xml:space="preserve"> </w:t>
            </w:r>
          </w:p>
          <w:p w14:paraId="5A111264" w14:textId="232689A4" w:rsidR="00FA239C" w:rsidRPr="00FA239C" w:rsidRDefault="003F3662" w:rsidP="00FA239C">
            <w:pPr>
              <w:pStyle w:val="ListParagraph"/>
              <w:numPr>
                <w:ilvl w:val="0"/>
                <w:numId w:val="36"/>
              </w:numPr>
              <w:tabs>
                <w:tab w:val="left" w:pos="1960"/>
              </w:tabs>
              <w:ind w:left="313" w:hanging="313"/>
              <w:jc w:val="left"/>
              <w:rPr>
                <w:bCs/>
                <w:color w:val="000000" w:themeColor="text1"/>
                <w:sz w:val="20"/>
                <w:szCs w:val="20"/>
              </w:rPr>
            </w:pPr>
            <w:r w:rsidRPr="00FA239C">
              <w:rPr>
                <w:bCs/>
                <w:color w:val="000000" w:themeColor="text1"/>
                <w:sz w:val="20"/>
                <w:szCs w:val="20"/>
              </w:rPr>
              <w:t xml:space="preserve">The surgical intelligent knife distinguishes normal, borderline and malignant </w:t>
            </w:r>
            <w:proofErr w:type="spellStart"/>
            <w:r w:rsidRPr="00FA239C">
              <w:rPr>
                <w:bCs/>
                <w:color w:val="000000" w:themeColor="text1"/>
                <w:sz w:val="20"/>
                <w:szCs w:val="20"/>
              </w:rPr>
              <w:t>gynaecological</w:t>
            </w:r>
            <w:proofErr w:type="spellEnd"/>
            <w:r w:rsidRPr="00FA239C">
              <w:rPr>
                <w:bCs/>
                <w:color w:val="000000" w:themeColor="text1"/>
                <w:sz w:val="20"/>
                <w:szCs w:val="20"/>
              </w:rPr>
              <w:t xml:space="preserve"> tissues using rapid evaporative </w:t>
            </w:r>
            <w:proofErr w:type="spellStart"/>
            <w:r w:rsidRPr="00FA239C">
              <w:rPr>
                <w:bCs/>
                <w:color w:val="000000" w:themeColor="text1"/>
                <w:sz w:val="20"/>
                <w:szCs w:val="20"/>
              </w:rPr>
              <w:t>ionisation</w:t>
            </w:r>
            <w:proofErr w:type="spellEnd"/>
            <w:r w:rsidRPr="00FA239C">
              <w:rPr>
                <w:bCs/>
                <w:color w:val="000000" w:themeColor="text1"/>
                <w:sz w:val="20"/>
                <w:szCs w:val="20"/>
              </w:rPr>
              <w:t xml:space="preserve"> mass spectrometry (REIMS)</w:t>
            </w:r>
            <w:r w:rsidR="00BF738E">
              <w:rPr>
                <w:bCs/>
                <w:color w:val="000000" w:themeColor="text1"/>
                <w:sz w:val="20"/>
                <w:szCs w:val="20"/>
              </w:rPr>
              <w:t xml:space="preserve"> </w:t>
            </w:r>
            <w:r w:rsidR="00FA239C"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m0qgeblk1","properties":{"formattedCitation":"[292]","plainCitation":"[292]","noteIndex":0},"citationItems":[{"id":2719,"uris":["http://zotero.org/users/local/H7OasWCq/items/DIMT6M3H"],"itemData":{"id":2719,"type":"article-journal","container-title":"British Journal of Cancer","DOI":"10.1038/s41416-018-0048-3","ISSN":"0007-0920, 1532-1827","issue":"10","journalAbbreviation":"Br J Cancer","language":"en","page":"1349-1358","source":"DOI.org (Crossref)","title":"The surgical intelligent knife distinguishes normal, borderline and malignant gynaecological tissues using rapid evaporative ionisation mass spectrometry (REIMS)","volume":"118","author":[{"family":"Phelps","given":"David L"},{"family":"Balog","given":"Júlia"},{"family":"Gildea","given":"Louise F"},{"family":"Bodai","given":"Zsolt"},{"family":"Savage","given":"Adele"},{"family":"El-Bahrawy","given":"Mona A"},{"family":"Speller","given":"Abigail VM"},{"family":"Rosini","given":"Francesca"},{"family":"Kudo","given":"Hiromi"},{"family":"McKenzie","given":"James S"},{"family":"Brown","given":"Robert"},{"family":"Takáts","given":"Zoltán"},{"family":"Ghaem-Maghami","given":"Sadaf"}],"issued":{"date-parts":[["2018",5]]}}}],"schema":"https://github.com/citation-style-language/schema/raw/master/csl-citation.json"} </w:instrText>
            </w:r>
            <w:r w:rsidR="00FA239C" w:rsidRPr="00FA239C">
              <w:rPr>
                <w:bCs/>
                <w:color w:val="000000" w:themeColor="text1"/>
                <w:sz w:val="20"/>
                <w:szCs w:val="20"/>
              </w:rPr>
              <w:fldChar w:fldCharType="separate"/>
            </w:r>
            <w:r w:rsidR="00B32252">
              <w:rPr>
                <w:color w:val="000000"/>
                <w:sz w:val="20"/>
              </w:rPr>
              <w:t>[292]</w:t>
            </w:r>
            <w:r w:rsidR="00FA239C" w:rsidRPr="00FA239C">
              <w:rPr>
                <w:bCs/>
                <w:color w:val="000000" w:themeColor="text1"/>
                <w:sz w:val="20"/>
                <w:szCs w:val="20"/>
              </w:rPr>
              <w:fldChar w:fldCharType="end"/>
            </w:r>
            <w:r w:rsidRPr="00FA239C">
              <w:rPr>
                <w:bCs/>
                <w:color w:val="000000" w:themeColor="text1"/>
                <w:sz w:val="20"/>
                <w:szCs w:val="20"/>
              </w:rPr>
              <w:t xml:space="preserve"> </w:t>
            </w:r>
          </w:p>
          <w:p w14:paraId="0EC119EE" w14:textId="187B0D7B" w:rsidR="003F3662" w:rsidRPr="00FA239C" w:rsidRDefault="003F3662" w:rsidP="00FA239C">
            <w:pPr>
              <w:pStyle w:val="ListParagraph"/>
              <w:numPr>
                <w:ilvl w:val="0"/>
                <w:numId w:val="36"/>
              </w:numPr>
              <w:tabs>
                <w:tab w:val="left" w:pos="1960"/>
              </w:tabs>
              <w:ind w:left="313" w:hanging="313"/>
              <w:jc w:val="left"/>
              <w:rPr>
                <w:bCs/>
                <w:color w:val="000000" w:themeColor="text1"/>
                <w:sz w:val="20"/>
                <w:szCs w:val="20"/>
              </w:rPr>
            </w:pPr>
            <w:r w:rsidRPr="00FA239C">
              <w:rPr>
                <w:bCs/>
                <w:color w:val="000000" w:themeColor="text1"/>
                <w:sz w:val="20"/>
                <w:szCs w:val="20"/>
              </w:rPr>
              <w:t>Development of an instrument evaluating the impact of surgeon-patient relationship in patients on sick leave</w:t>
            </w:r>
            <w:r w:rsidR="00BF738E">
              <w:rPr>
                <w:bCs/>
                <w:color w:val="000000" w:themeColor="text1"/>
                <w:sz w:val="20"/>
                <w:szCs w:val="20"/>
              </w:rPr>
              <w:t xml:space="preserve"> </w:t>
            </w:r>
            <w:r w:rsidR="00FA239C" w:rsidRPr="00FA239C">
              <w:rPr>
                <w:bCs/>
                <w:color w:val="000000" w:themeColor="text1"/>
                <w:sz w:val="20"/>
                <w:szCs w:val="20"/>
              </w:rPr>
              <w:fldChar w:fldCharType="begin"/>
            </w:r>
            <w:r w:rsidR="00B32252">
              <w:rPr>
                <w:bCs/>
                <w:color w:val="000000" w:themeColor="text1"/>
                <w:sz w:val="20"/>
                <w:szCs w:val="20"/>
              </w:rPr>
              <w:instrText xml:space="preserve"> ADDIN ZOTERO_ITEM CSL_CITATION {"citationID":"a12mvi9p65d","properties":{"formattedCitation":"[293]","plainCitation":"[293]","noteIndex":0},"citationItems":[{"id":2722,"uris":["http://zotero.org/users/local/H7OasWCq/items/BYS45AIJ"],"itemData":{"id":2722,"type":"article-journal","container-title":"Journal of Market Access &amp; Health Policy","DOI":"10.1080/20016689.2017.1345586","ISSN":"2001-6689","issue":"1","journalAbbreviation":"Journal of Market Access &amp; Health Policy","language":"en","page":"1345586","source":"DOI.org (Crossref)","title":"Development of an instrument evaluating the impact of surgeon-patient relationship in patients on sick leave","volume":"5","author":[{"family":"Dubert","given":"Thierry"},{"family":"Girault","given":"Cedric"},{"family":"Kilink","given":"Alexandre"},{"family":"Rozenblat","given":"Marc"},{"family":"Lebellec","given":"Yves"},{"family":"Vataire","given":"Anne-Lise"},{"family":"Vilasco","given":"Myriam"},{"family":"Katz","given":"Gregory"}],"issued":{"date-parts":[["2017",1]]}}}],"schema":"https://github.com/citation-style-language/schema/raw/master/csl-citation.json"} </w:instrText>
            </w:r>
            <w:r w:rsidR="00FA239C" w:rsidRPr="00FA239C">
              <w:rPr>
                <w:bCs/>
                <w:color w:val="000000" w:themeColor="text1"/>
                <w:sz w:val="20"/>
                <w:szCs w:val="20"/>
              </w:rPr>
              <w:fldChar w:fldCharType="separate"/>
            </w:r>
            <w:r w:rsidR="00B32252">
              <w:rPr>
                <w:color w:val="000000"/>
                <w:sz w:val="20"/>
              </w:rPr>
              <w:t>[293]</w:t>
            </w:r>
            <w:r w:rsidR="00FA239C" w:rsidRPr="00FA239C">
              <w:rPr>
                <w:bCs/>
                <w:color w:val="000000" w:themeColor="text1"/>
                <w:sz w:val="20"/>
                <w:szCs w:val="20"/>
              </w:rPr>
              <w:fldChar w:fldCharType="end"/>
            </w:r>
            <w:r w:rsidRPr="00FA239C">
              <w:rPr>
                <w:bCs/>
                <w:color w:val="000000" w:themeColor="text1"/>
                <w:sz w:val="20"/>
                <w:szCs w:val="20"/>
              </w:rPr>
              <w:t xml:space="preserve"> </w:t>
            </w:r>
          </w:p>
        </w:tc>
      </w:tr>
      <w:tr w:rsidR="00E97087" w:rsidRPr="00E97087" w14:paraId="720D5150" w14:textId="77777777" w:rsidTr="00133988">
        <w:tc>
          <w:tcPr>
            <w:tcW w:w="631" w:type="dxa"/>
          </w:tcPr>
          <w:p w14:paraId="77629EAE" w14:textId="77777777" w:rsidR="003F3662" w:rsidRPr="00E97087" w:rsidRDefault="003F3662" w:rsidP="00133988">
            <w:pPr>
              <w:autoSpaceDE w:val="0"/>
              <w:autoSpaceDN w:val="0"/>
              <w:adjustRightInd w:val="0"/>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t>29</w:t>
            </w:r>
          </w:p>
        </w:tc>
        <w:tc>
          <w:tcPr>
            <w:tcW w:w="4336" w:type="dxa"/>
          </w:tcPr>
          <w:p w14:paraId="1D6E8242" w14:textId="77777777" w:rsidR="003F3662" w:rsidRPr="00E97087" w:rsidRDefault="003F3662" w:rsidP="00133988">
            <w:pPr>
              <w:autoSpaceDE w:val="0"/>
              <w:autoSpaceDN w:val="0"/>
              <w:adjustRightInd w:val="0"/>
              <w:ind w:left="201"/>
              <w:rPr>
                <w:rFonts w:ascii="Times New Roman" w:hAnsi="Times New Roman" w:cs="Times New Roman"/>
                <w:b/>
                <w:bCs/>
                <w:color w:val="000000" w:themeColor="text1"/>
                <w:sz w:val="24"/>
                <w:szCs w:val="24"/>
              </w:rPr>
            </w:pPr>
            <w:r w:rsidRPr="00E97087">
              <w:rPr>
                <w:rFonts w:ascii="Times New Roman" w:hAnsi="Times New Roman" w:cs="Times New Roman"/>
                <w:b/>
                <w:bCs/>
                <w:color w:val="000000" w:themeColor="text1"/>
                <w:sz w:val="24"/>
                <w:szCs w:val="24"/>
              </w:rPr>
              <w:t xml:space="preserve">Random Forests </w:t>
            </w:r>
          </w:p>
        </w:tc>
        <w:tc>
          <w:tcPr>
            <w:tcW w:w="5098" w:type="dxa"/>
          </w:tcPr>
          <w:p w14:paraId="3387D9FF" w14:textId="43C0E44D" w:rsidR="003F3662" w:rsidRPr="00E97087" w:rsidRDefault="003F3662" w:rsidP="00731D07">
            <w:pPr>
              <w:pStyle w:val="ListParagraph"/>
              <w:numPr>
                <w:ilvl w:val="0"/>
                <w:numId w:val="19"/>
              </w:numPr>
              <w:tabs>
                <w:tab w:val="left" w:pos="1960"/>
              </w:tabs>
              <w:adjustRightInd w:val="0"/>
              <w:ind w:left="317" w:hanging="283"/>
              <w:jc w:val="left"/>
              <w:rPr>
                <w:b/>
                <w:bCs/>
                <w:color w:val="000000" w:themeColor="text1"/>
                <w:sz w:val="20"/>
                <w:szCs w:val="20"/>
              </w:rPr>
            </w:pPr>
            <w:r w:rsidRPr="00E97087">
              <w:rPr>
                <w:color w:val="000000" w:themeColor="text1"/>
                <w:sz w:val="20"/>
                <w:szCs w:val="20"/>
              </w:rPr>
              <w:t>Prediction of surgeon’s experience</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aot01f7tq","properties":{"formattedCitation":"[1]","plainCitation":"[1]","noteIndex":0},"citationItems":[{"id":1653,"uris":["http://zotero.org/users/local/H7OasWCq/items/S6FI2APG"],"itemData":{"id":1653,"type":"article-journal","container-title":"Surgery","DOI":"10.1016/j.surg.2020.09.020","ISSN":"00396060","issue":"5","journalAbbreviation":"Surgery","language":"en","page":"1245-1249","source":"DOI.org (Crossref)","title":"Machine learning analyses of automated performance metrics during granular sub-stitch phases predict surgeon experience","volume":"169","author":[{"family":"Chen","given":"Andrew B."},{"family":"Liang","given":"Siqi"},{"family":"Nguyen","given":"Jessica H."},{"family":"Liu","given":"Yan"},{"family":"Hung","given":"Andrew J."}],"issued":{"date-parts":[["2021",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w:t>
            </w:r>
            <w:r w:rsidRPr="00E97087">
              <w:rPr>
                <w:color w:val="000000" w:themeColor="text1"/>
                <w:sz w:val="20"/>
                <w:szCs w:val="20"/>
              </w:rPr>
              <w:fldChar w:fldCharType="end"/>
            </w:r>
            <w:r w:rsidRPr="00E97087">
              <w:rPr>
                <w:color w:val="000000" w:themeColor="text1"/>
                <w:sz w:val="20"/>
                <w:szCs w:val="20"/>
              </w:rPr>
              <w:t xml:space="preserve"> </w:t>
            </w:r>
          </w:p>
          <w:p w14:paraId="7DC2D211" w14:textId="5A0335CA" w:rsidR="003F3662" w:rsidRPr="00E97087" w:rsidRDefault="003F3662" w:rsidP="00731D07">
            <w:pPr>
              <w:pStyle w:val="ListParagraph"/>
              <w:numPr>
                <w:ilvl w:val="0"/>
                <w:numId w:val="19"/>
              </w:numPr>
              <w:tabs>
                <w:tab w:val="left" w:pos="1960"/>
              </w:tabs>
              <w:ind w:left="317" w:hanging="283"/>
              <w:jc w:val="left"/>
              <w:rPr>
                <w:color w:val="000000" w:themeColor="text1"/>
                <w:sz w:val="20"/>
                <w:szCs w:val="20"/>
              </w:rPr>
            </w:pPr>
            <w:r w:rsidRPr="00E97087">
              <w:rPr>
                <w:color w:val="000000" w:themeColor="text1"/>
                <w:sz w:val="20"/>
                <w:szCs w:val="20"/>
              </w:rPr>
              <w:t>Predictors of 30-Day Mortality Among Dutch Patients Undergoing C</w:t>
            </w:r>
            <w:r w:rsidR="008038B0">
              <w:rPr>
                <w:color w:val="000000" w:themeColor="text1"/>
                <w:sz w:val="20"/>
                <w:szCs w:val="20"/>
              </w:rPr>
              <w:t>C</w:t>
            </w:r>
            <w:r w:rsidRPr="00E97087">
              <w:rPr>
                <w:color w:val="000000" w:themeColor="text1"/>
                <w:sz w:val="20"/>
                <w:szCs w:val="20"/>
              </w:rPr>
              <w:t xml:space="preserve"> Surgery, 2011-2016</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pfsu4q2o0","properties":{"formattedCitation":"[207]","plainCitation":"[207]","noteIndex":0},"citationItems":[{"id":2006,"uris":["http://zotero.org/users/local/H7OasWCq/items/YLQSZAF3"],"itemData":{"id":2006,"type":"article-journal","container-title":"JAMA Network Open","DOI":"10.1001/jamanetworkopen.2021.7737","ISSN":"2574-3805","issue":"4","journalAbbreviation":"JAMA Netw Open","language":"en","page":"e217737","source":"DOI.org (Crossref)","title":"Predictors of 30-Day Mortality Among Dutch Patients Undergoing Colorectal Cancer Surgery, 2011-2016","volume":"4","author":[{"family":"Bosch","given":"Tom","non-dropping-particle":"van den"},{"family":"Warps","given":"Anne-Loes K."},{"family":"Nerée tot Babberich","given":"Michael P. M.","non-dropping-particle":"de"},{"family":"Stamm","given":"Christina"},{"family":"Geerts","given":"Bart F."},{"family":"Vermeulen","given":"Louis"},{"family":"Wouters","given":"Michel W. J. M."},{"family":"Dekker","given":"Jan Willem T."},{"family":"Tollenaar","given":"Rob A. E. M."},{"family":"Tanis","given":"Pieter J."},{"family":"Miedema","given":"Daniël M."},{"literal":"Dutch ColoRectal Audit"}],"issued":{"date-parts":[["2021",4,26]]}}}],"schema":"https://github.com/citation-style-language/schema/raw/master/csl-citation.json"} </w:instrText>
            </w:r>
            <w:r w:rsidRPr="00E97087">
              <w:rPr>
                <w:color w:val="000000" w:themeColor="text1"/>
                <w:sz w:val="20"/>
                <w:szCs w:val="20"/>
              </w:rPr>
              <w:fldChar w:fldCharType="separate"/>
            </w:r>
            <w:r w:rsidR="00B32252">
              <w:rPr>
                <w:color w:val="000000"/>
                <w:sz w:val="20"/>
              </w:rPr>
              <w:t>[207]</w:t>
            </w:r>
            <w:r w:rsidRPr="00E97087">
              <w:rPr>
                <w:color w:val="000000" w:themeColor="text1"/>
                <w:sz w:val="20"/>
                <w:szCs w:val="20"/>
              </w:rPr>
              <w:fldChar w:fldCharType="end"/>
            </w:r>
            <w:r w:rsidRPr="00E97087">
              <w:rPr>
                <w:color w:val="000000" w:themeColor="text1"/>
                <w:sz w:val="20"/>
                <w:szCs w:val="20"/>
              </w:rPr>
              <w:t xml:space="preserve"> </w:t>
            </w:r>
          </w:p>
          <w:p w14:paraId="3601CC7D" w14:textId="48335BBA" w:rsidR="003F3662" w:rsidRPr="00E97087" w:rsidRDefault="003F3662" w:rsidP="00731D07">
            <w:pPr>
              <w:pStyle w:val="ListParagraph"/>
              <w:numPr>
                <w:ilvl w:val="0"/>
                <w:numId w:val="19"/>
              </w:numPr>
              <w:tabs>
                <w:tab w:val="left" w:pos="1960"/>
              </w:tabs>
              <w:ind w:left="317" w:hanging="283"/>
              <w:jc w:val="left"/>
              <w:rPr>
                <w:color w:val="000000" w:themeColor="text1"/>
                <w:sz w:val="20"/>
                <w:szCs w:val="20"/>
              </w:rPr>
            </w:pPr>
            <w:r w:rsidRPr="00E97087">
              <w:rPr>
                <w:color w:val="000000" w:themeColor="text1"/>
                <w:sz w:val="20"/>
                <w:szCs w:val="20"/>
              </w:rPr>
              <w:t xml:space="preserve">Intraoperative margin assessment in oral and oropharyngeal cancer using </w:t>
            </w:r>
            <w:proofErr w:type="spellStart"/>
            <w:r w:rsidRPr="00E97087">
              <w:rPr>
                <w:color w:val="000000" w:themeColor="text1"/>
                <w:sz w:val="20"/>
                <w:szCs w:val="20"/>
              </w:rPr>
              <w:t>FLIm</w:t>
            </w:r>
            <w:proofErr w:type="spellEnd"/>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f9461vcig","properties":{"formattedCitation":"[124]","plainCitation":"[124]","noteIndex":0},"citationItems":[{"id":1868,"uris":["http://zotero.org/users/local/H7OasWCq/items/T7CS75KU"],"itemData":{"id":1868,"type":"article-journal","container-title":"IEEE Transactions on Biomedical Engineering","DOI":"10.1109/TBME.2020.3010480","ISSN":"0018-9294, 1558-2531","issue":"3","journalAbbreviation":"IEEE Trans. Biomed. Eng.","page":"857-868","source":"DOI.org (Crossref)","title":"Intraoperative Margin Assessment in Oral and Oropharyngeal Cancer Using Label-Free Fluorescence Lifetime Imaging and Machine Learning","volume":"68","author":[{"family":"Marsden","given":"Mark"},{"family":"Weyers","given":"Brent W."},{"family":"Bec","given":"Julien"},{"family":"Sun","given":"Tianchen"},{"family":"Gandour-Edwards","given":"Regina F."},{"family":"Birkeland","given":"Andrew C."},{"family":"Abouyared","given":"Marianne"},{"family":"Bewley","given":"Arnaud F."},{"family":"Farwell","given":"D. Gregory"},{"family":"Marcu","given":"Laura"}],"issued":{"date-parts":[["2021",3]]}}}],"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24]</w:t>
            </w:r>
            <w:r w:rsidRPr="00E97087">
              <w:rPr>
                <w:color w:val="000000" w:themeColor="text1"/>
                <w:sz w:val="20"/>
                <w:szCs w:val="20"/>
              </w:rPr>
              <w:fldChar w:fldCharType="end"/>
            </w:r>
            <w:r w:rsidRPr="00E97087">
              <w:rPr>
                <w:color w:val="000000" w:themeColor="text1"/>
                <w:sz w:val="20"/>
                <w:szCs w:val="20"/>
              </w:rPr>
              <w:t xml:space="preserve"> </w:t>
            </w:r>
          </w:p>
          <w:p w14:paraId="7E0EAA0D" w14:textId="7552C423" w:rsidR="003F3662" w:rsidRPr="00E97087" w:rsidRDefault="003F3662" w:rsidP="00731D07">
            <w:pPr>
              <w:pStyle w:val="ListParagraph"/>
              <w:numPr>
                <w:ilvl w:val="0"/>
                <w:numId w:val="19"/>
              </w:numPr>
              <w:tabs>
                <w:tab w:val="left" w:pos="1960"/>
              </w:tabs>
              <w:adjustRightInd w:val="0"/>
              <w:ind w:left="317" w:hanging="283"/>
              <w:jc w:val="left"/>
              <w:rPr>
                <w:color w:val="000000" w:themeColor="text1"/>
                <w:sz w:val="20"/>
                <w:szCs w:val="20"/>
              </w:rPr>
            </w:pPr>
            <w:r w:rsidRPr="00E97087">
              <w:rPr>
                <w:color w:val="000000" w:themeColor="text1"/>
                <w:sz w:val="20"/>
                <w:szCs w:val="20"/>
              </w:rPr>
              <w:t>Risk assessment for intra-abdominal injury following blunt trauma in children: Derivation and validation of a machine learning model</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l7dqt6uet","properties":{"formattedCitation":"[294]","plainCitation":"[294]","noteIndex":0},"citationItems":[{"id":2132,"uris":["http://zotero.org/users/local/H7OasWCq/items/JB7I33PX"],"itemData":{"id":2132,"type":"article-journal","container-title":"Journal of Trauma and Acute Care Surgery","DOI":"10.1097/TA.0000000000002717","ISSN":"2163-0763, 2163-0755","issue":"1","journalAbbreviation":"J Trauma Acute Care Surg","language":"en","page":"153-159","source":"DOI.org (Crossref)","title":"Risk assessment for intra-abdominal injury following blunt trauma in children: Derivation and validation of a machine learning model","title-short":"Risk assessment for intra-abdominal injury following blunt trauma in children","volume":"89","author":[{"family":"Pennell","given":"Christopher"},{"family":"Polet","given":"Conner"},{"family":"Arthur","given":"L. Grier"},{"family":"Grewal","given":"Harsh"},{"family":"Aronoff","given":"Stephen"}],"issued":{"date-parts":[["2020",7]]}}}],"schema":"https://github.com/citation-style-language/schema/raw/master/csl-citation.json"} </w:instrText>
            </w:r>
            <w:r w:rsidRPr="00E97087">
              <w:rPr>
                <w:color w:val="000000" w:themeColor="text1"/>
                <w:sz w:val="20"/>
                <w:szCs w:val="20"/>
              </w:rPr>
              <w:fldChar w:fldCharType="separate"/>
            </w:r>
            <w:r w:rsidR="00B32252">
              <w:rPr>
                <w:color w:val="000000"/>
                <w:sz w:val="20"/>
              </w:rPr>
              <w:t>[294]</w:t>
            </w:r>
            <w:r w:rsidRPr="00E97087">
              <w:rPr>
                <w:color w:val="000000" w:themeColor="text1"/>
                <w:sz w:val="20"/>
                <w:szCs w:val="20"/>
              </w:rPr>
              <w:fldChar w:fldCharType="end"/>
            </w:r>
            <w:r w:rsidRPr="00E97087">
              <w:rPr>
                <w:color w:val="000000" w:themeColor="text1"/>
                <w:sz w:val="20"/>
                <w:szCs w:val="20"/>
              </w:rPr>
              <w:t xml:space="preserve"> </w:t>
            </w:r>
          </w:p>
          <w:p w14:paraId="139EC257" w14:textId="033B5D31" w:rsidR="003F3662" w:rsidRPr="00E97087" w:rsidRDefault="003F3662" w:rsidP="00731D07">
            <w:pPr>
              <w:pStyle w:val="ListParagraph"/>
              <w:numPr>
                <w:ilvl w:val="0"/>
                <w:numId w:val="19"/>
              </w:numPr>
              <w:tabs>
                <w:tab w:val="left" w:pos="1960"/>
              </w:tabs>
              <w:ind w:left="317" w:hanging="283"/>
              <w:jc w:val="left"/>
              <w:rPr>
                <w:color w:val="000000" w:themeColor="text1"/>
                <w:sz w:val="20"/>
                <w:szCs w:val="20"/>
              </w:rPr>
            </w:pPr>
            <w:r w:rsidRPr="00E97087">
              <w:rPr>
                <w:color w:val="000000" w:themeColor="text1"/>
                <w:sz w:val="20"/>
                <w:szCs w:val="20"/>
              </w:rPr>
              <w:t xml:space="preserve">Predicting intra-operative and postoperative consequential events using machine-learning techniques in patients undergoing robot-assisted partial nephrectomy: a </w:t>
            </w:r>
            <w:proofErr w:type="spellStart"/>
            <w:r w:rsidRPr="00E97087">
              <w:rPr>
                <w:color w:val="000000" w:themeColor="text1"/>
                <w:sz w:val="20"/>
                <w:szCs w:val="20"/>
              </w:rPr>
              <w:t>Vattikuti</w:t>
            </w:r>
            <w:proofErr w:type="spellEnd"/>
            <w:r w:rsidRPr="00E97087">
              <w:rPr>
                <w:color w:val="000000" w:themeColor="text1"/>
                <w:sz w:val="20"/>
                <w:szCs w:val="20"/>
              </w:rPr>
              <w:t xml:space="preserve"> Collective Quality Initiative database study</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6pl8ibb7f","properties":{"formattedCitation":"[245]","plainCitation":"[245]","noteIndex":0},"citationItems":[{"id":1547,"uris":["http://zotero.org/users/local/H7OasWCq/items/JKRW4M3H"],"itemData":{"id":1547,"type":"article-journal","container-title":"BJU International","DOI":"10.1111/bju.15087","ISSN":"14644096","issue":"3","journalAbbreviation":"BJU Int","language":"en","page":"350-358","source":"DOI.org (Crossref)","title":"Predicting intra-operative and postoperative consequential events using machine-learning techniques in patients undergoing robot-assisted partial nephrectomy: a Vattikuti Collective Quality Initiative database study: Predicting events following RPN using ML","title-short":"Predicting intra-operative and postoperative consequential events using machine-learning techniques in patients undergoing robot-assisted partial nephrectomy","volume":"126","author":[{"family":"Bhandari","given":"Mahendra"},{"family":"Nallabasannagari","given":"Anubhav Reddy"},{"family":"Reddiboina","given":"Madhu"},{"family":"Porter","given":"James R."},{"family":"Jeong","given":"Wooju"},{"family":"Mottrie","given":"Alexandre"},{"family":"Dasgupta","given":"Prokar"},{"family":"Challacombe","given":"Ben"},{"family":"Abaza","given":"Ronney"},{"family":"Rha","given":"Koon Ho"},{"family":"Parekh","given":"Dipen J."},{"family":"Ahlawat","given":"Rajesh"},{"family":"Capitanio","given":"Umberto"},{"family":"Yuvaraja","given":"Thyavihally B."},{"family":"Rawal","given":"Sudhir"},{"family":"Moon","given":"Daniel A."},{"family":"Buffi","given":"Nicolò M."},{"family":"Sivaraman","given":"Ananthakrishnan"},{"family":"Maes","given":"Kris K."},{"family":"Porpiglia","given":"Francesco"},{"family":"Gautam","given":"Gagan"},{"family":"Turkeri","given":"Levent"},{"family":"Meyyazhgan","given":"Kohul Raj"},{"family":"Patil","given":"Preethi"},{"family":"Menon","given":"Mani"},{"family":"Rogers","given":"Craig"}],"issued":{"date-parts":[["2020",9]]}}}],"schema":"https://github.com/citation-style-language/schema/raw/master/csl-citation.json"} </w:instrText>
            </w:r>
            <w:r w:rsidRPr="00E97087">
              <w:rPr>
                <w:color w:val="000000" w:themeColor="text1"/>
                <w:sz w:val="20"/>
                <w:szCs w:val="20"/>
              </w:rPr>
              <w:fldChar w:fldCharType="separate"/>
            </w:r>
            <w:r w:rsidR="00B32252">
              <w:rPr>
                <w:color w:val="000000"/>
                <w:sz w:val="20"/>
              </w:rPr>
              <w:t>[245]</w:t>
            </w:r>
            <w:r w:rsidRPr="00E97087">
              <w:rPr>
                <w:color w:val="000000" w:themeColor="text1"/>
                <w:sz w:val="20"/>
                <w:szCs w:val="20"/>
              </w:rPr>
              <w:fldChar w:fldCharType="end"/>
            </w:r>
            <w:r w:rsidRPr="00E97087">
              <w:rPr>
                <w:color w:val="000000" w:themeColor="text1"/>
                <w:sz w:val="20"/>
                <w:szCs w:val="20"/>
              </w:rPr>
              <w:t xml:space="preserve"> </w:t>
            </w:r>
          </w:p>
          <w:p w14:paraId="4C9242C5" w14:textId="1772D8A0" w:rsidR="003F3662" w:rsidRPr="00E97087" w:rsidRDefault="003F3662" w:rsidP="00731D07">
            <w:pPr>
              <w:pStyle w:val="ListParagraph"/>
              <w:numPr>
                <w:ilvl w:val="0"/>
                <w:numId w:val="19"/>
              </w:numPr>
              <w:tabs>
                <w:tab w:val="left" w:pos="1960"/>
              </w:tabs>
              <w:adjustRightInd w:val="0"/>
              <w:ind w:left="317" w:hanging="283"/>
              <w:jc w:val="left"/>
              <w:rPr>
                <w:color w:val="000000" w:themeColor="text1"/>
                <w:sz w:val="20"/>
                <w:szCs w:val="20"/>
              </w:rPr>
            </w:pPr>
            <w:r w:rsidRPr="00E97087">
              <w:rPr>
                <w:color w:val="000000" w:themeColor="text1"/>
                <w:sz w:val="20"/>
                <w:szCs w:val="20"/>
              </w:rPr>
              <w:t xml:space="preserve">Preoperative CT-based </w:t>
            </w:r>
            <w:proofErr w:type="spellStart"/>
            <w:r w:rsidRPr="00E97087">
              <w:rPr>
                <w:color w:val="000000" w:themeColor="text1"/>
                <w:sz w:val="20"/>
                <w:szCs w:val="20"/>
              </w:rPr>
              <w:t>radiomics</w:t>
            </w:r>
            <w:proofErr w:type="spellEnd"/>
            <w:r w:rsidRPr="00E97087">
              <w:rPr>
                <w:color w:val="000000" w:themeColor="text1"/>
                <w:sz w:val="20"/>
                <w:szCs w:val="20"/>
              </w:rPr>
              <w:t xml:space="preserve"> combined with intraoperative frozen section is predictive of invasive adenocarcinoma in pulmonary nodules: a multicenter study</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hbccfvnt3","properties":{"formattedCitation":"[295]","plainCitation":"[295]","noteIndex":0},"citationItems":[{"id":2136,"uris":["http://zotero.org/users/local/H7OasWCq/items/3HZ7FJ46"],"itemData":{"id":2136,"type":"article-journal","abstract":"Abstract\n            \n              Objectives\n              Develop a CT-based radiomics model and combine it with frozen section (FS) and clinical data to distinguish invasive adenocarcinomas (IA) from preinvasive lesions/minimally invasive adenocarcinomas (PM).\n            \n            \n              Methods\n              \n                This multicenter study cohort of 623 lung adenocarcinomas was split into training (\n                n\n                 = 331), testing (\n                n\n                 = 143), and external validation dataset (\n                n\n                 = 149). Random forest models were built using selected radiomics features, results from FS, lesion volume, clinical and semantic features, and combinations thereof. The area under the receiver operator characteristic curves (AUC) was used to evaluate model performances. The diagnosis accuracy, calibration, and decision curves of models were tested.\n              \n            \n            \n              Results\n              The radiomics-based model shows good predictive performance and diagnostic accuracy for distinguishing IA from PM, with AUCs of 0.89, 0.89, and 0.88, in the training, testing, and validation datasets, respectively, and with corresponding accuracies of 0.82, 0.79, and 0.85. Adding lesion volume and FS significantly increases the performance of the model with AUCs of 0.96, 0.97, and 0.96, and with accuracies of 0.91, 0.94, and 0.93 in the three datasets. There is no significant difference in AUC between the FS model enriched with radiomics and volume against an FS model enriched with volume alone, while the former has higher accuracy. The model combining all available information shows minor non-significant improvements in AUC and accuracy compared with an FS model enriched with radiomics and volume.\n            \n            \n              Conclusions\n              Radiomics signatures are potential biomarkers for the risk of IA, especially in combination with FS, and could help guide surgical strategy for pulmonary nodules patients.\n            \n            \n              Key Points\n              \n                • A CT-based radiomics model may be a valuable tool for preoperative prediction of invasive adenocarcinoma for patients with pulmonary nodules.\n              \n              \n                • Radiomics combined with frozen sections could help in guiding surgery strategy for patients with pulmonary nodules.","container-title":"European Radiology","DOI":"10.1007/s00330-019-06597-8","ISSN":"0938-7994, 1432-1084","issue":"5","journalAbbreviation":"Eur Radiol","language":"en","page":"2680-2691","source":"DOI.org (Crossref)","title":"Preoperative CT-based radiomics combined with intraoperative frozen section is predictive of invasive adenocarcinoma in pulmonary nodules: a multicenter study","title-short":"Preoperative CT-based radiomics combined with intraoperative frozen section is predictive of invasive adenocarcinoma in pulmonary nodules","volume":"30","author":[{"family":"Wu","given":"Guangyao"},{"family":"Woodruff","given":"Henry C."},{"family":"Sanduleanu","given":"Sebastian"},{"family":"Refaee","given":"Turkey"},{"family":"Jochems","given":"Arthur"},{"family":"Leijenaar","given":"Ralph"},{"family":"Gietema","given":"Hester"},{"family":"Shen","given":"Jing"},{"family":"Wang","given":"Rui"},{"family":"Xiong","given":"Jingtong"},{"family":"Bian","given":"Jie"},{"family":"Wu","given":"Jianlin"},{"family":"Lambin","given":"Philippe"}],"issued":{"date-parts":[["2020",5]]}}}],"schema":"https://github.com/citation-style-language/schema/raw/master/csl-citation.json"} </w:instrText>
            </w:r>
            <w:r w:rsidRPr="00E97087">
              <w:rPr>
                <w:color w:val="000000" w:themeColor="text1"/>
                <w:sz w:val="20"/>
                <w:szCs w:val="20"/>
              </w:rPr>
              <w:fldChar w:fldCharType="separate"/>
            </w:r>
            <w:r w:rsidR="00B32252">
              <w:rPr>
                <w:color w:val="000000"/>
                <w:sz w:val="20"/>
              </w:rPr>
              <w:t>[295]</w:t>
            </w:r>
            <w:r w:rsidRPr="00E97087">
              <w:rPr>
                <w:color w:val="000000" w:themeColor="text1"/>
                <w:sz w:val="20"/>
                <w:szCs w:val="20"/>
              </w:rPr>
              <w:fldChar w:fldCharType="end"/>
            </w:r>
            <w:r w:rsidRPr="00E97087">
              <w:rPr>
                <w:color w:val="000000" w:themeColor="text1"/>
                <w:sz w:val="20"/>
                <w:szCs w:val="20"/>
              </w:rPr>
              <w:t xml:space="preserve"> </w:t>
            </w:r>
          </w:p>
          <w:p w14:paraId="22185E21" w14:textId="2BED31F8" w:rsidR="003F3662" w:rsidRPr="00E97087" w:rsidRDefault="003F3662" w:rsidP="00731D07">
            <w:pPr>
              <w:pStyle w:val="ListParagraph"/>
              <w:numPr>
                <w:ilvl w:val="0"/>
                <w:numId w:val="19"/>
              </w:numPr>
              <w:tabs>
                <w:tab w:val="left" w:pos="1960"/>
              </w:tabs>
              <w:adjustRightInd w:val="0"/>
              <w:ind w:left="317" w:hanging="283"/>
              <w:jc w:val="left"/>
              <w:rPr>
                <w:color w:val="000000" w:themeColor="text1"/>
                <w:sz w:val="20"/>
                <w:szCs w:val="20"/>
              </w:rPr>
            </w:pPr>
            <w:r w:rsidRPr="00E97087">
              <w:rPr>
                <w:color w:val="000000" w:themeColor="text1"/>
                <w:sz w:val="20"/>
                <w:szCs w:val="20"/>
              </w:rPr>
              <w:t>A novel automated lumen segmentation and classification algorithm for detection of irregular protrusion after stents deployment</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ll71qjgaj","properties":{"formattedCitation":"[296]","plainCitation":"[296]","noteIndex":0},"citationItems":[{"id":2139,"uris":["http://zotero.org/users/local/H7OasWCq/items/FUPXZXYP"],"itemData":{"id":2139,"type":"article-journal","container-title":"The International Journal of Medical Robotics and Computer Assisted Surgery","DOI":"10.1002/rcs.2033","ISSN":"1478-5951, 1478-596X","issue":"1","journalAbbreviation":"Int J Med Robot","language":"en","source":"DOI.org (Crossref)","title":"A novel automated lumen segmentation and classification algorithm for detection of irregular protrusion after stents deployment","URL":"https://onlinelibrary.wiley.com/doi/10.1002/rcs.2033","volume":"16","author":[{"family":"Yang","given":"Su"},{"family":"Yoon","given":"Hyuck‐Jun"},{"family":"Yazdi","given":"Seyed Jamaleddin Mostafavi"},{"family":"Lee","given":"Jong‐Ha"}],"accessed":{"date-parts":[["2021",11,1]]},"issued":{"date-parts":[["2020",2]]}}}],"schema":"https://github.com/citation-style-language/schema/raw/master/csl-citation.json"} </w:instrText>
            </w:r>
            <w:r w:rsidRPr="00E97087">
              <w:rPr>
                <w:color w:val="000000" w:themeColor="text1"/>
                <w:sz w:val="20"/>
                <w:szCs w:val="20"/>
              </w:rPr>
              <w:fldChar w:fldCharType="separate"/>
            </w:r>
            <w:r w:rsidR="00B32252">
              <w:rPr>
                <w:color w:val="000000"/>
                <w:sz w:val="20"/>
              </w:rPr>
              <w:t>[296]</w:t>
            </w:r>
            <w:r w:rsidRPr="00E97087">
              <w:rPr>
                <w:color w:val="000000" w:themeColor="text1"/>
                <w:sz w:val="20"/>
                <w:szCs w:val="20"/>
              </w:rPr>
              <w:fldChar w:fldCharType="end"/>
            </w:r>
            <w:r w:rsidRPr="00E97087">
              <w:rPr>
                <w:color w:val="000000" w:themeColor="text1"/>
                <w:sz w:val="20"/>
                <w:szCs w:val="20"/>
              </w:rPr>
              <w:t xml:space="preserve"> </w:t>
            </w:r>
          </w:p>
          <w:p w14:paraId="1BDFD44F" w14:textId="45A2B848" w:rsidR="003F3662" w:rsidRPr="00E97087" w:rsidRDefault="003F3662" w:rsidP="00731D07">
            <w:pPr>
              <w:pStyle w:val="ListParagraph"/>
              <w:numPr>
                <w:ilvl w:val="0"/>
                <w:numId w:val="19"/>
              </w:numPr>
              <w:tabs>
                <w:tab w:val="left" w:pos="1960"/>
              </w:tabs>
              <w:ind w:left="317" w:hanging="283"/>
              <w:jc w:val="left"/>
              <w:rPr>
                <w:color w:val="000000" w:themeColor="text1"/>
                <w:sz w:val="20"/>
                <w:szCs w:val="20"/>
              </w:rPr>
            </w:pPr>
            <w:r w:rsidRPr="00E97087">
              <w:rPr>
                <w:color w:val="000000" w:themeColor="text1"/>
                <w:sz w:val="20"/>
                <w:szCs w:val="20"/>
              </w:rPr>
              <w:t>Vessel pattern characterization of larynx via CE + NBI images</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5315qk28e","properties":{"formattedCitation":"[86]","plainCitation":"[86]","noteIndex":0},"citationItems":[{"id":1790,"uris":["http://zotero.org/users/local/H7OasWCq/items/FM3WNNMA"],"itemData":{"id":1790,"type":"article-journal","container-title":"International Journal of Computer Assisted Radiology and Surgery","DOI":"10.1007/s11548-019-02034-9","ISSN":"1861-6410, 1861-6429","issue":"10","journalAbbreviation":"Int J CARS","language":"en","page":"1751-1761","source":"DOI.org (Crossref)","title":"Novel automated vessel pattern characterization of larynx contact endoscopic video images","volume":"14","author":[{"family":"Esmaeili","given":"Nazila"},{"family":"Illanes","given":"Alfredo"},{"family":"Boese","given":"Axel"},{"family":"Davaris","given":"Nikolaos"},{"family":"Arens","given":"Christoph"},{"family":"Friebe","given":"Michael"}],"issued":{"date-parts":[["2019",10]]}}}],"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86]</w:t>
            </w:r>
            <w:r w:rsidRPr="00E97087">
              <w:rPr>
                <w:color w:val="000000" w:themeColor="text1"/>
                <w:sz w:val="20"/>
                <w:szCs w:val="20"/>
              </w:rPr>
              <w:fldChar w:fldCharType="end"/>
            </w:r>
            <w:r w:rsidRPr="00E97087">
              <w:rPr>
                <w:color w:val="000000" w:themeColor="text1"/>
                <w:sz w:val="20"/>
                <w:szCs w:val="20"/>
              </w:rPr>
              <w:t xml:space="preserve"> </w:t>
            </w:r>
          </w:p>
          <w:p w14:paraId="74E096A4" w14:textId="0C8CEA0D" w:rsidR="003F3662" w:rsidRPr="00E97087" w:rsidRDefault="003F3662" w:rsidP="00731D07">
            <w:pPr>
              <w:pStyle w:val="ListParagraph"/>
              <w:numPr>
                <w:ilvl w:val="0"/>
                <w:numId w:val="19"/>
              </w:numPr>
              <w:tabs>
                <w:tab w:val="left" w:pos="1960"/>
              </w:tabs>
              <w:ind w:left="317" w:hanging="283"/>
              <w:jc w:val="left"/>
              <w:rPr>
                <w:color w:val="000000" w:themeColor="text1"/>
                <w:sz w:val="20"/>
                <w:szCs w:val="20"/>
              </w:rPr>
            </w:pPr>
            <w:proofErr w:type="spellStart"/>
            <w:r w:rsidRPr="00E97087">
              <w:rPr>
                <w:color w:val="000000" w:themeColor="text1"/>
                <w:sz w:val="20"/>
                <w:szCs w:val="20"/>
              </w:rPr>
              <w:t>Resectability</w:t>
            </w:r>
            <w:proofErr w:type="spellEnd"/>
            <w:r w:rsidRPr="00E97087">
              <w:rPr>
                <w:color w:val="000000" w:themeColor="text1"/>
                <w:sz w:val="20"/>
                <w:szCs w:val="20"/>
              </w:rPr>
              <w:t xml:space="preserve"> prediction of HIPEC</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ccvit46mr","properties":{"formattedCitation":"[91]","plainCitation":"[91]","noteIndex":0},"citationItems":[{"id":1797,"uris":["http://zotero.org/users/local/H7OasWCq/items/YGUXYFM8"],"itemData":{"id":1797,"type":"article-journal","container-title":"Surgical Oncology","DOI":"10.1016/j.suronc.2019.04.008","ISSN":"09607404","journalAbbreviation":"Surgical Oncology","language":"en","page":"120-125","source":"DOI.org (Crossref)","title":"Can machine learning predict resecability of a peritoneal carcinomatosis?","volume":"29","author":[{"family":"Maubert","given":"A."},{"family":"Birtwisle","given":"L."},{"family":"Bernard","given":"J.L."},{"family":"Benizri","given":"E."},{"family":"Bereder","given":"J.M."}],"issued":{"date-parts":[["2019",6]]}}}],"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91]</w:t>
            </w:r>
            <w:r w:rsidRPr="00E97087">
              <w:rPr>
                <w:color w:val="000000" w:themeColor="text1"/>
                <w:sz w:val="20"/>
                <w:szCs w:val="20"/>
              </w:rPr>
              <w:fldChar w:fldCharType="end"/>
            </w:r>
            <w:r w:rsidRPr="00E97087">
              <w:rPr>
                <w:color w:val="000000" w:themeColor="text1"/>
                <w:sz w:val="20"/>
                <w:szCs w:val="20"/>
              </w:rPr>
              <w:t xml:space="preserve"> </w:t>
            </w:r>
          </w:p>
          <w:p w14:paraId="66FFF767" w14:textId="0E847D0C" w:rsidR="003F3662" w:rsidRPr="00E97087" w:rsidRDefault="003F3662" w:rsidP="00731D07">
            <w:pPr>
              <w:pStyle w:val="ListParagraph"/>
              <w:numPr>
                <w:ilvl w:val="0"/>
                <w:numId w:val="19"/>
              </w:numPr>
              <w:tabs>
                <w:tab w:val="left" w:pos="1960"/>
              </w:tabs>
              <w:ind w:left="317" w:hanging="283"/>
              <w:jc w:val="left"/>
              <w:rPr>
                <w:color w:val="000000" w:themeColor="text1"/>
                <w:sz w:val="20"/>
                <w:szCs w:val="20"/>
              </w:rPr>
            </w:pPr>
            <w:r w:rsidRPr="00E97087">
              <w:rPr>
                <w:color w:val="000000" w:themeColor="text1"/>
                <w:sz w:val="20"/>
                <w:szCs w:val="20"/>
              </w:rPr>
              <w:t>Using Surgeon Hand Motions to Predict Surgical Maneuvers</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bo1hkr14m","properties":{"formattedCitation":"[171]","plainCitation":"[171]","noteIndex":0},"citationItems":[{"id":2144,"uris":["http://zotero.org/users/local/H7OasWCq/items/AJQZAV27"],"itemData":{"id":2144,"type":"article-journal","abstract":"Objective:\n              This study explores how common machine learning techniques can predict surgical maneuvers from a continuous video record of surgical benchtop simulations.\n            \n            \n              Background:\n              Automatic computer vision recognition of surgical maneuvers (suturing, tying, and transition) could expedite video review and objective assessment of surgeries.\n            \n            \n              Method:\n              We recorded hand movements of 37 clinicians performing simple and running subcuticular suturing benchtop simulations, and applied three machine learning techniques (decision trees, random forests, and hidden Markov models) to classify surgical maneuvers every 2 s (60 frames) of video.\n            \n            \n              Results:\n              Random forest predictions of surgical video correctly classified 74% of all video segments into suturing, tying, and transition states for a randomly selected test set. Hidden Markov model adjustments improved the random forest predictions to 79% for simple interrupted suturing on a subset of randomly selected participants.\n            \n            \n              Conclusion:\n              Random forest predictions aided by hidden Markov modeling provided the best prediction of surgical maneuvers. Training of models across all users improved prediction accuracy by 10% compared with a random selection of participants.\n            \n            \n              Application:\n              Marker-less video hand tracking can predict surgical maneuvers from a continuous video record with similar accuracy as robot-assisted surgical platforms, and may enable more efficient video review of surgical procedures for training and coaching.","container-title":"Human Factors: The Journal of the Human Factors and Ergonomics Society","DOI":"10.1177/0018720819838901","ISSN":"0018-7208, 1547-8181","issue":"8","journalAbbreviation":"Hum Factors","language":"en","page":"1326-1339","source":"DOI.org (Crossref)","title":"Using Surgeon Hand Motions to Predict Surgical Maneuvers","volume":"61","author":[{"family":"Azari","given":"David P."},{"family":"Hu","given":"Yu Hen"},{"family":"Miller","given":"Brady L."},{"family":"Le","given":"Brian V."},{"family":"Radwin","given":"Robert G."}],"issued":{"date-parts":[["2019",12]]}}}],"schema":"https://github.com/citation-style-language/schema/raw/master/csl-citation.json"} </w:instrText>
            </w:r>
            <w:r w:rsidRPr="00E97087">
              <w:rPr>
                <w:color w:val="000000" w:themeColor="text1"/>
                <w:sz w:val="20"/>
                <w:szCs w:val="20"/>
              </w:rPr>
              <w:fldChar w:fldCharType="separate"/>
            </w:r>
            <w:r w:rsidR="00B32252">
              <w:rPr>
                <w:color w:val="000000"/>
                <w:sz w:val="20"/>
              </w:rPr>
              <w:t>[171]</w:t>
            </w:r>
            <w:r w:rsidRPr="00E97087">
              <w:rPr>
                <w:color w:val="000000" w:themeColor="text1"/>
                <w:sz w:val="20"/>
                <w:szCs w:val="20"/>
              </w:rPr>
              <w:fldChar w:fldCharType="end"/>
            </w:r>
            <w:r w:rsidRPr="00E97087">
              <w:rPr>
                <w:color w:val="000000" w:themeColor="text1"/>
                <w:sz w:val="20"/>
                <w:szCs w:val="20"/>
              </w:rPr>
              <w:t xml:space="preserve"> </w:t>
            </w:r>
          </w:p>
          <w:p w14:paraId="04C324EE" w14:textId="74FC426B" w:rsidR="003F3662" w:rsidRPr="00E97087" w:rsidRDefault="003F3662" w:rsidP="00731D07">
            <w:pPr>
              <w:pStyle w:val="ListParagraph"/>
              <w:numPr>
                <w:ilvl w:val="0"/>
                <w:numId w:val="19"/>
              </w:numPr>
              <w:tabs>
                <w:tab w:val="left" w:pos="1960"/>
              </w:tabs>
              <w:adjustRightInd w:val="0"/>
              <w:ind w:left="317" w:hanging="283"/>
              <w:jc w:val="left"/>
              <w:rPr>
                <w:color w:val="000000" w:themeColor="text1"/>
                <w:sz w:val="20"/>
                <w:szCs w:val="20"/>
              </w:rPr>
            </w:pPr>
            <w:r w:rsidRPr="00E97087">
              <w:rPr>
                <w:color w:val="000000" w:themeColor="text1"/>
                <w:sz w:val="20"/>
                <w:szCs w:val="20"/>
              </w:rPr>
              <w:t>Monitoring radiofrequency ablation depth</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61r8gakoc","properties":{"formattedCitation":"[3]","plainCitation":"[3]","noteIndex":0},"citationItems":[{"id":1656,"uris":["http://zotero.org/users/local/H7OasWCq/items/F7FQQ5VX"],"itemData":{"id":1656,"type":"article-journal","container-title":"International Journal of Hyperthermia","DOI":"10.1080/02656736.2019.1587008","ISSN":"0265-6736, 1464-5157","issue":"1","journalAbbreviation":"International Journal of Hyperthermia","language":"en","page":"427-436","source":"DOI.org (Crossref)","title":"Real-time monitoring radiofrequency ablation using tree-based ensemble learning models","volume":"36","author":[{"family":"Besler","given":"Emre"},{"family":"Curtis Wang","given":"Y."},{"family":"C. Chan","given":"Terence"},{"family":"V. Sahakian","given":"Alan"}],"issued":{"date-parts":[["2019",1,1]]}}}],"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3]</w:t>
            </w:r>
            <w:r w:rsidRPr="00E97087">
              <w:rPr>
                <w:color w:val="000000" w:themeColor="text1"/>
                <w:sz w:val="20"/>
                <w:szCs w:val="20"/>
              </w:rPr>
              <w:fldChar w:fldCharType="end"/>
            </w:r>
            <w:r w:rsidRPr="00E97087">
              <w:rPr>
                <w:color w:val="000000" w:themeColor="text1"/>
                <w:sz w:val="20"/>
                <w:szCs w:val="20"/>
              </w:rPr>
              <w:t xml:space="preserve"> </w:t>
            </w:r>
          </w:p>
          <w:p w14:paraId="4D6C7143" w14:textId="0BBDF580" w:rsidR="003F3662" w:rsidRPr="00E97087" w:rsidRDefault="003F3662" w:rsidP="00731D07">
            <w:pPr>
              <w:pStyle w:val="ListParagraph"/>
              <w:numPr>
                <w:ilvl w:val="0"/>
                <w:numId w:val="19"/>
              </w:numPr>
              <w:tabs>
                <w:tab w:val="left" w:pos="1960"/>
              </w:tabs>
              <w:adjustRightInd w:val="0"/>
              <w:ind w:left="317" w:hanging="283"/>
              <w:jc w:val="left"/>
              <w:rPr>
                <w:color w:val="000000" w:themeColor="text1"/>
                <w:sz w:val="20"/>
                <w:szCs w:val="20"/>
              </w:rPr>
            </w:pPr>
            <w:r w:rsidRPr="00E97087">
              <w:rPr>
                <w:color w:val="000000" w:themeColor="text1"/>
                <w:sz w:val="20"/>
                <w:szCs w:val="20"/>
              </w:rPr>
              <w:t>A Machine Learning Approach to Predicting Case Duration for RAS</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epov1jo40","properties":{"formattedCitation":"[243]","plainCitation":"[243]","noteIndex":0},"citationItems":[{"id":2147,"uris":["http://zotero.org/users/local/H7OasWCq/items/VZRXY7I4"],"itemData":{"id":2147,"type":"article-journal","container-title":"Journal of Medical Systems","DOI":"10.1007/s10916-018-1151-y","ISSN":"0148-5598, 1573-689X","issue":"2","journalAbbreviation":"J Med Syst","language":"en","page":"32","source":"DOI.org (Crossref)","title":"A Machine Learning Approach to Predicting Case Duration for Robot-Assisted Surgery","volume":"43","author":[{"family":"Zhao","given":"Beiqun"},{"family":"Waterman","given":"Ruth S."},{"family":"Urman","given":"Richard D."},{"family":"Gabriel","given":"Rodney A."}],"issued":{"date-parts":[["2019",2]]}}}],"schema":"https://github.com/citation-style-language/schema/raw/master/csl-citation.json"} </w:instrText>
            </w:r>
            <w:r w:rsidRPr="00E97087">
              <w:rPr>
                <w:color w:val="000000" w:themeColor="text1"/>
                <w:sz w:val="20"/>
                <w:szCs w:val="20"/>
              </w:rPr>
              <w:fldChar w:fldCharType="separate"/>
            </w:r>
            <w:r w:rsidR="00B32252">
              <w:rPr>
                <w:color w:val="000000"/>
                <w:sz w:val="20"/>
              </w:rPr>
              <w:t>[243]</w:t>
            </w:r>
            <w:r w:rsidRPr="00E97087">
              <w:rPr>
                <w:color w:val="000000" w:themeColor="text1"/>
                <w:sz w:val="20"/>
                <w:szCs w:val="20"/>
              </w:rPr>
              <w:fldChar w:fldCharType="end"/>
            </w:r>
            <w:r w:rsidRPr="00E97087">
              <w:rPr>
                <w:color w:val="000000" w:themeColor="text1"/>
                <w:sz w:val="20"/>
                <w:szCs w:val="20"/>
              </w:rPr>
              <w:t xml:space="preserve"> </w:t>
            </w:r>
          </w:p>
          <w:p w14:paraId="5441F706" w14:textId="117FF590" w:rsidR="003F3662" w:rsidRPr="00E97087" w:rsidRDefault="003F3662" w:rsidP="00731D07">
            <w:pPr>
              <w:pStyle w:val="ListParagraph"/>
              <w:numPr>
                <w:ilvl w:val="0"/>
                <w:numId w:val="19"/>
              </w:numPr>
              <w:tabs>
                <w:tab w:val="left" w:pos="1960"/>
              </w:tabs>
              <w:adjustRightInd w:val="0"/>
              <w:ind w:left="317" w:hanging="283"/>
              <w:jc w:val="left"/>
              <w:rPr>
                <w:color w:val="000000" w:themeColor="text1"/>
                <w:sz w:val="20"/>
                <w:szCs w:val="20"/>
              </w:rPr>
            </w:pPr>
            <w:r w:rsidRPr="00E97087">
              <w:rPr>
                <w:color w:val="000000" w:themeColor="text1"/>
                <w:sz w:val="20"/>
                <w:szCs w:val="20"/>
              </w:rPr>
              <w:t>Machine learning to predict lung nodule biopsy method using CT image features: A pilot study</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lnlvlcg5","properties":{"formattedCitation":"[253]","plainCitation":"[253]","noteIndex":0},"citationItems":[{"id":2081,"uris":["http://zotero.org/users/local/H7OasWCq/items/DKSB7QX5"],"itemData":{"id":2081,"type":"article-journal","container-title":"Computerized Medical Imaging and Graphics","DOI":"10.1016/j.compmedimag.2018.10.006","ISSN":"08956111","journalAbbreviation":"Computerized Medical Imaging and Graphics","language":"en","page":"1-8","source":"DOI.org (Crossref)","title":"Machine learning to predict lung nodule biopsy method using CT image features: A pilot study","title-short":"Machine learning to predict lung nodule biopsy method using CT image features","volume":"71","author":[{"family":"Sumathipala","given":"Yohan"},{"family":"Shafiq","given":"Majid"},{"family":"Bongen","given":"Erika"},{"family":"Brinton","given":"Connor"},{"family":"Paik","given":"David"}],"issued":{"date-parts":[["2019",1]]}}}],"schema":"https://github.com/citation-style-language/schema/raw/master/csl-citation.json"} </w:instrText>
            </w:r>
            <w:r w:rsidRPr="00E97087">
              <w:rPr>
                <w:color w:val="000000" w:themeColor="text1"/>
                <w:sz w:val="20"/>
                <w:szCs w:val="20"/>
              </w:rPr>
              <w:fldChar w:fldCharType="separate"/>
            </w:r>
            <w:r w:rsidR="00B32252">
              <w:rPr>
                <w:color w:val="000000"/>
                <w:sz w:val="20"/>
              </w:rPr>
              <w:t>[253]</w:t>
            </w:r>
            <w:r w:rsidRPr="00E97087">
              <w:rPr>
                <w:color w:val="000000" w:themeColor="text1"/>
                <w:sz w:val="20"/>
                <w:szCs w:val="20"/>
              </w:rPr>
              <w:fldChar w:fldCharType="end"/>
            </w:r>
            <w:r w:rsidRPr="00E97087">
              <w:rPr>
                <w:color w:val="000000" w:themeColor="text1"/>
                <w:sz w:val="20"/>
                <w:szCs w:val="20"/>
              </w:rPr>
              <w:t xml:space="preserve"> </w:t>
            </w:r>
          </w:p>
          <w:p w14:paraId="01AE794D" w14:textId="14FBACD9" w:rsidR="003F3662" w:rsidRPr="00E97087" w:rsidRDefault="003F3662" w:rsidP="00731D07">
            <w:pPr>
              <w:pStyle w:val="ListParagraph"/>
              <w:numPr>
                <w:ilvl w:val="0"/>
                <w:numId w:val="19"/>
              </w:numPr>
              <w:tabs>
                <w:tab w:val="left" w:pos="1960"/>
              </w:tabs>
              <w:ind w:left="317" w:hanging="283"/>
              <w:jc w:val="left"/>
              <w:rPr>
                <w:color w:val="000000" w:themeColor="text1"/>
                <w:sz w:val="20"/>
                <w:szCs w:val="20"/>
              </w:rPr>
            </w:pPr>
            <w:r w:rsidRPr="00E97087">
              <w:rPr>
                <w:color w:val="000000" w:themeColor="text1"/>
                <w:sz w:val="20"/>
                <w:szCs w:val="20"/>
              </w:rPr>
              <w:t>Use of machine learning to predict early biochemical recurrence after robot-assisted prostatectomy</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8s4hrpf94","properties":{"formattedCitation":"[254]","plainCitation":"[254]","noteIndex":0},"citationItems":[{"id":2082,"uris":["http://zotero.org/users/local/H7OasWCq/items/5DGLUEFN"],"itemData":{"id":2082,"type":"article-journal","container-title":"BJU International","DOI":"10.1111/bju.14477","ISSN":"14644096","issue":"1","journalAbbreviation":"BJU Int","language":"en","page":"51-57","source":"DOI.org (Crossref)","title":"Use of machine learning to predict early biochemical recurrence after robot-assisted prostatectomy","volume":"123","author":[{"family":"Wong","given":"Nathan C."},{"family":"Lam","given":"Cameron"},{"family":"Patterson","given":"Lisa"},{"family":"Shayegan","given":"Bobby"}],"issued":{"date-parts":[["2019",1]]}}}],"schema":"https://github.com/citation-style-language/schema/raw/master/csl-citation.json"} </w:instrText>
            </w:r>
            <w:r w:rsidRPr="00E97087">
              <w:rPr>
                <w:color w:val="000000" w:themeColor="text1"/>
                <w:sz w:val="20"/>
                <w:szCs w:val="20"/>
              </w:rPr>
              <w:fldChar w:fldCharType="separate"/>
            </w:r>
            <w:r w:rsidR="00B32252">
              <w:rPr>
                <w:color w:val="000000"/>
                <w:sz w:val="20"/>
              </w:rPr>
              <w:t>[254]</w:t>
            </w:r>
            <w:r w:rsidRPr="00E97087">
              <w:rPr>
                <w:color w:val="000000" w:themeColor="text1"/>
                <w:sz w:val="20"/>
                <w:szCs w:val="20"/>
              </w:rPr>
              <w:fldChar w:fldCharType="end"/>
            </w:r>
            <w:r w:rsidRPr="00E97087">
              <w:rPr>
                <w:color w:val="000000" w:themeColor="text1"/>
                <w:sz w:val="20"/>
                <w:szCs w:val="20"/>
              </w:rPr>
              <w:t xml:space="preserve"> </w:t>
            </w:r>
          </w:p>
          <w:p w14:paraId="1D702377" w14:textId="1622B62F" w:rsidR="003F3662" w:rsidRPr="00E97087" w:rsidRDefault="003F3662" w:rsidP="00731D07">
            <w:pPr>
              <w:pStyle w:val="ListParagraph"/>
              <w:numPr>
                <w:ilvl w:val="0"/>
                <w:numId w:val="19"/>
              </w:numPr>
              <w:tabs>
                <w:tab w:val="left" w:pos="1960"/>
              </w:tabs>
              <w:adjustRightInd w:val="0"/>
              <w:ind w:left="317" w:hanging="283"/>
              <w:jc w:val="left"/>
              <w:rPr>
                <w:color w:val="000000" w:themeColor="text1"/>
                <w:sz w:val="20"/>
                <w:szCs w:val="20"/>
              </w:rPr>
            </w:pPr>
            <w:r w:rsidRPr="00E97087">
              <w:rPr>
                <w:color w:val="000000" w:themeColor="text1"/>
                <w:sz w:val="20"/>
                <w:szCs w:val="20"/>
              </w:rPr>
              <w:t>Utilizing Machine Learning and Automated Performance Metrics to Evaluate Robot-Assisted Radical Prostatectomy Performance and Predict Outcomes</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pm9sll1vu","properties":{"formattedCitation":"[297]","plainCitation":"[297]","noteIndex":0},"citationItems":[{"id":2150,"uris":["http://zotero.org/users/local/H7OasWCq/items/D7G3IFG4"],"itemData":{"id":2150,"type":"article-journal","container-title":"Journal of Endourology","DOI":"10.1089/end.2018.0035","ISSN":"0892-7790, 1557-900X","issue":"5","journalAbbreviation":"Journal of Endourology","language":"en","page":"438-444","source":"DOI.org (Crossref)","title":"Utilizing Machine Learning and Automated Performance Metrics to Evaluate Robot-Assisted Radical Prostatectomy Performance and Predict Outcomes","volume":"32","author":[{"family":"Hung","given":"Andrew J."},{"family":"Chen","given":"Jian"},{"family":"Che","given":"Zhengping"},{"family":"Nilanon","given":"Tanachat"},{"family":"Jarc","given":"Anthony"},{"family":"Titus","given":"Micha"},{"family":"Oh","given":"Paul J."},{"family":"Gill","given":"Inderbir S."},{"family":"Liu","given":"Yan"}],"issued":{"date-parts":[["2018",5]]}}}],"schema":"https://github.com/citation-style-language/schema/raw/master/csl-citation.json"} </w:instrText>
            </w:r>
            <w:r w:rsidRPr="00E97087">
              <w:rPr>
                <w:color w:val="000000" w:themeColor="text1"/>
                <w:sz w:val="20"/>
                <w:szCs w:val="20"/>
              </w:rPr>
              <w:fldChar w:fldCharType="separate"/>
            </w:r>
            <w:r w:rsidR="00B32252">
              <w:rPr>
                <w:color w:val="000000"/>
                <w:sz w:val="20"/>
              </w:rPr>
              <w:t>[297]</w:t>
            </w:r>
            <w:r w:rsidRPr="00E97087">
              <w:rPr>
                <w:color w:val="000000" w:themeColor="text1"/>
                <w:sz w:val="20"/>
                <w:szCs w:val="20"/>
              </w:rPr>
              <w:fldChar w:fldCharType="end"/>
            </w:r>
            <w:r w:rsidRPr="00E97087">
              <w:rPr>
                <w:color w:val="000000" w:themeColor="text1"/>
                <w:sz w:val="20"/>
                <w:szCs w:val="20"/>
              </w:rPr>
              <w:t xml:space="preserve"> </w:t>
            </w:r>
          </w:p>
        </w:tc>
      </w:tr>
      <w:tr w:rsidR="00E97087" w:rsidRPr="00E97087" w14:paraId="6515A3CC" w14:textId="77777777" w:rsidTr="00133988">
        <w:tc>
          <w:tcPr>
            <w:tcW w:w="631" w:type="dxa"/>
          </w:tcPr>
          <w:p w14:paraId="03F56D0B" w14:textId="77777777" w:rsidR="003F3662" w:rsidRPr="00E97087" w:rsidRDefault="003F3662" w:rsidP="00133988">
            <w:pPr>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t>30</w:t>
            </w:r>
          </w:p>
        </w:tc>
        <w:tc>
          <w:tcPr>
            <w:tcW w:w="4336" w:type="dxa"/>
          </w:tcPr>
          <w:p w14:paraId="7964DF96" w14:textId="77777777" w:rsidR="003F3662" w:rsidRPr="00E97087" w:rsidRDefault="003F3662" w:rsidP="00133988">
            <w:pPr>
              <w:ind w:left="201"/>
              <w:rPr>
                <w:rFonts w:ascii="Times New Roman" w:hAnsi="Times New Roman" w:cs="Times New Roman"/>
                <w:b/>
                <w:bCs/>
                <w:color w:val="000000" w:themeColor="text1"/>
                <w:sz w:val="24"/>
                <w:szCs w:val="24"/>
              </w:rPr>
            </w:pPr>
            <w:r w:rsidRPr="00E97087">
              <w:rPr>
                <w:rFonts w:ascii="Times New Roman" w:hAnsi="Times New Roman" w:cs="Times New Roman"/>
                <w:b/>
                <w:bCs/>
                <w:color w:val="000000" w:themeColor="text1"/>
                <w:sz w:val="24"/>
                <w:szCs w:val="24"/>
              </w:rPr>
              <w:t>Recurrent neural networks (RNNs)</w:t>
            </w:r>
          </w:p>
        </w:tc>
        <w:tc>
          <w:tcPr>
            <w:tcW w:w="5098" w:type="dxa"/>
          </w:tcPr>
          <w:p w14:paraId="2DE27E38" w14:textId="11432C10" w:rsidR="003F3662" w:rsidRPr="00E97087" w:rsidRDefault="003F3662" w:rsidP="00731D07">
            <w:pPr>
              <w:pStyle w:val="ListParagraph"/>
              <w:numPr>
                <w:ilvl w:val="0"/>
                <w:numId w:val="45"/>
              </w:numPr>
              <w:tabs>
                <w:tab w:val="left" w:pos="1960"/>
              </w:tabs>
              <w:ind w:left="317" w:hanging="283"/>
              <w:jc w:val="left"/>
              <w:rPr>
                <w:color w:val="000000" w:themeColor="text1"/>
                <w:sz w:val="20"/>
                <w:szCs w:val="20"/>
              </w:rPr>
            </w:pPr>
            <w:r w:rsidRPr="00E97087">
              <w:rPr>
                <w:color w:val="000000" w:themeColor="text1"/>
                <w:sz w:val="20"/>
                <w:szCs w:val="20"/>
              </w:rPr>
              <w:t xml:space="preserve">Segmenting and classifying activities in RAS with RNN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amnebh4rl","properties":{"formattedCitation":"[202]","plainCitation":"[202]","noteIndex":0},"citationItems":[{"id":2013,"uris":["http://zotero.org/users/local/H7OasWCq/items/2RQXXL9K"],"itemData":{"id":2013,"type":"article-journal","container-title":"International Journal of Computer Assisted Radiology and Surgery","DOI":"10.1007/s11548-019-01953-x","ISSN":"1861-6410, 1861-6429","issue":"11","journalAbbreviation":"Int J CARS","language":"en","page":"2005-2020","source":"DOI.org (Crossref)","title":"Segmenting and classifying activities in robot-assisted surgery with recurrent neural networks","volume":"14","author":[{"family":"DiPietro","given":"Robert"},{"family":"Ahmidi","given":"Narges"},{"family":"Malpani","given":"Anand"},{"family":"Waldram","given":"Madeleine"},{"family":"Lee","given":"Gyusung I."},{"family":"Lee","given":"Mija R."},{"family":"Vedula","given":"S. Swaroop"},{"family":"Hager","given":"Gregory D."}],"issued":{"date-parts":[["2019",11]]}}}],"schema":"https://github.com/citation-style-language/schema/raw/master/csl-citation.json"} </w:instrText>
            </w:r>
            <w:r w:rsidRPr="00E97087">
              <w:rPr>
                <w:color w:val="000000" w:themeColor="text1"/>
                <w:sz w:val="20"/>
                <w:szCs w:val="20"/>
              </w:rPr>
              <w:fldChar w:fldCharType="separate"/>
            </w:r>
            <w:r w:rsidR="00B32252">
              <w:rPr>
                <w:color w:val="000000"/>
                <w:sz w:val="20"/>
              </w:rPr>
              <w:t>[202]</w:t>
            </w:r>
            <w:r w:rsidRPr="00E97087">
              <w:rPr>
                <w:color w:val="000000" w:themeColor="text1"/>
                <w:sz w:val="20"/>
                <w:szCs w:val="20"/>
              </w:rPr>
              <w:fldChar w:fldCharType="end"/>
            </w:r>
          </w:p>
          <w:p w14:paraId="65110694" w14:textId="4CB3E923" w:rsidR="003F3662" w:rsidRPr="00E97087" w:rsidRDefault="003F3662" w:rsidP="00731D07">
            <w:pPr>
              <w:pStyle w:val="ListParagraph"/>
              <w:numPr>
                <w:ilvl w:val="0"/>
                <w:numId w:val="45"/>
              </w:numPr>
              <w:tabs>
                <w:tab w:val="left" w:pos="1960"/>
              </w:tabs>
              <w:ind w:left="317" w:hanging="283"/>
              <w:jc w:val="left"/>
              <w:rPr>
                <w:color w:val="000000" w:themeColor="text1"/>
                <w:sz w:val="20"/>
                <w:szCs w:val="20"/>
              </w:rPr>
            </w:pPr>
            <w:r w:rsidRPr="00E97087">
              <w:rPr>
                <w:color w:val="000000" w:themeColor="text1"/>
                <w:sz w:val="20"/>
                <w:szCs w:val="20"/>
              </w:rPr>
              <w:t>A contextual detector of surgical tools in laparoscopic videos</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br495ps2d","properties":{"formattedCitation":"[122]","plainCitation":"[122]","noteIndex":0},"citationItems":[{"id":1864,"uris":["http://zotero.org/users/local/H7OasWCq/items/XBC6YDUF"],"itemData":{"id":1864,"type":"article-journal","container-title":"Surgical Endoscopy","DOI":"10.1007/s00464-021-08336-x","ISSN":"0930-2794, 1432-2218","journalAbbreviation":"Surg Endosc","language":"en","source":"DOI.org (Crossref)","title":"A contextual detector of surgical tools in laparoscopic videos using deep learning","URL":"http://link.springer.com/10.1007/s00464-021-08336-x","author":[{"family":"Namazi","given":"Babak"},{"family":"Sankaranarayanan","given":"Ganesh"},{"family":"Devarajan","given":"Venkat"}],"accessed":{"date-parts":[["2021",11,1]]},"issued":{"date-parts":[["2021",2,8]]}}}],"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22]</w:t>
            </w:r>
            <w:r w:rsidRPr="00E97087">
              <w:rPr>
                <w:color w:val="000000" w:themeColor="text1"/>
                <w:sz w:val="20"/>
                <w:szCs w:val="20"/>
              </w:rPr>
              <w:fldChar w:fldCharType="end"/>
            </w:r>
            <w:r w:rsidRPr="00E97087">
              <w:rPr>
                <w:color w:val="000000" w:themeColor="text1"/>
                <w:sz w:val="20"/>
                <w:szCs w:val="20"/>
              </w:rPr>
              <w:t xml:space="preserve"> </w:t>
            </w:r>
          </w:p>
          <w:p w14:paraId="59364C9B" w14:textId="2D03C92B" w:rsidR="003F3662" w:rsidRPr="00E97087" w:rsidRDefault="003F3662" w:rsidP="00731D07">
            <w:pPr>
              <w:pStyle w:val="ListParagraph"/>
              <w:numPr>
                <w:ilvl w:val="0"/>
                <w:numId w:val="45"/>
              </w:numPr>
              <w:tabs>
                <w:tab w:val="left" w:pos="1960"/>
              </w:tabs>
              <w:ind w:left="317" w:hanging="283"/>
              <w:jc w:val="left"/>
              <w:rPr>
                <w:color w:val="000000" w:themeColor="text1"/>
                <w:sz w:val="20"/>
                <w:szCs w:val="20"/>
              </w:rPr>
            </w:pPr>
            <w:r w:rsidRPr="00E97087">
              <w:rPr>
                <w:color w:val="000000" w:themeColor="text1"/>
                <w:sz w:val="20"/>
                <w:szCs w:val="20"/>
              </w:rPr>
              <w:t>Improved recurrent neural network-based manipulator control with remote center of motion constraints: Experimental results</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he25ggcfa","properties":{"formattedCitation":"[298]","plainCitation":"[298]","noteIndex":0},"citationItems":[{"id":2152,"uris":["http://zotero.org/users/local/H7OasWCq/items/AHNHJEPY"],"itemData":{"id":2152,"type":"article-journal","container-title":"Neural Networks","DOI":"10.1016/j.neunet.2020.07.033","ISSN":"08936080","journalAbbreviation":"Neural Networks","language":"en","page":"291-299","source":"DOI.org (Crossref)","title":"Improved recurrent neural network-based manipulator control with remote center of motion constraints: Experimental results","title-short":"Improved recurrent neural network-based manipulator control with remote center of motion constraints","volume":"131","author":[{"family":"Su","given":"Hang"},{"family":"Hu","given":"Yingbai"},{"family":"Karimi","given":"Hamid Reza"},{"family":"Knoll","given":"Alois"},{"family":"Ferrigno","given":"Giancarlo"},{"family":"De Momi","given":"Elena"}],"issued":{"date-parts":[["2020",11]]}}}],"schema":"https://github.com/citation-style-language/schema/raw/master/csl-citation.json"} </w:instrText>
            </w:r>
            <w:r w:rsidRPr="00E97087">
              <w:rPr>
                <w:color w:val="000000" w:themeColor="text1"/>
                <w:sz w:val="20"/>
                <w:szCs w:val="20"/>
              </w:rPr>
              <w:fldChar w:fldCharType="separate"/>
            </w:r>
            <w:r w:rsidR="00B32252">
              <w:rPr>
                <w:color w:val="000000"/>
                <w:sz w:val="20"/>
              </w:rPr>
              <w:t>[298]</w:t>
            </w:r>
            <w:r w:rsidRPr="00E97087">
              <w:rPr>
                <w:color w:val="000000" w:themeColor="text1"/>
                <w:sz w:val="20"/>
                <w:szCs w:val="20"/>
              </w:rPr>
              <w:fldChar w:fldCharType="end"/>
            </w:r>
            <w:r w:rsidRPr="00E97087">
              <w:rPr>
                <w:color w:val="000000" w:themeColor="text1"/>
                <w:sz w:val="20"/>
                <w:szCs w:val="20"/>
              </w:rPr>
              <w:t xml:space="preserve"> </w:t>
            </w:r>
          </w:p>
          <w:p w14:paraId="1325C548" w14:textId="05494E37" w:rsidR="003F3662" w:rsidRPr="00E97087" w:rsidRDefault="003F3662" w:rsidP="00731D07">
            <w:pPr>
              <w:pStyle w:val="ListParagraph"/>
              <w:numPr>
                <w:ilvl w:val="0"/>
                <w:numId w:val="45"/>
              </w:numPr>
              <w:tabs>
                <w:tab w:val="left" w:pos="1960"/>
              </w:tabs>
              <w:ind w:left="317" w:hanging="283"/>
              <w:jc w:val="left"/>
              <w:rPr>
                <w:color w:val="000000" w:themeColor="text1"/>
                <w:sz w:val="20"/>
                <w:szCs w:val="20"/>
              </w:rPr>
            </w:pPr>
            <w:r w:rsidRPr="00E97087">
              <w:rPr>
                <w:color w:val="000000" w:themeColor="text1"/>
                <w:sz w:val="20"/>
                <w:szCs w:val="20"/>
              </w:rPr>
              <w:t>LRTD based active learning for surgical workflow recognition</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dftee7ehg","properties":{"formattedCitation":"[128]","plainCitation":"[128]","noteIndex":0},"citationItems":[{"id":1873,"uris":["http://zotero.org/users/local/H7OasWCq/items/PG3XZQ32"],"itemData":{"id":1873,"type":"article-journal","container-title":"International Journal of Computer Assisted Radiology and Surgery","DOI":"10.1007/s11548-020-02198-9","ISSN":"1861-6410, 1861-6429","issue":"9","journalAbbreviation":"Int J CARS","language":"en","page":"1573-1584","source":"DOI.org (Crossref)","title":"LRTD: long-range temporal dependency based active learning for surgical workflow recognition","title-short":"LRTD","volume":"15","author":[{"family":"Shi","given":"Xueying"},{"family":"Jin","given":"Yueming"},{"family":"Dou","given":"Qi"},{"family":"Heng","given":"Pheng-Ann"}],"issued":{"date-parts":[["2020",9]]}}}],"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28]</w:t>
            </w:r>
            <w:r w:rsidRPr="00E97087">
              <w:rPr>
                <w:color w:val="000000" w:themeColor="text1"/>
                <w:sz w:val="20"/>
                <w:szCs w:val="20"/>
              </w:rPr>
              <w:fldChar w:fldCharType="end"/>
            </w:r>
            <w:r w:rsidRPr="00E97087">
              <w:rPr>
                <w:color w:val="000000" w:themeColor="text1"/>
                <w:sz w:val="20"/>
                <w:szCs w:val="20"/>
              </w:rPr>
              <w:t xml:space="preserve"> </w:t>
            </w:r>
          </w:p>
          <w:p w14:paraId="2B0E0F02" w14:textId="684A546B" w:rsidR="003F3662" w:rsidRPr="00E97087" w:rsidRDefault="003F3662" w:rsidP="00731D07">
            <w:pPr>
              <w:pStyle w:val="ListParagraph"/>
              <w:numPr>
                <w:ilvl w:val="0"/>
                <w:numId w:val="45"/>
              </w:numPr>
              <w:tabs>
                <w:tab w:val="left" w:pos="1960"/>
              </w:tabs>
              <w:ind w:left="317" w:hanging="283"/>
              <w:jc w:val="left"/>
              <w:rPr>
                <w:color w:val="000000" w:themeColor="text1"/>
                <w:sz w:val="20"/>
                <w:szCs w:val="20"/>
              </w:rPr>
            </w:pPr>
            <w:proofErr w:type="spellStart"/>
            <w:r w:rsidRPr="00E97087">
              <w:rPr>
                <w:color w:val="000000" w:themeColor="text1"/>
                <w:sz w:val="20"/>
                <w:szCs w:val="20"/>
              </w:rPr>
              <w:t>FetNet</w:t>
            </w:r>
            <w:proofErr w:type="spellEnd"/>
            <w:r w:rsidRPr="00E97087">
              <w:rPr>
                <w:color w:val="000000" w:themeColor="text1"/>
                <w:sz w:val="20"/>
                <w:szCs w:val="20"/>
              </w:rPr>
              <w:t xml:space="preserve">: a recurrent convolutional network for occlusion identification in </w:t>
            </w:r>
            <w:proofErr w:type="spellStart"/>
            <w:r w:rsidRPr="00E97087">
              <w:rPr>
                <w:color w:val="000000" w:themeColor="text1"/>
                <w:sz w:val="20"/>
                <w:szCs w:val="20"/>
              </w:rPr>
              <w:t>tttS</w:t>
            </w:r>
            <w:proofErr w:type="spellEnd"/>
            <w:r w:rsidRPr="00E97087">
              <w:rPr>
                <w:color w:val="000000" w:themeColor="text1"/>
                <w:sz w:val="20"/>
                <w:szCs w:val="20"/>
              </w:rPr>
              <w:t xml:space="preserve"> </w:t>
            </w:r>
            <w:proofErr w:type="spellStart"/>
            <w:r w:rsidRPr="00E97087">
              <w:rPr>
                <w:color w:val="000000" w:themeColor="text1"/>
                <w:sz w:val="20"/>
                <w:szCs w:val="20"/>
              </w:rPr>
              <w:t>fetoscopic</w:t>
            </w:r>
            <w:proofErr w:type="spellEnd"/>
            <w:r w:rsidRPr="00E97087">
              <w:rPr>
                <w:color w:val="000000" w:themeColor="text1"/>
                <w:sz w:val="20"/>
                <w:szCs w:val="20"/>
              </w:rPr>
              <w:t xml:space="preserve"> videos</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8k7fc9stl","properties":{"formattedCitation":"[131]","plainCitation":"[131]","noteIndex":0},"citationItems":[{"id":1879,"uris":["http://zotero.org/users/local/H7OasWCq/items/PZECY8FP"],"itemData":{"id":1879,"type":"article-journal","abstract":"Abstract\n            \n              Purpose\n              Fetoscopic laser photocoagulation is a minimally invasive surgery for the treatment of twin-to-twin transfusion syndrome (TTTS). By using a lens/fibre-optic scope, inserted into the amniotic cavity, the abnormal placental vascular anastomoses are identified and ablated to regulate blood flow to both fetuses. Limited field-of-view, occlusions due to fetus presence and low visibility make it difficult to identify all vascular anastomoses. Automatic computer-assisted techniques may provide better understanding of the anatomical structure during surgery for risk-free laser photocoagulation and may facilitate in improving mosaics from fetoscopic videos.\n            \n            \n              Methods\n              We propose FetNet, a combined convolutional neural network (CNN) and long short-term memory (LSTM) recurrent neural network architecture for the spatio-temporal identification of fetoscopic events. We adapt an existing CNN architecture for spatial feature extraction and integrated it with the LSTM network for end-to-end spatio-temporal inference. We introduce differential learning rates during the model training to effectively utilising the pre-trained CNN weights. This may support computer-assisted interventions (CAI) during fetoscopic laser photocoagulation.\n            \n            \n              Results\n              We perform quantitative evaluation of our method using 7 in vivo fetoscopic videos captured from different human TTTS cases. The total duration of these videos was 5551 s (138,780 frames). To test the robustness of the proposed approach, we perform 7-fold cross-validation where each video is treated as a hold-out or test set and training is performed using the remaining videos.\n            \n            \n              Conclusion\n              FetNet achieved superior performance compared to the existing CNN-based methods and provided improved inference because of the spatio-temporal information modelling. Online testing of FetNet, using a Tesla V100-DGXS-32GB GPU, achieved a frame rate of 114 fps. These results show that our method could potentially provide a real-time solution for CAI and automating occlusion and photocoagulation identification during fetoscopic procedures.","container-title":"International Journal of Computer Assisted Radiology and Surgery","DOI":"10.1007/s11548-020-02169-0","ISSN":"1861-6410, 1861-6429","issue":"5","journalAbbreviation":"Int J CARS","language":"en","page":"791-801","source":"DOI.org (Crossref)","title":"FetNet: a recurrent convolutional network for occlusion identification in fetoscopic videos","title-short":"FetNet","volume":"15","author":[{"family":"Bano","given":"Sophia"},{"family":"Vasconcelos","given":"Francisco"},{"family":"Vander Poorten","given":"Emmanuel"},{"family":"Vercauteren","given":"Tom"},{"family":"Ourselin","given":"Sebastien"},{"family":"Deprest","given":"Jan"},{"family":"Stoyanov","given":"Danail"}],"issued":{"date-parts":[["2020",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31]</w:t>
            </w:r>
            <w:r w:rsidRPr="00E97087">
              <w:rPr>
                <w:color w:val="000000" w:themeColor="text1"/>
                <w:sz w:val="20"/>
                <w:szCs w:val="20"/>
              </w:rPr>
              <w:fldChar w:fldCharType="end"/>
            </w:r>
            <w:r w:rsidRPr="00E97087">
              <w:rPr>
                <w:color w:val="000000" w:themeColor="text1"/>
                <w:sz w:val="20"/>
                <w:szCs w:val="20"/>
              </w:rPr>
              <w:t xml:space="preserve"> </w:t>
            </w:r>
          </w:p>
          <w:p w14:paraId="55628DE0" w14:textId="06956ECE" w:rsidR="003F3662" w:rsidRPr="00E97087" w:rsidRDefault="003F3662" w:rsidP="00731D07">
            <w:pPr>
              <w:pStyle w:val="ListParagraph"/>
              <w:numPr>
                <w:ilvl w:val="0"/>
                <w:numId w:val="45"/>
              </w:numPr>
              <w:tabs>
                <w:tab w:val="left" w:pos="1960"/>
              </w:tabs>
              <w:ind w:left="317" w:hanging="283"/>
              <w:jc w:val="left"/>
              <w:rPr>
                <w:color w:val="000000" w:themeColor="text1"/>
                <w:sz w:val="20"/>
                <w:szCs w:val="20"/>
              </w:rPr>
            </w:pPr>
            <w:r w:rsidRPr="00E97087">
              <w:rPr>
                <w:color w:val="000000" w:themeColor="text1"/>
                <w:sz w:val="20"/>
                <w:szCs w:val="20"/>
              </w:rPr>
              <w:t>Multi-task recurrent convolutional network with correlation loss for surgical video analysis</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47t51q02p","properties":{"formattedCitation":"[145]","plainCitation":"[145]","noteIndex":0},"citationItems":[{"id":1913,"uris":["http://zotero.org/users/local/H7OasWCq/items/AESBXKRK"],"itemData":{"id":1913,"type":"article-journal","container-title":"Medical Image Analysis","DOI":"10.1016/j.media.2019.101572","ISSN":"13618415","journalAbbreviation":"Medical Image Analysis","language":"en","page":"101572","source":"DOI.org (Crossref)","title":"Multi-task recurrent convolutional network with correlation loss for surgical video analysis","volume":"59","author":[{"family":"Jin","given":"Yueming"},{"family":"Li","given":"Huaxia"},{"family":"Dou","given":"Qi"},{"family":"Chen","given":"Hao"},{"family":"Qin","given":"Jing"},{"family":"Fu","given":"Chi-Wing"},{"family":"Heng","given":"Pheng-Ann"}],"issued":{"date-parts":[["2020",1]]}}}],"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45]</w:t>
            </w:r>
            <w:r w:rsidRPr="00E97087">
              <w:rPr>
                <w:color w:val="000000" w:themeColor="text1"/>
                <w:sz w:val="20"/>
                <w:szCs w:val="20"/>
              </w:rPr>
              <w:fldChar w:fldCharType="end"/>
            </w:r>
            <w:r w:rsidRPr="00E97087">
              <w:rPr>
                <w:color w:val="000000" w:themeColor="text1"/>
                <w:sz w:val="20"/>
                <w:szCs w:val="20"/>
              </w:rPr>
              <w:t xml:space="preserve"> </w:t>
            </w:r>
          </w:p>
          <w:p w14:paraId="40E9B586" w14:textId="2DC897D3" w:rsidR="003F3662" w:rsidRPr="00E97087" w:rsidRDefault="003F3662" w:rsidP="00731D07">
            <w:pPr>
              <w:pStyle w:val="ListParagraph"/>
              <w:numPr>
                <w:ilvl w:val="0"/>
                <w:numId w:val="45"/>
              </w:numPr>
              <w:tabs>
                <w:tab w:val="left" w:pos="1960"/>
              </w:tabs>
              <w:ind w:left="317" w:hanging="283"/>
              <w:jc w:val="left"/>
              <w:rPr>
                <w:color w:val="000000" w:themeColor="text1"/>
                <w:sz w:val="20"/>
                <w:szCs w:val="20"/>
              </w:rPr>
            </w:pPr>
            <w:r w:rsidRPr="00E97087">
              <w:rPr>
                <w:color w:val="000000" w:themeColor="text1"/>
                <w:sz w:val="20"/>
                <w:szCs w:val="20"/>
              </w:rPr>
              <w:t xml:space="preserve">Developed and validated a prognostic </w:t>
            </w:r>
            <w:proofErr w:type="spellStart"/>
            <w:r w:rsidRPr="00E97087">
              <w:rPr>
                <w:color w:val="000000" w:themeColor="text1"/>
                <w:sz w:val="20"/>
                <w:szCs w:val="20"/>
              </w:rPr>
              <w:t>nomogram</w:t>
            </w:r>
            <w:proofErr w:type="spellEnd"/>
            <w:r w:rsidRPr="00E97087">
              <w:rPr>
                <w:color w:val="000000" w:themeColor="text1"/>
                <w:sz w:val="20"/>
                <w:szCs w:val="20"/>
              </w:rPr>
              <w:t xml:space="preserve"> for recurrence-free survival after complete surgical resection of local primary GIST based on deep learning</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q1u9as7e1","properties":{"formattedCitation":"[299]","plainCitation":"[299]","noteIndex":0},"citationItems":[{"id":2352,"uris":["http://zotero.org/users/local/H7OasWCq/items/PP8J2BAM"],"itemData":{"id":2352,"type":"article-journal","container-title":"EBioMedicine","DOI":"10.1016/j.ebiom.2018.12.028","ISSN":"23523964","journalAbbreviation":"EBioMedicine","language":"en","page":"272-279","source":"DOI.org (Crossref)","title":"Developed and validated a prognostic nomogram for recurrence-free survival after complete surgical resection of local primary gastrointestinal stromal tumors based on deep learning","volume":"39","author":[{"family":"Chen","given":"Tao"},{"family":"Liu","given":"Shangqing"},{"family":"Li","given":"Yong"},{"family":"Feng","given":"Xingyu"},{"family":"Xiong","given":"Wei"},{"family":"Zhao","given":"Xixi"},{"family":"Yang","given":"Yali"},{"family":"Zhang","given":"Cangui"},{"family":"Hu","given":"Yanfeng"},{"family":"Chen","given":"Hao"},{"family":"Lin","given":"Tian"},{"family":"Zhao","given":"Mingli"},{"family":"Liu","given":"Hao"},{"family":"Yu","given":"Jiang"},{"family":"Xu","given":"Yikai"},{"family":"Zhang","given":"Yu"},{"family":"Li","given":"Guoxin"}],"issued":{"date-parts":[["2019",1]]}}}],"schema":"https://github.com/citation-style-language/schema/raw/master/csl-citation.json"} </w:instrText>
            </w:r>
            <w:r w:rsidRPr="00E97087">
              <w:rPr>
                <w:color w:val="000000" w:themeColor="text1"/>
                <w:sz w:val="20"/>
                <w:szCs w:val="20"/>
              </w:rPr>
              <w:fldChar w:fldCharType="separate"/>
            </w:r>
            <w:r w:rsidR="00B32252">
              <w:rPr>
                <w:color w:val="000000"/>
                <w:sz w:val="20"/>
              </w:rPr>
              <w:t>[299]</w:t>
            </w:r>
            <w:r w:rsidRPr="00E97087">
              <w:rPr>
                <w:color w:val="000000" w:themeColor="text1"/>
                <w:sz w:val="20"/>
                <w:szCs w:val="20"/>
              </w:rPr>
              <w:fldChar w:fldCharType="end"/>
            </w:r>
            <w:r w:rsidRPr="00E97087">
              <w:rPr>
                <w:color w:val="000000" w:themeColor="text1"/>
                <w:sz w:val="20"/>
                <w:szCs w:val="20"/>
              </w:rPr>
              <w:t xml:space="preserve"> </w:t>
            </w:r>
          </w:p>
          <w:p w14:paraId="0022BA27" w14:textId="77777777" w:rsidR="00802720" w:rsidRDefault="003F3662" w:rsidP="00731D07">
            <w:pPr>
              <w:pStyle w:val="ListParagraph"/>
              <w:numPr>
                <w:ilvl w:val="0"/>
                <w:numId w:val="45"/>
              </w:numPr>
              <w:tabs>
                <w:tab w:val="left" w:pos="1960"/>
              </w:tabs>
              <w:ind w:left="317" w:hanging="283"/>
              <w:jc w:val="left"/>
              <w:rPr>
                <w:color w:val="000000" w:themeColor="text1"/>
                <w:sz w:val="20"/>
                <w:szCs w:val="20"/>
              </w:rPr>
            </w:pPr>
            <w:r w:rsidRPr="00E97087">
              <w:rPr>
                <w:color w:val="000000" w:themeColor="text1"/>
                <w:sz w:val="20"/>
                <w:szCs w:val="20"/>
              </w:rPr>
              <w:t>A deep learning approach for real time prostate segmentation in freehand ultrasound guided biopsy</w:t>
            </w:r>
            <w:r w:rsidR="00BF738E">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o0pv0aks7","properties":{"formattedCitation":"[157]","plainCitation":"[157]","noteIndex":0},"citationItems":[{"id":1942,"uris":["http://zotero.org/users/local/H7OasWCq/items/N3R3XNS3"],"itemData":{"id":1942,"type":"article-journal","container-title":"Medical Image Analysis","DOI":"10.1016/j.media.2018.05.010","ISSN":"13618415","journalAbbreviation":"Medical Image Analysis","language":"en","page":"107-116","source":"DOI.org (Crossref)","title":"A deep learning approach for real time prostate segmentation in freehand ultrasound guided biopsy","volume":"48","author":[{"family":"Anas","given":"Emran Mohammad Abu"},{"family":"Mousavi","given":"Parvin"},{"family":"Abolmaesumi","given":"Purang"}],"issued":{"date-parts":[["2018",8]]}}}],"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57]</w:t>
            </w:r>
            <w:r w:rsidRPr="00E97087">
              <w:rPr>
                <w:color w:val="000000" w:themeColor="text1"/>
                <w:sz w:val="20"/>
                <w:szCs w:val="20"/>
              </w:rPr>
              <w:fldChar w:fldCharType="end"/>
            </w:r>
            <w:r w:rsidRPr="00E97087">
              <w:rPr>
                <w:color w:val="000000" w:themeColor="text1"/>
                <w:sz w:val="20"/>
                <w:szCs w:val="20"/>
              </w:rPr>
              <w:t xml:space="preserve"> </w:t>
            </w:r>
          </w:p>
          <w:p w14:paraId="60E5A5C7" w14:textId="4F4C1BEB" w:rsidR="003F3662" w:rsidRPr="00E97087" w:rsidRDefault="003F3662" w:rsidP="00731D07">
            <w:pPr>
              <w:pStyle w:val="ListParagraph"/>
              <w:numPr>
                <w:ilvl w:val="0"/>
                <w:numId w:val="45"/>
              </w:numPr>
              <w:tabs>
                <w:tab w:val="left" w:pos="1960"/>
              </w:tabs>
              <w:ind w:left="317" w:hanging="283"/>
              <w:jc w:val="left"/>
              <w:rPr>
                <w:color w:val="000000" w:themeColor="text1"/>
                <w:sz w:val="20"/>
                <w:szCs w:val="20"/>
              </w:rPr>
            </w:pPr>
            <w:r w:rsidRPr="00E97087">
              <w:rPr>
                <w:color w:val="000000" w:themeColor="text1"/>
                <w:sz w:val="20"/>
                <w:szCs w:val="20"/>
              </w:rPr>
              <w:t xml:space="preserve">Towards Retrieving Force Feedback in RAS: A Supervised </w:t>
            </w:r>
            <w:proofErr w:type="spellStart"/>
            <w:r w:rsidRPr="00E97087">
              <w:rPr>
                <w:color w:val="000000" w:themeColor="text1"/>
                <w:sz w:val="20"/>
                <w:szCs w:val="20"/>
              </w:rPr>
              <w:t>Neuro</w:t>
            </w:r>
            <w:proofErr w:type="spellEnd"/>
            <w:r w:rsidRPr="00E97087">
              <w:rPr>
                <w:color w:val="000000" w:themeColor="text1"/>
                <w:sz w:val="20"/>
                <w:szCs w:val="20"/>
              </w:rPr>
              <w:t>-Recurrent-Vision Approach</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roi3pvmn5","properties":{"formattedCitation":"[258]","plainCitation":"[258]","noteIndex":0},"citationItems":[{"id":2107,"uris":["http://zotero.org/users/local/H7OasWCq/items/LYUM9DLH"],"itemData":{"id":2107,"type":"article-journal","container-title":"IEEE Transactions on Haptics","DOI":"10.1109/TOH.2016.2640289","ISSN":"1939-1412, 2329-4051, 2334-0134","issue":"3","journalAbbreviation":"IEEE Trans. Haptics","page":"431-443","source":"DOI.org (Crossref)","title":"Towards Retrieving Force Feedback in Robotic-Assisted Surgery: A Supervised Neuro-Recurrent-Vision Approach","title-short":"Towards Retrieving Force Feedback in Robotic-Assisted Surgery","volume":"10","author":[{"family":"Aviles","given":"Angelica I."},{"family":"Alsaleh","given":"Samar M."},{"family":"Hahn","given":"James K."},{"family":"Casals","given":"Alicia"}],"issued":{"date-parts":[["2017",7,1]]}}}],"schema":"https://github.com/citation-style-language/schema/raw/master/csl-citation.json"} </w:instrText>
            </w:r>
            <w:r w:rsidRPr="00E97087">
              <w:rPr>
                <w:color w:val="000000" w:themeColor="text1"/>
                <w:sz w:val="20"/>
                <w:szCs w:val="20"/>
              </w:rPr>
              <w:fldChar w:fldCharType="separate"/>
            </w:r>
            <w:r w:rsidR="00B32252">
              <w:rPr>
                <w:color w:val="000000"/>
                <w:sz w:val="20"/>
              </w:rPr>
              <w:t>[258]</w:t>
            </w:r>
            <w:r w:rsidRPr="00E97087">
              <w:rPr>
                <w:color w:val="000000" w:themeColor="text1"/>
                <w:sz w:val="20"/>
                <w:szCs w:val="20"/>
              </w:rPr>
              <w:fldChar w:fldCharType="end"/>
            </w:r>
            <w:r w:rsidRPr="00E97087">
              <w:rPr>
                <w:color w:val="000000" w:themeColor="text1"/>
                <w:sz w:val="20"/>
                <w:szCs w:val="20"/>
              </w:rPr>
              <w:t xml:space="preserve"> </w:t>
            </w:r>
          </w:p>
        </w:tc>
      </w:tr>
      <w:tr w:rsidR="00E97087" w:rsidRPr="00E97087" w14:paraId="3793991D" w14:textId="77777777" w:rsidTr="00133988">
        <w:tc>
          <w:tcPr>
            <w:tcW w:w="631" w:type="dxa"/>
          </w:tcPr>
          <w:p w14:paraId="0A39C784" w14:textId="77777777" w:rsidR="003F3662" w:rsidRPr="00E97087" w:rsidRDefault="003F3662" w:rsidP="00133988">
            <w:pPr>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t>31</w:t>
            </w:r>
          </w:p>
        </w:tc>
        <w:tc>
          <w:tcPr>
            <w:tcW w:w="4336" w:type="dxa"/>
          </w:tcPr>
          <w:p w14:paraId="65A7D6D6" w14:textId="77777777" w:rsidR="003F3662" w:rsidRPr="00E97087" w:rsidRDefault="003F3662" w:rsidP="00133988">
            <w:pPr>
              <w:ind w:left="201"/>
              <w:rPr>
                <w:rFonts w:ascii="Times New Roman" w:hAnsi="Times New Roman" w:cs="Times New Roman"/>
                <w:b/>
                <w:bCs/>
                <w:color w:val="000000" w:themeColor="text1"/>
                <w:sz w:val="24"/>
                <w:szCs w:val="24"/>
              </w:rPr>
            </w:pPr>
            <w:r w:rsidRPr="00E97087">
              <w:rPr>
                <w:rFonts w:ascii="Times New Roman" w:hAnsi="Times New Roman" w:cs="Times New Roman"/>
                <w:b/>
                <w:bCs/>
                <w:color w:val="000000" w:themeColor="text1"/>
                <w:sz w:val="24"/>
                <w:szCs w:val="24"/>
              </w:rPr>
              <w:t>Regression</w:t>
            </w:r>
          </w:p>
        </w:tc>
        <w:tc>
          <w:tcPr>
            <w:tcW w:w="5098" w:type="dxa"/>
          </w:tcPr>
          <w:p w14:paraId="72E9BF4F" w14:textId="35D7F797"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Particle Filter Object Tracking</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85dt4mmtt","properties":{"formattedCitation":"[61]","plainCitation":"[61]","noteIndex":0},"citationItems":[{"id":1734,"uris":["http://zotero.org/users/local/H7OasWCq/items/DH743ZKP"],"itemData":{"id":1734,"type":"article-journal","abstract":"Reliable object tracking that is based on video data constitutes an important challenge in diverse areas, including, among others, assisted surgery. Particle filtering offers a state-of-the-art technology for this challenge. Becaise a particle filter is based on a probabilistic model, it provides explicit likelihood values; in theory, the question of whether an object is reliably tracked can be addressed based on these values, provided that the estimates are correct. In this contribution, we investigate the question of whether these likelihood values are suitable for deciding whether the tracked object has been lost. An immediate strategy uses a simple threshold value to reject settings with a likelihood that is too small. We show in an application from the medical domain—object tracking in assisted surgery in the domain of Robotic Osteotomies—that this simple threshold strategy does not provide a reliable reject option for object tracking, in particular if different settings are considered. However, it is possible to develop reliable and flexible machine learning models that predict a reject based on diverse quantities that are computed by the particle filter. Modeling the task in the form of a regression enables a flexible handling of different demands on the tracking accuracy; modeling the challenge as an ensemble of classification tasks yet surpasses the results, while offering the same flexibility.","container-title":"Sensors","DOI":"10.3390/s21062114","ISSN":"1424-8220","issue":"6","journalAbbreviation":"Sensors","language":"en","page":"2114","source":"DOI.org (Crossref)","title":"Efficient Reject Options for Particle Filter Object Tracking in Medical Applications","volume":"21","author":[{"family":"Kummert","given":"Johannes"},{"family":"Schulz","given":"Alexander"},{"family":"Redick","given":"Tim"},{"family":"Ayoub","given":"Nassim"},{"family":"Modabber","given":"Ali"},{"family":"Abel","given":"Dirk"},{"family":"Hammer","given":"Barbara"}],"issued":{"date-parts":[["2021",3,1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61]</w:t>
            </w:r>
            <w:r w:rsidRPr="00E97087">
              <w:rPr>
                <w:color w:val="000000" w:themeColor="text1"/>
                <w:sz w:val="20"/>
                <w:szCs w:val="20"/>
              </w:rPr>
              <w:fldChar w:fldCharType="end"/>
            </w:r>
            <w:r w:rsidRPr="00E97087">
              <w:rPr>
                <w:color w:val="000000" w:themeColor="text1"/>
                <w:sz w:val="20"/>
                <w:szCs w:val="20"/>
              </w:rPr>
              <w:t xml:space="preserve"> </w:t>
            </w:r>
          </w:p>
          <w:p w14:paraId="0C5D254D" w14:textId="39422F54"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Predictors of 30-Day Mortality Among Dutch Patients Undergoing C</w:t>
            </w:r>
            <w:r w:rsidR="008038B0">
              <w:rPr>
                <w:color w:val="000000" w:themeColor="text1"/>
                <w:sz w:val="20"/>
                <w:szCs w:val="20"/>
              </w:rPr>
              <w:t>C</w:t>
            </w:r>
            <w:r w:rsidRPr="00E97087">
              <w:rPr>
                <w:color w:val="000000" w:themeColor="text1"/>
                <w:sz w:val="20"/>
                <w:szCs w:val="20"/>
              </w:rPr>
              <w:t>, 2011-2016</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rt3553qjg","properties":{"formattedCitation":"[207]","plainCitation":"[207]","noteIndex":0},"citationItems":[{"id":2006,"uris":["http://zotero.org/users/local/H7OasWCq/items/YLQSZAF3"],"itemData":{"id":2006,"type":"article-journal","container-title":"JAMA Network Open","DOI":"10.1001/jamanetworkopen.2021.7737","ISSN":"2574-3805","issue":"4","journalAbbreviation":"JAMA Netw Open","language":"en","page":"e217737","source":"DOI.org (Crossref)","title":"Predictors of 30-Day Mortality Among Dutch Patients Undergoing Colorectal Cancer Surgery, 2011-2016","volume":"4","author":[{"family":"Bosch","given":"Tom","non-dropping-particle":"van den"},{"family":"Warps","given":"Anne-Loes K."},{"family":"Nerée tot Babberich","given":"Michael P. M.","non-dropping-particle":"de"},{"family":"Stamm","given":"Christina"},{"family":"Geerts","given":"Bart F."},{"family":"Vermeulen","given":"Louis"},{"family":"Wouters","given":"Michel W. J. M."},{"family":"Dekker","given":"Jan Willem T."},{"family":"Tollenaar","given":"Rob A. E. M."},{"family":"Tanis","given":"Pieter J."},{"family":"Miedema","given":"Daniël M."},{"literal":"Dutch ColoRectal Audit"}],"issued":{"date-parts":[["2021",4,26]]}}}],"schema":"https://github.com/citation-style-language/schema/raw/master/csl-citation.json"} </w:instrText>
            </w:r>
            <w:r w:rsidRPr="00E97087">
              <w:rPr>
                <w:color w:val="000000" w:themeColor="text1"/>
                <w:sz w:val="20"/>
                <w:szCs w:val="20"/>
              </w:rPr>
              <w:fldChar w:fldCharType="separate"/>
            </w:r>
            <w:r w:rsidR="00B32252">
              <w:rPr>
                <w:color w:val="000000"/>
                <w:sz w:val="20"/>
              </w:rPr>
              <w:t>[207]</w:t>
            </w:r>
            <w:r w:rsidRPr="00E97087">
              <w:rPr>
                <w:color w:val="000000" w:themeColor="text1"/>
                <w:sz w:val="20"/>
                <w:szCs w:val="20"/>
              </w:rPr>
              <w:fldChar w:fldCharType="end"/>
            </w:r>
            <w:r w:rsidRPr="00E97087">
              <w:rPr>
                <w:color w:val="000000" w:themeColor="text1"/>
                <w:sz w:val="20"/>
                <w:szCs w:val="20"/>
              </w:rPr>
              <w:t xml:space="preserve"> </w:t>
            </w:r>
          </w:p>
          <w:p w14:paraId="6C6CA827" w14:textId="3B1E6A54"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AI CC Diagnosis Using Clinical Data</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esfe4hr11","properties":{"formattedCitation":"[5]","plainCitation":"[5]","noteIndex":0},"citationItems":[{"id":1660,"uris":["http://zotero.org/users/local/H7OasWCq/items/E5M6R926"],"itemData":{"id":1660,"type":"article-journal","abstract":"Colorectal cancer is the third most common and second most lethal tumor globally, causing 900,000 deaths annually. In this research, a computer aided diagnosis system was designed that detects colorectal cancer, using an innovative dataset composing of both numeric (blood and urine analysis) and qualitative data (living environment of the patient, tumor position, T, N, M, Dukes classification, associated pathology, technical approach, complications, incidents, ultrasonography-dimensions as well as localization). The intelligent computer aided colorectal cancer diagnosis system was designed using different machine learning techniques, such as classification and shallow and deep neural networks. The maximum accuracy obtained from solving the binary classification problem with traditional machine learning algorithms was 77.8%. However, the regression problem solved with deep neural networks yielded with significantly better performance in terms of mean squared error minimization, reaching the value of 0.0000529.","container-title":"Diagnostics","DOI":"10.3390/diagnostics11030514","ISSN":"2075-4418","issue":"3","journalAbbreviation":"Diagnostics","language":"en","page":"514","source":"DOI.org (Crossref)","title":"Artificial Intelligence in Colorectal Cancer Diagnosis Using Clinical Data: Non-Invasive Approach","title-short":"Artificial Intelligence in Colorectal Cancer Diagnosis Using Clinical Data","volume":"11","author":[{"family":"Lorenzovici","given":"Noémi"},{"family":"Dulf","given":"Eva-H."},{"family":"Mocan","given":"Teodora"},{"family":"Mocan","given":"Lucian"}],"issued":{"date-parts":[["2021",3,14]]}}}],"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5]</w:t>
            </w:r>
            <w:r w:rsidRPr="00E97087">
              <w:rPr>
                <w:color w:val="000000" w:themeColor="text1"/>
                <w:sz w:val="20"/>
                <w:szCs w:val="20"/>
              </w:rPr>
              <w:fldChar w:fldCharType="end"/>
            </w:r>
            <w:r w:rsidRPr="00E97087">
              <w:rPr>
                <w:color w:val="000000" w:themeColor="text1"/>
                <w:sz w:val="20"/>
                <w:szCs w:val="20"/>
              </w:rPr>
              <w:t xml:space="preserve"> </w:t>
            </w:r>
          </w:p>
          <w:p w14:paraId="1F7BCE51" w14:textId="18E1F6EE"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CVS and intraoperative events during LC are associated with disease severity</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nke9eq2iv","properties":{"formattedCitation":"[6]","plainCitation":"[6]","noteIndex":0},"citationItems":[{"id":2292,"uris":["http://zotero.org/users/local/H7OasWCq/items/LPNIZVJS"],"itemData":{"id":2292,"type":"article-journal","container-title":"Annals of Surgery","DOI":"10.1097/SLA.0000000000004207","ISSN":"0003-4932, 1528-1140","issue":"3","language":"en","page":"523-528","source":"DOI.org (Crossref)","title":"Situating Artificial Intelligence in Surgery: A Focus on Disease Severity","title-short":"Situating Artificial Intelligence in Surgery","volume":"272","author":[{"family":"Korndorffer","given":"James R."},{"family":"Hawn","given":"Mary T."},{"family":"Spain","given":"David A."},{"family":"Knowlton","given":"Lisa M."},{"family":"Azagury","given":"Dan E."},{"family":"Nassar","given":"Aussama K."},{"family":"Lau","given":"James N."},{"family":"Arnow","given":"Katherine D."},{"family":"Trickey","given":"Amber W."},{"family":"Pugh","given":"Carla M."}],"issued":{"date-parts":[["2020",9]]}}}],"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6]</w:t>
            </w:r>
            <w:r w:rsidRPr="00E97087">
              <w:rPr>
                <w:color w:val="000000" w:themeColor="text1"/>
                <w:sz w:val="20"/>
                <w:szCs w:val="20"/>
              </w:rPr>
              <w:fldChar w:fldCharType="end"/>
            </w:r>
            <w:r w:rsidRPr="00E97087">
              <w:rPr>
                <w:color w:val="000000" w:themeColor="text1"/>
                <w:sz w:val="20"/>
                <w:szCs w:val="20"/>
              </w:rPr>
              <w:t xml:space="preserve"> </w:t>
            </w:r>
          </w:p>
          <w:p w14:paraId="6BA6AD80" w14:textId="2FCAB6D8"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 xml:space="preserve">Data-Driven Shape Sensing of a Surgical Continuum Manipulator Using an </w:t>
            </w:r>
            <w:proofErr w:type="spellStart"/>
            <w:r w:rsidRPr="00E97087">
              <w:rPr>
                <w:color w:val="000000" w:themeColor="text1"/>
                <w:sz w:val="20"/>
                <w:szCs w:val="20"/>
              </w:rPr>
              <w:t>Uncalibrated</w:t>
            </w:r>
            <w:proofErr w:type="spellEnd"/>
            <w:r w:rsidRPr="00E97087">
              <w:rPr>
                <w:color w:val="000000" w:themeColor="text1"/>
                <w:sz w:val="20"/>
                <w:szCs w:val="20"/>
              </w:rPr>
              <w:t xml:space="preserve"> Fiber Bragg Grating Sensor</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kc96ovo39","properties":{"formattedCitation":"[300]","plainCitation":"[300]","noteIndex":0},"citationItems":[{"id":2293,"uris":["http://zotero.org/users/local/H7OasWCq/items/UP489YHY"],"itemData":{"id":2293,"type":"article-journal","container-title":"IEEE Sensors Journal","DOI":"10.1109/JSEN.2020.3028208","ISSN":"1530-437X, 1558-1748, 2379-9153","issue":"3","journalAbbreviation":"IEEE Sensors J.","page":"3066-3076","source":"DOI.org (Crossref)","title":"Data-Driven Shape Sensing of a Surgical Continuum Manipulator Using an Uncalibrated Fiber Bragg Grating Sensor","volume":"21","author":[{"family":"Sefati","given":"Shahriar"},{"family":"Gao","given":"Cong"},{"family":"Iordachita","given":"Iulian"},{"family":"Taylor","given":"Russell H."},{"family":"Armand","given":"Mehran"}],"issued":{"date-parts":[["2021",2,1]]}}}],"schema":"https://github.com/citation-style-language/schema/raw/master/csl-citation.json"} </w:instrText>
            </w:r>
            <w:r w:rsidRPr="00E97087">
              <w:rPr>
                <w:color w:val="000000" w:themeColor="text1"/>
                <w:sz w:val="20"/>
                <w:szCs w:val="20"/>
              </w:rPr>
              <w:fldChar w:fldCharType="separate"/>
            </w:r>
            <w:r w:rsidR="00B32252">
              <w:rPr>
                <w:color w:val="000000"/>
                <w:sz w:val="20"/>
              </w:rPr>
              <w:t>[300]</w:t>
            </w:r>
            <w:r w:rsidRPr="00E97087">
              <w:rPr>
                <w:color w:val="000000" w:themeColor="text1"/>
                <w:sz w:val="20"/>
                <w:szCs w:val="20"/>
              </w:rPr>
              <w:fldChar w:fldCharType="end"/>
            </w:r>
            <w:r w:rsidRPr="00E97087">
              <w:rPr>
                <w:color w:val="000000" w:themeColor="text1"/>
                <w:sz w:val="20"/>
                <w:szCs w:val="20"/>
              </w:rPr>
              <w:t xml:space="preserve"> </w:t>
            </w:r>
          </w:p>
          <w:p w14:paraId="745AEA8D" w14:textId="6D86FA89"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 xml:space="preserve">Automate surgical skill assessment in LC videos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cij8khs14","properties":{"formattedCitation":"[119]","plainCitation":"[119]","noteIndex":0},"citationItems":[{"id":1858,"uris":["http://zotero.org/users/local/H7OasWCq/items/SLC69WTL"],"itemData":{"id":1858,"type":"article-journal","abstract":"Abstract\n            Surgical skills are associated with clinical outcomes. To improve surgical skills and thereby reduce adverse outcomes, continuous surgical training and feedback is required. Currently, assessment of surgical skills is a manual and time-consuming process which is prone to subjective interpretation. This study aims to automate surgical skill assessment in laparoscopic cholecystectomy videos using machine learning algorithms. To address this, a three-stage machine learning method is proposed: first, a Convolutional Neural Network was trained to identify and localize surgical instruments. Second, motion features were extracted from the detected instrument localizations throughout time. Third, a linear regression model was trained based on the extracted motion features to predict surgical skills. This three-stage modeling approach achieved an accuracy of 87 ± 0.2% in distinguishing good versus poor surgical skill. While the technique cannot reliably quantify the degree of surgical skill yet it represents an important advance towards automation of surgical skill assessment.","container-title":"Scientific Reports","DOI":"10.1038/s41598-021-84295-6","ISSN":"2045-2322","issue":"1","journalAbbreviation":"Sci Rep","language":"en","page":"5197","source":"DOI.org (Crossref)","title":"Automation of surgical skill assessment using a three-stage machine learning algorithm","volume":"11","author":[{"family":"Lavanchy","given":"Joël L."},{"family":"Zindel","given":"Joel"},{"family":"Kirtac","given":"Kadir"},{"family":"Twick","given":"Isabell"},{"family":"Hosgor","given":"Enes"},{"family":"Candinas","given":"Daniel"},{"family":"Beldi","given":"Guido"}],"issued":{"date-parts":[["2021",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19]</w:t>
            </w:r>
            <w:r w:rsidRPr="00E97087">
              <w:rPr>
                <w:color w:val="000000" w:themeColor="text1"/>
                <w:sz w:val="20"/>
                <w:szCs w:val="20"/>
              </w:rPr>
              <w:fldChar w:fldCharType="end"/>
            </w:r>
          </w:p>
          <w:p w14:paraId="5EE52885" w14:textId="0ED540A8"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 xml:space="preserve">CT based preoperative diagnosis of occult peritoneal metastasis in advanced </w:t>
            </w:r>
            <w:r w:rsidR="00282C7E">
              <w:rPr>
                <w:color w:val="000000" w:themeColor="text1"/>
                <w:sz w:val="20"/>
                <w:szCs w:val="20"/>
              </w:rPr>
              <w:t>GC</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argnimgo7","properties":{"formattedCitation":"[123]","plainCitation":"[123]","noteIndex":0},"citationItems":[{"id":1865,"uris":["http://zotero.org/users/local/H7OasWCq/items/EGYL2D6F"],"itemData":{"id":1865,"type":"article-journal","container-title":"Frontiers in Oncology","DOI":"10.3389/fonc.2020.601869","ISSN":"2234-943X","journalAbbreviation":"Front. Oncol.","page":"601869","source":"DOI.org (Crossref)","title":"Deep Convolutional Neural Network Based on Computed Tomography Images for the Preoperative Diagnosis of Occult Peritoneal Metastasis in Advanced Gastric Cancer","volume":"10","author":[{"family":"Huang","given":"Zixing"},{"family":"Liu","given":"Dan"},{"family":"Chen","given":"Xinzu"},{"family":"He","given":"Du"},{"family":"Yu","given":"Pengxin"},{"family":"Liu","given":"Baiyun"},{"family":"Wu","given":"Bing"},{"family":"Hu","given":"Jiankun"},{"family":"Song","given":"Bin"}],"issued":{"date-parts":[["2020",1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23]</w:t>
            </w:r>
            <w:r w:rsidRPr="00E97087">
              <w:rPr>
                <w:color w:val="000000" w:themeColor="text1"/>
                <w:sz w:val="20"/>
                <w:szCs w:val="20"/>
              </w:rPr>
              <w:fldChar w:fldCharType="end"/>
            </w:r>
            <w:r w:rsidRPr="00E97087">
              <w:rPr>
                <w:color w:val="000000" w:themeColor="text1"/>
                <w:sz w:val="20"/>
                <w:szCs w:val="20"/>
              </w:rPr>
              <w:t xml:space="preserve"> </w:t>
            </w:r>
          </w:p>
          <w:p w14:paraId="1850558E" w14:textId="261E2BC0"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Spontaneous pregnancy rate following surgery for deep infiltrating endometriosis in infertile women: The impact of the learning curve</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6u9nt96gp","properties":{"formattedCitation":"[301]","plainCitation":"[301]","noteIndex":0},"citationItems":[{"id":2296,"uris":["http://zotero.org/users/local/H7OasWCq/items/VXXHJB23"],"itemData":{"id":2296,"type":"article-journal","container-title":"Journal of Gynecology Obstetrics and Human Reproduction","DOI":"10.1016/j.jogoh.2020.101942","ISSN":"24687847","issue":"1","journalAbbreviation":"Journal of Gynecology Obstetrics and Human Reproduction","language":"en","page":"101942","source":"DOI.org (Crossref)","title":"Spontaneous pregnancy rate following surgery for deep infiltrating endometriosis in infertile women: The impact of the learning curve","title-short":"Spontaneous pregnancy rate following surgery for deep infiltrating endometriosis in infertile women","volume":"50","author":[{"family":"Vidal","given":"Fabien"},{"family":"Guerby","given":"Paul"},{"family":"Simon","given":"Cynthia"},{"family":"Lesourd","given":"Florence"},{"family":"Cartron","given":"Géraldine"},{"family":"Parinaud","given":"Jean"},{"family":"Tanguy le Gac","given":"Yann"},{"family":"Dupuis","given":"Ninon"}],"issued":{"date-parts":[["2021",1]]}}}],"schema":"https://github.com/citation-style-language/schema/raw/master/csl-citation.json"} </w:instrText>
            </w:r>
            <w:r w:rsidRPr="00E97087">
              <w:rPr>
                <w:color w:val="000000" w:themeColor="text1"/>
                <w:sz w:val="20"/>
                <w:szCs w:val="20"/>
              </w:rPr>
              <w:fldChar w:fldCharType="separate"/>
            </w:r>
            <w:r w:rsidR="00B32252">
              <w:rPr>
                <w:color w:val="000000"/>
                <w:sz w:val="20"/>
              </w:rPr>
              <w:t>[301]</w:t>
            </w:r>
            <w:r w:rsidRPr="00E97087">
              <w:rPr>
                <w:color w:val="000000" w:themeColor="text1"/>
                <w:sz w:val="20"/>
                <w:szCs w:val="20"/>
              </w:rPr>
              <w:fldChar w:fldCharType="end"/>
            </w:r>
            <w:r w:rsidRPr="00E97087">
              <w:rPr>
                <w:color w:val="000000" w:themeColor="text1"/>
                <w:sz w:val="20"/>
                <w:szCs w:val="20"/>
              </w:rPr>
              <w:t xml:space="preserve"> </w:t>
            </w:r>
          </w:p>
          <w:p w14:paraId="5CEED6E4" w14:textId="6E81197F"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Three Different Learning Curves Have an Independent Impact on Perioperative Outcomes After Robotic Partial Nephrectomy: A Comparative Analysis</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hpvuug4lj","properties":{"formattedCitation":"[302]","plainCitation":"[302]","noteIndex":0},"citationItems":[{"id":2297,"uris":["http://zotero.org/users/local/H7OasWCq/items/NFBPDQ4K"],"itemData":{"id":2297,"type":"article-journal","abstract":"Abstract\n            \n              Background\n              Robot-assisted partial nephrectomy (RAPN) has become widely accepted, but its different underlying types of learning curves have not been comparatively analyzed to date. This study aimed to determine and compare the impact that the learning curve of the department, the console surgeon, and the bedside assistant as well as patient-related factors has on the perioperative outcomes of RAPN.\n            \n            \n              Methods\n              \n                The study retrospectively analyzed 500 consecutive transperitoneal RAPNs (2007–2018) performed in a tertiary referral center by 7 surgeons and 37 bedside assistants. Patient characteristics and surgical data were obtained. Experience (EXP) was defined as the current number of RAPNs performed by the department, the surgeon, and the assistant. As the primary outcome, the impact of EXP and patient-related factors on perioperative outcomes were analyzed and compared. As the secondary outcome, a cutoff between “experienced” and “inexperienced” was defined. Correlation and regression analysis, receiver operating characteristic curve analysis, Fisher’s exact test, and the Mann–Whitney\n                U\n                test were performed, with\n                p\n                values lower than 0.05 denoting significance.\n              \n            \n            \n              Results\n              The EXP of the department, the surgeon, and the assistant each has a major influence on perioperative outcome in RAPN irrespective of patient-related factors. Perioperative outcomes improve significantly with EXP greater than 100 for the department, EXP greater than 35 for the surgeon, and EXP greater than 15 for the assistant.\n            \n            \n              Conclusions\n              The perioperative results of RAPN are influenced by three different types of learning curves including those for the surgical department, the console surgeon, and the assistant. The influence of the bedside assistant clearly has been underestimated to date because it has a significant impact on the perioperative outcomes of RAPN.","container-title":"Annals of Surgical Oncology","DOI":"10.1245/s10434-020-08856-1","ISSN":"1068-9265, 1534-4681","issue":"2","journalAbbreviation":"Ann Surg Oncol","language":"en","page":"1254-1261","source":"DOI.org (Crossref)","title":"Three Different Learning Curves Have an Independent Impact on Perioperative Outcomes After Robotic Partial Nephrectomy: A Comparative Analysis","title-short":"Three Different Learning Curves Have an Independent Impact on Perioperative Outcomes After Robotic Partial Nephrectomy","volume":"28","author":[{"family":"Zeuschner","given":"Philip"},{"family":"Meyer","given":"Irmengard"},{"family":"Siemer","given":"Stefan"},{"family":"Stoeckle","given":"Michael"},{"family":"Wagenpfeil","given":"Gudrun"},{"family":"Wagenpfeil","given":"Stefan"},{"family":"Saar","given":"Matthias"},{"family":"Janssen","given":"Martin"}],"issued":{"date-parts":[["2021",2]]}}}],"schema":"https://github.com/citation-style-language/schema/raw/master/csl-citation.json"} </w:instrText>
            </w:r>
            <w:r w:rsidRPr="00E97087">
              <w:rPr>
                <w:color w:val="000000" w:themeColor="text1"/>
                <w:sz w:val="20"/>
                <w:szCs w:val="20"/>
              </w:rPr>
              <w:fldChar w:fldCharType="separate"/>
            </w:r>
            <w:r w:rsidR="00B32252">
              <w:rPr>
                <w:color w:val="000000"/>
                <w:sz w:val="20"/>
              </w:rPr>
              <w:t>[302]</w:t>
            </w:r>
            <w:r w:rsidRPr="00E97087">
              <w:rPr>
                <w:color w:val="000000" w:themeColor="text1"/>
                <w:sz w:val="20"/>
                <w:szCs w:val="20"/>
              </w:rPr>
              <w:fldChar w:fldCharType="end"/>
            </w:r>
            <w:r w:rsidRPr="00E97087">
              <w:rPr>
                <w:color w:val="000000" w:themeColor="text1"/>
                <w:sz w:val="20"/>
                <w:szCs w:val="20"/>
              </w:rPr>
              <w:t xml:space="preserve"> </w:t>
            </w:r>
          </w:p>
          <w:p w14:paraId="51B6CC68" w14:textId="69BC188B"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Data analytics interrogates robotic surgical performance using a microsurgery-specific haptic device</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vf07lve0j","properties":{"formattedCitation":"[194]","plainCitation":"[194]","noteIndex":0},"citationItems":[{"id":1958,"uris":["http://zotero.org/users/local/H7OasWCq/items/F5JRMTWB"],"itemData":{"id":1958,"type":"article-journal","container-title":"Expert Review of Medical Devices","DOI":"10.1080/17434440.2020.1782736","ISSN":"1743-4440, 1745-2422","issue":"7","journalAbbreviation":"Expert Review of Medical Devices","language":"en","page":"721-730","source":"DOI.org (Crossref)","title":"Data analytics interrogates robotic surgical performance using a microsurgery-specific haptic device","volume":"17","author":[{"family":"Baghdadi","given":"Amir"},{"family":"Hoshyarmanesh","given":"Hamidreza"},{"family":"Lotbiniere-Bassett","given":"Madeleine P.","non-dropping-particle":"de"},{"family":"Choi","given":"Seok Keon"},{"family":"Lama","given":"Sanju"},{"family":"Sutherland","given":"Garnette R."}],"issued":{"date-parts":[["2020",7,2]]}}}],"schema":"https://github.com/citation-style-language/schema/raw/master/csl-citation.json"} </w:instrText>
            </w:r>
            <w:r w:rsidRPr="00E97087">
              <w:rPr>
                <w:color w:val="000000" w:themeColor="text1"/>
                <w:sz w:val="20"/>
                <w:szCs w:val="20"/>
              </w:rPr>
              <w:fldChar w:fldCharType="separate"/>
            </w:r>
            <w:r w:rsidR="00B32252">
              <w:rPr>
                <w:color w:val="000000"/>
                <w:sz w:val="20"/>
              </w:rPr>
              <w:t>[194]</w:t>
            </w:r>
            <w:r w:rsidRPr="00E97087">
              <w:rPr>
                <w:color w:val="000000" w:themeColor="text1"/>
                <w:sz w:val="20"/>
                <w:szCs w:val="20"/>
              </w:rPr>
              <w:fldChar w:fldCharType="end"/>
            </w:r>
            <w:r w:rsidRPr="00E97087">
              <w:rPr>
                <w:color w:val="000000" w:themeColor="text1"/>
                <w:sz w:val="20"/>
                <w:szCs w:val="20"/>
              </w:rPr>
              <w:t xml:space="preserve"> </w:t>
            </w:r>
          </w:p>
          <w:p w14:paraId="6CCC9AFA" w14:textId="70066CA0"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CT Fluoroscopy Guided Thoracic Biopsies (CTTB) Are Highly Accurate and Safe: Outcomes and Predictive Modeling of Complications Utilizing Machine Learning</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9oraj3cuf","properties":{"formattedCitation":"[303]","plainCitation":"[303]","noteIndex":0},"citationItems":[{"id":2300,"uris":["http://zotero.org/users/local/H7OasWCq/items/XWIXKXEZ"],"itemData":{"id":2300,"type":"article-journal","container-title":"Academic Radiology","DOI":"10.1016/j.acra.2020.03.036","ISSN":"10766332","issue":"5","journalAbbreviation":"Academic Radiology","language":"en","page":"608-618","source":"DOI.org (Crossref)","title":"CT Fluoroscopy Guided Thoracic Biopsies (CTTB) Are Highly Accurate and Safe: Outcomes and Predictive Modeling of Complications Utilizing Machine Learning","title-short":"CT Fluoroscopy Guided Thoracic Biopsies (CTTB) Are Highly Accurate and Safe","volume":"28","author":[{"family":"Mortani Barbosa","given":"Eduardo J."},{"family":"Sachs","given":"Nicholas"}],"issued":{"date-parts":[["2021",5]]}}}],"schema":"https://github.com/citation-style-language/schema/raw/master/csl-citation.json"} </w:instrText>
            </w:r>
            <w:r w:rsidRPr="00E97087">
              <w:rPr>
                <w:color w:val="000000" w:themeColor="text1"/>
                <w:sz w:val="20"/>
                <w:szCs w:val="20"/>
              </w:rPr>
              <w:fldChar w:fldCharType="separate"/>
            </w:r>
            <w:r w:rsidR="00B32252">
              <w:rPr>
                <w:color w:val="000000"/>
                <w:sz w:val="20"/>
              </w:rPr>
              <w:t>[303]</w:t>
            </w:r>
            <w:r w:rsidRPr="00E97087">
              <w:rPr>
                <w:color w:val="000000" w:themeColor="text1"/>
                <w:sz w:val="20"/>
                <w:szCs w:val="20"/>
              </w:rPr>
              <w:fldChar w:fldCharType="end"/>
            </w:r>
            <w:r w:rsidRPr="00E97087">
              <w:rPr>
                <w:color w:val="000000" w:themeColor="text1"/>
                <w:sz w:val="20"/>
                <w:szCs w:val="20"/>
              </w:rPr>
              <w:t xml:space="preserve"> </w:t>
            </w:r>
          </w:p>
          <w:p w14:paraId="006269ED" w14:textId="4182380D"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Analyzing National Incidences and Predictors of Open Conversion During MIPN for cT1 Renal Masses</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0du35rq8c","properties":{"formattedCitation":"[244]","plainCitation":"[244]","noteIndex":0},"citationItems":[{"id":2068,"uris":["http://zotero.org/users/local/H7OasWCq/items/MTD8YITQ"],"itemData":{"id":2068,"type":"article-journal","container-title":"Journal of Endourology","DOI":"10.1089/end.2020.0161","ISSN":"0892-7790, 1557-900X","issue":"1","journalAbbreviation":"Journal of Endourology","language":"en","page":"30-38","source":"DOI.org (Crossref)","title":"Analyzing National Incidences and Predictors of Open Conversion During Minimally Invasive Partial Nephrectomy for cT1 Renal Masses","volume":"35","author":[{"family":"Klein","given":"Geraldine"},{"family":"Wang","given":"Hanzhang"},{"family":"Elshabrawy","given":"Ahmed"},{"family":"Nashawi","given":"Mouhamed"},{"family":"Gourley","given":"Eric"},{"family":"Liss","given":"Michael"},{"family":"Kaushik","given":"Dharam"},{"family":"Wu","given":"Shenghui"},{"family":"Rodriguez","given":"Ronald"},{"family":"Mansour","given":"Ahmed M."}],"issued":{"date-parts":[["2021",1,1]]}}}],"schema":"https://github.com/citation-style-language/schema/raw/master/csl-citation.json"} </w:instrText>
            </w:r>
            <w:r w:rsidRPr="00E97087">
              <w:rPr>
                <w:color w:val="000000" w:themeColor="text1"/>
                <w:sz w:val="20"/>
                <w:szCs w:val="20"/>
              </w:rPr>
              <w:fldChar w:fldCharType="separate"/>
            </w:r>
            <w:r w:rsidR="00B32252">
              <w:rPr>
                <w:color w:val="000000"/>
                <w:sz w:val="20"/>
              </w:rPr>
              <w:t>[244]</w:t>
            </w:r>
            <w:r w:rsidRPr="00E97087">
              <w:rPr>
                <w:color w:val="000000" w:themeColor="text1"/>
                <w:sz w:val="20"/>
                <w:szCs w:val="20"/>
              </w:rPr>
              <w:fldChar w:fldCharType="end"/>
            </w:r>
            <w:r w:rsidRPr="00E97087">
              <w:rPr>
                <w:color w:val="000000" w:themeColor="text1"/>
                <w:sz w:val="20"/>
                <w:szCs w:val="20"/>
              </w:rPr>
              <w:t xml:space="preserve"> </w:t>
            </w:r>
          </w:p>
          <w:p w14:paraId="5A865B60" w14:textId="3BAD235D"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Multi-level feature aggregation network for instrument identification of endoscopic images</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ckcelrt76","properties":{"formattedCitation":"[132]","plainCitation":"[132]","noteIndex":0},"citationItems":[{"id":1881,"uris":["http://zotero.org/users/local/H7OasWCq/items/HBSHT7MC"],"itemData":{"id":1881,"type":"article-journal","container-title":"Physics in Medicine &amp; Biology","DOI":"10.1088/1361-6560/ab8dda","ISSN":"1361-6560","issue":"16","journalAbbreviation":"Phys. Med. Biol.","page":"165004","source":"DOI.org (Crossref)","title":"Multi-level feature aggregation network for instrument identification of endoscopic images","volume":"65","author":[{"family":"Chu","given":"Yakui"},{"family":"Yang","given":"Xilin"},{"family":"Li","given":"Heng"},{"family":"Ai","given":"Danni"},{"family":"Ding","given":"Yuan"},{"family":"Fan","given":"Jingfan"},{"family":"Song","given":"Hong"},{"family":"Yang","given":"Jian"}],"issued":{"date-parts":[["2020",8,31]]}}}],"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32]</w:t>
            </w:r>
            <w:r w:rsidRPr="00E97087">
              <w:rPr>
                <w:color w:val="000000" w:themeColor="text1"/>
                <w:sz w:val="20"/>
                <w:szCs w:val="20"/>
              </w:rPr>
              <w:fldChar w:fldCharType="end"/>
            </w:r>
            <w:r w:rsidRPr="00E97087">
              <w:rPr>
                <w:color w:val="000000" w:themeColor="text1"/>
                <w:sz w:val="20"/>
                <w:szCs w:val="20"/>
              </w:rPr>
              <w:t xml:space="preserve"> </w:t>
            </w:r>
          </w:p>
          <w:p w14:paraId="6F6C4724" w14:textId="7C327C0D"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 xml:space="preserve">Predicting intra-operative and postoperative consequential events using machine-learning techniques in patients undergoing robot-assisted partial nephrectomy: a </w:t>
            </w:r>
            <w:proofErr w:type="spellStart"/>
            <w:r w:rsidRPr="00E97087">
              <w:rPr>
                <w:color w:val="000000" w:themeColor="text1"/>
                <w:sz w:val="20"/>
                <w:szCs w:val="20"/>
              </w:rPr>
              <w:t>Vattikuti</w:t>
            </w:r>
            <w:proofErr w:type="spellEnd"/>
            <w:r w:rsidRPr="00E97087">
              <w:rPr>
                <w:color w:val="000000" w:themeColor="text1"/>
                <w:sz w:val="20"/>
                <w:szCs w:val="20"/>
              </w:rPr>
              <w:t xml:space="preserve"> Collective Quality Initiative database study</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qsi08gong","properties":{"formattedCitation":"[245]","plainCitation":"[245]","noteIndex":0},"citationItems":[{"id":1547,"uris":["http://zotero.org/users/local/H7OasWCq/items/JKRW4M3H"],"itemData":{"id":1547,"type":"article-journal","container-title":"BJU International","DOI":"10.1111/bju.15087","ISSN":"14644096","issue":"3","journalAbbreviation":"BJU Int","language":"en","page":"350-358","source":"DOI.org (Crossref)","title":"Predicting intra-operative and postoperative consequential events using machine-learning techniques in patients undergoing robot-assisted partial nephrectomy: a Vattikuti Collective Quality Initiative database study: Predicting events following RPN using ML","title-short":"Predicting intra-operative and postoperative consequential events using machine-learning techniques in patients undergoing robot-assisted partial nephrectomy","volume":"126","author":[{"family":"Bhandari","given":"Mahendra"},{"family":"Nallabasannagari","given":"Anubhav Reddy"},{"family":"Reddiboina","given":"Madhu"},{"family":"Porter","given":"James R."},{"family":"Jeong","given":"Wooju"},{"family":"Mottrie","given":"Alexandre"},{"family":"Dasgupta","given":"Prokar"},{"family":"Challacombe","given":"Ben"},{"family":"Abaza","given":"Ronney"},{"family":"Rha","given":"Koon Ho"},{"family":"Parekh","given":"Dipen J."},{"family":"Ahlawat","given":"Rajesh"},{"family":"Capitanio","given":"Umberto"},{"family":"Yuvaraja","given":"Thyavihally B."},{"family":"Rawal","given":"Sudhir"},{"family":"Moon","given":"Daniel A."},{"family":"Buffi","given":"Nicolò M."},{"family":"Sivaraman","given":"Ananthakrishnan"},{"family":"Maes","given":"Kris K."},{"family":"Porpiglia","given":"Francesco"},{"family":"Gautam","given":"Gagan"},{"family":"Turkeri","given":"Levent"},{"family":"Meyyazhgan","given":"Kohul Raj"},{"family":"Patil","given":"Preethi"},{"family":"Menon","given":"Mani"},{"family":"Rogers","given":"Craig"}],"issued":{"date-parts":[["2020",9]]}}}],"schema":"https://github.com/citation-style-language/schema/raw/master/csl-citation.json"} </w:instrText>
            </w:r>
            <w:r w:rsidRPr="00E97087">
              <w:rPr>
                <w:color w:val="000000" w:themeColor="text1"/>
                <w:sz w:val="20"/>
                <w:szCs w:val="20"/>
              </w:rPr>
              <w:fldChar w:fldCharType="separate"/>
            </w:r>
            <w:r w:rsidR="00B32252">
              <w:rPr>
                <w:color w:val="000000"/>
                <w:sz w:val="20"/>
              </w:rPr>
              <w:t>[245]</w:t>
            </w:r>
            <w:r w:rsidRPr="00E97087">
              <w:rPr>
                <w:color w:val="000000" w:themeColor="text1"/>
                <w:sz w:val="20"/>
                <w:szCs w:val="20"/>
              </w:rPr>
              <w:fldChar w:fldCharType="end"/>
            </w:r>
            <w:r w:rsidRPr="00E97087">
              <w:rPr>
                <w:color w:val="000000" w:themeColor="text1"/>
                <w:sz w:val="20"/>
                <w:szCs w:val="20"/>
              </w:rPr>
              <w:t xml:space="preserve"> </w:t>
            </w:r>
          </w:p>
          <w:p w14:paraId="27F2336E" w14:textId="730A6F3E"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 xml:space="preserve">Contemporary Rates and Predictors of Open Conversion During Minimally Invasive Radical Prostatectomy for </w:t>
            </w:r>
            <w:proofErr w:type="spellStart"/>
            <w:r w:rsidRPr="00E97087">
              <w:rPr>
                <w:color w:val="000000" w:themeColor="text1"/>
                <w:sz w:val="20"/>
                <w:szCs w:val="20"/>
              </w:rPr>
              <w:t>Nonmetastatic</w:t>
            </w:r>
            <w:proofErr w:type="spellEnd"/>
            <w:r w:rsidRPr="00E97087">
              <w:rPr>
                <w:color w:val="000000" w:themeColor="text1"/>
                <w:sz w:val="20"/>
                <w:szCs w:val="20"/>
              </w:rPr>
              <w:t xml:space="preserve"> Prostate Cancer</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04dmi136e","properties":{"formattedCitation":"[304]","plainCitation":"[304]","noteIndex":0},"citationItems":[{"id":2304,"uris":["http://zotero.org/users/local/H7OasWCq/items/6EBF257I"],"itemData":{"id":2304,"type":"article-journal","container-title":"Journal of Endourology","DOI":"10.1089/end.2020.0074","ISSN":"0892-7790, 1557-900X","issue":"5","journalAbbreviation":"Journal of Endourology","language":"en","page":"600-607","source":"DOI.org (Crossref)","title":"Contemporary Rates and Predictors of Open Conversion During Minimally Invasive Radical Prostatectomy for Nonmetastatic Prostate Cancer","volume":"34","author":[{"family":"Luzzago","given":"Stefano"},{"family":"Rosiello","given":"Giuseppe"},{"family":"Pecoraro","given":"Angela"},{"family":"Deuker","given":"Marina"},{"family":"Stolzenbach","given":"Franziska"},{"family":"Mistretta","given":"Francesco Alessandro"},{"family":"Tian","given":"Zhe"},{"family":"Musi","given":"Gennaro"},{"family":"Montanari","given":"Emanuele"},{"family":"Shariat","given":"Shahrokh F."},{"family":"Saad","given":"Fred"},{"family":"Briganti","given":"Alberto"},{"family":"Cobelli","given":"Ottavio","non-dropping-particle":"de"},{"family":"Karakiewicz","given":"Pierre I."}],"issued":{"date-parts":[["2020",5,1]]}}}],"schema":"https://github.com/citation-style-language/schema/raw/master/csl-citation.json"} </w:instrText>
            </w:r>
            <w:r w:rsidRPr="00E97087">
              <w:rPr>
                <w:color w:val="000000" w:themeColor="text1"/>
                <w:sz w:val="20"/>
                <w:szCs w:val="20"/>
              </w:rPr>
              <w:fldChar w:fldCharType="separate"/>
            </w:r>
            <w:r w:rsidR="00B32252">
              <w:rPr>
                <w:color w:val="000000"/>
                <w:sz w:val="20"/>
              </w:rPr>
              <w:t>[304]</w:t>
            </w:r>
            <w:r w:rsidRPr="00E97087">
              <w:rPr>
                <w:color w:val="000000" w:themeColor="text1"/>
                <w:sz w:val="20"/>
                <w:szCs w:val="20"/>
              </w:rPr>
              <w:fldChar w:fldCharType="end"/>
            </w:r>
            <w:r w:rsidRPr="00E97087">
              <w:rPr>
                <w:color w:val="000000" w:themeColor="text1"/>
                <w:sz w:val="20"/>
                <w:szCs w:val="20"/>
              </w:rPr>
              <w:t xml:space="preserve"> </w:t>
            </w:r>
          </w:p>
          <w:p w14:paraId="11ABC679" w14:textId="37CDF3B0"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Prediction of surgical site infection</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09oidvhd0","properties":{"formattedCitation":"[26]","plainCitation":"[26]","noteIndex":0},"citationItems":[{"id":1682,"uris":["http://zotero.org/users/local/H7OasWCq/items/MFNL4NR5"],"itemData":{"id":1682,"type":"article-journal","container-title":"Clinical Neurology and Neurosurgery","DOI":"10.1016/j.clineuro.2020.105718","ISSN":"03038467","journalAbbreviation":"Clinical Neurology and Neurosurgery","language":"en","page":"105718","source":"DOI.org (Crossref)","title":"Using artificial intelligence (AI) to predict postoperative surgical site infection: A retrospective cohort of 4046 posterior spinal fusions","title-short":"Using artificial intelligence (AI) to predict postoperative surgical site infection","volume":"192","author":[{"family":"Hopkins","given":"Benjamin S."},{"family":"Mazmudar","given":"Aditya"},{"family":"Driscoll","given":"Conor"},{"family":"Svet","given":"Mark"},{"family":"Goergen","given":"Jack"},{"family":"Kelsten","given":"Max"},{"family":"Shlobin","given":"Nathan A."},{"family":"Kesavabhotla","given":"Kartik"},{"family":"Smith","given":"Zachary A"},{"family":"Dahdaleh","given":"Nader S"}],"issued":{"date-parts":[["2020",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26]</w:t>
            </w:r>
            <w:r w:rsidRPr="00E97087">
              <w:rPr>
                <w:color w:val="000000" w:themeColor="text1"/>
                <w:sz w:val="20"/>
                <w:szCs w:val="20"/>
              </w:rPr>
              <w:fldChar w:fldCharType="end"/>
            </w:r>
            <w:r w:rsidRPr="00E97087">
              <w:rPr>
                <w:color w:val="000000" w:themeColor="text1"/>
                <w:sz w:val="20"/>
                <w:szCs w:val="20"/>
              </w:rPr>
              <w:t xml:space="preserve"> </w:t>
            </w:r>
          </w:p>
          <w:p w14:paraId="05E9DCB0" w14:textId="725A8239"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Real-time surgical instrument detection in RAS</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iu6465tpc","properties":{"formattedCitation":"[27]","plainCitation":"[27]","noteIndex":0},"citationItems":[{"id":1684,"uris":["http://zotero.org/users/local/H7OasWCq/items/J4J96H4T"],"itemData":{"id":1684,"type":"article-journal","container-title":"Healthcare Technology Letters","DOI":"10.1049/htl.2019.0064","ISSN":"2053-3713, 2053-3713","issue":"6","journalAbbreviation":"Healthcare Technology Letters","language":"en","page":"275-279","source":"DOI.org (Crossref)","title":"Real‐time surgical instrument detection in robot‐assisted surgery using a convolutional neural network cascade","volume":"6","author":[{"family":"Zhao","given":"Zijian"},{"family":"Cai","given":"Tongbiao"},{"family":"Chang","given":"Faliang"},{"family":"Cheng","given":"Xiaolin"}],"issued":{"date-parts":[["2019",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27]</w:t>
            </w:r>
            <w:r w:rsidRPr="00E97087">
              <w:rPr>
                <w:color w:val="000000" w:themeColor="text1"/>
                <w:sz w:val="20"/>
                <w:szCs w:val="20"/>
              </w:rPr>
              <w:fldChar w:fldCharType="end"/>
            </w:r>
            <w:r w:rsidRPr="00E97087">
              <w:rPr>
                <w:color w:val="000000" w:themeColor="text1"/>
                <w:sz w:val="20"/>
                <w:szCs w:val="20"/>
              </w:rPr>
              <w:t xml:space="preserve"> </w:t>
            </w:r>
          </w:p>
          <w:p w14:paraId="77C3FF69" w14:textId="1542C9B5"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Retrospective Cohort Analysis from a High-Volume Center of Prognostic Factors Affecting Biochemical Relapse in Patients with Encapsulated, Margin-Negative, Isolated Seminal Vesicle Invasion After Robot-Assisted Laparoscopic Prostatectomy: A Novel Study</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njdudp3md","properties":{"formattedCitation":"[305]","plainCitation":"[305]","noteIndex":0},"citationItems":[{"id":2310,"uris":["http://zotero.org/users/local/H7OasWCq/items/5Q5TID7U"],"itemData":{"id":2310,"type":"article-journal","container-title":"Journal of Endourology","DOI":"10.1089/end.2019.0714","ISSN":"0892-7790, 1557-900X","issue":"4","journalAbbreviation":"Journal of Endourology","language":"en","page":"441-449","source":"DOI.org (Crossref)","title":"Retrospective Cohort Analysis from a High-Volume Center of Prognostic Factors Affecting Biochemical Relapse in Patients with Encapsulated, Margin-Negative, Isolated Seminal Vesicle Invasion After Robot-Assisted Laparoscopic Prostatectomy: A Novel Study","title-short":"Retrospective Cohort Analysis from a High-Volume Center of Prognostic Factors Affecting Biochemical Relapse in Patients with Encapsulated, Margin-Negative, Isolated Seminal Vesicle Invasion After Robot-Assisted Laparoscopic Prostatectomy","volume":"34","author":[{"family":"Bajpai","given":"Rajesh Raj"},{"family":"Razdan","given":"Shirin"},{"family":"Sanchez-Gonzalez","given":"Marcos A."},{"family":"Razdan","given":"Sanjay"}],"issued":{"date-parts":[["2020",4,1]]}}}],"schema":"https://github.com/citation-style-language/schema/raw/master/csl-citation.json"} </w:instrText>
            </w:r>
            <w:r w:rsidRPr="00E97087">
              <w:rPr>
                <w:color w:val="000000" w:themeColor="text1"/>
                <w:sz w:val="20"/>
                <w:szCs w:val="20"/>
              </w:rPr>
              <w:fldChar w:fldCharType="separate"/>
            </w:r>
            <w:r w:rsidR="00B32252">
              <w:rPr>
                <w:color w:val="000000"/>
                <w:sz w:val="20"/>
              </w:rPr>
              <w:t>[305]</w:t>
            </w:r>
            <w:r w:rsidRPr="00E97087">
              <w:rPr>
                <w:color w:val="000000" w:themeColor="text1"/>
                <w:sz w:val="20"/>
                <w:szCs w:val="20"/>
              </w:rPr>
              <w:fldChar w:fldCharType="end"/>
            </w:r>
            <w:r w:rsidRPr="00E97087">
              <w:rPr>
                <w:color w:val="000000" w:themeColor="text1"/>
                <w:sz w:val="20"/>
                <w:szCs w:val="20"/>
              </w:rPr>
              <w:t xml:space="preserve"> </w:t>
            </w:r>
          </w:p>
          <w:p w14:paraId="352A572E" w14:textId="3E40E81D"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 xml:space="preserve">Development and external validation of a </w:t>
            </w:r>
            <w:proofErr w:type="spellStart"/>
            <w:r w:rsidRPr="00E97087">
              <w:rPr>
                <w:color w:val="000000" w:themeColor="text1"/>
                <w:sz w:val="20"/>
                <w:szCs w:val="20"/>
              </w:rPr>
              <w:t>nomogram</w:t>
            </w:r>
            <w:proofErr w:type="spellEnd"/>
            <w:r w:rsidRPr="00E97087">
              <w:rPr>
                <w:color w:val="000000" w:themeColor="text1"/>
                <w:sz w:val="20"/>
                <w:szCs w:val="20"/>
              </w:rPr>
              <w:t xml:space="preserve"> to predict lymph node invasion after robot assisted radical prostatectomy</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adufntvug","properties":{"formattedCitation":"[247]","plainCitation":"[247]","noteIndex":0},"citationItems":[{"id":2073,"uris":["http://zotero.org/users/local/H7OasWCq/items/4LDID8FS"],"itemData":{"id":2073,"type":"article-journal","container-title":"Urologic Oncology: Seminars and Original Investigations","DOI":"10.1016/j.urolonc.2019.10.001","ISSN":"10781439","issue":"2","journalAbbreviation":"Urologic Oncology: Seminars and Original Investigations","language":"en","page":"37.e11-37.e20","source":"DOI.org (Crossref)","title":"Development and external validation of a nomogram to predict lymph node invasion after robot assisted radical prostatectomy","volume":"38","author":[{"family":"Tosco","given":"Lorenzo"},{"family":"Devos","given":"Gaëtan"},{"family":"De Coster","given":"Greet"},{"family":"Roumeguère","given":"Thierry"},{"family":"Everaerts","given":"Wouter"},{"family":"Quackels","given":"Thierry"},{"family":"Dekuyper","given":"Peter"},{"family":"Van Cleynenbreugel","given":"Ben"},{"family":"Van Damme","given":"Nancy"},{"family":"Van Eycken","given":"Elisabeth"},{"family":"Ameye","given":"Filip"},{"family":"Joniau","given":"Steven"}],"issued":{"date-parts":[["2020",2]]}}}],"schema":"https://github.com/citation-style-language/schema/raw/master/csl-citation.json"} </w:instrText>
            </w:r>
            <w:r w:rsidRPr="00E97087">
              <w:rPr>
                <w:color w:val="000000" w:themeColor="text1"/>
                <w:sz w:val="20"/>
                <w:szCs w:val="20"/>
              </w:rPr>
              <w:fldChar w:fldCharType="separate"/>
            </w:r>
            <w:r w:rsidR="00B32252">
              <w:rPr>
                <w:color w:val="000000"/>
                <w:sz w:val="20"/>
              </w:rPr>
              <w:t>[247]</w:t>
            </w:r>
            <w:r w:rsidRPr="00E97087">
              <w:rPr>
                <w:color w:val="000000" w:themeColor="text1"/>
                <w:sz w:val="20"/>
                <w:szCs w:val="20"/>
              </w:rPr>
              <w:fldChar w:fldCharType="end"/>
            </w:r>
            <w:r w:rsidRPr="00E97087">
              <w:rPr>
                <w:color w:val="000000" w:themeColor="text1"/>
                <w:sz w:val="20"/>
                <w:szCs w:val="20"/>
              </w:rPr>
              <w:t xml:space="preserve"> </w:t>
            </w:r>
          </w:p>
          <w:p w14:paraId="345F5940" w14:textId="5B1585B0"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Morbidity and mortality prediction after LVSG</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9tspc8ve7","properties":{"formattedCitation":"[33]","plainCitation":"[33]","noteIndex":0},"citationItems":[{"id":1693,"uris":["http://zotero.org/users/local/H7OasWCq/items/FV8UBFCH"],"itemData":{"id":1693,"type":"article-journal","container-title":"Surgical Endoscopy","DOI":"10.1007/s00464-019-07130-0","ISSN":"0930-2794, 1432-2218","issue":"8","journalAbbreviation":"Surg Endosc","language":"en","page":"3590-3596","source":"DOI.org (Crossref)","title":"Prediction of thirty-day morbidity and mortality after laparoscopic sleeve gastrectomy: data from an artificial neural network","title-short":"Prediction of thirty-day morbidity and mortality after laparoscopic sleeve gastrectomy","volume":"34","author":[{"family":"Wise","given":"Eric S."},{"family":"Amateau","given":"Stuart K."},{"family":"Ikramuddin","given":"Sayeed"},{"family":"Leslie","given":"Daniel B."}],"issued":{"date-parts":[["2020",8]]}}}],"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33]</w:t>
            </w:r>
            <w:r w:rsidRPr="00E97087">
              <w:rPr>
                <w:color w:val="000000" w:themeColor="text1"/>
                <w:sz w:val="20"/>
                <w:szCs w:val="20"/>
              </w:rPr>
              <w:fldChar w:fldCharType="end"/>
            </w:r>
            <w:r w:rsidRPr="00E97087">
              <w:rPr>
                <w:color w:val="000000" w:themeColor="text1"/>
                <w:sz w:val="20"/>
                <w:szCs w:val="20"/>
              </w:rPr>
              <w:t xml:space="preserve"> </w:t>
            </w:r>
          </w:p>
          <w:p w14:paraId="48EFC869" w14:textId="63B69304"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Accurate and interpretable evaluation of surgical skills from kinematic data using fully convolutional neural networks</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nfpn3t233","properties":{"formattedCitation":"[110]","plainCitation":"[110]","noteIndex":0},"citationItems":[{"id":1836,"uris":["http://zotero.org/users/local/H7OasWCq/items/TCSBIPLK"],"itemData":{"id":1836,"type":"article-journal","container-title":"International Journal of Computer Assisted Radiology and Surgery","DOI":"10.1007/s11548-019-02039-4","ISSN":"1861-6410, 1861-6429","issue":"9","journalAbbreviation":"Int J CARS","language":"en","page":"1611-1617","source":"DOI.org (Crossref)","title":"Accurate and interpretable evaluation of surgical skills from kinematic data using fully convolutional neural networks","volume":"14","author":[{"family":"Ismail Fawaz","given":"Hassan"},{"family":"Forestier","given":"Germain"},{"family":"Weber","given":"Jonathan"},{"family":"Idoumghar","given":"Lhassane"},{"family":"Muller","given":"Pierre-Alain"}],"issued":{"date-parts":[["2019",9]]}}}],"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10]</w:t>
            </w:r>
            <w:r w:rsidRPr="00E97087">
              <w:rPr>
                <w:color w:val="000000" w:themeColor="text1"/>
                <w:sz w:val="20"/>
                <w:szCs w:val="20"/>
              </w:rPr>
              <w:fldChar w:fldCharType="end"/>
            </w:r>
            <w:r w:rsidRPr="00E97087">
              <w:rPr>
                <w:color w:val="000000" w:themeColor="text1"/>
                <w:sz w:val="20"/>
                <w:szCs w:val="20"/>
              </w:rPr>
              <w:t xml:space="preserve"> </w:t>
            </w:r>
          </w:p>
          <w:p w14:paraId="31E84E05" w14:textId="6E32F7BD"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Salivary metabolomics with alternative decision tree-based machine learning methods for breast cancer discrimination</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ac0henj6d","properties":{"formattedCitation":"[248]","plainCitation":"[248]","noteIndex":0},"citationItems":[{"id":2075,"uris":["http://zotero.org/users/local/H7OasWCq/items/KEUMMN2R"],"itemData":{"id":2075,"type":"article-journal","container-title":"Breast Cancer Research and Treatment","DOI":"10.1007/s10549-019-05330-9","ISSN":"0167-6806, 1573-7217","issue":"3","journalAbbreviation":"Breast Cancer Res Treat","language":"en","page":"591-601","source":"DOI.org (Crossref)","title":"Salivary metabolomics with alternative decision tree-based machine learning methods for breast cancer discrimination","volume":"177","author":[{"family":"Murata","given":"Takeshi"},{"family":"Yanagisawa","given":"Takako"},{"family":"Kurihara","given":"Toshiaki"},{"family":"Kaneko","given":"Miku"},{"family":"Ota","given":"Sana"},{"family":"Enomoto","given":"Ayame"},{"family":"Tomita","given":"Masaru"},{"family":"Sugimoto","given":"Masahiro"},{"family":"Sunamura","given":"Makoto"},{"family":"Hayashida","given":"Tetsu"},{"family":"Kitagawa","given":"Yuko"},{"family":"Jinno","given":"Hiromitsu"}],"issued":{"date-parts":[["2019",10]]}}}],"schema":"https://github.com/citation-style-language/schema/raw/master/csl-citation.json"} </w:instrText>
            </w:r>
            <w:r w:rsidRPr="00E97087">
              <w:rPr>
                <w:color w:val="000000" w:themeColor="text1"/>
                <w:sz w:val="20"/>
                <w:szCs w:val="20"/>
              </w:rPr>
              <w:fldChar w:fldCharType="separate"/>
            </w:r>
            <w:r w:rsidR="00B32252">
              <w:rPr>
                <w:color w:val="000000"/>
                <w:sz w:val="20"/>
              </w:rPr>
              <w:t>[248]</w:t>
            </w:r>
            <w:r w:rsidRPr="00E97087">
              <w:rPr>
                <w:color w:val="000000" w:themeColor="text1"/>
                <w:sz w:val="20"/>
                <w:szCs w:val="20"/>
              </w:rPr>
              <w:fldChar w:fldCharType="end"/>
            </w:r>
            <w:r w:rsidRPr="00E97087">
              <w:rPr>
                <w:color w:val="000000" w:themeColor="text1"/>
                <w:sz w:val="20"/>
                <w:szCs w:val="20"/>
              </w:rPr>
              <w:t xml:space="preserve"> </w:t>
            </w:r>
          </w:p>
          <w:p w14:paraId="3805E28B" w14:textId="3456EE18"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Predictors of blood transfusion use in robotic beating-heart totally endoscopic coronary artery bypass with anastomotic connectors</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l5b6a32mp","properties":{"formattedCitation":"[249]","plainCitation":"[249]","noteIndex":0},"citationItems":[{"id":2076,"uris":["http://zotero.org/users/local/H7OasWCq/items/QEQSAUCX"],"itemData":{"id":2076,"type":"article-journal","container-title":"Journal of Cardiac Surgery","DOI":"10.1111/jocs.14150","ISSN":"0886-0440, 1540-8191","issue":"9","journalAbbreviation":"J Card Surg","language":"en","page":"814-820","source":"DOI.org (Crossref)","title":"Predictors of blood transfusion use in robotic beating‐heart totally endoscopic coronary artery bypass with anastomotic connectors","volume":"34","author":[{"family":"Kitahara","given":"Hiroto"},{"family":"McCrorey","given":"Mackenzie"},{"family":"Patel","given":"Brooke"},{"family":"Nisivaco","given":"Sarah"},{"family":"Balkhy","given":"Husam H"}],"issued":{"date-parts":[["2019",9]]}}}],"schema":"https://github.com/citation-style-language/schema/raw/master/csl-citation.json"} </w:instrText>
            </w:r>
            <w:r w:rsidRPr="00E97087">
              <w:rPr>
                <w:color w:val="000000" w:themeColor="text1"/>
                <w:sz w:val="20"/>
                <w:szCs w:val="20"/>
              </w:rPr>
              <w:fldChar w:fldCharType="separate"/>
            </w:r>
            <w:r w:rsidR="00B32252">
              <w:rPr>
                <w:color w:val="000000"/>
                <w:sz w:val="20"/>
              </w:rPr>
              <w:t>[249]</w:t>
            </w:r>
            <w:r w:rsidRPr="00E97087">
              <w:rPr>
                <w:color w:val="000000" w:themeColor="text1"/>
                <w:sz w:val="20"/>
                <w:szCs w:val="20"/>
              </w:rPr>
              <w:fldChar w:fldCharType="end"/>
            </w:r>
            <w:r w:rsidRPr="00E97087">
              <w:rPr>
                <w:color w:val="000000" w:themeColor="text1"/>
                <w:sz w:val="20"/>
                <w:szCs w:val="20"/>
              </w:rPr>
              <w:t xml:space="preserve"> </w:t>
            </w:r>
          </w:p>
          <w:p w14:paraId="54D0C856" w14:textId="05F8DFDF"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 xml:space="preserve">A preoperative </w:t>
            </w:r>
            <w:proofErr w:type="spellStart"/>
            <w:r w:rsidRPr="00E97087">
              <w:rPr>
                <w:color w:val="000000" w:themeColor="text1"/>
                <w:sz w:val="20"/>
                <w:szCs w:val="20"/>
              </w:rPr>
              <w:t>nomogram</w:t>
            </w:r>
            <w:proofErr w:type="spellEnd"/>
            <w:r w:rsidRPr="00E97087">
              <w:rPr>
                <w:color w:val="000000" w:themeColor="text1"/>
                <w:sz w:val="20"/>
                <w:szCs w:val="20"/>
              </w:rPr>
              <w:t xml:space="preserve"> to predict major complications after robot assisted partial nephrectomy</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p4dd2nth2","properties":{"formattedCitation":"[250]","plainCitation":"[250]","noteIndex":0},"citationItems":[{"id":2077,"uris":["http://zotero.org/users/local/H7OasWCq/items/EPV5HZMI"],"itemData":{"id":2077,"type":"article-journal","container-title":"Urologic Oncology: Seminars and Original Investigations","DOI":"10.1016/j.urolonc.2019.05.007","ISSN":"10781439","issue":"9","journalAbbreviation":"Urologic Oncology: Seminars and Original Investigations","language":"en","page":"577.e1-577.e7","source":"DOI.org (Crossref)","title":"A preoperative nomogram to predict major complications after robot assisted partial nephrectomy (UroCCR-57 study)","volume":"37","author":[{"family":"Khene","given":"Zine-Eddine"},{"family":"Peyronnet","given":"Benoit"},{"family":"Bernhard","given":"Jean-Christophe"},{"family":"Kocher","given":"Neil J."},{"family":"Vaessen","given":"Christophe"},{"family":"Doumerc","given":"Nicolas"},{"family":"Pradere","given":"Benjamin"},{"family":"Seisen","given":"Thomas"},{"family":"Beauval","given":"Jean-Baptiste"},{"family":"Verhoest","given":"Grégory"},{"family":"Roumiguié","given":"Mathieu"},{"family":"De la Taille","given":"Alexandre"},{"family":"Bruyere","given":"Franck"},{"family":"Roupret","given":"Morgan"},{"family":"Mejean","given":"Arnaud"},{"family":"Mathieu","given":"Romain"},{"family":"Shariat","given":"Shahrokh"},{"family":"Raman","given":"Jay D."},{"family":"Bensalah","given":"Karim"}],"issued":{"date-parts":[["2019",9]]}}}],"schema":"https://github.com/citation-style-language/schema/raw/master/csl-citation.json"} </w:instrText>
            </w:r>
            <w:r w:rsidRPr="00E97087">
              <w:rPr>
                <w:color w:val="000000" w:themeColor="text1"/>
                <w:sz w:val="20"/>
                <w:szCs w:val="20"/>
              </w:rPr>
              <w:fldChar w:fldCharType="separate"/>
            </w:r>
            <w:r w:rsidR="00B32252">
              <w:rPr>
                <w:color w:val="000000"/>
                <w:sz w:val="20"/>
              </w:rPr>
              <w:t>[250]</w:t>
            </w:r>
            <w:r w:rsidRPr="00E97087">
              <w:rPr>
                <w:color w:val="000000" w:themeColor="text1"/>
                <w:sz w:val="20"/>
                <w:szCs w:val="20"/>
              </w:rPr>
              <w:fldChar w:fldCharType="end"/>
            </w:r>
            <w:r w:rsidRPr="00E97087">
              <w:rPr>
                <w:color w:val="000000" w:themeColor="text1"/>
                <w:sz w:val="20"/>
                <w:szCs w:val="20"/>
              </w:rPr>
              <w:t xml:space="preserve"> </w:t>
            </w:r>
          </w:p>
          <w:p w14:paraId="68A25CE9" w14:textId="37B116A0"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Using Machine Learning Applied to Real-World Healthcare Data for Predictive Analytics: An Applied Example in Bariatric Surgery</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2eseamp7v","properties":{"formattedCitation":"[251]","plainCitation":"[251]","noteIndex":0},"citationItems":[{"id":2078,"uris":["http://zotero.org/users/local/H7OasWCq/items/CZGBPR9V"],"itemData":{"id":2078,"type":"article-journal","container-title":"Value in Health","DOI":"10.1016/j.jval.2019.01.011","ISSN":"10983015","issue":"5","journalAbbreviation":"Value in Health","language":"en","page":"580-586","source":"DOI.org (Crossref)","title":"Using Machine Learning Applied to Real-World Healthcare Data for Predictive Analytics: An Applied Example in Bariatric Surgery","title-short":"Using Machine Learning Applied to Real-World Healthcare Data for Predictive Analytics","volume":"22","author":[{"family":"Johnston","given":"Stephen S."},{"family":"Morton","given":"John M."},{"family":"Kalsekar","given":"Iftekhar"},{"family":"Ammann","given":"Eric M."},{"family":"Hsiao","given":"Chia-Wen"},{"family":"Reps","given":"Jenna"}],"issued":{"date-parts":[["2019",5]]}}}],"schema":"https://github.com/citation-style-language/schema/raw/master/csl-citation.json"} </w:instrText>
            </w:r>
            <w:r w:rsidRPr="00E97087">
              <w:rPr>
                <w:color w:val="000000" w:themeColor="text1"/>
                <w:sz w:val="20"/>
                <w:szCs w:val="20"/>
              </w:rPr>
              <w:fldChar w:fldCharType="separate"/>
            </w:r>
            <w:r w:rsidR="00B32252">
              <w:rPr>
                <w:color w:val="000000"/>
                <w:sz w:val="20"/>
              </w:rPr>
              <w:t>[251]</w:t>
            </w:r>
            <w:r w:rsidRPr="00E97087">
              <w:rPr>
                <w:color w:val="000000" w:themeColor="text1"/>
                <w:sz w:val="20"/>
                <w:szCs w:val="20"/>
              </w:rPr>
              <w:fldChar w:fldCharType="end"/>
            </w:r>
            <w:r w:rsidRPr="00E97087">
              <w:rPr>
                <w:color w:val="000000" w:themeColor="text1"/>
                <w:sz w:val="20"/>
                <w:szCs w:val="20"/>
              </w:rPr>
              <w:t xml:space="preserve"> </w:t>
            </w:r>
          </w:p>
          <w:p w14:paraId="37D35666" w14:textId="1FBDBCD6"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Quantified pre-operative neurological dysfunction predicts outcome after coronary artery bypass surgery</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83nim5g1g","properties":{"formattedCitation":"[306]","plainCitation":"[306]","noteIndex":0},"citationItems":[{"id":2319,"uris":["http://zotero.org/users/local/H7OasWCq/items/Z6HIZSMS"],"itemData":{"id":2319,"type":"article-journal","container-title":"Aging Clinical and Experimental Research","DOI":"10.1007/s40520-019-01184-9","ISSN":"1720-8319","issue":"2","journalAbbreviation":"Aging Clin Exp Res","language":"en","page":"289-297","source":"DOI.org (Crossref)","title":"Quantified pre-operative neurological dysfunction predicts outcome after coronary artery bypass surgery","volume":"32","author":[{"family":"Semrau","given":"Joanna S."},{"family":"Scott","given":"Stephen H."},{"family":"Hamilton","given":"Andrew G."},{"family":"Petsikas","given":"Dimitri"},{"family":"Payne","given":"Darrin M."},{"family":"Bisleri","given":"Gianluigi"},{"family":"Saha","given":"Tarit"},{"family":"Boyd","given":"J. Gordon"}],"issued":{"date-parts":[["2020",2]]}}}],"schema":"https://github.com/citation-style-language/schema/raw/master/csl-citation.json"} </w:instrText>
            </w:r>
            <w:r w:rsidRPr="00E97087">
              <w:rPr>
                <w:color w:val="000000" w:themeColor="text1"/>
                <w:sz w:val="20"/>
                <w:szCs w:val="20"/>
              </w:rPr>
              <w:fldChar w:fldCharType="separate"/>
            </w:r>
            <w:r w:rsidR="00B32252">
              <w:rPr>
                <w:color w:val="000000"/>
                <w:sz w:val="20"/>
              </w:rPr>
              <w:t>[306]</w:t>
            </w:r>
            <w:r w:rsidRPr="00E97087">
              <w:rPr>
                <w:color w:val="000000" w:themeColor="text1"/>
                <w:sz w:val="20"/>
                <w:szCs w:val="20"/>
              </w:rPr>
              <w:fldChar w:fldCharType="end"/>
            </w:r>
            <w:r w:rsidRPr="00E97087">
              <w:rPr>
                <w:color w:val="000000" w:themeColor="text1"/>
                <w:sz w:val="20"/>
                <w:szCs w:val="20"/>
              </w:rPr>
              <w:t xml:space="preserve"> </w:t>
            </w:r>
          </w:p>
          <w:p w14:paraId="41A65548" w14:textId="4D0226DF"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Current Management of pT3b Prostate Cancer After Robot-assisted Laparoscopic Prostatectomy</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sv89cmt61","properties":{"formattedCitation":"[307]","plainCitation":"[307]","noteIndex":0},"citationItems":[{"id":2321,"uris":["http://zotero.org/users/local/H7OasWCq/items/2TJ6BIC5"],"itemData":{"id":2321,"type":"article-journal","container-title":"European Urology Oncology","DOI":"10.1016/j.euo.2018.05.005","ISSN":"25889311","issue":"1","journalAbbreviation":"European Urology Oncology","language":"en","page":"110-117","source":"DOI.org (Crossref)","title":"Current Management of pT3b Prostate Cancer After Robot-assisted Laparoscopic Prostatectomy","volume":"2","author":[{"family":"Poelaert","given":"Filip"},{"family":"Joniau","given":"Steven"},{"family":"Roumeguère","given":"Thierry"},{"family":"Ameye","given":"Filip"},{"family":"De Coster","given":"Greet"},{"family":"Dekuyper","given":"Peter"},{"family":"Quackels","given":"Thierry"},{"family":"Van Cleynenbreugel","given":"Ben"},{"family":"Van Damme","given":"Nancy"},{"family":"Van Eycken","given":"Elizabeth"},{"family":"Mottrie","given":"Alexander"},{"family":"Lumen","given":"Nicolaas"}],"issued":{"date-parts":[["2019",2]]}}}],"schema":"https://github.com/citation-style-language/schema/raw/master/csl-citation.json"} </w:instrText>
            </w:r>
            <w:r w:rsidRPr="00E97087">
              <w:rPr>
                <w:color w:val="000000" w:themeColor="text1"/>
                <w:sz w:val="20"/>
                <w:szCs w:val="20"/>
              </w:rPr>
              <w:fldChar w:fldCharType="separate"/>
            </w:r>
            <w:r w:rsidR="00B32252">
              <w:rPr>
                <w:color w:val="000000"/>
                <w:sz w:val="20"/>
              </w:rPr>
              <w:t>[307]</w:t>
            </w:r>
            <w:r w:rsidRPr="00E97087">
              <w:rPr>
                <w:color w:val="000000" w:themeColor="text1"/>
                <w:sz w:val="20"/>
                <w:szCs w:val="20"/>
              </w:rPr>
              <w:fldChar w:fldCharType="end"/>
            </w:r>
            <w:r w:rsidRPr="00E97087">
              <w:rPr>
                <w:color w:val="000000" w:themeColor="text1"/>
                <w:sz w:val="20"/>
                <w:szCs w:val="20"/>
              </w:rPr>
              <w:t xml:space="preserve"> </w:t>
            </w:r>
          </w:p>
          <w:p w14:paraId="252276E9" w14:textId="669A1DA3"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Workflow detection and of expert level in laparoscopic suturing and knot-tying</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jrrlq4cb5","properties":{"formattedCitation":"[39]","plainCitation":"[39]","noteIndex":0},"citationItems":[{"id":1704,"uris":["http://zotero.org/users/local/H7OasWCq/items/8D9YVG4K"],"itemData":{"id":1704,"type":"article-journal","container-title":"Surgical Endoscopy","DOI":"10.1007/s00464-019-06667-4","ISSN":"0930-2794, 1432-2218","issue":"11","journalAbbreviation":"Surg Endosc","language":"en","page":"3732-3740","source":"DOI.org (Crossref)","title":"Sensor-based machine learning for workflow detection and as key to detect expert level in laparoscopic suturing and knot-tying","volume":"33","author":[{"family":"Kowalewski","given":"Karl-Friedrich"},{"family":"Garrow","given":"Carly R."},{"family":"Schmidt","given":"Mona W."},{"family":"Benner","given":"Laura"},{"family":"Müller-Stich","given":"Beat P."},{"family":"Nickel","given":"Felix"}],"issued":{"date-parts":[["2019",11]]}}}],"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39]</w:t>
            </w:r>
            <w:r w:rsidRPr="00E97087">
              <w:rPr>
                <w:color w:val="000000" w:themeColor="text1"/>
                <w:sz w:val="20"/>
                <w:szCs w:val="20"/>
              </w:rPr>
              <w:fldChar w:fldCharType="end"/>
            </w:r>
            <w:r w:rsidRPr="00E97087">
              <w:rPr>
                <w:color w:val="000000" w:themeColor="text1"/>
                <w:sz w:val="20"/>
                <w:szCs w:val="20"/>
              </w:rPr>
              <w:t xml:space="preserve"> </w:t>
            </w:r>
          </w:p>
          <w:p w14:paraId="3638949F" w14:textId="416FF43F"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A Machine Learning Approach to Predicting Case Duration for RAS</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18lv315h1","properties":{"formattedCitation":"[243]","plainCitation":"[243]","noteIndex":0},"citationItems":[{"id":2147,"uris":["http://zotero.org/users/local/H7OasWCq/items/VZRXY7I4"],"itemData":{"id":2147,"type":"article-journal","container-title":"Journal of Medical Systems","DOI":"10.1007/s10916-018-1151-y","ISSN":"0148-5598, 1573-689X","issue":"2","journalAbbreviation":"J Med Syst","language":"en","page":"32","source":"DOI.org (Crossref)","title":"A Machine Learning Approach to Predicting Case Duration for Robot-Assisted Surgery","volume":"43","author":[{"family":"Zhao","given":"Beiqun"},{"family":"Waterman","given":"Ruth S."},{"family":"Urman","given":"Richard D."},{"family":"Gabriel","given":"Rodney A."}],"issued":{"date-parts":[["2019",2]]}}}],"schema":"https://github.com/citation-style-language/schema/raw/master/csl-citation.json"} </w:instrText>
            </w:r>
            <w:r w:rsidRPr="00E97087">
              <w:rPr>
                <w:color w:val="000000" w:themeColor="text1"/>
                <w:sz w:val="20"/>
                <w:szCs w:val="20"/>
              </w:rPr>
              <w:fldChar w:fldCharType="separate"/>
            </w:r>
            <w:r w:rsidR="00B32252">
              <w:rPr>
                <w:color w:val="000000"/>
                <w:sz w:val="20"/>
              </w:rPr>
              <w:t>[243]</w:t>
            </w:r>
            <w:r w:rsidRPr="00E97087">
              <w:rPr>
                <w:color w:val="000000" w:themeColor="text1"/>
                <w:sz w:val="20"/>
                <w:szCs w:val="20"/>
              </w:rPr>
              <w:fldChar w:fldCharType="end"/>
            </w:r>
            <w:r w:rsidRPr="00E97087">
              <w:rPr>
                <w:color w:val="000000" w:themeColor="text1"/>
                <w:sz w:val="20"/>
                <w:szCs w:val="20"/>
              </w:rPr>
              <w:t xml:space="preserve"> </w:t>
            </w:r>
          </w:p>
          <w:p w14:paraId="33AA78A5" w14:textId="7EF9DC4A"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A computer vision technique for automated assessment of surgical performance using surgeons' console-feed videos</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2ag83qg53","properties":{"formattedCitation":"[252]","plainCitation":"[252]","noteIndex":0},"citationItems":[{"id":2080,"uris":["http://zotero.org/users/local/H7OasWCq/items/D8H79AK6"],"itemData":{"id":2080,"type":"article-journal","container-title":"International Journal of Computer Assisted Radiology and Surgery","DOI":"10.1007/s11548-018-1881-9","ISSN":"1861-6410, 1861-6429","issue":"4","journalAbbreviation":"Int J CARS","language":"en","page":"697-707","source":"DOI.org (Crossref)","title":"A computer vision technique for automated assessment of surgical performance using surgeons’ console-feed videos","volume":"14","author":[{"family":"Baghdadi","given":"Amir"},{"family":"Hussein","given":"Ahmed A."},{"family":"Ahmed","given":"Youssef"},{"family":"Cavuoto","given":"Lora A."},{"family":"Guru","given":"Khurshid A."}],"issued":{"date-parts":[["2019",4]]}}}],"schema":"https://github.com/citation-style-language/schema/raw/master/csl-citation.json"} </w:instrText>
            </w:r>
            <w:r w:rsidRPr="00E97087">
              <w:rPr>
                <w:color w:val="000000" w:themeColor="text1"/>
                <w:sz w:val="20"/>
                <w:szCs w:val="20"/>
              </w:rPr>
              <w:fldChar w:fldCharType="separate"/>
            </w:r>
            <w:r w:rsidR="00B32252">
              <w:rPr>
                <w:color w:val="000000"/>
                <w:sz w:val="20"/>
              </w:rPr>
              <w:t>[252]</w:t>
            </w:r>
            <w:r w:rsidRPr="00E97087">
              <w:rPr>
                <w:color w:val="000000" w:themeColor="text1"/>
                <w:sz w:val="20"/>
                <w:szCs w:val="20"/>
              </w:rPr>
              <w:fldChar w:fldCharType="end"/>
            </w:r>
            <w:r w:rsidRPr="00E97087">
              <w:rPr>
                <w:color w:val="000000" w:themeColor="text1"/>
                <w:sz w:val="20"/>
                <w:szCs w:val="20"/>
              </w:rPr>
              <w:t xml:space="preserve"> </w:t>
            </w:r>
          </w:p>
          <w:p w14:paraId="2DE32676" w14:textId="5285070E"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Machine learning to predict lung nodule biopsy method using CT image features: A pilot study</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5bk9u1ed2","properties":{"formattedCitation":"[253]","plainCitation":"[253]","noteIndex":0},"citationItems":[{"id":2081,"uris":["http://zotero.org/users/local/H7OasWCq/items/DKSB7QX5"],"itemData":{"id":2081,"type":"article-journal","container-title":"Computerized Medical Imaging and Graphics","DOI":"10.1016/j.compmedimag.2018.10.006","ISSN":"08956111","journalAbbreviation":"Computerized Medical Imaging and Graphics","language":"en","page":"1-8","source":"DOI.org (Crossref)","title":"Machine learning to predict lung nodule biopsy method using CT image features: A pilot study","title-short":"Machine learning to predict lung nodule biopsy method using CT image features","volume":"71","author":[{"family":"Sumathipala","given":"Yohan"},{"family":"Shafiq","given":"Majid"},{"family":"Bongen","given":"Erika"},{"family":"Brinton","given":"Connor"},{"family":"Paik","given":"David"}],"issued":{"date-parts":[["2019",1]]}}}],"schema":"https://github.com/citation-style-language/schema/raw/master/csl-citation.json"} </w:instrText>
            </w:r>
            <w:r w:rsidRPr="00E97087">
              <w:rPr>
                <w:color w:val="000000" w:themeColor="text1"/>
                <w:sz w:val="20"/>
                <w:szCs w:val="20"/>
              </w:rPr>
              <w:fldChar w:fldCharType="separate"/>
            </w:r>
            <w:r w:rsidR="00B32252">
              <w:rPr>
                <w:color w:val="000000"/>
                <w:sz w:val="20"/>
              </w:rPr>
              <w:t>[253]</w:t>
            </w:r>
            <w:r w:rsidRPr="00E97087">
              <w:rPr>
                <w:color w:val="000000" w:themeColor="text1"/>
                <w:sz w:val="20"/>
                <w:szCs w:val="20"/>
              </w:rPr>
              <w:fldChar w:fldCharType="end"/>
            </w:r>
            <w:r w:rsidRPr="00E97087">
              <w:rPr>
                <w:color w:val="000000" w:themeColor="text1"/>
                <w:sz w:val="20"/>
                <w:szCs w:val="20"/>
              </w:rPr>
              <w:t xml:space="preserve"> </w:t>
            </w:r>
          </w:p>
          <w:p w14:paraId="7E475282" w14:textId="546C8DCF"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Estimation of grip force and jaw angle on a da Vinci surgical tool using back-end sensors alone</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j16rmamhq","properties":{"formattedCitation":"[43]","plainCitation":"[43]","noteIndex":0},"citationItems":[{"id":1710,"uris":["http://zotero.org/users/local/H7OasWCq/items/VVBENQJV"],"itemData":{"id":1710,"type":"article-journal","container-title":"International Journal of Computer Assisted Radiology and Surgery","DOI":"10.1007/s11548-018-1866-8","ISSN":"1861-6410, 1861-6429","issue":"1","journalAbbreviation":"Int J CARS","language":"en","page":"117-127","source":"DOI.org (Crossref)","title":"Conditions for reliable grip force and jaw angle estimation of da Vinci surgical tools","volume":"14","author":[{"family":"Stephens","given":"Trevor K."},{"family":"O’Neill","given":"John J."},{"family":"Kong","given":"Nathan J."},{"family":"Mazzeo","given":"Mark V."},{"family":"Norfleet","given":"Jack E."},{"family":"Sweet","given":"Robert M."},{"family":"Kowalewski","given":"Timothy M."}],"issued":{"date-parts":[["2019",1]]}}}],"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43]</w:t>
            </w:r>
            <w:r w:rsidRPr="00E97087">
              <w:rPr>
                <w:color w:val="000000" w:themeColor="text1"/>
                <w:sz w:val="20"/>
                <w:szCs w:val="20"/>
              </w:rPr>
              <w:fldChar w:fldCharType="end"/>
            </w:r>
            <w:r w:rsidRPr="00E97087">
              <w:rPr>
                <w:color w:val="000000" w:themeColor="text1"/>
                <w:sz w:val="20"/>
                <w:szCs w:val="20"/>
              </w:rPr>
              <w:t xml:space="preserve"> </w:t>
            </w:r>
          </w:p>
          <w:p w14:paraId="113536AC" w14:textId="6389235A"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Real and predicted mortality under health spending constraints in Italy</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54t34c4t2","properties":{"formattedCitation":"[44]","plainCitation":"[44]","noteIndex":0},"citationItems":[{"id":1711,"uris":["http://zotero.org/users/local/H7OasWCq/items/RYRJXE9B"],"itemData":{"id":1711,"type":"article-journal","container-title":"BMC Health Services Research","DOI":"10.1186/s12913-018-3473-3","ISSN":"1472-6963","issue":"1","journalAbbreviation":"BMC Health Serv Res","language":"en","page":"671","source":"DOI.org (Crossref)","title":"Real and predicted mortality under health spending constraints in Italy: a time trend analysis through artificial neural networks","title-short":"Real and predicted mortality under health spending constraints in Italy","volume":"18","author":[{"family":"Golinelli","given":"Davide"},{"family":"Bucci","given":"Andrea"},{"family":"Toscano","given":"Fabrizio"},{"family":"Filicori","given":"Filippo"},{"family":"Fantini","given":"Maria Pia"}],"issued":{"date-parts":[["2018",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44]</w:t>
            </w:r>
            <w:r w:rsidRPr="00E97087">
              <w:rPr>
                <w:color w:val="000000" w:themeColor="text1"/>
                <w:sz w:val="20"/>
                <w:szCs w:val="20"/>
              </w:rPr>
              <w:fldChar w:fldCharType="end"/>
            </w:r>
            <w:r w:rsidRPr="00E97087">
              <w:rPr>
                <w:color w:val="000000" w:themeColor="text1"/>
                <w:sz w:val="20"/>
                <w:szCs w:val="20"/>
              </w:rPr>
              <w:t xml:space="preserve"> </w:t>
            </w:r>
          </w:p>
          <w:p w14:paraId="417F1843" w14:textId="1F1E15C7"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proofErr w:type="spellStart"/>
            <w:r w:rsidRPr="00E97087">
              <w:rPr>
                <w:color w:val="000000" w:themeColor="text1"/>
                <w:sz w:val="20"/>
                <w:szCs w:val="20"/>
              </w:rPr>
              <w:t>Radiomics</w:t>
            </w:r>
            <w:proofErr w:type="spellEnd"/>
            <w:r w:rsidRPr="00E97087">
              <w:rPr>
                <w:color w:val="000000" w:themeColor="text1"/>
                <w:sz w:val="20"/>
                <w:szCs w:val="20"/>
              </w:rPr>
              <w:t xml:space="preserve"> </w:t>
            </w:r>
            <w:proofErr w:type="spellStart"/>
            <w:r w:rsidRPr="00E97087">
              <w:rPr>
                <w:color w:val="000000" w:themeColor="text1"/>
                <w:sz w:val="20"/>
                <w:szCs w:val="20"/>
              </w:rPr>
              <w:t>nomogram</w:t>
            </w:r>
            <w:proofErr w:type="spellEnd"/>
            <w:r w:rsidRPr="00E97087">
              <w:rPr>
                <w:color w:val="000000" w:themeColor="text1"/>
                <w:sz w:val="20"/>
                <w:szCs w:val="20"/>
              </w:rPr>
              <w:t xml:space="preserve"> prediction of the malignant potential of GISTs</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94ld0ibnk","properties":{"formattedCitation":"[97]","plainCitation":"[97]","noteIndex":0},"citationItems":[{"id":1810,"uris":["http://zotero.org/users/local/H7OasWCq/items/B3VBII2B"],"itemData":{"id":1810,"type":"article-journal","container-title":"European Radiology","DOI":"10.1007/s00330-018-5629-2","ISSN":"0938-7994, 1432-1084","issue":"3","journalAbbreviation":"Eur Radiol","language":"en","page":"1074-1082","source":"DOI.org (Crossref)","title":"Radiomics nomogram for predicting the malignant potential of gastrointestinal stromal tumours preoperatively","volume":"29","author":[{"family":"Chen","given":"Tao"},{"family":"Ning","given":"Zhenyuan"},{"family":"Xu","given":"Lili"},{"family":"Feng","given":"Xingyu"},{"family":"Han","given":"Shuai"},{"family":"Roth","given":"Holger R."},{"family":"Xiong","given":"Wei"},{"family":"Zhao","given":"Xixi"},{"family":"Hu","given":"Yanfeng"},{"family":"Liu","given":"Hao"},{"family":"Yu","given":"Jiang"},{"family":"Zhang","given":"Yu"},{"family":"Li","given":"Yong"},{"family":"Xu","given":"Yikai"},{"family":"Mori","given":"Kensaku"},{"family":"Li","given":"Guoxin"}],"issued":{"date-parts":[["2019",3]]}}}],"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97]</w:t>
            </w:r>
            <w:r w:rsidRPr="00E97087">
              <w:rPr>
                <w:color w:val="000000" w:themeColor="text1"/>
                <w:sz w:val="20"/>
                <w:szCs w:val="20"/>
              </w:rPr>
              <w:fldChar w:fldCharType="end"/>
            </w:r>
            <w:r w:rsidRPr="00E97087">
              <w:rPr>
                <w:color w:val="000000" w:themeColor="text1"/>
                <w:sz w:val="20"/>
                <w:szCs w:val="20"/>
              </w:rPr>
              <w:t xml:space="preserve"> </w:t>
            </w:r>
          </w:p>
          <w:p w14:paraId="43D28986" w14:textId="60364437"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Use of machine learning to predict early biochemical recurrence after robot-assisted prostatectomy</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9btu9p36g","properties":{"formattedCitation":"[254]","plainCitation":"[254]","noteIndex":0},"citationItems":[{"id":2082,"uris":["http://zotero.org/users/local/H7OasWCq/items/5DGLUEFN"],"itemData":{"id":2082,"type":"article-journal","container-title":"BJU International","DOI":"10.1111/bju.14477","ISSN":"14644096","issue":"1","journalAbbreviation":"BJU Int","language":"en","page":"51-57","source":"DOI.org (Crossref)","title":"Use of machine learning to predict early biochemical recurrence after robot-assisted prostatectomy","volume":"123","author":[{"family":"Wong","given":"Nathan C."},{"family":"Lam","given":"Cameron"},{"family":"Patterson","given":"Lisa"},{"family":"Shayegan","given":"Bobby"}],"issued":{"date-parts":[["2019",1]]}}}],"schema":"https://github.com/citation-style-language/schema/raw/master/csl-citation.json"} </w:instrText>
            </w:r>
            <w:r w:rsidRPr="00E97087">
              <w:rPr>
                <w:color w:val="000000" w:themeColor="text1"/>
                <w:sz w:val="20"/>
                <w:szCs w:val="20"/>
              </w:rPr>
              <w:fldChar w:fldCharType="separate"/>
            </w:r>
            <w:r w:rsidR="00B32252">
              <w:rPr>
                <w:color w:val="000000"/>
                <w:sz w:val="20"/>
              </w:rPr>
              <w:t>[254]</w:t>
            </w:r>
            <w:r w:rsidRPr="00E97087">
              <w:rPr>
                <w:color w:val="000000" w:themeColor="text1"/>
                <w:sz w:val="20"/>
                <w:szCs w:val="20"/>
              </w:rPr>
              <w:fldChar w:fldCharType="end"/>
            </w:r>
            <w:r w:rsidRPr="00E97087">
              <w:rPr>
                <w:color w:val="000000" w:themeColor="text1"/>
                <w:sz w:val="20"/>
                <w:szCs w:val="20"/>
              </w:rPr>
              <w:t xml:space="preserve"> </w:t>
            </w:r>
          </w:p>
          <w:p w14:paraId="7EF2A295" w14:textId="1CE3D26A"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Articulated Multi-Instrument 2-D Pose Estimation Using Fully Convolutional Networks</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dj7018i61","properties":{"formattedCitation":"[158]","plainCitation":"[158]","noteIndex":0},"citationItems":[{"id":1944,"uris":["http://zotero.org/users/local/H7OasWCq/items/VD5FYXHA"],"itemData":{"id":1944,"type":"article-journal","container-title":"IEEE Transactions on Medical Imaging","DOI":"10.1109/TMI.2017.2787672","ISSN":"0278-0062, 1558-254X","issue":"5","journalAbbreviation":"IEEE Trans. Med. Imaging","page":"1276-1287","source":"DOI.org (Crossref)","title":"Articulated Multi-Instrument 2-D Pose Estimation Using Fully Convolutional Networks","volume":"37","author":[{"family":"Du","given":"Xiaofei"},{"family":"Kurmann","given":"Thomas"},{"family":"Chang","given":"Ping-Lin"},{"family":"Allan","given":"Maximilian"},{"family":"Ourselin","given":"Sebastien"},{"family":"Sznitman","given":"Raphael"},{"family":"Kelly","given":"John D."},{"family":"Stoyanov","given":"Danail"}],"issued":{"date-parts":[["2018",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58]</w:t>
            </w:r>
            <w:r w:rsidRPr="00E97087">
              <w:rPr>
                <w:color w:val="000000" w:themeColor="text1"/>
                <w:sz w:val="20"/>
                <w:szCs w:val="20"/>
              </w:rPr>
              <w:fldChar w:fldCharType="end"/>
            </w:r>
            <w:r w:rsidRPr="00E97087">
              <w:rPr>
                <w:color w:val="000000" w:themeColor="text1"/>
                <w:sz w:val="20"/>
                <w:szCs w:val="20"/>
              </w:rPr>
              <w:t xml:space="preserve"> </w:t>
            </w:r>
          </w:p>
          <w:p w14:paraId="3D542437" w14:textId="6B0BFD94"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A deep learning approach for pose estimation from volumetric OCT data</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4guj1ldn9","properties":{"formattedCitation":"[159]","plainCitation":"[159]","noteIndex":0},"citationItems":[{"id":1945,"uris":["http://zotero.org/users/local/H7OasWCq/items/BP9IKWCC"],"itemData":{"id":1945,"type":"article-journal","container-title":"Medical Image Analysis","DOI":"10.1016/j.media.2018.03.002","ISSN":"13618415","journalAbbreviation":"Medical Image Analysis","language":"en","page":"162-179","source":"DOI.org (Crossref)","title":"A deep learning approach for pose estimation from volumetric OCT data","volume":"46","author":[{"family":"Gessert","given":"Nils"},{"family":"Schlüter","given":"Matthias"},{"family":"Schlaefer","given":"Alexander"}],"issued":{"date-parts":[["2018",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59]</w:t>
            </w:r>
            <w:r w:rsidRPr="00E97087">
              <w:rPr>
                <w:color w:val="000000" w:themeColor="text1"/>
                <w:sz w:val="20"/>
                <w:szCs w:val="20"/>
              </w:rPr>
              <w:fldChar w:fldCharType="end"/>
            </w:r>
            <w:r w:rsidRPr="00E97087">
              <w:rPr>
                <w:color w:val="000000" w:themeColor="text1"/>
                <w:sz w:val="20"/>
                <w:szCs w:val="20"/>
              </w:rPr>
              <w:t xml:space="preserve"> </w:t>
            </w:r>
          </w:p>
          <w:p w14:paraId="5FFE3602" w14:textId="460C0523"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Automatically rating trainee skill at a pediatric laparoscopic suturing task</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9ubvll86d","properties":{"formattedCitation":"[308]","plainCitation":"[308]","noteIndex":0},"citationItems":[{"id":2334,"uris":["http://zotero.org/users/local/H7OasWCq/items/7H7X246B"],"itemData":{"id":2334,"type":"article-journal","container-title":"Surgical Endoscopy","DOI":"10.1007/s00464-017-5873-6","ISSN":"0930-2794, 1432-2218","issue":"4","journalAbbreviation":"Surg Endosc","language":"en","page":"1840-1857","source":"DOI.org (Crossref)","title":"Automatically rating trainee skill at a pediatric laparoscopic suturing task","volume":"32","author":[{"family":"Oquendo","given":"Yousi A."},{"family":"Riddle","given":"Elijah W."},{"family":"Hiller","given":"Dennis"},{"family":"Blinman","given":"Thane A."},{"family":"Kuchenbecker","given":"Katherine J."}],"issued":{"date-parts":[["2018",4]]}}}],"schema":"https://github.com/citation-style-language/schema/raw/master/csl-citation.json"} </w:instrText>
            </w:r>
            <w:r w:rsidRPr="00E97087">
              <w:rPr>
                <w:color w:val="000000" w:themeColor="text1"/>
                <w:sz w:val="20"/>
                <w:szCs w:val="20"/>
              </w:rPr>
              <w:fldChar w:fldCharType="separate"/>
            </w:r>
            <w:r w:rsidR="00B32252">
              <w:rPr>
                <w:color w:val="000000"/>
                <w:sz w:val="20"/>
              </w:rPr>
              <w:t>[308]</w:t>
            </w:r>
            <w:r w:rsidRPr="00E97087">
              <w:rPr>
                <w:color w:val="000000" w:themeColor="text1"/>
                <w:sz w:val="20"/>
                <w:szCs w:val="20"/>
              </w:rPr>
              <w:fldChar w:fldCharType="end"/>
            </w:r>
            <w:r w:rsidRPr="00E97087">
              <w:rPr>
                <w:color w:val="000000" w:themeColor="text1"/>
                <w:sz w:val="20"/>
                <w:szCs w:val="20"/>
              </w:rPr>
              <w:t xml:space="preserve"> </w:t>
            </w:r>
          </w:p>
          <w:p w14:paraId="366AD760" w14:textId="562DD89E"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 xml:space="preserve">Natural History and Predictors of </w:t>
            </w:r>
            <w:proofErr w:type="spellStart"/>
            <w:r w:rsidRPr="00E97087">
              <w:rPr>
                <w:color w:val="000000" w:themeColor="text1"/>
                <w:sz w:val="20"/>
                <w:szCs w:val="20"/>
              </w:rPr>
              <w:t>Parastomal</w:t>
            </w:r>
            <w:proofErr w:type="spellEnd"/>
            <w:r w:rsidRPr="00E97087">
              <w:rPr>
                <w:color w:val="000000" w:themeColor="text1"/>
                <w:sz w:val="20"/>
                <w:szCs w:val="20"/>
              </w:rPr>
              <w:t xml:space="preserve"> Hernia after Robot-Assisted Radical Cystectomy and </w:t>
            </w:r>
            <w:proofErr w:type="spellStart"/>
            <w:r w:rsidRPr="00E97087">
              <w:rPr>
                <w:color w:val="000000" w:themeColor="text1"/>
                <w:sz w:val="20"/>
                <w:szCs w:val="20"/>
              </w:rPr>
              <w:t>Ileal</w:t>
            </w:r>
            <w:proofErr w:type="spellEnd"/>
            <w:r w:rsidRPr="00E97087">
              <w:rPr>
                <w:color w:val="000000" w:themeColor="text1"/>
                <w:sz w:val="20"/>
                <w:szCs w:val="20"/>
              </w:rPr>
              <w:t xml:space="preserve"> Conduit Urinary Diversion</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2sldlj7uk","properties":{"formattedCitation":"[309]","plainCitation":"[309]","noteIndex":0},"citationItems":[{"id":2336,"uris":["http://zotero.org/users/local/H7OasWCq/items/VU8B4ETC"],"itemData":{"id":2336,"type":"article-journal","container-title":"Journal of Urology","DOI":"10.1016/j.juro.2017.08.112","ISSN":"0022-5347, 1527-3792","issue":"3","journalAbbreviation":"Journal of Urology","language":"en","page":"766-773","source":"DOI.org (Crossref)","title":"Natural History and Predictors of Parastomal Hernia after Robot-Assisted Radical Cystectomy and Ileal Conduit Urinary Diversion","volume":"199","author":[{"family":"Hussein","given":"Ahmed A."},{"family":"Ahmed","given":"Youssef E."},{"family":"May","given":"Paul"},{"family":"Ali","given":"Taimoor"},{"family":"Ahmad","given":"Basim"},{"family":"Raheem","given":"Sana"},{"family":"Stone","given":"Kevin"},{"family":"Hasasnah","given":"Adam"},{"family":"Rana","given":"Omer"},{"family":"Cole","given":"Adam"},{"family":"Wang","given":"Derek"},{"family":"Loud","given":"Peter"},{"family":"Guru","given":"Khurshid A."}],"issued":{"date-parts":[["2018",3]]}}}],"schema":"https://github.com/citation-style-language/schema/raw/master/csl-citation.json"} </w:instrText>
            </w:r>
            <w:r w:rsidRPr="00E97087">
              <w:rPr>
                <w:color w:val="000000" w:themeColor="text1"/>
                <w:sz w:val="20"/>
                <w:szCs w:val="20"/>
              </w:rPr>
              <w:fldChar w:fldCharType="separate"/>
            </w:r>
            <w:r w:rsidR="00B32252">
              <w:rPr>
                <w:color w:val="000000"/>
                <w:sz w:val="20"/>
              </w:rPr>
              <w:t>[309]</w:t>
            </w:r>
            <w:r w:rsidRPr="00E97087">
              <w:rPr>
                <w:color w:val="000000" w:themeColor="text1"/>
                <w:sz w:val="20"/>
                <w:szCs w:val="20"/>
              </w:rPr>
              <w:fldChar w:fldCharType="end"/>
            </w:r>
            <w:r w:rsidRPr="00E97087">
              <w:rPr>
                <w:color w:val="000000" w:themeColor="text1"/>
                <w:sz w:val="20"/>
                <w:szCs w:val="20"/>
              </w:rPr>
              <w:t xml:space="preserve"> </w:t>
            </w:r>
          </w:p>
          <w:p w14:paraId="3BD53FE3" w14:textId="37DC1B7C"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Real-time tissue deformation in image-guided neurosurgery</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u0u6ajhd","properties":{"formattedCitation":"[51]","plainCitation":"[51]","noteIndex":0},"citationItems":[{"id":1721,"uris":["http://zotero.org/users/local/H7OasWCq/items/RH3BNBMT"],"itemData":{"id":1721,"type":"article-journal","container-title":"Artificial Intelligence in Medicine","DOI":"10.1016/j.artmed.2017.07.004","ISSN":"09333657","journalAbbreviation":"Artificial Intelligence in Medicine","language":"en","page":"39-47","source":"DOI.org (Crossref)","title":"A machine learning approach for real-time modelling of tissue deformation in image-guided neurosurgery","volume":"80","author":[{"family":"Tonutti","given":"Michele"},{"family":"Gras","given":"Gauthier"},{"family":"Yang","given":"Guang-Zhong"}],"issued":{"date-parts":[["2017",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51]</w:t>
            </w:r>
            <w:r w:rsidRPr="00E97087">
              <w:rPr>
                <w:color w:val="000000" w:themeColor="text1"/>
                <w:sz w:val="20"/>
                <w:szCs w:val="20"/>
              </w:rPr>
              <w:fldChar w:fldCharType="end"/>
            </w:r>
            <w:r w:rsidRPr="00E97087">
              <w:rPr>
                <w:color w:val="000000" w:themeColor="text1"/>
                <w:sz w:val="20"/>
                <w:szCs w:val="20"/>
              </w:rPr>
              <w:t xml:space="preserve"> </w:t>
            </w:r>
          </w:p>
          <w:p w14:paraId="7F00C246" w14:textId="12174814"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Robot-assisted surgery in a broader healthcare perspective: a difference-in-difference-based cost analysis of a national prostatectomy cohort</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dqe84f64o","properties":{"formattedCitation":"[310]","plainCitation":"[310]","noteIndex":0},"citationItems":[{"id":2339,"uris":["http://zotero.org/users/local/H7OasWCq/items/N959DM9X"],"itemData":{"id":2339,"type":"article-journal","container-title":"BMJ Open","DOI":"10.1136/bmjopen-2016-015580","ISSN":"2044-6055, 2044-6055","issue":"7","journalAbbreviation":"BMJ Open","language":"en","page":"e015580","source":"DOI.org (Crossref)","title":"Robot-assisted surgery in a broader healthcare perspective: a difference-in-difference-based cost analysis of a national prostatectomy cohort","title-short":"Robot-assisted surgery in a broader healthcare perspective","volume":"7","author":[{"family":"Hyldgård","given":"Vibe Bolvig"},{"family":"Laursen","given":"Karin Rosenkilde"},{"family":"Poulsen","given":"Johan"},{"family":"Søgaard","given":"Rikke"}],"issued":{"date-parts":[["2017",7]]}}}],"schema":"https://github.com/citation-style-language/schema/raw/master/csl-citation.json"} </w:instrText>
            </w:r>
            <w:r w:rsidRPr="00E97087">
              <w:rPr>
                <w:color w:val="000000" w:themeColor="text1"/>
                <w:sz w:val="20"/>
                <w:szCs w:val="20"/>
              </w:rPr>
              <w:fldChar w:fldCharType="separate"/>
            </w:r>
            <w:r w:rsidR="00B32252">
              <w:rPr>
                <w:color w:val="000000"/>
                <w:sz w:val="20"/>
              </w:rPr>
              <w:t>[310]</w:t>
            </w:r>
            <w:r w:rsidRPr="00E97087">
              <w:rPr>
                <w:color w:val="000000" w:themeColor="text1"/>
                <w:sz w:val="20"/>
                <w:szCs w:val="20"/>
              </w:rPr>
              <w:fldChar w:fldCharType="end"/>
            </w:r>
            <w:r w:rsidRPr="00E97087">
              <w:rPr>
                <w:color w:val="000000" w:themeColor="text1"/>
                <w:sz w:val="20"/>
                <w:szCs w:val="20"/>
              </w:rPr>
              <w:t xml:space="preserve"> </w:t>
            </w:r>
          </w:p>
          <w:p w14:paraId="5B29FD53" w14:textId="2234ED8D"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Anticipation, teamwork and cognitive load: chasing efficiency during RAS</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abqpjjce8","properties":{"formattedCitation":"[311]","plainCitation":"[311]","noteIndex":0},"citationItems":[{"id":2341,"uris":["http://zotero.org/users/local/H7OasWCq/items/GAE9V2VF"],"itemData":{"id":2341,"type":"article-journal","abstract":"Introduction\n              Robot-assisted surgery (RAS) has changed the traditional operating room (OR), occupying more space with equipment and isolating console surgeons away from the patients and their team. We aimed to evaluate how anticipation of surgical steps and familiarity between team members impacted efficiency.\n            \n            \n              Methods\n              We analysed recordings (video and audio) of 12 robot-assisted radical prostatectomies. Any requests between surgeon and the team members were documented and classified by personnel, equipment type, mode of communication, level of inconvenience in fulfilling the request and anticipation. Surgical team members completed questionnaires assessing team familiarity and cognitive load (National Aeronautics and Space Administration – Task Load Index). Predictors of team efficiency were assessed using Pearson correlation and stepwise linear regression.\n            \n            \n              Results\n              1330 requests were documented, of which 413 (31%) were anticipated. Anticipation correlated negatively with operative time, resulting in overall 8% reduction of OR time. Team familiarity negatively correlated with inconveniences. Anticipation ratio, per cent of requests that were non-verbal and total request duration were significantly correlated with the console surgeons’ cognitive load (r=0.77, p=0.006; r=0.63, p=0.04; and r=0.70, p=0.02, respectively).\n            \n            \n              Conclusions\n              Anticipation and active engagement by the surgical team resulted in shorter operative time, and higher familiarity scores were associated with fewer inconveniences. Less anticipation and non-verbal requests were also associated with lower cognitive load for the console surgeon. Training efforts to increase anticipation and team familiarity can improve team efficiency during RAS.","container-title":"BMJ Quality &amp; Safety","DOI":"10.1136/bmjqs-2017-006701","ISSN":"2044-5415, 2044-5423","issue":"2","journalAbbreviation":"BMJ Qual Saf","language":"en","page":"148-154","source":"DOI.org (Crossref)","title":"Anticipation, teamwork and cognitive load: chasing efficiency during robot-assisted surgery","title-short":"Anticipation, teamwork and cognitive load","volume":"27","author":[{"family":"Sexton","given":"Kevin"},{"family":"Johnson","given":"Amanda"},{"family":"Gotsch","given":"Amanda"},{"family":"Hussein","given":"Ahmed A"},{"family":"Cavuoto","given":"Lora"},{"family":"Guru","given":"Khurshid A"}],"issued":{"date-parts":[["2018",2]]}}}],"schema":"https://github.com/citation-style-language/schema/raw/master/csl-citation.json"} </w:instrText>
            </w:r>
            <w:r w:rsidRPr="00E97087">
              <w:rPr>
                <w:color w:val="000000" w:themeColor="text1"/>
                <w:sz w:val="20"/>
                <w:szCs w:val="20"/>
              </w:rPr>
              <w:fldChar w:fldCharType="separate"/>
            </w:r>
            <w:r w:rsidR="00B32252">
              <w:rPr>
                <w:color w:val="000000"/>
                <w:sz w:val="20"/>
              </w:rPr>
              <w:t>[311]</w:t>
            </w:r>
            <w:r w:rsidRPr="00E97087">
              <w:rPr>
                <w:color w:val="000000" w:themeColor="text1"/>
                <w:sz w:val="20"/>
                <w:szCs w:val="20"/>
              </w:rPr>
              <w:fldChar w:fldCharType="end"/>
            </w:r>
            <w:r w:rsidRPr="00E97087">
              <w:rPr>
                <w:color w:val="000000" w:themeColor="text1"/>
                <w:sz w:val="20"/>
                <w:szCs w:val="20"/>
              </w:rPr>
              <w:t xml:space="preserve"> </w:t>
            </w:r>
          </w:p>
          <w:p w14:paraId="74E849C4" w14:textId="6389FC3C"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Automated robot-assisted surgical skill evaluation: Predictive analytics approach</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s5l0k8smh","properties":{"formattedCitation":"[104]","plainCitation":"[104]","noteIndex":0},"citationItems":[{"id":1822,"uris":["http://zotero.org/users/local/H7OasWCq/items/E5CABU3L"],"itemData":{"id":1822,"type":"article-journal","container-title":"The International Journal of Medical Robotics and Computer Assisted Surgery","DOI":"10.1002/rcs.1850","ISSN":"14785951","issue":"1","journalAbbreviation":"Int J Med Robotics Comput Assist Surg","language":"en","page":"e1850","source":"DOI.org (Crossref)","title":"Automated robot-assisted surgical skill evaluation: Predictive analytics approach","title-short":"Automated robot-assisted surgical skill evaluation","volume":"14","author":[{"family":"Fard","given":"Mahtab J."},{"family":"Ameri","given":"Sattar"},{"family":"Darin Ellis","given":"R."},{"family":"Chinnam","given":"Ratna B."},{"family":"Pandya","given":"Abhilash K."},{"family":"Klein","given":"Michael D."}],"issued":{"date-parts":[["2018",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04]</w:t>
            </w:r>
            <w:r w:rsidRPr="00E97087">
              <w:rPr>
                <w:color w:val="000000" w:themeColor="text1"/>
                <w:sz w:val="20"/>
                <w:szCs w:val="20"/>
              </w:rPr>
              <w:fldChar w:fldCharType="end"/>
            </w:r>
            <w:r w:rsidRPr="00E97087">
              <w:rPr>
                <w:color w:val="000000" w:themeColor="text1"/>
                <w:sz w:val="20"/>
                <w:szCs w:val="20"/>
              </w:rPr>
              <w:t xml:space="preserve"> </w:t>
            </w:r>
          </w:p>
          <w:p w14:paraId="0E62E4A2" w14:textId="3F9E649C"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Using Contact Forces and Robot Arm Accelerations to Automatically Rate Surgeon Skill at Peg Transfer</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hamhke2kq","properties":{"formattedCitation":"[312]","plainCitation":"[312]","noteIndex":0},"citationItems":[{"id":2345,"uris":["http://zotero.org/users/local/H7OasWCq/items/NRKRQGHC"],"itemData":{"id":2345,"type":"article-journal","container-title":"IEEE Transactions on Biomedical Engineering","DOI":"10.1109/TBME.2016.2634861","ISSN":"0018-9294, 1558-2531","issue":"9","journalAbbreviation":"IEEE Trans. Biomed. Eng.","page":"2263-2275","source":"DOI.org (Crossref)","title":"Using Contact Forces and Robot Arm Accelerations to Automatically Rate Surgeon Skill at Peg Transfer","volume":"64","author":[{"family":"Brown","given":"Jeremy D."},{"family":"O'Brien","given":"Conor E."},{"family":"Leung","given":"Sarah C."},{"family":"Dumon","given":"Kristoffel R."},{"family":"Lee","given":"David I."},{"family":"Kuchenbecker","given":"Katherine J."}],"issued":{"date-parts":[["2017",9]]}}}],"schema":"https://github.com/citation-style-language/schema/raw/master/csl-citation.json"} </w:instrText>
            </w:r>
            <w:r w:rsidRPr="00E97087">
              <w:rPr>
                <w:color w:val="000000" w:themeColor="text1"/>
                <w:sz w:val="20"/>
                <w:szCs w:val="20"/>
              </w:rPr>
              <w:fldChar w:fldCharType="separate"/>
            </w:r>
            <w:r w:rsidR="00B32252">
              <w:rPr>
                <w:color w:val="000000"/>
                <w:sz w:val="20"/>
              </w:rPr>
              <w:t>[312]</w:t>
            </w:r>
            <w:r w:rsidRPr="00E97087">
              <w:rPr>
                <w:color w:val="000000" w:themeColor="text1"/>
                <w:sz w:val="20"/>
                <w:szCs w:val="20"/>
              </w:rPr>
              <w:fldChar w:fldCharType="end"/>
            </w:r>
            <w:r w:rsidRPr="00E97087">
              <w:rPr>
                <w:color w:val="000000" w:themeColor="text1"/>
                <w:sz w:val="20"/>
                <w:szCs w:val="20"/>
              </w:rPr>
              <w:t xml:space="preserve"> </w:t>
            </w:r>
          </w:p>
          <w:p w14:paraId="02E9DB38" w14:textId="3A869435"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 xml:space="preserve">A comparison of trends in operative approach and postoperative outcomes for </w:t>
            </w:r>
            <w:r w:rsidR="008038B0">
              <w:rPr>
                <w:color w:val="000000" w:themeColor="text1"/>
                <w:sz w:val="20"/>
                <w:szCs w:val="20"/>
              </w:rPr>
              <w:t>CC</w:t>
            </w:r>
            <w:r w:rsidRPr="00E97087">
              <w:rPr>
                <w:color w:val="000000" w:themeColor="text1"/>
                <w:sz w:val="20"/>
                <w:szCs w:val="20"/>
              </w:rPr>
              <w:t xml:space="preserve"> surgery</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sib4j5sj6","properties":{"formattedCitation":"[313]","plainCitation":"[313]","noteIndex":0},"citationItems":[{"id":2346,"uris":["http://zotero.org/users/local/H7OasWCq/items/SIY5CSPX"],"itemData":{"id":2346,"type":"article-journal","container-title":"Journal of Surgical Research","DOI":"10.1016/j.jss.2016.09.019","ISSN":"00224804","journalAbbreviation":"Journal of Surgical Research","language":"en","page":"111-120","source":"DOI.org (Crossref)","title":"A comparison of trends in operative approach and postoperative outcomes for colorectal cancer surgery","volume":"208","author":[{"family":"Addae","given":"Jamin K."},{"family":"Gani","given":"Faiz"},{"family":"Fang","given":"Sandy Y."},{"family":"Wick","given":"Elizabeth C."},{"family":"Althumairi","given":"Azah A."},{"family":"Efron","given":"Jonathan E."},{"family":"Canner","given":"Joseph K."},{"family":"Euhus","given":"David M."},{"family":"Schneider","given":"Eric B."}],"issued":{"date-parts":[["2017",2]]}}}],"schema":"https://github.com/citation-style-language/schema/raw/master/csl-citation.json"} </w:instrText>
            </w:r>
            <w:r w:rsidRPr="00E97087">
              <w:rPr>
                <w:color w:val="000000" w:themeColor="text1"/>
                <w:sz w:val="20"/>
                <w:szCs w:val="20"/>
              </w:rPr>
              <w:fldChar w:fldCharType="separate"/>
            </w:r>
            <w:r w:rsidR="00B32252">
              <w:rPr>
                <w:color w:val="000000"/>
                <w:sz w:val="20"/>
              </w:rPr>
              <w:t>[313]</w:t>
            </w:r>
            <w:r w:rsidRPr="00E97087">
              <w:rPr>
                <w:color w:val="000000" w:themeColor="text1"/>
                <w:sz w:val="20"/>
                <w:szCs w:val="20"/>
              </w:rPr>
              <w:fldChar w:fldCharType="end"/>
            </w:r>
            <w:r w:rsidRPr="00E97087">
              <w:rPr>
                <w:color w:val="000000" w:themeColor="text1"/>
                <w:sz w:val="20"/>
                <w:szCs w:val="20"/>
              </w:rPr>
              <w:t xml:space="preserve"> </w:t>
            </w:r>
          </w:p>
          <w:p w14:paraId="608BA7F1" w14:textId="57F07F6F"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Data-driven methods towards learning the highly nonlinear inverse kinematics of tendon-driven surgical manipulators</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83fj2vpou","properties":{"formattedCitation":"[314]","plainCitation":"[314]","noteIndex":0},"citationItems":[{"id":2347,"uris":["http://zotero.org/users/local/H7OasWCq/items/9MC8ERVM"],"itemData":{"id":2347,"type":"article-journal","container-title":"The International Journal of Medical Robotics and Computer Assisted Surgery","DOI":"10.1002/rcs.1774","ISSN":"14785951","issue":"3","journalAbbreviation":"Int J Med Robotics Comput Assist Surg","language":"en","page":"e1774","source":"DOI.org (Crossref)","title":"Data-driven methods towards learning the highly nonlinear inverse kinematics of tendon-driven surgical manipulators: XWJ_IJMRAS_IK_KNNR_GMR_ELM","title-short":"Data-driven methods towards learning the highly nonlinear inverse kinematics of tendon-driven surgical manipulators","volume":"13","author":[{"family":"Xu","given":"Wenjun"},{"family":"Chen","given":"Jie"},{"family":"Lau","given":"Henry Y.K."},{"family":"Ren","given":"Hongliang"}],"issued":{"date-parts":[["2017",9]]}}}],"schema":"https://github.com/citation-style-language/schema/raw/master/csl-citation.json"} </w:instrText>
            </w:r>
            <w:r w:rsidRPr="00E97087">
              <w:rPr>
                <w:color w:val="000000" w:themeColor="text1"/>
                <w:sz w:val="20"/>
                <w:szCs w:val="20"/>
              </w:rPr>
              <w:fldChar w:fldCharType="separate"/>
            </w:r>
            <w:r w:rsidR="00B32252">
              <w:rPr>
                <w:color w:val="000000"/>
                <w:sz w:val="20"/>
              </w:rPr>
              <w:t>[314]</w:t>
            </w:r>
            <w:r w:rsidRPr="00E97087">
              <w:rPr>
                <w:color w:val="000000" w:themeColor="text1"/>
                <w:sz w:val="20"/>
                <w:szCs w:val="20"/>
              </w:rPr>
              <w:fldChar w:fldCharType="end"/>
            </w:r>
            <w:r w:rsidRPr="00E97087">
              <w:rPr>
                <w:color w:val="000000" w:themeColor="text1"/>
                <w:sz w:val="20"/>
                <w:szCs w:val="20"/>
              </w:rPr>
              <w:t xml:space="preserve"> </w:t>
            </w:r>
          </w:p>
          <w:p w14:paraId="68B6B605" w14:textId="4055986C" w:rsidR="003F3662" w:rsidRPr="00E97087" w:rsidRDefault="003F3662" w:rsidP="00731D07">
            <w:pPr>
              <w:pStyle w:val="ListParagraph"/>
              <w:numPr>
                <w:ilvl w:val="0"/>
                <w:numId w:val="47"/>
              </w:numPr>
              <w:tabs>
                <w:tab w:val="left" w:pos="1960"/>
              </w:tabs>
              <w:ind w:left="317" w:hanging="317"/>
              <w:jc w:val="left"/>
              <w:rPr>
                <w:color w:val="000000" w:themeColor="text1"/>
                <w:sz w:val="20"/>
                <w:szCs w:val="20"/>
              </w:rPr>
            </w:pPr>
            <w:r w:rsidRPr="00E97087">
              <w:rPr>
                <w:color w:val="000000" w:themeColor="text1"/>
                <w:sz w:val="20"/>
                <w:szCs w:val="20"/>
              </w:rPr>
              <w:t>The combined effects of action observation and passive proprioceptive training on adaptive motor learning</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eegkf0j2q","properties":{"formattedCitation":"[315]","plainCitation":"[315]","noteIndex":0},"citationItems":[{"id":2348,"uris":["http://zotero.org/users/local/H7OasWCq/items/IBPEA5CH"],"itemData":{"id":2348,"type":"article-journal","container-title":"Neuroscience","DOI":"10.1016/j.neuroscience.2016.06.011","ISSN":"03064522","journalAbbreviation":"Neuroscience","language":"en","page":"91-98","source":"DOI.org (Crossref)","title":"The combined effects of action observation and passive proprioceptive training on adaptive motor learning","volume":"331","author":[{"family":"Lei","given":"Yuming"},{"family":"Bao","given":"Shancheng"},{"family":"Wang","given":"Jinsung"}],"issued":{"date-parts":[["2016",9]]}}}],"schema":"https://github.com/citation-style-language/schema/raw/master/csl-citation.json"} </w:instrText>
            </w:r>
            <w:r w:rsidRPr="00E97087">
              <w:rPr>
                <w:color w:val="000000" w:themeColor="text1"/>
                <w:sz w:val="20"/>
                <w:szCs w:val="20"/>
              </w:rPr>
              <w:fldChar w:fldCharType="separate"/>
            </w:r>
            <w:r w:rsidR="00B32252">
              <w:rPr>
                <w:color w:val="000000"/>
                <w:sz w:val="20"/>
              </w:rPr>
              <w:t>[315]</w:t>
            </w:r>
            <w:r w:rsidRPr="00E97087">
              <w:rPr>
                <w:color w:val="000000" w:themeColor="text1"/>
                <w:sz w:val="20"/>
                <w:szCs w:val="20"/>
              </w:rPr>
              <w:fldChar w:fldCharType="end"/>
            </w:r>
            <w:r w:rsidRPr="00E97087">
              <w:rPr>
                <w:color w:val="000000" w:themeColor="text1"/>
                <w:sz w:val="20"/>
                <w:szCs w:val="20"/>
              </w:rPr>
              <w:t xml:space="preserve"> </w:t>
            </w:r>
          </w:p>
          <w:p w14:paraId="4471DD1F" w14:textId="2EC52B92" w:rsidR="003F3662" w:rsidRPr="00E97087" w:rsidRDefault="003F3662" w:rsidP="00731D07">
            <w:pPr>
              <w:pStyle w:val="ListParagraph"/>
              <w:numPr>
                <w:ilvl w:val="0"/>
                <w:numId w:val="47"/>
              </w:numPr>
              <w:tabs>
                <w:tab w:val="left" w:pos="1960"/>
              </w:tabs>
              <w:ind w:left="317" w:hanging="317"/>
              <w:jc w:val="left"/>
              <w:rPr>
                <w:rStyle w:val="citation-doi"/>
                <w:b/>
                <w:bCs/>
                <w:color w:val="000000" w:themeColor="text1"/>
                <w:sz w:val="24"/>
                <w:szCs w:val="24"/>
              </w:rPr>
            </w:pPr>
            <w:r w:rsidRPr="00E97087">
              <w:rPr>
                <w:color w:val="000000" w:themeColor="text1"/>
                <w:sz w:val="20"/>
                <w:szCs w:val="20"/>
              </w:rPr>
              <w:t>Tumor diameter accurately predicts perioperative outcomes in T1 renal cancer treated with robot-assisted partial nephrectomy</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m9mt0gtam","properties":{"formattedCitation":"[316]","plainCitation":"[316]","noteIndex":0},"citationItems":[{"id":2349,"uris":["http://zotero.org/users/local/H7OasWCq/items/KKCXCNTC"],"itemData":{"id":2349,"type":"article-journal","container-title":"World Journal of Urology","DOI":"10.1007/s00345-016-1809-3","ISSN":"0724-4983, 1433-8726","issue":"12","journalAbbreviation":"World J Urol","language":"en","page":"1643-1650","source":"DOI.org (Crossref)","title":"Tumor diameter accurately predicts perioperative outcomes in T1 renal cancer treated with robot-assisted partial nephrectomy","volume":"34","author":[{"family":"Potretzke","given":"Aaron M."},{"family":"Potretzke","given":"Theodora A."},{"family":"Knight","given":"B. Alexander"},{"family":"Vetter","given":"Joel"},{"family":"Park","given":"Alyssa M."},{"family":"Anderson","given":"Grecori"},{"family":"Bhayani","given":"Sam B."},{"family":"Figenshau","given":"R. Sherburne"}],"issued":{"date-parts":[["2016",12]]}}}],"schema":"https://github.com/citation-style-language/schema/raw/master/csl-citation.json"} </w:instrText>
            </w:r>
            <w:r w:rsidRPr="00E97087">
              <w:rPr>
                <w:color w:val="000000" w:themeColor="text1"/>
                <w:sz w:val="20"/>
                <w:szCs w:val="20"/>
              </w:rPr>
              <w:fldChar w:fldCharType="separate"/>
            </w:r>
            <w:r w:rsidR="00B32252">
              <w:rPr>
                <w:color w:val="000000"/>
                <w:sz w:val="20"/>
              </w:rPr>
              <w:t>[316]</w:t>
            </w:r>
            <w:r w:rsidRPr="00E97087">
              <w:rPr>
                <w:color w:val="000000" w:themeColor="text1"/>
                <w:sz w:val="20"/>
                <w:szCs w:val="20"/>
              </w:rPr>
              <w:fldChar w:fldCharType="end"/>
            </w:r>
            <w:r w:rsidRPr="00E97087">
              <w:rPr>
                <w:color w:val="000000" w:themeColor="text1"/>
                <w:sz w:val="20"/>
                <w:szCs w:val="20"/>
              </w:rPr>
              <w:t xml:space="preserve"> </w:t>
            </w:r>
          </w:p>
          <w:p w14:paraId="5F3CB90A" w14:textId="5D254CB0" w:rsidR="003F3662" w:rsidRPr="00E97087" w:rsidRDefault="003F3662" w:rsidP="00731D07">
            <w:pPr>
              <w:pStyle w:val="ListParagraph"/>
              <w:numPr>
                <w:ilvl w:val="0"/>
                <w:numId w:val="47"/>
              </w:numPr>
              <w:tabs>
                <w:tab w:val="left" w:pos="1960"/>
              </w:tabs>
              <w:ind w:left="317" w:hanging="317"/>
              <w:jc w:val="left"/>
              <w:rPr>
                <w:b/>
                <w:bCs/>
                <w:color w:val="000000" w:themeColor="text1"/>
                <w:sz w:val="24"/>
                <w:szCs w:val="24"/>
              </w:rPr>
            </w:pPr>
            <w:r w:rsidRPr="00E97087">
              <w:rPr>
                <w:color w:val="000000" w:themeColor="text1"/>
                <w:sz w:val="20"/>
                <w:szCs w:val="20"/>
              </w:rPr>
              <w:t>Impact of novel techniques on minimally invasive adrenal surgery: trends and outcomes from a contemporary international large series in urology</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g7nuevfhr","properties":{"formattedCitation":"[317]","plainCitation":"[317]","noteIndex":0},"citationItems":[{"id":2350,"uris":["http://zotero.org/users/local/H7OasWCq/items/4632VHNX"],"itemData":{"id":2350,"type":"article-journal","container-title":"World Journal of Urology","DOI":"10.1007/s00345-016-1791-9","ISSN":"0724-4983, 1433-8726","issue":"10","journalAbbreviation":"World J Urol","language":"en","page":"1473-1479","source":"DOI.org (Crossref)","title":"Impact of novel techniques on minimally invasive adrenal surgery: trends and outcomes from a contemporary international large series in urology","title-short":"Impact of novel techniques on minimally invasive adrenal surgery","volume":"34","author":[{"family":"Pavan","given":"Nicola"},{"family":"Autorino","given":"Riccardo"},{"family":"Lee","given":"Hak"},{"family":"Porpiglia","given":"Francesco"},{"family":"Sun","given":"Yinghao"},{"family":"Greco","given":"Francesco"},{"family":"Jeff Chueh","given":"S."},{"family":"Han","given":"Deok Hyun"},{"family":"Cindolo","given":"Luca"},{"family":"Ferro","given":"Matteo"},{"family":"Chen","given":"Xiang"},{"family":"Branco","given":"Anibal"},{"family":"Fornara","given":"Paolo"},{"family":"Liao","given":"Chun-Hou"},{"family":"Miyajima","given":"Akira"},{"family":"Kyriazis","given":"Iason"},{"family":"Puglisi","given":"Marco"},{"family":"Fiori","given":"Cristian"},{"family":"Yang","given":"Bo"},{"family":"Fei","given":"Guo"},{"family":"Altieri","given":"Vincenzo"},{"family":"Jeong","given":"Byong Chang"},{"family":"Berardinelli","given":"Francesco"},{"family":"Schips","given":"Luigi"},{"family":"De Cobelli","given":"Ottavio"},{"family":"Chen","given":"Zhi"},{"family":"Haber","given":"Georges-Pascal"},{"family":"He","given":"Yao"},{"family":"Oya","given":"Mototsugu"},{"family":"Liatsikos","given":"Evangelos"},{"family":"Brandao","given":"Luis"},{"family":"Challacombe","given":"Benjamin"},{"family":"Kaouk","given":"Jihad"},{"family":"Darweesh","given":"Ithaar"}],"issued":{"date-parts":[["2016",10]]}}}],"schema":"https://github.com/citation-style-language/schema/raw/master/csl-citation.json"} </w:instrText>
            </w:r>
            <w:r w:rsidRPr="00E97087">
              <w:rPr>
                <w:color w:val="000000" w:themeColor="text1"/>
                <w:sz w:val="20"/>
                <w:szCs w:val="20"/>
              </w:rPr>
              <w:fldChar w:fldCharType="separate"/>
            </w:r>
            <w:r w:rsidR="00B32252">
              <w:rPr>
                <w:color w:val="000000"/>
                <w:sz w:val="20"/>
              </w:rPr>
              <w:t>[317]</w:t>
            </w:r>
            <w:r w:rsidRPr="00E97087">
              <w:rPr>
                <w:color w:val="000000" w:themeColor="text1"/>
                <w:sz w:val="20"/>
                <w:szCs w:val="20"/>
              </w:rPr>
              <w:fldChar w:fldCharType="end"/>
            </w:r>
            <w:r w:rsidRPr="00E97087">
              <w:rPr>
                <w:color w:val="000000" w:themeColor="text1"/>
                <w:sz w:val="20"/>
                <w:szCs w:val="20"/>
              </w:rPr>
              <w:t xml:space="preserve"> </w:t>
            </w:r>
          </w:p>
        </w:tc>
      </w:tr>
      <w:tr w:rsidR="00E97087" w:rsidRPr="00E97087" w14:paraId="41EA66B5" w14:textId="77777777" w:rsidTr="00133988">
        <w:tc>
          <w:tcPr>
            <w:tcW w:w="631" w:type="dxa"/>
          </w:tcPr>
          <w:p w14:paraId="3465B744" w14:textId="77777777" w:rsidR="003F3662" w:rsidRPr="00E97087" w:rsidRDefault="003F3662" w:rsidP="00133988">
            <w:pPr>
              <w:autoSpaceDE w:val="0"/>
              <w:autoSpaceDN w:val="0"/>
              <w:adjustRightInd w:val="0"/>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t>32</w:t>
            </w:r>
          </w:p>
        </w:tc>
        <w:tc>
          <w:tcPr>
            <w:tcW w:w="4336" w:type="dxa"/>
          </w:tcPr>
          <w:p w14:paraId="3D347B5A" w14:textId="77777777" w:rsidR="003F3662" w:rsidRPr="00E97087" w:rsidRDefault="003F3662" w:rsidP="00133988">
            <w:pPr>
              <w:autoSpaceDE w:val="0"/>
              <w:autoSpaceDN w:val="0"/>
              <w:adjustRightInd w:val="0"/>
              <w:ind w:left="201"/>
              <w:rPr>
                <w:rFonts w:ascii="Times New Roman" w:hAnsi="Times New Roman" w:cs="Times New Roman"/>
                <w:b/>
                <w:color w:val="000000" w:themeColor="text1"/>
                <w:sz w:val="24"/>
                <w:szCs w:val="24"/>
                <w:highlight w:val="yellow"/>
              </w:rPr>
            </w:pPr>
            <w:r w:rsidRPr="00E97087">
              <w:rPr>
                <w:rFonts w:ascii="Times New Roman" w:hAnsi="Times New Roman" w:cs="Times New Roman"/>
                <w:b/>
                <w:color w:val="000000" w:themeColor="text1"/>
                <w:sz w:val="24"/>
                <w:szCs w:val="24"/>
              </w:rPr>
              <w:t>Reinforcement learning</w:t>
            </w:r>
          </w:p>
        </w:tc>
        <w:tc>
          <w:tcPr>
            <w:tcW w:w="5098" w:type="dxa"/>
          </w:tcPr>
          <w:p w14:paraId="216D08C2" w14:textId="7AFBF52B" w:rsidR="003F3662" w:rsidRPr="00E97087" w:rsidRDefault="003F3662" w:rsidP="00282C7E">
            <w:pPr>
              <w:pStyle w:val="ListParagraph"/>
              <w:numPr>
                <w:ilvl w:val="0"/>
                <w:numId w:val="35"/>
              </w:numPr>
              <w:adjustRightInd w:val="0"/>
              <w:ind w:left="317" w:hanging="317"/>
              <w:jc w:val="left"/>
              <w:rPr>
                <w:rFonts w:cstheme="minorHAnsi"/>
                <w:b/>
                <w:bCs/>
                <w:color w:val="000000" w:themeColor="text1"/>
                <w:sz w:val="20"/>
                <w:szCs w:val="20"/>
              </w:rPr>
            </w:pPr>
            <w:r w:rsidRPr="00E97087">
              <w:rPr>
                <w:rFonts w:cstheme="minorHAnsi"/>
                <w:color w:val="000000" w:themeColor="text1"/>
                <w:sz w:val="20"/>
                <w:szCs w:val="20"/>
                <w:shd w:val="clear" w:color="auto" w:fill="FFFFFF"/>
              </w:rPr>
              <w:t xml:space="preserve">What Are the Tradeoffs in Outcomes after Casting Versus Surgery for Closed </w:t>
            </w:r>
            <w:proofErr w:type="spellStart"/>
            <w:r w:rsidRPr="00E97087">
              <w:rPr>
                <w:rFonts w:cstheme="minorHAnsi"/>
                <w:color w:val="000000" w:themeColor="text1"/>
                <w:sz w:val="20"/>
                <w:szCs w:val="20"/>
                <w:shd w:val="clear" w:color="auto" w:fill="FFFFFF"/>
              </w:rPr>
              <w:t>Extraarticular</w:t>
            </w:r>
            <w:proofErr w:type="spellEnd"/>
            <w:r w:rsidRPr="00E97087">
              <w:rPr>
                <w:rFonts w:cstheme="minorHAnsi"/>
                <w:color w:val="000000" w:themeColor="text1"/>
                <w:sz w:val="20"/>
                <w:szCs w:val="20"/>
                <w:shd w:val="clear" w:color="auto" w:fill="FFFFFF"/>
              </w:rPr>
              <w:t xml:space="preserve"> Distal Radius Fractures in Older Patients? A Statistical Learning Model</w:t>
            </w:r>
            <w:r w:rsidR="00802720">
              <w:rPr>
                <w:rFonts w:cstheme="minorHAnsi"/>
                <w:color w:val="000000" w:themeColor="text1"/>
                <w:sz w:val="20"/>
                <w:szCs w:val="20"/>
                <w:shd w:val="clear" w:color="auto" w:fill="FFFFFF"/>
              </w:rPr>
              <w:t xml:space="preserve"> </w:t>
            </w:r>
            <w:r w:rsidR="00B4679E" w:rsidRPr="00E97087">
              <w:rPr>
                <w:rFonts w:cstheme="minorHAnsi"/>
                <w:color w:val="000000" w:themeColor="text1"/>
                <w:sz w:val="20"/>
                <w:szCs w:val="20"/>
                <w:shd w:val="clear" w:color="auto" w:fill="FFFFFF"/>
              </w:rPr>
              <w:fldChar w:fldCharType="begin"/>
            </w:r>
            <w:r w:rsidR="00B32252">
              <w:rPr>
                <w:rFonts w:cstheme="minorHAnsi"/>
                <w:color w:val="000000" w:themeColor="text1"/>
                <w:sz w:val="20"/>
                <w:szCs w:val="20"/>
                <w:shd w:val="clear" w:color="auto" w:fill="FFFFFF"/>
              </w:rPr>
              <w:instrText xml:space="preserve"> ADDIN ZOTERO_ITEM CSL_CITATION {"citationID":"a22d2q4p0j","properties":{"formattedCitation":"[318]","plainCitation":"[318]","noteIndex":0},"citationItems":[{"id":2667,"uris":["http://zotero.org/users/local/H7OasWCq/items/PE3UNEFG"],"itemData":{"id":2667,"type":"article-journal","container-title":"Clinical Orthopaedics &amp; Related Research","DOI":"10.1097/CORR.0000000000001865","ISSN":"0009-921X, 1528-1132","issue":"12","journalAbbreviation":"Clin Orthop Relat Res","language":"en","page":"2691-2700","source":"DOI.org (Crossref)","title":"What Are the Tradeoffs in Outcomes after Casting Versus Surgery for Closed Extraarticular Distal Radius Fractures in Older Patients? A Statistical Learning Model","title-short":"What Are the Tradeoffs in Outcomes after Casting Versus Surgery for Closed Extraarticular Distal Radius Fractures in Older Patients?","volume":"479","author":[{"family":"Yoon","given":"Alfred P."},{"family":"Wang","given":"Yibo"},{"family":"Wang","given":"Lu"},{"family":"Chung","given":"Kevin C."},{"literal":"and the WRIST Group"}],"issued":{"date-parts":[["2021",12]]}}}],"schema":"https://github.com/citation-style-language/schema/raw/master/csl-citation.json"} </w:instrText>
            </w:r>
            <w:r w:rsidR="00B4679E" w:rsidRPr="00E97087">
              <w:rPr>
                <w:rFonts w:cstheme="minorHAnsi"/>
                <w:color w:val="000000" w:themeColor="text1"/>
                <w:sz w:val="20"/>
                <w:szCs w:val="20"/>
                <w:shd w:val="clear" w:color="auto" w:fill="FFFFFF"/>
              </w:rPr>
              <w:fldChar w:fldCharType="separate"/>
            </w:r>
            <w:r w:rsidR="00B32252">
              <w:rPr>
                <w:color w:val="000000"/>
                <w:sz w:val="20"/>
              </w:rPr>
              <w:t>[318]</w:t>
            </w:r>
            <w:r w:rsidR="00B4679E" w:rsidRPr="00E97087">
              <w:rPr>
                <w:rFonts w:cstheme="minorHAnsi"/>
                <w:color w:val="000000" w:themeColor="text1"/>
                <w:sz w:val="20"/>
                <w:szCs w:val="20"/>
                <w:shd w:val="clear" w:color="auto" w:fill="FFFFFF"/>
              </w:rPr>
              <w:fldChar w:fldCharType="end"/>
            </w:r>
            <w:r w:rsidRPr="00E97087">
              <w:rPr>
                <w:rFonts w:cstheme="minorHAnsi"/>
                <w:color w:val="000000" w:themeColor="text1"/>
                <w:sz w:val="20"/>
                <w:szCs w:val="20"/>
                <w:shd w:val="clear" w:color="auto" w:fill="FFFFFF"/>
              </w:rPr>
              <w:t xml:space="preserve"> </w:t>
            </w:r>
          </w:p>
          <w:p w14:paraId="6EF5C4E1" w14:textId="2EF96EC7" w:rsidR="003F3662" w:rsidRPr="00E97087" w:rsidRDefault="003F3662" w:rsidP="00282C7E">
            <w:pPr>
              <w:pStyle w:val="ListParagraph"/>
              <w:numPr>
                <w:ilvl w:val="0"/>
                <w:numId w:val="35"/>
              </w:numPr>
              <w:adjustRightInd w:val="0"/>
              <w:ind w:left="317" w:hanging="317"/>
              <w:jc w:val="left"/>
              <w:rPr>
                <w:rFonts w:cstheme="minorHAnsi"/>
                <w:b/>
                <w:bCs/>
                <w:color w:val="000000" w:themeColor="text1"/>
                <w:sz w:val="20"/>
                <w:szCs w:val="20"/>
              </w:rPr>
            </w:pPr>
            <w:r w:rsidRPr="00E97087">
              <w:rPr>
                <w:rFonts w:cstheme="minorHAnsi"/>
                <w:color w:val="000000" w:themeColor="text1"/>
                <w:sz w:val="20"/>
                <w:szCs w:val="20"/>
                <w:shd w:val="clear" w:color="auto" w:fill="FFFFFF"/>
              </w:rPr>
              <w:t xml:space="preserve">Evaluation of the effects of an artificial intelligence system on endoscopy quality and preliminary testing of its performance in detecting early </w:t>
            </w:r>
            <w:r w:rsidR="00282C7E">
              <w:rPr>
                <w:rFonts w:cstheme="minorHAnsi"/>
                <w:color w:val="000000" w:themeColor="text1"/>
                <w:sz w:val="20"/>
                <w:szCs w:val="20"/>
                <w:shd w:val="clear" w:color="auto" w:fill="FFFFFF"/>
              </w:rPr>
              <w:t>GC</w:t>
            </w:r>
            <w:r w:rsidRPr="00E97087">
              <w:rPr>
                <w:rFonts w:cstheme="minorHAnsi"/>
                <w:color w:val="000000" w:themeColor="text1"/>
                <w:sz w:val="20"/>
                <w:szCs w:val="20"/>
                <w:shd w:val="clear" w:color="auto" w:fill="FFFFFF"/>
              </w:rPr>
              <w:t>: a randomized controlled trial</w:t>
            </w:r>
            <w:r w:rsidR="00802720">
              <w:rPr>
                <w:rFonts w:cstheme="minorHAnsi"/>
                <w:color w:val="000000" w:themeColor="text1"/>
                <w:sz w:val="20"/>
                <w:szCs w:val="20"/>
                <w:shd w:val="clear" w:color="auto" w:fill="FFFFFF"/>
              </w:rPr>
              <w:t xml:space="preserve"> </w:t>
            </w:r>
            <w:r w:rsidR="00B4679E" w:rsidRPr="00E97087">
              <w:rPr>
                <w:rFonts w:cstheme="minorHAnsi"/>
                <w:color w:val="000000" w:themeColor="text1"/>
                <w:sz w:val="20"/>
                <w:szCs w:val="20"/>
                <w:shd w:val="clear" w:color="auto" w:fill="FFFFFF"/>
              </w:rPr>
              <w:fldChar w:fldCharType="begin"/>
            </w:r>
            <w:r w:rsidR="00B32252">
              <w:rPr>
                <w:rFonts w:cstheme="minorHAnsi"/>
                <w:color w:val="000000" w:themeColor="text1"/>
                <w:sz w:val="20"/>
                <w:szCs w:val="20"/>
                <w:shd w:val="clear" w:color="auto" w:fill="FFFFFF"/>
              </w:rPr>
              <w:instrText xml:space="preserve"> ADDIN ZOTERO_ITEM CSL_CITATION {"citationID":"a12avbm9nl4","properties":{"formattedCitation":"[319]","plainCitation":"[319]","noteIndex":0},"citationItems":[{"id":2665,"uris":["http://zotero.org/users/local/H7OasWCq/items/3DK8D383"],"itemData":{"id":2665,"type":"article-journal","abstract":"Abstract\n            Background Esophagogastroduodenoscopy (EGD) is a prerequisite for detecting upper gastrointestinal lesions especially early gastric cancer (EGC). An artificial intelligence system has been shown to monitor blind spots during EGD. In this study, we updated the system (ENDOANGEL), verified its effectiveness in improving endoscopy quality, and pretested its performance in detecting EGC in a multicenter randomized controlled trial.\n            Methods ENDOANGEL was developed using deep convolutional neural networks and deep reinforcement learning. Patients undergoing EGD in five hospitals were randomly assigned to the ENDOANGEL-assisted group or to a control group without use of ENDOANGEL. The primary outcome was the number of blind spots. Secondary outcomes included performance of ENDOANGEL in predicting EGC in a clinical setting.\n            Results 1050 patients were randomized, and 498 and 504 patients in the ENDOANGEL and control groups, respectively, were analyzed. Compared with the control group, the ENDOANGEL group had fewer blind spots (mean 5.38 [standard deviation (SD) 4.32] vs. 9.82 [SD 4.98]; P &lt; 0.001) and longer inspection time (5.40 [SD 3.82] vs. 4.38 [SD 3.91] minutes; P &lt; 0.001). In the ENDOANGEL group, 196 gastric lesions with pathological results were identified. ENDOANGEL correctly predicted all three EGCs (one mucosal carcinoma and two high grade neoplasias) and two advanced gastric cancers, with a per-lesion accuracy of 84.7 %, sensitivity of 100 %, and specificity of 84.3 % for detecting gastric cancer.\n            Conclusions In this multicenter study, ENDOANGEL was an effective and robust system to improve the quality of EGD and has the potential to detect EGC in real time.","container-title":"Endoscopy","DOI":"10.1055/a-1350-5583","ISSN":"0013-726X, 1438-8812","issue":"12","journalAbbreviation":"Endoscopy","language":"en","page":"1199-1207","source":"DOI.org (Crossref)","title":"Evaluation of the effects of an artificial intelligence system on endoscopy quality and preliminary testing of its performance in detecting early gastric cancer: a randomized controlled trial","title-short":"Evaluation of the effects of an artificial intelligence system on endoscopy quality and preliminary testing of its performance in detecting early gastric cancer","volume":"53","author":[{"family":"Wu","given":"Lianlian"},{"family":"He","given":"Xinqi"},{"family":"Liu","given":"Mei"},{"family":"Xie","given":"Huaping"},{"family":"An","given":"Ping"},{"family":"Zhang","given":"Jun"},{"family":"Zhang","given":"Heng"},{"family":"Ai","given":"Yaowei"},{"family":"Tong","given":"Qiaoyun"},{"family":"Guo","given":"Mingwen"},{"family":"Huang","given":"Manling"},{"family":"Ge","given":"Cunjin"},{"family":"Yang","given":"Zhi"},{"family":"Yuan","given":"Jingping"},{"family":"Liu","given":"Jun"},{"family":"Zhou","given":"Wei"},{"family":"Jiang","given":"Xiaoda"},{"family":"Huang","given":"Xu"},{"family":"Mu","given":"Ganggang"},{"family":"Wan","given":"Xinyue"},{"family":"Li","given":"Yanxia"},{"family":"Wang","given":"Hongguang"},{"family":"Wang","given":"Yonggui"},{"family":"Zhang","given":"Hongfeng"},{"family":"Chen","given":"Di"},{"family":"Gong","given":"Dexin"},{"family":"Wang","given":"Jing"},{"family":"Huang","given":"Li"},{"family":"Li","given":"Jia"},{"family":"Yao","given":"Liwen"},{"family":"Zhu","given":"Yijie"},{"family":"Yu","given":"Honggang"}],"issued":{"date-parts":[["2021",12]]}}}],"schema":"https://github.com/citation-style-language/schema/raw/master/csl-citation.json"} </w:instrText>
            </w:r>
            <w:r w:rsidR="00B4679E" w:rsidRPr="00E97087">
              <w:rPr>
                <w:rFonts w:cstheme="minorHAnsi"/>
                <w:color w:val="000000" w:themeColor="text1"/>
                <w:sz w:val="20"/>
                <w:szCs w:val="20"/>
                <w:shd w:val="clear" w:color="auto" w:fill="FFFFFF"/>
              </w:rPr>
              <w:fldChar w:fldCharType="separate"/>
            </w:r>
            <w:r w:rsidR="00B32252">
              <w:rPr>
                <w:color w:val="000000"/>
                <w:sz w:val="20"/>
              </w:rPr>
              <w:t>[319]</w:t>
            </w:r>
            <w:r w:rsidR="00B4679E" w:rsidRPr="00E97087">
              <w:rPr>
                <w:rFonts w:cstheme="minorHAnsi"/>
                <w:color w:val="000000" w:themeColor="text1"/>
                <w:sz w:val="20"/>
                <w:szCs w:val="20"/>
                <w:shd w:val="clear" w:color="auto" w:fill="FFFFFF"/>
              </w:rPr>
              <w:fldChar w:fldCharType="end"/>
            </w:r>
            <w:r w:rsidRPr="00E97087">
              <w:rPr>
                <w:rFonts w:cstheme="minorHAnsi"/>
                <w:color w:val="000000" w:themeColor="text1"/>
                <w:sz w:val="20"/>
                <w:szCs w:val="20"/>
                <w:shd w:val="clear" w:color="auto" w:fill="FFFFFF"/>
              </w:rPr>
              <w:t xml:space="preserve"> </w:t>
            </w:r>
          </w:p>
          <w:p w14:paraId="658ED3BD" w14:textId="690B0551" w:rsidR="003F3662" w:rsidRPr="00E97087" w:rsidRDefault="003F3662" w:rsidP="00133988">
            <w:pPr>
              <w:pStyle w:val="ListParagraph"/>
              <w:numPr>
                <w:ilvl w:val="0"/>
                <w:numId w:val="35"/>
              </w:numPr>
              <w:adjustRightInd w:val="0"/>
              <w:ind w:left="313" w:hanging="313"/>
              <w:jc w:val="left"/>
              <w:rPr>
                <w:rFonts w:cstheme="minorHAnsi"/>
                <w:color w:val="000000" w:themeColor="text1"/>
                <w:sz w:val="20"/>
                <w:szCs w:val="20"/>
              </w:rPr>
            </w:pPr>
            <w:r w:rsidRPr="00E97087">
              <w:rPr>
                <w:rFonts w:cstheme="minorHAnsi"/>
                <w:color w:val="000000" w:themeColor="text1"/>
                <w:sz w:val="20"/>
                <w:szCs w:val="20"/>
              </w:rPr>
              <w:t>Machine learning in gastrointestinal surgery</w:t>
            </w:r>
            <w:r w:rsidR="00802720">
              <w:rPr>
                <w:rFonts w:cstheme="minorHAnsi"/>
                <w:color w:val="000000" w:themeColor="text1"/>
                <w:sz w:val="20"/>
                <w:szCs w:val="20"/>
              </w:rPr>
              <w:t xml:space="preserve"> </w:t>
            </w:r>
            <w:r w:rsidR="00B4679E" w:rsidRPr="00E97087">
              <w:rPr>
                <w:rFonts w:cstheme="minorHAnsi"/>
                <w:color w:val="000000" w:themeColor="text1"/>
                <w:sz w:val="20"/>
                <w:szCs w:val="20"/>
              </w:rPr>
              <w:fldChar w:fldCharType="begin"/>
            </w:r>
            <w:r w:rsidR="00B32252">
              <w:rPr>
                <w:rFonts w:cstheme="minorHAnsi"/>
                <w:color w:val="000000" w:themeColor="text1"/>
                <w:sz w:val="20"/>
                <w:szCs w:val="20"/>
              </w:rPr>
              <w:instrText xml:space="preserve"> ADDIN ZOTERO_ITEM CSL_CITATION {"citationID":"a1c3g8ff93u","properties":{"formattedCitation":"[320]","plainCitation":"[320]","noteIndex":0},"citationItems":[{"id":2661,"uris":["http://zotero.org/users/local/H7OasWCq/items/D93UD5S2"],"itemData":{"id":2661,"type":"article-journal","container-title":"Surgery Today","DOI":"10.1007/s00595-021-02380-9","ISSN":"0941-1291, 1436-2813","journalAbbreviation":"Surg Today","language":"en","source":"DOI.org (Crossref)","title":"Machine learning in gastrointestinal surgery","URL":"https://link.springer.com/10.1007/s00595-021-02380-9","author":[{"family":"Sakamoto","given":"Takashi"},{"family":"Goto","given":"Tadahiro"},{"family":"Fujiogi","given":"Michimasa"},{"family":"Kawarai Lefor","given":"Alan"}],"accessed":{"date-parts":[["2022",3,19]]},"issued":{"date-parts":[["2021",9,24]]}}}],"schema":"https://github.com/citation-style-language/schema/raw/master/csl-citation.json"} </w:instrText>
            </w:r>
            <w:r w:rsidR="00B4679E" w:rsidRPr="00E97087">
              <w:rPr>
                <w:rFonts w:cstheme="minorHAnsi"/>
                <w:color w:val="000000" w:themeColor="text1"/>
                <w:sz w:val="20"/>
                <w:szCs w:val="20"/>
              </w:rPr>
              <w:fldChar w:fldCharType="separate"/>
            </w:r>
            <w:r w:rsidR="00B32252">
              <w:rPr>
                <w:color w:val="000000"/>
                <w:sz w:val="20"/>
              </w:rPr>
              <w:t>[320]</w:t>
            </w:r>
            <w:r w:rsidR="00B4679E" w:rsidRPr="00E97087">
              <w:rPr>
                <w:rFonts w:cstheme="minorHAnsi"/>
                <w:color w:val="000000" w:themeColor="text1"/>
                <w:sz w:val="20"/>
                <w:szCs w:val="20"/>
              </w:rPr>
              <w:fldChar w:fldCharType="end"/>
            </w:r>
            <w:r w:rsidRPr="00E97087">
              <w:rPr>
                <w:rFonts w:cstheme="minorHAnsi"/>
                <w:color w:val="000000" w:themeColor="text1"/>
                <w:sz w:val="20"/>
                <w:szCs w:val="20"/>
              </w:rPr>
              <w:t xml:space="preserve"> </w:t>
            </w:r>
          </w:p>
          <w:p w14:paraId="335DD7FF" w14:textId="321BA162" w:rsidR="003F3662" w:rsidRPr="00E97087" w:rsidRDefault="003F3662" w:rsidP="00133988">
            <w:pPr>
              <w:pStyle w:val="ListParagraph"/>
              <w:numPr>
                <w:ilvl w:val="0"/>
                <w:numId w:val="35"/>
              </w:numPr>
              <w:adjustRightInd w:val="0"/>
              <w:ind w:left="313" w:hanging="313"/>
              <w:jc w:val="left"/>
              <w:rPr>
                <w:rFonts w:cstheme="minorHAnsi"/>
                <w:color w:val="000000" w:themeColor="text1"/>
                <w:sz w:val="20"/>
                <w:szCs w:val="20"/>
              </w:rPr>
            </w:pPr>
            <w:r w:rsidRPr="00E97087">
              <w:rPr>
                <w:rFonts w:cstheme="minorHAnsi"/>
                <w:color w:val="000000" w:themeColor="text1"/>
                <w:sz w:val="20"/>
                <w:szCs w:val="20"/>
              </w:rPr>
              <w:t>Machine Learning and Artificial Intelligence for Surgical Decision Making</w:t>
            </w:r>
            <w:r w:rsidR="00802720">
              <w:rPr>
                <w:rFonts w:cstheme="minorHAnsi"/>
                <w:color w:val="000000" w:themeColor="text1"/>
                <w:sz w:val="20"/>
                <w:szCs w:val="20"/>
              </w:rPr>
              <w:t xml:space="preserve"> </w:t>
            </w:r>
            <w:r w:rsidR="00B4679E" w:rsidRPr="00E97087">
              <w:rPr>
                <w:rFonts w:cstheme="minorHAnsi"/>
                <w:color w:val="000000" w:themeColor="text1"/>
                <w:sz w:val="20"/>
                <w:szCs w:val="20"/>
              </w:rPr>
              <w:fldChar w:fldCharType="begin"/>
            </w:r>
            <w:r w:rsidR="00B32252">
              <w:rPr>
                <w:rFonts w:cstheme="minorHAnsi"/>
                <w:color w:val="000000" w:themeColor="text1"/>
                <w:sz w:val="20"/>
                <w:szCs w:val="20"/>
              </w:rPr>
              <w:instrText xml:space="preserve"> ADDIN ZOTERO_ITEM CSL_CITATION {"citationID":"a1d7lgo4rnp","properties":{"formattedCitation":"[321]","plainCitation":"[321]","noteIndex":0},"citationItems":[{"id":2662,"uris":["http://zotero.org/users/local/H7OasWCq/items/TUZD9PEN"],"itemData":{"id":2662,"type":"article-journal","container-title":"Surgical Infections","DOI":"10.1089/sur.2021.007","ISSN":"1096-2964, 1557-8674","issue":"6","journalAbbreviation":"Surgical Infections","language":"en","page":"626-634","source":"DOI.org (Crossref)","title":"Machine Learning and Artificial Intelligence for Surgical Decision Making","volume":"22","author":[{"family":"Byerly","given":"Saskya"},{"family":"Maurer","given":"Lydia R."},{"family":"Mantero","given":"Alejandro"},{"family":"Naar","given":"Leon"},{"family":"An","given":"Gary"},{"family":"Kaafarani","given":"Haytham M.A."}],"issued":{"date-parts":[["2021",8,1]]}}}],"schema":"https://github.com/citation-style-language/schema/raw/master/csl-citation.json"} </w:instrText>
            </w:r>
            <w:r w:rsidR="00B4679E" w:rsidRPr="00E97087">
              <w:rPr>
                <w:rFonts w:cstheme="minorHAnsi"/>
                <w:color w:val="000000" w:themeColor="text1"/>
                <w:sz w:val="20"/>
                <w:szCs w:val="20"/>
              </w:rPr>
              <w:fldChar w:fldCharType="separate"/>
            </w:r>
            <w:r w:rsidR="00B32252">
              <w:rPr>
                <w:color w:val="000000"/>
                <w:sz w:val="20"/>
              </w:rPr>
              <w:t>[321]</w:t>
            </w:r>
            <w:r w:rsidR="00B4679E" w:rsidRPr="00E97087">
              <w:rPr>
                <w:rFonts w:cstheme="minorHAnsi"/>
                <w:color w:val="000000" w:themeColor="text1"/>
                <w:sz w:val="20"/>
                <w:szCs w:val="20"/>
              </w:rPr>
              <w:fldChar w:fldCharType="end"/>
            </w:r>
            <w:r w:rsidRPr="00E97087">
              <w:rPr>
                <w:rFonts w:cstheme="minorHAnsi"/>
                <w:color w:val="000000" w:themeColor="text1"/>
                <w:sz w:val="20"/>
                <w:szCs w:val="20"/>
              </w:rPr>
              <w:t xml:space="preserve"> </w:t>
            </w:r>
          </w:p>
          <w:p w14:paraId="32341F6A" w14:textId="66D7D0A9" w:rsidR="003F3662" w:rsidRPr="00E97087" w:rsidRDefault="003F3662" w:rsidP="00133988">
            <w:pPr>
              <w:pStyle w:val="ListParagraph"/>
              <w:numPr>
                <w:ilvl w:val="0"/>
                <w:numId w:val="35"/>
              </w:numPr>
              <w:adjustRightInd w:val="0"/>
              <w:ind w:left="313" w:hanging="313"/>
              <w:jc w:val="left"/>
              <w:rPr>
                <w:rFonts w:cstheme="minorHAnsi"/>
                <w:color w:val="000000" w:themeColor="text1"/>
                <w:sz w:val="20"/>
                <w:szCs w:val="20"/>
              </w:rPr>
            </w:pPr>
            <w:r w:rsidRPr="00E97087">
              <w:rPr>
                <w:rFonts w:cstheme="minorHAnsi"/>
                <w:color w:val="000000" w:themeColor="text1"/>
                <w:sz w:val="20"/>
                <w:szCs w:val="20"/>
              </w:rPr>
              <w:t>Machine learning: principles and applications for thoracic surgery</w:t>
            </w:r>
            <w:r w:rsidR="00802720">
              <w:rPr>
                <w:rFonts w:cstheme="minorHAnsi"/>
                <w:color w:val="000000" w:themeColor="text1"/>
                <w:sz w:val="20"/>
                <w:szCs w:val="20"/>
              </w:rPr>
              <w:t xml:space="preserve"> </w:t>
            </w:r>
            <w:r w:rsidR="00B4679E" w:rsidRPr="00E97087">
              <w:rPr>
                <w:rFonts w:cstheme="minorHAnsi"/>
                <w:color w:val="000000" w:themeColor="text1"/>
                <w:sz w:val="20"/>
                <w:szCs w:val="20"/>
              </w:rPr>
              <w:fldChar w:fldCharType="begin"/>
            </w:r>
            <w:r w:rsidR="00B32252">
              <w:rPr>
                <w:rFonts w:cstheme="minorHAnsi"/>
                <w:color w:val="000000" w:themeColor="text1"/>
                <w:sz w:val="20"/>
                <w:szCs w:val="20"/>
              </w:rPr>
              <w:instrText xml:space="preserve"> ADDIN ZOTERO_ITEM CSL_CITATION {"citationID":"a2nbhan5suk","properties":{"formattedCitation":"[322]","plainCitation":"[322]","noteIndex":0},"citationItems":[{"id":2663,"uris":["http://zotero.org/users/local/H7OasWCq/items/VK7RSQFE"],"itemData":{"id":2663,"type":"article-journal","abstract":"Abstract\n            \n               \n            \n            \n              OBJECTIVES\n              Machine learning (ML) has experienced a revolutionary decade with advances across many disciplines. We seek to understand how recent advances in ML are going to specifically influence the practice of surgery in the future with a particular focus on thoracic surgery.\n            \n            \n              METHODS\n              Review of relevant literature in both technical and clinical domains.\n            \n            \n              RESULTS\n              ML is a revolutionary technology that promises to change the way that surgery is practiced in the near future. Spurred by an advance in computing power and the volume of data produced in healthcare, ML has shown remarkable ability to master tasks that had once been reserved for physicians. Supervised learning, unsupervised learning and reinforcement learning are all important techniques that can be leveraged to improve care. Five key applications of ML to cardiac surgery include diagnostics, surgical skill assessment, postoperative prognostication, augmenting intraoperative performance and accelerating translational research. Some key limitations of ML include lack of interpretability, low quality and volumes of relevant clinical data, ethical limitations and difficulties with clinical implementation.\n            \n            \n              CONCLUSIONS\n              In the future, the practice of cardiac surgery will be greatly augmented by ML technologies, ultimately leading to improved surgical performance and better patient outcomes.","container-title":"European Journal of Cardio-Thoracic Surgery","DOI":"10.1093/ejcts/ezab095","ISSN":"1010-7940, 1873-734X","issue":"2","language":"en","page":"213-221","source":"DOI.org (Crossref)","title":"Machine learning: principles and applications for thoracic surgery","title-short":"Machine learning","volume":"60","author":[{"family":"Ostberg","given":"Nicolai P"},{"family":"Zafar","given":"Mohammad A"},{"family":"Elefteriades","given":"John A"}],"issued":{"date-parts":[["2021",7,30]]}}}],"schema":"https://github.com/citation-style-language/schema/raw/master/csl-citation.json"} </w:instrText>
            </w:r>
            <w:r w:rsidR="00B4679E" w:rsidRPr="00E97087">
              <w:rPr>
                <w:rFonts w:cstheme="minorHAnsi"/>
                <w:color w:val="000000" w:themeColor="text1"/>
                <w:sz w:val="20"/>
                <w:szCs w:val="20"/>
              </w:rPr>
              <w:fldChar w:fldCharType="separate"/>
            </w:r>
            <w:r w:rsidR="00B32252">
              <w:rPr>
                <w:color w:val="000000"/>
                <w:sz w:val="20"/>
              </w:rPr>
              <w:t>[322]</w:t>
            </w:r>
            <w:r w:rsidR="00B4679E" w:rsidRPr="00E97087">
              <w:rPr>
                <w:rFonts w:cstheme="minorHAnsi"/>
                <w:color w:val="000000" w:themeColor="text1"/>
                <w:sz w:val="20"/>
                <w:szCs w:val="20"/>
              </w:rPr>
              <w:fldChar w:fldCharType="end"/>
            </w:r>
          </w:p>
          <w:p w14:paraId="14A5EDD1" w14:textId="006CD43E" w:rsidR="003F3662" w:rsidRPr="00E97087" w:rsidRDefault="003F3662" w:rsidP="00133988">
            <w:pPr>
              <w:pStyle w:val="ListParagraph"/>
              <w:numPr>
                <w:ilvl w:val="0"/>
                <w:numId w:val="35"/>
              </w:numPr>
              <w:adjustRightInd w:val="0"/>
              <w:ind w:left="313" w:hanging="313"/>
              <w:jc w:val="left"/>
              <w:rPr>
                <w:rFonts w:cstheme="minorHAnsi"/>
                <w:color w:val="000000" w:themeColor="text1"/>
                <w:sz w:val="20"/>
                <w:szCs w:val="20"/>
              </w:rPr>
            </w:pPr>
            <w:r w:rsidRPr="00E97087">
              <w:rPr>
                <w:rFonts w:cstheme="minorHAnsi"/>
                <w:color w:val="000000" w:themeColor="text1"/>
                <w:sz w:val="20"/>
                <w:szCs w:val="20"/>
              </w:rPr>
              <w:t>Reinforcement learning in surgery</w:t>
            </w:r>
            <w:r w:rsidR="00802720">
              <w:rPr>
                <w:rFonts w:cstheme="minorHAnsi"/>
                <w:color w:val="000000" w:themeColor="text1"/>
                <w:sz w:val="20"/>
                <w:szCs w:val="20"/>
              </w:rPr>
              <w:t xml:space="preserve"> </w:t>
            </w:r>
            <w:r w:rsidR="00B4679E" w:rsidRPr="00E97087">
              <w:rPr>
                <w:rFonts w:cstheme="minorHAnsi"/>
                <w:color w:val="000000" w:themeColor="text1"/>
                <w:sz w:val="20"/>
                <w:szCs w:val="20"/>
              </w:rPr>
              <w:fldChar w:fldCharType="begin"/>
            </w:r>
            <w:r w:rsidR="00B32252">
              <w:rPr>
                <w:rFonts w:cstheme="minorHAnsi"/>
                <w:color w:val="000000" w:themeColor="text1"/>
                <w:sz w:val="20"/>
                <w:szCs w:val="20"/>
              </w:rPr>
              <w:instrText xml:space="preserve"> ADDIN ZOTERO_ITEM CSL_CITATION {"citationID":"a1scepsij0i","properties":{"formattedCitation":"[323]","plainCitation":"[323]","noteIndex":0},"citationItems":[{"id":2668,"uris":["http://zotero.org/users/local/H7OasWCq/items/N3T4UTRU"],"itemData":{"id":2668,"type":"article-journal","container-title":"Surgery","DOI":"10.1016/j.surg.2020.11.040","ISSN":"00396060","issue":"1","journalAbbreviation":"Surgery","language":"en","page":"329-332","source":"DOI.org (Crossref)","title":"Reinforcement learning in surgery","volume":"170","author":[{"family":"Datta","given":"Shounak"},{"family":"Li","given":"Yanjun"},{"family":"Ruppert","given":"Matthew M."},{"family":"Ren","given":"Yuanfang"},{"family":"Shickel","given":"Benjamin"},{"family":"Ozrazgat-Baslanti","given":"Tezcan"},{"family":"Rashidi","given":"Parisa"},{"family":"Bihorac","given":"Azra"}],"issued":{"date-parts":[["2021",7]]}}}],"schema":"https://github.com/citation-style-language/schema/raw/master/csl-citation.json"} </w:instrText>
            </w:r>
            <w:r w:rsidR="00B4679E" w:rsidRPr="00E97087">
              <w:rPr>
                <w:rFonts w:cstheme="minorHAnsi"/>
                <w:color w:val="000000" w:themeColor="text1"/>
                <w:sz w:val="20"/>
                <w:szCs w:val="20"/>
              </w:rPr>
              <w:fldChar w:fldCharType="separate"/>
            </w:r>
            <w:r w:rsidR="00B32252">
              <w:rPr>
                <w:color w:val="000000"/>
                <w:sz w:val="20"/>
              </w:rPr>
              <w:t>[323]</w:t>
            </w:r>
            <w:r w:rsidR="00B4679E" w:rsidRPr="00E97087">
              <w:rPr>
                <w:rFonts w:cstheme="minorHAnsi"/>
                <w:color w:val="000000" w:themeColor="text1"/>
                <w:sz w:val="20"/>
                <w:szCs w:val="20"/>
              </w:rPr>
              <w:fldChar w:fldCharType="end"/>
            </w:r>
            <w:r w:rsidRPr="00E97087">
              <w:rPr>
                <w:rFonts w:cstheme="minorHAnsi"/>
                <w:color w:val="000000" w:themeColor="text1"/>
                <w:sz w:val="20"/>
                <w:szCs w:val="20"/>
              </w:rPr>
              <w:t> </w:t>
            </w:r>
          </w:p>
          <w:p w14:paraId="3CA12944" w14:textId="6A16F0C3" w:rsidR="003F3662" w:rsidRPr="00E97087" w:rsidRDefault="003F3662" w:rsidP="00133988">
            <w:pPr>
              <w:pStyle w:val="ListParagraph"/>
              <w:numPr>
                <w:ilvl w:val="0"/>
                <w:numId w:val="35"/>
              </w:numPr>
              <w:adjustRightInd w:val="0"/>
              <w:ind w:left="313" w:hanging="313"/>
              <w:jc w:val="left"/>
              <w:rPr>
                <w:rFonts w:cstheme="minorHAnsi"/>
                <w:color w:val="000000" w:themeColor="text1"/>
                <w:sz w:val="20"/>
                <w:szCs w:val="20"/>
              </w:rPr>
            </w:pPr>
            <w:r w:rsidRPr="00E97087">
              <w:rPr>
                <w:rFonts w:cstheme="minorHAnsi"/>
                <w:color w:val="000000" w:themeColor="text1"/>
                <w:sz w:val="20"/>
                <w:szCs w:val="20"/>
              </w:rPr>
              <w:t>Artificial intelligence in perioperative management of major gastrointestinal surgeries</w:t>
            </w:r>
            <w:r w:rsidR="00802720">
              <w:rPr>
                <w:rFonts w:cstheme="minorHAnsi"/>
                <w:color w:val="000000" w:themeColor="text1"/>
                <w:sz w:val="20"/>
                <w:szCs w:val="20"/>
              </w:rPr>
              <w:t xml:space="preserve"> </w:t>
            </w:r>
            <w:r w:rsidR="006E18AC" w:rsidRPr="00E97087">
              <w:rPr>
                <w:rFonts w:cstheme="minorHAnsi"/>
                <w:color w:val="000000" w:themeColor="text1"/>
                <w:sz w:val="20"/>
                <w:szCs w:val="20"/>
              </w:rPr>
              <w:fldChar w:fldCharType="begin"/>
            </w:r>
            <w:r w:rsidR="00B32252">
              <w:rPr>
                <w:rFonts w:cstheme="minorHAnsi"/>
                <w:color w:val="000000" w:themeColor="text1"/>
                <w:sz w:val="20"/>
                <w:szCs w:val="20"/>
              </w:rPr>
              <w:instrText xml:space="preserve"> ADDIN ZOTERO_ITEM CSL_CITATION {"citationID":"a1c59fru473","properties":{"formattedCitation":"[324]","plainCitation":"[324]","noteIndex":0},"citationItems":[{"id":2669,"uris":["http://zotero.org/users/local/H7OasWCq/items/BK3652K3"],"itemData":{"id":2669,"type":"article-journal","container-title":"World Journal of Gastroenterology","DOI":"10.3748/wjg.v27.i21.2758","ISSN":"1007-9327","issue":"21","journalAbbreviation":"WJG","page":"2758-2770","source":"DOI.org (Crossref)","title":"Artificial intelligence in perioperative management of major gastrointestinal surgeries","volume":"27","author":[{"family":"Solanki","given":"Sohan Lal"},{"family":"Pandrowala","given":"Saneya"},{"family":"Nayak","given":"Abhirup"},{"family":"Bhandare","given":"Manish"},{"family":"Ambulkar","given":"Reshma P"},{"family":"Shrikhande","given":"Shailesh V"}],"issued":{"date-parts":[["2021",6,7]]}}}],"schema":"https://github.com/citation-style-language/schema/raw/master/csl-citation.json"} </w:instrText>
            </w:r>
            <w:r w:rsidR="006E18AC" w:rsidRPr="00E97087">
              <w:rPr>
                <w:rFonts w:cstheme="minorHAnsi"/>
                <w:color w:val="000000" w:themeColor="text1"/>
                <w:sz w:val="20"/>
                <w:szCs w:val="20"/>
              </w:rPr>
              <w:fldChar w:fldCharType="separate"/>
            </w:r>
            <w:r w:rsidR="00B32252">
              <w:rPr>
                <w:color w:val="000000"/>
                <w:sz w:val="20"/>
              </w:rPr>
              <w:t>[324]</w:t>
            </w:r>
            <w:r w:rsidR="006E18AC" w:rsidRPr="00E97087">
              <w:rPr>
                <w:rFonts w:cstheme="minorHAnsi"/>
                <w:color w:val="000000" w:themeColor="text1"/>
                <w:sz w:val="20"/>
                <w:szCs w:val="20"/>
              </w:rPr>
              <w:fldChar w:fldCharType="end"/>
            </w:r>
            <w:r w:rsidRPr="00E97087">
              <w:rPr>
                <w:rFonts w:cstheme="minorHAnsi"/>
                <w:color w:val="000000" w:themeColor="text1"/>
                <w:sz w:val="20"/>
                <w:szCs w:val="20"/>
              </w:rPr>
              <w:t> </w:t>
            </w:r>
          </w:p>
          <w:p w14:paraId="0DB8F457" w14:textId="0D1F696C" w:rsidR="003F3662" w:rsidRPr="00E97087" w:rsidRDefault="003F3662" w:rsidP="00133988">
            <w:pPr>
              <w:pStyle w:val="ListParagraph"/>
              <w:numPr>
                <w:ilvl w:val="0"/>
                <w:numId w:val="35"/>
              </w:numPr>
              <w:adjustRightInd w:val="0"/>
              <w:ind w:left="313" w:hanging="313"/>
              <w:jc w:val="left"/>
              <w:rPr>
                <w:rFonts w:cstheme="minorHAnsi"/>
                <w:color w:val="000000" w:themeColor="text1"/>
                <w:sz w:val="20"/>
                <w:szCs w:val="20"/>
              </w:rPr>
            </w:pPr>
            <w:r w:rsidRPr="00E97087">
              <w:rPr>
                <w:rFonts w:cstheme="minorHAnsi"/>
                <w:color w:val="000000" w:themeColor="text1"/>
                <w:sz w:val="20"/>
                <w:szCs w:val="20"/>
              </w:rPr>
              <w:t>Artificial Intelligence in Plastic Surgery: Applications and Challenges</w:t>
            </w:r>
            <w:r w:rsidR="00802720">
              <w:rPr>
                <w:rFonts w:cstheme="minorHAnsi"/>
                <w:color w:val="000000" w:themeColor="text1"/>
                <w:sz w:val="20"/>
                <w:szCs w:val="20"/>
              </w:rPr>
              <w:t xml:space="preserve"> </w:t>
            </w:r>
            <w:r w:rsidR="006E18AC" w:rsidRPr="00E97087">
              <w:rPr>
                <w:rFonts w:cstheme="minorHAnsi"/>
                <w:color w:val="000000" w:themeColor="text1"/>
                <w:sz w:val="20"/>
                <w:szCs w:val="20"/>
              </w:rPr>
              <w:fldChar w:fldCharType="begin"/>
            </w:r>
            <w:r w:rsidR="00B32252">
              <w:rPr>
                <w:rFonts w:cstheme="minorHAnsi"/>
                <w:color w:val="000000" w:themeColor="text1"/>
                <w:sz w:val="20"/>
                <w:szCs w:val="20"/>
              </w:rPr>
              <w:instrText xml:space="preserve"> ADDIN ZOTERO_ITEM CSL_CITATION {"citationID":"a2qdqrjvjo","properties":{"formattedCitation":"[325]","plainCitation":"[325]","noteIndex":0},"citationItems":[{"id":2671,"uris":["http://zotero.org/users/local/H7OasWCq/items/C7I6T7A2"],"itemData":{"id":2671,"type":"article-journal","container-title":"Aesthetic Plastic Surgery","DOI":"10.1007/s00266-019-01592-2","ISSN":"0364-216X, 1432-5241","issue":"2","journalAbbreviation":"Aesth Plast Surg","language":"en","page":"784-790","source":"DOI.org (Crossref)","title":"Artificial Intelligence in Plastic Surgery: Applications and Challenges","title-short":"Artificial Intelligence in Plastic Surgery","volume":"45","author":[{"family":"Liang","given":"Xuebing"},{"family":"Yang","given":"Xiaoning"},{"family":"Yin","given":"Shan"},{"family":"Malay","given":"Sunitha"},{"family":"Chung","given":"Kevin C."},{"family":"Ma","given":"Jiguang"},{"family":"Wang","given":"Keming"}],"issued":{"date-parts":[["2021",4]]}}}],"schema":"https://github.com/citation-style-language/schema/raw/master/csl-citation.json"} </w:instrText>
            </w:r>
            <w:r w:rsidR="006E18AC" w:rsidRPr="00E97087">
              <w:rPr>
                <w:rFonts w:cstheme="minorHAnsi"/>
                <w:color w:val="000000" w:themeColor="text1"/>
                <w:sz w:val="20"/>
                <w:szCs w:val="20"/>
              </w:rPr>
              <w:fldChar w:fldCharType="separate"/>
            </w:r>
            <w:r w:rsidR="00B32252">
              <w:rPr>
                <w:color w:val="000000"/>
                <w:sz w:val="20"/>
              </w:rPr>
              <w:t>[325]</w:t>
            </w:r>
            <w:r w:rsidR="006E18AC" w:rsidRPr="00E97087">
              <w:rPr>
                <w:rFonts w:cstheme="minorHAnsi"/>
                <w:color w:val="000000" w:themeColor="text1"/>
                <w:sz w:val="20"/>
                <w:szCs w:val="20"/>
              </w:rPr>
              <w:fldChar w:fldCharType="end"/>
            </w:r>
            <w:r w:rsidRPr="00E97087">
              <w:rPr>
                <w:rFonts w:cstheme="minorHAnsi"/>
                <w:color w:val="000000" w:themeColor="text1"/>
                <w:sz w:val="20"/>
                <w:szCs w:val="20"/>
              </w:rPr>
              <w:t xml:space="preserve"> </w:t>
            </w:r>
          </w:p>
          <w:p w14:paraId="0B8270E5" w14:textId="091C077D" w:rsidR="003F3662" w:rsidRPr="00E97087" w:rsidRDefault="003F3662" w:rsidP="00133988">
            <w:pPr>
              <w:pStyle w:val="ListParagraph"/>
              <w:numPr>
                <w:ilvl w:val="0"/>
                <w:numId w:val="35"/>
              </w:numPr>
              <w:adjustRightInd w:val="0"/>
              <w:ind w:left="313" w:hanging="313"/>
              <w:jc w:val="left"/>
              <w:rPr>
                <w:rFonts w:cstheme="minorHAnsi"/>
                <w:color w:val="000000" w:themeColor="text1"/>
                <w:sz w:val="20"/>
                <w:szCs w:val="20"/>
              </w:rPr>
            </w:pPr>
            <w:r w:rsidRPr="00E97087">
              <w:rPr>
                <w:rFonts w:cstheme="minorHAnsi"/>
                <w:color w:val="000000" w:themeColor="text1"/>
                <w:sz w:val="20"/>
                <w:szCs w:val="20"/>
              </w:rPr>
              <w:t>Machine learning in the optimization of robotics in the operative field</w:t>
            </w:r>
            <w:r w:rsidR="00802720">
              <w:rPr>
                <w:rFonts w:cstheme="minorHAnsi"/>
                <w:color w:val="000000" w:themeColor="text1"/>
                <w:sz w:val="20"/>
                <w:szCs w:val="20"/>
              </w:rPr>
              <w:t xml:space="preserve"> </w:t>
            </w:r>
            <w:r w:rsidR="00E97087" w:rsidRPr="00E97087">
              <w:rPr>
                <w:rFonts w:cstheme="minorHAnsi"/>
                <w:color w:val="000000" w:themeColor="text1"/>
                <w:sz w:val="20"/>
                <w:szCs w:val="20"/>
              </w:rPr>
              <w:fldChar w:fldCharType="begin"/>
            </w:r>
            <w:r w:rsidR="00B32252">
              <w:rPr>
                <w:rFonts w:cstheme="minorHAnsi"/>
                <w:color w:val="000000" w:themeColor="text1"/>
                <w:sz w:val="20"/>
                <w:szCs w:val="20"/>
              </w:rPr>
              <w:instrText xml:space="preserve"> ADDIN ZOTERO_ITEM CSL_CITATION {"citationID":"a3rc3ui91k","properties":{"formattedCitation":"[326]","plainCitation":"[326]","noteIndex":0},"citationItems":[{"id":1556,"uris":["http://zotero.org/users/local/H7OasWCq/items/PUCHQH68"],"itemData":{"id":1556,"type":"article-journal","container-title":"Current Opinion in Urology","DOI":"10.1097/MOU.0000000000000816","ISSN":"0963-0643, 1473-6586","issue":"6","language":"en","page":"808-816","source":"DOI.org (Crossref)","title":"Machine learning in the optimization of robotics in the operative field","volume":"30","author":[{"family":"Ma","given":"Runzhuo"},{"family":"Vanstrum","given":"Erik B."},{"family":"Lee","given":"Ryan"},{"family":"Chen","given":"Jian"},{"family":"Hung","given":"Andrew J."}],"issued":{"date-parts":[["2020",11]]}}}],"schema":"https://github.com/citation-style-language/schema/raw/master/csl-citation.json"} </w:instrText>
            </w:r>
            <w:r w:rsidR="00E97087" w:rsidRPr="00E97087">
              <w:rPr>
                <w:rFonts w:cstheme="minorHAnsi"/>
                <w:color w:val="000000" w:themeColor="text1"/>
                <w:sz w:val="20"/>
                <w:szCs w:val="20"/>
              </w:rPr>
              <w:fldChar w:fldCharType="separate"/>
            </w:r>
            <w:r w:rsidR="00B32252">
              <w:rPr>
                <w:color w:val="000000"/>
                <w:sz w:val="20"/>
              </w:rPr>
              <w:t>[326]</w:t>
            </w:r>
            <w:r w:rsidR="00E97087" w:rsidRPr="00E97087">
              <w:rPr>
                <w:rFonts w:cstheme="minorHAnsi"/>
                <w:color w:val="000000" w:themeColor="text1"/>
                <w:sz w:val="20"/>
                <w:szCs w:val="20"/>
              </w:rPr>
              <w:fldChar w:fldCharType="end"/>
            </w:r>
            <w:r w:rsidRPr="00E97087">
              <w:rPr>
                <w:rFonts w:cstheme="minorHAnsi"/>
                <w:color w:val="000000" w:themeColor="text1"/>
                <w:sz w:val="20"/>
                <w:szCs w:val="20"/>
              </w:rPr>
              <w:t xml:space="preserve"> </w:t>
            </w:r>
          </w:p>
          <w:p w14:paraId="2631B904" w14:textId="1358032E" w:rsidR="003F3662" w:rsidRPr="00E97087" w:rsidRDefault="003F3662" w:rsidP="00133988">
            <w:pPr>
              <w:pStyle w:val="ListParagraph"/>
              <w:numPr>
                <w:ilvl w:val="0"/>
                <w:numId w:val="35"/>
              </w:numPr>
              <w:adjustRightInd w:val="0"/>
              <w:ind w:left="313" w:hanging="313"/>
              <w:jc w:val="left"/>
              <w:rPr>
                <w:rFonts w:cstheme="minorHAnsi"/>
                <w:color w:val="000000" w:themeColor="text1"/>
                <w:sz w:val="20"/>
                <w:szCs w:val="20"/>
              </w:rPr>
            </w:pPr>
            <w:r w:rsidRPr="00E97087">
              <w:rPr>
                <w:rFonts w:cstheme="minorHAnsi"/>
                <w:color w:val="000000" w:themeColor="text1"/>
                <w:sz w:val="20"/>
                <w:szCs w:val="20"/>
              </w:rPr>
              <w:t>Opportunities for machine learning to improve surgical ward safety</w:t>
            </w:r>
            <w:r w:rsidR="00802720">
              <w:rPr>
                <w:rFonts w:cstheme="minorHAnsi"/>
                <w:color w:val="000000" w:themeColor="text1"/>
                <w:sz w:val="20"/>
                <w:szCs w:val="20"/>
              </w:rPr>
              <w:t xml:space="preserve"> </w:t>
            </w:r>
            <w:r w:rsidR="00E97087" w:rsidRPr="00E97087">
              <w:rPr>
                <w:rFonts w:cstheme="minorHAnsi"/>
                <w:color w:val="000000" w:themeColor="text1"/>
                <w:sz w:val="20"/>
                <w:szCs w:val="20"/>
              </w:rPr>
              <w:fldChar w:fldCharType="begin"/>
            </w:r>
            <w:r w:rsidR="00B32252">
              <w:rPr>
                <w:rFonts w:cstheme="minorHAnsi"/>
                <w:color w:val="000000" w:themeColor="text1"/>
                <w:sz w:val="20"/>
                <w:szCs w:val="20"/>
              </w:rPr>
              <w:instrText xml:space="preserve"> ADDIN ZOTERO_ITEM CSL_CITATION {"citationID":"a16emoicokn","properties":{"formattedCitation":"[327]","plainCitation":"[327]","noteIndex":0},"citationItems":[{"id":2674,"uris":["http://zotero.org/users/local/H7OasWCq/items/54CUZRA7"],"itemData":{"id":2674,"type":"article-journal","container-title":"The American Journal of Surgery","DOI":"10.1016/j.amjsurg.2020.02.037","ISSN":"00029610","issue":"4","journalAbbreviation":"The American Journal of Surgery","language":"en","page":"905-913","source":"DOI.org (Crossref)","title":"Opportunities for machine learning to improve surgical ward safety","volume":"220","author":[{"family":"Loftus","given":"Tyler J."},{"family":"Tighe","given":"Patrick J."},{"family":"Filiberto","given":"Amanda C."},{"family":"Balch","given":"Jeremy"},{"family":"Upchurch","given":"Gilbert R."},{"family":"Rashidi","given":"Parisa"},{"family":"Bihorac","given":"Azra"}],"issued":{"date-parts":[["2020",10]]}}}],"schema":"https://github.com/citation-style-language/schema/raw/master/csl-citation.json"} </w:instrText>
            </w:r>
            <w:r w:rsidR="00E97087" w:rsidRPr="00E97087">
              <w:rPr>
                <w:rFonts w:cstheme="minorHAnsi"/>
                <w:color w:val="000000" w:themeColor="text1"/>
                <w:sz w:val="20"/>
                <w:szCs w:val="20"/>
              </w:rPr>
              <w:fldChar w:fldCharType="separate"/>
            </w:r>
            <w:r w:rsidR="00B32252">
              <w:rPr>
                <w:color w:val="000000"/>
                <w:sz w:val="20"/>
              </w:rPr>
              <w:t>[327]</w:t>
            </w:r>
            <w:r w:rsidR="00E97087" w:rsidRPr="00E97087">
              <w:rPr>
                <w:rFonts w:cstheme="minorHAnsi"/>
                <w:color w:val="000000" w:themeColor="text1"/>
                <w:sz w:val="20"/>
                <w:szCs w:val="20"/>
              </w:rPr>
              <w:fldChar w:fldCharType="end"/>
            </w:r>
            <w:r w:rsidRPr="00E97087">
              <w:rPr>
                <w:rFonts w:cstheme="minorHAnsi"/>
                <w:color w:val="000000" w:themeColor="text1"/>
                <w:sz w:val="20"/>
                <w:szCs w:val="20"/>
              </w:rPr>
              <w:t xml:space="preserve"> </w:t>
            </w:r>
          </w:p>
          <w:p w14:paraId="5C938E4A" w14:textId="327EBB1A" w:rsidR="003F3662" w:rsidRPr="00E97087" w:rsidRDefault="003F3662" w:rsidP="00133988">
            <w:pPr>
              <w:pStyle w:val="ListParagraph"/>
              <w:numPr>
                <w:ilvl w:val="0"/>
                <w:numId w:val="35"/>
              </w:numPr>
              <w:adjustRightInd w:val="0"/>
              <w:ind w:left="313" w:hanging="313"/>
              <w:jc w:val="left"/>
              <w:rPr>
                <w:rFonts w:cstheme="minorHAnsi"/>
                <w:color w:val="000000" w:themeColor="text1"/>
                <w:sz w:val="20"/>
                <w:szCs w:val="20"/>
              </w:rPr>
            </w:pPr>
            <w:r w:rsidRPr="00E97087">
              <w:rPr>
                <w:rFonts w:cstheme="minorHAnsi"/>
                <w:color w:val="000000" w:themeColor="text1"/>
                <w:sz w:val="20"/>
                <w:szCs w:val="20"/>
              </w:rPr>
              <w:t>Decision analysis and reinforcement learning in surgical decision-making</w:t>
            </w:r>
            <w:r w:rsidR="00802720">
              <w:rPr>
                <w:rFonts w:cstheme="minorHAnsi"/>
                <w:color w:val="000000" w:themeColor="text1"/>
                <w:sz w:val="20"/>
                <w:szCs w:val="20"/>
              </w:rPr>
              <w:t xml:space="preserve"> </w:t>
            </w:r>
            <w:r w:rsidR="00E97087" w:rsidRPr="00E97087">
              <w:rPr>
                <w:rFonts w:cstheme="minorHAnsi"/>
                <w:color w:val="000000" w:themeColor="text1"/>
                <w:sz w:val="20"/>
                <w:szCs w:val="20"/>
              </w:rPr>
              <w:fldChar w:fldCharType="begin"/>
            </w:r>
            <w:r w:rsidR="00B32252">
              <w:rPr>
                <w:rFonts w:cstheme="minorHAnsi"/>
                <w:color w:val="000000" w:themeColor="text1"/>
                <w:sz w:val="20"/>
                <w:szCs w:val="20"/>
              </w:rPr>
              <w:instrText xml:space="preserve"> ADDIN ZOTERO_ITEM CSL_CITATION {"citationID":"ac8l7g1vk","properties":{"formattedCitation":"[328]","plainCitation":"[328]","noteIndex":0},"citationItems":[{"id":2676,"uris":["http://zotero.org/users/local/H7OasWCq/items/QVEBGSGT"],"itemData":{"id":2676,"type":"article-journal","container-title":"Surgery","DOI":"10.1016/j.surg.2020.04.049","ISSN":"00396060","issue":"2","journalAbbreviation":"Surgery","language":"en","page":"253-266","source":"DOI.org (Crossref)","title":"Decision analysis and reinforcement learning in surgical decision-making","volume":"168","author":[{"family":"Loftus","given":"Tyler J."},{"family":"Filiberto","given":"Amanda C."},{"family":"Li","given":"Yanjun"},{"family":"Balch","given":"Jeremy"},{"family":"Cook","given":"Allyson C."},{"family":"Tighe","given":"Patrick J."},{"family":"Efron","given":"Philip A."},{"family":"Upchurch","given":"Gilbert R."},{"family":"Rashidi","given":"Parisa"},{"family":"Li","given":"Xiaolin"},{"family":"Bihorac","given":"Azra"}],"issued":{"date-parts":[["2020",8]]}}}],"schema":"https://github.com/citation-style-language/schema/raw/master/csl-citation.json"} </w:instrText>
            </w:r>
            <w:r w:rsidR="00E97087" w:rsidRPr="00E97087">
              <w:rPr>
                <w:rFonts w:cstheme="minorHAnsi"/>
                <w:color w:val="000000" w:themeColor="text1"/>
                <w:sz w:val="20"/>
                <w:szCs w:val="20"/>
              </w:rPr>
              <w:fldChar w:fldCharType="separate"/>
            </w:r>
            <w:r w:rsidR="00B32252">
              <w:rPr>
                <w:color w:val="000000"/>
                <w:sz w:val="20"/>
              </w:rPr>
              <w:t>[328]</w:t>
            </w:r>
            <w:r w:rsidR="00E97087" w:rsidRPr="00E97087">
              <w:rPr>
                <w:rFonts w:cstheme="minorHAnsi"/>
                <w:color w:val="000000" w:themeColor="text1"/>
                <w:sz w:val="20"/>
                <w:szCs w:val="20"/>
              </w:rPr>
              <w:fldChar w:fldCharType="end"/>
            </w:r>
          </w:p>
          <w:p w14:paraId="23C6A3CC" w14:textId="42DCA18C" w:rsidR="003F3662" w:rsidRPr="00E97087" w:rsidRDefault="003F3662" w:rsidP="00133988">
            <w:pPr>
              <w:pStyle w:val="ListParagraph"/>
              <w:numPr>
                <w:ilvl w:val="0"/>
                <w:numId w:val="35"/>
              </w:numPr>
              <w:adjustRightInd w:val="0"/>
              <w:ind w:left="313" w:hanging="313"/>
              <w:jc w:val="left"/>
              <w:rPr>
                <w:rFonts w:cstheme="minorHAnsi"/>
                <w:color w:val="000000" w:themeColor="text1"/>
                <w:sz w:val="20"/>
                <w:szCs w:val="20"/>
              </w:rPr>
            </w:pPr>
            <w:r w:rsidRPr="00E97087">
              <w:rPr>
                <w:rFonts w:cstheme="minorHAnsi"/>
                <w:color w:val="000000" w:themeColor="text1"/>
                <w:sz w:val="20"/>
                <w:szCs w:val="20"/>
              </w:rPr>
              <w:t>Variable Admittance Control Based on Fuzzy Reinforcement Learning for Minimally Invasive Surgery Manipulator</w:t>
            </w:r>
            <w:r w:rsidR="00802720">
              <w:rPr>
                <w:rFonts w:cstheme="minorHAnsi"/>
                <w:color w:val="000000" w:themeColor="text1"/>
                <w:sz w:val="20"/>
                <w:szCs w:val="20"/>
              </w:rPr>
              <w:t xml:space="preserve"> </w:t>
            </w:r>
            <w:r w:rsidR="00E97087" w:rsidRPr="00E97087">
              <w:rPr>
                <w:rFonts w:cstheme="minorHAnsi"/>
                <w:color w:val="000000" w:themeColor="text1"/>
                <w:sz w:val="20"/>
                <w:szCs w:val="20"/>
              </w:rPr>
              <w:fldChar w:fldCharType="begin"/>
            </w:r>
            <w:r w:rsidR="00B32252">
              <w:rPr>
                <w:rFonts w:cstheme="minorHAnsi"/>
                <w:color w:val="000000" w:themeColor="text1"/>
                <w:sz w:val="20"/>
                <w:szCs w:val="20"/>
              </w:rPr>
              <w:instrText xml:space="preserve"> ADDIN ZOTERO_ITEM CSL_CITATION {"citationID":"a2a1bh0uepc","properties":{"formattedCitation":"[329]","plainCitation":"[329]","noteIndex":0},"citationItems":[{"id":2678,"uris":["http://zotero.org/users/local/H7OasWCq/items/25FMKKBQ"],"itemData":{"id":2678,"type":"article-journal","container-title":"Sensors","DOI":"10.3390/s17040844","ISSN":"1424-8220","issue":"4","journalAbbreviation":"Sensors","language":"en","page":"844","source":"DOI.org (Crossref)","title":"Variable Admittance Control Based on Fuzzy Reinforcement Learning for Minimally Invasive Surgery Manipulator","volume":"17","author":[{"family":"Du","given":"Zhijiang"},{"family":"Wang","given":"Wei"},{"family":"Yan","given":"Zhiyuan"},{"family":"Dong","given":"Wei"},{"family":"Wang","given":"Weidong"}],"issued":{"date-parts":[["2017",4,12]]}}}],"schema":"https://github.com/citation-style-language/schema/raw/master/csl-citation.json"} </w:instrText>
            </w:r>
            <w:r w:rsidR="00E97087" w:rsidRPr="00E97087">
              <w:rPr>
                <w:rFonts w:cstheme="minorHAnsi"/>
                <w:color w:val="000000" w:themeColor="text1"/>
                <w:sz w:val="20"/>
                <w:szCs w:val="20"/>
              </w:rPr>
              <w:fldChar w:fldCharType="separate"/>
            </w:r>
            <w:r w:rsidR="00B32252">
              <w:rPr>
                <w:color w:val="000000"/>
                <w:sz w:val="20"/>
              </w:rPr>
              <w:t>[329]</w:t>
            </w:r>
            <w:r w:rsidR="00E97087" w:rsidRPr="00E97087">
              <w:rPr>
                <w:rFonts w:cstheme="minorHAnsi"/>
                <w:color w:val="000000" w:themeColor="text1"/>
                <w:sz w:val="20"/>
                <w:szCs w:val="20"/>
              </w:rPr>
              <w:fldChar w:fldCharType="end"/>
            </w:r>
            <w:r w:rsidRPr="00E97087">
              <w:rPr>
                <w:rFonts w:cstheme="minorHAnsi"/>
                <w:color w:val="000000" w:themeColor="text1"/>
                <w:sz w:val="20"/>
                <w:szCs w:val="20"/>
              </w:rPr>
              <w:t xml:space="preserve"> </w:t>
            </w:r>
          </w:p>
          <w:p w14:paraId="168686B4" w14:textId="252E4E2E" w:rsidR="003F3662" w:rsidRPr="00E97087" w:rsidRDefault="003F3662" w:rsidP="00133988">
            <w:pPr>
              <w:pStyle w:val="ListParagraph"/>
              <w:numPr>
                <w:ilvl w:val="0"/>
                <w:numId w:val="35"/>
              </w:numPr>
              <w:adjustRightInd w:val="0"/>
              <w:ind w:left="313" w:hanging="313"/>
              <w:jc w:val="left"/>
              <w:rPr>
                <w:rFonts w:cstheme="minorHAnsi"/>
                <w:color w:val="000000" w:themeColor="text1"/>
                <w:sz w:val="20"/>
                <w:szCs w:val="20"/>
              </w:rPr>
            </w:pPr>
            <w:r w:rsidRPr="00E97087">
              <w:rPr>
                <w:rFonts w:cstheme="minorHAnsi"/>
                <w:color w:val="000000" w:themeColor="text1"/>
                <w:sz w:val="20"/>
                <w:szCs w:val="20"/>
              </w:rPr>
              <w:t>Development of a colon endoscope robot that adjusts its locomotion through the use of reinforcement learning</w:t>
            </w:r>
            <w:r w:rsidR="00802720">
              <w:rPr>
                <w:rFonts w:cstheme="minorHAnsi"/>
                <w:color w:val="000000" w:themeColor="text1"/>
                <w:sz w:val="20"/>
                <w:szCs w:val="20"/>
              </w:rPr>
              <w:t xml:space="preserve"> </w:t>
            </w:r>
            <w:r w:rsidR="00E97087" w:rsidRPr="00E97087">
              <w:rPr>
                <w:rFonts w:cstheme="minorHAnsi"/>
                <w:color w:val="000000" w:themeColor="text1"/>
                <w:sz w:val="20"/>
                <w:szCs w:val="20"/>
              </w:rPr>
              <w:fldChar w:fldCharType="begin"/>
            </w:r>
            <w:r w:rsidR="00B32252">
              <w:rPr>
                <w:rFonts w:cstheme="minorHAnsi"/>
                <w:color w:val="000000" w:themeColor="text1"/>
                <w:sz w:val="20"/>
                <w:szCs w:val="20"/>
              </w:rPr>
              <w:instrText xml:space="preserve"> ADDIN ZOTERO_ITEM CSL_CITATION {"citationID":"a1f4mtpsicm","properties":{"formattedCitation":"[330]","plainCitation":"[330]","noteIndex":0},"citationItems":[{"id":2429,"uris":["http://zotero.org/users/local/H7OasWCq/items/QXEDIV9S"],"itemData":{"id":2429,"type":"article-journal","container-title":"International Journal of Computer Assisted Radiology and Surgery","DOI":"10.1007/s11548-010-0481-0","ISSN":"1861-6410, 1861-6429","issue":"4","journalAbbreviation":"Int J CARS","language":"en","page":"317-325","source":"DOI.org (Crossref)","title":"Development of a colon endoscope robot that adjusts its locomotion through the use of reinforcement learning","volume":"5","author":[{"family":"Trovato","given":"G."},{"family":"Shikanai","given":"M."},{"family":"Ukawa","given":"G."},{"family":"Kinoshita","given":"J."},{"family":"Murai","given":"N."},{"family":"Lee","given":"J. W."},{"family":"Ishii","given":"H."},{"family":"Takanishi","given":"A."},{"family":"Tanoue","given":"K."},{"family":"Ieiri","given":"S."},{"family":"Konishi","given":"K."},{"family":"Hashizume","given":"M."}],"issued":{"date-parts":[["2010",7]]}}}],"schema":"https://github.com/citation-style-language/schema/raw/master/csl-citation.json"} </w:instrText>
            </w:r>
            <w:r w:rsidR="00E97087" w:rsidRPr="00E97087">
              <w:rPr>
                <w:rFonts w:cstheme="minorHAnsi"/>
                <w:color w:val="000000" w:themeColor="text1"/>
                <w:sz w:val="20"/>
                <w:szCs w:val="20"/>
              </w:rPr>
              <w:fldChar w:fldCharType="separate"/>
            </w:r>
            <w:r w:rsidR="00B32252">
              <w:rPr>
                <w:color w:val="000000"/>
                <w:sz w:val="20"/>
              </w:rPr>
              <w:t>[330]</w:t>
            </w:r>
            <w:r w:rsidR="00E97087" w:rsidRPr="00E97087">
              <w:rPr>
                <w:rFonts w:cstheme="minorHAnsi"/>
                <w:color w:val="000000" w:themeColor="text1"/>
                <w:sz w:val="20"/>
                <w:szCs w:val="20"/>
              </w:rPr>
              <w:fldChar w:fldCharType="end"/>
            </w:r>
            <w:r w:rsidRPr="00E97087">
              <w:rPr>
                <w:rFonts w:cstheme="minorHAnsi"/>
                <w:color w:val="000000" w:themeColor="text1"/>
                <w:sz w:val="20"/>
                <w:szCs w:val="20"/>
              </w:rPr>
              <w:t xml:space="preserve"> </w:t>
            </w:r>
          </w:p>
        </w:tc>
      </w:tr>
      <w:tr w:rsidR="00E97087" w:rsidRPr="00E97087" w14:paraId="31C0F93D" w14:textId="77777777" w:rsidTr="00133988">
        <w:tc>
          <w:tcPr>
            <w:tcW w:w="631" w:type="dxa"/>
          </w:tcPr>
          <w:p w14:paraId="5872F3E3" w14:textId="77777777" w:rsidR="003F3662" w:rsidRPr="00E97087" w:rsidRDefault="003F3662" w:rsidP="00133988">
            <w:pPr>
              <w:autoSpaceDE w:val="0"/>
              <w:autoSpaceDN w:val="0"/>
              <w:adjustRightInd w:val="0"/>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t>33</w:t>
            </w:r>
          </w:p>
        </w:tc>
        <w:tc>
          <w:tcPr>
            <w:tcW w:w="4336" w:type="dxa"/>
          </w:tcPr>
          <w:p w14:paraId="4D0325E7" w14:textId="77777777" w:rsidR="003F3662" w:rsidRPr="00E97087" w:rsidRDefault="003F3662" w:rsidP="00133988">
            <w:pPr>
              <w:autoSpaceDE w:val="0"/>
              <w:autoSpaceDN w:val="0"/>
              <w:adjustRightInd w:val="0"/>
              <w:ind w:left="201"/>
              <w:rPr>
                <w:rFonts w:ascii="Times New Roman" w:hAnsi="Times New Roman" w:cs="Times New Roman"/>
                <w:b/>
                <w:bCs/>
                <w:color w:val="000000" w:themeColor="text1"/>
                <w:sz w:val="24"/>
                <w:szCs w:val="24"/>
              </w:rPr>
            </w:pPr>
            <w:r w:rsidRPr="00E97087">
              <w:rPr>
                <w:rFonts w:ascii="Times New Roman" w:hAnsi="Times New Roman" w:cs="Times New Roman"/>
                <w:b/>
                <w:bCs/>
                <w:color w:val="000000" w:themeColor="text1"/>
                <w:sz w:val="24"/>
                <w:szCs w:val="24"/>
              </w:rPr>
              <w:t>Representational learning</w:t>
            </w:r>
          </w:p>
        </w:tc>
        <w:tc>
          <w:tcPr>
            <w:tcW w:w="5098" w:type="dxa"/>
          </w:tcPr>
          <w:p w14:paraId="0CD1F1FA" w14:textId="7C79F7C6" w:rsidR="003F3662" w:rsidRPr="00E97087" w:rsidRDefault="003F3662" w:rsidP="00133988">
            <w:pPr>
              <w:pStyle w:val="ListParagraph"/>
              <w:numPr>
                <w:ilvl w:val="0"/>
                <w:numId w:val="22"/>
              </w:numPr>
              <w:tabs>
                <w:tab w:val="left" w:pos="1960"/>
              </w:tabs>
              <w:adjustRightInd w:val="0"/>
              <w:ind w:left="313" w:hanging="313"/>
              <w:jc w:val="left"/>
              <w:rPr>
                <w:bCs/>
                <w:color w:val="000000" w:themeColor="text1"/>
                <w:sz w:val="20"/>
                <w:szCs w:val="20"/>
              </w:rPr>
            </w:pPr>
            <w:r w:rsidRPr="00E97087">
              <w:rPr>
                <w:bCs/>
                <w:color w:val="000000" w:themeColor="text1"/>
                <w:sz w:val="20"/>
                <w:szCs w:val="20"/>
              </w:rPr>
              <w:t>Recovering dense 3D point clouds from single endoscopic image</w:t>
            </w:r>
            <w:r w:rsidR="00802720">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2ajcunihk7","properties":{"formattedCitation":"[54]","plainCitation":"[54]","noteIndex":0},"citationItems":[{"id":1724,"uris":["http://zotero.org/users/local/H7OasWCq/items/NWKG9ZBK"],"itemData":{"id":1724,"type":"article-journal","container-title":"Computer Methods and Programs in Biomedicine","DOI":"10.1016/j.cmpb.2021.106077","ISSN":"01692607","journalAbbreviation":"Computer Methods and Programs in Biomedicine","language":"en","page":"106077","source":"DOI.org (Crossref)","title":"Recovering dense 3D point clouds from single endoscopic image","volume":"205","author":[{"family":"Xi","given":"Long"},{"family":"Zhao","given":"Yan"},{"family":"Chen","given":"Long"},{"family":"Gao","given":"Qing Hong"},{"family":"Tang","given":"Wen"},{"family":"Wan","given":"Tao Ruan"},{"family":"Xue","given":"Tao"}],"issued":{"date-parts":[["2021",6]]}}}],"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54]</w:t>
            </w:r>
            <w:r w:rsidRPr="00E97087">
              <w:rPr>
                <w:bCs/>
                <w:color w:val="000000" w:themeColor="text1"/>
                <w:sz w:val="20"/>
                <w:szCs w:val="20"/>
              </w:rPr>
              <w:fldChar w:fldCharType="end"/>
            </w:r>
            <w:r w:rsidRPr="00E97087">
              <w:rPr>
                <w:bCs/>
                <w:color w:val="000000" w:themeColor="text1"/>
                <w:sz w:val="20"/>
                <w:szCs w:val="20"/>
              </w:rPr>
              <w:t xml:space="preserve"> </w:t>
            </w:r>
          </w:p>
          <w:p w14:paraId="6D3CBC3D" w14:textId="6E23688E" w:rsidR="003F3662" w:rsidRPr="00E97087" w:rsidRDefault="003F3662" w:rsidP="00133988">
            <w:pPr>
              <w:pStyle w:val="ListParagraph"/>
              <w:numPr>
                <w:ilvl w:val="0"/>
                <w:numId w:val="22"/>
              </w:numPr>
              <w:tabs>
                <w:tab w:val="left" w:pos="1960"/>
              </w:tabs>
              <w:ind w:left="313" w:hanging="313"/>
              <w:jc w:val="left"/>
              <w:rPr>
                <w:bCs/>
                <w:color w:val="000000" w:themeColor="text1"/>
                <w:sz w:val="20"/>
                <w:szCs w:val="20"/>
              </w:rPr>
            </w:pPr>
            <w:r w:rsidRPr="00E97087">
              <w:rPr>
                <w:bCs/>
                <w:color w:val="000000" w:themeColor="text1"/>
                <w:sz w:val="20"/>
                <w:szCs w:val="20"/>
              </w:rPr>
              <w:t>Cross-modal self-supervised representation learning for gesture and skill recognition in RAS</w:t>
            </w:r>
            <w:r w:rsidR="00802720">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28ll269tsi","properties":{"formattedCitation":"[62]","plainCitation":"[62]","noteIndex":0},"citationItems":[{"id":1737,"uris":["http://zotero.org/users/local/H7OasWCq/items/JCBEHWGU"],"itemData":{"id":1737,"type":"article-journal","container-title":"International Journal of Computer Assisted Radiology and Surgery","DOI":"10.1007/s11548-021-02343-y","ISSN":"1861-6410, 1861-6429","issue":"5","journalAbbreviation":"Int J CARS","language":"en","page":"779-787","source":"DOI.org (Crossref)","title":"Cross-modal self-supervised representation learning for gesture and skill recognition in robotic surgery","volume":"16","author":[{"family":"Wu","given":"Jie Ying"},{"family":"Tamhane","given":"Aniruddha"},{"family":"Kazanzides","given":"Peter"},{"family":"Unberath","given":"Mathias"}],"issued":{"date-parts":[["2021",5]]}}}],"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62]</w:t>
            </w:r>
            <w:r w:rsidRPr="00E97087">
              <w:rPr>
                <w:bCs/>
                <w:color w:val="000000" w:themeColor="text1"/>
                <w:sz w:val="20"/>
                <w:szCs w:val="20"/>
              </w:rPr>
              <w:fldChar w:fldCharType="end"/>
            </w:r>
            <w:r w:rsidRPr="00E97087">
              <w:rPr>
                <w:bCs/>
                <w:color w:val="000000" w:themeColor="text1"/>
                <w:sz w:val="20"/>
                <w:szCs w:val="20"/>
              </w:rPr>
              <w:t xml:space="preserve"> </w:t>
            </w:r>
          </w:p>
          <w:p w14:paraId="4E0E67BF" w14:textId="5F6EF2B7" w:rsidR="003F3662" w:rsidRPr="00E97087" w:rsidRDefault="003F3662" w:rsidP="00133988">
            <w:pPr>
              <w:pStyle w:val="ListParagraph"/>
              <w:numPr>
                <w:ilvl w:val="0"/>
                <w:numId w:val="22"/>
              </w:numPr>
              <w:tabs>
                <w:tab w:val="left" w:pos="1960"/>
              </w:tabs>
              <w:ind w:left="313" w:hanging="313"/>
              <w:jc w:val="left"/>
              <w:rPr>
                <w:bCs/>
                <w:color w:val="000000" w:themeColor="text1"/>
                <w:sz w:val="20"/>
                <w:szCs w:val="20"/>
              </w:rPr>
            </w:pPr>
            <w:r w:rsidRPr="00E97087">
              <w:rPr>
                <w:bCs/>
                <w:color w:val="000000" w:themeColor="text1"/>
                <w:sz w:val="20"/>
                <w:szCs w:val="20"/>
              </w:rPr>
              <w:t>Automated Vision-Based Microsurgical Skill Analysis in Neurosurgery</w:t>
            </w:r>
            <w:r w:rsidR="00802720">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11jh82a2tq","properties":{"formattedCitation":"[12]","plainCitation":"[12]","noteIndex":0},"citationItems":[{"id":1661,"uris":["http://zotero.org/users/local/H7OasWCq/items/FMMP4TL3"],"itemData":{"id":1661,"type":"article-journal","container-title":"World Neurosurgery","DOI":"10.1016/j.wneu.2021.01.117","ISSN":"18788750","journalAbbreviation":"World Neurosurgery","language":"en","page":"e669-e686","source":"DOI.org (Crossref)","title":"Automated Vision-Based Microsurgical Skill Analysis in Neurosurgery Using Deep Learning: Development and Preclinical Validation","title-short":"Automated Vision-Based Microsurgical Skill Analysis in Neurosurgery Using Deep Learning","volume":"149","author":[{"family":"Davids","given":"Joseph"},{"family":"Makariou","given":"Savvas-George"},{"family":"Ashrafian","given":"Hutan"},{"family":"Darzi","given":"Ara"},{"family":"Marcus","given":"Hani J."},{"family":"Giannarou","given":"Stamatia"}],"issued":{"date-parts":[["2021",5]]}}}],"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12]</w:t>
            </w:r>
            <w:r w:rsidRPr="00E97087">
              <w:rPr>
                <w:bCs/>
                <w:color w:val="000000" w:themeColor="text1"/>
                <w:sz w:val="20"/>
                <w:szCs w:val="20"/>
              </w:rPr>
              <w:fldChar w:fldCharType="end"/>
            </w:r>
            <w:r w:rsidRPr="00E97087">
              <w:rPr>
                <w:bCs/>
                <w:color w:val="000000" w:themeColor="text1"/>
                <w:sz w:val="20"/>
                <w:szCs w:val="20"/>
              </w:rPr>
              <w:t xml:space="preserve"> </w:t>
            </w:r>
          </w:p>
          <w:p w14:paraId="19AEE055" w14:textId="3E623C4F" w:rsidR="003F3662" w:rsidRPr="00E97087" w:rsidRDefault="003F3662" w:rsidP="00133988">
            <w:pPr>
              <w:pStyle w:val="ListParagraph"/>
              <w:numPr>
                <w:ilvl w:val="0"/>
                <w:numId w:val="22"/>
              </w:numPr>
              <w:tabs>
                <w:tab w:val="left" w:pos="1960"/>
              </w:tabs>
              <w:ind w:left="313" w:hanging="313"/>
              <w:jc w:val="left"/>
              <w:rPr>
                <w:bCs/>
                <w:color w:val="000000" w:themeColor="text1"/>
                <w:sz w:val="20"/>
                <w:szCs w:val="20"/>
              </w:rPr>
            </w:pPr>
            <w:r w:rsidRPr="00E97087">
              <w:rPr>
                <w:bCs/>
                <w:color w:val="000000" w:themeColor="text1"/>
                <w:sz w:val="20"/>
                <w:szCs w:val="20"/>
              </w:rPr>
              <w:t>Classification of GB wall vascularity</w:t>
            </w:r>
            <w:r w:rsidR="00802720">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9eugkmdtb","properties":{"formattedCitation":"[68]","plainCitation":"[68]","noteIndex":0},"citationItems":[{"id":1757,"uris":["http://zotero.org/users/local/H7OasWCq/items/R3QSC87G"],"itemData":{"id":1757,"type":"article-journal","container-title":"International Journal of Computer Assisted Radiology and Surgery","DOI":"10.1007/s11548-020-02285-x","ISSN":"1861-6410, 1861-6429","issue":"1","journalAbbreviation":"Int J CARS","language":"en","page":"103-113","source":"DOI.org (Crossref)","title":"Patch-based classification of gallbladder wall vascularity from laparoscopic images using deep learning","volume":"16","author":[{"family":"Loukas","given":"Constantinos"},{"family":"Frountzas","given":"Maximos"},{"family":"Schizas","given":"Dimitrios"}],"issued":{"date-parts":[["2021",1]]}}}],"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68]</w:t>
            </w:r>
            <w:r w:rsidRPr="00E97087">
              <w:rPr>
                <w:bCs/>
                <w:color w:val="000000" w:themeColor="text1"/>
                <w:sz w:val="20"/>
                <w:szCs w:val="20"/>
              </w:rPr>
              <w:fldChar w:fldCharType="end"/>
            </w:r>
            <w:r w:rsidRPr="00E97087">
              <w:rPr>
                <w:bCs/>
                <w:color w:val="000000" w:themeColor="text1"/>
                <w:sz w:val="20"/>
                <w:szCs w:val="20"/>
              </w:rPr>
              <w:t xml:space="preserve"> </w:t>
            </w:r>
          </w:p>
          <w:p w14:paraId="64E0DD77" w14:textId="59B076C4" w:rsidR="003F3662" w:rsidRPr="00E97087" w:rsidRDefault="003F3662" w:rsidP="00133988">
            <w:pPr>
              <w:pStyle w:val="ListParagraph"/>
              <w:numPr>
                <w:ilvl w:val="0"/>
                <w:numId w:val="22"/>
              </w:numPr>
              <w:tabs>
                <w:tab w:val="left" w:pos="1960"/>
              </w:tabs>
              <w:ind w:left="313" w:hanging="313"/>
              <w:jc w:val="left"/>
              <w:rPr>
                <w:bCs/>
                <w:color w:val="000000" w:themeColor="text1"/>
                <w:sz w:val="20"/>
                <w:szCs w:val="20"/>
              </w:rPr>
            </w:pPr>
            <w:r w:rsidRPr="00E97087">
              <w:rPr>
                <w:bCs/>
                <w:color w:val="000000" w:themeColor="text1"/>
                <w:sz w:val="20"/>
                <w:szCs w:val="20"/>
              </w:rPr>
              <w:t xml:space="preserve">Language-based translation and prediction of surgical navigation steps for endoscopic </w:t>
            </w:r>
            <w:proofErr w:type="spellStart"/>
            <w:r w:rsidRPr="00E97087">
              <w:rPr>
                <w:bCs/>
                <w:color w:val="000000" w:themeColor="text1"/>
                <w:sz w:val="20"/>
                <w:szCs w:val="20"/>
              </w:rPr>
              <w:t>wayfinding</w:t>
            </w:r>
            <w:proofErr w:type="spellEnd"/>
            <w:r w:rsidRPr="00E97087">
              <w:rPr>
                <w:bCs/>
                <w:color w:val="000000" w:themeColor="text1"/>
                <w:sz w:val="20"/>
                <w:szCs w:val="20"/>
              </w:rPr>
              <w:t xml:space="preserve"> assistance in MIS</w:t>
            </w:r>
            <w:r w:rsidR="00802720">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193d4iggc8","properties":{"formattedCitation":"[69]","plainCitation":"[69]","noteIndex":0},"citationItems":[{"id":1759,"uris":["http://zotero.org/users/local/H7OasWCq/items/6RAEZ3Y5"],"itemData":{"id":1759,"type":"article-journal","abstract":"Abstract\n            \n              Purpose\n              In the context of aviation and automotive navigation technology, assistance functions are associated with predictive planning and wayfinding tasks. In endoscopic minimally invasive surgery, however, assistance so far relies primarily on image-based localization and classification. We show that navigation workflows can be described and used for the prediction of navigation steps.\n            \n            \n              Methods\n              A natural description vocabulary for observable anatomical landmarks in endoscopic images was defined to create 3850 navigation workflow sentences from 22 annotated functional endoscopic sinus surgery (FESS) recordings. Resulting FESS navigation workflows showed an imbalanced data distribution with over-represented landmarks in the ethmoidal sinus. A transformer model was trained to predict navigation sentences in sequence-to-sequence tasks. The training was performed with the Adam optimizer and label smoothing in a leave-one-out cross-validation study. The sentences were generated using an adapted beam search algorithm with exponential decay beam rescoring. The transformer model was compared to a standard encoder-decoder-model, as well as HMM and LSTM baseline models.\n            \n            \n              Results\n              The transformer model reached the highest prediction accuracy for navigation steps at 0.53, followed by 0.35 of the LSTM and 0.32 for the standard encoder-decoder-network. With an accuracy of sentence generation of 0.83, the prediction of navigation steps at sentence-level benefits from the additional semantic information. While standard class representation predictions suffer from an imbalanced data distribution, the attention mechanism also considered underrepresented classes reasonably well.\n            \n            \n              Conclusion\n              We implemented a natural language-based prediction method for sentence-level navigation steps in endoscopic surgery. The sentence-level prediction method showed a potential that word relations to navigation tasks can be learned and used for predicting future steps. Further studies are needed to investigate the functionality of path prediction. The prediction approach is a first step in the field of visuo-linguistic navigation assistance for endoscopic minimally invasive surgery.","container-title":"International Journal of Computer Assisted Radiology and Surgery","DOI":"10.1007/s11548-020-02264-2","ISSN":"1861-6410, 1861-6429","issue":"12","journalAbbreviation":"Int J CARS","language":"en","page":"2089-2100","source":"DOI.org (Crossref)","title":"Language-based translation and prediction of surgical navigation steps for endoscopic wayfinding assistance in minimally invasive surgery","volume":"15","author":[{"family":"Bieck","given":"Richard"},{"family":"Heuermann","given":"Katharina"},{"family":"Pirlich","given":"Markus"},{"family":"Neumann","given":"Juliane"},{"family":"Neumuth","given":"Thomas"}],"issued":{"date-parts":[["2020",12]]}}}],"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69]</w:t>
            </w:r>
            <w:r w:rsidRPr="00E97087">
              <w:rPr>
                <w:bCs/>
                <w:color w:val="000000" w:themeColor="text1"/>
                <w:sz w:val="20"/>
                <w:szCs w:val="20"/>
              </w:rPr>
              <w:fldChar w:fldCharType="end"/>
            </w:r>
            <w:r w:rsidRPr="00E97087">
              <w:rPr>
                <w:bCs/>
                <w:color w:val="000000" w:themeColor="text1"/>
                <w:sz w:val="20"/>
                <w:szCs w:val="20"/>
              </w:rPr>
              <w:t xml:space="preserve"> </w:t>
            </w:r>
          </w:p>
          <w:p w14:paraId="219D0E1A" w14:textId="61C935C3" w:rsidR="003F3662" w:rsidRPr="00E97087" w:rsidRDefault="003F3662" w:rsidP="00133988">
            <w:pPr>
              <w:pStyle w:val="ListParagraph"/>
              <w:numPr>
                <w:ilvl w:val="0"/>
                <w:numId w:val="22"/>
              </w:numPr>
              <w:tabs>
                <w:tab w:val="left" w:pos="1960"/>
              </w:tabs>
              <w:ind w:left="313" w:hanging="313"/>
              <w:jc w:val="left"/>
              <w:rPr>
                <w:color w:val="000000" w:themeColor="text1"/>
                <w:sz w:val="20"/>
                <w:szCs w:val="20"/>
              </w:rPr>
            </w:pPr>
            <w:r w:rsidRPr="00E97087">
              <w:rPr>
                <w:color w:val="000000" w:themeColor="text1"/>
                <w:sz w:val="20"/>
                <w:szCs w:val="20"/>
              </w:rPr>
              <w:t>A deep learning approach for pose estimation from volumetric OCT data</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fe2a7mvgj","properties":{"formattedCitation":"[331]","plainCitation":"[331]","noteIndex":0},"citationItems":[{"id":2216,"uris":["http://zotero.org/users/local/H7OasWCq/items/AAGAGZH4"],"itemData":{"id":2216,"type":"article-journal","container-title":"Medical Image Analysis","DOI":"10.1016/j.media.2020.101730","ISSN":"13618415","journalAbbreviation":"Medical Image Analysis","language":"en","page":"101730","source":"DOI.org (Crossref)","title":"Deep learning with 4D spatio-temporal data representations for OCT-based force estimation","volume":"64","author":[{"family":"Gessert","given":"Nils"},{"family":"Bengs","given":"Marcel"},{"family":"Schlüter","given":"Matthias"},{"family":"Schlaefer","given":"Alexander"}],"issued":{"date-parts":[["2020",8]]}}}],"schema":"https://github.com/citation-style-language/schema/raw/master/csl-citation.json"} </w:instrText>
            </w:r>
            <w:r w:rsidRPr="00E97087">
              <w:rPr>
                <w:color w:val="000000" w:themeColor="text1"/>
                <w:sz w:val="20"/>
                <w:szCs w:val="20"/>
              </w:rPr>
              <w:fldChar w:fldCharType="separate"/>
            </w:r>
            <w:r w:rsidR="00B32252">
              <w:rPr>
                <w:color w:val="000000"/>
                <w:sz w:val="20"/>
              </w:rPr>
              <w:t>[331]</w:t>
            </w:r>
            <w:r w:rsidRPr="00E97087">
              <w:rPr>
                <w:color w:val="000000" w:themeColor="text1"/>
                <w:sz w:val="20"/>
                <w:szCs w:val="20"/>
              </w:rPr>
              <w:fldChar w:fldCharType="end"/>
            </w:r>
            <w:r w:rsidRPr="00E97087">
              <w:rPr>
                <w:color w:val="000000" w:themeColor="text1"/>
                <w:sz w:val="20"/>
                <w:szCs w:val="20"/>
              </w:rPr>
              <w:t xml:space="preserve"> </w:t>
            </w:r>
          </w:p>
          <w:p w14:paraId="2132B631" w14:textId="7F205DA4" w:rsidR="003F3662" w:rsidRPr="00E97087" w:rsidRDefault="003F3662" w:rsidP="00133988">
            <w:pPr>
              <w:pStyle w:val="ListParagraph"/>
              <w:numPr>
                <w:ilvl w:val="0"/>
                <w:numId w:val="22"/>
              </w:numPr>
              <w:tabs>
                <w:tab w:val="left" w:pos="1960"/>
              </w:tabs>
              <w:ind w:left="313" w:hanging="313"/>
              <w:jc w:val="left"/>
              <w:rPr>
                <w:color w:val="000000" w:themeColor="text1"/>
                <w:sz w:val="20"/>
                <w:szCs w:val="20"/>
              </w:rPr>
            </w:pPr>
            <w:r w:rsidRPr="00E97087">
              <w:rPr>
                <w:color w:val="000000" w:themeColor="text1"/>
                <w:sz w:val="20"/>
                <w:szCs w:val="20"/>
              </w:rPr>
              <w:t>Intra-abdominal acoustic feedback improves the perception during MIS</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pbpt13kah","properties":{"formattedCitation":"[76]","plainCitation":"[76]","noteIndex":0},"citationItems":[{"id":1772,"uris":["http://zotero.org/users/local/H7OasWCq/items/W4UJYYUT"],"itemData":{"id":1772,"type":"article-journal","abstract":"Abstract\n            \n              \n                Purpose\n              \n              Minimally invasive surgery (MIS) has become the standard for many surgical procedures as it minimizes trauma, reduces infection rates and shortens hospitalization. However, the manipulation of objects in the surgical workspace can be difficult due to the unintuitive handling of instruments and limited range of motion. Apart from the advantages of robot-assisted systems such as augmented view or improved dexterity, both robotic and MIS techniques introduce drawbacks such as limited haptic perception and their major reliance on visual perception.\n            \n            \n              \n                Methods\n              \n              In order to address the above-mentioned limitations, a perception study was conducted to investigate whether the transmission of intra-abdominal acoustic signals can potentially improve the perception during MIS. To investigate whether these acoustic signals can be used as a basis for further automated analysis, a large audio data set capturing the application of electrosurgery on different types of porcine tissue was acquired. A sliding window technique was applied to compute log-mel-spectrograms, which were fed to a pre-trained convolutional neural network for feature extraction. A fully connected layer was trained on the intermediate feature representation to classify instrument–tissue interaction.\n            \n            \n              \n                Results\n              \n              The perception study revealed that acoustic feedback has potential to improve the perception during MIS and to serve as a basis for further automated analysis. The proposed classification pipeline yielded excellent performance for four types of instrument–tissue interaction (muscle, fascia, liver and fatty tissue) and achieved top-1 accuracies of up to 89.9%. Moreover, our model is able to distinguish electrosurgical operation modes with an overall classification accuracy of 86.40%.\n            \n            \n              \n                Conclusion\n              \n              Our proof-of-principle indicates great application potential for guidance systems in MIS, such as controlled tissue resection. Supported by a pilot perception study with surgeons, we believe that utilizing audio signals as an additional information channel has great potential to improve the surgical performance and to partly compensate the loss of haptic feedback.","container-title":"International Journal of Computer Assisted Radiology and Surgery","DOI":"10.1007/s11548-020-02146-7","ISSN":"1861-6410, 1861-6429","issue":"5","journalAbbreviation":"Int J CARS","language":"en","page":"771-779","source":"DOI.org (Crossref)","title":"Acoustic signal analysis of instrument–tissue interaction for minimally invasive interventions","volume":"15","author":[{"family":"Ostler","given":"Daniel"},{"family":"Seibold","given":"Matthias"},{"family":"Fuchtmann","given":"Jonas"},{"family":"Samm","given":"Nicole"},{"family":"Feussner","given":"Hubertus"},{"family":"Wilhelm","given":"Dirk"},{"family":"Navab","given":"Nassir"}],"issued":{"date-parts":[["2020",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76]</w:t>
            </w:r>
            <w:r w:rsidRPr="00E97087">
              <w:rPr>
                <w:color w:val="000000" w:themeColor="text1"/>
                <w:sz w:val="20"/>
                <w:szCs w:val="20"/>
              </w:rPr>
              <w:fldChar w:fldCharType="end"/>
            </w:r>
            <w:r w:rsidRPr="00E97087">
              <w:rPr>
                <w:color w:val="000000" w:themeColor="text1"/>
                <w:sz w:val="20"/>
                <w:szCs w:val="20"/>
              </w:rPr>
              <w:t xml:space="preserve"> </w:t>
            </w:r>
          </w:p>
          <w:p w14:paraId="318438DD" w14:textId="17B55AAF" w:rsidR="003F3662" w:rsidRPr="00E97087" w:rsidRDefault="003F3662" w:rsidP="00133988">
            <w:pPr>
              <w:pStyle w:val="ListParagraph"/>
              <w:numPr>
                <w:ilvl w:val="0"/>
                <w:numId w:val="22"/>
              </w:numPr>
              <w:tabs>
                <w:tab w:val="left" w:pos="1960"/>
              </w:tabs>
              <w:ind w:left="313" w:hanging="313"/>
              <w:jc w:val="left"/>
              <w:rPr>
                <w:bCs/>
                <w:color w:val="000000" w:themeColor="text1"/>
                <w:sz w:val="20"/>
                <w:szCs w:val="20"/>
              </w:rPr>
            </w:pPr>
            <w:r w:rsidRPr="00E97087">
              <w:rPr>
                <w:bCs/>
                <w:color w:val="000000" w:themeColor="text1"/>
                <w:sz w:val="20"/>
                <w:szCs w:val="20"/>
              </w:rPr>
              <w:t>Representation of instrument images in laparoscopy videos</w:t>
            </w:r>
            <w:r w:rsidR="00802720">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ior6hd7k2","properties":{"formattedCitation":"[81]","plainCitation":"[81]","noteIndex":0},"citationItems":[{"id":1778,"uris":["http://zotero.org/users/local/H7OasWCq/items/QSAZGIY8"],"itemData":{"id":1778,"type":"article-journal","container-title":"Healthcare Technology Letters","DOI":"10.1049/htl.2019.0077","ISSN":"2053-3713, 2053-3713","issue":"6","journalAbbreviation":"Healthcare Technology Letters","language":"en","page":"197-203","source":"DOI.org (Crossref)","title":"Learning the representation of instrument images in laparoscopy videos","volume":"6","author":[{"family":"Kletz","given":"Sabrina"},{"family":"Schoeffmann","given":"Klaus"},{"family":"Husslein","given":"Heinrich"}],"issued":{"date-parts":[["2019",12]]}}}],"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81]</w:t>
            </w:r>
            <w:r w:rsidRPr="00E97087">
              <w:rPr>
                <w:bCs/>
                <w:color w:val="000000" w:themeColor="text1"/>
                <w:sz w:val="20"/>
                <w:szCs w:val="20"/>
              </w:rPr>
              <w:fldChar w:fldCharType="end"/>
            </w:r>
            <w:r w:rsidRPr="00E97087">
              <w:rPr>
                <w:bCs/>
                <w:color w:val="000000" w:themeColor="text1"/>
                <w:sz w:val="20"/>
                <w:szCs w:val="20"/>
              </w:rPr>
              <w:t xml:space="preserve"> </w:t>
            </w:r>
          </w:p>
          <w:p w14:paraId="38863F91" w14:textId="2364BA07" w:rsidR="003F3662" w:rsidRPr="00E97087" w:rsidRDefault="003F3662" w:rsidP="00133988">
            <w:pPr>
              <w:pStyle w:val="ListParagraph"/>
              <w:numPr>
                <w:ilvl w:val="0"/>
                <w:numId w:val="22"/>
              </w:numPr>
              <w:tabs>
                <w:tab w:val="left" w:pos="1960"/>
              </w:tabs>
              <w:ind w:left="313" w:hanging="313"/>
              <w:jc w:val="left"/>
              <w:rPr>
                <w:bCs/>
                <w:color w:val="000000" w:themeColor="text1"/>
                <w:sz w:val="20"/>
                <w:szCs w:val="20"/>
              </w:rPr>
            </w:pPr>
            <w:r w:rsidRPr="00E97087">
              <w:rPr>
                <w:bCs/>
                <w:color w:val="000000" w:themeColor="text1"/>
                <w:sz w:val="20"/>
                <w:szCs w:val="20"/>
              </w:rPr>
              <w:t>Application of Advanced Bioinformatics to Understand and Predict Burnout Among Surgical Trainees</w:t>
            </w:r>
            <w:r w:rsidR="00802720">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1651ah78hh","properties":{"formattedCitation":"[107]","plainCitation":"[107]","noteIndex":0},"citationItems":[{"id":1830,"uris":["http://zotero.org/users/local/H7OasWCq/items/DHK523KH"],"itemData":{"id":1830,"type":"article-journal","container-title":"Journal of Surgical Education","DOI":"10.1016/j.jsurg.2019.11.008","ISSN":"19317204","issue":"3","journalAbbreviation":"Journal of Surgical Education","language":"en","page":"499-507","source":"DOI.org (Crossref)","title":"Application of Advanced Bioinformatics to Understand and Predict Burnout Among Surgical Trainees","volume":"77","author":[{"family":"Kurbatov","given":"Vadim"},{"family":"Shaughnessy","given":"Matthew"},{"family":"Baratta","given":"Vanessa"},{"family":"Heller","given":"Danielle R."},{"family":"Freedman-Weiss","given":"Mollie"},{"family":"Resio","given":"Benjamin J."},{"family":"Fleming","given":"Matt"},{"family":"Yoo","given":"Peter S."}],"issued":{"date-parts":[["2020",5]]}}}],"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107]</w:t>
            </w:r>
            <w:r w:rsidRPr="00E97087">
              <w:rPr>
                <w:bCs/>
                <w:color w:val="000000" w:themeColor="text1"/>
                <w:sz w:val="20"/>
                <w:szCs w:val="20"/>
              </w:rPr>
              <w:fldChar w:fldCharType="end"/>
            </w:r>
            <w:r w:rsidRPr="00E97087">
              <w:rPr>
                <w:bCs/>
                <w:color w:val="000000" w:themeColor="text1"/>
                <w:sz w:val="20"/>
                <w:szCs w:val="20"/>
              </w:rPr>
              <w:t xml:space="preserve"> </w:t>
            </w:r>
          </w:p>
          <w:p w14:paraId="114169E2" w14:textId="6A4158D6" w:rsidR="003F3662" w:rsidRPr="00E97087" w:rsidRDefault="003F3662" w:rsidP="00133988">
            <w:pPr>
              <w:pStyle w:val="ListParagraph"/>
              <w:numPr>
                <w:ilvl w:val="0"/>
                <w:numId w:val="22"/>
              </w:numPr>
              <w:tabs>
                <w:tab w:val="left" w:pos="1960"/>
              </w:tabs>
              <w:ind w:left="313" w:hanging="313"/>
              <w:jc w:val="left"/>
              <w:rPr>
                <w:color w:val="000000" w:themeColor="text1"/>
                <w:sz w:val="20"/>
                <w:szCs w:val="20"/>
              </w:rPr>
            </w:pPr>
            <w:r w:rsidRPr="00E97087">
              <w:rPr>
                <w:color w:val="000000" w:themeColor="text1"/>
                <w:sz w:val="20"/>
                <w:szCs w:val="20"/>
              </w:rPr>
              <w:t>Multi-instance multi-label annotation for LC images</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m8sukht7q","properties":{"formattedCitation":"[83]","plainCitation":"[83]","noteIndex":0},"citationItems":[{"id":1783,"uris":["http://zotero.org/users/local/H7OasWCq/items/S7JH8YRE"],"itemData":{"id":1783,"type":"article-journal","container-title":"The International Journal of Medical Robotics and Computer Assisted Surgery","DOI":"10.1002/rcs.2058","ISSN":"1478-5951, 1478-596X","issue":"2","journalAbbreviation":"Int J Med Robot","language":"en","source":"DOI.org (Crossref)","title":"Multi‐instance multi‐label learning for surgical image annotation","URL":"https://onlinelibrary.wiley.com/doi/10.1002/rcs.2058","volume":"16","author":[{"family":"Loukas","given":"Constantinos"},{"family":"Sgouros","given":"Nicholas P."}],"accessed":{"date-parts":[["2021",11,1]]},"issued":{"date-parts":[["2020",4]]}}}],"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83]</w:t>
            </w:r>
            <w:r w:rsidRPr="00E97087">
              <w:rPr>
                <w:color w:val="000000" w:themeColor="text1"/>
                <w:sz w:val="20"/>
                <w:szCs w:val="20"/>
              </w:rPr>
              <w:fldChar w:fldCharType="end"/>
            </w:r>
            <w:r w:rsidRPr="00E97087">
              <w:rPr>
                <w:color w:val="000000" w:themeColor="text1"/>
                <w:sz w:val="20"/>
                <w:szCs w:val="20"/>
              </w:rPr>
              <w:t xml:space="preserve"> </w:t>
            </w:r>
          </w:p>
          <w:p w14:paraId="1587AC2A" w14:textId="67F9EFB8" w:rsidR="003F3662" w:rsidRPr="00E97087" w:rsidRDefault="003F3662" w:rsidP="00133988">
            <w:pPr>
              <w:pStyle w:val="ListParagraph"/>
              <w:numPr>
                <w:ilvl w:val="0"/>
                <w:numId w:val="22"/>
              </w:numPr>
              <w:tabs>
                <w:tab w:val="left" w:pos="1960"/>
              </w:tabs>
              <w:ind w:left="313" w:hanging="313"/>
              <w:jc w:val="left"/>
              <w:rPr>
                <w:bCs/>
                <w:color w:val="000000" w:themeColor="text1"/>
                <w:sz w:val="20"/>
                <w:szCs w:val="20"/>
              </w:rPr>
            </w:pPr>
            <w:r w:rsidRPr="00E97087">
              <w:rPr>
                <w:bCs/>
                <w:color w:val="000000" w:themeColor="text1"/>
                <w:sz w:val="20"/>
                <w:szCs w:val="20"/>
              </w:rPr>
              <w:t>"Deep-Onto" network for surgical workflow and context recognition</w:t>
            </w:r>
            <w:r w:rsidR="00802720">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ug2ce1l2a","properties":{"formattedCitation":"[196]","plainCitation":"[196]","noteIndex":0},"citationItems":[{"id":1971,"uris":["http://zotero.org/users/local/H7OasWCq/items/7FW64IDY"],"itemData":{"id":1971,"type":"article-journal","container-title":"International Journal of Computer Assisted Radiology and Surgery","DOI":"10.1007/s11548-018-1882-8","ISSN":"1861-6410, 1861-6429","issue":"4","journalAbbreviation":"Int J CARS","language":"en","page":"685-696","source":"DOI.org (Crossref)","title":"“Deep-Onto” network for surgical workflow and context recognition","volume":"14","author":[{"family":"Nakawala","given":"Hirenkumar"},{"family":"Bianchi","given":"Roberto"},{"family":"Pescatori","given":"Laura Erica"},{"family":"De Cobelli","given":"Ottavio"},{"family":"Ferrigno","given":"Giancarlo"},{"family":"De Momi","given":"Elena"}],"issued":{"date-parts":[["2019",4]]}}}],"schema":"https://github.com/citation-style-language/schema/raw/master/csl-citation.json"} </w:instrText>
            </w:r>
            <w:r w:rsidRPr="00E97087">
              <w:rPr>
                <w:bCs/>
                <w:color w:val="000000" w:themeColor="text1"/>
                <w:sz w:val="20"/>
                <w:szCs w:val="20"/>
              </w:rPr>
              <w:fldChar w:fldCharType="separate"/>
            </w:r>
            <w:r w:rsidR="00B32252">
              <w:rPr>
                <w:color w:val="000000"/>
                <w:sz w:val="20"/>
              </w:rPr>
              <w:t>[196]</w:t>
            </w:r>
            <w:r w:rsidRPr="00E97087">
              <w:rPr>
                <w:bCs/>
                <w:color w:val="000000" w:themeColor="text1"/>
                <w:sz w:val="20"/>
                <w:szCs w:val="20"/>
              </w:rPr>
              <w:fldChar w:fldCharType="end"/>
            </w:r>
            <w:r w:rsidRPr="00E97087">
              <w:rPr>
                <w:bCs/>
                <w:color w:val="000000" w:themeColor="text1"/>
                <w:sz w:val="20"/>
                <w:szCs w:val="20"/>
              </w:rPr>
              <w:t xml:space="preserve"> </w:t>
            </w:r>
          </w:p>
          <w:p w14:paraId="10E48F6B" w14:textId="7A6E47D9" w:rsidR="003F3662" w:rsidRPr="00E97087" w:rsidRDefault="003F3662" w:rsidP="00133988">
            <w:pPr>
              <w:pStyle w:val="ListParagraph"/>
              <w:numPr>
                <w:ilvl w:val="0"/>
                <w:numId w:val="22"/>
              </w:numPr>
              <w:tabs>
                <w:tab w:val="left" w:pos="1960"/>
              </w:tabs>
              <w:ind w:left="313" w:hanging="313"/>
              <w:jc w:val="left"/>
              <w:rPr>
                <w:bCs/>
                <w:color w:val="000000" w:themeColor="text1"/>
                <w:sz w:val="20"/>
                <w:szCs w:val="20"/>
              </w:rPr>
            </w:pPr>
            <w:r w:rsidRPr="00E97087">
              <w:rPr>
                <w:bCs/>
                <w:color w:val="000000" w:themeColor="text1"/>
                <w:sz w:val="20"/>
                <w:szCs w:val="20"/>
              </w:rPr>
              <w:t>Surgical SATR-DL and Task Recognition In RAS</w:t>
            </w:r>
            <w:r w:rsidR="00802720">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bdogooip3","properties":{"formattedCitation":"[95]","plainCitation":"[95]","noteIndex":0},"citationItems":[{"id":1806,"uris":["http://zotero.org/users/local/H7OasWCq/items/2NDJAW5U"],"itemData":{"id":1806,"type":"paper-conference","container-title":"2018 40th Annual International Conference of the IEEE Engineering in Medicine and Biology Society (EMBC)","DOI":"10.1109/EMBC.2018.8512575","event":"2018 40th Annual International Conference of the IEEE Engineering in Medicine and Biology Society (EMBC)","event-place":"Honolulu, HI","ISBN":"978-1-5386-3646-6","page":"1793-1796","publisher":"IEEE","publisher-place":"Honolulu, HI","source":"DOI.org (Crossref)","title":"SATR-DL: Improving Surgical Skill Assessment And Task Recognition In Robot-Assisted Surgery With Deep Neural Networks","title-short":"SATR-DL","URL":"https://ieeexplore.ieee.org/document/8512575/","author":[{"family":"Wang","given":"Ziheng"},{"family":"Fey","given":"Ann Majewicz"}],"accessed":{"date-parts":[["2021",11,1]]},"issued":{"date-parts":[["2018",7]]}}}],"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95]</w:t>
            </w:r>
            <w:r w:rsidRPr="00E97087">
              <w:rPr>
                <w:bCs/>
                <w:color w:val="000000" w:themeColor="text1"/>
                <w:sz w:val="20"/>
                <w:szCs w:val="20"/>
              </w:rPr>
              <w:fldChar w:fldCharType="end"/>
            </w:r>
            <w:r w:rsidRPr="00E97087">
              <w:rPr>
                <w:bCs/>
                <w:color w:val="000000" w:themeColor="text1"/>
                <w:sz w:val="20"/>
                <w:szCs w:val="20"/>
              </w:rPr>
              <w:t xml:space="preserve"> </w:t>
            </w:r>
          </w:p>
          <w:p w14:paraId="2B5EAC47" w14:textId="73C74026" w:rsidR="003F3662" w:rsidRPr="00E97087" w:rsidRDefault="003F3662" w:rsidP="00133988">
            <w:pPr>
              <w:pStyle w:val="ListParagraph"/>
              <w:numPr>
                <w:ilvl w:val="0"/>
                <w:numId w:val="22"/>
              </w:numPr>
              <w:tabs>
                <w:tab w:val="left" w:pos="1960"/>
              </w:tabs>
              <w:ind w:left="313" w:hanging="313"/>
              <w:jc w:val="left"/>
              <w:rPr>
                <w:bCs/>
                <w:color w:val="000000" w:themeColor="text1"/>
                <w:sz w:val="20"/>
                <w:szCs w:val="20"/>
              </w:rPr>
            </w:pPr>
            <w:r w:rsidRPr="00E97087">
              <w:rPr>
                <w:bCs/>
                <w:color w:val="000000" w:themeColor="text1"/>
                <w:sz w:val="20"/>
                <w:szCs w:val="20"/>
              </w:rPr>
              <w:t xml:space="preserve">Combination of GAN and CNN for automatic </w:t>
            </w:r>
            <w:proofErr w:type="spellStart"/>
            <w:r w:rsidRPr="00E97087">
              <w:rPr>
                <w:bCs/>
                <w:color w:val="000000" w:themeColor="text1"/>
                <w:sz w:val="20"/>
                <w:szCs w:val="20"/>
              </w:rPr>
              <w:t>subcentimeter</w:t>
            </w:r>
            <w:proofErr w:type="spellEnd"/>
            <w:r w:rsidRPr="00E97087">
              <w:rPr>
                <w:bCs/>
                <w:color w:val="000000" w:themeColor="text1"/>
                <w:sz w:val="20"/>
                <w:szCs w:val="20"/>
              </w:rPr>
              <w:t xml:space="preserve"> pulmonary adenocarcinoma classification</w:t>
            </w:r>
            <w:r w:rsidR="00802720">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2cjm0jpn38","properties":{"formattedCitation":"[332]","plainCitation":"[332]","noteIndex":0},"citationItems":[{"id":2228,"uris":["http://zotero.org/users/local/H7OasWCq/items/54BH9F8P"],"itemData":{"id":2228,"type":"article-journal","container-title":"Cancer Research","DOI":"10.1158/0008-5472.CAN-18-0696","ISSN":"0008-5472, 1538-7445","issue":"24","journalAbbreviation":"Cancer Res","language":"en","page":"6881-6889","source":"DOI.org (Crossref)","title":"3D Deep Learning from CT Scans Predicts Tumor Invasiveness of Subcentimeter Pulmonary Adenocarcinomas","volume":"78","author":[{"family":"Zhao","given":"Wei"},{"family":"Yang","given":"Jiancheng"},{"family":"Sun","given":"Yingli"},{"family":"Li","given":"Cheng"},{"family":"Wu","given":"Weilan"},{"family":"Jin","given":"Liang"},{"family":"Yang","given":"Zhiming"},{"family":"Ni","given":"Bingbing"},{"family":"Gao","given":"Pan"},{"family":"Wang","given":"Peijun"},{"family":"Hua","given":"Yanqing"},{"family":"Li","given":"Ming"}],"issued":{"date-parts":[["2018",12,15]]}}}],"schema":"https://github.com/citation-style-language/schema/raw/master/csl-citation.json"} </w:instrText>
            </w:r>
            <w:r w:rsidRPr="00E97087">
              <w:rPr>
                <w:bCs/>
                <w:color w:val="000000" w:themeColor="text1"/>
                <w:sz w:val="20"/>
                <w:szCs w:val="20"/>
              </w:rPr>
              <w:fldChar w:fldCharType="separate"/>
            </w:r>
            <w:r w:rsidR="00B32252">
              <w:rPr>
                <w:color w:val="000000"/>
                <w:sz w:val="20"/>
              </w:rPr>
              <w:t>[332]</w:t>
            </w:r>
            <w:r w:rsidRPr="00E97087">
              <w:rPr>
                <w:bCs/>
                <w:color w:val="000000" w:themeColor="text1"/>
                <w:sz w:val="20"/>
                <w:szCs w:val="20"/>
              </w:rPr>
              <w:fldChar w:fldCharType="end"/>
            </w:r>
            <w:r w:rsidRPr="00E97087">
              <w:rPr>
                <w:bCs/>
                <w:color w:val="000000" w:themeColor="text1"/>
                <w:sz w:val="20"/>
                <w:szCs w:val="20"/>
              </w:rPr>
              <w:t xml:space="preserve"> </w:t>
            </w:r>
          </w:p>
          <w:p w14:paraId="6A03E04E" w14:textId="74D33810" w:rsidR="003F3662" w:rsidRPr="00E97087" w:rsidRDefault="003F3662" w:rsidP="00133988">
            <w:pPr>
              <w:pStyle w:val="ListParagraph"/>
              <w:numPr>
                <w:ilvl w:val="0"/>
                <w:numId w:val="22"/>
              </w:numPr>
              <w:tabs>
                <w:tab w:val="left" w:pos="1960"/>
              </w:tabs>
              <w:adjustRightInd w:val="0"/>
              <w:ind w:left="313" w:hanging="313"/>
              <w:jc w:val="left"/>
              <w:rPr>
                <w:bCs/>
                <w:color w:val="000000" w:themeColor="text1"/>
                <w:sz w:val="20"/>
                <w:szCs w:val="20"/>
              </w:rPr>
            </w:pPr>
            <w:r w:rsidRPr="00E97087">
              <w:rPr>
                <w:bCs/>
                <w:color w:val="000000" w:themeColor="text1"/>
                <w:sz w:val="20"/>
                <w:szCs w:val="20"/>
              </w:rPr>
              <w:t xml:space="preserve">Context aware decision support in neurosurgical oncology based on an efficient classification of </w:t>
            </w:r>
            <w:proofErr w:type="spellStart"/>
            <w:r w:rsidRPr="00E97087">
              <w:rPr>
                <w:bCs/>
                <w:color w:val="000000" w:themeColor="text1"/>
                <w:sz w:val="20"/>
                <w:szCs w:val="20"/>
              </w:rPr>
              <w:t>endomicroscopic</w:t>
            </w:r>
            <w:proofErr w:type="spellEnd"/>
            <w:r w:rsidRPr="00E97087">
              <w:rPr>
                <w:bCs/>
                <w:color w:val="000000" w:themeColor="text1"/>
                <w:sz w:val="20"/>
                <w:szCs w:val="20"/>
              </w:rPr>
              <w:t xml:space="preserve"> data</w:t>
            </w:r>
            <w:r w:rsidR="00802720">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6auv0v5s2","properties":{"formattedCitation":"[98]","plainCitation":"[98]","noteIndex":0},"citationItems":[{"id":1812,"uris":["http://zotero.org/users/local/H7OasWCq/items/KMDWYDC6"],"itemData":{"id":1812,"type":"article-journal","container-title":"International Journal of Computer Assisted Radiology and Surgery","DOI":"10.1007/s11548-018-1806-7","ISSN":"1861-6410, 1861-6429","issue":"8","journalAbbreviation":"Int J CARS","language":"en","page":"1187-1199","source":"DOI.org (Crossref)","title":"Context aware decision support in neurosurgical oncology based on an efficient classification of endomicroscopic data","volume":"13","author":[{"family":"Li","given":"Yachun"},{"family":"Charalampaki","given":"Patra"},{"family":"Liu","given":"Yong"},{"family":"Yang","given":"Guang-Zhong"},{"family":"Giannarou","given":"Stamatia"}],"issued":{"date-parts":[["2018",8]]}}}],"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98]</w:t>
            </w:r>
            <w:r w:rsidRPr="00E97087">
              <w:rPr>
                <w:bCs/>
                <w:color w:val="000000" w:themeColor="text1"/>
                <w:sz w:val="20"/>
                <w:szCs w:val="20"/>
              </w:rPr>
              <w:fldChar w:fldCharType="end"/>
            </w:r>
            <w:r w:rsidRPr="00E97087">
              <w:rPr>
                <w:bCs/>
                <w:color w:val="000000" w:themeColor="text1"/>
                <w:sz w:val="20"/>
                <w:szCs w:val="20"/>
              </w:rPr>
              <w:t xml:space="preserve"> Towards Retrieving Force Feedback in RAS: A Supervised </w:t>
            </w:r>
            <w:proofErr w:type="spellStart"/>
            <w:r w:rsidRPr="00E97087">
              <w:rPr>
                <w:bCs/>
                <w:color w:val="000000" w:themeColor="text1"/>
                <w:sz w:val="20"/>
                <w:szCs w:val="20"/>
              </w:rPr>
              <w:t>Neuro</w:t>
            </w:r>
            <w:proofErr w:type="spellEnd"/>
            <w:r w:rsidRPr="00E97087">
              <w:rPr>
                <w:bCs/>
                <w:color w:val="000000" w:themeColor="text1"/>
                <w:sz w:val="20"/>
                <w:szCs w:val="20"/>
              </w:rPr>
              <w:t>-Recurrent-Vision Approach</w:t>
            </w:r>
            <w:r w:rsidR="00802720">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218b8usin2","properties":{"formattedCitation":"[258]","plainCitation":"[258]","noteIndex":0},"citationItems":[{"id":2107,"uris":["http://zotero.org/users/local/H7OasWCq/items/LYUM9DLH"],"itemData":{"id":2107,"type":"article-journal","container-title":"IEEE Transactions on Haptics","DOI":"10.1109/TOH.2016.2640289","ISSN":"1939-1412, 2329-4051, 2334-0134","issue":"3","journalAbbreviation":"IEEE Trans. Haptics","page":"431-443","source":"DOI.org (Crossref)","title":"Towards Retrieving Force Feedback in Robotic-Assisted Surgery: A Supervised Neuro-Recurrent-Vision Approach","title-short":"Towards Retrieving Force Feedback in Robotic-Assisted Surgery","volume":"10","author":[{"family":"Aviles","given":"Angelica I."},{"family":"Alsaleh","given":"Samar M."},{"family":"Hahn","given":"James K."},{"family":"Casals","given":"Alicia"}],"issued":{"date-parts":[["2017",7,1]]}}}],"schema":"https://github.com/citation-style-language/schema/raw/master/csl-citation.json"} </w:instrText>
            </w:r>
            <w:r w:rsidRPr="00E97087">
              <w:rPr>
                <w:bCs/>
                <w:color w:val="000000" w:themeColor="text1"/>
                <w:sz w:val="20"/>
                <w:szCs w:val="20"/>
              </w:rPr>
              <w:fldChar w:fldCharType="separate"/>
            </w:r>
            <w:r w:rsidR="00B32252">
              <w:rPr>
                <w:color w:val="000000"/>
                <w:sz w:val="20"/>
              </w:rPr>
              <w:t>[258]</w:t>
            </w:r>
            <w:r w:rsidRPr="00E97087">
              <w:rPr>
                <w:bCs/>
                <w:color w:val="000000" w:themeColor="text1"/>
                <w:sz w:val="20"/>
                <w:szCs w:val="20"/>
              </w:rPr>
              <w:fldChar w:fldCharType="end"/>
            </w:r>
            <w:r w:rsidRPr="00E97087">
              <w:rPr>
                <w:bCs/>
                <w:color w:val="000000" w:themeColor="text1"/>
                <w:sz w:val="20"/>
                <w:szCs w:val="20"/>
              </w:rPr>
              <w:t xml:space="preserve"> </w:t>
            </w:r>
          </w:p>
        </w:tc>
      </w:tr>
      <w:tr w:rsidR="00E97087" w:rsidRPr="00E97087" w14:paraId="58C46767" w14:textId="77777777" w:rsidTr="00133988">
        <w:tc>
          <w:tcPr>
            <w:tcW w:w="631" w:type="dxa"/>
          </w:tcPr>
          <w:p w14:paraId="53265806" w14:textId="77777777" w:rsidR="003F3662" w:rsidRPr="00E97087" w:rsidRDefault="003F3662" w:rsidP="00133988">
            <w:pPr>
              <w:autoSpaceDE w:val="0"/>
              <w:autoSpaceDN w:val="0"/>
              <w:adjustRightInd w:val="0"/>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t>34</w:t>
            </w:r>
          </w:p>
        </w:tc>
        <w:tc>
          <w:tcPr>
            <w:tcW w:w="4336" w:type="dxa"/>
          </w:tcPr>
          <w:p w14:paraId="010BC73C" w14:textId="62DE347C" w:rsidR="003F3662" w:rsidRPr="00E97087" w:rsidRDefault="003F3662" w:rsidP="00133988">
            <w:pPr>
              <w:autoSpaceDE w:val="0"/>
              <w:autoSpaceDN w:val="0"/>
              <w:adjustRightInd w:val="0"/>
              <w:ind w:left="201"/>
              <w:rPr>
                <w:rFonts w:ascii="Times New Roman" w:hAnsi="Times New Roman" w:cs="Times New Roman"/>
                <w:b/>
                <w:color w:val="000000" w:themeColor="text1"/>
                <w:sz w:val="24"/>
                <w:szCs w:val="24"/>
              </w:rPr>
            </w:pPr>
            <w:r w:rsidRPr="00E97087">
              <w:rPr>
                <w:rFonts w:ascii="Times New Roman" w:hAnsi="Times New Roman" w:cs="Times New Roman"/>
                <w:b/>
                <w:color w:val="000000" w:themeColor="text1"/>
                <w:sz w:val="24"/>
                <w:szCs w:val="24"/>
              </w:rPr>
              <w:t>Ridge regression</w:t>
            </w:r>
            <w:r w:rsidR="00160E9A" w:rsidRPr="00E97087">
              <w:rPr>
                <w:rFonts w:ascii="Times New Roman" w:hAnsi="Times New Roman" w:cs="Times New Roman"/>
                <w:b/>
                <w:color w:val="000000" w:themeColor="text1"/>
                <w:sz w:val="24"/>
                <w:szCs w:val="24"/>
              </w:rPr>
              <w:fldChar w:fldCharType="begin"/>
            </w:r>
            <w:r w:rsidR="00160E9A" w:rsidRPr="00E97087">
              <w:rPr>
                <w:rFonts w:ascii="Times New Roman" w:hAnsi="Times New Roman" w:cs="Times New Roman"/>
                <w:b/>
                <w:color w:val="000000" w:themeColor="text1"/>
                <w:sz w:val="24"/>
                <w:szCs w:val="24"/>
              </w:rPr>
              <w:instrText xml:space="preserve"> ADDIN ZOTERO_TEMP </w:instrText>
            </w:r>
            <w:r w:rsidR="00160E9A" w:rsidRPr="00E97087">
              <w:rPr>
                <w:rFonts w:ascii="Times New Roman" w:hAnsi="Times New Roman" w:cs="Times New Roman"/>
                <w:b/>
                <w:color w:val="000000" w:themeColor="text1"/>
                <w:sz w:val="24"/>
                <w:szCs w:val="24"/>
              </w:rPr>
              <w:fldChar w:fldCharType="separate"/>
            </w:r>
            <w:r w:rsidR="00160E9A" w:rsidRPr="00E97087">
              <w:rPr>
                <w:rFonts w:ascii="Times New Roman" w:hAnsi="Times New Roman" w:cs="Times New Roman"/>
                <w:b/>
                <w:noProof/>
                <w:color w:val="000000" w:themeColor="text1"/>
                <w:sz w:val="24"/>
                <w:szCs w:val="24"/>
              </w:rPr>
              <w:t xml:space="preserve"> </w:t>
            </w:r>
            <w:r w:rsidR="00160E9A" w:rsidRPr="00E97087">
              <w:rPr>
                <w:rFonts w:ascii="Times New Roman" w:hAnsi="Times New Roman" w:cs="Times New Roman"/>
                <w:b/>
                <w:color w:val="000000" w:themeColor="text1"/>
                <w:sz w:val="24"/>
                <w:szCs w:val="24"/>
              </w:rPr>
              <w:fldChar w:fldCharType="end"/>
            </w:r>
          </w:p>
        </w:tc>
        <w:tc>
          <w:tcPr>
            <w:tcW w:w="5098" w:type="dxa"/>
          </w:tcPr>
          <w:p w14:paraId="3BE6EF3C" w14:textId="661AB28C" w:rsidR="003F3662" w:rsidRPr="008C69EB" w:rsidRDefault="003F3662" w:rsidP="00133988">
            <w:pPr>
              <w:pStyle w:val="ListParagraph"/>
              <w:numPr>
                <w:ilvl w:val="0"/>
                <w:numId w:val="37"/>
              </w:numPr>
              <w:tabs>
                <w:tab w:val="left" w:pos="1960"/>
              </w:tabs>
              <w:adjustRightInd w:val="0"/>
              <w:ind w:left="313" w:hanging="313"/>
              <w:jc w:val="left"/>
              <w:rPr>
                <w:b/>
                <w:color w:val="000000" w:themeColor="text1"/>
                <w:sz w:val="20"/>
                <w:szCs w:val="20"/>
              </w:rPr>
            </w:pPr>
            <w:r w:rsidRPr="008C69EB">
              <w:rPr>
                <w:color w:val="000000" w:themeColor="text1"/>
                <w:sz w:val="20"/>
                <w:szCs w:val="20"/>
              </w:rPr>
              <w:t>Evaluating Discrimination of ACS-NSQIP Surgical Risk Calculator in Thyroidectomy Patients</w:t>
            </w:r>
            <w:r w:rsidR="00802720">
              <w:rPr>
                <w:color w:val="000000" w:themeColor="text1"/>
                <w:sz w:val="20"/>
                <w:szCs w:val="20"/>
              </w:rPr>
              <w:t xml:space="preserve"> </w:t>
            </w:r>
            <w:r w:rsidR="00160E9A" w:rsidRPr="008C69EB">
              <w:rPr>
                <w:color w:val="000000" w:themeColor="text1"/>
                <w:sz w:val="20"/>
                <w:szCs w:val="20"/>
              </w:rPr>
              <w:fldChar w:fldCharType="begin"/>
            </w:r>
            <w:r w:rsidR="00B32252">
              <w:rPr>
                <w:color w:val="000000" w:themeColor="text1"/>
                <w:sz w:val="20"/>
                <w:szCs w:val="20"/>
              </w:rPr>
              <w:instrText xml:space="preserve"> ADDIN ZOTERO_ITEM CSL_CITATION {"citationID":"a11ud088rh3","properties":{"formattedCitation":"[333]","plainCitation":"[333]","noteIndex":0},"citationItems":[{"id":2652,"uris":["http://zotero.org/users/local/H7OasWCq/items/VJSA9FCG"],"itemData":{"id":2652,"type":"article-journal","container-title":"Journal of Surgical Research","DOI":"10.1016/j.jss.2021.10.016","ISSN":"00224804","journalAbbreviation":"Journal of Surgical Research","language":"en","page":"137-144","source":"DOI.org (Crossref)","title":"Evaluating Discrimination of ACS-NSQIP Surgical Risk Calculator in Thyroidectomy Patients","volume":"271","author":[{"family":"Hsiao","given":"Vivian"},{"family":"Elfenbein","given":"Dawn M."},{"family":"Pitt","given":"Susan C."},{"family":"Long","given":"Kristin L."},{"family":"Sippel","given":"Rebecca S."},{"family":"Schneider","given":"David F."}],"issued":{"date-parts":[["2022",3]]}}}],"schema":"https://github.com/citation-style-language/schema/raw/master/csl-citation.json"} </w:instrText>
            </w:r>
            <w:r w:rsidR="00160E9A" w:rsidRPr="008C69EB">
              <w:rPr>
                <w:color w:val="000000" w:themeColor="text1"/>
                <w:sz w:val="20"/>
                <w:szCs w:val="20"/>
              </w:rPr>
              <w:fldChar w:fldCharType="separate"/>
            </w:r>
            <w:r w:rsidR="00B32252">
              <w:rPr>
                <w:color w:val="000000"/>
                <w:sz w:val="20"/>
                <w:szCs w:val="20"/>
              </w:rPr>
              <w:t>[333]</w:t>
            </w:r>
            <w:r w:rsidR="00160E9A" w:rsidRPr="008C69EB">
              <w:rPr>
                <w:color w:val="000000" w:themeColor="text1"/>
                <w:sz w:val="20"/>
                <w:szCs w:val="20"/>
              </w:rPr>
              <w:fldChar w:fldCharType="end"/>
            </w:r>
          </w:p>
          <w:p w14:paraId="2574B19B" w14:textId="2940A510" w:rsidR="003F3662" w:rsidRPr="00E97087" w:rsidRDefault="003F3662" w:rsidP="00133988">
            <w:pPr>
              <w:pStyle w:val="ListParagraph"/>
              <w:numPr>
                <w:ilvl w:val="0"/>
                <w:numId w:val="37"/>
              </w:numPr>
              <w:tabs>
                <w:tab w:val="left" w:pos="1960"/>
              </w:tabs>
              <w:adjustRightInd w:val="0"/>
              <w:ind w:left="313" w:hanging="313"/>
              <w:jc w:val="left"/>
              <w:rPr>
                <w:bCs/>
                <w:color w:val="000000" w:themeColor="text1"/>
                <w:sz w:val="20"/>
                <w:szCs w:val="20"/>
              </w:rPr>
            </w:pPr>
            <w:r w:rsidRPr="00E97087">
              <w:rPr>
                <w:bCs/>
                <w:color w:val="000000" w:themeColor="text1"/>
                <w:sz w:val="20"/>
                <w:szCs w:val="20"/>
              </w:rPr>
              <w:t>Rib Fracture Frailty Index: A risk stratification tool for geriatric patients with multiple rib fractures</w:t>
            </w:r>
            <w:r w:rsidR="00802720">
              <w:rPr>
                <w:bCs/>
                <w:color w:val="000000" w:themeColor="text1"/>
                <w:sz w:val="20"/>
                <w:szCs w:val="20"/>
              </w:rPr>
              <w:t xml:space="preserve"> </w:t>
            </w:r>
            <w:r w:rsidR="00160E9A"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ljovk6l73","properties":{"formattedCitation":"[334]","plainCitation":"[334]","noteIndex":0},"citationItems":[{"id":2653,"uris":["http://zotero.org/users/local/H7OasWCq/items/ISKPL89M"],"itemData":{"id":2653,"type":"article-journal","container-title":"Journal of Trauma and Acute Care Surgery","DOI":"10.1097/TA.0000000000003390","ISSN":"2163-0755","language":"en","source":"DOI.org (Crossref)","title":"Rib Fracture Frailty Index: A Risk-Stratification Tool for Geriatric Patients with Multiple Rib Fractures","title-short":"Rib Fracture Frailty Index","URL":"https://journals.lww.com/10.1097/TA.0000000000003390","volume":"Publish Ahead of Print","author":[{"family":"Choi","given":"Jeff"},{"family":"Marafino","given":"Ben J."},{"family":"Vendrow","given":"Edward B."},{"family":"Tennakoon","given":"Lakshika"},{"family":"Baiocchi","given":"Michael"},{"family":"Spain","given":"David A."},{"family":"Forrester","given":"Joseph D."}],"accessed":{"date-parts":[["2022",3,19]]},"issued":{"date-parts":[["2021",8,25]]}}}],"schema":"https://github.com/citation-style-language/schema/raw/master/csl-citation.json"} </w:instrText>
            </w:r>
            <w:r w:rsidR="00160E9A" w:rsidRPr="00E97087">
              <w:rPr>
                <w:bCs/>
                <w:color w:val="000000" w:themeColor="text1"/>
                <w:sz w:val="20"/>
                <w:szCs w:val="20"/>
              </w:rPr>
              <w:fldChar w:fldCharType="separate"/>
            </w:r>
            <w:r w:rsidR="00B32252">
              <w:rPr>
                <w:color w:val="000000"/>
                <w:sz w:val="20"/>
              </w:rPr>
              <w:t>[334]</w:t>
            </w:r>
            <w:r w:rsidR="00160E9A" w:rsidRPr="00E97087">
              <w:rPr>
                <w:bCs/>
                <w:color w:val="000000" w:themeColor="text1"/>
                <w:sz w:val="20"/>
                <w:szCs w:val="20"/>
              </w:rPr>
              <w:fldChar w:fldCharType="end"/>
            </w:r>
            <w:r w:rsidRPr="00E97087">
              <w:rPr>
                <w:bCs/>
                <w:color w:val="000000" w:themeColor="text1"/>
                <w:sz w:val="20"/>
                <w:szCs w:val="20"/>
              </w:rPr>
              <w:t xml:space="preserve"> </w:t>
            </w:r>
          </w:p>
          <w:p w14:paraId="08CE6054" w14:textId="3009287C" w:rsidR="003F3662" w:rsidRPr="00E97087" w:rsidRDefault="003F3662" w:rsidP="00133988">
            <w:pPr>
              <w:pStyle w:val="ListParagraph"/>
              <w:numPr>
                <w:ilvl w:val="0"/>
                <w:numId w:val="37"/>
              </w:numPr>
              <w:tabs>
                <w:tab w:val="left" w:pos="1960"/>
              </w:tabs>
              <w:adjustRightInd w:val="0"/>
              <w:ind w:left="313" w:hanging="313"/>
              <w:jc w:val="left"/>
              <w:rPr>
                <w:bCs/>
                <w:color w:val="000000" w:themeColor="text1"/>
                <w:sz w:val="20"/>
                <w:szCs w:val="20"/>
              </w:rPr>
            </w:pPr>
            <w:r w:rsidRPr="00E97087">
              <w:rPr>
                <w:bCs/>
                <w:color w:val="000000" w:themeColor="text1"/>
                <w:sz w:val="20"/>
                <w:szCs w:val="20"/>
              </w:rPr>
              <w:t xml:space="preserve">Preoperative Prediction of Metastasis for Ovarian Cancer Based on Computed Tomography </w:t>
            </w:r>
            <w:proofErr w:type="spellStart"/>
            <w:r w:rsidRPr="00E97087">
              <w:rPr>
                <w:bCs/>
                <w:color w:val="000000" w:themeColor="text1"/>
                <w:sz w:val="20"/>
                <w:szCs w:val="20"/>
              </w:rPr>
              <w:t>Radiomics</w:t>
            </w:r>
            <w:proofErr w:type="spellEnd"/>
            <w:r w:rsidRPr="00E97087">
              <w:rPr>
                <w:bCs/>
                <w:color w:val="000000" w:themeColor="text1"/>
                <w:sz w:val="20"/>
                <w:szCs w:val="20"/>
              </w:rPr>
              <w:t xml:space="preserve"> Features and Clinical Factors</w:t>
            </w:r>
            <w:r w:rsidR="00802720">
              <w:rPr>
                <w:bCs/>
                <w:color w:val="000000" w:themeColor="text1"/>
                <w:sz w:val="20"/>
                <w:szCs w:val="20"/>
              </w:rPr>
              <w:t xml:space="preserve"> </w:t>
            </w:r>
            <w:r w:rsidR="00160E9A"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15f4ub1jik","properties":{"formattedCitation":"[335]","plainCitation":"[335]","noteIndex":0},"citationItems":[{"id":2654,"uris":["http://zotero.org/users/local/H7OasWCq/items/ZZRYWNJA"],"itemData":{"id":2654,"type":"article-journal","abstract":"Background\n              There is urgent need for an accurate preoperative prediction of metastatic status to optimize treatment for patients with ovarian cancer (OC). The feasibility of predicting the metastatic status based on radiomics features from preoperative computed tomography (CT) images alone or combined with clinical factors were investigated.\n            \n            \n              Methods\n              \n                A total of 101 OC patients who underwent primary debulking surgery were enrolled. Radiomics features were extracted from the tumor volumes contoured on CT images with LIFEx package. Mann-Whitney\n                U\n                tests, least absolute shrinkage selection operator (LASSO), and Ridge Regression were applied to select features and to build prediction models. Univariate and regression analysis were applied to select clinical factors for metastatic prediction. The performance of models generated with radiomics features alone, clinical factors, and combined factors were evaluated and compared.\n              \n            \n            \n              Results\n              Nine radiomics features were screened out from 184 extracted features to classify patients with and without metastasis. Age and cancer antigen 125 (CA125) were the two clinical factors that were associated with metastasis. The area under curves (AUCs) for the radiomics signature, clinical factors model, and combined model were 0.82 (95% CI, 0.66-0.98; sensitivity = 0.90, specificity = 0.70), 0.83 (95% CI, 0.67-0.95; sensitivity = 0.71, specificity = 0.8), and 0.86 (95% CI, 0.72-0.99, sensitivity = 0.81, specificity = 0.8), respectively.\n            \n            \n              Conclusions\n              Radiomics features alone or radiomics features combined with clinical factors are feasible and accurate enough to predict the metastatic status for OC patients.","container-title":"Frontiers in Oncology","DOI":"10.3389/fonc.2021.610742","ISSN":"2234-943X","journalAbbreviation":"Front. Oncol.","page":"610742","source":"DOI.org (Crossref)","title":"Preoperative Prediction of Metastasis for Ovarian Cancer Based on Computed Tomography Radiomics Features and Clinical Factors","volume":"11","author":[{"family":"Ai","given":"Yao"},{"family":"Zhang","given":"Jindi"},{"family":"Jin","given":"Juebin"},{"family":"Zhang","given":"Ji"},{"family":"Zhu","given":"Haiyan"},{"family":"Jin","given":"Xiance"}],"issued":{"date-parts":[["2021",6,10]]}}}],"schema":"https://github.com/citation-style-language/schema/raw/master/csl-citation.json"} </w:instrText>
            </w:r>
            <w:r w:rsidR="00160E9A" w:rsidRPr="00E97087">
              <w:rPr>
                <w:bCs/>
                <w:color w:val="000000" w:themeColor="text1"/>
                <w:sz w:val="20"/>
                <w:szCs w:val="20"/>
              </w:rPr>
              <w:fldChar w:fldCharType="separate"/>
            </w:r>
            <w:r w:rsidR="00B32252">
              <w:rPr>
                <w:color w:val="000000"/>
                <w:sz w:val="20"/>
              </w:rPr>
              <w:t>[335]</w:t>
            </w:r>
            <w:r w:rsidR="00160E9A" w:rsidRPr="00E97087">
              <w:rPr>
                <w:bCs/>
                <w:color w:val="000000" w:themeColor="text1"/>
                <w:sz w:val="20"/>
                <w:szCs w:val="20"/>
              </w:rPr>
              <w:fldChar w:fldCharType="end"/>
            </w:r>
          </w:p>
          <w:p w14:paraId="705221E6" w14:textId="6A62F66F" w:rsidR="003F3662" w:rsidRPr="00E97087" w:rsidRDefault="003F3662" w:rsidP="00133988">
            <w:pPr>
              <w:pStyle w:val="ListParagraph"/>
              <w:numPr>
                <w:ilvl w:val="0"/>
                <w:numId w:val="37"/>
              </w:numPr>
              <w:tabs>
                <w:tab w:val="left" w:pos="1960"/>
              </w:tabs>
              <w:adjustRightInd w:val="0"/>
              <w:ind w:left="313" w:hanging="313"/>
              <w:jc w:val="left"/>
              <w:rPr>
                <w:bCs/>
                <w:color w:val="000000" w:themeColor="text1"/>
                <w:sz w:val="20"/>
                <w:szCs w:val="20"/>
              </w:rPr>
            </w:pPr>
            <w:r w:rsidRPr="00E97087">
              <w:rPr>
                <w:bCs/>
                <w:color w:val="000000" w:themeColor="text1"/>
                <w:sz w:val="20"/>
                <w:szCs w:val="20"/>
              </w:rPr>
              <w:t>Hospital-Based Back Surgery: Geospatial-Temporal, Explanatory, and Predictive Models</w:t>
            </w:r>
            <w:r w:rsidR="00802720">
              <w:rPr>
                <w:bCs/>
                <w:color w:val="000000" w:themeColor="text1"/>
                <w:sz w:val="20"/>
                <w:szCs w:val="20"/>
              </w:rPr>
              <w:t xml:space="preserve"> </w:t>
            </w:r>
            <w:r w:rsidR="00160E9A"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1crtfuuvcc","properties":{"formattedCitation":"[336]","plainCitation":"[336]","noteIndex":0},"citationItems":[{"id":2656,"uris":["http://zotero.org/users/local/H7OasWCq/items/DIJAEI57"],"itemData":{"id":2656,"type":"article-journal","abstract":"Background\n              Hospital-based back surgery in the United States increased by 60% from January 2012 to December 2017, yet the supply of neurosurgeons remained relatively constant. During this time, adult obesity grew by 5%.\n            \n            \n              Objective\n              This study aimed to evaluate the demand and associated costs for hospital-based back surgery by geolocation over time to evaluate provider practice variation. The study then leveraged hierarchical time series to generate tight demand forecasts on an unobserved test set. Finally, explanatory financial, technical, workload, geographical, and temporal factors as well as state-level obesity rates were investigated as predictors for the demand for hospital-based back surgery.\n            \n            \n              Methods\n              Hospital data from January 2012 to December 2017 were used to generate geospatial-temporal maps and a video of the Current Procedural Terminology codes beginning with the digit 63 claims. Hierarchical time series modeling provided forecasts for each state, the census regions, and the nation for an unobserved test set and then again for the out-years of 2018 and 2019. Stepwise regression, lasso regression, ridge regression, elastic net, and gradient-boosted random forests were built on a training set and evaluated on a test set to evaluate variables important to explaining the demand for hospital-based back surgery.\n            \n            \n              Results\n              Widespread, unexplained practice variation over time was seen using geographical information systems (GIS) multimedia mapping. Hierarchical time series provided accurate forecasts on a blind dataset and suggested a 6.52% (from 497,325 procedures in 2017 to 529,777 in 2018) growth of hospital-based back surgery in 2018 (529,777 and up to 13.00% by 2019 [from 497,325 procedures in 2017 to 563,023 procedures in 2019]). The increase in payments by 2019 are estimated to be US $323.9 million. Extreme gradient-boosted random forests beat constrained and unconstrained regression models on a 20% unobserved test set and suggested that obesity is one of the most important factors in explaining the increase in demand for hospital-based back surgery.\n            \n            \n              Conclusions\n              Practice variation and obesity are factors to consider when estimating demand for hospital-based back surgery. Federal, state, and local planners should evaluate demand-side and supply-side interventions for this emerging problem.","container-title":"Journal of Medical Internet Research","DOI":"10.2196/14609","ISSN":"1438-8871","issue":"10","journalAbbreviation":"J Med Internet Res","language":"en","page":"e14609","source":"DOI.org (Crossref)","title":"Hospital-Based Back Surgery: Geospatial-Temporal, Explanatory, and Predictive Models","title-short":"Hospital-Based Back Surgery","volume":"21","author":[{"family":"Fulton","given":"Lawrence"},{"family":"Kruse","given":"Clemens Scott"}],"issued":{"date-parts":[["2019",10,29]]}}}],"schema":"https://github.com/citation-style-language/schema/raw/master/csl-citation.json"} </w:instrText>
            </w:r>
            <w:r w:rsidR="00160E9A" w:rsidRPr="00E97087">
              <w:rPr>
                <w:bCs/>
                <w:color w:val="000000" w:themeColor="text1"/>
                <w:sz w:val="20"/>
                <w:szCs w:val="20"/>
              </w:rPr>
              <w:fldChar w:fldCharType="separate"/>
            </w:r>
            <w:r w:rsidR="00B32252">
              <w:rPr>
                <w:color w:val="000000"/>
                <w:sz w:val="20"/>
              </w:rPr>
              <w:t>[336]</w:t>
            </w:r>
            <w:r w:rsidR="00160E9A" w:rsidRPr="00E97087">
              <w:rPr>
                <w:bCs/>
                <w:color w:val="000000" w:themeColor="text1"/>
                <w:sz w:val="20"/>
                <w:szCs w:val="20"/>
              </w:rPr>
              <w:fldChar w:fldCharType="end"/>
            </w:r>
            <w:r w:rsidRPr="00E97087">
              <w:rPr>
                <w:bCs/>
                <w:color w:val="000000" w:themeColor="text1"/>
                <w:sz w:val="20"/>
                <w:szCs w:val="20"/>
              </w:rPr>
              <w:t xml:space="preserve"> </w:t>
            </w:r>
          </w:p>
          <w:p w14:paraId="3DE9645E" w14:textId="7194F4E9" w:rsidR="00160E9A" w:rsidRPr="00E97087" w:rsidRDefault="003F3662" w:rsidP="00160E9A">
            <w:pPr>
              <w:pStyle w:val="ListParagraph"/>
              <w:numPr>
                <w:ilvl w:val="0"/>
                <w:numId w:val="37"/>
              </w:numPr>
              <w:tabs>
                <w:tab w:val="left" w:pos="1960"/>
              </w:tabs>
              <w:adjustRightInd w:val="0"/>
              <w:ind w:left="313" w:hanging="313"/>
              <w:jc w:val="left"/>
              <w:rPr>
                <w:bCs/>
                <w:color w:val="000000" w:themeColor="text1"/>
                <w:sz w:val="20"/>
                <w:szCs w:val="20"/>
              </w:rPr>
            </w:pPr>
            <w:r w:rsidRPr="00E97087">
              <w:rPr>
                <w:bCs/>
                <w:color w:val="000000" w:themeColor="text1"/>
                <w:sz w:val="20"/>
                <w:szCs w:val="20"/>
              </w:rPr>
              <w:t>A Machine Learning Approach to Predicting Case Duration for Robot-Assisted Surgery</w:t>
            </w:r>
            <w:r w:rsidR="00802720">
              <w:rPr>
                <w:bCs/>
                <w:color w:val="000000" w:themeColor="text1"/>
                <w:sz w:val="20"/>
                <w:szCs w:val="20"/>
              </w:rPr>
              <w:t xml:space="preserve"> </w:t>
            </w:r>
            <w:r w:rsidR="00160E9A"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2js999dmvc","properties":{"formattedCitation":"[243]","plainCitation":"[243]","noteIndex":0},"citationItems":[{"id":2147,"uris":["http://zotero.org/users/local/H7OasWCq/items/VZRXY7I4"],"itemData":{"id":2147,"type":"article-journal","container-title":"Journal of Medical Systems","DOI":"10.1007/s10916-018-1151-y","ISSN":"0148-5598, 1573-689X","issue":"2","journalAbbreviation":"J Med Syst","language":"en","page":"32","source":"DOI.org (Crossref)","title":"A Machine Learning Approach to Predicting Case Duration for Robot-Assisted Surgery","volume":"43","author":[{"family":"Zhao","given":"Beiqun"},{"family":"Waterman","given":"Ruth S."},{"family":"Urman","given":"Richard D."},{"family":"Gabriel","given":"Rodney A."}],"issued":{"date-parts":[["2019",2]]}}}],"schema":"https://github.com/citation-style-language/schema/raw/master/csl-citation.json"} </w:instrText>
            </w:r>
            <w:r w:rsidR="00160E9A" w:rsidRPr="00E97087">
              <w:rPr>
                <w:bCs/>
                <w:color w:val="000000" w:themeColor="text1"/>
                <w:sz w:val="20"/>
                <w:szCs w:val="20"/>
              </w:rPr>
              <w:fldChar w:fldCharType="separate"/>
            </w:r>
            <w:r w:rsidR="00B32252">
              <w:rPr>
                <w:color w:val="000000"/>
                <w:sz w:val="20"/>
              </w:rPr>
              <w:t>[243]</w:t>
            </w:r>
            <w:r w:rsidR="00160E9A" w:rsidRPr="00E97087">
              <w:rPr>
                <w:bCs/>
                <w:color w:val="000000" w:themeColor="text1"/>
                <w:sz w:val="20"/>
                <w:szCs w:val="20"/>
              </w:rPr>
              <w:fldChar w:fldCharType="end"/>
            </w:r>
            <w:r w:rsidRPr="00E97087">
              <w:rPr>
                <w:bCs/>
                <w:color w:val="000000" w:themeColor="text1"/>
                <w:sz w:val="20"/>
                <w:szCs w:val="20"/>
              </w:rPr>
              <w:t xml:space="preserve"> </w:t>
            </w:r>
          </w:p>
          <w:p w14:paraId="74255F42" w14:textId="7A8480C2" w:rsidR="003F3662" w:rsidRPr="00E97087" w:rsidRDefault="003F3662" w:rsidP="00160E9A">
            <w:pPr>
              <w:pStyle w:val="ListParagraph"/>
              <w:numPr>
                <w:ilvl w:val="0"/>
                <w:numId w:val="37"/>
              </w:numPr>
              <w:tabs>
                <w:tab w:val="left" w:pos="1960"/>
              </w:tabs>
              <w:adjustRightInd w:val="0"/>
              <w:ind w:left="313" w:hanging="313"/>
              <w:jc w:val="left"/>
              <w:rPr>
                <w:bCs/>
                <w:color w:val="000000" w:themeColor="text1"/>
                <w:sz w:val="20"/>
                <w:szCs w:val="20"/>
              </w:rPr>
            </w:pPr>
            <w:r w:rsidRPr="00E97087">
              <w:rPr>
                <w:bCs/>
                <w:color w:val="000000" w:themeColor="text1"/>
                <w:sz w:val="20"/>
                <w:szCs w:val="20"/>
              </w:rPr>
              <w:t>Prediction of soft tissue deformations after CMF surgery with incremental kernel ridge regression</w:t>
            </w:r>
            <w:r w:rsidR="00802720">
              <w:rPr>
                <w:bCs/>
                <w:color w:val="000000" w:themeColor="text1"/>
                <w:sz w:val="20"/>
                <w:szCs w:val="20"/>
              </w:rPr>
              <w:t xml:space="preserve"> </w:t>
            </w:r>
            <w:r w:rsidR="001F2E07"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2f2tpkih62","properties":{"formattedCitation":"[337]","plainCitation":"[337]","noteIndex":0},"citationItems":[{"id":2659,"uris":["http://zotero.org/users/local/H7OasWCq/items/TY4FMW7Q"],"itemData":{"id":2659,"type":"article-journal","container-title":"Computers in Biology and Medicine","DOI":"10.1016/j.compbiomed.2016.04.020","ISSN":"00104825","journalAbbreviation":"Computers in Biology and Medicine","language":"en","page":"1-9","source":"DOI.org (Crossref)","title":"Prediction of soft tissue deformations after CMF surgery with incremental kernel ridge regression","volume":"75","author":[{"family":"Pan","given":"Binbin"},{"family":"Zhang","given":"Guangming"},{"family":"Xia","given":"James J."},{"family":"Yuan","given":"Peng"},{"family":"Ip","given":"Horace H.S."},{"family":"He","given":"Qizhen"},{"family":"Lee","given":"Philip K.M."},{"family":"Chow","given":"Ben"},{"family":"Zhou","given":"Xiaobo"}],"issued":{"date-parts":[["2016",8]]}}}],"schema":"https://github.com/citation-style-language/schema/raw/master/csl-citation.json"} </w:instrText>
            </w:r>
            <w:r w:rsidR="001F2E07" w:rsidRPr="00E97087">
              <w:rPr>
                <w:bCs/>
                <w:color w:val="000000" w:themeColor="text1"/>
                <w:sz w:val="20"/>
                <w:szCs w:val="20"/>
              </w:rPr>
              <w:fldChar w:fldCharType="separate"/>
            </w:r>
            <w:r w:rsidR="00B32252">
              <w:rPr>
                <w:color w:val="000000"/>
                <w:sz w:val="20"/>
              </w:rPr>
              <w:t>[337]</w:t>
            </w:r>
            <w:r w:rsidR="001F2E07" w:rsidRPr="00E97087">
              <w:rPr>
                <w:bCs/>
                <w:color w:val="000000" w:themeColor="text1"/>
                <w:sz w:val="20"/>
                <w:szCs w:val="20"/>
              </w:rPr>
              <w:fldChar w:fldCharType="end"/>
            </w:r>
            <w:r w:rsidRPr="00E97087">
              <w:rPr>
                <w:bCs/>
                <w:color w:val="000000" w:themeColor="text1"/>
                <w:sz w:val="20"/>
                <w:szCs w:val="20"/>
              </w:rPr>
              <w:t xml:space="preserve"> </w:t>
            </w:r>
          </w:p>
        </w:tc>
      </w:tr>
      <w:tr w:rsidR="00E97087" w:rsidRPr="00E97087" w14:paraId="5A8ED976" w14:textId="77777777" w:rsidTr="00133988">
        <w:tc>
          <w:tcPr>
            <w:tcW w:w="631" w:type="dxa"/>
          </w:tcPr>
          <w:p w14:paraId="01BFC126" w14:textId="77777777" w:rsidR="003F3662" w:rsidRPr="00E97087" w:rsidRDefault="003F3662" w:rsidP="00133988">
            <w:pPr>
              <w:autoSpaceDE w:val="0"/>
              <w:autoSpaceDN w:val="0"/>
              <w:adjustRightInd w:val="0"/>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t>35</w:t>
            </w:r>
          </w:p>
        </w:tc>
        <w:tc>
          <w:tcPr>
            <w:tcW w:w="4336" w:type="dxa"/>
          </w:tcPr>
          <w:p w14:paraId="34618368" w14:textId="77777777" w:rsidR="003F3662" w:rsidRPr="00E97087" w:rsidRDefault="003F3662" w:rsidP="00133988">
            <w:pPr>
              <w:autoSpaceDE w:val="0"/>
              <w:autoSpaceDN w:val="0"/>
              <w:adjustRightInd w:val="0"/>
              <w:ind w:left="201"/>
              <w:rPr>
                <w:rFonts w:ascii="Times New Roman" w:hAnsi="Times New Roman" w:cs="Times New Roman"/>
                <w:b/>
                <w:bCs/>
                <w:color w:val="000000" w:themeColor="text1"/>
                <w:sz w:val="24"/>
                <w:szCs w:val="24"/>
              </w:rPr>
            </w:pPr>
            <w:r w:rsidRPr="00E97087">
              <w:rPr>
                <w:rFonts w:ascii="Times New Roman" w:hAnsi="Times New Roman" w:cs="Times New Roman"/>
                <w:b/>
                <w:bCs/>
                <w:color w:val="000000" w:themeColor="text1"/>
                <w:sz w:val="24"/>
                <w:szCs w:val="24"/>
              </w:rPr>
              <w:t>Semantic segmentation</w:t>
            </w:r>
          </w:p>
        </w:tc>
        <w:tc>
          <w:tcPr>
            <w:tcW w:w="5098" w:type="dxa"/>
          </w:tcPr>
          <w:p w14:paraId="1BFAF3E5" w14:textId="484C84E4" w:rsidR="003F3662" w:rsidRPr="00E97087" w:rsidRDefault="003F3662" w:rsidP="00AC79CD">
            <w:pPr>
              <w:pStyle w:val="ListParagraph"/>
              <w:numPr>
                <w:ilvl w:val="0"/>
                <w:numId w:val="23"/>
              </w:numPr>
              <w:tabs>
                <w:tab w:val="left" w:pos="1960"/>
              </w:tabs>
              <w:adjustRightInd w:val="0"/>
              <w:ind w:left="313" w:hanging="313"/>
              <w:jc w:val="left"/>
              <w:rPr>
                <w:bCs/>
                <w:color w:val="000000" w:themeColor="text1"/>
                <w:sz w:val="20"/>
                <w:szCs w:val="20"/>
              </w:rPr>
            </w:pPr>
            <w:r w:rsidRPr="00E97087">
              <w:rPr>
                <w:bCs/>
                <w:color w:val="000000" w:themeColor="text1"/>
                <w:sz w:val="20"/>
                <w:szCs w:val="20"/>
              </w:rPr>
              <w:t>Automatic Segmentation of Oral and Oropharyngeal Cancer Using NBI</w:t>
            </w:r>
            <w:r w:rsidR="00802720">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26ud1ulu0g","properties":{"formattedCitation":"[117]","plainCitation":"[117]","noteIndex":0},"citationItems":[{"id":1855,"uris":["http://zotero.org/users/local/H7OasWCq/items/LA5RI8DN"],"itemData":{"id":1855,"type":"article-journal","abstract":"Introduction\n              Fully convoluted neural networks (FCNN) applied to video-analysis are of particular interest in the field of head and neck oncology, given that endoscopic examination is a crucial step in diagnosis, staging, and follow-up of patients affected by upper aero-digestive tract cancers. The aim of this study was to test FCNN-based methods for semantic segmentation of squamous cell carcinoma (SCC) of the oral cavity (OC) and oropharynx (OP).\n            \n            \n              Materials and Methods\n              Two datasets were retrieved from the institutional registry of a tertiary academic hospital analyzing 34 and 45 NBI endoscopic videos of OC and OP lesions, respectively. The dataset referring to the OC was composed of 110 frames, while 116 frames composed the OP dataset. Three FCNNs (U-Net, U-Net 3, and ResNet) were investigated to segment the neoplastic images. FCNNs performance was evaluated for each tested network and compared to the gold standard, represented by the manual annotation performed by expert clinicians.\n            \n            \n              Results\n              For FCNN-based segmentation of the OC dataset, the best results in terms of Dice Similarity Coefficient (Dsc) were achieved by ResNet with 5(×2) blocks and 16 filters, with a median value of 0.6559. In FCNN-based segmentation for the OP dataset, the best results in terms of Dsc were achieved by ResNet with 4(×2) blocks and 16 filters, with a median value of 0.7603. All tested FCNNs presented very high values of variance, leading to very low values of minima for all metrics evaluated.\n            \n            \n              Conclusions\n              FCNNs have promising potential in the analysis and segmentation of OC and OP video-endoscopic images. All tested FCNN architectures demonstrated satisfying outcomes in terms of diagnostic accuracy. The inference time of the processing networks were particularly short, ranging between 14 and 115 ms, thus showing the possibility for real-time application.","container-title":"Frontiers in Oncology","DOI":"10.3389/fonc.2021.626602","ISSN":"2234-943X","journalAbbreviation":"Front. Oncol.","page":"626602","source":"DOI.org (Crossref)","title":"Deep Learning for Automatic Segmentation of Oral and Oropharyngeal Cancer Using Narrow Band Imaging: Preliminary Experience in a Clinical Perspective","title-short":"Deep Learning for Automatic Segmentation of Oral and Oropharyngeal Cancer Using Narrow Band Imaging","volume":"11","author":[{"family":"Paderno","given":"Alberto"},{"family":"Piazza","given":"Cesare"},{"family":"Del Bon","given":"Francesca"},{"family":"Lancini","given":"Davide"},{"family":"Tanagli","given":"Stefano"},{"family":"Deganello","given":"Alberto"},{"family":"Peretti","given":"Giorgio"},{"family":"De Momi","given":"Elena"},{"family":"Patrini","given":"Ilaria"},{"family":"Ruperti","given":"Michela"},{"family":"Mattos","given":"Leonardo S."},{"family":"Moccia","given":"Sara"}],"issued":{"date-parts":[["2021",3,24]]}}}],"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117]</w:t>
            </w:r>
            <w:r w:rsidRPr="00E97087">
              <w:rPr>
                <w:bCs/>
                <w:color w:val="000000" w:themeColor="text1"/>
                <w:sz w:val="20"/>
                <w:szCs w:val="20"/>
              </w:rPr>
              <w:fldChar w:fldCharType="end"/>
            </w:r>
            <w:r w:rsidRPr="00E97087">
              <w:rPr>
                <w:bCs/>
                <w:color w:val="000000" w:themeColor="text1"/>
                <w:sz w:val="20"/>
                <w:szCs w:val="20"/>
              </w:rPr>
              <w:t xml:space="preserve"> </w:t>
            </w:r>
          </w:p>
          <w:p w14:paraId="056B4AC6" w14:textId="3A9306C1" w:rsidR="003F3662" w:rsidRPr="00E97087" w:rsidRDefault="003F3662" w:rsidP="00AC79CD">
            <w:pPr>
              <w:pStyle w:val="ListParagraph"/>
              <w:numPr>
                <w:ilvl w:val="0"/>
                <w:numId w:val="23"/>
              </w:numPr>
              <w:tabs>
                <w:tab w:val="left" w:pos="1960"/>
              </w:tabs>
              <w:adjustRightInd w:val="0"/>
              <w:ind w:left="313" w:hanging="313"/>
              <w:jc w:val="left"/>
              <w:rPr>
                <w:bCs/>
                <w:color w:val="000000" w:themeColor="text1"/>
                <w:sz w:val="20"/>
                <w:szCs w:val="20"/>
              </w:rPr>
            </w:pPr>
            <w:r w:rsidRPr="00E97087">
              <w:rPr>
                <w:bCs/>
                <w:color w:val="000000" w:themeColor="text1"/>
                <w:sz w:val="20"/>
                <w:szCs w:val="20"/>
              </w:rPr>
              <w:t>Artificial Intelligence for Intraoperative Guidance: Using Semantic Segmentation to Identify Surgical Anatomy During L</w:t>
            </w:r>
            <w:r w:rsidR="001E2D9F">
              <w:rPr>
                <w:bCs/>
                <w:color w:val="000000" w:themeColor="text1"/>
                <w:sz w:val="20"/>
                <w:szCs w:val="20"/>
              </w:rPr>
              <w:t>C</w:t>
            </w:r>
            <w:r w:rsidR="00802720">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15pvg92me2","properties":{"formattedCitation":"[8]","plainCitation":"[8]","noteIndex":0},"citationItems":[{"id":2234,"uris":["http://zotero.org/users/local/H7OasWCq/items/PXN38SIH"],"itemData":{"id":2234,"type":"article-journal","container-title":"Annals of Surgery","DOI":"10.1097/SLA.0000000000004594","ISSN":"0003-4932","language":"en","source":"DOI.org (Crossref)","title":"Artificial Intelligence for Intraoperative Guidance: Using Semantic Segmentation to Identify Surgical Anatomy During Laparoscopic Cholecystectomy","title-short":"Artificial Intelligence for Intraoperative Guidance","URL":"https://journals.lww.com/10.1097/SLA.0000000000004594","volume":"Publish Ahead of Print","author":[{"family":"Madani","given":"Amin"},{"family":"Namazi","given":"Babak"},{"family":"Altieri","given":"Maria S."},{"family":"Hashimoto","given":"Daniel A."},{"family":"Rivera","given":"Angela Maria"},{"family":"Pucher","given":"Philip H."},{"family":"Navarrete-Welton","given":"Allison"},{"family":"Sankaranarayanan","given":"Ganesh"},{"family":"Brunt","given":"L. Michael"},{"family":"Okrainec","given":"Allan"},{"family":"Alseidi","given":"Adnan"}],"accessed":{"date-parts":[["2021",11,1]]},"issued":{"date-parts":[["2020",11,13]]}}}],"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8]</w:t>
            </w:r>
            <w:r w:rsidRPr="00E97087">
              <w:rPr>
                <w:bCs/>
                <w:color w:val="000000" w:themeColor="text1"/>
                <w:sz w:val="20"/>
                <w:szCs w:val="20"/>
              </w:rPr>
              <w:fldChar w:fldCharType="end"/>
            </w:r>
            <w:r w:rsidRPr="00E97087">
              <w:rPr>
                <w:bCs/>
                <w:color w:val="000000" w:themeColor="text1"/>
                <w:sz w:val="20"/>
                <w:szCs w:val="20"/>
              </w:rPr>
              <w:t xml:space="preserve"> </w:t>
            </w:r>
          </w:p>
          <w:p w14:paraId="00203259" w14:textId="3576F17B" w:rsidR="003F3662" w:rsidRPr="00E97087" w:rsidRDefault="003F3662" w:rsidP="00AC79CD">
            <w:pPr>
              <w:pStyle w:val="ListParagraph"/>
              <w:numPr>
                <w:ilvl w:val="0"/>
                <w:numId w:val="23"/>
              </w:numPr>
              <w:tabs>
                <w:tab w:val="left" w:pos="1960"/>
              </w:tabs>
              <w:adjustRightInd w:val="0"/>
              <w:ind w:left="313" w:hanging="313"/>
              <w:jc w:val="left"/>
              <w:rPr>
                <w:bCs/>
                <w:color w:val="000000" w:themeColor="text1"/>
                <w:sz w:val="20"/>
                <w:szCs w:val="20"/>
              </w:rPr>
            </w:pPr>
            <w:r w:rsidRPr="00E97087">
              <w:rPr>
                <w:bCs/>
                <w:color w:val="000000" w:themeColor="text1"/>
                <w:sz w:val="20"/>
                <w:szCs w:val="20"/>
              </w:rPr>
              <w:t>Unravelling the effect of data augmentation transformations in polyp segmentation</w:t>
            </w:r>
            <w:r w:rsidR="00802720">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1vbp8e57ce","properties":{"formattedCitation":"[338]","plainCitation":"[338]","noteIndex":0},"citationItems":[{"id":2237,"uris":["http://zotero.org/users/local/H7OasWCq/items/NZBPULIC"],"itemData":{"id":2237,"type":"article-journal","abstract":"Abstract\n            \n              Purpose\n              Data augmentation is a common technique to overcome the lack of large annotated databases, a usual situation when applying deep learning to medical imaging problems. Nevertheless, there is no consensus on which transformations to apply for a particular field. This work aims at identifying the effect of different transformations on polyp segmentation using deep learning.\n            \n            \n              Methods\n              A set of transformations and ranges have been selected, considering image-based (width and height shift, rotation, shear, zooming, horizontal and vertical flip and elastic deformation), pixel-based (changes in brightness and contrast) and application-based (specular lights and blurry frames) transformations. A model has been trained under the same conditions without data augmentation transformations (baseline) and for each of the transformation and ranges, using CVC-EndoSceneStill and Kvasir-SEG, independently. Statistical analysis is performed to compare the baseline performance against results of each range of each transformation on the same test set for each dataset.\n            \n            \n              Results\n              This basic method identifies the most adequate transformations for each dataset. For CVC-EndoSceneStill, changes in brightness and contrast significantly improve the model performance. On the contrary, Kvasir-SEG benefits to a greater extent from the image-based transformations, especially rotation and shear. Augmentation with synthetic specular lights also improves the performance.\n            \n            \n              Conclusion\n              Despite being infrequently used, pixel-based transformations show a great potential to improve polyp segmentation in CVC-EndoSceneStill. On the other hand, image-based transformations are more suitable for Kvasir-SEG. Problem-based transformations behave similarly in both datasets. Polyp area, brightness and contrast of the dataset have an influence on these differences.","container-title":"International Journal of Computer Assisted Radiology and Surgery","DOI":"10.1007/s11548-020-02262-4","ISSN":"1861-6410, 1861-6429","issue":"12","journalAbbreviation":"Int J CARS","language":"en","page":"1975-1988","source":"DOI.org (Crossref)","title":"Unravelling the effect of data augmentation transformations in polyp segmentation","volume":"15","author":[{"family":"Sánchez-Peralta","given":"Luisa F."},{"family":"Picón","given":"Artzai"},{"family":"Sánchez-Margallo","given":"Francisco M."},{"family":"Pagador","given":"J. Blas"}],"issued":{"date-parts":[["2020",12]]}}}],"schema":"https://github.com/citation-style-language/schema/raw/master/csl-citation.json"} </w:instrText>
            </w:r>
            <w:r w:rsidRPr="00E97087">
              <w:rPr>
                <w:bCs/>
                <w:color w:val="000000" w:themeColor="text1"/>
                <w:sz w:val="20"/>
                <w:szCs w:val="20"/>
              </w:rPr>
              <w:fldChar w:fldCharType="separate"/>
            </w:r>
            <w:r w:rsidR="00B32252">
              <w:rPr>
                <w:color w:val="000000"/>
                <w:sz w:val="20"/>
              </w:rPr>
              <w:t>[338]</w:t>
            </w:r>
            <w:r w:rsidRPr="00E97087">
              <w:rPr>
                <w:bCs/>
                <w:color w:val="000000" w:themeColor="text1"/>
                <w:sz w:val="20"/>
                <w:szCs w:val="20"/>
              </w:rPr>
              <w:fldChar w:fldCharType="end"/>
            </w:r>
            <w:r w:rsidRPr="00E97087">
              <w:rPr>
                <w:bCs/>
                <w:color w:val="000000" w:themeColor="text1"/>
                <w:sz w:val="20"/>
                <w:szCs w:val="20"/>
              </w:rPr>
              <w:t xml:space="preserve"> </w:t>
            </w:r>
          </w:p>
          <w:p w14:paraId="6E383E72" w14:textId="2F1ACD95" w:rsidR="003F3662" w:rsidRPr="00E97087" w:rsidRDefault="003F3662" w:rsidP="00AC79CD">
            <w:pPr>
              <w:pStyle w:val="ListParagraph"/>
              <w:numPr>
                <w:ilvl w:val="0"/>
                <w:numId w:val="23"/>
              </w:numPr>
              <w:tabs>
                <w:tab w:val="left" w:pos="1960"/>
              </w:tabs>
              <w:ind w:left="313" w:hanging="313"/>
              <w:jc w:val="left"/>
              <w:rPr>
                <w:bCs/>
                <w:color w:val="000000" w:themeColor="text1"/>
                <w:sz w:val="20"/>
                <w:szCs w:val="20"/>
              </w:rPr>
            </w:pPr>
            <w:r w:rsidRPr="00E97087">
              <w:rPr>
                <w:bCs/>
                <w:color w:val="000000" w:themeColor="text1"/>
                <w:sz w:val="20"/>
                <w:szCs w:val="20"/>
              </w:rPr>
              <w:t>Multi-level feature aggregation network for instrument identification of endoscopic images</w:t>
            </w:r>
            <w:r w:rsidR="00802720">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oig84dg4i","properties":{"formattedCitation":"[132]","plainCitation":"[132]","noteIndex":0},"citationItems":[{"id":1881,"uris":["http://zotero.org/users/local/H7OasWCq/items/HBSHT7MC"],"itemData":{"id":1881,"type":"article-journal","container-title":"Physics in Medicine &amp; Biology","DOI":"10.1088/1361-6560/ab8dda","ISSN":"1361-6560","issue":"16","journalAbbreviation":"Phys. Med. Biol.","page":"165004","source":"DOI.org (Crossref)","title":"Multi-level feature aggregation network for instrument identification of endoscopic images","volume":"65","author":[{"family":"Chu","given":"Yakui"},{"family":"Yang","given":"Xilin"},{"family":"Li","given":"Heng"},{"family":"Ai","given":"Danni"},{"family":"Ding","given":"Yuan"},{"family":"Fan","given":"Jingfan"},{"family":"Song","given":"Hong"},{"family":"Yang","given":"Jian"}],"issued":{"date-parts":[["2020",8,31]]}}}],"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132]</w:t>
            </w:r>
            <w:r w:rsidRPr="00E97087">
              <w:rPr>
                <w:bCs/>
                <w:color w:val="000000" w:themeColor="text1"/>
                <w:sz w:val="20"/>
                <w:szCs w:val="20"/>
              </w:rPr>
              <w:fldChar w:fldCharType="end"/>
            </w:r>
            <w:r w:rsidRPr="00E97087">
              <w:rPr>
                <w:bCs/>
                <w:color w:val="000000" w:themeColor="text1"/>
                <w:sz w:val="20"/>
                <w:szCs w:val="20"/>
              </w:rPr>
              <w:t xml:space="preserve"> </w:t>
            </w:r>
          </w:p>
          <w:p w14:paraId="7EC08B81" w14:textId="324D9510" w:rsidR="003F3662" w:rsidRPr="00E97087" w:rsidRDefault="003F3662" w:rsidP="00AC79CD">
            <w:pPr>
              <w:pStyle w:val="ListParagraph"/>
              <w:numPr>
                <w:ilvl w:val="0"/>
                <w:numId w:val="23"/>
              </w:numPr>
              <w:tabs>
                <w:tab w:val="left" w:pos="1960"/>
              </w:tabs>
              <w:ind w:left="313" w:hanging="313"/>
              <w:jc w:val="left"/>
              <w:rPr>
                <w:bCs/>
                <w:color w:val="000000" w:themeColor="text1"/>
                <w:sz w:val="20"/>
                <w:szCs w:val="20"/>
              </w:rPr>
            </w:pPr>
            <w:r w:rsidRPr="00E97087">
              <w:rPr>
                <w:bCs/>
                <w:color w:val="000000" w:themeColor="text1"/>
                <w:sz w:val="20"/>
                <w:szCs w:val="20"/>
              </w:rPr>
              <w:t>Learned optical flow for intra-operative tracking of the retinal fundus</w:t>
            </w:r>
            <w:r w:rsidR="00802720">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1vuev9atqt","properties":{"formattedCitation":"[134]","plainCitation":"[134]","noteIndex":0},"citationItems":[{"id":1887,"uris":["http://zotero.org/users/local/H7OasWCq/items/7SCZ7H8T"],"itemData":{"id":1887,"type":"article-journal","abstract":"Abstract\n            \n              Purpose\n              Sustained delivery of regenerative retinal therapies by robotic systems requires intra-operative tracking of the retinal fundus. We propose a supervised deep convolutional neural network to densely predict semantic segmentation and optical flow of the retina as mutually supportive tasks, implicitly inpainting retinal flow information missing due to occlusion by surgical tools.\n            \n            \n              Methods\n              As manual annotation of optical flow is infeasible, we propose a flexible algorithm for generation of large synthetic training datasets on the basis of given intra-operative retinal images. We evaluate optical flow estimation by tracking a grid and sparsely annotated ground truth points on a benchmark of challenging real intra-operative clips obtained from an extensive internally acquired dataset encompassing representative vitreoretinal surgical cases.\n            \n            \n              Results\n              The U-Net-based network trained on the synthetic dataset is shown to generalise well to the benchmark of real surgical videos. When used to track retinal points of interest, our flow estimation outperforms variational baseline methods on clips containing tool motions which occlude the points of interest, as is routinely observed in intra-operatively recorded surgery videos.\n            \n            \n              Conclusions\n              The results indicate that complex synthetic training datasets can be used to specifically guide optical flow estimation. Our proposed algorithm therefore lays the foundation for a robust system which can assist with intra-operative tracking of moving surgical targets even when occluded.","container-title":"International Journal of Computer Assisted Radiology and Surgery","DOI":"10.1007/s11548-020-02160-9","ISSN":"1861-6410, 1861-6429","issue":"5","journalAbbreviation":"Int J CARS","language":"en","page":"827-836","source":"DOI.org (Crossref)","title":"Learned optical flow for intra-operative tracking of the retinal fundus","volume":"15","author":[{"family":"Ravasio","given":"Claudio S."},{"family":"Pissas","given":"Theodoros"},{"family":"Bloch","given":"Edward"},{"family":"Flores","given":"Blanca"},{"family":"Jalali","given":"Sepehr"},{"family":"Stoyanov","given":"Danail"},{"family":"Cardoso","given":"Jorge M."},{"family":"Da Cruz","given":"Lyndon"},{"family":"Bergeles","given":"Christos"}],"issued":{"date-parts":[["2020",5]]}}}],"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134]</w:t>
            </w:r>
            <w:r w:rsidRPr="00E97087">
              <w:rPr>
                <w:bCs/>
                <w:color w:val="000000" w:themeColor="text1"/>
                <w:sz w:val="20"/>
                <w:szCs w:val="20"/>
              </w:rPr>
              <w:fldChar w:fldCharType="end"/>
            </w:r>
            <w:r w:rsidRPr="00E97087">
              <w:rPr>
                <w:bCs/>
                <w:color w:val="000000" w:themeColor="text1"/>
                <w:sz w:val="20"/>
                <w:szCs w:val="20"/>
              </w:rPr>
              <w:t xml:space="preserve"> </w:t>
            </w:r>
          </w:p>
          <w:p w14:paraId="3BB4D843" w14:textId="655C48AC" w:rsidR="003F3662" w:rsidRPr="00E97087" w:rsidRDefault="003F3662" w:rsidP="00AC79CD">
            <w:pPr>
              <w:pStyle w:val="ListParagraph"/>
              <w:numPr>
                <w:ilvl w:val="0"/>
                <w:numId w:val="23"/>
              </w:numPr>
              <w:tabs>
                <w:tab w:val="left" w:pos="1960"/>
              </w:tabs>
              <w:adjustRightInd w:val="0"/>
              <w:ind w:left="313" w:hanging="313"/>
              <w:jc w:val="left"/>
              <w:rPr>
                <w:bCs/>
                <w:color w:val="000000" w:themeColor="text1"/>
                <w:sz w:val="20"/>
                <w:szCs w:val="20"/>
              </w:rPr>
            </w:pPr>
            <w:r w:rsidRPr="00E97087">
              <w:rPr>
                <w:bCs/>
                <w:color w:val="000000" w:themeColor="text1"/>
                <w:sz w:val="20"/>
                <w:szCs w:val="20"/>
              </w:rPr>
              <w:t>Weakly supervised segmentation for real-time surgical tool tracking</w:t>
            </w:r>
            <w:r w:rsidR="00802720">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27gascebgj","properties":{"formattedCitation":"[28]","plainCitation":"[28]","noteIndex":0},"citationItems":[{"id":1685,"uris":["http://zotero.org/users/local/H7OasWCq/items/W87GCHW2"],"itemData":{"id":1685,"type":"article-journal","container-title":"Healthcare Technology Letters","DOI":"10.1049/htl.2019.0083","ISSN":"2053-3713, 2053-3713","issue":"6","journalAbbreviation":"Healthcare Technology Letters","language":"en","page":"231-236","source":"DOI.org (Crossref)","title":"Weakly supervised segmentation for real‐time surgical tool tracking","volume":"6","author":[{"family":"Lee","given":"Eung‐Joo"},{"family":"Plishker","given":"William"},{"family":"Liu","given":"Xinyang"},{"family":"Bhattacharyya","given":"Shuvra S."},{"family":"Shekhar","given":"Raj"}],"issued":{"date-parts":[["2019",12]]}}}],"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28]</w:t>
            </w:r>
            <w:r w:rsidRPr="00E97087">
              <w:rPr>
                <w:bCs/>
                <w:color w:val="000000" w:themeColor="text1"/>
                <w:sz w:val="20"/>
                <w:szCs w:val="20"/>
              </w:rPr>
              <w:fldChar w:fldCharType="end"/>
            </w:r>
            <w:r w:rsidRPr="00E97087">
              <w:rPr>
                <w:bCs/>
                <w:color w:val="000000" w:themeColor="text1"/>
                <w:sz w:val="20"/>
                <w:szCs w:val="20"/>
              </w:rPr>
              <w:t xml:space="preserve">  </w:t>
            </w:r>
          </w:p>
          <w:p w14:paraId="23D95AAF" w14:textId="205CE1BA" w:rsidR="003F3662" w:rsidRPr="00E97087" w:rsidRDefault="003F3662" w:rsidP="00AC79CD">
            <w:pPr>
              <w:pStyle w:val="ListParagraph"/>
              <w:numPr>
                <w:ilvl w:val="0"/>
                <w:numId w:val="23"/>
              </w:numPr>
              <w:tabs>
                <w:tab w:val="left" w:pos="1960"/>
              </w:tabs>
              <w:ind w:left="313" w:hanging="313"/>
              <w:jc w:val="left"/>
              <w:rPr>
                <w:bCs/>
                <w:color w:val="000000" w:themeColor="text1"/>
                <w:sz w:val="20"/>
                <w:szCs w:val="20"/>
              </w:rPr>
            </w:pPr>
            <w:r w:rsidRPr="00E97087">
              <w:rPr>
                <w:bCs/>
                <w:color w:val="000000" w:themeColor="text1"/>
                <w:sz w:val="20"/>
                <w:szCs w:val="20"/>
              </w:rPr>
              <w:t>Deep learning for computerized laparoscopic image understanding in gynecology</w:t>
            </w:r>
            <w:r w:rsidR="00802720">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2bbpk138rg","properties":{"formattedCitation":"[138]","plainCitation":"[138]","noteIndex":0},"citationItems":[{"id":1900,"uris":["http://zotero.org/users/local/H7OasWCq/items/Z8GUX2DU"],"itemData":{"id":1900,"type":"article-journal","container-title":"Surgical Endoscopy","DOI":"10.1007/s00464-019-07330-8","ISSN":"0930-2794, 1432-2218","issue":"12","journalAbbreviation":"Surg Endosc","language":"en","page":"5377-5383","source":"DOI.org (Crossref)","title":"SurgAI: deep learning for computerized laparoscopic image understanding in gynaecology","title-short":"SurgAI","volume":"34","author":[{"family":"Madad Zadeh","given":"Sabrina"},{"family":"Francois","given":"Tom"},{"family":"Calvet","given":"Lilian"},{"family":"Chauvet","given":"Pauline"},{"family":"Canis","given":"Michel"},{"family":"Bartoli","given":"Adrien"},{"family":"Bourdel","given":"Nicolas"}],"issued":{"date-parts":[["2020",12]]}}}],"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138]</w:t>
            </w:r>
            <w:r w:rsidRPr="00E97087">
              <w:rPr>
                <w:bCs/>
                <w:color w:val="000000" w:themeColor="text1"/>
                <w:sz w:val="20"/>
                <w:szCs w:val="20"/>
              </w:rPr>
              <w:fldChar w:fldCharType="end"/>
            </w:r>
            <w:r w:rsidRPr="00E97087">
              <w:rPr>
                <w:bCs/>
                <w:color w:val="000000" w:themeColor="text1"/>
                <w:sz w:val="20"/>
                <w:szCs w:val="20"/>
              </w:rPr>
              <w:t xml:space="preserve"> </w:t>
            </w:r>
          </w:p>
          <w:p w14:paraId="6478A4F8" w14:textId="264C5DFC" w:rsidR="003F3662" w:rsidRPr="00E97087" w:rsidRDefault="003F3662" w:rsidP="00AC79CD">
            <w:pPr>
              <w:pStyle w:val="ListParagraph"/>
              <w:numPr>
                <w:ilvl w:val="0"/>
                <w:numId w:val="23"/>
              </w:numPr>
              <w:tabs>
                <w:tab w:val="left" w:pos="1960"/>
              </w:tabs>
              <w:ind w:left="313" w:hanging="313"/>
              <w:jc w:val="left"/>
              <w:rPr>
                <w:bCs/>
                <w:color w:val="000000" w:themeColor="text1"/>
                <w:sz w:val="20"/>
                <w:szCs w:val="20"/>
              </w:rPr>
            </w:pPr>
            <w:r w:rsidRPr="00E97087">
              <w:rPr>
                <w:bCs/>
                <w:color w:val="000000" w:themeColor="text1"/>
                <w:sz w:val="20"/>
                <w:szCs w:val="20"/>
              </w:rPr>
              <w:t xml:space="preserve">State recognition of </w:t>
            </w:r>
            <w:proofErr w:type="spellStart"/>
            <w:r w:rsidRPr="00E97087">
              <w:rPr>
                <w:bCs/>
                <w:color w:val="000000" w:themeColor="text1"/>
                <w:sz w:val="20"/>
                <w:szCs w:val="20"/>
              </w:rPr>
              <w:t>decompressive</w:t>
            </w:r>
            <w:proofErr w:type="spellEnd"/>
            <w:r w:rsidRPr="00E97087">
              <w:rPr>
                <w:bCs/>
                <w:color w:val="000000" w:themeColor="text1"/>
                <w:sz w:val="20"/>
                <w:szCs w:val="20"/>
              </w:rPr>
              <w:t xml:space="preserve"> laminectomy with multiple information in RAS</w:t>
            </w:r>
            <w:r w:rsidR="00802720">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2d51p2ifqi","properties":{"formattedCitation":"[257]","plainCitation":"[257]","noteIndex":0},"citationItems":[{"id":2105,"uris":["http://zotero.org/users/local/H7OasWCq/items/RX43QYBD"],"itemData":{"id":2105,"type":"article-journal","container-title":"Artificial Intelligence in Medicine","DOI":"10.1016/j.artmed.2019.101763","ISSN":"09333657","journalAbbreviation":"Artificial Intelligence in Medicine","language":"en","page":"101763","source":"DOI.org (Crossref)","title":"State recognition of decompressive laminectomy with multiple information in robot-assisted surgery","volume":"102","author":[{"family":"Sun","given":"Yu"},{"family":"Wang","given":"Li"},{"family":"Jiang","given":"Zhongliang"},{"family":"Li","given":"Bing"},{"family":"Hu","given":"Ying"},{"family":"Tian","given":"Wei"}],"issued":{"date-parts":[["2020",1]]}}}],"schema":"https://github.com/citation-style-language/schema/raw/master/csl-citation.json"} </w:instrText>
            </w:r>
            <w:r w:rsidRPr="00E97087">
              <w:rPr>
                <w:bCs/>
                <w:color w:val="000000" w:themeColor="text1"/>
                <w:sz w:val="20"/>
                <w:szCs w:val="20"/>
              </w:rPr>
              <w:fldChar w:fldCharType="separate"/>
            </w:r>
            <w:r w:rsidR="00B32252">
              <w:rPr>
                <w:color w:val="000000"/>
                <w:sz w:val="20"/>
              </w:rPr>
              <w:t>[257]</w:t>
            </w:r>
            <w:r w:rsidRPr="00E97087">
              <w:rPr>
                <w:bCs/>
                <w:color w:val="000000" w:themeColor="text1"/>
                <w:sz w:val="20"/>
                <w:szCs w:val="20"/>
              </w:rPr>
              <w:fldChar w:fldCharType="end"/>
            </w:r>
            <w:r w:rsidRPr="00E97087">
              <w:rPr>
                <w:bCs/>
                <w:color w:val="000000" w:themeColor="text1"/>
                <w:sz w:val="20"/>
                <w:szCs w:val="20"/>
              </w:rPr>
              <w:t xml:space="preserve"> </w:t>
            </w:r>
          </w:p>
          <w:p w14:paraId="035D9D2F" w14:textId="5ABE55FA" w:rsidR="003F3662" w:rsidRPr="00E97087" w:rsidRDefault="003F3662" w:rsidP="00AC79CD">
            <w:pPr>
              <w:pStyle w:val="ListParagraph"/>
              <w:numPr>
                <w:ilvl w:val="0"/>
                <w:numId w:val="23"/>
              </w:numPr>
              <w:tabs>
                <w:tab w:val="left" w:pos="1960"/>
              </w:tabs>
              <w:ind w:left="313" w:hanging="313"/>
              <w:jc w:val="left"/>
              <w:rPr>
                <w:bCs/>
                <w:color w:val="000000" w:themeColor="text1"/>
                <w:sz w:val="20"/>
                <w:szCs w:val="20"/>
              </w:rPr>
            </w:pPr>
            <w:r w:rsidRPr="00E97087">
              <w:rPr>
                <w:bCs/>
                <w:color w:val="000000" w:themeColor="text1"/>
                <w:sz w:val="20"/>
                <w:szCs w:val="20"/>
              </w:rPr>
              <w:t>A Modified Encoder-Decoder U-Net Architecture for Semantic and Instance Segmentation of Surgical Instruments from Laparoscopic Images</w:t>
            </w:r>
            <w:r w:rsidR="00802720">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2ge5lufelm","properties":{"formattedCitation":"[139]","plainCitation":"[139]","noteIndex":0},"citationItems":[{"id":1901,"uris":["http://zotero.org/users/local/H7OasWCq/items/NL8TCZ8R"],"itemData":{"id":1901,"type":"paper-conference","container-title":"2019 41st Annual International Conference of the IEEE Engineering in Medicine and Biology Society (EMBC)","DOI":"10.1109/EMBC.2019.8856791","event":"2019 41st Annual International Conference of the IEEE Engineering in Medicine &amp; Biology Society (EMBC)","event-place":"Berlin, Germany","ISBN":"978-1-5386-1311-5","page":"7205-7211","publisher":"IEEE","publisher-place":"Berlin, Germany","source":"DOI.org (Crossref)","title":"U-NetPlus: A Modified Encoder-Decoder U-Net Architecture for Semantic and Instance Segmentation of Surgical Instruments from Laparoscopic Images","title-short":"U-NetPlus","URL":"https://ieeexplore.ieee.org/document/8856791/","author":[{"family":"Kamrul Hasan","given":"S. M."},{"family":"Linte","given":"Cristian A."}],"accessed":{"date-parts":[["2021",11,1]]},"issued":{"date-parts":[["2019",7]]}}}],"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139]</w:t>
            </w:r>
            <w:r w:rsidRPr="00E97087">
              <w:rPr>
                <w:bCs/>
                <w:color w:val="000000" w:themeColor="text1"/>
                <w:sz w:val="20"/>
                <w:szCs w:val="20"/>
              </w:rPr>
              <w:fldChar w:fldCharType="end"/>
            </w:r>
            <w:r w:rsidRPr="00E97087">
              <w:rPr>
                <w:bCs/>
                <w:color w:val="000000" w:themeColor="text1"/>
                <w:sz w:val="20"/>
                <w:szCs w:val="20"/>
              </w:rPr>
              <w:t xml:space="preserve"> </w:t>
            </w:r>
          </w:p>
          <w:p w14:paraId="3963B472" w14:textId="52F531F5" w:rsidR="003F3662" w:rsidRPr="00E97087" w:rsidRDefault="003F3662" w:rsidP="00AC79CD">
            <w:pPr>
              <w:pStyle w:val="ListParagraph"/>
              <w:numPr>
                <w:ilvl w:val="0"/>
                <w:numId w:val="23"/>
              </w:numPr>
              <w:tabs>
                <w:tab w:val="left" w:pos="1960"/>
              </w:tabs>
              <w:ind w:left="313" w:hanging="313"/>
              <w:jc w:val="left"/>
              <w:rPr>
                <w:bCs/>
                <w:color w:val="000000" w:themeColor="text1"/>
                <w:sz w:val="20"/>
                <w:szCs w:val="20"/>
              </w:rPr>
            </w:pPr>
            <w:r w:rsidRPr="00E97087">
              <w:rPr>
                <w:bCs/>
                <w:color w:val="000000" w:themeColor="text1"/>
                <w:sz w:val="20"/>
                <w:szCs w:val="20"/>
              </w:rPr>
              <w:t>A dataset of laryngeal endoscopic images with comparative study on convolution neural network-based semantic segmentation</w:t>
            </w:r>
            <w:r w:rsidR="00802720">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1t0obpuiat","properties":{"formattedCitation":"[155]","plainCitation":"[155]","noteIndex":0},"citationItems":[{"id":1938,"uris":["http://zotero.org/users/local/H7OasWCq/items/4KVEBAYB"],"itemData":{"id":1938,"type":"article-journal","container-title":"International Journal of Computer Assisted Radiology and Surgery","DOI":"10.1007/s11548-018-01910-0","ISSN":"1861-6410, 1861-6429","issue":"3","journalAbbreviation":"Int J CARS","language":"en","page":"483-492","source":"DOI.org (Crossref)","title":"A dataset of laryngeal endoscopic images with comparative study on convolution neural network-based semantic segmentation","volume":"14","author":[{"family":"Laves","given":"Max-Heinrich"},{"family":"Bicker","given":"Jens"},{"family":"Kahrs","given":"Lüder A."},{"family":"Ortmaier","given":"Tobias"}],"issued":{"date-parts":[["2019",3]]}}}],"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155]</w:t>
            </w:r>
            <w:r w:rsidRPr="00E97087">
              <w:rPr>
                <w:bCs/>
                <w:color w:val="000000" w:themeColor="text1"/>
                <w:sz w:val="20"/>
                <w:szCs w:val="20"/>
              </w:rPr>
              <w:fldChar w:fldCharType="end"/>
            </w:r>
            <w:r w:rsidRPr="00E97087">
              <w:rPr>
                <w:bCs/>
                <w:color w:val="000000" w:themeColor="text1"/>
                <w:sz w:val="20"/>
                <w:szCs w:val="20"/>
              </w:rPr>
              <w:t xml:space="preserve"> </w:t>
            </w:r>
          </w:p>
          <w:p w14:paraId="410E3EDF" w14:textId="238A718D" w:rsidR="003F3662" w:rsidRPr="00E97087" w:rsidRDefault="003F3662" w:rsidP="00AC79CD">
            <w:pPr>
              <w:pStyle w:val="ListParagraph"/>
              <w:numPr>
                <w:ilvl w:val="0"/>
                <w:numId w:val="23"/>
              </w:numPr>
              <w:tabs>
                <w:tab w:val="left" w:pos="1960"/>
              </w:tabs>
              <w:ind w:left="313" w:hanging="313"/>
              <w:jc w:val="left"/>
              <w:rPr>
                <w:bCs/>
                <w:color w:val="000000" w:themeColor="text1"/>
                <w:sz w:val="20"/>
                <w:szCs w:val="20"/>
              </w:rPr>
            </w:pPr>
            <w:proofErr w:type="spellStart"/>
            <w:r w:rsidRPr="00E97087">
              <w:rPr>
                <w:bCs/>
                <w:color w:val="000000" w:themeColor="text1"/>
                <w:sz w:val="20"/>
                <w:szCs w:val="20"/>
              </w:rPr>
              <w:t>Keyframe</w:t>
            </w:r>
            <w:proofErr w:type="spellEnd"/>
            <w:r w:rsidRPr="00E97087">
              <w:rPr>
                <w:bCs/>
                <w:color w:val="000000" w:themeColor="text1"/>
                <w:sz w:val="20"/>
                <w:szCs w:val="20"/>
              </w:rPr>
              <w:t xml:space="preserve"> extraction from laparoscopic videos based on visual saliency detection</w:t>
            </w:r>
            <w:r w:rsidR="00802720">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2gau43sbbh","properties":{"formattedCitation":"[265]","plainCitation":"[265]","noteIndex":0},"citationItems":[{"id":2127,"uris":["http://zotero.org/users/local/H7OasWCq/items/5DPBJVLF"],"itemData":{"id":2127,"type":"article-journal","container-title":"Computer Methods and Programs in Biomedicine","DOI":"10.1016/j.cmpb.2018.07.004","ISSN":"01692607","journalAbbreviation":"Computer Methods and Programs in Biomedicine","language":"en","page":"13-23","source":"DOI.org (Crossref)","title":"Keyframe extraction from laparoscopic videos based on visual saliency detection","volume":"165","author":[{"family":"Loukas","given":"Constantinos"},{"family":"Varytimidis","given":"Christos"},{"family":"Rapantzikos","given":"Konstantinos"},{"family":"Kanakis","given":"Meletios A."}],"issued":{"date-parts":[["2018",10]]}}}],"schema":"https://github.com/citation-style-language/schema/raw/master/csl-citation.json"} </w:instrText>
            </w:r>
            <w:r w:rsidRPr="00E97087">
              <w:rPr>
                <w:bCs/>
                <w:color w:val="000000" w:themeColor="text1"/>
                <w:sz w:val="20"/>
                <w:szCs w:val="20"/>
              </w:rPr>
              <w:fldChar w:fldCharType="separate"/>
            </w:r>
            <w:r w:rsidR="00B32252">
              <w:rPr>
                <w:color w:val="000000"/>
                <w:sz w:val="20"/>
              </w:rPr>
              <w:t>[265]</w:t>
            </w:r>
            <w:r w:rsidRPr="00E97087">
              <w:rPr>
                <w:bCs/>
                <w:color w:val="000000" w:themeColor="text1"/>
                <w:sz w:val="20"/>
                <w:szCs w:val="20"/>
              </w:rPr>
              <w:fldChar w:fldCharType="end"/>
            </w:r>
            <w:r w:rsidRPr="00E97087">
              <w:rPr>
                <w:bCs/>
                <w:color w:val="000000" w:themeColor="text1"/>
                <w:sz w:val="20"/>
                <w:szCs w:val="20"/>
              </w:rPr>
              <w:t xml:space="preserve"> </w:t>
            </w:r>
          </w:p>
        </w:tc>
      </w:tr>
      <w:tr w:rsidR="00E97087" w:rsidRPr="00E97087" w14:paraId="642BAEB3" w14:textId="77777777" w:rsidTr="00133988">
        <w:tc>
          <w:tcPr>
            <w:tcW w:w="631" w:type="dxa"/>
          </w:tcPr>
          <w:p w14:paraId="353965A6" w14:textId="77777777" w:rsidR="003F3662" w:rsidRPr="00E97087" w:rsidRDefault="003F3662" w:rsidP="00133988">
            <w:pPr>
              <w:widowControl w:val="0"/>
              <w:autoSpaceDE w:val="0"/>
              <w:autoSpaceDN w:val="0"/>
              <w:ind w:left="168"/>
              <w:rPr>
                <w:rFonts w:ascii="Times New Roman" w:eastAsia="Times New Roman" w:hAnsi="Times New Roman" w:cs="Times New Roman"/>
                <w:color w:val="000000" w:themeColor="text1"/>
                <w:sz w:val="24"/>
                <w:szCs w:val="24"/>
              </w:rPr>
            </w:pPr>
            <w:r w:rsidRPr="00E97087">
              <w:rPr>
                <w:rFonts w:ascii="Times New Roman" w:eastAsia="Times New Roman" w:hAnsi="Times New Roman" w:cs="Times New Roman"/>
                <w:color w:val="000000" w:themeColor="text1"/>
                <w:sz w:val="24"/>
                <w:szCs w:val="24"/>
              </w:rPr>
              <w:t>36</w:t>
            </w:r>
          </w:p>
        </w:tc>
        <w:tc>
          <w:tcPr>
            <w:tcW w:w="4336" w:type="dxa"/>
          </w:tcPr>
          <w:p w14:paraId="75FD6CB7" w14:textId="77777777" w:rsidR="003F3662" w:rsidRPr="00E97087" w:rsidRDefault="003F3662" w:rsidP="00133988">
            <w:pPr>
              <w:widowControl w:val="0"/>
              <w:autoSpaceDE w:val="0"/>
              <w:autoSpaceDN w:val="0"/>
              <w:ind w:left="201"/>
              <w:rPr>
                <w:rFonts w:ascii="Times New Roman" w:hAnsi="Times New Roman" w:cs="Times New Roman"/>
                <w:b/>
                <w:bCs/>
                <w:color w:val="000000" w:themeColor="text1"/>
                <w:sz w:val="24"/>
                <w:szCs w:val="24"/>
              </w:rPr>
            </w:pPr>
            <w:r w:rsidRPr="00E97087">
              <w:rPr>
                <w:rFonts w:ascii="Times New Roman" w:eastAsia="Times New Roman" w:hAnsi="Times New Roman" w:cs="Times New Roman"/>
                <w:b/>
                <w:bCs/>
                <w:color w:val="000000" w:themeColor="text1"/>
                <w:sz w:val="24"/>
                <w:szCs w:val="24"/>
              </w:rPr>
              <w:t>Supervised</w:t>
            </w:r>
            <w:r w:rsidRPr="00E97087">
              <w:rPr>
                <w:rFonts w:ascii="Times New Roman" w:eastAsia="Times New Roman" w:hAnsi="Times New Roman" w:cs="Times New Roman"/>
                <w:b/>
                <w:bCs/>
                <w:color w:val="000000" w:themeColor="text1"/>
                <w:spacing w:val="7"/>
                <w:sz w:val="24"/>
                <w:szCs w:val="24"/>
              </w:rPr>
              <w:t xml:space="preserve"> </w:t>
            </w:r>
            <w:r w:rsidRPr="00E97087">
              <w:rPr>
                <w:rFonts w:ascii="Times New Roman" w:eastAsia="Times New Roman" w:hAnsi="Times New Roman" w:cs="Times New Roman"/>
                <w:b/>
                <w:bCs/>
                <w:color w:val="000000" w:themeColor="text1"/>
                <w:sz w:val="24"/>
                <w:szCs w:val="24"/>
              </w:rPr>
              <w:t xml:space="preserve">learning </w:t>
            </w:r>
          </w:p>
        </w:tc>
        <w:tc>
          <w:tcPr>
            <w:tcW w:w="5098" w:type="dxa"/>
          </w:tcPr>
          <w:p w14:paraId="16409966" w14:textId="1132F722" w:rsidR="003F3662" w:rsidRPr="00E97087" w:rsidRDefault="003F3662" w:rsidP="00AC79CD">
            <w:pPr>
              <w:pStyle w:val="ListParagraph"/>
              <w:numPr>
                <w:ilvl w:val="0"/>
                <w:numId w:val="24"/>
              </w:numPr>
              <w:tabs>
                <w:tab w:val="left" w:pos="1960"/>
              </w:tabs>
              <w:ind w:left="313" w:hanging="283"/>
              <w:jc w:val="left"/>
              <w:rPr>
                <w:color w:val="000000" w:themeColor="text1"/>
                <w:sz w:val="20"/>
                <w:szCs w:val="20"/>
              </w:rPr>
            </w:pPr>
            <w:r w:rsidRPr="00E97087">
              <w:rPr>
                <w:color w:val="000000" w:themeColor="text1"/>
                <w:sz w:val="20"/>
                <w:szCs w:val="20"/>
              </w:rPr>
              <w:t xml:space="preserve">Unsupervised Monocular Depth Estimation for </w:t>
            </w:r>
            <w:proofErr w:type="spellStart"/>
            <w:r w:rsidRPr="00E97087">
              <w:rPr>
                <w:color w:val="000000" w:themeColor="text1"/>
                <w:sz w:val="20"/>
                <w:szCs w:val="20"/>
              </w:rPr>
              <w:t>Colonoscope</w:t>
            </w:r>
            <w:proofErr w:type="spellEnd"/>
            <w:r w:rsidRPr="00E97087">
              <w:rPr>
                <w:color w:val="000000" w:themeColor="text1"/>
                <w:sz w:val="20"/>
                <w:szCs w:val="20"/>
              </w:rPr>
              <w:t xml:space="preserve"> System Using Feedback Network</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dkb1t4tmv","properties":{"formattedCitation":"[339]","plainCitation":"[339]","noteIndex":0},"citationItems":[{"id":2163,"uris":["http://zotero.org/users/local/H7OasWCq/items/96JPUJGD"],"itemData":{"id":2163,"type":"article-journal","abstract":"A colonoscopy is a medical examination used to check disease or abnormalities in the large intestine. If necessary, polyps or adenomas would be removed through the scope during a colonoscopy. Colorectal cancer can be prevented through this. However, the polyp detection rate differs depending on the condition and skill level of the endoscopist. Even some endoscopists have a 90% chance of missing an adenoma. Artificial intelligence and robot technologies for colonoscopy are being studied to compensate for these problems. In this study, we propose a self-supervised monocular depth estimation using spatiotemporal consistency in the colon environment. It is our contribution to propose a loss function for reconstruction errors between adjacent predicted depths and a depth feedback network that uses predicted depth information of the previous frame to predict the depth of the next frame. We performed quantitative and qualitative evaluation of our approach, and the proposed FBNet (depth FeedBack Network) outperformed state-of-the-art results for unsupervised depth estimation on the UCL datasets.","container-title":"Sensors","DOI":"10.3390/s21082691","ISSN":"1424-8220","issue":"8","journalAbbreviation":"Sensors","language":"en","page":"2691","source":"DOI.org (Crossref)","title":"Unsupervised Monocular Depth Estimation for Colonoscope System Using Feedback Network","volume":"21","author":[{"family":"Hwang","given":"Seung-Jun"},{"family":"Park","given":"Sung-Jun"},{"family":"Kim","given":"Gyu-Min"},{"family":"Baek","given":"Joong-Hwan"}],"issued":{"date-parts":[["2021",4,11]]}}}],"schema":"https://github.com/citation-style-language/schema/raw/master/csl-citation.json"} </w:instrText>
            </w:r>
            <w:r w:rsidRPr="00E97087">
              <w:rPr>
                <w:color w:val="000000" w:themeColor="text1"/>
                <w:sz w:val="20"/>
                <w:szCs w:val="20"/>
              </w:rPr>
              <w:fldChar w:fldCharType="separate"/>
            </w:r>
            <w:r w:rsidR="00B32252">
              <w:rPr>
                <w:color w:val="000000"/>
                <w:sz w:val="20"/>
              </w:rPr>
              <w:t>[339]</w:t>
            </w:r>
            <w:r w:rsidRPr="00E97087">
              <w:rPr>
                <w:color w:val="000000" w:themeColor="text1"/>
                <w:sz w:val="20"/>
                <w:szCs w:val="20"/>
              </w:rPr>
              <w:fldChar w:fldCharType="end"/>
            </w:r>
            <w:r w:rsidRPr="00E97087">
              <w:rPr>
                <w:color w:val="000000" w:themeColor="text1"/>
                <w:sz w:val="20"/>
                <w:szCs w:val="20"/>
              </w:rPr>
              <w:t xml:space="preserve"> </w:t>
            </w:r>
          </w:p>
          <w:p w14:paraId="4749ADB4" w14:textId="064A162B" w:rsidR="003F3662" w:rsidRPr="00E97087" w:rsidRDefault="003F3662" w:rsidP="00AC79CD">
            <w:pPr>
              <w:pStyle w:val="ListParagraph"/>
              <w:numPr>
                <w:ilvl w:val="0"/>
                <w:numId w:val="24"/>
              </w:numPr>
              <w:tabs>
                <w:tab w:val="left" w:pos="1960"/>
              </w:tabs>
              <w:ind w:left="313" w:hanging="283"/>
              <w:jc w:val="left"/>
              <w:rPr>
                <w:color w:val="000000" w:themeColor="text1"/>
                <w:sz w:val="20"/>
                <w:szCs w:val="20"/>
              </w:rPr>
            </w:pPr>
            <w:r w:rsidRPr="00E97087">
              <w:rPr>
                <w:color w:val="000000" w:themeColor="text1"/>
                <w:sz w:val="20"/>
                <w:szCs w:val="20"/>
              </w:rPr>
              <w:t>Cross-modal learning for gesture and skill recognition in robotic surgery</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qhinbvotl","properties":{"formattedCitation":"[62]","plainCitation":"[62]","noteIndex":0},"citationItems":[{"id":1737,"uris":["http://zotero.org/users/local/H7OasWCq/items/JCBEHWGU"],"itemData":{"id":1737,"type":"article-journal","container-title":"International Journal of Computer Assisted Radiology and Surgery","DOI":"10.1007/s11548-021-02343-y","ISSN":"1861-6410, 1861-6429","issue":"5","journalAbbreviation":"Int J CARS","language":"en","page":"779-787","source":"DOI.org (Crossref)","title":"Cross-modal self-supervised representation learning for gesture and skill recognition in robotic surgery","volume":"16","author":[{"family":"Wu","given":"Jie Ying"},{"family":"Tamhane","given":"Aniruddha"},{"family":"Kazanzides","given":"Peter"},{"family":"Unberath","given":"Mathias"}],"issued":{"date-parts":[["2021",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62]</w:t>
            </w:r>
            <w:r w:rsidRPr="00E97087">
              <w:rPr>
                <w:color w:val="000000" w:themeColor="text1"/>
                <w:sz w:val="20"/>
                <w:szCs w:val="20"/>
              </w:rPr>
              <w:fldChar w:fldCharType="end"/>
            </w:r>
            <w:r w:rsidRPr="00E97087">
              <w:rPr>
                <w:color w:val="000000" w:themeColor="text1"/>
                <w:sz w:val="20"/>
                <w:szCs w:val="20"/>
              </w:rPr>
              <w:t xml:space="preserve"> </w:t>
            </w:r>
          </w:p>
          <w:p w14:paraId="7099AF73" w14:textId="63411250" w:rsidR="003F3662" w:rsidRPr="00E97087" w:rsidRDefault="003F3662" w:rsidP="00AC79CD">
            <w:pPr>
              <w:pStyle w:val="ListParagraph"/>
              <w:numPr>
                <w:ilvl w:val="0"/>
                <w:numId w:val="24"/>
              </w:numPr>
              <w:tabs>
                <w:tab w:val="left" w:pos="1960"/>
              </w:tabs>
              <w:ind w:left="313" w:hanging="283"/>
              <w:jc w:val="left"/>
              <w:rPr>
                <w:color w:val="000000" w:themeColor="text1"/>
                <w:sz w:val="20"/>
                <w:szCs w:val="20"/>
              </w:rPr>
            </w:pPr>
            <w:r w:rsidRPr="00E97087">
              <w:rPr>
                <w:color w:val="000000" w:themeColor="text1"/>
                <w:sz w:val="20"/>
                <w:szCs w:val="20"/>
              </w:rPr>
              <w:t>Deep Learning-Based Haptic Guidance for Surgical Skills Transfer</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ebtabcdt2","properties":{"formattedCitation":"[255]","plainCitation":"[255]","noteIndex":0},"citationItems":[{"id":2092,"uris":["http://zotero.org/users/local/H7OasWCq/items/PTH7TNEM"],"itemData":{"id":2092,"type":"article-journal","abstract":"Having a trusted and useful system that helps to diminish the risk of medical errors and facilitate the improvement of quality in the medical education is indispensable. Thousands of surgical errors are occurred annually with high adverse event rate, despite inordinate number of devised patients safety initiatives. Inadvertently or otherwise, surgeons play a critical role in the aforementioned errors. Training surgeons is one of the most crucial and delicate parts of medical education and needs more attention due to its practical intrinsic. In contrast to engineering, dealing with mortal alive creatures provides a minuscule chance of trial and error for trainees. Training in operative rooms, on the other hand, is extremely expensive in terms of not only equipment but also hiring professional trainers. In addition, the COVID-19 pandemic has caused to establish initiatives such as social distancing in order to mitigate the rate of outbreak. This leads surgeons to postpone some non-urgent surgeries or operate with restrictions in terms of safety. Subsequently, educational systems are affected by the limitations due to the pandemic. Skill transfer systems in cooperation with a virtual training environment is thought as a solution to address aforesaid issues. This enables not only novice surgeons to enrich their proficiency but also helps expert surgeons to be supervised during the operation. This paper focuses on devising a solution based on deep leaning algorithms to model the behavior of experts during the operation. In other words, the proposed solution is a skill transfer method that learns professional demonstrations using different effective factors from the body of experts. The trained model then provides a real-time haptic guidance signal for either instructing trainees or supervising expert surgeons. A simulation is utilized to emulate an operating room for femur drilling surgery, which is a common invasive treatment for osteoporosis. This helps us with both collecting the essential data and assessing the obtained models. Experimental results show that the proposed method is capable of emitting guidance force haptic signal with an acceptable error rate.","container-title":"Frontiers in Robotics and AI","DOI":"10.3389/frobt.2020.586707","ISSN":"2296-9144","journalAbbreviation":"Front. Robot. AI","page":"586707","source":"DOI.org (Crossref)","title":"Deep Learning-Based Haptic Guidance for Surgical Skills Transfer","volume":"7","author":[{"family":"Fekri","given":"Pedram"},{"family":"Dargahi","given":"Javad"},{"family":"Zadeh","given":"Mehrdad"}],"issued":{"date-parts":[["2021",1,20]]}}}],"schema":"https://github.com/citation-style-language/schema/raw/master/csl-citation.json"} </w:instrText>
            </w:r>
            <w:r w:rsidRPr="00E97087">
              <w:rPr>
                <w:color w:val="000000" w:themeColor="text1"/>
                <w:sz w:val="20"/>
                <w:szCs w:val="20"/>
              </w:rPr>
              <w:fldChar w:fldCharType="separate"/>
            </w:r>
            <w:r w:rsidR="00B32252">
              <w:rPr>
                <w:color w:val="000000"/>
                <w:sz w:val="20"/>
              </w:rPr>
              <w:t>[255]</w:t>
            </w:r>
            <w:r w:rsidRPr="00E97087">
              <w:rPr>
                <w:color w:val="000000" w:themeColor="text1"/>
                <w:sz w:val="20"/>
                <w:szCs w:val="20"/>
              </w:rPr>
              <w:fldChar w:fldCharType="end"/>
            </w:r>
            <w:r w:rsidRPr="00E97087">
              <w:rPr>
                <w:color w:val="000000" w:themeColor="text1"/>
                <w:sz w:val="20"/>
                <w:szCs w:val="20"/>
              </w:rPr>
              <w:t xml:space="preserve"> </w:t>
            </w:r>
          </w:p>
          <w:p w14:paraId="52ECBF8B" w14:textId="526864B9" w:rsidR="003F3662" w:rsidRPr="00E97087" w:rsidRDefault="003F3662" w:rsidP="00AC79CD">
            <w:pPr>
              <w:pStyle w:val="ListParagraph"/>
              <w:numPr>
                <w:ilvl w:val="0"/>
                <w:numId w:val="24"/>
              </w:numPr>
              <w:tabs>
                <w:tab w:val="left" w:pos="1960"/>
              </w:tabs>
              <w:ind w:left="313" w:hanging="283"/>
              <w:jc w:val="left"/>
              <w:rPr>
                <w:color w:val="000000" w:themeColor="text1"/>
                <w:sz w:val="20"/>
                <w:szCs w:val="20"/>
              </w:rPr>
            </w:pPr>
            <w:r w:rsidRPr="00E97087">
              <w:rPr>
                <w:color w:val="000000" w:themeColor="text1"/>
                <w:sz w:val="20"/>
                <w:szCs w:val="20"/>
              </w:rPr>
              <w:t xml:space="preserve">Drivers of Cost Associated with Minimally Invasive </w:t>
            </w:r>
            <w:proofErr w:type="spellStart"/>
            <w:r w:rsidRPr="00E97087">
              <w:rPr>
                <w:color w:val="000000" w:themeColor="text1"/>
                <w:sz w:val="20"/>
                <w:szCs w:val="20"/>
              </w:rPr>
              <w:t>Esophagectomy</w:t>
            </w:r>
            <w:proofErr w:type="spellEnd"/>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dlgqve9ah","properties":{"formattedCitation":"[13]","plainCitation":"[13]","noteIndex":0},"citationItems":[{"id":1662,"uris":["http://zotero.org/users/local/H7OasWCq/items/4B4W76S6"],"itemData":{"id":1662,"type":"article-journal","container-title":"The Annals of Thoracic Surgery","DOI":"10.1016/j.athoracsur.2021.01.023","ISSN":"00034975","journalAbbreviation":"The Annals of Thoracic Surgery","language":"en","page":"S0003497521001223","source":"DOI.org (Crossref)","title":"Drivers of Cost Associated With Minimally Invasive Esophagectomy","author":[{"family":"Panda","given":"Nikhil"},{"family":"Shagabayeva","given":"Larisa"},{"family":"Comrie","given":"Cameron E."},{"family":"Phan","given":"Nicole"},{"family":"Moonsamy","given":"Philicia"},{"family":"Jeffrey Yang","given":"Chi-Fu"},{"family":"Fernandez","given":"Felix G."},{"family":"Morse","given":"Christopher R."}],"issued":{"date-parts":[["2021",1]]}}}],"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3]</w:t>
            </w:r>
            <w:r w:rsidRPr="00E97087">
              <w:rPr>
                <w:color w:val="000000" w:themeColor="text1"/>
                <w:sz w:val="20"/>
                <w:szCs w:val="20"/>
              </w:rPr>
              <w:fldChar w:fldCharType="end"/>
            </w:r>
            <w:r w:rsidRPr="00E97087">
              <w:rPr>
                <w:color w:val="000000" w:themeColor="text1"/>
                <w:sz w:val="20"/>
                <w:szCs w:val="20"/>
              </w:rPr>
              <w:t xml:space="preserve"> </w:t>
            </w:r>
          </w:p>
          <w:p w14:paraId="5F7D1F92" w14:textId="09ECE8FF" w:rsidR="003F3662" w:rsidRPr="00E97087" w:rsidRDefault="003F3662" w:rsidP="00AC79CD">
            <w:pPr>
              <w:pStyle w:val="ListParagraph"/>
              <w:numPr>
                <w:ilvl w:val="0"/>
                <w:numId w:val="24"/>
              </w:numPr>
              <w:tabs>
                <w:tab w:val="left" w:pos="1960"/>
              </w:tabs>
              <w:ind w:left="313" w:hanging="283"/>
              <w:jc w:val="left"/>
              <w:rPr>
                <w:color w:val="000000" w:themeColor="text1"/>
                <w:sz w:val="20"/>
                <w:szCs w:val="20"/>
              </w:rPr>
            </w:pPr>
            <w:r w:rsidRPr="00E97087">
              <w:rPr>
                <w:color w:val="000000" w:themeColor="text1"/>
                <w:sz w:val="20"/>
                <w:szCs w:val="20"/>
              </w:rPr>
              <w:t>LTHRM Big Data Functional Analysis</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4t8s4srfg","properties":{"formattedCitation":"[66]","plainCitation":"[66]","noteIndex":0},"citationItems":[{"id":1745,"uris":["http://zotero.org/users/local/H7OasWCq/items/NC2VGGLI"],"itemData":{"id":1745,"type":"article-journal","abstract":"&lt;b&gt;&lt;i&gt;Introduction:&lt;/i&gt;&lt;/b&gt; Esophageal motility disorders have a severe impact on patients’ quality of life. While high-resolution manometry (HRM) is the gold standard in the diagnosis of esophageal motility disorders, intermittently occurring muscular deficiencies often remain undiscovered if they do not lead to an intense level of discomfort or cause suffering in patients. Ambulatory long-term HRM allows us to study the circadian (dys)function of the esophagus in a unique way. With the prolonged examination period of 24 h, however, there is an immense increase in data which requires personnel and time for evaluation not available in clinical routine. Artificial intelligence (AI) might contribute here by performing an autonomous analysis. &lt;b&gt;&lt;i&gt;Methods:&lt;/i&gt;&lt;/b&gt; On the basis of 40 previously performed and manually tagged long-term HRM in patients with suspected temporary esophageal motility disorders, we implemented a supervised machine learning algorithm for automated swallow detection and classification. &lt;b&gt;&lt;i&gt;Results:&lt;/i&gt;&lt;/b&gt; For a set of 24 h of long-term HRM by means of this algorithm, the evaluation time could be reduced from 3 days to a core evaluation time of 11 min for automated swallow detection and clustering plus an additional 10–20 min of evaluation time, depending on the complexity and diversity of motility disorders in the examined patient. In 12.5% of patients with suggested esophageal motility disorders, AI-enabled long-term HRM was able to reveal new and relevant findings for subsequent therapy. &lt;b&gt;&lt;i&gt;Conclusion:&lt;/i&gt;&lt;/b&gt; This new approach paves the way to the clinical use of long-term HRM in patients with temporary esophageal motility disorders and might serve as an ideal and clinically relevant application of AI.","container-title":"Visceral Medicine","DOI":"10.1159/000511931","ISSN":"2297-4725, 2297-475X","issue":"6","journalAbbreviation":"Visc Med","language":"en","page":"439-442","source":"DOI.org (Crossref)","title":"How to Cope with Big Data in Functional Analysis of the Esophagus","volume":"36","author":[{"family":"Jell","given":"Alissa"},{"family":"Kuttler","given":"Christina"},{"family":"Ostler","given":"Daniel"},{"family":"Hüser","given":"Norbert"}],"issued":{"date-parts":[["2020"]]}}}],"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66]</w:t>
            </w:r>
            <w:r w:rsidRPr="00E97087">
              <w:rPr>
                <w:color w:val="000000" w:themeColor="text1"/>
                <w:sz w:val="20"/>
                <w:szCs w:val="20"/>
              </w:rPr>
              <w:fldChar w:fldCharType="end"/>
            </w:r>
            <w:r w:rsidRPr="00E97087">
              <w:rPr>
                <w:color w:val="000000" w:themeColor="text1"/>
                <w:sz w:val="20"/>
                <w:szCs w:val="20"/>
              </w:rPr>
              <w:t xml:space="preserve"> </w:t>
            </w:r>
          </w:p>
          <w:p w14:paraId="5E310957" w14:textId="60B345AB" w:rsidR="003F3662" w:rsidRPr="00E97087" w:rsidRDefault="003F3662" w:rsidP="00AC79CD">
            <w:pPr>
              <w:pStyle w:val="ListParagraph"/>
              <w:numPr>
                <w:ilvl w:val="0"/>
                <w:numId w:val="24"/>
              </w:numPr>
              <w:tabs>
                <w:tab w:val="left" w:pos="1960"/>
              </w:tabs>
              <w:ind w:left="313" w:hanging="283"/>
              <w:jc w:val="left"/>
              <w:rPr>
                <w:color w:val="000000" w:themeColor="text1"/>
                <w:sz w:val="20"/>
                <w:szCs w:val="20"/>
              </w:rPr>
            </w:pPr>
            <w:r w:rsidRPr="00E97087">
              <w:rPr>
                <w:color w:val="000000" w:themeColor="text1"/>
                <w:sz w:val="20"/>
                <w:szCs w:val="20"/>
              </w:rPr>
              <w:t>Temporal variability of surgical technical skill perception in real robotic surgery</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lskkiu57a","properties":{"formattedCitation":"[340]","plainCitation":"[340]","noteIndex":0},"citationItems":[{"id":2257,"uris":["http://zotero.org/users/local/H7OasWCq/items/I7F7IYKC"],"itemData":{"id":2257,"type":"article-journal","container-title":"International Journal of Computer Assisted Radiology and Surgery","DOI":"10.1007/s11548-020-02253-5","ISSN":"1861-6410, 1861-6429","issue":"12","journalAbbreviation":"Int J CARS","language":"en","page":"2101-2107","source":"DOI.org (Crossref)","title":"Temporal variability of surgical technical skill perception in real robotic surgery","volume":"15","author":[{"family":"Kelly","given":"Jason D."},{"family":"Nash","given":"Michael"},{"family":"Heller","given":"Nicholas"},{"family":"Lendvay","given":"Thomas S."},{"family":"Kowalewski","given":"Timothy M."}],"issued":{"date-parts":[["2020",12]]}}}],"schema":"https://github.com/citation-style-language/schema/raw/master/csl-citation.json"} </w:instrText>
            </w:r>
            <w:r w:rsidRPr="00E97087">
              <w:rPr>
                <w:color w:val="000000" w:themeColor="text1"/>
                <w:sz w:val="20"/>
                <w:szCs w:val="20"/>
              </w:rPr>
              <w:fldChar w:fldCharType="separate"/>
            </w:r>
            <w:r w:rsidR="00B32252">
              <w:rPr>
                <w:color w:val="000000"/>
                <w:sz w:val="20"/>
              </w:rPr>
              <w:t>[340]</w:t>
            </w:r>
            <w:r w:rsidRPr="00E97087">
              <w:rPr>
                <w:color w:val="000000" w:themeColor="text1"/>
                <w:sz w:val="20"/>
                <w:szCs w:val="20"/>
              </w:rPr>
              <w:fldChar w:fldCharType="end"/>
            </w:r>
            <w:r w:rsidRPr="00E97087">
              <w:rPr>
                <w:color w:val="000000" w:themeColor="text1"/>
                <w:sz w:val="20"/>
                <w:szCs w:val="20"/>
              </w:rPr>
              <w:t xml:space="preserve"> </w:t>
            </w:r>
          </w:p>
          <w:p w14:paraId="1A403EA0" w14:textId="58849274" w:rsidR="003F3662" w:rsidRPr="00E97087" w:rsidRDefault="003F3662" w:rsidP="00AC79CD">
            <w:pPr>
              <w:pStyle w:val="ListParagraph"/>
              <w:numPr>
                <w:ilvl w:val="0"/>
                <w:numId w:val="24"/>
              </w:numPr>
              <w:tabs>
                <w:tab w:val="left" w:pos="1960"/>
              </w:tabs>
              <w:ind w:left="313" w:hanging="283"/>
              <w:jc w:val="left"/>
              <w:rPr>
                <w:color w:val="000000" w:themeColor="text1"/>
                <w:sz w:val="20"/>
                <w:szCs w:val="20"/>
              </w:rPr>
            </w:pPr>
            <w:r w:rsidRPr="00E97087">
              <w:rPr>
                <w:color w:val="000000" w:themeColor="text1"/>
                <w:sz w:val="20"/>
                <w:szCs w:val="20"/>
              </w:rPr>
              <w:t>Risk assessment for intra-abdominal injury following blunt trauma in children: Derivation and validation of a machine learning model</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7gp9nlujf","properties":{"formattedCitation":"[294]","plainCitation":"[294]","noteIndex":0},"citationItems":[{"id":2132,"uris":["http://zotero.org/users/local/H7OasWCq/items/JB7I33PX"],"itemData":{"id":2132,"type":"article-journal","container-title":"Journal of Trauma and Acute Care Surgery","DOI":"10.1097/TA.0000000000002717","ISSN":"2163-0763, 2163-0755","issue":"1","journalAbbreviation":"J Trauma Acute Care Surg","language":"en","page":"153-159","source":"DOI.org (Crossref)","title":"Risk assessment for intra-abdominal injury following blunt trauma in children: Derivation and validation of a machine learning model","title-short":"Risk assessment for intra-abdominal injury following blunt trauma in children","volume":"89","author":[{"family":"Pennell","given":"Christopher"},{"family":"Polet","given":"Conner"},{"family":"Arthur","given":"L. Grier"},{"family":"Grewal","given":"Harsh"},{"family":"Aronoff","given":"Stephen"}],"issued":{"date-parts":[["2020",7]]}}}],"schema":"https://github.com/citation-style-language/schema/raw/master/csl-citation.json"} </w:instrText>
            </w:r>
            <w:r w:rsidRPr="00E97087">
              <w:rPr>
                <w:color w:val="000000" w:themeColor="text1"/>
                <w:sz w:val="20"/>
                <w:szCs w:val="20"/>
              </w:rPr>
              <w:fldChar w:fldCharType="separate"/>
            </w:r>
            <w:r w:rsidR="00B32252">
              <w:rPr>
                <w:color w:val="000000"/>
                <w:sz w:val="20"/>
              </w:rPr>
              <w:t>[294]</w:t>
            </w:r>
            <w:r w:rsidRPr="00E97087">
              <w:rPr>
                <w:color w:val="000000" w:themeColor="text1"/>
                <w:sz w:val="20"/>
                <w:szCs w:val="20"/>
              </w:rPr>
              <w:fldChar w:fldCharType="end"/>
            </w:r>
            <w:r w:rsidRPr="00E97087">
              <w:rPr>
                <w:color w:val="000000" w:themeColor="text1"/>
                <w:sz w:val="20"/>
                <w:szCs w:val="20"/>
              </w:rPr>
              <w:t xml:space="preserve"> </w:t>
            </w:r>
          </w:p>
          <w:p w14:paraId="2DAF48CF" w14:textId="70F3441B" w:rsidR="003F3662" w:rsidRPr="00E97087" w:rsidRDefault="003F3662" w:rsidP="00AC79CD">
            <w:pPr>
              <w:pStyle w:val="ListParagraph"/>
              <w:numPr>
                <w:ilvl w:val="0"/>
                <w:numId w:val="24"/>
              </w:numPr>
              <w:tabs>
                <w:tab w:val="left" w:pos="1960"/>
              </w:tabs>
              <w:ind w:left="313" w:hanging="283"/>
              <w:jc w:val="left"/>
              <w:rPr>
                <w:color w:val="000000" w:themeColor="text1"/>
                <w:sz w:val="20"/>
                <w:szCs w:val="20"/>
              </w:rPr>
            </w:pPr>
            <w:r w:rsidRPr="00E97087">
              <w:rPr>
                <w:color w:val="000000" w:themeColor="text1"/>
                <w:sz w:val="20"/>
                <w:szCs w:val="20"/>
              </w:rPr>
              <w:t>Learned optical flow for intra-operative tracking of the retinal fundus</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40j11m3ok","properties":{"formattedCitation":"[134]","plainCitation":"[134]","noteIndex":0},"citationItems":[{"id":1887,"uris":["http://zotero.org/users/local/H7OasWCq/items/7SCZ7H8T"],"itemData":{"id":1887,"type":"article-journal","abstract":"Abstract\n            \n              Purpose\n              Sustained delivery of regenerative retinal therapies by robotic systems requires intra-operative tracking of the retinal fundus. We propose a supervised deep convolutional neural network to densely predict semantic segmentation and optical flow of the retina as mutually supportive tasks, implicitly inpainting retinal flow information missing due to occlusion by surgical tools.\n            \n            \n              Methods\n              As manual annotation of optical flow is infeasible, we propose a flexible algorithm for generation of large synthetic training datasets on the basis of given intra-operative retinal images. We evaluate optical flow estimation by tracking a grid and sparsely annotated ground truth points on a benchmark of challenging real intra-operative clips obtained from an extensive internally acquired dataset encompassing representative vitreoretinal surgical cases.\n            \n            \n              Results\n              The U-Net-based network trained on the synthetic dataset is shown to generalise well to the benchmark of real surgical videos. When used to track retinal points of interest, our flow estimation outperforms variational baseline methods on clips containing tool motions which occlude the points of interest, as is routinely observed in intra-operatively recorded surgery videos.\n            \n            \n              Conclusions\n              The results indicate that complex synthetic training datasets can be used to specifically guide optical flow estimation. Our proposed algorithm therefore lays the foundation for a robust system which can assist with intra-operative tracking of moving surgical targets even when occluded.","container-title":"International Journal of Computer Assisted Radiology and Surgery","DOI":"10.1007/s11548-020-02160-9","ISSN":"1861-6410, 1861-6429","issue":"5","journalAbbreviation":"Int J CARS","language":"en","page":"827-836","source":"DOI.org (Crossref)","title":"Learned optical flow for intra-operative tracking of the retinal fundus","volume":"15","author":[{"family":"Ravasio","given":"Claudio S."},{"family":"Pissas","given":"Theodoros"},{"family":"Bloch","given":"Edward"},{"family":"Flores","given":"Blanca"},{"family":"Jalali","given":"Sepehr"},{"family":"Stoyanov","given":"Danail"},{"family":"Cardoso","given":"Jorge M."},{"family":"Da Cruz","given":"Lyndon"},{"family":"Bergeles","given":"Christos"}],"issued":{"date-parts":[["2020",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34]</w:t>
            </w:r>
            <w:r w:rsidRPr="00E97087">
              <w:rPr>
                <w:color w:val="000000" w:themeColor="text1"/>
                <w:sz w:val="20"/>
                <w:szCs w:val="20"/>
              </w:rPr>
              <w:fldChar w:fldCharType="end"/>
            </w:r>
            <w:r w:rsidRPr="00E97087">
              <w:rPr>
                <w:color w:val="000000" w:themeColor="text1"/>
                <w:sz w:val="20"/>
                <w:szCs w:val="20"/>
              </w:rPr>
              <w:t xml:space="preserve"> </w:t>
            </w:r>
          </w:p>
          <w:p w14:paraId="3888E805" w14:textId="3F88A317" w:rsidR="003F3662" w:rsidRPr="00E97087" w:rsidRDefault="003F3662" w:rsidP="00AC79CD">
            <w:pPr>
              <w:pStyle w:val="ListParagraph"/>
              <w:numPr>
                <w:ilvl w:val="0"/>
                <w:numId w:val="24"/>
              </w:numPr>
              <w:tabs>
                <w:tab w:val="left" w:pos="1960"/>
              </w:tabs>
              <w:ind w:left="313" w:hanging="283"/>
              <w:jc w:val="left"/>
              <w:rPr>
                <w:color w:val="000000" w:themeColor="text1"/>
                <w:sz w:val="20"/>
                <w:szCs w:val="20"/>
              </w:rPr>
            </w:pPr>
            <w:r w:rsidRPr="00E97087">
              <w:rPr>
                <w:color w:val="000000" w:themeColor="text1"/>
                <w:sz w:val="20"/>
                <w:szCs w:val="20"/>
              </w:rPr>
              <w:t>Weakly-supervised convolutional neural networks of renal tumor segmentation in abdominal CTA images</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vhcmi8p6i","properties":{"formattedCitation":"[201]","plainCitation":"[201]","noteIndex":0},"citationItems":[{"id":1983,"uris":["http://zotero.org/users/local/H7OasWCq/items/WG3KH5JF"],"itemData":{"id":1983,"type":"article-journal","abstract":"Abstract\n            \n              Background\n              Renal cancer is one of the 10 most common cancers in human beings. The laparoscopic partial nephrectomy (LPN) is an effective way to treat renal cancer. Localization and delineation of the renal tumor from pre-operative CT Angiography (CTA) is an important step for LPN surgery planning. Recently, with the development of the technique of deep learning, deep neural networks can be trained to provide accurate pixel-wise renal tumor segmentation in CTA images. However, constructing the training dataset with a large amount of pixel-wise annotations is a time-consuming task for the radiologists. Therefore, weakly-supervised approaches attract more interest in research.\n            \n            \n              Methods\n              In this paper, we proposed a novel weakly-supervised convolutional neural network (CNN) for renal tumor segmentation. A three-stage framework was introduced to train the CNN with the weak annotations of renal tumors, i.e. the bounding boxes of renal tumors. The framework includes pseudo masks generation, group and weighted training phases. Clinical abdominal CT angiographic images of 200 patients were applied to perform the evaluation.\n            \n            \n              Results\n              Extensive experimental results show that the proposed method achieves a higher dice coefficient (DSC) of 0.826 than the other two existing weakly-supervised deep neural networks. Furthermore, the segmentation performance is close to the fully supervised deep CNN.\n            \n            \n              Conclusions\n              The proposed strategy improves not only the efficiency of network training but also the precision of the segmentation.","container-title":"BMC Medical Imaging","DOI":"10.1186/s12880-020-00435-w","ISSN":"1471-2342","issue":"1","journalAbbreviation":"BMC Med Imaging","language":"en","page":"37","source":"DOI.org (Crossref)","title":"Weakly-supervised convolutional neural networks of renal tumor segmentation in abdominal CTA images","volume":"20","author":[{"family":"Yang","given":"Guanyu"},{"family":"Wang","given":"Chuanxia"},{"family":"Yang","given":"Jian"},{"family":"Chen","given":"Yang"},{"family":"Tang","given":"Lijun"},{"family":"Shao","given":"Pengfei"},{"family":"Dillenseger","given":"Jean-Louis"},{"family":"Shu","given":"Huazhong"},{"family":"Luo","given":"Limin"}],"issued":{"date-parts":[["2020",12]]}}}],"schema":"https://github.com/citation-style-language/schema/raw/master/csl-citation.json"} </w:instrText>
            </w:r>
            <w:r w:rsidRPr="00E97087">
              <w:rPr>
                <w:color w:val="000000" w:themeColor="text1"/>
                <w:sz w:val="20"/>
                <w:szCs w:val="20"/>
              </w:rPr>
              <w:fldChar w:fldCharType="separate"/>
            </w:r>
            <w:r w:rsidR="00B32252">
              <w:rPr>
                <w:color w:val="000000"/>
                <w:sz w:val="20"/>
              </w:rPr>
              <w:t>[201]</w:t>
            </w:r>
            <w:r w:rsidRPr="00E97087">
              <w:rPr>
                <w:color w:val="000000" w:themeColor="text1"/>
                <w:sz w:val="20"/>
                <w:szCs w:val="20"/>
              </w:rPr>
              <w:fldChar w:fldCharType="end"/>
            </w:r>
            <w:r w:rsidRPr="00E97087">
              <w:rPr>
                <w:color w:val="000000" w:themeColor="text1"/>
                <w:sz w:val="20"/>
                <w:szCs w:val="20"/>
              </w:rPr>
              <w:t xml:space="preserve"> </w:t>
            </w:r>
          </w:p>
          <w:p w14:paraId="7739D1D8" w14:textId="77E576C1" w:rsidR="003F3662" w:rsidRPr="00E97087" w:rsidRDefault="003F3662" w:rsidP="00AC79CD">
            <w:pPr>
              <w:pStyle w:val="ListParagraph"/>
              <w:numPr>
                <w:ilvl w:val="0"/>
                <w:numId w:val="24"/>
              </w:numPr>
              <w:tabs>
                <w:tab w:val="left" w:pos="1960"/>
              </w:tabs>
              <w:ind w:left="313" w:hanging="283"/>
              <w:jc w:val="left"/>
              <w:rPr>
                <w:color w:val="000000" w:themeColor="text1"/>
                <w:sz w:val="20"/>
                <w:szCs w:val="20"/>
              </w:rPr>
            </w:pPr>
            <w:r w:rsidRPr="00E97087">
              <w:rPr>
                <w:color w:val="000000" w:themeColor="text1"/>
                <w:sz w:val="20"/>
                <w:szCs w:val="20"/>
              </w:rPr>
              <w:t>Weakly supervised segmentation for real-time surgical tool tracking</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fl90uudn6","properties":{"formattedCitation":"[28]","plainCitation":"[28]","noteIndex":0},"citationItems":[{"id":1685,"uris":["http://zotero.org/users/local/H7OasWCq/items/W87GCHW2"],"itemData":{"id":1685,"type":"article-journal","container-title":"Healthcare Technology Letters","DOI":"10.1049/htl.2019.0083","ISSN":"2053-3713, 2053-3713","issue":"6","journalAbbreviation":"Healthcare Technology Letters","language":"en","page":"231-236","source":"DOI.org (Crossref)","title":"Weakly supervised segmentation for real‐time surgical tool tracking","volume":"6","author":[{"family":"Lee","given":"Eung‐Joo"},{"family":"Plishker","given":"William"},{"family":"Liu","given":"Xinyang"},{"family":"Bhattacharyya","given":"Shuvra S."},{"family":"Shekhar","given":"Raj"}],"issued":{"date-parts":[["2019",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28]</w:t>
            </w:r>
            <w:r w:rsidRPr="00E97087">
              <w:rPr>
                <w:color w:val="000000" w:themeColor="text1"/>
                <w:sz w:val="20"/>
                <w:szCs w:val="20"/>
              </w:rPr>
              <w:fldChar w:fldCharType="end"/>
            </w:r>
            <w:r w:rsidRPr="00E97087">
              <w:rPr>
                <w:color w:val="000000" w:themeColor="text1"/>
                <w:sz w:val="20"/>
                <w:szCs w:val="20"/>
              </w:rPr>
              <w:t xml:space="preserve"> </w:t>
            </w:r>
          </w:p>
          <w:p w14:paraId="003436FF" w14:textId="3909BC4E" w:rsidR="003F3662" w:rsidRPr="00E97087" w:rsidRDefault="003F3662" w:rsidP="00AC79CD">
            <w:pPr>
              <w:pStyle w:val="ListParagraph"/>
              <w:numPr>
                <w:ilvl w:val="0"/>
                <w:numId w:val="24"/>
              </w:numPr>
              <w:tabs>
                <w:tab w:val="left" w:pos="1960"/>
              </w:tabs>
              <w:ind w:left="313" w:hanging="283"/>
              <w:jc w:val="left"/>
              <w:rPr>
                <w:color w:val="000000" w:themeColor="text1"/>
                <w:sz w:val="20"/>
                <w:szCs w:val="20"/>
              </w:rPr>
            </w:pPr>
            <w:r w:rsidRPr="00E97087">
              <w:rPr>
                <w:color w:val="000000" w:themeColor="text1"/>
                <w:sz w:val="20"/>
                <w:szCs w:val="20"/>
              </w:rPr>
              <w:t>Application of Advanced Bioinformatics to Understand and Predict Burnout Among Surgical Trainees</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qb1r0jkaq","properties":{"formattedCitation":"[107]","plainCitation":"[107]","noteIndex":0},"citationItems":[{"id":1830,"uris":["http://zotero.org/users/local/H7OasWCq/items/DHK523KH"],"itemData":{"id":1830,"type":"article-journal","container-title":"Journal of Surgical Education","DOI":"10.1016/j.jsurg.2019.11.008","ISSN":"19317204","issue":"3","journalAbbreviation":"Journal of Surgical Education","language":"en","page":"499-507","source":"DOI.org (Crossref)","title":"Application of Advanced Bioinformatics to Understand and Predict Burnout Among Surgical Trainees","volume":"77","author":[{"family":"Kurbatov","given":"Vadim"},{"family":"Shaughnessy","given":"Matthew"},{"family":"Baratta","given":"Vanessa"},{"family":"Heller","given":"Danielle R."},{"family":"Freedman-Weiss","given":"Mollie"},{"family":"Resio","given":"Benjamin J."},{"family":"Fleming","given":"Matt"},{"family":"Yoo","given":"Peter S."}],"issued":{"date-parts":[["2020",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07]</w:t>
            </w:r>
            <w:r w:rsidRPr="00E97087">
              <w:rPr>
                <w:color w:val="000000" w:themeColor="text1"/>
                <w:sz w:val="20"/>
                <w:szCs w:val="20"/>
              </w:rPr>
              <w:fldChar w:fldCharType="end"/>
            </w:r>
            <w:r w:rsidRPr="00E97087">
              <w:rPr>
                <w:color w:val="000000" w:themeColor="text1"/>
                <w:sz w:val="20"/>
                <w:szCs w:val="20"/>
              </w:rPr>
              <w:t xml:space="preserve"> </w:t>
            </w:r>
          </w:p>
          <w:p w14:paraId="6E2E7AEC" w14:textId="4589CF48" w:rsidR="003F3662" w:rsidRPr="00E97087" w:rsidRDefault="003F3662" w:rsidP="00AC79CD">
            <w:pPr>
              <w:pStyle w:val="ListParagraph"/>
              <w:numPr>
                <w:ilvl w:val="0"/>
                <w:numId w:val="24"/>
              </w:numPr>
              <w:tabs>
                <w:tab w:val="left" w:pos="1960"/>
              </w:tabs>
              <w:ind w:left="313" w:hanging="283"/>
              <w:jc w:val="left"/>
              <w:rPr>
                <w:color w:val="000000" w:themeColor="text1"/>
                <w:sz w:val="20"/>
                <w:szCs w:val="20"/>
              </w:rPr>
            </w:pPr>
            <w:r w:rsidRPr="00E97087">
              <w:rPr>
                <w:color w:val="000000" w:themeColor="text1"/>
                <w:sz w:val="20"/>
                <w:szCs w:val="20"/>
              </w:rPr>
              <w:t>Towards near real-time assessment of surgical skills: A comparison of feature extraction techniques</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eaa5omm47","properties":{"formattedCitation":"[56]","plainCitation":"[56]","noteIndex":0},"citationItems":[{"id":1727,"uris":["http://zotero.org/users/local/H7OasWCq/items/XEP7LZLA"],"itemData":{"id":1727,"type":"article-journal","container-title":"Computer Methods and Programs in Biomedicine","DOI":"10.1016/j.cmpb.2019.105234","ISSN":"01692607","journalAbbreviation":"Computer Methods and Programs in Biomedicine","language":"en","page":"105234","source":"DOI.org (Crossref)","title":"Towards near real-time assessment of surgical skills: A comparison of feature extraction techniques","title-short":"Towards near real-time assessment of surgical skills","volume":"187","author":[{"family":"Anh","given":"Nguyen Xuan"},{"family":"Nataraja","given":"Ramesh Mark"},{"family":"Chauhan","given":"Sunita"}],"issued":{"date-parts":[["2020",4]]}}}],"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56]</w:t>
            </w:r>
            <w:r w:rsidRPr="00E97087">
              <w:rPr>
                <w:color w:val="000000" w:themeColor="text1"/>
                <w:sz w:val="20"/>
                <w:szCs w:val="20"/>
              </w:rPr>
              <w:fldChar w:fldCharType="end"/>
            </w:r>
            <w:r w:rsidRPr="00E97087">
              <w:rPr>
                <w:color w:val="000000" w:themeColor="text1"/>
                <w:sz w:val="20"/>
                <w:szCs w:val="20"/>
              </w:rPr>
              <w:t xml:space="preserve"> </w:t>
            </w:r>
          </w:p>
          <w:p w14:paraId="082EA8F9" w14:textId="52E1D9EB" w:rsidR="003F3662" w:rsidRPr="00E97087" w:rsidRDefault="003F3662" w:rsidP="00AC79CD">
            <w:pPr>
              <w:pStyle w:val="ListParagraph"/>
              <w:numPr>
                <w:ilvl w:val="0"/>
                <w:numId w:val="24"/>
              </w:numPr>
              <w:tabs>
                <w:tab w:val="left" w:pos="1960"/>
              </w:tabs>
              <w:ind w:left="313" w:hanging="283"/>
              <w:jc w:val="left"/>
              <w:rPr>
                <w:color w:val="000000" w:themeColor="text1"/>
                <w:sz w:val="20"/>
                <w:szCs w:val="20"/>
              </w:rPr>
            </w:pPr>
            <w:r w:rsidRPr="00E97087">
              <w:rPr>
                <w:color w:val="000000" w:themeColor="text1"/>
                <w:sz w:val="20"/>
                <w:szCs w:val="20"/>
              </w:rPr>
              <w:t>A novel automated lumen segmentation and classification algorithm for detection of irregular protrusion after stents deployment</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ml17le9qm","properties":{"formattedCitation":"[296]","plainCitation":"[296]","noteIndex":0},"citationItems":[{"id":2139,"uris":["http://zotero.org/users/local/H7OasWCq/items/FUPXZXYP"],"itemData":{"id":2139,"type":"article-journal","container-title":"The International Journal of Medical Robotics and Computer Assisted Surgery","DOI":"10.1002/rcs.2033","ISSN":"1478-5951, 1478-596X","issue":"1","journalAbbreviation":"Int J Med Robot","language":"en","source":"DOI.org (Crossref)","title":"A novel automated lumen segmentation and classification algorithm for detection of irregular protrusion after stents deployment","URL":"https://onlinelibrary.wiley.com/doi/10.1002/rcs.2033","volume":"16","author":[{"family":"Yang","given":"Su"},{"family":"Yoon","given":"Hyuck‐Jun"},{"family":"Yazdi","given":"Seyed Jamaleddin Mostafavi"},{"family":"Lee","given":"Jong‐Ha"}],"accessed":{"date-parts":[["2021",11,1]]},"issued":{"date-parts":[["2020",2]]}}}],"schema":"https://github.com/citation-style-language/schema/raw/master/csl-citation.json"} </w:instrText>
            </w:r>
            <w:r w:rsidRPr="00E97087">
              <w:rPr>
                <w:color w:val="000000" w:themeColor="text1"/>
                <w:sz w:val="20"/>
                <w:szCs w:val="20"/>
              </w:rPr>
              <w:fldChar w:fldCharType="separate"/>
            </w:r>
            <w:r w:rsidR="00B32252">
              <w:rPr>
                <w:color w:val="000000"/>
                <w:sz w:val="20"/>
              </w:rPr>
              <w:t>[296]</w:t>
            </w:r>
            <w:r w:rsidRPr="00E97087">
              <w:rPr>
                <w:color w:val="000000" w:themeColor="text1"/>
                <w:sz w:val="20"/>
                <w:szCs w:val="20"/>
              </w:rPr>
              <w:fldChar w:fldCharType="end"/>
            </w:r>
            <w:r w:rsidRPr="00E97087">
              <w:rPr>
                <w:color w:val="000000" w:themeColor="text1"/>
                <w:sz w:val="20"/>
                <w:szCs w:val="20"/>
              </w:rPr>
              <w:t xml:space="preserve"> </w:t>
            </w:r>
          </w:p>
          <w:p w14:paraId="01151647" w14:textId="3D71E144" w:rsidR="003F3662" w:rsidRPr="00E97087" w:rsidRDefault="003F3662" w:rsidP="00AC79CD">
            <w:pPr>
              <w:pStyle w:val="ListParagraph"/>
              <w:numPr>
                <w:ilvl w:val="0"/>
                <w:numId w:val="24"/>
              </w:numPr>
              <w:tabs>
                <w:tab w:val="left" w:pos="1960"/>
              </w:tabs>
              <w:ind w:left="313" w:hanging="283"/>
              <w:jc w:val="left"/>
              <w:rPr>
                <w:color w:val="000000" w:themeColor="text1"/>
                <w:sz w:val="20"/>
                <w:szCs w:val="20"/>
              </w:rPr>
            </w:pPr>
            <w:r w:rsidRPr="00E97087">
              <w:rPr>
                <w:color w:val="000000" w:themeColor="text1"/>
                <w:sz w:val="20"/>
                <w:szCs w:val="20"/>
              </w:rPr>
              <w:t>DRS of human joint tissue</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3pn801ut","properties":{"formattedCitation":"[85]","plainCitation":"[85]","noteIndex":0},"citationItems":[{"id":1788,"uris":["http://zotero.org/users/local/H7OasWCq/items/GP5KS5W8"],"itemData":{"id":1788,"type":"article-journal","container-title":"Biomedical Optics Express","DOI":"10.1364/BOE.10.003889","ISSN":"2156-7085, 2156-7085","issue":"8","journalAbbreviation":"Biomed. Opt. Express","language":"en","page":"3889","source":"DOI.org (Crossref)","title":"Machine learning classification of human joint tissue from diffuse reflectance spectroscopy data","volume":"10","author":[{"family":"Gunaratne","given":"Rajitha"},{"family":"Monteath","given":"Isaac"},{"family":"Goncalves","given":"Joshua"},{"family":"Sheh","given":"Raymond"},{"family":"Ironside","given":"Charles N"},{"family":"Kapfer","given":"Michael"},{"family":"Chipper","given":"Richard"},{"family":"Robertson","given":"Brett"},{"family":"Khan","given":"Riaz"},{"family":"Fick","given":"Daniel"}],"issued":{"date-parts":[["2019",8,1]]}}}],"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85]</w:t>
            </w:r>
            <w:r w:rsidRPr="00E97087">
              <w:rPr>
                <w:color w:val="000000" w:themeColor="text1"/>
                <w:sz w:val="20"/>
                <w:szCs w:val="20"/>
              </w:rPr>
              <w:fldChar w:fldCharType="end"/>
            </w:r>
            <w:r w:rsidRPr="00E97087">
              <w:rPr>
                <w:color w:val="000000" w:themeColor="text1"/>
                <w:sz w:val="20"/>
                <w:szCs w:val="20"/>
              </w:rPr>
              <w:t xml:space="preserve"> </w:t>
            </w:r>
          </w:p>
          <w:p w14:paraId="21044FA7" w14:textId="54DBBFD3" w:rsidR="003F3662" w:rsidRPr="00E97087" w:rsidRDefault="003F3662" w:rsidP="00AC79CD">
            <w:pPr>
              <w:pStyle w:val="ListParagraph"/>
              <w:numPr>
                <w:ilvl w:val="0"/>
                <w:numId w:val="24"/>
              </w:numPr>
              <w:tabs>
                <w:tab w:val="left" w:pos="1960"/>
              </w:tabs>
              <w:ind w:left="313" w:hanging="283"/>
              <w:jc w:val="left"/>
              <w:rPr>
                <w:color w:val="000000" w:themeColor="text1"/>
                <w:sz w:val="20"/>
                <w:szCs w:val="20"/>
              </w:rPr>
            </w:pPr>
            <w:r w:rsidRPr="00E97087">
              <w:rPr>
                <w:color w:val="000000" w:themeColor="text1"/>
                <w:sz w:val="20"/>
                <w:szCs w:val="20"/>
              </w:rPr>
              <w:t>A DSS</w:t>
            </w:r>
            <w:r w:rsidRPr="00E97087">
              <w:rPr>
                <w:color w:val="000000" w:themeColor="text1"/>
              </w:rPr>
              <w:t xml:space="preserve"> </w:t>
            </w:r>
            <w:r w:rsidRPr="00E97087">
              <w:rPr>
                <w:color w:val="000000" w:themeColor="text1"/>
                <w:sz w:val="20"/>
                <w:szCs w:val="20"/>
              </w:rPr>
              <w:t>for large kidney stone treatment</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1nm3s7pio","properties":{"formattedCitation":"[88]","plainCitation":"[88]","noteIndex":0},"citationItems":[{"id":1793,"uris":["http://zotero.org/users/local/H7OasWCq/items/PL7VZU7I"],"itemData":{"id":1793,"type":"article-journal","container-title":"Australasian Physical &amp; Engineering Sciences in Medicine","DOI":"10.1007/s13246-019-00780-3","ISSN":"0158-9938, 1879-5447","issue":"3","journalAbbreviation":"Australas Phys Eng Sci Med","language":"en","page":"771-779","source":"DOI.org (Crossref)","title":"An artificial intelligence-based clinical decision support system for large kidney stone treatment","volume":"42","author":[{"family":"Shabaniyan","given":"Tayyebe"},{"family":"Parsaei","given":"Hossein"},{"family":"Aminsharifi","given":"Alireza"},{"family":"Movahedi","given":"Mohammad Mehdi"},{"family":"Jahromi","given":"Amin Torabi"},{"family":"Pouyesh","given":"Shima"},{"family":"Parvin","given":"Hamid"}],"issued":{"date-parts":[["2019",9]]}}}],"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88]</w:t>
            </w:r>
            <w:r w:rsidRPr="00E97087">
              <w:rPr>
                <w:color w:val="000000" w:themeColor="text1"/>
                <w:sz w:val="20"/>
                <w:szCs w:val="20"/>
              </w:rPr>
              <w:fldChar w:fldCharType="end"/>
            </w:r>
            <w:r w:rsidRPr="00E97087">
              <w:rPr>
                <w:color w:val="000000" w:themeColor="text1"/>
                <w:sz w:val="20"/>
                <w:szCs w:val="20"/>
              </w:rPr>
              <w:t xml:space="preserve"> </w:t>
            </w:r>
          </w:p>
          <w:p w14:paraId="3D707370" w14:textId="0D5ADE7E" w:rsidR="003F3662" w:rsidRPr="00E97087" w:rsidRDefault="003F3662" w:rsidP="00AC79CD">
            <w:pPr>
              <w:pStyle w:val="ListParagraph"/>
              <w:numPr>
                <w:ilvl w:val="0"/>
                <w:numId w:val="24"/>
              </w:numPr>
              <w:tabs>
                <w:tab w:val="left" w:pos="1960"/>
              </w:tabs>
              <w:ind w:left="313" w:hanging="283"/>
              <w:jc w:val="left"/>
              <w:rPr>
                <w:color w:val="000000" w:themeColor="text1"/>
                <w:sz w:val="20"/>
                <w:szCs w:val="20"/>
              </w:rPr>
            </w:pPr>
            <w:r w:rsidRPr="00E97087">
              <w:rPr>
                <w:color w:val="000000" w:themeColor="text1"/>
                <w:sz w:val="20"/>
                <w:szCs w:val="20"/>
              </w:rPr>
              <w:t>Novel evaluation of surgical activity recognition models using task-based efficiency metrics</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hmn386l58","properties":{"formattedCitation":"[147]","plainCitation":"[147]","noteIndex":0},"citationItems":[{"id":1919,"uris":["http://zotero.org/users/local/H7OasWCq/items/N6AKRBSX"],"itemData":{"id":1919,"type":"article-journal","container-title":"International Journal of Computer Assisted Radiology and Surgery","DOI":"10.1007/s11548-019-02025-w","ISSN":"1861-6410, 1861-6429","issue":"12","journalAbbreviation":"Int J CARS","language":"en","page":"2155-2163","source":"DOI.org (Crossref)","title":"Novel evaluation of surgical activity recognition models using task-based efficiency metrics","volume":"14","author":[{"family":"Zia","given":"Aneeq"},{"family":"Guo","given":"Liheng"},{"family":"Zhou","given":"Linlin"},{"family":"Essa","given":"Irfan"},{"family":"Jarc","given":"Anthony"}],"issued":{"date-parts":[["2019",1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47]</w:t>
            </w:r>
            <w:r w:rsidRPr="00E97087">
              <w:rPr>
                <w:color w:val="000000" w:themeColor="text1"/>
                <w:sz w:val="20"/>
                <w:szCs w:val="20"/>
              </w:rPr>
              <w:fldChar w:fldCharType="end"/>
            </w:r>
            <w:r w:rsidRPr="00E97087">
              <w:rPr>
                <w:color w:val="000000" w:themeColor="text1"/>
                <w:sz w:val="20"/>
                <w:szCs w:val="20"/>
              </w:rPr>
              <w:t xml:space="preserve"> </w:t>
            </w:r>
          </w:p>
          <w:p w14:paraId="1E0976C1" w14:textId="72163D45" w:rsidR="003F3662" w:rsidRPr="00E97087" w:rsidRDefault="003F3662" w:rsidP="00AC79CD">
            <w:pPr>
              <w:pStyle w:val="ListParagraph"/>
              <w:numPr>
                <w:ilvl w:val="0"/>
                <w:numId w:val="24"/>
              </w:numPr>
              <w:tabs>
                <w:tab w:val="left" w:pos="1960"/>
              </w:tabs>
              <w:ind w:left="313" w:hanging="283"/>
              <w:jc w:val="left"/>
              <w:rPr>
                <w:color w:val="000000" w:themeColor="text1"/>
                <w:sz w:val="20"/>
                <w:szCs w:val="20"/>
              </w:rPr>
            </w:pPr>
            <w:r w:rsidRPr="00E97087">
              <w:rPr>
                <w:color w:val="000000" w:themeColor="text1"/>
                <w:sz w:val="20"/>
                <w:szCs w:val="20"/>
              </w:rPr>
              <w:t>Weakly supervised convolutional LSTM approach for tool tracking in laparoscopic videos</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jp10p49bh","properties":{"formattedCitation":"[151]","plainCitation":"[151]","noteIndex":0},"citationItems":[{"id":1929,"uris":["http://zotero.org/users/local/H7OasWCq/items/GGTHBNXN"],"itemData":{"id":1929,"type":"article-journal","container-title":"International Journal of Computer Assisted Radiology and Surgery","DOI":"10.1007/s11548-019-01958-6","ISSN":"1861-6410, 1861-6429","issue":"6","journalAbbreviation":"Int J CARS","language":"en","page":"1059-1067","source":"DOI.org (Crossref)","title":"Weakly supervised convolutional LSTM approach for tool tracking in laparoscopic videos","volume":"14","author":[{"family":"Nwoye","given":"Chinedu Innocent"},{"family":"Mutter","given":"Didier"},{"family":"Marescaux","given":"Jacques"},{"family":"Padoy","given":"Nicolas"}],"issued":{"date-parts":[["2019",6]]}}}],"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51]</w:t>
            </w:r>
            <w:r w:rsidRPr="00E97087">
              <w:rPr>
                <w:color w:val="000000" w:themeColor="text1"/>
                <w:sz w:val="20"/>
                <w:szCs w:val="20"/>
              </w:rPr>
              <w:fldChar w:fldCharType="end"/>
            </w:r>
            <w:r w:rsidRPr="00E97087">
              <w:rPr>
                <w:color w:val="000000" w:themeColor="text1"/>
                <w:sz w:val="20"/>
                <w:szCs w:val="20"/>
              </w:rPr>
              <w:t xml:space="preserve"> </w:t>
            </w:r>
          </w:p>
          <w:p w14:paraId="6C1D8AD9" w14:textId="5A39746E" w:rsidR="003F3662" w:rsidRPr="00E97087" w:rsidRDefault="003F3662" w:rsidP="00AC79CD">
            <w:pPr>
              <w:pStyle w:val="ListParagraph"/>
              <w:numPr>
                <w:ilvl w:val="0"/>
                <w:numId w:val="24"/>
              </w:numPr>
              <w:tabs>
                <w:tab w:val="left" w:pos="1960"/>
              </w:tabs>
              <w:ind w:left="313" w:hanging="283"/>
              <w:jc w:val="left"/>
              <w:rPr>
                <w:color w:val="000000" w:themeColor="text1"/>
                <w:sz w:val="20"/>
                <w:szCs w:val="20"/>
              </w:rPr>
            </w:pPr>
            <w:r w:rsidRPr="00E97087">
              <w:rPr>
                <w:color w:val="000000" w:themeColor="text1"/>
                <w:sz w:val="20"/>
                <w:szCs w:val="20"/>
              </w:rPr>
              <w:t>A dataset of laryngeal endoscopic images with comparative study on convolution neural network-based semantic segmentation</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j18p6fut1","properties":{"formattedCitation":"[155]","plainCitation":"[155]","noteIndex":0},"citationItems":[{"id":1938,"uris":["http://zotero.org/users/local/H7OasWCq/items/4KVEBAYB"],"itemData":{"id":1938,"type":"article-journal","container-title":"International Journal of Computer Assisted Radiology and Surgery","DOI":"10.1007/s11548-018-01910-0","ISSN":"1861-6410, 1861-6429","issue":"3","journalAbbreviation":"Int J CARS","language":"en","page":"483-492","source":"DOI.org (Crossref)","title":"A dataset of laryngeal endoscopic images with comparative study on convolution neural network-based semantic segmentation","volume":"14","author":[{"family":"Laves","given":"Max-Heinrich"},{"family":"Bicker","given":"Jens"},{"family":"Kahrs","given":"Lüder A."},{"family":"Ortmaier","given":"Tobias"}],"issued":{"date-parts":[["2019",3]]}}}],"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55]</w:t>
            </w:r>
            <w:r w:rsidRPr="00E97087">
              <w:rPr>
                <w:color w:val="000000" w:themeColor="text1"/>
                <w:sz w:val="20"/>
                <w:szCs w:val="20"/>
              </w:rPr>
              <w:fldChar w:fldCharType="end"/>
            </w:r>
            <w:r w:rsidRPr="00E97087">
              <w:rPr>
                <w:color w:val="000000" w:themeColor="text1"/>
                <w:sz w:val="20"/>
                <w:szCs w:val="20"/>
              </w:rPr>
              <w:t xml:space="preserve"> </w:t>
            </w:r>
          </w:p>
          <w:p w14:paraId="4464A4A3" w14:textId="69347D3F" w:rsidR="003F3662" w:rsidRPr="00E97087" w:rsidRDefault="003F3662" w:rsidP="00AC79CD">
            <w:pPr>
              <w:pStyle w:val="ListParagraph"/>
              <w:numPr>
                <w:ilvl w:val="0"/>
                <w:numId w:val="24"/>
              </w:numPr>
              <w:tabs>
                <w:tab w:val="left" w:pos="1960"/>
              </w:tabs>
              <w:ind w:left="313" w:hanging="283"/>
              <w:jc w:val="left"/>
              <w:rPr>
                <w:color w:val="000000" w:themeColor="text1"/>
                <w:sz w:val="20"/>
                <w:szCs w:val="20"/>
              </w:rPr>
            </w:pPr>
            <w:r w:rsidRPr="00E97087">
              <w:rPr>
                <w:color w:val="000000" w:themeColor="text1"/>
                <w:sz w:val="20"/>
                <w:szCs w:val="20"/>
              </w:rPr>
              <w:t>A Machine Learning Approach to Predicting Case Duration for RAS</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fsacrn8t","properties":{"formattedCitation":"[243]","plainCitation":"[243]","noteIndex":0},"citationItems":[{"id":2147,"uris":["http://zotero.org/users/local/H7OasWCq/items/VZRXY7I4"],"itemData":{"id":2147,"type":"article-journal","container-title":"Journal of Medical Systems","DOI":"10.1007/s10916-018-1151-y","ISSN":"0148-5598, 1573-689X","issue":"2","journalAbbreviation":"J Med Syst","language":"en","page":"32","source":"DOI.org (Crossref)","title":"A Machine Learning Approach to Predicting Case Duration for Robot-Assisted Surgery","volume":"43","author":[{"family":"Zhao","given":"Beiqun"},{"family":"Waterman","given":"Ruth S."},{"family":"Urman","given":"Richard D."},{"family":"Gabriel","given":"Rodney A."}],"issued":{"date-parts":[["2019",2]]}}}],"schema":"https://github.com/citation-style-language/schema/raw/master/csl-citation.json"} </w:instrText>
            </w:r>
            <w:r w:rsidRPr="00E97087">
              <w:rPr>
                <w:color w:val="000000" w:themeColor="text1"/>
                <w:sz w:val="20"/>
                <w:szCs w:val="20"/>
              </w:rPr>
              <w:fldChar w:fldCharType="separate"/>
            </w:r>
            <w:r w:rsidR="00B32252">
              <w:rPr>
                <w:color w:val="000000"/>
                <w:sz w:val="20"/>
              </w:rPr>
              <w:t>[243]</w:t>
            </w:r>
            <w:r w:rsidRPr="00E97087">
              <w:rPr>
                <w:color w:val="000000" w:themeColor="text1"/>
                <w:sz w:val="20"/>
                <w:szCs w:val="20"/>
              </w:rPr>
              <w:fldChar w:fldCharType="end"/>
            </w:r>
            <w:r w:rsidRPr="00E97087">
              <w:rPr>
                <w:color w:val="000000" w:themeColor="text1"/>
                <w:sz w:val="20"/>
                <w:szCs w:val="20"/>
              </w:rPr>
              <w:t xml:space="preserve"> </w:t>
            </w:r>
          </w:p>
          <w:p w14:paraId="640CDA27" w14:textId="1DB5B933" w:rsidR="003F3662" w:rsidRPr="00E97087" w:rsidRDefault="003F3662" w:rsidP="00AC79CD">
            <w:pPr>
              <w:pStyle w:val="ListParagraph"/>
              <w:numPr>
                <w:ilvl w:val="0"/>
                <w:numId w:val="24"/>
              </w:numPr>
              <w:tabs>
                <w:tab w:val="left" w:pos="1960"/>
              </w:tabs>
              <w:ind w:left="313" w:hanging="283"/>
              <w:jc w:val="left"/>
              <w:rPr>
                <w:color w:val="000000" w:themeColor="text1"/>
                <w:sz w:val="20"/>
                <w:szCs w:val="20"/>
              </w:rPr>
            </w:pPr>
            <w:r w:rsidRPr="00E97087">
              <w:rPr>
                <w:color w:val="000000" w:themeColor="text1"/>
                <w:sz w:val="20"/>
                <w:szCs w:val="20"/>
              </w:rPr>
              <w:t>Use of machine learning to predict early biochemical recurrence after robot-assisted prostatectomy</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6pm2t60ck","properties":{"formattedCitation":"[254]","plainCitation":"[254]","noteIndex":0},"citationItems":[{"id":2082,"uris":["http://zotero.org/users/local/H7OasWCq/items/5DGLUEFN"],"itemData":{"id":2082,"type":"article-journal","container-title":"BJU International","DOI":"10.1111/bju.14477","ISSN":"14644096","issue":"1","journalAbbreviation":"BJU Int","language":"en","page":"51-57","source":"DOI.org (Crossref)","title":"Use of machine learning to predict early biochemical recurrence after robot-assisted prostatectomy","volume":"123","author":[{"family":"Wong","given":"Nathan C."},{"family":"Lam","given":"Cameron"},{"family":"Patterson","given":"Lisa"},{"family":"Shayegan","given":"Bobby"}],"issued":{"date-parts":[["2019",1]]}}}],"schema":"https://github.com/citation-style-language/schema/raw/master/csl-citation.json"} </w:instrText>
            </w:r>
            <w:r w:rsidRPr="00E97087">
              <w:rPr>
                <w:color w:val="000000" w:themeColor="text1"/>
                <w:sz w:val="20"/>
                <w:szCs w:val="20"/>
              </w:rPr>
              <w:fldChar w:fldCharType="separate"/>
            </w:r>
            <w:r w:rsidR="00B32252">
              <w:rPr>
                <w:color w:val="000000"/>
                <w:sz w:val="20"/>
              </w:rPr>
              <w:t>[254]</w:t>
            </w:r>
            <w:r w:rsidRPr="00E97087">
              <w:rPr>
                <w:color w:val="000000" w:themeColor="text1"/>
                <w:sz w:val="20"/>
                <w:szCs w:val="20"/>
              </w:rPr>
              <w:fldChar w:fldCharType="end"/>
            </w:r>
            <w:r w:rsidRPr="00E97087">
              <w:rPr>
                <w:color w:val="000000" w:themeColor="text1"/>
                <w:sz w:val="20"/>
                <w:szCs w:val="20"/>
              </w:rPr>
              <w:t xml:space="preserve"> </w:t>
            </w:r>
          </w:p>
          <w:p w14:paraId="5C19FB4F" w14:textId="5F8E8ECD" w:rsidR="003F3662" w:rsidRPr="00E97087" w:rsidRDefault="003F3662" w:rsidP="00AC79CD">
            <w:pPr>
              <w:pStyle w:val="ListParagraph"/>
              <w:numPr>
                <w:ilvl w:val="0"/>
                <w:numId w:val="24"/>
              </w:numPr>
              <w:tabs>
                <w:tab w:val="left" w:pos="1960"/>
              </w:tabs>
              <w:ind w:left="313" w:hanging="283"/>
              <w:jc w:val="left"/>
              <w:rPr>
                <w:color w:val="000000" w:themeColor="text1"/>
                <w:sz w:val="20"/>
                <w:szCs w:val="20"/>
              </w:rPr>
            </w:pPr>
            <w:r w:rsidRPr="00E97087">
              <w:rPr>
                <w:color w:val="000000" w:themeColor="text1"/>
                <w:sz w:val="20"/>
                <w:szCs w:val="20"/>
              </w:rPr>
              <w:t xml:space="preserve">Computer-assisted liver graft </w:t>
            </w:r>
            <w:proofErr w:type="spellStart"/>
            <w:r w:rsidRPr="00E97087">
              <w:rPr>
                <w:color w:val="000000" w:themeColor="text1"/>
                <w:sz w:val="20"/>
                <w:szCs w:val="20"/>
              </w:rPr>
              <w:t>steatosis</w:t>
            </w:r>
            <w:proofErr w:type="spellEnd"/>
            <w:r w:rsidRPr="00E97087">
              <w:rPr>
                <w:color w:val="000000" w:themeColor="text1"/>
                <w:sz w:val="20"/>
                <w:szCs w:val="20"/>
              </w:rPr>
              <w:t xml:space="preserve"> assessment via learning-based texture analysis</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fe16u5lpp","properties":{"formattedCitation":"[74]","plainCitation":"[74]","noteIndex":0},"citationItems":[{"id":1766,"uris":["http://zotero.org/users/local/H7OasWCq/items/2A8LCPAL"],"itemData":{"id":1766,"type":"article-journal","container-title":"International Journal of Computer Assisted Radiology and Surgery","DOI":"10.1007/s11548-018-1787-6","ISSN":"1861-6410, 1861-6429","issue":"9","journalAbbreviation":"Int J CARS","language":"en","page":"1357-1367","source":"DOI.org (Crossref)","title":"Computer-assisted liver graft steatosis assessment via learning-based texture analysis","volume":"13","author":[{"family":"Moccia","given":"Sara"},{"family":"Mattos","given":"Leonardo S."},{"family":"Patrini","given":"Ilaria"},{"family":"Ruperti","given":"Michela"},{"family":"Poté","given":"Nicolas"},{"family":"Dondero","given":"Federica"},{"family":"Cauchy","given":"François"},{"family":"Sepulveda","given":"Ailton"},{"family":"Soubrane","given":"Olivier"},{"family":"De Momi","given":"Elena"},{"family":"Diaspro","given":"Alberto"},{"family":"Cesaretti","given":"Manuela"}],"issued":{"date-parts":[["2018",9]]}}}],"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74]</w:t>
            </w:r>
            <w:r w:rsidRPr="00E97087">
              <w:rPr>
                <w:color w:val="000000" w:themeColor="text1"/>
                <w:sz w:val="20"/>
                <w:szCs w:val="20"/>
              </w:rPr>
              <w:fldChar w:fldCharType="end"/>
            </w:r>
            <w:r w:rsidRPr="00E97087">
              <w:rPr>
                <w:color w:val="000000" w:themeColor="text1"/>
                <w:sz w:val="20"/>
                <w:szCs w:val="20"/>
              </w:rPr>
              <w:t xml:space="preserve"> </w:t>
            </w:r>
          </w:p>
          <w:p w14:paraId="6BCAEA2D" w14:textId="7B092DEE" w:rsidR="003F3662" w:rsidRPr="00E97087" w:rsidRDefault="003F3662" w:rsidP="00AC79CD">
            <w:pPr>
              <w:pStyle w:val="ListParagraph"/>
              <w:numPr>
                <w:ilvl w:val="0"/>
                <w:numId w:val="24"/>
              </w:numPr>
              <w:tabs>
                <w:tab w:val="left" w:pos="1960"/>
              </w:tabs>
              <w:ind w:left="313" w:hanging="283"/>
              <w:jc w:val="left"/>
              <w:rPr>
                <w:color w:val="000000" w:themeColor="text1"/>
                <w:sz w:val="20"/>
                <w:szCs w:val="20"/>
              </w:rPr>
            </w:pPr>
            <w:r w:rsidRPr="00E97087">
              <w:rPr>
                <w:color w:val="000000" w:themeColor="text1"/>
                <w:sz w:val="20"/>
                <w:szCs w:val="20"/>
              </w:rPr>
              <w:t xml:space="preserve">Automatic selection of informative </w:t>
            </w:r>
            <w:proofErr w:type="spellStart"/>
            <w:r w:rsidRPr="00E97087">
              <w:rPr>
                <w:color w:val="000000" w:themeColor="text1"/>
                <w:sz w:val="20"/>
                <w:szCs w:val="20"/>
              </w:rPr>
              <w:t>laryngoscopic</w:t>
            </w:r>
            <w:proofErr w:type="spellEnd"/>
            <w:r w:rsidRPr="00E97087">
              <w:rPr>
                <w:color w:val="000000" w:themeColor="text1"/>
                <w:sz w:val="20"/>
                <w:szCs w:val="20"/>
              </w:rPr>
              <w:t>-video frames</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j5kahum3n","properties":{"formattedCitation":"[79]","plainCitation":"[79]","noteIndex":0},"citationItems":[{"id":2205,"uris":["http://zotero.org/users/local/H7OasWCq/items/M45D2KI6"],"itemData":{"id":2205,"type":"article-journal","container-title":"Computer Methods and Programs in Biomedicine","DOI":"10.1016/j.cmpb.2018.01.030","ISSN":"01692607","journalAbbreviation":"Computer Methods and Programs in Biomedicine","language":"en","page":"21-30","source":"DOI.org (Crossref)","title":"Learning-based classification of informative laryngoscopic frames","volume":"158","author":[{"family":"Moccia","given":"Sara"},{"family":"Vanone","given":"Gabriele O."},{"family":"Momi","given":"Elena De"},{"family":"Laborai","given":"Andrea"},{"family":"Guastini","given":"Luca"},{"family":"Peretti","given":"Giorgio"},{"family":"Mattos","given":"Leonardo S."}],"issued":{"date-parts":[["2018",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79]</w:t>
            </w:r>
            <w:r w:rsidRPr="00E97087">
              <w:rPr>
                <w:color w:val="000000" w:themeColor="text1"/>
                <w:sz w:val="20"/>
                <w:szCs w:val="20"/>
              </w:rPr>
              <w:fldChar w:fldCharType="end"/>
            </w:r>
            <w:r w:rsidRPr="00E97087">
              <w:rPr>
                <w:color w:val="000000" w:themeColor="text1"/>
                <w:sz w:val="20"/>
                <w:szCs w:val="20"/>
              </w:rPr>
              <w:t xml:space="preserve"> </w:t>
            </w:r>
          </w:p>
          <w:p w14:paraId="6286B070" w14:textId="25194990" w:rsidR="003F3662" w:rsidRPr="00E97087" w:rsidRDefault="003F3662" w:rsidP="00AC79CD">
            <w:pPr>
              <w:pStyle w:val="ListParagraph"/>
              <w:numPr>
                <w:ilvl w:val="0"/>
                <w:numId w:val="24"/>
              </w:numPr>
              <w:tabs>
                <w:tab w:val="left" w:pos="1960"/>
              </w:tabs>
              <w:ind w:left="313" w:hanging="283"/>
              <w:jc w:val="left"/>
              <w:rPr>
                <w:b/>
                <w:color w:val="000000" w:themeColor="text1"/>
                <w:sz w:val="24"/>
                <w:szCs w:val="24"/>
              </w:rPr>
            </w:pPr>
            <w:r w:rsidRPr="00E97087">
              <w:rPr>
                <w:color w:val="000000" w:themeColor="text1"/>
                <w:sz w:val="20"/>
                <w:szCs w:val="20"/>
              </w:rPr>
              <w:t>Addressing multi-label imbalance problem of surgical tool detection using CNN</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4u7vj6kui","properties":{"formattedCitation":"[106]","plainCitation":"[106]","noteIndex":0},"citationItems":[{"id":1824,"uris":["http://zotero.org/users/local/H7OasWCq/items/XL3AJFV5"],"itemData":{"id":1824,"type":"article-journal","container-title":"International Journal of Computer Assisted Radiology and Surgery","DOI":"10.1007/s11548-017-1565-x","ISSN":"1861-6410, 1861-6429","issue":"6","journalAbbreviation":"Int J CARS","language":"en","page":"1013-1020","source":"DOI.org (Crossref)","title":"Addressing multi-label imbalance problem of surgical tool detection using CNN","volume":"12","author":[{"family":"Sahu","given":"Manish"},{"family":"Mukhopadhyay","given":"Anirban"},{"family":"Szengel","given":"Angelika"},{"family":"Zachow","given":"Stefan"}],"issued":{"date-parts":[["2017",6]]}}}],"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06]</w:t>
            </w:r>
            <w:r w:rsidRPr="00E97087">
              <w:rPr>
                <w:color w:val="000000" w:themeColor="text1"/>
                <w:sz w:val="20"/>
                <w:szCs w:val="20"/>
              </w:rPr>
              <w:fldChar w:fldCharType="end"/>
            </w:r>
            <w:r w:rsidRPr="00E97087">
              <w:rPr>
                <w:color w:val="000000" w:themeColor="text1"/>
                <w:sz w:val="20"/>
                <w:szCs w:val="20"/>
              </w:rPr>
              <w:t xml:space="preserve"> </w:t>
            </w:r>
            <w:r w:rsidRPr="00E97087">
              <w:rPr>
                <w:bCs/>
                <w:color w:val="000000" w:themeColor="text1"/>
                <w:sz w:val="20"/>
                <w:szCs w:val="20"/>
              </w:rPr>
              <w:t xml:space="preserve">Towards Retrieving Force Feedback in RAS: A Supervised </w:t>
            </w:r>
            <w:proofErr w:type="spellStart"/>
            <w:r w:rsidRPr="00E97087">
              <w:rPr>
                <w:bCs/>
                <w:color w:val="000000" w:themeColor="text1"/>
                <w:sz w:val="20"/>
                <w:szCs w:val="20"/>
              </w:rPr>
              <w:t>Neuro</w:t>
            </w:r>
            <w:proofErr w:type="spellEnd"/>
            <w:r w:rsidRPr="00E97087">
              <w:rPr>
                <w:bCs/>
                <w:color w:val="000000" w:themeColor="text1"/>
                <w:sz w:val="20"/>
                <w:szCs w:val="20"/>
              </w:rPr>
              <w:t>-Recurrent-Vision Approach</w:t>
            </w:r>
            <w:r w:rsidR="00802720">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174pucr5e3","properties":{"formattedCitation":"[258]","plainCitation":"[258]","noteIndex":0},"citationItems":[{"id":2107,"uris":["http://zotero.org/users/local/H7OasWCq/items/LYUM9DLH"],"itemData":{"id":2107,"type":"article-journal","container-title":"IEEE Transactions on Haptics","DOI":"10.1109/TOH.2016.2640289","ISSN":"1939-1412, 2329-4051, 2334-0134","issue":"3","journalAbbreviation":"IEEE Trans. Haptics","page":"431-443","source":"DOI.org (Crossref)","title":"Towards Retrieving Force Feedback in Robotic-Assisted Surgery: A Supervised Neuro-Recurrent-Vision Approach","title-short":"Towards Retrieving Force Feedback in Robotic-Assisted Surgery","volume":"10","author":[{"family":"Aviles","given":"Angelica I."},{"family":"Alsaleh","given":"Samar M."},{"family":"Hahn","given":"James K."},{"family":"Casals","given":"Alicia"}],"issued":{"date-parts":[["2017",7,1]]}}}],"schema":"https://github.com/citation-style-language/schema/raw/master/csl-citation.json"} </w:instrText>
            </w:r>
            <w:r w:rsidRPr="00E97087">
              <w:rPr>
                <w:bCs/>
                <w:color w:val="000000" w:themeColor="text1"/>
                <w:sz w:val="20"/>
                <w:szCs w:val="20"/>
              </w:rPr>
              <w:fldChar w:fldCharType="separate"/>
            </w:r>
            <w:r w:rsidR="00B32252">
              <w:rPr>
                <w:color w:val="000000"/>
                <w:sz w:val="20"/>
              </w:rPr>
              <w:t>[258]</w:t>
            </w:r>
            <w:r w:rsidRPr="00E97087">
              <w:rPr>
                <w:bCs/>
                <w:color w:val="000000" w:themeColor="text1"/>
                <w:sz w:val="20"/>
                <w:szCs w:val="20"/>
              </w:rPr>
              <w:fldChar w:fldCharType="end"/>
            </w:r>
            <w:r w:rsidRPr="00E97087">
              <w:rPr>
                <w:bCs/>
                <w:color w:val="000000" w:themeColor="text1"/>
                <w:sz w:val="20"/>
                <w:szCs w:val="20"/>
              </w:rPr>
              <w:t xml:space="preserve"> </w:t>
            </w:r>
          </w:p>
        </w:tc>
      </w:tr>
      <w:tr w:rsidR="00E97087" w:rsidRPr="00E97087" w14:paraId="69B36BD3" w14:textId="77777777" w:rsidTr="00133988">
        <w:tc>
          <w:tcPr>
            <w:tcW w:w="631" w:type="dxa"/>
          </w:tcPr>
          <w:p w14:paraId="7AD9E616" w14:textId="77777777" w:rsidR="003F3662" w:rsidRPr="00E97087" w:rsidRDefault="003F3662" w:rsidP="00133988">
            <w:pPr>
              <w:autoSpaceDE w:val="0"/>
              <w:autoSpaceDN w:val="0"/>
              <w:adjustRightInd w:val="0"/>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t>37</w:t>
            </w:r>
          </w:p>
        </w:tc>
        <w:tc>
          <w:tcPr>
            <w:tcW w:w="4336" w:type="dxa"/>
          </w:tcPr>
          <w:p w14:paraId="145CCAC3" w14:textId="77777777" w:rsidR="003F3662" w:rsidRPr="00E97087" w:rsidRDefault="003F3662" w:rsidP="00133988">
            <w:pPr>
              <w:autoSpaceDE w:val="0"/>
              <w:autoSpaceDN w:val="0"/>
              <w:adjustRightInd w:val="0"/>
              <w:ind w:left="201"/>
              <w:rPr>
                <w:rFonts w:ascii="Times New Roman" w:hAnsi="Times New Roman" w:cs="Times New Roman"/>
                <w:b/>
                <w:bCs/>
                <w:color w:val="000000" w:themeColor="text1"/>
                <w:sz w:val="24"/>
                <w:szCs w:val="24"/>
              </w:rPr>
            </w:pPr>
            <w:r w:rsidRPr="00E97087">
              <w:rPr>
                <w:rFonts w:ascii="Times New Roman" w:hAnsi="Times New Roman" w:cs="Times New Roman"/>
                <w:b/>
                <w:bCs/>
                <w:color w:val="000000" w:themeColor="text1"/>
                <w:sz w:val="24"/>
                <w:szCs w:val="24"/>
              </w:rPr>
              <w:t>Support vector machines (SVM)</w:t>
            </w:r>
          </w:p>
        </w:tc>
        <w:tc>
          <w:tcPr>
            <w:tcW w:w="5098" w:type="dxa"/>
          </w:tcPr>
          <w:p w14:paraId="46DB5C8D" w14:textId="5627E43D" w:rsidR="003F3662" w:rsidRPr="00E97087" w:rsidRDefault="003F3662" w:rsidP="00AC79CD">
            <w:pPr>
              <w:pStyle w:val="ListParagraph"/>
              <w:numPr>
                <w:ilvl w:val="0"/>
                <w:numId w:val="25"/>
              </w:numPr>
              <w:tabs>
                <w:tab w:val="left" w:pos="1960"/>
              </w:tabs>
              <w:ind w:left="313" w:hanging="313"/>
              <w:jc w:val="left"/>
              <w:rPr>
                <w:color w:val="000000" w:themeColor="text1"/>
                <w:sz w:val="20"/>
                <w:szCs w:val="20"/>
              </w:rPr>
            </w:pPr>
            <w:r w:rsidRPr="00E97087">
              <w:rPr>
                <w:color w:val="000000" w:themeColor="text1"/>
                <w:sz w:val="20"/>
                <w:szCs w:val="20"/>
              </w:rPr>
              <w:t>NLP surgical</w:t>
            </w:r>
            <w:r w:rsidRPr="00E97087">
              <w:rPr>
                <w:color w:val="000000" w:themeColor="text1"/>
              </w:rPr>
              <w:t xml:space="preserve"> p</w:t>
            </w:r>
            <w:r w:rsidRPr="00E97087">
              <w:rPr>
                <w:color w:val="000000" w:themeColor="text1"/>
                <w:sz w:val="20"/>
                <w:szCs w:val="20"/>
              </w:rPr>
              <w:t>hase recognition in LC</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uf20mft9g","properties":{"formattedCitation":"[63]","plainCitation":"[63]","noteIndex":0},"citationItems":[{"id":1739,"uris":["http://zotero.org/users/local/H7OasWCq/items/PEVCEFVB"],"itemData":{"id":1739,"type":"article-journal","abstract":"Surgeons’ procedural skills and intraoperative decision making are key elements of clinical practice. However, the objective assessment of these skills remains a challenge to this day. Surgical workflow analysis (SWA) is emerging as a powerful tool to solve this issue in surgical educational environments in real time. Typically, SWA makes use of video signals to automatically identify the surgical phase. We hypothesize that the analysis of surgeons’ speech using natural language processing (NLP) can provide deeper insight into the surgical decision-making processes. As a preliminary step, this study proposes to use audio signals registered in the educational operating room (OR) to classify the phases of a laparoscopic cholecystectomy (LC). To do this, we firstly created a database with the transcriptions of audio recorded in surgical educational environments and their corresponding phase. Secondly, we compared the performance of four feature extraction techniques and four machine learning models to find the most appropriate model for phase recognition. The best resulting model was a support vector machine (SVM) coupled to a hidden-Markov model (HMM), trained with features obtained with Word2Vec (82.95% average accuracy). The analysis of this model’s confusion matrix shows that some phrases are misplaced due to the similarity in the words used. The study of the model’s temporal component suggests that further attention should be paid to accurately detect surgeons’ normal conversation. This study proves that speech-based classification of LC phases can be effectively achieved. This lays the foundation for the use of audio signals for SWA, to create a framework of LC to be used in surgical training, especially for the training and assessment of procedural and decision-making skills (e.g., to assess residents’ procedural knowledge and their ability to react to adverse situations).","container-title":"Sensors","DOI":"10.3390/s21041330","ISSN":"1424-8220","issue":"4","journalAbbreviation":"Sensors","language":"en","page":"1330","source":"DOI.org (Crossref)","title":"Speech-Based Surgical Phase Recognition for Non-Intrusive Surgical Skills’ Assessment in Educational Contexts","volume":"21","author":[{"family":"Guzmán-García","given":"Carmen"},{"family":"Gómez-Tome","given":"Marcos"},{"family":"Sánchez-González","given":"Patricia"},{"family":"Oropesa","given":"Ignacio"},{"family":"Gómez","given":"Enrique J."}],"issued":{"date-parts":[["2021",2,13]]}}}],"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63]</w:t>
            </w:r>
            <w:r w:rsidRPr="00E97087">
              <w:rPr>
                <w:color w:val="000000" w:themeColor="text1"/>
                <w:sz w:val="20"/>
                <w:szCs w:val="20"/>
              </w:rPr>
              <w:fldChar w:fldCharType="end"/>
            </w:r>
            <w:r w:rsidRPr="00E97087">
              <w:rPr>
                <w:color w:val="000000" w:themeColor="text1"/>
                <w:sz w:val="20"/>
                <w:szCs w:val="20"/>
              </w:rPr>
              <w:t xml:space="preserve"> </w:t>
            </w:r>
          </w:p>
          <w:p w14:paraId="687A7286" w14:textId="536BEA93" w:rsidR="003F3662" w:rsidRPr="00E97087" w:rsidRDefault="003F3662" w:rsidP="00AC79CD">
            <w:pPr>
              <w:pStyle w:val="ListParagraph"/>
              <w:numPr>
                <w:ilvl w:val="0"/>
                <w:numId w:val="25"/>
              </w:numPr>
              <w:tabs>
                <w:tab w:val="left" w:pos="1960"/>
              </w:tabs>
              <w:ind w:left="313" w:hanging="313"/>
              <w:jc w:val="left"/>
              <w:rPr>
                <w:color w:val="000000" w:themeColor="text1"/>
                <w:sz w:val="20"/>
                <w:szCs w:val="20"/>
              </w:rPr>
            </w:pPr>
            <w:r w:rsidRPr="00E97087">
              <w:rPr>
                <w:color w:val="000000" w:themeColor="text1"/>
                <w:sz w:val="20"/>
                <w:szCs w:val="20"/>
              </w:rPr>
              <w:t xml:space="preserve">Automatic selection of informative </w:t>
            </w:r>
            <w:proofErr w:type="spellStart"/>
            <w:r w:rsidRPr="00E97087">
              <w:rPr>
                <w:color w:val="000000" w:themeColor="text1"/>
                <w:sz w:val="20"/>
                <w:szCs w:val="20"/>
              </w:rPr>
              <w:t>laryngoscopic</w:t>
            </w:r>
            <w:proofErr w:type="spellEnd"/>
            <w:r w:rsidRPr="00E97087">
              <w:rPr>
                <w:color w:val="000000" w:themeColor="text1"/>
                <w:sz w:val="20"/>
                <w:szCs w:val="20"/>
              </w:rPr>
              <w:t>-video frames</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p102i8qa5","properties":{"formattedCitation":"[78]","plainCitation":"[78]","noteIndex":0},"citationItems":[{"id":1775,"uris":["http://zotero.org/users/local/H7OasWCq/items/8JAGPHZ2"],"itemData":{"id":1775,"type":"article-journal","container-title":"Medical &amp; Biological Engineering &amp; Computing","DOI":"10.1007/s11517-020-02127-7","ISSN":"0140-0118, 1741-0444","issue":"6","journalAbbreviation":"Med Biol Eng Comput","language":"en","page":"1225-1238","source":"DOI.org (Crossref)","title":"Transfer learning for informative-frame selection in laryngoscopic videos through learned features","volume":"58","author":[{"family":"Patrini","given":"Ilaria"},{"family":"Ruperti","given":"Michela"},{"family":"Moccia","given":"Sara"},{"family":"Mattos","given":"Leonardo S."},{"family":"Frontoni","given":"Emanuele"},{"family":"De Momi","given":"Elena"}],"issued":{"date-parts":[["2020",6]]}}}],"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78]</w:t>
            </w:r>
            <w:r w:rsidRPr="00E97087">
              <w:rPr>
                <w:color w:val="000000" w:themeColor="text1"/>
                <w:sz w:val="20"/>
                <w:szCs w:val="20"/>
              </w:rPr>
              <w:fldChar w:fldCharType="end"/>
            </w:r>
            <w:r w:rsidRPr="00E97087">
              <w:rPr>
                <w:color w:val="000000" w:themeColor="text1"/>
                <w:sz w:val="20"/>
                <w:szCs w:val="20"/>
              </w:rPr>
              <w:t xml:space="preserve"> </w:t>
            </w:r>
          </w:p>
          <w:p w14:paraId="3C886EB3" w14:textId="6E12F140" w:rsidR="003F3662" w:rsidRPr="00E97087" w:rsidRDefault="003F3662" w:rsidP="00AC79CD">
            <w:pPr>
              <w:pStyle w:val="ListParagraph"/>
              <w:numPr>
                <w:ilvl w:val="0"/>
                <w:numId w:val="25"/>
              </w:numPr>
              <w:tabs>
                <w:tab w:val="left" w:pos="1960"/>
              </w:tabs>
              <w:ind w:left="313" w:hanging="313"/>
              <w:jc w:val="left"/>
              <w:rPr>
                <w:color w:val="000000" w:themeColor="text1"/>
                <w:sz w:val="20"/>
                <w:szCs w:val="20"/>
              </w:rPr>
            </w:pPr>
            <w:r w:rsidRPr="00E97087">
              <w:rPr>
                <w:color w:val="000000" w:themeColor="text1"/>
                <w:sz w:val="20"/>
                <w:szCs w:val="20"/>
              </w:rPr>
              <w:t>Energy-Based Metrics for Arthroscopic Skills Assessment</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rqfds24e3","properties":{"formattedCitation":"[102]","plainCitation":"[102]","noteIndex":0},"citationItems":[{"id":1820,"uris":["http://zotero.org/users/local/H7OasWCq/items/T6JKNR3Q"],"itemData":{"id":1820,"type":"article-journal","container-title":"Sensors","DOI":"10.3390/s17081808","ISSN":"1424-8220","issue":"8","journalAbbreviation":"Sensors","language":"en","page":"1808","source":"DOI.org (Crossref)","title":"Energy-Based Metrics for Arthroscopic Skills Assessment","volume":"17","author":[{"family":"Poursartip","given":"Behnaz"},{"family":"LeBel","given":"Marie-Eve"},{"family":"McCracken","given":"Laura"},{"family":"Escoto","given":"Abelardo"},{"family":"Patel","given":"Rajni"},{"family":"Naish","given":"Michael"},{"family":"Trejos","given":"Ana"}],"issued":{"date-parts":[["2017",8,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02]</w:t>
            </w:r>
            <w:r w:rsidRPr="00E97087">
              <w:rPr>
                <w:color w:val="000000" w:themeColor="text1"/>
                <w:sz w:val="20"/>
                <w:szCs w:val="20"/>
              </w:rPr>
              <w:fldChar w:fldCharType="end"/>
            </w:r>
            <w:r w:rsidRPr="00E97087">
              <w:rPr>
                <w:color w:val="000000" w:themeColor="text1"/>
                <w:sz w:val="20"/>
                <w:szCs w:val="20"/>
              </w:rPr>
              <w:t xml:space="preserve"> </w:t>
            </w:r>
          </w:p>
          <w:p w14:paraId="590B91B5" w14:textId="67BE1B02" w:rsidR="003F3662" w:rsidRPr="00E97087" w:rsidRDefault="003F3662" w:rsidP="00AC79CD">
            <w:pPr>
              <w:pStyle w:val="ListParagraph"/>
              <w:numPr>
                <w:ilvl w:val="0"/>
                <w:numId w:val="25"/>
              </w:numPr>
              <w:tabs>
                <w:tab w:val="left" w:pos="1960"/>
              </w:tabs>
              <w:ind w:left="313" w:hanging="313"/>
              <w:jc w:val="left"/>
              <w:rPr>
                <w:color w:val="000000" w:themeColor="text1"/>
                <w:sz w:val="20"/>
                <w:szCs w:val="20"/>
              </w:rPr>
            </w:pPr>
            <w:proofErr w:type="spellStart"/>
            <w:r w:rsidRPr="00E97087">
              <w:rPr>
                <w:color w:val="000000" w:themeColor="text1"/>
                <w:sz w:val="20"/>
                <w:szCs w:val="20"/>
              </w:rPr>
              <w:t>Radiomics</w:t>
            </w:r>
            <w:proofErr w:type="spellEnd"/>
            <w:r w:rsidRPr="00E97087">
              <w:rPr>
                <w:color w:val="000000" w:themeColor="text1"/>
                <w:sz w:val="20"/>
                <w:szCs w:val="20"/>
              </w:rPr>
              <w:t xml:space="preserve"> </w:t>
            </w:r>
            <w:proofErr w:type="spellStart"/>
            <w:r w:rsidRPr="00E97087">
              <w:rPr>
                <w:color w:val="000000" w:themeColor="text1"/>
                <w:sz w:val="20"/>
                <w:szCs w:val="20"/>
              </w:rPr>
              <w:t>nomogram</w:t>
            </w:r>
            <w:proofErr w:type="spellEnd"/>
            <w:r w:rsidRPr="00E97087">
              <w:rPr>
                <w:color w:val="000000" w:themeColor="text1"/>
                <w:sz w:val="20"/>
                <w:szCs w:val="20"/>
              </w:rPr>
              <w:t xml:space="preserve"> prediction of the malignant potential of GISTs</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g2j1p8o04","properties":{"formattedCitation":"[97]","plainCitation":"[97]","noteIndex":0},"citationItems":[{"id":1810,"uris":["http://zotero.org/users/local/H7OasWCq/items/B3VBII2B"],"itemData":{"id":1810,"type":"article-journal","container-title":"European Radiology","DOI":"10.1007/s00330-018-5629-2","ISSN":"0938-7994, 1432-1084","issue":"3","journalAbbreviation":"Eur Radiol","language":"en","page":"1074-1082","source":"DOI.org (Crossref)","title":"Radiomics nomogram for predicting the malignant potential of gastrointestinal stromal tumours preoperatively","volume":"29","author":[{"family":"Chen","given":"Tao"},{"family":"Ning","given":"Zhenyuan"},{"family":"Xu","given":"Lili"},{"family":"Feng","given":"Xingyu"},{"family":"Han","given":"Shuai"},{"family":"Roth","given":"Holger R."},{"family":"Xiong","given":"Wei"},{"family":"Zhao","given":"Xixi"},{"family":"Hu","given":"Yanfeng"},{"family":"Liu","given":"Hao"},{"family":"Yu","given":"Jiang"},{"family":"Zhang","given":"Yu"},{"family":"Li","given":"Yong"},{"family":"Xu","given":"Yikai"},{"family":"Mori","given":"Kensaku"},{"family":"Li","given":"Guoxin"}],"issued":{"date-parts":[["2019",3]]}}}],"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97]</w:t>
            </w:r>
            <w:r w:rsidRPr="00E97087">
              <w:rPr>
                <w:color w:val="000000" w:themeColor="text1"/>
                <w:sz w:val="20"/>
                <w:szCs w:val="20"/>
              </w:rPr>
              <w:fldChar w:fldCharType="end"/>
            </w:r>
            <w:r w:rsidRPr="00E97087">
              <w:rPr>
                <w:color w:val="000000" w:themeColor="text1"/>
                <w:sz w:val="20"/>
                <w:szCs w:val="20"/>
              </w:rPr>
              <w:t xml:space="preserve"> </w:t>
            </w:r>
          </w:p>
          <w:p w14:paraId="2BE1ADF0" w14:textId="031F1830" w:rsidR="003F3662" w:rsidRPr="00E97087" w:rsidRDefault="003F3662" w:rsidP="00AC79CD">
            <w:pPr>
              <w:pStyle w:val="ListParagraph"/>
              <w:numPr>
                <w:ilvl w:val="0"/>
                <w:numId w:val="25"/>
              </w:numPr>
              <w:tabs>
                <w:tab w:val="left" w:pos="1960"/>
              </w:tabs>
              <w:ind w:left="313" w:hanging="313"/>
              <w:jc w:val="left"/>
              <w:rPr>
                <w:color w:val="000000" w:themeColor="text1"/>
                <w:sz w:val="20"/>
                <w:szCs w:val="20"/>
              </w:rPr>
            </w:pPr>
            <w:r w:rsidRPr="00E97087">
              <w:rPr>
                <w:color w:val="000000" w:themeColor="text1"/>
                <w:sz w:val="20"/>
                <w:szCs w:val="20"/>
              </w:rPr>
              <w:t>Automated robot-assisted surgical skill evaluation: Predictive analytics approach</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g7h9n3588","properties":{"formattedCitation":"[104]","plainCitation":"[104]","noteIndex":0},"citationItems":[{"id":1822,"uris":["http://zotero.org/users/local/H7OasWCq/items/E5CABU3L"],"itemData":{"id":1822,"type":"article-journal","container-title":"The International Journal of Medical Robotics and Computer Assisted Surgery","DOI":"10.1002/rcs.1850","ISSN":"14785951","issue":"1","journalAbbreviation":"Int J Med Robotics Comput Assist Surg","language":"en","page":"e1850","source":"DOI.org (Crossref)","title":"Automated robot-assisted surgical skill evaluation: Predictive analytics approach","title-short":"Automated robot-assisted surgical skill evaluation","volume":"14","author":[{"family":"Fard","given":"Mahtab J."},{"family":"Ameri","given":"Sattar"},{"family":"Darin Ellis","given":"R."},{"family":"Chinnam","given":"Ratna B."},{"family":"Pandya","given":"Abhilash K."},{"family":"Klein","given":"Michael D."}],"issued":{"date-parts":[["2018",2]]}}}],"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04]</w:t>
            </w:r>
            <w:r w:rsidRPr="00E97087">
              <w:rPr>
                <w:color w:val="000000" w:themeColor="text1"/>
                <w:sz w:val="20"/>
                <w:szCs w:val="20"/>
              </w:rPr>
              <w:fldChar w:fldCharType="end"/>
            </w:r>
            <w:r w:rsidRPr="00E97087">
              <w:rPr>
                <w:color w:val="000000" w:themeColor="text1"/>
                <w:sz w:val="20"/>
                <w:szCs w:val="20"/>
              </w:rPr>
              <w:t xml:space="preserve"> </w:t>
            </w:r>
          </w:p>
          <w:p w14:paraId="0BDA9A38" w14:textId="5AEF9199" w:rsidR="003F3662" w:rsidRPr="00E97087" w:rsidRDefault="003F3662" w:rsidP="00AC79CD">
            <w:pPr>
              <w:pStyle w:val="ListParagraph"/>
              <w:numPr>
                <w:ilvl w:val="0"/>
                <w:numId w:val="25"/>
              </w:numPr>
              <w:tabs>
                <w:tab w:val="left" w:pos="1960"/>
              </w:tabs>
              <w:ind w:left="313" w:hanging="313"/>
              <w:jc w:val="left"/>
              <w:rPr>
                <w:color w:val="000000" w:themeColor="text1"/>
                <w:sz w:val="20"/>
                <w:szCs w:val="20"/>
              </w:rPr>
            </w:pPr>
            <w:r w:rsidRPr="00E97087">
              <w:rPr>
                <w:color w:val="000000" w:themeColor="text1"/>
                <w:sz w:val="20"/>
                <w:szCs w:val="20"/>
              </w:rPr>
              <w:t>Predictors of 30-Day Mortality Among Dutch Patients Undergoing C</w:t>
            </w:r>
            <w:r w:rsidR="008038B0">
              <w:rPr>
                <w:color w:val="000000" w:themeColor="text1"/>
                <w:sz w:val="20"/>
                <w:szCs w:val="20"/>
              </w:rPr>
              <w:t>C</w:t>
            </w:r>
            <w:r w:rsidRPr="00E97087">
              <w:rPr>
                <w:color w:val="000000" w:themeColor="text1"/>
                <w:sz w:val="20"/>
                <w:szCs w:val="20"/>
              </w:rPr>
              <w:t>, 2011-2016</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59cp1u6lf","properties":{"formattedCitation":"[207]","plainCitation":"[207]","noteIndex":0},"citationItems":[{"id":2006,"uris":["http://zotero.org/users/local/H7OasWCq/items/YLQSZAF3"],"itemData":{"id":2006,"type":"article-journal","container-title":"JAMA Network Open","DOI":"10.1001/jamanetworkopen.2021.7737","ISSN":"2574-3805","issue":"4","journalAbbreviation":"JAMA Netw Open","language":"en","page":"e217737","source":"DOI.org (Crossref)","title":"Predictors of 30-Day Mortality Among Dutch Patients Undergoing Colorectal Cancer Surgery, 2011-2016","volume":"4","author":[{"family":"Bosch","given":"Tom","non-dropping-particle":"van den"},{"family":"Warps","given":"Anne-Loes K."},{"family":"Nerée tot Babberich","given":"Michael P. M.","non-dropping-particle":"de"},{"family":"Stamm","given":"Christina"},{"family":"Geerts","given":"Bart F."},{"family":"Vermeulen","given":"Louis"},{"family":"Wouters","given":"Michel W. J. M."},{"family":"Dekker","given":"Jan Willem T."},{"family":"Tollenaar","given":"Rob A. E. M."},{"family":"Tanis","given":"Pieter J."},{"family":"Miedema","given":"Daniël M."},{"literal":"Dutch ColoRectal Audit"}],"issued":{"date-parts":[["2021",4,26]]}}}],"schema":"https://github.com/citation-style-language/schema/raw/master/csl-citation.json"} </w:instrText>
            </w:r>
            <w:r w:rsidRPr="00E97087">
              <w:rPr>
                <w:color w:val="000000" w:themeColor="text1"/>
                <w:sz w:val="20"/>
                <w:szCs w:val="20"/>
              </w:rPr>
              <w:fldChar w:fldCharType="separate"/>
            </w:r>
            <w:r w:rsidR="00B32252">
              <w:rPr>
                <w:color w:val="000000"/>
                <w:sz w:val="20"/>
              </w:rPr>
              <w:t>[207]</w:t>
            </w:r>
            <w:r w:rsidRPr="00E97087">
              <w:rPr>
                <w:color w:val="000000" w:themeColor="text1"/>
                <w:sz w:val="20"/>
                <w:szCs w:val="20"/>
              </w:rPr>
              <w:fldChar w:fldCharType="end"/>
            </w:r>
            <w:r w:rsidRPr="00E97087">
              <w:rPr>
                <w:color w:val="000000" w:themeColor="text1"/>
                <w:sz w:val="20"/>
                <w:szCs w:val="20"/>
              </w:rPr>
              <w:t xml:space="preserve"> </w:t>
            </w:r>
          </w:p>
          <w:p w14:paraId="5C5B1B80" w14:textId="33B18236" w:rsidR="003F3662" w:rsidRPr="00E97087" w:rsidRDefault="003F3662" w:rsidP="00AC79CD">
            <w:pPr>
              <w:pStyle w:val="ListParagraph"/>
              <w:numPr>
                <w:ilvl w:val="0"/>
                <w:numId w:val="25"/>
              </w:numPr>
              <w:tabs>
                <w:tab w:val="left" w:pos="1960"/>
              </w:tabs>
              <w:ind w:left="313" w:hanging="313"/>
              <w:jc w:val="left"/>
              <w:rPr>
                <w:color w:val="000000" w:themeColor="text1"/>
                <w:sz w:val="20"/>
                <w:szCs w:val="20"/>
              </w:rPr>
            </w:pPr>
            <w:r w:rsidRPr="00E97087">
              <w:rPr>
                <w:color w:val="000000" w:themeColor="text1"/>
                <w:sz w:val="20"/>
                <w:szCs w:val="20"/>
              </w:rPr>
              <w:t xml:space="preserve">Marginal </w:t>
            </w:r>
            <w:proofErr w:type="spellStart"/>
            <w:r w:rsidRPr="00E97087">
              <w:rPr>
                <w:color w:val="000000" w:themeColor="text1"/>
                <w:sz w:val="20"/>
                <w:szCs w:val="20"/>
              </w:rPr>
              <w:t>radiomics</w:t>
            </w:r>
            <w:proofErr w:type="spellEnd"/>
            <w:r w:rsidRPr="00E97087">
              <w:rPr>
                <w:color w:val="000000" w:themeColor="text1"/>
                <w:sz w:val="20"/>
                <w:szCs w:val="20"/>
              </w:rPr>
              <w:t xml:space="preserve"> features as imaging biomarkers for pathological invasion in lung adenocarcinoma</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kt50703vg","properties":{"formattedCitation":"[246]","plainCitation":"[246]","noteIndex":0},"citationItems":[{"id":2071,"uris":["http://zotero.org/users/local/H7OasWCq/items/7Z3UVX98"],"itemData":{"id":2071,"type":"article-journal","container-title":"European Radiology","DOI":"10.1007/s00330-019-06581-2","ISSN":"0938-7994, 1432-1084","issue":"5","journalAbbreviation":"Eur Radiol","language":"en","page":"2984-2994","source":"DOI.org (Crossref)","title":"Marginal radiomics features as imaging biomarkers for pathological invasion in lung adenocarcinoma","volume":"30","author":[{"family":"Cho","given":"Hwan-ho"},{"family":"Lee","given":"Geewon"},{"family":"Lee","given":"Ho Yun"},{"family":"Park","given":"Hyunjin"}],"issued":{"date-parts":[["2020",5]]}}}],"schema":"https://github.com/citation-style-language/schema/raw/master/csl-citation.json"} </w:instrText>
            </w:r>
            <w:r w:rsidRPr="00E97087">
              <w:rPr>
                <w:color w:val="000000" w:themeColor="text1"/>
                <w:sz w:val="20"/>
                <w:szCs w:val="20"/>
              </w:rPr>
              <w:fldChar w:fldCharType="separate"/>
            </w:r>
            <w:r w:rsidR="00B32252">
              <w:rPr>
                <w:color w:val="000000"/>
                <w:sz w:val="20"/>
              </w:rPr>
              <w:t>[246]</w:t>
            </w:r>
            <w:r w:rsidRPr="00E97087">
              <w:rPr>
                <w:color w:val="000000" w:themeColor="text1"/>
                <w:sz w:val="20"/>
                <w:szCs w:val="20"/>
              </w:rPr>
              <w:fldChar w:fldCharType="end"/>
            </w:r>
            <w:r w:rsidRPr="00E97087">
              <w:rPr>
                <w:color w:val="000000" w:themeColor="text1"/>
                <w:sz w:val="20"/>
                <w:szCs w:val="20"/>
              </w:rPr>
              <w:t xml:space="preserve"> </w:t>
            </w:r>
          </w:p>
          <w:p w14:paraId="2E3AF071" w14:textId="3BDD241D" w:rsidR="003F3662" w:rsidRPr="00E97087" w:rsidRDefault="003F3662" w:rsidP="00AC79CD">
            <w:pPr>
              <w:pStyle w:val="ListParagraph"/>
              <w:numPr>
                <w:ilvl w:val="0"/>
                <w:numId w:val="25"/>
              </w:numPr>
              <w:tabs>
                <w:tab w:val="left" w:pos="1960"/>
              </w:tabs>
              <w:ind w:left="313" w:hanging="313"/>
              <w:jc w:val="left"/>
              <w:rPr>
                <w:color w:val="000000" w:themeColor="text1"/>
                <w:sz w:val="20"/>
                <w:szCs w:val="20"/>
              </w:rPr>
            </w:pPr>
            <w:r w:rsidRPr="00E97087">
              <w:rPr>
                <w:color w:val="000000" w:themeColor="text1"/>
                <w:sz w:val="20"/>
                <w:szCs w:val="20"/>
              </w:rPr>
              <w:t xml:space="preserve">Intraoperative margin assessment in oral and oropharyngeal cancer using </w:t>
            </w:r>
            <w:proofErr w:type="spellStart"/>
            <w:r w:rsidRPr="00E97087">
              <w:rPr>
                <w:color w:val="000000" w:themeColor="text1"/>
                <w:sz w:val="20"/>
                <w:szCs w:val="20"/>
              </w:rPr>
              <w:t>FLIm</w:t>
            </w:r>
            <w:proofErr w:type="spellEnd"/>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anm41nh80","properties":{"formattedCitation":"[124]","plainCitation":"[124]","noteIndex":0},"citationItems":[{"id":1868,"uris":["http://zotero.org/users/local/H7OasWCq/items/T7CS75KU"],"itemData":{"id":1868,"type":"article-journal","container-title":"IEEE Transactions on Biomedical Engineering","DOI":"10.1109/TBME.2020.3010480","ISSN":"0018-9294, 1558-2531","issue":"3","journalAbbreviation":"IEEE Trans. Biomed. Eng.","page":"857-868","source":"DOI.org (Crossref)","title":"Intraoperative Margin Assessment in Oral and Oropharyngeal Cancer Using Label-Free Fluorescence Lifetime Imaging and Machine Learning","volume":"68","author":[{"family":"Marsden","given":"Mark"},{"family":"Weyers","given":"Brent W."},{"family":"Bec","given":"Julien"},{"family":"Sun","given":"Tianchen"},{"family":"Gandour-Edwards","given":"Regina F."},{"family":"Birkeland","given":"Andrew C."},{"family":"Abouyared","given":"Marianne"},{"family":"Bewley","given":"Arnaud F."},{"family":"Farwell","given":"D. Gregory"},{"family":"Marcu","given":"Laura"}],"issued":{"date-parts":[["2021",3]]}}}],"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24]</w:t>
            </w:r>
            <w:r w:rsidRPr="00E97087">
              <w:rPr>
                <w:color w:val="000000" w:themeColor="text1"/>
                <w:sz w:val="20"/>
                <w:szCs w:val="20"/>
              </w:rPr>
              <w:fldChar w:fldCharType="end"/>
            </w:r>
            <w:r w:rsidRPr="00E97087">
              <w:rPr>
                <w:color w:val="000000" w:themeColor="text1"/>
                <w:sz w:val="20"/>
                <w:szCs w:val="20"/>
              </w:rPr>
              <w:t xml:space="preserve"> </w:t>
            </w:r>
          </w:p>
          <w:p w14:paraId="2626EAF4" w14:textId="038CBE38" w:rsidR="003F3662" w:rsidRPr="00E97087" w:rsidRDefault="003F3662" w:rsidP="00AC79CD">
            <w:pPr>
              <w:pStyle w:val="ListParagraph"/>
              <w:numPr>
                <w:ilvl w:val="0"/>
                <w:numId w:val="25"/>
              </w:numPr>
              <w:tabs>
                <w:tab w:val="left" w:pos="1960"/>
              </w:tabs>
              <w:ind w:left="313" w:hanging="313"/>
              <w:jc w:val="left"/>
              <w:rPr>
                <w:color w:val="000000" w:themeColor="text1"/>
                <w:sz w:val="20"/>
                <w:szCs w:val="20"/>
              </w:rPr>
            </w:pPr>
            <w:r w:rsidRPr="00E97087">
              <w:rPr>
                <w:color w:val="000000" w:themeColor="text1"/>
                <w:sz w:val="20"/>
                <w:szCs w:val="20"/>
              </w:rPr>
              <w:t>Prediction of different outcome variables of PCNL</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b55s1juhl","properties":{"formattedCitation":"[341]","plainCitation":"[341]","noteIndex":0},"citationItems":[{"id":2188,"uris":["http://zotero.org/users/local/H7OasWCq/items/VQHXVAZF"],"itemData":{"id":2188,"type":"article-journal","container-title":"Journal of Endourology","DOI":"10.1089/end.2019.0475","ISSN":"0892-7790, 1557-900X","issue":"6","journalAbbreviation":"Journal of Endourology","language":"en","page":"692-699","source":"DOI.org (Crossref)","title":"Predicting the Postoperative Outcome of Percutaneous Nephrolithotomy with Machine Learning System: Software Validation and Comparative Analysis with Guy's Stone Score and the CROES Nomogram","title-short":"Predicting the Postoperative Outcome of Percutaneous Nephrolithotomy with Machine Learning System","volume":"34","author":[{"family":"Aminsharifi","given":"Alireza"},{"family":"Irani","given":"Dariush"},{"family":"Tayebi","given":"Sona"},{"family":"Jafari Kafash","given":"Taher"},{"family":"Shabanian","given":"Tayebeh"},{"family":"Parsaei","given":"Hossein"}],"issued":{"date-parts":[["2020",6,1]]}}}],"schema":"https://github.com/citation-style-language/schema/raw/master/csl-citation.json"} </w:instrText>
            </w:r>
            <w:r w:rsidRPr="00E97087">
              <w:rPr>
                <w:color w:val="000000" w:themeColor="text1"/>
                <w:sz w:val="20"/>
                <w:szCs w:val="20"/>
              </w:rPr>
              <w:fldChar w:fldCharType="separate"/>
            </w:r>
            <w:r w:rsidR="00B32252">
              <w:rPr>
                <w:color w:val="000000"/>
                <w:sz w:val="20"/>
              </w:rPr>
              <w:t>[341]</w:t>
            </w:r>
            <w:r w:rsidRPr="00E97087">
              <w:rPr>
                <w:color w:val="000000" w:themeColor="text1"/>
                <w:sz w:val="20"/>
                <w:szCs w:val="20"/>
              </w:rPr>
              <w:fldChar w:fldCharType="end"/>
            </w:r>
            <w:r w:rsidRPr="00E97087">
              <w:rPr>
                <w:color w:val="000000" w:themeColor="text1"/>
                <w:sz w:val="20"/>
                <w:szCs w:val="20"/>
              </w:rPr>
              <w:t xml:space="preserve"> </w:t>
            </w:r>
          </w:p>
          <w:p w14:paraId="3E106C8E" w14:textId="496A1A39" w:rsidR="003F3662" w:rsidRPr="00E97087" w:rsidRDefault="003F3662" w:rsidP="00AC79CD">
            <w:pPr>
              <w:pStyle w:val="ListParagraph"/>
              <w:numPr>
                <w:ilvl w:val="0"/>
                <w:numId w:val="25"/>
              </w:numPr>
              <w:tabs>
                <w:tab w:val="left" w:pos="1960"/>
              </w:tabs>
              <w:ind w:left="313" w:hanging="313"/>
              <w:jc w:val="left"/>
              <w:rPr>
                <w:color w:val="000000" w:themeColor="text1"/>
                <w:sz w:val="20"/>
                <w:szCs w:val="20"/>
              </w:rPr>
            </w:pPr>
            <w:r w:rsidRPr="00E97087">
              <w:rPr>
                <w:color w:val="000000" w:themeColor="text1"/>
                <w:sz w:val="20"/>
                <w:szCs w:val="20"/>
              </w:rPr>
              <w:t xml:space="preserve">A </w:t>
            </w:r>
            <w:r w:rsidR="00282C7E">
              <w:rPr>
                <w:color w:val="000000" w:themeColor="text1"/>
                <w:sz w:val="20"/>
                <w:szCs w:val="20"/>
              </w:rPr>
              <w:t>GC</w:t>
            </w:r>
            <w:r w:rsidRPr="00E97087">
              <w:rPr>
                <w:color w:val="000000" w:themeColor="text1"/>
                <w:sz w:val="20"/>
                <w:szCs w:val="20"/>
              </w:rPr>
              <w:t xml:space="preserve"> </w:t>
            </w:r>
            <w:proofErr w:type="spellStart"/>
            <w:r w:rsidRPr="00E97087">
              <w:rPr>
                <w:color w:val="000000" w:themeColor="text1"/>
                <w:sz w:val="20"/>
                <w:szCs w:val="20"/>
              </w:rPr>
              <w:t>LncRNAs</w:t>
            </w:r>
            <w:proofErr w:type="spellEnd"/>
            <w:r w:rsidRPr="00E97087">
              <w:rPr>
                <w:color w:val="000000" w:themeColor="text1"/>
                <w:sz w:val="20"/>
                <w:szCs w:val="20"/>
              </w:rPr>
              <w:t xml:space="preserve"> model for MSI and survival prediction based on support vector machine</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058v7li8u","properties":{"formattedCitation":"[342]","plainCitation":"[342]","noteIndex":0},"citationItems":[{"id":2190,"uris":["http://zotero.org/users/local/H7OasWCq/items/383ND4BI"],"itemData":{"id":2190,"type":"article-journal","abstract":"Abstract\n            \n              Background\n              Recent studies have shown that long non-coding RNAs (lncRNAs) play a crucial role in the induction of cancer through epigenetic regulation, transcriptional regulation, post-transcriptional regulation and other aspects, thus participating in various biological processes such as cell proliferation, differentiation and apoptosis. As a new nova of anti-tumor therapy, immunotherapy has been shown to be effective in many tumors of which PD-1/PD-L1 monoclonal antibodies has been proofed to increase overall survival rate in advanced gastric cancer (GC). Microsatellite instability (MSI) was known as a biomarker of response to PD-1/PD-L1 monoclonal antibodies therapy. The aim of this study was to identify lncRNAs signatures able to classify MSI status and create a predictive model associated with MSI for GC patients.\n            \n            \n              Methods\n              Using the data of Stomach adenocarcinoma from The Cancer Genome Atlas (TCGA), we developed and validated a lncRNAs model for automatic MSI classification using a machine learning technology – support vector machine (SVM). The C-index was adopted to evaluate its accuracy. The prognostic values of overall survival (OS) and disease-free survival (DFS) were also assessed in this model.\n            \n            \n              Results\n              Using the SVM, a lncRNAs model was established consisting of 16 lncRNA features. In the training cohort with 94 GC patients, accuracy was confirmed with AUC 0.976 (95% CI, 0.952 to 0.999). Veracity was also confirmed in the validation cohort (40 GC patients) with AUC 0.950 (0.889 to 0.999). High predicted score was correlated with better DFS in the patients with stage I-III and lower OS with stage I-IV.\n            \n            \n              Conclusion\n              This study identify 16 LncRNAs signatures able to classify MSI status. The correlation between lncRNAs and MSI status indicates the potential roles of lncRNAs interacting in immunotherapy for GC patients. The pathway of these lncRNAs which might be a target in PD-1/PD-L1 immunotherapy are needed to be further study.","container-title":"BMC Genomics","DOI":"10.1186/s12864-019-6135-x","ISSN":"1471-2164","issue":"1","journalAbbreviation":"BMC Genomics","language":"en","page":"846","source":"DOI.org (Crossref)","title":"A gastric cancer LncRNAs model for MSI and survival prediction based on support vector machine","volume":"20","author":[{"family":"Chen","given":"Tao"},{"family":"Zhang","given":"Cangui"},{"family":"Liu","given":"Yingqiao"},{"family":"Zhao","given":"Yuyun"},{"family":"Lin","given":"Dingyi"},{"family":"Hu","given":"Yanfeng"},{"family":"Yu","given":"Jiang"},{"family":"Li","given":"Guoxin"}],"issued":{"date-parts":[["2019",12]]}}}],"schema":"https://github.com/citation-style-language/schema/raw/master/csl-citation.json"} </w:instrText>
            </w:r>
            <w:r w:rsidRPr="00E97087">
              <w:rPr>
                <w:color w:val="000000" w:themeColor="text1"/>
                <w:sz w:val="20"/>
                <w:szCs w:val="20"/>
              </w:rPr>
              <w:fldChar w:fldCharType="separate"/>
            </w:r>
            <w:r w:rsidR="00B32252">
              <w:rPr>
                <w:color w:val="000000"/>
                <w:sz w:val="20"/>
              </w:rPr>
              <w:t>[342]</w:t>
            </w:r>
            <w:r w:rsidRPr="00E97087">
              <w:rPr>
                <w:color w:val="000000" w:themeColor="text1"/>
                <w:sz w:val="20"/>
                <w:szCs w:val="20"/>
              </w:rPr>
              <w:fldChar w:fldCharType="end"/>
            </w:r>
            <w:r w:rsidRPr="00E97087">
              <w:rPr>
                <w:color w:val="000000" w:themeColor="text1"/>
                <w:sz w:val="20"/>
                <w:szCs w:val="20"/>
              </w:rPr>
              <w:t xml:space="preserve"> </w:t>
            </w:r>
          </w:p>
          <w:p w14:paraId="17215C3B" w14:textId="067CD92C" w:rsidR="003F3662" w:rsidRPr="00E97087" w:rsidRDefault="003F3662" w:rsidP="00AC79CD">
            <w:pPr>
              <w:pStyle w:val="ListParagraph"/>
              <w:numPr>
                <w:ilvl w:val="0"/>
                <w:numId w:val="25"/>
              </w:numPr>
              <w:tabs>
                <w:tab w:val="left" w:pos="1960"/>
              </w:tabs>
              <w:ind w:left="313" w:hanging="313"/>
              <w:jc w:val="left"/>
              <w:rPr>
                <w:bCs/>
                <w:color w:val="000000" w:themeColor="text1"/>
                <w:sz w:val="20"/>
                <w:szCs w:val="20"/>
              </w:rPr>
            </w:pPr>
            <w:r w:rsidRPr="00E97087">
              <w:rPr>
                <w:bCs/>
                <w:color w:val="000000" w:themeColor="text1"/>
                <w:sz w:val="20"/>
                <w:szCs w:val="20"/>
              </w:rPr>
              <w:t>Predicting the quality of surgical exposure using spatial and procedural features from laparoscopic videos</w:t>
            </w:r>
            <w:r w:rsidR="00802720">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1lsqumolsc","properties":{"formattedCitation":"[108]","plainCitation":"[108]","noteIndex":0},"citationItems":[{"id":1833,"uris":["http://zotero.org/users/local/H7OasWCq/items/AGRLPS59"],"itemData":{"id":1833,"type":"article-journal","container-title":"International Journal of Computer Assisted Radiology and Surgery","DOI":"10.1007/s11548-019-02072-3","ISSN":"1861-6410, 1861-6429","issue":"1","journalAbbreviation":"Int J CARS","language":"en","page":"59-67","source":"DOI.org (Crossref)","title":"Predicting the quality of surgical exposure using spatial and procedural features from laparoscopic videos","volume":"15","author":[{"family":"Derathé","given":"Arthur"},{"family":"Reche","given":"Fabian"},{"family":"Moreau-Gaudry","given":"Alexandre"},{"family":"Jannin","given":"Pierre"},{"family":"Gibaud","given":"Bernard"},{"family":"Voros","given":"Sandrine"}],"issued":{"date-parts":[["2020",1]]}}}],"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108]</w:t>
            </w:r>
            <w:r w:rsidRPr="00E97087">
              <w:rPr>
                <w:bCs/>
                <w:color w:val="000000" w:themeColor="text1"/>
                <w:sz w:val="20"/>
                <w:szCs w:val="20"/>
              </w:rPr>
              <w:fldChar w:fldCharType="end"/>
            </w:r>
            <w:r w:rsidRPr="00E97087">
              <w:rPr>
                <w:bCs/>
                <w:color w:val="000000" w:themeColor="text1"/>
                <w:sz w:val="20"/>
                <w:szCs w:val="20"/>
              </w:rPr>
              <w:t xml:space="preserve"> </w:t>
            </w:r>
          </w:p>
          <w:p w14:paraId="75DBF256" w14:textId="7EA42600" w:rsidR="003F3662" w:rsidRPr="00E97087" w:rsidRDefault="003F3662" w:rsidP="00AC79CD">
            <w:pPr>
              <w:pStyle w:val="ListParagraph"/>
              <w:numPr>
                <w:ilvl w:val="0"/>
                <w:numId w:val="25"/>
              </w:numPr>
              <w:tabs>
                <w:tab w:val="left" w:pos="1960"/>
              </w:tabs>
              <w:ind w:left="313" w:hanging="313"/>
              <w:jc w:val="left"/>
              <w:rPr>
                <w:color w:val="000000" w:themeColor="text1"/>
                <w:sz w:val="20"/>
                <w:szCs w:val="20"/>
              </w:rPr>
            </w:pPr>
            <w:r w:rsidRPr="00E97087">
              <w:rPr>
                <w:color w:val="000000" w:themeColor="text1"/>
                <w:sz w:val="20"/>
                <w:szCs w:val="20"/>
              </w:rPr>
              <w:t>Vessel pattern characterization of larynx via CE + NBI images</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nrofgi19f","properties":{"formattedCitation":"[86]","plainCitation":"[86]","noteIndex":0},"citationItems":[{"id":1790,"uris":["http://zotero.org/users/local/H7OasWCq/items/FM3WNNMA"],"itemData":{"id":1790,"type":"article-journal","container-title":"International Journal of Computer Assisted Radiology and Surgery","DOI":"10.1007/s11548-019-02034-9","ISSN":"1861-6410, 1861-6429","issue":"10","journalAbbreviation":"Int J CARS","language":"en","page":"1751-1761","source":"DOI.org (Crossref)","title":"Novel automated vessel pattern characterization of larynx contact endoscopic video images","volume":"14","author":[{"family":"Esmaeili","given":"Nazila"},{"family":"Illanes","given":"Alfredo"},{"family":"Boese","given":"Axel"},{"family":"Davaris","given":"Nikolaos"},{"family":"Arens","given":"Christoph"},{"family":"Friebe","given":"Michael"}],"issued":{"date-parts":[["2019",10]]}}}],"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86]</w:t>
            </w:r>
            <w:r w:rsidRPr="00E97087">
              <w:rPr>
                <w:color w:val="000000" w:themeColor="text1"/>
                <w:sz w:val="20"/>
                <w:szCs w:val="20"/>
              </w:rPr>
              <w:fldChar w:fldCharType="end"/>
            </w:r>
            <w:r w:rsidRPr="00E97087">
              <w:rPr>
                <w:color w:val="000000" w:themeColor="text1"/>
                <w:sz w:val="20"/>
                <w:szCs w:val="20"/>
              </w:rPr>
              <w:t xml:space="preserve"> </w:t>
            </w:r>
          </w:p>
          <w:p w14:paraId="11ECC235" w14:textId="7A52D6F7" w:rsidR="003F3662" w:rsidRPr="00E97087" w:rsidRDefault="003F3662" w:rsidP="00AC79CD">
            <w:pPr>
              <w:pStyle w:val="ListParagraph"/>
              <w:numPr>
                <w:ilvl w:val="0"/>
                <w:numId w:val="25"/>
              </w:numPr>
              <w:tabs>
                <w:tab w:val="left" w:pos="1960"/>
              </w:tabs>
              <w:ind w:left="313" w:hanging="313"/>
              <w:jc w:val="left"/>
              <w:rPr>
                <w:color w:val="000000" w:themeColor="text1"/>
                <w:sz w:val="20"/>
                <w:szCs w:val="20"/>
              </w:rPr>
            </w:pPr>
            <w:r w:rsidRPr="00E97087">
              <w:rPr>
                <w:color w:val="000000" w:themeColor="text1"/>
                <w:sz w:val="20"/>
                <w:szCs w:val="20"/>
              </w:rPr>
              <w:t>A DSS</w:t>
            </w:r>
            <w:r w:rsidRPr="00E97087">
              <w:rPr>
                <w:color w:val="000000" w:themeColor="text1"/>
              </w:rPr>
              <w:t xml:space="preserve"> </w:t>
            </w:r>
            <w:r w:rsidRPr="00E97087">
              <w:rPr>
                <w:color w:val="000000" w:themeColor="text1"/>
                <w:sz w:val="20"/>
                <w:szCs w:val="20"/>
              </w:rPr>
              <w:t>for large kidney stone treatment</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0fus17p49","properties":{"formattedCitation":"[88]","plainCitation":"[88]","noteIndex":0},"citationItems":[{"id":1793,"uris":["http://zotero.org/users/local/H7OasWCq/items/PL7VZU7I"],"itemData":{"id":1793,"type":"article-journal","container-title":"Australasian Physical &amp; Engineering Sciences in Medicine","DOI":"10.1007/s13246-019-00780-3","ISSN":"0158-9938, 1879-5447","issue":"3","journalAbbreviation":"Australas Phys Eng Sci Med","language":"en","page":"771-779","source":"DOI.org (Crossref)","title":"An artificial intelligence-based clinical decision support system for large kidney stone treatment","volume":"42","author":[{"family":"Shabaniyan","given":"Tayyebe"},{"family":"Parsaei","given":"Hossein"},{"family":"Aminsharifi","given":"Alireza"},{"family":"Movahedi","given":"Mohammad Mehdi"},{"family":"Jahromi","given":"Amin Torabi"},{"family":"Pouyesh","given":"Shima"},{"family":"Parvin","given":"Hamid"}],"issued":{"date-parts":[["2019",9]]}}}],"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88]</w:t>
            </w:r>
            <w:r w:rsidRPr="00E97087">
              <w:rPr>
                <w:color w:val="000000" w:themeColor="text1"/>
                <w:sz w:val="20"/>
                <w:szCs w:val="20"/>
              </w:rPr>
              <w:fldChar w:fldCharType="end"/>
            </w:r>
            <w:r w:rsidRPr="00E97087">
              <w:rPr>
                <w:color w:val="000000" w:themeColor="text1"/>
                <w:sz w:val="20"/>
                <w:szCs w:val="20"/>
              </w:rPr>
              <w:t xml:space="preserve"> </w:t>
            </w:r>
          </w:p>
          <w:p w14:paraId="42E3338F" w14:textId="570DC36E" w:rsidR="003F3662" w:rsidRPr="00E97087" w:rsidRDefault="003F3662" w:rsidP="00AC79CD">
            <w:pPr>
              <w:pStyle w:val="ListParagraph"/>
              <w:numPr>
                <w:ilvl w:val="0"/>
                <w:numId w:val="25"/>
              </w:numPr>
              <w:tabs>
                <w:tab w:val="left" w:pos="1960"/>
              </w:tabs>
              <w:ind w:left="313" w:hanging="313"/>
              <w:jc w:val="left"/>
              <w:rPr>
                <w:color w:val="000000" w:themeColor="text1"/>
                <w:sz w:val="20"/>
                <w:szCs w:val="20"/>
              </w:rPr>
            </w:pPr>
            <w:proofErr w:type="spellStart"/>
            <w:r w:rsidRPr="00E97087">
              <w:rPr>
                <w:color w:val="000000" w:themeColor="text1"/>
                <w:sz w:val="20"/>
                <w:szCs w:val="20"/>
              </w:rPr>
              <w:t>Resectability</w:t>
            </w:r>
            <w:proofErr w:type="spellEnd"/>
            <w:r w:rsidRPr="00E97087">
              <w:rPr>
                <w:color w:val="000000" w:themeColor="text1"/>
                <w:sz w:val="20"/>
                <w:szCs w:val="20"/>
              </w:rPr>
              <w:t xml:space="preserve"> prediction of HIPEC</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4j0eourlk","properties":{"formattedCitation":"[91]","plainCitation":"[91]","noteIndex":0},"citationItems":[{"id":1797,"uris":["http://zotero.org/users/local/H7OasWCq/items/YGUXYFM8"],"itemData":{"id":1797,"type":"article-journal","container-title":"Surgical Oncology","DOI":"10.1016/j.suronc.2019.04.008","ISSN":"09607404","journalAbbreviation":"Surgical Oncology","language":"en","page":"120-125","source":"DOI.org (Crossref)","title":"Can machine learning predict resecability of a peritoneal carcinomatosis?","volume":"29","author":[{"family":"Maubert","given":"A."},{"family":"Birtwisle","given":"L."},{"family":"Bernard","given":"J.L."},{"family":"Benizri","given":"E."},{"family":"Bereder","given":"J.M."}],"issued":{"date-parts":[["2019",6]]}}}],"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91]</w:t>
            </w:r>
            <w:r w:rsidRPr="00E97087">
              <w:rPr>
                <w:color w:val="000000" w:themeColor="text1"/>
                <w:sz w:val="20"/>
                <w:szCs w:val="20"/>
              </w:rPr>
              <w:fldChar w:fldCharType="end"/>
            </w:r>
            <w:r w:rsidRPr="00E97087">
              <w:rPr>
                <w:color w:val="000000" w:themeColor="text1"/>
                <w:sz w:val="20"/>
                <w:szCs w:val="20"/>
              </w:rPr>
              <w:t xml:space="preserve"> </w:t>
            </w:r>
          </w:p>
          <w:p w14:paraId="213DD9A8" w14:textId="460F3CFC" w:rsidR="003F3662" w:rsidRPr="00E97087" w:rsidRDefault="003F3662" w:rsidP="00AC79CD">
            <w:pPr>
              <w:pStyle w:val="ListParagraph"/>
              <w:numPr>
                <w:ilvl w:val="0"/>
                <w:numId w:val="25"/>
              </w:numPr>
              <w:tabs>
                <w:tab w:val="left" w:pos="1960"/>
              </w:tabs>
              <w:ind w:left="313" w:hanging="313"/>
              <w:jc w:val="left"/>
              <w:rPr>
                <w:color w:val="000000" w:themeColor="text1"/>
                <w:sz w:val="20"/>
                <w:szCs w:val="20"/>
              </w:rPr>
            </w:pPr>
            <w:r w:rsidRPr="00E97087">
              <w:rPr>
                <w:color w:val="000000" w:themeColor="text1"/>
                <w:sz w:val="20"/>
                <w:szCs w:val="20"/>
              </w:rPr>
              <w:t>Automatic and near real-time stylistic behavior assessment in robotic surgery</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d2dgtit3m","properties":{"formattedCitation":"[343]","plainCitation":"[343]","noteIndex":0},"citationItems":[{"id":1546,"uris":["http://zotero.org/users/local/H7OasWCq/items/FMIW9YJL"],"itemData":{"id":1546,"type":"article-journal","container-title":"International Journal of Computer Assisted Radiology and Surgery","DOI":"10.1007/s11548-019-01920-6","ISSN":"1861-6410, 1861-6429","issue":"4","journalAbbreviation":"Int J CARS","language":"en","page":"635-643","source":"DOI.org (Crossref)","title":"Automatic and near real-time stylistic behavior assessment in robotic surgery","volume":"14","author":[{"family":"Ershad","given":"M."},{"family":"Rege","given":"R."},{"family":"Majewicz Fey","given":"Ann"}],"issued":{"date-parts":[["2019",4]]}}}],"schema":"https://github.com/citation-style-language/schema/raw/master/csl-citation.json"} </w:instrText>
            </w:r>
            <w:r w:rsidRPr="00E97087">
              <w:rPr>
                <w:color w:val="000000" w:themeColor="text1"/>
                <w:sz w:val="20"/>
                <w:szCs w:val="20"/>
              </w:rPr>
              <w:fldChar w:fldCharType="separate"/>
            </w:r>
            <w:r w:rsidR="00B32252">
              <w:rPr>
                <w:color w:val="000000"/>
                <w:sz w:val="20"/>
              </w:rPr>
              <w:t>[343]</w:t>
            </w:r>
            <w:r w:rsidRPr="00E97087">
              <w:rPr>
                <w:color w:val="000000" w:themeColor="text1"/>
                <w:sz w:val="20"/>
                <w:szCs w:val="20"/>
              </w:rPr>
              <w:fldChar w:fldCharType="end"/>
            </w:r>
            <w:r w:rsidRPr="00E97087">
              <w:rPr>
                <w:color w:val="000000" w:themeColor="text1"/>
                <w:sz w:val="20"/>
                <w:szCs w:val="20"/>
              </w:rPr>
              <w:t xml:space="preserve"> </w:t>
            </w:r>
          </w:p>
          <w:p w14:paraId="5CD3BA4D" w14:textId="51A36A36" w:rsidR="003F3662" w:rsidRPr="00E97087" w:rsidRDefault="003F3662" w:rsidP="00AC79CD">
            <w:pPr>
              <w:pStyle w:val="ListParagraph"/>
              <w:numPr>
                <w:ilvl w:val="0"/>
                <w:numId w:val="25"/>
              </w:numPr>
              <w:tabs>
                <w:tab w:val="left" w:pos="1960"/>
              </w:tabs>
              <w:ind w:left="313" w:hanging="313"/>
              <w:jc w:val="left"/>
              <w:rPr>
                <w:color w:val="000000" w:themeColor="text1"/>
                <w:sz w:val="20"/>
                <w:szCs w:val="20"/>
              </w:rPr>
            </w:pPr>
            <w:proofErr w:type="spellStart"/>
            <w:r w:rsidRPr="00E97087">
              <w:rPr>
                <w:color w:val="000000" w:themeColor="text1"/>
                <w:sz w:val="20"/>
                <w:szCs w:val="20"/>
              </w:rPr>
              <w:t>Hyperspectral</w:t>
            </w:r>
            <w:proofErr w:type="spellEnd"/>
            <w:r w:rsidRPr="00E97087">
              <w:rPr>
                <w:color w:val="000000" w:themeColor="text1"/>
                <w:sz w:val="20"/>
                <w:szCs w:val="20"/>
              </w:rPr>
              <w:t xml:space="preserve"> imaging for tissue classification, a way toward smart </w:t>
            </w:r>
            <w:r w:rsidR="001E2D9F">
              <w:rPr>
                <w:color w:val="000000" w:themeColor="text1"/>
                <w:sz w:val="20"/>
                <w:szCs w:val="20"/>
              </w:rPr>
              <w:t>LCRS</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g5aeqhpv8","properties":{"formattedCitation":"[94]","plainCitation":"[94]","noteIndex":0},"citationItems":[{"id":1801,"uris":["http://zotero.org/users/local/H7OasWCq/items/C2HZUPME"],"itemData":{"id":1801,"type":"article-journal","container-title":"Journal of Biomedical Optics","DOI":"10.1117/1.JBO.24.1.016002","ISSN":"1083-3668","issue":"01","journalAbbreviation":"J. Biomed. Opt.","page":"1","source":"DOI.org (Crossref)","title":"Hyperspectral imaging for tissue classification, a way toward smart laparoscopic colorectal surgery","volume":"24","author":[{"family":"Baltussen","given":"Elisabeth J. M."},{"family":"Kok","given":"Esther N. D."},{"family":"Brouwer de Koning","given":"Susan G."},{"family":"Sanders","given":"Joyce"},{"family":"Aalbers","given":"Arend G. J."},{"family":"Kok","given":"Niels F. M."},{"family":"Beets","given":"Geerard L."},{"family":"Flohil","given":"Claudie C."},{"family":"Bruin","given":"Sjoerd C."},{"family":"Kuhlmann","given":"Koert F. D."},{"family":"Sterenborg","given":"Henricus J. C. M."},{"family":"Ruers","given":"Theo J. M."}],"issued":{"date-parts":[["2019",1,30]]}}}],"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94]</w:t>
            </w:r>
            <w:r w:rsidRPr="00E97087">
              <w:rPr>
                <w:color w:val="000000" w:themeColor="text1"/>
                <w:sz w:val="20"/>
                <w:szCs w:val="20"/>
              </w:rPr>
              <w:fldChar w:fldCharType="end"/>
            </w:r>
            <w:r w:rsidRPr="00E97087">
              <w:rPr>
                <w:color w:val="000000" w:themeColor="text1"/>
                <w:sz w:val="20"/>
                <w:szCs w:val="20"/>
              </w:rPr>
              <w:t xml:space="preserve"> </w:t>
            </w:r>
          </w:p>
          <w:p w14:paraId="419F059F" w14:textId="052E6B38" w:rsidR="003F3662" w:rsidRPr="00E97087" w:rsidRDefault="003F3662" w:rsidP="00AC79CD">
            <w:pPr>
              <w:pStyle w:val="ListParagraph"/>
              <w:numPr>
                <w:ilvl w:val="0"/>
                <w:numId w:val="25"/>
              </w:numPr>
              <w:tabs>
                <w:tab w:val="left" w:pos="1960"/>
              </w:tabs>
              <w:ind w:left="313" w:hanging="313"/>
              <w:jc w:val="left"/>
              <w:rPr>
                <w:color w:val="000000" w:themeColor="text1"/>
                <w:sz w:val="20"/>
                <w:szCs w:val="20"/>
              </w:rPr>
            </w:pPr>
            <w:r w:rsidRPr="00E97087">
              <w:rPr>
                <w:color w:val="000000" w:themeColor="text1"/>
                <w:sz w:val="20"/>
                <w:szCs w:val="20"/>
              </w:rPr>
              <w:t>Discrimination between arterial and venous bowel ischemia by computer-assisted analysis of the fluorescent signal</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f3bh1jpm4","properties":{"formattedCitation":"[344]","plainCitation":"[344]","noteIndex":0},"citationItems":[{"id":2203,"uris":["http://zotero.org/users/local/H7OasWCq/items/989S9LMQ"],"itemData":{"id":2203,"type":"article-journal","container-title":"Surgical Endoscopy","DOI":"10.1007/s00464-018-6512-6","ISSN":"0930-2794, 1432-2218","issue":"6","journalAbbreviation":"Surg Endosc","language":"en","page":"1988-1997","source":"DOI.org (Crossref)","title":"Discrimination between arterial and venous bowel ischemia by computer-assisted analysis of the fluorescent signal","volume":"33","author":[{"family":"Quero","given":"Giuseppe"},{"family":"Lapergola","given":"Alfonso"},{"family":"Barberio","given":"Manuel"},{"family":"Seeliger","given":"Barbara"},{"family":"Saccomandi","given":"Paola"},{"family":"Guerriero","given":"Ludovica"},{"family":"Mutter","given":"Didier"},{"family":"Saadi","given":"Alend"},{"family":"Worreth","given":"Marc"},{"family":"Marescaux","given":"Jacques"},{"family":"Agnus","given":"Vincent"},{"family":"Diana","given":"Michele"}],"issued":{"date-parts":[["2019",6]]}}}],"schema":"https://github.com/citation-style-language/schema/raw/master/csl-citation.json"} </w:instrText>
            </w:r>
            <w:r w:rsidRPr="00E97087">
              <w:rPr>
                <w:color w:val="000000" w:themeColor="text1"/>
                <w:sz w:val="20"/>
                <w:szCs w:val="20"/>
              </w:rPr>
              <w:fldChar w:fldCharType="separate"/>
            </w:r>
            <w:r w:rsidR="00B32252">
              <w:rPr>
                <w:color w:val="000000"/>
                <w:sz w:val="20"/>
              </w:rPr>
              <w:t>[344]</w:t>
            </w:r>
            <w:r w:rsidRPr="00E97087">
              <w:rPr>
                <w:color w:val="000000" w:themeColor="text1"/>
                <w:sz w:val="20"/>
                <w:szCs w:val="20"/>
              </w:rPr>
              <w:fldChar w:fldCharType="end"/>
            </w:r>
            <w:r w:rsidRPr="00E97087">
              <w:rPr>
                <w:color w:val="000000" w:themeColor="text1"/>
                <w:sz w:val="20"/>
                <w:szCs w:val="20"/>
              </w:rPr>
              <w:t xml:space="preserve"> </w:t>
            </w:r>
          </w:p>
          <w:p w14:paraId="0CA782F3" w14:textId="60D3EF66" w:rsidR="003F3662" w:rsidRPr="00E97087" w:rsidRDefault="003F3662" w:rsidP="00AC79CD">
            <w:pPr>
              <w:pStyle w:val="ListParagraph"/>
              <w:numPr>
                <w:ilvl w:val="0"/>
                <w:numId w:val="25"/>
              </w:numPr>
              <w:tabs>
                <w:tab w:val="left" w:pos="1960"/>
              </w:tabs>
              <w:ind w:left="313" w:hanging="313"/>
              <w:jc w:val="left"/>
              <w:rPr>
                <w:color w:val="000000" w:themeColor="text1"/>
                <w:sz w:val="20"/>
                <w:szCs w:val="20"/>
              </w:rPr>
            </w:pPr>
            <w:r w:rsidRPr="00E97087">
              <w:rPr>
                <w:color w:val="000000" w:themeColor="text1"/>
                <w:sz w:val="20"/>
                <w:szCs w:val="20"/>
              </w:rPr>
              <w:t>HMI for intuitive vision control and continuous surgical operation</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m45eep986","properties":{"formattedCitation":"[96]","plainCitation":"[96]","noteIndex":0},"citationItems":[{"id":1807,"uris":["http://zotero.org/users/local/H7OasWCq/items/8BNKVSL4"],"itemData":{"id":1807,"type":"article-journal","container-title":"Medical &amp; Biological Engineering &amp; Computing","DOI":"10.1007/s11517-018-1902-4","ISSN":"0140-0118, 1741-0444","issue":"3","journalAbbreviation":"Med Biol Eng Comput","language":"en","page":"601-614","source":"DOI.org (Crossref)","title":"Head-mounted interface for intuitive vision control and continuous surgical operation in a surgical robot system","volume":"57","author":[{"family":"Hong","given":"Nhayoung"},{"family":"Kim","given":"Myungjoon"},{"family":"Lee","given":"Chiwon"},{"family":"Kim","given":"Sungwan"}],"issued":{"date-parts":[["2019",3]]}}}],"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96]</w:t>
            </w:r>
            <w:r w:rsidRPr="00E97087">
              <w:rPr>
                <w:color w:val="000000" w:themeColor="text1"/>
                <w:sz w:val="20"/>
                <w:szCs w:val="20"/>
              </w:rPr>
              <w:fldChar w:fldCharType="end"/>
            </w:r>
            <w:r w:rsidRPr="00E97087">
              <w:rPr>
                <w:color w:val="000000" w:themeColor="text1"/>
                <w:sz w:val="20"/>
                <w:szCs w:val="20"/>
              </w:rPr>
              <w:t xml:space="preserve"> </w:t>
            </w:r>
          </w:p>
          <w:p w14:paraId="1157641F" w14:textId="3D9414C4" w:rsidR="003F3662" w:rsidRPr="00E97087" w:rsidRDefault="003F3662" w:rsidP="00AC79CD">
            <w:pPr>
              <w:pStyle w:val="ListParagraph"/>
              <w:numPr>
                <w:ilvl w:val="0"/>
                <w:numId w:val="25"/>
              </w:numPr>
              <w:tabs>
                <w:tab w:val="left" w:pos="1960"/>
              </w:tabs>
              <w:ind w:left="313" w:hanging="313"/>
              <w:jc w:val="left"/>
              <w:rPr>
                <w:color w:val="000000" w:themeColor="text1"/>
                <w:sz w:val="20"/>
                <w:szCs w:val="20"/>
              </w:rPr>
            </w:pPr>
            <w:r w:rsidRPr="00E97087">
              <w:rPr>
                <w:color w:val="000000" w:themeColor="text1"/>
                <w:sz w:val="20"/>
                <w:szCs w:val="20"/>
              </w:rPr>
              <w:t xml:space="preserve">Learning-based classification of informative </w:t>
            </w:r>
            <w:proofErr w:type="spellStart"/>
            <w:r w:rsidRPr="00E97087">
              <w:rPr>
                <w:color w:val="000000" w:themeColor="text1"/>
                <w:sz w:val="20"/>
                <w:szCs w:val="20"/>
              </w:rPr>
              <w:t>laryngoscopic</w:t>
            </w:r>
            <w:proofErr w:type="spellEnd"/>
            <w:r w:rsidRPr="00E97087">
              <w:rPr>
                <w:color w:val="000000" w:themeColor="text1"/>
                <w:sz w:val="20"/>
                <w:szCs w:val="20"/>
              </w:rPr>
              <w:t xml:space="preserve"> frames</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nhh78klbg","properties":{"formattedCitation":"[79]","plainCitation":"[79]","noteIndex":0},"citationItems":[{"id":2205,"uris":["http://zotero.org/users/local/H7OasWCq/items/M45D2KI6"],"itemData":{"id":2205,"type":"article-journal","container-title":"Computer Methods and Programs in Biomedicine","DOI":"10.1016/j.cmpb.2018.01.030","ISSN":"01692607","journalAbbreviation":"Computer Methods and Programs in Biomedicine","language":"en","page":"21-30","source":"DOI.org (Crossref)","title":"Learning-based classification of informative laryngoscopic frames","volume":"158","author":[{"family":"Moccia","given":"Sara"},{"family":"Vanone","given":"Gabriele O."},{"family":"Momi","given":"Elena De"},{"family":"Laborai","given":"Andrea"},{"family":"Guastini","given":"Luca"},{"family":"Peretti","given":"Giorgio"},{"family":"Mattos","given":"Leonardo S."}],"issued":{"date-parts":[["2018",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79]</w:t>
            </w:r>
            <w:r w:rsidRPr="00E97087">
              <w:rPr>
                <w:color w:val="000000" w:themeColor="text1"/>
                <w:sz w:val="20"/>
                <w:szCs w:val="20"/>
              </w:rPr>
              <w:fldChar w:fldCharType="end"/>
            </w:r>
            <w:r w:rsidRPr="00E97087">
              <w:rPr>
                <w:color w:val="000000" w:themeColor="text1"/>
                <w:sz w:val="20"/>
                <w:szCs w:val="20"/>
              </w:rPr>
              <w:t xml:space="preserve"> </w:t>
            </w:r>
          </w:p>
          <w:p w14:paraId="60A8A372" w14:textId="74ED6E94" w:rsidR="003F3662" w:rsidRPr="00E97087" w:rsidRDefault="003F3662" w:rsidP="00AC79CD">
            <w:pPr>
              <w:pStyle w:val="ListParagraph"/>
              <w:numPr>
                <w:ilvl w:val="0"/>
                <w:numId w:val="25"/>
              </w:numPr>
              <w:tabs>
                <w:tab w:val="left" w:pos="1960"/>
              </w:tabs>
              <w:ind w:left="313" w:hanging="313"/>
              <w:jc w:val="left"/>
              <w:rPr>
                <w:color w:val="000000" w:themeColor="text1"/>
                <w:sz w:val="20"/>
                <w:szCs w:val="20"/>
              </w:rPr>
            </w:pPr>
            <w:r w:rsidRPr="00E97087">
              <w:rPr>
                <w:color w:val="000000" w:themeColor="text1"/>
                <w:sz w:val="20"/>
                <w:szCs w:val="20"/>
              </w:rPr>
              <w:t>Real-time tissue deformation in image-guided neurosurgery</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j8k2v74pu","properties":{"formattedCitation":"[51]","plainCitation":"[51]","noteIndex":0},"citationItems":[{"id":1721,"uris":["http://zotero.org/users/local/H7OasWCq/items/RH3BNBMT"],"itemData":{"id":1721,"type":"article-journal","container-title":"Artificial Intelligence in Medicine","DOI":"10.1016/j.artmed.2017.07.004","ISSN":"09333657","journalAbbreviation":"Artificial Intelligence in Medicine","language":"en","page":"39-47","source":"DOI.org (Crossref)","title":"A machine learning approach for real-time modelling of tissue deformation in image-guided neurosurgery","volume":"80","author":[{"family":"Tonutti","given":"Michele"},{"family":"Gras","given":"Gauthier"},{"family":"Yang","given":"Guang-Zhong"}],"issued":{"date-parts":[["2017",7]]}}}],"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51]</w:t>
            </w:r>
            <w:r w:rsidRPr="00E97087">
              <w:rPr>
                <w:color w:val="000000" w:themeColor="text1"/>
                <w:sz w:val="20"/>
                <w:szCs w:val="20"/>
              </w:rPr>
              <w:fldChar w:fldCharType="end"/>
            </w:r>
            <w:r w:rsidRPr="00E97087">
              <w:rPr>
                <w:color w:val="000000" w:themeColor="text1"/>
                <w:sz w:val="20"/>
                <w:szCs w:val="20"/>
              </w:rPr>
              <w:t xml:space="preserve"> </w:t>
            </w:r>
          </w:p>
          <w:p w14:paraId="4093305E" w14:textId="53B819A1" w:rsidR="003F3662" w:rsidRPr="00E97087" w:rsidRDefault="003F3662" w:rsidP="00AC79CD">
            <w:pPr>
              <w:pStyle w:val="ListParagraph"/>
              <w:numPr>
                <w:ilvl w:val="0"/>
                <w:numId w:val="25"/>
              </w:numPr>
              <w:tabs>
                <w:tab w:val="left" w:pos="1960"/>
              </w:tabs>
              <w:ind w:left="313" w:hanging="313"/>
              <w:jc w:val="left"/>
              <w:rPr>
                <w:b/>
                <w:bCs/>
                <w:color w:val="000000" w:themeColor="text1"/>
                <w:sz w:val="24"/>
                <w:szCs w:val="24"/>
              </w:rPr>
            </w:pPr>
            <w:r w:rsidRPr="00E97087">
              <w:rPr>
                <w:color w:val="000000" w:themeColor="text1"/>
                <w:sz w:val="20"/>
                <w:szCs w:val="20"/>
              </w:rPr>
              <w:t>Objective Assessment of Endovascular Navigation Skills with Force Sensing</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5k5lqaqo2","properties":{"formattedCitation":"[345]","plainCitation":"[345]","noteIndex":0},"citationItems":[{"id":2207,"uris":["http://zotero.org/users/local/H7OasWCq/items/JHFETLU8"],"itemData":{"id":2207,"type":"article-journal","container-title":"Annals of Biomedical Engineering","DOI":"10.1007/s10439-017-1791-y","ISSN":"0090-6964, 1573-9686","issue":"5","journalAbbreviation":"Ann Biomed Eng","language":"en","page":"1315-1327","source":"DOI.org (Crossref)","title":"Objective Assessment of Endovascular Navigation Skills with Force Sensing","volume":"45","author":[{"family":"Rafii-Tari","given":"Hedyeh"},{"family":"Payne","given":"Christopher J."},{"family":"Bicknell","given":"Colin"},{"family":"Kwok","given":"Ka-Wai"},{"family":"Cheshire","given":"Nicholas J. W."},{"family":"Riga","given":"Celia"},{"family":"Yang","given":"Guang-Zhong"}],"issued":{"date-parts":[["2017",5]]}}}],"schema":"https://github.com/citation-style-language/schema/raw/master/csl-citation.json"} </w:instrText>
            </w:r>
            <w:r w:rsidRPr="00E97087">
              <w:rPr>
                <w:color w:val="000000" w:themeColor="text1"/>
                <w:sz w:val="20"/>
                <w:szCs w:val="20"/>
              </w:rPr>
              <w:fldChar w:fldCharType="separate"/>
            </w:r>
            <w:r w:rsidR="00B32252">
              <w:rPr>
                <w:color w:val="000000"/>
                <w:sz w:val="20"/>
              </w:rPr>
              <w:t>[345]</w:t>
            </w:r>
            <w:r w:rsidRPr="00E97087">
              <w:rPr>
                <w:color w:val="000000" w:themeColor="text1"/>
                <w:sz w:val="20"/>
                <w:szCs w:val="20"/>
              </w:rPr>
              <w:fldChar w:fldCharType="end"/>
            </w:r>
            <w:r w:rsidRPr="00E97087">
              <w:rPr>
                <w:color w:val="000000" w:themeColor="text1"/>
                <w:sz w:val="20"/>
                <w:szCs w:val="20"/>
              </w:rPr>
              <w:t xml:space="preserve"> </w:t>
            </w:r>
          </w:p>
        </w:tc>
      </w:tr>
      <w:tr w:rsidR="00E97087" w:rsidRPr="00E97087" w14:paraId="2D94905C" w14:textId="77777777" w:rsidTr="00133988">
        <w:tc>
          <w:tcPr>
            <w:tcW w:w="631" w:type="dxa"/>
          </w:tcPr>
          <w:p w14:paraId="233C6A27" w14:textId="77777777" w:rsidR="003F3662" w:rsidRPr="00E97087" w:rsidRDefault="003F3662" w:rsidP="00133988">
            <w:pPr>
              <w:autoSpaceDE w:val="0"/>
              <w:autoSpaceDN w:val="0"/>
              <w:adjustRightInd w:val="0"/>
              <w:ind w:left="168"/>
              <w:rPr>
                <w:rFonts w:ascii="Times New Roman" w:hAnsi="Times New Roman" w:cs="Times New Roman"/>
                <w:color w:val="000000" w:themeColor="text1"/>
                <w:sz w:val="24"/>
                <w:szCs w:val="24"/>
              </w:rPr>
            </w:pPr>
            <w:r w:rsidRPr="00E97087">
              <w:rPr>
                <w:rFonts w:ascii="Times New Roman" w:hAnsi="Times New Roman" w:cs="Times New Roman"/>
                <w:color w:val="000000" w:themeColor="text1"/>
                <w:sz w:val="24"/>
                <w:szCs w:val="24"/>
              </w:rPr>
              <w:t>38</w:t>
            </w:r>
          </w:p>
        </w:tc>
        <w:tc>
          <w:tcPr>
            <w:tcW w:w="4336" w:type="dxa"/>
          </w:tcPr>
          <w:p w14:paraId="5FC10E3E" w14:textId="77777777" w:rsidR="003F3662" w:rsidRPr="00E97087" w:rsidRDefault="003F3662" w:rsidP="00133988">
            <w:pPr>
              <w:autoSpaceDE w:val="0"/>
              <w:autoSpaceDN w:val="0"/>
              <w:adjustRightInd w:val="0"/>
              <w:ind w:left="201"/>
              <w:rPr>
                <w:rFonts w:ascii="Times New Roman" w:hAnsi="Times New Roman" w:cs="Times New Roman"/>
                <w:b/>
                <w:color w:val="000000" w:themeColor="text1"/>
                <w:sz w:val="24"/>
                <w:szCs w:val="24"/>
              </w:rPr>
            </w:pPr>
            <w:r w:rsidRPr="00E97087">
              <w:rPr>
                <w:rFonts w:ascii="Times New Roman" w:hAnsi="Times New Roman" w:cs="Times New Roman"/>
                <w:b/>
                <w:color w:val="000000" w:themeColor="text1"/>
                <w:sz w:val="24"/>
                <w:szCs w:val="24"/>
              </w:rPr>
              <w:t>Transition state clustering (TSC)</w:t>
            </w:r>
          </w:p>
        </w:tc>
        <w:tc>
          <w:tcPr>
            <w:tcW w:w="5098" w:type="dxa"/>
          </w:tcPr>
          <w:p w14:paraId="0C4C4395" w14:textId="58BC04B0" w:rsidR="003F3662" w:rsidRPr="00E97087" w:rsidRDefault="003F3662" w:rsidP="00AC79CD">
            <w:pPr>
              <w:pStyle w:val="ListParagraph"/>
              <w:numPr>
                <w:ilvl w:val="0"/>
                <w:numId w:val="44"/>
              </w:numPr>
              <w:tabs>
                <w:tab w:val="left" w:pos="1960"/>
              </w:tabs>
              <w:adjustRightInd w:val="0"/>
              <w:ind w:left="313" w:hanging="283"/>
              <w:jc w:val="left"/>
              <w:rPr>
                <w:color w:val="000000" w:themeColor="text1"/>
                <w:sz w:val="20"/>
                <w:szCs w:val="20"/>
              </w:rPr>
            </w:pPr>
            <w:proofErr w:type="spellStart"/>
            <w:r w:rsidRPr="00E97087">
              <w:rPr>
                <w:color w:val="000000" w:themeColor="text1"/>
                <w:sz w:val="20"/>
                <w:szCs w:val="20"/>
              </w:rPr>
              <w:t>Tumour</w:t>
            </w:r>
            <w:proofErr w:type="spellEnd"/>
            <w:r w:rsidRPr="00E97087">
              <w:rPr>
                <w:color w:val="000000" w:themeColor="text1"/>
                <w:sz w:val="20"/>
                <w:szCs w:val="20"/>
              </w:rPr>
              <w:t xml:space="preserve"> budding, poorly differentiated clusters, and T-cell response in </w:t>
            </w:r>
            <w:r w:rsidR="008038B0">
              <w:rPr>
                <w:color w:val="000000" w:themeColor="text1"/>
                <w:sz w:val="20"/>
                <w:szCs w:val="20"/>
              </w:rPr>
              <w:t>CC</w:t>
            </w:r>
            <w:r w:rsidR="00802720">
              <w:rPr>
                <w:color w:val="000000" w:themeColor="text1"/>
                <w:sz w:val="20"/>
                <w:szCs w:val="20"/>
              </w:rPr>
              <w:t xml:space="preserve"> </w:t>
            </w:r>
            <w:r w:rsidR="00160E9A" w:rsidRPr="00E97087">
              <w:rPr>
                <w:color w:val="000000" w:themeColor="text1"/>
                <w:sz w:val="20"/>
                <w:szCs w:val="20"/>
              </w:rPr>
              <w:fldChar w:fldCharType="begin"/>
            </w:r>
            <w:r w:rsidR="00B32252">
              <w:rPr>
                <w:color w:val="000000" w:themeColor="text1"/>
                <w:sz w:val="20"/>
                <w:szCs w:val="20"/>
              </w:rPr>
              <w:instrText xml:space="preserve"> ADDIN ZOTERO_ITEM CSL_CITATION {"citationID":"a16dvhpivqa","properties":{"formattedCitation":"[346]","plainCitation":"[346]","noteIndex":0},"citationItems":[{"id":2647,"uris":["http://zotero.org/users/local/H7OasWCq/items/SGUP5YR7"],"itemData":{"id":2647,"type":"article-journal","container-title":"EBioMedicine","DOI":"10.1016/j.ebiom.2020.102860","ISSN":"23523964","journalAbbreviation":"EBioMedicine","language":"en","page":"102860","source":"DOI.org (Crossref)","title":"Tumour budding, poorly differentiated clusters, and T-cell response in colorectal cancer","volume":"57","author":[{"family":"Fujiyoshi","given":"Kenji"},{"family":"Väyrynen","given":"Juha P."},{"family":"Borowsky","given":"Jennifer"},{"family":"Papke","given":"David J."},{"family":"Arima","given":"Kota"},{"family":"Haruki","given":"Koichiro"},{"family":"Kishikawa","given":"Junko"},{"family":"Akimoto","given":"Naohiko"},{"family":"Ugai","given":"Tomotaka"},{"family":"Lau","given":"Mai Chan"},{"family":"Gu","given":"Simeng"},{"family":"Shi","given":"Shanshan"},{"family":"Zhao","given":"Melissa"},{"family":"Da Silva","given":"Annacarolina Fabiana Lucia"},{"family":"Twombly","given":"Tyler S."},{"family":"Nan","given":"Hongmei"},{"family":"Meyerhardt","given":"Jeffrey A."},{"family":"Song","given":"Mingyang"},{"family":"Zhang","given":"Xuehong"},{"family":"Wu","given":"Kana"},{"family":"Chan","given":"Andrew T."},{"family":"Fuchs","given":"Charles S."},{"family":"Lennerz","given":"Jochen K."},{"family":"Giannakis","given":"Marios"},{"family":"Nowak","given":"Jonathan A."},{"family":"Ogino","given":"Shuji"}],"issued":{"date-parts":[["2020",7]]}}}],"schema":"https://github.com/citation-style-language/schema/raw/master/csl-citation.json"} </w:instrText>
            </w:r>
            <w:r w:rsidR="00160E9A" w:rsidRPr="00E97087">
              <w:rPr>
                <w:color w:val="000000" w:themeColor="text1"/>
                <w:sz w:val="20"/>
                <w:szCs w:val="20"/>
              </w:rPr>
              <w:fldChar w:fldCharType="separate"/>
            </w:r>
            <w:r w:rsidR="00B32252">
              <w:rPr>
                <w:color w:val="000000"/>
                <w:sz w:val="20"/>
              </w:rPr>
              <w:t>[346]</w:t>
            </w:r>
            <w:r w:rsidR="00160E9A" w:rsidRPr="00E97087">
              <w:rPr>
                <w:color w:val="000000" w:themeColor="text1"/>
                <w:sz w:val="20"/>
                <w:szCs w:val="20"/>
              </w:rPr>
              <w:fldChar w:fldCharType="end"/>
            </w:r>
            <w:r w:rsidRPr="00E97087">
              <w:rPr>
                <w:color w:val="000000" w:themeColor="text1"/>
                <w:sz w:val="20"/>
                <w:szCs w:val="20"/>
              </w:rPr>
              <w:t xml:space="preserve"> </w:t>
            </w:r>
          </w:p>
          <w:p w14:paraId="6D9C8535" w14:textId="400CAD8D" w:rsidR="00160E9A" w:rsidRPr="00E97087" w:rsidRDefault="003F3662" w:rsidP="00AC79CD">
            <w:pPr>
              <w:pStyle w:val="ListParagraph"/>
              <w:numPr>
                <w:ilvl w:val="0"/>
                <w:numId w:val="44"/>
              </w:numPr>
              <w:tabs>
                <w:tab w:val="left" w:pos="1960"/>
              </w:tabs>
              <w:adjustRightInd w:val="0"/>
              <w:ind w:left="313" w:hanging="283"/>
              <w:jc w:val="left"/>
              <w:rPr>
                <w:color w:val="000000" w:themeColor="text1"/>
                <w:sz w:val="20"/>
                <w:szCs w:val="20"/>
              </w:rPr>
            </w:pPr>
            <w:r w:rsidRPr="00E97087">
              <w:rPr>
                <w:color w:val="000000" w:themeColor="text1"/>
                <w:sz w:val="20"/>
                <w:szCs w:val="20"/>
              </w:rPr>
              <w:t xml:space="preserve">Elevated Colonic </w:t>
            </w:r>
            <w:proofErr w:type="spellStart"/>
            <w:r w:rsidRPr="00E97087">
              <w:rPr>
                <w:color w:val="000000" w:themeColor="text1"/>
                <w:sz w:val="20"/>
                <w:szCs w:val="20"/>
              </w:rPr>
              <w:t>Mucin</w:t>
            </w:r>
            <w:proofErr w:type="spellEnd"/>
            <w:r w:rsidRPr="00E97087">
              <w:rPr>
                <w:color w:val="000000" w:themeColor="text1"/>
                <w:sz w:val="20"/>
                <w:szCs w:val="20"/>
              </w:rPr>
              <w:t xml:space="preserve"> Expression Correlates with Extended Time to Surgery for Ulcerative Colitis Patients</w:t>
            </w:r>
            <w:r w:rsidR="00802720">
              <w:rPr>
                <w:color w:val="000000" w:themeColor="text1"/>
                <w:sz w:val="20"/>
                <w:szCs w:val="20"/>
              </w:rPr>
              <w:t xml:space="preserve"> </w:t>
            </w:r>
            <w:r w:rsidR="00160E9A" w:rsidRPr="00E97087">
              <w:rPr>
                <w:color w:val="000000" w:themeColor="text1"/>
                <w:sz w:val="20"/>
                <w:szCs w:val="20"/>
              </w:rPr>
              <w:fldChar w:fldCharType="begin"/>
            </w:r>
            <w:r w:rsidR="00B32252">
              <w:rPr>
                <w:color w:val="000000" w:themeColor="text1"/>
                <w:sz w:val="20"/>
                <w:szCs w:val="20"/>
              </w:rPr>
              <w:instrText xml:space="preserve"> ADDIN ZOTERO_ITEM CSL_CITATION {"citationID":"aqmn04kjoo","properties":{"formattedCitation":"[347]","plainCitation":"[347]","noteIndex":0},"citationItems":[{"id":2649,"uris":["http://zotero.org/users/local/H7OasWCq/items/GUAEWBJN"],"itemData":{"id":2649,"type":"article-journal","abstract":"Background and Aims: Both genetic and environmental factors contribute to the development and persistence of ulcerative colitis (UC). As supported by differential responses to therapy, multiple subclasses of disease likely comprise UC. We reasoned that profiling the colonic transcriptomes may offer one approach to molecular subtype UC.\r\nMethods: We conducted RNA-sequencing (RNA-seq) on full-thickness colonic tissues from 26 UC patients undergoing colectomy. Hierarchal clustering from transcriptomic data identified disease subsets. Subsets were characterized using differential gene expression analysis, cell type deconvolution, and network analysis.\r\nResults: We identified two UC subsets that were distinguished by 957 differentially expressed genes. Cluster 1 was enriched in genes associated with intestinal epithelial cell (IEC) differentiation, while cluster 2 was enriched in genes associated with epithelial-to-mesenchymal transition (EMT) and inflammatory responses. Cluster 1 was associated with an extended time from diagnosis to colectomy [hazard ratio = 0.45 (95% CI: 0.14-0.88); p=0.03]. Of cluster 1 genes, elevated MUC5B, MUC4, and MUC2 expression displayed the strongest correlation with increased time to surgery [hazard ratio = 0.37 (95% CI: 0.11-0.61); p=0.0044].\r\nConclusions: Our transcriptome analysis indicates that UC can be sub-classified into at least two molecular signatures. We found that elevated mucin gene expression correlated with prolonged time to colectomy following diagnosis. This work identified MUC5B, MUC4, and MUC2 as potential prognostic indicators of disease severity, as reflected in time to surgery after diagnosis.","container-title":"Journal of Gastrointestinal and Liver Diseases","DOI":"10.15403/jgld-250","ISSN":"1842-1121, 1841-8724","issue":"4","journalAbbreviation":"JGLD","page":"405-413","source":"DOI.org (Crossref)","title":"Elevated Colonic Mucin Expression Correlates with Extended Time to Surgery for Ulcerative Colitis Patients","volume":"28","author":[{"family":"Eshelman","given":"Melanie A"},{"family":"Jeganathan","given":"N Arjun"},{"family":"Schieffer","given":"Kathleen M"},{"family":"Kline","given":"Bryan P"},{"family":"Mendenhall","given":"Megan"},{"family":"Deiling","given":"Sue"},{"family":"Harris","given":"Leonard"},{"family":"Koltun","given":"Walter A"},{"family":"Yochum","given":"Gregory S"}],"issued":{"date-parts":[["2019",12,9]]}}}],"schema":"https://github.com/citation-style-language/schema/raw/master/csl-citation.json"} </w:instrText>
            </w:r>
            <w:r w:rsidR="00160E9A" w:rsidRPr="00E97087">
              <w:rPr>
                <w:color w:val="000000" w:themeColor="text1"/>
                <w:sz w:val="20"/>
                <w:szCs w:val="20"/>
              </w:rPr>
              <w:fldChar w:fldCharType="separate"/>
            </w:r>
            <w:r w:rsidR="00B32252">
              <w:rPr>
                <w:color w:val="000000"/>
                <w:sz w:val="20"/>
              </w:rPr>
              <w:t>[347]</w:t>
            </w:r>
            <w:r w:rsidR="00160E9A" w:rsidRPr="00E97087">
              <w:rPr>
                <w:color w:val="000000" w:themeColor="text1"/>
                <w:sz w:val="20"/>
                <w:szCs w:val="20"/>
              </w:rPr>
              <w:fldChar w:fldCharType="end"/>
            </w:r>
            <w:r w:rsidRPr="00E97087">
              <w:rPr>
                <w:color w:val="000000" w:themeColor="text1"/>
                <w:sz w:val="20"/>
                <w:szCs w:val="20"/>
              </w:rPr>
              <w:t xml:space="preserve"> </w:t>
            </w:r>
          </w:p>
          <w:p w14:paraId="1CFCE973" w14:textId="035027E2" w:rsidR="003F3662" w:rsidRPr="00E97087" w:rsidRDefault="003F3662" w:rsidP="00AC79CD">
            <w:pPr>
              <w:pStyle w:val="ListParagraph"/>
              <w:numPr>
                <w:ilvl w:val="0"/>
                <w:numId w:val="44"/>
              </w:numPr>
              <w:tabs>
                <w:tab w:val="left" w:pos="1960"/>
              </w:tabs>
              <w:adjustRightInd w:val="0"/>
              <w:ind w:left="313" w:hanging="283"/>
              <w:jc w:val="left"/>
              <w:rPr>
                <w:color w:val="000000" w:themeColor="text1"/>
                <w:sz w:val="20"/>
                <w:szCs w:val="20"/>
              </w:rPr>
            </w:pPr>
            <w:r w:rsidRPr="00E97087">
              <w:rPr>
                <w:color w:val="000000" w:themeColor="text1"/>
                <w:sz w:val="20"/>
                <w:szCs w:val="20"/>
              </w:rPr>
              <w:t>Restating Surgical Risk: From Patient to Population</w:t>
            </w:r>
            <w:r w:rsidR="00802720">
              <w:rPr>
                <w:color w:val="000000" w:themeColor="text1"/>
                <w:sz w:val="20"/>
                <w:szCs w:val="20"/>
              </w:rPr>
              <w:t xml:space="preserve"> </w:t>
            </w:r>
            <w:r w:rsidR="00160E9A" w:rsidRPr="00E97087">
              <w:rPr>
                <w:color w:val="000000" w:themeColor="text1"/>
                <w:sz w:val="20"/>
                <w:szCs w:val="20"/>
              </w:rPr>
              <w:fldChar w:fldCharType="begin"/>
            </w:r>
            <w:r w:rsidR="00B32252">
              <w:rPr>
                <w:color w:val="000000" w:themeColor="text1"/>
                <w:sz w:val="20"/>
                <w:szCs w:val="20"/>
              </w:rPr>
              <w:instrText xml:space="preserve"> ADDIN ZOTERO_ITEM CSL_CITATION {"citationID":"a12oi7tg3d0","properties":{"formattedCitation":"[348]","plainCitation":"[348]","noteIndex":0},"citationItems":[{"id":2651,"uris":["http://zotero.org/users/local/H7OasWCq/items/W5MI42GR"],"itemData":{"id":2651,"type":"article-journal","container-title":"Journal of the American College of Surgeons","DOI":"10.1016/j.jamcollsurg.2015.12.023","ISSN":"10727515","issue":"4","journalAbbreviation":"Journal of the American College of Surgeons","language":"en","page":"505-512","source":"DOI.org (Crossref)","title":"Restating Surgical Risk: From Patient to Population","title-short":"Restating Surgical Risk","volume":"222","author":[{"family":"Tepas","given":"Joseph J."},{"family":"Kerwin","given":"Andrew James"},{"family":"Villa","given":"Jhun","non-dropping-particle":"de"},{"family":"Ra","given":"Jin Hee"},{"family":"Nussbaum","given":"Michael S."}],"issued":{"date-parts":[["2016",4]]}}}],"schema":"https://github.com/citation-style-language/schema/raw/master/csl-citation.json"} </w:instrText>
            </w:r>
            <w:r w:rsidR="00160E9A" w:rsidRPr="00E97087">
              <w:rPr>
                <w:color w:val="000000" w:themeColor="text1"/>
                <w:sz w:val="20"/>
                <w:szCs w:val="20"/>
              </w:rPr>
              <w:fldChar w:fldCharType="separate"/>
            </w:r>
            <w:r w:rsidR="00B32252">
              <w:rPr>
                <w:color w:val="000000"/>
                <w:sz w:val="20"/>
              </w:rPr>
              <w:t>[348]</w:t>
            </w:r>
            <w:r w:rsidR="00160E9A" w:rsidRPr="00E97087">
              <w:rPr>
                <w:color w:val="000000" w:themeColor="text1"/>
                <w:sz w:val="20"/>
                <w:szCs w:val="20"/>
              </w:rPr>
              <w:fldChar w:fldCharType="end"/>
            </w:r>
            <w:r w:rsidRPr="00E97087">
              <w:rPr>
                <w:color w:val="000000" w:themeColor="text1"/>
                <w:sz w:val="20"/>
                <w:szCs w:val="20"/>
              </w:rPr>
              <w:t xml:space="preserve"> </w:t>
            </w:r>
          </w:p>
        </w:tc>
      </w:tr>
      <w:tr w:rsidR="00E97087" w:rsidRPr="00E97087" w14:paraId="4F684CE5" w14:textId="77777777" w:rsidTr="00822A3C">
        <w:trPr>
          <w:trHeight w:val="5094"/>
        </w:trPr>
        <w:tc>
          <w:tcPr>
            <w:tcW w:w="631" w:type="dxa"/>
          </w:tcPr>
          <w:p w14:paraId="3772DA03" w14:textId="77777777" w:rsidR="003F3662" w:rsidRPr="00E97087" w:rsidRDefault="003F3662" w:rsidP="00133988">
            <w:pPr>
              <w:widowControl w:val="0"/>
              <w:autoSpaceDE w:val="0"/>
              <w:autoSpaceDN w:val="0"/>
              <w:ind w:left="168"/>
              <w:rPr>
                <w:rFonts w:ascii="Times New Roman" w:eastAsia="Times New Roman" w:hAnsi="Times New Roman" w:cs="Times New Roman"/>
                <w:color w:val="000000" w:themeColor="text1"/>
                <w:sz w:val="24"/>
                <w:szCs w:val="24"/>
              </w:rPr>
            </w:pPr>
            <w:r w:rsidRPr="00E97087">
              <w:rPr>
                <w:rFonts w:ascii="Times New Roman" w:eastAsia="Times New Roman" w:hAnsi="Times New Roman" w:cs="Times New Roman"/>
                <w:color w:val="000000" w:themeColor="text1"/>
                <w:sz w:val="24"/>
                <w:szCs w:val="24"/>
              </w:rPr>
              <w:t>39</w:t>
            </w:r>
          </w:p>
        </w:tc>
        <w:tc>
          <w:tcPr>
            <w:tcW w:w="4336" w:type="dxa"/>
          </w:tcPr>
          <w:p w14:paraId="4C226E98" w14:textId="77777777" w:rsidR="003F3662" w:rsidRPr="00E97087" w:rsidRDefault="003F3662" w:rsidP="00133988">
            <w:pPr>
              <w:widowControl w:val="0"/>
              <w:autoSpaceDE w:val="0"/>
              <w:autoSpaceDN w:val="0"/>
              <w:ind w:left="201"/>
              <w:rPr>
                <w:rFonts w:ascii="Times New Roman" w:hAnsi="Times New Roman" w:cs="Times New Roman"/>
                <w:b/>
                <w:bCs/>
                <w:color w:val="000000" w:themeColor="text1"/>
                <w:sz w:val="24"/>
                <w:szCs w:val="24"/>
              </w:rPr>
            </w:pPr>
            <w:r w:rsidRPr="00E97087">
              <w:rPr>
                <w:rFonts w:ascii="Times New Roman" w:eastAsia="Times New Roman" w:hAnsi="Times New Roman" w:cs="Times New Roman"/>
                <w:b/>
                <w:bCs/>
                <w:color w:val="000000" w:themeColor="text1"/>
                <w:sz w:val="24"/>
                <w:szCs w:val="24"/>
              </w:rPr>
              <w:t>Unsupervised learning</w:t>
            </w:r>
          </w:p>
        </w:tc>
        <w:tc>
          <w:tcPr>
            <w:tcW w:w="5098" w:type="dxa"/>
          </w:tcPr>
          <w:p w14:paraId="5FF99E53" w14:textId="3516B90F" w:rsidR="003F3662" w:rsidRPr="00E97087" w:rsidRDefault="003F3662" w:rsidP="00AC79CD">
            <w:pPr>
              <w:pStyle w:val="ListParagraph"/>
              <w:numPr>
                <w:ilvl w:val="0"/>
                <w:numId w:val="44"/>
              </w:numPr>
              <w:tabs>
                <w:tab w:val="left" w:pos="1960"/>
              </w:tabs>
              <w:ind w:left="313" w:hanging="283"/>
              <w:jc w:val="left"/>
              <w:rPr>
                <w:color w:val="000000" w:themeColor="text1"/>
                <w:sz w:val="20"/>
                <w:szCs w:val="20"/>
              </w:rPr>
            </w:pPr>
            <w:r w:rsidRPr="00E97087">
              <w:rPr>
                <w:color w:val="000000" w:themeColor="text1"/>
                <w:sz w:val="20"/>
                <w:szCs w:val="20"/>
              </w:rPr>
              <w:t xml:space="preserve">Unsupervised Monocular Depth Estimation for </w:t>
            </w:r>
            <w:proofErr w:type="spellStart"/>
            <w:r w:rsidRPr="00E97087">
              <w:rPr>
                <w:color w:val="000000" w:themeColor="text1"/>
                <w:sz w:val="20"/>
                <w:szCs w:val="20"/>
              </w:rPr>
              <w:t>Colonoscope</w:t>
            </w:r>
            <w:proofErr w:type="spellEnd"/>
            <w:r w:rsidRPr="00E97087">
              <w:rPr>
                <w:color w:val="000000" w:themeColor="text1"/>
                <w:sz w:val="20"/>
                <w:szCs w:val="20"/>
              </w:rPr>
              <w:t xml:space="preserve"> System Using Feedback Network</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plvdjudql","properties":{"formattedCitation":"[339]","plainCitation":"[339]","noteIndex":0},"citationItems":[{"id":2163,"uris":["http://zotero.org/users/local/H7OasWCq/items/96JPUJGD"],"itemData":{"id":2163,"type":"article-journal","abstract":"A colonoscopy is a medical examination used to check disease or abnormalities in the large intestine. If necessary, polyps or adenomas would be removed through the scope during a colonoscopy. Colorectal cancer can be prevented through this. However, the polyp detection rate differs depending on the condition and skill level of the endoscopist. Even some endoscopists have a 90% chance of missing an adenoma. Artificial intelligence and robot technologies for colonoscopy are being studied to compensate for these problems. In this study, we propose a self-supervised monocular depth estimation using spatiotemporal consistency in the colon environment. It is our contribution to propose a loss function for reconstruction errors between adjacent predicted depths and a depth feedback network that uses predicted depth information of the previous frame to predict the depth of the next frame. We performed quantitative and qualitative evaluation of our approach, and the proposed FBNet (depth FeedBack Network) outperformed state-of-the-art results for unsupervised depth estimation on the UCL datasets.","container-title":"Sensors","DOI":"10.3390/s21082691","ISSN":"1424-8220","issue":"8","journalAbbreviation":"Sensors","language":"en","page":"2691","source":"DOI.org (Crossref)","title":"Unsupervised Monocular Depth Estimation for Colonoscope System Using Feedback Network","volume":"21","author":[{"family":"Hwang","given":"Seung-Jun"},{"family":"Park","given":"Sung-Jun"},{"family":"Kim","given":"Gyu-Min"},{"family":"Baek","given":"Joong-Hwan"}],"issued":{"date-parts":[["2021",4,11]]}}}],"schema":"https://github.com/citation-style-language/schema/raw/master/csl-citation.json"} </w:instrText>
            </w:r>
            <w:r w:rsidRPr="00E97087">
              <w:rPr>
                <w:color w:val="000000" w:themeColor="text1"/>
                <w:sz w:val="20"/>
                <w:szCs w:val="20"/>
              </w:rPr>
              <w:fldChar w:fldCharType="separate"/>
            </w:r>
            <w:r w:rsidR="00B32252">
              <w:rPr>
                <w:color w:val="000000"/>
                <w:sz w:val="20"/>
              </w:rPr>
              <w:t>[339]</w:t>
            </w:r>
            <w:r w:rsidRPr="00E97087">
              <w:rPr>
                <w:color w:val="000000" w:themeColor="text1"/>
                <w:sz w:val="20"/>
                <w:szCs w:val="20"/>
              </w:rPr>
              <w:fldChar w:fldCharType="end"/>
            </w:r>
            <w:r w:rsidRPr="00E97087">
              <w:rPr>
                <w:color w:val="000000" w:themeColor="text1"/>
                <w:sz w:val="20"/>
                <w:szCs w:val="20"/>
              </w:rPr>
              <w:t xml:space="preserve"> </w:t>
            </w:r>
          </w:p>
          <w:p w14:paraId="063BBF95" w14:textId="43C63185" w:rsidR="003F3662" w:rsidRPr="00E97087" w:rsidRDefault="003F3662" w:rsidP="00AC79CD">
            <w:pPr>
              <w:pStyle w:val="ListParagraph"/>
              <w:numPr>
                <w:ilvl w:val="0"/>
                <w:numId w:val="44"/>
              </w:numPr>
              <w:tabs>
                <w:tab w:val="left" w:pos="1960"/>
              </w:tabs>
              <w:adjustRightInd w:val="0"/>
              <w:ind w:left="313" w:hanging="283"/>
              <w:jc w:val="left"/>
              <w:rPr>
                <w:bCs/>
                <w:color w:val="000000" w:themeColor="text1"/>
                <w:sz w:val="20"/>
                <w:szCs w:val="20"/>
              </w:rPr>
            </w:pPr>
            <w:r w:rsidRPr="00E97087">
              <w:rPr>
                <w:bCs/>
                <w:color w:val="000000" w:themeColor="text1"/>
                <w:sz w:val="20"/>
                <w:szCs w:val="20"/>
              </w:rPr>
              <w:t>Recovering dense 3D point clouds from single endoscopic image</w:t>
            </w:r>
            <w:r w:rsidR="00802720">
              <w:rPr>
                <w:bCs/>
                <w:color w:val="000000" w:themeColor="text1"/>
                <w:sz w:val="20"/>
                <w:szCs w:val="20"/>
              </w:rPr>
              <w:t xml:space="preserve"> </w:t>
            </w:r>
            <w:r w:rsidRPr="00E97087">
              <w:rPr>
                <w:bCs/>
                <w:color w:val="000000" w:themeColor="text1"/>
                <w:sz w:val="20"/>
                <w:szCs w:val="20"/>
              </w:rPr>
              <w:fldChar w:fldCharType="begin"/>
            </w:r>
            <w:r w:rsidR="00B32252">
              <w:rPr>
                <w:bCs/>
                <w:color w:val="000000" w:themeColor="text1"/>
                <w:sz w:val="20"/>
                <w:szCs w:val="20"/>
              </w:rPr>
              <w:instrText xml:space="preserve"> ADDIN ZOTERO_ITEM CSL_CITATION {"citationID":"a219rg0llnl","properties":{"formattedCitation":"[54]","plainCitation":"[54]","noteIndex":0},"citationItems":[{"id":1724,"uris":["http://zotero.org/users/local/H7OasWCq/items/NWKG9ZBK"],"itemData":{"id":1724,"type":"article-journal","container-title":"Computer Methods and Programs in Biomedicine","DOI":"10.1016/j.cmpb.2021.106077","ISSN":"01692607","journalAbbreviation":"Computer Methods and Programs in Biomedicine","language":"en","page":"106077","source":"DOI.org (Crossref)","title":"Recovering dense 3D point clouds from single endoscopic image","volume":"205","author":[{"family":"Xi","given":"Long"},{"family":"Zhao","given":"Yan"},{"family":"Chen","given":"Long"},{"family":"Gao","given":"Qing Hong"},{"family":"Tang","given":"Wen"},{"family":"Wan","given":"Tao Ruan"},{"family":"Xue","given":"Tao"}],"issued":{"date-parts":[["2021",6]]}}}],"schema":"https://github.com/citation-style-language/schema/raw/master/csl-citation.json"} </w:instrText>
            </w:r>
            <w:r w:rsidRPr="00E97087">
              <w:rPr>
                <w:bCs/>
                <w:color w:val="000000" w:themeColor="text1"/>
                <w:sz w:val="20"/>
                <w:szCs w:val="20"/>
              </w:rPr>
              <w:fldChar w:fldCharType="separate"/>
            </w:r>
            <w:r w:rsidR="00B32252">
              <w:rPr>
                <w:color w:val="000000" w:themeColor="text1"/>
                <w:sz w:val="20"/>
              </w:rPr>
              <w:t>[54]</w:t>
            </w:r>
            <w:r w:rsidRPr="00E97087">
              <w:rPr>
                <w:bCs/>
                <w:color w:val="000000" w:themeColor="text1"/>
                <w:sz w:val="20"/>
                <w:szCs w:val="20"/>
              </w:rPr>
              <w:fldChar w:fldCharType="end"/>
            </w:r>
            <w:r w:rsidRPr="00E97087">
              <w:rPr>
                <w:bCs/>
                <w:color w:val="000000" w:themeColor="text1"/>
                <w:sz w:val="20"/>
                <w:szCs w:val="20"/>
              </w:rPr>
              <w:t xml:space="preserve"> </w:t>
            </w:r>
          </w:p>
          <w:p w14:paraId="3D315A0C" w14:textId="25668739" w:rsidR="003F3662" w:rsidRPr="00E97087" w:rsidRDefault="003F3662" w:rsidP="00AC79CD">
            <w:pPr>
              <w:pStyle w:val="ListParagraph"/>
              <w:numPr>
                <w:ilvl w:val="0"/>
                <w:numId w:val="44"/>
              </w:numPr>
              <w:tabs>
                <w:tab w:val="left" w:pos="1960"/>
              </w:tabs>
              <w:ind w:left="313" w:hanging="283"/>
              <w:jc w:val="left"/>
              <w:rPr>
                <w:color w:val="000000" w:themeColor="text1"/>
                <w:sz w:val="20"/>
                <w:szCs w:val="20"/>
              </w:rPr>
            </w:pPr>
            <w:r w:rsidRPr="00E97087">
              <w:rPr>
                <w:color w:val="000000" w:themeColor="text1"/>
                <w:sz w:val="20"/>
                <w:szCs w:val="20"/>
              </w:rPr>
              <w:t>See-Through Vision with Unsupervised Scene Occlusion Reconstruction</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17730nvus1","properties":{"formattedCitation":"[121]","plainCitation":"[121]","noteIndex":0},"citationItems":[{"id":1863,"uris":["http://zotero.org/users/local/H7OasWCq/items/Q8VEMHRX"],"itemData":{"id":1863,"type":"article-journal","container-title":"IEEE Transactions on Pattern Analysis and Machine Intelligence","DOI":"10.1109/TPAMI.2021.3058410","ISSN":"0162-8828, 2160-9292, 1939-3539","journalAbbreviation":"IEEE Trans. Pattern Anal. Mach. Intell.","page":"1-1","source":"DOI.org (Crossref)","title":"See-Through Vision with Unsupervised Scene Occlusion Reconstruction","author":[{"family":"Tukra","given":"Samyakh"},{"family":"Marcus","given":"Hani J"},{"family":"Giannarou","given":"Stamatia"}],"issued":{"date-parts":[["2021"]]}}}],"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21]</w:t>
            </w:r>
            <w:r w:rsidRPr="00E97087">
              <w:rPr>
                <w:color w:val="000000" w:themeColor="text1"/>
                <w:sz w:val="20"/>
                <w:szCs w:val="20"/>
              </w:rPr>
              <w:fldChar w:fldCharType="end"/>
            </w:r>
            <w:r w:rsidRPr="00E97087">
              <w:rPr>
                <w:color w:val="000000" w:themeColor="text1"/>
                <w:sz w:val="20"/>
                <w:szCs w:val="20"/>
              </w:rPr>
              <w:t xml:space="preserve"> </w:t>
            </w:r>
          </w:p>
          <w:p w14:paraId="29584A90" w14:textId="695E4941" w:rsidR="003F3662" w:rsidRPr="00E97087" w:rsidRDefault="003F3662" w:rsidP="00AC79CD">
            <w:pPr>
              <w:pStyle w:val="ListParagraph"/>
              <w:numPr>
                <w:ilvl w:val="0"/>
                <w:numId w:val="44"/>
              </w:numPr>
              <w:tabs>
                <w:tab w:val="left" w:pos="1960"/>
              </w:tabs>
              <w:ind w:left="313" w:hanging="283"/>
              <w:jc w:val="left"/>
              <w:rPr>
                <w:color w:val="000000" w:themeColor="text1"/>
                <w:sz w:val="20"/>
                <w:szCs w:val="20"/>
              </w:rPr>
            </w:pPr>
            <w:r w:rsidRPr="00E97087">
              <w:rPr>
                <w:color w:val="000000" w:themeColor="text1"/>
                <w:sz w:val="20"/>
                <w:szCs w:val="20"/>
              </w:rPr>
              <w:t>Application of Advanced Bioinformatics to Understand and Predict Burnout Among Surgical Trainees</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eithfl610","properties":{"formattedCitation":"[107]","plainCitation":"[107]","noteIndex":0},"citationItems":[{"id":1830,"uris":["http://zotero.org/users/local/H7OasWCq/items/DHK523KH"],"itemData":{"id":1830,"type":"article-journal","container-title":"Journal of Surgical Education","DOI":"10.1016/j.jsurg.2019.11.008","ISSN":"19317204","issue":"3","journalAbbreviation":"Journal of Surgical Education","language":"en","page":"499-507","source":"DOI.org (Crossref)","title":"Application of Advanced Bioinformatics to Understand and Predict Burnout Among Surgical Trainees","volume":"77","author":[{"family":"Kurbatov","given":"Vadim"},{"family":"Shaughnessy","given":"Matthew"},{"family":"Baratta","given":"Vanessa"},{"family":"Heller","given":"Danielle R."},{"family":"Freedman-Weiss","given":"Mollie"},{"family":"Resio","given":"Benjamin J."},{"family":"Fleming","given":"Matt"},{"family":"Yoo","given":"Peter S."}],"issued":{"date-parts":[["2020",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07]</w:t>
            </w:r>
            <w:r w:rsidRPr="00E97087">
              <w:rPr>
                <w:color w:val="000000" w:themeColor="text1"/>
                <w:sz w:val="20"/>
                <w:szCs w:val="20"/>
              </w:rPr>
              <w:fldChar w:fldCharType="end"/>
            </w:r>
            <w:r w:rsidRPr="00E97087">
              <w:rPr>
                <w:color w:val="000000" w:themeColor="text1"/>
                <w:sz w:val="20"/>
                <w:szCs w:val="20"/>
              </w:rPr>
              <w:t xml:space="preserve"> </w:t>
            </w:r>
          </w:p>
          <w:p w14:paraId="3B3145BD" w14:textId="612D419D" w:rsidR="003F3662" w:rsidRPr="00E97087" w:rsidRDefault="003F3662" w:rsidP="00AC79CD">
            <w:pPr>
              <w:pStyle w:val="ListParagraph"/>
              <w:numPr>
                <w:ilvl w:val="0"/>
                <w:numId w:val="44"/>
              </w:numPr>
              <w:tabs>
                <w:tab w:val="left" w:pos="1960"/>
              </w:tabs>
              <w:ind w:left="313" w:hanging="283"/>
              <w:jc w:val="left"/>
              <w:rPr>
                <w:color w:val="000000" w:themeColor="text1"/>
                <w:sz w:val="20"/>
                <w:szCs w:val="20"/>
              </w:rPr>
            </w:pPr>
            <w:r w:rsidRPr="00E97087">
              <w:rPr>
                <w:color w:val="000000" w:themeColor="text1"/>
                <w:sz w:val="20"/>
                <w:szCs w:val="20"/>
              </w:rPr>
              <w:t>Generative Cooperative Networks for Joint Surgical Smoke Detection and Removal</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cg3irs29t","properties":{"formattedCitation":"[143]","plainCitation":"[143]","noteIndex":0},"citationItems":[{"id":1910,"uris":["http://zotero.org/users/local/H7OasWCq/items/FQWG4WYG"],"itemData":{"id":1910,"type":"article-journal","container-title":"IEEE Transactions on Medical Imaging","DOI":"10.1109/TMI.2019.2953717","ISSN":"0278-0062, 1558-254X","issue":"5","journalAbbreviation":"IEEE Trans. Med. Imaging","page":"1615-1625","source":"DOI.org (Crossref)","title":"De-smokeGCN: Generative Cooperative Networks for Joint Surgical Smoke Detection and Removal","title-short":"De-smokeGCN","volume":"39","author":[{"family":"Chen","given":"Long"},{"family":"Tang","given":"Wen"},{"family":"John","given":"Nigel W."},{"family":"Wan","given":"Tao Ruan"},{"family":"Zhang","given":"Jian Jun"}],"issued":{"date-parts":[["2020",5]]}}}],"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43]</w:t>
            </w:r>
            <w:r w:rsidRPr="00E97087">
              <w:rPr>
                <w:color w:val="000000" w:themeColor="text1"/>
                <w:sz w:val="20"/>
                <w:szCs w:val="20"/>
              </w:rPr>
              <w:fldChar w:fldCharType="end"/>
            </w:r>
            <w:r w:rsidRPr="00E97087">
              <w:rPr>
                <w:color w:val="000000" w:themeColor="text1"/>
                <w:sz w:val="20"/>
                <w:szCs w:val="20"/>
              </w:rPr>
              <w:t xml:space="preserve"> </w:t>
            </w:r>
          </w:p>
          <w:p w14:paraId="6C4D2BD0" w14:textId="203B1FAB" w:rsidR="003F3662" w:rsidRPr="00E97087" w:rsidRDefault="003F3662" w:rsidP="00AC79CD">
            <w:pPr>
              <w:pStyle w:val="ListParagraph"/>
              <w:numPr>
                <w:ilvl w:val="0"/>
                <w:numId w:val="44"/>
              </w:numPr>
              <w:tabs>
                <w:tab w:val="left" w:pos="1960"/>
              </w:tabs>
              <w:ind w:left="313" w:hanging="283"/>
              <w:jc w:val="left"/>
              <w:rPr>
                <w:color w:val="000000" w:themeColor="text1"/>
                <w:sz w:val="20"/>
                <w:szCs w:val="20"/>
              </w:rPr>
            </w:pPr>
            <w:r w:rsidRPr="00E97087">
              <w:rPr>
                <w:color w:val="000000" w:themeColor="text1"/>
                <w:sz w:val="20"/>
                <w:szCs w:val="20"/>
              </w:rPr>
              <w:t>AR navigation for liver resection with a stereoscopic laparoscope</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ape30egul","properties":{"formattedCitation":"[146]","plainCitation":"[146]","noteIndex":0},"citationItems":[{"id":1915,"uris":["http://zotero.org/users/local/H7OasWCq/items/I8A48MW5"],"itemData":{"id":1915,"type":"article-journal","container-title":"Computer Methods and Programs in Biomedicine","DOI":"10.1016/j.cmpb.2019.105099","ISSN":"01692607","journalAbbreviation":"Computer Methods and Programs in Biomedicine","language":"en","page":"105099","source":"DOI.org (Crossref)","title":"Augmented reality navigation for liver resection with a stereoscopic laparoscope","volume":"187","author":[{"family":"Luo","given":"Huoling"},{"family":"Yin","given":"Dalong"},{"family":"Zhang","given":"Shugeng"},{"family":"Xiao","given":"Deqiang"},{"family":"He","given":"Baochun"},{"family":"Meng","given":"Fanzheng"},{"family":"Zhang","given":"Yanfang"},{"family":"Cai","given":"Wei"},{"family":"He","given":"Shenghao"},{"family":"Zhang","given":"Wenyu"},{"family":"Hu","given":"Qingmao"},{"family":"Guo","given":"Hongrui"},{"family":"Liang","given":"Shuhang"},{"family":"Zhou","given":"Shuo"},{"family":"Liu","given":"Shuxun"},{"family":"Sun","given":"Linmao"},{"family":"Guo","given":"Xiao"},{"family":"Fang","given":"Chihua"},{"family":"Liu","given":"Lianxin"},{"family":"Jia","given":"Fucang"}],"issued":{"date-parts":[["2020",4]]}}}],"schema":"https://github.com/citation-style-language/schema/raw/master/csl-citation.json"} </w:instrText>
            </w:r>
            <w:r w:rsidRPr="00E97087">
              <w:rPr>
                <w:color w:val="000000" w:themeColor="text1"/>
                <w:sz w:val="20"/>
                <w:szCs w:val="20"/>
              </w:rPr>
              <w:fldChar w:fldCharType="separate"/>
            </w:r>
            <w:r w:rsidR="00B32252">
              <w:rPr>
                <w:color w:val="000000" w:themeColor="text1"/>
                <w:sz w:val="20"/>
              </w:rPr>
              <w:t>[146]</w:t>
            </w:r>
            <w:r w:rsidRPr="00E97087">
              <w:rPr>
                <w:color w:val="000000" w:themeColor="text1"/>
                <w:sz w:val="20"/>
                <w:szCs w:val="20"/>
              </w:rPr>
              <w:fldChar w:fldCharType="end"/>
            </w:r>
            <w:r w:rsidRPr="00E97087">
              <w:rPr>
                <w:color w:val="000000" w:themeColor="text1"/>
                <w:sz w:val="20"/>
                <w:szCs w:val="20"/>
              </w:rPr>
              <w:t xml:space="preserve"> </w:t>
            </w:r>
          </w:p>
          <w:p w14:paraId="6796C7B1" w14:textId="173AB1B9" w:rsidR="003F3662" w:rsidRPr="00E97087" w:rsidRDefault="003F3662" w:rsidP="00AC79CD">
            <w:pPr>
              <w:pStyle w:val="ListParagraph"/>
              <w:numPr>
                <w:ilvl w:val="0"/>
                <w:numId w:val="44"/>
              </w:numPr>
              <w:tabs>
                <w:tab w:val="left" w:pos="1960"/>
              </w:tabs>
              <w:ind w:left="313" w:hanging="283"/>
              <w:jc w:val="left"/>
              <w:rPr>
                <w:color w:val="000000" w:themeColor="text1"/>
                <w:sz w:val="20"/>
                <w:szCs w:val="20"/>
              </w:rPr>
            </w:pPr>
            <w:r w:rsidRPr="00E97087">
              <w:rPr>
                <w:color w:val="000000" w:themeColor="text1"/>
                <w:sz w:val="20"/>
                <w:szCs w:val="20"/>
              </w:rPr>
              <w:t xml:space="preserve">Unsupervised binocular depth prediction network for </w:t>
            </w:r>
            <w:r w:rsidR="001E2D9F">
              <w:rPr>
                <w:color w:val="000000" w:themeColor="text1"/>
                <w:sz w:val="20"/>
                <w:szCs w:val="20"/>
              </w:rPr>
              <w:t>LS</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osgpo2hqe","properties":{"formattedCitation":"[349]","plainCitation":"[349]","noteIndex":0},"citationItems":[{"id":2171,"uris":["http://zotero.org/users/local/H7OasWCq/items/U58LEIZN"],"itemData":{"id":2171,"type":"article-journal","container-title":"Computer Assisted Surgery","DOI":"10.1080/24699322.2018.1557889","ISSN":"2469-9322","issue":"sup1","journalAbbreviation":"Computer Assisted Surgery","language":"en","page":"30-35","source":"DOI.org (Crossref)","title":"Unsupervised binocular depth prediction network for laparoscopic surgery","volume":"24","author":[{"family":"Xu","given":"Ke"},{"family":"Chen","given":"Zhiyong"},{"family":"Jia","given":"Fucang"}],"issued":{"date-parts":[["2019",10,1]]}}}],"schema":"https://github.com/citation-style-language/schema/raw/master/csl-citation.json"} </w:instrText>
            </w:r>
            <w:r w:rsidRPr="00E97087">
              <w:rPr>
                <w:color w:val="000000" w:themeColor="text1"/>
                <w:sz w:val="20"/>
                <w:szCs w:val="20"/>
              </w:rPr>
              <w:fldChar w:fldCharType="separate"/>
            </w:r>
            <w:r w:rsidR="00B32252">
              <w:rPr>
                <w:color w:val="000000"/>
                <w:sz w:val="20"/>
              </w:rPr>
              <w:t>[349]</w:t>
            </w:r>
            <w:r w:rsidRPr="00E97087">
              <w:rPr>
                <w:color w:val="000000" w:themeColor="text1"/>
                <w:sz w:val="20"/>
                <w:szCs w:val="20"/>
              </w:rPr>
              <w:fldChar w:fldCharType="end"/>
            </w:r>
            <w:r w:rsidRPr="00E97087">
              <w:rPr>
                <w:color w:val="000000" w:themeColor="text1"/>
                <w:sz w:val="20"/>
                <w:szCs w:val="20"/>
              </w:rPr>
              <w:t xml:space="preserve"> </w:t>
            </w:r>
          </w:p>
          <w:p w14:paraId="1E77B854" w14:textId="41C0CE70" w:rsidR="003F3662" w:rsidRPr="00E97087" w:rsidRDefault="003F3662" w:rsidP="00AC79CD">
            <w:pPr>
              <w:pStyle w:val="ListParagraph"/>
              <w:numPr>
                <w:ilvl w:val="0"/>
                <w:numId w:val="44"/>
              </w:numPr>
              <w:tabs>
                <w:tab w:val="left" w:pos="1960"/>
              </w:tabs>
              <w:ind w:left="313" w:hanging="283"/>
              <w:jc w:val="left"/>
              <w:rPr>
                <w:color w:val="000000" w:themeColor="text1"/>
                <w:sz w:val="20"/>
                <w:szCs w:val="20"/>
              </w:rPr>
            </w:pPr>
            <w:r w:rsidRPr="00E97087">
              <w:rPr>
                <w:color w:val="000000" w:themeColor="text1"/>
                <w:sz w:val="20"/>
                <w:szCs w:val="20"/>
              </w:rPr>
              <w:t>Computer Aided Nodule Analysis and Risk Yield (CANARY) characterization of adenocarcinoma: radiologic biopsy, risk stratification and future directions</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rurunmfsm","properties":{"formattedCitation":"[350]","plainCitation":"[350]","noteIndex":0},"citationItems":[{"id":2173,"uris":["http://zotero.org/users/local/H7OasWCq/items/8DTVLZP2"],"itemData":{"id":2173,"type":"article-journal","container-title":"Translational Lung Cancer Research","DOI":"10.21037/tlcr.2018.05.11","ISSN":"22186751, 22264477","issue":"3","journalAbbreviation":"Transl. Lung Cancer Res.","page":"313-326","source":"DOI.org (Crossref)","title":"Computer Aided Nodule Analysis and Risk Yield (CANARY) characterization of adenocarcinoma: radiologic biopsy, risk stratification and future directions","title-short":"Computer Aided Nodule Analysis and Risk Yield (CANARY) characterization of adenocarcinoma","volume":"7","author":[{"family":"Clay","given":"Ryan"},{"family":"Rajagopalan","given":"Srinivasan"},{"family":"Karwoski","given":"Ronald"},{"family":"Maldonado","given":"Fabien"},{"family":"Peikert","given":"Tobias"},{"family":"Bartholmai","given":"Brian"}],"issued":{"date-parts":[["2018",6]]}}}],"schema":"https://github.com/citation-style-language/schema/raw/master/csl-citation.json"} </w:instrText>
            </w:r>
            <w:r w:rsidRPr="00E97087">
              <w:rPr>
                <w:color w:val="000000" w:themeColor="text1"/>
                <w:sz w:val="20"/>
                <w:szCs w:val="20"/>
              </w:rPr>
              <w:fldChar w:fldCharType="separate"/>
            </w:r>
            <w:r w:rsidR="00B32252">
              <w:rPr>
                <w:color w:val="000000"/>
                <w:sz w:val="20"/>
              </w:rPr>
              <w:t>[350]</w:t>
            </w:r>
            <w:r w:rsidRPr="00E97087">
              <w:rPr>
                <w:color w:val="000000" w:themeColor="text1"/>
                <w:sz w:val="20"/>
                <w:szCs w:val="20"/>
              </w:rPr>
              <w:fldChar w:fldCharType="end"/>
            </w:r>
            <w:r w:rsidRPr="00E97087">
              <w:rPr>
                <w:color w:val="000000" w:themeColor="text1"/>
                <w:sz w:val="20"/>
                <w:szCs w:val="20"/>
              </w:rPr>
              <w:t xml:space="preserve"> </w:t>
            </w:r>
          </w:p>
          <w:p w14:paraId="71E73EFC" w14:textId="1CBC7C6D" w:rsidR="003F3662" w:rsidRPr="00E97087" w:rsidRDefault="003F3662" w:rsidP="00AC79CD">
            <w:pPr>
              <w:pStyle w:val="ListParagraph"/>
              <w:numPr>
                <w:ilvl w:val="0"/>
                <w:numId w:val="44"/>
              </w:numPr>
              <w:tabs>
                <w:tab w:val="left" w:pos="1960"/>
              </w:tabs>
              <w:ind w:left="313" w:hanging="283"/>
              <w:jc w:val="left"/>
              <w:rPr>
                <w:b/>
                <w:bCs/>
                <w:color w:val="000000" w:themeColor="text1"/>
                <w:sz w:val="24"/>
                <w:szCs w:val="24"/>
              </w:rPr>
            </w:pPr>
            <w:r w:rsidRPr="00E97087">
              <w:rPr>
                <w:color w:val="000000" w:themeColor="text1"/>
                <w:sz w:val="20"/>
                <w:szCs w:val="20"/>
              </w:rPr>
              <w:t>Unsupervised Reverse Domain Adaptation for Synthetic Medical Images via Adversarial Training</w:t>
            </w:r>
            <w:r w:rsidR="00802720">
              <w:rPr>
                <w:color w:val="000000" w:themeColor="text1"/>
                <w:sz w:val="20"/>
                <w:szCs w:val="20"/>
              </w:rPr>
              <w:t xml:space="preserve"> </w:t>
            </w:r>
            <w:r w:rsidRPr="00E97087">
              <w:rPr>
                <w:color w:val="000000" w:themeColor="text1"/>
                <w:sz w:val="20"/>
                <w:szCs w:val="20"/>
              </w:rPr>
              <w:fldChar w:fldCharType="begin"/>
            </w:r>
            <w:r w:rsidR="00B32252">
              <w:rPr>
                <w:color w:val="000000" w:themeColor="text1"/>
                <w:sz w:val="20"/>
                <w:szCs w:val="20"/>
              </w:rPr>
              <w:instrText xml:space="preserve"> ADDIN ZOTERO_ITEM CSL_CITATION {"citationID":"a23vcquar18","properties":{"formattedCitation":"[206]","plainCitation":"[206]","noteIndex":0},"citationItems":[{"id":2001,"uris":["http://zotero.org/users/local/H7OasWCq/items/5HTSJWSI"],"itemData":{"id":2001,"type":"article-journal","container-title":"IEEE Transactions on Medical Imaging","DOI":"10.1109/TMI.2018.2842767","ISSN":"0278-0062, 1558-254X","issue":"12","journalAbbreviation":"IEEE Trans. Med. Imaging","page":"2572-2581","source":"DOI.org (Crossref)","title":"Unsupervised Reverse Domain Adaptation for Synthetic Medical Images via Adversarial Training","volume":"37","author":[{"family":"Mahmood","given":"Faisal"},{"family":"Chen","given":"Richard"},{"family":"Durr","given":"Nicholas J."}],"issued":{"date-parts":[["2018",12]]}}}],"schema":"https://github.com/citation-style-language/schema/raw/master/csl-citation.json"} </w:instrText>
            </w:r>
            <w:r w:rsidRPr="00E97087">
              <w:rPr>
                <w:color w:val="000000" w:themeColor="text1"/>
                <w:sz w:val="20"/>
                <w:szCs w:val="20"/>
              </w:rPr>
              <w:fldChar w:fldCharType="separate"/>
            </w:r>
            <w:r w:rsidR="00B32252">
              <w:rPr>
                <w:color w:val="000000"/>
                <w:sz w:val="20"/>
              </w:rPr>
              <w:t>[206]</w:t>
            </w:r>
            <w:r w:rsidRPr="00E97087">
              <w:rPr>
                <w:color w:val="000000" w:themeColor="text1"/>
                <w:sz w:val="20"/>
                <w:szCs w:val="20"/>
              </w:rPr>
              <w:fldChar w:fldCharType="end"/>
            </w:r>
            <w:r w:rsidRPr="00E97087">
              <w:rPr>
                <w:color w:val="000000" w:themeColor="text1"/>
                <w:sz w:val="20"/>
                <w:szCs w:val="20"/>
              </w:rPr>
              <w:t xml:space="preserve"> </w:t>
            </w:r>
          </w:p>
        </w:tc>
      </w:tr>
    </w:tbl>
    <w:p w14:paraId="6F5AD710" w14:textId="77777777" w:rsidR="003F3662" w:rsidRPr="00E97087" w:rsidRDefault="003F3662" w:rsidP="003F3662">
      <w:pPr>
        <w:spacing w:before="100" w:beforeAutospacing="1" w:after="100" w:afterAutospacing="1" w:line="240" w:lineRule="auto"/>
        <w:ind w:left="-142"/>
        <w:rPr>
          <w:rFonts w:ascii="Times New Roman" w:hAnsi="Times New Roman" w:cs="Times New Roman"/>
          <w:color w:val="000000" w:themeColor="text1"/>
          <w:sz w:val="20"/>
          <w:szCs w:val="20"/>
        </w:rPr>
      </w:pPr>
      <w:r w:rsidRPr="00E97087">
        <w:rPr>
          <w:rFonts w:ascii="Times New Roman" w:hAnsi="Times New Roman" w:cs="Times New Roman"/>
          <w:b/>
          <w:bCs/>
          <w:color w:val="000000" w:themeColor="text1"/>
          <w:sz w:val="20"/>
          <w:szCs w:val="20"/>
        </w:rPr>
        <w:t>Abbreviations:</w:t>
      </w:r>
      <w:r w:rsidRPr="00E97087">
        <w:rPr>
          <w:rFonts w:ascii="Times New Roman" w:hAnsi="Times New Roman" w:cs="Times New Roman"/>
          <w:color w:val="000000" w:themeColor="text1"/>
          <w:sz w:val="20"/>
          <w:szCs w:val="20"/>
        </w:rPr>
        <w:t xml:space="preserve"> </w:t>
      </w:r>
    </w:p>
    <w:p w14:paraId="0AF973E8" w14:textId="71BC7B5B" w:rsidR="003F3662" w:rsidRPr="00E97087" w:rsidRDefault="003F3662" w:rsidP="003F3662">
      <w:pPr>
        <w:spacing w:after="0" w:line="240" w:lineRule="auto"/>
        <w:ind w:left="-142" w:right="-1333"/>
        <w:rPr>
          <w:rFonts w:ascii="Times New Roman" w:hAnsi="Times New Roman" w:cs="Times New Roman"/>
          <w:color w:val="000000" w:themeColor="text1"/>
          <w:sz w:val="20"/>
          <w:szCs w:val="20"/>
        </w:rPr>
      </w:pPr>
      <w:r w:rsidRPr="00E97087">
        <w:rPr>
          <w:rFonts w:ascii="Times New Roman" w:hAnsi="Times New Roman" w:cs="Times New Roman"/>
          <w:color w:val="000000" w:themeColor="text1"/>
          <w:sz w:val="20"/>
          <w:szCs w:val="20"/>
        </w:rPr>
        <w:t xml:space="preserve">AIRAM= Artificial intelligence based real-time analysis </w:t>
      </w:r>
      <w:proofErr w:type="spellStart"/>
      <w:r w:rsidRPr="00E97087">
        <w:rPr>
          <w:rFonts w:ascii="Times New Roman" w:hAnsi="Times New Roman" w:cs="Times New Roman"/>
          <w:color w:val="000000" w:themeColor="text1"/>
          <w:sz w:val="20"/>
          <w:szCs w:val="20"/>
        </w:rPr>
        <w:t>microperfusion</w:t>
      </w:r>
      <w:proofErr w:type="spellEnd"/>
      <w:r w:rsidRPr="00E97087">
        <w:rPr>
          <w:rFonts w:ascii="Times New Roman" w:hAnsi="Times New Roman" w:cs="Times New Roman"/>
          <w:color w:val="000000" w:themeColor="text1"/>
          <w:sz w:val="20"/>
          <w:szCs w:val="20"/>
        </w:rPr>
        <w:t xml:space="preserve">, AR= Augmented reality, BESS= </w:t>
      </w:r>
      <w:proofErr w:type="spellStart"/>
      <w:r w:rsidRPr="00E97087">
        <w:rPr>
          <w:rFonts w:ascii="Times New Roman" w:hAnsi="Times New Roman" w:cs="Times New Roman"/>
          <w:color w:val="000000" w:themeColor="text1"/>
          <w:sz w:val="20"/>
          <w:szCs w:val="20"/>
        </w:rPr>
        <w:t>biportal</w:t>
      </w:r>
      <w:proofErr w:type="spellEnd"/>
      <w:r w:rsidRPr="00E97087">
        <w:rPr>
          <w:rFonts w:ascii="Times New Roman" w:hAnsi="Times New Roman" w:cs="Times New Roman"/>
          <w:color w:val="000000" w:themeColor="text1"/>
          <w:sz w:val="20"/>
          <w:szCs w:val="20"/>
        </w:rPr>
        <w:t xml:space="preserve"> endoscopic spine surgery, CAD= computer-assisted diagnosis, CC= colorectal cancer, CD= Cushing's disease, CE= contact endoscopy, CVS= critical view of safety, DBS= Deep Brain Stimulation, DRS= diffuse reflectance spectroscopy, DSS</w:t>
      </w:r>
      <w:r w:rsidRPr="00E97087">
        <w:rPr>
          <w:rFonts w:ascii="Times New Roman" w:hAnsi="Times New Roman" w:cs="Times New Roman"/>
          <w:i/>
          <w:iCs/>
          <w:color w:val="000000" w:themeColor="text1"/>
          <w:sz w:val="20"/>
          <w:szCs w:val="20"/>
        </w:rPr>
        <w:t xml:space="preserve">= </w:t>
      </w:r>
      <w:r w:rsidRPr="00E97087">
        <w:rPr>
          <w:rFonts w:ascii="Times New Roman" w:hAnsi="Times New Roman" w:cs="Times New Roman"/>
          <w:color w:val="000000" w:themeColor="text1"/>
          <w:sz w:val="20"/>
          <w:szCs w:val="20"/>
        </w:rPr>
        <w:t xml:space="preserve">decision support system, EUS= endoscopic ultrasound, FCNN= Fully convoluted neural network, FESS= functional endoscopic sinus surgery, </w:t>
      </w:r>
      <w:proofErr w:type="spellStart"/>
      <w:r w:rsidRPr="00E97087">
        <w:rPr>
          <w:rFonts w:ascii="Times New Roman" w:hAnsi="Times New Roman" w:cs="Times New Roman"/>
          <w:color w:val="000000" w:themeColor="text1"/>
          <w:sz w:val="20"/>
          <w:szCs w:val="20"/>
        </w:rPr>
        <w:t>FLIm</w:t>
      </w:r>
      <w:proofErr w:type="spellEnd"/>
      <w:r w:rsidRPr="00E97087">
        <w:rPr>
          <w:rFonts w:ascii="Times New Roman" w:hAnsi="Times New Roman" w:cs="Times New Roman"/>
          <w:color w:val="000000" w:themeColor="text1"/>
          <w:sz w:val="20"/>
          <w:szCs w:val="20"/>
        </w:rPr>
        <w:t>= Fluorescence Lifetime Imaging, FNAC= Fine needle aspiration cytology, GB= gallbladder, GC= gastric cancer, GIST= Gastrointestinal stromal tumor, GS-SP= granular sub-stitch phases,</w:t>
      </w:r>
      <w:r w:rsidRPr="00E97087">
        <w:rPr>
          <w:rFonts w:ascii="Times New Roman" w:hAnsi="Times New Roman" w:cs="Times New Roman"/>
          <w:color w:val="000000" w:themeColor="text1"/>
        </w:rPr>
        <w:t xml:space="preserve"> </w:t>
      </w:r>
      <w:r w:rsidRPr="00E97087">
        <w:rPr>
          <w:rFonts w:ascii="Times New Roman" w:hAnsi="Times New Roman" w:cs="Times New Roman"/>
          <w:color w:val="000000" w:themeColor="text1"/>
          <w:sz w:val="20"/>
          <w:szCs w:val="20"/>
        </w:rPr>
        <w:t xml:space="preserve">HMI= head-mounted master interface, HIPEC= </w:t>
      </w:r>
      <w:proofErr w:type="spellStart"/>
      <w:r w:rsidRPr="00E97087">
        <w:rPr>
          <w:rFonts w:ascii="Times New Roman" w:hAnsi="Times New Roman" w:cs="Times New Roman"/>
          <w:color w:val="000000" w:themeColor="text1"/>
          <w:sz w:val="20"/>
          <w:szCs w:val="20"/>
        </w:rPr>
        <w:t>Hyperthermic</w:t>
      </w:r>
      <w:proofErr w:type="spellEnd"/>
      <w:r w:rsidRPr="00E97087">
        <w:rPr>
          <w:rFonts w:ascii="Times New Roman" w:hAnsi="Times New Roman" w:cs="Times New Roman"/>
          <w:color w:val="000000" w:themeColor="text1"/>
          <w:sz w:val="20"/>
          <w:szCs w:val="20"/>
        </w:rPr>
        <w:t xml:space="preserve"> </w:t>
      </w:r>
      <w:proofErr w:type="spellStart"/>
      <w:r w:rsidRPr="00E97087">
        <w:rPr>
          <w:rFonts w:ascii="Times New Roman" w:hAnsi="Times New Roman" w:cs="Times New Roman"/>
          <w:color w:val="000000" w:themeColor="text1"/>
          <w:sz w:val="20"/>
          <w:szCs w:val="20"/>
        </w:rPr>
        <w:t>Intraperitoneal</w:t>
      </w:r>
      <w:proofErr w:type="spellEnd"/>
      <w:r w:rsidRPr="00E97087">
        <w:rPr>
          <w:rFonts w:ascii="Times New Roman" w:hAnsi="Times New Roman" w:cs="Times New Roman"/>
          <w:color w:val="000000" w:themeColor="text1"/>
          <w:sz w:val="20"/>
          <w:szCs w:val="20"/>
        </w:rPr>
        <w:t xml:space="preserve"> Chemotherapy, HIS= </w:t>
      </w:r>
      <w:proofErr w:type="spellStart"/>
      <w:r w:rsidRPr="00E97087">
        <w:rPr>
          <w:rFonts w:ascii="Times New Roman" w:hAnsi="Times New Roman" w:cs="Times New Roman"/>
          <w:color w:val="000000" w:themeColor="text1"/>
          <w:sz w:val="20"/>
          <w:szCs w:val="20"/>
        </w:rPr>
        <w:t>hyperspectral</w:t>
      </w:r>
      <w:proofErr w:type="spellEnd"/>
      <w:r w:rsidRPr="00E97087">
        <w:rPr>
          <w:rFonts w:ascii="Times New Roman" w:hAnsi="Times New Roman" w:cs="Times New Roman"/>
          <w:color w:val="000000" w:themeColor="text1"/>
          <w:sz w:val="20"/>
          <w:szCs w:val="20"/>
        </w:rPr>
        <w:t xml:space="preserve"> imaging, IONM= Intraoperative neurophysiological monitoring, LC= laparoscopic cholecystectomy, LCRS= laparoscopic colorectal surgery, LS= laparoscopic surgery,</w:t>
      </w:r>
      <w:r w:rsidRPr="00E97087">
        <w:rPr>
          <w:rFonts w:ascii="Times New Roman" w:hAnsi="Times New Roman" w:cs="Times New Roman"/>
          <w:color w:val="000000" w:themeColor="text1"/>
          <w:sz w:val="27"/>
          <w:szCs w:val="27"/>
        </w:rPr>
        <w:t xml:space="preserve"> </w:t>
      </w:r>
      <w:r w:rsidRPr="00E97087">
        <w:rPr>
          <w:rFonts w:ascii="Times New Roman" w:hAnsi="Times New Roman" w:cs="Times New Roman"/>
          <w:color w:val="000000" w:themeColor="text1"/>
          <w:sz w:val="20"/>
          <w:szCs w:val="20"/>
        </w:rPr>
        <w:t xml:space="preserve">LRTD= long-range temporal dependency, LSTM= long short-term memory, LTHRM= long term high-resolution </w:t>
      </w:r>
      <w:proofErr w:type="spellStart"/>
      <w:r w:rsidRPr="00E97087">
        <w:rPr>
          <w:rFonts w:ascii="Times New Roman" w:hAnsi="Times New Roman" w:cs="Times New Roman"/>
          <w:color w:val="000000" w:themeColor="text1"/>
          <w:sz w:val="20"/>
          <w:szCs w:val="20"/>
        </w:rPr>
        <w:t>manometry</w:t>
      </w:r>
      <w:proofErr w:type="spellEnd"/>
      <w:r w:rsidRPr="00E97087">
        <w:rPr>
          <w:rFonts w:ascii="Times New Roman" w:hAnsi="Times New Roman" w:cs="Times New Roman"/>
          <w:color w:val="000000" w:themeColor="text1"/>
          <w:sz w:val="20"/>
          <w:szCs w:val="20"/>
        </w:rPr>
        <w:t>,</w:t>
      </w:r>
      <w:r w:rsidRPr="00E97087">
        <w:rPr>
          <w:rFonts w:ascii="Times New Roman" w:hAnsi="Times New Roman" w:cs="Times New Roman"/>
          <w:color w:val="000000" w:themeColor="text1"/>
          <w:sz w:val="27"/>
          <w:szCs w:val="27"/>
        </w:rPr>
        <w:t xml:space="preserve"> </w:t>
      </w:r>
      <w:r w:rsidRPr="00E97087">
        <w:rPr>
          <w:rFonts w:ascii="Times New Roman" w:hAnsi="Times New Roman" w:cs="Times New Roman"/>
          <w:color w:val="000000" w:themeColor="text1"/>
          <w:sz w:val="20"/>
          <w:szCs w:val="20"/>
        </w:rPr>
        <w:t xml:space="preserve">LVSG= laparoscopic vertical sleeve </w:t>
      </w:r>
      <w:proofErr w:type="spellStart"/>
      <w:r w:rsidRPr="00E97087">
        <w:rPr>
          <w:rFonts w:ascii="Times New Roman" w:hAnsi="Times New Roman" w:cs="Times New Roman"/>
          <w:color w:val="000000" w:themeColor="text1"/>
          <w:sz w:val="20"/>
          <w:szCs w:val="20"/>
        </w:rPr>
        <w:t>gastrectomy</w:t>
      </w:r>
      <w:proofErr w:type="spellEnd"/>
      <w:r w:rsidRPr="00E97087">
        <w:rPr>
          <w:rFonts w:ascii="Times New Roman" w:hAnsi="Times New Roman" w:cs="Times New Roman"/>
          <w:color w:val="000000" w:themeColor="text1"/>
          <w:sz w:val="20"/>
          <w:szCs w:val="20"/>
        </w:rPr>
        <w:t xml:space="preserve">, MIE= minimally invasive </w:t>
      </w:r>
      <w:proofErr w:type="spellStart"/>
      <w:r w:rsidRPr="00E97087">
        <w:rPr>
          <w:rFonts w:ascii="Times New Roman" w:hAnsi="Times New Roman" w:cs="Times New Roman"/>
          <w:color w:val="000000" w:themeColor="text1"/>
          <w:sz w:val="20"/>
          <w:szCs w:val="20"/>
        </w:rPr>
        <w:t>esophagectomy</w:t>
      </w:r>
      <w:proofErr w:type="spellEnd"/>
      <w:r w:rsidRPr="00E97087">
        <w:rPr>
          <w:rFonts w:ascii="Times New Roman" w:hAnsi="Times New Roman" w:cs="Times New Roman"/>
          <w:color w:val="000000" w:themeColor="text1"/>
          <w:sz w:val="20"/>
          <w:szCs w:val="20"/>
        </w:rPr>
        <w:t xml:space="preserve">, MIPN= minimally invasive partial nephrectomy, MIS= Minimally Invasive Surgery, MLFA-Net= multilevel feature-aggregated deep convolutional neural network, MRI= Magnetic Resonance Imaging, NBI= narrow band imaging, NLBPM= natural language-based prediction method, NIRS= near infrared reflectance spectroscopy optical imaging, NLP= natural language processing, OAGB= one-anastomosis gastric bypass, OC= optical coherence tomography, PA= pulmonary adenocarcinomas, PAWSS= Patch-based adaptive weighting with segmentation and scale, </w:t>
      </w:r>
      <w:proofErr w:type="spellStart"/>
      <w:r w:rsidRPr="00E97087">
        <w:rPr>
          <w:rFonts w:ascii="Times New Roman" w:hAnsi="Times New Roman" w:cs="Times New Roman"/>
          <w:color w:val="000000" w:themeColor="text1"/>
          <w:sz w:val="20"/>
          <w:szCs w:val="20"/>
        </w:rPr>
        <w:t>pCLE</w:t>
      </w:r>
      <w:proofErr w:type="spellEnd"/>
      <w:r w:rsidRPr="00E97087">
        <w:rPr>
          <w:rFonts w:ascii="Times New Roman" w:hAnsi="Times New Roman" w:cs="Times New Roman"/>
          <w:color w:val="000000" w:themeColor="text1"/>
          <w:sz w:val="20"/>
          <w:szCs w:val="20"/>
        </w:rPr>
        <w:t xml:space="preserve">= Probe-based confocal laser </w:t>
      </w:r>
      <w:proofErr w:type="spellStart"/>
      <w:r w:rsidRPr="00E97087">
        <w:rPr>
          <w:rFonts w:ascii="Times New Roman" w:hAnsi="Times New Roman" w:cs="Times New Roman"/>
          <w:color w:val="000000" w:themeColor="text1"/>
          <w:sz w:val="20"/>
          <w:szCs w:val="20"/>
        </w:rPr>
        <w:t>endomicroscopy</w:t>
      </w:r>
      <w:proofErr w:type="spellEnd"/>
      <w:r w:rsidRPr="00E97087">
        <w:rPr>
          <w:rFonts w:ascii="Times New Roman" w:hAnsi="Times New Roman" w:cs="Times New Roman"/>
          <w:color w:val="000000" w:themeColor="text1"/>
          <w:sz w:val="20"/>
          <w:szCs w:val="20"/>
        </w:rPr>
        <w:t xml:space="preserve">, PCNL=  percutaneous </w:t>
      </w:r>
      <w:proofErr w:type="spellStart"/>
      <w:r w:rsidRPr="00E97087">
        <w:rPr>
          <w:rFonts w:ascii="Times New Roman" w:hAnsi="Times New Roman" w:cs="Times New Roman"/>
          <w:color w:val="000000" w:themeColor="text1"/>
          <w:sz w:val="20"/>
          <w:szCs w:val="20"/>
        </w:rPr>
        <w:t>nephrolithotomy</w:t>
      </w:r>
      <w:proofErr w:type="spellEnd"/>
      <w:r w:rsidRPr="00E97087">
        <w:rPr>
          <w:rFonts w:ascii="Times New Roman" w:hAnsi="Times New Roman" w:cs="Times New Roman"/>
          <w:color w:val="000000" w:themeColor="text1"/>
          <w:sz w:val="20"/>
          <w:szCs w:val="20"/>
        </w:rPr>
        <w:t xml:space="preserve">, PM= Peritoneal metastasis, POEM= </w:t>
      </w:r>
      <w:proofErr w:type="spellStart"/>
      <w:r w:rsidRPr="00E97087">
        <w:rPr>
          <w:rFonts w:ascii="Times New Roman" w:hAnsi="Times New Roman" w:cs="Times New Roman"/>
          <w:color w:val="000000" w:themeColor="text1"/>
          <w:sz w:val="20"/>
          <w:szCs w:val="20"/>
        </w:rPr>
        <w:t>peroral</w:t>
      </w:r>
      <w:proofErr w:type="spellEnd"/>
      <w:r w:rsidRPr="00E97087">
        <w:rPr>
          <w:rFonts w:ascii="Times New Roman" w:hAnsi="Times New Roman" w:cs="Times New Roman"/>
          <w:color w:val="000000" w:themeColor="text1"/>
          <w:sz w:val="20"/>
          <w:szCs w:val="20"/>
        </w:rPr>
        <w:t xml:space="preserve"> endoscopic </w:t>
      </w:r>
      <w:proofErr w:type="spellStart"/>
      <w:r w:rsidRPr="00E97087">
        <w:rPr>
          <w:rFonts w:ascii="Times New Roman" w:hAnsi="Times New Roman" w:cs="Times New Roman"/>
          <w:color w:val="000000" w:themeColor="text1"/>
          <w:sz w:val="20"/>
          <w:szCs w:val="20"/>
        </w:rPr>
        <w:t>myotomy</w:t>
      </w:r>
      <w:proofErr w:type="spellEnd"/>
      <w:r w:rsidRPr="00E97087">
        <w:rPr>
          <w:rFonts w:ascii="Times New Roman" w:hAnsi="Times New Roman" w:cs="Times New Roman"/>
          <w:color w:val="000000" w:themeColor="text1"/>
          <w:sz w:val="20"/>
          <w:szCs w:val="20"/>
        </w:rPr>
        <w:t>, RARP=  robot-assisted radical prostatectomy, RS= robotic surgery, SATR-DL= Surgical Skill Assessment And Task Recognition-</w:t>
      </w:r>
      <w:r w:rsidRPr="00E97087">
        <w:rPr>
          <w:rFonts w:ascii="Times New Roman" w:hAnsi="Times New Roman" w:cs="Times New Roman"/>
          <w:color w:val="000000" w:themeColor="text1"/>
          <w:sz w:val="27"/>
          <w:szCs w:val="27"/>
        </w:rPr>
        <w:t xml:space="preserve"> </w:t>
      </w:r>
      <w:r w:rsidRPr="00E97087">
        <w:rPr>
          <w:rFonts w:ascii="Times New Roman" w:hAnsi="Times New Roman" w:cs="Times New Roman"/>
          <w:color w:val="000000" w:themeColor="text1"/>
          <w:sz w:val="20"/>
          <w:szCs w:val="20"/>
        </w:rPr>
        <w:t xml:space="preserve">deep learning, SLNS= sentence-level navigation steps, STN= </w:t>
      </w:r>
      <w:proofErr w:type="spellStart"/>
      <w:r w:rsidRPr="00E97087">
        <w:rPr>
          <w:rFonts w:ascii="Times New Roman" w:hAnsi="Times New Roman" w:cs="Times New Roman"/>
          <w:color w:val="000000" w:themeColor="text1"/>
          <w:sz w:val="20"/>
          <w:szCs w:val="20"/>
        </w:rPr>
        <w:t>Subthalamic</w:t>
      </w:r>
      <w:proofErr w:type="spellEnd"/>
      <w:r w:rsidRPr="00E97087">
        <w:rPr>
          <w:rFonts w:ascii="Times New Roman" w:hAnsi="Times New Roman" w:cs="Times New Roman"/>
          <w:color w:val="000000" w:themeColor="text1"/>
          <w:sz w:val="20"/>
          <w:szCs w:val="20"/>
        </w:rPr>
        <w:t xml:space="preserve"> Nucleus, SVM= support vector machine,</w:t>
      </w:r>
      <w:r w:rsidRPr="00E97087">
        <w:rPr>
          <w:rFonts w:ascii="Times New Roman" w:hAnsi="Times New Roman" w:cs="Times New Roman"/>
          <w:color w:val="000000" w:themeColor="text1"/>
          <w:sz w:val="27"/>
          <w:szCs w:val="27"/>
        </w:rPr>
        <w:t xml:space="preserve"> </w:t>
      </w:r>
      <w:r w:rsidRPr="00E97087">
        <w:rPr>
          <w:rFonts w:ascii="Times New Roman" w:hAnsi="Times New Roman" w:cs="Times New Roman"/>
          <w:color w:val="000000" w:themeColor="text1"/>
          <w:sz w:val="20"/>
          <w:szCs w:val="20"/>
        </w:rPr>
        <w:t xml:space="preserve">TEF= tissue endogenous fluorescence, TMJOA= </w:t>
      </w:r>
      <w:proofErr w:type="spellStart"/>
      <w:r w:rsidRPr="00E97087">
        <w:rPr>
          <w:rFonts w:ascii="Times New Roman" w:hAnsi="Times New Roman" w:cs="Times New Roman"/>
          <w:color w:val="000000" w:themeColor="text1"/>
          <w:sz w:val="20"/>
          <w:szCs w:val="20"/>
        </w:rPr>
        <w:t>temporomandibular</w:t>
      </w:r>
      <w:proofErr w:type="spellEnd"/>
      <w:r w:rsidRPr="00E97087">
        <w:rPr>
          <w:rFonts w:ascii="Times New Roman" w:hAnsi="Times New Roman" w:cs="Times New Roman"/>
          <w:color w:val="000000" w:themeColor="text1"/>
          <w:sz w:val="20"/>
          <w:szCs w:val="20"/>
        </w:rPr>
        <w:t xml:space="preserve"> joint osteoarthritis, TSS= </w:t>
      </w:r>
      <w:proofErr w:type="spellStart"/>
      <w:r w:rsidRPr="00E97087">
        <w:rPr>
          <w:rFonts w:ascii="Times New Roman" w:hAnsi="Times New Roman" w:cs="Times New Roman"/>
          <w:color w:val="000000" w:themeColor="text1"/>
          <w:sz w:val="20"/>
          <w:szCs w:val="20"/>
        </w:rPr>
        <w:t>transsphenoidal</w:t>
      </w:r>
      <w:proofErr w:type="spellEnd"/>
      <w:r w:rsidRPr="00E97087">
        <w:rPr>
          <w:rFonts w:ascii="Times New Roman" w:hAnsi="Times New Roman" w:cs="Times New Roman"/>
          <w:color w:val="000000" w:themeColor="text1"/>
          <w:sz w:val="20"/>
          <w:szCs w:val="20"/>
        </w:rPr>
        <w:t xml:space="preserve"> surgery, TTTS= Twin-to-Twin Transfusion Syndrome, VUA= </w:t>
      </w:r>
      <w:proofErr w:type="spellStart"/>
      <w:r w:rsidRPr="00E97087">
        <w:rPr>
          <w:rFonts w:ascii="Times New Roman" w:hAnsi="Times New Roman" w:cs="Times New Roman"/>
          <w:color w:val="000000" w:themeColor="text1"/>
          <w:sz w:val="20"/>
          <w:szCs w:val="20"/>
        </w:rPr>
        <w:t>vesico</w:t>
      </w:r>
      <w:proofErr w:type="spellEnd"/>
      <w:r w:rsidRPr="00E97087">
        <w:rPr>
          <w:rFonts w:ascii="Times New Roman" w:hAnsi="Times New Roman" w:cs="Times New Roman"/>
          <w:color w:val="000000" w:themeColor="text1"/>
          <w:sz w:val="20"/>
          <w:szCs w:val="20"/>
        </w:rPr>
        <w:t xml:space="preserve">-urethral anastomosis. </w:t>
      </w:r>
    </w:p>
    <w:p w14:paraId="1EE03EC2" w14:textId="77777777" w:rsidR="003F3662" w:rsidRPr="00E97087" w:rsidRDefault="003F3662" w:rsidP="003F3662">
      <w:pPr>
        <w:spacing w:after="0" w:line="240" w:lineRule="auto"/>
        <w:ind w:left="-142" w:right="-1333"/>
        <w:rPr>
          <w:rFonts w:ascii="Times New Roman" w:hAnsi="Times New Roman" w:cs="Times New Roman"/>
          <w:color w:val="000000" w:themeColor="text1"/>
          <w:sz w:val="20"/>
          <w:szCs w:val="20"/>
        </w:rPr>
      </w:pPr>
    </w:p>
    <w:p w14:paraId="1BD46A27" w14:textId="77777777" w:rsidR="003F3662" w:rsidRPr="00E97087" w:rsidRDefault="003F3662" w:rsidP="003F3662">
      <w:pPr>
        <w:pStyle w:val="Heading2"/>
        <w:rPr>
          <w:rFonts w:ascii="Times New Roman" w:hAnsi="Times New Roman" w:cs="Times New Roman"/>
          <w:b/>
          <w:color w:val="000000" w:themeColor="text1"/>
          <w:sz w:val="28"/>
          <w:szCs w:val="28"/>
        </w:rPr>
      </w:pPr>
      <w:r w:rsidRPr="00E97087">
        <w:rPr>
          <w:rFonts w:ascii="Times New Roman" w:hAnsi="Times New Roman" w:cs="Times New Roman"/>
          <w:color w:val="000000" w:themeColor="text1"/>
          <w:sz w:val="20"/>
          <w:szCs w:val="20"/>
        </w:rPr>
        <w:br w:type="column"/>
      </w:r>
      <w:r w:rsidRPr="00E97087">
        <w:rPr>
          <w:rFonts w:ascii="Times New Roman" w:hAnsi="Times New Roman" w:cs="Times New Roman"/>
          <w:b/>
          <w:bCs/>
          <w:color w:val="000000" w:themeColor="text1"/>
          <w:sz w:val="28"/>
          <w:szCs w:val="28"/>
        </w:rPr>
        <w:t xml:space="preserve">Appendix </w:t>
      </w:r>
      <w:r w:rsidRPr="00E97087">
        <w:rPr>
          <w:rFonts w:ascii="Times New Roman" w:hAnsi="Times New Roman" w:cs="Times New Roman"/>
          <w:b/>
          <w:color w:val="000000" w:themeColor="text1"/>
          <w:sz w:val="28"/>
          <w:szCs w:val="28"/>
        </w:rPr>
        <w:t>References</w:t>
      </w:r>
    </w:p>
    <w:p w14:paraId="149A9C6A" w14:textId="77777777" w:rsidR="00B32252" w:rsidRPr="00B32252" w:rsidRDefault="008376FB" w:rsidP="00B32252">
      <w:pPr>
        <w:pStyle w:val="Bibliography"/>
      </w:pPr>
      <w:r w:rsidRPr="00E97087">
        <w:rPr>
          <w:color w:val="000000" w:themeColor="text1"/>
        </w:rPr>
        <w:fldChar w:fldCharType="begin"/>
      </w:r>
      <w:r w:rsidR="00B32252">
        <w:rPr>
          <w:color w:val="000000" w:themeColor="text1"/>
        </w:rPr>
        <w:instrText xml:space="preserve"> ADDIN ZOTERO_BIBL {"uncited":[],"omitted":[],"custom":[]} CSL_BIBLIOGRAPHY </w:instrText>
      </w:r>
      <w:r w:rsidRPr="00E97087">
        <w:rPr>
          <w:color w:val="000000" w:themeColor="text1"/>
        </w:rPr>
        <w:fldChar w:fldCharType="separate"/>
      </w:r>
      <w:r w:rsidR="00B32252" w:rsidRPr="00B32252">
        <w:t xml:space="preserve">1. </w:t>
      </w:r>
      <w:r w:rsidR="00B32252" w:rsidRPr="00B32252">
        <w:tab/>
        <w:t>Chen AB, Liang S, Nguyen JH, Liu Y, Hung AJ (2021) Machine learning analyses of automated performance metrics during granular sub-stitch phases predict surgeon experience. Surgery 169:1245–1249. https://doi.org/10.1016/j.surg.2020.09.020</w:t>
      </w:r>
    </w:p>
    <w:p w14:paraId="0A6F40CA" w14:textId="77777777" w:rsidR="00B32252" w:rsidRPr="00B32252" w:rsidRDefault="00B32252" w:rsidP="00B32252">
      <w:pPr>
        <w:pStyle w:val="Bibliography"/>
      </w:pPr>
      <w:r w:rsidRPr="00B32252">
        <w:t xml:space="preserve">2. </w:t>
      </w:r>
      <w:r w:rsidRPr="00B32252">
        <w:tab/>
        <w:t>Zherebtsov E, Zajnulina M, Kandurova K, Potapova E, Dremin V, Mamoshin A, Sokolovski S, Dunaev A, Rafailov EU (2020) Machine Learning Aided Photonic Diagnostic System for Minimally Invasive Optically Guided Surgery in the Hepatoduodenal Area. Diagnostics 10:873. https://doi.org/10.3390/diagnostics10110873</w:t>
      </w:r>
    </w:p>
    <w:p w14:paraId="69153449" w14:textId="77777777" w:rsidR="00B32252" w:rsidRPr="00B32252" w:rsidRDefault="00B32252" w:rsidP="00B32252">
      <w:pPr>
        <w:pStyle w:val="Bibliography"/>
      </w:pPr>
      <w:r w:rsidRPr="00B32252">
        <w:t xml:space="preserve">3. </w:t>
      </w:r>
      <w:r w:rsidRPr="00B32252">
        <w:tab/>
        <w:t>Besler E, Curtis Wang Y, C. Chan T, V. Sahakian A (2019) Real-time monitoring radiofrequency ablation using tree-based ensemble learning models. International Journal of Hyperthermia 36:427–436. https://doi.org/10.1080/02656736.2019.1587008</w:t>
      </w:r>
    </w:p>
    <w:p w14:paraId="6D83C97B" w14:textId="77777777" w:rsidR="00B32252" w:rsidRPr="00B32252" w:rsidRDefault="00B32252" w:rsidP="00B32252">
      <w:pPr>
        <w:pStyle w:val="Bibliography"/>
      </w:pPr>
      <w:r w:rsidRPr="00B32252">
        <w:t xml:space="preserve">4. </w:t>
      </w:r>
      <w:r w:rsidRPr="00B32252">
        <w:tab/>
        <w:t>Kim D, Hwang W, Bae J, Park H, Kim KG (2021) Video Archiving and Communication System (VACS): A Progressive Approach, Design, Implementation, and Benefits for Surgical Videos. Healthc Inform Res 27:162–167. https://doi.org/10.4258/hir.2021.27.2.162</w:t>
      </w:r>
    </w:p>
    <w:p w14:paraId="73D56246" w14:textId="77777777" w:rsidR="00B32252" w:rsidRPr="00B32252" w:rsidRDefault="00B32252" w:rsidP="00B32252">
      <w:pPr>
        <w:pStyle w:val="Bibliography"/>
      </w:pPr>
      <w:r w:rsidRPr="00B32252">
        <w:t xml:space="preserve">5. </w:t>
      </w:r>
      <w:r w:rsidRPr="00B32252">
        <w:tab/>
        <w:t>Lorenzovici N, Dulf E-H, Mocan T, Mocan L (2021) Artificial Intelligence in Colorectal Cancer Diagnosis Using Clinical Data: Non-Invasive Approach. Diagnostics 11:514. https://doi.org/10.3390/diagnostics11030514</w:t>
      </w:r>
    </w:p>
    <w:p w14:paraId="5C281B87" w14:textId="77777777" w:rsidR="00B32252" w:rsidRPr="00B32252" w:rsidRDefault="00B32252" w:rsidP="00B32252">
      <w:pPr>
        <w:pStyle w:val="Bibliography"/>
      </w:pPr>
      <w:r w:rsidRPr="00B32252">
        <w:t xml:space="preserve">6. </w:t>
      </w:r>
      <w:r w:rsidRPr="00B32252">
        <w:tab/>
        <w:t>Korndorffer JR, Hawn MT, Spain DA, Knowlton LM, Azagury DE, Nassar AK, Lau JN, Arnow KD, Trickey AW, Pugh CM (2020) Situating Artificial Intelligence in Surgery: A Focus on Disease Severity. Annals of Surgery 272:523–528. https://doi.org/10.1097/SLA.0000000000004207</w:t>
      </w:r>
    </w:p>
    <w:p w14:paraId="09B4ECE1" w14:textId="77777777" w:rsidR="00B32252" w:rsidRPr="00B32252" w:rsidRDefault="00B32252" w:rsidP="00B32252">
      <w:pPr>
        <w:pStyle w:val="Bibliography"/>
      </w:pPr>
      <w:r w:rsidRPr="00B32252">
        <w:t xml:space="preserve">7. </w:t>
      </w:r>
      <w:r w:rsidRPr="00B32252">
        <w:tab/>
        <w:t>Mascagni P, Alapatt D, Urade T, Vardazaryan A, Mutter D, Marescaux J, Costamagna G, Dallemagne B, Padoy N (2021) A Computer Vision Platform to Automatically Locate Critical Events in Surgical Videos: Documenting Safety in Laparoscopic Cholecystectomy. Annals of Surgery 274:e93–e95. https://doi.org/10.1097/SLA.0000000000004736</w:t>
      </w:r>
    </w:p>
    <w:p w14:paraId="7CF01740" w14:textId="77777777" w:rsidR="00B32252" w:rsidRPr="00B32252" w:rsidRDefault="00B32252" w:rsidP="00B32252">
      <w:pPr>
        <w:pStyle w:val="Bibliography"/>
      </w:pPr>
      <w:r w:rsidRPr="00B32252">
        <w:t xml:space="preserve">8. </w:t>
      </w:r>
      <w:r w:rsidRPr="00B32252">
        <w:tab/>
        <w:t>Madani A, Namazi B, Altieri MS, Hashimoto DA, Rivera AM, Pucher PH, Navarrete-Welton A, Sankaranarayanan G, Brunt LM, Okrainec A, Alseidi A (2020) Artificial Intelligence for Intraoperative Guidance: Using Semantic Segmentation to Identify Surgical Anatomy During Laparoscopic Cholecystectomy. Annals of Surgery Publish Ahead of Print: https://doi.org/10.1097/SLA.0000000000004594</w:t>
      </w:r>
    </w:p>
    <w:p w14:paraId="21B8F633" w14:textId="77777777" w:rsidR="00B32252" w:rsidRPr="00B32252" w:rsidRDefault="00B32252" w:rsidP="00B32252">
      <w:pPr>
        <w:pStyle w:val="Bibliography"/>
      </w:pPr>
      <w:r w:rsidRPr="00B32252">
        <w:t xml:space="preserve">9. </w:t>
      </w:r>
      <w:r w:rsidRPr="00B32252">
        <w:tab/>
        <w:t>Hashimoto DA, Rosman G, Witkowski ER, Stafford C, Navarette-Welton AJ, Rattner DW, Lillemoe KD, Rus DL, Meireles OR (2019) Computer Vision Analysis of Intraoperative Video: Automated Recognition of Operative Steps in Laparoscopic Sleeve Gastrectomy. Annals of Surgery 270:414–421. https://doi.org/10.1097/SLA.0000000000003460</w:t>
      </w:r>
    </w:p>
    <w:p w14:paraId="4FC9D76C" w14:textId="77777777" w:rsidR="00B32252" w:rsidRPr="00B32252" w:rsidRDefault="00B32252" w:rsidP="00B32252">
      <w:pPr>
        <w:pStyle w:val="Bibliography"/>
      </w:pPr>
      <w:r w:rsidRPr="00B32252">
        <w:t xml:space="preserve">10. </w:t>
      </w:r>
      <w:r w:rsidRPr="00B32252">
        <w:tab/>
        <w:t>Schwarz L, Aloia TA, Eng C, Chang GJ, Vauthey JN, Conrad C (2016) Transthoracic Port Placement Increases Safety of Total Laparoscopic Posterior Sectionectomy. Ann Surg Oncol 23:2167–2167. https://doi.org/10.1245/s10434-016-5126-2</w:t>
      </w:r>
    </w:p>
    <w:p w14:paraId="0D5A1C5C" w14:textId="77777777" w:rsidR="00B32252" w:rsidRPr="00B32252" w:rsidRDefault="00B32252" w:rsidP="00B32252">
      <w:pPr>
        <w:pStyle w:val="Bibliography"/>
      </w:pPr>
      <w:r w:rsidRPr="00B32252">
        <w:t xml:space="preserve">11. </w:t>
      </w:r>
      <w:r w:rsidRPr="00B32252">
        <w:tab/>
        <w:t>Mascagni P, Vardazaryan A, Alapatt D, Urade T, Emre T, Fiorillo C, Pessaux P, Mutter D, Marescaux J, Costamagna G, Dallemagne B, Padoy N (2020) Artificial Intelligence for Surgical Safety: Automatic Assessment of the Critical View of Safety in Laparoscopic Cholecystectomy Using Deep Learning. Annals of Surgery Publish Ahead of Print: https://doi.org/10.1097/SLA.0000000000004351</w:t>
      </w:r>
    </w:p>
    <w:p w14:paraId="54FEABE5" w14:textId="77777777" w:rsidR="00B32252" w:rsidRPr="00B32252" w:rsidRDefault="00B32252" w:rsidP="00B32252">
      <w:pPr>
        <w:pStyle w:val="Bibliography"/>
      </w:pPr>
      <w:r w:rsidRPr="00B32252">
        <w:t xml:space="preserve">12. </w:t>
      </w:r>
      <w:r w:rsidRPr="00B32252">
        <w:tab/>
        <w:t>Davids J, Makariou S-G, Ashrafian H, Darzi A, Marcus HJ, Giannarou S (2021) Automated Vision-Based Microsurgical Skill Analysis in Neurosurgery Using Deep Learning: Development and Preclinical Validation. World Neurosurgery 149:e669–e686. https://doi.org/10.1016/j.wneu.2021.01.117</w:t>
      </w:r>
    </w:p>
    <w:p w14:paraId="49154C0E" w14:textId="77777777" w:rsidR="00B32252" w:rsidRPr="00B32252" w:rsidRDefault="00B32252" w:rsidP="00B32252">
      <w:pPr>
        <w:pStyle w:val="Bibliography"/>
      </w:pPr>
      <w:r w:rsidRPr="00B32252">
        <w:t xml:space="preserve">13. </w:t>
      </w:r>
      <w:r w:rsidRPr="00B32252">
        <w:tab/>
        <w:t>Panda N, Shagabayeva L, Comrie CE, Phan N, Moonsamy P, Jeffrey Yang C-F, Fernandez FG, Morse CR (2021) Drivers of Cost Associated With Minimally Invasive Esophagectomy. The Annals of Thoracic Surgery S0003497521001223. https://doi.org/10.1016/j.athoracsur.2021.01.023</w:t>
      </w:r>
    </w:p>
    <w:p w14:paraId="51138316" w14:textId="77777777" w:rsidR="00B32252" w:rsidRPr="00B32252" w:rsidRDefault="00B32252" w:rsidP="00B32252">
      <w:pPr>
        <w:pStyle w:val="Bibliography"/>
      </w:pPr>
      <w:r w:rsidRPr="00B32252">
        <w:t xml:space="preserve">14. </w:t>
      </w:r>
      <w:r w:rsidRPr="00B32252">
        <w:tab/>
        <w:t>Anteby R, Horesh N, Soffer S, Zager Y, Barash Y, Amiel I, Rosin D, Gutman M, Klang E (2021) Deep learning visual analysis in laparoscopic surgery: a systematic review and diagnostic test accuracy meta-analysis. Surg Endosc 35:1521–1533. https://doi.org/10.1007/s00464-020-08168-1</w:t>
      </w:r>
    </w:p>
    <w:p w14:paraId="7498C033" w14:textId="77777777" w:rsidR="00B32252" w:rsidRPr="00B32252" w:rsidRDefault="00B32252" w:rsidP="00B32252">
      <w:pPr>
        <w:pStyle w:val="Bibliography"/>
      </w:pPr>
      <w:r w:rsidRPr="00B32252">
        <w:t xml:space="preserve">15. </w:t>
      </w:r>
      <w:r w:rsidRPr="00B32252">
        <w:tab/>
        <w:t>Jung W-J, Kwak K-S, Lim S-C (2020) Vision-Based Suture Tensile Force Estimation in Robotic Surgery. Sensors 21:110. https://doi.org/10.3390/s21010110</w:t>
      </w:r>
    </w:p>
    <w:p w14:paraId="2312633C" w14:textId="77777777" w:rsidR="00B32252" w:rsidRPr="00B32252" w:rsidRDefault="00B32252" w:rsidP="00B32252">
      <w:pPr>
        <w:pStyle w:val="Bibliography"/>
      </w:pPr>
      <w:r w:rsidRPr="00B32252">
        <w:t xml:space="preserve">16. </w:t>
      </w:r>
      <w:r w:rsidRPr="00B32252">
        <w:tab/>
        <w:t>Ward TM, Mascagni P, Ban Y, Rosman G, Padoy N, Meireles O, Hashimoto DA (2021) Computer vision in surgery. Surgery 169:1253–1256. https://doi.org/10.1016/j.surg.2020.10.039</w:t>
      </w:r>
    </w:p>
    <w:p w14:paraId="1375AE45" w14:textId="77777777" w:rsidR="00B32252" w:rsidRPr="00B32252" w:rsidRDefault="00B32252" w:rsidP="00B32252">
      <w:pPr>
        <w:pStyle w:val="Bibliography"/>
      </w:pPr>
      <w:r w:rsidRPr="00B32252">
        <w:t xml:space="preserve">17. </w:t>
      </w:r>
      <w:r w:rsidRPr="00B32252">
        <w:tab/>
        <w:t>Machrowska A, Szabelski J, Karpiński R, Krakowski P, Jonak J, Jonak K (2020) Use of Deep Learning Networks and Statistical Modeling to Predict Changes in Mechanical Parameters of Contaminated Bone Cements. Materials 13:5419. https://doi.org/10.3390/ma13235419</w:t>
      </w:r>
    </w:p>
    <w:p w14:paraId="24AB4CC2" w14:textId="77777777" w:rsidR="00B32252" w:rsidRPr="00B32252" w:rsidRDefault="00B32252" w:rsidP="00B32252">
      <w:pPr>
        <w:pStyle w:val="Bibliography"/>
      </w:pPr>
      <w:r w:rsidRPr="00B32252">
        <w:t xml:space="preserve">18. </w:t>
      </w:r>
      <w:r w:rsidRPr="00B32252">
        <w:tab/>
        <w:t>Marzullo A, Moccia S, Catellani M, Calimeri F, Momi ED (2021) Towards realistic laparoscopic image generation using image-domain translation. Computer Methods and Programs in Biomedicine 200:105834. https://doi.org/10.1016/j.cmpb.2020.105834</w:t>
      </w:r>
    </w:p>
    <w:p w14:paraId="5AAC7116" w14:textId="77777777" w:rsidR="00B32252" w:rsidRPr="00B32252" w:rsidRDefault="00B32252" w:rsidP="00B32252">
      <w:pPr>
        <w:pStyle w:val="Bibliography"/>
      </w:pPr>
      <w:r w:rsidRPr="00B32252">
        <w:t xml:space="preserve">19. </w:t>
      </w:r>
      <w:r w:rsidRPr="00B32252">
        <w:tab/>
        <w:t>Jiang Y, Chen C, Zhang X, Chen C, Zhou Y, Ni G, Muh S, Lemos S (2020) Shoulder muscle activation pattern recognition based on sEMG and machine learning algorithms. Computer Methods and Programs in Biomedicine 197:105721. https://doi.org/10.1016/j.cmpb.2020.105721</w:t>
      </w:r>
    </w:p>
    <w:p w14:paraId="247B4531" w14:textId="77777777" w:rsidR="00B32252" w:rsidRPr="00B32252" w:rsidRDefault="00B32252" w:rsidP="00B32252">
      <w:pPr>
        <w:pStyle w:val="Bibliography"/>
      </w:pPr>
      <w:r w:rsidRPr="00B32252">
        <w:t xml:space="preserve">20. </w:t>
      </w:r>
      <w:r w:rsidRPr="00B32252">
        <w:tab/>
        <w:t>Ding H, Xia W, Zhang L, Mao Q, Cao B, Zhao Y, Xu L, Jiang F, Dong G (2020) CT-Based Deep Learning Model for Invasiveness Classification and Micropapillary Pattern Prediction Within Lung Adenocarcinoma. Front Oncol 10:1186. https://doi.org/10.3389/fonc.2020.01186</w:t>
      </w:r>
    </w:p>
    <w:p w14:paraId="281A275E" w14:textId="77777777" w:rsidR="00B32252" w:rsidRPr="00B32252" w:rsidRDefault="00B32252" w:rsidP="00B32252">
      <w:pPr>
        <w:pStyle w:val="Bibliography"/>
      </w:pPr>
      <w:r w:rsidRPr="00B32252">
        <w:t xml:space="preserve">21. </w:t>
      </w:r>
      <w:r w:rsidRPr="00B32252">
        <w:tab/>
        <w:t>Ward TM, Hashimoto DA, Ban Y, Rattner DW, Inoue H, Lillemoe KD, Rus DL, Rosman G, Meireles OR (2021) Automated operative phase identification in peroral endoscopic myotomy. Surg Endosc 35:4008–4015. https://doi.org/10.1007/s00464-020-07833-9</w:t>
      </w:r>
    </w:p>
    <w:p w14:paraId="0E650E54" w14:textId="77777777" w:rsidR="00B32252" w:rsidRPr="00B32252" w:rsidRDefault="00B32252" w:rsidP="00B32252">
      <w:pPr>
        <w:pStyle w:val="Bibliography"/>
      </w:pPr>
      <w:r w:rsidRPr="00B32252">
        <w:t xml:space="preserve">22. </w:t>
      </w:r>
      <w:r w:rsidRPr="00B32252">
        <w:tab/>
        <w:t>Kitaguchi D, Takeshita N, Matsuzaki H, Oda T, Watanabe M, Mori K, Kobayashi E, Ito M (2020) Automated laparoscopic colorectal surgery workflow recognition using artificial intelligence: Experimental research. International Journal of Surgery 79:88–94. https://doi.org/10.1016/j.ijsu.2020.05.015</w:t>
      </w:r>
    </w:p>
    <w:p w14:paraId="55E36370" w14:textId="77777777" w:rsidR="00B32252" w:rsidRPr="00B32252" w:rsidRDefault="00B32252" w:rsidP="00B32252">
      <w:pPr>
        <w:pStyle w:val="Bibliography"/>
      </w:pPr>
      <w:r w:rsidRPr="00B32252">
        <w:t xml:space="preserve">23. </w:t>
      </w:r>
      <w:r w:rsidRPr="00B32252">
        <w:tab/>
        <w:t>Mikhaylov A, Pimashkin A, Pigareva Y, Gerasimova S, Gryaznov E, Shchanikov S, Zuev A, Talanov M, Lavrov I, Demin V, Erokhin V, Lobov S, Mukhina I, Kazantsev V, Wu H, Spagnolo B (2020) Neurohybrid Memristive CMOS-Integrated Systems for Biosensors and Neuroprosthetics. Front Neurosci 14:358. https://doi.org/10.3389/fnins.2020.00358</w:t>
      </w:r>
    </w:p>
    <w:p w14:paraId="0F6A9F00" w14:textId="77777777" w:rsidR="00B32252" w:rsidRPr="00B32252" w:rsidRDefault="00B32252" w:rsidP="00B32252">
      <w:pPr>
        <w:pStyle w:val="Bibliography"/>
      </w:pPr>
      <w:r w:rsidRPr="00B32252">
        <w:t xml:space="preserve">24. </w:t>
      </w:r>
      <w:r w:rsidRPr="00B32252">
        <w:tab/>
        <w:t>Kang AR, Lee J, Jung W, Lee M, Park SY, Woo J, Kim SH (2020) Development of a prediction model for hypotension after induction of anesthesia using machine learning. PLoS ONE 15:e0231172. https://doi.org/10.1371/journal.pone.0231172</w:t>
      </w:r>
    </w:p>
    <w:p w14:paraId="08627847" w14:textId="77777777" w:rsidR="00B32252" w:rsidRPr="00B32252" w:rsidRDefault="00B32252" w:rsidP="00B32252">
      <w:pPr>
        <w:pStyle w:val="Bibliography"/>
      </w:pPr>
      <w:r w:rsidRPr="00B32252">
        <w:t xml:space="preserve">25. </w:t>
      </w:r>
      <w:r w:rsidRPr="00B32252">
        <w:tab/>
        <w:t>Huang Z, Liu D, Chen X, Yu P, Wu J, Song B, Hu J, Wu B (2020) Retrospective imaging studies of gastric cancer: Study protocol clinical trial (SPIRIT Compliant). Medicine 99:e19157. https://doi.org/10.1097/MD.0000000000019157</w:t>
      </w:r>
    </w:p>
    <w:p w14:paraId="44ACF4E3" w14:textId="77777777" w:rsidR="00B32252" w:rsidRPr="00B32252" w:rsidRDefault="00B32252" w:rsidP="00B32252">
      <w:pPr>
        <w:pStyle w:val="Bibliography"/>
      </w:pPr>
      <w:r w:rsidRPr="00B32252">
        <w:t xml:space="preserve">26. </w:t>
      </w:r>
      <w:r w:rsidRPr="00B32252">
        <w:tab/>
        <w:t>Hopkins BS, Mazmudar A, Driscoll C, Svet M, Goergen J, Kelsten M, Shlobin NA, Kesavabhotla K, Smith ZA, Dahdaleh NS (2020) Using artificial intelligence (AI) to predict postoperative surgical site infection: A retrospective cohort of 4046 posterior spinal fusions. Clinical Neurology and Neurosurgery 192:105718. https://doi.org/10.1016/j.clineuro.2020.105718</w:t>
      </w:r>
    </w:p>
    <w:p w14:paraId="3A3B920A" w14:textId="77777777" w:rsidR="00B32252" w:rsidRPr="00B32252" w:rsidRDefault="00B32252" w:rsidP="00B32252">
      <w:pPr>
        <w:pStyle w:val="Bibliography"/>
      </w:pPr>
      <w:r w:rsidRPr="00B32252">
        <w:t xml:space="preserve">27. </w:t>
      </w:r>
      <w:r w:rsidRPr="00B32252">
        <w:tab/>
        <w:t>Zhao Z, Cai T, Chang F, Cheng X (2019) Real‐time surgical instrument detection in robot‐assisted surgery using a convolutional neural network cascade. Healthcare Technology Letters 6:275–279. https://doi.org/10.1049/htl.2019.0064</w:t>
      </w:r>
    </w:p>
    <w:p w14:paraId="1A5E60DA" w14:textId="77777777" w:rsidR="00B32252" w:rsidRPr="00B32252" w:rsidRDefault="00B32252" w:rsidP="00B32252">
      <w:pPr>
        <w:pStyle w:val="Bibliography"/>
      </w:pPr>
      <w:r w:rsidRPr="00B32252">
        <w:t xml:space="preserve">28. </w:t>
      </w:r>
      <w:r w:rsidRPr="00B32252">
        <w:tab/>
        <w:t>Lee E, Plishker W, Liu X, Bhattacharyya SS, Shekhar R (2019) Weakly supervised segmentation for real‐time surgical tool tracking. Healthcare Technology Letters 6:231–236. https://doi.org/10.1049/htl.2019.0083</w:t>
      </w:r>
    </w:p>
    <w:p w14:paraId="31B64F28" w14:textId="77777777" w:rsidR="00B32252" w:rsidRPr="00B32252" w:rsidRDefault="00B32252" w:rsidP="00B32252">
      <w:pPr>
        <w:pStyle w:val="Bibliography"/>
      </w:pPr>
      <w:r w:rsidRPr="00B32252">
        <w:t xml:space="preserve">29. </w:t>
      </w:r>
      <w:r w:rsidRPr="00B32252">
        <w:tab/>
        <w:t>Won D, Lee H-J, Lee S-J, Park SH (2020) Spinal Stenosis Grading in Magnetic Resonance Imaging Using Deep Convolutional Neural Networks. Spine 45:804–812. https://doi.org/10.1097/BRS.0000000000003377</w:t>
      </w:r>
    </w:p>
    <w:p w14:paraId="3A0781B5" w14:textId="77777777" w:rsidR="00B32252" w:rsidRPr="00B32252" w:rsidRDefault="00B32252" w:rsidP="00B32252">
      <w:pPr>
        <w:pStyle w:val="Bibliography"/>
      </w:pPr>
      <w:r w:rsidRPr="00B32252">
        <w:t xml:space="preserve">30. </w:t>
      </w:r>
      <w:r w:rsidRPr="00B32252">
        <w:tab/>
        <w:t>Torun Y, Öztürk A (2020) A New Breakthrough Detection Method for Bone Drilling in Robotic Orthopedic Surgery with Closed-Loop Control Approach. Ann Biomed Eng 48:1218–1229. https://doi.org/10.1007/s10439-019-02444-5</w:t>
      </w:r>
    </w:p>
    <w:p w14:paraId="4D07BDDE" w14:textId="77777777" w:rsidR="00B32252" w:rsidRPr="00B32252" w:rsidRDefault="00B32252" w:rsidP="00B32252">
      <w:pPr>
        <w:pStyle w:val="Bibliography"/>
      </w:pPr>
      <w:r w:rsidRPr="00B32252">
        <w:t xml:space="preserve">31. </w:t>
      </w:r>
      <w:r w:rsidRPr="00B32252">
        <w:tab/>
        <w:t>Casella A, Moccia S, Frontoni E, Paladini D, De Momi E, Mattos LS (2020) Inter-foetus Membrane Segmentation for TTTS Using Adversarial Networks. Ann Biomed Eng 48:848–859. https://doi.org/10.1007/s10439-019-02424-9</w:t>
      </w:r>
    </w:p>
    <w:p w14:paraId="3D0BC192" w14:textId="77777777" w:rsidR="00B32252" w:rsidRPr="00B32252" w:rsidRDefault="00B32252" w:rsidP="00B32252">
      <w:pPr>
        <w:pStyle w:val="Bibliography"/>
      </w:pPr>
      <w:r w:rsidRPr="00B32252">
        <w:t xml:space="preserve">32. </w:t>
      </w:r>
      <w:r w:rsidRPr="00B32252">
        <w:tab/>
        <w:t>Zhou J, Wu L, Wan X, Shen L, Liu J, Zhang J, Jiang X, Wang Z, Yu S, Kang J, Li M, Hu S, Hu X, Gong D, Chen D, Yao L, Zhu Y, Yu H (2020) A novel artificial intelligence system for the assessment of bowel preparation (with video). Gastrointestinal Endoscopy 91:428-435.e2. https://doi.org/10.1016/j.gie.2019.11.026</w:t>
      </w:r>
    </w:p>
    <w:p w14:paraId="070DC24D" w14:textId="77777777" w:rsidR="00B32252" w:rsidRPr="00B32252" w:rsidRDefault="00B32252" w:rsidP="00B32252">
      <w:pPr>
        <w:pStyle w:val="Bibliography"/>
      </w:pPr>
      <w:r w:rsidRPr="00B32252">
        <w:t xml:space="preserve">33. </w:t>
      </w:r>
      <w:r w:rsidRPr="00B32252">
        <w:tab/>
        <w:t>Wise ES, Amateau SK, Ikramuddin S, Leslie DB (2020) Prediction of thirty-day morbidity and mortality after laparoscopic sleeve gastrectomy: data from an artificial neural network. Surg Endosc 34:3590–3596. https://doi.org/10.1007/s00464-019-07130-0</w:t>
      </w:r>
    </w:p>
    <w:p w14:paraId="35E3C9A8" w14:textId="77777777" w:rsidR="00B32252" w:rsidRPr="00B32252" w:rsidRDefault="00B32252" w:rsidP="00B32252">
      <w:pPr>
        <w:pStyle w:val="Bibliography"/>
      </w:pPr>
      <w:r w:rsidRPr="00B32252">
        <w:t xml:space="preserve">34. </w:t>
      </w:r>
      <w:r w:rsidRPr="00B32252">
        <w:tab/>
        <w:t>Mendizabal A, Sznitman R, Cotin S (2019) Force classification during robotic interventions through simulation-trained neural networks. Int J CARS 14:1601–1610. https://doi.org/10.1007/s11548-019-02048-3</w:t>
      </w:r>
    </w:p>
    <w:p w14:paraId="7EBC0905" w14:textId="77777777" w:rsidR="00B32252" w:rsidRPr="00B32252" w:rsidRDefault="00B32252" w:rsidP="00B32252">
      <w:pPr>
        <w:pStyle w:val="Bibliography"/>
      </w:pPr>
      <w:r w:rsidRPr="00B32252">
        <w:t xml:space="preserve">35. </w:t>
      </w:r>
      <w:r w:rsidRPr="00B32252">
        <w:tab/>
        <w:t>Shoukri B, Prieto JC, Ruellas A, Yatabe M, Sugai J, Styner M, Zhu H, Huang C, Paniagua B, Aronovich S, Ashman L, Benavides E, de Dumast P, Ribera NT, Mirabel C, Michoud L, Allohaibi Z, Ioshida M, Bittencourt L, Fattori L, Gomes LR, Cevidanes L (2019) Minimally Invasive Approach for Diagnosing TMJ Osteoarthritis. J Dent Res 98:1103–1111. https://doi.org/10.1177/0022034519865187</w:t>
      </w:r>
    </w:p>
    <w:p w14:paraId="0EB3009A" w14:textId="77777777" w:rsidR="00B32252" w:rsidRPr="00B32252" w:rsidRDefault="00B32252" w:rsidP="00B32252">
      <w:pPr>
        <w:pStyle w:val="Bibliography"/>
      </w:pPr>
      <w:r w:rsidRPr="00B32252">
        <w:t xml:space="preserve">36. </w:t>
      </w:r>
      <w:r w:rsidRPr="00B32252">
        <w:tab/>
        <w:t>Unberath M, Zaech J-N, Gao C, Bier B, Goldmann F, Lee SC, Fotouhi J, Taylor R, Armand M, Navab N (2019) Enabling machine learning in X-ray-based procedures via realistic simulation of image formation. Int J CARS 14:1517–1528. https://doi.org/10.1007/s11548-019-02011-2</w:t>
      </w:r>
    </w:p>
    <w:p w14:paraId="042ACA1F" w14:textId="77777777" w:rsidR="00B32252" w:rsidRPr="00B32252" w:rsidRDefault="00B32252" w:rsidP="00B32252">
      <w:pPr>
        <w:pStyle w:val="Bibliography"/>
      </w:pPr>
      <w:r w:rsidRPr="00B32252">
        <w:t xml:space="preserve">37. </w:t>
      </w:r>
      <w:r w:rsidRPr="00B32252">
        <w:tab/>
        <w:t>Sheikhtaheri A, Orooji A, Pazouki A, Beitollahi M (2019) A Clinical Decision Support System for Predicting the Early Complications of One-Anastomosis Gastric Bypass Surgery. OBES SURG 29:2276–2286. https://doi.org/10.1007/s11695-019-03849-w</w:t>
      </w:r>
    </w:p>
    <w:p w14:paraId="7898C73F" w14:textId="77777777" w:rsidR="00B32252" w:rsidRPr="00B32252" w:rsidRDefault="00B32252" w:rsidP="00B32252">
      <w:pPr>
        <w:pStyle w:val="Bibliography"/>
      </w:pPr>
      <w:r w:rsidRPr="00B32252">
        <w:t xml:space="preserve">38. </w:t>
      </w:r>
      <w:r w:rsidRPr="00B32252">
        <w:tab/>
        <w:t>Hung AJ, Chen J, Ghodoussipour S, Oh PJ, Liu Z, Nguyen J, Purushotham S, Gill IS, Liu Y (2019) A deep-learning model using automated performance metrics and clinical features to predict urinary continence recovery after robot-assisted radical prostatectomy. BJU Int 124:487–495. https://doi.org/10.1111/bju.14735</w:t>
      </w:r>
    </w:p>
    <w:p w14:paraId="1820C0BD" w14:textId="77777777" w:rsidR="00B32252" w:rsidRPr="00B32252" w:rsidRDefault="00B32252" w:rsidP="00B32252">
      <w:pPr>
        <w:pStyle w:val="Bibliography"/>
      </w:pPr>
      <w:r w:rsidRPr="00B32252">
        <w:t xml:space="preserve">39. </w:t>
      </w:r>
      <w:r w:rsidRPr="00B32252">
        <w:tab/>
        <w:t>Kowalewski K-F, Garrow CR, Schmidt MW, Benner L, Müller-Stich BP, Nickel F (2019) Sensor-based machine learning for workflow detection and as key to detect expert level in laparoscopic suturing and knot-tying. Surg Endosc 33:3732–3740. https://doi.org/10.1007/s00464-019-06667-4</w:t>
      </w:r>
    </w:p>
    <w:p w14:paraId="3B8EC816" w14:textId="77777777" w:rsidR="00B32252" w:rsidRPr="00B32252" w:rsidRDefault="00B32252" w:rsidP="00B32252">
      <w:pPr>
        <w:pStyle w:val="Bibliography"/>
      </w:pPr>
      <w:r w:rsidRPr="00B32252">
        <w:t xml:space="preserve">40. </w:t>
      </w:r>
      <w:r w:rsidRPr="00B32252">
        <w:tab/>
        <w:t>Al‐Abdullah KI, Lim CP, Najdovski Z, Yassin W (2019) A model‐based bone milling state identification method via force sensing for a robotic surgical system. Int J Med Robotics Comput Assist Surg 15:. https://doi.org/10.1002/rcs.1989</w:t>
      </w:r>
    </w:p>
    <w:p w14:paraId="6F9EBB06" w14:textId="77777777" w:rsidR="00B32252" w:rsidRPr="00B32252" w:rsidRDefault="00B32252" w:rsidP="00B32252">
      <w:pPr>
        <w:pStyle w:val="Bibliography"/>
      </w:pPr>
      <w:r w:rsidRPr="00B32252">
        <w:t xml:space="preserve">41. </w:t>
      </w:r>
      <w:r w:rsidRPr="00B32252">
        <w:tab/>
        <w:t>Zhu Y, Wang Q-C, Xu M-D, Zhang Z, Cheng J, Zhong Y-S, Zhang Y-Q, Chen W-F, Yao L-Q, Zhou P-H, Li Q-L (2019) Application of convolutional neural network in the diagnosis of the invasion depth of gastric cancer based on conventional endoscopy. Gastrointestinal Endoscopy 89:806-815.e1. https://doi.org/10.1016/j.gie.2018.11.011</w:t>
      </w:r>
    </w:p>
    <w:p w14:paraId="3779B683" w14:textId="77777777" w:rsidR="00B32252" w:rsidRPr="00B32252" w:rsidRDefault="00B32252" w:rsidP="00B32252">
      <w:pPr>
        <w:pStyle w:val="Bibliography"/>
      </w:pPr>
      <w:r w:rsidRPr="00B32252">
        <w:t xml:space="preserve">42. </w:t>
      </w:r>
      <w:r w:rsidRPr="00B32252">
        <w:tab/>
        <w:t>Laverde R, Rueda C, Amado L, Rojas D, Altuve M (2018) Artificial Neural Network for Laparoscopic Skills Classification Using Motion Signals from Apple Watch. In: 2018 40th Annual International Conference of the IEEE Engineering in Medicine and Biology Society (EMBC). IEEE, Honolulu, HI, pp 5434–5437</w:t>
      </w:r>
    </w:p>
    <w:p w14:paraId="535B97A1" w14:textId="77777777" w:rsidR="00B32252" w:rsidRPr="00B32252" w:rsidRDefault="00B32252" w:rsidP="00B32252">
      <w:pPr>
        <w:pStyle w:val="Bibliography"/>
      </w:pPr>
      <w:r w:rsidRPr="00B32252">
        <w:t xml:space="preserve">43. </w:t>
      </w:r>
      <w:r w:rsidRPr="00B32252">
        <w:tab/>
        <w:t>Stephens TK, O’Neill JJ, Kong NJ, Mazzeo MV, Norfleet JE, Sweet RM, Kowalewski TM (2019) Conditions for reliable grip force and jaw angle estimation of da Vinci surgical tools. Int J CARS 14:117–127. https://doi.org/10.1007/s11548-018-1866-8</w:t>
      </w:r>
    </w:p>
    <w:p w14:paraId="7BD4E5BC" w14:textId="77777777" w:rsidR="00B32252" w:rsidRPr="00B32252" w:rsidRDefault="00B32252" w:rsidP="00B32252">
      <w:pPr>
        <w:pStyle w:val="Bibliography"/>
      </w:pPr>
      <w:r w:rsidRPr="00B32252">
        <w:t xml:space="preserve">44. </w:t>
      </w:r>
      <w:r w:rsidRPr="00B32252">
        <w:tab/>
        <w:t>Golinelli D, Bucci A, Toscano F, Filicori F, Fantini MP (2018) Real and predicted mortality under health spending constraints in Italy: a time trend analysis through artificial neural networks. BMC Health Serv Res 18:671. https://doi.org/10.1186/s12913-018-3473-3</w:t>
      </w:r>
    </w:p>
    <w:p w14:paraId="317E4CDE" w14:textId="77777777" w:rsidR="00B32252" w:rsidRPr="00B32252" w:rsidRDefault="00B32252" w:rsidP="00B32252">
      <w:pPr>
        <w:pStyle w:val="Bibliography"/>
      </w:pPr>
      <w:r w:rsidRPr="00B32252">
        <w:t xml:space="preserve">45. </w:t>
      </w:r>
      <w:r w:rsidRPr="00B32252">
        <w:tab/>
        <w:t>Kastalskiy I, Mironov V, Lobov S, Krilova N, Pimashkin A, Kazantsev V (2018) A Neuromuscular Interface for Robotic Devices Control. Computational and Mathematical Methods in Medicine 2018:1–8. https://doi.org/10.1155/2018/8948145</w:t>
      </w:r>
    </w:p>
    <w:p w14:paraId="5557A5F5" w14:textId="77777777" w:rsidR="00B32252" w:rsidRPr="00B32252" w:rsidRDefault="00B32252" w:rsidP="00B32252">
      <w:pPr>
        <w:pStyle w:val="Bibliography"/>
      </w:pPr>
      <w:r w:rsidRPr="00B32252">
        <w:t xml:space="preserve">46. </w:t>
      </w:r>
      <w:r w:rsidRPr="00B32252">
        <w:tab/>
        <w:t>Lin J, Clancy NT, Qi J, Hu Y, Tatla T, Stoyanov D, Maier-Hein L, Elson DS (2018) Dual-modality endoscopic probe for tissue surface shape reconstruction and hyperspectral imaging enabled by deep neural networks. Medical Image Analysis 48:162–176. https://doi.org/10.1016/j.media.2018.06.004</w:t>
      </w:r>
    </w:p>
    <w:p w14:paraId="1E868285" w14:textId="77777777" w:rsidR="00B32252" w:rsidRPr="00B32252" w:rsidRDefault="00B32252" w:rsidP="00B32252">
      <w:pPr>
        <w:pStyle w:val="Bibliography"/>
      </w:pPr>
      <w:r w:rsidRPr="00B32252">
        <w:t xml:space="preserve">47. </w:t>
      </w:r>
      <w:r w:rsidRPr="00B32252">
        <w:tab/>
        <w:t>Narayan J, Singla E, Soni S, Singla A (2018) Adaptive neuro-fuzzy inference system–based path planning of 5-degrees-of-freedom spatial manipulator for medical applications. Proc Inst Mech Eng H 232:726–732. https://doi.org/10.1177/0954411918781418</w:t>
      </w:r>
    </w:p>
    <w:p w14:paraId="2949EBFA" w14:textId="77777777" w:rsidR="00B32252" w:rsidRPr="00B32252" w:rsidRDefault="00B32252" w:rsidP="00B32252">
      <w:pPr>
        <w:pStyle w:val="Bibliography"/>
      </w:pPr>
      <w:r w:rsidRPr="00B32252">
        <w:t xml:space="preserve">48. </w:t>
      </w:r>
      <w:r w:rsidRPr="00B32252">
        <w:tab/>
        <w:t>Alonso-Silverio GA, Pérez-Escamirosa F, Bruno-Sanchez R, Ortiz-Simon JL, Muñoz-Guerrero R, Minor-Martinez A, Alarcón-Paredes A (2018) Development of a Laparoscopic Box Trainer Based on Open Source Hardware and Artificial Intelligence for Objective Assessment of Surgical Psychomotor Skills. Surg Innov 25:380–388. https://doi.org/10.1177/1553350618777045</w:t>
      </w:r>
    </w:p>
    <w:p w14:paraId="13EEB07D" w14:textId="77777777" w:rsidR="00B32252" w:rsidRPr="00B32252" w:rsidRDefault="00B32252" w:rsidP="00B32252">
      <w:pPr>
        <w:pStyle w:val="Bibliography"/>
      </w:pPr>
      <w:r w:rsidRPr="00B32252">
        <w:t xml:space="preserve">49. </w:t>
      </w:r>
      <w:r w:rsidRPr="00B32252">
        <w:tab/>
        <w:t>Uemura M, Tomikawa M, Miao T, Souzaki R, Ieiri S, Akahoshi T, Lefor AK, Hashizume M (2018) Feasibility of an AI-Based Measure of the Hand Motions of Expert and Novice Surgeons. Computational and Mathematical Methods in Medicine 2018:1–6. https://doi.org/10.1155/2018/9873273</w:t>
      </w:r>
    </w:p>
    <w:p w14:paraId="46F556A5" w14:textId="77777777" w:rsidR="00B32252" w:rsidRPr="00B32252" w:rsidRDefault="00B32252" w:rsidP="00B32252">
      <w:pPr>
        <w:pStyle w:val="Bibliography"/>
      </w:pPr>
      <w:r w:rsidRPr="00B32252">
        <w:t xml:space="preserve">50. </w:t>
      </w:r>
      <w:r w:rsidRPr="00B32252">
        <w:tab/>
        <w:t>Sun Z, Maréchal L, Foong S (2018) Passive magnetic-based localization for precise untethered medical instrument tracking. Computer Methods and Programs in Biomedicine 156:151–161. https://doi.org/10.1016/j.cmpb.2017.12.018</w:t>
      </w:r>
    </w:p>
    <w:p w14:paraId="4D09CA5D" w14:textId="77777777" w:rsidR="00B32252" w:rsidRPr="00B32252" w:rsidRDefault="00B32252" w:rsidP="00B32252">
      <w:pPr>
        <w:pStyle w:val="Bibliography"/>
      </w:pPr>
      <w:r w:rsidRPr="00B32252">
        <w:t xml:space="preserve">51. </w:t>
      </w:r>
      <w:r w:rsidRPr="00B32252">
        <w:tab/>
        <w:t>Tonutti M, Gras G, Yang G-Z (2017) A machine learning approach for real-time modelling of tissue deformation in image-guided neurosurgery. Artificial Intelligence in Medicine 80:39–47. https://doi.org/10.1016/j.artmed.2017.07.004</w:t>
      </w:r>
    </w:p>
    <w:p w14:paraId="0BA52423" w14:textId="77777777" w:rsidR="00B32252" w:rsidRPr="00B32252" w:rsidRDefault="00B32252" w:rsidP="00B32252">
      <w:pPr>
        <w:pStyle w:val="Bibliography"/>
      </w:pPr>
      <w:r w:rsidRPr="00B32252">
        <w:t xml:space="preserve">52. </w:t>
      </w:r>
      <w:r w:rsidRPr="00B32252">
        <w:tab/>
        <w:t>Aminsharifi A, Irani D, Pooyesh S, Parvin H, Dehghani S, Yousofi K, Fazel E, Zibaie F (2017) Artificial Neural Network System to Predict the Postoperative Outcome of Percutaneous Nephrolithotomy. Journal of Endourology 31:461–467. https://doi.org/10.1089/end.2016.0791</w:t>
      </w:r>
    </w:p>
    <w:p w14:paraId="5967F7BA" w14:textId="77777777" w:rsidR="00B32252" w:rsidRPr="00B32252" w:rsidRDefault="00B32252" w:rsidP="00B32252">
      <w:pPr>
        <w:pStyle w:val="Bibliography"/>
      </w:pPr>
      <w:r w:rsidRPr="00B32252">
        <w:t xml:space="preserve">53. </w:t>
      </w:r>
      <w:r w:rsidRPr="00B32252">
        <w:tab/>
        <w:t>Ekkachai K, Nilkhamhang I (2016) Swing Phase Control of Semi-Active Prosthetic Knee Using Neural Network Predictive Control With Particle Swarm Optimization. IEEE Trans Neural Syst Rehabil Eng 24:1169–1178. https://doi.org/10.1109/TNSRE.2016.2521686</w:t>
      </w:r>
    </w:p>
    <w:p w14:paraId="04979070" w14:textId="77777777" w:rsidR="00B32252" w:rsidRPr="00B32252" w:rsidRDefault="00B32252" w:rsidP="00B32252">
      <w:pPr>
        <w:pStyle w:val="Bibliography"/>
      </w:pPr>
      <w:r w:rsidRPr="00B32252">
        <w:t xml:space="preserve">54. </w:t>
      </w:r>
      <w:r w:rsidRPr="00B32252">
        <w:tab/>
        <w:t>Xi L, Zhao Y, Chen L, Gao QH, Tang W, Wan TR, Xue T (2021) Recovering dense 3D point clouds from single endoscopic image. Computer Methods and Programs in Biomedicine 205:106077. https://doi.org/10.1016/j.cmpb.2021.106077</w:t>
      </w:r>
    </w:p>
    <w:p w14:paraId="458CC173" w14:textId="77777777" w:rsidR="00B32252" w:rsidRPr="00B32252" w:rsidRDefault="00B32252" w:rsidP="00B32252">
      <w:pPr>
        <w:pStyle w:val="Bibliography"/>
      </w:pPr>
      <w:r w:rsidRPr="00B32252">
        <w:t xml:space="preserve">55. </w:t>
      </w:r>
      <w:r w:rsidRPr="00B32252">
        <w:tab/>
        <w:t>Shehata M, Shalaby A, Switala AE, El‐Baz M, Ghazal M, Fraiwan L, Khalil A, El‐Ghar MA, Badawy M, Bakr AM, Dwyer A, Elmaghraby A, Giridharan G, Keynton R, El‐Baz A (2020) A multimodal computer‐aided diagnostic system for precise identification of renal allograft rejection: Preliminary results. Med Phys 47:2427–2440. https://doi.org/10.1002/mp.14109</w:t>
      </w:r>
    </w:p>
    <w:p w14:paraId="43E62B6C" w14:textId="77777777" w:rsidR="00B32252" w:rsidRPr="00B32252" w:rsidRDefault="00B32252" w:rsidP="00B32252">
      <w:pPr>
        <w:pStyle w:val="Bibliography"/>
      </w:pPr>
      <w:r w:rsidRPr="00B32252">
        <w:t xml:space="preserve">56. </w:t>
      </w:r>
      <w:r w:rsidRPr="00B32252">
        <w:tab/>
        <w:t>Anh NX, Nataraja RM, Chauhan S (2020) Towards near real-time assessment of surgical skills: A comparison of feature extraction techniques. Computer Methods and Programs in Biomedicine 187:105234. https://doi.org/10.1016/j.cmpb.2019.105234</w:t>
      </w:r>
    </w:p>
    <w:p w14:paraId="701CB57C" w14:textId="77777777" w:rsidR="00B32252" w:rsidRPr="00B32252" w:rsidRDefault="00B32252" w:rsidP="00B32252">
      <w:pPr>
        <w:pStyle w:val="Bibliography"/>
      </w:pPr>
      <w:r w:rsidRPr="00B32252">
        <w:t xml:space="preserve">57. </w:t>
      </w:r>
      <w:r w:rsidRPr="00B32252">
        <w:tab/>
        <w:t>Cerveri P, Belfatto A, Baroni G, Manzotti A (2018) Stacked sparse autoencoder networks and statistical shape models for automatic staging of distal femur trochlear dysplasia. Int J Med Robotics Comput Assist Surg 14:e1947. https://doi.org/10.1002/rcs.1947</w:t>
      </w:r>
    </w:p>
    <w:p w14:paraId="186B3B6D" w14:textId="77777777" w:rsidR="00B32252" w:rsidRPr="00B32252" w:rsidRDefault="00B32252" w:rsidP="00B32252">
      <w:pPr>
        <w:pStyle w:val="Bibliography"/>
      </w:pPr>
      <w:r w:rsidRPr="00B32252">
        <w:t xml:space="preserve">58. </w:t>
      </w:r>
      <w:r w:rsidRPr="00B32252">
        <w:tab/>
        <w:t>Ramesh S, Dall’Alba D, Gonzalez C, Yu T, Mascagni P, Mutter D, Marescaux J, Fiorini P, Padoy N (2021) Multi-task temporal convolutional networks for joint recognition of surgical phases and steps in gastric bypass procedures. Int J CARS 16:1111–1119. https://doi.org/10.1007/s11548-021-02388-z</w:t>
      </w:r>
    </w:p>
    <w:p w14:paraId="64D3954B" w14:textId="77777777" w:rsidR="00B32252" w:rsidRPr="00B32252" w:rsidRDefault="00B32252" w:rsidP="00B32252">
      <w:pPr>
        <w:pStyle w:val="Bibliography"/>
      </w:pPr>
      <w:r w:rsidRPr="00B32252">
        <w:t xml:space="preserve">59. </w:t>
      </w:r>
      <w:r w:rsidRPr="00B32252">
        <w:tab/>
        <w:t>Zha X, Wehbe L, Sclabassi RJ, Mace Z, Liang YV, Yu A, Leonardo J, Cheng BC, Hillman TA, Chen DA, Riviere CN (2021) A Deep Learning Model for Automated Classification of Intraoperative Continuous EMG. IEEE Trans Med Robot Bionics 3:44–52. https://doi.org/10.1109/TMRB.2020.3048255</w:t>
      </w:r>
    </w:p>
    <w:p w14:paraId="24135024" w14:textId="77777777" w:rsidR="00B32252" w:rsidRPr="00B32252" w:rsidRDefault="00B32252" w:rsidP="00B32252">
      <w:pPr>
        <w:pStyle w:val="Bibliography"/>
      </w:pPr>
      <w:r w:rsidRPr="00B32252">
        <w:t xml:space="preserve">60. </w:t>
      </w:r>
      <w:r w:rsidRPr="00B32252">
        <w:tab/>
        <w:t>Bombieri M, Rospocher M, Dall’Alba D, Fiorini P (2021) Automatic detection of procedural knowledge in robotic-assisted surgical texts. Int J CARS 16:1287–1295. https://doi.org/10.1007/s11548-021-02370-9</w:t>
      </w:r>
    </w:p>
    <w:p w14:paraId="13F62C27" w14:textId="77777777" w:rsidR="00B32252" w:rsidRPr="00B32252" w:rsidRDefault="00B32252" w:rsidP="00B32252">
      <w:pPr>
        <w:pStyle w:val="Bibliography"/>
      </w:pPr>
      <w:r w:rsidRPr="00B32252">
        <w:t xml:space="preserve">61. </w:t>
      </w:r>
      <w:r w:rsidRPr="00B32252">
        <w:tab/>
        <w:t>Kummert J, Schulz A, Redick T, Ayoub N, Modabber A, Abel D, Hammer B (2021) Efficient Reject Options for Particle Filter Object Tracking in Medical Applications. Sensors 21:2114. https://doi.org/10.3390/s21062114</w:t>
      </w:r>
    </w:p>
    <w:p w14:paraId="66089B0C" w14:textId="77777777" w:rsidR="00B32252" w:rsidRPr="00B32252" w:rsidRDefault="00B32252" w:rsidP="00B32252">
      <w:pPr>
        <w:pStyle w:val="Bibliography"/>
      </w:pPr>
      <w:r w:rsidRPr="00B32252">
        <w:t xml:space="preserve">62. </w:t>
      </w:r>
      <w:r w:rsidRPr="00B32252">
        <w:tab/>
        <w:t>Wu JY, Tamhane A, Kazanzides P, Unberath M (2021) Cross-modal self-supervised representation learning for gesture and skill recognition in robotic surgery. Int J CARS 16:779–787. https://doi.org/10.1007/s11548-021-02343-y</w:t>
      </w:r>
    </w:p>
    <w:p w14:paraId="7331151D" w14:textId="77777777" w:rsidR="00B32252" w:rsidRPr="00B32252" w:rsidRDefault="00B32252" w:rsidP="00B32252">
      <w:pPr>
        <w:pStyle w:val="Bibliography"/>
      </w:pPr>
      <w:r w:rsidRPr="00B32252">
        <w:t xml:space="preserve">63. </w:t>
      </w:r>
      <w:r w:rsidRPr="00B32252">
        <w:tab/>
        <w:t>Guzmán-García C, Gómez-Tome M, Sánchez-González P, Oropesa I, Gómez EJ (2021) Speech-Based Surgical Phase Recognition for Non-Intrusive Surgical Skills’ Assessment in Educational Contexts. Sensors 21:1330. https://doi.org/10.3390/s21041330</w:t>
      </w:r>
    </w:p>
    <w:p w14:paraId="3D04001B" w14:textId="77777777" w:rsidR="00B32252" w:rsidRPr="00B32252" w:rsidRDefault="00B32252" w:rsidP="00B32252">
      <w:pPr>
        <w:pStyle w:val="Bibliography"/>
      </w:pPr>
      <w:r w:rsidRPr="00B32252">
        <w:t xml:space="preserve">64. </w:t>
      </w:r>
      <w:r w:rsidRPr="00B32252">
        <w:tab/>
        <w:t>Aikemu B, Xue P, Hong H, Jia H, Wang C, Li S, Huang L, Ding X, Zhang H, Cai G, Lu A, Xie L, Li H, Zheng M, Sun J (2021) Artificial Intelligence in Decision-Making for Colorectal Cancer Treatment Strategy: An Observational Study of Implementing Watson for Oncology in a 250-Case Cohort. Front Oncol 10:594182. https://doi.org/10.3389/fonc.2020.594182</w:t>
      </w:r>
    </w:p>
    <w:p w14:paraId="5D84EE56" w14:textId="77777777" w:rsidR="00B32252" w:rsidRPr="00B32252" w:rsidRDefault="00B32252" w:rsidP="00B32252">
      <w:pPr>
        <w:pStyle w:val="Bibliography"/>
      </w:pPr>
      <w:r w:rsidRPr="00B32252">
        <w:t xml:space="preserve">65. </w:t>
      </w:r>
      <w:r w:rsidRPr="00B32252">
        <w:tab/>
        <w:t>Keles HO, Cengiz C, Demiral I, Ozmen MM, Omurtag A (2021) High density optical neuroimaging predicts surgeons’s subjective experience and skill levels. PLoS ONE 16:e0247117. https://doi.org/10.1371/journal.pone.0247117</w:t>
      </w:r>
    </w:p>
    <w:p w14:paraId="4FB853F9" w14:textId="77777777" w:rsidR="00B32252" w:rsidRPr="00B32252" w:rsidRDefault="00B32252" w:rsidP="00B32252">
      <w:pPr>
        <w:pStyle w:val="Bibliography"/>
      </w:pPr>
      <w:r w:rsidRPr="00B32252">
        <w:t xml:space="preserve">66. </w:t>
      </w:r>
      <w:r w:rsidRPr="00B32252">
        <w:tab/>
        <w:t>Jell A, Kuttler C, Ostler D, Hüser N (2020) How to Cope with Big Data in Functional Analysis of the Esophagus. Visc Med 36:439–442. https://doi.org/10.1159/000511931</w:t>
      </w:r>
    </w:p>
    <w:p w14:paraId="6D7A6586" w14:textId="77777777" w:rsidR="00B32252" w:rsidRPr="00B32252" w:rsidRDefault="00B32252" w:rsidP="00B32252">
      <w:pPr>
        <w:pStyle w:val="Bibliography"/>
      </w:pPr>
      <w:r w:rsidRPr="00B32252">
        <w:t xml:space="preserve">67. </w:t>
      </w:r>
      <w:r w:rsidRPr="00B32252">
        <w:tab/>
        <w:t>Park S-H, Park H-M, Baek K-R, Ahn H-M, Lee IY, Son GM (2020) Artificial intelligence based real-time microcirculation analysis system for laparoscopic colorectal surgery. WJG 26:6945–6962. https://doi.org/10.3748/wjg.v26.i44.6945</w:t>
      </w:r>
    </w:p>
    <w:p w14:paraId="0B95BF5E" w14:textId="77777777" w:rsidR="00B32252" w:rsidRPr="00B32252" w:rsidRDefault="00B32252" w:rsidP="00B32252">
      <w:pPr>
        <w:pStyle w:val="Bibliography"/>
      </w:pPr>
      <w:r w:rsidRPr="00B32252">
        <w:t xml:space="preserve">68. </w:t>
      </w:r>
      <w:r w:rsidRPr="00B32252">
        <w:tab/>
        <w:t>Loukas C, Frountzas M, Schizas D (2021) Patch-based classification of gallbladder wall vascularity from laparoscopic images using deep learning. Int J CARS 16:103–113. https://doi.org/10.1007/s11548-020-02285-x</w:t>
      </w:r>
    </w:p>
    <w:p w14:paraId="0ADB2C07" w14:textId="77777777" w:rsidR="00B32252" w:rsidRPr="00B32252" w:rsidRDefault="00B32252" w:rsidP="00B32252">
      <w:pPr>
        <w:pStyle w:val="Bibliography"/>
      </w:pPr>
      <w:r w:rsidRPr="00B32252">
        <w:t xml:space="preserve">69. </w:t>
      </w:r>
      <w:r w:rsidRPr="00B32252">
        <w:tab/>
        <w:t>Bieck R, Heuermann K, Pirlich M, Neumann J, Neumuth T (2020) Language-based translation and prediction of surgical navigation steps for endoscopic wayfinding assistance in minimally invasive surgery. Int J CARS 15:2089–2100. https://doi.org/10.1007/s11548-020-02264-2</w:t>
      </w:r>
    </w:p>
    <w:p w14:paraId="1534C8D6" w14:textId="77777777" w:rsidR="00B32252" w:rsidRPr="00B32252" w:rsidRDefault="00B32252" w:rsidP="00B32252">
      <w:pPr>
        <w:pStyle w:val="Bibliography"/>
      </w:pPr>
      <w:r w:rsidRPr="00B32252">
        <w:t xml:space="preserve">70. </w:t>
      </w:r>
      <w:r w:rsidRPr="00B32252">
        <w:tab/>
        <w:t>Kelly JD, Petersen A, Lendvay TS, Kowalewski TM (2020) Bidirectional long short-term memory for surgical skill classification of temporally segmented tasks. Int J CARS 15:2079–2088. https://doi.org/10.1007/s11548-020-02269-x</w:t>
      </w:r>
    </w:p>
    <w:p w14:paraId="25096760" w14:textId="77777777" w:rsidR="00B32252" w:rsidRPr="00B32252" w:rsidRDefault="00B32252" w:rsidP="00B32252">
      <w:pPr>
        <w:pStyle w:val="Bibliography"/>
      </w:pPr>
      <w:r w:rsidRPr="00B32252">
        <w:t xml:space="preserve">71. </w:t>
      </w:r>
      <w:r w:rsidRPr="00B32252">
        <w:tab/>
        <w:t>Sharma C, Singh H, Orihuela-Espina F, Darzi A, Sodergren MH (2021) Visual gaze patterns reveal surgeons’ ability to identify risk of bile duct injury during laparoscopic cholecystectomy. HPB 23:715–722. https://doi.org/10.1016/j.hpb.2020.09.007</w:t>
      </w:r>
    </w:p>
    <w:p w14:paraId="74CF991A" w14:textId="77777777" w:rsidR="00B32252" w:rsidRPr="00B32252" w:rsidRDefault="00B32252" w:rsidP="00B32252">
      <w:pPr>
        <w:pStyle w:val="Bibliography"/>
      </w:pPr>
      <w:r w:rsidRPr="00B32252">
        <w:t xml:space="preserve">72. </w:t>
      </w:r>
      <w:r w:rsidRPr="00B32252">
        <w:tab/>
        <w:t>Luongo F, Hakim R, Nguyen JH, Anandkumar A, Hung AJ (2021) Deep learning-based computer vision to recognize and classify suturing gestures in robot-assisted surgery. Surgery 169:1240–1244. https://doi.org/10.1016/j.surg.2020.08.016</w:t>
      </w:r>
    </w:p>
    <w:p w14:paraId="5B31625F" w14:textId="77777777" w:rsidR="00B32252" w:rsidRPr="00B32252" w:rsidRDefault="00B32252" w:rsidP="00B32252">
      <w:pPr>
        <w:pStyle w:val="Bibliography"/>
      </w:pPr>
      <w:r w:rsidRPr="00B32252">
        <w:t xml:space="preserve">73. </w:t>
      </w:r>
      <w:r w:rsidRPr="00B32252">
        <w:tab/>
        <w:t>Cesaretti M, Brustia R, Goumard C, Cauchy F, Poté N, Dondero F, Paugam‐Burtz C, Durand F, Paradis V, Diaspro A, Mattos L, Scatton O, Soubrane O, Moccia S (2020) Use of Artificial Intelligence as an Innovative Method for Liver Graft Macrosteatosis Assessment. Liver Transpl 26:1224–1232. https://doi.org/10.1002/lt.25801</w:t>
      </w:r>
    </w:p>
    <w:p w14:paraId="1097ADF5" w14:textId="77777777" w:rsidR="00B32252" w:rsidRPr="00B32252" w:rsidRDefault="00B32252" w:rsidP="00B32252">
      <w:pPr>
        <w:pStyle w:val="Bibliography"/>
      </w:pPr>
      <w:r w:rsidRPr="00B32252">
        <w:t xml:space="preserve">74. </w:t>
      </w:r>
      <w:r w:rsidRPr="00B32252">
        <w:tab/>
        <w:t>Moccia S, Mattos LS, Patrini I, Ruperti M, Poté N, Dondero F, Cauchy F, Sepulveda A, Soubrane O, De Momi E, Diaspro A, Cesaretti M (2018) Computer-assisted liver graft steatosis assessment via learning-based texture analysis. Int J CARS 13:1357–1367. https://doi.org/10.1007/s11548-018-1787-6</w:t>
      </w:r>
    </w:p>
    <w:p w14:paraId="25F94282" w14:textId="77777777" w:rsidR="00B32252" w:rsidRPr="00B32252" w:rsidRDefault="00B32252" w:rsidP="00B32252">
      <w:pPr>
        <w:pStyle w:val="Bibliography"/>
      </w:pPr>
      <w:r w:rsidRPr="00B32252">
        <w:t xml:space="preserve">75. </w:t>
      </w:r>
      <w:r w:rsidRPr="00B32252">
        <w:tab/>
        <w:t>Zhang J, Zhu L, Yao L, Ding X, Chen D, Wu H, Lu Z, Zhou W, Zhang L, An P, Xu B, Tan W, Hu S, Cheng F, Yu H (2020) Deep learning–based pancreas segmentation and station recognition system in EUS: development and validation of a useful training tool (with video). Gastrointestinal Endoscopy 92:874-885.e3. https://doi.org/10.1016/j.gie.2020.04.071</w:t>
      </w:r>
    </w:p>
    <w:p w14:paraId="66793909" w14:textId="77777777" w:rsidR="00B32252" w:rsidRPr="00B32252" w:rsidRDefault="00B32252" w:rsidP="00B32252">
      <w:pPr>
        <w:pStyle w:val="Bibliography"/>
      </w:pPr>
      <w:r w:rsidRPr="00B32252">
        <w:t xml:space="preserve">76. </w:t>
      </w:r>
      <w:r w:rsidRPr="00B32252">
        <w:tab/>
        <w:t>Ostler D, Seibold M, Fuchtmann J, Samm N, Feussner H, Wilhelm D, Navab N (2020) Acoustic signal analysis of instrument–tissue interaction for minimally invasive interventions. Int J CARS 15:771–779. https://doi.org/10.1007/s11548-020-02146-7</w:t>
      </w:r>
    </w:p>
    <w:p w14:paraId="538DF6DE" w14:textId="77777777" w:rsidR="00B32252" w:rsidRPr="00B32252" w:rsidRDefault="00B32252" w:rsidP="00B32252">
      <w:pPr>
        <w:pStyle w:val="Bibliography"/>
      </w:pPr>
      <w:r w:rsidRPr="00B32252">
        <w:t xml:space="preserve">77. </w:t>
      </w:r>
      <w:r w:rsidRPr="00B32252">
        <w:tab/>
        <w:t>Khosravi M, Atashzar SF, Gilmore G, Jog MS, Patel RV (2020) Intraoperative Localization of STN During DBS Surgery Using a Data-Driven Model. IEEE J Transl Eng Health Med 8:1–9. https://doi.org/10.1109/JTEHM.2020.2969152</w:t>
      </w:r>
    </w:p>
    <w:p w14:paraId="0844925F" w14:textId="77777777" w:rsidR="00B32252" w:rsidRPr="00B32252" w:rsidRDefault="00B32252" w:rsidP="00B32252">
      <w:pPr>
        <w:pStyle w:val="Bibliography"/>
      </w:pPr>
      <w:r w:rsidRPr="00B32252">
        <w:t xml:space="preserve">78. </w:t>
      </w:r>
      <w:r w:rsidRPr="00B32252">
        <w:tab/>
        <w:t>Patrini I, Ruperti M, Moccia S, Mattos LS, Frontoni E, De Momi E (2020) Transfer learning for informative-frame selection in laryngoscopic videos through learned features. Med Biol Eng Comput 58:1225–1238. https://doi.org/10.1007/s11517-020-02127-7</w:t>
      </w:r>
    </w:p>
    <w:p w14:paraId="49AFF352" w14:textId="77777777" w:rsidR="00B32252" w:rsidRPr="00B32252" w:rsidRDefault="00B32252" w:rsidP="00B32252">
      <w:pPr>
        <w:pStyle w:val="Bibliography"/>
      </w:pPr>
      <w:r w:rsidRPr="00B32252">
        <w:t xml:space="preserve">79. </w:t>
      </w:r>
      <w:r w:rsidRPr="00B32252">
        <w:tab/>
        <w:t>Moccia S, Vanone GO, Momi ED, Laborai A, Guastini L, Peretti G, Mattos LS (2018) Learning-based classification of informative laryngoscopic frames. Computer Methods and Programs in Biomedicine 158:21–30. https://doi.org/10.1016/j.cmpb.2018.01.030</w:t>
      </w:r>
    </w:p>
    <w:p w14:paraId="7E165C17" w14:textId="77777777" w:rsidR="00B32252" w:rsidRPr="00B32252" w:rsidRDefault="00B32252" w:rsidP="00B32252">
      <w:pPr>
        <w:pStyle w:val="Bibliography"/>
      </w:pPr>
      <w:r w:rsidRPr="00B32252">
        <w:t xml:space="preserve">80. </w:t>
      </w:r>
      <w:r w:rsidRPr="00B32252">
        <w:tab/>
        <w:t>Barczyński M, Stopa-Barczyńska M, Wojtczak B, Czarniecka A, Konturek A (2020) Clinical validation of S-DetectTM mode in semi-automated ultrasound classification of thyroid lesions in surgical office. Gland Surg 9:S77–S85. https://doi.org/10.21037/gs.2019.12.23</w:t>
      </w:r>
    </w:p>
    <w:p w14:paraId="3AD7CD40" w14:textId="77777777" w:rsidR="00B32252" w:rsidRPr="00B32252" w:rsidRDefault="00B32252" w:rsidP="00B32252">
      <w:pPr>
        <w:pStyle w:val="Bibliography"/>
      </w:pPr>
      <w:r w:rsidRPr="00B32252">
        <w:t xml:space="preserve">81. </w:t>
      </w:r>
      <w:r w:rsidRPr="00B32252">
        <w:tab/>
        <w:t>Kletz S, Schoeffmann K, Husslein H (2019) Learning the representation of instrument images in laparoscopy videos. Healthcare Technology Letters 6:197–203. https://doi.org/10.1049/htl.2019.0077</w:t>
      </w:r>
    </w:p>
    <w:p w14:paraId="03E9E380" w14:textId="77777777" w:rsidR="00B32252" w:rsidRPr="00B32252" w:rsidRDefault="00B32252" w:rsidP="00B32252">
      <w:pPr>
        <w:pStyle w:val="Bibliography"/>
      </w:pPr>
      <w:r w:rsidRPr="00B32252">
        <w:t xml:space="preserve">82. </w:t>
      </w:r>
      <w:r w:rsidRPr="00B32252">
        <w:tab/>
        <w:t>Kott O, Linsley D, Amin A, Karagounis A, Jeffers C, Golijanin D, Serre T, Gershman B (2021) Development of a Deep Learning Algorithm for the Histopathologic Diagnosis and Gleason Grading of Prostate Cancer Biopsies: A Pilot Study. European Urology Focus 7:347–351. https://doi.org/10.1016/j.euf.2019.11.003</w:t>
      </w:r>
    </w:p>
    <w:p w14:paraId="3EC95169" w14:textId="77777777" w:rsidR="00B32252" w:rsidRPr="00B32252" w:rsidRDefault="00B32252" w:rsidP="00B32252">
      <w:pPr>
        <w:pStyle w:val="Bibliography"/>
      </w:pPr>
      <w:r w:rsidRPr="00B32252">
        <w:t xml:space="preserve">83. </w:t>
      </w:r>
      <w:r w:rsidRPr="00B32252">
        <w:tab/>
        <w:t>Loukas C, Sgouros NP (2020) Multi‐instance multi‐label learning for surgical image annotation. Int J Med Robot 16:. https://doi.org/10.1002/rcs.2058</w:t>
      </w:r>
    </w:p>
    <w:p w14:paraId="4C44ED8E" w14:textId="77777777" w:rsidR="00B32252" w:rsidRPr="00B32252" w:rsidRDefault="00B32252" w:rsidP="00B32252">
      <w:pPr>
        <w:pStyle w:val="Bibliography"/>
      </w:pPr>
      <w:r w:rsidRPr="00B32252">
        <w:t xml:space="preserve">84. </w:t>
      </w:r>
      <w:r w:rsidRPr="00B32252">
        <w:tab/>
        <w:t>Wu C, Cha J, Sulek J, Zhou T, Sundaram CP, Wachs J, Yu D (2020) Eye-Tracking Metrics Predict Perceived Workload in Robotic Surgical Skills Training. Hum Factors 62:1365–1386. https://doi.org/10.1177/0018720819874544</w:t>
      </w:r>
    </w:p>
    <w:p w14:paraId="0B5A3436" w14:textId="77777777" w:rsidR="00B32252" w:rsidRPr="00B32252" w:rsidRDefault="00B32252" w:rsidP="00B32252">
      <w:pPr>
        <w:pStyle w:val="Bibliography"/>
      </w:pPr>
      <w:r w:rsidRPr="00B32252">
        <w:t xml:space="preserve">85. </w:t>
      </w:r>
      <w:r w:rsidRPr="00B32252">
        <w:tab/>
        <w:t>Gunaratne R, Monteath I, Goncalves J, Sheh R, Ironside CN, Kapfer M, Chipper R, Robertson B, Khan R, Fick D (2019) Machine learning classification of human joint tissue from diffuse reflectance spectroscopy data. Biomed Opt Express 10:3889. https://doi.org/10.1364/BOE.10.003889</w:t>
      </w:r>
    </w:p>
    <w:p w14:paraId="1E91A402" w14:textId="77777777" w:rsidR="00B32252" w:rsidRPr="00B32252" w:rsidRDefault="00B32252" w:rsidP="00B32252">
      <w:pPr>
        <w:pStyle w:val="Bibliography"/>
      </w:pPr>
      <w:r w:rsidRPr="00B32252">
        <w:t xml:space="preserve">86. </w:t>
      </w:r>
      <w:r w:rsidRPr="00B32252">
        <w:tab/>
        <w:t>Esmaeili N, Illanes A, Boese A, Davaris N, Arens C, Friebe M (2019) Novel automated vessel pattern characterization of larynx contact endoscopic video images. Int J CARS 14:1751–1761. https://doi.org/10.1007/s11548-019-02034-9</w:t>
      </w:r>
    </w:p>
    <w:p w14:paraId="544D9088" w14:textId="77777777" w:rsidR="00B32252" w:rsidRPr="00B32252" w:rsidRDefault="00B32252" w:rsidP="00B32252">
      <w:pPr>
        <w:pStyle w:val="Bibliography"/>
      </w:pPr>
      <w:r w:rsidRPr="00B32252">
        <w:t xml:space="preserve">87. </w:t>
      </w:r>
      <w:r w:rsidRPr="00B32252">
        <w:tab/>
        <w:t>Kannan S, Yengera G, Mutter D, Marescaux J, Padoy N (2020) Future-State Predicting LSTM for Early Surgery Type Recognition. IEEE Trans Med Imaging 39:556–566. https://doi.org/10.1109/TMI.2019.2931158</w:t>
      </w:r>
    </w:p>
    <w:p w14:paraId="3EAE86E6" w14:textId="77777777" w:rsidR="00B32252" w:rsidRPr="00B32252" w:rsidRDefault="00B32252" w:rsidP="00B32252">
      <w:pPr>
        <w:pStyle w:val="Bibliography"/>
      </w:pPr>
      <w:r w:rsidRPr="00B32252">
        <w:t xml:space="preserve">88. </w:t>
      </w:r>
      <w:r w:rsidRPr="00B32252">
        <w:tab/>
        <w:t>Shabaniyan T, Parsaei H, Aminsharifi A, Movahedi MM, Jahromi AT, Pouyesh S, Parvin H (2019) An artificial intelligence-based clinical decision support system for large kidney stone treatment. Australas Phys Eng Sci Med 42:771–779. https://doi.org/10.1007/s13246-019-00780-3</w:t>
      </w:r>
    </w:p>
    <w:p w14:paraId="487A090F" w14:textId="77777777" w:rsidR="00B32252" w:rsidRPr="00B32252" w:rsidRDefault="00B32252" w:rsidP="00B32252">
      <w:pPr>
        <w:pStyle w:val="Bibliography"/>
      </w:pPr>
      <w:r w:rsidRPr="00B32252">
        <w:t xml:space="preserve">89. </w:t>
      </w:r>
      <w:r w:rsidRPr="00B32252">
        <w:tab/>
        <w:t>Nguyen XA, Ljuhar D, Pacilli M, Nataraja RM, Chauhan S (2019) Surgical skill levels: Classification and analysis using deep neural network model and motion signals. Computer Methods and Programs in Biomedicine 177:1–8. https://doi.org/10.1016/j.cmpb.2019.05.008</w:t>
      </w:r>
    </w:p>
    <w:p w14:paraId="0CBA66AF" w14:textId="77777777" w:rsidR="00B32252" w:rsidRPr="00B32252" w:rsidRDefault="00B32252" w:rsidP="00B32252">
      <w:pPr>
        <w:pStyle w:val="Bibliography"/>
      </w:pPr>
      <w:r w:rsidRPr="00B32252">
        <w:t xml:space="preserve">90. </w:t>
      </w:r>
      <w:r w:rsidRPr="00B32252">
        <w:tab/>
        <w:t>Du X, Allan M, Bodenstedt S, Maier-Hein L, Speidel S, Dore A, Stoyanov D (2019) Patch-based adaptive weighting with segmentation and scale (PAWSS) for visual tracking in surgical video. Medical Image Analysis 57:120–135. https://doi.org/10.1016/j.media.2019.07.002</w:t>
      </w:r>
    </w:p>
    <w:p w14:paraId="66020011" w14:textId="77777777" w:rsidR="00B32252" w:rsidRPr="00B32252" w:rsidRDefault="00B32252" w:rsidP="00B32252">
      <w:pPr>
        <w:pStyle w:val="Bibliography"/>
      </w:pPr>
      <w:r w:rsidRPr="00B32252">
        <w:t xml:space="preserve">91. </w:t>
      </w:r>
      <w:r w:rsidRPr="00B32252">
        <w:tab/>
        <w:t>Maubert A, Birtwisle L, Bernard JL, Benizri E, Bereder JM (2019) Can machine learning predict resecability of a peritoneal carcinomatosis? Surgical Oncology 29:120–125. https://doi.org/10.1016/j.suronc.2019.04.008</w:t>
      </w:r>
    </w:p>
    <w:p w14:paraId="75C98ABA" w14:textId="77777777" w:rsidR="00B32252" w:rsidRPr="00B32252" w:rsidRDefault="00B32252" w:rsidP="00B32252">
      <w:pPr>
        <w:pStyle w:val="Bibliography"/>
      </w:pPr>
      <w:r w:rsidRPr="00B32252">
        <w:t xml:space="preserve">92. </w:t>
      </w:r>
      <w:r w:rsidRPr="00B32252">
        <w:tab/>
        <w:t>Funke I, Mees ST, Weitz J, Speidel S (2019) Video-based surgical skill assessment using 3D convolutional neural networks. Int J CARS 14:1217–1225. https://doi.org/10.1007/s11548-019-01995-1</w:t>
      </w:r>
    </w:p>
    <w:p w14:paraId="4FDBF9C1" w14:textId="77777777" w:rsidR="00B32252" w:rsidRPr="00B32252" w:rsidRDefault="00B32252" w:rsidP="00B32252">
      <w:pPr>
        <w:pStyle w:val="Bibliography"/>
      </w:pPr>
      <w:r w:rsidRPr="00B32252">
        <w:t xml:space="preserve">93. </w:t>
      </w:r>
      <w:r w:rsidRPr="00B32252">
        <w:tab/>
        <w:t>Saikia AR, Bora K, Mahanta LB, Das AK (2019) Comparative assessment of CNN architectures for classification of breast FNAC images. Tissue and Cell 57:8–14. https://doi.org/10.1016/j.tice.2019.02.001</w:t>
      </w:r>
    </w:p>
    <w:p w14:paraId="45094870" w14:textId="77777777" w:rsidR="00B32252" w:rsidRPr="00B32252" w:rsidRDefault="00B32252" w:rsidP="00B32252">
      <w:pPr>
        <w:pStyle w:val="Bibliography"/>
      </w:pPr>
      <w:r w:rsidRPr="00B32252">
        <w:t xml:space="preserve">94. </w:t>
      </w:r>
      <w:r w:rsidRPr="00B32252">
        <w:tab/>
        <w:t>Baltussen EJM, Kok END, Brouwer de Koning SG, Sanders J, Aalbers AGJ, Kok NFM, Beets GL, Flohil CC, Bruin SC, Kuhlmann KFD, Sterenborg HJCM, Ruers TJM (2019) Hyperspectral imaging for tissue classification, a way toward smart laparoscopic colorectal surgery. J Biomed Opt 24:1. https://doi.org/10.1117/1.JBO.24.1.016002</w:t>
      </w:r>
    </w:p>
    <w:p w14:paraId="102CDD09" w14:textId="77777777" w:rsidR="00B32252" w:rsidRPr="00B32252" w:rsidRDefault="00B32252" w:rsidP="00B32252">
      <w:pPr>
        <w:pStyle w:val="Bibliography"/>
      </w:pPr>
      <w:r w:rsidRPr="00B32252">
        <w:t xml:space="preserve">95. </w:t>
      </w:r>
      <w:r w:rsidRPr="00B32252">
        <w:tab/>
        <w:t>Wang Z, Fey AM (2018) SATR-DL: Improving Surgical Skill Assessment And Task Recognition In Robot-Assisted Surgery With Deep Neural Networks. In: 2018 40th Annual International Conference of the IEEE Engineering in Medicine and Biology Society (EMBC). IEEE, Honolulu, HI, pp 1793–1796</w:t>
      </w:r>
    </w:p>
    <w:p w14:paraId="24286EC6" w14:textId="77777777" w:rsidR="00B32252" w:rsidRPr="00B32252" w:rsidRDefault="00B32252" w:rsidP="00B32252">
      <w:pPr>
        <w:pStyle w:val="Bibliography"/>
      </w:pPr>
      <w:r w:rsidRPr="00B32252">
        <w:t xml:space="preserve">96. </w:t>
      </w:r>
      <w:r w:rsidRPr="00B32252">
        <w:tab/>
        <w:t>Hong N, Kim M, Lee C, Kim S (2019) Head-mounted interface for intuitive vision control and continuous surgical operation in a surgical robot system. Med Biol Eng Comput 57:601–614. https://doi.org/10.1007/s11517-018-1902-4</w:t>
      </w:r>
    </w:p>
    <w:p w14:paraId="3E2E66DD" w14:textId="77777777" w:rsidR="00B32252" w:rsidRPr="00B32252" w:rsidRDefault="00B32252" w:rsidP="00B32252">
      <w:pPr>
        <w:pStyle w:val="Bibliography"/>
      </w:pPr>
      <w:r w:rsidRPr="00B32252">
        <w:t xml:space="preserve">97. </w:t>
      </w:r>
      <w:r w:rsidRPr="00B32252">
        <w:tab/>
        <w:t>Chen T, Ning Z, Xu L, Feng X, Han S, Roth HR, Xiong W, Zhao X, Hu Y, Liu H, Yu J, Zhang Y, Li Y, Xu Y, Mori K, Li G (2019) Radiomics nomogram for predicting the malignant potential of gastrointestinal stromal tumours preoperatively. Eur Radiol 29:1074–1082. https://doi.org/10.1007/s00330-018-5629-2</w:t>
      </w:r>
    </w:p>
    <w:p w14:paraId="152D0A53" w14:textId="77777777" w:rsidR="00B32252" w:rsidRPr="00B32252" w:rsidRDefault="00B32252" w:rsidP="00B32252">
      <w:pPr>
        <w:pStyle w:val="Bibliography"/>
      </w:pPr>
      <w:r w:rsidRPr="00B32252">
        <w:t xml:space="preserve">98. </w:t>
      </w:r>
      <w:r w:rsidRPr="00B32252">
        <w:tab/>
        <w:t>Li Y, Charalampaki P, Liu Y, Yang G-Z, Giannarou S (2018) Context aware decision support in neurosurgical oncology based on an efficient classification of endomicroscopic data. Int J CARS 13:1187–1199. https://doi.org/10.1007/s11548-018-1806-7</w:t>
      </w:r>
    </w:p>
    <w:p w14:paraId="7BF1C40D" w14:textId="77777777" w:rsidR="00B32252" w:rsidRPr="00B32252" w:rsidRDefault="00B32252" w:rsidP="00B32252">
      <w:pPr>
        <w:pStyle w:val="Bibliography"/>
      </w:pPr>
      <w:r w:rsidRPr="00B32252">
        <w:t xml:space="preserve">99. </w:t>
      </w:r>
      <w:r w:rsidRPr="00B32252">
        <w:tab/>
        <w:t>Shafiei SB, Hussein AA, Muldoon SF, Guru KA (2018) Functional Brain States Measure Mentor-Trainee Trust during Robot-Assisted Surgery. Sci Rep 8:3667. https://doi.org/10.1038/s41598-018-22025-1</w:t>
      </w:r>
    </w:p>
    <w:p w14:paraId="04FB25E1" w14:textId="77777777" w:rsidR="00B32252" w:rsidRPr="00B32252" w:rsidRDefault="00B32252" w:rsidP="00B32252">
      <w:pPr>
        <w:pStyle w:val="Bibliography"/>
      </w:pPr>
      <w:r w:rsidRPr="00B32252">
        <w:t xml:space="preserve">100. </w:t>
      </w:r>
      <w:r w:rsidRPr="00B32252">
        <w:tab/>
        <w:t>Ahmad J, Muhammad K, Lee MY, Baik SW (2017) Endoscopic Image Classification and Retrieval using Clustered Convolutional Features. J Med Syst 41:196. https://doi.org/10.1007/s10916-017-0836-y</w:t>
      </w:r>
    </w:p>
    <w:p w14:paraId="31E8E5A8" w14:textId="77777777" w:rsidR="00B32252" w:rsidRPr="00B32252" w:rsidRDefault="00B32252" w:rsidP="00B32252">
      <w:pPr>
        <w:pStyle w:val="Bibliography"/>
      </w:pPr>
      <w:r w:rsidRPr="00B32252">
        <w:t xml:space="preserve">101. </w:t>
      </w:r>
      <w:r w:rsidRPr="00B32252">
        <w:tab/>
        <w:t>Sgouros NP, Loukas C, Koufi V, Troupis TG, Georgiou E (2018) An automated skills assessment framework for laparoscopic training tasks. Int J Med Robotics Comput Assist Surg 14:e1853. https://doi.org/10.1002/rcs.1853</w:t>
      </w:r>
    </w:p>
    <w:p w14:paraId="4EBF2B5B" w14:textId="77777777" w:rsidR="00B32252" w:rsidRPr="00B32252" w:rsidRDefault="00B32252" w:rsidP="00B32252">
      <w:pPr>
        <w:pStyle w:val="Bibliography"/>
      </w:pPr>
      <w:r w:rsidRPr="00B32252">
        <w:t xml:space="preserve">102. </w:t>
      </w:r>
      <w:r w:rsidRPr="00B32252">
        <w:tab/>
        <w:t>Poursartip B, LeBel M-E, McCracken L, Escoto A, Patel R, Naish M, Trejos A (2017) Energy-Based Metrics for Arthroscopic Skills Assessment. Sensors 17:1808. https://doi.org/10.3390/s17081808</w:t>
      </w:r>
    </w:p>
    <w:p w14:paraId="16EF2D49" w14:textId="77777777" w:rsidR="00B32252" w:rsidRPr="00B32252" w:rsidRDefault="00B32252" w:rsidP="00B32252">
      <w:pPr>
        <w:pStyle w:val="Bibliography"/>
      </w:pPr>
      <w:r w:rsidRPr="00B32252">
        <w:t xml:space="preserve">103. </w:t>
      </w:r>
      <w:r w:rsidRPr="00B32252">
        <w:tab/>
        <w:t>Garcia-Martinez A, Vicente-Samper JM, Sabater-Navarro JM (2017) Automatic detection of surgical haemorrhage using computer vision. Artificial Intelligence in Medicine 78:55–60. https://doi.org/10.1016/j.artmed.2017.06.002</w:t>
      </w:r>
    </w:p>
    <w:p w14:paraId="70A8FA38" w14:textId="77777777" w:rsidR="00B32252" w:rsidRPr="00B32252" w:rsidRDefault="00B32252" w:rsidP="00B32252">
      <w:pPr>
        <w:pStyle w:val="Bibliography"/>
      </w:pPr>
      <w:r w:rsidRPr="00B32252">
        <w:t xml:space="preserve">104. </w:t>
      </w:r>
      <w:r w:rsidRPr="00B32252">
        <w:tab/>
        <w:t>Fard MJ, Ameri S, Darin Ellis R, Chinnam RB, Pandya AK, Klein MD (2018) Automated robot-assisted surgical skill evaluation: Predictive analytics approach. Int J Med Robotics Comput Assist Surg 14:e1850. https://doi.org/10.1002/rcs.1850</w:t>
      </w:r>
    </w:p>
    <w:p w14:paraId="1D943919" w14:textId="77777777" w:rsidR="00B32252" w:rsidRPr="00B32252" w:rsidRDefault="00B32252" w:rsidP="00B32252">
      <w:pPr>
        <w:pStyle w:val="Bibliography"/>
      </w:pPr>
      <w:r w:rsidRPr="00B32252">
        <w:t xml:space="preserve">105. </w:t>
      </w:r>
      <w:r w:rsidRPr="00B32252">
        <w:tab/>
        <w:t>French A, Lendvay TS, Sweet RM, Kowalewski TM (2017) Predicting surgical skill from the first N seconds of a task: value over task time using the isogony principle. Int J CARS 12:1161–1170. https://doi.org/10.1007/s11548-017-1606-5</w:t>
      </w:r>
    </w:p>
    <w:p w14:paraId="5A5F2635" w14:textId="77777777" w:rsidR="00B32252" w:rsidRPr="00B32252" w:rsidRDefault="00B32252" w:rsidP="00B32252">
      <w:pPr>
        <w:pStyle w:val="Bibliography"/>
      </w:pPr>
      <w:r w:rsidRPr="00B32252">
        <w:t xml:space="preserve">106. </w:t>
      </w:r>
      <w:r w:rsidRPr="00B32252">
        <w:tab/>
        <w:t>Sahu M, Mukhopadhyay A, Szengel A, Zachow S (2017) Addressing multi-label imbalance problem of surgical tool detection using CNN. Int J CARS 12:1013–1020. https://doi.org/10.1007/s11548-017-1565-x</w:t>
      </w:r>
    </w:p>
    <w:p w14:paraId="0F49ACF4" w14:textId="77777777" w:rsidR="00B32252" w:rsidRPr="00B32252" w:rsidRDefault="00B32252" w:rsidP="00B32252">
      <w:pPr>
        <w:pStyle w:val="Bibliography"/>
      </w:pPr>
      <w:r w:rsidRPr="00B32252">
        <w:t xml:space="preserve">107. </w:t>
      </w:r>
      <w:r w:rsidRPr="00B32252">
        <w:tab/>
        <w:t>Kurbatov V, Shaughnessy M, Baratta V, Heller DR, Freedman-Weiss M, Resio BJ, Fleming M, Yoo PS (2020) Application of Advanced Bioinformatics to Understand and Predict Burnout Among Surgical Trainees. Journal of Surgical Education 77:499–507. https://doi.org/10.1016/j.jsurg.2019.11.008</w:t>
      </w:r>
    </w:p>
    <w:p w14:paraId="187CBD1F" w14:textId="77777777" w:rsidR="00B32252" w:rsidRPr="00B32252" w:rsidRDefault="00B32252" w:rsidP="00B32252">
      <w:pPr>
        <w:pStyle w:val="Bibliography"/>
      </w:pPr>
      <w:r w:rsidRPr="00B32252">
        <w:t xml:space="preserve">108. </w:t>
      </w:r>
      <w:r w:rsidRPr="00B32252">
        <w:tab/>
        <w:t>Derathé A, Reche F, Moreau-Gaudry A, Jannin P, Gibaud B, Voros S (2020) Predicting the quality of surgical exposure using spatial and procedural features from laparoscopic videos. Int J CARS 15:59–67. https://doi.org/10.1007/s11548-019-02072-3</w:t>
      </w:r>
    </w:p>
    <w:p w14:paraId="047015BF" w14:textId="77777777" w:rsidR="00B32252" w:rsidRPr="00B32252" w:rsidRDefault="00B32252" w:rsidP="00B32252">
      <w:pPr>
        <w:pStyle w:val="Bibliography"/>
      </w:pPr>
      <w:r w:rsidRPr="00B32252">
        <w:t xml:space="preserve">109. </w:t>
      </w:r>
      <w:r w:rsidRPr="00B32252">
        <w:tab/>
        <w:t>Feng Y, McGowan H, Semsar A, Zahiri HR, George IM, Park A, Kleinsmith A, Mentis H (2020) Virtual pointer for gaze guidance in laparoscopic surgery. Surg Endosc 34:3533–3539. https://doi.org/10.1007/s00464-019-07141-x</w:t>
      </w:r>
    </w:p>
    <w:p w14:paraId="5AFEFECD" w14:textId="77777777" w:rsidR="00B32252" w:rsidRPr="00B32252" w:rsidRDefault="00B32252" w:rsidP="00B32252">
      <w:pPr>
        <w:pStyle w:val="Bibliography"/>
      </w:pPr>
      <w:r w:rsidRPr="00B32252">
        <w:t xml:space="preserve">110. </w:t>
      </w:r>
      <w:r w:rsidRPr="00B32252">
        <w:tab/>
        <w:t>Ismail Fawaz H, Forestier G, Weber J, Idoumghar L, Muller P-A (2019) Accurate and interpretable evaluation of surgical skills from kinematic data using fully convolutional neural networks. Int J CARS 14:1611–1617. https://doi.org/10.1007/s11548-019-02039-4</w:t>
      </w:r>
    </w:p>
    <w:p w14:paraId="0381E414" w14:textId="77777777" w:rsidR="00B32252" w:rsidRPr="00B32252" w:rsidRDefault="00B32252" w:rsidP="00B32252">
      <w:pPr>
        <w:pStyle w:val="Bibliography"/>
      </w:pPr>
      <w:r w:rsidRPr="00B32252">
        <w:t xml:space="preserve">111. </w:t>
      </w:r>
      <w:r w:rsidRPr="00B32252">
        <w:tab/>
        <w:t>Stroop R, Nakamura M, Schoukens J, Oliva Uribe D (2019) Tactile sensor-based real-time clustering for tissue differentiation. Int J CARS 14:129–137. https://doi.org/10.1007/s11548-018-1869-5</w:t>
      </w:r>
    </w:p>
    <w:p w14:paraId="2917926F" w14:textId="77777777" w:rsidR="00B32252" w:rsidRPr="00B32252" w:rsidRDefault="00B32252" w:rsidP="00B32252">
      <w:pPr>
        <w:pStyle w:val="Bibliography"/>
      </w:pPr>
      <w:r w:rsidRPr="00B32252">
        <w:t xml:space="preserve">112. </w:t>
      </w:r>
      <w:r w:rsidRPr="00B32252">
        <w:tab/>
        <w:t>Omisore OM, Han S, Ren L, Elazab A, Hui L, Abdelhamid T, Azeez NA, Wang L (2018) Deeply-learnt damped least-squares (DL-DLS) method for inverse kinematics of snake-like robots. Neural Networks 107:34–47. https://doi.org/10.1016/j.neunet.2018.06.018</w:t>
      </w:r>
    </w:p>
    <w:p w14:paraId="08596486" w14:textId="77777777" w:rsidR="00B32252" w:rsidRPr="00B32252" w:rsidRDefault="00B32252" w:rsidP="00B32252">
      <w:pPr>
        <w:pStyle w:val="Bibliography"/>
      </w:pPr>
      <w:r w:rsidRPr="00B32252">
        <w:t xml:space="preserve">113. </w:t>
      </w:r>
      <w:r w:rsidRPr="00B32252">
        <w:tab/>
        <w:t>Zhang M, Cheng X, Copeland D, Desai A, Guan MY, Brat GA, Yeung S (2020) Using Computer Vision to Automate Hand Detection and Tracking of Surgeon Movements in Videos of Open Surgery. AMIA Annu Symp Proc 2020:1373–1382</w:t>
      </w:r>
    </w:p>
    <w:p w14:paraId="687224FF" w14:textId="77777777" w:rsidR="00B32252" w:rsidRPr="00B32252" w:rsidRDefault="00B32252" w:rsidP="00B32252">
      <w:pPr>
        <w:pStyle w:val="Bibliography"/>
      </w:pPr>
      <w:r w:rsidRPr="00B32252">
        <w:t xml:space="preserve">114. </w:t>
      </w:r>
      <w:r w:rsidRPr="00B32252">
        <w:tab/>
        <w:t>Podlasek J, Heesch M, Podlasek R, Kilisiński W, Filip R (2021) Real-time deep learning-based colorectal polyp localization on clinical video footage achievable with a wide array of hardware configurations. Endosc Int Open 09:E741–E748. https://doi.org/10.1055/a-1388-6735</w:t>
      </w:r>
    </w:p>
    <w:p w14:paraId="7E022CF0" w14:textId="77777777" w:rsidR="00B32252" w:rsidRPr="00B32252" w:rsidRDefault="00B32252" w:rsidP="00B32252">
      <w:pPr>
        <w:pStyle w:val="Bibliography"/>
      </w:pPr>
      <w:r w:rsidRPr="00B32252">
        <w:t xml:space="preserve">115. </w:t>
      </w:r>
      <w:r w:rsidRPr="00B32252">
        <w:tab/>
        <w:t>Michelin AM, Korres G, Ba’ara S, Assadi H, Alsuradi H, Sayegh RR, Argyros A, Eid M (2021) FaceGuard: A Wearable System To Avoid Face Touching. Front Robot AI 8:612392. https://doi.org/10.3389/frobt.2021.612392</w:t>
      </w:r>
    </w:p>
    <w:p w14:paraId="3482FF61" w14:textId="77777777" w:rsidR="00B32252" w:rsidRPr="00B32252" w:rsidRDefault="00B32252" w:rsidP="00B32252">
      <w:pPr>
        <w:pStyle w:val="Bibliography"/>
      </w:pPr>
      <w:r w:rsidRPr="00B32252">
        <w:t xml:space="preserve">116. </w:t>
      </w:r>
      <w:r w:rsidRPr="00B32252">
        <w:tab/>
        <w:t>Cho SM, Kim Y-G, Jeong J, Kim I, Lee H, Kim N (2021) Automatic tip detection of surgical instruments in biportal endoscopic spine surgery. Computers in Biology and Medicine 133:104384. https://doi.org/10.1016/j.compbiomed.2021.104384</w:t>
      </w:r>
    </w:p>
    <w:p w14:paraId="208C0063" w14:textId="77777777" w:rsidR="00B32252" w:rsidRPr="00B32252" w:rsidRDefault="00B32252" w:rsidP="00B32252">
      <w:pPr>
        <w:pStyle w:val="Bibliography"/>
      </w:pPr>
      <w:r w:rsidRPr="00B32252">
        <w:t xml:space="preserve">117. </w:t>
      </w:r>
      <w:r w:rsidRPr="00B32252">
        <w:tab/>
        <w:t>Paderno A, Piazza C, Del Bon F, Lancini D, Tanagli S, Deganello A, Peretti G, De Momi E, Patrini I, Ruperti M, Mattos LS, Moccia S (2021) Deep Learning for Automatic Segmentation of Oral and Oropharyngeal Cancer Using Narrow Band Imaging: Preliminary Experience in a Clinical Perspective. Front Oncol 11:626602. https://doi.org/10.3389/fonc.2021.626602</w:t>
      </w:r>
    </w:p>
    <w:p w14:paraId="35F788C4" w14:textId="77777777" w:rsidR="00B32252" w:rsidRPr="00B32252" w:rsidRDefault="00B32252" w:rsidP="00B32252">
      <w:pPr>
        <w:pStyle w:val="Bibliography"/>
      </w:pPr>
      <w:r w:rsidRPr="00B32252">
        <w:t xml:space="preserve">118. </w:t>
      </w:r>
      <w:r w:rsidRPr="00B32252">
        <w:tab/>
        <w:t>Cui P, Shu T, Lei J, Chen W (2021) Nerve recognition in percutaneous transforaminal endoscopic discectomy using convolutional neural network. Med Phys 48:2279–2288. https://doi.org/10.1002/mp.14822</w:t>
      </w:r>
    </w:p>
    <w:p w14:paraId="7446A6E2" w14:textId="77777777" w:rsidR="00B32252" w:rsidRPr="00B32252" w:rsidRDefault="00B32252" w:rsidP="00B32252">
      <w:pPr>
        <w:pStyle w:val="Bibliography"/>
      </w:pPr>
      <w:r w:rsidRPr="00B32252">
        <w:t xml:space="preserve">119. </w:t>
      </w:r>
      <w:r w:rsidRPr="00B32252">
        <w:tab/>
        <w:t>Lavanchy JL, Zindel J, Kirtac K, Twick I, Hosgor E, Candinas D, Beldi G (2021) Automation of surgical skill assessment using a three-stage machine learning algorithm. Sci Rep 11:5197. https://doi.org/10.1038/s41598-021-84295-6</w:t>
      </w:r>
    </w:p>
    <w:p w14:paraId="557D2A94" w14:textId="77777777" w:rsidR="00B32252" w:rsidRPr="00B32252" w:rsidRDefault="00B32252" w:rsidP="00B32252">
      <w:pPr>
        <w:pStyle w:val="Bibliography"/>
      </w:pPr>
      <w:r w:rsidRPr="00B32252">
        <w:t xml:space="preserve">120. </w:t>
      </w:r>
      <w:r w:rsidRPr="00B32252">
        <w:tab/>
        <w:t>Hasan MdK, Calvet L, Rabbani N, Bartoli A (2021) Detection, segmentation, and 3D pose estimation of surgical tools using convolutional neural networks and algebraic geometry. Medical Image Analysis 70:101994. https://doi.org/10.1016/j.media.2021.101994</w:t>
      </w:r>
    </w:p>
    <w:p w14:paraId="3DD760FC" w14:textId="77777777" w:rsidR="00B32252" w:rsidRPr="00B32252" w:rsidRDefault="00B32252" w:rsidP="00B32252">
      <w:pPr>
        <w:pStyle w:val="Bibliography"/>
      </w:pPr>
      <w:r w:rsidRPr="00B32252">
        <w:t xml:space="preserve">121. </w:t>
      </w:r>
      <w:r w:rsidRPr="00B32252">
        <w:tab/>
        <w:t>Tukra S, Marcus HJ, Giannarou S (2021) See-Through Vision with Unsupervised Scene Occlusion Reconstruction. IEEE Trans Pattern Anal Mach Intell 1–1. https://doi.org/10.1109/TPAMI.2021.3058410</w:t>
      </w:r>
    </w:p>
    <w:p w14:paraId="0AB068A2" w14:textId="77777777" w:rsidR="00B32252" w:rsidRPr="00B32252" w:rsidRDefault="00B32252" w:rsidP="00B32252">
      <w:pPr>
        <w:pStyle w:val="Bibliography"/>
      </w:pPr>
      <w:r w:rsidRPr="00B32252">
        <w:t xml:space="preserve">122. </w:t>
      </w:r>
      <w:r w:rsidRPr="00B32252">
        <w:tab/>
        <w:t>Namazi B, Sankaranarayanan G, Devarajan V (2021) A contextual detector of surgical tools in laparoscopic videos using deep learning. Surg Endosc. https://doi.org/10.1007/s00464-021-08336-x</w:t>
      </w:r>
    </w:p>
    <w:p w14:paraId="2CAAD476" w14:textId="77777777" w:rsidR="00B32252" w:rsidRPr="00B32252" w:rsidRDefault="00B32252" w:rsidP="00B32252">
      <w:pPr>
        <w:pStyle w:val="Bibliography"/>
      </w:pPr>
      <w:r w:rsidRPr="00B32252">
        <w:t xml:space="preserve">123. </w:t>
      </w:r>
      <w:r w:rsidRPr="00B32252">
        <w:tab/>
        <w:t>Huang Z, Liu D, Chen X, He D, Yu P, Liu B, Wu B, Hu J, Song B (2020) Deep Convolutional Neural Network Based on Computed Tomography Images for the Preoperative Diagnosis of Occult Peritoneal Metastasis in Advanced Gastric Cancer. Front Oncol 10:601869. https://doi.org/10.3389/fonc.2020.601869</w:t>
      </w:r>
    </w:p>
    <w:p w14:paraId="30A582E4" w14:textId="77777777" w:rsidR="00B32252" w:rsidRPr="00B32252" w:rsidRDefault="00B32252" w:rsidP="00B32252">
      <w:pPr>
        <w:pStyle w:val="Bibliography"/>
      </w:pPr>
      <w:r w:rsidRPr="00B32252">
        <w:t xml:space="preserve">124. </w:t>
      </w:r>
      <w:r w:rsidRPr="00B32252">
        <w:tab/>
        <w:t>Marsden M, Weyers BW, Bec J, Sun T, Gandour-Edwards RF, Birkeland AC, Abouyared M, Bewley AF, Farwell DG, Marcu L (2021) Intraoperative Margin Assessment in Oral and Oropharyngeal Cancer Using Label-Free Fluorescence Lifetime Imaging and Machine Learning. IEEE Trans Biomed Eng 68:857–868. https://doi.org/10.1109/TBME.2020.3010480</w:t>
      </w:r>
    </w:p>
    <w:p w14:paraId="589B3E5E" w14:textId="77777777" w:rsidR="00B32252" w:rsidRPr="00B32252" w:rsidRDefault="00B32252" w:rsidP="00B32252">
      <w:pPr>
        <w:pStyle w:val="Bibliography"/>
      </w:pPr>
      <w:r w:rsidRPr="00B32252">
        <w:t xml:space="preserve">125. </w:t>
      </w:r>
      <w:r w:rsidRPr="00B32252">
        <w:tab/>
        <w:t>Ling T, Wu L, Fu Y, Xu Q, An P, Zhang J, Hu S, Chen Y, He X, Wang J, Chen X, Zhou J, Xu Y, Zou X, Yu H (2021) A deep learning-based system for identifying differentiation status and delineating the margins of early gastric cancer in magnifying narrow-band imaging endoscopy. Endoscopy 53:469–477. https://doi.org/10.1055/a-1229-0920</w:t>
      </w:r>
    </w:p>
    <w:p w14:paraId="56B4784F" w14:textId="77777777" w:rsidR="00B32252" w:rsidRPr="00B32252" w:rsidRDefault="00B32252" w:rsidP="00B32252">
      <w:pPr>
        <w:pStyle w:val="Bibliography"/>
      </w:pPr>
      <w:r w:rsidRPr="00B32252">
        <w:t xml:space="preserve">126. </w:t>
      </w:r>
      <w:r w:rsidRPr="00B32252">
        <w:tab/>
        <w:t>Yu L, Wang P, Yan Y, Xia Y, Cao W (2020) MASSD: Multi-scale attention single shot detector for surgical instruments. Computers in Biology and Medicine 123:103867. https://doi.org/10.1016/j.compbiomed.2020.103867</w:t>
      </w:r>
    </w:p>
    <w:p w14:paraId="64785892" w14:textId="77777777" w:rsidR="00B32252" w:rsidRPr="00B32252" w:rsidRDefault="00B32252" w:rsidP="00B32252">
      <w:pPr>
        <w:pStyle w:val="Bibliography"/>
      </w:pPr>
      <w:r w:rsidRPr="00B32252">
        <w:t xml:space="preserve">127. </w:t>
      </w:r>
      <w:r w:rsidRPr="00B32252">
        <w:tab/>
        <w:t>Chen M, Wang J, Xiao Y, Wu L, Hu S, Chen S, Yi G, Hu W, Xie X, Zhu Y, Chen Y, Yang Y, Yu H (2021) Automated and real-time validation of gastroesophageal varices under esophagogastroduodenoscopy using a deep convolutional neural network: a multicenter retrospective study (with video). Gastrointestinal Endoscopy 93:422-432.e3. https://doi.org/10.1016/j.gie.2020.06.058</w:t>
      </w:r>
    </w:p>
    <w:p w14:paraId="77EACC20" w14:textId="77777777" w:rsidR="00B32252" w:rsidRPr="00B32252" w:rsidRDefault="00B32252" w:rsidP="00B32252">
      <w:pPr>
        <w:pStyle w:val="Bibliography"/>
      </w:pPr>
      <w:r w:rsidRPr="00B32252">
        <w:t xml:space="preserve">128. </w:t>
      </w:r>
      <w:r w:rsidRPr="00B32252">
        <w:tab/>
        <w:t>Shi X, Jin Y, Dou Q, Heng P-A (2020) LRTD: long-range temporal dependency based active learning for surgical workflow recognition. Int J CARS 15:1573–1584. https://doi.org/10.1007/s11548-020-02198-9</w:t>
      </w:r>
    </w:p>
    <w:p w14:paraId="05A5E7D5" w14:textId="77777777" w:rsidR="00B32252" w:rsidRPr="00B32252" w:rsidRDefault="00B32252" w:rsidP="00B32252">
      <w:pPr>
        <w:pStyle w:val="Bibliography"/>
      </w:pPr>
      <w:r w:rsidRPr="00B32252">
        <w:t xml:space="preserve">129. </w:t>
      </w:r>
      <w:r w:rsidRPr="00B32252">
        <w:tab/>
        <w:t>François T, Calvet L, Madad Zadeh S, Saboul D, Gasparini S, Samarakoon P, Bourdel N, Bartoli A (2020) Detecting the occluding contours of the uterus to automatise augmented laparoscopy: score, loss, dataset, evaluation and user study. Int J CARS 15:1177–1186. https://doi.org/10.1007/s11548-020-02151-w</w:t>
      </w:r>
    </w:p>
    <w:p w14:paraId="48BB81C3" w14:textId="77777777" w:rsidR="00B32252" w:rsidRPr="00B32252" w:rsidRDefault="00B32252" w:rsidP="00B32252">
      <w:pPr>
        <w:pStyle w:val="Bibliography"/>
      </w:pPr>
      <w:r w:rsidRPr="00B32252">
        <w:t xml:space="preserve">130. </w:t>
      </w:r>
      <w:r w:rsidRPr="00B32252">
        <w:tab/>
        <w:t>Ahmad MA, Ourak M, Gruijthuijsen C, Deprest J, Vercauteren T, Vander Poorten E (2020) Deep learning-based monocular placental pose estimation: towards collaborative robotics in fetoscopy. Int J CARS 15:1561–1571. https://doi.org/10.1007/s11548-020-02166-3</w:t>
      </w:r>
    </w:p>
    <w:p w14:paraId="5C6DF632" w14:textId="77777777" w:rsidR="00B32252" w:rsidRPr="00B32252" w:rsidRDefault="00B32252" w:rsidP="00B32252">
      <w:pPr>
        <w:pStyle w:val="Bibliography"/>
      </w:pPr>
      <w:r w:rsidRPr="00B32252">
        <w:t xml:space="preserve">131. </w:t>
      </w:r>
      <w:r w:rsidRPr="00B32252">
        <w:tab/>
        <w:t>Bano S, Vasconcelos F, Vander Poorten E, Vercauteren T, Ourselin S, Deprest J, Stoyanov D (2020) FetNet: a recurrent convolutional network for occlusion identification in fetoscopic videos. Int J CARS 15:791–801. https://doi.org/10.1007/s11548-020-02169-0</w:t>
      </w:r>
    </w:p>
    <w:p w14:paraId="018ACCA3" w14:textId="77777777" w:rsidR="00B32252" w:rsidRPr="00B32252" w:rsidRDefault="00B32252" w:rsidP="00B32252">
      <w:pPr>
        <w:pStyle w:val="Bibliography"/>
      </w:pPr>
      <w:r w:rsidRPr="00B32252">
        <w:t xml:space="preserve">132. </w:t>
      </w:r>
      <w:r w:rsidRPr="00B32252">
        <w:tab/>
        <w:t>Chu Y, Yang X, Li H, Ai D, Ding Y, Fan J, Song H, Yang J (2020) Multi-level feature aggregation network for instrument identification of endoscopic images. Phys Med Biol 65:165004. https://doi.org/10.1088/1361-6560/ab8dda</w:t>
      </w:r>
    </w:p>
    <w:p w14:paraId="44D92EFB" w14:textId="77777777" w:rsidR="00B32252" w:rsidRPr="00B32252" w:rsidRDefault="00B32252" w:rsidP="00B32252">
      <w:pPr>
        <w:pStyle w:val="Bibliography"/>
      </w:pPr>
      <w:r w:rsidRPr="00B32252">
        <w:t xml:space="preserve">133. </w:t>
      </w:r>
      <w:r w:rsidRPr="00B32252">
        <w:tab/>
        <w:t>Cai T, Zhao Z (2020) Convolutional neural network-based surgical instrument detection. THC 28:81–88. https://doi.org/10.3233/THC-209009</w:t>
      </w:r>
    </w:p>
    <w:p w14:paraId="5AEC1BA4" w14:textId="77777777" w:rsidR="00B32252" w:rsidRPr="00B32252" w:rsidRDefault="00B32252" w:rsidP="00B32252">
      <w:pPr>
        <w:pStyle w:val="Bibliography"/>
      </w:pPr>
      <w:r w:rsidRPr="00B32252">
        <w:t xml:space="preserve">134. </w:t>
      </w:r>
      <w:r w:rsidRPr="00B32252">
        <w:tab/>
        <w:t>Ravasio CS, Pissas T, Bloch E, Flores B, Jalali S, Stoyanov D, Cardoso JM, Da Cruz L, Bergeles C (2020) Learned optical flow for intra-operative tracking of the retinal fundus. Int J CARS 15:827–836. https://doi.org/10.1007/s11548-020-02160-9</w:t>
      </w:r>
    </w:p>
    <w:p w14:paraId="2EED3A52" w14:textId="77777777" w:rsidR="00B32252" w:rsidRPr="00B32252" w:rsidRDefault="00B32252" w:rsidP="00B32252">
      <w:pPr>
        <w:pStyle w:val="Bibliography"/>
      </w:pPr>
      <w:r w:rsidRPr="00B32252">
        <w:t xml:space="preserve">135. </w:t>
      </w:r>
      <w:r w:rsidRPr="00B32252">
        <w:tab/>
        <w:t>Yamazaki Y, Kanaji S, Matsuda T, Oshikiri T, Nakamura T, Suzuki S, Hiasa Y, Otake Y, Sato Y, Kakeji Y (2020) Automated Surgical Instrument Detection from Laparoscopic Gastrectomy Video Images Using an Open Source Convolutional Neural Network Platform. Journal of the American College of Surgeons 230:725-732.e1. https://doi.org/10.1016/j.jamcollsurg.2020.01.037</w:t>
      </w:r>
    </w:p>
    <w:p w14:paraId="5DE32A2A" w14:textId="77777777" w:rsidR="00B32252" w:rsidRPr="00B32252" w:rsidRDefault="00B32252" w:rsidP="00B32252">
      <w:pPr>
        <w:pStyle w:val="Bibliography"/>
      </w:pPr>
      <w:r w:rsidRPr="00B32252">
        <w:t xml:space="preserve">136. </w:t>
      </w:r>
      <w:r w:rsidRPr="00B32252">
        <w:tab/>
        <w:t>Ma Q, Kobayashi E, Fan B, Nakagawa K, Sakuma I, Masamune K, Suenaga H (2020) Automatic 3D landmarking model using patch‐based deep neural networks for CT image of oral and maxillofacial surgery. Int J Med Robot 16:. https://doi.org/10.1002/rcs.2093</w:t>
      </w:r>
    </w:p>
    <w:p w14:paraId="6ED566F2" w14:textId="77777777" w:rsidR="00B32252" w:rsidRPr="00B32252" w:rsidRDefault="00B32252" w:rsidP="00B32252">
      <w:pPr>
        <w:pStyle w:val="Bibliography"/>
      </w:pPr>
      <w:r w:rsidRPr="00B32252">
        <w:t xml:space="preserve">137. </w:t>
      </w:r>
      <w:r w:rsidRPr="00B32252">
        <w:tab/>
        <w:t>de la Fuente López E, Muñoz García Á, Santos del Blanco L, Fraile Marinero JC, Pérez Turiel J (2020) Automatic gauze tracking in laparoscopic surgery using image texture analysis. Computer Methods and Programs in Biomedicine 190:105378. https://doi.org/10.1016/j.cmpb.2020.105378</w:t>
      </w:r>
    </w:p>
    <w:p w14:paraId="0BDB3C04" w14:textId="77777777" w:rsidR="00B32252" w:rsidRPr="00B32252" w:rsidRDefault="00B32252" w:rsidP="00B32252">
      <w:pPr>
        <w:pStyle w:val="Bibliography"/>
      </w:pPr>
      <w:r w:rsidRPr="00B32252">
        <w:t xml:space="preserve">138. </w:t>
      </w:r>
      <w:r w:rsidRPr="00B32252">
        <w:tab/>
        <w:t>Madad Zadeh S, Francois T, Calvet L, Chauvet P, Canis M, Bartoli A, Bourdel N (2020) SurgAI: deep learning for computerized laparoscopic image understanding in gynaecology. Surg Endosc 34:5377–5383. https://doi.org/10.1007/s00464-019-07330-8</w:t>
      </w:r>
    </w:p>
    <w:p w14:paraId="749A20B8" w14:textId="77777777" w:rsidR="00B32252" w:rsidRPr="00B32252" w:rsidRDefault="00B32252" w:rsidP="00B32252">
      <w:pPr>
        <w:pStyle w:val="Bibliography"/>
      </w:pPr>
      <w:r w:rsidRPr="00B32252">
        <w:t xml:space="preserve">139. </w:t>
      </w:r>
      <w:r w:rsidRPr="00B32252">
        <w:tab/>
        <w:t>Kamrul Hasan SM, Linte CA (2019) U-NetPlus: A Modified Encoder-Decoder U-Net Architecture for Semantic and Instance Segmentation of Surgical Instruments from Laparoscopic Images. In: 2019 41st Annual International Conference of the IEEE Engineering in Medicine and Biology Society (EMBC). IEEE, Berlin, Germany, pp 7205–7211</w:t>
      </w:r>
    </w:p>
    <w:p w14:paraId="57E626AF" w14:textId="77777777" w:rsidR="00B32252" w:rsidRPr="00B32252" w:rsidRDefault="00B32252" w:rsidP="00B32252">
      <w:pPr>
        <w:pStyle w:val="Bibliography"/>
      </w:pPr>
      <w:r w:rsidRPr="00B32252">
        <w:t xml:space="preserve">140. </w:t>
      </w:r>
      <w:r w:rsidRPr="00B32252">
        <w:tab/>
        <w:t>Dunnhofer M, Antico M, Sasazawa F, Takeda Y, Camps S, Martinel N, Micheloni C, Carneiro G, Fontanarosa D (2020) Siam-U-Net: encoder-decoder siamese network for knee cartilage tracking in ultrasound images. Medical Image Analysis 60:101631. https://doi.org/10.1016/j.media.2019.101631</w:t>
      </w:r>
    </w:p>
    <w:p w14:paraId="3366DA85" w14:textId="77777777" w:rsidR="00B32252" w:rsidRPr="00B32252" w:rsidRDefault="00B32252" w:rsidP="00B32252">
      <w:pPr>
        <w:pStyle w:val="Bibliography"/>
      </w:pPr>
      <w:r w:rsidRPr="00B32252">
        <w:t xml:space="preserve">141. </w:t>
      </w:r>
      <w:r w:rsidRPr="00B32252">
        <w:tab/>
        <w:t>Mikada T, Kanno T, Kawase T, Miyazaki T, Kawashima K (2020) Three‐dimensional posture estimation of robot forceps using endoscope with convolutional neural network. Int J Med Robot 16:. https://doi.org/10.1002/rcs.2062</w:t>
      </w:r>
    </w:p>
    <w:p w14:paraId="0BD9FD15" w14:textId="77777777" w:rsidR="00B32252" w:rsidRPr="00B32252" w:rsidRDefault="00B32252" w:rsidP="00B32252">
      <w:pPr>
        <w:pStyle w:val="Bibliography"/>
      </w:pPr>
      <w:r w:rsidRPr="00B32252">
        <w:t xml:space="preserve">142. </w:t>
      </w:r>
      <w:r w:rsidRPr="00B32252">
        <w:tab/>
        <w:t>Kitaguchi D, Takeshita N, Matsuzaki H, Takano H, Owada Y, Enomoto T, Oda T, Miura H, Yamanashi T, Watanabe M, Sato D, Sugomori Y, Hara S, Ito M (2020) Real-time automatic surgical phase recognition in laparoscopic sigmoidectomy using the convolutional neural network-based deep learning approach. Surg Endosc 34:4924–4931. https://doi.org/10.1007/s00464-019-07281-0</w:t>
      </w:r>
    </w:p>
    <w:p w14:paraId="44CEBD29" w14:textId="77777777" w:rsidR="00B32252" w:rsidRPr="00B32252" w:rsidRDefault="00B32252" w:rsidP="00B32252">
      <w:pPr>
        <w:pStyle w:val="Bibliography"/>
      </w:pPr>
      <w:r w:rsidRPr="00B32252">
        <w:t xml:space="preserve">143. </w:t>
      </w:r>
      <w:r w:rsidRPr="00B32252">
        <w:tab/>
        <w:t>Chen L, Tang W, John NW, Wan TR, Zhang JJ (2020) De-smokeGCN: Generative Cooperative Networks for Joint Surgical Smoke Detection and Removal. IEEE Trans Med Imaging 39:1615–1625. https://doi.org/10.1109/TMI.2019.2953717</w:t>
      </w:r>
    </w:p>
    <w:p w14:paraId="4A3BA004" w14:textId="77777777" w:rsidR="00B32252" w:rsidRPr="00B32252" w:rsidRDefault="00B32252" w:rsidP="00B32252">
      <w:pPr>
        <w:pStyle w:val="Bibliography"/>
      </w:pPr>
      <w:r w:rsidRPr="00B32252">
        <w:t xml:space="preserve">144. </w:t>
      </w:r>
      <w:r w:rsidRPr="00B32252">
        <w:tab/>
        <w:t>Zhang Y, Xie D (2019) Detection and segmentation of multi-class artifacts in endoscopy. J Zhejiang Univ Sci B 20:1014–1020. https://doi.org/10.1631/jzus.B1900340</w:t>
      </w:r>
    </w:p>
    <w:p w14:paraId="6C769649" w14:textId="77777777" w:rsidR="00B32252" w:rsidRPr="00B32252" w:rsidRDefault="00B32252" w:rsidP="00B32252">
      <w:pPr>
        <w:pStyle w:val="Bibliography"/>
      </w:pPr>
      <w:r w:rsidRPr="00B32252">
        <w:t xml:space="preserve">145. </w:t>
      </w:r>
      <w:r w:rsidRPr="00B32252">
        <w:tab/>
        <w:t>Jin Y, Li H, Dou Q, Chen H, Qin J, Fu C-W, Heng P-A (2020) Multi-task recurrent convolutional network with correlation loss for surgical video analysis. Medical Image Analysis 59:101572. https://doi.org/10.1016/j.media.2019.101572</w:t>
      </w:r>
    </w:p>
    <w:p w14:paraId="1C7070BF" w14:textId="77777777" w:rsidR="00B32252" w:rsidRPr="00B32252" w:rsidRDefault="00B32252" w:rsidP="00B32252">
      <w:pPr>
        <w:pStyle w:val="Bibliography"/>
      </w:pPr>
      <w:r w:rsidRPr="00B32252">
        <w:t xml:space="preserve">146. </w:t>
      </w:r>
      <w:r w:rsidRPr="00B32252">
        <w:tab/>
        <w:t>Luo H, Yin D, Zhang S, Xiao D, He B, Meng F, Zhang Y, Cai W, He S, Zhang W, Hu Q, Guo H, Liang S, Zhou S, Liu S, Sun L, Guo X, Fang C, Liu L, Jia F (2020) Augmented reality navigation for liver resection with a stereoscopic laparoscope. Computer Methods and Programs in Biomedicine 187:105099. https://doi.org/10.1016/j.cmpb.2019.105099</w:t>
      </w:r>
    </w:p>
    <w:p w14:paraId="20A21D8A" w14:textId="77777777" w:rsidR="00B32252" w:rsidRPr="00B32252" w:rsidRDefault="00B32252" w:rsidP="00B32252">
      <w:pPr>
        <w:pStyle w:val="Bibliography"/>
      </w:pPr>
      <w:r w:rsidRPr="00B32252">
        <w:t xml:space="preserve">147. </w:t>
      </w:r>
      <w:r w:rsidRPr="00B32252">
        <w:tab/>
        <w:t>Zia A, Guo L, Zhou L, Essa I, Jarc A (2019) Novel evaluation of surgical activity recognition models using task-based efficiency metrics. Int J CARS 14:2155–2163. https://doi.org/10.1007/s11548-019-02025-w</w:t>
      </w:r>
    </w:p>
    <w:p w14:paraId="0653FBEC" w14:textId="77777777" w:rsidR="00B32252" w:rsidRPr="00B32252" w:rsidRDefault="00B32252" w:rsidP="00B32252">
      <w:pPr>
        <w:pStyle w:val="Bibliography"/>
      </w:pPr>
      <w:r w:rsidRPr="00B32252">
        <w:t xml:space="preserve">148. </w:t>
      </w:r>
      <w:r w:rsidRPr="00B32252">
        <w:tab/>
        <w:t>Zhao Y, Guo S, Wang Y, Cui J, Ma Y, Zeng Y, Liu X, Jiang Y, Li Y, Shi L, Xiao N (2019) A CNN-based prototype method of unstructured surgical state perception and navigation for an endovascular surgery robot. Med Biol Eng Comput 57:1875–1887. https://doi.org/10.1007/s11517-019-02002-0</w:t>
      </w:r>
    </w:p>
    <w:p w14:paraId="5EF43678" w14:textId="77777777" w:rsidR="00B32252" w:rsidRPr="00B32252" w:rsidRDefault="00B32252" w:rsidP="00B32252">
      <w:pPr>
        <w:pStyle w:val="Bibliography"/>
      </w:pPr>
      <w:r w:rsidRPr="00B32252">
        <w:t xml:space="preserve">149. </w:t>
      </w:r>
      <w:r w:rsidRPr="00B32252">
        <w:tab/>
        <w:t>Fuentes-Hurtado F, Kadkhodamohammadi A, Flouty E, Barbarisi S, Luengo I, Stoyanov D (2019) EasyLabels: weak labels for scene segmentation in laparoscopic videos. Int J CARS 14:1247–1257. https://doi.org/10.1007/s11548-019-02003-2</w:t>
      </w:r>
    </w:p>
    <w:p w14:paraId="59DA7A1A" w14:textId="77777777" w:rsidR="00B32252" w:rsidRPr="00B32252" w:rsidRDefault="00B32252" w:rsidP="00B32252">
      <w:pPr>
        <w:pStyle w:val="Bibliography"/>
      </w:pPr>
      <w:r w:rsidRPr="00B32252">
        <w:t xml:space="preserve">150. </w:t>
      </w:r>
      <w:r w:rsidRPr="00B32252">
        <w:tab/>
        <w:t>Bier B, Goldmann F, Zaech J-N, Fotouhi J, Hegeman R, Grupp R, Armand M, Osgood G, Navab N, Maier A, Unberath M (2019) Learning to detect anatomical landmarks of the pelvis in X-rays from arbitrary views. Int J CARS 14:1463–1473. https://doi.org/10.1007/s11548-019-01975-5</w:t>
      </w:r>
    </w:p>
    <w:p w14:paraId="2D8B0F7D" w14:textId="77777777" w:rsidR="00B32252" w:rsidRPr="00B32252" w:rsidRDefault="00B32252" w:rsidP="00B32252">
      <w:pPr>
        <w:pStyle w:val="Bibliography"/>
      </w:pPr>
      <w:r w:rsidRPr="00B32252">
        <w:t xml:space="preserve">151. </w:t>
      </w:r>
      <w:r w:rsidRPr="00B32252">
        <w:tab/>
        <w:t>Nwoye CI, Mutter D, Marescaux J, Padoy N (2019) Weakly supervised convolutional LSTM approach for tool tracking in laparoscopic videos. Int J CARS 14:1059–1067. https://doi.org/10.1007/s11548-019-01958-6</w:t>
      </w:r>
    </w:p>
    <w:p w14:paraId="4ADDF24B" w14:textId="77777777" w:rsidR="00B32252" w:rsidRPr="00B32252" w:rsidRDefault="00B32252" w:rsidP="00B32252">
      <w:pPr>
        <w:pStyle w:val="Bibliography"/>
      </w:pPr>
      <w:r w:rsidRPr="00B32252">
        <w:t xml:space="preserve">152. </w:t>
      </w:r>
      <w:r w:rsidRPr="00B32252">
        <w:tab/>
        <w:t>Bodenstedt S, Wagner M, Mündermann L, Kenngott H, Müller-Stich B, Breucha M, Mees ST, Weitz J, Speidel S (2019) Prediction of laparoscopic procedure duration using unlabeled, multimodal sensor data. Int J CARS 14:1089–1095. https://doi.org/10.1007/s11548-019-01966-6</w:t>
      </w:r>
    </w:p>
    <w:p w14:paraId="3FA516D1" w14:textId="77777777" w:rsidR="00B32252" w:rsidRPr="00B32252" w:rsidRDefault="00B32252" w:rsidP="00B32252">
      <w:pPr>
        <w:pStyle w:val="Bibliography"/>
      </w:pPr>
      <w:r w:rsidRPr="00B32252">
        <w:t xml:space="preserve">153. </w:t>
      </w:r>
      <w:r w:rsidRPr="00B32252">
        <w:tab/>
        <w:t>Wu L, Zhou W, Wan X, Zhang J, Shen L, Hu S, Ding Q, Mu G, Yin A, Huang X, Liu J, Jiang X, Wang Z, Deng Y, Liu M, Lin R, Ling T, Li P, Wu Q, Jin P, Chen J, Yu H (2019) A deep neural network improves endoscopic detection of early gastric cancer without blind spots. Endoscopy 51:522–531. https://doi.org/10.1055/a-0855-3532</w:t>
      </w:r>
    </w:p>
    <w:p w14:paraId="3B691529" w14:textId="77777777" w:rsidR="00B32252" w:rsidRPr="00B32252" w:rsidRDefault="00B32252" w:rsidP="00B32252">
      <w:pPr>
        <w:pStyle w:val="Bibliography"/>
      </w:pPr>
      <w:r w:rsidRPr="00B32252">
        <w:t xml:space="preserve">154. </w:t>
      </w:r>
      <w:r w:rsidRPr="00B32252">
        <w:tab/>
        <w:t>Zhao Z, Chen Z, Voros S, Cheng X (2019) Real-time tracking of surgical instruments based on spatio-temporal context and deep learning. Computer Assisted Surgery 24:20–29. https://doi.org/10.1080/24699322.2018.1560097</w:t>
      </w:r>
    </w:p>
    <w:p w14:paraId="495D9970" w14:textId="77777777" w:rsidR="00B32252" w:rsidRPr="00B32252" w:rsidRDefault="00B32252" w:rsidP="00B32252">
      <w:pPr>
        <w:pStyle w:val="Bibliography"/>
      </w:pPr>
      <w:r w:rsidRPr="00B32252">
        <w:t xml:space="preserve">155. </w:t>
      </w:r>
      <w:r w:rsidRPr="00B32252">
        <w:tab/>
        <w:t>Laves M-H, Bicker J, Kahrs LA, Ortmaier T (2019) A dataset of laryngeal endoscopic images with comparative study on convolution neural network-based semantic segmentation. Int J CARS 14:483–492. https://doi.org/10.1007/s11548-018-01910-0</w:t>
      </w:r>
    </w:p>
    <w:p w14:paraId="26D44BD5" w14:textId="77777777" w:rsidR="00B32252" w:rsidRPr="00B32252" w:rsidRDefault="00B32252" w:rsidP="00B32252">
      <w:pPr>
        <w:pStyle w:val="Bibliography"/>
      </w:pPr>
      <w:r w:rsidRPr="00B32252">
        <w:t xml:space="preserve">156. </w:t>
      </w:r>
      <w:r w:rsidRPr="00B32252">
        <w:tab/>
        <w:t>Wang Z, Majewicz Fey A (2018) Deep learning with convolutional neural network for objective skill evaluation in robot-assisted surgery. Int J CARS 13:1959–1970. https://doi.org/10.1007/s11548-018-1860-1</w:t>
      </w:r>
    </w:p>
    <w:p w14:paraId="396E04AB" w14:textId="77777777" w:rsidR="00B32252" w:rsidRPr="00B32252" w:rsidRDefault="00B32252" w:rsidP="00B32252">
      <w:pPr>
        <w:pStyle w:val="Bibliography"/>
      </w:pPr>
      <w:r w:rsidRPr="00B32252">
        <w:t xml:space="preserve">157. </w:t>
      </w:r>
      <w:r w:rsidRPr="00B32252">
        <w:tab/>
        <w:t>Anas EMA, Mousavi P, Abolmaesumi P (2018) A deep learning approach for real time prostate segmentation in freehand ultrasound guided biopsy. Medical Image Analysis 48:107–116. https://doi.org/10.1016/j.media.2018.05.010</w:t>
      </w:r>
    </w:p>
    <w:p w14:paraId="4CB5E93D" w14:textId="77777777" w:rsidR="00B32252" w:rsidRPr="00B32252" w:rsidRDefault="00B32252" w:rsidP="00B32252">
      <w:pPr>
        <w:pStyle w:val="Bibliography"/>
      </w:pPr>
      <w:r w:rsidRPr="00B32252">
        <w:t xml:space="preserve">158. </w:t>
      </w:r>
      <w:r w:rsidRPr="00B32252">
        <w:tab/>
        <w:t>Du X, Kurmann T, Chang P-L, Allan M, Ourselin S, Sznitman R, Kelly JD, Stoyanov D (2018) Articulated Multi-Instrument 2-D Pose Estimation Using Fully Convolutional Networks. IEEE Trans Med Imaging 37:1276–1287. https://doi.org/10.1109/TMI.2017.2787672</w:t>
      </w:r>
    </w:p>
    <w:p w14:paraId="79C1B02F" w14:textId="77777777" w:rsidR="00B32252" w:rsidRPr="00B32252" w:rsidRDefault="00B32252" w:rsidP="00B32252">
      <w:pPr>
        <w:pStyle w:val="Bibliography"/>
      </w:pPr>
      <w:r w:rsidRPr="00B32252">
        <w:t xml:space="preserve">159. </w:t>
      </w:r>
      <w:r w:rsidRPr="00B32252">
        <w:tab/>
        <w:t>Gessert N, Schlüter M, Schlaefer A (2018) A deep learning approach for pose estimation from volumetric OCT data. Medical Image Analysis 46:162–179. https://doi.org/10.1016/j.media.2018.03.002</w:t>
      </w:r>
    </w:p>
    <w:p w14:paraId="1690F1EA" w14:textId="77777777" w:rsidR="00B32252" w:rsidRPr="00B32252" w:rsidRDefault="00B32252" w:rsidP="00B32252">
      <w:pPr>
        <w:pStyle w:val="Bibliography"/>
      </w:pPr>
      <w:r w:rsidRPr="00B32252">
        <w:t xml:space="preserve">160. </w:t>
      </w:r>
      <w:r w:rsidRPr="00B32252">
        <w:tab/>
        <w:t>Choi B, Jo K, Choi S, Choi J (2017) Surgical-tools detection based on Convolutional Neural Network in laparoscopic robot-assisted surgery. In: 2017 39th Annual International Conference of the IEEE Engineering in Medicine and Biology Society (EMBC). IEEE, Seogwipo, pp 1756–1759</w:t>
      </w:r>
    </w:p>
    <w:p w14:paraId="519D54C8" w14:textId="77777777" w:rsidR="00B32252" w:rsidRPr="00B32252" w:rsidRDefault="00B32252" w:rsidP="00B32252">
      <w:pPr>
        <w:pStyle w:val="Bibliography"/>
      </w:pPr>
      <w:r w:rsidRPr="00B32252">
        <w:t xml:space="preserve">161. </w:t>
      </w:r>
      <w:r w:rsidRPr="00B32252">
        <w:tab/>
        <w:t>Zhao Z, Voros S, Weng Y, Chang F, Li R (2017) Tracking-by-detection of surgical instruments in minimally invasive surgery via the convolutional neural network deep learning-based method. Computer Assisted Surgery 22:26–35. https://doi.org/10.1080/24699322.2017.1378777</w:t>
      </w:r>
    </w:p>
    <w:p w14:paraId="1BCA4E08" w14:textId="77777777" w:rsidR="00B32252" w:rsidRPr="00B32252" w:rsidRDefault="00B32252" w:rsidP="00B32252">
      <w:pPr>
        <w:pStyle w:val="Bibliography"/>
      </w:pPr>
      <w:r w:rsidRPr="00B32252">
        <w:t xml:space="preserve">162. </w:t>
      </w:r>
      <w:r w:rsidRPr="00B32252">
        <w:tab/>
        <w:t>Sarikaya D, Corso JJ, Guru KA (2017) Detection and Localization of Robotic Tools in Robot-Assisted Surgery Videos Using Deep Neural Networks for Region Proposal and Detection. IEEE Trans Med Imaging 36:1542–1549. https://doi.org/10.1109/TMI.2017.2665671</w:t>
      </w:r>
    </w:p>
    <w:p w14:paraId="3B20466C" w14:textId="77777777" w:rsidR="00B32252" w:rsidRPr="00B32252" w:rsidRDefault="00B32252" w:rsidP="00B32252">
      <w:pPr>
        <w:pStyle w:val="Bibliography"/>
      </w:pPr>
      <w:r w:rsidRPr="00B32252">
        <w:t xml:space="preserve">163. </w:t>
      </w:r>
      <w:r w:rsidRPr="00B32252">
        <w:tab/>
        <w:t>Twinanda AP, Shehata S, Mutter D, Marescaux J, de Mathelin M, Padoy N (2017) EndoNet: A Deep Architecture for Recognition Tasks on Laparoscopic Videos. IEEE Trans Med Imaging 36:86–97. https://doi.org/10.1109/TMI.2016.2593957</w:t>
      </w:r>
    </w:p>
    <w:p w14:paraId="603A7BF1" w14:textId="77777777" w:rsidR="00B32252" w:rsidRPr="00B32252" w:rsidRDefault="00B32252" w:rsidP="00B32252">
      <w:pPr>
        <w:pStyle w:val="Bibliography"/>
      </w:pPr>
      <w:r w:rsidRPr="00B32252">
        <w:t xml:space="preserve">164. </w:t>
      </w:r>
      <w:r w:rsidRPr="00B32252">
        <w:tab/>
        <w:t>Palmieri-Smith RM, Curran MT, Garcia SA, Krishnan C (2022) Factors That Predict Sagittal Plane Knee Biomechanical Symmetry After Anterior Cruciate Ligament Reconstruction: A Decision Tree Analysis. Sports Health 14:167–175. https://doi.org/10.1177/19417381211004932</w:t>
      </w:r>
    </w:p>
    <w:p w14:paraId="3EB1BD2B" w14:textId="77777777" w:rsidR="00B32252" w:rsidRPr="00B32252" w:rsidRDefault="00B32252" w:rsidP="00B32252">
      <w:pPr>
        <w:pStyle w:val="Bibliography"/>
      </w:pPr>
      <w:r w:rsidRPr="00B32252">
        <w:t xml:space="preserve">165. </w:t>
      </w:r>
      <w:r w:rsidRPr="00B32252">
        <w:tab/>
        <w:t>Thomas P-A, Couderc A-L, Boulate D, Greillier L, Charvet A, Brioude G, Trousse D, D’Journo X-B, Barlesi F, Loundou A (2021) Early-stage non-small cell lung cancer beyond life expectancy: Still not too old for surgery? Lung Cancer 152:86–93. https://doi.org/10.1016/j.lungcan.2020.12.009</w:t>
      </w:r>
    </w:p>
    <w:p w14:paraId="43B2F4AF" w14:textId="77777777" w:rsidR="00B32252" w:rsidRPr="00B32252" w:rsidRDefault="00B32252" w:rsidP="00B32252">
      <w:pPr>
        <w:pStyle w:val="Bibliography"/>
      </w:pPr>
      <w:r w:rsidRPr="00B32252">
        <w:t xml:space="preserve">166. </w:t>
      </w:r>
      <w:r w:rsidRPr="00B32252">
        <w:tab/>
        <w:t>Drain A, Jun MS, Zhao LC (2021) Robotic Ureteral Reconstruction. Urologic Clinics of North America 48:91–101. https://doi.org/10.1016/j.ucl.2020.09.001</w:t>
      </w:r>
    </w:p>
    <w:p w14:paraId="4361C427" w14:textId="77777777" w:rsidR="00B32252" w:rsidRPr="00B32252" w:rsidRDefault="00B32252" w:rsidP="00B32252">
      <w:pPr>
        <w:pStyle w:val="Bibliography"/>
      </w:pPr>
      <w:r w:rsidRPr="00B32252">
        <w:t xml:space="preserve">167. </w:t>
      </w:r>
      <w:r w:rsidRPr="00B32252">
        <w:tab/>
        <w:t>Wang R, Hacker MR, Richardson M (2021) Cost-effectiveness of Surgical Treatment Pathways for Prolapse. Female Pelvic Med Reconstr Surg 27:e408–e413. https://doi.org/10.1097/SPV.0000000000000948</w:t>
      </w:r>
    </w:p>
    <w:p w14:paraId="18AED932" w14:textId="77777777" w:rsidR="00B32252" w:rsidRPr="00B32252" w:rsidRDefault="00B32252" w:rsidP="00B32252">
      <w:pPr>
        <w:pStyle w:val="Bibliography"/>
      </w:pPr>
      <w:r w:rsidRPr="00B32252">
        <w:t xml:space="preserve">168. </w:t>
      </w:r>
      <w:r w:rsidRPr="00B32252">
        <w:tab/>
        <w:t>Witjes JA, Bruins HM, Cathomas R, Compérat EM, Cowan NC, Gakis G, Hernández V, Linares Espinós E, Lorch A, Neuzillet Y, Rouanne M, Thalmann GN, Veskimäe E, Ribal MJ, van der Heijden AG (2021) European Association of Urology Guidelines on Muscle-invasive and Metastatic Bladder Cancer: Summary of the 2020 Guidelines. European Urology 79:82–104. https://doi.org/10.1016/j.eururo.2020.03.055</w:t>
      </w:r>
    </w:p>
    <w:p w14:paraId="06CF2284" w14:textId="77777777" w:rsidR="00B32252" w:rsidRPr="00B32252" w:rsidRDefault="00B32252" w:rsidP="00B32252">
      <w:pPr>
        <w:pStyle w:val="Bibliography"/>
      </w:pPr>
      <w:r w:rsidRPr="00B32252">
        <w:t xml:space="preserve">169. </w:t>
      </w:r>
      <w:r w:rsidRPr="00B32252">
        <w:tab/>
        <w:t>Spellman J, Coulter M, Kawatkar A, Calzada G (2020) Comparative cost of transoral robotic surgery and radiotherapy (IMRT) in early stage tonsil cancer. American Journal of Otolaryngology 41:102409. https://doi.org/10.1016/j.amjoto.2020.102409</w:t>
      </w:r>
    </w:p>
    <w:p w14:paraId="536BE324" w14:textId="77777777" w:rsidR="00B32252" w:rsidRPr="00B32252" w:rsidRDefault="00B32252" w:rsidP="00B32252">
      <w:pPr>
        <w:pStyle w:val="Bibliography"/>
      </w:pPr>
      <w:r w:rsidRPr="00B32252">
        <w:t xml:space="preserve">170. </w:t>
      </w:r>
      <w:r w:rsidRPr="00B32252">
        <w:tab/>
        <w:t>Schmitt JJ, Baker MV, Occhino JA, McGree ME, Weaver AL, Bakkum-Gamez JN, Dowdy SC, Pasupathy KS, Gebhart JB (2020) Prospective Implementation and Evaluation of a Decision-Tree Algorithm for Route of Hysterectomy. Obstetrics &amp; Gynecology 135:761–769. https://doi.org/10.1097/AOG.0000000000003725</w:t>
      </w:r>
    </w:p>
    <w:p w14:paraId="6CF5B6F7" w14:textId="77777777" w:rsidR="00B32252" w:rsidRPr="00B32252" w:rsidRDefault="00B32252" w:rsidP="00B32252">
      <w:pPr>
        <w:pStyle w:val="Bibliography"/>
      </w:pPr>
      <w:r w:rsidRPr="00B32252">
        <w:t xml:space="preserve">171. </w:t>
      </w:r>
      <w:r w:rsidRPr="00B32252">
        <w:tab/>
        <w:t>Azari DP, Hu YH, Miller BL, Le BV, Radwin RG (2019) Using Surgeon Hand Motions to Predict Surgical Maneuvers. Hum Factors 61:1326–1339. https://doi.org/10.1177/0018720819838901</w:t>
      </w:r>
    </w:p>
    <w:p w14:paraId="2979083C" w14:textId="77777777" w:rsidR="00B32252" w:rsidRPr="00B32252" w:rsidRDefault="00B32252" w:rsidP="00B32252">
      <w:pPr>
        <w:pStyle w:val="Bibliography"/>
      </w:pPr>
      <w:r w:rsidRPr="00B32252">
        <w:t xml:space="preserve">172. </w:t>
      </w:r>
      <w:r w:rsidRPr="00B32252">
        <w:tab/>
        <w:t>Martini A, Sfakianos JP, Paulucci DJ, Abaza R, Eun DD, Bhandari A, Hemal AK, Badani KK (2019) Predicting acute kidney injury after robot-assisted partial nephrectomy: Implications for patient selection and postoperative management. Urologic Oncology: Seminars and Original Investigations 37:445–451. https://doi.org/10.1016/j.urolonc.2019.04.018</w:t>
      </w:r>
    </w:p>
    <w:p w14:paraId="233DABDB" w14:textId="77777777" w:rsidR="00B32252" w:rsidRPr="00B32252" w:rsidRDefault="00B32252" w:rsidP="00B32252">
      <w:pPr>
        <w:pStyle w:val="Bibliography"/>
      </w:pPr>
      <w:r w:rsidRPr="00B32252">
        <w:t xml:space="preserve">173. </w:t>
      </w:r>
      <w:r w:rsidRPr="00B32252">
        <w:tab/>
        <w:t>Buse S, Hach CE, Klumpen P, Schmitz K, Mager R, Mottrie A, Haferkamp A (2018) Cost-effectiveness analysis of robot-assisted vs. open partial nephrectomy. Int J Med Robotics Comput Assist Surg 14:e1920. https://doi.org/10.1002/rcs.1920</w:t>
      </w:r>
    </w:p>
    <w:p w14:paraId="0FF6C408" w14:textId="77777777" w:rsidR="00B32252" w:rsidRPr="00B32252" w:rsidRDefault="00B32252" w:rsidP="00B32252">
      <w:pPr>
        <w:pStyle w:val="Bibliography"/>
      </w:pPr>
      <w:r w:rsidRPr="00B32252">
        <w:t xml:space="preserve">174. </w:t>
      </w:r>
      <w:r w:rsidRPr="00B32252">
        <w:tab/>
        <w:t>Huben NB, Hussein AA, May PR, Whittum M, Krasowski C, Ahmed YE, Jing Z, Khan H, Kim HL, Schwaab T, Underwood W, Kauffman EC, Mohler JL, Guru KA (2018) Development of a Patient-Based Model for Estimating Operative Times for Robot-Assisted Radical Prostatectomy. Journal of Endourology 32:730–736. https://doi.org/10.1089/end.2018.0249</w:t>
      </w:r>
    </w:p>
    <w:p w14:paraId="08CB27B9" w14:textId="77777777" w:rsidR="00B32252" w:rsidRPr="00B32252" w:rsidRDefault="00B32252" w:rsidP="00B32252">
      <w:pPr>
        <w:pStyle w:val="Bibliography"/>
      </w:pPr>
      <w:r w:rsidRPr="00B32252">
        <w:t xml:space="preserve">175. </w:t>
      </w:r>
      <w:r w:rsidRPr="00B32252">
        <w:tab/>
        <w:t>Hussein AA, May PR, Ahmed YE, Saar M, Wijburg CJ, Richstone L, Wagner A, Wilson T, Yuh B, Redorta JP, Dasgupta P, Kawa O, Khan MS, Menon M, Peabody JO, Hosseini A, Gaboardi F, Pini G, Schanne F, Mottrie A, Rha K, Hemal A, Stockle M, Kelly J, Tan WS, Maatman TJ, Poulakis V, Kaouk J, Canda AE, Balbay MD, Wiklund P, Guru KA (2017) Development of a patient and institutional-based model for estimation of operative times for robot-assisted radical cystectomy: results from the International Robotic Cystectomy Consortium. BJU Int 120:695–701. https://doi.org/10.1111/bju.13934</w:t>
      </w:r>
    </w:p>
    <w:p w14:paraId="74BF9C40" w14:textId="77777777" w:rsidR="00B32252" w:rsidRPr="00B32252" w:rsidRDefault="00B32252" w:rsidP="00B32252">
      <w:pPr>
        <w:pStyle w:val="Bibliography"/>
      </w:pPr>
      <w:r w:rsidRPr="00B32252">
        <w:t xml:space="preserve">176. </w:t>
      </w:r>
      <w:r w:rsidRPr="00B32252">
        <w:tab/>
        <w:t>Schmitt JJ, Carranza Leon DA, Occhino JA, Weaver AL, Dowdy SC, Bakkum-Gamez JN, Pasupathy KS, Gebhart JB (2017) Determining Optimal Route of Hysterectomy for Benign Indications: Clinical Decision Tree Algorithm. Obstetrics &amp; Gynecology 129:130–138. https://doi.org/10.1097/AOG.0000000000001756</w:t>
      </w:r>
    </w:p>
    <w:p w14:paraId="75DA3E5B" w14:textId="77777777" w:rsidR="00B32252" w:rsidRPr="00B32252" w:rsidRDefault="00B32252" w:rsidP="00B32252">
      <w:pPr>
        <w:pStyle w:val="Bibliography"/>
      </w:pPr>
      <w:r w:rsidRPr="00B32252">
        <w:t xml:space="preserve">177. </w:t>
      </w:r>
      <w:r w:rsidRPr="00B32252">
        <w:tab/>
        <w:t>Buse S, Hach CE, Klumpen P, Alexandrov A, Mager R, Mottrie A, Haferkamp A (2016) Cost-effectiveness of robot-assisted partial nephrectomy for the prevention of perioperative complications. World J Urol 34:1131–1137. https://doi.org/10.1007/s00345-015-1742-x</w:t>
      </w:r>
    </w:p>
    <w:p w14:paraId="509713AE" w14:textId="77777777" w:rsidR="00B32252" w:rsidRPr="00B32252" w:rsidRDefault="00B32252" w:rsidP="00B32252">
      <w:pPr>
        <w:pStyle w:val="Bibliography"/>
      </w:pPr>
      <w:r w:rsidRPr="00B32252">
        <w:t xml:space="preserve">178. </w:t>
      </w:r>
      <w:r w:rsidRPr="00B32252">
        <w:tab/>
        <w:t>Rudmik L, An W, Livingstone D, Matthews W, Seikaly H, Scrimger R, Marshall D (2015) Making a case for high-volume robotic surgery centers: A cost-effectiveness analysis of transoral robotic surgery: Economics of Transoral Robotic Surgery. J Surg Oncol 112:155–163. https://doi.org/10.1002/jso.23974</w:t>
      </w:r>
    </w:p>
    <w:p w14:paraId="4EDAE655" w14:textId="77777777" w:rsidR="00B32252" w:rsidRPr="00B32252" w:rsidRDefault="00B32252" w:rsidP="00B32252">
      <w:pPr>
        <w:pStyle w:val="Bibliography"/>
      </w:pPr>
      <w:r w:rsidRPr="00B32252">
        <w:t xml:space="preserve">179. </w:t>
      </w:r>
      <w:r w:rsidRPr="00B32252">
        <w:tab/>
        <w:t>Bailey JG, Hayden JA, Davis PJB, Liu RY, Haardt D, Ellsmere J (2014) Robotic versus laparoscopic Roux-en-Y gastric bypass (RYGB) in obese adults ages 18 to 65 years: a systematic review and economic analysis. Surg Endosc 28:414–426. https://doi.org/10.1007/s00464-013-3217-8</w:t>
      </w:r>
    </w:p>
    <w:p w14:paraId="3EC328D7" w14:textId="77777777" w:rsidR="00B32252" w:rsidRPr="00B32252" w:rsidRDefault="00B32252" w:rsidP="00B32252">
      <w:pPr>
        <w:pStyle w:val="Bibliography"/>
      </w:pPr>
      <w:r w:rsidRPr="00B32252">
        <w:t xml:space="preserve">180. </w:t>
      </w:r>
      <w:r w:rsidRPr="00B32252">
        <w:tab/>
        <w:t>Martin AD, Nunez RN, Castle EP (2011) Robot-assisted Radical Cystectomy Versus Open Radical Cystectomy: A Complete Cost Analysis. Urology 77:621–625. https://doi.org/10.1016/j.urology.2010.07.502</w:t>
      </w:r>
    </w:p>
    <w:p w14:paraId="60029167" w14:textId="77777777" w:rsidR="00B32252" w:rsidRPr="00B32252" w:rsidRDefault="00B32252" w:rsidP="00B32252">
      <w:pPr>
        <w:pStyle w:val="Bibliography"/>
      </w:pPr>
      <w:r w:rsidRPr="00B32252">
        <w:t xml:space="preserve">181. </w:t>
      </w:r>
      <w:r w:rsidRPr="00B32252">
        <w:tab/>
        <w:t>Mao S, Yu X, Sun J, Yang Y, Shan Y, Sun J, Mugaanyi J, Fan R, Wu S, Lu C (2022) Development of nomogram models of inflammatory markers based on clinical database to predict prognosis for hepatocellular carcinoma after surgical resection. BMC Cancer 22:249. https://doi.org/10.1186/s12885-022-09345-2</w:t>
      </w:r>
    </w:p>
    <w:p w14:paraId="5D90F954" w14:textId="77777777" w:rsidR="00B32252" w:rsidRPr="00B32252" w:rsidRDefault="00B32252" w:rsidP="00B32252">
      <w:pPr>
        <w:pStyle w:val="Bibliography"/>
      </w:pPr>
      <w:r w:rsidRPr="00B32252">
        <w:t xml:space="preserve">182. </w:t>
      </w:r>
      <w:r w:rsidRPr="00B32252">
        <w:tab/>
        <w:t>Zhu H, Wang J, Gao T, Tian M, Xia L, Cai Q, Zhang C, Xu Y, Zheng X (2021) Contribution of revision amputation vs replantation for certain digits to functional outcomes after traumatic digit amputations: A comparative study based on multicenter prospective cohort. International Journal of Surgery 96:106164. https://doi.org/10.1016/j.ijsu.2021.106164</w:t>
      </w:r>
    </w:p>
    <w:p w14:paraId="1DB9EE59" w14:textId="77777777" w:rsidR="00B32252" w:rsidRPr="00B32252" w:rsidRDefault="00B32252" w:rsidP="00B32252">
      <w:pPr>
        <w:pStyle w:val="Bibliography"/>
      </w:pPr>
      <w:r w:rsidRPr="00B32252">
        <w:t xml:space="preserve">183. </w:t>
      </w:r>
      <w:r w:rsidRPr="00B32252">
        <w:tab/>
        <w:t>Naqvi SAA, Tennankore K, Vinson A, Roy PC, Abidi SSR (2021) Predicting Kidney Graft Survival Using Machine Learning Methods: Prediction Model Development and Feature Significance Analysis Study. J Med Internet Res 23:e26843. https://doi.org/10.2196/26843</w:t>
      </w:r>
    </w:p>
    <w:p w14:paraId="00F99637" w14:textId="77777777" w:rsidR="00B32252" w:rsidRPr="00B32252" w:rsidRDefault="00B32252" w:rsidP="00B32252">
      <w:pPr>
        <w:pStyle w:val="Bibliography"/>
      </w:pPr>
      <w:r w:rsidRPr="00B32252">
        <w:t xml:space="preserve">184. </w:t>
      </w:r>
      <w:r w:rsidRPr="00B32252">
        <w:tab/>
        <w:t>Mirniaharikandehei S, Heidari M, Danala G, Lakshmivarahan S, Zheng B (2021) Applying a random projection algorithm to optimize machine learning model for predicting peritoneal metastasis in gastric cancer patients using CT images. Computer Methods and Programs in Biomedicine 200:105937. https://doi.org/10.1016/j.cmpb.2021.105937</w:t>
      </w:r>
    </w:p>
    <w:p w14:paraId="02047335" w14:textId="77777777" w:rsidR="00B32252" w:rsidRPr="00B32252" w:rsidRDefault="00B32252" w:rsidP="00B32252">
      <w:pPr>
        <w:pStyle w:val="Bibliography"/>
      </w:pPr>
      <w:r w:rsidRPr="00B32252">
        <w:t xml:space="preserve">185. </w:t>
      </w:r>
      <w:r w:rsidRPr="00B32252">
        <w:tab/>
        <w:t>Modaresnezhad M, Vahdati A, Nemati H, Ardestani A, Sadri F (2019) A rule-based semantic approach for data integration, standardization and dimensionality reduction utilizing the UMLS: Application to predicting bariatric surgery outcomes. Computers in Biology and Medicine 106:84–90. https://doi.org/10.1016/j.compbiomed.2019.01.019</w:t>
      </w:r>
    </w:p>
    <w:p w14:paraId="7FC466B5" w14:textId="77777777" w:rsidR="00B32252" w:rsidRPr="00B32252" w:rsidRDefault="00B32252" w:rsidP="00B32252">
      <w:pPr>
        <w:pStyle w:val="Bibliography"/>
      </w:pPr>
      <w:r w:rsidRPr="00B32252">
        <w:t xml:space="preserve">186. </w:t>
      </w:r>
      <w:r w:rsidRPr="00B32252">
        <w:tab/>
        <w:t>Blum T, Feussner H, Navab N (2010) Modeling and segmentation of surgical workflow from laparoscopic video. Med Image Comput Comput Assist Interv 13:400–407. https://doi.org/10.1007/978-3-642-15711-0_50</w:t>
      </w:r>
    </w:p>
    <w:p w14:paraId="2CA52AC5" w14:textId="77777777" w:rsidR="00B32252" w:rsidRPr="00B32252" w:rsidRDefault="00B32252" w:rsidP="00B32252">
      <w:pPr>
        <w:pStyle w:val="Bibliography"/>
      </w:pPr>
      <w:r w:rsidRPr="00B32252">
        <w:t xml:space="preserve">187. </w:t>
      </w:r>
      <w:r w:rsidRPr="00B32252">
        <w:tab/>
        <w:t>Tronchot A, Berthelemy J, Thomazeau H, Huaulmé A, Walbron P, Sirveaux F, Jannin P (2021) Validation of virtual reality arthroscopy simulator relevance in characterising experienced surgeons. Orthopaedics &amp; Traumatology: Surgery &amp; Research 107:103079. https://doi.org/10.1016/j.otsr.2021.103079</w:t>
      </w:r>
    </w:p>
    <w:p w14:paraId="5766A035" w14:textId="77777777" w:rsidR="00B32252" w:rsidRPr="00B32252" w:rsidRDefault="00B32252" w:rsidP="00B32252">
      <w:pPr>
        <w:pStyle w:val="Bibliography"/>
      </w:pPr>
      <w:r w:rsidRPr="00B32252">
        <w:t xml:space="preserve">188. </w:t>
      </w:r>
      <w:r w:rsidRPr="00B32252">
        <w:tab/>
        <w:t>Huaulmé A, Jannin P, Reche F, Faucheron J-L, Moreau-Gaudry A, Voros S (2020) Offline identification of surgical deviations in laparoscopic rectopexy. Artificial Intelligence in Medicine 104:101837. https://doi.org/10.1016/j.artmed.2020.101837</w:t>
      </w:r>
    </w:p>
    <w:p w14:paraId="171CE686" w14:textId="77777777" w:rsidR="00B32252" w:rsidRPr="00B32252" w:rsidRDefault="00B32252" w:rsidP="00B32252">
      <w:pPr>
        <w:pStyle w:val="Bibliography"/>
      </w:pPr>
      <w:r w:rsidRPr="00B32252">
        <w:t xml:space="preserve">189. </w:t>
      </w:r>
      <w:r w:rsidRPr="00B32252">
        <w:tab/>
        <w:t>Peng W, Xing Y, Liu R, Li J, Zhang Z (2019) An automatic skill evaluation framework for robotic surgery training. Int J Med Robotics Comput Assist Surg 15:e1964. https://doi.org/10.1002/rcs.1964</w:t>
      </w:r>
    </w:p>
    <w:p w14:paraId="4AC47147" w14:textId="77777777" w:rsidR="00B32252" w:rsidRPr="00B32252" w:rsidRDefault="00B32252" w:rsidP="00B32252">
      <w:pPr>
        <w:pStyle w:val="Bibliography"/>
      </w:pPr>
      <w:r w:rsidRPr="00B32252">
        <w:t xml:space="preserve">190. </w:t>
      </w:r>
      <w:r w:rsidRPr="00B32252">
        <w:tab/>
        <w:t>Jiang J, Xing Y, Wang S, Liang K (2017) Evaluation of robotic surgery skills using dynamic time warping. Computer Methods and Programs in Biomedicine 152:71–83. https://doi.org/10.1016/j.cmpb.2017.09.007</w:t>
      </w:r>
    </w:p>
    <w:p w14:paraId="6D3A9F62" w14:textId="77777777" w:rsidR="00B32252" w:rsidRPr="00B32252" w:rsidRDefault="00B32252" w:rsidP="00B32252">
      <w:pPr>
        <w:pStyle w:val="Bibliography"/>
      </w:pPr>
      <w:r w:rsidRPr="00B32252">
        <w:t xml:space="preserve">191. </w:t>
      </w:r>
      <w:r w:rsidRPr="00B32252">
        <w:tab/>
        <w:t>Forestier G, Petitjean F, Riffaud L, Jannin P (2017) Automatic matching of surgeries to predict surgeons’ next actions. Artificial Intelligence in Medicine 81:3–11. https://doi.org/10.1016/j.artmed.2017.03.007</w:t>
      </w:r>
    </w:p>
    <w:p w14:paraId="7D0176B2" w14:textId="77777777" w:rsidR="00B32252" w:rsidRPr="00B32252" w:rsidRDefault="00B32252" w:rsidP="00B32252">
      <w:pPr>
        <w:pStyle w:val="Bibliography"/>
      </w:pPr>
      <w:r w:rsidRPr="00B32252">
        <w:t xml:space="preserve">192. </w:t>
      </w:r>
      <w:r w:rsidRPr="00B32252">
        <w:tab/>
        <w:t>Forestier G, Lalys F, Riffaud L, Trelhu B, Jannin P (2012) Classification of surgical processes using dynamic time warping. Journal of Biomedical Informatics 45:255–264. https://doi.org/10.1016/j.jbi.2011.11.002</w:t>
      </w:r>
    </w:p>
    <w:p w14:paraId="3C3393DC" w14:textId="77777777" w:rsidR="00B32252" w:rsidRPr="00B32252" w:rsidRDefault="00B32252" w:rsidP="00B32252">
      <w:pPr>
        <w:pStyle w:val="Bibliography"/>
      </w:pPr>
      <w:r w:rsidRPr="00B32252">
        <w:t xml:space="preserve">193. </w:t>
      </w:r>
      <w:r w:rsidRPr="00B32252">
        <w:tab/>
        <w:t>Zhang W, Sun M, Fan Y, Wang H, Feng M, Zhou S, Wang R (2021) Machine Learning in Preoperative Prediction of Postoperative Immediate Remission of Histology-Positive Cushing’s Disease. Front Endocrinol 12:635795. https://doi.org/10.3389/fendo.2021.635795</w:t>
      </w:r>
    </w:p>
    <w:p w14:paraId="21BC28E1" w14:textId="77777777" w:rsidR="00B32252" w:rsidRPr="00B32252" w:rsidRDefault="00B32252" w:rsidP="00B32252">
      <w:pPr>
        <w:pStyle w:val="Bibliography"/>
      </w:pPr>
      <w:r w:rsidRPr="00B32252">
        <w:t xml:space="preserve">194. </w:t>
      </w:r>
      <w:r w:rsidRPr="00B32252">
        <w:tab/>
        <w:t>Baghdadi A, Hoshyarmanesh H, de Lotbiniere-Bassett MP, Choi SK, Lama S, Sutherland GR (2020) Data analytics interrogates robotic surgical performance using a microsurgery-specific haptic device. Expert Review of Medical Devices 17:721–730. https://doi.org/10.1080/17434440.2020.1782736</w:t>
      </w:r>
    </w:p>
    <w:p w14:paraId="4A78FDEE" w14:textId="77777777" w:rsidR="00B32252" w:rsidRPr="00B32252" w:rsidRDefault="00B32252" w:rsidP="00B32252">
      <w:pPr>
        <w:pStyle w:val="Bibliography"/>
      </w:pPr>
      <w:r w:rsidRPr="00B32252">
        <w:t xml:space="preserve">195. </w:t>
      </w:r>
      <w:r w:rsidRPr="00B32252">
        <w:tab/>
        <w:t>Miao R, Badger TC, Groesch K, Diaz-Sylvester PL, Wilson T, Ghareeb A, Martin JA, Cregger M, Welge M, Bushell C, Auvil L, Zhu R, Brard L, Braundmeier-Fleming A (2020) Assessment of peritoneal microbial features and tumor marker levels as potential diagnostic tools for ovarian cancer. PLoS ONE 15:e0227707. https://doi.org/10.1371/journal.pone.0227707</w:t>
      </w:r>
    </w:p>
    <w:p w14:paraId="1EB26429" w14:textId="77777777" w:rsidR="00B32252" w:rsidRPr="00B32252" w:rsidRDefault="00B32252" w:rsidP="00B32252">
      <w:pPr>
        <w:pStyle w:val="Bibliography"/>
      </w:pPr>
      <w:r w:rsidRPr="00B32252">
        <w:t xml:space="preserve">196. </w:t>
      </w:r>
      <w:r w:rsidRPr="00B32252">
        <w:tab/>
        <w:t>Nakawala H, Bianchi R, Pescatori LE, De Cobelli O, Ferrigno G, De Momi E (2019) “Deep-Onto” network for surgical workflow and context recognition. Int J CARS 14:685–696. https://doi.org/10.1007/s11548-018-1882-8</w:t>
      </w:r>
    </w:p>
    <w:p w14:paraId="3CB9446C" w14:textId="77777777" w:rsidR="00B32252" w:rsidRPr="00B32252" w:rsidRDefault="00B32252" w:rsidP="00B32252">
      <w:pPr>
        <w:pStyle w:val="Bibliography"/>
      </w:pPr>
      <w:r w:rsidRPr="00B32252">
        <w:t xml:space="preserve">197. </w:t>
      </w:r>
      <w:r w:rsidRPr="00B32252">
        <w:tab/>
        <w:t>Egberts G, Schaaphok M, Vermolen F, Zuijlen P van (2022) A Bayesian finite-element trained machine learning approach for predicting post-burn contraction. Neural Comput &amp; Applic. https://doi.org/10.1007/s00521-021-06772-3</w:t>
      </w:r>
    </w:p>
    <w:p w14:paraId="2A82C0AC" w14:textId="77777777" w:rsidR="00B32252" w:rsidRPr="00B32252" w:rsidRDefault="00B32252" w:rsidP="00B32252">
      <w:pPr>
        <w:pStyle w:val="Bibliography"/>
      </w:pPr>
      <w:r w:rsidRPr="00B32252">
        <w:t xml:space="preserve">198. </w:t>
      </w:r>
      <w:r w:rsidRPr="00B32252">
        <w:tab/>
        <w:t>Sargos P, Leduc N, Giraud N, Gandaglia G, Roumiguié M, Ploussard G, Rozet F, Soulié M, Mathieu R, Artus PM, Niazi T, Vinh-Hung V, Beauval J-B (2021) Deep Neural Networks Outperform the CAPRA Score in Predicting Biochemical Recurrence After Prostatectomy. Front Oncol 10:607923. https://doi.org/10.3389/fonc.2020.607923</w:t>
      </w:r>
    </w:p>
    <w:p w14:paraId="75264D5D" w14:textId="77777777" w:rsidR="00B32252" w:rsidRPr="00B32252" w:rsidRDefault="00B32252" w:rsidP="00B32252">
      <w:pPr>
        <w:pStyle w:val="Bibliography"/>
      </w:pPr>
      <w:r w:rsidRPr="00B32252">
        <w:t xml:space="preserve">199. </w:t>
      </w:r>
      <w:r w:rsidRPr="00B32252">
        <w:tab/>
        <w:t>Gleichgerrcht E, Keller SS, Drane DL, Munsell BC, Davis KA, Kaestner E, Weber B, Krantz S, Vandergrift WA, Edwards JC, McDonald CR, Kuzniecky R, Bonilha L (2020) Temporal Lobe Epilepsy Surgical Outcomes Can Be Inferred Based on Structural Connectome Hubs: A Machine Learning Study. Ann Neurol 88:970–983. https://doi.org/10.1002/ana.25888</w:t>
      </w:r>
    </w:p>
    <w:p w14:paraId="5972E28B" w14:textId="77777777" w:rsidR="00B32252" w:rsidRPr="00B32252" w:rsidRDefault="00B32252" w:rsidP="00B32252">
      <w:pPr>
        <w:pStyle w:val="Bibliography"/>
      </w:pPr>
      <w:r w:rsidRPr="00B32252">
        <w:t xml:space="preserve">200. </w:t>
      </w:r>
      <w:r w:rsidRPr="00B32252">
        <w:tab/>
        <w:t>Ştefănescu D, Streba C, Cârţână ET, Săftoiu A, Gruionu G, Gruionu LG (2016) Computer Aided Diagnosis for Confocal Laser Endomicroscopy in Advanced Colorectal Adenocarcinoma. PLoS ONE 11:e0154863. https://doi.org/10.1371/journal.pone.0154863</w:t>
      </w:r>
    </w:p>
    <w:p w14:paraId="2769CEC8" w14:textId="77777777" w:rsidR="00B32252" w:rsidRPr="00B32252" w:rsidRDefault="00B32252" w:rsidP="00B32252">
      <w:pPr>
        <w:pStyle w:val="Bibliography"/>
      </w:pPr>
      <w:r w:rsidRPr="00B32252">
        <w:t xml:space="preserve">201. </w:t>
      </w:r>
      <w:r w:rsidRPr="00B32252">
        <w:tab/>
        <w:t>Yang G, Wang C, Yang J, Chen Y, Tang L, Shao P, Dillenseger J-L, Shu H, Luo L (2020) Weakly-supervised convolutional neural networks of renal tumor segmentation in abdominal CTA images. BMC Med Imaging 20:37. https://doi.org/10.1186/s12880-020-00435-w</w:t>
      </w:r>
    </w:p>
    <w:p w14:paraId="212E91CB" w14:textId="77777777" w:rsidR="00B32252" w:rsidRPr="00B32252" w:rsidRDefault="00B32252" w:rsidP="00B32252">
      <w:pPr>
        <w:pStyle w:val="Bibliography"/>
      </w:pPr>
      <w:r w:rsidRPr="00B32252">
        <w:t xml:space="preserve">202. </w:t>
      </w:r>
      <w:r w:rsidRPr="00B32252">
        <w:tab/>
        <w:t>DiPietro R, Ahmidi N, Malpani A, Waldram M, Lee GI, Lee MR, Vedula SS, Hager GD (2019) Segmenting and classifying activities in robot-assisted surgery with recurrent neural networks. Int J CARS 14:2005–2020. https://doi.org/10.1007/s11548-019-01953-x</w:t>
      </w:r>
    </w:p>
    <w:p w14:paraId="129BE8FF" w14:textId="77777777" w:rsidR="00B32252" w:rsidRPr="00B32252" w:rsidRDefault="00B32252" w:rsidP="00B32252">
      <w:pPr>
        <w:pStyle w:val="Bibliography"/>
      </w:pPr>
      <w:r w:rsidRPr="00B32252">
        <w:t xml:space="preserve">203. </w:t>
      </w:r>
      <w:r w:rsidRPr="00B32252">
        <w:tab/>
        <w:t>Sachdeva N, Klopukh M, Clair RSt, Hahn WE (2021) Using conditional generative adversarial networks to reduce the effects of latency in robotic telesurgery. J Robotic Surg 15:635–641. https://doi.org/10.1007/s11701-020-01149-5</w:t>
      </w:r>
    </w:p>
    <w:p w14:paraId="024646B9" w14:textId="77777777" w:rsidR="00B32252" w:rsidRPr="00B32252" w:rsidRDefault="00B32252" w:rsidP="00B32252">
      <w:pPr>
        <w:pStyle w:val="Bibliography"/>
      </w:pPr>
      <w:r w:rsidRPr="00B32252">
        <w:t xml:space="preserve">204. </w:t>
      </w:r>
      <w:r w:rsidRPr="00B32252">
        <w:tab/>
        <w:t>Wang Y, Zhou L, Wang M, Shao C, Shi L, Yang S, Zhang Z, Feng M, Shan F, Liu L (2020) Combination of generative adversarial network and convolutional neural network for automatic subcentimeter pulmonary adenocarcinoma classification. Quant Imaging Med Surg 10:1249–1264. https://doi.org/10.21037/qims-19-982</w:t>
      </w:r>
    </w:p>
    <w:p w14:paraId="5D13D0A4" w14:textId="77777777" w:rsidR="00B32252" w:rsidRPr="00B32252" w:rsidRDefault="00B32252" w:rsidP="00B32252">
      <w:pPr>
        <w:pStyle w:val="Bibliography"/>
      </w:pPr>
      <w:r w:rsidRPr="00B32252">
        <w:t xml:space="preserve">205. </w:t>
      </w:r>
      <w:r w:rsidRPr="00B32252">
        <w:tab/>
        <w:t>Chen L, Zhang F, Zhan W, Gan M, Sun L (2020) Optimization of virtual and real registration technology based on augmented reality in a surgical navigation system. BioMed Eng OnLine 19:1. https://doi.org/10.1186/s12938-019-0745-z</w:t>
      </w:r>
    </w:p>
    <w:p w14:paraId="5C380E94" w14:textId="77777777" w:rsidR="00B32252" w:rsidRPr="00B32252" w:rsidRDefault="00B32252" w:rsidP="00B32252">
      <w:pPr>
        <w:pStyle w:val="Bibliography"/>
      </w:pPr>
      <w:r w:rsidRPr="00B32252">
        <w:t xml:space="preserve">206. </w:t>
      </w:r>
      <w:r w:rsidRPr="00B32252">
        <w:tab/>
        <w:t>Mahmood F, Chen R, Durr NJ (2018) Unsupervised Reverse Domain Adaptation for Synthetic Medical Images via Adversarial Training. IEEE Trans Med Imaging 37:2572–2581. https://doi.org/10.1109/TMI.2018.2842767</w:t>
      </w:r>
    </w:p>
    <w:p w14:paraId="6D941CEE" w14:textId="77777777" w:rsidR="00B32252" w:rsidRPr="00B32252" w:rsidRDefault="00B32252" w:rsidP="00B32252">
      <w:pPr>
        <w:pStyle w:val="Bibliography"/>
      </w:pPr>
      <w:r w:rsidRPr="00B32252">
        <w:t xml:space="preserve">207. </w:t>
      </w:r>
      <w:r w:rsidRPr="00B32252">
        <w:tab/>
        <w:t>van den Bosch T, Warps A-LK, de Nerée tot Babberich MPM, Stamm C, Geerts BF, Vermeulen L, Wouters MWJM, Dekker JWT, Tollenaar RAEM, Tanis PJ, Miedema DM, Dutch ColoRectal Audit (2021) Predictors of 30-Day Mortality Among Dutch Patients Undergoing Colorectal Cancer Surgery, 2011-2016. JAMA Netw Open 4:e217737. https://doi.org/10.1001/jamanetworkopen.2021.7737</w:t>
      </w:r>
    </w:p>
    <w:p w14:paraId="6626B624" w14:textId="77777777" w:rsidR="00B32252" w:rsidRPr="00B32252" w:rsidRDefault="00B32252" w:rsidP="00B32252">
      <w:pPr>
        <w:pStyle w:val="Bibliography"/>
      </w:pPr>
      <w:r w:rsidRPr="00B32252">
        <w:t xml:space="preserve">208. </w:t>
      </w:r>
      <w:r w:rsidRPr="00B32252">
        <w:tab/>
        <w:t>López-Casado C, Bauzano E, Rivas-Blanco I, Pérez-del-Pulgar CJ, Muñoz VF (2019) A Gesture Recognition Algorithm for Hand-Assisted Laparoscopic Surgery. Sensors 19:5182. https://doi.org/10.3390/s19235182</w:t>
      </w:r>
    </w:p>
    <w:p w14:paraId="762681A1" w14:textId="77777777" w:rsidR="00B32252" w:rsidRPr="00B32252" w:rsidRDefault="00B32252" w:rsidP="00B32252">
      <w:pPr>
        <w:pStyle w:val="Bibliography"/>
      </w:pPr>
      <w:r w:rsidRPr="00B32252">
        <w:t xml:space="preserve">209. </w:t>
      </w:r>
      <w:r w:rsidRPr="00B32252">
        <w:tab/>
        <w:t>Kim JW, Zhang P, Gehlbach P, Iordachita I, Kobilarov M (2021) Towards Autonomous Eye Surgery by Combining Deep Imitation Learning with Optimal Control. Proc Mach Learn Res 155:2347–2358</w:t>
      </w:r>
    </w:p>
    <w:p w14:paraId="3E47F5AC" w14:textId="77777777" w:rsidR="00B32252" w:rsidRPr="00B32252" w:rsidRDefault="00B32252" w:rsidP="00B32252">
      <w:pPr>
        <w:pStyle w:val="Bibliography"/>
      </w:pPr>
      <w:r w:rsidRPr="00B32252">
        <w:t xml:space="preserve">210. </w:t>
      </w:r>
      <w:r w:rsidRPr="00B32252">
        <w:tab/>
        <w:t>Zhou X-Y, Guo Y, Shen M, Yang G-Z (2020) Application of artificial intelligence in surgery. Front Med 14:417–430. https://doi.org/10.1007/s11684-020-0770-0</w:t>
      </w:r>
    </w:p>
    <w:p w14:paraId="69A8AECF" w14:textId="77777777" w:rsidR="00B32252" w:rsidRPr="00B32252" w:rsidRDefault="00B32252" w:rsidP="00B32252">
      <w:pPr>
        <w:pStyle w:val="Bibliography"/>
      </w:pPr>
      <w:r w:rsidRPr="00B32252">
        <w:t xml:space="preserve">211. </w:t>
      </w:r>
      <w:r w:rsidRPr="00B32252">
        <w:tab/>
        <w:t>Tanwani AK, Sermanet P, Yan A, Anand R, Phielipp M, Goldberg K (2020) Motion2Vec: Semi-Supervised Representation Learning from Surgical Videos. In: 2020 IEEE International Conference on Robotics and Automation (ICRA). IEEE, Paris, France, pp 2174–2181</w:t>
      </w:r>
    </w:p>
    <w:p w14:paraId="0747278D" w14:textId="77777777" w:rsidR="00B32252" w:rsidRPr="00B32252" w:rsidRDefault="00B32252" w:rsidP="00B32252">
      <w:pPr>
        <w:pStyle w:val="Bibliography"/>
      </w:pPr>
      <w:r w:rsidRPr="00B32252">
        <w:t xml:space="preserve">212. </w:t>
      </w:r>
      <w:r w:rsidRPr="00B32252">
        <w:tab/>
        <w:t>Montaña-Brown N, Ramalhinho J, Allam M, Davidson B, Hu Y, Clarkson MJ (2021) Vessel segmentation for automatic registration of untracked laparoscopic ultrasound to CT of the liver. Int J CARS 16:1151–1160. https://doi.org/10.1007/s11548-021-02400-6</w:t>
      </w:r>
    </w:p>
    <w:p w14:paraId="4FC4F25C" w14:textId="77777777" w:rsidR="00B32252" w:rsidRPr="00B32252" w:rsidRDefault="00B32252" w:rsidP="00B32252">
      <w:pPr>
        <w:pStyle w:val="Bibliography"/>
      </w:pPr>
      <w:r w:rsidRPr="00B32252">
        <w:t xml:space="preserve">213. </w:t>
      </w:r>
      <w:r w:rsidRPr="00B32252">
        <w:tab/>
        <w:t>Maier-Hein L, Wagner M, Ross T, Reinke A, Bodenstedt S, Full PM, Hempe H, Mindroc-Filimon D, Scholz P, Tran TN, Bruno P, Kisilenko A, Müller B, Davitashvili T, Capek M, Tizabi MD, Eisenmann M, Adler TJ, Gröhl J, Schellenberg M, Seidlitz S, Lai TYE, Pekdemir B, Roethlingshoefer V, Both F, Bittel S, Mengler M, Mündermann L, Apitz M, Kopp-Schneider A, Speidel S, Nickel F, Probst P, Kenngott HG, Müller-Stich BP (2021) Heidelberg colorectal data set for surgical data science in the sensor operating room. Sci Data 8:101. https://doi.org/10.1038/s41597-021-00882-2</w:t>
      </w:r>
    </w:p>
    <w:p w14:paraId="51929EB8" w14:textId="77777777" w:rsidR="00B32252" w:rsidRPr="00B32252" w:rsidRDefault="00B32252" w:rsidP="00B32252">
      <w:pPr>
        <w:pStyle w:val="Bibliography"/>
      </w:pPr>
      <w:r w:rsidRPr="00B32252">
        <w:t xml:space="preserve">214. </w:t>
      </w:r>
      <w:r w:rsidRPr="00B32252">
        <w:tab/>
        <w:t>Casella A, Moccia S, Paladini D, Frontoni E, De Momi E, Mattos LS (2021) A shape-constraint adversarial framework with instance-normalized spatio-temporal features for inter-fetal membrane segmentation. Medical Image Analysis 70:102008. https://doi.org/10.1016/j.media.2021.102008</w:t>
      </w:r>
    </w:p>
    <w:p w14:paraId="00DFD6E2" w14:textId="77777777" w:rsidR="00B32252" w:rsidRPr="00B32252" w:rsidRDefault="00B32252" w:rsidP="00B32252">
      <w:pPr>
        <w:pStyle w:val="Bibliography"/>
      </w:pPr>
      <w:r w:rsidRPr="00B32252">
        <w:t xml:space="preserve">215. </w:t>
      </w:r>
      <w:r w:rsidRPr="00B32252">
        <w:tab/>
        <w:t>Hattab G, Arnold M, Strenger L, Allan M, Arsentjeva D, Gold O, Simpfendörfer T, Maier-Hein L, Speidel S (2020) Kidney edge detection in laparoscopic image data for computer-assisted surgery: Kidney edge detection. Int J CARS 15:379–387. https://doi.org/10.1007/s11548-019-02102-0</w:t>
      </w:r>
    </w:p>
    <w:p w14:paraId="26434E01" w14:textId="77777777" w:rsidR="00B32252" w:rsidRPr="00B32252" w:rsidRDefault="00B32252" w:rsidP="00B32252">
      <w:pPr>
        <w:pStyle w:val="Bibliography"/>
      </w:pPr>
      <w:r w:rsidRPr="00B32252">
        <w:t xml:space="preserve">216. </w:t>
      </w:r>
      <w:r w:rsidRPr="00B32252">
        <w:tab/>
        <w:t>Rosa B, Bordoux V, Nageotte F (2019) Combining Differential Kinematics and Optical Flow for Automatic Labeling of Continuum Robots in Minimally Invasive Surgery. Front Robot AI 6:86. https://doi.org/10.3389/frobt.2019.00086</w:t>
      </w:r>
    </w:p>
    <w:p w14:paraId="7F145527" w14:textId="77777777" w:rsidR="00B32252" w:rsidRPr="00B32252" w:rsidRDefault="00B32252" w:rsidP="00B32252">
      <w:pPr>
        <w:pStyle w:val="Bibliography"/>
      </w:pPr>
      <w:r w:rsidRPr="00B32252">
        <w:t xml:space="preserve">217. </w:t>
      </w:r>
      <w:r w:rsidRPr="00B32252">
        <w:tab/>
        <w:t>Velazco Garcia JD, Navkar NV, Gui D, Morales CM, Christoforou EG, Ozcan A, Abinahed J, Al-Ansari A, Webb A, Seimenis I, Tsekos NV (2019) A Platform Integrating Acquisition, Reconstruction, Visualization, and Manipulator Control Modules for MRI-Guided Interventions. J Digit Imaging 32:420–432. https://doi.org/10.1007/s10278-018-0152-1</w:t>
      </w:r>
    </w:p>
    <w:p w14:paraId="4A13A7E0" w14:textId="77777777" w:rsidR="00B32252" w:rsidRPr="00B32252" w:rsidRDefault="00B32252" w:rsidP="00B32252">
      <w:pPr>
        <w:pStyle w:val="Bibliography"/>
      </w:pPr>
      <w:r w:rsidRPr="00B32252">
        <w:t xml:space="preserve">218. </w:t>
      </w:r>
      <w:r w:rsidRPr="00B32252">
        <w:tab/>
        <w:t>Shafiei SB, Durrani M, Jing Z, Mostowy M, Doherty P, Hussein AA, Elsayed AS, Iqbal U, Guru K (2021) Surgical Hand Gesture Recognition Utilizing Electroencephalogram as Input to the Machine Learning and Network Neuroscience Algorithms. Sensors 21:1733. https://doi.org/10.3390/s21051733</w:t>
      </w:r>
    </w:p>
    <w:p w14:paraId="6F1C116B" w14:textId="77777777" w:rsidR="00B32252" w:rsidRPr="00B32252" w:rsidRDefault="00B32252" w:rsidP="00B32252">
      <w:pPr>
        <w:pStyle w:val="Bibliography"/>
      </w:pPr>
      <w:r w:rsidRPr="00B32252">
        <w:t xml:space="preserve">219. </w:t>
      </w:r>
      <w:r w:rsidRPr="00B32252">
        <w:tab/>
        <w:t>Shen J, Zemiti N, Taoum C, Aiche G, Dillenseger J-L, Rouanet P, Poignet P (2020) Transrectal ultrasound image-based real-time augmented reality guidance in robot-assisted laparoscopic rectal surgery: a proof-of-concept study. Int J CARS 15:531–543. https://doi.org/10.1007/s11548-019-02100-2</w:t>
      </w:r>
    </w:p>
    <w:p w14:paraId="22D515EE" w14:textId="77777777" w:rsidR="00B32252" w:rsidRPr="00B32252" w:rsidRDefault="00B32252" w:rsidP="00B32252">
      <w:pPr>
        <w:pStyle w:val="Bibliography"/>
      </w:pPr>
      <w:r w:rsidRPr="00B32252">
        <w:t xml:space="preserve">220. </w:t>
      </w:r>
      <w:r w:rsidRPr="00B32252">
        <w:tab/>
        <w:t>Feng Y, McGowan H, Semsar A, Zahiri HR, George IM, Turner T, Park A, Kleinsmith A, Mentis HM (2018) A virtual pointer to support the adoption of professional vision in laparoscopic training. Int J CARS 13:1463–1472. https://doi.org/10.1007/s11548-018-1792-9</w:t>
      </w:r>
    </w:p>
    <w:p w14:paraId="63B72034" w14:textId="77777777" w:rsidR="00B32252" w:rsidRPr="00B32252" w:rsidRDefault="00B32252" w:rsidP="00B32252">
      <w:pPr>
        <w:pStyle w:val="Bibliography"/>
      </w:pPr>
      <w:r w:rsidRPr="00B32252">
        <w:t xml:space="preserve">221. </w:t>
      </w:r>
      <w:r w:rsidRPr="00B32252">
        <w:tab/>
        <w:t>Unger M, Black D, Fischer NM, Neumuth T, Glaser B (2019) Design and evaluation of an eye tracking support system for the scrub nurse. Int J Med Robotics Comput Assist Surg 15:e1954. https://doi.org/10.1002/rcs.1954</w:t>
      </w:r>
    </w:p>
    <w:p w14:paraId="035B5571" w14:textId="77777777" w:rsidR="00B32252" w:rsidRPr="00B32252" w:rsidRDefault="00B32252" w:rsidP="00B32252">
      <w:pPr>
        <w:pStyle w:val="Bibliography"/>
      </w:pPr>
      <w:r w:rsidRPr="00B32252">
        <w:t xml:space="preserve">222. </w:t>
      </w:r>
      <w:r w:rsidRPr="00B32252">
        <w:tab/>
        <w:t>Cifuentes J, Pham MT, Boulanger P, Moreau R, Prieto F (2018) Gesture segmentation and classification using affine speed and energy. Proc Inst Mech Eng H 232:588–596. https://doi.org/10.1177/0954411918768350</w:t>
      </w:r>
    </w:p>
    <w:p w14:paraId="61E98EC4" w14:textId="77777777" w:rsidR="00B32252" w:rsidRPr="00B32252" w:rsidRDefault="00B32252" w:rsidP="00B32252">
      <w:pPr>
        <w:pStyle w:val="Bibliography"/>
      </w:pPr>
      <w:r w:rsidRPr="00B32252">
        <w:t xml:space="preserve">223. </w:t>
      </w:r>
      <w:r w:rsidRPr="00B32252">
        <w:tab/>
        <w:t>Hou Y, Zhang W, Liu Q, Ge H, Meng J, Zhang Q, Wei X (2022) Adaptive kernel selection network with attention constraint for surgical instrument classification. Neural Comput &amp; Applic 34:1577–1591. https://doi.org/10.1007/s00521-021-06368-x</w:t>
      </w:r>
    </w:p>
    <w:p w14:paraId="5816D051" w14:textId="77777777" w:rsidR="00B32252" w:rsidRPr="00B32252" w:rsidRDefault="00B32252" w:rsidP="00B32252">
      <w:pPr>
        <w:pStyle w:val="Bibliography"/>
      </w:pPr>
      <w:r w:rsidRPr="00B32252">
        <w:t xml:space="preserve">224. </w:t>
      </w:r>
      <w:r w:rsidRPr="00B32252">
        <w:tab/>
        <w:t>Qiu H, Wang D, Miao H (2021) Analysis of the Effect of Robots in the Treatment of Pancreatic Cancer Based on Smart Medicine. Journal of Healthcare Engineering 2021:1–12. https://doi.org/10.1155/2021/9734882</w:t>
      </w:r>
    </w:p>
    <w:p w14:paraId="7E428877" w14:textId="77777777" w:rsidR="00B32252" w:rsidRPr="00B32252" w:rsidRDefault="00B32252" w:rsidP="00B32252">
      <w:pPr>
        <w:pStyle w:val="Bibliography"/>
      </w:pPr>
      <w:r w:rsidRPr="00B32252">
        <w:t xml:space="preserve">225. </w:t>
      </w:r>
      <w:r w:rsidRPr="00B32252">
        <w:tab/>
        <w:t>Joelson A, Wildeman P, Sigmundsson FG, Rolfson O, Karlsson J (2021) Properties of the EQ-5D-5L when prospective longitudinal data from 28,902 total hip arthroplasty procedures are applied to different European EQ-5D-5L value sets. The Lancet Regional Health - Europe 8:100165. https://doi.org/10.1016/j.lanepe.2021.100165</w:t>
      </w:r>
    </w:p>
    <w:p w14:paraId="597A43A7" w14:textId="77777777" w:rsidR="00B32252" w:rsidRPr="00B32252" w:rsidRDefault="00B32252" w:rsidP="00B32252">
      <w:pPr>
        <w:pStyle w:val="Bibliography"/>
      </w:pPr>
      <w:r w:rsidRPr="00B32252">
        <w:t xml:space="preserve">226. </w:t>
      </w:r>
      <w:r w:rsidRPr="00B32252">
        <w:tab/>
        <w:t>Iseli T, Berghmans T, Glatzer M, Rittmeyer A, Massard G, Durieux V, Buchsbaum T, Putora PM (2020) Adverse events reporting in stage III NSCLC trials investigating surgery and radiotherapy. ERJ Open Res 6:00010–02020. https://doi.org/10.1183/23120541.00010-2020</w:t>
      </w:r>
    </w:p>
    <w:p w14:paraId="42823269" w14:textId="77777777" w:rsidR="00B32252" w:rsidRPr="00B32252" w:rsidRDefault="00B32252" w:rsidP="00B32252">
      <w:pPr>
        <w:pStyle w:val="Bibliography"/>
      </w:pPr>
      <w:r w:rsidRPr="00B32252">
        <w:t xml:space="preserve">227. </w:t>
      </w:r>
      <w:r w:rsidRPr="00B32252">
        <w:tab/>
        <w:t>Jung YJ, Seo HS, Lee HH, Kim JH, Song KY, Choi MH, Park CH (2018) Splenic Infarction as a Delayed Febrile Complication Following Radical Gastrectomy for Gastric Cancer Patients: Computed Tomography-Based Analysis. World J Surg 42:1826–1832. https://doi.org/10.1007/s00268-017-4401-0</w:t>
      </w:r>
    </w:p>
    <w:p w14:paraId="17D4D0B2" w14:textId="77777777" w:rsidR="00B32252" w:rsidRPr="00B32252" w:rsidRDefault="00B32252" w:rsidP="00B32252">
      <w:pPr>
        <w:pStyle w:val="Bibliography"/>
      </w:pPr>
      <w:r w:rsidRPr="00B32252">
        <w:t xml:space="preserve">228. </w:t>
      </w:r>
      <w:r w:rsidRPr="00B32252">
        <w:tab/>
        <w:t>Soguero-Ruiz C, Hindberg K, Mora-Jiménez I, Rojo-Álvarez JL, Skrøvseth SO, Godtliebsen F, Mortensen K, Revhaug A, Lindsetmo R-O, Augestad KM, Jenssen R (2016) Predicting colorectal surgical complications using heterogeneous clinical data and kernel methods. Journal of Biomedical Informatics 61:87–96. https://doi.org/10.1016/j.jbi.2016.03.008</w:t>
      </w:r>
    </w:p>
    <w:p w14:paraId="5A56FB61" w14:textId="77777777" w:rsidR="00B32252" w:rsidRPr="00B32252" w:rsidRDefault="00B32252" w:rsidP="00B32252">
      <w:pPr>
        <w:pStyle w:val="Bibliography"/>
      </w:pPr>
      <w:r w:rsidRPr="00B32252">
        <w:t xml:space="preserve">229. </w:t>
      </w:r>
      <w:r w:rsidRPr="00B32252">
        <w:tab/>
        <w:t>Zhang G, Smith BP, Plate JF, Casanova R, Hsu F-C, Li J, Xia L, Li KC, Poehling GG, Zhou X (2016) A systematic approach to predicting the risk of unicompartmental knee arthroplasty revision. Osteoarthritis and Cartilage 24:991–999. https://doi.org/10.1016/j.joca.2016.01.004</w:t>
      </w:r>
    </w:p>
    <w:p w14:paraId="55F6935A" w14:textId="77777777" w:rsidR="00B32252" w:rsidRPr="00B32252" w:rsidRDefault="00B32252" w:rsidP="00B32252">
      <w:pPr>
        <w:pStyle w:val="Bibliography"/>
      </w:pPr>
      <w:r w:rsidRPr="00B32252">
        <w:t xml:space="preserve">230. </w:t>
      </w:r>
      <w:r w:rsidRPr="00B32252">
        <w:tab/>
        <w:t>Xue Q, Zhu Y, Wang Y, Yang J-J, Zhou C-M (2021) Using Nomograms to Predict the PPCs of Patients With Diffuse Peritonitis Undergoing Emergency Gastrointestinal Surgery. Front Med 8:705713. https://doi.org/10.3389/fmed.2021.705713</w:t>
      </w:r>
    </w:p>
    <w:p w14:paraId="6F7FB8BD" w14:textId="77777777" w:rsidR="00B32252" w:rsidRPr="00B32252" w:rsidRDefault="00B32252" w:rsidP="00B32252">
      <w:pPr>
        <w:pStyle w:val="Bibliography"/>
      </w:pPr>
      <w:r w:rsidRPr="00B32252">
        <w:t xml:space="preserve">231. </w:t>
      </w:r>
      <w:r w:rsidRPr="00B32252">
        <w:tab/>
        <w:t>Shen X, Zhao H, Jin X, Chen J, Yu Z, Ramen K, Zheng X, Wu X, Shan Y, Bai J, Zhang Q, Zeng Q (2021) Development and validation of a machine learning-based nomogram for prediction of intrahepatic cholangiocarcinoma in patients with intrahepatic lithiasis. Hepatobiliary Surg Nutr 10:749–765. https://doi.org/10.21037/hbsn-20-332</w:t>
      </w:r>
    </w:p>
    <w:p w14:paraId="11DF0AB9" w14:textId="77777777" w:rsidR="00B32252" w:rsidRPr="00B32252" w:rsidRDefault="00B32252" w:rsidP="00B32252">
      <w:pPr>
        <w:pStyle w:val="Bibliography"/>
      </w:pPr>
      <w:r w:rsidRPr="00B32252">
        <w:t xml:space="preserve">232. </w:t>
      </w:r>
      <w:r w:rsidRPr="00B32252">
        <w:tab/>
        <w:t>Meng L, Zheng T, Wang Y, Li Z, Xiao Q, He J, Tan J (2021) Development of a prediction model based on LASSO regression to evaluate the risk of non-sentinel lymph node metastasis in Chinese breast cancer patients with 1–2 positive sentinel lymph nodes. Sci Rep 11:19972. https://doi.org/10.1038/s41598-021-99522-3</w:t>
      </w:r>
    </w:p>
    <w:p w14:paraId="34AB0997" w14:textId="77777777" w:rsidR="00B32252" w:rsidRPr="00B32252" w:rsidRDefault="00B32252" w:rsidP="00B32252">
      <w:pPr>
        <w:pStyle w:val="Bibliography"/>
      </w:pPr>
      <w:r w:rsidRPr="00B32252">
        <w:t xml:space="preserve">233. </w:t>
      </w:r>
      <w:r w:rsidRPr="00B32252">
        <w:tab/>
        <w:t>Kang J, Choi YJ, Kim I, Lee HS, Kim H, Baik SH, Kim NK, Lee KY (2021) LASSO-Based Machine Learning Algorithm for Prediction of Lymph Node Metastasis in T1 Colorectal Cancer. Cancer Res Treat 53:773–783. https://doi.org/10.4143/crt.2020.974</w:t>
      </w:r>
    </w:p>
    <w:p w14:paraId="209BAA0B" w14:textId="77777777" w:rsidR="00B32252" w:rsidRPr="00B32252" w:rsidRDefault="00B32252" w:rsidP="00B32252">
      <w:pPr>
        <w:pStyle w:val="Bibliography"/>
      </w:pPr>
      <w:r w:rsidRPr="00B32252">
        <w:t xml:space="preserve">234. </w:t>
      </w:r>
      <w:r w:rsidRPr="00B32252">
        <w:tab/>
        <w:t>Shen J, Guo F, Sun Y, Zhao J, Hu J, Ke Z, Zhang Y, Jin X, Wu H (2021) Predictive nomogram for postoperative pancreatic fistula following pancreaticoduodenectomy: a retrospective study. BMC Cancer 21:550. https://doi.org/10.1186/s12885-021-08201-z</w:t>
      </w:r>
    </w:p>
    <w:p w14:paraId="0ED726B7" w14:textId="77777777" w:rsidR="00B32252" w:rsidRPr="00B32252" w:rsidRDefault="00B32252" w:rsidP="00B32252">
      <w:pPr>
        <w:pStyle w:val="Bibliography"/>
      </w:pPr>
      <w:r w:rsidRPr="00B32252">
        <w:t xml:space="preserve">235. </w:t>
      </w:r>
      <w:r w:rsidRPr="00B32252">
        <w:tab/>
        <w:t>Aronsson L, Andersson R, Ansari D (2021) Artificial neural networks versus LASSO regression for the prediction of long-term survival after surgery for invasive IPMN of the pancreas. PLoS ONE 16:e0249206. https://doi.org/10.1371/journal.pone.0249206</w:t>
      </w:r>
    </w:p>
    <w:p w14:paraId="6EF4EF3A" w14:textId="77777777" w:rsidR="00B32252" w:rsidRPr="00B32252" w:rsidRDefault="00B32252" w:rsidP="00B32252">
      <w:pPr>
        <w:pStyle w:val="Bibliography"/>
      </w:pPr>
      <w:r w:rsidRPr="00B32252">
        <w:t xml:space="preserve">236. </w:t>
      </w:r>
      <w:r w:rsidRPr="00B32252">
        <w:tab/>
        <w:t>Zhang Y, Zhu S, Yuan Z, Li Q, Ding R, Bao X, Zhen T, Fu Z, Fu H, Xing K, Yuan H, Chen T (2020) Risk factors and socio-economic burden in pancreatic ductal adenocarcinoma operation: a machine learning based analysis. BMC Cancer 20:1161. https://doi.org/10.1186/s12885-020-07626-2</w:t>
      </w:r>
    </w:p>
    <w:p w14:paraId="458A7F7A" w14:textId="77777777" w:rsidR="00B32252" w:rsidRPr="00B32252" w:rsidRDefault="00B32252" w:rsidP="00B32252">
      <w:pPr>
        <w:pStyle w:val="Bibliography"/>
      </w:pPr>
      <w:r w:rsidRPr="00B32252">
        <w:t xml:space="preserve">237. </w:t>
      </w:r>
      <w:r w:rsidRPr="00B32252">
        <w:tab/>
        <w:t>Wu Y, Han C, Chong Y, Liu J, Gong L, Wang Z, Liang N (2020) Prognostic study for survival outcome following the treatment of second primary lung cancer in patients with previously resected non‐small cell lung cancer. Thorac Cancer 11:2840–2851. https://doi.org/10.1111/1759-7714.13610</w:t>
      </w:r>
    </w:p>
    <w:p w14:paraId="6D494B73" w14:textId="77777777" w:rsidR="00B32252" w:rsidRPr="00B32252" w:rsidRDefault="00B32252" w:rsidP="00B32252">
      <w:pPr>
        <w:pStyle w:val="Bibliography"/>
      </w:pPr>
      <w:r w:rsidRPr="00B32252">
        <w:t xml:space="preserve">238. </w:t>
      </w:r>
      <w:r w:rsidRPr="00B32252">
        <w:tab/>
        <w:t>Wang T, Yang X, Tang H, Kong J, Shen S, Qiu H, Wang W (2020) Integrated nomograms to predict overall survival and recurrence-free survival in patients with combined hepatocellular cholangiocarcinoma (cHCC) after liver resection. Aging 12:15334–15358. https://doi.org/10.18632/aging.103577</w:t>
      </w:r>
    </w:p>
    <w:p w14:paraId="2FE07CB4" w14:textId="77777777" w:rsidR="00B32252" w:rsidRPr="00B32252" w:rsidRDefault="00B32252" w:rsidP="00B32252">
      <w:pPr>
        <w:pStyle w:val="Bibliography"/>
      </w:pPr>
      <w:r w:rsidRPr="00B32252">
        <w:t xml:space="preserve">239. </w:t>
      </w:r>
      <w:r w:rsidRPr="00B32252">
        <w:tab/>
        <w:t>Zhao B, Gabriel RA, Vaida F, Eisenstein S, Schnickel GT, Sicklick JK, Clary BM (2020) Using machine learning to construct nomograms for patients with metastatic colon cancer. Colorectal Dis 22:914–922. https://doi.org/10.1111/codi.14991</w:t>
      </w:r>
    </w:p>
    <w:p w14:paraId="521CDE08" w14:textId="77777777" w:rsidR="00B32252" w:rsidRPr="00B32252" w:rsidRDefault="00B32252" w:rsidP="00B32252">
      <w:pPr>
        <w:pStyle w:val="Bibliography"/>
      </w:pPr>
      <w:r w:rsidRPr="00B32252">
        <w:t xml:space="preserve">240. </w:t>
      </w:r>
      <w:r w:rsidRPr="00B32252">
        <w:tab/>
        <w:t>Yang SU, Park EJ, Baik SH, Lee KY, Kang J (2019) Modified Colon Leakage Score to Predict Anastomotic Leakage in Patients Who Underwent Left-Sided Colorectal Surgery. JCM 8:1450. https://doi.org/10.3390/jcm8091450</w:t>
      </w:r>
    </w:p>
    <w:p w14:paraId="387EAE2D" w14:textId="77777777" w:rsidR="00B32252" w:rsidRPr="00B32252" w:rsidRDefault="00B32252" w:rsidP="00B32252">
      <w:pPr>
        <w:pStyle w:val="Bibliography"/>
      </w:pPr>
      <w:r w:rsidRPr="00B32252">
        <w:t xml:space="preserve">241. </w:t>
      </w:r>
      <w:r w:rsidRPr="00B32252">
        <w:tab/>
        <w:t>Huang R, Xian S, Shi T, Yan P, Hu P, Yin H, Meng T, Huang Z (2019) Evaluating and Predicting the Probability of Death in Patients with Non-Metastatic Osteosarcoma: A Population-Based Study. Med Sci Monit 25:4675–4690. https://doi.org/10.12659/MSM.915418</w:t>
      </w:r>
    </w:p>
    <w:p w14:paraId="6EECC2F2" w14:textId="77777777" w:rsidR="00B32252" w:rsidRPr="00B32252" w:rsidRDefault="00B32252" w:rsidP="00B32252">
      <w:pPr>
        <w:pStyle w:val="Bibliography"/>
      </w:pPr>
      <w:r w:rsidRPr="00B32252">
        <w:t xml:space="preserve">242. </w:t>
      </w:r>
      <w:r w:rsidRPr="00B32252">
        <w:tab/>
        <w:t>Huang X, Liu J, Wu G, Chen S, Pc FJ, Xie W, Tang W (2019) Development and Validation of a Nomogram for Preoperative Prediction of Perineural Invasion in Colorectal Cancer. Med Sci Monit 25:1709–1717. https://doi.org/10.12659/MSM.914900</w:t>
      </w:r>
    </w:p>
    <w:p w14:paraId="0BFFAC83" w14:textId="77777777" w:rsidR="00B32252" w:rsidRPr="00B32252" w:rsidRDefault="00B32252" w:rsidP="00B32252">
      <w:pPr>
        <w:pStyle w:val="Bibliography"/>
      </w:pPr>
      <w:r w:rsidRPr="00B32252">
        <w:t xml:space="preserve">243. </w:t>
      </w:r>
      <w:r w:rsidRPr="00B32252">
        <w:tab/>
        <w:t>Zhao B, Waterman RS, Urman RD, Gabriel RA (2019) A Machine Learning Approach to Predicting Case Duration for Robot-Assisted Surgery. J Med Syst 43:32. https://doi.org/10.1007/s10916-018-1151-y</w:t>
      </w:r>
    </w:p>
    <w:p w14:paraId="6A89D4F6" w14:textId="77777777" w:rsidR="00B32252" w:rsidRPr="00B32252" w:rsidRDefault="00B32252" w:rsidP="00B32252">
      <w:pPr>
        <w:pStyle w:val="Bibliography"/>
      </w:pPr>
      <w:r w:rsidRPr="00B32252">
        <w:t xml:space="preserve">244. </w:t>
      </w:r>
      <w:r w:rsidRPr="00B32252">
        <w:tab/>
        <w:t>Klein G, Wang H, Elshabrawy A, Nashawi M, Gourley E, Liss M, Kaushik D, Wu S, Rodriguez R, Mansour AM (2021) Analyzing National Incidences and Predictors of Open Conversion During Minimally Invasive Partial Nephrectomy for cT1 Renal Masses. Journal of Endourology 35:30–38. https://doi.org/10.1089/end.2020.0161</w:t>
      </w:r>
    </w:p>
    <w:p w14:paraId="44BBC41F" w14:textId="77777777" w:rsidR="00B32252" w:rsidRPr="00B32252" w:rsidRDefault="00B32252" w:rsidP="00B32252">
      <w:pPr>
        <w:pStyle w:val="Bibliography"/>
      </w:pPr>
      <w:r w:rsidRPr="00B32252">
        <w:t xml:space="preserve">245. </w:t>
      </w:r>
      <w:r w:rsidRPr="00B32252">
        <w:tab/>
        <w:t>Bhandari M, Nallabasannagari AR, Reddiboina M, Porter JR, Jeong W, Mottrie A, Dasgupta P, Challacombe B, Abaza R, Rha KH, Parekh DJ, Ahlawat R, Capitanio U, Yuvaraja TB, Rawal S, Moon DA, Buffi NM, Sivaraman A, Maes KK, Porpiglia F, Gautam G, Turkeri L, Meyyazhgan KR, Patil P, Menon M, Rogers C (2020) Predicting intra-operative and postoperative consequential events using machine-learning techniques in patients undergoing robot-assisted partial nephrectomy: a Vattikuti Collective Quality Initiative database study: Predicting events following RPN using ML. BJU Int 126:350–358. https://doi.org/10.1111/bju.15087</w:t>
      </w:r>
    </w:p>
    <w:p w14:paraId="725FC289" w14:textId="77777777" w:rsidR="00B32252" w:rsidRPr="00B32252" w:rsidRDefault="00B32252" w:rsidP="00B32252">
      <w:pPr>
        <w:pStyle w:val="Bibliography"/>
      </w:pPr>
      <w:r w:rsidRPr="00B32252">
        <w:t xml:space="preserve">246. </w:t>
      </w:r>
      <w:r w:rsidRPr="00B32252">
        <w:tab/>
        <w:t>Cho H, Lee G, Lee HY, Park H (2020) Marginal radiomics features as imaging biomarkers for pathological invasion in lung adenocarcinoma. Eur Radiol 30:2984–2994. https://doi.org/10.1007/s00330-019-06581-2</w:t>
      </w:r>
    </w:p>
    <w:p w14:paraId="5EB6E379" w14:textId="77777777" w:rsidR="00B32252" w:rsidRPr="00B32252" w:rsidRDefault="00B32252" w:rsidP="00B32252">
      <w:pPr>
        <w:pStyle w:val="Bibliography"/>
      </w:pPr>
      <w:r w:rsidRPr="00B32252">
        <w:t xml:space="preserve">247. </w:t>
      </w:r>
      <w:r w:rsidRPr="00B32252">
        <w:tab/>
        <w:t>Tosco L, Devos G, De Coster G, Roumeguère T, Everaerts W, Quackels T, Dekuyper P, Van Cleynenbreugel B, Van Damme N, Van Eycken E, Ameye F, Joniau S (2020) Development and external validation of a nomogram to predict lymph node invasion after robot assisted radical prostatectomy. Urologic Oncology: Seminars and Original Investigations 38:37.e11-37.e20. https://doi.org/10.1016/j.urolonc.2019.10.001</w:t>
      </w:r>
    </w:p>
    <w:p w14:paraId="294193C4" w14:textId="77777777" w:rsidR="00B32252" w:rsidRPr="00B32252" w:rsidRDefault="00B32252" w:rsidP="00B32252">
      <w:pPr>
        <w:pStyle w:val="Bibliography"/>
      </w:pPr>
      <w:r w:rsidRPr="00B32252">
        <w:t xml:space="preserve">248. </w:t>
      </w:r>
      <w:r w:rsidRPr="00B32252">
        <w:tab/>
        <w:t>Murata T, Yanagisawa T, Kurihara T, Kaneko M, Ota S, Enomoto A, Tomita M, Sugimoto M, Sunamura M, Hayashida T, Kitagawa Y, Jinno H (2019) Salivary metabolomics with alternative decision tree-based machine learning methods for breast cancer discrimination. Breast Cancer Res Treat 177:591–601. https://doi.org/10.1007/s10549-019-05330-9</w:t>
      </w:r>
    </w:p>
    <w:p w14:paraId="53CE94E0" w14:textId="77777777" w:rsidR="00B32252" w:rsidRPr="00B32252" w:rsidRDefault="00B32252" w:rsidP="00B32252">
      <w:pPr>
        <w:pStyle w:val="Bibliography"/>
      </w:pPr>
      <w:r w:rsidRPr="00B32252">
        <w:t xml:space="preserve">249. </w:t>
      </w:r>
      <w:r w:rsidRPr="00B32252">
        <w:tab/>
        <w:t>Kitahara H, McCrorey M, Patel B, Nisivaco S, Balkhy HH (2019) Predictors of blood transfusion use in robotic beating‐heart totally endoscopic coronary artery bypass with anastomotic connectors. J Card Surg 34:814–820. https://doi.org/10.1111/jocs.14150</w:t>
      </w:r>
    </w:p>
    <w:p w14:paraId="37324AF0" w14:textId="77777777" w:rsidR="00B32252" w:rsidRPr="00B32252" w:rsidRDefault="00B32252" w:rsidP="00B32252">
      <w:pPr>
        <w:pStyle w:val="Bibliography"/>
      </w:pPr>
      <w:r w:rsidRPr="00B32252">
        <w:t xml:space="preserve">250. </w:t>
      </w:r>
      <w:r w:rsidRPr="00B32252">
        <w:tab/>
        <w:t>Khene Z-E, Peyronnet B, Bernhard J-C, Kocher NJ, Vaessen C, Doumerc N, Pradere B, Seisen T, Beauval J-B, Verhoest G, Roumiguié M, De la Taille A, Bruyere F, Roupret M, Mejean A, Mathieu R, Shariat S, Raman JD, Bensalah K (2019) A preoperative nomogram to predict major complications after robot assisted partial nephrectomy (UroCCR-57 study). Urologic Oncology: Seminars and Original Investigations 37:577.e1-577.e7. https://doi.org/10.1016/j.urolonc.2019.05.007</w:t>
      </w:r>
    </w:p>
    <w:p w14:paraId="1F71B2CE" w14:textId="77777777" w:rsidR="00B32252" w:rsidRPr="00B32252" w:rsidRDefault="00B32252" w:rsidP="00B32252">
      <w:pPr>
        <w:pStyle w:val="Bibliography"/>
      </w:pPr>
      <w:r w:rsidRPr="00B32252">
        <w:t xml:space="preserve">251. </w:t>
      </w:r>
      <w:r w:rsidRPr="00B32252">
        <w:tab/>
        <w:t>Johnston SS, Morton JM, Kalsekar I, Ammann EM, Hsiao C-W, Reps J (2019) Using Machine Learning Applied to Real-World Healthcare Data for Predictive Analytics: An Applied Example in Bariatric Surgery. Value in Health 22:580–586. https://doi.org/10.1016/j.jval.2019.01.011</w:t>
      </w:r>
    </w:p>
    <w:p w14:paraId="67E5459A" w14:textId="77777777" w:rsidR="00B32252" w:rsidRPr="00B32252" w:rsidRDefault="00B32252" w:rsidP="00B32252">
      <w:pPr>
        <w:pStyle w:val="Bibliography"/>
      </w:pPr>
      <w:r w:rsidRPr="00B32252">
        <w:t xml:space="preserve">252. </w:t>
      </w:r>
      <w:r w:rsidRPr="00B32252">
        <w:tab/>
        <w:t>Baghdadi A, Hussein AA, Ahmed Y, Cavuoto LA, Guru KA (2019) A computer vision technique for automated assessment of surgical performance using surgeons’ console-feed videos. Int J CARS 14:697–707. https://doi.org/10.1007/s11548-018-1881-9</w:t>
      </w:r>
    </w:p>
    <w:p w14:paraId="61AC0AB2" w14:textId="77777777" w:rsidR="00B32252" w:rsidRPr="00B32252" w:rsidRDefault="00B32252" w:rsidP="00B32252">
      <w:pPr>
        <w:pStyle w:val="Bibliography"/>
      </w:pPr>
      <w:r w:rsidRPr="00B32252">
        <w:t xml:space="preserve">253. </w:t>
      </w:r>
      <w:r w:rsidRPr="00B32252">
        <w:tab/>
        <w:t>Sumathipala Y, Shafiq M, Bongen E, Brinton C, Paik D (2019) Machine learning to predict lung nodule biopsy method using CT image features: A pilot study. Computerized Medical Imaging and Graphics 71:1–8. https://doi.org/10.1016/j.compmedimag.2018.10.006</w:t>
      </w:r>
    </w:p>
    <w:p w14:paraId="20234221" w14:textId="77777777" w:rsidR="00B32252" w:rsidRPr="00B32252" w:rsidRDefault="00B32252" w:rsidP="00B32252">
      <w:pPr>
        <w:pStyle w:val="Bibliography"/>
      </w:pPr>
      <w:r w:rsidRPr="00B32252">
        <w:t xml:space="preserve">254. </w:t>
      </w:r>
      <w:r w:rsidRPr="00B32252">
        <w:tab/>
        <w:t>Wong NC, Lam C, Patterson L, Shayegan B (2019) Use of machine learning to predict early biochemical recurrence after robot-assisted prostatectomy. BJU Int 123:51–57. https://doi.org/10.1111/bju.14477</w:t>
      </w:r>
    </w:p>
    <w:p w14:paraId="03ACC24F" w14:textId="77777777" w:rsidR="00B32252" w:rsidRPr="00B32252" w:rsidRDefault="00B32252" w:rsidP="00B32252">
      <w:pPr>
        <w:pStyle w:val="Bibliography"/>
      </w:pPr>
      <w:r w:rsidRPr="00B32252">
        <w:t xml:space="preserve">255. </w:t>
      </w:r>
      <w:r w:rsidRPr="00B32252">
        <w:tab/>
        <w:t>Fekri P, Dargahi J, Zadeh M (2021) Deep Learning-Based Haptic Guidance for Surgical Skills Transfer. Front Robot AI 7:586707. https://doi.org/10.3389/frobt.2020.586707</w:t>
      </w:r>
    </w:p>
    <w:p w14:paraId="15A70DC5" w14:textId="77777777" w:rsidR="00B32252" w:rsidRPr="00B32252" w:rsidRDefault="00B32252" w:rsidP="00B32252">
      <w:pPr>
        <w:pStyle w:val="Bibliography"/>
      </w:pPr>
      <w:r w:rsidRPr="00B32252">
        <w:t xml:space="preserve">256. </w:t>
      </w:r>
      <w:r w:rsidRPr="00B32252">
        <w:tab/>
        <w:t>Psota E, Carlson J, Rodrigues Armijo P, Flores L, Siu K-C, Oleynikov D, Farritor S, Bills N (2021) End-Effector Contact and Force Detection for Miniature Autonomous Robots Performing Lunar and Expeditionary Surgery. Military Medicine 186:281–287. https://doi.org/10.1093/milmed/usaa443</w:t>
      </w:r>
    </w:p>
    <w:p w14:paraId="44C7F377" w14:textId="77777777" w:rsidR="00B32252" w:rsidRPr="00B32252" w:rsidRDefault="00B32252" w:rsidP="00B32252">
      <w:pPr>
        <w:pStyle w:val="Bibliography"/>
      </w:pPr>
      <w:r w:rsidRPr="00B32252">
        <w:t xml:space="preserve">257. </w:t>
      </w:r>
      <w:r w:rsidRPr="00B32252">
        <w:tab/>
        <w:t>Sun Y, Wang L, Jiang Z, Li B, Hu Y, Tian W (2020) State recognition of decompressive laminectomy with multiple information in robot-assisted surgery. Artificial Intelligence in Medicine 102:101763. https://doi.org/10.1016/j.artmed.2019.101763</w:t>
      </w:r>
    </w:p>
    <w:p w14:paraId="45D3FF36" w14:textId="77777777" w:rsidR="00B32252" w:rsidRPr="00B32252" w:rsidRDefault="00B32252" w:rsidP="00B32252">
      <w:pPr>
        <w:pStyle w:val="Bibliography"/>
      </w:pPr>
      <w:r w:rsidRPr="00B32252">
        <w:t xml:space="preserve">258. </w:t>
      </w:r>
      <w:r w:rsidRPr="00B32252">
        <w:tab/>
        <w:t>Aviles AI, Alsaleh SM, Hahn JK, Casals A (2017) Towards Retrieving Force Feedback in Robotic-Assisted Surgery: A Supervised Neuro-Recurrent-Vision Approach. IEEE Trans Haptics 10:431–443. https://doi.org/10.1109/TOH.2016.2640289</w:t>
      </w:r>
    </w:p>
    <w:p w14:paraId="70F2926E" w14:textId="77777777" w:rsidR="00B32252" w:rsidRPr="00B32252" w:rsidRDefault="00B32252" w:rsidP="00B32252">
      <w:pPr>
        <w:pStyle w:val="Bibliography"/>
      </w:pPr>
      <w:r w:rsidRPr="00B32252">
        <w:t xml:space="preserve">259. </w:t>
      </w:r>
      <w:r w:rsidRPr="00B32252">
        <w:tab/>
        <w:t>Mourad M, Moubayed S, Dezube A, Mourad Y, Park K, Torreblanca-Zanca A, Torrecilla JS, Cancilla JC, Wang J (2020) Machine Learning and Feature Selection Applied to SEER Data to Reliably Assess Thyroid Cancer Prognosis. Sci Rep 10:5176. https://doi.org/10.1038/s41598-020-62023-w</w:t>
      </w:r>
    </w:p>
    <w:p w14:paraId="24E881AB" w14:textId="77777777" w:rsidR="00B32252" w:rsidRPr="00B32252" w:rsidRDefault="00B32252" w:rsidP="00B32252">
      <w:pPr>
        <w:pStyle w:val="Bibliography"/>
      </w:pPr>
      <w:r w:rsidRPr="00B32252">
        <w:t xml:space="preserve">260. </w:t>
      </w:r>
      <w:r w:rsidRPr="00B32252">
        <w:tab/>
        <w:t>Min JK, Kwak MS, Cha JM (2019) Overview of Deep Learning in Gastrointestinal Endoscopy. Gut and Liver 13:388–393. https://doi.org/10.5009/gnl18384</w:t>
      </w:r>
    </w:p>
    <w:p w14:paraId="06C352C5" w14:textId="77777777" w:rsidR="00B32252" w:rsidRPr="00B32252" w:rsidRDefault="00B32252" w:rsidP="00B32252">
      <w:pPr>
        <w:pStyle w:val="Bibliography"/>
      </w:pPr>
      <w:r w:rsidRPr="00B32252">
        <w:t xml:space="preserve">261. </w:t>
      </w:r>
      <w:r w:rsidRPr="00B32252">
        <w:tab/>
        <w:t>Mattfeldt T, Kestler HA, Hautmann R, Gottfried H-W (2001) Prediction of Postoperative Prostatic Cancer Stage on the Basis of Systematic Biopsies using Two Types of Artificial Neural Networks. Eur Urol 39:530–537. https://doi.org/10.1159/000052499</w:t>
      </w:r>
    </w:p>
    <w:p w14:paraId="0E4AF449" w14:textId="77777777" w:rsidR="00B32252" w:rsidRPr="00B32252" w:rsidRDefault="00B32252" w:rsidP="00B32252">
      <w:pPr>
        <w:pStyle w:val="Bibliography"/>
      </w:pPr>
      <w:r w:rsidRPr="00B32252">
        <w:t xml:space="preserve">262. </w:t>
      </w:r>
      <w:r w:rsidRPr="00B32252">
        <w:tab/>
        <w:t>Köhler H, Kulcke A, Maktabi M, Moulla Y, Jansen-Winkeln B, Barberio M, Diana M, Gockel I, Neumuth T, Chalopin C (2020) Laparoscopic system for simultaneous high-resolution video and rapid hyperspectral imaging in the visible and near-infrared spectral range. J Biomed Opt 25:. https://doi.org/10.1117/1.JBO.25.8.086004</w:t>
      </w:r>
    </w:p>
    <w:p w14:paraId="6C8A4825" w14:textId="77777777" w:rsidR="00B32252" w:rsidRPr="00B32252" w:rsidRDefault="00B32252" w:rsidP="00B32252">
      <w:pPr>
        <w:pStyle w:val="Bibliography"/>
      </w:pPr>
      <w:r w:rsidRPr="00B32252">
        <w:t xml:space="preserve">263. </w:t>
      </w:r>
      <w:r w:rsidRPr="00B32252">
        <w:tab/>
        <w:t>Zhang J, Gao X (2020) Object extraction via deep learning-based marker-free tracking framework of surgical instruments for laparoscope-holder robots. Int J CARS 15:1335–1345. https://doi.org/10.1007/s11548-020-02214-y</w:t>
      </w:r>
    </w:p>
    <w:p w14:paraId="0FFE930E" w14:textId="77777777" w:rsidR="00B32252" w:rsidRPr="00B32252" w:rsidRDefault="00B32252" w:rsidP="00B32252">
      <w:pPr>
        <w:pStyle w:val="Bibliography"/>
      </w:pPr>
      <w:r w:rsidRPr="00B32252">
        <w:t xml:space="preserve">264. </w:t>
      </w:r>
      <w:r w:rsidRPr="00B32252">
        <w:tab/>
        <w:t>Tokuyasu T, Iwashita Y, Matsunobu Y, Kamiyama T, Ishikake M, Sakaguchi S, Ebe K, Tada K, Endo Y, Etoh T, Nakashima M, Inomata M (2021) Development of an artificial intelligence system using deep learning to indicate anatomical landmarks during laparoscopic cholecystectomy. Surg Endosc 35:1651–1658. https://doi.org/10.1007/s00464-020-07548-x</w:t>
      </w:r>
    </w:p>
    <w:p w14:paraId="345C2ADF" w14:textId="77777777" w:rsidR="00B32252" w:rsidRPr="00B32252" w:rsidRDefault="00B32252" w:rsidP="00B32252">
      <w:pPr>
        <w:pStyle w:val="Bibliography"/>
      </w:pPr>
      <w:r w:rsidRPr="00B32252">
        <w:t xml:space="preserve">265. </w:t>
      </w:r>
      <w:r w:rsidRPr="00B32252">
        <w:tab/>
        <w:t>Loukas C, Varytimidis C, Rapantzikos K, Kanakis MA (2018) Keyframe extraction from laparoscopic videos based on visual saliency detection. Computer Methods and Programs in Biomedicine 165:13–23. https://doi.org/10.1016/j.cmpb.2018.07.004</w:t>
      </w:r>
    </w:p>
    <w:p w14:paraId="4EE57BFC" w14:textId="77777777" w:rsidR="00B32252" w:rsidRPr="00B32252" w:rsidRDefault="00B32252" w:rsidP="00B32252">
      <w:pPr>
        <w:pStyle w:val="Bibliography"/>
      </w:pPr>
      <w:r w:rsidRPr="00B32252">
        <w:t xml:space="preserve">266. </w:t>
      </w:r>
      <w:r w:rsidRPr="00B32252">
        <w:tab/>
        <w:t>Penza V, Du X, Stoyanov D, Forgione A, Mattos LS, De Momi E (2018) Long Term Safety Area Tracking (LT-SAT) with online failure detection and recovery for robotic minimally invasive surgery. Medical Image Analysis 45:13–23. https://doi.org/10.1016/j.media.2017.12.010</w:t>
      </w:r>
    </w:p>
    <w:p w14:paraId="54D25D9E" w14:textId="77777777" w:rsidR="00B32252" w:rsidRPr="00B32252" w:rsidRDefault="00B32252" w:rsidP="00B32252">
      <w:pPr>
        <w:pStyle w:val="Bibliography"/>
      </w:pPr>
      <w:r w:rsidRPr="00B32252">
        <w:t xml:space="preserve">267. </w:t>
      </w:r>
      <w:r w:rsidRPr="00B32252">
        <w:tab/>
        <w:t>Feng W, Zhang Y, Liu W, Wang X, Lei T, Yuan Y, Chen Z, Song W (2022) A Prognostic Model Using Immune-Related Genes for Colorectal Cancer. Front Cell Dev Biol 10:813043. https://doi.org/10.3389/fcell.2022.813043</w:t>
      </w:r>
    </w:p>
    <w:p w14:paraId="255E65E5" w14:textId="77777777" w:rsidR="00B32252" w:rsidRPr="00B32252" w:rsidRDefault="00B32252" w:rsidP="00B32252">
      <w:pPr>
        <w:pStyle w:val="Bibliography"/>
      </w:pPr>
      <w:r w:rsidRPr="00B32252">
        <w:t xml:space="preserve">268. </w:t>
      </w:r>
      <w:r w:rsidRPr="00B32252">
        <w:tab/>
        <w:t>Lilo T, Morais CLM, Ashton KM, Davis C, Dawson TP, Martin FL, Alder J, Roberts G, Ray A, Gurusinghe N (2022) Raman hyperspectral imaging coupled to three-dimensional discriminant analysis: Classification of meningiomas brain tumour grades. Spectrochimica Acta Part A: Molecular and Biomolecular Spectroscopy 273:121018. https://doi.org/10.1016/j.saa.2022.121018</w:t>
      </w:r>
    </w:p>
    <w:p w14:paraId="3177C075" w14:textId="77777777" w:rsidR="00B32252" w:rsidRPr="00B32252" w:rsidRDefault="00B32252" w:rsidP="00B32252">
      <w:pPr>
        <w:pStyle w:val="Bibliography"/>
      </w:pPr>
      <w:r w:rsidRPr="00B32252">
        <w:t xml:space="preserve">269. </w:t>
      </w:r>
      <w:r w:rsidRPr="00B32252">
        <w:tab/>
        <w:t>Vilmann AS, Svendsen MBS, Lachenmeier C, Søndergaard B, Vilmann P, Park YS, Svendsen LB, Konge L (2022) Colonoscope retraction technique and predicting adenoma detection rate: a multicenter study. Gastrointestinal Endoscopy S0016510721019404. https://doi.org/10.1016/j.gie.2021.12.026</w:t>
      </w:r>
    </w:p>
    <w:p w14:paraId="5A1F202B" w14:textId="77777777" w:rsidR="00B32252" w:rsidRPr="00B32252" w:rsidRDefault="00B32252" w:rsidP="00B32252">
      <w:pPr>
        <w:pStyle w:val="Bibliography"/>
      </w:pPr>
      <w:r w:rsidRPr="00B32252">
        <w:t xml:space="preserve">270. </w:t>
      </w:r>
      <w:r w:rsidRPr="00B32252">
        <w:tab/>
        <w:t>Song H, Ruan C, Xu Y, Xu T, Fan R, Jiang T, Cao M, Song J (2021) Survival stratification for colorectal cancer via multi-omics integration using an autoencoder-based model. Exp Biol Med (Maywood) 153537022110650. https://doi.org/10.1177/15353702211065010</w:t>
      </w:r>
    </w:p>
    <w:p w14:paraId="7721FF63" w14:textId="77777777" w:rsidR="00B32252" w:rsidRPr="00B32252" w:rsidRDefault="00B32252" w:rsidP="00B32252">
      <w:pPr>
        <w:pStyle w:val="Bibliography"/>
      </w:pPr>
      <w:r w:rsidRPr="00B32252">
        <w:t xml:space="preserve">271. </w:t>
      </w:r>
      <w:r w:rsidRPr="00B32252">
        <w:tab/>
        <w:t>Li Z, Li Z, Chen Q, Ramos A, Zhang J, Boudreaux JP, Thiagarajan R, Bren-Mattison Y, Dunham ME, McWhorter AJ, Li X, Feng J-M, Li Y, Yao S, Xu J (2021) Detection of pancreatic cancer by convolutional-neural-network-assisted spontaneous Raman spectroscopy with critical feature visualization. Neural Networks 144:455–464. https://doi.org/10.1016/j.neunet.2021.09.006</w:t>
      </w:r>
    </w:p>
    <w:p w14:paraId="6E4F7D23" w14:textId="77777777" w:rsidR="00B32252" w:rsidRPr="00B32252" w:rsidRDefault="00B32252" w:rsidP="00B32252">
      <w:pPr>
        <w:pStyle w:val="Bibliography"/>
      </w:pPr>
      <w:r w:rsidRPr="00B32252">
        <w:t xml:space="preserve">272. </w:t>
      </w:r>
      <w:r w:rsidRPr="00B32252">
        <w:tab/>
        <w:t>Wang Z, Zou W, Wang F, Zhang G, Chen K, Hu M, Liu R (2021) Identification of the immune cell infiltration landscape in pancreatic cancer to assist immunotherapy. Future Oncology 17:4131–4143. https://doi.org/10.2217/fon-2021-0495</w:t>
      </w:r>
    </w:p>
    <w:p w14:paraId="7A80916F" w14:textId="77777777" w:rsidR="00B32252" w:rsidRPr="00B32252" w:rsidRDefault="00B32252" w:rsidP="00B32252">
      <w:pPr>
        <w:pStyle w:val="Bibliography"/>
      </w:pPr>
      <w:r w:rsidRPr="00B32252">
        <w:t xml:space="preserve">273. </w:t>
      </w:r>
      <w:r w:rsidRPr="00B32252">
        <w:tab/>
        <w:t>Yocum D, Reinbolt J, Weinhandl JT, Standifird TW, Fitzhugh E, Cates H, Zhang S (2021) Principal Component Analysis of Knee Joint Differences Between Bilateral and Unilateral Total Knee Replacement Patients During Level Walking. Journal of Biomechanical Engineering 143:111003. https://doi.org/10.1115/1.4051524</w:t>
      </w:r>
    </w:p>
    <w:p w14:paraId="31585AEB" w14:textId="77777777" w:rsidR="00B32252" w:rsidRPr="00B32252" w:rsidRDefault="00B32252" w:rsidP="00B32252">
      <w:pPr>
        <w:pStyle w:val="Bibliography"/>
      </w:pPr>
      <w:r w:rsidRPr="00B32252">
        <w:t xml:space="preserve">274. </w:t>
      </w:r>
      <w:r w:rsidRPr="00B32252">
        <w:tab/>
        <w:t>Ebina K, Abe T, Higuchi M, Furumido J, Iwahara N, Kon M, Hotta K, Komizunai S, Kurashima Y, Kikuchi H, Matsumoto R, Osawa T, Murai S, Tsujita T, Sase K, Chen X, Konno A, Shinohara N (2021) Motion analysis for better understanding of psychomotor skills in laparoscopy: objective assessment-based simulation training using animal organs. Surg Endosc 35:4399–4416. https://doi.org/10.1007/s00464-020-07940-7</w:t>
      </w:r>
    </w:p>
    <w:p w14:paraId="25A4AC22" w14:textId="77777777" w:rsidR="00B32252" w:rsidRPr="00B32252" w:rsidRDefault="00B32252" w:rsidP="00B32252">
      <w:pPr>
        <w:pStyle w:val="Bibliography"/>
      </w:pPr>
      <w:r w:rsidRPr="00B32252">
        <w:t xml:space="preserve">275. </w:t>
      </w:r>
      <w:r w:rsidRPr="00B32252">
        <w:tab/>
        <w:t>Aruse O, Immerman I, Badir O, Haj ME, Volk I, Luria S (2021) Scaphoid fracture displacement is not correlated with the fracture angle. J Hand Surg Eur Vol 46:607–615. https://doi.org/10.1177/17531934211004434</w:t>
      </w:r>
    </w:p>
    <w:p w14:paraId="396C681F" w14:textId="77777777" w:rsidR="00B32252" w:rsidRPr="00B32252" w:rsidRDefault="00B32252" w:rsidP="00B32252">
      <w:pPr>
        <w:pStyle w:val="Bibliography"/>
      </w:pPr>
      <w:r w:rsidRPr="00B32252">
        <w:t xml:space="preserve">276. </w:t>
      </w:r>
      <w:r w:rsidRPr="00B32252">
        <w:tab/>
        <w:t>Lin X-H, Yang U-C, Luo J-C, Chang T-E, Lin H-H, Huang C-W, Chiou J-J, Fang W-L, Huang K-H, Huang Y-H, Hou M-C, Lee F-Y (2021) Differences in intestinal microbiota profiling after upper and lower gastrointestinal surgery. Journal of the Chinese Medical Association 84:354–360. https://doi.org/10.1097/JCMA.0000000000000510</w:t>
      </w:r>
    </w:p>
    <w:p w14:paraId="0EE349F4" w14:textId="77777777" w:rsidR="00B32252" w:rsidRPr="00B32252" w:rsidRDefault="00B32252" w:rsidP="00B32252">
      <w:pPr>
        <w:pStyle w:val="Bibliography"/>
      </w:pPr>
      <w:r w:rsidRPr="00B32252">
        <w:t xml:space="preserve">277. </w:t>
      </w:r>
      <w:r w:rsidRPr="00B32252">
        <w:tab/>
        <w:t>Lee MJ, Jones GL, Lobo AJ, Brown SR, the pCD collaborators, Bethune R, Blackmore A, Fearnhead N, Guy R, Hancock L, Hill J, Moran G, Pinkney T, Verjee A, Williams A, Wilson T (2021) Survey to define informational needs of patients undergoing surgery for Crohn’s anal fistula. Colorectal Dis 23:132–144. https://doi.org/10.1111/codi.15423</w:t>
      </w:r>
    </w:p>
    <w:p w14:paraId="4098BD34" w14:textId="77777777" w:rsidR="00B32252" w:rsidRPr="00B32252" w:rsidRDefault="00B32252" w:rsidP="00B32252">
      <w:pPr>
        <w:pStyle w:val="Bibliography"/>
      </w:pPr>
      <w:r w:rsidRPr="00B32252">
        <w:t xml:space="preserve">278. </w:t>
      </w:r>
      <w:r w:rsidRPr="00B32252">
        <w:tab/>
        <w:t>Berl Q, Resseguier N, Katsogiannou M, Mauviel F, Carcopino X, Boubli L, Blanc J (2021) Objective assessment of obstetrics residents’ surgical skills in caesarean: Development and evaluation of a specific rating scale. Journal of Gynecology Obstetrics and Human Reproduction 50:101812. https://doi.org/10.1016/j.jogoh.2020.101812</w:t>
      </w:r>
    </w:p>
    <w:p w14:paraId="3E9F4A22" w14:textId="77777777" w:rsidR="00B32252" w:rsidRPr="00B32252" w:rsidRDefault="00B32252" w:rsidP="00B32252">
      <w:pPr>
        <w:pStyle w:val="Bibliography"/>
      </w:pPr>
      <w:r w:rsidRPr="00B32252">
        <w:t xml:space="preserve">279. </w:t>
      </w:r>
      <w:r w:rsidRPr="00B32252">
        <w:tab/>
        <w:t>Zhou Z, Wang Y, Niu Y, He Z, Huang M, Zhou Y, Lv W, Hu J (2020) How we assess the perioperative anxiety of surgical patients with pulmonary nodules: the revision of state-trait anxiety inventory. J Cardiothorac Surg 15:324. https://doi.org/10.1186/s13019-020-01338-1</w:t>
      </w:r>
    </w:p>
    <w:p w14:paraId="7FEBD6CF" w14:textId="77777777" w:rsidR="00B32252" w:rsidRPr="00B32252" w:rsidRDefault="00B32252" w:rsidP="00B32252">
      <w:pPr>
        <w:pStyle w:val="Bibliography"/>
      </w:pPr>
      <w:r w:rsidRPr="00B32252">
        <w:t xml:space="preserve">280. </w:t>
      </w:r>
      <w:r w:rsidRPr="00B32252">
        <w:tab/>
        <w:t>Alizadeh Savareh B, Asadzadeh Aghdaie H, Behmanesh A, Bashiri A, Sadeghi A, Zali M, Shams R (2020) A machine learning approach identified a diagnostic model for pancreatic cancer through using circulating microRNA signatures. Pancreatology 20:1195–1204. https://doi.org/10.1016/j.pan.2020.07.399</w:t>
      </w:r>
    </w:p>
    <w:p w14:paraId="159CC8F3" w14:textId="77777777" w:rsidR="00B32252" w:rsidRPr="00B32252" w:rsidRDefault="00B32252" w:rsidP="00B32252">
      <w:pPr>
        <w:pStyle w:val="Bibliography"/>
      </w:pPr>
      <w:r w:rsidRPr="00B32252">
        <w:t xml:space="preserve">281. </w:t>
      </w:r>
      <w:r w:rsidRPr="00B32252">
        <w:tab/>
        <w:t>Noori SMR, Farnia P, Bayat M, Bahrami N, Shakourirad A, Ahmadian A (2020) Automatic detection of symmetry plane for computer-aided surgical simulation in craniomaxillofacial surgery. Phys Eng Sci Med 43:1087–1099. https://doi.org/10.1007/s13246-020-00909-9</w:t>
      </w:r>
    </w:p>
    <w:p w14:paraId="3AD5CE98" w14:textId="77777777" w:rsidR="00B32252" w:rsidRPr="00B32252" w:rsidRDefault="00B32252" w:rsidP="00B32252">
      <w:pPr>
        <w:pStyle w:val="Bibliography"/>
      </w:pPr>
      <w:r w:rsidRPr="00B32252">
        <w:t xml:space="preserve">282. </w:t>
      </w:r>
      <w:r w:rsidRPr="00B32252">
        <w:tab/>
        <w:t>Schlosser KA, Maloney SR, Prasad T, Colavita PD, Augenstein VA, Heniford BT (2020) Three-dimensional hernia analysis: the impact of size on surgical outcomes. Surg Endosc 34:1795–1801. https://doi.org/10.1007/s00464-019-06931-7</w:t>
      </w:r>
    </w:p>
    <w:p w14:paraId="37637F87" w14:textId="77777777" w:rsidR="00B32252" w:rsidRPr="00B32252" w:rsidRDefault="00B32252" w:rsidP="00B32252">
      <w:pPr>
        <w:pStyle w:val="Bibliography"/>
      </w:pPr>
      <w:r w:rsidRPr="00B32252">
        <w:t xml:space="preserve">283. </w:t>
      </w:r>
      <w:r w:rsidRPr="00B32252">
        <w:tab/>
        <w:t>Drijkoningen T, Mohamadi A, Luria S, Buijze GA (2019) Scaphoid Fracture Patterns—Part One: Three-Dimensional Computed Tomography Analysis. Jnl Wrist Surg 08:441–445. https://doi.org/10.1055/s-0039-1693050</w:t>
      </w:r>
    </w:p>
    <w:p w14:paraId="7F201D81" w14:textId="77777777" w:rsidR="00B32252" w:rsidRPr="00B32252" w:rsidRDefault="00B32252" w:rsidP="00B32252">
      <w:pPr>
        <w:pStyle w:val="Bibliography"/>
      </w:pPr>
      <w:r w:rsidRPr="00B32252">
        <w:t xml:space="preserve">284. </w:t>
      </w:r>
      <w:r w:rsidRPr="00B32252">
        <w:tab/>
        <w:t>Zúñiga WC, Jones V, Anderson SM, Echevarria A, Miller NL, Stashko C, Schmolze D, Cha PD, Kothari R, Fong Y, Storrie-Lombardi MC (2019) Raman Spectroscopy for Rapid Evaluation of Surgical Margins during Breast Cancer Lumpectomy. Sci Rep 9:14639. https://doi.org/10.1038/s41598-019-51112-0</w:t>
      </w:r>
    </w:p>
    <w:p w14:paraId="0E18D84D" w14:textId="77777777" w:rsidR="00B32252" w:rsidRPr="00B32252" w:rsidRDefault="00B32252" w:rsidP="00B32252">
      <w:pPr>
        <w:pStyle w:val="Bibliography"/>
      </w:pPr>
      <w:r w:rsidRPr="00B32252">
        <w:t xml:space="preserve">285. </w:t>
      </w:r>
      <w:r w:rsidRPr="00B32252">
        <w:tab/>
        <w:t>Jeng M-J, Sharma M, Sharma L, Chao T-Y, Huang S-F, Chang L-B, Wu S-L, Chow L (2019) Raman Spectroscopy Analysis for Optical Diagnosis of Oral Cancer Detection. JCM 8:1313. https://doi.org/10.3390/jcm8091313</w:t>
      </w:r>
    </w:p>
    <w:p w14:paraId="6A2EADF4" w14:textId="77777777" w:rsidR="00B32252" w:rsidRPr="00B32252" w:rsidRDefault="00B32252" w:rsidP="00B32252">
      <w:pPr>
        <w:pStyle w:val="Bibliography"/>
      </w:pPr>
      <w:r w:rsidRPr="00B32252">
        <w:t xml:space="preserve">286. </w:t>
      </w:r>
      <w:r w:rsidRPr="00B32252">
        <w:tab/>
        <w:t>Lin X-H, Jiang J-K, Luo J-C, Lin C-C, Ting P-H, Yang U-C, Lan Y-T, Huang Y-H, Hou M-C, Lee F-Y (2019) The long term microbiota and metabolic status in patients with colorectal cancer after curative colon surgery. PLoS ONE 14:e0218436. https://doi.org/10.1371/journal.pone.0218436</w:t>
      </w:r>
    </w:p>
    <w:p w14:paraId="1BD45B62" w14:textId="77777777" w:rsidR="00B32252" w:rsidRPr="00B32252" w:rsidRDefault="00B32252" w:rsidP="00B32252">
      <w:pPr>
        <w:pStyle w:val="Bibliography"/>
      </w:pPr>
      <w:r w:rsidRPr="00B32252">
        <w:t xml:space="preserve">287. </w:t>
      </w:r>
      <w:r w:rsidRPr="00B32252">
        <w:tab/>
        <w:t>Gündoğdu Y, Alptekin H, Karabağlı P, Şahin M, Kilic HŞ (2019) Discrimination of cancerous and healthy colon tissues: A new laser‐based method. Lasers Surg Med 51:363–369. https://doi.org/10.1002/lsm.23033</w:t>
      </w:r>
    </w:p>
    <w:p w14:paraId="3CC28E1A" w14:textId="77777777" w:rsidR="00B32252" w:rsidRPr="00B32252" w:rsidRDefault="00B32252" w:rsidP="00B32252">
      <w:pPr>
        <w:pStyle w:val="Bibliography"/>
      </w:pPr>
      <w:r w:rsidRPr="00B32252">
        <w:t xml:space="preserve">288. </w:t>
      </w:r>
      <w:r w:rsidRPr="00B32252">
        <w:tab/>
        <w:t>Brotons A, Guilabert M, Lacueva F, Mira J, Lumbreras B, Picó M, Vitaller J, García-Sepulcre M, Belda G, Sola-Vera J (2019) The Colonoscopy Satisfaction and Safety Questionnaire (CSSQP) for Colorectal Cancer Screening: A Development and Validation Study. IJERPH 16:392. https://doi.org/10.3390/ijerph16030392</w:t>
      </w:r>
    </w:p>
    <w:p w14:paraId="0ED24A93" w14:textId="77777777" w:rsidR="00B32252" w:rsidRPr="00B32252" w:rsidRDefault="00B32252" w:rsidP="00B32252">
      <w:pPr>
        <w:pStyle w:val="Bibliography"/>
      </w:pPr>
      <w:r w:rsidRPr="00B32252">
        <w:t xml:space="preserve">289. </w:t>
      </w:r>
      <w:r w:rsidRPr="00B32252">
        <w:tab/>
        <w:t>Catanuto G, Taher W, Rocco N, Catalano F, Allegra D, Milotta FLM, Stanco F, Gallo G, Nava MB (2019) Breast Shape Analysis With Curvature Estimates and Principal Component Analysis for Cosmetic and Reconstructive Breast Surgery. Aesthetic Surgery Journal 39:164–173. https://doi.org/10.1093/asj/sjy070</w:t>
      </w:r>
    </w:p>
    <w:p w14:paraId="348395B0" w14:textId="77777777" w:rsidR="00B32252" w:rsidRPr="00B32252" w:rsidRDefault="00B32252" w:rsidP="00B32252">
      <w:pPr>
        <w:pStyle w:val="Bibliography"/>
      </w:pPr>
      <w:r w:rsidRPr="00B32252">
        <w:t xml:space="preserve">290. </w:t>
      </w:r>
      <w:r w:rsidRPr="00B32252">
        <w:tab/>
        <w:t>Abelson JS, Sosa JA, Symer MM, Mao J, Michelassi F, Bell R, Sedrakyan A, Yeo HL (2018) Association of Expectations of Training With Attrition in General Surgery Residents. JAMA Surg 153:712. https://doi.org/10.1001/jamasurg.2018.0611</w:t>
      </w:r>
    </w:p>
    <w:p w14:paraId="371241D4" w14:textId="77777777" w:rsidR="00B32252" w:rsidRPr="00B32252" w:rsidRDefault="00B32252" w:rsidP="00B32252">
      <w:pPr>
        <w:pStyle w:val="Bibliography"/>
      </w:pPr>
      <w:r w:rsidRPr="00B32252">
        <w:t xml:space="preserve">291. </w:t>
      </w:r>
      <w:r w:rsidRPr="00B32252">
        <w:tab/>
        <w:t>Oropesa I, Escamirosa FP, Sánchez-Margallo JA, Enciso S, Rodríguez-Vila B, Martínez AM, Sánchez-Margallo FM, Gómez EJ, Sánchez-González P (2018) Interpretation of motion analysis of laparoscopic instruments based on principal component analysis in box trainer settings. Surg Endosc 32:3096–3107. https://doi.org/10.1007/s00464-018-6022-6</w:t>
      </w:r>
    </w:p>
    <w:p w14:paraId="52742108" w14:textId="77777777" w:rsidR="00B32252" w:rsidRPr="00B32252" w:rsidRDefault="00B32252" w:rsidP="00B32252">
      <w:pPr>
        <w:pStyle w:val="Bibliography"/>
      </w:pPr>
      <w:r w:rsidRPr="00B32252">
        <w:t xml:space="preserve">292. </w:t>
      </w:r>
      <w:r w:rsidRPr="00B32252">
        <w:tab/>
        <w:t>Phelps DL, Balog J, Gildea LF, Bodai Z, Savage A, El-Bahrawy MA, Speller AV, Rosini F, Kudo H, McKenzie JS, Brown R, Takáts Z, Ghaem-Maghami S (2018) The surgical intelligent knife distinguishes normal, borderline and malignant gynaecological tissues using rapid evaporative ionisation mass spectrometry (REIMS). Br J Cancer 118:1349–1358. https://doi.org/10.1038/s41416-018-0048-3</w:t>
      </w:r>
    </w:p>
    <w:p w14:paraId="4C240087" w14:textId="77777777" w:rsidR="00B32252" w:rsidRPr="00B32252" w:rsidRDefault="00B32252" w:rsidP="00B32252">
      <w:pPr>
        <w:pStyle w:val="Bibliography"/>
      </w:pPr>
      <w:r w:rsidRPr="00B32252">
        <w:t xml:space="preserve">293. </w:t>
      </w:r>
      <w:r w:rsidRPr="00B32252">
        <w:tab/>
        <w:t>Dubert T, Girault C, Kilink A, Rozenblat M, Lebellec Y, Vataire A-L, Vilasco M, Katz G (2017) Development of an instrument evaluating the impact of surgeon-patient relationship in patients on sick leave. Journal of Market Access &amp; Health Policy 5:1345586. https://doi.org/10.1080/20016689.2017.1345586</w:t>
      </w:r>
    </w:p>
    <w:p w14:paraId="1C3525F8" w14:textId="77777777" w:rsidR="00B32252" w:rsidRPr="00B32252" w:rsidRDefault="00B32252" w:rsidP="00B32252">
      <w:pPr>
        <w:pStyle w:val="Bibliography"/>
      </w:pPr>
      <w:r w:rsidRPr="00B32252">
        <w:t xml:space="preserve">294. </w:t>
      </w:r>
      <w:r w:rsidRPr="00B32252">
        <w:tab/>
        <w:t>Pennell C, Polet C, Arthur LG, Grewal H, Aronoff S (2020) Risk assessment for intra-abdominal injury following blunt trauma in children: Derivation and validation of a machine learning model. J Trauma Acute Care Surg 89:153–159. https://doi.org/10.1097/TA.0000000000002717</w:t>
      </w:r>
    </w:p>
    <w:p w14:paraId="3DFE564A" w14:textId="77777777" w:rsidR="00B32252" w:rsidRPr="00B32252" w:rsidRDefault="00B32252" w:rsidP="00B32252">
      <w:pPr>
        <w:pStyle w:val="Bibliography"/>
      </w:pPr>
      <w:r w:rsidRPr="00B32252">
        <w:t xml:space="preserve">295. </w:t>
      </w:r>
      <w:r w:rsidRPr="00B32252">
        <w:tab/>
        <w:t>Wu G, Woodruff HC, Sanduleanu S, Refaee T, Jochems A, Leijenaar R, Gietema H, Shen J, Wang R, Xiong J, Bian J, Wu J, Lambin P (2020) Preoperative CT-based radiomics combined with intraoperative frozen section is predictive of invasive adenocarcinoma in pulmonary nodules: a multicenter study. Eur Radiol 30:2680–2691. https://doi.org/10.1007/s00330-019-06597-8</w:t>
      </w:r>
    </w:p>
    <w:p w14:paraId="61411B63" w14:textId="77777777" w:rsidR="00B32252" w:rsidRPr="00B32252" w:rsidRDefault="00B32252" w:rsidP="00B32252">
      <w:pPr>
        <w:pStyle w:val="Bibliography"/>
      </w:pPr>
      <w:r w:rsidRPr="00B32252">
        <w:t xml:space="preserve">296. </w:t>
      </w:r>
      <w:r w:rsidRPr="00B32252">
        <w:tab/>
        <w:t>Yang S, Yoon H, Yazdi SJM, Lee J (2020) A novel automated lumen segmentation and classification algorithm for detection of irregular protrusion after stents deployment. Int J Med Robot 16:. https://doi.org/10.1002/rcs.2033</w:t>
      </w:r>
    </w:p>
    <w:p w14:paraId="19C4A23F" w14:textId="77777777" w:rsidR="00B32252" w:rsidRPr="00B32252" w:rsidRDefault="00B32252" w:rsidP="00B32252">
      <w:pPr>
        <w:pStyle w:val="Bibliography"/>
      </w:pPr>
      <w:r w:rsidRPr="00B32252">
        <w:t xml:space="preserve">297. </w:t>
      </w:r>
      <w:r w:rsidRPr="00B32252">
        <w:tab/>
        <w:t>Hung AJ, Chen J, Che Z, Nilanon T, Jarc A, Titus M, Oh PJ, Gill IS, Liu Y (2018) Utilizing Machine Learning and Automated Performance Metrics to Evaluate Robot-Assisted Radical Prostatectomy Performance and Predict Outcomes. Journal of Endourology 32:438–444. https://doi.org/10.1089/end.2018.0035</w:t>
      </w:r>
    </w:p>
    <w:p w14:paraId="27911957" w14:textId="77777777" w:rsidR="00B32252" w:rsidRPr="00B32252" w:rsidRDefault="00B32252" w:rsidP="00B32252">
      <w:pPr>
        <w:pStyle w:val="Bibliography"/>
      </w:pPr>
      <w:r w:rsidRPr="00B32252">
        <w:t xml:space="preserve">298. </w:t>
      </w:r>
      <w:r w:rsidRPr="00B32252">
        <w:tab/>
        <w:t>Su H, Hu Y, Karimi HR, Knoll A, Ferrigno G, De Momi E (2020) Improved recurrent neural network-based manipulator control with remote center of motion constraints: Experimental results. Neural Networks 131:291–299. https://doi.org/10.1016/j.neunet.2020.07.033</w:t>
      </w:r>
    </w:p>
    <w:p w14:paraId="0485D8E7" w14:textId="77777777" w:rsidR="00B32252" w:rsidRPr="00B32252" w:rsidRDefault="00B32252" w:rsidP="00B32252">
      <w:pPr>
        <w:pStyle w:val="Bibliography"/>
      </w:pPr>
      <w:r w:rsidRPr="00B32252">
        <w:t xml:space="preserve">299. </w:t>
      </w:r>
      <w:r w:rsidRPr="00B32252">
        <w:tab/>
        <w:t>Chen T, Liu S, Li Y, Feng X, Xiong W, Zhao X, Yang Y, Zhang C, Hu Y, Chen H, Lin T, Zhao M, Liu H, Yu J, Xu Y, Zhang Y, Li G (2019) Developed and validated a prognostic nomogram for recurrence-free survival after complete surgical resection of local primary gastrointestinal stromal tumors based on deep learning. EBioMedicine 39:272–279. https://doi.org/10.1016/j.ebiom.2018.12.028</w:t>
      </w:r>
    </w:p>
    <w:p w14:paraId="1DDED589" w14:textId="77777777" w:rsidR="00B32252" w:rsidRPr="00B32252" w:rsidRDefault="00B32252" w:rsidP="00B32252">
      <w:pPr>
        <w:pStyle w:val="Bibliography"/>
      </w:pPr>
      <w:r w:rsidRPr="00B32252">
        <w:t xml:space="preserve">300. </w:t>
      </w:r>
      <w:r w:rsidRPr="00B32252">
        <w:tab/>
        <w:t>Sefati S, Gao C, Iordachita I, Taylor RH, Armand M (2021) Data-Driven Shape Sensing of a Surgical Continuum Manipulator Using an Uncalibrated Fiber Bragg Grating Sensor. IEEE Sensors J 21:3066–3076. https://doi.org/10.1109/JSEN.2020.3028208</w:t>
      </w:r>
    </w:p>
    <w:p w14:paraId="08B2A46B" w14:textId="77777777" w:rsidR="00B32252" w:rsidRPr="00B32252" w:rsidRDefault="00B32252" w:rsidP="00B32252">
      <w:pPr>
        <w:pStyle w:val="Bibliography"/>
      </w:pPr>
      <w:r w:rsidRPr="00B32252">
        <w:t xml:space="preserve">301. </w:t>
      </w:r>
      <w:r w:rsidRPr="00B32252">
        <w:tab/>
        <w:t>Vidal F, Guerby P, Simon C, Lesourd F, Cartron G, Parinaud J, Tanguy le Gac Y, Dupuis N (2021) Spontaneous pregnancy rate following surgery for deep infiltrating endometriosis in infertile women: The impact of the learning curve. Journal of Gynecology Obstetrics and Human Reproduction 50:101942. https://doi.org/10.1016/j.jogoh.2020.101942</w:t>
      </w:r>
    </w:p>
    <w:p w14:paraId="485A4076" w14:textId="77777777" w:rsidR="00B32252" w:rsidRPr="00B32252" w:rsidRDefault="00B32252" w:rsidP="00B32252">
      <w:pPr>
        <w:pStyle w:val="Bibliography"/>
      </w:pPr>
      <w:r w:rsidRPr="00B32252">
        <w:t xml:space="preserve">302. </w:t>
      </w:r>
      <w:r w:rsidRPr="00B32252">
        <w:tab/>
        <w:t>Zeuschner P, Meyer I, Siemer S, Stoeckle M, Wagenpfeil G, Wagenpfeil S, Saar M, Janssen M (2021) Three Different Learning Curves Have an Independent Impact on Perioperative Outcomes After Robotic Partial Nephrectomy: A Comparative Analysis. Ann Surg Oncol 28:1254–1261. https://doi.org/10.1245/s10434-020-08856-1</w:t>
      </w:r>
    </w:p>
    <w:p w14:paraId="4967D36C" w14:textId="77777777" w:rsidR="00B32252" w:rsidRPr="00B32252" w:rsidRDefault="00B32252" w:rsidP="00B32252">
      <w:pPr>
        <w:pStyle w:val="Bibliography"/>
      </w:pPr>
      <w:r w:rsidRPr="00B32252">
        <w:t xml:space="preserve">303. </w:t>
      </w:r>
      <w:r w:rsidRPr="00B32252">
        <w:tab/>
        <w:t>Mortani Barbosa EJ, Sachs N (2021) CT Fluoroscopy Guided Thoracic Biopsies (CTTB) Are Highly Accurate and Safe: Outcomes and Predictive Modeling of Complications Utilizing Machine Learning. Academic Radiology 28:608–618. https://doi.org/10.1016/j.acra.2020.03.036</w:t>
      </w:r>
    </w:p>
    <w:p w14:paraId="2F26A6EF" w14:textId="77777777" w:rsidR="00B32252" w:rsidRPr="00B32252" w:rsidRDefault="00B32252" w:rsidP="00B32252">
      <w:pPr>
        <w:pStyle w:val="Bibliography"/>
      </w:pPr>
      <w:r w:rsidRPr="00B32252">
        <w:t xml:space="preserve">304. </w:t>
      </w:r>
      <w:r w:rsidRPr="00B32252">
        <w:tab/>
        <w:t>Luzzago S, Rosiello G, Pecoraro A, Deuker M, Stolzenbach F, Mistretta FA, Tian Z, Musi G, Montanari E, Shariat SF, Saad F, Briganti A, de Cobelli O, Karakiewicz PI (2020) Contemporary Rates and Predictors of Open Conversion During Minimally Invasive Radical Prostatectomy for Nonmetastatic Prostate Cancer. Journal of Endourology 34:600–607. https://doi.org/10.1089/end.2020.0074</w:t>
      </w:r>
    </w:p>
    <w:p w14:paraId="78DEEA59" w14:textId="77777777" w:rsidR="00B32252" w:rsidRPr="00B32252" w:rsidRDefault="00B32252" w:rsidP="00B32252">
      <w:pPr>
        <w:pStyle w:val="Bibliography"/>
      </w:pPr>
      <w:r w:rsidRPr="00B32252">
        <w:t xml:space="preserve">305. </w:t>
      </w:r>
      <w:r w:rsidRPr="00B32252">
        <w:tab/>
        <w:t>Bajpai RR, Razdan S, Sanchez-Gonzalez MA, Razdan S (2020) Retrospective Cohort Analysis from a High-Volume Center of Prognostic Factors Affecting Biochemical Relapse in Patients with Encapsulated, Margin-Negative, Isolated Seminal Vesicle Invasion After Robot-Assisted Laparoscopic Prostatectomy: A Novel Study. Journal of Endourology 34:441–449. https://doi.org/10.1089/end.2019.0714</w:t>
      </w:r>
    </w:p>
    <w:p w14:paraId="1AD15C22" w14:textId="77777777" w:rsidR="00B32252" w:rsidRPr="00B32252" w:rsidRDefault="00B32252" w:rsidP="00B32252">
      <w:pPr>
        <w:pStyle w:val="Bibliography"/>
      </w:pPr>
      <w:r w:rsidRPr="00B32252">
        <w:t xml:space="preserve">306. </w:t>
      </w:r>
      <w:r w:rsidRPr="00B32252">
        <w:tab/>
        <w:t>Semrau JS, Scott SH, Hamilton AG, Petsikas D, Payne DM, Bisleri G, Saha T, Boyd JG (2020) Quantified pre-operative neurological dysfunction predicts outcome after coronary artery bypass surgery. Aging Clin Exp Res 32:289–297. https://doi.org/10.1007/s40520-019-01184-9</w:t>
      </w:r>
    </w:p>
    <w:p w14:paraId="6CC84B4E" w14:textId="77777777" w:rsidR="00B32252" w:rsidRPr="00B32252" w:rsidRDefault="00B32252" w:rsidP="00B32252">
      <w:pPr>
        <w:pStyle w:val="Bibliography"/>
      </w:pPr>
      <w:r w:rsidRPr="00B32252">
        <w:t xml:space="preserve">307. </w:t>
      </w:r>
      <w:r w:rsidRPr="00B32252">
        <w:tab/>
        <w:t>Poelaert F, Joniau S, Roumeguère T, Ameye F, De Coster G, Dekuyper P, Quackels T, Van Cleynenbreugel B, Van Damme N, Van Eycken E, Mottrie A, Lumen N (2019) Current Management of pT3b Prostate Cancer After Robot-assisted Laparoscopic Prostatectomy. European Urology Oncology 2:110–117. https://doi.org/10.1016/j.euo.2018.05.005</w:t>
      </w:r>
    </w:p>
    <w:p w14:paraId="5AFDF010" w14:textId="77777777" w:rsidR="00B32252" w:rsidRPr="00B32252" w:rsidRDefault="00B32252" w:rsidP="00B32252">
      <w:pPr>
        <w:pStyle w:val="Bibliography"/>
      </w:pPr>
      <w:r w:rsidRPr="00B32252">
        <w:t xml:space="preserve">308. </w:t>
      </w:r>
      <w:r w:rsidRPr="00B32252">
        <w:tab/>
        <w:t>Oquendo YA, Riddle EW, Hiller D, Blinman TA, Kuchenbecker KJ (2018) Automatically rating trainee skill at a pediatric laparoscopic suturing task. Surg Endosc 32:1840–1857. https://doi.org/10.1007/s00464-017-5873-6</w:t>
      </w:r>
    </w:p>
    <w:p w14:paraId="5AEF720C" w14:textId="77777777" w:rsidR="00B32252" w:rsidRPr="00B32252" w:rsidRDefault="00B32252" w:rsidP="00B32252">
      <w:pPr>
        <w:pStyle w:val="Bibliography"/>
      </w:pPr>
      <w:r w:rsidRPr="00B32252">
        <w:t xml:space="preserve">309. </w:t>
      </w:r>
      <w:r w:rsidRPr="00B32252">
        <w:tab/>
        <w:t>Hussein AA, Ahmed YE, May P, Ali T, Ahmad B, Raheem S, Stone K, Hasasnah A, Rana O, Cole A, Wang D, Loud P, Guru KA (2018) Natural History and Predictors of Parastomal Hernia after Robot-Assisted Radical Cystectomy and Ileal Conduit Urinary Diversion. Journal of Urology 199:766–773. https://doi.org/10.1016/j.juro.2017.08.112</w:t>
      </w:r>
    </w:p>
    <w:p w14:paraId="2EF72734" w14:textId="77777777" w:rsidR="00B32252" w:rsidRPr="00B32252" w:rsidRDefault="00B32252" w:rsidP="00B32252">
      <w:pPr>
        <w:pStyle w:val="Bibliography"/>
      </w:pPr>
      <w:r w:rsidRPr="00B32252">
        <w:t xml:space="preserve">310. </w:t>
      </w:r>
      <w:r w:rsidRPr="00B32252">
        <w:tab/>
        <w:t>Hyldgård VB, Laursen KR, Poulsen J, Søgaard R (2017) Robot-assisted surgery in a broader healthcare perspective: a difference-in-difference-based cost analysis of a national prostatectomy cohort. BMJ Open 7:e015580. https://doi.org/10.1136/bmjopen-2016-015580</w:t>
      </w:r>
    </w:p>
    <w:p w14:paraId="5AA7BE7F" w14:textId="77777777" w:rsidR="00B32252" w:rsidRPr="00B32252" w:rsidRDefault="00B32252" w:rsidP="00B32252">
      <w:pPr>
        <w:pStyle w:val="Bibliography"/>
      </w:pPr>
      <w:r w:rsidRPr="00B32252">
        <w:t xml:space="preserve">311. </w:t>
      </w:r>
      <w:r w:rsidRPr="00B32252">
        <w:tab/>
        <w:t>Sexton K, Johnson A, Gotsch A, Hussein AA, Cavuoto L, Guru KA (2018) Anticipation, teamwork and cognitive load: chasing efficiency during robot-assisted surgery. BMJ Qual Saf 27:148–154. https://doi.org/10.1136/bmjqs-2017-006701</w:t>
      </w:r>
    </w:p>
    <w:p w14:paraId="7043E859" w14:textId="77777777" w:rsidR="00B32252" w:rsidRPr="00B32252" w:rsidRDefault="00B32252" w:rsidP="00B32252">
      <w:pPr>
        <w:pStyle w:val="Bibliography"/>
      </w:pPr>
      <w:r w:rsidRPr="00B32252">
        <w:t xml:space="preserve">312. </w:t>
      </w:r>
      <w:r w:rsidRPr="00B32252">
        <w:tab/>
        <w:t>Brown JD, O’Brien CE, Leung SC, Dumon KR, Lee DI, Kuchenbecker KJ (2017) Using Contact Forces and Robot Arm Accelerations to Automatically Rate Surgeon Skill at Peg Transfer. IEEE Trans Biomed Eng 64:2263–2275. https://doi.org/10.1109/TBME.2016.2634861</w:t>
      </w:r>
    </w:p>
    <w:p w14:paraId="783592D8" w14:textId="77777777" w:rsidR="00B32252" w:rsidRPr="00B32252" w:rsidRDefault="00B32252" w:rsidP="00B32252">
      <w:pPr>
        <w:pStyle w:val="Bibliography"/>
      </w:pPr>
      <w:r w:rsidRPr="00B32252">
        <w:t xml:space="preserve">313. </w:t>
      </w:r>
      <w:r w:rsidRPr="00B32252">
        <w:tab/>
        <w:t>Addae JK, Gani F, Fang SY, Wick EC, Althumairi AA, Efron JE, Canner JK, Euhus DM, Schneider EB (2017) A comparison of trends in operative approach and postoperative outcomes for colorectal cancer surgery. Journal of Surgical Research 208:111–120. https://doi.org/10.1016/j.jss.2016.09.019</w:t>
      </w:r>
    </w:p>
    <w:p w14:paraId="3A4F53B1" w14:textId="77777777" w:rsidR="00B32252" w:rsidRPr="00B32252" w:rsidRDefault="00B32252" w:rsidP="00B32252">
      <w:pPr>
        <w:pStyle w:val="Bibliography"/>
      </w:pPr>
      <w:r w:rsidRPr="00B32252">
        <w:t xml:space="preserve">314. </w:t>
      </w:r>
      <w:r w:rsidRPr="00B32252">
        <w:tab/>
        <w:t>Xu W, Chen J, Lau HYK, Ren H (2017) Data-driven methods towards learning the highly nonlinear inverse kinematics of tendon-driven surgical manipulators: XWJ_IJMRAS_IK_KNNR_GMR_ELM. Int J Med Robotics Comput Assist Surg 13:e1774. https://doi.org/10.1002/rcs.1774</w:t>
      </w:r>
    </w:p>
    <w:p w14:paraId="104A8472" w14:textId="77777777" w:rsidR="00B32252" w:rsidRPr="00B32252" w:rsidRDefault="00B32252" w:rsidP="00B32252">
      <w:pPr>
        <w:pStyle w:val="Bibliography"/>
      </w:pPr>
      <w:r w:rsidRPr="00B32252">
        <w:t xml:space="preserve">315. </w:t>
      </w:r>
      <w:r w:rsidRPr="00B32252">
        <w:tab/>
        <w:t>Lei Y, Bao S, Wang J (2016) The combined effects of action observation and passive proprioceptive training on adaptive motor learning. Neuroscience 331:91–98. https://doi.org/10.1016/j.neuroscience.2016.06.011</w:t>
      </w:r>
    </w:p>
    <w:p w14:paraId="15C7C669" w14:textId="77777777" w:rsidR="00B32252" w:rsidRPr="00B32252" w:rsidRDefault="00B32252" w:rsidP="00B32252">
      <w:pPr>
        <w:pStyle w:val="Bibliography"/>
      </w:pPr>
      <w:r w:rsidRPr="00B32252">
        <w:t xml:space="preserve">316. </w:t>
      </w:r>
      <w:r w:rsidRPr="00B32252">
        <w:tab/>
        <w:t>Potretzke AM, Potretzke TA, Knight BA, Vetter J, Park AM, Anderson G, Bhayani SB, Figenshau RS (2016) Tumor diameter accurately predicts perioperative outcomes in T1 renal cancer treated with robot-assisted partial nephrectomy. World J Urol 34:1643–1650. https://doi.org/10.1007/s00345-016-1809-3</w:t>
      </w:r>
    </w:p>
    <w:p w14:paraId="2C135814" w14:textId="77777777" w:rsidR="00B32252" w:rsidRPr="00B32252" w:rsidRDefault="00B32252" w:rsidP="00B32252">
      <w:pPr>
        <w:pStyle w:val="Bibliography"/>
      </w:pPr>
      <w:r w:rsidRPr="00B32252">
        <w:t xml:space="preserve">317. </w:t>
      </w:r>
      <w:r w:rsidRPr="00B32252">
        <w:tab/>
        <w:t>Pavan N, Autorino R, Lee H, Porpiglia F, Sun Y, Greco F, Jeff Chueh S, Han DH, Cindolo L, Ferro M, Chen X, Branco A, Fornara P, Liao C-H, Miyajima A, Kyriazis I, Puglisi M, Fiori C, Yang B, Fei G, Altieri V, Jeong BC, Berardinelli F, Schips L, De Cobelli O, Chen Z, Haber G-P, He Y, Oya M, Liatsikos E, Brandao L, Challacombe B, Kaouk J, Darweesh I (2016) Impact of novel techniques on minimally invasive adrenal surgery: trends and outcomes from a contemporary international large series in urology. World J Urol 34:1473–1479. https://doi.org/10.1007/s00345-016-1791-9</w:t>
      </w:r>
    </w:p>
    <w:p w14:paraId="7D26B800" w14:textId="77777777" w:rsidR="00B32252" w:rsidRPr="00B32252" w:rsidRDefault="00B32252" w:rsidP="00B32252">
      <w:pPr>
        <w:pStyle w:val="Bibliography"/>
      </w:pPr>
      <w:r w:rsidRPr="00B32252">
        <w:t xml:space="preserve">318. </w:t>
      </w:r>
      <w:r w:rsidRPr="00B32252">
        <w:tab/>
        <w:t>Yoon AP, Wang Y, Wang L, Chung KC, and the WRIST Group (2021) What Are the Tradeoffs in Outcomes after Casting Versus Surgery for Closed Extraarticular Distal Radius Fractures in Older Patients? A Statistical Learning Model. Clin Orthop Relat Res 479:2691–2700. https://doi.org/10.1097/CORR.0000000000001865</w:t>
      </w:r>
    </w:p>
    <w:p w14:paraId="516DD5CE" w14:textId="77777777" w:rsidR="00B32252" w:rsidRPr="00B32252" w:rsidRDefault="00B32252" w:rsidP="00B32252">
      <w:pPr>
        <w:pStyle w:val="Bibliography"/>
      </w:pPr>
      <w:r w:rsidRPr="00B32252">
        <w:t xml:space="preserve">319. </w:t>
      </w:r>
      <w:r w:rsidRPr="00B32252">
        <w:tab/>
        <w:t>Wu L, He X, Liu M, Xie H, An P, Zhang J, Zhang H, Ai Y, Tong Q, Guo M, Huang M, Ge C, Yang Z, Yuan J, Liu J, Zhou W, Jiang X, Huang X, Mu G, Wan X, Li Y, Wang H, Wang Y, Zhang H, Chen D, Gong D, Wang J, Huang L, Li J, Yao L, Zhu Y, Yu H (2021) Evaluation of the effects of an artificial intelligence system on endoscopy quality and preliminary testing of its performance in detecting early gastric cancer: a randomized controlled trial. Endoscopy 53:1199–1207. https://doi.org/10.1055/a-1350-5583</w:t>
      </w:r>
    </w:p>
    <w:p w14:paraId="7DB018C6" w14:textId="77777777" w:rsidR="00B32252" w:rsidRPr="00B32252" w:rsidRDefault="00B32252" w:rsidP="00B32252">
      <w:pPr>
        <w:pStyle w:val="Bibliography"/>
      </w:pPr>
      <w:r w:rsidRPr="00B32252">
        <w:t xml:space="preserve">320. </w:t>
      </w:r>
      <w:r w:rsidRPr="00B32252">
        <w:tab/>
        <w:t>Sakamoto T, Goto T, Fujiogi M, Kawarai Lefor A (2021) Machine learning in gastrointestinal surgery. Surg Today. https://doi.org/10.1007/s00595-021-02380-9</w:t>
      </w:r>
    </w:p>
    <w:p w14:paraId="67B35512" w14:textId="77777777" w:rsidR="00B32252" w:rsidRPr="00B32252" w:rsidRDefault="00B32252" w:rsidP="00B32252">
      <w:pPr>
        <w:pStyle w:val="Bibliography"/>
      </w:pPr>
      <w:r w:rsidRPr="00B32252">
        <w:t xml:space="preserve">321. </w:t>
      </w:r>
      <w:r w:rsidRPr="00B32252">
        <w:tab/>
        <w:t>Byerly S, Maurer LR, Mantero A, Naar L, An G, Kaafarani HMA (2021) Machine Learning and Artificial Intelligence for Surgical Decision Making. Surgical Infections 22:626–634. https://doi.org/10.1089/sur.2021.007</w:t>
      </w:r>
    </w:p>
    <w:p w14:paraId="65D3782A" w14:textId="77777777" w:rsidR="00B32252" w:rsidRPr="00B32252" w:rsidRDefault="00B32252" w:rsidP="00B32252">
      <w:pPr>
        <w:pStyle w:val="Bibliography"/>
      </w:pPr>
      <w:r w:rsidRPr="00B32252">
        <w:t xml:space="preserve">322. </w:t>
      </w:r>
      <w:r w:rsidRPr="00B32252">
        <w:tab/>
        <w:t>Ostberg NP, Zafar MA, Elefteriades JA (2021) Machine learning: principles and applications for thoracic surgery. European Journal of Cardio-Thoracic Surgery 60:213–221. https://doi.org/10.1093/ejcts/ezab095</w:t>
      </w:r>
    </w:p>
    <w:p w14:paraId="7CB5E149" w14:textId="77777777" w:rsidR="00B32252" w:rsidRPr="00B32252" w:rsidRDefault="00B32252" w:rsidP="00B32252">
      <w:pPr>
        <w:pStyle w:val="Bibliography"/>
      </w:pPr>
      <w:r w:rsidRPr="00B32252">
        <w:t xml:space="preserve">323. </w:t>
      </w:r>
      <w:r w:rsidRPr="00B32252">
        <w:tab/>
        <w:t>Datta S, Li Y, Ruppert MM, Ren Y, Shickel B, Ozrazgat-Baslanti T, Rashidi P, Bihorac A (2021) Reinforcement learning in surgery. Surgery 170:329–332. https://doi.org/10.1016/j.surg.2020.11.040</w:t>
      </w:r>
    </w:p>
    <w:p w14:paraId="68909B4A" w14:textId="77777777" w:rsidR="00B32252" w:rsidRPr="00B32252" w:rsidRDefault="00B32252" w:rsidP="00B32252">
      <w:pPr>
        <w:pStyle w:val="Bibliography"/>
      </w:pPr>
      <w:r w:rsidRPr="00B32252">
        <w:t xml:space="preserve">324. </w:t>
      </w:r>
      <w:r w:rsidRPr="00B32252">
        <w:tab/>
        <w:t>Solanki SL, Pandrowala S, Nayak A, Bhandare M, Ambulkar RP, Shrikhande SV (2021) Artificial intelligence in perioperative management of major gastrointestinal surgeries. WJG 27:2758–2770. https://doi.org/10.3748/wjg.v27.i21.2758</w:t>
      </w:r>
    </w:p>
    <w:p w14:paraId="0EA243C5" w14:textId="77777777" w:rsidR="00B32252" w:rsidRPr="00B32252" w:rsidRDefault="00B32252" w:rsidP="00B32252">
      <w:pPr>
        <w:pStyle w:val="Bibliography"/>
      </w:pPr>
      <w:r w:rsidRPr="00B32252">
        <w:t xml:space="preserve">325. </w:t>
      </w:r>
      <w:r w:rsidRPr="00B32252">
        <w:tab/>
        <w:t>Liang X, Yang X, Yin S, Malay S, Chung KC, Ma J, Wang K (2021) Artificial Intelligence in Plastic Surgery: Applications and Challenges. Aesth Plast Surg 45:784–790. https://doi.org/10.1007/s00266-019-01592-2</w:t>
      </w:r>
    </w:p>
    <w:p w14:paraId="020EA6E6" w14:textId="77777777" w:rsidR="00B32252" w:rsidRPr="00B32252" w:rsidRDefault="00B32252" w:rsidP="00B32252">
      <w:pPr>
        <w:pStyle w:val="Bibliography"/>
      </w:pPr>
      <w:r w:rsidRPr="00B32252">
        <w:t xml:space="preserve">326. </w:t>
      </w:r>
      <w:r w:rsidRPr="00B32252">
        <w:tab/>
        <w:t>Ma R, Vanstrum EB, Lee R, Chen J, Hung AJ (2020) Machine learning in the optimization of robotics in the operative field. Current Opinion in Urology 30:808–816. https://doi.org/10.1097/MOU.0000000000000816</w:t>
      </w:r>
    </w:p>
    <w:p w14:paraId="0725803A" w14:textId="77777777" w:rsidR="00B32252" w:rsidRPr="00B32252" w:rsidRDefault="00B32252" w:rsidP="00B32252">
      <w:pPr>
        <w:pStyle w:val="Bibliography"/>
      </w:pPr>
      <w:r w:rsidRPr="00B32252">
        <w:t xml:space="preserve">327. </w:t>
      </w:r>
      <w:r w:rsidRPr="00B32252">
        <w:tab/>
        <w:t>Loftus TJ, Tighe PJ, Filiberto AC, Balch J, Upchurch GR, Rashidi P, Bihorac A (2020) Opportunities for machine learning to improve surgical ward safety. The American Journal of Surgery 220:905–913. https://doi.org/10.1016/j.amjsurg.2020.02.037</w:t>
      </w:r>
    </w:p>
    <w:p w14:paraId="44B4ED2A" w14:textId="77777777" w:rsidR="00B32252" w:rsidRPr="00B32252" w:rsidRDefault="00B32252" w:rsidP="00B32252">
      <w:pPr>
        <w:pStyle w:val="Bibliography"/>
      </w:pPr>
      <w:r w:rsidRPr="00B32252">
        <w:t xml:space="preserve">328. </w:t>
      </w:r>
      <w:r w:rsidRPr="00B32252">
        <w:tab/>
        <w:t>Loftus TJ, Filiberto AC, Li Y, Balch J, Cook AC, Tighe PJ, Efron PA, Upchurch GR, Rashidi P, Li X, Bihorac A (2020) Decision analysis and reinforcement learning in surgical decision-making. Surgery 168:253–266. https://doi.org/10.1016/j.surg.2020.04.049</w:t>
      </w:r>
    </w:p>
    <w:p w14:paraId="6BFB48A6" w14:textId="77777777" w:rsidR="00B32252" w:rsidRPr="00B32252" w:rsidRDefault="00B32252" w:rsidP="00B32252">
      <w:pPr>
        <w:pStyle w:val="Bibliography"/>
      </w:pPr>
      <w:r w:rsidRPr="00B32252">
        <w:t xml:space="preserve">329. </w:t>
      </w:r>
      <w:r w:rsidRPr="00B32252">
        <w:tab/>
        <w:t>Du Z, Wang W, Yan Z, Dong W, Wang W (2017) Variable Admittance Control Based on Fuzzy Reinforcement Learning for Minimally Invasive Surgery Manipulator. Sensors 17:844. https://doi.org/10.3390/s17040844</w:t>
      </w:r>
    </w:p>
    <w:p w14:paraId="221F0882" w14:textId="77777777" w:rsidR="00B32252" w:rsidRPr="00B32252" w:rsidRDefault="00B32252" w:rsidP="00B32252">
      <w:pPr>
        <w:pStyle w:val="Bibliography"/>
      </w:pPr>
      <w:r w:rsidRPr="00B32252">
        <w:t xml:space="preserve">330. </w:t>
      </w:r>
      <w:r w:rsidRPr="00B32252">
        <w:tab/>
        <w:t>Trovato G, Shikanai M, Ukawa G, Kinoshita J, Murai N, Lee JW, Ishii H, Takanishi A, Tanoue K, Ieiri S, Konishi K, Hashizume M (2010) Development of a colon endoscope robot that adjusts its locomotion through the use of reinforcement learning. Int J CARS 5:317–325. https://doi.org/10.1007/s11548-010-0481-0</w:t>
      </w:r>
    </w:p>
    <w:p w14:paraId="1B9634FA" w14:textId="77777777" w:rsidR="00B32252" w:rsidRPr="00B32252" w:rsidRDefault="00B32252" w:rsidP="00B32252">
      <w:pPr>
        <w:pStyle w:val="Bibliography"/>
      </w:pPr>
      <w:r w:rsidRPr="00B32252">
        <w:t xml:space="preserve">331. </w:t>
      </w:r>
      <w:r w:rsidRPr="00B32252">
        <w:tab/>
        <w:t>Gessert N, Bengs M, Schlüter M, Schlaefer A (2020) Deep learning with 4D spatio-temporal data representations for OCT-based force estimation. Medical Image Analysis 64:101730. https://doi.org/10.1016/j.media.2020.101730</w:t>
      </w:r>
    </w:p>
    <w:p w14:paraId="6C7B14D0" w14:textId="77777777" w:rsidR="00B32252" w:rsidRPr="00B32252" w:rsidRDefault="00B32252" w:rsidP="00B32252">
      <w:pPr>
        <w:pStyle w:val="Bibliography"/>
      </w:pPr>
      <w:r w:rsidRPr="00B32252">
        <w:t xml:space="preserve">332. </w:t>
      </w:r>
      <w:r w:rsidRPr="00B32252">
        <w:tab/>
        <w:t>Zhao W, Yang J, Sun Y, Li C, Wu W, Jin L, Yang Z, Ni B, Gao P, Wang P, Hua Y, Li M (2018) 3D Deep Learning from CT Scans Predicts Tumor Invasiveness of Subcentimeter Pulmonary Adenocarcinomas. Cancer Res 78:6881–6889. https://doi.org/10.1158/0008-5472.CAN-18-0696</w:t>
      </w:r>
    </w:p>
    <w:p w14:paraId="48DA6008" w14:textId="77777777" w:rsidR="00B32252" w:rsidRPr="00B32252" w:rsidRDefault="00B32252" w:rsidP="00B32252">
      <w:pPr>
        <w:pStyle w:val="Bibliography"/>
      </w:pPr>
      <w:r w:rsidRPr="00B32252">
        <w:t xml:space="preserve">333. </w:t>
      </w:r>
      <w:r w:rsidRPr="00B32252">
        <w:tab/>
        <w:t>Hsiao V, Elfenbein DM, Pitt SC, Long KL, Sippel RS, Schneider DF (2022) Evaluating Discrimination of ACS-NSQIP Surgical Risk Calculator in Thyroidectomy Patients. Journal of Surgical Research 271:137–144. https://doi.org/10.1016/j.jss.2021.10.016</w:t>
      </w:r>
    </w:p>
    <w:p w14:paraId="7CA2DF1B" w14:textId="77777777" w:rsidR="00B32252" w:rsidRPr="00B32252" w:rsidRDefault="00B32252" w:rsidP="00B32252">
      <w:pPr>
        <w:pStyle w:val="Bibliography"/>
      </w:pPr>
      <w:r w:rsidRPr="00B32252">
        <w:t xml:space="preserve">334. </w:t>
      </w:r>
      <w:r w:rsidRPr="00B32252">
        <w:tab/>
        <w:t>Choi J, Marafino BJ, Vendrow EB, Tennakoon L, Baiocchi M, Spain DA, Forrester JD (2021) Rib Fracture Frailty Index: A Risk-Stratification Tool for Geriatric Patients with Multiple Rib Fractures. Journal of Trauma and Acute Care Surgery Publish Ahead of Print: https://doi.org/10.1097/TA.0000000000003390</w:t>
      </w:r>
    </w:p>
    <w:p w14:paraId="0F560499" w14:textId="77777777" w:rsidR="00B32252" w:rsidRPr="00B32252" w:rsidRDefault="00B32252" w:rsidP="00B32252">
      <w:pPr>
        <w:pStyle w:val="Bibliography"/>
      </w:pPr>
      <w:r w:rsidRPr="00B32252">
        <w:t xml:space="preserve">335. </w:t>
      </w:r>
      <w:r w:rsidRPr="00B32252">
        <w:tab/>
        <w:t>Ai Y, Zhang J, Jin J, Zhang J, Zhu H, Jin X (2021) Preoperative Prediction of Metastasis for Ovarian Cancer Based on Computed Tomography Radiomics Features and Clinical Factors. Front Oncol 11:610742. https://doi.org/10.3389/fonc.2021.610742</w:t>
      </w:r>
    </w:p>
    <w:p w14:paraId="71FB29BC" w14:textId="77777777" w:rsidR="00B32252" w:rsidRPr="00B32252" w:rsidRDefault="00B32252" w:rsidP="00B32252">
      <w:pPr>
        <w:pStyle w:val="Bibliography"/>
      </w:pPr>
      <w:r w:rsidRPr="00B32252">
        <w:t xml:space="preserve">336. </w:t>
      </w:r>
      <w:r w:rsidRPr="00B32252">
        <w:tab/>
        <w:t>Fulton L, Kruse CS (2019) Hospital-Based Back Surgery: Geospatial-Temporal, Explanatory, and Predictive Models. J Med Internet Res 21:e14609. https://doi.org/10.2196/14609</w:t>
      </w:r>
    </w:p>
    <w:p w14:paraId="4B7D0E6D" w14:textId="77777777" w:rsidR="00B32252" w:rsidRPr="00B32252" w:rsidRDefault="00B32252" w:rsidP="00B32252">
      <w:pPr>
        <w:pStyle w:val="Bibliography"/>
      </w:pPr>
      <w:r w:rsidRPr="00B32252">
        <w:t xml:space="preserve">337. </w:t>
      </w:r>
      <w:r w:rsidRPr="00B32252">
        <w:tab/>
        <w:t>Pan B, Zhang G, Xia JJ, Yuan P, Ip HHS, He Q, Lee PKM, Chow B, Zhou X (2016) Prediction of soft tissue deformations after CMF surgery with incremental kernel ridge regression. Computers in Biology and Medicine 75:1–9. https://doi.org/10.1016/j.compbiomed.2016.04.020</w:t>
      </w:r>
    </w:p>
    <w:p w14:paraId="179F52A0" w14:textId="77777777" w:rsidR="00B32252" w:rsidRPr="00B32252" w:rsidRDefault="00B32252" w:rsidP="00B32252">
      <w:pPr>
        <w:pStyle w:val="Bibliography"/>
      </w:pPr>
      <w:r w:rsidRPr="00B32252">
        <w:t xml:space="preserve">338. </w:t>
      </w:r>
      <w:r w:rsidRPr="00B32252">
        <w:tab/>
        <w:t>Sánchez-Peralta LF, Picón A, Sánchez-Margallo FM, Pagador JB (2020) Unravelling the effect of data augmentation transformations in polyp segmentation. Int J CARS 15:1975–1988. https://doi.org/10.1007/s11548-020-02262-4</w:t>
      </w:r>
    </w:p>
    <w:p w14:paraId="56319499" w14:textId="77777777" w:rsidR="00B32252" w:rsidRPr="00B32252" w:rsidRDefault="00B32252" w:rsidP="00B32252">
      <w:pPr>
        <w:pStyle w:val="Bibliography"/>
      </w:pPr>
      <w:r w:rsidRPr="00B32252">
        <w:t xml:space="preserve">339. </w:t>
      </w:r>
      <w:r w:rsidRPr="00B32252">
        <w:tab/>
        <w:t>Hwang S-J, Park S-J, Kim G-M, Baek J-H (2021) Unsupervised Monocular Depth Estimation for Colonoscope System Using Feedback Network. Sensors 21:2691. https://doi.org/10.3390/s21082691</w:t>
      </w:r>
    </w:p>
    <w:p w14:paraId="471E8E91" w14:textId="77777777" w:rsidR="00B32252" w:rsidRPr="00B32252" w:rsidRDefault="00B32252" w:rsidP="00B32252">
      <w:pPr>
        <w:pStyle w:val="Bibliography"/>
      </w:pPr>
      <w:r w:rsidRPr="00B32252">
        <w:t xml:space="preserve">340. </w:t>
      </w:r>
      <w:r w:rsidRPr="00B32252">
        <w:tab/>
        <w:t>Kelly JD, Nash M, Heller N, Lendvay TS, Kowalewski TM (2020) Temporal variability of surgical technical skill perception in real robotic surgery. Int J CARS 15:2101–2107. https://doi.org/10.1007/s11548-020-02253-5</w:t>
      </w:r>
    </w:p>
    <w:p w14:paraId="7A503A79" w14:textId="77777777" w:rsidR="00B32252" w:rsidRPr="00B32252" w:rsidRDefault="00B32252" w:rsidP="00B32252">
      <w:pPr>
        <w:pStyle w:val="Bibliography"/>
      </w:pPr>
      <w:r w:rsidRPr="00B32252">
        <w:t xml:space="preserve">341. </w:t>
      </w:r>
      <w:r w:rsidRPr="00B32252">
        <w:tab/>
        <w:t>Aminsharifi A, Irani D, Tayebi S, Jafari Kafash T, Shabanian T, Parsaei H (2020) Predicting the Postoperative Outcome of Percutaneous Nephrolithotomy with Machine Learning System: Software Validation and Comparative Analysis with Guy’s Stone Score and the CROES Nomogram. Journal of Endourology 34:692–699. https://doi.org/10.1089/end.2019.0475</w:t>
      </w:r>
    </w:p>
    <w:p w14:paraId="72E02013" w14:textId="77777777" w:rsidR="00B32252" w:rsidRPr="00B32252" w:rsidRDefault="00B32252" w:rsidP="00B32252">
      <w:pPr>
        <w:pStyle w:val="Bibliography"/>
      </w:pPr>
      <w:r w:rsidRPr="00B32252">
        <w:t xml:space="preserve">342. </w:t>
      </w:r>
      <w:r w:rsidRPr="00B32252">
        <w:tab/>
        <w:t>Chen T, Zhang C, Liu Y, Zhao Y, Lin D, Hu Y, Yu J, Li G (2019) A gastric cancer LncRNAs model for MSI and survival prediction based on support vector machine. BMC Genomics 20:846. https://doi.org/10.1186/s12864-019-6135-x</w:t>
      </w:r>
    </w:p>
    <w:p w14:paraId="1B3B7D4E" w14:textId="77777777" w:rsidR="00B32252" w:rsidRPr="00B32252" w:rsidRDefault="00B32252" w:rsidP="00B32252">
      <w:pPr>
        <w:pStyle w:val="Bibliography"/>
      </w:pPr>
      <w:r w:rsidRPr="00B32252">
        <w:t xml:space="preserve">343. </w:t>
      </w:r>
      <w:r w:rsidRPr="00B32252">
        <w:tab/>
        <w:t>Ershad M, Rege R, Majewicz Fey A (2019) Automatic and near real-time stylistic behavior assessment in robotic surgery. Int J CARS 14:635–643. https://doi.org/10.1007/s11548-019-01920-6</w:t>
      </w:r>
    </w:p>
    <w:p w14:paraId="5442CB50" w14:textId="77777777" w:rsidR="00B32252" w:rsidRPr="00B32252" w:rsidRDefault="00B32252" w:rsidP="00B32252">
      <w:pPr>
        <w:pStyle w:val="Bibliography"/>
      </w:pPr>
      <w:r w:rsidRPr="00B32252">
        <w:t xml:space="preserve">344. </w:t>
      </w:r>
      <w:r w:rsidRPr="00B32252">
        <w:tab/>
        <w:t>Quero G, Lapergola A, Barberio M, Seeliger B, Saccomandi P, Guerriero L, Mutter D, Saadi A, Worreth M, Marescaux J, Agnus V, Diana M (2019) Discrimination between arterial and venous bowel ischemia by computer-assisted analysis of the fluorescent signal. Surg Endosc 33:1988–1997. https://doi.org/10.1007/s00464-018-6512-6</w:t>
      </w:r>
    </w:p>
    <w:p w14:paraId="217E9BD3" w14:textId="77777777" w:rsidR="00B32252" w:rsidRPr="00B32252" w:rsidRDefault="00B32252" w:rsidP="00B32252">
      <w:pPr>
        <w:pStyle w:val="Bibliography"/>
      </w:pPr>
      <w:r w:rsidRPr="00B32252">
        <w:t xml:space="preserve">345. </w:t>
      </w:r>
      <w:r w:rsidRPr="00B32252">
        <w:tab/>
        <w:t>Rafii-Tari H, Payne CJ, Bicknell C, Kwok K-W, Cheshire NJW, Riga C, Yang G-Z (2017) Objective Assessment of Endovascular Navigation Skills with Force Sensing. Ann Biomed Eng 45:1315–1327. https://doi.org/10.1007/s10439-017-1791-y</w:t>
      </w:r>
    </w:p>
    <w:p w14:paraId="112CA660" w14:textId="77777777" w:rsidR="00B32252" w:rsidRPr="00B32252" w:rsidRDefault="00B32252" w:rsidP="00B32252">
      <w:pPr>
        <w:pStyle w:val="Bibliography"/>
      </w:pPr>
      <w:r w:rsidRPr="00B32252">
        <w:t xml:space="preserve">346. </w:t>
      </w:r>
      <w:r w:rsidRPr="00B32252">
        <w:tab/>
        <w:t>Fujiyoshi K, Väyrynen JP, Borowsky J, Papke DJ, Arima K, Haruki K, Kishikawa J, Akimoto N, Ugai T, Lau MC, Gu S, Shi S, Zhao M, Da Silva AFL, Twombly TS, Nan H, Meyerhardt JA, Song M, Zhang X, Wu K, Chan AT, Fuchs CS, Lennerz JK, Giannakis M, Nowak JA, Ogino S (2020) Tumour budding, poorly differentiated clusters, and T-cell response in colorectal cancer. EBioMedicine 57:102860. https://doi.org/10.1016/j.ebiom.2020.102860</w:t>
      </w:r>
    </w:p>
    <w:p w14:paraId="78F7779B" w14:textId="77777777" w:rsidR="00B32252" w:rsidRPr="00B32252" w:rsidRDefault="00B32252" w:rsidP="00B32252">
      <w:pPr>
        <w:pStyle w:val="Bibliography"/>
      </w:pPr>
      <w:r w:rsidRPr="00B32252">
        <w:t xml:space="preserve">347. </w:t>
      </w:r>
      <w:r w:rsidRPr="00B32252">
        <w:tab/>
        <w:t>Eshelman MA, Jeganathan NA, Schieffer KM, Kline BP, Mendenhall M, Deiling S, Harris L, Koltun WA, Yochum GS (2019) Elevated Colonic Mucin Expression Correlates with Extended Time to Surgery for Ulcerative Colitis Patients. JGLD 28:405–413. https://doi.org/10.15403/jgld-250</w:t>
      </w:r>
    </w:p>
    <w:p w14:paraId="48B46121" w14:textId="77777777" w:rsidR="00B32252" w:rsidRPr="00B32252" w:rsidRDefault="00B32252" w:rsidP="00B32252">
      <w:pPr>
        <w:pStyle w:val="Bibliography"/>
      </w:pPr>
      <w:r w:rsidRPr="00B32252">
        <w:t xml:space="preserve">348. </w:t>
      </w:r>
      <w:r w:rsidRPr="00B32252">
        <w:tab/>
        <w:t>Tepas JJ, Kerwin AJ, de Villa J, Ra JH, Nussbaum MS (2016) Restating Surgical Risk: From Patient to Population. Journal of the American College of Surgeons 222:505–512. https://doi.org/10.1016/j.jamcollsurg.2015.12.023</w:t>
      </w:r>
    </w:p>
    <w:p w14:paraId="4AFF1783" w14:textId="77777777" w:rsidR="00B32252" w:rsidRPr="00B32252" w:rsidRDefault="00B32252" w:rsidP="00B32252">
      <w:pPr>
        <w:pStyle w:val="Bibliography"/>
      </w:pPr>
      <w:r w:rsidRPr="00B32252">
        <w:t xml:space="preserve">349. </w:t>
      </w:r>
      <w:r w:rsidRPr="00B32252">
        <w:tab/>
        <w:t>Xu K, Chen Z, Jia F (2019) Unsupervised binocular depth prediction network for laparoscopic surgery. Computer Assisted Surgery 24:30–35. https://doi.org/10.1080/24699322.2018.1557889</w:t>
      </w:r>
    </w:p>
    <w:p w14:paraId="3735E557" w14:textId="77777777" w:rsidR="00B32252" w:rsidRPr="00B32252" w:rsidRDefault="00B32252" w:rsidP="00B32252">
      <w:pPr>
        <w:pStyle w:val="Bibliography"/>
      </w:pPr>
      <w:r w:rsidRPr="00B32252">
        <w:t xml:space="preserve">350. </w:t>
      </w:r>
      <w:r w:rsidRPr="00B32252">
        <w:tab/>
        <w:t>Clay R, Rajagopalan S, Karwoski R, Maldonado F, Peikert T, Bartholmai B (2018) Computer Aided Nodule Analysis and Risk Yield (CANARY) characterization of adenocarcinoma: radiologic biopsy, risk stratification and future directions. Transl Lung Cancer Res 7:313–326. https://doi.org/10.21037/tlcr.2018.05.11</w:t>
      </w:r>
    </w:p>
    <w:p w14:paraId="07DC8245" w14:textId="49376F7C" w:rsidR="0060395E" w:rsidRPr="00E97087" w:rsidRDefault="008376FB">
      <w:pPr>
        <w:rPr>
          <w:color w:val="000000" w:themeColor="text1"/>
        </w:rPr>
      </w:pPr>
      <w:r w:rsidRPr="00E97087">
        <w:rPr>
          <w:color w:val="000000" w:themeColor="text1"/>
        </w:rPr>
        <w:fldChar w:fldCharType="end"/>
      </w:r>
    </w:p>
    <w:sectPr w:rsidR="0060395E" w:rsidRPr="00E97087" w:rsidSect="000E1CA1">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91B04D" w14:textId="77777777" w:rsidR="00E1503F" w:rsidRDefault="00E1503F" w:rsidP="00E97087">
      <w:pPr>
        <w:spacing w:after="0" w:line="240" w:lineRule="auto"/>
      </w:pPr>
      <w:r>
        <w:separator/>
      </w:r>
    </w:p>
  </w:endnote>
  <w:endnote w:type="continuationSeparator" w:id="0">
    <w:p w14:paraId="69AB3D1F" w14:textId="77777777" w:rsidR="00E1503F" w:rsidRDefault="00E1503F" w:rsidP="00E970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68085076"/>
      <w:docPartObj>
        <w:docPartGallery w:val="Page Numbers (Bottom of Page)"/>
        <w:docPartUnique/>
      </w:docPartObj>
    </w:sdtPr>
    <w:sdtEndPr>
      <w:rPr>
        <w:noProof/>
      </w:rPr>
    </w:sdtEndPr>
    <w:sdtContent>
      <w:p w14:paraId="4C71FC40" w14:textId="791D7ACA" w:rsidR="003B4F8B" w:rsidRDefault="003B4F8B">
        <w:pPr>
          <w:pStyle w:val="Footer"/>
          <w:jc w:val="right"/>
        </w:pPr>
        <w:r>
          <w:fldChar w:fldCharType="begin"/>
        </w:r>
        <w:r>
          <w:instrText xml:space="preserve"> PAGE   \* MERGEFORMAT </w:instrText>
        </w:r>
        <w:r>
          <w:fldChar w:fldCharType="separate"/>
        </w:r>
        <w:r w:rsidR="00A354EF">
          <w:rPr>
            <w:noProof/>
          </w:rPr>
          <w:t>21</w:t>
        </w:r>
        <w:r>
          <w:rPr>
            <w:noProof/>
          </w:rPr>
          <w:fldChar w:fldCharType="end"/>
        </w:r>
      </w:p>
    </w:sdtContent>
  </w:sdt>
  <w:p w14:paraId="1B99BB7A" w14:textId="77777777" w:rsidR="003B4F8B" w:rsidRDefault="003B4F8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E8F689" w14:textId="77777777" w:rsidR="00E1503F" w:rsidRDefault="00E1503F" w:rsidP="00E97087">
      <w:pPr>
        <w:spacing w:after="0" w:line="240" w:lineRule="auto"/>
      </w:pPr>
      <w:r>
        <w:separator/>
      </w:r>
    </w:p>
  </w:footnote>
  <w:footnote w:type="continuationSeparator" w:id="0">
    <w:p w14:paraId="0BCA4583" w14:textId="77777777" w:rsidR="00E1503F" w:rsidRDefault="00E1503F" w:rsidP="00E9708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8C7443"/>
    <w:multiLevelType w:val="hybridMultilevel"/>
    <w:tmpl w:val="FFDE7154"/>
    <w:lvl w:ilvl="0" w:tplc="52D64F14">
      <w:start w:val="1"/>
      <w:numFmt w:val="decimal"/>
      <w:lvlText w:val="%1."/>
      <w:lvlJc w:val="left"/>
      <w:pPr>
        <w:ind w:left="939" w:hanging="360"/>
      </w:pPr>
      <w:rPr>
        <w:rFonts w:ascii="Calibri" w:hAnsi="Calibri" w:hint="default"/>
        <w:b w:val="0"/>
        <w:i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42776B"/>
    <w:multiLevelType w:val="hybridMultilevel"/>
    <w:tmpl w:val="26D4DE2E"/>
    <w:lvl w:ilvl="0" w:tplc="7EEC8EF8">
      <w:start w:val="1"/>
      <w:numFmt w:val="decimal"/>
      <w:lvlText w:val="%1."/>
      <w:lvlJc w:val="left"/>
      <w:pPr>
        <w:ind w:left="1299" w:hanging="360"/>
      </w:pPr>
      <w:rPr>
        <w:rFonts w:hint="default"/>
        <w:b w:val="0"/>
        <w:i w:val="0"/>
        <w:sz w:val="20"/>
      </w:rPr>
    </w:lvl>
    <w:lvl w:ilvl="1" w:tplc="FFFFFFFF" w:tentative="1">
      <w:start w:val="1"/>
      <w:numFmt w:val="lowerLetter"/>
      <w:lvlText w:val="%2."/>
      <w:lvlJc w:val="left"/>
      <w:pPr>
        <w:ind w:left="2019" w:hanging="360"/>
      </w:pPr>
    </w:lvl>
    <w:lvl w:ilvl="2" w:tplc="FFFFFFFF" w:tentative="1">
      <w:start w:val="1"/>
      <w:numFmt w:val="lowerRoman"/>
      <w:lvlText w:val="%3."/>
      <w:lvlJc w:val="right"/>
      <w:pPr>
        <w:ind w:left="2739" w:hanging="180"/>
      </w:pPr>
    </w:lvl>
    <w:lvl w:ilvl="3" w:tplc="FFFFFFFF" w:tentative="1">
      <w:start w:val="1"/>
      <w:numFmt w:val="decimal"/>
      <w:lvlText w:val="%4."/>
      <w:lvlJc w:val="left"/>
      <w:pPr>
        <w:ind w:left="3459" w:hanging="360"/>
      </w:pPr>
    </w:lvl>
    <w:lvl w:ilvl="4" w:tplc="FFFFFFFF" w:tentative="1">
      <w:start w:val="1"/>
      <w:numFmt w:val="lowerLetter"/>
      <w:lvlText w:val="%5."/>
      <w:lvlJc w:val="left"/>
      <w:pPr>
        <w:ind w:left="4179" w:hanging="360"/>
      </w:pPr>
    </w:lvl>
    <w:lvl w:ilvl="5" w:tplc="FFFFFFFF" w:tentative="1">
      <w:start w:val="1"/>
      <w:numFmt w:val="lowerRoman"/>
      <w:lvlText w:val="%6."/>
      <w:lvlJc w:val="right"/>
      <w:pPr>
        <w:ind w:left="4899" w:hanging="180"/>
      </w:pPr>
    </w:lvl>
    <w:lvl w:ilvl="6" w:tplc="FFFFFFFF" w:tentative="1">
      <w:start w:val="1"/>
      <w:numFmt w:val="decimal"/>
      <w:lvlText w:val="%7."/>
      <w:lvlJc w:val="left"/>
      <w:pPr>
        <w:ind w:left="5619" w:hanging="360"/>
      </w:pPr>
    </w:lvl>
    <w:lvl w:ilvl="7" w:tplc="FFFFFFFF" w:tentative="1">
      <w:start w:val="1"/>
      <w:numFmt w:val="lowerLetter"/>
      <w:lvlText w:val="%8."/>
      <w:lvlJc w:val="left"/>
      <w:pPr>
        <w:ind w:left="6339" w:hanging="360"/>
      </w:pPr>
    </w:lvl>
    <w:lvl w:ilvl="8" w:tplc="FFFFFFFF" w:tentative="1">
      <w:start w:val="1"/>
      <w:numFmt w:val="lowerRoman"/>
      <w:lvlText w:val="%9."/>
      <w:lvlJc w:val="right"/>
      <w:pPr>
        <w:ind w:left="7059" w:hanging="180"/>
      </w:pPr>
    </w:lvl>
  </w:abstractNum>
  <w:abstractNum w:abstractNumId="2" w15:restartNumberingAfterBreak="0">
    <w:nsid w:val="05CB737C"/>
    <w:multiLevelType w:val="hybridMultilevel"/>
    <w:tmpl w:val="4CEA1492"/>
    <w:lvl w:ilvl="0" w:tplc="04FA3D70">
      <w:start w:val="1"/>
      <w:numFmt w:val="decimal"/>
      <w:lvlText w:val="%1."/>
      <w:lvlJc w:val="left"/>
      <w:pPr>
        <w:ind w:left="939" w:hanging="360"/>
      </w:pPr>
      <w:rPr>
        <w:rFonts w:hint="default"/>
        <w:b w:val="0"/>
        <w:i w:val="0"/>
        <w:w w:val="10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E341D7"/>
    <w:multiLevelType w:val="hybridMultilevel"/>
    <w:tmpl w:val="310A95CC"/>
    <w:lvl w:ilvl="0" w:tplc="C57834B4">
      <w:start w:val="1"/>
      <w:numFmt w:val="decimal"/>
      <w:lvlText w:val="%1."/>
      <w:lvlJc w:val="left"/>
      <w:pPr>
        <w:ind w:left="1878" w:hanging="360"/>
      </w:pPr>
      <w:rPr>
        <w:rFonts w:hint="default"/>
        <w:sz w:val="20"/>
      </w:rPr>
    </w:lvl>
    <w:lvl w:ilvl="1" w:tplc="04090019" w:tentative="1">
      <w:start w:val="1"/>
      <w:numFmt w:val="lowerLetter"/>
      <w:lvlText w:val="%2."/>
      <w:lvlJc w:val="left"/>
      <w:pPr>
        <w:ind w:left="2019" w:hanging="360"/>
      </w:pPr>
    </w:lvl>
    <w:lvl w:ilvl="2" w:tplc="0409001B" w:tentative="1">
      <w:start w:val="1"/>
      <w:numFmt w:val="lowerRoman"/>
      <w:lvlText w:val="%3."/>
      <w:lvlJc w:val="right"/>
      <w:pPr>
        <w:ind w:left="2739" w:hanging="180"/>
      </w:pPr>
    </w:lvl>
    <w:lvl w:ilvl="3" w:tplc="0409000F" w:tentative="1">
      <w:start w:val="1"/>
      <w:numFmt w:val="decimal"/>
      <w:lvlText w:val="%4."/>
      <w:lvlJc w:val="left"/>
      <w:pPr>
        <w:ind w:left="3459" w:hanging="360"/>
      </w:pPr>
    </w:lvl>
    <w:lvl w:ilvl="4" w:tplc="04090019" w:tentative="1">
      <w:start w:val="1"/>
      <w:numFmt w:val="lowerLetter"/>
      <w:lvlText w:val="%5."/>
      <w:lvlJc w:val="left"/>
      <w:pPr>
        <w:ind w:left="4179" w:hanging="360"/>
      </w:pPr>
    </w:lvl>
    <w:lvl w:ilvl="5" w:tplc="0409001B" w:tentative="1">
      <w:start w:val="1"/>
      <w:numFmt w:val="lowerRoman"/>
      <w:lvlText w:val="%6."/>
      <w:lvlJc w:val="right"/>
      <w:pPr>
        <w:ind w:left="4899" w:hanging="180"/>
      </w:pPr>
    </w:lvl>
    <w:lvl w:ilvl="6" w:tplc="0409000F" w:tentative="1">
      <w:start w:val="1"/>
      <w:numFmt w:val="decimal"/>
      <w:lvlText w:val="%7."/>
      <w:lvlJc w:val="left"/>
      <w:pPr>
        <w:ind w:left="5619" w:hanging="360"/>
      </w:pPr>
    </w:lvl>
    <w:lvl w:ilvl="7" w:tplc="04090019" w:tentative="1">
      <w:start w:val="1"/>
      <w:numFmt w:val="lowerLetter"/>
      <w:lvlText w:val="%8."/>
      <w:lvlJc w:val="left"/>
      <w:pPr>
        <w:ind w:left="6339" w:hanging="360"/>
      </w:pPr>
    </w:lvl>
    <w:lvl w:ilvl="8" w:tplc="0409001B" w:tentative="1">
      <w:start w:val="1"/>
      <w:numFmt w:val="lowerRoman"/>
      <w:lvlText w:val="%9."/>
      <w:lvlJc w:val="right"/>
      <w:pPr>
        <w:ind w:left="7059" w:hanging="180"/>
      </w:pPr>
    </w:lvl>
  </w:abstractNum>
  <w:abstractNum w:abstractNumId="4" w15:restartNumberingAfterBreak="0">
    <w:nsid w:val="13A608B4"/>
    <w:multiLevelType w:val="hybridMultilevel"/>
    <w:tmpl w:val="04B268A2"/>
    <w:lvl w:ilvl="0" w:tplc="47AE60DC">
      <w:start w:val="1"/>
      <w:numFmt w:val="decimal"/>
      <w:lvlText w:val="%1."/>
      <w:lvlJc w:val="left"/>
      <w:pPr>
        <w:ind w:left="1080" w:hanging="360"/>
      </w:pPr>
      <w:rPr>
        <w:rFonts w:ascii="Calibri" w:hAnsi="Calibri"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64D4602"/>
    <w:multiLevelType w:val="hybridMultilevel"/>
    <w:tmpl w:val="EC66A5CA"/>
    <w:lvl w:ilvl="0" w:tplc="DA70AEF2">
      <w:start w:val="1"/>
      <w:numFmt w:val="decimal"/>
      <w:lvlText w:val="%1."/>
      <w:lvlJc w:val="left"/>
      <w:pPr>
        <w:ind w:left="939" w:hanging="360"/>
      </w:pPr>
      <w:rPr>
        <w:rFonts w:hint="default"/>
        <w:b w:val="0"/>
        <w:i w:val="0"/>
        <w:w w:val="1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820ABC"/>
    <w:multiLevelType w:val="hybridMultilevel"/>
    <w:tmpl w:val="1DAEF7DC"/>
    <w:lvl w:ilvl="0" w:tplc="4DBCA756">
      <w:start w:val="1"/>
      <w:numFmt w:val="decimal"/>
      <w:lvlText w:val="%1."/>
      <w:lvlJc w:val="left"/>
      <w:pPr>
        <w:ind w:left="939" w:hanging="360"/>
      </w:pPr>
      <w:rPr>
        <w:rFonts w:hint="default"/>
        <w:b w:val="0"/>
        <w:i w:val="0"/>
        <w:w w:val="10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AFE2AF2"/>
    <w:multiLevelType w:val="hybridMultilevel"/>
    <w:tmpl w:val="85B4CDEE"/>
    <w:lvl w:ilvl="0" w:tplc="DA70AEF2">
      <w:start w:val="1"/>
      <w:numFmt w:val="decimal"/>
      <w:lvlText w:val="%1."/>
      <w:lvlJc w:val="left"/>
      <w:pPr>
        <w:ind w:left="939" w:hanging="360"/>
      </w:pPr>
      <w:rPr>
        <w:rFonts w:hint="default"/>
        <w:b w:val="0"/>
        <w:i w:val="0"/>
        <w:w w:val="1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DD9463E"/>
    <w:multiLevelType w:val="hybridMultilevel"/>
    <w:tmpl w:val="EBEAF1AC"/>
    <w:lvl w:ilvl="0" w:tplc="74BA6BDE">
      <w:start w:val="1"/>
      <w:numFmt w:val="decimal"/>
      <w:lvlText w:val="%1."/>
      <w:lvlJc w:val="left"/>
      <w:pPr>
        <w:ind w:left="2457" w:hanging="360"/>
      </w:pPr>
      <w:rPr>
        <w:rFonts w:hint="default"/>
        <w:b w:val="0"/>
        <w:i w:val="0"/>
      </w:rPr>
    </w:lvl>
    <w:lvl w:ilvl="1" w:tplc="04090019" w:tentative="1">
      <w:start w:val="1"/>
      <w:numFmt w:val="lowerLetter"/>
      <w:lvlText w:val="%2."/>
      <w:lvlJc w:val="left"/>
      <w:pPr>
        <w:ind w:left="2019" w:hanging="360"/>
      </w:pPr>
    </w:lvl>
    <w:lvl w:ilvl="2" w:tplc="0409001B" w:tentative="1">
      <w:start w:val="1"/>
      <w:numFmt w:val="lowerRoman"/>
      <w:lvlText w:val="%3."/>
      <w:lvlJc w:val="right"/>
      <w:pPr>
        <w:ind w:left="2739" w:hanging="180"/>
      </w:pPr>
    </w:lvl>
    <w:lvl w:ilvl="3" w:tplc="0409000F" w:tentative="1">
      <w:start w:val="1"/>
      <w:numFmt w:val="decimal"/>
      <w:lvlText w:val="%4."/>
      <w:lvlJc w:val="left"/>
      <w:pPr>
        <w:ind w:left="3459" w:hanging="360"/>
      </w:pPr>
    </w:lvl>
    <w:lvl w:ilvl="4" w:tplc="04090019" w:tentative="1">
      <w:start w:val="1"/>
      <w:numFmt w:val="lowerLetter"/>
      <w:lvlText w:val="%5."/>
      <w:lvlJc w:val="left"/>
      <w:pPr>
        <w:ind w:left="4179" w:hanging="360"/>
      </w:pPr>
    </w:lvl>
    <w:lvl w:ilvl="5" w:tplc="0409001B" w:tentative="1">
      <w:start w:val="1"/>
      <w:numFmt w:val="lowerRoman"/>
      <w:lvlText w:val="%6."/>
      <w:lvlJc w:val="right"/>
      <w:pPr>
        <w:ind w:left="4899" w:hanging="180"/>
      </w:pPr>
    </w:lvl>
    <w:lvl w:ilvl="6" w:tplc="0409000F" w:tentative="1">
      <w:start w:val="1"/>
      <w:numFmt w:val="decimal"/>
      <w:lvlText w:val="%7."/>
      <w:lvlJc w:val="left"/>
      <w:pPr>
        <w:ind w:left="5619" w:hanging="360"/>
      </w:pPr>
    </w:lvl>
    <w:lvl w:ilvl="7" w:tplc="04090019" w:tentative="1">
      <w:start w:val="1"/>
      <w:numFmt w:val="lowerLetter"/>
      <w:lvlText w:val="%8."/>
      <w:lvlJc w:val="left"/>
      <w:pPr>
        <w:ind w:left="6339" w:hanging="360"/>
      </w:pPr>
    </w:lvl>
    <w:lvl w:ilvl="8" w:tplc="0409001B" w:tentative="1">
      <w:start w:val="1"/>
      <w:numFmt w:val="lowerRoman"/>
      <w:lvlText w:val="%9."/>
      <w:lvlJc w:val="right"/>
      <w:pPr>
        <w:ind w:left="7059" w:hanging="180"/>
      </w:pPr>
    </w:lvl>
  </w:abstractNum>
  <w:abstractNum w:abstractNumId="9" w15:restartNumberingAfterBreak="0">
    <w:nsid w:val="1DFC1563"/>
    <w:multiLevelType w:val="hybridMultilevel"/>
    <w:tmpl w:val="6602FB30"/>
    <w:lvl w:ilvl="0" w:tplc="39C2108C">
      <w:start w:val="1"/>
      <w:numFmt w:val="decimal"/>
      <w:lvlText w:val="%1."/>
      <w:lvlJc w:val="left"/>
      <w:pPr>
        <w:ind w:left="939" w:hanging="360"/>
      </w:pPr>
      <w:rPr>
        <w:rFonts w:hint="default"/>
        <w:b w:val="0"/>
        <w:i w:val="0"/>
        <w:w w:val="10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15278EA"/>
    <w:multiLevelType w:val="hybridMultilevel"/>
    <w:tmpl w:val="EC46DB58"/>
    <w:lvl w:ilvl="0" w:tplc="41B2C132">
      <w:start w:val="1"/>
      <w:numFmt w:val="decimal"/>
      <w:lvlText w:val="%1."/>
      <w:lvlJc w:val="left"/>
      <w:pPr>
        <w:ind w:left="939" w:hanging="360"/>
      </w:pPr>
      <w:rPr>
        <w:rFonts w:ascii="Calibri" w:hAnsi="Calibri" w:hint="default"/>
        <w:b w:val="0"/>
        <w:i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3633331"/>
    <w:multiLevelType w:val="hybridMultilevel"/>
    <w:tmpl w:val="39DAE9B2"/>
    <w:lvl w:ilvl="0" w:tplc="9E103BA2">
      <w:start w:val="1"/>
      <w:numFmt w:val="decimal"/>
      <w:lvlText w:val="%1."/>
      <w:lvlJc w:val="left"/>
      <w:pPr>
        <w:ind w:left="939" w:hanging="360"/>
      </w:pPr>
      <w:rPr>
        <w:rFonts w:hint="default"/>
        <w:b w:val="0"/>
        <w:i w:val="0"/>
        <w:w w:val="100"/>
        <w:sz w:val="2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71058F0"/>
    <w:multiLevelType w:val="hybridMultilevel"/>
    <w:tmpl w:val="85F0ACB6"/>
    <w:lvl w:ilvl="0" w:tplc="BCDE375E">
      <w:start w:val="1"/>
      <w:numFmt w:val="decimal"/>
      <w:lvlText w:val="%1."/>
      <w:lvlJc w:val="left"/>
      <w:pPr>
        <w:ind w:left="1299" w:hanging="360"/>
      </w:pPr>
      <w:rPr>
        <w:rFonts w:hint="default"/>
        <w:b w:val="0"/>
        <w:i w:val="0"/>
        <w:w w:val="100"/>
        <w:sz w:val="20"/>
      </w:rPr>
    </w:lvl>
    <w:lvl w:ilvl="1" w:tplc="04090019" w:tentative="1">
      <w:start w:val="1"/>
      <w:numFmt w:val="lowerLetter"/>
      <w:lvlText w:val="%2."/>
      <w:lvlJc w:val="left"/>
      <w:pPr>
        <w:ind w:left="2019" w:hanging="360"/>
      </w:pPr>
    </w:lvl>
    <w:lvl w:ilvl="2" w:tplc="0409001B" w:tentative="1">
      <w:start w:val="1"/>
      <w:numFmt w:val="lowerRoman"/>
      <w:lvlText w:val="%3."/>
      <w:lvlJc w:val="right"/>
      <w:pPr>
        <w:ind w:left="2739" w:hanging="180"/>
      </w:pPr>
    </w:lvl>
    <w:lvl w:ilvl="3" w:tplc="0409000F" w:tentative="1">
      <w:start w:val="1"/>
      <w:numFmt w:val="decimal"/>
      <w:lvlText w:val="%4."/>
      <w:lvlJc w:val="left"/>
      <w:pPr>
        <w:ind w:left="3459" w:hanging="360"/>
      </w:pPr>
    </w:lvl>
    <w:lvl w:ilvl="4" w:tplc="04090019" w:tentative="1">
      <w:start w:val="1"/>
      <w:numFmt w:val="lowerLetter"/>
      <w:lvlText w:val="%5."/>
      <w:lvlJc w:val="left"/>
      <w:pPr>
        <w:ind w:left="4179" w:hanging="360"/>
      </w:pPr>
    </w:lvl>
    <w:lvl w:ilvl="5" w:tplc="0409001B" w:tentative="1">
      <w:start w:val="1"/>
      <w:numFmt w:val="lowerRoman"/>
      <w:lvlText w:val="%6."/>
      <w:lvlJc w:val="right"/>
      <w:pPr>
        <w:ind w:left="4899" w:hanging="180"/>
      </w:pPr>
    </w:lvl>
    <w:lvl w:ilvl="6" w:tplc="0409000F" w:tentative="1">
      <w:start w:val="1"/>
      <w:numFmt w:val="decimal"/>
      <w:lvlText w:val="%7."/>
      <w:lvlJc w:val="left"/>
      <w:pPr>
        <w:ind w:left="5619" w:hanging="360"/>
      </w:pPr>
    </w:lvl>
    <w:lvl w:ilvl="7" w:tplc="04090019" w:tentative="1">
      <w:start w:val="1"/>
      <w:numFmt w:val="lowerLetter"/>
      <w:lvlText w:val="%8."/>
      <w:lvlJc w:val="left"/>
      <w:pPr>
        <w:ind w:left="6339" w:hanging="360"/>
      </w:pPr>
    </w:lvl>
    <w:lvl w:ilvl="8" w:tplc="0409001B" w:tentative="1">
      <w:start w:val="1"/>
      <w:numFmt w:val="lowerRoman"/>
      <w:lvlText w:val="%9."/>
      <w:lvlJc w:val="right"/>
      <w:pPr>
        <w:ind w:left="7059" w:hanging="180"/>
      </w:pPr>
    </w:lvl>
  </w:abstractNum>
  <w:abstractNum w:abstractNumId="13" w15:restartNumberingAfterBreak="0">
    <w:nsid w:val="29F26E51"/>
    <w:multiLevelType w:val="hybridMultilevel"/>
    <w:tmpl w:val="F68633C8"/>
    <w:lvl w:ilvl="0" w:tplc="0F1ABB7E">
      <w:start w:val="1"/>
      <w:numFmt w:val="decimal"/>
      <w:lvlText w:val="%1."/>
      <w:lvlJc w:val="left"/>
      <w:pPr>
        <w:ind w:left="939" w:hanging="360"/>
      </w:pPr>
      <w:rPr>
        <w:rFonts w:ascii="Calibri" w:hAnsi="Calibri" w:hint="default"/>
        <w:b w:val="0"/>
        <w:i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B3F52AC"/>
    <w:multiLevelType w:val="hybridMultilevel"/>
    <w:tmpl w:val="C3F05576"/>
    <w:lvl w:ilvl="0" w:tplc="DA70AEF2">
      <w:start w:val="1"/>
      <w:numFmt w:val="decimal"/>
      <w:lvlText w:val="%1."/>
      <w:lvlJc w:val="left"/>
      <w:pPr>
        <w:ind w:left="939" w:hanging="360"/>
      </w:pPr>
      <w:rPr>
        <w:rFonts w:hint="default"/>
        <w:b w:val="0"/>
        <w:i w:val="0"/>
        <w:w w:val="1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E965B17"/>
    <w:multiLevelType w:val="hybridMultilevel"/>
    <w:tmpl w:val="77FC6CAE"/>
    <w:lvl w:ilvl="0" w:tplc="DA70AEF2">
      <w:start w:val="1"/>
      <w:numFmt w:val="decimal"/>
      <w:lvlText w:val="%1."/>
      <w:lvlJc w:val="left"/>
      <w:pPr>
        <w:ind w:left="939" w:hanging="360"/>
      </w:pPr>
      <w:rPr>
        <w:rFonts w:hint="default"/>
        <w:b w:val="0"/>
        <w:i w:val="0"/>
        <w:w w:val="1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6F47582"/>
    <w:multiLevelType w:val="hybridMultilevel"/>
    <w:tmpl w:val="77E2BF14"/>
    <w:lvl w:ilvl="0" w:tplc="384620D8">
      <w:start w:val="1"/>
      <w:numFmt w:val="decimal"/>
      <w:lvlText w:val="%1."/>
      <w:lvlJc w:val="left"/>
      <w:pPr>
        <w:ind w:left="939" w:hanging="360"/>
      </w:pPr>
      <w:rPr>
        <w:rFonts w:hint="default"/>
        <w:b w:val="0"/>
        <w:i w:val="0"/>
        <w:w w:val="10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70D2BC1"/>
    <w:multiLevelType w:val="hybridMultilevel"/>
    <w:tmpl w:val="8F924870"/>
    <w:lvl w:ilvl="0" w:tplc="DA70AEF2">
      <w:start w:val="1"/>
      <w:numFmt w:val="decimal"/>
      <w:lvlText w:val="%1."/>
      <w:lvlJc w:val="left"/>
      <w:pPr>
        <w:ind w:left="939" w:hanging="360"/>
      </w:pPr>
      <w:rPr>
        <w:rFonts w:hint="default"/>
        <w:b w:val="0"/>
        <w:i w:val="0"/>
        <w:w w:val="1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8512B08"/>
    <w:multiLevelType w:val="hybridMultilevel"/>
    <w:tmpl w:val="09C88E80"/>
    <w:lvl w:ilvl="0" w:tplc="384620D8">
      <w:start w:val="1"/>
      <w:numFmt w:val="decimal"/>
      <w:lvlText w:val="%1."/>
      <w:lvlJc w:val="left"/>
      <w:pPr>
        <w:ind w:left="720" w:hanging="360"/>
      </w:pPr>
      <w:rPr>
        <w:rFonts w:hint="default"/>
        <w:b w:val="0"/>
        <w:i w:val="0"/>
        <w:w w:val="10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9010D00"/>
    <w:multiLevelType w:val="hybridMultilevel"/>
    <w:tmpl w:val="BE7899DE"/>
    <w:lvl w:ilvl="0" w:tplc="3774A982">
      <w:start w:val="3"/>
      <w:numFmt w:val="decimal"/>
      <w:lvlText w:val="%1."/>
      <w:lvlJc w:val="left"/>
      <w:pPr>
        <w:ind w:left="939" w:hanging="360"/>
      </w:pPr>
      <w:rPr>
        <w:rFonts w:hint="default"/>
        <w:b w:val="0"/>
        <w:i w:val="0"/>
        <w:w w:val="100"/>
        <w:sz w:val="2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42823720"/>
    <w:multiLevelType w:val="hybridMultilevel"/>
    <w:tmpl w:val="F462DA2C"/>
    <w:lvl w:ilvl="0" w:tplc="DA70AEF2">
      <w:start w:val="1"/>
      <w:numFmt w:val="decimal"/>
      <w:lvlText w:val="%1."/>
      <w:lvlJc w:val="left"/>
      <w:pPr>
        <w:ind w:left="939" w:hanging="360"/>
      </w:pPr>
      <w:rPr>
        <w:rFonts w:hint="default"/>
        <w:b w:val="0"/>
        <w:i w:val="0"/>
        <w:w w:val="1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3AC6C72"/>
    <w:multiLevelType w:val="hybridMultilevel"/>
    <w:tmpl w:val="9A007E68"/>
    <w:lvl w:ilvl="0" w:tplc="567C2FA8">
      <w:start w:val="1"/>
      <w:numFmt w:val="decimal"/>
      <w:lvlText w:val="%1."/>
      <w:lvlJc w:val="left"/>
      <w:pPr>
        <w:ind w:left="939" w:hanging="360"/>
      </w:pPr>
      <w:rPr>
        <w:rFonts w:hint="default"/>
        <w:b w:val="0"/>
        <w:i w:val="0"/>
        <w:w w:val="10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55F1B8B"/>
    <w:multiLevelType w:val="hybridMultilevel"/>
    <w:tmpl w:val="CD4A2D14"/>
    <w:lvl w:ilvl="0" w:tplc="49269970">
      <w:start w:val="1"/>
      <w:numFmt w:val="decimal"/>
      <w:lvlText w:val="%1."/>
      <w:lvlJc w:val="left"/>
      <w:pPr>
        <w:ind w:left="1878" w:hanging="360"/>
      </w:pPr>
      <w:rPr>
        <w:rFonts w:hint="default"/>
      </w:rPr>
    </w:lvl>
    <w:lvl w:ilvl="1" w:tplc="04090019" w:tentative="1">
      <w:start w:val="1"/>
      <w:numFmt w:val="lowerLetter"/>
      <w:lvlText w:val="%2."/>
      <w:lvlJc w:val="left"/>
      <w:pPr>
        <w:ind w:left="2019" w:hanging="360"/>
      </w:pPr>
    </w:lvl>
    <w:lvl w:ilvl="2" w:tplc="0409001B" w:tentative="1">
      <w:start w:val="1"/>
      <w:numFmt w:val="lowerRoman"/>
      <w:lvlText w:val="%3."/>
      <w:lvlJc w:val="right"/>
      <w:pPr>
        <w:ind w:left="2739" w:hanging="180"/>
      </w:pPr>
    </w:lvl>
    <w:lvl w:ilvl="3" w:tplc="0409000F" w:tentative="1">
      <w:start w:val="1"/>
      <w:numFmt w:val="decimal"/>
      <w:lvlText w:val="%4."/>
      <w:lvlJc w:val="left"/>
      <w:pPr>
        <w:ind w:left="3459" w:hanging="360"/>
      </w:pPr>
    </w:lvl>
    <w:lvl w:ilvl="4" w:tplc="04090019" w:tentative="1">
      <w:start w:val="1"/>
      <w:numFmt w:val="lowerLetter"/>
      <w:lvlText w:val="%5."/>
      <w:lvlJc w:val="left"/>
      <w:pPr>
        <w:ind w:left="4179" w:hanging="360"/>
      </w:pPr>
    </w:lvl>
    <w:lvl w:ilvl="5" w:tplc="0409001B" w:tentative="1">
      <w:start w:val="1"/>
      <w:numFmt w:val="lowerRoman"/>
      <w:lvlText w:val="%6."/>
      <w:lvlJc w:val="right"/>
      <w:pPr>
        <w:ind w:left="4899" w:hanging="180"/>
      </w:pPr>
    </w:lvl>
    <w:lvl w:ilvl="6" w:tplc="0409000F" w:tentative="1">
      <w:start w:val="1"/>
      <w:numFmt w:val="decimal"/>
      <w:lvlText w:val="%7."/>
      <w:lvlJc w:val="left"/>
      <w:pPr>
        <w:ind w:left="5619" w:hanging="360"/>
      </w:pPr>
    </w:lvl>
    <w:lvl w:ilvl="7" w:tplc="04090019" w:tentative="1">
      <w:start w:val="1"/>
      <w:numFmt w:val="lowerLetter"/>
      <w:lvlText w:val="%8."/>
      <w:lvlJc w:val="left"/>
      <w:pPr>
        <w:ind w:left="6339" w:hanging="360"/>
      </w:pPr>
    </w:lvl>
    <w:lvl w:ilvl="8" w:tplc="0409001B" w:tentative="1">
      <w:start w:val="1"/>
      <w:numFmt w:val="lowerRoman"/>
      <w:lvlText w:val="%9."/>
      <w:lvlJc w:val="right"/>
      <w:pPr>
        <w:ind w:left="7059" w:hanging="180"/>
      </w:pPr>
    </w:lvl>
  </w:abstractNum>
  <w:abstractNum w:abstractNumId="23" w15:restartNumberingAfterBreak="0">
    <w:nsid w:val="47C46424"/>
    <w:multiLevelType w:val="hybridMultilevel"/>
    <w:tmpl w:val="5568EECE"/>
    <w:lvl w:ilvl="0" w:tplc="BA1A0F32">
      <w:start w:val="1"/>
      <w:numFmt w:val="decimal"/>
      <w:lvlText w:val="%1."/>
      <w:lvlJc w:val="left"/>
      <w:pPr>
        <w:ind w:left="939" w:hanging="360"/>
      </w:pPr>
      <w:rPr>
        <w:rFonts w:hint="default"/>
        <w:b w:val="0"/>
        <w:i w:val="0"/>
        <w:w w:val="10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8633540"/>
    <w:multiLevelType w:val="hybridMultilevel"/>
    <w:tmpl w:val="4DFE98F6"/>
    <w:lvl w:ilvl="0" w:tplc="0409000F">
      <w:start w:val="1"/>
      <w:numFmt w:val="decimal"/>
      <w:lvlText w:val="%1."/>
      <w:lvlJc w:val="left"/>
      <w:pPr>
        <w:ind w:left="1299" w:hanging="360"/>
      </w:pPr>
    </w:lvl>
    <w:lvl w:ilvl="1" w:tplc="04090019" w:tentative="1">
      <w:start w:val="1"/>
      <w:numFmt w:val="lowerLetter"/>
      <w:lvlText w:val="%2."/>
      <w:lvlJc w:val="left"/>
      <w:pPr>
        <w:ind w:left="2019" w:hanging="360"/>
      </w:pPr>
    </w:lvl>
    <w:lvl w:ilvl="2" w:tplc="0409001B" w:tentative="1">
      <w:start w:val="1"/>
      <w:numFmt w:val="lowerRoman"/>
      <w:lvlText w:val="%3."/>
      <w:lvlJc w:val="right"/>
      <w:pPr>
        <w:ind w:left="2739" w:hanging="180"/>
      </w:pPr>
    </w:lvl>
    <w:lvl w:ilvl="3" w:tplc="0409000F" w:tentative="1">
      <w:start w:val="1"/>
      <w:numFmt w:val="decimal"/>
      <w:lvlText w:val="%4."/>
      <w:lvlJc w:val="left"/>
      <w:pPr>
        <w:ind w:left="3459" w:hanging="360"/>
      </w:pPr>
    </w:lvl>
    <w:lvl w:ilvl="4" w:tplc="04090019" w:tentative="1">
      <w:start w:val="1"/>
      <w:numFmt w:val="lowerLetter"/>
      <w:lvlText w:val="%5."/>
      <w:lvlJc w:val="left"/>
      <w:pPr>
        <w:ind w:left="4179" w:hanging="360"/>
      </w:pPr>
    </w:lvl>
    <w:lvl w:ilvl="5" w:tplc="0409001B" w:tentative="1">
      <w:start w:val="1"/>
      <w:numFmt w:val="lowerRoman"/>
      <w:lvlText w:val="%6."/>
      <w:lvlJc w:val="right"/>
      <w:pPr>
        <w:ind w:left="4899" w:hanging="180"/>
      </w:pPr>
    </w:lvl>
    <w:lvl w:ilvl="6" w:tplc="0409000F" w:tentative="1">
      <w:start w:val="1"/>
      <w:numFmt w:val="decimal"/>
      <w:lvlText w:val="%7."/>
      <w:lvlJc w:val="left"/>
      <w:pPr>
        <w:ind w:left="5619" w:hanging="360"/>
      </w:pPr>
    </w:lvl>
    <w:lvl w:ilvl="7" w:tplc="04090019" w:tentative="1">
      <w:start w:val="1"/>
      <w:numFmt w:val="lowerLetter"/>
      <w:lvlText w:val="%8."/>
      <w:lvlJc w:val="left"/>
      <w:pPr>
        <w:ind w:left="6339" w:hanging="360"/>
      </w:pPr>
    </w:lvl>
    <w:lvl w:ilvl="8" w:tplc="0409001B" w:tentative="1">
      <w:start w:val="1"/>
      <w:numFmt w:val="lowerRoman"/>
      <w:lvlText w:val="%9."/>
      <w:lvlJc w:val="right"/>
      <w:pPr>
        <w:ind w:left="7059" w:hanging="180"/>
      </w:pPr>
    </w:lvl>
  </w:abstractNum>
  <w:abstractNum w:abstractNumId="25" w15:restartNumberingAfterBreak="0">
    <w:nsid w:val="4AAB3784"/>
    <w:multiLevelType w:val="hybridMultilevel"/>
    <w:tmpl w:val="02188C90"/>
    <w:lvl w:ilvl="0" w:tplc="8A1CFC44">
      <w:start w:val="1"/>
      <w:numFmt w:val="decimal"/>
      <w:lvlText w:val="%1."/>
      <w:lvlJc w:val="left"/>
      <w:pPr>
        <w:ind w:left="939" w:hanging="360"/>
      </w:pPr>
      <w:rPr>
        <w:rFonts w:ascii="Calibri" w:hAnsi="Calibri" w:hint="default"/>
        <w:b w:val="0"/>
        <w:i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3577441"/>
    <w:multiLevelType w:val="hybridMultilevel"/>
    <w:tmpl w:val="840061A4"/>
    <w:lvl w:ilvl="0" w:tplc="49269970">
      <w:start w:val="1"/>
      <w:numFmt w:val="decimal"/>
      <w:lvlText w:val="%1."/>
      <w:lvlJc w:val="left"/>
      <w:pPr>
        <w:ind w:left="1878" w:hanging="360"/>
      </w:pPr>
      <w:rPr>
        <w:rFonts w:hint="default"/>
      </w:rPr>
    </w:lvl>
    <w:lvl w:ilvl="1" w:tplc="04090019" w:tentative="1">
      <w:start w:val="1"/>
      <w:numFmt w:val="lowerLetter"/>
      <w:lvlText w:val="%2."/>
      <w:lvlJc w:val="left"/>
      <w:pPr>
        <w:ind w:left="2019" w:hanging="360"/>
      </w:pPr>
    </w:lvl>
    <w:lvl w:ilvl="2" w:tplc="0409001B" w:tentative="1">
      <w:start w:val="1"/>
      <w:numFmt w:val="lowerRoman"/>
      <w:lvlText w:val="%3."/>
      <w:lvlJc w:val="right"/>
      <w:pPr>
        <w:ind w:left="2739" w:hanging="180"/>
      </w:pPr>
    </w:lvl>
    <w:lvl w:ilvl="3" w:tplc="0409000F" w:tentative="1">
      <w:start w:val="1"/>
      <w:numFmt w:val="decimal"/>
      <w:lvlText w:val="%4."/>
      <w:lvlJc w:val="left"/>
      <w:pPr>
        <w:ind w:left="3459" w:hanging="360"/>
      </w:pPr>
    </w:lvl>
    <w:lvl w:ilvl="4" w:tplc="04090019" w:tentative="1">
      <w:start w:val="1"/>
      <w:numFmt w:val="lowerLetter"/>
      <w:lvlText w:val="%5."/>
      <w:lvlJc w:val="left"/>
      <w:pPr>
        <w:ind w:left="4179" w:hanging="360"/>
      </w:pPr>
    </w:lvl>
    <w:lvl w:ilvl="5" w:tplc="0409001B" w:tentative="1">
      <w:start w:val="1"/>
      <w:numFmt w:val="lowerRoman"/>
      <w:lvlText w:val="%6."/>
      <w:lvlJc w:val="right"/>
      <w:pPr>
        <w:ind w:left="4899" w:hanging="180"/>
      </w:pPr>
    </w:lvl>
    <w:lvl w:ilvl="6" w:tplc="0409000F" w:tentative="1">
      <w:start w:val="1"/>
      <w:numFmt w:val="decimal"/>
      <w:lvlText w:val="%7."/>
      <w:lvlJc w:val="left"/>
      <w:pPr>
        <w:ind w:left="5619" w:hanging="360"/>
      </w:pPr>
    </w:lvl>
    <w:lvl w:ilvl="7" w:tplc="04090019" w:tentative="1">
      <w:start w:val="1"/>
      <w:numFmt w:val="lowerLetter"/>
      <w:lvlText w:val="%8."/>
      <w:lvlJc w:val="left"/>
      <w:pPr>
        <w:ind w:left="6339" w:hanging="360"/>
      </w:pPr>
    </w:lvl>
    <w:lvl w:ilvl="8" w:tplc="0409001B" w:tentative="1">
      <w:start w:val="1"/>
      <w:numFmt w:val="lowerRoman"/>
      <w:lvlText w:val="%9."/>
      <w:lvlJc w:val="right"/>
      <w:pPr>
        <w:ind w:left="7059" w:hanging="180"/>
      </w:pPr>
    </w:lvl>
  </w:abstractNum>
  <w:abstractNum w:abstractNumId="27" w15:restartNumberingAfterBreak="0">
    <w:nsid w:val="54D25551"/>
    <w:multiLevelType w:val="hybridMultilevel"/>
    <w:tmpl w:val="1FC41B7A"/>
    <w:lvl w:ilvl="0" w:tplc="6A0CE894">
      <w:start w:val="1"/>
      <w:numFmt w:val="decimal"/>
      <w:lvlText w:val="%1."/>
      <w:lvlJc w:val="left"/>
      <w:pPr>
        <w:ind w:left="720" w:hanging="360"/>
      </w:pPr>
      <w:rPr>
        <w:rFonts w:hint="default"/>
        <w:b w:val="0"/>
        <w:i w:val="0"/>
        <w:w w:val="10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7080D20"/>
    <w:multiLevelType w:val="hybridMultilevel"/>
    <w:tmpl w:val="77A6764A"/>
    <w:lvl w:ilvl="0" w:tplc="DA70AEF2">
      <w:start w:val="1"/>
      <w:numFmt w:val="decimal"/>
      <w:lvlText w:val="%1."/>
      <w:lvlJc w:val="left"/>
      <w:pPr>
        <w:ind w:left="939" w:hanging="360"/>
      </w:pPr>
      <w:rPr>
        <w:rFonts w:hint="default"/>
        <w:b w:val="0"/>
        <w:i w:val="0"/>
        <w:w w:val="1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7B4614C"/>
    <w:multiLevelType w:val="hybridMultilevel"/>
    <w:tmpl w:val="74AA0156"/>
    <w:lvl w:ilvl="0" w:tplc="0409000F">
      <w:start w:val="1"/>
      <w:numFmt w:val="decimal"/>
      <w:lvlText w:val="%1."/>
      <w:lvlJc w:val="left"/>
      <w:pPr>
        <w:ind w:left="1299" w:hanging="360"/>
      </w:pPr>
    </w:lvl>
    <w:lvl w:ilvl="1" w:tplc="04090019" w:tentative="1">
      <w:start w:val="1"/>
      <w:numFmt w:val="lowerLetter"/>
      <w:lvlText w:val="%2."/>
      <w:lvlJc w:val="left"/>
      <w:pPr>
        <w:ind w:left="2019" w:hanging="360"/>
      </w:pPr>
    </w:lvl>
    <w:lvl w:ilvl="2" w:tplc="0409001B" w:tentative="1">
      <w:start w:val="1"/>
      <w:numFmt w:val="lowerRoman"/>
      <w:lvlText w:val="%3."/>
      <w:lvlJc w:val="right"/>
      <w:pPr>
        <w:ind w:left="2739" w:hanging="180"/>
      </w:pPr>
    </w:lvl>
    <w:lvl w:ilvl="3" w:tplc="0409000F" w:tentative="1">
      <w:start w:val="1"/>
      <w:numFmt w:val="decimal"/>
      <w:lvlText w:val="%4."/>
      <w:lvlJc w:val="left"/>
      <w:pPr>
        <w:ind w:left="3459" w:hanging="360"/>
      </w:pPr>
    </w:lvl>
    <w:lvl w:ilvl="4" w:tplc="04090019" w:tentative="1">
      <w:start w:val="1"/>
      <w:numFmt w:val="lowerLetter"/>
      <w:lvlText w:val="%5."/>
      <w:lvlJc w:val="left"/>
      <w:pPr>
        <w:ind w:left="4179" w:hanging="360"/>
      </w:pPr>
    </w:lvl>
    <w:lvl w:ilvl="5" w:tplc="0409001B" w:tentative="1">
      <w:start w:val="1"/>
      <w:numFmt w:val="lowerRoman"/>
      <w:lvlText w:val="%6."/>
      <w:lvlJc w:val="right"/>
      <w:pPr>
        <w:ind w:left="4899" w:hanging="180"/>
      </w:pPr>
    </w:lvl>
    <w:lvl w:ilvl="6" w:tplc="0409000F" w:tentative="1">
      <w:start w:val="1"/>
      <w:numFmt w:val="decimal"/>
      <w:lvlText w:val="%7."/>
      <w:lvlJc w:val="left"/>
      <w:pPr>
        <w:ind w:left="5619" w:hanging="360"/>
      </w:pPr>
    </w:lvl>
    <w:lvl w:ilvl="7" w:tplc="04090019" w:tentative="1">
      <w:start w:val="1"/>
      <w:numFmt w:val="lowerLetter"/>
      <w:lvlText w:val="%8."/>
      <w:lvlJc w:val="left"/>
      <w:pPr>
        <w:ind w:left="6339" w:hanging="360"/>
      </w:pPr>
    </w:lvl>
    <w:lvl w:ilvl="8" w:tplc="0409001B" w:tentative="1">
      <w:start w:val="1"/>
      <w:numFmt w:val="lowerRoman"/>
      <w:lvlText w:val="%9."/>
      <w:lvlJc w:val="right"/>
      <w:pPr>
        <w:ind w:left="7059" w:hanging="180"/>
      </w:pPr>
    </w:lvl>
  </w:abstractNum>
  <w:abstractNum w:abstractNumId="30" w15:restartNumberingAfterBreak="0">
    <w:nsid w:val="57D42FA8"/>
    <w:multiLevelType w:val="hybridMultilevel"/>
    <w:tmpl w:val="427E6500"/>
    <w:lvl w:ilvl="0" w:tplc="C18E1238">
      <w:start w:val="1"/>
      <w:numFmt w:val="decimal"/>
      <w:lvlText w:val="%1."/>
      <w:lvlJc w:val="left"/>
      <w:pPr>
        <w:ind w:left="939" w:hanging="360"/>
      </w:pPr>
      <w:rPr>
        <w:rFonts w:hint="default"/>
        <w:b w:val="0"/>
        <w:i w:val="0"/>
        <w:w w:val="10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94B6191"/>
    <w:multiLevelType w:val="hybridMultilevel"/>
    <w:tmpl w:val="79785AD2"/>
    <w:lvl w:ilvl="0" w:tplc="34B46994">
      <w:start w:val="1"/>
      <w:numFmt w:val="decimal"/>
      <w:lvlText w:val="%1."/>
      <w:lvlJc w:val="left"/>
      <w:pPr>
        <w:ind w:left="939" w:hanging="360"/>
      </w:pPr>
      <w:rPr>
        <w:rFonts w:hint="default"/>
        <w:b w:val="0"/>
        <w:i w:val="0"/>
        <w:w w:val="10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9D64282"/>
    <w:multiLevelType w:val="hybridMultilevel"/>
    <w:tmpl w:val="2FAEA00C"/>
    <w:lvl w:ilvl="0" w:tplc="FA94BCA2">
      <w:start w:val="1"/>
      <w:numFmt w:val="decimal"/>
      <w:lvlText w:val="%1."/>
      <w:lvlJc w:val="left"/>
      <w:pPr>
        <w:ind w:left="939" w:hanging="360"/>
      </w:pPr>
      <w:rPr>
        <w:rFonts w:hint="default"/>
        <w:b w:val="0"/>
        <w:i w:val="0"/>
        <w:w w:val="10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11245C9"/>
    <w:multiLevelType w:val="hybridMultilevel"/>
    <w:tmpl w:val="C57E0DBA"/>
    <w:lvl w:ilvl="0" w:tplc="7EEC8EF8">
      <w:start w:val="1"/>
      <w:numFmt w:val="decimal"/>
      <w:lvlText w:val="%1."/>
      <w:lvlJc w:val="left"/>
      <w:pPr>
        <w:ind w:left="1518" w:hanging="360"/>
      </w:pPr>
      <w:rPr>
        <w:rFonts w:hint="default"/>
        <w:b w:val="0"/>
        <w:i w:val="0"/>
        <w:sz w:val="20"/>
      </w:rPr>
    </w:lvl>
    <w:lvl w:ilvl="1" w:tplc="04090019" w:tentative="1">
      <w:start w:val="1"/>
      <w:numFmt w:val="lowerLetter"/>
      <w:lvlText w:val="%2."/>
      <w:lvlJc w:val="left"/>
      <w:pPr>
        <w:ind w:left="2019" w:hanging="360"/>
      </w:pPr>
    </w:lvl>
    <w:lvl w:ilvl="2" w:tplc="0409001B" w:tentative="1">
      <w:start w:val="1"/>
      <w:numFmt w:val="lowerRoman"/>
      <w:lvlText w:val="%3."/>
      <w:lvlJc w:val="right"/>
      <w:pPr>
        <w:ind w:left="2739" w:hanging="180"/>
      </w:pPr>
    </w:lvl>
    <w:lvl w:ilvl="3" w:tplc="0409000F" w:tentative="1">
      <w:start w:val="1"/>
      <w:numFmt w:val="decimal"/>
      <w:lvlText w:val="%4."/>
      <w:lvlJc w:val="left"/>
      <w:pPr>
        <w:ind w:left="3459" w:hanging="360"/>
      </w:pPr>
    </w:lvl>
    <w:lvl w:ilvl="4" w:tplc="04090019" w:tentative="1">
      <w:start w:val="1"/>
      <w:numFmt w:val="lowerLetter"/>
      <w:lvlText w:val="%5."/>
      <w:lvlJc w:val="left"/>
      <w:pPr>
        <w:ind w:left="4179" w:hanging="360"/>
      </w:pPr>
    </w:lvl>
    <w:lvl w:ilvl="5" w:tplc="0409001B" w:tentative="1">
      <w:start w:val="1"/>
      <w:numFmt w:val="lowerRoman"/>
      <w:lvlText w:val="%6."/>
      <w:lvlJc w:val="right"/>
      <w:pPr>
        <w:ind w:left="4899" w:hanging="180"/>
      </w:pPr>
    </w:lvl>
    <w:lvl w:ilvl="6" w:tplc="0409000F" w:tentative="1">
      <w:start w:val="1"/>
      <w:numFmt w:val="decimal"/>
      <w:lvlText w:val="%7."/>
      <w:lvlJc w:val="left"/>
      <w:pPr>
        <w:ind w:left="5619" w:hanging="360"/>
      </w:pPr>
    </w:lvl>
    <w:lvl w:ilvl="7" w:tplc="04090019" w:tentative="1">
      <w:start w:val="1"/>
      <w:numFmt w:val="lowerLetter"/>
      <w:lvlText w:val="%8."/>
      <w:lvlJc w:val="left"/>
      <w:pPr>
        <w:ind w:left="6339" w:hanging="360"/>
      </w:pPr>
    </w:lvl>
    <w:lvl w:ilvl="8" w:tplc="0409001B" w:tentative="1">
      <w:start w:val="1"/>
      <w:numFmt w:val="lowerRoman"/>
      <w:lvlText w:val="%9."/>
      <w:lvlJc w:val="right"/>
      <w:pPr>
        <w:ind w:left="7059" w:hanging="180"/>
      </w:pPr>
    </w:lvl>
  </w:abstractNum>
  <w:abstractNum w:abstractNumId="34" w15:restartNumberingAfterBreak="0">
    <w:nsid w:val="64DA47AD"/>
    <w:multiLevelType w:val="hybridMultilevel"/>
    <w:tmpl w:val="9732EB52"/>
    <w:lvl w:ilvl="0" w:tplc="52864DEA">
      <w:start w:val="1"/>
      <w:numFmt w:val="decimal"/>
      <w:lvlText w:val="%1."/>
      <w:lvlJc w:val="left"/>
      <w:pPr>
        <w:ind w:left="939" w:hanging="360"/>
      </w:pPr>
      <w:rPr>
        <w:rFonts w:hint="default"/>
        <w:b w:val="0"/>
        <w:i w:val="0"/>
        <w:w w:val="10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4DB5F23"/>
    <w:multiLevelType w:val="hybridMultilevel"/>
    <w:tmpl w:val="1B70FE44"/>
    <w:lvl w:ilvl="0" w:tplc="DA70AEF2">
      <w:start w:val="1"/>
      <w:numFmt w:val="decimal"/>
      <w:lvlText w:val="%1."/>
      <w:lvlJc w:val="left"/>
      <w:pPr>
        <w:ind w:left="939" w:hanging="360"/>
      </w:pPr>
      <w:rPr>
        <w:rFonts w:hint="default"/>
        <w:b w:val="0"/>
        <w:i w:val="0"/>
        <w:w w:val="1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5734C3B"/>
    <w:multiLevelType w:val="hybridMultilevel"/>
    <w:tmpl w:val="B19EAFE6"/>
    <w:lvl w:ilvl="0" w:tplc="B456FD0E">
      <w:start w:val="1"/>
      <w:numFmt w:val="decimal"/>
      <w:lvlText w:val="%1."/>
      <w:lvlJc w:val="left"/>
      <w:pPr>
        <w:ind w:left="939" w:hanging="360"/>
      </w:pPr>
      <w:rPr>
        <w:rFonts w:hint="default"/>
        <w:b w:val="0"/>
        <w:i w:val="0"/>
        <w:w w:val="10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70D3555"/>
    <w:multiLevelType w:val="hybridMultilevel"/>
    <w:tmpl w:val="7E108B96"/>
    <w:lvl w:ilvl="0" w:tplc="3064C9B6">
      <w:start w:val="1"/>
      <w:numFmt w:val="decimal"/>
      <w:lvlText w:val="%1."/>
      <w:lvlJc w:val="left"/>
      <w:pPr>
        <w:ind w:left="939" w:hanging="360"/>
      </w:pPr>
      <w:rPr>
        <w:rFonts w:hint="default"/>
        <w:b w:val="0"/>
        <w:i w:val="0"/>
        <w:w w:val="1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7AC723C"/>
    <w:multiLevelType w:val="hybridMultilevel"/>
    <w:tmpl w:val="8D44E65A"/>
    <w:lvl w:ilvl="0" w:tplc="0409000F">
      <w:start w:val="1"/>
      <w:numFmt w:val="decimal"/>
      <w:lvlText w:val="%1."/>
      <w:lvlJc w:val="left"/>
      <w:pPr>
        <w:ind w:left="1033" w:hanging="360"/>
      </w:pPr>
    </w:lvl>
    <w:lvl w:ilvl="1" w:tplc="04090019" w:tentative="1">
      <w:start w:val="1"/>
      <w:numFmt w:val="lowerLetter"/>
      <w:lvlText w:val="%2."/>
      <w:lvlJc w:val="left"/>
      <w:pPr>
        <w:ind w:left="1753" w:hanging="360"/>
      </w:pPr>
    </w:lvl>
    <w:lvl w:ilvl="2" w:tplc="0409001B" w:tentative="1">
      <w:start w:val="1"/>
      <w:numFmt w:val="lowerRoman"/>
      <w:lvlText w:val="%3."/>
      <w:lvlJc w:val="right"/>
      <w:pPr>
        <w:ind w:left="2473" w:hanging="180"/>
      </w:pPr>
    </w:lvl>
    <w:lvl w:ilvl="3" w:tplc="0409000F" w:tentative="1">
      <w:start w:val="1"/>
      <w:numFmt w:val="decimal"/>
      <w:lvlText w:val="%4."/>
      <w:lvlJc w:val="left"/>
      <w:pPr>
        <w:ind w:left="3193" w:hanging="360"/>
      </w:pPr>
    </w:lvl>
    <w:lvl w:ilvl="4" w:tplc="04090019" w:tentative="1">
      <w:start w:val="1"/>
      <w:numFmt w:val="lowerLetter"/>
      <w:lvlText w:val="%5."/>
      <w:lvlJc w:val="left"/>
      <w:pPr>
        <w:ind w:left="3913" w:hanging="360"/>
      </w:pPr>
    </w:lvl>
    <w:lvl w:ilvl="5" w:tplc="0409001B" w:tentative="1">
      <w:start w:val="1"/>
      <w:numFmt w:val="lowerRoman"/>
      <w:lvlText w:val="%6."/>
      <w:lvlJc w:val="right"/>
      <w:pPr>
        <w:ind w:left="4633" w:hanging="180"/>
      </w:pPr>
    </w:lvl>
    <w:lvl w:ilvl="6" w:tplc="0409000F" w:tentative="1">
      <w:start w:val="1"/>
      <w:numFmt w:val="decimal"/>
      <w:lvlText w:val="%7."/>
      <w:lvlJc w:val="left"/>
      <w:pPr>
        <w:ind w:left="5353" w:hanging="360"/>
      </w:pPr>
    </w:lvl>
    <w:lvl w:ilvl="7" w:tplc="04090019" w:tentative="1">
      <w:start w:val="1"/>
      <w:numFmt w:val="lowerLetter"/>
      <w:lvlText w:val="%8."/>
      <w:lvlJc w:val="left"/>
      <w:pPr>
        <w:ind w:left="6073" w:hanging="360"/>
      </w:pPr>
    </w:lvl>
    <w:lvl w:ilvl="8" w:tplc="0409001B" w:tentative="1">
      <w:start w:val="1"/>
      <w:numFmt w:val="lowerRoman"/>
      <w:lvlText w:val="%9."/>
      <w:lvlJc w:val="right"/>
      <w:pPr>
        <w:ind w:left="6793" w:hanging="180"/>
      </w:pPr>
    </w:lvl>
  </w:abstractNum>
  <w:abstractNum w:abstractNumId="39" w15:restartNumberingAfterBreak="0">
    <w:nsid w:val="67CD6486"/>
    <w:multiLevelType w:val="hybridMultilevel"/>
    <w:tmpl w:val="51A476DC"/>
    <w:lvl w:ilvl="0" w:tplc="DA70AEF2">
      <w:start w:val="1"/>
      <w:numFmt w:val="decimal"/>
      <w:lvlText w:val="%1."/>
      <w:lvlJc w:val="left"/>
      <w:pPr>
        <w:ind w:left="1299" w:hanging="360"/>
      </w:pPr>
      <w:rPr>
        <w:rFonts w:hint="default"/>
        <w:b w:val="0"/>
        <w:i w:val="0"/>
        <w:w w:val="100"/>
        <w:sz w:val="22"/>
      </w:rPr>
    </w:lvl>
    <w:lvl w:ilvl="1" w:tplc="04090019" w:tentative="1">
      <w:start w:val="1"/>
      <w:numFmt w:val="lowerLetter"/>
      <w:lvlText w:val="%2."/>
      <w:lvlJc w:val="left"/>
      <w:pPr>
        <w:ind w:left="2019" w:hanging="360"/>
      </w:pPr>
    </w:lvl>
    <w:lvl w:ilvl="2" w:tplc="0409001B" w:tentative="1">
      <w:start w:val="1"/>
      <w:numFmt w:val="lowerRoman"/>
      <w:lvlText w:val="%3."/>
      <w:lvlJc w:val="right"/>
      <w:pPr>
        <w:ind w:left="2739" w:hanging="180"/>
      </w:pPr>
    </w:lvl>
    <w:lvl w:ilvl="3" w:tplc="0409000F" w:tentative="1">
      <w:start w:val="1"/>
      <w:numFmt w:val="decimal"/>
      <w:lvlText w:val="%4."/>
      <w:lvlJc w:val="left"/>
      <w:pPr>
        <w:ind w:left="3459" w:hanging="360"/>
      </w:pPr>
    </w:lvl>
    <w:lvl w:ilvl="4" w:tplc="04090019" w:tentative="1">
      <w:start w:val="1"/>
      <w:numFmt w:val="lowerLetter"/>
      <w:lvlText w:val="%5."/>
      <w:lvlJc w:val="left"/>
      <w:pPr>
        <w:ind w:left="4179" w:hanging="360"/>
      </w:pPr>
    </w:lvl>
    <w:lvl w:ilvl="5" w:tplc="0409001B" w:tentative="1">
      <w:start w:val="1"/>
      <w:numFmt w:val="lowerRoman"/>
      <w:lvlText w:val="%6."/>
      <w:lvlJc w:val="right"/>
      <w:pPr>
        <w:ind w:left="4899" w:hanging="180"/>
      </w:pPr>
    </w:lvl>
    <w:lvl w:ilvl="6" w:tplc="0409000F" w:tentative="1">
      <w:start w:val="1"/>
      <w:numFmt w:val="decimal"/>
      <w:lvlText w:val="%7."/>
      <w:lvlJc w:val="left"/>
      <w:pPr>
        <w:ind w:left="5619" w:hanging="360"/>
      </w:pPr>
    </w:lvl>
    <w:lvl w:ilvl="7" w:tplc="04090019" w:tentative="1">
      <w:start w:val="1"/>
      <w:numFmt w:val="lowerLetter"/>
      <w:lvlText w:val="%8."/>
      <w:lvlJc w:val="left"/>
      <w:pPr>
        <w:ind w:left="6339" w:hanging="360"/>
      </w:pPr>
    </w:lvl>
    <w:lvl w:ilvl="8" w:tplc="0409001B" w:tentative="1">
      <w:start w:val="1"/>
      <w:numFmt w:val="lowerRoman"/>
      <w:lvlText w:val="%9."/>
      <w:lvlJc w:val="right"/>
      <w:pPr>
        <w:ind w:left="7059" w:hanging="180"/>
      </w:pPr>
    </w:lvl>
  </w:abstractNum>
  <w:abstractNum w:abstractNumId="40" w15:restartNumberingAfterBreak="0">
    <w:nsid w:val="699128BF"/>
    <w:multiLevelType w:val="hybridMultilevel"/>
    <w:tmpl w:val="C688CD3C"/>
    <w:lvl w:ilvl="0" w:tplc="34B46994">
      <w:start w:val="1"/>
      <w:numFmt w:val="decimal"/>
      <w:lvlText w:val="%1."/>
      <w:lvlJc w:val="left"/>
      <w:pPr>
        <w:ind w:left="939" w:hanging="360"/>
      </w:pPr>
      <w:rPr>
        <w:rFonts w:hint="default"/>
        <w:b w:val="0"/>
        <w:i w:val="0"/>
        <w:w w:val="100"/>
        <w:sz w:val="2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6DB10082"/>
    <w:multiLevelType w:val="hybridMultilevel"/>
    <w:tmpl w:val="B688F522"/>
    <w:lvl w:ilvl="0" w:tplc="49269970">
      <w:start w:val="1"/>
      <w:numFmt w:val="decimal"/>
      <w:lvlText w:val="%1."/>
      <w:lvlJc w:val="left"/>
      <w:pPr>
        <w:ind w:left="1299" w:hanging="360"/>
      </w:pPr>
      <w:rPr>
        <w:rFonts w:hint="default"/>
      </w:rPr>
    </w:lvl>
    <w:lvl w:ilvl="1" w:tplc="FFFFFFFF" w:tentative="1">
      <w:start w:val="1"/>
      <w:numFmt w:val="lowerLetter"/>
      <w:lvlText w:val="%2."/>
      <w:lvlJc w:val="left"/>
      <w:pPr>
        <w:ind w:left="2019" w:hanging="360"/>
      </w:pPr>
    </w:lvl>
    <w:lvl w:ilvl="2" w:tplc="FFFFFFFF" w:tentative="1">
      <w:start w:val="1"/>
      <w:numFmt w:val="lowerRoman"/>
      <w:lvlText w:val="%3."/>
      <w:lvlJc w:val="right"/>
      <w:pPr>
        <w:ind w:left="2739" w:hanging="180"/>
      </w:pPr>
    </w:lvl>
    <w:lvl w:ilvl="3" w:tplc="FFFFFFFF" w:tentative="1">
      <w:start w:val="1"/>
      <w:numFmt w:val="decimal"/>
      <w:lvlText w:val="%4."/>
      <w:lvlJc w:val="left"/>
      <w:pPr>
        <w:ind w:left="3459" w:hanging="360"/>
      </w:pPr>
    </w:lvl>
    <w:lvl w:ilvl="4" w:tplc="FFFFFFFF" w:tentative="1">
      <w:start w:val="1"/>
      <w:numFmt w:val="lowerLetter"/>
      <w:lvlText w:val="%5."/>
      <w:lvlJc w:val="left"/>
      <w:pPr>
        <w:ind w:left="4179" w:hanging="360"/>
      </w:pPr>
    </w:lvl>
    <w:lvl w:ilvl="5" w:tplc="FFFFFFFF" w:tentative="1">
      <w:start w:val="1"/>
      <w:numFmt w:val="lowerRoman"/>
      <w:lvlText w:val="%6."/>
      <w:lvlJc w:val="right"/>
      <w:pPr>
        <w:ind w:left="4899" w:hanging="180"/>
      </w:pPr>
    </w:lvl>
    <w:lvl w:ilvl="6" w:tplc="FFFFFFFF" w:tentative="1">
      <w:start w:val="1"/>
      <w:numFmt w:val="decimal"/>
      <w:lvlText w:val="%7."/>
      <w:lvlJc w:val="left"/>
      <w:pPr>
        <w:ind w:left="5619" w:hanging="360"/>
      </w:pPr>
    </w:lvl>
    <w:lvl w:ilvl="7" w:tplc="FFFFFFFF" w:tentative="1">
      <w:start w:val="1"/>
      <w:numFmt w:val="lowerLetter"/>
      <w:lvlText w:val="%8."/>
      <w:lvlJc w:val="left"/>
      <w:pPr>
        <w:ind w:left="6339" w:hanging="360"/>
      </w:pPr>
    </w:lvl>
    <w:lvl w:ilvl="8" w:tplc="FFFFFFFF" w:tentative="1">
      <w:start w:val="1"/>
      <w:numFmt w:val="lowerRoman"/>
      <w:lvlText w:val="%9."/>
      <w:lvlJc w:val="right"/>
      <w:pPr>
        <w:ind w:left="7059" w:hanging="180"/>
      </w:pPr>
    </w:lvl>
  </w:abstractNum>
  <w:abstractNum w:abstractNumId="42" w15:restartNumberingAfterBreak="0">
    <w:nsid w:val="743032DA"/>
    <w:multiLevelType w:val="hybridMultilevel"/>
    <w:tmpl w:val="1D4AEDD6"/>
    <w:lvl w:ilvl="0" w:tplc="0409000F">
      <w:start w:val="1"/>
      <w:numFmt w:val="decimal"/>
      <w:lvlText w:val="%1."/>
      <w:lvlJc w:val="left"/>
      <w:pPr>
        <w:ind w:left="1299" w:hanging="360"/>
      </w:pPr>
    </w:lvl>
    <w:lvl w:ilvl="1" w:tplc="04090019" w:tentative="1">
      <w:start w:val="1"/>
      <w:numFmt w:val="lowerLetter"/>
      <w:lvlText w:val="%2."/>
      <w:lvlJc w:val="left"/>
      <w:pPr>
        <w:ind w:left="2019" w:hanging="360"/>
      </w:pPr>
    </w:lvl>
    <w:lvl w:ilvl="2" w:tplc="0409001B" w:tentative="1">
      <w:start w:val="1"/>
      <w:numFmt w:val="lowerRoman"/>
      <w:lvlText w:val="%3."/>
      <w:lvlJc w:val="right"/>
      <w:pPr>
        <w:ind w:left="2739" w:hanging="180"/>
      </w:pPr>
    </w:lvl>
    <w:lvl w:ilvl="3" w:tplc="0409000F" w:tentative="1">
      <w:start w:val="1"/>
      <w:numFmt w:val="decimal"/>
      <w:lvlText w:val="%4."/>
      <w:lvlJc w:val="left"/>
      <w:pPr>
        <w:ind w:left="3459" w:hanging="360"/>
      </w:pPr>
    </w:lvl>
    <w:lvl w:ilvl="4" w:tplc="04090019" w:tentative="1">
      <w:start w:val="1"/>
      <w:numFmt w:val="lowerLetter"/>
      <w:lvlText w:val="%5."/>
      <w:lvlJc w:val="left"/>
      <w:pPr>
        <w:ind w:left="4179" w:hanging="360"/>
      </w:pPr>
    </w:lvl>
    <w:lvl w:ilvl="5" w:tplc="0409001B" w:tentative="1">
      <w:start w:val="1"/>
      <w:numFmt w:val="lowerRoman"/>
      <w:lvlText w:val="%6."/>
      <w:lvlJc w:val="right"/>
      <w:pPr>
        <w:ind w:left="4899" w:hanging="180"/>
      </w:pPr>
    </w:lvl>
    <w:lvl w:ilvl="6" w:tplc="0409000F" w:tentative="1">
      <w:start w:val="1"/>
      <w:numFmt w:val="decimal"/>
      <w:lvlText w:val="%7."/>
      <w:lvlJc w:val="left"/>
      <w:pPr>
        <w:ind w:left="5619" w:hanging="360"/>
      </w:pPr>
    </w:lvl>
    <w:lvl w:ilvl="7" w:tplc="04090019" w:tentative="1">
      <w:start w:val="1"/>
      <w:numFmt w:val="lowerLetter"/>
      <w:lvlText w:val="%8."/>
      <w:lvlJc w:val="left"/>
      <w:pPr>
        <w:ind w:left="6339" w:hanging="360"/>
      </w:pPr>
    </w:lvl>
    <w:lvl w:ilvl="8" w:tplc="0409001B" w:tentative="1">
      <w:start w:val="1"/>
      <w:numFmt w:val="lowerRoman"/>
      <w:lvlText w:val="%9."/>
      <w:lvlJc w:val="right"/>
      <w:pPr>
        <w:ind w:left="7059" w:hanging="180"/>
      </w:pPr>
    </w:lvl>
  </w:abstractNum>
  <w:abstractNum w:abstractNumId="43" w15:restartNumberingAfterBreak="0">
    <w:nsid w:val="77C93E58"/>
    <w:multiLevelType w:val="hybridMultilevel"/>
    <w:tmpl w:val="EF505EBE"/>
    <w:lvl w:ilvl="0" w:tplc="7EEC8EF8">
      <w:start w:val="1"/>
      <w:numFmt w:val="decimal"/>
      <w:lvlText w:val="%1."/>
      <w:lvlJc w:val="left"/>
      <w:pPr>
        <w:ind w:left="1518" w:hanging="360"/>
      </w:pPr>
      <w:rPr>
        <w:rFonts w:hint="default"/>
        <w:b w:val="0"/>
        <w:i w:val="0"/>
        <w:sz w:val="20"/>
      </w:rPr>
    </w:lvl>
    <w:lvl w:ilvl="1" w:tplc="04090019" w:tentative="1">
      <w:start w:val="1"/>
      <w:numFmt w:val="lowerLetter"/>
      <w:lvlText w:val="%2."/>
      <w:lvlJc w:val="left"/>
      <w:pPr>
        <w:ind w:left="2019" w:hanging="360"/>
      </w:pPr>
    </w:lvl>
    <w:lvl w:ilvl="2" w:tplc="0409001B" w:tentative="1">
      <w:start w:val="1"/>
      <w:numFmt w:val="lowerRoman"/>
      <w:lvlText w:val="%3."/>
      <w:lvlJc w:val="right"/>
      <w:pPr>
        <w:ind w:left="2739" w:hanging="180"/>
      </w:pPr>
    </w:lvl>
    <w:lvl w:ilvl="3" w:tplc="0409000F" w:tentative="1">
      <w:start w:val="1"/>
      <w:numFmt w:val="decimal"/>
      <w:lvlText w:val="%4."/>
      <w:lvlJc w:val="left"/>
      <w:pPr>
        <w:ind w:left="3459" w:hanging="360"/>
      </w:pPr>
    </w:lvl>
    <w:lvl w:ilvl="4" w:tplc="04090019" w:tentative="1">
      <w:start w:val="1"/>
      <w:numFmt w:val="lowerLetter"/>
      <w:lvlText w:val="%5."/>
      <w:lvlJc w:val="left"/>
      <w:pPr>
        <w:ind w:left="4179" w:hanging="360"/>
      </w:pPr>
    </w:lvl>
    <w:lvl w:ilvl="5" w:tplc="0409001B" w:tentative="1">
      <w:start w:val="1"/>
      <w:numFmt w:val="lowerRoman"/>
      <w:lvlText w:val="%6."/>
      <w:lvlJc w:val="right"/>
      <w:pPr>
        <w:ind w:left="4899" w:hanging="180"/>
      </w:pPr>
    </w:lvl>
    <w:lvl w:ilvl="6" w:tplc="0409000F" w:tentative="1">
      <w:start w:val="1"/>
      <w:numFmt w:val="decimal"/>
      <w:lvlText w:val="%7."/>
      <w:lvlJc w:val="left"/>
      <w:pPr>
        <w:ind w:left="5619" w:hanging="360"/>
      </w:pPr>
    </w:lvl>
    <w:lvl w:ilvl="7" w:tplc="04090019" w:tentative="1">
      <w:start w:val="1"/>
      <w:numFmt w:val="lowerLetter"/>
      <w:lvlText w:val="%8."/>
      <w:lvlJc w:val="left"/>
      <w:pPr>
        <w:ind w:left="6339" w:hanging="360"/>
      </w:pPr>
    </w:lvl>
    <w:lvl w:ilvl="8" w:tplc="0409001B" w:tentative="1">
      <w:start w:val="1"/>
      <w:numFmt w:val="lowerRoman"/>
      <w:lvlText w:val="%9."/>
      <w:lvlJc w:val="right"/>
      <w:pPr>
        <w:ind w:left="7059" w:hanging="180"/>
      </w:pPr>
    </w:lvl>
  </w:abstractNum>
  <w:abstractNum w:abstractNumId="44" w15:restartNumberingAfterBreak="0">
    <w:nsid w:val="7A29445A"/>
    <w:multiLevelType w:val="hybridMultilevel"/>
    <w:tmpl w:val="080C1E86"/>
    <w:lvl w:ilvl="0" w:tplc="873CA48C">
      <w:start w:val="1"/>
      <w:numFmt w:val="decimal"/>
      <w:lvlText w:val="%1."/>
      <w:lvlJc w:val="left"/>
      <w:pPr>
        <w:ind w:left="1878" w:hanging="360"/>
      </w:pPr>
      <w:rPr>
        <w:rFonts w:hint="default"/>
        <w:b w:val="0"/>
        <w:i w:val="0"/>
        <w:sz w:val="20"/>
      </w:rPr>
    </w:lvl>
    <w:lvl w:ilvl="1" w:tplc="04090019" w:tentative="1">
      <w:start w:val="1"/>
      <w:numFmt w:val="lowerLetter"/>
      <w:lvlText w:val="%2."/>
      <w:lvlJc w:val="left"/>
      <w:pPr>
        <w:ind w:left="2019" w:hanging="360"/>
      </w:pPr>
    </w:lvl>
    <w:lvl w:ilvl="2" w:tplc="0409001B" w:tentative="1">
      <w:start w:val="1"/>
      <w:numFmt w:val="lowerRoman"/>
      <w:lvlText w:val="%3."/>
      <w:lvlJc w:val="right"/>
      <w:pPr>
        <w:ind w:left="2739" w:hanging="180"/>
      </w:pPr>
    </w:lvl>
    <w:lvl w:ilvl="3" w:tplc="0409000F" w:tentative="1">
      <w:start w:val="1"/>
      <w:numFmt w:val="decimal"/>
      <w:lvlText w:val="%4."/>
      <w:lvlJc w:val="left"/>
      <w:pPr>
        <w:ind w:left="3459" w:hanging="360"/>
      </w:pPr>
    </w:lvl>
    <w:lvl w:ilvl="4" w:tplc="04090019" w:tentative="1">
      <w:start w:val="1"/>
      <w:numFmt w:val="lowerLetter"/>
      <w:lvlText w:val="%5."/>
      <w:lvlJc w:val="left"/>
      <w:pPr>
        <w:ind w:left="4179" w:hanging="360"/>
      </w:pPr>
    </w:lvl>
    <w:lvl w:ilvl="5" w:tplc="0409001B" w:tentative="1">
      <w:start w:val="1"/>
      <w:numFmt w:val="lowerRoman"/>
      <w:lvlText w:val="%6."/>
      <w:lvlJc w:val="right"/>
      <w:pPr>
        <w:ind w:left="4899" w:hanging="180"/>
      </w:pPr>
    </w:lvl>
    <w:lvl w:ilvl="6" w:tplc="0409000F" w:tentative="1">
      <w:start w:val="1"/>
      <w:numFmt w:val="decimal"/>
      <w:lvlText w:val="%7."/>
      <w:lvlJc w:val="left"/>
      <w:pPr>
        <w:ind w:left="5619" w:hanging="360"/>
      </w:pPr>
    </w:lvl>
    <w:lvl w:ilvl="7" w:tplc="04090019" w:tentative="1">
      <w:start w:val="1"/>
      <w:numFmt w:val="lowerLetter"/>
      <w:lvlText w:val="%8."/>
      <w:lvlJc w:val="left"/>
      <w:pPr>
        <w:ind w:left="6339" w:hanging="360"/>
      </w:pPr>
    </w:lvl>
    <w:lvl w:ilvl="8" w:tplc="0409001B" w:tentative="1">
      <w:start w:val="1"/>
      <w:numFmt w:val="lowerRoman"/>
      <w:lvlText w:val="%9."/>
      <w:lvlJc w:val="right"/>
      <w:pPr>
        <w:ind w:left="7059" w:hanging="180"/>
      </w:pPr>
    </w:lvl>
  </w:abstractNum>
  <w:abstractNum w:abstractNumId="45" w15:restartNumberingAfterBreak="0">
    <w:nsid w:val="7E816445"/>
    <w:multiLevelType w:val="hybridMultilevel"/>
    <w:tmpl w:val="50DC5A4E"/>
    <w:lvl w:ilvl="0" w:tplc="21868F84">
      <w:start w:val="1"/>
      <w:numFmt w:val="decimal"/>
      <w:lvlText w:val="%1."/>
      <w:lvlJc w:val="left"/>
      <w:pPr>
        <w:ind w:left="1299" w:hanging="360"/>
      </w:pPr>
      <w:rPr>
        <w:rFonts w:hint="default"/>
      </w:rPr>
    </w:lvl>
    <w:lvl w:ilvl="1" w:tplc="FFFFFFFF" w:tentative="1">
      <w:start w:val="1"/>
      <w:numFmt w:val="lowerLetter"/>
      <w:lvlText w:val="%2."/>
      <w:lvlJc w:val="left"/>
      <w:pPr>
        <w:ind w:left="2019" w:hanging="360"/>
      </w:pPr>
    </w:lvl>
    <w:lvl w:ilvl="2" w:tplc="FFFFFFFF" w:tentative="1">
      <w:start w:val="1"/>
      <w:numFmt w:val="lowerRoman"/>
      <w:lvlText w:val="%3."/>
      <w:lvlJc w:val="right"/>
      <w:pPr>
        <w:ind w:left="2739" w:hanging="180"/>
      </w:pPr>
    </w:lvl>
    <w:lvl w:ilvl="3" w:tplc="FFFFFFFF" w:tentative="1">
      <w:start w:val="1"/>
      <w:numFmt w:val="decimal"/>
      <w:lvlText w:val="%4."/>
      <w:lvlJc w:val="left"/>
      <w:pPr>
        <w:ind w:left="3459" w:hanging="360"/>
      </w:pPr>
    </w:lvl>
    <w:lvl w:ilvl="4" w:tplc="FFFFFFFF" w:tentative="1">
      <w:start w:val="1"/>
      <w:numFmt w:val="lowerLetter"/>
      <w:lvlText w:val="%5."/>
      <w:lvlJc w:val="left"/>
      <w:pPr>
        <w:ind w:left="4179" w:hanging="360"/>
      </w:pPr>
    </w:lvl>
    <w:lvl w:ilvl="5" w:tplc="FFFFFFFF" w:tentative="1">
      <w:start w:val="1"/>
      <w:numFmt w:val="lowerRoman"/>
      <w:lvlText w:val="%6."/>
      <w:lvlJc w:val="right"/>
      <w:pPr>
        <w:ind w:left="4899" w:hanging="180"/>
      </w:pPr>
    </w:lvl>
    <w:lvl w:ilvl="6" w:tplc="FFFFFFFF" w:tentative="1">
      <w:start w:val="1"/>
      <w:numFmt w:val="decimal"/>
      <w:lvlText w:val="%7."/>
      <w:lvlJc w:val="left"/>
      <w:pPr>
        <w:ind w:left="5619" w:hanging="360"/>
      </w:pPr>
    </w:lvl>
    <w:lvl w:ilvl="7" w:tplc="FFFFFFFF" w:tentative="1">
      <w:start w:val="1"/>
      <w:numFmt w:val="lowerLetter"/>
      <w:lvlText w:val="%8."/>
      <w:lvlJc w:val="left"/>
      <w:pPr>
        <w:ind w:left="6339" w:hanging="360"/>
      </w:pPr>
    </w:lvl>
    <w:lvl w:ilvl="8" w:tplc="FFFFFFFF" w:tentative="1">
      <w:start w:val="1"/>
      <w:numFmt w:val="lowerRoman"/>
      <w:lvlText w:val="%9."/>
      <w:lvlJc w:val="right"/>
      <w:pPr>
        <w:ind w:left="7059" w:hanging="180"/>
      </w:pPr>
    </w:lvl>
  </w:abstractNum>
  <w:abstractNum w:abstractNumId="46" w15:restartNumberingAfterBreak="0">
    <w:nsid w:val="7F3F6B86"/>
    <w:multiLevelType w:val="hybridMultilevel"/>
    <w:tmpl w:val="6C70A61E"/>
    <w:lvl w:ilvl="0" w:tplc="DA70AEF2">
      <w:start w:val="1"/>
      <w:numFmt w:val="decimal"/>
      <w:lvlText w:val="%1."/>
      <w:lvlJc w:val="left"/>
      <w:pPr>
        <w:ind w:left="939" w:hanging="360"/>
      </w:pPr>
      <w:rPr>
        <w:rFonts w:hint="default"/>
        <w:b w:val="0"/>
        <w:i w:val="0"/>
        <w:w w:val="1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3"/>
  </w:num>
  <w:num w:numId="3">
    <w:abstractNumId w:val="0"/>
  </w:num>
  <w:num w:numId="4">
    <w:abstractNumId w:val="10"/>
  </w:num>
  <w:num w:numId="5">
    <w:abstractNumId w:val="25"/>
  </w:num>
  <w:num w:numId="6">
    <w:abstractNumId w:val="35"/>
  </w:num>
  <w:num w:numId="7">
    <w:abstractNumId w:val="15"/>
  </w:num>
  <w:num w:numId="8">
    <w:abstractNumId w:val="17"/>
  </w:num>
  <w:num w:numId="9">
    <w:abstractNumId w:val="23"/>
  </w:num>
  <w:num w:numId="10">
    <w:abstractNumId w:val="36"/>
  </w:num>
  <w:num w:numId="11">
    <w:abstractNumId w:val="7"/>
  </w:num>
  <w:num w:numId="12">
    <w:abstractNumId w:val="37"/>
  </w:num>
  <w:num w:numId="13">
    <w:abstractNumId w:val="21"/>
  </w:num>
  <w:num w:numId="14">
    <w:abstractNumId w:val="2"/>
  </w:num>
  <w:num w:numId="15">
    <w:abstractNumId w:val="32"/>
  </w:num>
  <w:num w:numId="16">
    <w:abstractNumId w:val="27"/>
  </w:num>
  <w:num w:numId="17">
    <w:abstractNumId w:val="16"/>
  </w:num>
  <w:num w:numId="18">
    <w:abstractNumId w:val="28"/>
  </w:num>
  <w:num w:numId="19">
    <w:abstractNumId w:val="30"/>
  </w:num>
  <w:num w:numId="20">
    <w:abstractNumId w:val="14"/>
  </w:num>
  <w:num w:numId="21">
    <w:abstractNumId w:val="5"/>
  </w:num>
  <w:num w:numId="22">
    <w:abstractNumId w:val="20"/>
  </w:num>
  <w:num w:numId="23">
    <w:abstractNumId w:val="39"/>
  </w:num>
  <w:num w:numId="24">
    <w:abstractNumId w:val="34"/>
  </w:num>
  <w:num w:numId="25">
    <w:abstractNumId w:val="12"/>
  </w:num>
  <w:num w:numId="26">
    <w:abstractNumId w:val="46"/>
  </w:num>
  <w:num w:numId="27">
    <w:abstractNumId w:val="24"/>
  </w:num>
  <w:num w:numId="28">
    <w:abstractNumId w:val="38"/>
  </w:num>
  <w:num w:numId="29">
    <w:abstractNumId w:val="42"/>
  </w:num>
  <w:num w:numId="30">
    <w:abstractNumId w:val="29"/>
  </w:num>
  <w:num w:numId="31">
    <w:abstractNumId w:val="41"/>
  </w:num>
  <w:num w:numId="32">
    <w:abstractNumId w:val="3"/>
  </w:num>
  <w:num w:numId="33">
    <w:abstractNumId w:val="26"/>
  </w:num>
  <w:num w:numId="34">
    <w:abstractNumId w:val="22"/>
  </w:num>
  <w:num w:numId="35">
    <w:abstractNumId w:val="44"/>
  </w:num>
  <w:num w:numId="36">
    <w:abstractNumId w:val="8"/>
  </w:num>
  <w:num w:numId="37">
    <w:abstractNumId w:val="1"/>
  </w:num>
  <w:num w:numId="38">
    <w:abstractNumId w:val="33"/>
  </w:num>
  <w:num w:numId="39">
    <w:abstractNumId w:val="43"/>
  </w:num>
  <w:num w:numId="40">
    <w:abstractNumId w:val="6"/>
  </w:num>
  <w:num w:numId="41">
    <w:abstractNumId w:val="11"/>
  </w:num>
  <w:num w:numId="42">
    <w:abstractNumId w:val="19"/>
  </w:num>
  <w:num w:numId="43">
    <w:abstractNumId w:val="45"/>
  </w:num>
  <w:num w:numId="44">
    <w:abstractNumId w:val="18"/>
  </w:num>
  <w:num w:numId="45">
    <w:abstractNumId w:val="9"/>
  </w:num>
  <w:num w:numId="46">
    <w:abstractNumId w:val="40"/>
  </w:num>
  <w:num w:numId="47">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3662"/>
    <w:rsid w:val="00044CD9"/>
    <w:rsid w:val="000E1CA1"/>
    <w:rsid w:val="00127F38"/>
    <w:rsid w:val="00160E9A"/>
    <w:rsid w:val="001B6084"/>
    <w:rsid w:val="001E2D9F"/>
    <w:rsid w:val="001F2E07"/>
    <w:rsid w:val="00273828"/>
    <w:rsid w:val="00282C7E"/>
    <w:rsid w:val="002F2F13"/>
    <w:rsid w:val="00344A4C"/>
    <w:rsid w:val="003B4F8B"/>
    <w:rsid w:val="003F3662"/>
    <w:rsid w:val="00423DA7"/>
    <w:rsid w:val="00443995"/>
    <w:rsid w:val="004568B6"/>
    <w:rsid w:val="0046046F"/>
    <w:rsid w:val="004B0053"/>
    <w:rsid w:val="0060395E"/>
    <w:rsid w:val="00627553"/>
    <w:rsid w:val="00632CE3"/>
    <w:rsid w:val="00642BC3"/>
    <w:rsid w:val="006471A9"/>
    <w:rsid w:val="006C2882"/>
    <w:rsid w:val="006E18AC"/>
    <w:rsid w:val="00731D07"/>
    <w:rsid w:val="007F2736"/>
    <w:rsid w:val="00802720"/>
    <w:rsid w:val="008038B0"/>
    <w:rsid w:val="008070E3"/>
    <w:rsid w:val="00822A3C"/>
    <w:rsid w:val="008376FB"/>
    <w:rsid w:val="00892870"/>
    <w:rsid w:val="008C69EB"/>
    <w:rsid w:val="008E54A8"/>
    <w:rsid w:val="008F3C68"/>
    <w:rsid w:val="00966C0A"/>
    <w:rsid w:val="009A6D1D"/>
    <w:rsid w:val="00A10281"/>
    <w:rsid w:val="00A354EF"/>
    <w:rsid w:val="00A367A5"/>
    <w:rsid w:val="00A70B91"/>
    <w:rsid w:val="00A90B42"/>
    <w:rsid w:val="00A95492"/>
    <w:rsid w:val="00AC79CD"/>
    <w:rsid w:val="00B2215F"/>
    <w:rsid w:val="00B32252"/>
    <w:rsid w:val="00B4173C"/>
    <w:rsid w:val="00B4679E"/>
    <w:rsid w:val="00BC0168"/>
    <w:rsid w:val="00BF4EF6"/>
    <w:rsid w:val="00BF738E"/>
    <w:rsid w:val="00C4411E"/>
    <w:rsid w:val="00CE2A95"/>
    <w:rsid w:val="00D25C79"/>
    <w:rsid w:val="00D932AD"/>
    <w:rsid w:val="00DB266B"/>
    <w:rsid w:val="00DC53BB"/>
    <w:rsid w:val="00E1503F"/>
    <w:rsid w:val="00E73E06"/>
    <w:rsid w:val="00E77852"/>
    <w:rsid w:val="00E85006"/>
    <w:rsid w:val="00E91766"/>
    <w:rsid w:val="00E97087"/>
    <w:rsid w:val="00FA239C"/>
    <w:rsid w:val="00FF20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97E6F"/>
  <w15:chartTrackingRefBased/>
  <w15:docId w15:val="{201592C1-6A0E-C04D-901F-512CCDE29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3662"/>
    <w:pPr>
      <w:spacing w:after="200" w:line="276" w:lineRule="auto"/>
    </w:pPr>
    <w:rPr>
      <w:sz w:val="22"/>
      <w:szCs w:val="22"/>
    </w:rPr>
  </w:style>
  <w:style w:type="paragraph" w:styleId="Heading1">
    <w:name w:val="heading 1"/>
    <w:basedOn w:val="Normal"/>
    <w:next w:val="Normal"/>
    <w:link w:val="Heading1Char"/>
    <w:uiPriority w:val="9"/>
    <w:qFormat/>
    <w:rsid w:val="003F366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F366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F366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366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F366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F3662"/>
    <w:rPr>
      <w:rFonts w:asciiTheme="majorHAnsi" w:eastAsiaTheme="majorEastAsia" w:hAnsiTheme="majorHAnsi" w:cstheme="majorBidi"/>
      <w:color w:val="1F3763" w:themeColor="accent1" w:themeShade="7F"/>
    </w:rPr>
  </w:style>
  <w:style w:type="paragraph" w:styleId="BodyText">
    <w:name w:val="Body Text"/>
    <w:basedOn w:val="Normal"/>
    <w:link w:val="BodyTextChar"/>
    <w:uiPriority w:val="1"/>
    <w:qFormat/>
    <w:rsid w:val="003F3662"/>
    <w:pPr>
      <w:widowControl w:val="0"/>
      <w:autoSpaceDE w:val="0"/>
      <w:autoSpaceDN w:val="0"/>
      <w:spacing w:after="0" w:line="240" w:lineRule="auto"/>
    </w:pPr>
    <w:rPr>
      <w:rFonts w:ascii="Times New Roman" w:eastAsia="Times New Roman" w:hAnsi="Times New Roman" w:cs="Times New Roman"/>
      <w:sz w:val="20"/>
      <w:szCs w:val="20"/>
    </w:rPr>
  </w:style>
  <w:style w:type="character" w:customStyle="1" w:styleId="BodyTextChar">
    <w:name w:val="Body Text Char"/>
    <w:basedOn w:val="DefaultParagraphFont"/>
    <w:link w:val="BodyText"/>
    <w:uiPriority w:val="1"/>
    <w:rsid w:val="003F3662"/>
    <w:rPr>
      <w:rFonts w:ascii="Times New Roman" w:eastAsia="Times New Roman" w:hAnsi="Times New Roman" w:cs="Times New Roman"/>
      <w:sz w:val="20"/>
      <w:szCs w:val="20"/>
    </w:rPr>
  </w:style>
  <w:style w:type="character" w:styleId="Hyperlink">
    <w:name w:val="Hyperlink"/>
    <w:basedOn w:val="DefaultParagraphFont"/>
    <w:uiPriority w:val="99"/>
    <w:unhideWhenUsed/>
    <w:rsid w:val="003F3662"/>
    <w:rPr>
      <w:color w:val="0563C1" w:themeColor="hyperlink"/>
      <w:u w:val="single"/>
    </w:rPr>
  </w:style>
  <w:style w:type="paragraph" w:styleId="ListParagraph">
    <w:name w:val="List Paragraph"/>
    <w:basedOn w:val="Normal"/>
    <w:uiPriority w:val="1"/>
    <w:qFormat/>
    <w:rsid w:val="003F3662"/>
    <w:pPr>
      <w:widowControl w:val="0"/>
      <w:autoSpaceDE w:val="0"/>
      <w:autoSpaceDN w:val="0"/>
      <w:spacing w:before="2" w:after="0" w:line="240" w:lineRule="auto"/>
      <w:ind w:left="460" w:right="118" w:hanging="341"/>
      <w:jc w:val="both"/>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3F3662"/>
    <w:rPr>
      <w:sz w:val="16"/>
      <w:szCs w:val="16"/>
    </w:rPr>
  </w:style>
  <w:style w:type="paragraph" w:styleId="CommentText">
    <w:name w:val="annotation text"/>
    <w:basedOn w:val="Normal"/>
    <w:link w:val="CommentTextChar"/>
    <w:uiPriority w:val="99"/>
    <w:semiHidden/>
    <w:unhideWhenUsed/>
    <w:rsid w:val="003F3662"/>
    <w:pPr>
      <w:spacing w:line="240" w:lineRule="auto"/>
    </w:pPr>
    <w:rPr>
      <w:sz w:val="20"/>
      <w:szCs w:val="20"/>
    </w:rPr>
  </w:style>
  <w:style w:type="character" w:customStyle="1" w:styleId="CommentTextChar">
    <w:name w:val="Comment Text Char"/>
    <w:basedOn w:val="DefaultParagraphFont"/>
    <w:link w:val="CommentText"/>
    <w:uiPriority w:val="99"/>
    <w:semiHidden/>
    <w:rsid w:val="003F3662"/>
    <w:rPr>
      <w:sz w:val="20"/>
      <w:szCs w:val="20"/>
    </w:rPr>
  </w:style>
  <w:style w:type="character" w:customStyle="1" w:styleId="CommentSubjectChar">
    <w:name w:val="Comment Subject Char"/>
    <w:basedOn w:val="CommentTextChar"/>
    <w:link w:val="CommentSubject"/>
    <w:uiPriority w:val="99"/>
    <w:semiHidden/>
    <w:rsid w:val="003F3662"/>
    <w:rPr>
      <w:b/>
      <w:bCs/>
      <w:sz w:val="20"/>
      <w:szCs w:val="20"/>
    </w:rPr>
  </w:style>
  <w:style w:type="paragraph" w:styleId="CommentSubject">
    <w:name w:val="annotation subject"/>
    <w:basedOn w:val="CommentText"/>
    <w:next w:val="CommentText"/>
    <w:link w:val="CommentSubjectChar"/>
    <w:uiPriority w:val="99"/>
    <w:semiHidden/>
    <w:unhideWhenUsed/>
    <w:rsid w:val="003F3662"/>
    <w:rPr>
      <w:b/>
      <w:bCs/>
    </w:rPr>
  </w:style>
  <w:style w:type="character" w:customStyle="1" w:styleId="CommentSubjectChar1">
    <w:name w:val="Comment Subject Char1"/>
    <w:basedOn w:val="CommentTextChar"/>
    <w:uiPriority w:val="99"/>
    <w:semiHidden/>
    <w:rsid w:val="003F3662"/>
    <w:rPr>
      <w:b/>
      <w:bCs/>
      <w:sz w:val="20"/>
      <w:szCs w:val="20"/>
    </w:rPr>
  </w:style>
  <w:style w:type="paragraph" w:styleId="BalloonText">
    <w:name w:val="Balloon Text"/>
    <w:basedOn w:val="Normal"/>
    <w:link w:val="BalloonTextChar"/>
    <w:uiPriority w:val="99"/>
    <w:semiHidden/>
    <w:unhideWhenUsed/>
    <w:rsid w:val="003F366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F3662"/>
    <w:rPr>
      <w:rFonts w:ascii="Times New Roman" w:hAnsi="Times New Roman" w:cs="Times New Roman"/>
      <w:sz w:val="18"/>
      <w:szCs w:val="18"/>
    </w:rPr>
  </w:style>
  <w:style w:type="paragraph" w:styleId="PlainText">
    <w:name w:val="Plain Text"/>
    <w:basedOn w:val="Normal"/>
    <w:link w:val="PlainTextChar"/>
    <w:uiPriority w:val="99"/>
    <w:unhideWhenUsed/>
    <w:rsid w:val="003F3662"/>
    <w:pPr>
      <w:spacing w:after="0" w:line="240" w:lineRule="auto"/>
    </w:pPr>
    <w:rPr>
      <w:rFonts w:ascii="Calibri" w:eastAsia="Times New Roman" w:hAnsi="Calibri" w:cs="Calibri"/>
      <w:szCs w:val="21"/>
    </w:rPr>
  </w:style>
  <w:style w:type="character" w:customStyle="1" w:styleId="PlainTextChar">
    <w:name w:val="Plain Text Char"/>
    <w:basedOn w:val="DefaultParagraphFont"/>
    <w:link w:val="PlainText"/>
    <w:uiPriority w:val="99"/>
    <w:rsid w:val="003F3662"/>
    <w:rPr>
      <w:rFonts w:ascii="Calibri" w:eastAsia="Times New Roman" w:hAnsi="Calibri" w:cs="Calibri"/>
      <w:sz w:val="22"/>
      <w:szCs w:val="21"/>
    </w:rPr>
  </w:style>
  <w:style w:type="table" w:styleId="TableGrid">
    <w:name w:val="Table Grid"/>
    <w:basedOn w:val="TableNormal"/>
    <w:uiPriority w:val="59"/>
    <w:rsid w:val="003F3662"/>
    <w:rPr>
      <w:sz w:val="22"/>
      <w:szCs w:val="22"/>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F3662"/>
    <w:pPr>
      <w:tabs>
        <w:tab w:val="left" w:pos="500"/>
        <w:tab w:val="left" w:pos="620"/>
      </w:tabs>
      <w:spacing w:after="240" w:line="240" w:lineRule="auto"/>
      <w:ind w:left="624" w:hanging="624"/>
    </w:pPr>
  </w:style>
  <w:style w:type="paragraph" w:styleId="Revision">
    <w:name w:val="Revision"/>
    <w:hidden/>
    <w:uiPriority w:val="99"/>
    <w:semiHidden/>
    <w:rsid w:val="003F3662"/>
    <w:rPr>
      <w:sz w:val="22"/>
      <w:szCs w:val="22"/>
    </w:rPr>
  </w:style>
  <w:style w:type="paragraph" w:styleId="NormalWeb">
    <w:name w:val="Normal (Web)"/>
    <w:basedOn w:val="Normal"/>
    <w:uiPriority w:val="99"/>
    <w:unhideWhenUsed/>
    <w:rsid w:val="003F3662"/>
    <w:pPr>
      <w:spacing w:before="100" w:beforeAutospacing="1" w:after="100" w:afterAutospacing="1" w:line="240" w:lineRule="auto"/>
    </w:pPr>
    <w:rPr>
      <w:rFonts w:ascii="Calibri" w:hAnsi="Calibri" w:cs="Calibri"/>
    </w:rPr>
  </w:style>
  <w:style w:type="paragraph" w:styleId="Header">
    <w:name w:val="header"/>
    <w:basedOn w:val="Normal"/>
    <w:link w:val="HeaderChar"/>
    <w:uiPriority w:val="99"/>
    <w:unhideWhenUsed/>
    <w:rsid w:val="003F3662"/>
    <w:pPr>
      <w:tabs>
        <w:tab w:val="center" w:pos="4153"/>
        <w:tab w:val="right" w:pos="8306"/>
      </w:tabs>
      <w:spacing w:after="0" w:line="240" w:lineRule="auto"/>
    </w:pPr>
  </w:style>
  <w:style w:type="character" w:customStyle="1" w:styleId="HeaderChar">
    <w:name w:val="Header Char"/>
    <w:basedOn w:val="DefaultParagraphFont"/>
    <w:link w:val="Header"/>
    <w:uiPriority w:val="99"/>
    <w:rsid w:val="003F3662"/>
    <w:rPr>
      <w:sz w:val="22"/>
      <w:szCs w:val="22"/>
    </w:rPr>
  </w:style>
  <w:style w:type="paragraph" w:styleId="Footer">
    <w:name w:val="footer"/>
    <w:basedOn w:val="Normal"/>
    <w:link w:val="FooterChar"/>
    <w:uiPriority w:val="99"/>
    <w:unhideWhenUsed/>
    <w:rsid w:val="003F3662"/>
    <w:pPr>
      <w:tabs>
        <w:tab w:val="center" w:pos="4153"/>
        <w:tab w:val="right" w:pos="8306"/>
      </w:tabs>
      <w:spacing w:after="0" w:line="240" w:lineRule="auto"/>
    </w:pPr>
  </w:style>
  <w:style w:type="character" w:customStyle="1" w:styleId="FooterChar">
    <w:name w:val="Footer Char"/>
    <w:basedOn w:val="DefaultParagraphFont"/>
    <w:link w:val="Footer"/>
    <w:uiPriority w:val="99"/>
    <w:rsid w:val="003F3662"/>
    <w:rPr>
      <w:sz w:val="22"/>
      <w:szCs w:val="22"/>
    </w:rPr>
  </w:style>
  <w:style w:type="character" w:customStyle="1" w:styleId="UnresolvedMention">
    <w:name w:val="Unresolved Mention"/>
    <w:basedOn w:val="DefaultParagraphFont"/>
    <w:uiPriority w:val="99"/>
    <w:semiHidden/>
    <w:unhideWhenUsed/>
    <w:rsid w:val="003F3662"/>
    <w:rPr>
      <w:color w:val="605E5C"/>
      <w:shd w:val="clear" w:color="auto" w:fill="E1DFDD"/>
    </w:rPr>
  </w:style>
  <w:style w:type="character" w:customStyle="1" w:styleId="citation-doi">
    <w:name w:val="citation-doi"/>
    <w:basedOn w:val="DefaultParagraphFont"/>
    <w:rsid w:val="003F3662"/>
  </w:style>
  <w:style w:type="character" w:styleId="FollowedHyperlink">
    <w:name w:val="FollowedHyperlink"/>
    <w:basedOn w:val="DefaultParagraphFont"/>
    <w:uiPriority w:val="99"/>
    <w:semiHidden/>
    <w:unhideWhenUsed/>
    <w:rsid w:val="003F3662"/>
    <w:rPr>
      <w:color w:val="954F72" w:themeColor="followedHyperlink"/>
      <w:u w:val="single"/>
    </w:rPr>
  </w:style>
  <w:style w:type="character" w:customStyle="1" w:styleId="journal">
    <w:name w:val="journal"/>
    <w:basedOn w:val="DefaultParagraphFont"/>
    <w:rsid w:val="003F3662"/>
  </w:style>
  <w:style w:type="character" w:customStyle="1" w:styleId="period">
    <w:name w:val="period"/>
    <w:basedOn w:val="DefaultParagraphFont"/>
    <w:rsid w:val="003F3662"/>
  </w:style>
  <w:style w:type="character" w:customStyle="1" w:styleId="cit">
    <w:name w:val="cit"/>
    <w:basedOn w:val="DefaultParagraphFont"/>
    <w:rsid w:val="003F3662"/>
  </w:style>
  <w:style w:type="character" w:customStyle="1" w:styleId="secondary-date">
    <w:name w:val="secondary-date"/>
    <w:basedOn w:val="DefaultParagraphFont"/>
    <w:rsid w:val="003F3662"/>
  </w:style>
  <w:style w:type="character" w:customStyle="1" w:styleId="arxivid">
    <w:name w:val="arxivid"/>
    <w:basedOn w:val="DefaultParagraphFont"/>
    <w:rsid w:val="003F3662"/>
  </w:style>
  <w:style w:type="character" w:customStyle="1" w:styleId="visually-hidden">
    <w:name w:val="visually-hidden"/>
    <w:basedOn w:val="DefaultParagraphFont"/>
    <w:rsid w:val="003F3662"/>
  </w:style>
  <w:style w:type="paragraph" w:customStyle="1" w:styleId="Normale3">
    <w:name w:val="Normale3"/>
    <w:uiPriority w:val="99"/>
    <w:rsid w:val="003F3662"/>
    <w:pPr>
      <w:spacing w:after="200" w:line="276" w:lineRule="auto"/>
    </w:pPr>
    <w:rPr>
      <w:rFonts w:ascii="Lucida Grande" w:eastAsia="Calibri" w:hAnsi="Lucida Grande" w:cs="Times New Roman"/>
      <w:color w:val="000000"/>
      <w:sz w:val="22"/>
      <w:szCs w:val="20"/>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0D1DED-DC51-4FDA-9284-4EC82C00C5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5</Pages>
  <Words>147676</Words>
  <Characters>841754</Characters>
  <Application>Microsoft Office Word</Application>
  <DocSecurity>0</DocSecurity>
  <Lines>7014</Lines>
  <Paragraphs>19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4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 Georgiou</dc:creator>
  <cp:keywords/>
  <dc:description/>
  <cp:lastModifiedBy>Mohana Priya T.</cp:lastModifiedBy>
  <cp:revision>3</cp:revision>
  <dcterms:created xsi:type="dcterms:W3CDTF">2022-03-23T22:03:00Z</dcterms:created>
  <dcterms:modified xsi:type="dcterms:W3CDTF">2022-06-13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gt;&lt;session id="3DSULIMa"/&gt;&lt;style id="http://www.zotero.org/styles/surgical-endoscopy" hasBibliography="1" bibliographyStyleHasBeenSet="1"/&gt;&lt;prefs&gt;&lt;pref name="fieldType" value="Field"/&gt;&lt;pref name="dontAskDelayCitat</vt:lpwstr>
  </property>
  <property fmtid="{D5CDD505-2E9C-101B-9397-08002B2CF9AE}" pid="3" name="ZOTERO_PREF_2">
    <vt:lpwstr>ionUpdates" value="true"/&gt;&lt;pref name="delayCitationUpdates" value="true"/&gt;&lt;/prefs&gt;&lt;/data&gt;</vt:lpwstr>
  </property>
</Properties>
</file>